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22CF35" w14:textId="77777777" w:rsidR="00194235" w:rsidRDefault="00194235" w:rsidP="000370D5">
      <w:pPr>
        <w:widowControl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b/>
        </w:rPr>
      </w:pPr>
    </w:p>
    <w:p w14:paraId="75C94A99" w14:textId="6AF66D86" w:rsidR="000370D5" w:rsidRPr="005308CB" w:rsidRDefault="000370D5" w:rsidP="000370D5">
      <w:pPr>
        <w:widowControl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b/>
        </w:rPr>
      </w:pPr>
      <w:r w:rsidRPr="005308CB">
        <w:rPr>
          <w:b/>
        </w:rPr>
        <w:t>Synthesis of C26:0</w:t>
      </w:r>
      <w:r w:rsidR="00E12B65" w:rsidRPr="005308CB" w:rsidDel="00E12B65">
        <w:rPr>
          <w:b/>
        </w:rPr>
        <w:t xml:space="preserve"> </w:t>
      </w:r>
      <w:r w:rsidRPr="005308CB">
        <w:rPr>
          <w:b/>
        </w:rPr>
        <w:t>FFA</w:t>
      </w:r>
      <w:r w:rsidR="00E12B65" w:rsidRPr="005308CB">
        <w:rPr>
          <w:b/>
        </w:rPr>
        <w:t>-</w:t>
      </w:r>
      <w:r w:rsidR="00E12B65" w:rsidRPr="005308CB">
        <w:rPr>
          <w:b/>
          <w:i/>
          <w:iCs/>
        </w:rPr>
        <w:t>d</w:t>
      </w:r>
      <w:r w:rsidR="00E12B65" w:rsidRPr="005308CB">
        <w:rPr>
          <w:b/>
          <w:vertAlign w:val="subscript"/>
        </w:rPr>
        <w:t>4</w:t>
      </w:r>
    </w:p>
    <w:p w14:paraId="5EF6FD88" w14:textId="77777777" w:rsidR="000370D5" w:rsidRPr="005308CB" w:rsidRDefault="000370D5" w:rsidP="000370D5">
      <w:pPr>
        <w:spacing w:line="480" w:lineRule="auto"/>
      </w:pPr>
      <w:r w:rsidRPr="005308CB">
        <w:t>Step 1. Condensation of the C26:0 FFA and 8-aminoquinoline</w:t>
      </w:r>
      <w:r w:rsidRPr="005308CB">
        <w:rPr>
          <w:b/>
          <w:bCs/>
        </w:rPr>
        <w:t xml:space="preserve"> </w:t>
      </w:r>
    </w:p>
    <w:p w14:paraId="446925BE" w14:textId="59B741E0" w:rsidR="000370D5" w:rsidRPr="005308CB" w:rsidRDefault="000370D5" w:rsidP="000370D5">
      <w:pPr>
        <w:spacing w:line="480" w:lineRule="auto"/>
      </w:pPr>
      <w:r w:rsidRPr="005308CB">
        <w:t>C26:0 FFA (595.1 mg, 1.5 mmol), 8-aminoquinoline (216.3 mg, 1.5 mmol, 1.0 eq), 1-ethyl-3-(3-dimethylaminopropyl)carbodiimide monohydrochloride (EDCI</w:t>
      </w:r>
      <w:r w:rsidRPr="005308CB">
        <w:rPr>
          <w:rFonts w:eastAsia="ＭＳ 明朝"/>
        </w:rPr>
        <w:t>‧</w:t>
      </w:r>
      <w:r w:rsidRPr="005308CB">
        <w:t>HCl, 372.7 mg, 1.95 mmol, 1.3 eq), DMAP (18.3 mg, 0.15 mmol, 10 mol%), and CH</w:t>
      </w:r>
      <w:r w:rsidRPr="005308CB">
        <w:rPr>
          <w:vertAlign w:val="subscript"/>
        </w:rPr>
        <w:t>2</w:t>
      </w:r>
      <w:r w:rsidRPr="005308CB">
        <w:t>Cl</w:t>
      </w:r>
      <w:r w:rsidRPr="005308CB">
        <w:rPr>
          <w:vertAlign w:val="subscript"/>
        </w:rPr>
        <w:t>2</w:t>
      </w:r>
      <w:r w:rsidRPr="005308CB">
        <w:t xml:space="preserve"> (30 mL, 0.05 M) were added to a three-neck flask under an argon atmosphere</w:t>
      </w:r>
      <w:bookmarkStart w:id="0" w:name="_Hlk198723717"/>
      <w:r w:rsidRPr="005308CB">
        <w:t xml:space="preserve"> and stirred at room temperature </w:t>
      </w:r>
      <w:bookmarkEnd w:id="0"/>
      <w:r w:rsidRPr="005308CB">
        <w:t>for 46 h. The reaction progress was monitored by TLC analysis. The reaction was quenched with saturated aqueous NH</w:t>
      </w:r>
      <w:r w:rsidRPr="005308CB">
        <w:rPr>
          <w:vertAlign w:val="subscript"/>
        </w:rPr>
        <w:t>4</w:t>
      </w:r>
      <w:r w:rsidRPr="005308CB">
        <w:t>Cl solution and washed with brine. The aqueous layer was extracted with CH</w:t>
      </w:r>
      <w:r w:rsidRPr="005308CB">
        <w:rPr>
          <w:vertAlign w:val="subscript"/>
        </w:rPr>
        <w:t>2</w:t>
      </w:r>
      <w:r w:rsidRPr="005308CB">
        <w:t>Cl</w:t>
      </w:r>
      <w:r w:rsidRPr="005308CB">
        <w:rPr>
          <w:vertAlign w:val="subscript"/>
        </w:rPr>
        <w:t>2</w:t>
      </w:r>
      <w:r w:rsidRPr="005308CB">
        <w:t xml:space="preserve"> several times, and the combined organic layers were dried over Na</w:t>
      </w:r>
      <w:r w:rsidRPr="005308CB">
        <w:rPr>
          <w:vertAlign w:val="subscript"/>
        </w:rPr>
        <w:t>2</w:t>
      </w:r>
      <w:r w:rsidRPr="005308CB">
        <w:t>SO</w:t>
      </w:r>
      <w:r w:rsidRPr="005308CB">
        <w:rPr>
          <w:vertAlign w:val="subscript"/>
        </w:rPr>
        <w:t>4</w:t>
      </w:r>
      <w:r w:rsidRPr="005308CB">
        <w:t>, filtered, and evaporated under reduced pressure. The obtained material was purified by silica gel flash column chromatography (eluent: CH</w:t>
      </w:r>
      <w:r w:rsidRPr="005308CB">
        <w:rPr>
          <w:vertAlign w:val="subscript"/>
        </w:rPr>
        <w:t>2</w:t>
      </w:r>
      <w:r w:rsidRPr="005308CB">
        <w:t>Cl</w:t>
      </w:r>
      <w:r w:rsidRPr="005308CB">
        <w:rPr>
          <w:vertAlign w:val="subscript"/>
        </w:rPr>
        <w:t>2</w:t>
      </w:r>
      <w:r w:rsidRPr="005308CB">
        <w:t>/</w:t>
      </w:r>
      <w:r w:rsidRPr="005308CB">
        <w:rPr>
          <w:i/>
          <w:iCs/>
        </w:rPr>
        <w:t>n</w:t>
      </w:r>
      <w:r w:rsidRPr="005308CB">
        <w:t>-hexane = 50/50) to afford the C26:0 amide (486.1 mg</w:t>
      </w:r>
      <w:r w:rsidR="00E12B65">
        <w:t xml:space="preserve">, </w:t>
      </w:r>
      <w:r w:rsidR="00E12B65" w:rsidRPr="005308CB">
        <w:t>64% yield</w:t>
      </w:r>
      <w:r w:rsidRPr="005308CB">
        <w:t>) as a white powder.</w:t>
      </w:r>
    </w:p>
    <w:p w14:paraId="10D9D3FA" w14:textId="77777777" w:rsidR="000370D5" w:rsidRPr="005308CB" w:rsidRDefault="000370D5" w:rsidP="000370D5">
      <w:pPr>
        <w:spacing w:line="480" w:lineRule="auto"/>
      </w:pPr>
    </w:p>
    <w:p w14:paraId="0FA5CB28" w14:textId="29D633AF" w:rsidR="000370D5" w:rsidRPr="005308CB" w:rsidRDefault="000370D5" w:rsidP="000370D5">
      <w:pPr>
        <w:spacing w:line="480" w:lineRule="auto"/>
      </w:pPr>
      <w:r w:rsidRPr="005308CB">
        <w:t>Step 2. β-Selective deuteration of the C26:0 amide</w:t>
      </w:r>
    </w:p>
    <w:p w14:paraId="666F6CE2" w14:textId="2531D2CB" w:rsidR="000370D5" w:rsidRPr="005308CB" w:rsidRDefault="000370D5" w:rsidP="000370D5">
      <w:pPr>
        <w:spacing w:line="480" w:lineRule="auto"/>
      </w:pPr>
      <w:r w:rsidRPr="005308CB">
        <w:t>C26:0 amide (</w:t>
      </w:r>
      <w:r w:rsidR="00E12B65">
        <w:t>39.9</w:t>
      </w:r>
      <w:r w:rsidR="00E12B65" w:rsidRPr="005308CB">
        <w:t xml:space="preserve"> </w:t>
      </w:r>
      <w:r w:rsidRPr="005308CB">
        <w:t>mg, 0.</w:t>
      </w:r>
      <w:r w:rsidR="00E12B65">
        <w:t>0</w:t>
      </w:r>
      <w:r w:rsidRPr="005308CB">
        <w:t>8 mmol), palladium acetate (</w:t>
      </w:r>
      <w:r w:rsidR="00E12B65">
        <w:t>1.7</w:t>
      </w:r>
      <w:r w:rsidRPr="005308CB">
        <w:t xml:space="preserve"> mg, 8 </w:t>
      </w:r>
      <w:r w:rsidR="00E12B65">
        <w:t>µ</w:t>
      </w:r>
      <w:r w:rsidR="00E12B65" w:rsidRPr="005308CB">
        <w:t>mol</w:t>
      </w:r>
      <w:r w:rsidRPr="005308CB">
        <w:t>, 10 mol%), and cesium pivalate (</w:t>
      </w:r>
      <w:r w:rsidR="00E12B65">
        <w:t>3.5</w:t>
      </w:r>
      <w:r w:rsidRPr="005308CB">
        <w:t xml:space="preserve"> mg, 0.</w:t>
      </w:r>
      <w:r w:rsidR="00E12B65">
        <w:t>0</w:t>
      </w:r>
      <w:r w:rsidR="00E12B65" w:rsidRPr="005308CB">
        <w:t>1</w:t>
      </w:r>
      <w:r w:rsidR="00E12B65">
        <w:t>5</w:t>
      </w:r>
      <w:r w:rsidR="00E12B65" w:rsidRPr="005308CB">
        <w:t xml:space="preserve"> </w:t>
      </w:r>
      <w:r w:rsidRPr="005308CB">
        <w:t>mmol, 20 mol%) were added to a 50 mL screw-capped tube under an air atmosphere. To the reaction mixture was added toluene (</w:t>
      </w:r>
      <w:r w:rsidR="00E12B65">
        <w:t>0.8</w:t>
      </w:r>
      <w:r w:rsidRPr="005308CB">
        <w:t xml:space="preserve"> mL, 0.1 M), followed by sonication to dissolve the C26:0 amide. Subsequently, D</w:t>
      </w:r>
      <w:r w:rsidRPr="005308CB">
        <w:rPr>
          <w:vertAlign w:val="subscript"/>
        </w:rPr>
        <w:t>2</w:t>
      </w:r>
      <w:r w:rsidRPr="005308CB">
        <w:t>O (0.</w:t>
      </w:r>
      <w:r w:rsidR="00E12B65">
        <w:t>0</w:t>
      </w:r>
      <w:r w:rsidRPr="005308CB">
        <w:t>8 mL, 1 M) was added to the mixture. The resultant mixture was stirred at 80 °C for 20 h and then cooled to room temperature</w:t>
      </w:r>
      <w:bookmarkStart w:id="1" w:name="_Hlk198822433"/>
      <w:r w:rsidRPr="005308CB">
        <w:t xml:space="preserve">, diluted with AcOEt, and washed with brine. </w:t>
      </w:r>
      <w:bookmarkEnd w:id="1"/>
      <w:r w:rsidRPr="005308CB">
        <w:t>The organic layer was dried over Na</w:t>
      </w:r>
      <w:r w:rsidRPr="005308CB">
        <w:rPr>
          <w:vertAlign w:val="subscript"/>
        </w:rPr>
        <w:t>2</w:t>
      </w:r>
      <w:r w:rsidRPr="005308CB">
        <w:t>SO</w:t>
      </w:r>
      <w:r w:rsidRPr="005308CB">
        <w:rPr>
          <w:vertAlign w:val="subscript"/>
        </w:rPr>
        <w:t>4</w:t>
      </w:r>
      <w:r w:rsidRPr="005308CB">
        <w:t xml:space="preserve">, filtered, and evaporated under reduced pressure. The </w:t>
      </w:r>
      <w:r w:rsidR="00E12B65">
        <w:t>resultant</w:t>
      </w:r>
      <w:r w:rsidR="00E12B65" w:rsidRPr="005308CB">
        <w:t xml:space="preserve"> </w:t>
      </w:r>
      <w:r w:rsidRPr="005308CB">
        <w:t xml:space="preserve">residue was </w:t>
      </w:r>
      <w:r w:rsidRPr="005308CB">
        <w:lastRenderedPageBreak/>
        <w:t>filtered through a pad of silica gel (eluent: CH</w:t>
      </w:r>
      <w:r w:rsidRPr="005308CB">
        <w:rPr>
          <w:vertAlign w:val="subscript"/>
        </w:rPr>
        <w:t>2</w:t>
      </w:r>
      <w:r w:rsidRPr="005308CB">
        <w:t>Cl</w:t>
      </w:r>
      <w:r w:rsidRPr="005308CB">
        <w:rPr>
          <w:vertAlign w:val="subscript"/>
        </w:rPr>
        <w:t>2</w:t>
      </w:r>
      <w:r w:rsidRPr="005308CB">
        <w:t xml:space="preserve">) to afford the </w:t>
      </w:r>
      <w:r w:rsidR="00E12B65">
        <w:t>crude</w:t>
      </w:r>
      <w:r w:rsidRPr="005308CB">
        <w:t xml:space="preserve"> C26:0 amide</w:t>
      </w:r>
      <w:r w:rsidR="007E6AF8" w:rsidRPr="005308CB">
        <w:t>-</w:t>
      </w:r>
      <w:r w:rsidR="007E6AF8" w:rsidRPr="005308CB">
        <w:rPr>
          <w:i/>
          <w:iCs/>
        </w:rPr>
        <w:t>d</w:t>
      </w:r>
      <w:r w:rsidR="007E6AF8" w:rsidRPr="005308CB">
        <w:rPr>
          <w:vertAlign w:val="subscript"/>
        </w:rPr>
        <w:t>2</w:t>
      </w:r>
      <w:r w:rsidRPr="005308CB">
        <w:t xml:space="preserve"> (</w:t>
      </w:r>
      <w:r w:rsidR="00E12B65">
        <w:t>46.5</w:t>
      </w:r>
      <w:r w:rsidRPr="005308CB">
        <w:t xml:space="preserve"> mg) as a white powder.</w:t>
      </w:r>
      <w:r w:rsidR="00E12B65" w:rsidRPr="00E12B65">
        <w:t xml:space="preserve"> </w:t>
      </w:r>
      <w:r w:rsidR="00E12B65">
        <w:t>This material was used in the next step without further purification.</w:t>
      </w:r>
    </w:p>
    <w:p w14:paraId="5BB11283" w14:textId="77777777" w:rsidR="000370D5" w:rsidRPr="005308CB" w:rsidRDefault="000370D5" w:rsidP="000370D5">
      <w:pPr>
        <w:spacing w:line="480" w:lineRule="auto"/>
      </w:pPr>
    </w:p>
    <w:p w14:paraId="33200175" w14:textId="61968AFD" w:rsidR="000370D5" w:rsidRPr="005308CB" w:rsidRDefault="000370D5" w:rsidP="000370D5">
      <w:pPr>
        <w:spacing w:line="480" w:lineRule="auto"/>
      </w:pPr>
      <w:r w:rsidRPr="005308CB">
        <w:t>Step 3. α-Selective deuteration of the C26:0 amide</w:t>
      </w:r>
      <w:r w:rsidR="00CB7E8D" w:rsidRPr="005308CB">
        <w:t>-</w:t>
      </w:r>
      <w:r w:rsidR="00CB7E8D" w:rsidRPr="005308CB">
        <w:rPr>
          <w:i/>
          <w:iCs/>
        </w:rPr>
        <w:t>d</w:t>
      </w:r>
      <w:r w:rsidR="00CB7E8D" w:rsidRPr="005308CB">
        <w:rPr>
          <w:vertAlign w:val="subscript"/>
        </w:rPr>
        <w:t>2</w:t>
      </w:r>
    </w:p>
    <w:p w14:paraId="6DE4C57C" w14:textId="72671F7A" w:rsidR="000370D5" w:rsidRPr="005308CB" w:rsidRDefault="00CB7E8D" w:rsidP="000370D5">
      <w:pPr>
        <w:spacing w:line="480" w:lineRule="auto"/>
      </w:pPr>
      <w:r>
        <w:t xml:space="preserve">The obtained </w:t>
      </w:r>
      <w:r w:rsidR="000370D5" w:rsidRPr="005308CB">
        <w:t>C26:0 amide</w:t>
      </w:r>
      <w:r w:rsidRPr="005308CB">
        <w:t>-</w:t>
      </w:r>
      <w:r w:rsidRPr="005308CB">
        <w:rPr>
          <w:i/>
          <w:iCs/>
        </w:rPr>
        <w:t>d</w:t>
      </w:r>
      <w:r w:rsidRPr="005308CB">
        <w:rPr>
          <w:vertAlign w:val="subscript"/>
        </w:rPr>
        <w:t>2</w:t>
      </w:r>
      <w:r w:rsidR="000370D5" w:rsidRPr="005308CB">
        <w:t xml:space="preserve"> (</w:t>
      </w:r>
      <w:r>
        <w:t>46.5</w:t>
      </w:r>
      <w:r w:rsidR="000370D5" w:rsidRPr="005308CB">
        <w:t xml:space="preserve"> mg), potassium carbonate (</w:t>
      </w:r>
      <w:r>
        <w:t>24.5</w:t>
      </w:r>
      <w:r w:rsidR="000370D5" w:rsidRPr="005308CB">
        <w:t xml:space="preserve"> mg, </w:t>
      </w:r>
      <w:r>
        <w:t>0</w:t>
      </w:r>
      <w:r w:rsidR="000370D5" w:rsidRPr="005308CB">
        <w:t>.17 mmol, 2.0 eq), toluene (1.</w:t>
      </w:r>
      <w:r>
        <w:t>7</w:t>
      </w:r>
      <w:r w:rsidR="000370D5" w:rsidRPr="005308CB">
        <w:t>7 mL, 0.05 M), and methanol-</w:t>
      </w:r>
      <w:r w:rsidR="000370D5" w:rsidRPr="005308CB">
        <w:rPr>
          <w:i/>
          <w:iCs/>
        </w:rPr>
        <w:t>d</w:t>
      </w:r>
      <w:r w:rsidR="000370D5" w:rsidRPr="005308CB">
        <w:rPr>
          <w:vertAlign w:val="subscript"/>
        </w:rPr>
        <w:t>1</w:t>
      </w:r>
      <w:r w:rsidR="000370D5" w:rsidRPr="005308CB">
        <w:t xml:space="preserve"> (CH</w:t>
      </w:r>
      <w:r w:rsidR="000370D5" w:rsidRPr="005308CB">
        <w:rPr>
          <w:vertAlign w:val="subscript"/>
        </w:rPr>
        <w:t>3</w:t>
      </w:r>
      <w:r w:rsidR="000370D5" w:rsidRPr="005308CB">
        <w:t>OD, 5.9 mL, 0.1 M) were added to a 50 mL screw-capped tube under an air atmosphere. The reaction mixture was stirred at 120 °C for 19 h. Then, the reaction mixture was cooled to room temperature, diluted with AcOEt, and washed with brine. The organic layer was dried over Na</w:t>
      </w:r>
      <w:r w:rsidR="000370D5" w:rsidRPr="005308CB">
        <w:rPr>
          <w:vertAlign w:val="subscript"/>
        </w:rPr>
        <w:t>2</w:t>
      </w:r>
      <w:r w:rsidR="000370D5" w:rsidRPr="005308CB">
        <w:t>SO</w:t>
      </w:r>
      <w:r w:rsidR="000370D5" w:rsidRPr="005308CB">
        <w:rPr>
          <w:vertAlign w:val="subscript"/>
        </w:rPr>
        <w:t>4</w:t>
      </w:r>
      <w:r w:rsidR="000370D5" w:rsidRPr="005308CB">
        <w:t>, filtered, and evaporated under reduced pressure to afford the C26:0 amide</w:t>
      </w:r>
      <w:r w:rsidRPr="005308CB">
        <w:t>-</w:t>
      </w:r>
      <w:r w:rsidRPr="005308CB">
        <w:rPr>
          <w:i/>
          <w:iCs/>
        </w:rPr>
        <w:t>d</w:t>
      </w:r>
      <w:r w:rsidRPr="005308CB">
        <w:rPr>
          <w:vertAlign w:val="subscript"/>
        </w:rPr>
        <w:t>4</w:t>
      </w:r>
      <w:r w:rsidR="000370D5" w:rsidRPr="005308CB">
        <w:t xml:space="preserve"> (</w:t>
      </w:r>
      <w:r>
        <w:t>28.1</w:t>
      </w:r>
      <w:r w:rsidRPr="005308CB">
        <w:t xml:space="preserve"> mg</w:t>
      </w:r>
      <w:r>
        <w:t>, 70% yield in 2 steps</w:t>
      </w:r>
      <w:r w:rsidR="000370D5" w:rsidRPr="005308CB">
        <w:t xml:space="preserve">). The deuteration rates were determined by </w:t>
      </w:r>
      <w:r w:rsidR="000370D5" w:rsidRPr="005308CB">
        <w:rPr>
          <w:vertAlign w:val="superscript"/>
        </w:rPr>
        <w:t>1</w:t>
      </w:r>
      <w:r w:rsidR="000370D5" w:rsidRPr="005308CB">
        <w:t xml:space="preserve">H NMR analysis as </w:t>
      </w:r>
      <w:r w:rsidRPr="005308CB">
        <w:t>9</w:t>
      </w:r>
      <w:r>
        <w:t>9</w:t>
      </w:r>
      <w:r w:rsidR="000370D5" w:rsidRPr="005308CB">
        <w:t xml:space="preserve">% for the α-position and </w:t>
      </w:r>
      <w:r w:rsidRPr="005308CB">
        <w:t>9</w:t>
      </w:r>
      <w:r>
        <w:t>5</w:t>
      </w:r>
      <w:r w:rsidR="000370D5" w:rsidRPr="005308CB">
        <w:t xml:space="preserve">% for the </w:t>
      </w:r>
      <w:r w:rsidR="000370D5" w:rsidRPr="005308CB">
        <w:rPr>
          <w:bCs/>
        </w:rPr>
        <w:t>β</w:t>
      </w:r>
      <w:r w:rsidR="000370D5" w:rsidRPr="005308CB">
        <w:t>-position.</w:t>
      </w:r>
    </w:p>
    <w:p w14:paraId="7C791A08" w14:textId="77777777" w:rsidR="000370D5" w:rsidRPr="005308CB" w:rsidRDefault="000370D5" w:rsidP="000370D5">
      <w:pPr>
        <w:spacing w:line="480" w:lineRule="auto"/>
      </w:pPr>
    </w:p>
    <w:p w14:paraId="4CE8AC00" w14:textId="0FB71BAF" w:rsidR="000370D5" w:rsidRPr="005308CB" w:rsidRDefault="000370D5" w:rsidP="000370D5">
      <w:pPr>
        <w:spacing w:line="480" w:lineRule="auto"/>
      </w:pPr>
      <w:r w:rsidRPr="005308CB">
        <w:t>Step 4. Transformation of the C26:0 amide</w:t>
      </w:r>
      <w:r w:rsidR="00CB7E8D" w:rsidRPr="005308CB">
        <w:t>-</w:t>
      </w:r>
      <w:r w:rsidR="00CB7E8D" w:rsidRPr="005308CB">
        <w:rPr>
          <w:i/>
          <w:iCs/>
        </w:rPr>
        <w:t>d</w:t>
      </w:r>
      <w:r w:rsidR="00CB7E8D" w:rsidRPr="005308CB">
        <w:rPr>
          <w:vertAlign w:val="subscript"/>
        </w:rPr>
        <w:t>4</w:t>
      </w:r>
      <w:r w:rsidRPr="005308CB">
        <w:t xml:space="preserve"> to the C26:0 methyl ester</w:t>
      </w:r>
      <w:r w:rsidR="00CB7E8D" w:rsidRPr="005308CB">
        <w:t>-</w:t>
      </w:r>
      <w:r w:rsidR="00CB7E8D" w:rsidRPr="005308CB">
        <w:rPr>
          <w:i/>
          <w:iCs/>
        </w:rPr>
        <w:t>d</w:t>
      </w:r>
      <w:r w:rsidR="00CB7E8D" w:rsidRPr="005308CB">
        <w:rPr>
          <w:vertAlign w:val="subscript"/>
        </w:rPr>
        <w:t>4</w:t>
      </w:r>
    </w:p>
    <w:p w14:paraId="151B6906" w14:textId="155BC327" w:rsidR="000370D5" w:rsidRPr="005308CB" w:rsidRDefault="000370D5" w:rsidP="000370D5">
      <w:pPr>
        <w:spacing w:line="480" w:lineRule="auto"/>
      </w:pPr>
      <w:r w:rsidRPr="005308CB">
        <w:t>C26:0 amide</w:t>
      </w:r>
      <w:r w:rsidR="00CB7E8D" w:rsidRPr="005308CB">
        <w:t>-</w:t>
      </w:r>
      <w:r w:rsidR="00CB7E8D" w:rsidRPr="005308CB">
        <w:rPr>
          <w:i/>
          <w:iCs/>
        </w:rPr>
        <w:t>d</w:t>
      </w:r>
      <w:r w:rsidR="00CB7E8D" w:rsidRPr="005308CB">
        <w:rPr>
          <w:vertAlign w:val="subscript"/>
        </w:rPr>
        <w:t>4</w:t>
      </w:r>
      <w:r w:rsidRPr="005308CB">
        <w:t xml:space="preserve"> (97% deuteration at the α-position and 95% deuteration at the β-position, 100.0 mg, 0.19 mmol), nickel bis(2,2,6,6-tetramethyl-3,5-heptanedionate) (40.3 mg, 0.095 mmol, 50 mol%), toluene (1.9 mL, 0.1 M), and methanol-</w:t>
      </w:r>
      <w:r w:rsidRPr="005308CB">
        <w:rPr>
          <w:i/>
          <w:iCs/>
        </w:rPr>
        <w:t>d</w:t>
      </w:r>
      <w:r w:rsidRPr="005308CB">
        <w:rPr>
          <w:vertAlign w:val="subscript"/>
        </w:rPr>
        <w:t>1</w:t>
      </w:r>
      <w:r w:rsidRPr="005308CB">
        <w:t xml:space="preserve"> (CH</w:t>
      </w:r>
      <w:r w:rsidRPr="005308CB">
        <w:rPr>
          <w:vertAlign w:val="subscript"/>
        </w:rPr>
        <w:t>3</w:t>
      </w:r>
      <w:r w:rsidRPr="005308CB">
        <w:t>OD, 1.9 mL, 0.1 M) were added to a 50 mL screw-capped tube. The reaction mixture was stirred at 120 °C for 19 h. Then, it was cooled to room temperature, diluted with AcOEt, and washed with brine. The organic layer was dried over Na</w:t>
      </w:r>
      <w:r w:rsidRPr="005308CB">
        <w:rPr>
          <w:vertAlign w:val="subscript"/>
        </w:rPr>
        <w:t>2</w:t>
      </w:r>
      <w:r w:rsidRPr="005308CB">
        <w:t>SO</w:t>
      </w:r>
      <w:r w:rsidRPr="005308CB">
        <w:rPr>
          <w:vertAlign w:val="subscript"/>
        </w:rPr>
        <w:t>4</w:t>
      </w:r>
      <w:r w:rsidRPr="005308CB">
        <w:t>, filtered, and evaporated under reduced pressure. The crude residue was roughly purified through a pad of silica gel (eluent: AcOEt) to afford the C26:0 methyl ester</w:t>
      </w:r>
      <w:r w:rsidR="00CB7E8D" w:rsidRPr="005308CB">
        <w:t>-</w:t>
      </w:r>
      <w:r w:rsidR="00CB7E8D" w:rsidRPr="005308CB">
        <w:rPr>
          <w:i/>
          <w:iCs/>
        </w:rPr>
        <w:t>d</w:t>
      </w:r>
      <w:r w:rsidR="00CB7E8D" w:rsidRPr="005308CB">
        <w:rPr>
          <w:vertAlign w:val="subscript"/>
        </w:rPr>
        <w:t>4</w:t>
      </w:r>
      <w:r w:rsidRPr="005308CB">
        <w:t>, which was used for the next step without further purification.</w:t>
      </w:r>
    </w:p>
    <w:p w14:paraId="5798C9AB" w14:textId="77777777" w:rsidR="000370D5" w:rsidRPr="005308CB" w:rsidRDefault="000370D5" w:rsidP="000370D5">
      <w:pPr>
        <w:spacing w:line="480" w:lineRule="auto"/>
      </w:pPr>
    </w:p>
    <w:p w14:paraId="1B7D91B2" w14:textId="39AC1056" w:rsidR="000370D5" w:rsidRPr="005308CB" w:rsidRDefault="000370D5" w:rsidP="000370D5">
      <w:pPr>
        <w:spacing w:line="480" w:lineRule="auto"/>
      </w:pPr>
      <w:r w:rsidRPr="005308CB">
        <w:t>Step 5. Saponification of C26:0 methyl ester</w:t>
      </w:r>
      <w:r w:rsidR="00CB7E8D" w:rsidRPr="005308CB">
        <w:t>-</w:t>
      </w:r>
      <w:r w:rsidR="00CB7E8D" w:rsidRPr="005308CB">
        <w:rPr>
          <w:i/>
          <w:iCs/>
        </w:rPr>
        <w:t>d</w:t>
      </w:r>
      <w:r w:rsidR="00CB7E8D" w:rsidRPr="007E6AF8">
        <w:rPr>
          <w:vertAlign w:val="subscript"/>
        </w:rPr>
        <w:t>4</w:t>
      </w:r>
      <w:r w:rsidRPr="005308CB">
        <w:t xml:space="preserve"> to the C26:0 FFA</w:t>
      </w:r>
      <w:r w:rsidR="00CB7E8D" w:rsidRPr="005308CB">
        <w:t>-</w:t>
      </w:r>
      <w:r w:rsidR="00CB7E8D" w:rsidRPr="005308CB">
        <w:rPr>
          <w:i/>
          <w:iCs/>
        </w:rPr>
        <w:t>d</w:t>
      </w:r>
      <w:r w:rsidR="00CB7E8D" w:rsidRPr="007E6AF8">
        <w:rPr>
          <w:vertAlign w:val="subscript"/>
        </w:rPr>
        <w:t>4</w:t>
      </w:r>
    </w:p>
    <w:p w14:paraId="7F4E3161" w14:textId="0FFFF200" w:rsidR="000370D5" w:rsidRDefault="000370D5" w:rsidP="000370D5">
      <w:pPr>
        <w:widowControl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</w:pPr>
      <w:r w:rsidRPr="005308CB">
        <w:t>C26:0 methyl ester</w:t>
      </w:r>
      <w:r w:rsidR="00CB7E8D" w:rsidRPr="005308CB">
        <w:t>-</w:t>
      </w:r>
      <w:r w:rsidR="00CB7E8D" w:rsidRPr="005308CB">
        <w:rPr>
          <w:i/>
          <w:iCs/>
        </w:rPr>
        <w:t>d</w:t>
      </w:r>
      <w:r w:rsidR="00CB7E8D" w:rsidRPr="005308CB">
        <w:rPr>
          <w:vertAlign w:val="subscript"/>
        </w:rPr>
        <w:t>4</w:t>
      </w:r>
      <w:r w:rsidRPr="005308CB">
        <w:t xml:space="preserve"> obtained in Step 4, THF (2.15 mL, 0.09 M), methanol-</w:t>
      </w:r>
      <w:r w:rsidRPr="005308CB">
        <w:rPr>
          <w:i/>
          <w:iCs/>
        </w:rPr>
        <w:t>d</w:t>
      </w:r>
      <w:r w:rsidRPr="005308CB">
        <w:rPr>
          <w:vertAlign w:val="subscript"/>
        </w:rPr>
        <w:t>1</w:t>
      </w:r>
      <w:r w:rsidRPr="005308CB">
        <w:t xml:space="preserve"> (CH</w:t>
      </w:r>
      <w:r w:rsidRPr="005308CB">
        <w:rPr>
          <w:vertAlign w:val="subscript"/>
        </w:rPr>
        <w:t>3</w:t>
      </w:r>
      <w:r w:rsidRPr="005308CB">
        <w:t>OD, 0.43 mL, 0.4 M), and NaOD, 40 w/w% solution in D</w:t>
      </w:r>
      <w:r w:rsidRPr="005308CB">
        <w:rPr>
          <w:vertAlign w:val="subscript"/>
        </w:rPr>
        <w:t>2</w:t>
      </w:r>
      <w:r w:rsidRPr="005308CB">
        <w:t>O (0.18 mL) were added to a 50 mL round-bottomed</w:t>
      </w:r>
      <w:r w:rsidRPr="005308CB">
        <w:rPr>
          <w:b/>
          <w:bCs/>
        </w:rPr>
        <w:t xml:space="preserve"> </w:t>
      </w:r>
      <w:r w:rsidRPr="005308CB">
        <w:t>flask. After stirring the reaction mixture at room temperature for 18 h, the reaction was quenched with 1 M HCl and the mixture was extracted with AcOEt. Then, the organic layer was dried over Na</w:t>
      </w:r>
      <w:r w:rsidRPr="005308CB">
        <w:rPr>
          <w:vertAlign w:val="subscript"/>
        </w:rPr>
        <w:t>2</w:t>
      </w:r>
      <w:r w:rsidRPr="005308CB">
        <w:t>SO</w:t>
      </w:r>
      <w:r w:rsidRPr="005308CB">
        <w:rPr>
          <w:vertAlign w:val="subscript"/>
        </w:rPr>
        <w:t>4</w:t>
      </w:r>
      <w:r w:rsidRPr="005308CB">
        <w:t>, filtered, and evaporated under reduced pressure. The crude residue was filtered through a pad of silica gel (eluent: CH</w:t>
      </w:r>
      <w:r w:rsidRPr="005308CB">
        <w:rPr>
          <w:vertAlign w:val="subscript"/>
        </w:rPr>
        <w:t>2</w:t>
      </w:r>
      <w:r w:rsidRPr="005308CB">
        <w:t>Cl</w:t>
      </w:r>
      <w:r w:rsidRPr="005308CB">
        <w:rPr>
          <w:vertAlign w:val="subscript"/>
        </w:rPr>
        <w:t>2</w:t>
      </w:r>
      <w:r w:rsidRPr="005308CB">
        <w:t>/</w:t>
      </w:r>
      <w:r w:rsidRPr="005308CB">
        <w:rPr>
          <w:i/>
          <w:iCs/>
        </w:rPr>
        <w:t>n</w:t>
      </w:r>
      <w:r w:rsidRPr="005308CB">
        <w:t>-hexane = 50/50) to afford the C26:0 FFA</w:t>
      </w:r>
      <w:r w:rsidR="00CB7E8D" w:rsidRPr="005308CB">
        <w:t>-</w:t>
      </w:r>
      <w:r w:rsidR="00CB7E8D" w:rsidRPr="005308CB">
        <w:rPr>
          <w:i/>
          <w:iCs/>
        </w:rPr>
        <w:t>d</w:t>
      </w:r>
      <w:r w:rsidR="00CB7E8D" w:rsidRPr="005308CB">
        <w:rPr>
          <w:vertAlign w:val="subscript"/>
        </w:rPr>
        <w:t>4</w:t>
      </w:r>
      <w:r w:rsidRPr="005308CB">
        <w:t xml:space="preserve"> (51.5 mg, 68% yield in 2 steps).</w:t>
      </w:r>
    </w:p>
    <w:p w14:paraId="0BC7021A" w14:textId="77777777" w:rsidR="000370D5" w:rsidRDefault="000370D5">
      <w:pPr>
        <w:widowControl/>
        <w:snapToGrid/>
        <w:jc w:val="left"/>
      </w:pPr>
      <w:r>
        <w:br w:type="page"/>
      </w:r>
    </w:p>
    <w:p w14:paraId="4ABD714D" w14:textId="223FA94A" w:rsidR="00EE02A9" w:rsidRPr="0082392C" w:rsidRDefault="00EE02A9" w:rsidP="0082392C">
      <w:pPr>
        <w:widowControl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color w:val="000000"/>
          <w:kern w:val="24"/>
          <w:sz w:val="16"/>
          <w:szCs w:val="16"/>
        </w:rPr>
      </w:pPr>
      <w:r w:rsidRPr="00442695">
        <w:rPr>
          <w:sz w:val="22"/>
          <w:szCs w:val="22"/>
        </w:rPr>
        <w:lastRenderedPageBreak/>
        <w:t xml:space="preserve">Supplemental Table </w:t>
      </w:r>
      <w:r>
        <w:rPr>
          <w:sz w:val="22"/>
          <w:szCs w:val="22"/>
        </w:rPr>
        <w:t>S</w:t>
      </w:r>
      <w:r w:rsidRPr="00442695">
        <w:rPr>
          <w:sz w:val="22"/>
          <w:szCs w:val="22"/>
        </w:rPr>
        <w:t xml:space="preserve">1 The </w:t>
      </w:r>
      <w:r w:rsidR="00BB2E24">
        <w:rPr>
          <w:sz w:val="22"/>
          <w:szCs w:val="22"/>
        </w:rPr>
        <w:t>sequence of siRNA used in the screening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631"/>
        <w:gridCol w:w="4128"/>
        <w:gridCol w:w="1069"/>
      </w:tblGrid>
      <w:tr w:rsidR="00F25D12" w14:paraId="309313B2" w14:textId="77777777" w:rsidTr="000C1CF1">
        <w:tc>
          <w:tcPr>
            <w:tcW w:w="2942" w:type="dxa"/>
          </w:tcPr>
          <w:p w14:paraId="4D976CEA" w14:textId="4A7D10FE" w:rsidR="00F25D12" w:rsidRDefault="00F25D12" w:rsidP="000C1CF1">
            <w:pPr>
              <w:widowControl/>
              <w:snapToGrid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ene</w:t>
            </w:r>
          </w:p>
        </w:tc>
        <w:tc>
          <w:tcPr>
            <w:tcW w:w="2943" w:type="dxa"/>
          </w:tcPr>
          <w:p w14:paraId="453A2B58" w14:textId="3A6C6E00" w:rsidR="00F25D12" w:rsidRDefault="00F25D12" w:rsidP="000C1CF1">
            <w:pPr>
              <w:widowControl/>
              <w:snapToGrid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equence (5’ to 3’)</w:t>
            </w:r>
          </w:p>
        </w:tc>
        <w:tc>
          <w:tcPr>
            <w:tcW w:w="2943" w:type="dxa"/>
          </w:tcPr>
          <w:p w14:paraId="639D9CBE" w14:textId="52D4A093" w:rsidR="00F25D12" w:rsidRDefault="00F25D12" w:rsidP="000C1CF1">
            <w:pPr>
              <w:widowControl/>
              <w:snapToGri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 #</w:t>
            </w:r>
          </w:p>
        </w:tc>
      </w:tr>
      <w:tr w:rsidR="00F25D12" w14:paraId="21AB2CB5" w14:textId="77777777" w:rsidTr="00F25D12">
        <w:tc>
          <w:tcPr>
            <w:tcW w:w="2942" w:type="dxa"/>
          </w:tcPr>
          <w:p w14:paraId="15675202" w14:textId="3DC13ABC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PLAT1</w:t>
            </w:r>
            <w:r w:rsidR="00A52888">
              <w:rPr>
                <w:sz w:val="22"/>
                <w:szCs w:val="22"/>
              </w:rPr>
              <w:t>/AGPAT1</w:t>
            </w:r>
          </w:p>
        </w:tc>
        <w:tc>
          <w:tcPr>
            <w:tcW w:w="2943" w:type="dxa"/>
          </w:tcPr>
          <w:p w14:paraId="37C1CF00" w14:textId="1083088D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CGUCUAAUGCUGCUCCACATT</w:t>
            </w:r>
          </w:p>
        </w:tc>
        <w:tc>
          <w:tcPr>
            <w:tcW w:w="2943" w:type="dxa"/>
          </w:tcPr>
          <w:p w14:paraId="212EF64A" w14:textId="200E2A4E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s7</w:t>
            </w:r>
          </w:p>
        </w:tc>
      </w:tr>
      <w:tr w:rsidR="00F25D12" w14:paraId="543E1135" w14:textId="77777777" w:rsidTr="00F25D12">
        <w:tc>
          <w:tcPr>
            <w:tcW w:w="2942" w:type="dxa"/>
          </w:tcPr>
          <w:p w14:paraId="3EDEDB98" w14:textId="5129190A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PLAT2</w:t>
            </w:r>
            <w:r w:rsidR="00A52888">
              <w:rPr>
                <w:sz w:val="22"/>
                <w:szCs w:val="22"/>
              </w:rPr>
              <w:t>/AGPAT2</w:t>
            </w:r>
          </w:p>
        </w:tc>
        <w:tc>
          <w:tcPr>
            <w:tcW w:w="2943" w:type="dxa"/>
          </w:tcPr>
          <w:p w14:paraId="069B26C5" w14:textId="532A2D2E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GUUCUUCACUUCAGGAACATT</w:t>
            </w:r>
          </w:p>
        </w:tc>
        <w:tc>
          <w:tcPr>
            <w:tcW w:w="2943" w:type="dxa"/>
          </w:tcPr>
          <w:p w14:paraId="092B1129" w14:textId="2CCF39B0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s223130</w:t>
            </w:r>
          </w:p>
        </w:tc>
      </w:tr>
      <w:tr w:rsidR="00F25D12" w14:paraId="35C7B66E" w14:textId="77777777" w:rsidTr="00F25D12">
        <w:tc>
          <w:tcPr>
            <w:tcW w:w="2942" w:type="dxa"/>
          </w:tcPr>
          <w:p w14:paraId="6C270ABF" w14:textId="2A895686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PLAT3</w:t>
            </w:r>
            <w:r w:rsidR="00A52888">
              <w:rPr>
                <w:sz w:val="22"/>
                <w:szCs w:val="22"/>
              </w:rPr>
              <w:t>/AGPAT3</w:t>
            </w:r>
          </w:p>
        </w:tc>
        <w:tc>
          <w:tcPr>
            <w:tcW w:w="2943" w:type="dxa"/>
          </w:tcPr>
          <w:p w14:paraId="30D44231" w14:textId="0B1BA09E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GACUGAUAGGAGUAACUGATT</w:t>
            </w:r>
          </w:p>
        </w:tc>
        <w:tc>
          <w:tcPr>
            <w:tcW w:w="2943" w:type="dxa"/>
          </w:tcPr>
          <w:p w14:paraId="59FC0E91" w14:textId="55F4F804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s32330</w:t>
            </w:r>
          </w:p>
        </w:tc>
      </w:tr>
      <w:tr w:rsidR="00F25D12" w14:paraId="6E576422" w14:textId="77777777" w:rsidTr="00F25D12">
        <w:tc>
          <w:tcPr>
            <w:tcW w:w="2942" w:type="dxa"/>
          </w:tcPr>
          <w:p w14:paraId="49AE6710" w14:textId="0BF4E60E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PLAT4</w:t>
            </w:r>
            <w:r w:rsidR="00A52888">
              <w:rPr>
                <w:sz w:val="22"/>
                <w:szCs w:val="22"/>
              </w:rPr>
              <w:t>/AGPAT4</w:t>
            </w:r>
          </w:p>
        </w:tc>
        <w:tc>
          <w:tcPr>
            <w:tcW w:w="2943" w:type="dxa"/>
          </w:tcPr>
          <w:p w14:paraId="42B4A721" w14:textId="232D988B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GUAUAUGACUGUACACUCATT</w:t>
            </w:r>
          </w:p>
        </w:tc>
        <w:tc>
          <w:tcPr>
            <w:tcW w:w="2943" w:type="dxa"/>
          </w:tcPr>
          <w:p w14:paraId="277C806C" w14:textId="185F287D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s32333</w:t>
            </w:r>
          </w:p>
        </w:tc>
      </w:tr>
      <w:tr w:rsidR="00F25D12" w14:paraId="0C598530" w14:textId="77777777" w:rsidTr="00F25D12">
        <w:tc>
          <w:tcPr>
            <w:tcW w:w="2942" w:type="dxa"/>
          </w:tcPr>
          <w:p w14:paraId="29A94F55" w14:textId="41248EFD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PLAT5</w:t>
            </w:r>
            <w:r w:rsidR="00A52888">
              <w:rPr>
                <w:sz w:val="22"/>
                <w:szCs w:val="22"/>
              </w:rPr>
              <w:t>/AGPAT5</w:t>
            </w:r>
          </w:p>
        </w:tc>
        <w:tc>
          <w:tcPr>
            <w:tcW w:w="2943" w:type="dxa"/>
          </w:tcPr>
          <w:p w14:paraId="5F5547C5" w14:textId="1EF7BFBE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CAAAGAUAAGAUGCUUAUATT</w:t>
            </w:r>
          </w:p>
        </w:tc>
        <w:tc>
          <w:tcPr>
            <w:tcW w:w="2943" w:type="dxa"/>
          </w:tcPr>
          <w:p w14:paraId="65AF2CE0" w14:textId="644A627E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s30737</w:t>
            </w:r>
          </w:p>
        </w:tc>
      </w:tr>
      <w:tr w:rsidR="00F25D12" w14:paraId="33893733" w14:textId="77777777" w:rsidTr="00F25D12">
        <w:tc>
          <w:tcPr>
            <w:tcW w:w="2942" w:type="dxa"/>
          </w:tcPr>
          <w:p w14:paraId="615746EC" w14:textId="6D02E806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PLAT6</w:t>
            </w:r>
            <w:r w:rsidR="00A52888">
              <w:rPr>
                <w:sz w:val="22"/>
                <w:szCs w:val="22"/>
              </w:rPr>
              <w:t>/LCLAT1/AGPAT8</w:t>
            </w:r>
          </w:p>
        </w:tc>
        <w:tc>
          <w:tcPr>
            <w:tcW w:w="2943" w:type="dxa"/>
          </w:tcPr>
          <w:p w14:paraId="6C48A652" w14:textId="3894D9B2" w:rsidR="00F25D12" w:rsidRDefault="00A52888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CAGCAAGUCUCGAAGUAAUTT</w:t>
            </w:r>
          </w:p>
        </w:tc>
        <w:tc>
          <w:tcPr>
            <w:tcW w:w="2943" w:type="dxa"/>
          </w:tcPr>
          <w:p w14:paraId="3A2188C8" w14:textId="16D703F1" w:rsidR="00F25D12" w:rsidRDefault="00A52888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s48421</w:t>
            </w:r>
          </w:p>
        </w:tc>
      </w:tr>
      <w:tr w:rsidR="00F25D12" w14:paraId="3DA12525" w14:textId="77777777" w:rsidTr="00F25D12">
        <w:tc>
          <w:tcPr>
            <w:tcW w:w="2942" w:type="dxa"/>
          </w:tcPr>
          <w:p w14:paraId="32177180" w14:textId="7101E615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PLAT7</w:t>
            </w:r>
            <w:r w:rsidR="00A52888">
              <w:rPr>
                <w:sz w:val="22"/>
                <w:szCs w:val="22"/>
              </w:rPr>
              <w:t>/LPGAT1</w:t>
            </w:r>
          </w:p>
        </w:tc>
        <w:tc>
          <w:tcPr>
            <w:tcW w:w="2943" w:type="dxa"/>
          </w:tcPr>
          <w:p w14:paraId="486A0A66" w14:textId="29374CA1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CAACGAUAGCUUAUCCCAATT</w:t>
            </w:r>
          </w:p>
        </w:tc>
        <w:tc>
          <w:tcPr>
            <w:tcW w:w="2943" w:type="dxa"/>
          </w:tcPr>
          <w:p w14:paraId="271DCF29" w14:textId="48D33187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s19258</w:t>
            </w:r>
          </w:p>
        </w:tc>
      </w:tr>
      <w:tr w:rsidR="00F25D12" w14:paraId="27E33731" w14:textId="77777777" w:rsidTr="00F25D12">
        <w:tc>
          <w:tcPr>
            <w:tcW w:w="2942" w:type="dxa"/>
          </w:tcPr>
          <w:p w14:paraId="6A1AE0B1" w14:textId="15439BFB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PLAT8</w:t>
            </w:r>
            <w:r w:rsidR="00A52888">
              <w:rPr>
                <w:sz w:val="22"/>
                <w:szCs w:val="22"/>
              </w:rPr>
              <w:t>/LPCAT1</w:t>
            </w:r>
          </w:p>
        </w:tc>
        <w:tc>
          <w:tcPr>
            <w:tcW w:w="2943" w:type="dxa"/>
          </w:tcPr>
          <w:p w14:paraId="242AE7DB" w14:textId="0DC5BF04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GGACCUGCCUAAUUACCUUTT</w:t>
            </w:r>
          </w:p>
        </w:tc>
        <w:tc>
          <w:tcPr>
            <w:tcW w:w="2943" w:type="dxa"/>
          </w:tcPr>
          <w:p w14:paraId="1D0D7236" w14:textId="77CC9DFE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s36575</w:t>
            </w:r>
          </w:p>
        </w:tc>
      </w:tr>
      <w:tr w:rsidR="00F25D12" w14:paraId="43C6DDA0" w14:textId="77777777" w:rsidTr="00F25D12">
        <w:tc>
          <w:tcPr>
            <w:tcW w:w="2942" w:type="dxa"/>
          </w:tcPr>
          <w:p w14:paraId="52C927C5" w14:textId="1F0CDDD6" w:rsidR="00F25D12" w:rsidRPr="00F25D12" w:rsidRDefault="00F25D12">
            <w:pPr>
              <w:widowControl/>
              <w:snapToGrid/>
              <w:jc w:val="left"/>
              <w:rPr>
                <w:b/>
                <w:bCs/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PLAT9</w:t>
            </w:r>
            <w:r w:rsidR="00A52888">
              <w:rPr>
                <w:sz w:val="22"/>
                <w:szCs w:val="22"/>
              </w:rPr>
              <w:t>/LPCAT2</w:t>
            </w:r>
          </w:p>
        </w:tc>
        <w:tc>
          <w:tcPr>
            <w:tcW w:w="2943" w:type="dxa"/>
          </w:tcPr>
          <w:p w14:paraId="0A0789A9" w14:textId="657A6574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GCCAGUAAUAAAGUCAGCCCUGAAA</w:t>
            </w:r>
          </w:p>
        </w:tc>
        <w:tc>
          <w:tcPr>
            <w:tcW w:w="2943" w:type="dxa"/>
          </w:tcPr>
          <w:p w14:paraId="5E38CABF" w14:textId="1CCF2B43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Custom</w:t>
            </w:r>
          </w:p>
        </w:tc>
      </w:tr>
      <w:tr w:rsidR="00F25D12" w14:paraId="403C8ADC" w14:textId="77777777" w:rsidTr="00F25D12">
        <w:tc>
          <w:tcPr>
            <w:tcW w:w="2942" w:type="dxa"/>
          </w:tcPr>
          <w:p w14:paraId="3F310D9B" w14:textId="3B439201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PLAT10</w:t>
            </w:r>
            <w:r w:rsidR="00A52888">
              <w:rPr>
                <w:sz w:val="22"/>
                <w:szCs w:val="22"/>
              </w:rPr>
              <w:t>/LPCAT4/LPEAT2/AGPAT7</w:t>
            </w:r>
          </w:p>
        </w:tc>
        <w:tc>
          <w:tcPr>
            <w:tcW w:w="2943" w:type="dxa"/>
          </w:tcPr>
          <w:p w14:paraId="57E3BBEA" w14:textId="729458DC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GCAGCAUUGUGGAUGUGGATT</w:t>
            </w:r>
          </w:p>
        </w:tc>
        <w:tc>
          <w:tcPr>
            <w:tcW w:w="2943" w:type="dxa"/>
          </w:tcPr>
          <w:p w14:paraId="56ACDA38" w14:textId="7DD13F27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s48553</w:t>
            </w:r>
          </w:p>
        </w:tc>
      </w:tr>
      <w:tr w:rsidR="00F25D12" w14:paraId="1FDD2D4E" w14:textId="77777777" w:rsidTr="00F25D12">
        <w:tc>
          <w:tcPr>
            <w:tcW w:w="2942" w:type="dxa"/>
          </w:tcPr>
          <w:p w14:paraId="6DA7DEB4" w14:textId="673D4A5C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PLAT11</w:t>
            </w:r>
            <w:r w:rsidR="00A52888">
              <w:rPr>
                <w:sz w:val="22"/>
                <w:szCs w:val="22"/>
              </w:rPr>
              <w:t>/MBOAT7</w:t>
            </w:r>
          </w:p>
        </w:tc>
        <w:tc>
          <w:tcPr>
            <w:tcW w:w="2943" w:type="dxa"/>
          </w:tcPr>
          <w:p w14:paraId="5C1795DA" w14:textId="4606850C" w:rsidR="00F25D12" w:rsidRDefault="00A52888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GCGCAGUAUAUCUACAAGATT</w:t>
            </w:r>
          </w:p>
        </w:tc>
        <w:tc>
          <w:tcPr>
            <w:tcW w:w="2943" w:type="dxa"/>
          </w:tcPr>
          <w:p w14:paraId="0FDCACC8" w14:textId="05F6C1B1" w:rsidR="00F25D12" w:rsidRDefault="00A52888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s35614</w:t>
            </w:r>
          </w:p>
        </w:tc>
      </w:tr>
      <w:tr w:rsidR="00F25D12" w14:paraId="2DA1E3EC" w14:textId="77777777" w:rsidTr="00F25D12">
        <w:tc>
          <w:tcPr>
            <w:tcW w:w="2942" w:type="dxa"/>
          </w:tcPr>
          <w:p w14:paraId="031FC91B" w14:textId="389DBA55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PLAT12</w:t>
            </w:r>
            <w:r w:rsidR="00A52888">
              <w:rPr>
                <w:sz w:val="22"/>
                <w:szCs w:val="22"/>
              </w:rPr>
              <w:t>/MBOAT5/LPCAT3</w:t>
            </w:r>
          </w:p>
        </w:tc>
        <w:tc>
          <w:tcPr>
            <w:tcW w:w="2943" w:type="dxa"/>
          </w:tcPr>
          <w:p w14:paraId="7572B406" w14:textId="75548604" w:rsidR="00F25D12" w:rsidRDefault="00A52888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CAAGUUCCUUGGAAAUAAATT</w:t>
            </w:r>
          </w:p>
        </w:tc>
        <w:tc>
          <w:tcPr>
            <w:tcW w:w="2943" w:type="dxa"/>
          </w:tcPr>
          <w:p w14:paraId="4C713242" w14:textId="070C7ABC" w:rsidR="00F25D12" w:rsidRDefault="00A52888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s19801</w:t>
            </w:r>
          </w:p>
        </w:tc>
      </w:tr>
      <w:tr w:rsidR="00F25D12" w14:paraId="27BBE824" w14:textId="77777777" w:rsidTr="00F25D12">
        <w:tc>
          <w:tcPr>
            <w:tcW w:w="2942" w:type="dxa"/>
          </w:tcPr>
          <w:p w14:paraId="36B19553" w14:textId="3D91FEC3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PLAT13</w:t>
            </w:r>
            <w:r w:rsidR="00A52888">
              <w:rPr>
                <w:sz w:val="22"/>
                <w:szCs w:val="22"/>
              </w:rPr>
              <w:t>/MBOAT2</w:t>
            </w:r>
          </w:p>
        </w:tc>
        <w:tc>
          <w:tcPr>
            <w:tcW w:w="2943" w:type="dxa"/>
          </w:tcPr>
          <w:p w14:paraId="55BA5AA8" w14:textId="7FA71BC1" w:rsidR="00F25D12" w:rsidRDefault="00A52888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GUAUUUGAGUUACAACUGUTT</w:t>
            </w:r>
          </w:p>
        </w:tc>
        <w:tc>
          <w:tcPr>
            <w:tcW w:w="2943" w:type="dxa"/>
          </w:tcPr>
          <w:p w14:paraId="6934C023" w14:textId="2086EE86" w:rsidR="00F25D12" w:rsidRDefault="00A52888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s43426</w:t>
            </w:r>
          </w:p>
        </w:tc>
      </w:tr>
      <w:tr w:rsidR="00F25D12" w14:paraId="30431940" w14:textId="77777777" w:rsidTr="00F25D12">
        <w:tc>
          <w:tcPr>
            <w:tcW w:w="2942" w:type="dxa"/>
          </w:tcPr>
          <w:p w14:paraId="6EC5765B" w14:textId="32ED6B3E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PLAT14</w:t>
            </w:r>
            <w:r w:rsidR="00A52888">
              <w:rPr>
                <w:sz w:val="22"/>
                <w:szCs w:val="22"/>
              </w:rPr>
              <w:t>/MBOAT1</w:t>
            </w:r>
          </w:p>
        </w:tc>
        <w:tc>
          <w:tcPr>
            <w:tcW w:w="2943" w:type="dxa"/>
          </w:tcPr>
          <w:p w14:paraId="285A73A0" w14:textId="7C029E59" w:rsidR="00F25D12" w:rsidRDefault="00A52888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GAGGUGAACUGGAAGCGAATT</w:t>
            </w:r>
          </w:p>
        </w:tc>
        <w:tc>
          <w:tcPr>
            <w:tcW w:w="2943" w:type="dxa"/>
          </w:tcPr>
          <w:p w14:paraId="311290A0" w14:textId="79633930" w:rsidR="00F25D12" w:rsidRDefault="00A52888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s45849</w:t>
            </w:r>
          </w:p>
        </w:tc>
      </w:tr>
      <w:tr w:rsidR="00F25D12" w14:paraId="7924BE95" w14:textId="77777777" w:rsidTr="00F25D12">
        <w:tc>
          <w:tcPr>
            <w:tcW w:w="2942" w:type="dxa"/>
          </w:tcPr>
          <w:p w14:paraId="192C7EE6" w14:textId="4B070A73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AT1</w:t>
            </w:r>
            <w:r w:rsidR="00A52888">
              <w:rPr>
                <w:sz w:val="22"/>
                <w:szCs w:val="22"/>
              </w:rPr>
              <w:t>/GPAM</w:t>
            </w:r>
          </w:p>
        </w:tc>
        <w:tc>
          <w:tcPr>
            <w:tcW w:w="2943" w:type="dxa"/>
          </w:tcPr>
          <w:p w14:paraId="5B0CFE71" w14:textId="43404727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GUAGGAAAGUUUAUCCAGUTT</w:t>
            </w:r>
          </w:p>
        </w:tc>
        <w:tc>
          <w:tcPr>
            <w:tcW w:w="2943" w:type="dxa"/>
          </w:tcPr>
          <w:p w14:paraId="1C8A1A6E" w14:textId="26138073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s224484</w:t>
            </w:r>
          </w:p>
        </w:tc>
      </w:tr>
      <w:tr w:rsidR="00F25D12" w14:paraId="2ADDD791" w14:textId="77777777" w:rsidTr="00F25D12">
        <w:tc>
          <w:tcPr>
            <w:tcW w:w="2942" w:type="dxa"/>
          </w:tcPr>
          <w:p w14:paraId="11B0450E" w14:textId="39BD9AF9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AT2</w:t>
            </w:r>
          </w:p>
        </w:tc>
        <w:tc>
          <w:tcPr>
            <w:tcW w:w="2943" w:type="dxa"/>
          </w:tcPr>
          <w:p w14:paraId="3255E55B" w14:textId="1D9AA9A9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CCUCCUCUCUACUCACAAATT</w:t>
            </w:r>
          </w:p>
        </w:tc>
        <w:tc>
          <w:tcPr>
            <w:tcW w:w="2943" w:type="dxa"/>
          </w:tcPr>
          <w:p w14:paraId="244CA189" w14:textId="6194D9A3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s45488</w:t>
            </w:r>
          </w:p>
        </w:tc>
      </w:tr>
      <w:tr w:rsidR="00F25D12" w14:paraId="3678BB86" w14:textId="77777777" w:rsidTr="00F25D12">
        <w:tc>
          <w:tcPr>
            <w:tcW w:w="2942" w:type="dxa"/>
          </w:tcPr>
          <w:p w14:paraId="1BA3A481" w14:textId="39EF0FDC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AT3</w:t>
            </w:r>
          </w:p>
        </w:tc>
        <w:tc>
          <w:tcPr>
            <w:tcW w:w="2943" w:type="dxa"/>
          </w:tcPr>
          <w:p w14:paraId="6FEA9FA2" w14:textId="337B5CB2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GAAGGAACUUGCAUCAACAAUACUU</w:t>
            </w:r>
          </w:p>
        </w:tc>
        <w:tc>
          <w:tcPr>
            <w:tcW w:w="2943" w:type="dxa"/>
          </w:tcPr>
          <w:p w14:paraId="16FB0197" w14:textId="25317B49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Custom</w:t>
            </w:r>
          </w:p>
        </w:tc>
      </w:tr>
      <w:tr w:rsidR="00F25D12" w14:paraId="7AC8B246" w14:textId="77777777" w:rsidTr="00F25D12">
        <w:tc>
          <w:tcPr>
            <w:tcW w:w="2942" w:type="dxa"/>
          </w:tcPr>
          <w:p w14:paraId="50BEC9F6" w14:textId="19088417" w:rsidR="00F25D12" w:rsidRDefault="00F25D12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AT4</w:t>
            </w:r>
            <w:r w:rsidR="00A52888">
              <w:rPr>
                <w:sz w:val="22"/>
                <w:szCs w:val="22"/>
              </w:rPr>
              <w:t>/AGPAT6</w:t>
            </w:r>
          </w:p>
        </w:tc>
        <w:tc>
          <w:tcPr>
            <w:tcW w:w="2943" w:type="dxa"/>
          </w:tcPr>
          <w:p w14:paraId="4256CABE" w14:textId="659A19A3" w:rsidR="00F25D12" w:rsidRDefault="00A52888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CCCUGUUGCUAUCAAGUAUTT</w:t>
            </w:r>
          </w:p>
        </w:tc>
        <w:tc>
          <w:tcPr>
            <w:tcW w:w="2943" w:type="dxa"/>
          </w:tcPr>
          <w:p w14:paraId="16ACB5D7" w14:textId="48CB0736" w:rsidR="00F25D12" w:rsidRDefault="00A52888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s44067</w:t>
            </w:r>
          </w:p>
        </w:tc>
      </w:tr>
    </w:tbl>
    <w:p w14:paraId="42F5130B" w14:textId="06842F5C" w:rsidR="00FC6696" w:rsidRDefault="00FC6696">
      <w:pPr>
        <w:widowControl/>
        <w:snapToGrid/>
        <w:jc w:val="left"/>
        <w:rPr>
          <w:sz w:val="22"/>
          <w:szCs w:val="22"/>
        </w:rPr>
      </w:pPr>
    </w:p>
    <w:p w14:paraId="2E8C9B81" w14:textId="77777777" w:rsidR="003F688E" w:rsidRDefault="003F688E">
      <w:pPr>
        <w:widowControl/>
        <w:snapToGrid/>
        <w:jc w:val="left"/>
        <w:rPr>
          <w:sz w:val="22"/>
          <w:szCs w:val="22"/>
        </w:rPr>
      </w:pPr>
    </w:p>
    <w:p w14:paraId="43090512" w14:textId="2FC739BC" w:rsidR="00FC6696" w:rsidRDefault="00FC6696">
      <w:pPr>
        <w:widowControl/>
        <w:snapToGrid/>
        <w:jc w:val="left"/>
        <w:rPr>
          <w:sz w:val="22"/>
          <w:szCs w:val="22"/>
        </w:rPr>
      </w:pPr>
      <w:r w:rsidRPr="00442695">
        <w:rPr>
          <w:sz w:val="22"/>
          <w:szCs w:val="22"/>
        </w:rPr>
        <w:t xml:space="preserve">Supplemental Table </w:t>
      </w:r>
      <w:r>
        <w:rPr>
          <w:sz w:val="22"/>
          <w:szCs w:val="22"/>
        </w:rPr>
        <w:t>S</w:t>
      </w:r>
      <w:r w:rsidR="003C7AC9">
        <w:rPr>
          <w:sz w:val="22"/>
          <w:szCs w:val="22"/>
        </w:rPr>
        <w:t>2</w:t>
      </w:r>
      <w:r w:rsidRPr="00442695">
        <w:rPr>
          <w:sz w:val="22"/>
          <w:szCs w:val="22"/>
        </w:rPr>
        <w:t xml:space="preserve"> The </w:t>
      </w:r>
      <w:r>
        <w:rPr>
          <w:sz w:val="22"/>
          <w:szCs w:val="22"/>
        </w:rPr>
        <w:t>sequence of oligonucleotide pairs for each guide RNA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3631"/>
        <w:gridCol w:w="5153"/>
      </w:tblGrid>
      <w:tr w:rsidR="00C21045" w14:paraId="2D70666C" w14:textId="77777777" w:rsidTr="00536683">
        <w:tc>
          <w:tcPr>
            <w:tcW w:w="3631" w:type="dxa"/>
          </w:tcPr>
          <w:p w14:paraId="13935ECD" w14:textId="77777777" w:rsidR="00C21045" w:rsidRDefault="00C21045" w:rsidP="00FA0C81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G</w:t>
            </w:r>
            <w:r>
              <w:rPr>
                <w:sz w:val="22"/>
                <w:szCs w:val="22"/>
              </w:rPr>
              <w:t>ene</w:t>
            </w:r>
          </w:p>
        </w:tc>
        <w:tc>
          <w:tcPr>
            <w:tcW w:w="5153" w:type="dxa"/>
          </w:tcPr>
          <w:p w14:paraId="17A8958C" w14:textId="77777777" w:rsidR="00C21045" w:rsidRDefault="00C21045" w:rsidP="00FA0C81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S</w:t>
            </w:r>
            <w:r>
              <w:rPr>
                <w:sz w:val="22"/>
                <w:szCs w:val="22"/>
              </w:rPr>
              <w:t>equence (5’ to 3’)</w:t>
            </w:r>
          </w:p>
        </w:tc>
      </w:tr>
      <w:tr w:rsidR="000C1CF1" w14:paraId="7D01C064" w14:textId="77777777" w:rsidTr="00536683">
        <w:tc>
          <w:tcPr>
            <w:tcW w:w="3631" w:type="dxa"/>
            <w:vMerge w:val="restart"/>
            <w:vAlign w:val="center"/>
          </w:tcPr>
          <w:p w14:paraId="4C15F714" w14:textId="798212FB" w:rsidR="000C1CF1" w:rsidRDefault="000C1CF1" w:rsidP="000C1CF1">
            <w:pPr>
              <w:widowControl/>
              <w:snapToGrid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PLAT10/LPCAT4/LPEAT2/AGPAT7</w:t>
            </w:r>
          </w:p>
        </w:tc>
        <w:tc>
          <w:tcPr>
            <w:tcW w:w="5153" w:type="dxa"/>
          </w:tcPr>
          <w:p w14:paraId="01B49CCD" w14:textId="704CC0B9" w:rsidR="000C1CF1" w:rsidRDefault="000C1CF1" w:rsidP="00FA0C81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CACC</w:t>
            </w:r>
            <w:r w:rsidRPr="00C21045">
              <w:rPr>
                <w:rFonts w:eastAsia="ＭＳ 明朝"/>
                <w:kern w:val="0"/>
                <w:sz w:val="22"/>
                <w:szCs w:val="22"/>
              </w:rPr>
              <w:t>GGCCACGAACGCGAATCCGG</w:t>
            </w:r>
          </w:p>
        </w:tc>
      </w:tr>
      <w:tr w:rsidR="000C1CF1" w14:paraId="33402735" w14:textId="77777777" w:rsidTr="00536683">
        <w:tc>
          <w:tcPr>
            <w:tcW w:w="3631" w:type="dxa"/>
            <w:vMerge/>
            <w:vAlign w:val="center"/>
          </w:tcPr>
          <w:p w14:paraId="473EA6A4" w14:textId="12D40DB3" w:rsidR="000C1CF1" w:rsidRDefault="000C1CF1" w:rsidP="000C1CF1">
            <w:pPr>
              <w:widowControl/>
              <w:snapToGrid/>
              <w:rPr>
                <w:sz w:val="22"/>
                <w:szCs w:val="22"/>
              </w:rPr>
            </w:pPr>
          </w:p>
        </w:tc>
        <w:tc>
          <w:tcPr>
            <w:tcW w:w="5153" w:type="dxa"/>
          </w:tcPr>
          <w:p w14:paraId="498BC8E7" w14:textId="28E64100" w:rsidR="000C1CF1" w:rsidRDefault="000C1CF1" w:rsidP="00FA0C81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AAAC</w:t>
            </w:r>
            <w:r w:rsidRPr="00C21045">
              <w:rPr>
                <w:rFonts w:eastAsia="ＭＳ 明朝"/>
                <w:kern w:val="0"/>
                <w:sz w:val="22"/>
                <w:szCs w:val="22"/>
              </w:rPr>
              <w:t>CCGGATTCGCGTTCGTGGCC</w:t>
            </w:r>
          </w:p>
        </w:tc>
      </w:tr>
      <w:tr w:rsidR="000C1CF1" w14:paraId="0FED6180" w14:textId="77777777" w:rsidTr="00536683">
        <w:tc>
          <w:tcPr>
            <w:tcW w:w="3631" w:type="dxa"/>
            <w:vMerge w:val="restart"/>
            <w:vAlign w:val="center"/>
          </w:tcPr>
          <w:p w14:paraId="3F2CE130" w14:textId="3F5B898B" w:rsidR="000C1CF1" w:rsidRDefault="000C1CF1" w:rsidP="000C1CF1">
            <w:pPr>
              <w:widowControl/>
              <w:snapToGrid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PLAT6/LCLAT1/AGPAT8</w:t>
            </w:r>
          </w:p>
        </w:tc>
        <w:tc>
          <w:tcPr>
            <w:tcW w:w="5153" w:type="dxa"/>
          </w:tcPr>
          <w:p w14:paraId="37C7CC79" w14:textId="53231F24" w:rsidR="000C1CF1" w:rsidRDefault="000C1CF1" w:rsidP="00E13FBE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CACC</w:t>
            </w:r>
            <w:r w:rsidRPr="00B52079">
              <w:rPr>
                <w:rFonts w:eastAsia="ＭＳ 明朝"/>
                <w:kern w:val="0"/>
                <w:sz w:val="22"/>
                <w:szCs w:val="22"/>
              </w:rPr>
              <w:t>TTGTGGTGCTTCTGAACCCA</w:t>
            </w:r>
          </w:p>
        </w:tc>
      </w:tr>
      <w:tr w:rsidR="000C1CF1" w14:paraId="7E7C4FD3" w14:textId="77777777" w:rsidTr="00536683">
        <w:tc>
          <w:tcPr>
            <w:tcW w:w="3631" w:type="dxa"/>
            <w:vMerge/>
            <w:vAlign w:val="center"/>
          </w:tcPr>
          <w:p w14:paraId="20C22858" w14:textId="5EB2F7AA" w:rsidR="000C1CF1" w:rsidRDefault="000C1CF1" w:rsidP="000C1CF1">
            <w:pPr>
              <w:widowControl/>
              <w:snapToGrid/>
              <w:rPr>
                <w:sz w:val="22"/>
                <w:szCs w:val="22"/>
              </w:rPr>
            </w:pPr>
          </w:p>
        </w:tc>
        <w:tc>
          <w:tcPr>
            <w:tcW w:w="5153" w:type="dxa"/>
          </w:tcPr>
          <w:p w14:paraId="53927E53" w14:textId="7685EC5F" w:rsidR="000C1CF1" w:rsidRDefault="000C1CF1" w:rsidP="00E13FBE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AAAC</w:t>
            </w:r>
            <w:r w:rsidRPr="00B52079">
              <w:rPr>
                <w:rFonts w:eastAsia="ＭＳ 明朝"/>
                <w:kern w:val="0"/>
                <w:sz w:val="22"/>
                <w:szCs w:val="22"/>
              </w:rPr>
              <w:t>TGGGTTCAGAAGCACCACAA</w:t>
            </w:r>
          </w:p>
        </w:tc>
      </w:tr>
      <w:tr w:rsidR="000C1CF1" w14:paraId="1F13644F" w14:textId="77777777" w:rsidTr="00536683">
        <w:tc>
          <w:tcPr>
            <w:tcW w:w="3631" w:type="dxa"/>
            <w:vMerge w:val="restart"/>
            <w:vAlign w:val="center"/>
          </w:tcPr>
          <w:p w14:paraId="020F57EE" w14:textId="59406EC8" w:rsidR="000C1CF1" w:rsidRDefault="000C1CF1" w:rsidP="000C1CF1">
            <w:pPr>
              <w:widowControl/>
              <w:snapToGri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AT2</w:t>
            </w:r>
          </w:p>
        </w:tc>
        <w:tc>
          <w:tcPr>
            <w:tcW w:w="5153" w:type="dxa"/>
          </w:tcPr>
          <w:p w14:paraId="21ACE5C2" w14:textId="4C28AB47" w:rsidR="000C1CF1" w:rsidRDefault="000C1CF1" w:rsidP="00FA0C81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CACC</w:t>
            </w:r>
            <w:r w:rsidRPr="00831D1A">
              <w:rPr>
                <w:rFonts w:eastAsia="ＭＳ 明朝"/>
                <w:kern w:val="0"/>
                <w:sz w:val="22"/>
                <w:szCs w:val="22"/>
              </w:rPr>
              <w:t>CCAGGTCATAGAGCAGCTGC</w:t>
            </w:r>
          </w:p>
        </w:tc>
      </w:tr>
      <w:tr w:rsidR="000C1CF1" w14:paraId="120384B5" w14:textId="77777777" w:rsidTr="00536683">
        <w:tc>
          <w:tcPr>
            <w:tcW w:w="3631" w:type="dxa"/>
            <w:vMerge/>
            <w:vAlign w:val="center"/>
          </w:tcPr>
          <w:p w14:paraId="45FBDCAD" w14:textId="17E6CFD7" w:rsidR="000C1CF1" w:rsidRDefault="000C1CF1" w:rsidP="000C1CF1">
            <w:pPr>
              <w:widowControl/>
              <w:snapToGrid/>
              <w:rPr>
                <w:sz w:val="22"/>
                <w:szCs w:val="22"/>
              </w:rPr>
            </w:pPr>
          </w:p>
        </w:tc>
        <w:tc>
          <w:tcPr>
            <w:tcW w:w="5153" w:type="dxa"/>
          </w:tcPr>
          <w:p w14:paraId="6A4DC41B" w14:textId="2A88CA17" w:rsidR="000C1CF1" w:rsidRDefault="000C1CF1" w:rsidP="00FA0C81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AAAC</w:t>
            </w:r>
            <w:r w:rsidRPr="00831D1A">
              <w:rPr>
                <w:rFonts w:eastAsia="ＭＳ 明朝"/>
                <w:kern w:val="0"/>
                <w:sz w:val="22"/>
                <w:szCs w:val="22"/>
              </w:rPr>
              <w:t>GCAGCTGCTCTATGACCTGG</w:t>
            </w:r>
          </w:p>
        </w:tc>
      </w:tr>
      <w:tr w:rsidR="000C1CF1" w14:paraId="682DDDE4" w14:textId="77777777" w:rsidTr="00536683">
        <w:tc>
          <w:tcPr>
            <w:tcW w:w="3631" w:type="dxa"/>
            <w:vMerge w:val="restart"/>
            <w:vAlign w:val="center"/>
          </w:tcPr>
          <w:p w14:paraId="2C06DB3D" w14:textId="1549C52E" w:rsidR="000C1CF1" w:rsidRDefault="000C1CF1" w:rsidP="000C1CF1">
            <w:pPr>
              <w:widowControl/>
              <w:snapToGri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PAT3</w:t>
            </w:r>
          </w:p>
        </w:tc>
        <w:tc>
          <w:tcPr>
            <w:tcW w:w="5153" w:type="dxa"/>
          </w:tcPr>
          <w:p w14:paraId="1E157194" w14:textId="6BF511B1" w:rsidR="000C1CF1" w:rsidRDefault="000C1CF1" w:rsidP="00FA0C81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CACC</w:t>
            </w:r>
            <w:r w:rsidRPr="004F63CF">
              <w:rPr>
                <w:rFonts w:eastAsia="ＭＳ 明朝"/>
                <w:kern w:val="0"/>
                <w:sz w:val="22"/>
                <w:szCs w:val="22"/>
              </w:rPr>
              <w:t>TAGGATCTTCATGTAGATCT</w:t>
            </w:r>
          </w:p>
        </w:tc>
      </w:tr>
      <w:tr w:rsidR="000C1CF1" w14:paraId="67D314B7" w14:textId="77777777" w:rsidTr="00536683">
        <w:tc>
          <w:tcPr>
            <w:tcW w:w="3631" w:type="dxa"/>
            <w:vMerge/>
          </w:tcPr>
          <w:p w14:paraId="42A65263" w14:textId="4A1E25D1" w:rsidR="000C1CF1" w:rsidRDefault="000C1CF1" w:rsidP="00FA0C81">
            <w:pPr>
              <w:widowControl/>
              <w:snapToGrid/>
              <w:jc w:val="left"/>
              <w:rPr>
                <w:sz w:val="22"/>
                <w:szCs w:val="22"/>
              </w:rPr>
            </w:pPr>
          </w:p>
        </w:tc>
        <w:tc>
          <w:tcPr>
            <w:tcW w:w="5153" w:type="dxa"/>
          </w:tcPr>
          <w:p w14:paraId="01B382A6" w14:textId="179DCA40" w:rsidR="000C1CF1" w:rsidRDefault="000C1CF1" w:rsidP="00FA0C81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eastAsia="ＭＳ 明朝"/>
                <w:kern w:val="0"/>
                <w:sz w:val="22"/>
                <w:szCs w:val="22"/>
              </w:rPr>
              <w:t>AAAC</w:t>
            </w:r>
            <w:r w:rsidRPr="004F63CF">
              <w:rPr>
                <w:rFonts w:eastAsia="ＭＳ 明朝"/>
                <w:kern w:val="0"/>
                <w:sz w:val="22"/>
                <w:szCs w:val="22"/>
              </w:rPr>
              <w:t>AGATCTACATGAAGATCCTA</w:t>
            </w:r>
          </w:p>
        </w:tc>
      </w:tr>
    </w:tbl>
    <w:p w14:paraId="198A8E43" w14:textId="77777777" w:rsidR="002321A3" w:rsidRDefault="002321A3">
      <w:pPr>
        <w:widowControl/>
        <w:snapToGrid/>
        <w:jc w:val="left"/>
        <w:rPr>
          <w:sz w:val="22"/>
          <w:szCs w:val="22"/>
        </w:rPr>
      </w:pPr>
    </w:p>
    <w:p w14:paraId="2A2D7FA6" w14:textId="77777777" w:rsidR="0082271C" w:rsidRDefault="0082271C">
      <w:pPr>
        <w:widowControl/>
        <w:snapToGrid/>
        <w:jc w:val="left"/>
        <w:rPr>
          <w:sz w:val="22"/>
          <w:szCs w:val="22"/>
        </w:rPr>
      </w:pPr>
    </w:p>
    <w:p w14:paraId="02CD1C99" w14:textId="3A2C0DE7" w:rsidR="003F688E" w:rsidRDefault="003F688E">
      <w:pPr>
        <w:widowControl/>
        <w:snapToGrid/>
        <w:jc w:val="left"/>
        <w:rPr>
          <w:sz w:val="22"/>
          <w:szCs w:val="22"/>
        </w:rPr>
      </w:pPr>
      <w:r w:rsidRPr="00442695">
        <w:rPr>
          <w:sz w:val="22"/>
          <w:szCs w:val="22"/>
        </w:rPr>
        <w:t xml:space="preserve">Supplemental Table </w:t>
      </w:r>
      <w:r>
        <w:rPr>
          <w:sz w:val="22"/>
          <w:szCs w:val="22"/>
        </w:rPr>
        <w:t>S</w:t>
      </w:r>
      <w:r w:rsidR="00A507BC">
        <w:rPr>
          <w:sz w:val="22"/>
          <w:szCs w:val="22"/>
        </w:rPr>
        <w:t>3</w:t>
      </w:r>
      <w:r w:rsidRPr="00442695">
        <w:rPr>
          <w:sz w:val="22"/>
          <w:szCs w:val="22"/>
        </w:rPr>
        <w:t xml:space="preserve"> The </w:t>
      </w:r>
      <w:r>
        <w:rPr>
          <w:sz w:val="22"/>
          <w:szCs w:val="22"/>
        </w:rPr>
        <w:t>sequence of oligonucleotide pairs and restriction enzymes</w:t>
      </w:r>
      <w:r w:rsidR="00F15494">
        <w:rPr>
          <w:sz w:val="22"/>
          <w:szCs w:val="22"/>
        </w:rPr>
        <w:t xml:space="preserve"> (RE)</w:t>
      </w:r>
      <w:r>
        <w:rPr>
          <w:sz w:val="22"/>
          <w:szCs w:val="22"/>
        </w:rPr>
        <w:t xml:space="preserve"> for PCR-RE-based screening</w:t>
      </w:r>
    </w:p>
    <w:tbl>
      <w:tblPr>
        <w:tblStyle w:val="af2"/>
        <w:tblW w:w="8784" w:type="dxa"/>
        <w:tblLook w:val="04A0" w:firstRow="1" w:lastRow="0" w:firstColumn="1" w:lastColumn="0" w:noHBand="0" w:noVBand="1"/>
      </w:tblPr>
      <w:tblGrid>
        <w:gridCol w:w="1127"/>
        <w:gridCol w:w="3309"/>
        <w:gridCol w:w="3432"/>
        <w:gridCol w:w="916"/>
      </w:tblGrid>
      <w:tr w:rsidR="00916A15" w:rsidRPr="00E32135" w14:paraId="4D57BDA3" w14:textId="01777380" w:rsidTr="000F5F01">
        <w:tc>
          <w:tcPr>
            <w:tcW w:w="1127" w:type="dxa"/>
          </w:tcPr>
          <w:p w14:paraId="46274FF1" w14:textId="77777777" w:rsidR="00916A15" w:rsidRPr="00E32135" w:rsidRDefault="00916A15" w:rsidP="00FA0C81">
            <w:pPr>
              <w:widowControl/>
              <w:snapToGrid/>
              <w:jc w:val="left"/>
              <w:rPr>
                <w:sz w:val="22"/>
                <w:szCs w:val="22"/>
              </w:rPr>
            </w:pPr>
            <w:r w:rsidRPr="00E32135">
              <w:rPr>
                <w:sz w:val="22"/>
                <w:szCs w:val="22"/>
              </w:rPr>
              <w:t>Gene</w:t>
            </w:r>
          </w:p>
        </w:tc>
        <w:tc>
          <w:tcPr>
            <w:tcW w:w="3309" w:type="dxa"/>
          </w:tcPr>
          <w:p w14:paraId="6D32B507" w14:textId="277BAD22" w:rsidR="00916A15" w:rsidRPr="00E32135" w:rsidRDefault="00916A15" w:rsidP="00FA0C81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</w:t>
            </w:r>
            <w:r w:rsidRPr="00E32135">
              <w:rPr>
                <w:sz w:val="22"/>
                <w:szCs w:val="22"/>
              </w:rPr>
              <w:t>or 1st PCR (5’ to 3’)</w:t>
            </w:r>
          </w:p>
        </w:tc>
        <w:tc>
          <w:tcPr>
            <w:tcW w:w="3432" w:type="dxa"/>
          </w:tcPr>
          <w:p w14:paraId="7FE2255C" w14:textId="336A2F82" w:rsidR="00916A15" w:rsidRPr="00E32135" w:rsidRDefault="00916A15" w:rsidP="008250AF">
            <w:pPr>
              <w:widowControl/>
              <w:snapToGrid/>
              <w:jc w:val="left"/>
              <w:rPr>
                <w:sz w:val="22"/>
                <w:szCs w:val="22"/>
              </w:rPr>
            </w:pPr>
            <w:r w:rsidRPr="00E32135">
              <w:rPr>
                <w:sz w:val="22"/>
                <w:szCs w:val="22"/>
              </w:rPr>
              <w:t>For 2nd PCR (5’ to 3’)</w:t>
            </w:r>
          </w:p>
        </w:tc>
        <w:tc>
          <w:tcPr>
            <w:tcW w:w="916" w:type="dxa"/>
          </w:tcPr>
          <w:p w14:paraId="5E96975E" w14:textId="6B27C2D1" w:rsidR="00916A15" w:rsidRPr="00E32135" w:rsidRDefault="00916A15" w:rsidP="00916A15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R</w:t>
            </w:r>
            <w:r>
              <w:rPr>
                <w:sz w:val="22"/>
                <w:szCs w:val="22"/>
              </w:rPr>
              <w:t>E</w:t>
            </w:r>
          </w:p>
        </w:tc>
      </w:tr>
      <w:tr w:rsidR="005B2BCF" w:rsidRPr="00E32135" w14:paraId="34F71CBD" w14:textId="69968075" w:rsidTr="00070652">
        <w:tc>
          <w:tcPr>
            <w:tcW w:w="1127" w:type="dxa"/>
            <w:vMerge w:val="restart"/>
            <w:vAlign w:val="center"/>
          </w:tcPr>
          <w:p w14:paraId="3A12E5DD" w14:textId="3C14ABAC" w:rsidR="005B2BCF" w:rsidRPr="00E32135" w:rsidRDefault="005B2BCF" w:rsidP="0026253C">
            <w:pPr>
              <w:widowControl/>
              <w:snapToGrid/>
              <w:rPr>
                <w:sz w:val="22"/>
                <w:szCs w:val="22"/>
              </w:rPr>
            </w:pPr>
            <w:r w:rsidRPr="00E32135">
              <w:rPr>
                <w:sz w:val="22"/>
                <w:szCs w:val="22"/>
              </w:rPr>
              <w:t>LPLAT10</w:t>
            </w:r>
          </w:p>
        </w:tc>
        <w:tc>
          <w:tcPr>
            <w:tcW w:w="3309" w:type="dxa"/>
            <w:vAlign w:val="bottom"/>
          </w:tcPr>
          <w:p w14:paraId="02092C5A" w14:textId="14A80E3A" w:rsidR="005B2BCF" w:rsidRPr="00E32135" w:rsidRDefault="005B2BCF" w:rsidP="0026253C">
            <w:pPr>
              <w:widowControl/>
              <w:snapToGrid/>
              <w:jc w:val="left"/>
              <w:rPr>
                <w:sz w:val="22"/>
                <w:szCs w:val="22"/>
              </w:rPr>
            </w:pPr>
            <w:r w:rsidRPr="00E32135">
              <w:rPr>
                <w:sz w:val="22"/>
                <w:szCs w:val="22"/>
              </w:rPr>
              <w:t>GACTGTGTGCCACAACGG</w:t>
            </w:r>
          </w:p>
        </w:tc>
        <w:tc>
          <w:tcPr>
            <w:tcW w:w="3432" w:type="dxa"/>
            <w:vAlign w:val="bottom"/>
          </w:tcPr>
          <w:p w14:paraId="436D3E49" w14:textId="1746389B" w:rsidR="005B2BCF" w:rsidRPr="00E32135" w:rsidRDefault="005B2BCF" w:rsidP="0026253C">
            <w:pPr>
              <w:widowControl/>
              <w:snapToGrid/>
              <w:jc w:val="left"/>
              <w:rPr>
                <w:sz w:val="22"/>
                <w:szCs w:val="22"/>
              </w:rPr>
            </w:pPr>
            <w:r w:rsidRPr="00E32135">
              <w:rPr>
                <w:sz w:val="22"/>
                <w:szCs w:val="22"/>
              </w:rPr>
              <w:t>AACGGGGTGCTAGGCCTG</w:t>
            </w:r>
          </w:p>
        </w:tc>
        <w:tc>
          <w:tcPr>
            <w:tcW w:w="916" w:type="dxa"/>
            <w:vMerge w:val="restart"/>
            <w:vAlign w:val="center"/>
          </w:tcPr>
          <w:p w14:paraId="4DCAFBD1" w14:textId="07AF21FE" w:rsidR="005B2BCF" w:rsidRPr="0043615A" w:rsidRDefault="005B2BCF" w:rsidP="005B2BCF">
            <w:pPr>
              <w:widowControl/>
              <w:snapToGrid/>
              <w:rPr>
                <w:i/>
                <w:iCs/>
                <w:sz w:val="22"/>
                <w:szCs w:val="22"/>
              </w:rPr>
            </w:pPr>
            <w:r w:rsidRPr="0043615A">
              <w:rPr>
                <w:rFonts w:hint="eastAsia"/>
                <w:i/>
                <w:iCs/>
                <w:sz w:val="22"/>
                <w:szCs w:val="22"/>
              </w:rPr>
              <w:t>A</w:t>
            </w:r>
            <w:r w:rsidRPr="0043615A">
              <w:rPr>
                <w:i/>
                <w:iCs/>
                <w:sz w:val="22"/>
                <w:szCs w:val="22"/>
              </w:rPr>
              <w:t>ccIII</w:t>
            </w:r>
          </w:p>
        </w:tc>
      </w:tr>
      <w:tr w:rsidR="005B2BCF" w:rsidRPr="00E32135" w14:paraId="4DD166FC" w14:textId="264F668E" w:rsidTr="000F5F01">
        <w:tc>
          <w:tcPr>
            <w:tcW w:w="1127" w:type="dxa"/>
            <w:vMerge/>
            <w:vAlign w:val="center"/>
          </w:tcPr>
          <w:p w14:paraId="0716404E" w14:textId="77777777" w:rsidR="005B2BCF" w:rsidRPr="00E32135" w:rsidRDefault="005B2BCF" w:rsidP="0026253C">
            <w:pPr>
              <w:widowControl/>
              <w:snapToGrid/>
              <w:rPr>
                <w:sz w:val="22"/>
                <w:szCs w:val="22"/>
              </w:rPr>
            </w:pPr>
          </w:p>
        </w:tc>
        <w:tc>
          <w:tcPr>
            <w:tcW w:w="3309" w:type="dxa"/>
            <w:vAlign w:val="bottom"/>
          </w:tcPr>
          <w:p w14:paraId="7BAD98F2" w14:textId="5AC8E160" w:rsidR="005B2BCF" w:rsidRPr="00E32135" w:rsidRDefault="005B2BCF" w:rsidP="0026253C">
            <w:pPr>
              <w:widowControl/>
              <w:snapToGrid/>
              <w:jc w:val="left"/>
              <w:rPr>
                <w:sz w:val="22"/>
                <w:szCs w:val="22"/>
              </w:rPr>
            </w:pPr>
            <w:r w:rsidRPr="00E32135">
              <w:rPr>
                <w:sz w:val="22"/>
                <w:szCs w:val="22"/>
              </w:rPr>
              <w:t>CAATGACAGGAACGGAAAGG</w:t>
            </w:r>
          </w:p>
        </w:tc>
        <w:tc>
          <w:tcPr>
            <w:tcW w:w="3432" w:type="dxa"/>
            <w:vAlign w:val="bottom"/>
          </w:tcPr>
          <w:p w14:paraId="2C6F7627" w14:textId="7BF65D9C" w:rsidR="005B2BCF" w:rsidRPr="00E32135" w:rsidRDefault="005B2BCF" w:rsidP="0026253C">
            <w:pPr>
              <w:widowControl/>
              <w:snapToGrid/>
              <w:jc w:val="left"/>
              <w:rPr>
                <w:sz w:val="22"/>
                <w:szCs w:val="22"/>
              </w:rPr>
            </w:pPr>
            <w:r w:rsidRPr="00E32135">
              <w:rPr>
                <w:sz w:val="22"/>
                <w:szCs w:val="22"/>
              </w:rPr>
              <w:t>TTCTCAGCTCGGGACACAAC</w:t>
            </w:r>
          </w:p>
        </w:tc>
        <w:tc>
          <w:tcPr>
            <w:tcW w:w="916" w:type="dxa"/>
            <w:vMerge/>
            <w:vAlign w:val="center"/>
          </w:tcPr>
          <w:p w14:paraId="4F1E278F" w14:textId="77777777" w:rsidR="005B2BCF" w:rsidRPr="00E32135" w:rsidRDefault="005B2BCF" w:rsidP="005B2BCF">
            <w:pPr>
              <w:widowControl/>
              <w:snapToGrid/>
              <w:rPr>
                <w:sz w:val="22"/>
                <w:szCs w:val="22"/>
              </w:rPr>
            </w:pPr>
          </w:p>
        </w:tc>
      </w:tr>
      <w:tr w:rsidR="005B2BCF" w:rsidRPr="00E32135" w14:paraId="052C28E7" w14:textId="7E4677BC" w:rsidTr="000F5F01">
        <w:tc>
          <w:tcPr>
            <w:tcW w:w="1127" w:type="dxa"/>
            <w:vMerge w:val="restart"/>
            <w:vAlign w:val="center"/>
          </w:tcPr>
          <w:p w14:paraId="7568C11D" w14:textId="000ACC11" w:rsidR="005B2BCF" w:rsidRPr="00E32135" w:rsidRDefault="005B2BCF" w:rsidP="0026253C">
            <w:pPr>
              <w:widowControl/>
              <w:snapToGrid/>
              <w:rPr>
                <w:sz w:val="22"/>
                <w:szCs w:val="22"/>
              </w:rPr>
            </w:pPr>
            <w:r w:rsidRPr="00E32135">
              <w:rPr>
                <w:sz w:val="22"/>
                <w:szCs w:val="22"/>
              </w:rPr>
              <w:t>LPLAT6</w:t>
            </w:r>
          </w:p>
        </w:tc>
        <w:tc>
          <w:tcPr>
            <w:tcW w:w="3309" w:type="dxa"/>
            <w:vAlign w:val="bottom"/>
          </w:tcPr>
          <w:p w14:paraId="4EC56122" w14:textId="342A18D7" w:rsidR="005B2BCF" w:rsidRPr="00E32135" w:rsidRDefault="005B2BCF" w:rsidP="0026253C">
            <w:pPr>
              <w:widowControl/>
              <w:snapToGrid/>
              <w:jc w:val="left"/>
              <w:rPr>
                <w:sz w:val="22"/>
                <w:szCs w:val="22"/>
              </w:rPr>
            </w:pPr>
            <w:r w:rsidRPr="00E32135">
              <w:rPr>
                <w:sz w:val="22"/>
                <w:szCs w:val="22"/>
              </w:rPr>
              <w:t>TACTCTCTTCTGGGAAGCTG</w:t>
            </w:r>
          </w:p>
        </w:tc>
        <w:tc>
          <w:tcPr>
            <w:tcW w:w="3432" w:type="dxa"/>
            <w:vAlign w:val="bottom"/>
          </w:tcPr>
          <w:p w14:paraId="2D3445EE" w14:textId="777BC60C" w:rsidR="005B2BCF" w:rsidRPr="00E32135" w:rsidRDefault="005B2BCF" w:rsidP="0026253C">
            <w:pPr>
              <w:widowControl/>
              <w:snapToGrid/>
              <w:jc w:val="left"/>
              <w:rPr>
                <w:sz w:val="22"/>
                <w:szCs w:val="22"/>
              </w:rPr>
            </w:pPr>
            <w:r w:rsidRPr="00E32135">
              <w:rPr>
                <w:sz w:val="22"/>
                <w:szCs w:val="22"/>
              </w:rPr>
              <w:t>GCAACAAATGGATGATGTG</w:t>
            </w:r>
          </w:p>
        </w:tc>
        <w:tc>
          <w:tcPr>
            <w:tcW w:w="916" w:type="dxa"/>
            <w:vMerge w:val="restart"/>
            <w:vAlign w:val="center"/>
          </w:tcPr>
          <w:p w14:paraId="706C69AC" w14:textId="3335EE86" w:rsidR="005B2BCF" w:rsidRPr="0043615A" w:rsidRDefault="005B2BCF" w:rsidP="005B2BCF">
            <w:pPr>
              <w:widowControl/>
              <w:snapToGrid/>
              <w:rPr>
                <w:i/>
                <w:iCs/>
                <w:sz w:val="22"/>
                <w:szCs w:val="22"/>
              </w:rPr>
            </w:pPr>
            <w:r w:rsidRPr="0043615A">
              <w:rPr>
                <w:rFonts w:hint="eastAsia"/>
                <w:i/>
                <w:iCs/>
                <w:sz w:val="22"/>
                <w:szCs w:val="22"/>
              </w:rPr>
              <w:t>N</w:t>
            </w:r>
            <w:r w:rsidRPr="0043615A">
              <w:rPr>
                <w:i/>
                <w:iCs/>
                <w:sz w:val="22"/>
                <w:szCs w:val="22"/>
              </w:rPr>
              <w:t>coI</w:t>
            </w:r>
          </w:p>
        </w:tc>
      </w:tr>
      <w:tr w:rsidR="005B2BCF" w:rsidRPr="00E32135" w14:paraId="11411E87" w14:textId="1A5D39D2" w:rsidTr="000F5F01">
        <w:tc>
          <w:tcPr>
            <w:tcW w:w="1127" w:type="dxa"/>
            <w:vMerge/>
            <w:vAlign w:val="center"/>
          </w:tcPr>
          <w:p w14:paraId="0A29C757" w14:textId="77777777" w:rsidR="005B2BCF" w:rsidRPr="00E32135" w:rsidRDefault="005B2BCF" w:rsidP="0026253C">
            <w:pPr>
              <w:widowControl/>
              <w:snapToGrid/>
              <w:rPr>
                <w:sz w:val="22"/>
                <w:szCs w:val="22"/>
              </w:rPr>
            </w:pPr>
          </w:p>
        </w:tc>
        <w:tc>
          <w:tcPr>
            <w:tcW w:w="3309" w:type="dxa"/>
            <w:vAlign w:val="bottom"/>
          </w:tcPr>
          <w:p w14:paraId="7FD10887" w14:textId="05F5F83F" w:rsidR="005B2BCF" w:rsidRPr="00E32135" w:rsidRDefault="005B2BCF" w:rsidP="0026253C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C</w:t>
            </w:r>
            <w:r w:rsidRPr="00E32135">
              <w:rPr>
                <w:sz w:val="22"/>
                <w:szCs w:val="22"/>
              </w:rPr>
              <w:t>CCAAAGCTTTTAGAGTCC</w:t>
            </w:r>
          </w:p>
        </w:tc>
        <w:tc>
          <w:tcPr>
            <w:tcW w:w="3432" w:type="dxa"/>
            <w:vAlign w:val="bottom"/>
          </w:tcPr>
          <w:p w14:paraId="3A5988EF" w14:textId="6269B5D7" w:rsidR="005B2BCF" w:rsidRPr="00E32135" w:rsidRDefault="005B2BCF" w:rsidP="0026253C">
            <w:pPr>
              <w:widowControl/>
              <w:snapToGrid/>
              <w:jc w:val="left"/>
              <w:rPr>
                <w:sz w:val="22"/>
                <w:szCs w:val="22"/>
              </w:rPr>
            </w:pPr>
            <w:r w:rsidRPr="00E32135">
              <w:rPr>
                <w:sz w:val="22"/>
                <w:szCs w:val="22"/>
              </w:rPr>
              <w:t>CCTGCTTTATGAAGTACGTGC</w:t>
            </w:r>
          </w:p>
        </w:tc>
        <w:tc>
          <w:tcPr>
            <w:tcW w:w="916" w:type="dxa"/>
            <w:vMerge/>
            <w:vAlign w:val="center"/>
          </w:tcPr>
          <w:p w14:paraId="057FFF31" w14:textId="77777777" w:rsidR="005B2BCF" w:rsidRPr="00E32135" w:rsidRDefault="005B2BCF" w:rsidP="005B2BCF">
            <w:pPr>
              <w:widowControl/>
              <w:snapToGrid/>
              <w:rPr>
                <w:sz w:val="22"/>
                <w:szCs w:val="22"/>
              </w:rPr>
            </w:pPr>
          </w:p>
        </w:tc>
      </w:tr>
      <w:tr w:rsidR="005B2BCF" w:rsidRPr="00E32135" w14:paraId="4121670E" w14:textId="393AD637" w:rsidTr="000F5F01">
        <w:tc>
          <w:tcPr>
            <w:tcW w:w="1127" w:type="dxa"/>
            <w:vMerge w:val="restart"/>
            <w:vAlign w:val="center"/>
          </w:tcPr>
          <w:p w14:paraId="0A3CE1B6" w14:textId="77777777" w:rsidR="005B2BCF" w:rsidRPr="00E32135" w:rsidRDefault="005B2BCF" w:rsidP="00E32135">
            <w:pPr>
              <w:widowControl/>
              <w:snapToGrid/>
              <w:rPr>
                <w:sz w:val="22"/>
                <w:szCs w:val="22"/>
              </w:rPr>
            </w:pPr>
            <w:r w:rsidRPr="00E32135">
              <w:rPr>
                <w:sz w:val="22"/>
                <w:szCs w:val="22"/>
              </w:rPr>
              <w:t>GPAT2</w:t>
            </w:r>
          </w:p>
        </w:tc>
        <w:tc>
          <w:tcPr>
            <w:tcW w:w="3309" w:type="dxa"/>
            <w:vAlign w:val="bottom"/>
          </w:tcPr>
          <w:p w14:paraId="5CABAD3A" w14:textId="003AD8F9" w:rsidR="005B2BCF" w:rsidRPr="00E32135" w:rsidRDefault="005B2BCF" w:rsidP="00E32135">
            <w:pPr>
              <w:widowControl/>
              <w:snapToGrid/>
              <w:jc w:val="left"/>
              <w:rPr>
                <w:sz w:val="22"/>
                <w:szCs w:val="22"/>
              </w:rPr>
            </w:pPr>
            <w:r w:rsidRPr="00E32135">
              <w:rPr>
                <w:sz w:val="22"/>
                <w:szCs w:val="22"/>
              </w:rPr>
              <w:t>CTTTTCCTGCCCCCAGAG</w:t>
            </w:r>
          </w:p>
        </w:tc>
        <w:tc>
          <w:tcPr>
            <w:tcW w:w="3432" w:type="dxa"/>
            <w:vAlign w:val="bottom"/>
          </w:tcPr>
          <w:p w14:paraId="2C0A608A" w14:textId="2A3C0D28" w:rsidR="005B2BCF" w:rsidRPr="00E32135" w:rsidRDefault="005B2BCF" w:rsidP="00E32135">
            <w:pPr>
              <w:widowControl/>
              <w:snapToGrid/>
              <w:jc w:val="left"/>
              <w:rPr>
                <w:sz w:val="22"/>
                <w:szCs w:val="22"/>
              </w:rPr>
            </w:pPr>
            <w:r w:rsidRPr="00E32135">
              <w:rPr>
                <w:sz w:val="22"/>
                <w:szCs w:val="22"/>
              </w:rPr>
              <w:t>CTCTCCCTGGACAGCTCTGA</w:t>
            </w:r>
          </w:p>
        </w:tc>
        <w:tc>
          <w:tcPr>
            <w:tcW w:w="916" w:type="dxa"/>
            <w:vMerge w:val="restart"/>
            <w:vAlign w:val="center"/>
          </w:tcPr>
          <w:p w14:paraId="2138CE07" w14:textId="334EDA0E" w:rsidR="005B2BCF" w:rsidRPr="0043615A" w:rsidRDefault="005B2BCF" w:rsidP="005B2BCF">
            <w:pPr>
              <w:widowControl/>
              <w:snapToGrid/>
              <w:rPr>
                <w:i/>
                <w:iCs/>
                <w:sz w:val="22"/>
                <w:szCs w:val="22"/>
              </w:rPr>
            </w:pPr>
            <w:r w:rsidRPr="0043615A">
              <w:rPr>
                <w:rFonts w:hint="eastAsia"/>
                <w:i/>
                <w:iCs/>
                <w:sz w:val="22"/>
                <w:szCs w:val="22"/>
              </w:rPr>
              <w:t>P</w:t>
            </w:r>
            <w:r w:rsidRPr="0043615A">
              <w:rPr>
                <w:i/>
                <w:iCs/>
                <w:sz w:val="22"/>
                <w:szCs w:val="22"/>
              </w:rPr>
              <w:t>vuII</w:t>
            </w:r>
          </w:p>
        </w:tc>
      </w:tr>
      <w:tr w:rsidR="005B2BCF" w:rsidRPr="00E32135" w14:paraId="01725FAC" w14:textId="1930F227" w:rsidTr="000F5F01">
        <w:tc>
          <w:tcPr>
            <w:tcW w:w="1127" w:type="dxa"/>
            <w:vMerge/>
            <w:vAlign w:val="center"/>
          </w:tcPr>
          <w:p w14:paraId="397B6DE3" w14:textId="77777777" w:rsidR="005B2BCF" w:rsidRPr="00E32135" w:rsidRDefault="005B2BCF" w:rsidP="00E32135">
            <w:pPr>
              <w:widowControl/>
              <w:snapToGrid/>
              <w:rPr>
                <w:sz w:val="22"/>
                <w:szCs w:val="22"/>
              </w:rPr>
            </w:pPr>
          </w:p>
        </w:tc>
        <w:tc>
          <w:tcPr>
            <w:tcW w:w="3309" w:type="dxa"/>
            <w:vAlign w:val="bottom"/>
          </w:tcPr>
          <w:p w14:paraId="4F336339" w14:textId="30CF8D9E" w:rsidR="005B2BCF" w:rsidRPr="00E32135" w:rsidRDefault="005B2BCF" w:rsidP="00E32135">
            <w:pPr>
              <w:widowControl/>
              <w:snapToGrid/>
              <w:jc w:val="left"/>
              <w:rPr>
                <w:sz w:val="22"/>
                <w:szCs w:val="22"/>
              </w:rPr>
            </w:pPr>
            <w:r w:rsidRPr="00E32135">
              <w:rPr>
                <w:sz w:val="22"/>
                <w:szCs w:val="22"/>
              </w:rPr>
              <w:t>GACTGCCTGCACCACAAAC</w:t>
            </w:r>
          </w:p>
        </w:tc>
        <w:tc>
          <w:tcPr>
            <w:tcW w:w="3432" w:type="dxa"/>
            <w:vAlign w:val="bottom"/>
          </w:tcPr>
          <w:p w14:paraId="7F64645E" w14:textId="5CD18B13" w:rsidR="005B2BCF" w:rsidRPr="00E32135" w:rsidRDefault="005B2BCF" w:rsidP="00E32135">
            <w:pPr>
              <w:widowControl/>
              <w:snapToGrid/>
              <w:jc w:val="left"/>
              <w:rPr>
                <w:sz w:val="22"/>
                <w:szCs w:val="22"/>
              </w:rPr>
            </w:pPr>
            <w:r w:rsidRPr="00E32135">
              <w:rPr>
                <w:sz w:val="22"/>
                <w:szCs w:val="22"/>
              </w:rPr>
              <w:t>TCCTCCAGGAAGATGAGCAG</w:t>
            </w:r>
          </w:p>
        </w:tc>
        <w:tc>
          <w:tcPr>
            <w:tcW w:w="916" w:type="dxa"/>
            <w:vMerge/>
            <w:vAlign w:val="center"/>
          </w:tcPr>
          <w:p w14:paraId="05C679B2" w14:textId="77777777" w:rsidR="005B2BCF" w:rsidRPr="0043615A" w:rsidRDefault="005B2BCF" w:rsidP="005B2BCF">
            <w:pPr>
              <w:widowControl/>
              <w:snapToGrid/>
              <w:rPr>
                <w:i/>
                <w:iCs/>
                <w:sz w:val="22"/>
                <w:szCs w:val="22"/>
              </w:rPr>
            </w:pPr>
          </w:p>
        </w:tc>
      </w:tr>
      <w:tr w:rsidR="005B2BCF" w:rsidRPr="00E32135" w14:paraId="6EB7ABFC" w14:textId="153427B6" w:rsidTr="000F5F01">
        <w:tc>
          <w:tcPr>
            <w:tcW w:w="1127" w:type="dxa"/>
            <w:vMerge w:val="restart"/>
            <w:vAlign w:val="center"/>
          </w:tcPr>
          <w:p w14:paraId="1BCCF46C" w14:textId="77777777" w:rsidR="005B2BCF" w:rsidRPr="00E32135" w:rsidRDefault="005B2BCF" w:rsidP="00E32135">
            <w:pPr>
              <w:widowControl/>
              <w:snapToGrid/>
              <w:rPr>
                <w:sz w:val="22"/>
                <w:szCs w:val="22"/>
              </w:rPr>
            </w:pPr>
            <w:r w:rsidRPr="00E32135">
              <w:rPr>
                <w:sz w:val="22"/>
                <w:szCs w:val="22"/>
              </w:rPr>
              <w:t>GPAT3</w:t>
            </w:r>
          </w:p>
        </w:tc>
        <w:tc>
          <w:tcPr>
            <w:tcW w:w="3309" w:type="dxa"/>
            <w:vAlign w:val="bottom"/>
          </w:tcPr>
          <w:p w14:paraId="20C989C9" w14:textId="35C305DA" w:rsidR="005B2BCF" w:rsidRPr="00E32135" w:rsidRDefault="005B2BCF" w:rsidP="00E32135">
            <w:pPr>
              <w:widowControl/>
              <w:snapToGrid/>
              <w:jc w:val="left"/>
              <w:rPr>
                <w:sz w:val="22"/>
                <w:szCs w:val="22"/>
              </w:rPr>
            </w:pPr>
            <w:r w:rsidRPr="00E32135">
              <w:rPr>
                <w:sz w:val="22"/>
                <w:szCs w:val="22"/>
              </w:rPr>
              <w:t>ATGGAGGGCGCAGAGCTG</w:t>
            </w:r>
          </w:p>
        </w:tc>
        <w:tc>
          <w:tcPr>
            <w:tcW w:w="3432" w:type="dxa"/>
            <w:vAlign w:val="bottom"/>
          </w:tcPr>
          <w:p w14:paraId="28EA99C1" w14:textId="77CB34D4" w:rsidR="005B2BCF" w:rsidRPr="00E32135" w:rsidRDefault="005B2BCF" w:rsidP="00E32135">
            <w:pPr>
              <w:widowControl/>
              <w:snapToGrid/>
              <w:jc w:val="left"/>
              <w:rPr>
                <w:sz w:val="22"/>
                <w:szCs w:val="22"/>
              </w:rPr>
            </w:pPr>
            <w:r w:rsidRPr="00E32135">
              <w:rPr>
                <w:sz w:val="22"/>
                <w:szCs w:val="22"/>
              </w:rPr>
              <w:t>GGAAGATCCTTTCCACCTG</w:t>
            </w:r>
          </w:p>
        </w:tc>
        <w:tc>
          <w:tcPr>
            <w:tcW w:w="916" w:type="dxa"/>
            <w:vMerge w:val="restart"/>
            <w:vAlign w:val="center"/>
          </w:tcPr>
          <w:p w14:paraId="0CE41DB4" w14:textId="3CDA69E2" w:rsidR="005B2BCF" w:rsidRPr="0043615A" w:rsidRDefault="005B2BCF" w:rsidP="005B2BCF">
            <w:pPr>
              <w:widowControl/>
              <w:snapToGrid/>
              <w:rPr>
                <w:i/>
                <w:iCs/>
                <w:sz w:val="22"/>
                <w:szCs w:val="22"/>
              </w:rPr>
            </w:pPr>
            <w:r w:rsidRPr="0043615A">
              <w:rPr>
                <w:rFonts w:hint="eastAsia"/>
                <w:i/>
                <w:iCs/>
                <w:sz w:val="22"/>
                <w:szCs w:val="22"/>
              </w:rPr>
              <w:t>B</w:t>
            </w:r>
            <w:r w:rsidRPr="0043615A">
              <w:rPr>
                <w:i/>
                <w:iCs/>
                <w:sz w:val="22"/>
                <w:szCs w:val="22"/>
              </w:rPr>
              <w:t>glII</w:t>
            </w:r>
          </w:p>
        </w:tc>
      </w:tr>
      <w:tr w:rsidR="005B2BCF" w:rsidRPr="00E32135" w14:paraId="05D4887A" w14:textId="4A016A68" w:rsidTr="000F5F01">
        <w:tc>
          <w:tcPr>
            <w:tcW w:w="1127" w:type="dxa"/>
            <w:vMerge/>
          </w:tcPr>
          <w:p w14:paraId="174DE171" w14:textId="77777777" w:rsidR="005B2BCF" w:rsidRPr="00E32135" w:rsidRDefault="005B2BCF" w:rsidP="00E32135">
            <w:pPr>
              <w:widowControl/>
              <w:snapToGrid/>
              <w:jc w:val="left"/>
              <w:rPr>
                <w:sz w:val="22"/>
                <w:szCs w:val="22"/>
              </w:rPr>
            </w:pPr>
          </w:p>
        </w:tc>
        <w:tc>
          <w:tcPr>
            <w:tcW w:w="3309" w:type="dxa"/>
            <w:vAlign w:val="bottom"/>
          </w:tcPr>
          <w:p w14:paraId="21CE63BA" w14:textId="0808BF3F" w:rsidR="005B2BCF" w:rsidRPr="00E32135" w:rsidRDefault="005B2BCF" w:rsidP="00E32135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CATCCCTCCCGGCACTC</w:t>
            </w:r>
          </w:p>
        </w:tc>
        <w:tc>
          <w:tcPr>
            <w:tcW w:w="3432" w:type="dxa"/>
            <w:vAlign w:val="bottom"/>
          </w:tcPr>
          <w:p w14:paraId="58FD1C62" w14:textId="73BDBF91" w:rsidR="005B2BCF" w:rsidRPr="00E32135" w:rsidRDefault="005B2BCF" w:rsidP="00E32135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AC</w:t>
            </w:r>
            <w:r w:rsidRPr="00E32135">
              <w:rPr>
                <w:sz w:val="22"/>
                <w:szCs w:val="22"/>
              </w:rPr>
              <w:t>CTCTAAAGTTTTCACTAGG</w:t>
            </w:r>
          </w:p>
        </w:tc>
        <w:tc>
          <w:tcPr>
            <w:tcW w:w="916" w:type="dxa"/>
            <w:vMerge/>
            <w:vAlign w:val="bottom"/>
          </w:tcPr>
          <w:p w14:paraId="335BECC0" w14:textId="77777777" w:rsidR="005B2BCF" w:rsidRPr="00E32135" w:rsidRDefault="005B2BCF" w:rsidP="00916A15">
            <w:pPr>
              <w:widowControl/>
              <w:snapToGrid/>
              <w:jc w:val="left"/>
              <w:rPr>
                <w:sz w:val="22"/>
                <w:szCs w:val="22"/>
              </w:rPr>
            </w:pPr>
          </w:p>
        </w:tc>
      </w:tr>
    </w:tbl>
    <w:p w14:paraId="380367CB" w14:textId="77777777" w:rsidR="003F688E" w:rsidRPr="0049371E" w:rsidRDefault="003F688E">
      <w:pPr>
        <w:widowControl/>
        <w:snapToGrid/>
        <w:jc w:val="left"/>
        <w:rPr>
          <w:sz w:val="22"/>
          <w:szCs w:val="22"/>
        </w:rPr>
      </w:pPr>
    </w:p>
    <w:p w14:paraId="5CE4D10D" w14:textId="77777777" w:rsidR="00F3496C" w:rsidRDefault="00F3496C">
      <w:pPr>
        <w:widowControl/>
        <w:snapToGrid/>
        <w:jc w:val="left"/>
        <w:rPr>
          <w:sz w:val="22"/>
          <w:szCs w:val="22"/>
        </w:rPr>
      </w:pPr>
    </w:p>
    <w:p w14:paraId="25376E4A" w14:textId="3F27D25F" w:rsidR="003D7EEF" w:rsidRDefault="003D7EEF" w:rsidP="003D7EEF">
      <w:pPr>
        <w:widowControl/>
        <w:snapToGrid/>
        <w:jc w:val="left"/>
        <w:rPr>
          <w:sz w:val="22"/>
          <w:szCs w:val="22"/>
        </w:rPr>
      </w:pPr>
      <w:r w:rsidRPr="00442695">
        <w:rPr>
          <w:sz w:val="22"/>
          <w:szCs w:val="22"/>
        </w:rPr>
        <w:t xml:space="preserve">Supplemental Table </w:t>
      </w:r>
      <w:r>
        <w:rPr>
          <w:sz w:val="22"/>
          <w:szCs w:val="22"/>
        </w:rPr>
        <w:t>S4</w:t>
      </w:r>
      <w:r w:rsidRPr="00442695">
        <w:rPr>
          <w:sz w:val="22"/>
          <w:szCs w:val="22"/>
        </w:rPr>
        <w:t xml:space="preserve"> The </w:t>
      </w:r>
      <w:r>
        <w:rPr>
          <w:sz w:val="22"/>
          <w:szCs w:val="22"/>
        </w:rPr>
        <w:t>composition and the gradient conditions of mobile phases used in LC-MS/MS analyses</w:t>
      </w:r>
    </w:p>
    <w:tbl>
      <w:tblPr>
        <w:tblStyle w:val="af2"/>
        <w:tblW w:w="8784" w:type="dxa"/>
        <w:tblLook w:val="04A0" w:firstRow="1" w:lastRow="0" w:firstColumn="1" w:lastColumn="0" w:noHBand="0" w:noVBand="1"/>
      </w:tblPr>
      <w:tblGrid>
        <w:gridCol w:w="1262"/>
        <w:gridCol w:w="3411"/>
        <w:gridCol w:w="3442"/>
        <w:gridCol w:w="669"/>
      </w:tblGrid>
      <w:tr w:rsidR="00660F2A" w:rsidRPr="00E32135" w14:paraId="5A01CBF2" w14:textId="77777777" w:rsidTr="007465E7">
        <w:tc>
          <w:tcPr>
            <w:tcW w:w="1262" w:type="dxa"/>
            <w:vAlign w:val="center"/>
          </w:tcPr>
          <w:p w14:paraId="33AB2251" w14:textId="5575A68C" w:rsidR="003D7EEF" w:rsidRPr="00E32135" w:rsidRDefault="008303AE" w:rsidP="00F345C2">
            <w:pPr>
              <w:widowControl/>
              <w:snapToGri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Lipid class</w:t>
            </w:r>
          </w:p>
        </w:tc>
        <w:tc>
          <w:tcPr>
            <w:tcW w:w="3411" w:type="dxa"/>
            <w:vAlign w:val="center"/>
          </w:tcPr>
          <w:p w14:paraId="0C8802CF" w14:textId="77777777" w:rsidR="00B111BC" w:rsidRDefault="008D5526" w:rsidP="00F345C2">
            <w:pPr>
              <w:widowControl/>
              <w:snapToGrid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C</w:t>
            </w:r>
            <w:r>
              <w:rPr>
                <w:sz w:val="22"/>
                <w:szCs w:val="22"/>
              </w:rPr>
              <w:t>omposition</w:t>
            </w:r>
          </w:p>
          <w:p w14:paraId="475055C4" w14:textId="6F6EE65A" w:rsidR="003D7EEF" w:rsidRPr="00E32135" w:rsidRDefault="002968F4" w:rsidP="00F345C2">
            <w:pPr>
              <w:widowControl/>
              <w:snapToGri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A: hydrophilic, B: hydrophobic)</w:t>
            </w:r>
          </w:p>
        </w:tc>
        <w:tc>
          <w:tcPr>
            <w:tcW w:w="3442" w:type="dxa"/>
            <w:vAlign w:val="center"/>
          </w:tcPr>
          <w:p w14:paraId="6FF71FF5" w14:textId="71CFBBA0" w:rsidR="003D7EEF" w:rsidRPr="00E32135" w:rsidRDefault="00F96073" w:rsidP="00EC4AEB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Gradient</w:t>
            </w:r>
            <w:r w:rsidR="00E427A4">
              <w:rPr>
                <w:sz w:val="22"/>
                <w:szCs w:val="22"/>
              </w:rPr>
              <w:t xml:space="preserve"> (</w:t>
            </w:r>
            <w:r w:rsidR="00BB785C">
              <w:rPr>
                <w:sz w:val="22"/>
                <w:szCs w:val="22"/>
              </w:rPr>
              <w:t xml:space="preserve">min, </w:t>
            </w:r>
            <w:r w:rsidR="00E427A4">
              <w:rPr>
                <w:sz w:val="22"/>
                <w:szCs w:val="22"/>
              </w:rPr>
              <w:t>% of B line)</w:t>
            </w:r>
          </w:p>
        </w:tc>
        <w:tc>
          <w:tcPr>
            <w:tcW w:w="669" w:type="dxa"/>
            <w:vAlign w:val="center"/>
          </w:tcPr>
          <w:p w14:paraId="4649A5AA" w14:textId="77777777" w:rsidR="009C299C" w:rsidRDefault="00294FFA" w:rsidP="00F345C2">
            <w:pPr>
              <w:widowControl/>
              <w:snapToGri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low</w:t>
            </w:r>
          </w:p>
          <w:p w14:paraId="6C6E0222" w14:textId="77777777" w:rsidR="00605381" w:rsidRDefault="00294FFA" w:rsidP="00F345C2">
            <w:pPr>
              <w:widowControl/>
              <w:snapToGri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(µL/</w:t>
            </w:r>
          </w:p>
          <w:p w14:paraId="7691FF73" w14:textId="54E83CB6" w:rsidR="003D7EEF" w:rsidRPr="00E32135" w:rsidRDefault="00294FFA" w:rsidP="00F345C2">
            <w:pPr>
              <w:widowControl/>
              <w:snapToGri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in)</w:t>
            </w:r>
          </w:p>
        </w:tc>
      </w:tr>
      <w:tr w:rsidR="00F345C2" w:rsidRPr="00E32135" w14:paraId="0B9C2C83" w14:textId="77777777" w:rsidTr="007465E7">
        <w:trPr>
          <w:trHeight w:val="1012"/>
        </w:trPr>
        <w:tc>
          <w:tcPr>
            <w:tcW w:w="1262" w:type="dxa"/>
            <w:vAlign w:val="center"/>
          </w:tcPr>
          <w:p w14:paraId="11F9F5C8" w14:textId="6B3783CC" w:rsidR="004E51BB" w:rsidRPr="00D77FD9" w:rsidRDefault="004E51BB" w:rsidP="00F345C2">
            <w:pPr>
              <w:widowControl/>
              <w:snapToGrid/>
              <w:rPr>
                <w:sz w:val="22"/>
                <w:szCs w:val="22"/>
              </w:rPr>
            </w:pPr>
            <w:r w:rsidRPr="00D77FD9">
              <w:rPr>
                <w:kern w:val="0"/>
                <w:sz w:val="22"/>
                <w:szCs w:val="22"/>
              </w:rPr>
              <w:t>PC, PE, PS, PI, PG, SM, TG, CE</w:t>
            </w:r>
          </w:p>
        </w:tc>
        <w:tc>
          <w:tcPr>
            <w:tcW w:w="3411" w:type="dxa"/>
            <w:vAlign w:val="center"/>
          </w:tcPr>
          <w:p w14:paraId="677EBF2A" w14:textId="1615BB2C" w:rsidR="00232FCF" w:rsidRDefault="00C24B7C" w:rsidP="003B443C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 xml:space="preserve">: </w:t>
            </w:r>
            <w:r w:rsidR="00E06A82">
              <w:rPr>
                <w:sz w:val="22"/>
                <w:szCs w:val="22"/>
              </w:rPr>
              <w:t>ACN/MeOH/H</w:t>
            </w:r>
            <w:r w:rsidR="00E06A82" w:rsidRPr="00E06A82">
              <w:rPr>
                <w:sz w:val="22"/>
                <w:szCs w:val="22"/>
                <w:vertAlign w:val="subscript"/>
              </w:rPr>
              <w:t>2</w:t>
            </w:r>
            <w:r w:rsidR="00E06A82">
              <w:rPr>
                <w:sz w:val="22"/>
                <w:szCs w:val="22"/>
              </w:rPr>
              <w:t>O = 2/2/1</w:t>
            </w:r>
            <w:r w:rsidR="00471859" w:rsidRPr="00471859">
              <w:rPr>
                <w:i/>
                <w:iCs/>
                <w:sz w:val="22"/>
                <w:szCs w:val="22"/>
                <w:vertAlign w:val="superscript"/>
              </w:rPr>
              <w:t>a</w:t>
            </w:r>
            <w:r w:rsidR="00D86419">
              <w:rPr>
                <w:i/>
                <w:iCs/>
                <w:sz w:val="22"/>
                <w:szCs w:val="22"/>
                <w:vertAlign w:val="superscript"/>
              </w:rPr>
              <w:t>,b</w:t>
            </w:r>
          </w:p>
          <w:p w14:paraId="3D56BE97" w14:textId="340B81EE" w:rsidR="00215A29" w:rsidRPr="00215A29" w:rsidRDefault="00232FCF" w:rsidP="003B443C">
            <w:pPr>
              <w:jc w:val="left"/>
              <w:rPr>
                <w:sz w:val="22"/>
                <w:szCs w:val="22"/>
                <w:vertAlign w:val="subscript"/>
              </w:rPr>
            </w:pPr>
            <w:r>
              <w:rPr>
                <w:sz w:val="22"/>
                <w:szCs w:val="22"/>
              </w:rPr>
              <w:t>B: Isopropanol</w:t>
            </w:r>
            <w:r w:rsidR="00E06A82">
              <w:rPr>
                <w:sz w:val="22"/>
                <w:szCs w:val="22"/>
              </w:rPr>
              <w:t>(v/v/v)</w:t>
            </w:r>
            <w:r w:rsidR="00471859" w:rsidRPr="00471859">
              <w:rPr>
                <w:i/>
                <w:iCs/>
                <w:sz w:val="22"/>
                <w:szCs w:val="22"/>
                <w:vertAlign w:val="superscript"/>
              </w:rPr>
              <w:t xml:space="preserve"> </w:t>
            </w:r>
            <w:r w:rsidR="00D86419">
              <w:rPr>
                <w:i/>
                <w:i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442" w:type="dxa"/>
            <w:vAlign w:val="center"/>
          </w:tcPr>
          <w:p w14:paraId="43DA84E4" w14:textId="7C694098" w:rsidR="004E51BB" w:rsidRPr="00E32135" w:rsidRDefault="00B50198" w:rsidP="00EC4AEB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rFonts w:hint="eastAsia"/>
                <w:sz w:val="22"/>
                <w:szCs w:val="22"/>
              </w:rPr>
              <w:t>-</w:t>
            </w:r>
            <w:r w:rsidR="007F3CAB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, </w:t>
            </w:r>
            <w:r w:rsidR="007F3CA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%; </w:t>
            </w:r>
            <w:r w:rsidR="007F3CAB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-</w:t>
            </w:r>
            <w:r w:rsidR="007F3CAB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 xml:space="preserve">, </w:t>
            </w:r>
            <w:r w:rsidR="007F3CA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 xml:space="preserve"> to </w:t>
            </w:r>
            <w:r w:rsidR="007F3CAB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 xml:space="preserve">0%; </w:t>
            </w:r>
            <w:r w:rsidR="007F3CAB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-</w:t>
            </w:r>
            <w:r w:rsidR="007F3CAB">
              <w:rPr>
                <w:sz w:val="22"/>
                <w:szCs w:val="22"/>
              </w:rPr>
              <w:t>59</w:t>
            </w:r>
            <w:r>
              <w:rPr>
                <w:sz w:val="22"/>
                <w:szCs w:val="22"/>
              </w:rPr>
              <w:t xml:space="preserve">, </w:t>
            </w:r>
            <w:r w:rsidR="007F3CAB">
              <w:rPr>
                <w:sz w:val="22"/>
                <w:szCs w:val="22"/>
              </w:rPr>
              <w:t>20</w:t>
            </w:r>
            <w:r>
              <w:rPr>
                <w:sz w:val="22"/>
                <w:szCs w:val="22"/>
              </w:rPr>
              <w:t xml:space="preserve"> to </w:t>
            </w:r>
            <w:r w:rsidR="007F3CAB">
              <w:rPr>
                <w:sz w:val="22"/>
                <w:szCs w:val="22"/>
              </w:rPr>
              <w:t>65</w:t>
            </w:r>
            <w:r>
              <w:rPr>
                <w:sz w:val="22"/>
                <w:szCs w:val="22"/>
              </w:rPr>
              <w:t>%</w:t>
            </w:r>
            <w:r w:rsidR="007F3CAB">
              <w:rPr>
                <w:sz w:val="22"/>
                <w:szCs w:val="22"/>
              </w:rPr>
              <w:t>; 59-60, 65 to 75%</w:t>
            </w:r>
            <w:r>
              <w:rPr>
                <w:sz w:val="22"/>
                <w:szCs w:val="22"/>
              </w:rPr>
              <w:t xml:space="preserve">; </w:t>
            </w:r>
            <w:r w:rsidR="007F3CAB">
              <w:rPr>
                <w:sz w:val="22"/>
                <w:szCs w:val="22"/>
              </w:rPr>
              <w:t>60</w:t>
            </w:r>
            <w:r>
              <w:rPr>
                <w:sz w:val="22"/>
                <w:szCs w:val="22"/>
              </w:rPr>
              <w:t>-</w:t>
            </w:r>
            <w:r w:rsidR="007F3CAB">
              <w:rPr>
                <w:sz w:val="22"/>
                <w:szCs w:val="22"/>
              </w:rPr>
              <w:t>70</w:t>
            </w:r>
            <w:r>
              <w:rPr>
                <w:sz w:val="22"/>
                <w:szCs w:val="22"/>
              </w:rPr>
              <w:t>, 7</w:t>
            </w:r>
            <w:r w:rsidR="007F3CAB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%; </w:t>
            </w:r>
            <w:r w:rsidR="007F3CAB">
              <w:rPr>
                <w:sz w:val="22"/>
                <w:szCs w:val="22"/>
              </w:rPr>
              <w:t>70</w:t>
            </w:r>
            <w:r>
              <w:rPr>
                <w:sz w:val="22"/>
                <w:szCs w:val="22"/>
              </w:rPr>
              <w:t>-</w:t>
            </w:r>
            <w:r w:rsidR="007F3CAB">
              <w:rPr>
                <w:sz w:val="22"/>
                <w:szCs w:val="22"/>
              </w:rPr>
              <w:t>74</w:t>
            </w:r>
            <w:r>
              <w:rPr>
                <w:sz w:val="22"/>
                <w:szCs w:val="22"/>
              </w:rPr>
              <w:t xml:space="preserve">, </w:t>
            </w:r>
            <w:r w:rsidR="007F3CAB">
              <w:rPr>
                <w:sz w:val="22"/>
                <w:szCs w:val="22"/>
              </w:rPr>
              <w:t>75</w:t>
            </w:r>
            <w:r>
              <w:rPr>
                <w:sz w:val="22"/>
                <w:szCs w:val="22"/>
              </w:rPr>
              <w:t xml:space="preserve"> to </w:t>
            </w:r>
            <w:r w:rsidR="007F3CAB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669" w:type="dxa"/>
            <w:vAlign w:val="center"/>
          </w:tcPr>
          <w:p w14:paraId="3128F718" w14:textId="57E6D9C5" w:rsidR="004E51BB" w:rsidRPr="00E32135" w:rsidRDefault="0059121D" w:rsidP="00F345C2">
            <w:pPr>
              <w:widowControl/>
              <w:snapToGri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0</w:t>
            </w:r>
          </w:p>
        </w:tc>
      </w:tr>
      <w:tr w:rsidR="00F345C2" w:rsidRPr="00E32135" w14:paraId="044A17E4" w14:textId="77777777" w:rsidTr="007465E7">
        <w:trPr>
          <w:trHeight w:val="516"/>
        </w:trPr>
        <w:tc>
          <w:tcPr>
            <w:tcW w:w="1262" w:type="dxa"/>
            <w:vAlign w:val="center"/>
          </w:tcPr>
          <w:p w14:paraId="33062F15" w14:textId="7D5DDDFB" w:rsidR="00155776" w:rsidRPr="00E32135" w:rsidRDefault="00A53321" w:rsidP="00F345C2">
            <w:pPr>
              <w:widowControl/>
              <w:snapToGri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er, HexCer</w:t>
            </w:r>
            <w:r w:rsidR="00C44D74">
              <w:rPr>
                <w:rFonts w:hint="eastAsia"/>
                <w:sz w:val="22"/>
                <w:szCs w:val="22"/>
              </w:rPr>
              <w:t>,</w:t>
            </w:r>
            <w:r w:rsidR="00C44D74">
              <w:rPr>
                <w:sz w:val="22"/>
                <w:szCs w:val="22"/>
              </w:rPr>
              <w:t xml:space="preserve"> </w:t>
            </w:r>
            <w:r w:rsidR="00155776">
              <w:rPr>
                <w:rFonts w:hint="eastAsia"/>
                <w:sz w:val="22"/>
                <w:szCs w:val="22"/>
              </w:rPr>
              <w:t>S</w:t>
            </w:r>
            <w:r w:rsidR="00155776">
              <w:rPr>
                <w:sz w:val="22"/>
                <w:szCs w:val="22"/>
              </w:rPr>
              <w:t>M</w:t>
            </w:r>
          </w:p>
        </w:tc>
        <w:tc>
          <w:tcPr>
            <w:tcW w:w="3411" w:type="dxa"/>
            <w:vAlign w:val="center"/>
          </w:tcPr>
          <w:p w14:paraId="5B706DA1" w14:textId="4A659FE8" w:rsidR="000B7CE9" w:rsidRDefault="000B7CE9" w:rsidP="003B443C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: ACN/MeOH/H</w:t>
            </w:r>
            <w:r w:rsidRPr="00E06A82"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O = 19/19/1</w:t>
            </w:r>
            <w:r w:rsidR="00434CFA">
              <w:rPr>
                <w:i/>
                <w:iCs/>
                <w:sz w:val="22"/>
                <w:szCs w:val="22"/>
                <w:vertAlign w:val="superscript"/>
              </w:rPr>
              <w:t>b</w:t>
            </w:r>
          </w:p>
          <w:p w14:paraId="0F4900B7" w14:textId="1D693AA9" w:rsidR="004E51BB" w:rsidRPr="00E32135" w:rsidRDefault="000B7CE9" w:rsidP="003B443C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: Isopropanol(v/v/v)</w:t>
            </w:r>
            <w:r w:rsidRPr="00471859">
              <w:rPr>
                <w:i/>
                <w:iCs/>
                <w:sz w:val="22"/>
                <w:szCs w:val="22"/>
                <w:vertAlign w:val="superscript"/>
              </w:rPr>
              <w:t xml:space="preserve"> </w:t>
            </w:r>
            <w:r w:rsidR="00434CFA">
              <w:rPr>
                <w:i/>
                <w:i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3442" w:type="dxa"/>
            <w:vAlign w:val="center"/>
          </w:tcPr>
          <w:p w14:paraId="7EAD15EA" w14:textId="7FAA4D7B" w:rsidR="004E51BB" w:rsidRPr="00E32135" w:rsidRDefault="00A42C69" w:rsidP="00EC4AEB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>
              <w:rPr>
                <w:rFonts w:hint="eastAsia"/>
                <w:sz w:val="22"/>
                <w:szCs w:val="22"/>
              </w:rPr>
              <w:t>-</w:t>
            </w:r>
            <w:r>
              <w:rPr>
                <w:sz w:val="22"/>
                <w:szCs w:val="22"/>
              </w:rPr>
              <w:t>3, 3%; 3-24, 3 to 40%; 24-2</w:t>
            </w:r>
            <w:r w:rsidR="00513C1D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, 40 to 70%; 2</w:t>
            </w:r>
            <w:r w:rsidR="00513C1D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-32, 70%; 32 -3</w:t>
            </w:r>
            <w:r w:rsidR="00513C1D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, 70 to 3%;</w:t>
            </w:r>
            <w:r w:rsidR="00BB785C">
              <w:rPr>
                <w:sz w:val="22"/>
                <w:szCs w:val="22"/>
              </w:rPr>
              <w:t xml:space="preserve"> </w:t>
            </w:r>
            <w:r>
              <w:rPr>
                <w:sz w:val="22"/>
                <w:szCs w:val="22"/>
              </w:rPr>
              <w:t>3</w:t>
            </w:r>
            <w:r w:rsidR="00513C1D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-40, 3%</w:t>
            </w:r>
          </w:p>
        </w:tc>
        <w:tc>
          <w:tcPr>
            <w:tcW w:w="669" w:type="dxa"/>
            <w:vAlign w:val="center"/>
          </w:tcPr>
          <w:p w14:paraId="512E9D01" w14:textId="645FBA48" w:rsidR="004E51BB" w:rsidRPr="00E32135" w:rsidRDefault="0059121D" w:rsidP="00F345C2">
            <w:pPr>
              <w:widowControl/>
              <w:snapToGri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</w:t>
            </w:r>
            <w:r w:rsidR="00EC2066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0</w:t>
            </w:r>
          </w:p>
        </w:tc>
      </w:tr>
      <w:tr w:rsidR="00660F2A" w:rsidRPr="00E32135" w14:paraId="07185B2C" w14:textId="77777777" w:rsidTr="007465E7">
        <w:trPr>
          <w:trHeight w:val="516"/>
        </w:trPr>
        <w:tc>
          <w:tcPr>
            <w:tcW w:w="1262" w:type="dxa"/>
            <w:vAlign w:val="center"/>
          </w:tcPr>
          <w:p w14:paraId="58741BA7" w14:textId="40045B9E" w:rsidR="00B50198" w:rsidRDefault="00B50198" w:rsidP="00F345C2">
            <w:pPr>
              <w:widowControl/>
              <w:snapToGri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FFA</w:t>
            </w:r>
          </w:p>
        </w:tc>
        <w:tc>
          <w:tcPr>
            <w:tcW w:w="3411" w:type="dxa"/>
            <w:vAlign w:val="center"/>
          </w:tcPr>
          <w:p w14:paraId="7A85DB5D" w14:textId="77777777" w:rsidR="00B50198" w:rsidRDefault="00B50198" w:rsidP="003B443C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: 5mM NH</w:t>
            </w:r>
            <w:r w:rsidRPr="00E06A82"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HCO</w:t>
            </w:r>
            <w:r w:rsidRPr="00E06A82">
              <w:rPr>
                <w:sz w:val="22"/>
                <w:szCs w:val="22"/>
                <w:vertAlign w:val="subscript"/>
              </w:rPr>
              <w:t>2</w:t>
            </w:r>
            <w:r>
              <w:rPr>
                <w:i/>
                <w:iCs/>
                <w:sz w:val="22"/>
                <w:szCs w:val="22"/>
                <w:vertAlign w:val="superscript"/>
              </w:rPr>
              <w:t>c</w:t>
            </w:r>
          </w:p>
          <w:p w14:paraId="7955B041" w14:textId="7C3D8188" w:rsidR="00B50198" w:rsidRDefault="00B50198" w:rsidP="003B443C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: 5mM NH</w:t>
            </w:r>
            <w:r w:rsidRPr="00E06A82"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HCO</w:t>
            </w:r>
            <w:r w:rsidRPr="00E06A82"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  <w:vertAlign w:val="subscript"/>
              </w:rPr>
              <w:t xml:space="preserve"> </w:t>
            </w:r>
            <w:r w:rsidRPr="002E3131">
              <w:rPr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 isopropanol/H</w:t>
            </w:r>
            <w:r w:rsidRPr="00E06A82"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O = 19/1</w:t>
            </w:r>
            <w:r>
              <w:rPr>
                <w:i/>
                <w:i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442" w:type="dxa"/>
            <w:vAlign w:val="center"/>
          </w:tcPr>
          <w:p w14:paraId="67579E9A" w14:textId="5EBB739C" w:rsidR="00B50198" w:rsidRDefault="00B50198" w:rsidP="00EC4AEB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</w:t>
            </w:r>
            <w:r w:rsidR="00513C1D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 xml:space="preserve">, </w:t>
            </w:r>
            <w:r w:rsidR="00513C1D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 xml:space="preserve">0%; </w:t>
            </w:r>
            <w:r w:rsidR="00513C1D">
              <w:rPr>
                <w:sz w:val="22"/>
                <w:szCs w:val="22"/>
              </w:rPr>
              <w:t>1</w:t>
            </w:r>
            <w:r>
              <w:rPr>
                <w:sz w:val="22"/>
                <w:szCs w:val="22"/>
              </w:rPr>
              <w:t>-</w:t>
            </w:r>
            <w:r w:rsidR="00513C1D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 xml:space="preserve">, </w:t>
            </w:r>
            <w:r w:rsidR="00513C1D">
              <w:rPr>
                <w:sz w:val="22"/>
                <w:szCs w:val="22"/>
              </w:rPr>
              <w:t>30</w:t>
            </w:r>
            <w:r>
              <w:rPr>
                <w:sz w:val="22"/>
                <w:szCs w:val="22"/>
              </w:rPr>
              <w:t xml:space="preserve"> to </w:t>
            </w:r>
            <w:r w:rsidR="00513C1D">
              <w:rPr>
                <w:sz w:val="22"/>
                <w:szCs w:val="22"/>
              </w:rPr>
              <w:t>95</w:t>
            </w:r>
            <w:r>
              <w:rPr>
                <w:sz w:val="22"/>
                <w:szCs w:val="22"/>
              </w:rPr>
              <w:t xml:space="preserve">%; </w:t>
            </w:r>
            <w:r w:rsidR="00513C1D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-1</w:t>
            </w:r>
            <w:r w:rsidR="00513C1D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 xml:space="preserve">, </w:t>
            </w:r>
            <w:r w:rsidR="00513C1D">
              <w:rPr>
                <w:sz w:val="22"/>
                <w:szCs w:val="22"/>
              </w:rPr>
              <w:t>95</w:t>
            </w:r>
            <w:r>
              <w:rPr>
                <w:sz w:val="22"/>
                <w:szCs w:val="22"/>
              </w:rPr>
              <w:t xml:space="preserve">%; </w:t>
            </w:r>
            <w:r w:rsidR="00513C1D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-1</w:t>
            </w:r>
            <w:r w:rsidR="00513C1D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 xml:space="preserve">, </w:t>
            </w:r>
            <w:r w:rsidR="00513C1D">
              <w:rPr>
                <w:sz w:val="22"/>
                <w:szCs w:val="22"/>
              </w:rPr>
              <w:t>95</w:t>
            </w:r>
            <w:r>
              <w:rPr>
                <w:sz w:val="22"/>
                <w:szCs w:val="22"/>
              </w:rPr>
              <w:t xml:space="preserve"> to </w:t>
            </w:r>
            <w:r w:rsidR="00513C1D">
              <w:rPr>
                <w:sz w:val="22"/>
                <w:szCs w:val="22"/>
              </w:rPr>
              <w:t>30</w:t>
            </w:r>
            <w:r>
              <w:rPr>
                <w:sz w:val="22"/>
                <w:szCs w:val="22"/>
              </w:rPr>
              <w:t xml:space="preserve">%; </w:t>
            </w:r>
            <w:r w:rsidR="00513C1D">
              <w:rPr>
                <w:sz w:val="22"/>
                <w:szCs w:val="22"/>
              </w:rPr>
              <w:t>16</w:t>
            </w:r>
            <w:r>
              <w:rPr>
                <w:sz w:val="22"/>
                <w:szCs w:val="22"/>
              </w:rPr>
              <w:t>-</w:t>
            </w:r>
            <w:r w:rsidR="00513C1D">
              <w:rPr>
                <w:sz w:val="22"/>
                <w:szCs w:val="22"/>
              </w:rPr>
              <w:t>18.5</w:t>
            </w:r>
            <w:r>
              <w:rPr>
                <w:sz w:val="22"/>
                <w:szCs w:val="22"/>
              </w:rPr>
              <w:t xml:space="preserve">, </w:t>
            </w:r>
            <w:r w:rsidR="00513C1D">
              <w:rPr>
                <w:sz w:val="22"/>
                <w:szCs w:val="22"/>
              </w:rPr>
              <w:t>30</w:t>
            </w:r>
            <w:r>
              <w:rPr>
                <w:sz w:val="22"/>
                <w:szCs w:val="22"/>
              </w:rPr>
              <w:t>%</w:t>
            </w:r>
          </w:p>
        </w:tc>
        <w:tc>
          <w:tcPr>
            <w:tcW w:w="669" w:type="dxa"/>
            <w:vAlign w:val="center"/>
          </w:tcPr>
          <w:p w14:paraId="276C76DA" w14:textId="1DFDFAC0" w:rsidR="00B50198" w:rsidRDefault="00B50198" w:rsidP="00F345C2">
            <w:pPr>
              <w:widowControl/>
              <w:snapToGri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</w:tr>
      <w:tr w:rsidR="00F345C2" w:rsidRPr="00E32135" w14:paraId="0BF0723E" w14:textId="77777777" w:rsidTr="007465E7">
        <w:trPr>
          <w:trHeight w:val="516"/>
        </w:trPr>
        <w:tc>
          <w:tcPr>
            <w:tcW w:w="1262" w:type="dxa"/>
            <w:vAlign w:val="center"/>
          </w:tcPr>
          <w:p w14:paraId="326F4C99" w14:textId="289CBE7C" w:rsidR="00B50198" w:rsidRPr="00E32135" w:rsidRDefault="00AC6BB3" w:rsidP="00F345C2">
            <w:pPr>
              <w:widowControl/>
              <w:snapToGri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</w:t>
            </w:r>
            <w:r w:rsidR="00B50198">
              <w:rPr>
                <w:sz w:val="22"/>
                <w:szCs w:val="22"/>
              </w:rPr>
              <w:t>cyl-CoA</w:t>
            </w:r>
          </w:p>
        </w:tc>
        <w:tc>
          <w:tcPr>
            <w:tcW w:w="3411" w:type="dxa"/>
            <w:vAlign w:val="center"/>
          </w:tcPr>
          <w:p w14:paraId="365341D1" w14:textId="0CFA8DB1" w:rsidR="00B50198" w:rsidRDefault="00B50198" w:rsidP="003B443C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: 5mM NH</w:t>
            </w:r>
            <w:r w:rsidRPr="00E06A82"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HCO</w:t>
            </w:r>
            <w:r w:rsidRPr="00E06A82">
              <w:rPr>
                <w:sz w:val="22"/>
                <w:szCs w:val="22"/>
                <w:vertAlign w:val="subscript"/>
              </w:rPr>
              <w:t>2</w:t>
            </w:r>
            <w:r>
              <w:rPr>
                <w:i/>
                <w:iCs/>
                <w:sz w:val="22"/>
                <w:szCs w:val="22"/>
                <w:vertAlign w:val="superscript"/>
              </w:rPr>
              <w:t>c</w:t>
            </w:r>
          </w:p>
          <w:p w14:paraId="72DA5F99" w14:textId="25C0448F" w:rsidR="00B50198" w:rsidRPr="00E32135" w:rsidRDefault="00B50198" w:rsidP="003B443C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: 5mM NH</w:t>
            </w:r>
            <w:r w:rsidRPr="00E06A82"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HCO</w:t>
            </w:r>
            <w:r w:rsidRPr="00E06A82"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  <w:vertAlign w:val="subscript"/>
              </w:rPr>
              <w:t xml:space="preserve"> </w:t>
            </w:r>
            <w:r w:rsidRPr="002E3131">
              <w:rPr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 isopropanol/H</w:t>
            </w:r>
            <w:r w:rsidRPr="00E06A82"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O = 19/1</w:t>
            </w:r>
            <w:r>
              <w:rPr>
                <w:i/>
                <w:iCs/>
                <w:sz w:val="22"/>
                <w:szCs w:val="22"/>
                <w:vertAlign w:val="superscript"/>
              </w:rPr>
              <w:t>c</w:t>
            </w:r>
          </w:p>
        </w:tc>
        <w:tc>
          <w:tcPr>
            <w:tcW w:w="3442" w:type="dxa"/>
            <w:vAlign w:val="center"/>
          </w:tcPr>
          <w:p w14:paraId="3E925E81" w14:textId="636AE256" w:rsidR="00B50198" w:rsidRPr="00E32135" w:rsidRDefault="00B50198" w:rsidP="00EC4AEB">
            <w:pPr>
              <w:widowControl/>
              <w:snapToGrid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2, 40%; 2-15, 40 to 100%; 15-17, 100%; 17-18, 100 to 40%; 18-20, 40%</w:t>
            </w:r>
          </w:p>
        </w:tc>
        <w:tc>
          <w:tcPr>
            <w:tcW w:w="669" w:type="dxa"/>
            <w:vAlign w:val="center"/>
          </w:tcPr>
          <w:p w14:paraId="10404053" w14:textId="11A14124" w:rsidR="00B50198" w:rsidRPr="00E32135" w:rsidRDefault="00B50198" w:rsidP="00F345C2">
            <w:pPr>
              <w:widowControl/>
              <w:snapToGri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</w:tr>
      <w:tr w:rsidR="00F345C2" w:rsidRPr="00E32135" w14:paraId="6B2E7D2D" w14:textId="77777777" w:rsidTr="007465E7">
        <w:trPr>
          <w:trHeight w:val="516"/>
        </w:trPr>
        <w:tc>
          <w:tcPr>
            <w:tcW w:w="1262" w:type="dxa"/>
            <w:vAlign w:val="center"/>
          </w:tcPr>
          <w:p w14:paraId="76B2F116" w14:textId="2C060D8B" w:rsidR="00B50198" w:rsidRPr="00E32135" w:rsidRDefault="00B50198" w:rsidP="00F345C2">
            <w:pPr>
              <w:widowControl/>
              <w:snapToGrid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L</w:t>
            </w:r>
            <w:r>
              <w:rPr>
                <w:sz w:val="22"/>
                <w:szCs w:val="22"/>
              </w:rPr>
              <w:t>PC</w:t>
            </w:r>
          </w:p>
        </w:tc>
        <w:tc>
          <w:tcPr>
            <w:tcW w:w="3411" w:type="dxa"/>
            <w:vAlign w:val="center"/>
          </w:tcPr>
          <w:p w14:paraId="17478DF6" w14:textId="03284440" w:rsidR="00B50198" w:rsidRDefault="00B50198" w:rsidP="003B443C">
            <w:pPr>
              <w:jc w:val="left"/>
              <w:rPr>
                <w:sz w:val="22"/>
                <w:szCs w:val="22"/>
              </w:rPr>
            </w:pPr>
            <w:r>
              <w:rPr>
                <w:rFonts w:hint="eastAsia"/>
                <w:sz w:val="22"/>
                <w:szCs w:val="22"/>
              </w:rPr>
              <w:t>A</w:t>
            </w:r>
            <w:r>
              <w:rPr>
                <w:sz w:val="22"/>
                <w:szCs w:val="22"/>
              </w:rPr>
              <w:t>: 5mM NH</w:t>
            </w:r>
            <w:r w:rsidRPr="00E06A82"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HCO</w:t>
            </w:r>
            <w:r w:rsidRPr="00E06A82">
              <w:rPr>
                <w:sz w:val="22"/>
                <w:szCs w:val="22"/>
                <w:vertAlign w:val="subscript"/>
              </w:rPr>
              <w:t>2</w:t>
            </w:r>
            <w:r w:rsidRPr="002E3131">
              <w:rPr>
                <w:sz w:val="22"/>
                <w:szCs w:val="22"/>
              </w:rPr>
              <w:t xml:space="preserve"> i</w:t>
            </w:r>
            <w:r>
              <w:rPr>
                <w:sz w:val="22"/>
                <w:szCs w:val="22"/>
              </w:rPr>
              <w:t>n ACN/H</w:t>
            </w:r>
            <w:r w:rsidRPr="00E06A82"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O = 4/6</w:t>
            </w:r>
            <w:r>
              <w:rPr>
                <w:i/>
                <w:iCs/>
                <w:sz w:val="22"/>
                <w:szCs w:val="22"/>
                <w:vertAlign w:val="superscript"/>
              </w:rPr>
              <w:t>d</w:t>
            </w:r>
          </w:p>
          <w:p w14:paraId="49D7CC1F" w14:textId="36142E51" w:rsidR="00B50198" w:rsidRPr="00E32135" w:rsidRDefault="00B50198" w:rsidP="003B443C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: 5mM NH</w:t>
            </w:r>
            <w:r w:rsidRPr="00E06A82">
              <w:rPr>
                <w:sz w:val="22"/>
                <w:szCs w:val="22"/>
                <w:vertAlign w:val="subscript"/>
              </w:rPr>
              <w:t>4</w:t>
            </w:r>
            <w:r>
              <w:rPr>
                <w:sz w:val="22"/>
                <w:szCs w:val="22"/>
              </w:rPr>
              <w:t>HCO</w:t>
            </w:r>
            <w:r w:rsidRPr="00E06A82"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  <w:vertAlign w:val="subscript"/>
              </w:rPr>
              <w:t xml:space="preserve"> </w:t>
            </w:r>
            <w:r w:rsidRPr="002E3131">
              <w:rPr>
                <w:sz w:val="22"/>
                <w:szCs w:val="22"/>
              </w:rPr>
              <w:t>i</w:t>
            </w:r>
            <w:r>
              <w:rPr>
                <w:sz w:val="22"/>
                <w:szCs w:val="22"/>
              </w:rPr>
              <w:t>n  isopropanol/H</w:t>
            </w:r>
            <w:r w:rsidRPr="00E06A82">
              <w:rPr>
                <w:sz w:val="22"/>
                <w:szCs w:val="22"/>
                <w:vertAlign w:val="subscript"/>
              </w:rPr>
              <w:t>2</w:t>
            </w:r>
            <w:r>
              <w:rPr>
                <w:sz w:val="22"/>
                <w:szCs w:val="22"/>
              </w:rPr>
              <w:t>O = 19/1</w:t>
            </w:r>
            <w:r>
              <w:rPr>
                <w:i/>
                <w:iCs/>
                <w:sz w:val="22"/>
                <w:szCs w:val="22"/>
                <w:vertAlign w:val="superscript"/>
              </w:rPr>
              <w:t>d</w:t>
            </w:r>
          </w:p>
        </w:tc>
        <w:tc>
          <w:tcPr>
            <w:tcW w:w="3442" w:type="dxa"/>
            <w:vAlign w:val="center"/>
          </w:tcPr>
          <w:p w14:paraId="76BE8B83" w14:textId="346E7962" w:rsidR="00B50198" w:rsidRPr="00E32135" w:rsidRDefault="001F0BF7" w:rsidP="00EC4AEB">
            <w:pPr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-4, 20%; 4-20, 20 to 100%; 20-25, 100%; 25-26, 100 to 20%; 26-30, 20%</w:t>
            </w:r>
          </w:p>
        </w:tc>
        <w:tc>
          <w:tcPr>
            <w:tcW w:w="669" w:type="dxa"/>
            <w:vAlign w:val="center"/>
          </w:tcPr>
          <w:p w14:paraId="06FB2105" w14:textId="7DD79ABA" w:rsidR="00B50198" w:rsidRPr="00E32135" w:rsidRDefault="00B50198" w:rsidP="00F345C2">
            <w:pPr>
              <w:widowControl/>
              <w:snapToGrid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0</w:t>
            </w:r>
          </w:p>
        </w:tc>
      </w:tr>
    </w:tbl>
    <w:p w14:paraId="1791A081" w14:textId="77777777" w:rsidR="00BA05BC" w:rsidRDefault="00BA05BC">
      <w:pPr>
        <w:widowControl/>
        <w:snapToGrid/>
        <w:jc w:val="left"/>
        <w:rPr>
          <w:i/>
          <w:iCs/>
          <w:sz w:val="22"/>
          <w:szCs w:val="22"/>
          <w:vertAlign w:val="superscript"/>
        </w:rPr>
      </w:pPr>
    </w:p>
    <w:p w14:paraId="484547C7" w14:textId="58C33868" w:rsidR="00D86419" w:rsidRDefault="00D86419">
      <w:pPr>
        <w:widowControl/>
        <w:snapToGrid/>
        <w:jc w:val="left"/>
        <w:rPr>
          <w:i/>
          <w:iCs/>
          <w:sz w:val="22"/>
          <w:szCs w:val="22"/>
          <w:vertAlign w:val="superscript"/>
        </w:rPr>
      </w:pPr>
      <w:r w:rsidRPr="00471859">
        <w:rPr>
          <w:i/>
          <w:iCs/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ACN, acetonitrile; MeOH, methanol</w:t>
      </w:r>
    </w:p>
    <w:p w14:paraId="344110E8" w14:textId="1C07605D" w:rsidR="003D7EEF" w:rsidRDefault="00D86419">
      <w:pPr>
        <w:widowControl/>
        <w:snapToGrid/>
        <w:jc w:val="left"/>
        <w:rPr>
          <w:sz w:val="22"/>
          <w:szCs w:val="22"/>
          <w:vertAlign w:val="subscript"/>
        </w:rPr>
      </w:pPr>
      <w:r>
        <w:rPr>
          <w:i/>
          <w:iCs/>
          <w:sz w:val="22"/>
          <w:szCs w:val="22"/>
          <w:vertAlign w:val="superscript"/>
        </w:rPr>
        <w:t>b</w:t>
      </w:r>
      <w:r w:rsidR="00471859">
        <w:rPr>
          <w:sz w:val="22"/>
          <w:szCs w:val="22"/>
        </w:rPr>
        <w:t xml:space="preserve"> </w:t>
      </w:r>
      <w:r w:rsidR="00B80DC6">
        <w:rPr>
          <w:sz w:val="22"/>
          <w:szCs w:val="22"/>
        </w:rPr>
        <w:t>S</w:t>
      </w:r>
      <w:r w:rsidR="00471859">
        <w:rPr>
          <w:sz w:val="22"/>
          <w:szCs w:val="22"/>
        </w:rPr>
        <w:t xml:space="preserve">upplemented with </w:t>
      </w:r>
      <w:r w:rsidR="00232FCF">
        <w:rPr>
          <w:sz w:val="22"/>
          <w:szCs w:val="22"/>
        </w:rPr>
        <w:t>0.1% NH</w:t>
      </w:r>
      <w:r w:rsidR="00232FCF" w:rsidRPr="00E06A82">
        <w:rPr>
          <w:sz w:val="22"/>
          <w:szCs w:val="22"/>
          <w:vertAlign w:val="subscript"/>
        </w:rPr>
        <w:t>4</w:t>
      </w:r>
      <w:r w:rsidR="00232FCF">
        <w:rPr>
          <w:sz w:val="22"/>
          <w:szCs w:val="22"/>
        </w:rPr>
        <w:t>HCO</w:t>
      </w:r>
      <w:r w:rsidR="00232FCF" w:rsidRPr="00E06A82">
        <w:rPr>
          <w:sz w:val="22"/>
          <w:szCs w:val="22"/>
          <w:vertAlign w:val="subscript"/>
        </w:rPr>
        <w:t>2</w:t>
      </w:r>
      <w:r w:rsidR="00232FCF">
        <w:rPr>
          <w:sz w:val="22"/>
          <w:szCs w:val="22"/>
        </w:rPr>
        <w:t xml:space="preserve"> &amp; 0.028% NH</w:t>
      </w:r>
      <w:r w:rsidR="00232FCF" w:rsidRPr="00E06A82">
        <w:rPr>
          <w:sz w:val="22"/>
          <w:szCs w:val="22"/>
          <w:vertAlign w:val="subscript"/>
        </w:rPr>
        <w:t>3</w:t>
      </w:r>
    </w:p>
    <w:p w14:paraId="2A594276" w14:textId="23BFE30C" w:rsidR="00B85FA3" w:rsidRDefault="00B85FA3">
      <w:pPr>
        <w:widowControl/>
        <w:snapToGrid/>
        <w:jc w:val="left"/>
        <w:rPr>
          <w:sz w:val="22"/>
          <w:szCs w:val="22"/>
        </w:rPr>
      </w:pPr>
      <w:r>
        <w:rPr>
          <w:i/>
          <w:iCs/>
          <w:sz w:val="22"/>
          <w:szCs w:val="22"/>
          <w:vertAlign w:val="superscript"/>
        </w:rPr>
        <w:t>c</w:t>
      </w:r>
      <w:r>
        <w:rPr>
          <w:sz w:val="22"/>
          <w:szCs w:val="22"/>
        </w:rPr>
        <w:t xml:space="preserve"> </w:t>
      </w:r>
      <w:r w:rsidR="00536683">
        <w:rPr>
          <w:sz w:val="22"/>
          <w:szCs w:val="22"/>
        </w:rPr>
        <w:t>A</w:t>
      </w:r>
      <w:r w:rsidR="00B75FA7" w:rsidRPr="00B75FA7">
        <w:rPr>
          <w:rFonts w:hint="eastAsia"/>
          <w:sz w:val="22"/>
          <w:szCs w:val="22"/>
        </w:rPr>
        <w:t>d</w:t>
      </w:r>
      <w:r w:rsidR="00B75FA7" w:rsidRPr="00B75FA7">
        <w:rPr>
          <w:sz w:val="22"/>
          <w:szCs w:val="22"/>
        </w:rPr>
        <w:t>justed to pH 9.0 with ammonium hydroxide</w:t>
      </w:r>
    </w:p>
    <w:p w14:paraId="3BEB0F19" w14:textId="351FE124" w:rsidR="00C07670" w:rsidRDefault="005E15B5">
      <w:pPr>
        <w:widowControl/>
        <w:snapToGrid/>
        <w:jc w:val="left"/>
        <w:rPr>
          <w:sz w:val="22"/>
          <w:szCs w:val="22"/>
        </w:rPr>
      </w:pPr>
      <w:r>
        <w:rPr>
          <w:i/>
          <w:iCs/>
          <w:sz w:val="22"/>
          <w:szCs w:val="22"/>
          <w:vertAlign w:val="superscript"/>
        </w:rPr>
        <w:t>d</w:t>
      </w:r>
      <w:r w:rsidR="00C07670">
        <w:rPr>
          <w:sz w:val="22"/>
          <w:szCs w:val="22"/>
        </w:rPr>
        <w:t xml:space="preserve"> </w:t>
      </w:r>
      <w:r w:rsidR="00536683">
        <w:rPr>
          <w:sz w:val="22"/>
          <w:szCs w:val="22"/>
        </w:rPr>
        <w:t>A</w:t>
      </w:r>
      <w:r w:rsidR="00C07670" w:rsidRPr="00B75FA7">
        <w:rPr>
          <w:sz w:val="22"/>
          <w:szCs w:val="22"/>
        </w:rPr>
        <w:t xml:space="preserve">djusted to pH </w:t>
      </w:r>
      <w:r w:rsidR="00C07670">
        <w:rPr>
          <w:sz w:val="22"/>
          <w:szCs w:val="22"/>
        </w:rPr>
        <w:t>4</w:t>
      </w:r>
      <w:r w:rsidR="00C07670" w:rsidRPr="00B75FA7">
        <w:rPr>
          <w:sz w:val="22"/>
          <w:szCs w:val="22"/>
        </w:rPr>
        <w:t xml:space="preserve">.0 with </w:t>
      </w:r>
      <w:r w:rsidR="00C07670">
        <w:rPr>
          <w:sz w:val="22"/>
          <w:szCs w:val="22"/>
        </w:rPr>
        <w:t>formic acid</w:t>
      </w:r>
    </w:p>
    <w:p w14:paraId="0F7BFB99" w14:textId="77777777" w:rsidR="00232FCF" w:rsidRPr="00BA05BC" w:rsidRDefault="00232FCF">
      <w:pPr>
        <w:widowControl/>
        <w:snapToGrid/>
        <w:jc w:val="left"/>
        <w:rPr>
          <w:sz w:val="22"/>
          <w:szCs w:val="22"/>
        </w:rPr>
      </w:pPr>
    </w:p>
    <w:p w14:paraId="0D2A67C4" w14:textId="77777777" w:rsidR="003D7EEF" w:rsidRDefault="003D7EEF">
      <w:pPr>
        <w:widowControl/>
        <w:snapToGrid/>
        <w:jc w:val="left"/>
        <w:rPr>
          <w:sz w:val="22"/>
          <w:szCs w:val="22"/>
        </w:rPr>
      </w:pPr>
    </w:p>
    <w:p w14:paraId="04F620BF" w14:textId="71CC439B" w:rsidR="0002183F" w:rsidRPr="00BF4320" w:rsidRDefault="0002183F" w:rsidP="00BF4320">
      <w:pPr>
        <w:rPr>
          <w:kern w:val="0"/>
          <w:sz w:val="22"/>
          <w:szCs w:val="22"/>
        </w:rPr>
      </w:pPr>
      <w:r w:rsidRPr="006D4B77">
        <w:rPr>
          <w:bCs/>
          <w:kern w:val="0"/>
          <w:sz w:val="22"/>
          <w:szCs w:val="22"/>
        </w:rPr>
        <w:t xml:space="preserve">Supplemental Table </w:t>
      </w:r>
      <w:r>
        <w:rPr>
          <w:bCs/>
          <w:kern w:val="0"/>
          <w:sz w:val="22"/>
          <w:szCs w:val="22"/>
        </w:rPr>
        <w:t>S</w:t>
      </w:r>
      <w:r w:rsidR="00A06CBF">
        <w:rPr>
          <w:bCs/>
          <w:kern w:val="0"/>
          <w:sz w:val="22"/>
          <w:szCs w:val="22"/>
        </w:rPr>
        <w:t>5</w:t>
      </w:r>
      <w:r w:rsidRPr="002338A9">
        <w:rPr>
          <w:kern w:val="0"/>
          <w:sz w:val="22"/>
          <w:szCs w:val="22"/>
        </w:rPr>
        <w:t xml:space="preserve"> The conditions of ion source used for quantitative analysis </w:t>
      </w:r>
    </w:p>
    <w:tbl>
      <w:tblPr>
        <w:tblStyle w:val="af2"/>
        <w:tblW w:w="8788" w:type="dxa"/>
        <w:tblLayout w:type="fixed"/>
        <w:tblLook w:val="04A0" w:firstRow="1" w:lastRow="0" w:firstColumn="1" w:lastColumn="0" w:noHBand="0" w:noVBand="1"/>
      </w:tblPr>
      <w:tblGrid>
        <w:gridCol w:w="3681"/>
        <w:gridCol w:w="851"/>
        <w:gridCol w:w="851"/>
        <w:gridCol w:w="851"/>
        <w:gridCol w:w="851"/>
        <w:gridCol w:w="851"/>
        <w:gridCol w:w="852"/>
      </w:tblGrid>
      <w:tr w:rsidR="00EC2066" w:rsidRPr="00DF6311" w14:paraId="748B1CD8" w14:textId="77777777" w:rsidTr="00C65E51">
        <w:trPr>
          <w:trHeight w:val="263"/>
        </w:trPr>
        <w:tc>
          <w:tcPr>
            <w:tcW w:w="3681" w:type="dxa"/>
            <w:tcMar>
              <w:left w:w="28" w:type="dxa"/>
              <w:right w:w="28" w:type="dxa"/>
            </w:tcMar>
            <w:vAlign w:val="center"/>
          </w:tcPr>
          <w:p w14:paraId="132941FA" w14:textId="68E90B48" w:rsidR="00EC2066" w:rsidRPr="00DF6311" w:rsidRDefault="00EC2066" w:rsidP="00EC2066">
            <w:pPr>
              <w:rPr>
                <w:sz w:val="22"/>
                <w:szCs w:val="22"/>
              </w:rPr>
            </w:pPr>
            <w:r w:rsidRPr="00DF6311">
              <w:rPr>
                <w:sz w:val="22"/>
                <w:szCs w:val="22"/>
              </w:rPr>
              <w:t>Lipid class</w:t>
            </w:r>
          </w:p>
        </w:tc>
        <w:tc>
          <w:tcPr>
            <w:tcW w:w="851" w:type="dxa"/>
            <w:vAlign w:val="center"/>
          </w:tcPr>
          <w:p w14:paraId="2658109B" w14:textId="6A35A7ED" w:rsidR="00EC2066" w:rsidRPr="00DF6311" w:rsidRDefault="00EC2066" w:rsidP="00EC2066">
            <w:pPr>
              <w:jc w:val="center"/>
              <w:rPr>
                <w:rFonts w:eastAsia="Osaka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C</w:t>
            </w:r>
            <w:r w:rsidR="008F2E40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UR</w:t>
            </w:r>
            <w:r w:rsidRPr="00471859">
              <w:rPr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173550F0" w14:textId="394CF220" w:rsidR="00EC2066" w:rsidRPr="00DF6311" w:rsidRDefault="00EC2066" w:rsidP="00EC2066">
            <w:pPr>
              <w:jc w:val="center"/>
              <w:rPr>
                <w:sz w:val="22"/>
                <w:szCs w:val="22"/>
              </w:rPr>
            </w:pPr>
            <w:r w:rsidRPr="00DF6311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C</w:t>
            </w:r>
            <w:r w:rsidR="008F2E40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AD</w:t>
            </w:r>
            <w:r w:rsidRPr="00471859">
              <w:rPr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736EC9F2" w14:textId="63BA122E" w:rsidR="00EC2066" w:rsidRPr="00DF6311" w:rsidRDefault="00EC2066" w:rsidP="00EC2066">
            <w:pPr>
              <w:jc w:val="center"/>
              <w:rPr>
                <w:sz w:val="22"/>
                <w:szCs w:val="22"/>
              </w:rPr>
            </w:pPr>
            <w:r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ISV</w:t>
            </w:r>
            <w:r w:rsidRPr="00471859">
              <w:rPr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7C46430B" w14:textId="644FC80A" w:rsidR="00EC2066" w:rsidRPr="00DF6311" w:rsidRDefault="00EC2066" w:rsidP="00EC2066">
            <w:pPr>
              <w:jc w:val="center"/>
              <w:rPr>
                <w:sz w:val="22"/>
                <w:szCs w:val="22"/>
              </w:rPr>
            </w:pPr>
            <w:r w:rsidRPr="00DF6311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Temp</w:t>
            </w:r>
            <w:r w:rsidRPr="00471859">
              <w:rPr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0C1F5A1B" w14:textId="5BB831C6" w:rsidR="00EC2066" w:rsidRPr="00DF6311" w:rsidRDefault="00EC2066" w:rsidP="00EC2066">
            <w:pPr>
              <w:jc w:val="center"/>
              <w:rPr>
                <w:sz w:val="22"/>
                <w:szCs w:val="22"/>
              </w:rPr>
            </w:pPr>
            <w:r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IG</w:t>
            </w:r>
            <w:r w:rsidRPr="00DF6311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1</w:t>
            </w:r>
            <w:r w:rsidRPr="00471859">
              <w:rPr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2" w:type="dxa"/>
            <w:tcMar>
              <w:left w:w="28" w:type="dxa"/>
              <w:right w:w="28" w:type="dxa"/>
            </w:tcMar>
            <w:vAlign w:val="center"/>
          </w:tcPr>
          <w:p w14:paraId="29D06C6A" w14:textId="50B0EF9D" w:rsidR="00EC2066" w:rsidRPr="00DF6311" w:rsidRDefault="00EC2066" w:rsidP="00EC2066">
            <w:pPr>
              <w:jc w:val="center"/>
              <w:rPr>
                <w:sz w:val="22"/>
                <w:szCs w:val="22"/>
              </w:rPr>
            </w:pPr>
            <w:r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IG</w:t>
            </w:r>
            <w:r w:rsidRPr="00DF6311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2</w:t>
            </w:r>
            <w:r w:rsidRPr="00471859">
              <w:rPr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</w:tr>
      <w:tr w:rsidR="00EC2066" w:rsidRPr="00DF6311" w14:paraId="39530F1E" w14:textId="77777777" w:rsidTr="00C65E51">
        <w:trPr>
          <w:trHeight w:val="263"/>
        </w:trPr>
        <w:tc>
          <w:tcPr>
            <w:tcW w:w="3681" w:type="dxa"/>
            <w:tcMar>
              <w:left w:w="28" w:type="dxa"/>
              <w:right w:w="28" w:type="dxa"/>
            </w:tcMar>
            <w:vAlign w:val="center"/>
          </w:tcPr>
          <w:p w14:paraId="17DE7B51" w14:textId="5B6B8743" w:rsidR="00EC2066" w:rsidRPr="00DF6311" w:rsidRDefault="00EC2066" w:rsidP="00EC2066">
            <w:pPr>
              <w:rPr>
                <w:sz w:val="22"/>
                <w:szCs w:val="22"/>
              </w:rPr>
            </w:pPr>
            <w:r w:rsidRPr="00DF6311">
              <w:rPr>
                <w:kern w:val="0"/>
                <w:sz w:val="22"/>
                <w:szCs w:val="22"/>
              </w:rPr>
              <w:t>PC, PE, PS, PI, PG, SM, TG, CE</w:t>
            </w:r>
          </w:p>
        </w:tc>
        <w:tc>
          <w:tcPr>
            <w:tcW w:w="851" w:type="dxa"/>
            <w:vAlign w:val="center"/>
          </w:tcPr>
          <w:p w14:paraId="5EB8F2E4" w14:textId="45463F9F" w:rsidR="00EC2066" w:rsidRDefault="00A50795" w:rsidP="00EC2066">
            <w:pPr>
              <w:jc w:val="center"/>
              <w:rPr>
                <w:rFonts w:eastAsia="Osaka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1</w:t>
            </w:r>
            <w:r w:rsidR="00EC2066" w:rsidRPr="00DF6311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37DFCA8E" w14:textId="0DEAB54C" w:rsidR="00EC2066" w:rsidRPr="00DF6311" w:rsidRDefault="00A50795" w:rsidP="00EC2066">
            <w:pPr>
              <w:jc w:val="center"/>
              <w:rPr>
                <w:sz w:val="22"/>
                <w:szCs w:val="22"/>
              </w:rPr>
            </w:pPr>
            <w:r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9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1F6A81B4" w14:textId="2C4D92CE" w:rsidR="00EC2066" w:rsidRPr="00DF6311" w:rsidRDefault="00EC2066" w:rsidP="00EC2066">
            <w:pPr>
              <w:jc w:val="center"/>
              <w:rPr>
                <w:sz w:val="22"/>
                <w:szCs w:val="22"/>
              </w:rPr>
            </w:pPr>
            <w:r w:rsidRPr="00DF6311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5</w:t>
            </w:r>
            <w:r w:rsidR="00A50795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5</w:t>
            </w:r>
            <w:r w:rsidRPr="00DF6311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0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53FEA13E" w14:textId="709A7495" w:rsidR="00EC2066" w:rsidRPr="00DF6311" w:rsidRDefault="00A50795" w:rsidP="00EC2066">
            <w:pPr>
              <w:jc w:val="center"/>
              <w:rPr>
                <w:sz w:val="22"/>
                <w:szCs w:val="22"/>
              </w:rPr>
            </w:pPr>
            <w:r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2</w:t>
            </w:r>
            <w:r w:rsidR="00EC2066" w:rsidRPr="00DF6311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0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4CEAC011" w14:textId="199E3CED" w:rsidR="00EC2066" w:rsidRPr="00DF6311" w:rsidRDefault="00EC2066" w:rsidP="00EC2066">
            <w:pPr>
              <w:jc w:val="center"/>
              <w:rPr>
                <w:sz w:val="22"/>
                <w:szCs w:val="22"/>
              </w:rPr>
            </w:pPr>
            <w:r w:rsidRPr="00DF6311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40</w:t>
            </w:r>
          </w:p>
        </w:tc>
        <w:tc>
          <w:tcPr>
            <w:tcW w:w="852" w:type="dxa"/>
            <w:tcMar>
              <w:left w:w="28" w:type="dxa"/>
              <w:right w:w="28" w:type="dxa"/>
            </w:tcMar>
            <w:vAlign w:val="center"/>
          </w:tcPr>
          <w:p w14:paraId="64D71C33" w14:textId="6694170D" w:rsidR="00EC2066" w:rsidRPr="00DF6311" w:rsidRDefault="00EC2066" w:rsidP="00EC2066">
            <w:pPr>
              <w:jc w:val="center"/>
              <w:rPr>
                <w:sz w:val="22"/>
                <w:szCs w:val="22"/>
              </w:rPr>
            </w:pPr>
            <w:r w:rsidRPr="00DF6311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80</w:t>
            </w:r>
          </w:p>
        </w:tc>
      </w:tr>
      <w:tr w:rsidR="00EC2066" w:rsidRPr="00DF6311" w14:paraId="7E222624" w14:textId="77777777" w:rsidTr="00C65E51">
        <w:trPr>
          <w:trHeight w:val="263"/>
        </w:trPr>
        <w:tc>
          <w:tcPr>
            <w:tcW w:w="3681" w:type="dxa"/>
            <w:tcMar>
              <w:left w:w="28" w:type="dxa"/>
              <w:right w:w="28" w:type="dxa"/>
            </w:tcMar>
            <w:vAlign w:val="center"/>
          </w:tcPr>
          <w:p w14:paraId="4277BEA0" w14:textId="176CAEEC" w:rsidR="00EC2066" w:rsidRPr="00DF6311" w:rsidRDefault="00EC2066" w:rsidP="00EC2066">
            <w:pPr>
              <w:rPr>
                <w:sz w:val="22"/>
                <w:szCs w:val="22"/>
              </w:rPr>
            </w:pPr>
            <w:r w:rsidRPr="00DF6311">
              <w:rPr>
                <w:rFonts w:hint="eastAsia"/>
                <w:sz w:val="22"/>
                <w:szCs w:val="22"/>
              </w:rPr>
              <w:t>C</w:t>
            </w:r>
            <w:r w:rsidRPr="00DF6311">
              <w:rPr>
                <w:sz w:val="22"/>
                <w:szCs w:val="22"/>
              </w:rPr>
              <w:t xml:space="preserve">er, </w:t>
            </w:r>
            <w:r>
              <w:rPr>
                <w:sz w:val="22"/>
                <w:szCs w:val="22"/>
              </w:rPr>
              <w:t>Mono-</w:t>
            </w:r>
            <w:r w:rsidRPr="00DF6311">
              <w:rPr>
                <w:sz w:val="22"/>
                <w:szCs w:val="22"/>
              </w:rPr>
              <w:t>HexCer</w:t>
            </w:r>
            <w:r>
              <w:rPr>
                <w:sz w:val="22"/>
                <w:szCs w:val="22"/>
              </w:rPr>
              <w:t>, Di-HexCer,</w:t>
            </w:r>
            <w:r w:rsidRPr="00DF6311">
              <w:rPr>
                <w:sz w:val="22"/>
                <w:szCs w:val="22"/>
              </w:rPr>
              <w:t xml:space="preserve"> SM</w:t>
            </w:r>
          </w:p>
        </w:tc>
        <w:tc>
          <w:tcPr>
            <w:tcW w:w="851" w:type="dxa"/>
            <w:vAlign w:val="center"/>
          </w:tcPr>
          <w:p w14:paraId="7213F55A" w14:textId="580011B3" w:rsidR="00EC2066" w:rsidRDefault="00EC2066" w:rsidP="00EC2066">
            <w:pPr>
              <w:jc w:val="center"/>
              <w:rPr>
                <w:rFonts w:eastAsia="Osaka"/>
                <w:color w:val="000000" w:themeColor="text1"/>
                <w:kern w:val="24"/>
                <w:sz w:val="22"/>
                <w:szCs w:val="22"/>
              </w:rPr>
            </w:pPr>
            <w:r w:rsidRPr="00DF6311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4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414C0ACF" w14:textId="262932D8" w:rsidR="00EC2066" w:rsidRPr="00DF6311" w:rsidRDefault="00CD4E8F" w:rsidP="00EC2066">
            <w:pPr>
              <w:jc w:val="center"/>
              <w:rPr>
                <w:sz w:val="22"/>
                <w:szCs w:val="22"/>
              </w:rPr>
            </w:pPr>
            <w:r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1D47756D" w14:textId="624DEDD5" w:rsidR="00EC2066" w:rsidRPr="00DF6311" w:rsidRDefault="00EC2066" w:rsidP="00EC2066">
            <w:pPr>
              <w:jc w:val="center"/>
              <w:rPr>
                <w:sz w:val="22"/>
                <w:szCs w:val="22"/>
              </w:rPr>
            </w:pPr>
            <w:r w:rsidRPr="00DF6311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5</w:t>
            </w:r>
            <w:r w:rsidR="00061877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0</w:t>
            </w:r>
            <w:r w:rsidRPr="00DF6311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0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5970A259" w14:textId="2A995230" w:rsidR="00EC2066" w:rsidRPr="00DF6311" w:rsidRDefault="00061877" w:rsidP="00EC2066">
            <w:pPr>
              <w:jc w:val="center"/>
              <w:rPr>
                <w:sz w:val="22"/>
                <w:szCs w:val="22"/>
              </w:rPr>
            </w:pPr>
            <w:r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3</w:t>
            </w:r>
            <w:r w:rsidR="00EC2066" w:rsidRPr="00DF6311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0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196C015F" w14:textId="2FDF6DDE" w:rsidR="00EC2066" w:rsidRPr="00DF6311" w:rsidRDefault="00EC2066" w:rsidP="00EC2066">
            <w:pPr>
              <w:jc w:val="center"/>
              <w:rPr>
                <w:sz w:val="22"/>
                <w:szCs w:val="22"/>
              </w:rPr>
            </w:pPr>
            <w:r w:rsidRPr="00DF6311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40</w:t>
            </w:r>
          </w:p>
        </w:tc>
        <w:tc>
          <w:tcPr>
            <w:tcW w:w="852" w:type="dxa"/>
            <w:tcMar>
              <w:left w:w="28" w:type="dxa"/>
              <w:right w:w="28" w:type="dxa"/>
            </w:tcMar>
            <w:vAlign w:val="center"/>
          </w:tcPr>
          <w:p w14:paraId="5F7D47AA" w14:textId="29869A31" w:rsidR="00EC2066" w:rsidRPr="00DF6311" w:rsidRDefault="00EC2066" w:rsidP="00EC2066">
            <w:pPr>
              <w:jc w:val="center"/>
              <w:rPr>
                <w:sz w:val="22"/>
                <w:szCs w:val="22"/>
              </w:rPr>
            </w:pPr>
            <w:r w:rsidRPr="00DF6311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80</w:t>
            </w:r>
          </w:p>
        </w:tc>
      </w:tr>
      <w:tr w:rsidR="00EC2066" w:rsidRPr="00DF6311" w14:paraId="74D61799" w14:textId="77777777" w:rsidTr="00C65E51">
        <w:trPr>
          <w:trHeight w:val="263"/>
        </w:trPr>
        <w:tc>
          <w:tcPr>
            <w:tcW w:w="3681" w:type="dxa"/>
            <w:tcMar>
              <w:left w:w="28" w:type="dxa"/>
              <w:right w:w="28" w:type="dxa"/>
            </w:tcMar>
            <w:vAlign w:val="center"/>
          </w:tcPr>
          <w:p w14:paraId="33FA3896" w14:textId="4F0D8280" w:rsidR="00EC2066" w:rsidRPr="00DF6311" w:rsidRDefault="00EC2066" w:rsidP="00EC2066">
            <w:pPr>
              <w:rPr>
                <w:sz w:val="22"/>
                <w:szCs w:val="22"/>
              </w:rPr>
            </w:pPr>
            <w:r w:rsidRPr="00DF6311">
              <w:rPr>
                <w:sz w:val="22"/>
                <w:szCs w:val="22"/>
              </w:rPr>
              <w:t>Acyl-CoA</w:t>
            </w:r>
          </w:p>
        </w:tc>
        <w:tc>
          <w:tcPr>
            <w:tcW w:w="851" w:type="dxa"/>
            <w:vAlign w:val="center"/>
          </w:tcPr>
          <w:p w14:paraId="7B4CAC17" w14:textId="15B3DDEA" w:rsidR="00EC2066" w:rsidRPr="00DF6311" w:rsidRDefault="00EC2066" w:rsidP="00EC2066">
            <w:pPr>
              <w:jc w:val="center"/>
              <w:rPr>
                <w:rFonts w:eastAsia="Osaka"/>
                <w:color w:val="000000" w:themeColor="text1"/>
                <w:kern w:val="24"/>
                <w:sz w:val="22"/>
                <w:szCs w:val="22"/>
              </w:rPr>
            </w:pPr>
            <w:r w:rsidRPr="00DF6311">
              <w:rPr>
                <w:rFonts w:eastAsia="Osaka" w:hint="eastAsia"/>
                <w:color w:val="000000" w:themeColor="text1"/>
                <w:kern w:val="24"/>
                <w:sz w:val="22"/>
                <w:szCs w:val="22"/>
              </w:rPr>
              <w:t>4</w:t>
            </w:r>
            <w:r w:rsidRPr="00DF6311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7845F51A" w14:textId="542E8397" w:rsidR="00EC2066" w:rsidRPr="00DF6311" w:rsidRDefault="00F12028" w:rsidP="00EC2066">
            <w:pPr>
              <w:jc w:val="center"/>
              <w:rPr>
                <w:rFonts w:eastAsia="Osaka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9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2ED8D3D8" w14:textId="7C5C12AB" w:rsidR="00EC2066" w:rsidRPr="00DF6311" w:rsidRDefault="00EC2066" w:rsidP="00EC2066">
            <w:pPr>
              <w:jc w:val="center"/>
              <w:rPr>
                <w:rFonts w:eastAsia="Osaka"/>
                <w:color w:val="000000" w:themeColor="text1"/>
                <w:kern w:val="24"/>
                <w:sz w:val="22"/>
                <w:szCs w:val="22"/>
              </w:rPr>
            </w:pPr>
            <w:r w:rsidRPr="00DF6311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550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4F43C070" w14:textId="220F7C39" w:rsidR="00EC2066" w:rsidRPr="00DF6311" w:rsidRDefault="00EC2066" w:rsidP="00EC2066">
            <w:pPr>
              <w:jc w:val="center"/>
              <w:rPr>
                <w:rFonts w:eastAsia="Osaka"/>
                <w:color w:val="000000" w:themeColor="text1"/>
                <w:kern w:val="24"/>
                <w:sz w:val="22"/>
                <w:szCs w:val="22"/>
              </w:rPr>
            </w:pPr>
            <w:r w:rsidRPr="00DF6311">
              <w:rPr>
                <w:rFonts w:eastAsia="Osaka" w:hint="eastAsia"/>
                <w:color w:val="000000" w:themeColor="text1"/>
                <w:kern w:val="24"/>
                <w:sz w:val="22"/>
                <w:szCs w:val="22"/>
              </w:rPr>
              <w:t>3</w:t>
            </w:r>
            <w:r w:rsidRPr="00DF6311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0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5B9AC9F2" w14:textId="53EB43BC" w:rsidR="00EC2066" w:rsidRPr="00DF6311" w:rsidRDefault="00EC2066" w:rsidP="00EC2066">
            <w:pPr>
              <w:jc w:val="center"/>
              <w:rPr>
                <w:rFonts w:eastAsia="Osaka"/>
                <w:color w:val="000000" w:themeColor="text1"/>
                <w:kern w:val="24"/>
                <w:sz w:val="22"/>
                <w:szCs w:val="22"/>
              </w:rPr>
            </w:pPr>
            <w:r w:rsidRPr="00DF6311">
              <w:rPr>
                <w:rFonts w:eastAsia="Osaka" w:hint="eastAsia"/>
                <w:color w:val="000000" w:themeColor="text1"/>
                <w:kern w:val="24"/>
                <w:sz w:val="22"/>
                <w:szCs w:val="22"/>
              </w:rPr>
              <w:t>4</w:t>
            </w:r>
            <w:r w:rsidRPr="00DF6311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852" w:type="dxa"/>
            <w:tcMar>
              <w:left w:w="28" w:type="dxa"/>
              <w:right w:w="28" w:type="dxa"/>
            </w:tcMar>
            <w:vAlign w:val="center"/>
          </w:tcPr>
          <w:p w14:paraId="5C423CAD" w14:textId="21FA6EA8" w:rsidR="00EC2066" w:rsidRPr="00DF6311" w:rsidRDefault="00EC2066" w:rsidP="00EC2066">
            <w:pPr>
              <w:jc w:val="center"/>
              <w:rPr>
                <w:rFonts w:eastAsia="Osaka"/>
                <w:color w:val="000000" w:themeColor="text1"/>
                <w:kern w:val="24"/>
                <w:sz w:val="22"/>
                <w:szCs w:val="22"/>
              </w:rPr>
            </w:pPr>
            <w:r w:rsidRPr="00DF6311">
              <w:rPr>
                <w:rFonts w:eastAsia="Osaka" w:hint="eastAsia"/>
                <w:color w:val="000000" w:themeColor="text1"/>
                <w:kern w:val="24"/>
                <w:sz w:val="22"/>
                <w:szCs w:val="22"/>
              </w:rPr>
              <w:t>8</w:t>
            </w:r>
            <w:r w:rsidRPr="00DF6311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E3590F" w:rsidRPr="00DF6311" w14:paraId="71A18B54" w14:textId="77777777" w:rsidTr="00C65E51">
        <w:trPr>
          <w:trHeight w:val="263"/>
        </w:trPr>
        <w:tc>
          <w:tcPr>
            <w:tcW w:w="3681" w:type="dxa"/>
            <w:tcMar>
              <w:left w:w="28" w:type="dxa"/>
              <w:right w:w="28" w:type="dxa"/>
            </w:tcMar>
            <w:vAlign w:val="center"/>
          </w:tcPr>
          <w:p w14:paraId="0A1F4395" w14:textId="64F41033" w:rsidR="00E3590F" w:rsidRPr="00DF6311" w:rsidRDefault="00E3590F" w:rsidP="00E3590F">
            <w:pPr>
              <w:rPr>
                <w:sz w:val="22"/>
                <w:szCs w:val="22"/>
              </w:rPr>
            </w:pPr>
            <w:r w:rsidRPr="00DF6311">
              <w:rPr>
                <w:rFonts w:hint="eastAsia"/>
                <w:sz w:val="22"/>
                <w:szCs w:val="22"/>
              </w:rPr>
              <w:t>F</w:t>
            </w:r>
            <w:r w:rsidRPr="00DF6311">
              <w:rPr>
                <w:sz w:val="22"/>
                <w:szCs w:val="22"/>
              </w:rPr>
              <w:t>FA</w:t>
            </w:r>
          </w:p>
        </w:tc>
        <w:tc>
          <w:tcPr>
            <w:tcW w:w="851" w:type="dxa"/>
            <w:vAlign w:val="center"/>
          </w:tcPr>
          <w:p w14:paraId="1F4AEBCC" w14:textId="45829A76" w:rsidR="00E3590F" w:rsidRPr="00DF6311" w:rsidRDefault="00E3590F" w:rsidP="00E3590F">
            <w:pPr>
              <w:jc w:val="center"/>
              <w:rPr>
                <w:rFonts w:eastAsia="Osaka"/>
                <w:color w:val="000000" w:themeColor="text1"/>
                <w:kern w:val="24"/>
                <w:sz w:val="22"/>
                <w:szCs w:val="22"/>
              </w:rPr>
            </w:pPr>
            <w:r w:rsidRPr="00DF6311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4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3BE53C9A" w14:textId="13D35A21" w:rsidR="00E3590F" w:rsidRPr="00DF6311" w:rsidRDefault="00E3590F" w:rsidP="00E3590F">
            <w:pPr>
              <w:jc w:val="center"/>
              <w:rPr>
                <w:rFonts w:eastAsia="Osaka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6452C34C" w14:textId="45A1A00F" w:rsidR="00E3590F" w:rsidRPr="00DF6311" w:rsidRDefault="00127F9B" w:rsidP="00E3590F">
            <w:pPr>
              <w:jc w:val="center"/>
              <w:rPr>
                <w:rFonts w:eastAsia="Osaka"/>
                <w:color w:val="000000" w:themeColor="text1"/>
                <w:kern w:val="24"/>
                <w:sz w:val="22"/>
                <w:szCs w:val="22"/>
              </w:rPr>
            </w:pP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 w:rsidR="00E3590F" w:rsidRPr="00DF6311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450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561B3544" w14:textId="5223C27A" w:rsidR="00E3590F" w:rsidRPr="00DF6311" w:rsidRDefault="00E3590F" w:rsidP="00E3590F">
            <w:pPr>
              <w:jc w:val="center"/>
              <w:rPr>
                <w:rFonts w:eastAsia="Osaka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3</w:t>
            </w:r>
            <w:r w:rsidRPr="00DF6311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0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1C76AE48" w14:textId="27822E2D" w:rsidR="00E3590F" w:rsidRPr="00DF6311" w:rsidRDefault="00E3590F" w:rsidP="00E3590F">
            <w:pPr>
              <w:jc w:val="center"/>
              <w:rPr>
                <w:rFonts w:eastAsia="Osaka"/>
                <w:color w:val="000000" w:themeColor="text1"/>
                <w:kern w:val="24"/>
                <w:sz w:val="22"/>
                <w:szCs w:val="22"/>
              </w:rPr>
            </w:pPr>
            <w:r w:rsidRPr="00DF6311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40</w:t>
            </w:r>
          </w:p>
        </w:tc>
        <w:tc>
          <w:tcPr>
            <w:tcW w:w="852" w:type="dxa"/>
            <w:tcMar>
              <w:left w:w="28" w:type="dxa"/>
              <w:right w:w="28" w:type="dxa"/>
            </w:tcMar>
            <w:vAlign w:val="center"/>
          </w:tcPr>
          <w:p w14:paraId="1008B2BC" w14:textId="488D4B8C" w:rsidR="00E3590F" w:rsidRPr="00DF6311" w:rsidRDefault="00E3590F" w:rsidP="00E3590F">
            <w:pPr>
              <w:jc w:val="center"/>
              <w:rPr>
                <w:rFonts w:eastAsia="Osaka"/>
                <w:color w:val="000000" w:themeColor="text1"/>
                <w:kern w:val="24"/>
                <w:sz w:val="22"/>
                <w:szCs w:val="22"/>
              </w:rPr>
            </w:pPr>
            <w:r w:rsidRPr="00DF6311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80</w:t>
            </w:r>
          </w:p>
        </w:tc>
      </w:tr>
      <w:tr w:rsidR="00EC2066" w:rsidRPr="00DF6311" w14:paraId="240296BD" w14:textId="77777777" w:rsidTr="00C65E51">
        <w:trPr>
          <w:trHeight w:val="263"/>
        </w:trPr>
        <w:tc>
          <w:tcPr>
            <w:tcW w:w="3681" w:type="dxa"/>
            <w:tcMar>
              <w:left w:w="28" w:type="dxa"/>
              <w:right w:w="28" w:type="dxa"/>
            </w:tcMar>
            <w:vAlign w:val="center"/>
          </w:tcPr>
          <w:p w14:paraId="7F1E390C" w14:textId="6E4EC5B2" w:rsidR="00EC2066" w:rsidRPr="00DF6311" w:rsidRDefault="00EC2066" w:rsidP="00EC2066">
            <w:pPr>
              <w:rPr>
                <w:sz w:val="22"/>
                <w:szCs w:val="22"/>
              </w:rPr>
            </w:pPr>
            <w:r w:rsidRPr="00DF6311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LPC</w:t>
            </w:r>
          </w:p>
        </w:tc>
        <w:tc>
          <w:tcPr>
            <w:tcW w:w="851" w:type="dxa"/>
            <w:vAlign w:val="center"/>
          </w:tcPr>
          <w:p w14:paraId="1D763424" w14:textId="5053636B" w:rsidR="00EC2066" w:rsidRDefault="00EC2066" w:rsidP="00EC2066">
            <w:pPr>
              <w:jc w:val="center"/>
              <w:rPr>
                <w:rFonts w:eastAsia="Osaka"/>
                <w:color w:val="000000" w:themeColor="text1"/>
                <w:kern w:val="24"/>
                <w:sz w:val="22"/>
                <w:szCs w:val="22"/>
              </w:rPr>
            </w:pPr>
            <w:r w:rsidRPr="00DF6311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4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0C237B7E" w14:textId="6F2B1FB2" w:rsidR="00EC2066" w:rsidRPr="00DF6311" w:rsidRDefault="00396A85" w:rsidP="00EC2066">
            <w:pPr>
              <w:jc w:val="center"/>
              <w:rPr>
                <w:sz w:val="22"/>
                <w:szCs w:val="22"/>
              </w:rPr>
            </w:pPr>
            <w:r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9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484555C8" w14:textId="1C3C998C" w:rsidR="00EC2066" w:rsidRPr="00DF6311" w:rsidRDefault="00C4083C" w:rsidP="00EC2066">
            <w:pPr>
              <w:jc w:val="center"/>
              <w:rPr>
                <w:sz w:val="22"/>
                <w:szCs w:val="22"/>
              </w:rPr>
            </w:pP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 w:rsidR="00EC2066" w:rsidRPr="00DF6311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450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26F8BEA9" w14:textId="4FC92BC5" w:rsidR="00EC2066" w:rsidRPr="00DF6311" w:rsidRDefault="00EC2066" w:rsidP="00EC2066">
            <w:pPr>
              <w:jc w:val="center"/>
              <w:rPr>
                <w:sz w:val="22"/>
                <w:szCs w:val="22"/>
              </w:rPr>
            </w:pPr>
            <w:r w:rsidRPr="00DF6311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50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215AE04D" w14:textId="019A757A" w:rsidR="00EC2066" w:rsidRPr="00DF6311" w:rsidRDefault="00EC2066" w:rsidP="00EC2066">
            <w:pPr>
              <w:jc w:val="center"/>
              <w:rPr>
                <w:sz w:val="22"/>
                <w:szCs w:val="22"/>
              </w:rPr>
            </w:pPr>
            <w:r w:rsidRPr="00DF6311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40</w:t>
            </w:r>
          </w:p>
        </w:tc>
        <w:tc>
          <w:tcPr>
            <w:tcW w:w="852" w:type="dxa"/>
            <w:tcMar>
              <w:left w:w="28" w:type="dxa"/>
              <w:right w:w="28" w:type="dxa"/>
            </w:tcMar>
            <w:vAlign w:val="center"/>
          </w:tcPr>
          <w:p w14:paraId="365BA34B" w14:textId="1D996F50" w:rsidR="00EC2066" w:rsidRPr="00DF6311" w:rsidRDefault="00EC2066" w:rsidP="00EC2066">
            <w:pPr>
              <w:jc w:val="center"/>
              <w:rPr>
                <w:sz w:val="22"/>
                <w:szCs w:val="22"/>
              </w:rPr>
            </w:pPr>
            <w:r w:rsidRPr="00DF6311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80</w:t>
            </w:r>
          </w:p>
        </w:tc>
      </w:tr>
      <w:tr w:rsidR="00A17381" w:rsidRPr="00DF6311" w14:paraId="2A6AFBE0" w14:textId="77777777" w:rsidTr="00C65E51">
        <w:trPr>
          <w:trHeight w:val="263"/>
        </w:trPr>
        <w:tc>
          <w:tcPr>
            <w:tcW w:w="3681" w:type="dxa"/>
            <w:tcMar>
              <w:left w:w="28" w:type="dxa"/>
              <w:right w:w="28" w:type="dxa"/>
            </w:tcMar>
            <w:vAlign w:val="center"/>
          </w:tcPr>
          <w:p w14:paraId="08FCB0D1" w14:textId="77C092A3" w:rsidR="00A17381" w:rsidRPr="00DF6311" w:rsidRDefault="00A17381" w:rsidP="00EC2066">
            <w:pPr>
              <w:rPr>
                <w:rFonts w:eastAsia="Osaka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Osaka" w:hint="eastAsia"/>
                <w:color w:val="000000" w:themeColor="text1"/>
                <w:kern w:val="24"/>
                <w:sz w:val="22"/>
                <w:szCs w:val="22"/>
              </w:rPr>
              <w:t>P</w:t>
            </w:r>
            <w:r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C</w:t>
            </w:r>
            <w:r w:rsidR="004E2898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, PE, SM</w:t>
            </w:r>
            <w:r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 xml:space="preserve"> (MS</w:t>
            </w:r>
            <w:r w:rsidRPr="00A17381">
              <w:rPr>
                <w:rFonts w:eastAsia="Osaka"/>
                <w:color w:val="000000" w:themeColor="text1"/>
                <w:kern w:val="24"/>
                <w:sz w:val="22"/>
                <w:szCs w:val="22"/>
                <w:vertAlign w:val="superscript"/>
              </w:rPr>
              <w:t>3</w:t>
            </w:r>
            <w:r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 xml:space="preserve"> for structural analysis)</w:t>
            </w:r>
          </w:p>
        </w:tc>
        <w:tc>
          <w:tcPr>
            <w:tcW w:w="851" w:type="dxa"/>
            <w:vAlign w:val="center"/>
          </w:tcPr>
          <w:p w14:paraId="6117F39A" w14:textId="1338DBD7" w:rsidR="00A17381" w:rsidRPr="00DF6311" w:rsidRDefault="00A17381" w:rsidP="00EC2066">
            <w:pPr>
              <w:jc w:val="center"/>
              <w:rPr>
                <w:rFonts w:eastAsia="Osaka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Osaka" w:hint="eastAsia"/>
                <w:color w:val="000000" w:themeColor="text1"/>
                <w:kern w:val="24"/>
                <w:sz w:val="22"/>
                <w:szCs w:val="22"/>
              </w:rPr>
              <w:t>4</w:t>
            </w:r>
            <w:r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6EE94531" w14:textId="24A69235" w:rsidR="00A17381" w:rsidRDefault="00A17381" w:rsidP="00EC2066">
            <w:pPr>
              <w:jc w:val="center"/>
              <w:rPr>
                <w:rFonts w:eastAsia="Osaka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Osaka" w:hint="eastAsia"/>
                <w:color w:val="000000" w:themeColor="text1"/>
                <w:kern w:val="24"/>
                <w:sz w:val="22"/>
                <w:szCs w:val="22"/>
              </w:rPr>
              <w:t>H</w:t>
            </w:r>
            <w:r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igh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0610585F" w14:textId="2EEE9809" w:rsidR="00A17381" w:rsidRPr="00DF6311" w:rsidRDefault="00C4083C" w:rsidP="00EC2066">
            <w:pPr>
              <w:jc w:val="center"/>
              <w:rPr>
                <w:rFonts w:eastAsia="Osaka"/>
                <w:color w:val="000000" w:themeColor="text1"/>
                <w:kern w:val="24"/>
                <w:sz w:val="22"/>
                <w:szCs w:val="22"/>
              </w:rPr>
            </w:pP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 w:rsidR="00A17381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450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3C1AF9D2" w14:textId="29BF119A" w:rsidR="00A17381" w:rsidRPr="00DF6311" w:rsidRDefault="00A17381" w:rsidP="00EC2066">
            <w:pPr>
              <w:jc w:val="center"/>
              <w:rPr>
                <w:rFonts w:eastAsia="Osaka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Osaka" w:hint="eastAsia"/>
                <w:color w:val="000000" w:themeColor="text1"/>
                <w:kern w:val="24"/>
                <w:sz w:val="22"/>
                <w:szCs w:val="22"/>
              </w:rPr>
              <w:t>2</w:t>
            </w:r>
            <w:r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0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71EEC7CD" w14:textId="4CD2DDEC" w:rsidR="00A17381" w:rsidRPr="00DF6311" w:rsidRDefault="00A17381" w:rsidP="00EC2066">
            <w:pPr>
              <w:jc w:val="center"/>
              <w:rPr>
                <w:rFonts w:eastAsia="Osaka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Osaka" w:hint="eastAsia"/>
                <w:color w:val="000000" w:themeColor="text1"/>
                <w:kern w:val="24"/>
                <w:sz w:val="22"/>
                <w:szCs w:val="22"/>
              </w:rPr>
              <w:t>4</w:t>
            </w:r>
            <w:r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852" w:type="dxa"/>
            <w:tcMar>
              <w:left w:w="28" w:type="dxa"/>
              <w:right w:w="28" w:type="dxa"/>
            </w:tcMar>
            <w:vAlign w:val="center"/>
          </w:tcPr>
          <w:p w14:paraId="7073ED7E" w14:textId="069D4CAA" w:rsidR="00A17381" w:rsidRPr="00DF6311" w:rsidRDefault="00A17381" w:rsidP="00EC2066">
            <w:pPr>
              <w:jc w:val="center"/>
              <w:rPr>
                <w:rFonts w:eastAsia="Osaka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Osaka" w:hint="eastAsia"/>
                <w:color w:val="000000" w:themeColor="text1"/>
                <w:kern w:val="24"/>
                <w:sz w:val="22"/>
                <w:szCs w:val="22"/>
              </w:rPr>
              <w:t>8</w:t>
            </w:r>
            <w:r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  <w:tr w:rsidR="004E2898" w:rsidRPr="00DF6311" w14:paraId="678B77B3" w14:textId="77777777" w:rsidTr="00C65E51">
        <w:trPr>
          <w:trHeight w:val="263"/>
        </w:trPr>
        <w:tc>
          <w:tcPr>
            <w:tcW w:w="3681" w:type="dxa"/>
            <w:tcMar>
              <w:left w:w="28" w:type="dxa"/>
              <w:right w:w="28" w:type="dxa"/>
            </w:tcMar>
            <w:vAlign w:val="center"/>
          </w:tcPr>
          <w:p w14:paraId="5C0AD584" w14:textId="05641FCC" w:rsidR="004E2898" w:rsidRPr="00DF6311" w:rsidRDefault="009C68E3" w:rsidP="004E2898">
            <w:pPr>
              <w:rPr>
                <w:rFonts w:eastAsia="Osaka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TG</w:t>
            </w:r>
            <w:r w:rsidR="004E2898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 xml:space="preserve"> (</w:t>
            </w:r>
            <w:r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EPI</w:t>
            </w:r>
            <w:r w:rsidR="004E2898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 xml:space="preserve"> for structural analysis)</w:t>
            </w:r>
          </w:p>
        </w:tc>
        <w:tc>
          <w:tcPr>
            <w:tcW w:w="851" w:type="dxa"/>
            <w:vAlign w:val="center"/>
          </w:tcPr>
          <w:p w14:paraId="26AE0F28" w14:textId="5F186A39" w:rsidR="004E2898" w:rsidRPr="00DF6311" w:rsidRDefault="00035454" w:rsidP="004E2898">
            <w:pPr>
              <w:jc w:val="center"/>
              <w:rPr>
                <w:rFonts w:eastAsia="Osaka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1</w:t>
            </w:r>
            <w:r w:rsidR="004E2898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7E884213" w14:textId="51AA5C56" w:rsidR="004E2898" w:rsidRDefault="004E2898" w:rsidP="004E2898">
            <w:pPr>
              <w:jc w:val="center"/>
              <w:rPr>
                <w:rFonts w:eastAsia="Osaka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Osaka" w:hint="eastAsia"/>
                <w:color w:val="000000" w:themeColor="text1"/>
                <w:kern w:val="24"/>
                <w:sz w:val="22"/>
                <w:szCs w:val="22"/>
              </w:rPr>
              <w:t>H</w:t>
            </w:r>
            <w:r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igh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4C5BDD38" w14:textId="662F0EE4" w:rsidR="004E2898" w:rsidRPr="00DF6311" w:rsidRDefault="00035454" w:rsidP="004E2898">
            <w:pPr>
              <w:jc w:val="center"/>
              <w:rPr>
                <w:rFonts w:eastAsia="Osaka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5</w:t>
            </w:r>
            <w:r w:rsidR="004E2898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50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7B42932B" w14:textId="50C39E2B" w:rsidR="004E2898" w:rsidRPr="00DF6311" w:rsidRDefault="004E2898" w:rsidP="004E2898">
            <w:pPr>
              <w:jc w:val="center"/>
              <w:rPr>
                <w:rFonts w:eastAsia="Osaka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Osaka" w:hint="eastAsia"/>
                <w:color w:val="000000" w:themeColor="text1"/>
                <w:kern w:val="24"/>
                <w:sz w:val="22"/>
                <w:szCs w:val="22"/>
              </w:rPr>
              <w:t>2</w:t>
            </w:r>
            <w:r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00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4414D30E" w14:textId="7B97AFE2" w:rsidR="004E2898" w:rsidRPr="00DF6311" w:rsidRDefault="004E2898" w:rsidP="004E2898">
            <w:pPr>
              <w:jc w:val="center"/>
              <w:rPr>
                <w:rFonts w:eastAsia="Osaka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Osaka" w:hint="eastAsia"/>
                <w:color w:val="000000" w:themeColor="text1"/>
                <w:kern w:val="24"/>
                <w:sz w:val="22"/>
                <w:szCs w:val="22"/>
              </w:rPr>
              <w:t>4</w:t>
            </w:r>
            <w:r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852" w:type="dxa"/>
            <w:tcMar>
              <w:left w:w="28" w:type="dxa"/>
              <w:right w:w="28" w:type="dxa"/>
            </w:tcMar>
            <w:vAlign w:val="center"/>
          </w:tcPr>
          <w:p w14:paraId="6DF1926E" w14:textId="05437042" w:rsidR="004E2898" w:rsidRPr="00DF6311" w:rsidRDefault="004E2898" w:rsidP="004E2898">
            <w:pPr>
              <w:jc w:val="center"/>
              <w:rPr>
                <w:rFonts w:eastAsia="Osaka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="Osaka" w:hint="eastAsia"/>
                <w:color w:val="000000" w:themeColor="text1"/>
                <w:kern w:val="24"/>
                <w:sz w:val="22"/>
                <w:szCs w:val="22"/>
              </w:rPr>
              <w:t>8</w:t>
            </w:r>
            <w:r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</w:tr>
    </w:tbl>
    <w:p w14:paraId="125D9D51" w14:textId="77777777" w:rsidR="0002183F" w:rsidRPr="0080237F" w:rsidRDefault="0002183F" w:rsidP="0002183F">
      <w:pPr>
        <w:rPr>
          <w:sz w:val="12"/>
          <w:szCs w:val="12"/>
        </w:rPr>
      </w:pPr>
    </w:p>
    <w:p w14:paraId="3D8C2A9E" w14:textId="5206568B" w:rsidR="00380DC2" w:rsidRPr="0080237F" w:rsidRDefault="002544C9" w:rsidP="00380DC2">
      <w:pPr>
        <w:widowControl/>
        <w:snapToGrid/>
        <w:jc w:val="left"/>
        <w:rPr>
          <w:sz w:val="22"/>
          <w:szCs w:val="22"/>
        </w:rPr>
      </w:pPr>
      <w:r w:rsidRPr="00471859">
        <w:rPr>
          <w:i/>
          <w:iCs/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</w:t>
      </w:r>
      <w:r w:rsidR="008F2E40">
        <w:rPr>
          <w:sz w:val="22"/>
          <w:szCs w:val="22"/>
        </w:rPr>
        <w:t>CUR</w:t>
      </w:r>
      <w:r w:rsidR="00EC2066">
        <w:rPr>
          <w:sz w:val="22"/>
          <w:szCs w:val="22"/>
        </w:rPr>
        <w:t xml:space="preserve">, Curtain gas (L/min); </w:t>
      </w:r>
      <w:r w:rsidR="008F2E40">
        <w:rPr>
          <w:sz w:val="22"/>
          <w:szCs w:val="22"/>
        </w:rPr>
        <w:t>CAD</w:t>
      </w:r>
      <w:r>
        <w:rPr>
          <w:sz w:val="22"/>
          <w:szCs w:val="22"/>
        </w:rPr>
        <w:t>, Collision Gas; , ISV, Ion</w:t>
      </w:r>
      <w:r w:rsidR="00A754A1">
        <w:rPr>
          <w:sz w:val="22"/>
          <w:szCs w:val="22"/>
        </w:rPr>
        <w:t xml:space="preserve"> s</w:t>
      </w:r>
      <w:r>
        <w:rPr>
          <w:sz w:val="22"/>
          <w:szCs w:val="22"/>
        </w:rPr>
        <w:t>pray voltage</w:t>
      </w:r>
      <w:r w:rsidR="00E4450E">
        <w:rPr>
          <w:sz w:val="22"/>
          <w:szCs w:val="22"/>
        </w:rPr>
        <w:t xml:space="preserve"> (V)</w:t>
      </w:r>
      <w:r>
        <w:rPr>
          <w:sz w:val="22"/>
          <w:szCs w:val="22"/>
        </w:rPr>
        <w:t>; Temp, Temperature</w:t>
      </w:r>
      <w:r w:rsidR="00E4450E" w:rsidRPr="00DF6311">
        <w:rPr>
          <w:rFonts w:eastAsia="Osaka"/>
          <w:color w:val="000000" w:themeColor="text1"/>
          <w:kern w:val="24"/>
          <w:sz w:val="22"/>
          <w:szCs w:val="22"/>
        </w:rPr>
        <w:t xml:space="preserve"> (°C)</w:t>
      </w:r>
      <w:r>
        <w:rPr>
          <w:sz w:val="22"/>
          <w:szCs w:val="22"/>
        </w:rPr>
        <w:t>; IG1, Ion source gas 1</w:t>
      </w:r>
      <w:r w:rsidR="00E4450E">
        <w:rPr>
          <w:sz w:val="22"/>
          <w:szCs w:val="22"/>
        </w:rPr>
        <w:t xml:space="preserve"> </w:t>
      </w:r>
      <w:r w:rsidR="00E4450E" w:rsidRPr="00DF6311">
        <w:rPr>
          <w:rFonts w:eastAsia="Osaka"/>
          <w:color w:val="000000" w:themeColor="text1"/>
          <w:kern w:val="24"/>
          <w:sz w:val="22"/>
          <w:szCs w:val="22"/>
        </w:rPr>
        <w:t>(psi)</w:t>
      </w:r>
      <w:r>
        <w:rPr>
          <w:sz w:val="22"/>
          <w:szCs w:val="22"/>
        </w:rPr>
        <w:t>; IG2, Ion source gas 2</w:t>
      </w:r>
      <w:r w:rsidR="00E4450E">
        <w:rPr>
          <w:sz w:val="22"/>
          <w:szCs w:val="22"/>
        </w:rPr>
        <w:t xml:space="preserve"> </w:t>
      </w:r>
      <w:r w:rsidR="00E4450E" w:rsidRPr="00DF6311">
        <w:rPr>
          <w:rFonts w:eastAsia="Osaka"/>
          <w:color w:val="000000" w:themeColor="text1"/>
          <w:kern w:val="24"/>
          <w:sz w:val="22"/>
          <w:szCs w:val="22"/>
        </w:rPr>
        <w:t>(psi)</w:t>
      </w:r>
      <w:r>
        <w:rPr>
          <w:sz w:val="22"/>
          <w:szCs w:val="22"/>
        </w:rPr>
        <w:t xml:space="preserve"> </w:t>
      </w:r>
    </w:p>
    <w:p w14:paraId="2C68D8EF" w14:textId="0D6FB69F" w:rsidR="0002183F" w:rsidRPr="0080237F" w:rsidRDefault="0002183F" w:rsidP="002544C9">
      <w:pPr>
        <w:spacing w:line="360" w:lineRule="auto"/>
        <w:rPr>
          <w:sz w:val="22"/>
          <w:szCs w:val="22"/>
        </w:rPr>
      </w:pPr>
    </w:p>
    <w:p w14:paraId="4D571E9E" w14:textId="77777777" w:rsidR="0002183F" w:rsidRPr="0080237F" w:rsidRDefault="0002183F" w:rsidP="0002183F">
      <w:pPr>
        <w:rPr>
          <w:sz w:val="22"/>
          <w:szCs w:val="22"/>
        </w:rPr>
      </w:pPr>
    </w:p>
    <w:p w14:paraId="4FD1F041" w14:textId="7D8FCD60" w:rsidR="0002183F" w:rsidRDefault="0002183F" w:rsidP="00BF4320">
      <w:pPr>
        <w:spacing w:line="360" w:lineRule="auto"/>
        <w:rPr>
          <w:sz w:val="22"/>
          <w:szCs w:val="22"/>
        </w:rPr>
      </w:pPr>
      <w:r w:rsidRPr="00F714B4">
        <w:rPr>
          <w:bCs/>
          <w:kern w:val="0"/>
          <w:sz w:val="22"/>
          <w:szCs w:val="22"/>
        </w:rPr>
        <w:t xml:space="preserve">Supplemental Table </w:t>
      </w:r>
      <w:r w:rsidR="009077F5">
        <w:rPr>
          <w:bCs/>
          <w:kern w:val="0"/>
          <w:sz w:val="22"/>
          <w:szCs w:val="22"/>
        </w:rPr>
        <w:t>S</w:t>
      </w:r>
      <w:r w:rsidR="00F22751">
        <w:rPr>
          <w:bCs/>
          <w:kern w:val="0"/>
          <w:sz w:val="22"/>
          <w:szCs w:val="22"/>
        </w:rPr>
        <w:t>6</w:t>
      </w:r>
      <w:r w:rsidRPr="00F714B4">
        <w:rPr>
          <w:kern w:val="0"/>
          <w:sz w:val="22"/>
          <w:szCs w:val="22"/>
        </w:rPr>
        <w:t xml:space="preserve"> The parameters of </w:t>
      </w:r>
      <w:r w:rsidR="003D18FD">
        <w:rPr>
          <w:kern w:val="0"/>
          <w:sz w:val="22"/>
          <w:szCs w:val="22"/>
        </w:rPr>
        <w:t>selected</w:t>
      </w:r>
      <w:r w:rsidRPr="00F714B4">
        <w:rPr>
          <w:kern w:val="0"/>
          <w:sz w:val="22"/>
          <w:szCs w:val="22"/>
        </w:rPr>
        <w:t xml:space="preserve"> reaction monitoring</w:t>
      </w:r>
      <w:r w:rsidR="003D18FD">
        <w:rPr>
          <w:kern w:val="0"/>
          <w:sz w:val="22"/>
          <w:szCs w:val="22"/>
        </w:rPr>
        <w:t xml:space="preserve"> (SRM)</w:t>
      </w:r>
      <w:r w:rsidR="00460627">
        <w:rPr>
          <w:kern w:val="0"/>
          <w:sz w:val="22"/>
          <w:szCs w:val="22"/>
        </w:rPr>
        <w:t xml:space="preserve"> </w:t>
      </w:r>
      <w:r w:rsidRPr="00F714B4">
        <w:rPr>
          <w:kern w:val="0"/>
          <w:sz w:val="22"/>
          <w:szCs w:val="22"/>
        </w:rPr>
        <w:t xml:space="preserve">mode for </w:t>
      </w:r>
      <w:r w:rsidR="00460627">
        <w:rPr>
          <w:kern w:val="0"/>
          <w:sz w:val="22"/>
          <w:szCs w:val="22"/>
        </w:rPr>
        <w:t>each lipid class</w:t>
      </w:r>
    </w:p>
    <w:tbl>
      <w:tblPr>
        <w:tblStyle w:val="af2"/>
        <w:tblW w:w="8784" w:type="dxa"/>
        <w:tblLayout w:type="fixed"/>
        <w:tblLook w:val="04A0" w:firstRow="1" w:lastRow="0" w:firstColumn="1" w:lastColumn="0" w:noHBand="0" w:noVBand="1"/>
      </w:tblPr>
      <w:tblGrid>
        <w:gridCol w:w="1838"/>
        <w:gridCol w:w="1559"/>
        <w:gridCol w:w="2552"/>
        <w:gridCol w:w="708"/>
        <w:gridCol w:w="709"/>
        <w:gridCol w:w="709"/>
        <w:gridCol w:w="709"/>
      </w:tblGrid>
      <w:tr w:rsidR="00247ED3" w:rsidRPr="000E5A64" w14:paraId="636BDEFD" w14:textId="77777777" w:rsidTr="00DE77BC">
        <w:tc>
          <w:tcPr>
            <w:tcW w:w="1838" w:type="dxa"/>
            <w:tcMar>
              <w:left w:w="28" w:type="dxa"/>
              <w:right w:w="28" w:type="dxa"/>
            </w:tcMar>
            <w:vAlign w:val="center"/>
          </w:tcPr>
          <w:p w14:paraId="43FACDF9" w14:textId="37356A93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lastRenderedPageBreak/>
              <w:t>Lipid class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09710283" w14:textId="74E700F9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Q1</w:t>
            </w:r>
            <w:r w:rsidR="00381C00">
              <w:rPr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4F7A0181" w14:textId="4855F905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Q3</w:t>
            </w:r>
            <w:r w:rsidR="00381C00">
              <w:rPr>
                <w:i/>
                <w:iCs/>
                <w:sz w:val="22"/>
                <w:szCs w:val="22"/>
                <w:vertAlign w:val="superscript"/>
              </w:rPr>
              <w:t>b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16988842" w14:textId="0163DAB6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DP</w:t>
            </w:r>
            <w:r w:rsidR="00381C00">
              <w:rPr>
                <w:i/>
                <w:iCs/>
                <w:sz w:val="22"/>
                <w:szCs w:val="22"/>
                <w:vertAlign w:val="superscript"/>
              </w:rPr>
              <w:t>c</w:t>
            </w:r>
            <w:r w:rsidRPr="000E5A64">
              <w:rPr>
                <w:color w:val="000000" w:themeColor="text1"/>
                <w:kern w:val="24"/>
                <w:sz w:val="22"/>
                <w:szCs w:val="22"/>
              </w:rPr>
              <w:t xml:space="preserve"> (V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74B01002" w14:textId="5F3EBDA3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EP</w:t>
            </w:r>
            <w:r w:rsidR="00381C00">
              <w:rPr>
                <w:i/>
                <w:iCs/>
                <w:sz w:val="22"/>
                <w:szCs w:val="22"/>
                <w:vertAlign w:val="superscript"/>
              </w:rPr>
              <w:t>c</w:t>
            </w:r>
            <w:r w:rsidRPr="000E5A64">
              <w:rPr>
                <w:color w:val="000000" w:themeColor="text1"/>
                <w:kern w:val="24"/>
                <w:sz w:val="22"/>
                <w:szCs w:val="22"/>
              </w:rPr>
              <w:t xml:space="preserve"> (V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21631A3C" w14:textId="1FB7FAB0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CE</w:t>
            </w:r>
            <w:r w:rsidR="00381C00">
              <w:rPr>
                <w:i/>
                <w:iCs/>
                <w:sz w:val="22"/>
                <w:szCs w:val="22"/>
                <w:vertAlign w:val="superscript"/>
              </w:rPr>
              <w:t>c</w:t>
            </w:r>
            <w:r w:rsidRPr="000E5A64">
              <w:rPr>
                <w:color w:val="000000" w:themeColor="text1"/>
                <w:kern w:val="24"/>
                <w:sz w:val="22"/>
                <w:szCs w:val="22"/>
              </w:rPr>
              <w:t xml:space="preserve"> (V)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71F22CDC" w14:textId="08258E2A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CXP</w:t>
            </w:r>
            <w:r w:rsidR="00381C00">
              <w:rPr>
                <w:i/>
                <w:iCs/>
                <w:sz w:val="22"/>
                <w:szCs w:val="22"/>
                <w:vertAlign w:val="superscript"/>
              </w:rPr>
              <w:t>c</w:t>
            </w:r>
            <w:r w:rsidRPr="000E5A64">
              <w:rPr>
                <w:color w:val="000000" w:themeColor="text1"/>
                <w:kern w:val="24"/>
                <w:sz w:val="22"/>
                <w:szCs w:val="22"/>
              </w:rPr>
              <w:t xml:space="preserve"> </w:t>
            </w:r>
            <w:r w:rsidRPr="000E5A64">
              <w:rPr>
                <w:color w:val="000000" w:themeColor="text1"/>
                <w:kern w:val="24"/>
                <w:sz w:val="22"/>
                <w:szCs w:val="22"/>
              </w:rPr>
              <w:br/>
              <w:t>(V)</w:t>
            </w:r>
          </w:p>
        </w:tc>
      </w:tr>
      <w:tr w:rsidR="00247ED3" w:rsidRPr="000E5A64" w14:paraId="2C8D9712" w14:textId="77777777" w:rsidTr="00DE77BC">
        <w:tc>
          <w:tcPr>
            <w:tcW w:w="1838" w:type="dxa"/>
            <w:tcMar>
              <w:left w:w="28" w:type="dxa"/>
              <w:right w:w="28" w:type="dxa"/>
            </w:tcMar>
            <w:vAlign w:val="center"/>
          </w:tcPr>
          <w:p w14:paraId="3C5675BD" w14:textId="118E8974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kern w:val="0"/>
                <w:sz w:val="22"/>
                <w:szCs w:val="22"/>
              </w:rPr>
              <w:t>PC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3F6D6CCB" w14:textId="44D6A336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/>
                <w:kern w:val="24"/>
                <w:sz w:val="22"/>
                <w:szCs w:val="22"/>
              </w:rPr>
              <w:t>[M+H]</w:t>
            </w:r>
            <w:r w:rsidRPr="000E5A64">
              <w:rPr>
                <w:color w:val="000000"/>
                <w:kern w:val="24"/>
                <w:position w:val="4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63F37F7C" w14:textId="77777777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/>
                <w:kern w:val="24"/>
                <w:sz w:val="22"/>
                <w:szCs w:val="22"/>
              </w:rPr>
              <w:t>184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0F6EACCA" w14:textId="71312949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26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23E774B6" w14:textId="56805691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01752DDB" w14:textId="6F65270B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77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076CE5D5" w14:textId="54EEB523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12</w:t>
            </w:r>
          </w:p>
        </w:tc>
      </w:tr>
      <w:tr w:rsidR="00247ED3" w:rsidRPr="000E5A64" w14:paraId="79CFAB38" w14:textId="77777777" w:rsidTr="00DE77BC">
        <w:tc>
          <w:tcPr>
            <w:tcW w:w="1838" w:type="dxa"/>
            <w:tcMar>
              <w:left w:w="28" w:type="dxa"/>
              <w:right w:w="28" w:type="dxa"/>
            </w:tcMar>
            <w:vAlign w:val="center"/>
          </w:tcPr>
          <w:p w14:paraId="4EE96B20" w14:textId="07A8ACB7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kern w:val="0"/>
                <w:sz w:val="22"/>
                <w:szCs w:val="22"/>
              </w:rPr>
              <w:t>PE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1F5AB2B6" w14:textId="79403A36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/>
                <w:kern w:val="24"/>
                <w:sz w:val="22"/>
                <w:szCs w:val="22"/>
              </w:rPr>
              <w:t>[M+H]</w:t>
            </w:r>
            <w:r w:rsidRPr="000E5A64">
              <w:rPr>
                <w:color w:val="000000"/>
                <w:kern w:val="24"/>
                <w:position w:val="4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7586AC35" w14:textId="2D9BC0AA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/>
                <w:kern w:val="24"/>
                <w:sz w:val="22"/>
                <w:szCs w:val="22"/>
              </w:rPr>
              <w:t>M</w:t>
            </w: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 w:rsidRPr="000E5A64">
              <w:rPr>
                <w:color w:val="000000"/>
                <w:kern w:val="24"/>
                <w:sz w:val="22"/>
                <w:szCs w:val="22"/>
              </w:rPr>
              <w:t>140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4A896105" w14:textId="3E201C95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10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135BC8B9" w14:textId="64A7F4C0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433014C2" w14:textId="7F78D2C8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33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26992F1E" w14:textId="2EED5DA4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14</w:t>
            </w:r>
          </w:p>
        </w:tc>
      </w:tr>
      <w:tr w:rsidR="00247ED3" w:rsidRPr="000E5A64" w14:paraId="517088B2" w14:textId="77777777" w:rsidTr="00DE77BC">
        <w:tc>
          <w:tcPr>
            <w:tcW w:w="1838" w:type="dxa"/>
            <w:tcMar>
              <w:left w:w="28" w:type="dxa"/>
              <w:right w:w="28" w:type="dxa"/>
            </w:tcMar>
            <w:vAlign w:val="center"/>
          </w:tcPr>
          <w:p w14:paraId="35332E72" w14:textId="109435E5" w:rsidR="00247ED3" w:rsidRPr="000E5A64" w:rsidRDefault="00247ED3" w:rsidP="00BF0123">
            <w:pPr>
              <w:jc w:val="center"/>
              <w:rPr>
                <w:kern w:val="0"/>
                <w:sz w:val="22"/>
                <w:szCs w:val="22"/>
              </w:rPr>
            </w:pPr>
            <w:r w:rsidRPr="000E5A64">
              <w:rPr>
                <w:kern w:val="0"/>
                <w:sz w:val="22"/>
                <w:szCs w:val="22"/>
              </w:rPr>
              <w:t>PS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6F1BF761" w14:textId="30062EFE" w:rsidR="00247ED3" w:rsidRPr="000E5A64" w:rsidRDefault="00247ED3" w:rsidP="00BF0123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 w:rsidRPr="000E5A64">
              <w:rPr>
                <w:color w:val="000000"/>
                <w:kern w:val="24"/>
                <w:sz w:val="22"/>
                <w:szCs w:val="22"/>
              </w:rPr>
              <w:t>[M+H]</w:t>
            </w:r>
            <w:r w:rsidRPr="000E5A64">
              <w:rPr>
                <w:color w:val="000000"/>
                <w:kern w:val="24"/>
                <w:position w:val="4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1EEE24AC" w14:textId="264182BA" w:rsidR="00247ED3" w:rsidRPr="000E5A64" w:rsidRDefault="00247ED3" w:rsidP="00BF0123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 w:rsidRPr="000E5A64">
              <w:rPr>
                <w:color w:val="000000"/>
                <w:kern w:val="24"/>
                <w:sz w:val="22"/>
                <w:szCs w:val="22"/>
              </w:rPr>
              <w:t>M</w:t>
            </w: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 w:rsidRPr="000E5A64">
              <w:rPr>
                <w:color w:val="000000"/>
                <w:kern w:val="24"/>
                <w:sz w:val="22"/>
                <w:szCs w:val="22"/>
              </w:rPr>
              <w:t>184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3101ABA2" w14:textId="0D028DDE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12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282234D4" w14:textId="1A655F51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43516DBA" w14:textId="52249C39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3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25EB41B4" w14:textId="7EB99ABD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16</w:t>
            </w:r>
          </w:p>
        </w:tc>
      </w:tr>
      <w:tr w:rsidR="00247ED3" w:rsidRPr="000E5A64" w14:paraId="5C6D6DF5" w14:textId="77777777" w:rsidTr="00DE77BC">
        <w:tc>
          <w:tcPr>
            <w:tcW w:w="1838" w:type="dxa"/>
            <w:tcMar>
              <w:left w:w="28" w:type="dxa"/>
              <w:right w:w="28" w:type="dxa"/>
            </w:tcMar>
            <w:vAlign w:val="center"/>
          </w:tcPr>
          <w:p w14:paraId="573CE1D4" w14:textId="0619C73B" w:rsidR="00247ED3" w:rsidRPr="000E5A64" w:rsidRDefault="00247ED3" w:rsidP="00BF0123">
            <w:pPr>
              <w:jc w:val="center"/>
              <w:rPr>
                <w:kern w:val="0"/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PI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4F20A536" w14:textId="0289557A" w:rsidR="00247ED3" w:rsidRPr="000E5A64" w:rsidRDefault="00247ED3" w:rsidP="00BF0123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 w:rsidRPr="000E5A64">
              <w:rPr>
                <w:color w:val="000000"/>
                <w:kern w:val="24"/>
                <w:sz w:val="22"/>
                <w:szCs w:val="22"/>
              </w:rPr>
              <w:t>[M+NH</w:t>
            </w:r>
            <w:r w:rsidRPr="000E5A64">
              <w:rPr>
                <w:color w:val="000000"/>
                <w:kern w:val="24"/>
                <w:position w:val="-4"/>
                <w:sz w:val="22"/>
                <w:szCs w:val="22"/>
                <w:vertAlign w:val="subscript"/>
              </w:rPr>
              <w:t>4</w:t>
            </w:r>
            <w:r w:rsidRPr="000E5A64">
              <w:rPr>
                <w:color w:val="000000"/>
                <w:kern w:val="24"/>
                <w:sz w:val="22"/>
                <w:szCs w:val="22"/>
              </w:rPr>
              <w:t>]</w:t>
            </w:r>
            <w:r w:rsidRPr="000E5A64">
              <w:rPr>
                <w:color w:val="000000"/>
                <w:kern w:val="24"/>
                <w:position w:val="4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326EE4B5" w14:textId="7F3EFEEA" w:rsidR="00247ED3" w:rsidRPr="000E5A64" w:rsidRDefault="00247ED3" w:rsidP="00BF0123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 w:rsidRPr="000E5A64">
              <w:rPr>
                <w:color w:val="000000"/>
                <w:kern w:val="24"/>
                <w:sz w:val="22"/>
                <w:szCs w:val="22"/>
              </w:rPr>
              <w:t>M</w:t>
            </w: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 w:rsidRPr="000E5A64">
              <w:rPr>
                <w:color w:val="000000"/>
                <w:kern w:val="24"/>
                <w:sz w:val="22"/>
                <w:szCs w:val="22"/>
              </w:rPr>
              <w:t>259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6348B04B" w14:textId="1A9A1FB2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8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76A02474" w14:textId="3E0659AD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78A375F7" w14:textId="07E34575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37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31F18070" w14:textId="06B7903F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16</w:t>
            </w:r>
          </w:p>
        </w:tc>
      </w:tr>
      <w:tr w:rsidR="00247ED3" w:rsidRPr="000E5A64" w14:paraId="165FD20A" w14:textId="77777777" w:rsidTr="00DE77BC">
        <w:tc>
          <w:tcPr>
            <w:tcW w:w="1838" w:type="dxa"/>
            <w:tcMar>
              <w:left w:w="28" w:type="dxa"/>
              <w:right w:w="28" w:type="dxa"/>
            </w:tcMar>
            <w:vAlign w:val="center"/>
          </w:tcPr>
          <w:p w14:paraId="349B8E35" w14:textId="750F361E" w:rsidR="00247ED3" w:rsidRPr="000E5A64" w:rsidRDefault="00247ED3" w:rsidP="00BF0123">
            <w:pPr>
              <w:jc w:val="center"/>
              <w:rPr>
                <w:kern w:val="0"/>
                <w:sz w:val="22"/>
                <w:szCs w:val="22"/>
              </w:rPr>
            </w:pPr>
            <w:r w:rsidRPr="000E5A64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PG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746497A2" w14:textId="69A0EC14" w:rsidR="00247ED3" w:rsidRPr="000E5A64" w:rsidRDefault="00247ED3" w:rsidP="00BF0123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 w:rsidRPr="000E5A64">
              <w:rPr>
                <w:color w:val="000000"/>
                <w:kern w:val="24"/>
                <w:sz w:val="22"/>
                <w:szCs w:val="22"/>
              </w:rPr>
              <w:t>[M+NH</w:t>
            </w:r>
            <w:r w:rsidRPr="000E5A64">
              <w:rPr>
                <w:color w:val="000000"/>
                <w:kern w:val="24"/>
                <w:position w:val="-4"/>
                <w:sz w:val="22"/>
                <w:szCs w:val="22"/>
                <w:vertAlign w:val="subscript"/>
              </w:rPr>
              <w:t>4</w:t>
            </w:r>
            <w:r w:rsidRPr="000E5A64">
              <w:rPr>
                <w:color w:val="000000"/>
                <w:kern w:val="24"/>
                <w:sz w:val="22"/>
                <w:szCs w:val="22"/>
              </w:rPr>
              <w:t>]</w:t>
            </w:r>
            <w:r w:rsidRPr="000E5A64">
              <w:rPr>
                <w:color w:val="000000"/>
                <w:kern w:val="24"/>
                <w:position w:val="4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521A0C79" w14:textId="07508BFC" w:rsidR="00247ED3" w:rsidRPr="000E5A64" w:rsidRDefault="00247ED3" w:rsidP="00BF0123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 w:rsidRPr="000E5A64">
              <w:rPr>
                <w:color w:val="000000"/>
                <w:kern w:val="24"/>
                <w:sz w:val="22"/>
                <w:szCs w:val="22"/>
              </w:rPr>
              <w:t>M</w:t>
            </w: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 w:rsidRPr="000E5A64">
              <w:rPr>
                <w:color w:val="000000"/>
                <w:kern w:val="24"/>
                <w:sz w:val="22"/>
                <w:szCs w:val="22"/>
              </w:rPr>
              <w:t>171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4C5D6A14" w14:textId="1E8DE1DB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4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36BB5F3A" w14:textId="04B67094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4D41055E" w14:textId="6A9F5057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35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5277C40F" w14:textId="780A78A7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16</w:t>
            </w:r>
          </w:p>
        </w:tc>
      </w:tr>
      <w:tr w:rsidR="00247ED3" w:rsidRPr="000E5A64" w14:paraId="7CF12EF7" w14:textId="77777777" w:rsidTr="00DE77BC">
        <w:tc>
          <w:tcPr>
            <w:tcW w:w="1838" w:type="dxa"/>
            <w:tcMar>
              <w:left w:w="28" w:type="dxa"/>
              <w:right w:w="28" w:type="dxa"/>
            </w:tcMar>
            <w:vAlign w:val="center"/>
          </w:tcPr>
          <w:p w14:paraId="2EE871F0" w14:textId="2381E72B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kern w:val="0"/>
                <w:sz w:val="22"/>
                <w:szCs w:val="22"/>
              </w:rPr>
              <w:t>SM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5CD38DAF" w14:textId="5D8DB566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/>
                <w:kern w:val="24"/>
                <w:sz w:val="22"/>
                <w:szCs w:val="22"/>
              </w:rPr>
              <w:t>[M+H]</w:t>
            </w:r>
            <w:r w:rsidRPr="000E5A64">
              <w:rPr>
                <w:color w:val="000000"/>
                <w:kern w:val="24"/>
                <w:position w:val="4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3AEF545B" w14:textId="77777777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/>
                <w:kern w:val="24"/>
                <w:sz w:val="22"/>
                <w:szCs w:val="22"/>
              </w:rPr>
              <w:t>184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0A84027A" w14:textId="58735DF5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055FA684" w14:textId="162D1F2F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4183BF2A" w14:textId="55EC0E12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35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76498459" w14:textId="1BFB2D7E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12</w:t>
            </w:r>
          </w:p>
        </w:tc>
      </w:tr>
      <w:tr w:rsidR="00247ED3" w:rsidRPr="000E5A64" w14:paraId="6F14A0E6" w14:textId="77777777" w:rsidTr="00DE77BC">
        <w:tc>
          <w:tcPr>
            <w:tcW w:w="1838" w:type="dxa"/>
            <w:tcMar>
              <w:left w:w="28" w:type="dxa"/>
              <w:right w:w="28" w:type="dxa"/>
            </w:tcMar>
            <w:vAlign w:val="center"/>
          </w:tcPr>
          <w:p w14:paraId="4BA3C206" w14:textId="4349FA64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Cer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0017D510" w14:textId="2074FDBF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/>
                <w:kern w:val="24"/>
                <w:sz w:val="22"/>
                <w:szCs w:val="22"/>
              </w:rPr>
              <w:t>[M+H]</w:t>
            </w:r>
            <w:r w:rsidRPr="000E5A64">
              <w:rPr>
                <w:color w:val="000000"/>
                <w:kern w:val="24"/>
                <w:position w:val="4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2D556FE0" w14:textId="4E2866BF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264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41B1AC88" w14:textId="202B3276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6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5834C1CF" w14:textId="3B423F57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7AFC0B52" w14:textId="0444E7DB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4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324B42EC" w14:textId="70384773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1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3</w:t>
            </w:r>
          </w:p>
        </w:tc>
      </w:tr>
      <w:tr w:rsidR="00247ED3" w:rsidRPr="000E5A64" w14:paraId="54134D11" w14:textId="77777777" w:rsidTr="00DE77BC">
        <w:tc>
          <w:tcPr>
            <w:tcW w:w="1838" w:type="dxa"/>
            <w:tcMar>
              <w:left w:w="28" w:type="dxa"/>
              <w:right w:w="28" w:type="dxa"/>
            </w:tcMar>
            <w:vAlign w:val="center"/>
          </w:tcPr>
          <w:p w14:paraId="056D8BEC" w14:textId="619613E4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Mono-HexCer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21F3AC3F" w14:textId="43374D3F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/>
                <w:kern w:val="24"/>
                <w:sz w:val="22"/>
                <w:szCs w:val="22"/>
              </w:rPr>
              <w:t>[M+H]</w:t>
            </w:r>
            <w:r w:rsidRPr="000E5A64">
              <w:rPr>
                <w:color w:val="000000"/>
                <w:kern w:val="24"/>
                <w:position w:val="4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1C23A60F" w14:textId="7D86E6CB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264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1EA657A1" w14:textId="00EE1953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6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6E7C8E95" w14:textId="3D1C854F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3B76D4D4" w14:textId="3CFC5412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4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58CF95AB" w14:textId="2EBD0446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1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3</w:t>
            </w:r>
          </w:p>
        </w:tc>
      </w:tr>
      <w:tr w:rsidR="00247ED3" w:rsidRPr="000E5A64" w14:paraId="53C59654" w14:textId="77777777" w:rsidTr="00DE77BC">
        <w:tc>
          <w:tcPr>
            <w:tcW w:w="1838" w:type="dxa"/>
            <w:tcMar>
              <w:left w:w="28" w:type="dxa"/>
              <w:right w:w="28" w:type="dxa"/>
            </w:tcMar>
            <w:vAlign w:val="center"/>
          </w:tcPr>
          <w:p w14:paraId="03805E32" w14:textId="562620EB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kern w:val="0"/>
                <w:sz w:val="22"/>
                <w:szCs w:val="22"/>
              </w:rPr>
              <w:t>Di-HexCer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0DEEC49A" w14:textId="3B9B40F4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/>
                <w:kern w:val="24"/>
                <w:sz w:val="22"/>
                <w:szCs w:val="22"/>
              </w:rPr>
              <w:t>[M+H]</w:t>
            </w:r>
            <w:r w:rsidRPr="000E5A64">
              <w:rPr>
                <w:color w:val="000000"/>
                <w:kern w:val="24"/>
                <w:position w:val="4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1BF8FBA6" w14:textId="0DE86CDD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264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39DACF85" w14:textId="5F6B6AA5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6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1A57EE58" w14:textId="61226490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3A5F7552" w14:textId="2869FDF3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6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7B248BF9" w14:textId="21C9DF68" w:rsidR="00247ED3" w:rsidRPr="000E5A64" w:rsidRDefault="00247ED3" w:rsidP="00BF0123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1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3</w:t>
            </w:r>
          </w:p>
        </w:tc>
      </w:tr>
      <w:tr w:rsidR="00247ED3" w:rsidRPr="000E5A64" w14:paraId="50BC06A5" w14:textId="77777777" w:rsidTr="00DE77BC">
        <w:tc>
          <w:tcPr>
            <w:tcW w:w="1838" w:type="dxa"/>
            <w:tcMar>
              <w:left w:w="28" w:type="dxa"/>
              <w:right w:w="28" w:type="dxa"/>
            </w:tcMar>
            <w:vAlign w:val="center"/>
          </w:tcPr>
          <w:p w14:paraId="0F080E0D" w14:textId="38B212D7" w:rsidR="00247ED3" w:rsidRPr="000E5A64" w:rsidRDefault="00247ED3" w:rsidP="00BF0123">
            <w:pPr>
              <w:jc w:val="center"/>
              <w:rPr>
                <w:kern w:val="0"/>
                <w:sz w:val="22"/>
                <w:szCs w:val="22"/>
              </w:rPr>
            </w:pPr>
            <w:r w:rsidRPr="000E5A64">
              <w:rPr>
                <w:rFonts w:hint="eastAsia"/>
                <w:kern w:val="0"/>
                <w:sz w:val="22"/>
                <w:szCs w:val="22"/>
              </w:rPr>
              <w:t>S</w:t>
            </w:r>
            <w:r w:rsidRPr="000E5A64">
              <w:rPr>
                <w:kern w:val="0"/>
                <w:sz w:val="22"/>
                <w:szCs w:val="22"/>
              </w:rPr>
              <w:t>M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36F761C1" w14:textId="4E17AD07" w:rsidR="00247ED3" w:rsidRPr="000E5A64" w:rsidRDefault="00247ED3" w:rsidP="00BF0123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 w:rsidRPr="000E5A64">
              <w:rPr>
                <w:color w:val="000000"/>
                <w:kern w:val="24"/>
                <w:sz w:val="22"/>
                <w:szCs w:val="22"/>
              </w:rPr>
              <w:t>[M+H]</w:t>
            </w:r>
            <w:r w:rsidRPr="000E5A64">
              <w:rPr>
                <w:color w:val="000000"/>
                <w:kern w:val="24"/>
                <w:position w:val="4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4B6DFD68" w14:textId="637D4E85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1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84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559F65E2" w14:textId="7F254D03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6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5F14668B" w14:textId="7FAD8903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1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2CAEBB5D" w14:textId="1E762CC3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6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4656A298" w14:textId="1D0DC6D8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1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3</w:t>
            </w:r>
          </w:p>
        </w:tc>
      </w:tr>
      <w:tr w:rsidR="00247ED3" w:rsidRPr="000E5A64" w14:paraId="34AC0C49" w14:textId="77777777" w:rsidTr="00DE77BC">
        <w:tc>
          <w:tcPr>
            <w:tcW w:w="1838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561C11E4" w14:textId="1E228B2A" w:rsidR="00247ED3" w:rsidRPr="000E5A64" w:rsidRDefault="00247ED3" w:rsidP="00BF0123">
            <w:pPr>
              <w:jc w:val="center"/>
              <w:rPr>
                <w:kern w:val="0"/>
                <w:sz w:val="22"/>
                <w:szCs w:val="22"/>
              </w:rPr>
            </w:pPr>
            <w:r w:rsidRPr="000E5A64">
              <w:rPr>
                <w:rFonts w:hint="eastAsia"/>
                <w:kern w:val="0"/>
                <w:sz w:val="22"/>
                <w:szCs w:val="22"/>
              </w:rPr>
              <w:t>T</w:t>
            </w:r>
            <w:r w:rsidRPr="000E5A64">
              <w:rPr>
                <w:kern w:val="0"/>
                <w:sz w:val="22"/>
                <w:szCs w:val="22"/>
              </w:rPr>
              <w:t>G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00C8A4B9" w14:textId="78458609" w:rsidR="00247ED3" w:rsidRPr="005F6200" w:rsidRDefault="00247ED3" w:rsidP="00BF0123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 w:rsidRPr="000E5A64">
              <w:rPr>
                <w:color w:val="000000"/>
                <w:kern w:val="24"/>
                <w:sz w:val="22"/>
                <w:szCs w:val="22"/>
              </w:rPr>
              <w:t>[M+NH</w:t>
            </w:r>
            <w:r w:rsidRPr="000E5A64">
              <w:rPr>
                <w:color w:val="000000"/>
                <w:kern w:val="24"/>
                <w:position w:val="-4"/>
                <w:sz w:val="22"/>
                <w:szCs w:val="22"/>
                <w:vertAlign w:val="subscript"/>
              </w:rPr>
              <w:t>4</w:t>
            </w:r>
            <w:r w:rsidRPr="000E5A64">
              <w:rPr>
                <w:color w:val="000000"/>
                <w:kern w:val="24"/>
                <w:sz w:val="22"/>
                <w:szCs w:val="22"/>
              </w:rPr>
              <w:t>]</w:t>
            </w:r>
            <w:r w:rsidRPr="000E5A64">
              <w:rPr>
                <w:color w:val="000000"/>
                <w:kern w:val="24"/>
                <w:position w:val="4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2C63EBB4" w14:textId="2B255FC5" w:rsidR="00247ED3" w:rsidRPr="00DB2FDD" w:rsidRDefault="00247ED3" w:rsidP="00DB2FDD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 w:rsidRPr="000E5A64">
              <w:rPr>
                <w:color w:val="000000"/>
                <w:kern w:val="24"/>
                <w:sz w:val="22"/>
                <w:szCs w:val="22"/>
              </w:rPr>
              <w:t>M</w:t>
            </w: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>
              <w:rPr>
                <w:color w:val="000000"/>
                <w:kern w:val="24"/>
                <w:sz w:val="22"/>
                <w:szCs w:val="22"/>
              </w:rPr>
              <w:t>255</w:t>
            </w:r>
            <w:r w:rsidR="00DB2FDD">
              <w:rPr>
                <w:color w:val="000000"/>
                <w:kern w:val="24"/>
                <w:sz w:val="22"/>
                <w:szCs w:val="22"/>
              </w:rPr>
              <w:t xml:space="preserve"> (C16:0-moiety)</w:t>
            </w:r>
          </w:p>
        </w:tc>
        <w:tc>
          <w:tcPr>
            <w:tcW w:w="708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10562F76" w14:textId="1AE845FB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2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6</w:t>
            </w:r>
          </w:p>
        </w:tc>
        <w:tc>
          <w:tcPr>
            <w:tcW w:w="709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55678364" w14:textId="5BD1719E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1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709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7F287A63" w14:textId="0D00A686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2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2</w:t>
            </w:r>
          </w:p>
        </w:tc>
        <w:tc>
          <w:tcPr>
            <w:tcW w:w="709" w:type="dxa"/>
            <w:vMerge w:val="restart"/>
            <w:tcMar>
              <w:left w:w="28" w:type="dxa"/>
              <w:right w:w="28" w:type="dxa"/>
            </w:tcMar>
            <w:vAlign w:val="center"/>
          </w:tcPr>
          <w:p w14:paraId="4EEC356E" w14:textId="6D011A46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1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2</w:t>
            </w:r>
          </w:p>
        </w:tc>
      </w:tr>
      <w:tr w:rsidR="00247ED3" w:rsidRPr="000E5A64" w14:paraId="693569D3" w14:textId="77777777" w:rsidTr="00DE77BC">
        <w:tc>
          <w:tcPr>
            <w:tcW w:w="1838" w:type="dxa"/>
            <w:vMerge/>
            <w:tcMar>
              <w:left w:w="28" w:type="dxa"/>
              <w:right w:w="28" w:type="dxa"/>
            </w:tcMar>
            <w:vAlign w:val="center"/>
          </w:tcPr>
          <w:p w14:paraId="1566E564" w14:textId="77777777" w:rsidR="00247ED3" w:rsidRPr="000E5A64" w:rsidRDefault="00247ED3" w:rsidP="00BF0123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2599132A" w14:textId="1E33F737" w:rsidR="00247ED3" w:rsidRPr="000E5A64" w:rsidRDefault="00247ED3" w:rsidP="00BF0123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 w:rsidRPr="000E5A64">
              <w:rPr>
                <w:color w:val="000000"/>
                <w:kern w:val="24"/>
                <w:sz w:val="22"/>
                <w:szCs w:val="22"/>
              </w:rPr>
              <w:t>[M+NH</w:t>
            </w:r>
            <w:r w:rsidRPr="000E5A64">
              <w:rPr>
                <w:color w:val="000000"/>
                <w:kern w:val="24"/>
                <w:position w:val="-4"/>
                <w:sz w:val="22"/>
                <w:szCs w:val="22"/>
                <w:vertAlign w:val="subscript"/>
              </w:rPr>
              <w:t>4</w:t>
            </w:r>
            <w:r w:rsidRPr="000E5A64">
              <w:rPr>
                <w:color w:val="000000"/>
                <w:kern w:val="24"/>
                <w:sz w:val="22"/>
                <w:szCs w:val="22"/>
              </w:rPr>
              <w:t>]</w:t>
            </w:r>
            <w:r w:rsidRPr="000E5A64">
              <w:rPr>
                <w:color w:val="000000"/>
                <w:kern w:val="24"/>
                <w:position w:val="4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7C80FE9B" w14:textId="4BA805EB" w:rsidR="00247ED3" w:rsidRPr="00DB2FDD" w:rsidRDefault="00247ED3" w:rsidP="00DB2FDD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 w:rsidRPr="000E5A64">
              <w:rPr>
                <w:color w:val="000000"/>
                <w:kern w:val="24"/>
                <w:sz w:val="22"/>
                <w:szCs w:val="22"/>
              </w:rPr>
              <w:t>M</w:t>
            </w: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>
              <w:rPr>
                <w:color w:val="000000"/>
                <w:kern w:val="24"/>
                <w:sz w:val="22"/>
                <w:szCs w:val="22"/>
              </w:rPr>
              <w:t>367</w:t>
            </w:r>
            <w:r w:rsidR="00DB2FDD">
              <w:rPr>
                <w:color w:val="000000"/>
                <w:kern w:val="24"/>
                <w:sz w:val="22"/>
                <w:szCs w:val="22"/>
              </w:rPr>
              <w:t xml:space="preserve"> (C24:0-moiety)</w:t>
            </w:r>
          </w:p>
        </w:tc>
        <w:tc>
          <w:tcPr>
            <w:tcW w:w="708" w:type="dxa"/>
            <w:vMerge/>
            <w:tcMar>
              <w:left w:w="28" w:type="dxa"/>
              <w:right w:w="28" w:type="dxa"/>
            </w:tcMar>
            <w:vAlign w:val="center"/>
          </w:tcPr>
          <w:p w14:paraId="7BB48407" w14:textId="77777777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573A0D55" w14:textId="77777777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691E5B68" w14:textId="77777777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4CA58357" w14:textId="77777777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247ED3" w:rsidRPr="000E5A64" w14:paraId="4BEFD0AF" w14:textId="77777777" w:rsidTr="00DE77BC">
        <w:tc>
          <w:tcPr>
            <w:tcW w:w="1838" w:type="dxa"/>
            <w:vMerge/>
            <w:tcMar>
              <w:left w:w="28" w:type="dxa"/>
              <w:right w:w="28" w:type="dxa"/>
            </w:tcMar>
            <w:vAlign w:val="center"/>
          </w:tcPr>
          <w:p w14:paraId="0117F313" w14:textId="77777777" w:rsidR="00247ED3" w:rsidRPr="000E5A64" w:rsidRDefault="00247ED3" w:rsidP="00BF0123">
            <w:pPr>
              <w:jc w:val="center"/>
              <w:rPr>
                <w:kern w:val="0"/>
                <w:sz w:val="22"/>
                <w:szCs w:val="22"/>
              </w:rPr>
            </w:pP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067FA7F0" w14:textId="4A9FBAD8" w:rsidR="00247ED3" w:rsidRPr="000E5A64" w:rsidRDefault="00247ED3" w:rsidP="00BF0123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 w:rsidRPr="000E5A64">
              <w:rPr>
                <w:color w:val="000000"/>
                <w:kern w:val="24"/>
                <w:sz w:val="22"/>
                <w:szCs w:val="22"/>
              </w:rPr>
              <w:t>[M+NH</w:t>
            </w:r>
            <w:r w:rsidRPr="000E5A64">
              <w:rPr>
                <w:color w:val="000000"/>
                <w:kern w:val="24"/>
                <w:position w:val="-4"/>
                <w:sz w:val="22"/>
                <w:szCs w:val="22"/>
                <w:vertAlign w:val="subscript"/>
              </w:rPr>
              <w:t>4</w:t>
            </w:r>
            <w:r w:rsidRPr="000E5A64">
              <w:rPr>
                <w:color w:val="000000"/>
                <w:kern w:val="24"/>
                <w:sz w:val="22"/>
                <w:szCs w:val="22"/>
              </w:rPr>
              <w:t>]</w:t>
            </w:r>
            <w:r w:rsidRPr="000E5A64">
              <w:rPr>
                <w:color w:val="000000"/>
                <w:kern w:val="24"/>
                <w:position w:val="4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6A5A5540" w14:textId="006D98CC" w:rsidR="00247ED3" w:rsidRPr="00DB2FDD" w:rsidRDefault="00247ED3" w:rsidP="00DB2FDD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 w:rsidRPr="000E5A64">
              <w:rPr>
                <w:color w:val="000000"/>
                <w:kern w:val="24"/>
                <w:sz w:val="22"/>
                <w:szCs w:val="22"/>
              </w:rPr>
              <w:t>M</w:t>
            </w: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>
              <w:rPr>
                <w:color w:val="000000"/>
                <w:kern w:val="24"/>
                <w:sz w:val="22"/>
                <w:szCs w:val="22"/>
              </w:rPr>
              <w:t>395</w:t>
            </w:r>
            <w:r w:rsidR="00DB2FDD">
              <w:rPr>
                <w:rFonts w:hint="eastAsia"/>
                <w:color w:val="000000"/>
                <w:kern w:val="24"/>
                <w:sz w:val="22"/>
                <w:szCs w:val="22"/>
              </w:rPr>
              <w:t xml:space="preserve"> </w:t>
            </w:r>
            <w:r w:rsidR="00DB2FDD">
              <w:rPr>
                <w:color w:val="000000"/>
                <w:kern w:val="24"/>
                <w:sz w:val="22"/>
                <w:szCs w:val="22"/>
              </w:rPr>
              <w:t>(C26:0-moiety)</w:t>
            </w:r>
          </w:p>
        </w:tc>
        <w:tc>
          <w:tcPr>
            <w:tcW w:w="708" w:type="dxa"/>
            <w:vMerge/>
            <w:tcMar>
              <w:left w:w="28" w:type="dxa"/>
              <w:right w:w="28" w:type="dxa"/>
            </w:tcMar>
            <w:vAlign w:val="center"/>
          </w:tcPr>
          <w:p w14:paraId="26855D25" w14:textId="77777777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65530AFD" w14:textId="77777777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3DD96EBE" w14:textId="77777777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</w:p>
        </w:tc>
        <w:tc>
          <w:tcPr>
            <w:tcW w:w="709" w:type="dxa"/>
            <w:vMerge/>
            <w:tcMar>
              <w:left w:w="28" w:type="dxa"/>
              <w:right w:w="28" w:type="dxa"/>
            </w:tcMar>
            <w:vAlign w:val="center"/>
          </w:tcPr>
          <w:p w14:paraId="597A38E7" w14:textId="77777777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</w:p>
        </w:tc>
      </w:tr>
      <w:tr w:rsidR="00247ED3" w:rsidRPr="000E5A64" w14:paraId="5AA38272" w14:textId="77777777" w:rsidTr="00DE77BC">
        <w:tc>
          <w:tcPr>
            <w:tcW w:w="1838" w:type="dxa"/>
            <w:tcMar>
              <w:left w:w="28" w:type="dxa"/>
              <w:right w:w="28" w:type="dxa"/>
            </w:tcMar>
            <w:vAlign w:val="center"/>
          </w:tcPr>
          <w:p w14:paraId="358A65BF" w14:textId="21D1E35A" w:rsidR="00247ED3" w:rsidRPr="000E5A64" w:rsidRDefault="00247ED3" w:rsidP="00BF0123">
            <w:pPr>
              <w:jc w:val="center"/>
              <w:rPr>
                <w:kern w:val="0"/>
                <w:sz w:val="22"/>
                <w:szCs w:val="22"/>
              </w:rPr>
            </w:pPr>
            <w:r w:rsidRPr="000E5A64">
              <w:rPr>
                <w:rFonts w:hint="eastAsia"/>
                <w:kern w:val="0"/>
                <w:sz w:val="22"/>
                <w:szCs w:val="22"/>
              </w:rPr>
              <w:t>C</w:t>
            </w:r>
            <w:r w:rsidRPr="000E5A64">
              <w:rPr>
                <w:kern w:val="0"/>
                <w:sz w:val="22"/>
                <w:szCs w:val="22"/>
              </w:rPr>
              <w:t>E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7EC110DD" w14:textId="47BA55AF" w:rsidR="00247ED3" w:rsidRPr="000E5A64" w:rsidRDefault="00247ED3" w:rsidP="00BF0123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 w:rsidRPr="000E5A64">
              <w:rPr>
                <w:color w:val="000000"/>
                <w:kern w:val="24"/>
                <w:sz w:val="22"/>
                <w:szCs w:val="22"/>
              </w:rPr>
              <w:t>[M+NH</w:t>
            </w:r>
            <w:r w:rsidRPr="000E5A64">
              <w:rPr>
                <w:color w:val="000000"/>
                <w:kern w:val="24"/>
                <w:position w:val="-4"/>
                <w:sz w:val="22"/>
                <w:szCs w:val="22"/>
                <w:vertAlign w:val="subscript"/>
              </w:rPr>
              <w:t>4</w:t>
            </w:r>
            <w:r w:rsidRPr="000E5A64">
              <w:rPr>
                <w:color w:val="000000"/>
                <w:kern w:val="24"/>
                <w:sz w:val="22"/>
                <w:szCs w:val="22"/>
              </w:rPr>
              <w:t>]</w:t>
            </w:r>
            <w:r w:rsidRPr="000E5A64">
              <w:rPr>
                <w:color w:val="000000"/>
                <w:kern w:val="24"/>
                <w:position w:val="4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4FB0FCB9" w14:textId="7E7F45B1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3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69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53DC2A96" w14:textId="2F7653AF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2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6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405A8D1E" w14:textId="704D02B6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1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6CE47C75" w14:textId="556DECC3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2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2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14877610" w14:textId="08D9218A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1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2</w:t>
            </w:r>
          </w:p>
        </w:tc>
      </w:tr>
      <w:tr w:rsidR="00247ED3" w:rsidRPr="000E5A64" w14:paraId="72A727B2" w14:textId="77777777" w:rsidTr="00DE77BC">
        <w:tc>
          <w:tcPr>
            <w:tcW w:w="1838" w:type="dxa"/>
            <w:tcMar>
              <w:left w:w="28" w:type="dxa"/>
              <w:right w:w="28" w:type="dxa"/>
            </w:tcMar>
            <w:vAlign w:val="center"/>
          </w:tcPr>
          <w:p w14:paraId="1BE9D509" w14:textId="2C7A2784" w:rsidR="00247ED3" w:rsidRPr="000E5A64" w:rsidRDefault="00247ED3" w:rsidP="00BF0123">
            <w:pPr>
              <w:jc w:val="center"/>
              <w:rPr>
                <w:kern w:val="0"/>
                <w:sz w:val="22"/>
                <w:szCs w:val="22"/>
              </w:rPr>
            </w:pPr>
            <w:r w:rsidRPr="000E5A64">
              <w:rPr>
                <w:rFonts w:hint="eastAsia"/>
                <w:kern w:val="0"/>
                <w:sz w:val="22"/>
                <w:szCs w:val="22"/>
              </w:rPr>
              <w:t>L</w:t>
            </w:r>
            <w:r w:rsidRPr="000E5A64">
              <w:rPr>
                <w:kern w:val="0"/>
                <w:sz w:val="22"/>
                <w:szCs w:val="22"/>
              </w:rPr>
              <w:t>PC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08B8A124" w14:textId="7847ACF8" w:rsidR="00247ED3" w:rsidRPr="000E5A64" w:rsidRDefault="00247ED3" w:rsidP="00BF0123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 w:rsidRPr="000E5A64">
              <w:rPr>
                <w:color w:val="000000"/>
                <w:kern w:val="24"/>
                <w:sz w:val="22"/>
                <w:szCs w:val="22"/>
              </w:rPr>
              <w:t>[M+HCOO]</w:t>
            </w:r>
            <w:r w:rsidRPr="00C4083C">
              <w:rPr>
                <w:rFonts w:ascii="Times" w:hAnsi="Times" w:cs="Times" w:hint="eastAsia"/>
                <w:kern w:val="0"/>
                <w:sz w:val="22"/>
                <w:szCs w:val="22"/>
                <w:vertAlign w:val="superscript"/>
              </w:rPr>
              <w:t>−</w:t>
            </w:r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2E0A8D17" w14:textId="3A3AB63D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M</w:t>
            </w: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222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65D3745F" w14:textId="25E51895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 w:rsidRPr="000E5A64">
              <w:rPr>
                <w:color w:val="000000" w:themeColor="text1"/>
                <w:kern w:val="24"/>
                <w:sz w:val="22"/>
                <w:szCs w:val="22"/>
              </w:rPr>
              <w:t>26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7C244DDE" w14:textId="74F60BED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 w:rsidRPr="000E5A64">
              <w:rPr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17CC2EA5" w14:textId="60DFE43C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 w:rsidRPr="000E5A64">
              <w:rPr>
                <w:color w:val="000000" w:themeColor="text1"/>
                <w:kern w:val="24"/>
                <w:sz w:val="22"/>
                <w:szCs w:val="22"/>
              </w:rPr>
              <w:t>4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0F262020" w14:textId="56341D43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 w:rsidRPr="000E5A64">
              <w:rPr>
                <w:color w:val="000000" w:themeColor="text1"/>
                <w:kern w:val="24"/>
                <w:sz w:val="22"/>
                <w:szCs w:val="22"/>
              </w:rPr>
              <w:t>15</w:t>
            </w:r>
          </w:p>
        </w:tc>
      </w:tr>
      <w:tr w:rsidR="00247ED3" w:rsidRPr="000E5A64" w14:paraId="07F68624" w14:textId="77777777" w:rsidTr="00DE77BC">
        <w:tc>
          <w:tcPr>
            <w:tcW w:w="1838" w:type="dxa"/>
            <w:tcMar>
              <w:left w:w="28" w:type="dxa"/>
              <w:right w:w="28" w:type="dxa"/>
            </w:tcMar>
            <w:vAlign w:val="center"/>
          </w:tcPr>
          <w:p w14:paraId="267C977B" w14:textId="3D876799" w:rsidR="00247ED3" w:rsidRPr="000E5A64" w:rsidRDefault="00247ED3" w:rsidP="00BF0123">
            <w:pPr>
              <w:jc w:val="center"/>
              <w:rPr>
                <w:kern w:val="0"/>
                <w:sz w:val="22"/>
                <w:szCs w:val="22"/>
              </w:rPr>
            </w:pPr>
            <w:r w:rsidRPr="000E5A64">
              <w:rPr>
                <w:rFonts w:hint="eastAsia"/>
                <w:kern w:val="0"/>
                <w:sz w:val="22"/>
                <w:szCs w:val="22"/>
              </w:rPr>
              <w:t>F</w:t>
            </w:r>
            <w:r w:rsidRPr="000E5A64">
              <w:rPr>
                <w:kern w:val="0"/>
                <w:sz w:val="22"/>
                <w:szCs w:val="22"/>
              </w:rPr>
              <w:t>FA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136D4DB0" w14:textId="40E77F8F" w:rsidR="00247ED3" w:rsidRPr="000E5A64" w:rsidRDefault="00247ED3" w:rsidP="00BF0123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[M</w:t>
            </w: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 w:rsidRPr="000E5A64">
              <w:rPr>
                <w:color w:val="000000" w:themeColor="text1"/>
                <w:kern w:val="24"/>
                <w:sz w:val="22"/>
                <w:szCs w:val="22"/>
              </w:rPr>
              <w:t>H]</w:t>
            </w:r>
            <w:r w:rsidRPr="00C4083C">
              <w:rPr>
                <w:rFonts w:ascii="Times" w:hAnsi="Times" w:cs="Times" w:hint="eastAsia"/>
                <w:kern w:val="0"/>
                <w:sz w:val="22"/>
                <w:szCs w:val="22"/>
                <w:vertAlign w:val="superscript"/>
              </w:rPr>
              <w:t>−</w:t>
            </w:r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634A1F98" w14:textId="7EE68D34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M</w:t>
            </w: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1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2DAAEF13" w14:textId="780ED17E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 w:rsidRPr="000E5A64">
              <w:rPr>
                <w:color w:val="000000" w:themeColor="text1"/>
                <w:kern w:val="24"/>
                <w:sz w:val="22"/>
                <w:szCs w:val="22"/>
              </w:rPr>
              <w:t>26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11A2721D" w14:textId="51367FEF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 w:rsidRPr="000E5A64">
              <w:rPr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20007D95" w14:textId="27E874B5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5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4DDE75B3" w14:textId="631A2C2E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 w:rsidRPr="000E5A64">
              <w:rPr>
                <w:color w:val="000000" w:themeColor="text1"/>
                <w:kern w:val="24"/>
                <w:sz w:val="22"/>
                <w:szCs w:val="22"/>
              </w:rPr>
              <w:t>15</w:t>
            </w:r>
          </w:p>
        </w:tc>
      </w:tr>
      <w:tr w:rsidR="00247ED3" w:rsidRPr="000E5A64" w14:paraId="604C9DA3" w14:textId="77777777" w:rsidTr="00DE77BC">
        <w:tc>
          <w:tcPr>
            <w:tcW w:w="1838" w:type="dxa"/>
            <w:tcMar>
              <w:left w:w="28" w:type="dxa"/>
              <w:right w:w="28" w:type="dxa"/>
            </w:tcMar>
            <w:vAlign w:val="center"/>
          </w:tcPr>
          <w:p w14:paraId="435DE793" w14:textId="574E3515" w:rsidR="00247ED3" w:rsidRPr="000E5A64" w:rsidRDefault="00247ED3" w:rsidP="00BF0123">
            <w:pPr>
              <w:jc w:val="center"/>
              <w:rPr>
                <w:kern w:val="0"/>
                <w:sz w:val="22"/>
                <w:szCs w:val="22"/>
              </w:rPr>
            </w:pPr>
            <w:r w:rsidRPr="000E5A64">
              <w:rPr>
                <w:kern w:val="0"/>
                <w:sz w:val="22"/>
                <w:szCs w:val="22"/>
              </w:rPr>
              <w:t>Acyl-CoA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0F412D4C" w14:textId="15DF590D" w:rsidR="00247ED3" w:rsidRPr="000E5A64" w:rsidRDefault="00247ED3" w:rsidP="00BF0123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 w:rsidRPr="000E5A64">
              <w:rPr>
                <w:color w:val="000000"/>
                <w:kern w:val="24"/>
                <w:sz w:val="22"/>
                <w:szCs w:val="22"/>
              </w:rPr>
              <w:t>[M+H]</w:t>
            </w:r>
            <w:r w:rsidRPr="000E5A64">
              <w:rPr>
                <w:color w:val="000000"/>
                <w:kern w:val="24"/>
                <w:position w:val="4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2552" w:type="dxa"/>
            <w:tcMar>
              <w:left w:w="28" w:type="dxa"/>
              <w:right w:w="28" w:type="dxa"/>
            </w:tcMar>
            <w:vAlign w:val="center"/>
          </w:tcPr>
          <w:p w14:paraId="527371A8" w14:textId="31D211ED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M</w:t>
            </w: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488</w:t>
            </w:r>
          </w:p>
        </w:tc>
        <w:tc>
          <w:tcPr>
            <w:tcW w:w="708" w:type="dxa"/>
            <w:tcMar>
              <w:left w:w="28" w:type="dxa"/>
              <w:right w:w="28" w:type="dxa"/>
            </w:tcMar>
            <w:vAlign w:val="center"/>
          </w:tcPr>
          <w:p w14:paraId="31DC2AF3" w14:textId="177B1B5D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1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66687BD9" w14:textId="60CF3787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1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5164304A" w14:textId="0427368F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5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2.5</w:t>
            </w:r>
          </w:p>
        </w:tc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0B9D5569" w14:textId="0510E14B" w:rsidR="00247ED3" w:rsidRPr="000E5A64" w:rsidRDefault="00247ED3" w:rsidP="00BF0123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1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2</w:t>
            </w:r>
          </w:p>
        </w:tc>
      </w:tr>
    </w:tbl>
    <w:p w14:paraId="49ECC3B2" w14:textId="77777777" w:rsidR="0002183F" w:rsidRPr="0080237F" w:rsidRDefault="0002183F" w:rsidP="0002183F">
      <w:pPr>
        <w:rPr>
          <w:sz w:val="22"/>
          <w:szCs w:val="22"/>
        </w:rPr>
      </w:pPr>
    </w:p>
    <w:p w14:paraId="39141B58" w14:textId="66514782" w:rsidR="0072459E" w:rsidRDefault="00247ED3" w:rsidP="008C1EDE">
      <w:pPr>
        <w:widowControl/>
        <w:snapToGrid/>
        <w:jc w:val="left"/>
        <w:rPr>
          <w:sz w:val="22"/>
          <w:szCs w:val="22"/>
          <w:vertAlign w:val="subscript"/>
        </w:rPr>
      </w:pPr>
      <w:r>
        <w:rPr>
          <w:i/>
          <w:iCs/>
          <w:sz w:val="22"/>
          <w:szCs w:val="22"/>
          <w:vertAlign w:val="superscript"/>
        </w:rPr>
        <w:t>a</w:t>
      </w:r>
      <w:r w:rsidR="0072459E">
        <w:rPr>
          <w:sz w:val="22"/>
          <w:szCs w:val="22"/>
        </w:rPr>
        <w:t xml:space="preserve"> Precursor ions selected in quadrupole 1 (Q1)</w:t>
      </w:r>
    </w:p>
    <w:p w14:paraId="5369CCE5" w14:textId="13D2F067" w:rsidR="0072459E" w:rsidRDefault="00247ED3" w:rsidP="008C1EDE">
      <w:pPr>
        <w:widowControl/>
        <w:snapToGrid/>
        <w:jc w:val="left"/>
        <w:rPr>
          <w:sz w:val="22"/>
          <w:szCs w:val="22"/>
        </w:rPr>
      </w:pPr>
      <w:r>
        <w:rPr>
          <w:i/>
          <w:iCs/>
          <w:sz w:val="22"/>
          <w:szCs w:val="22"/>
          <w:vertAlign w:val="superscript"/>
        </w:rPr>
        <w:t>b</w:t>
      </w:r>
      <w:r w:rsidR="0072459E">
        <w:rPr>
          <w:sz w:val="22"/>
          <w:szCs w:val="22"/>
        </w:rPr>
        <w:t xml:space="preserve"> </w:t>
      </w:r>
      <w:r w:rsidR="00C75907">
        <w:rPr>
          <w:sz w:val="22"/>
          <w:szCs w:val="22"/>
        </w:rPr>
        <w:t xml:space="preserve">The value of </w:t>
      </w:r>
      <w:r w:rsidR="00C75907" w:rsidRPr="00C75907">
        <w:rPr>
          <w:i/>
          <w:iCs/>
          <w:sz w:val="22"/>
          <w:szCs w:val="22"/>
        </w:rPr>
        <w:t>m/z</w:t>
      </w:r>
      <w:r w:rsidR="00C75907">
        <w:rPr>
          <w:sz w:val="22"/>
          <w:szCs w:val="22"/>
        </w:rPr>
        <w:t xml:space="preserve"> selected as </w:t>
      </w:r>
      <w:r w:rsidR="00C75907">
        <w:rPr>
          <w:color w:val="000000" w:themeColor="text1"/>
          <w:kern w:val="24"/>
          <w:sz w:val="22"/>
          <w:szCs w:val="22"/>
        </w:rPr>
        <w:t>p</w:t>
      </w:r>
      <w:r w:rsidR="0072459E" w:rsidRPr="000E5A64">
        <w:rPr>
          <w:color w:val="000000" w:themeColor="text1"/>
          <w:kern w:val="24"/>
          <w:sz w:val="22"/>
          <w:szCs w:val="22"/>
        </w:rPr>
        <w:t>roduct ion</w:t>
      </w:r>
      <w:r w:rsidR="0072459E">
        <w:rPr>
          <w:color w:val="000000" w:themeColor="text1"/>
          <w:kern w:val="24"/>
          <w:sz w:val="22"/>
          <w:szCs w:val="22"/>
        </w:rPr>
        <w:t>s</w:t>
      </w:r>
    </w:p>
    <w:p w14:paraId="1B1C5FAE" w14:textId="7C33B904" w:rsidR="0002183F" w:rsidRPr="0080237F" w:rsidRDefault="00247ED3" w:rsidP="008C1EDE">
      <w:pPr>
        <w:rPr>
          <w:sz w:val="22"/>
          <w:szCs w:val="22"/>
        </w:rPr>
      </w:pPr>
      <w:r>
        <w:rPr>
          <w:i/>
          <w:iCs/>
          <w:sz w:val="22"/>
          <w:szCs w:val="22"/>
          <w:vertAlign w:val="superscript"/>
        </w:rPr>
        <w:t>c</w:t>
      </w:r>
      <w:r w:rsidR="0072459E">
        <w:rPr>
          <w:sz w:val="22"/>
          <w:szCs w:val="22"/>
        </w:rPr>
        <w:t xml:space="preserve"> </w:t>
      </w:r>
      <w:r w:rsidR="00E65512">
        <w:rPr>
          <w:sz w:val="22"/>
          <w:szCs w:val="22"/>
        </w:rPr>
        <w:t xml:space="preserve">DP, declustering </w:t>
      </w:r>
      <w:r w:rsidR="00482D15">
        <w:rPr>
          <w:sz w:val="22"/>
          <w:szCs w:val="22"/>
        </w:rPr>
        <w:t>potential; EP, entrance potential; CE, collision energy; CXP, collision cell exit potential</w:t>
      </w:r>
      <w:r w:rsidR="00885EDA">
        <w:rPr>
          <w:sz w:val="22"/>
          <w:szCs w:val="22"/>
        </w:rPr>
        <w:t>; ET, excitation time</w:t>
      </w:r>
    </w:p>
    <w:p w14:paraId="15D981F5" w14:textId="77777777" w:rsidR="00BD3B05" w:rsidRDefault="00BD3B05">
      <w:pPr>
        <w:widowControl/>
        <w:snapToGrid/>
        <w:jc w:val="left"/>
        <w:rPr>
          <w:sz w:val="22"/>
          <w:szCs w:val="22"/>
        </w:rPr>
      </w:pPr>
    </w:p>
    <w:p w14:paraId="076AE6EB" w14:textId="77777777" w:rsidR="00A15DB4" w:rsidRDefault="00A15DB4">
      <w:pPr>
        <w:widowControl/>
        <w:snapToGrid/>
        <w:jc w:val="left"/>
        <w:rPr>
          <w:sz w:val="22"/>
          <w:szCs w:val="22"/>
        </w:rPr>
      </w:pPr>
    </w:p>
    <w:p w14:paraId="61997926" w14:textId="7A78C861" w:rsidR="00A15DB4" w:rsidRDefault="00A15DB4" w:rsidP="00A15DB4">
      <w:pPr>
        <w:spacing w:line="360" w:lineRule="auto"/>
        <w:rPr>
          <w:sz w:val="22"/>
          <w:szCs w:val="22"/>
        </w:rPr>
      </w:pPr>
      <w:r w:rsidRPr="00F714B4">
        <w:rPr>
          <w:bCs/>
          <w:kern w:val="0"/>
          <w:sz w:val="22"/>
          <w:szCs w:val="22"/>
        </w:rPr>
        <w:t xml:space="preserve">Supplemental Table </w:t>
      </w:r>
      <w:r>
        <w:rPr>
          <w:bCs/>
          <w:kern w:val="0"/>
          <w:sz w:val="22"/>
          <w:szCs w:val="22"/>
        </w:rPr>
        <w:t>S7</w:t>
      </w:r>
      <w:r w:rsidRPr="00F714B4">
        <w:rPr>
          <w:kern w:val="0"/>
          <w:sz w:val="22"/>
          <w:szCs w:val="22"/>
        </w:rPr>
        <w:t xml:space="preserve"> The parameters of enhanced product ion scanning</w:t>
      </w:r>
      <w:r>
        <w:rPr>
          <w:kern w:val="0"/>
          <w:sz w:val="22"/>
          <w:szCs w:val="22"/>
        </w:rPr>
        <w:t xml:space="preserve"> (EPI) </w:t>
      </w:r>
      <w:r w:rsidRPr="00F714B4">
        <w:rPr>
          <w:rFonts w:hint="eastAsia"/>
          <w:kern w:val="0"/>
          <w:sz w:val="22"/>
          <w:szCs w:val="22"/>
        </w:rPr>
        <w:t>a</w:t>
      </w:r>
      <w:r w:rsidRPr="00F714B4">
        <w:rPr>
          <w:kern w:val="0"/>
          <w:sz w:val="22"/>
          <w:szCs w:val="22"/>
        </w:rPr>
        <w:t>nd MS</w:t>
      </w:r>
      <w:r>
        <w:rPr>
          <w:kern w:val="0"/>
          <w:sz w:val="22"/>
          <w:szCs w:val="22"/>
        </w:rPr>
        <w:t>/MS/MS (MS</w:t>
      </w:r>
      <w:r w:rsidRPr="00F714B4">
        <w:rPr>
          <w:kern w:val="0"/>
          <w:sz w:val="22"/>
          <w:szCs w:val="22"/>
          <w:vertAlign w:val="superscript"/>
        </w:rPr>
        <w:t>3</w:t>
      </w:r>
      <w:r>
        <w:rPr>
          <w:kern w:val="0"/>
          <w:sz w:val="22"/>
          <w:szCs w:val="22"/>
        </w:rPr>
        <w:t xml:space="preserve">) </w:t>
      </w:r>
      <w:r w:rsidRPr="00F714B4">
        <w:rPr>
          <w:kern w:val="0"/>
          <w:sz w:val="22"/>
          <w:szCs w:val="22"/>
        </w:rPr>
        <w:t xml:space="preserve">mode for </w:t>
      </w:r>
      <w:r w:rsidR="00500233">
        <w:rPr>
          <w:kern w:val="0"/>
          <w:sz w:val="22"/>
          <w:szCs w:val="22"/>
        </w:rPr>
        <w:t>each lipid class</w:t>
      </w:r>
    </w:p>
    <w:tbl>
      <w:tblPr>
        <w:tblStyle w:val="af2"/>
        <w:tblW w:w="8784" w:type="dxa"/>
        <w:tblLayout w:type="fixed"/>
        <w:tblLook w:val="04A0" w:firstRow="1" w:lastRow="0" w:firstColumn="1" w:lastColumn="0" w:noHBand="0" w:noVBand="1"/>
      </w:tblPr>
      <w:tblGrid>
        <w:gridCol w:w="709"/>
        <w:gridCol w:w="704"/>
        <w:gridCol w:w="1417"/>
        <w:gridCol w:w="851"/>
        <w:gridCol w:w="567"/>
        <w:gridCol w:w="567"/>
        <w:gridCol w:w="567"/>
        <w:gridCol w:w="709"/>
        <w:gridCol w:w="708"/>
        <w:gridCol w:w="851"/>
        <w:gridCol w:w="567"/>
        <w:gridCol w:w="567"/>
      </w:tblGrid>
      <w:tr w:rsidR="00381C00" w:rsidRPr="000E5A64" w14:paraId="117BE072" w14:textId="77777777" w:rsidTr="00FA6365">
        <w:trPr>
          <w:trHeight w:val="780"/>
        </w:trPr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57C9971F" w14:textId="77777777" w:rsidR="00381C00" w:rsidRPr="000E5A64" w:rsidRDefault="00381C00" w:rsidP="00B3308A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Lipid class</w:t>
            </w:r>
          </w:p>
        </w:tc>
        <w:tc>
          <w:tcPr>
            <w:tcW w:w="704" w:type="dxa"/>
            <w:tcMar>
              <w:left w:w="28" w:type="dxa"/>
              <w:right w:w="28" w:type="dxa"/>
            </w:tcMar>
            <w:vAlign w:val="center"/>
          </w:tcPr>
          <w:p w14:paraId="6BB764D0" w14:textId="77777777" w:rsidR="00381C00" w:rsidRPr="000E5A64" w:rsidRDefault="00381C00" w:rsidP="00B3308A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mode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1B0AA3BB" w14:textId="2E936003" w:rsidR="00381C00" w:rsidRPr="000E5A64" w:rsidRDefault="00381C00" w:rsidP="00B3308A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Q1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0237FB0E" w14:textId="71A61447" w:rsidR="00381C00" w:rsidRPr="00FA6365" w:rsidRDefault="00381C00" w:rsidP="00FA6365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Q3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/EPI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38A6EB74" w14:textId="633D6DAC" w:rsidR="00381C00" w:rsidRPr="000E5A64" w:rsidRDefault="00381C00" w:rsidP="00B3308A">
            <w:pPr>
              <w:jc w:val="center"/>
              <w:rPr>
                <w:sz w:val="22"/>
                <w:szCs w:val="22"/>
              </w:rPr>
            </w:pPr>
            <w:r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DP</w:t>
            </w:r>
            <w:r w:rsidRPr="000E5A64">
              <w:rPr>
                <w:color w:val="000000" w:themeColor="text1"/>
                <w:kern w:val="24"/>
                <w:sz w:val="22"/>
                <w:szCs w:val="22"/>
              </w:rPr>
              <w:t xml:space="preserve"> (V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76A390CA" w14:textId="46A54B02" w:rsidR="00381C00" w:rsidRPr="000E5A64" w:rsidRDefault="00381C00" w:rsidP="00B3308A">
            <w:pPr>
              <w:jc w:val="center"/>
              <w:rPr>
                <w:sz w:val="22"/>
                <w:szCs w:val="22"/>
              </w:rPr>
            </w:pPr>
            <w:r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EP</w:t>
            </w:r>
            <w:r w:rsidRPr="000E5A64">
              <w:rPr>
                <w:color w:val="000000" w:themeColor="text1"/>
                <w:kern w:val="24"/>
                <w:sz w:val="22"/>
                <w:szCs w:val="22"/>
              </w:rPr>
              <w:t xml:space="preserve"> (V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7BF68972" w14:textId="4E3B584E" w:rsidR="00381C00" w:rsidRPr="000E5A64" w:rsidRDefault="00381C00" w:rsidP="00B3308A">
            <w:pPr>
              <w:jc w:val="center"/>
              <w:rPr>
                <w:sz w:val="22"/>
                <w:szCs w:val="22"/>
              </w:rPr>
            </w:pPr>
            <w:r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CE</w:t>
            </w:r>
            <w:r w:rsidRPr="000E5A64">
              <w:rPr>
                <w:color w:val="000000" w:themeColor="text1"/>
                <w:kern w:val="24"/>
                <w:sz w:val="22"/>
                <w:szCs w:val="22"/>
              </w:rPr>
              <w:t xml:space="preserve"> (V)</w:t>
            </w:r>
          </w:p>
        </w:tc>
        <w:tc>
          <w:tcPr>
            <w:tcW w:w="709" w:type="dxa"/>
            <w:vAlign w:val="center"/>
          </w:tcPr>
          <w:p w14:paraId="6EE1DB1C" w14:textId="004BCE4E" w:rsidR="00381C00" w:rsidRDefault="00381C00" w:rsidP="00BC5FD4">
            <w:pPr>
              <w:jc w:val="center"/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Theme="minorEastAsia" w:hint="eastAsia"/>
                <w:color w:val="000000" w:themeColor="text1"/>
                <w:kern w:val="24"/>
                <w:sz w:val="22"/>
                <w:szCs w:val="22"/>
              </w:rPr>
              <w:t>C</w:t>
            </w:r>
            <w:r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ES</w:t>
            </w:r>
            <w:r>
              <w:rPr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708" w:type="dxa"/>
            <w:vAlign w:val="center"/>
          </w:tcPr>
          <w:p w14:paraId="55FD4193" w14:textId="66016556" w:rsidR="00381C00" w:rsidRDefault="00381C00" w:rsidP="00B3308A">
            <w:pPr>
              <w:jc w:val="center"/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AF2</w:t>
            </w:r>
            <w:r>
              <w:rPr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851" w:type="dxa"/>
            <w:vAlign w:val="center"/>
          </w:tcPr>
          <w:p w14:paraId="1D4F15BF" w14:textId="77777777" w:rsidR="00381C00" w:rsidRDefault="00381C00" w:rsidP="00B3308A">
            <w:pPr>
              <w:jc w:val="center"/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Theme="minorEastAsia" w:hint="eastAsia"/>
                <w:color w:val="000000" w:themeColor="text1"/>
                <w:kern w:val="24"/>
                <w:sz w:val="22"/>
                <w:szCs w:val="22"/>
              </w:rPr>
              <w:t>Q</w:t>
            </w:r>
            <w:r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3 Entry</w:t>
            </w:r>
          </w:p>
          <w:p w14:paraId="14A555EF" w14:textId="77777777" w:rsidR="00381C00" w:rsidRDefault="00381C00" w:rsidP="00B3308A">
            <w:pPr>
              <w:jc w:val="center"/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Barrier</w:t>
            </w:r>
          </w:p>
          <w:p w14:paraId="309D5352" w14:textId="2D3CE837" w:rsidR="00381C00" w:rsidRDefault="00381C00" w:rsidP="00B3308A">
            <w:pPr>
              <w:jc w:val="center"/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(V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1EB28A52" w14:textId="77777777" w:rsidR="00381C00" w:rsidRDefault="00381C00" w:rsidP="00B3308A">
            <w:pPr>
              <w:jc w:val="center"/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eastAsiaTheme="minorEastAsia" w:hint="eastAsia"/>
                <w:color w:val="000000" w:themeColor="text1"/>
                <w:kern w:val="24"/>
                <w:sz w:val="22"/>
                <w:szCs w:val="22"/>
              </w:rPr>
              <w:t>F</w:t>
            </w:r>
            <w:r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ill Time</w:t>
            </w:r>
          </w:p>
          <w:p w14:paraId="3C03C231" w14:textId="4D05DDFC" w:rsidR="00381C00" w:rsidRPr="000E5A64" w:rsidRDefault="00381C00" w:rsidP="00B3308A">
            <w:pPr>
              <w:jc w:val="center"/>
              <w:rPr>
                <w:sz w:val="22"/>
                <w:szCs w:val="22"/>
              </w:rPr>
            </w:pPr>
            <w:r>
              <w:rPr>
                <w:rFonts w:eastAsiaTheme="minorEastAsia" w:hint="eastAsia"/>
                <w:color w:val="000000" w:themeColor="text1"/>
                <w:kern w:val="24"/>
                <w:sz w:val="22"/>
                <w:szCs w:val="22"/>
              </w:rPr>
              <w:t>(</w:t>
            </w:r>
            <w:r>
              <w:rPr>
                <w:rFonts w:eastAsiaTheme="minorEastAsia"/>
                <w:color w:val="000000" w:themeColor="text1"/>
                <w:kern w:val="24"/>
                <w:sz w:val="22"/>
                <w:szCs w:val="22"/>
              </w:rPr>
              <w:t>ms)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773D9B4D" w14:textId="43459D94" w:rsidR="00381C00" w:rsidRPr="000E5A64" w:rsidRDefault="00381C00" w:rsidP="00B3308A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ET</w:t>
            </w:r>
            <w:r>
              <w:rPr>
                <w:i/>
                <w:iCs/>
                <w:sz w:val="22"/>
                <w:szCs w:val="22"/>
                <w:vertAlign w:val="superscript"/>
              </w:rPr>
              <w:t>a</w:t>
            </w:r>
            <w:r w:rsidRPr="000E5A64">
              <w:rPr>
                <w:color w:val="000000" w:themeColor="text1"/>
                <w:kern w:val="24"/>
                <w:sz w:val="22"/>
                <w:szCs w:val="22"/>
              </w:rPr>
              <w:t xml:space="preserve"> (ms)</w:t>
            </w:r>
          </w:p>
        </w:tc>
      </w:tr>
      <w:tr w:rsidR="00381C00" w:rsidRPr="000E5A64" w14:paraId="640D90C8" w14:textId="77777777" w:rsidTr="00FA6365">
        <w:trPr>
          <w:trHeight w:val="396"/>
        </w:trPr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4AD91224" w14:textId="77777777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 w:rsidRPr="000E5A64">
              <w:rPr>
                <w:kern w:val="0"/>
                <w:sz w:val="22"/>
                <w:szCs w:val="22"/>
              </w:rPr>
              <w:t>PC</w:t>
            </w:r>
          </w:p>
        </w:tc>
        <w:tc>
          <w:tcPr>
            <w:tcW w:w="704" w:type="dxa"/>
            <w:tcMar>
              <w:left w:w="28" w:type="dxa"/>
              <w:right w:w="28" w:type="dxa"/>
            </w:tcMar>
            <w:vAlign w:val="center"/>
          </w:tcPr>
          <w:p w14:paraId="0499BD28" w14:textId="77777777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MS</w:t>
            </w:r>
            <w:r w:rsidRPr="000E5A64">
              <w:rPr>
                <w:color w:val="000000" w:themeColor="text1"/>
                <w:kern w:val="24"/>
                <w:position w:val="4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590EDB8D" w14:textId="11D9C222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/>
                <w:kern w:val="24"/>
                <w:sz w:val="22"/>
                <w:szCs w:val="22"/>
              </w:rPr>
              <w:t>[M+HCOO]</w:t>
            </w:r>
            <w:r w:rsidRPr="00C4083C">
              <w:rPr>
                <w:rFonts w:ascii="Times" w:hAnsi="Times" w:cs="Times" w:hint="eastAsia"/>
                <w:kern w:val="0"/>
                <w:sz w:val="22"/>
                <w:szCs w:val="22"/>
                <w:vertAlign w:val="superscript"/>
              </w:rPr>
              <w:t>−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2A09905B" w14:textId="39BD229C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M</w:t>
            </w: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 w:rsidRPr="000E5A64">
              <w:rPr>
                <w:color w:val="000000" w:themeColor="text1"/>
                <w:kern w:val="24"/>
                <w:sz w:val="22"/>
                <w:szCs w:val="22"/>
              </w:rPr>
              <w:t>15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4BF3CE9F" w14:textId="6E5E7E5F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 w:rsidRPr="000E5A64">
              <w:rPr>
                <w:color w:val="000000" w:themeColor="text1"/>
                <w:kern w:val="24"/>
                <w:sz w:val="22"/>
                <w:szCs w:val="22"/>
              </w:rPr>
              <w:t>26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634A8240" w14:textId="158A54E1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 w:rsidRPr="000E5A64">
              <w:rPr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3C73BEF2" w14:textId="4941EEEC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 w:rsidRPr="000E5A64">
              <w:rPr>
                <w:color w:val="000000" w:themeColor="text1"/>
                <w:kern w:val="24"/>
                <w:sz w:val="22"/>
                <w:szCs w:val="22"/>
              </w:rPr>
              <w:t>40</w:t>
            </w:r>
          </w:p>
        </w:tc>
        <w:tc>
          <w:tcPr>
            <w:tcW w:w="709" w:type="dxa"/>
            <w:vAlign w:val="center"/>
          </w:tcPr>
          <w:p w14:paraId="2FCA7D35" w14:textId="25DBF8FB" w:rsidR="00381C00" w:rsidRDefault="00381C00" w:rsidP="00286A54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708" w:type="dxa"/>
            <w:vAlign w:val="center"/>
          </w:tcPr>
          <w:p w14:paraId="22BA42A4" w14:textId="699FBAB4" w:rsidR="00381C00" w:rsidRDefault="00381C00" w:rsidP="00286A54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0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.2</w:t>
            </w:r>
          </w:p>
        </w:tc>
        <w:tc>
          <w:tcPr>
            <w:tcW w:w="851" w:type="dxa"/>
            <w:vAlign w:val="center"/>
          </w:tcPr>
          <w:p w14:paraId="6DDE2D4E" w14:textId="01F07E59" w:rsidR="00381C00" w:rsidRDefault="00381C00" w:rsidP="00286A54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8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3F7120C2" w14:textId="057B64D6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D</w:t>
            </w:r>
            <w:r>
              <w:rPr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720279F5" w14:textId="77777777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25</w:t>
            </w:r>
          </w:p>
        </w:tc>
      </w:tr>
      <w:tr w:rsidR="00381C00" w:rsidRPr="000E5A64" w14:paraId="24272FCE" w14:textId="77777777" w:rsidTr="00FA6365">
        <w:trPr>
          <w:trHeight w:val="396"/>
        </w:trPr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77782E55" w14:textId="77777777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 w:rsidRPr="000E5A64">
              <w:rPr>
                <w:kern w:val="0"/>
                <w:sz w:val="22"/>
                <w:szCs w:val="22"/>
              </w:rPr>
              <w:t>PE</w:t>
            </w:r>
          </w:p>
        </w:tc>
        <w:tc>
          <w:tcPr>
            <w:tcW w:w="704" w:type="dxa"/>
            <w:tcMar>
              <w:left w:w="28" w:type="dxa"/>
              <w:right w:w="28" w:type="dxa"/>
            </w:tcMar>
            <w:vAlign w:val="center"/>
          </w:tcPr>
          <w:p w14:paraId="58965F60" w14:textId="77777777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MS</w:t>
            </w:r>
            <w:r w:rsidRPr="000E5A64">
              <w:rPr>
                <w:color w:val="000000" w:themeColor="text1"/>
                <w:kern w:val="24"/>
                <w:position w:val="4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723FA01D" w14:textId="253C0775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[M</w:t>
            </w: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 w:rsidRPr="000E5A64">
              <w:rPr>
                <w:color w:val="000000" w:themeColor="text1"/>
                <w:kern w:val="24"/>
                <w:sz w:val="22"/>
                <w:szCs w:val="22"/>
              </w:rPr>
              <w:t>H]</w:t>
            </w:r>
            <w:r w:rsidRPr="00C4083C">
              <w:rPr>
                <w:rFonts w:ascii="Times" w:hAnsi="Times" w:cs="Times" w:hint="eastAsia"/>
                <w:kern w:val="0"/>
                <w:sz w:val="22"/>
                <w:szCs w:val="22"/>
                <w:vertAlign w:val="superscript"/>
              </w:rPr>
              <w:t>−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0DEE7DB0" w14:textId="3D8D4419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M</w:t>
            </w: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1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115873E0" w14:textId="481793FA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 w:rsidRPr="000E5A64">
              <w:rPr>
                <w:color w:val="000000" w:themeColor="text1"/>
                <w:kern w:val="24"/>
                <w:sz w:val="22"/>
                <w:szCs w:val="22"/>
              </w:rPr>
              <w:t>26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09620EED" w14:textId="4AF0E435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 w:rsidRPr="000E5A64">
              <w:rPr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11E35691" w14:textId="16F54A6A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 w:rsidRPr="000E5A64">
              <w:rPr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  <w:tc>
          <w:tcPr>
            <w:tcW w:w="709" w:type="dxa"/>
            <w:vAlign w:val="center"/>
          </w:tcPr>
          <w:p w14:paraId="4E83F436" w14:textId="22914066" w:rsidR="00381C00" w:rsidRDefault="00381C00" w:rsidP="00286A54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708" w:type="dxa"/>
            <w:vAlign w:val="center"/>
          </w:tcPr>
          <w:p w14:paraId="09995408" w14:textId="063230BA" w:rsidR="00381C00" w:rsidRPr="000E5A64" w:rsidRDefault="00381C00" w:rsidP="00286A54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0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.2</w:t>
            </w:r>
          </w:p>
        </w:tc>
        <w:tc>
          <w:tcPr>
            <w:tcW w:w="851" w:type="dxa"/>
            <w:vAlign w:val="center"/>
          </w:tcPr>
          <w:p w14:paraId="76D613A3" w14:textId="022BD103" w:rsidR="00381C00" w:rsidRPr="000E5A64" w:rsidRDefault="00381C00" w:rsidP="00286A54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8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597CC28E" w14:textId="20EABAED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D</w:t>
            </w:r>
            <w:r>
              <w:rPr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22409F2C" w14:textId="77777777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25</w:t>
            </w:r>
          </w:p>
        </w:tc>
      </w:tr>
      <w:tr w:rsidR="00381C00" w:rsidRPr="000E5A64" w14:paraId="6AC233CA" w14:textId="77777777" w:rsidTr="00FA6365">
        <w:trPr>
          <w:trHeight w:val="396"/>
        </w:trPr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0E61BCFE" w14:textId="77777777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 w:rsidRPr="000E5A64">
              <w:rPr>
                <w:kern w:val="0"/>
                <w:sz w:val="22"/>
                <w:szCs w:val="22"/>
              </w:rPr>
              <w:t>SM</w:t>
            </w:r>
          </w:p>
        </w:tc>
        <w:tc>
          <w:tcPr>
            <w:tcW w:w="704" w:type="dxa"/>
            <w:tcMar>
              <w:left w:w="28" w:type="dxa"/>
              <w:right w:w="28" w:type="dxa"/>
            </w:tcMar>
            <w:vAlign w:val="center"/>
          </w:tcPr>
          <w:p w14:paraId="569C16DE" w14:textId="77777777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MS</w:t>
            </w:r>
            <w:r w:rsidRPr="000E5A64">
              <w:rPr>
                <w:color w:val="000000" w:themeColor="text1"/>
                <w:kern w:val="24"/>
                <w:position w:val="4"/>
                <w:sz w:val="22"/>
                <w:szCs w:val="22"/>
                <w:vertAlign w:val="superscript"/>
              </w:rPr>
              <w:t>3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7A5EF63C" w14:textId="028714FC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/>
                <w:kern w:val="24"/>
                <w:sz w:val="22"/>
                <w:szCs w:val="22"/>
              </w:rPr>
              <w:t>[M+HCOO]</w:t>
            </w:r>
            <w:r w:rsidRPr="00C4083C">
              <w:rPr>
                <w:rFonts w:ascii="Times" w:hAnsi="Times" w:cs="Times" w:hint="eastAsia"/>
                <w:kern w:val="0"/>
                <w:sz w:val="22"/>
                <w:szCs w:val="22"/>
                <w:vertAlign w:val="superscript"/>
              </w:rPr>
              <w:t>−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28194D9D" w14:textId="17EA9823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M</w:t>
            </w: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 w:rsidRPr="000E5A64">
              <w:rPr>
                <w:color w:val="000000" w:themeColor="text1"/>
                <w:kern w:val="24"/>
                <w:sz w:val="22"/>
                <w:szCs w:val="22"/>
              </w:rPr>
              <w:t>15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6DC35693" w14:textId="26D047F6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 w:rsidRPr="000E5A64">
              <w:rPr>
                <w:color w:val="000000" w:themeColor="text1"/>
                <w:kern w:val="24"/>
                <w:sz w:val="22"/>
                <w:szCs w:val="22"/>
              </w:rPr>
              <w:t>26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79DD3DBC" w14:textId="25B10262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 w:rsidRPr="000E5A64">
              <w:rPr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37964AB6" w14:textId="106DE252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 w:rsidRPr="00297C4B">
              <w:rPr>
                <w:rFonts w:ascii="Times" w:hAnsi="Times" w:cs="Times" w:hint="eastAsia"/>
                <w:kern w:val="0"/>
                <w:sz w:val="22"/>
                <w:szCs w:val="22"/>
              </w:rPr>
              <w:t>−</w:t>
            </w:r>
            <w:r w:rsidRPr="000E5A64">
              <w:rPr>
                <w:color w:val="000000" w:themeColor="text1"/>
                <w:kern w:val="24"/>
                <w:sz w:val="22"/>
                <w:szCs w:val="22"/>
              </w:rPr>
              <w:t>40</w:t>
            </w:r>
          </w:p>
        </w:tc>
        <w:tc>
          <w:tcPr>
            <w:tcW w:w="709" w:type="dxa"/>
            <w:vAlign w:val="center"/>
          </w:tcPr>
          <w:p w14:paraId="2938E6F2" w14:textId="396051E3" w:rsidR="00381C00" w:rsidRDefault="00381C00" w:rsidP="00286A54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708" w:type="dxa"/>
            <w:vAlign w:val="center"/>
          </w:tcPr>
          <w:p w14:paraId="67CFC1FA" w14:textId="373C8EA3" w:rsidR="00381C00" w:rsidRPr="000E5A64" w:rsidRDefault="00381C00" w:rsidP="00286A54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0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.2</w:t>
            </w:r>
          </w:p>
        </w:tc>
        <w:tc>
          <w:tcPr>
            <w:tcW w:w="851" w:type="dxa"/>
            <w:vAlign w:val="center"/>
          </w:tcPr>
          <w:p w14:paraId="0DC2D5D4" w14:textId="4B3EFD84" w:rsidR="00381C00" w:rsidRPr="000E5A64" w:rsidRDefault="00381C00" w:rsidP="00286A54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8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1BBCF3DF" w14:textId="0E96F0C2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D</w:t>
            </w:r>
            <w:r>
              <w:rPr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3AE47DFD" w14:textId="77777777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25</w:t>
            </w:r>
          </w:p>
        </w:tc>
      </w:tr>
      <w:tr w:rsidR="00381C00" w:rsidRPr="000E5A64" w14:paraId="6AECE6EC" w14:textId="77777777" w:rsidTr="00FA6365">
        <w:trPr>
          <w:trHeight w:val="396"/>
        </w:trPr>
        <w:tc>
          <w:tcPr>
            <w:tcW w:w="709" w:type="dxa"/>
            <w:tcMar>
              <w:left w:w="28" w:type="dxa"/>
              <w:right w:w="28" w:type="dxa"/>
            </w:tcMar>
            <w:vAlign w:val="center"/>
          </w:tcPr>
          <w:p w14:paraId="3749C744" w14:textId="77777777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 w:rsidRPr="000E5A64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TG</w:t>
            </w:r>
          </w:p>
        </w:tc>
        <w:tc>
          <w:tcPr>
            <w:tcW w:w="704" w:type="dxa"/>
            <w:tcMar>
              <w:left w:w="28" w:type="dxa"/>
              <w:right w:w="28" w:type="dxa"/>
            </w:tcMar>
            <w:vAlign w:val="center"/>
          </w:tcPr>
          <w:p w14:paraId="246E5159" w14:textId="77777777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EPI</w:t>
            </w:r>
          </w:p>
        </w:tc>
        <w:tc>
          <w:tcPr>
            <w:tcW w:w="1417" w:type="dxa"/>
            <w:tcMar>
              <w:left w:w="28" w:type="dxa"/>
              <w:right w:w="28" w:type="dxa"/>
            </w:tcMar>
            <w:vAlign w:val="center"/>
          </w:tcPr>
          <w:p w14:paraId="4FEB2C22" w14:textId="77777777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/>
                <w:kern w:val="24"/>
                <w:sz w:val="22"/>
                <w:szCs w:val="22"/>
              </w:rPr>
              <w:t>[M+NH</w:t>
            </w:r>
            <w:r w:rsidRPr="000E5A64">
              <w:rPr>
                <w:color w:val="000000"/>
                <w:kern w:val="24"/>
                <w:position w:val="-4"/>
                <w:sz w:val="22"/>
                <w:szCs w:val="22"/>
                <w:vertAlign w:val="subscript"/>
              </w:rPr>
              <w:t>4</w:t>
            </w:r>
            <w:r w:rsidRPr="000E5A64">
              <w:rPr>
                <w:color w:val="000000"/>
                <w:kern w:val="24"/>
                <w:sz w:val="22"/>
                <w:szCs w:val="22"/>
              </w:rPr>
              <w:t>]</w:t>
            </w:r>
            <w:r w:rsidRPr="000E5A64">
              <w:rPr>
                <w:color w:val="000000"/>
                <w:kern w:val="24"/>
                <w:position w:val="4"/>
                <w:sz w:val="22"/>
                <w:szCs w:val="22"/>
                <w:vertAlign w:val="superscript"/>
              </w:rPr>
              <w:t>+</w:t>
            </w:r>
          </w:p>
        </w:tc>
        <w:tc>
          <w:tcPr>
            <w:tcW w:w="851" w:type="dxa"/>
            <w:tcMar>
              <w:left w:w="28" w:type="dxa"/>
              <w:right w:w="28" w:type="dxa"/>
            </w:tcMar>
            <w:vAlign w:val="center"/>
          </w:tcPr>
          <w:p w14:paraId="0C08F3F7" w14:textId="77777777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4E83F584" w14:textId="206D86B2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26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376E97EE" w14:textId="52480631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10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28C74A2C" w14:textId="3A2FCB44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22</w:t>
            </w:r>
          </w:p>
        </w:tc>
        <w:tc>
          <w:tcPr>
            <w:tcW w:w="709" w:type="dxa"/>
            <w:vAlign w:val="center"/>
          </w:tcPr>
          <w:p w14:paraId="3E6E0C6F" w14:textId="3F323A38" w:rsidR="00381C00" w:rsidRDefault="00381C00" w:rsidP="00286A54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0</w:t>
            </w:r>
          </w:p>
        </w:tc>
        <w:tc>
          <w:tcPr>
            <w:tcW w:w="708" w:type="dxa"/>
            <w:vAlign w:val="center"/>
          </w:tcPr>
          <w:p w14:paraId="5C2A018A" w14:textId="484B2EBB" w:rsidR="00381C00" w:rsidRPr="000E5A64" w:rsidRDefault="00381C00" w:rsidP="00286A54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  <w:tc>
          <w:tcPr>
            <w:tcW w:w="851" w:type="dxa"/>
            <w:vAlign w:val="center"/>
          </w:tcPr>
          <w:p w14:paraId="238B315F" w14:textId="4A908A58" w:rsidR="00381C00" w:rsidRPr="000E5A64" w:rsidRDefault="00381C00" w:rsidP="00286A54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8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0075431E" w14:textId="1FDE485C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D</w:t>
            </w:r>
            <w:r>
              <w:rPr>
                <w:i/>
                <w:iCs/>
                <w:sz w:val="22"/>
                <w:szCs w:val="22"/>
                <w:vertAlign w:val="superscript"/>
              </w:rPr>
              <w:t>a</w:t>
            </w:r>
          </w:p>
        </w:tc>
        <w:tc>
          <w:tcPr>
            <w:tcW w:w="567" w:type="dxa"/>
            <w:tcMar>
              <w:left w:w="28" w:type="dxa"/>
              <w:right w:w="28" w:type="dxa"/>
            </w:tcMar>
            <w:vAlign w:val="center"/>
          </w:tcPr>
          <w:p w14:paraId="2D9C942A" w14:textId="07A9BF6C" w:rsidR="00381C00" w:rsidRPr="000E5A64" w:rsidRDefault="00381C00" w:rsidP="00286A54">
            <w:pPr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-</w:t>
            </w:r>
          </w:p>
        </w:tc>
      </w:tr>
    </w:tbl>
    <w:p w14:paraId="6C6309F8" w14:textId="77777777" w:rsidR="00A15DB4" w:rsidRPr="0080237F" w:rsidRDefault="00A15DB4" w:rsidP="00A15DB4">
      <w:pPr>
        <w:rPr>
          <w:sz w:val="22"/>
          <w:szCs w:val="22"/>
        </w:rPr>
      </w:pPr>
    </w:p>
    <w:p w14:paraId="359BCBA7" w14:textId="7820A9AC" w:rsidR="0015669C" w:rsidRDefault="0099268E">
      <w:pPr>
        <w:widowControl/>
        <w:snapToGrid/>
        <w:jc w:val="left"/>
        <w:rPr>
          <w:i/>
          <w:iCs/>
          <w:sz w:val="22"/>
          <w:szCs w:val="22"/>
          <w:vertAlign w:val="superscript"/>
        </w:rPr>
      </w:pPr>
      <w:r>
        <w:rPr>
          <w:i/>
          <w:iCs/>
          <w:sz w:val="22"/>
          <w:szCs w:val="22"/>
          <w:vertAlign w:val="superscript"/>
        </w:rPr>
        <w:t>a</w:t>
      </w:r>
      <w:r>
        <w:rPr>
          <w:sz w:val="22"/>
          <w:szCs w:val="22"/>
        </w:rPr>
        <w:t xml:space="preserve"> CES, Collision Energy Spread</w:t>
      </w:r>
      <w:r w:rsidR="00D9556F">
        <w:rPr>
          <w:sz w:val="22"/>
          <w:szCs w:val="22"/>
        </w:rPr>
        <w:t>; AF2, Excitation energy; ET, Excitation time; D, Dynamic</w:t>
      </w:r>
    </w:p>
    <w:p w14:paraId="3CD76A08" w14:textId="77777777" w:rsidR="00D9556F" w:rsidRPr="00D9556F" w:rsidRDefault="00D9556F">
      <w:pPr>
        <w:widowControl/>
        <w:snapToGrid/>
        <w:jc w:val="left"/>
        <w:rPr>
          <w:i/>
          <w:iCs/>
          <w:sz w:val="22"/>
          <w:szCs w:val="22"/>
          <w:vertAlign w:val="superscript"/>
        </w:rPr>
      </w:pPr>
    </w:p>
    <w:p w14:paraId="20B92AD4" w14:textId="77777777" w:rsidR="0015669C" w:rsidRDefault="0015669C">
      <w:pPr>
        <w:widowControl/>
        <w:snapToGrid/>
        <w:jc w:val="left"/>
        <w:rPr>
          <w:sz w:val="22"/>
          <w:szCs w:val="22"/>
        </w:rPr>
      </w:pPr>
    </w:p>
    <w:p w14:paraId="640C6769" w14:textId="0A7A9CB3" w:rsidR="0015669C" w:rsidRDefault="0015669C" w:rsidP="0015669C">
      <w:pPr>
        <w:spacing w:line="360" w:lineRule="auto"/>
        <w:rPr>
          <w:sz w:val="22"/>
          <w:szCs w:val="22"/>
        </w:rPr>
      </w:pPr>
      <w:r w:rsidRPr="00F714B4">
        <w:rPr>
          <w:bCs/>
          <w:kern w:val="0"/>
          <w:sz w:val="22"/>
          <w:szCs w:val="22"/>
        </w:rPr>
        <w:lastRenderedPageBreak/>
        <w:t xml:space="preserve">Supplemental Table </w:t>
      </w:r>
      <w:r>
        <w:rPr>
          <w:bCs/>
          <w:kern w:val="0"/>
          <w:sz w:val="22"/>
          <w:szCs w:val="22"/>
        </w:rPr>
        <w:t>S8</w:t>
      </w:r>
      <w:r w:rsidRPr="00F714B4">
        <w:rPr>
          <w:kern w:val="0"/>
          <w:sz w:val="22"/>
          <w:szCs w:val="22"/>
        </w:rPr>
        <w:t xml:space="preserve"> </w:t>
      </w:r>
      <w:r w:rsidRPr="002338A9">
        <w:rPr>
          <w:kern w:val="0"/>
          <w:sz w:val="22"/>
          <w:szCs w:val="22"/>
        </w:rPr>
        <w:t xml:space="preserve">The </w:t>
      </w:r>
      <w:r w:rsidR="003E3D58">
        <w:rPr>
          <w:kern w:val="0"/>
          <w:sz w:val="22"/>
          <w:szCs w:val="22"/>
        </w:rPr>
        <w:t>internal standards</w:t>
      </w:r>
      <w:r w:rsidRPr="002338A9">
        <w:rPr>
          <w:kern w:val="0"/>
          <w:sz w:val="22"/>
          <w:szCs w:val="22"/>
        </w:rPr>
        <w:t xml:space="preserve"> used for quantitative analysis</w:t>
      </w:r>
    </w:p>
    <w:tbl>
      <w:tblPr>
        <w:tblStyle w:val="af2"/>
        <w:tblW w:w="8784" w:type="dxa"/>
        <w:tblLayout w:type="fixed"/>
        <w:tblLook w:val="04A0" w:firstRow="1" w:lastRow="0" w:firstColumn="1" w:lastColumn="0" w:noHBand="0" w:noVBand="1"/>
      </w:tblPr>
      <w:tblGrid>
        <w:gridCol w:w="1559"/>
        <w:gridCol w:w="4105"/>
        <w:gridCol w:w="1561"/>
        <w:gridCol w:w="1559"/>
      </w:tblGrid>
      <w:tr w:rsidR="000E629E" w:rsidRPr="000E5A64" w14:paraId="3AC3A137" w14:textId="77777777" w:rsidTr="00FA5428">
        <w:trPr>
          <w:trHeight w:val="293"/>
        </w:trPr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4AE80D32" w14:textId="77777777" w:rsidR="000E629E" w:rsidRPr="000E5A64" w:rsidRDefault="000E629E" w:rsidP="00FA5428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Lipid class</w:t>
            </w:r>
          </w:p>
        </w:tc>
        <w:tc>
          <w:tcPr>
            <w:tcW w:w="4105" w:type="dxa"/>
            <w:tcMar>
              <w:left w:w="28" w:type="dxa"/>
              <w:right w:w="28" w:type="dxa"/>
            </w:tcMar>
            <w:vAlign w:val="center"/>
          </w:tcPr>
          <w:p w14:paraId="434F2024" w14:textId="1E6EE395" w:rsidR="000E629E" w:rsidRPr="000E5A64" w:rsidRDefault="000E629E" w:rsidP="00FA5428">
            <w:pPr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Internal standard</w:t>
            </w:r>
          </w:p>
        </w:tc>
        <w:tc>
          <w:tcPr>
            <w:tcW w:w="1561" w:type="dxa"/>
            <w:tcMar>
              <w:left w:w="28" w:type="dxa"/>
              <w:right w:w="28" w:type="dxa"/>
            </w:tcMar>
            <w:vAlign w:val="center"/>
          </w:tcPr>
          <w:p w14:paraId="4D90CAE9" w14:textId="094E7EFC" w:rsidR="000E629E" w:rsidRPr="000E5A64" w:rsidRDefault="000E629E" w:rsidP="00FA5428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Q1</w:t>
            </w:r>
            <w:r w:rsidR="00057142">
              <w:rPr>
                <w:color w:val="000000" w:themeColor="text1"/>
                <w:kern w:val="24"/>
                <w:sz w:val="22"/>
                <w:szCs w:val="22"/>
              </w:rPr>
              <w:t xml:space="preserve"> (</w:t>
            </w:r>
            <w:r w:rsidR="00057142" w:rsidRPr="00057142">
              <w:rPr>
                <w:i/>
                <w:iCs/>
                <w:color w:val="000000" w:themeColor="text1"/>
                <w:kern w:val="24"/>
                <w:sz w:val="22"/>
                <w:szCs w:val="22"/>
              </w:rPr>
              <w:t>m/z</w:t>
            </w:r>
            <w:r w:rsidR="00057142">
              <w:rPr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46C53193" w14:textId="50EF59A2" w:rsidR="000E629E" w:rsidRPr="000E5A64" w:rsidRDefault="000E629E" w:rsidP="00FA5428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Q3</w:t>
            </w:r>
            <w:r w:rsidR="00057142">
              <w:rPr>
                <w:color w:val="000000" w:themeColor="text1"/>
                <w:kern w:val="24"/>
                <w:sz w:val="22"/>
                <w:szCs w:val="22"/>
              </w:rPr>
              <w:t xml:space="preserve"> (</w:t>
            </w:r>
            <w:r w:rsidR="00057142" w:rsidRPr="00057142">
              <w:rPr>
                <w:i/>
                <w:iCs/>
                <w:color w:val="000000" w:themeColor="text1"/>
                <w:kern w:val="24"/>
                <w:sz w:val="22"/>
                <w:szCs w:val="22"/>
              </w:rPr>
              <w:t>m/z</w:t>
            </w:r>
            <w:r w:rsidR="00057142">
              <w:rPr>
                <w:color w:val="000000" w:themeColor="text1"/>
                <w:kern w:val="24"/>
                <w:sz w:val="22"/>
                <w:szCs w:val="22"/>
              </w:rPr>
              <w:t>)</w:t>
            </w:r>
          </w:p>
        </w:tc>
      </w:tr>
      <w:tr w:rsidR="000E629E" w:rsidRPr="000E5A64" w14:paraId="5B28677F" w14:textId="77777777" w:rsidTr="00FA5428">
        <w:trPr>
          <w:trHeight w:val="293"/>
        </w:trPr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7E0C9232" w14:textId="77777777" w:rsidR="000E629E" w:rsidRPr="000E5A64" w:rsidRDefault="000E629E" w:rsidP="00FA5428">
            <w:pPr>
              <w:jc w:val="center"/>
              <w:rPr>
                <w:sz w:val="22"/>
                <w:szCs w:val="22"/>
              </w:rPr>
            </w:pPr>
            <w:r w:rsidRPr="000E5A64">
              <w:rPr>
                <w:kern w:val="0"/>
                <w:sz w:val="22"/>
                <w:szCs w:val="22"/>
              </w:rPr>
              <w:t>PC</w:t>
            </w:r>
          </w:p>
        </w:tc>
        <w:tc>
          <w:tcPr>
            <w:tcW w:w="4105" w:type="dxa"/>
            <w:tcMar>
              <w:left w:w="28" w:type="dxa"/>
              <w:right w:w="28" w:type="dxa"/>
            </w:tcMar>
            <w:vAlign w:val="center"/>
          </w:tcPr>
          <w:p w14:paraId="4351727D" w14:textId="5DC14154" w:rsidR="000E629E" w:rsidRPr="000E5A64" w:rsidRDefault="00A17890" w:rsidP="00FA5428">
            <w:pPr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PC 15:0/18:1-</w:t>
            </w:r>
            <w:r w:rsidRPr="00A17890">
              <w:rPr>
                <w:i/>
                <w:iCs/>
                <w:color w:val="000000" w:themeColor="text1"/>
                <w:kern w:val="24"/>
                <w:sz w:val="22"/>
                <w:szCs w:val="22"/>
              </w:rPr>
              <w:t>d</w:t>
            </w:r>
            <w:r w:rsidRPr="00A17890">
              <w:rPr>
                <w:color w:val="000000" w:themeColor="text1"/>
                <w:kern w:val="24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1561" w:type="dxa"/>
            <w:tcMar>
              <w:left w:w="28" w:type="dxa"/>
              <w:right w:w="28" w:type="dxa"/>
            </w:tcMar>
            <w:vAlign w:val="center"/>
          </w:tcPr>
          <w:p w14:paraId="26A1F5A9" w14:textId="4E5EC072" w:rsidR="000E629E" w:rsidRPr="000E5A64" w:rsidRDefault="00057142" w:rsidP="00FA5428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753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2E5A1C7A" w14:textId="77777777" w:rsidR="000E629E" w:rsidRPr="000E5A64" w:rsidRDefault="000E629E" w:rsidP="00FA5428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/>
                <w:kern w:val="24"/>
                <w:sz w:val="22"/>
                <w:szCs w:val="22"/>
              </w:rPr>
              <w:t>184</w:t>
            </w:r>
          </w:p>
        </w:tc>
      </w:tr>
      <w:tr w:rsidR="000E629E" w:rsidRPr="000E5A64" w14:paraId="0824253A" w14:textId="77777777" w:rsidTr="00FA5428">
        <w:trPr>
          <w:trHeight w:val="293"/>
        </w:trPr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3817658E" w14:textId="77777777" w:rsidR="000E629E" w:rsidRPr="000E5A64" w:rsidRDefault="000E629E" w:rsidP="00FA5428">
            <w:pPr>
              <w:jc w:val="center"/>
              <w:rPr>
                <w:sz w:val="22"/>
                <w:szCs w:val="22"/>
              </w:rPr>
            </w:pPr>
            <w:r w:rsidRPr="000E5A64">
              <w:rPr>
                <w:kern w:val="0"/>
                <w:sz w:val="22"/>
                <w:szCs w:val="22"/>
              </w:rPr>
              <w:t>PE</w:t>
            </w:r>
          </w:p>
        </w:tc>
        <w:tc>
          <w:tcPr>
            <w:tcW w:w="4105" w:type="dxa"/>
            <w:tcMar>
              <w:left w:w="28" w:type="dxa"/>
              <w:right w:w="28" w:type="dxa"/>
            </w:tcMar>
            <w:vAlign w:val="center"/>
          </w:tcPr>
          <w:p w14:paraId="749FBA12" w14:textId="7BEEA85B" w:rsidR="000E629E" w:rsidRPr="000E5A64" w:rsidRDefault="00A17890" w:rsidP="00FA5428">
            <w:pPr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PE 15:0/18:1-</w:t>
            </w:r>
            <w:r w:rsidRPr="00A17890">
              <w:rPr>
                <w:i/>
                <w:iCs/>
                <w:color w:val="000000" w:themeColor="text1"/>
                <w:kern w:val="24"/>
                <w:sz w:val="22"/>
                <w:szCs w:val="22"/>
              </w:rPr>
              <w:t>d</w:t>
            </w:r>
            <w:r w:rsidRPr="00A17890">
              <w:rPr>
                <w:color w:val="000000" w:themeColor="text1"/>
                <w:kern w:val="24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1561" w:type="dxa"/>
            <w:tcMar>
              <w:left w:w="28" w:type="dxa"/>
              <w:right w:w="28" w:type="dxa"/>
            </w:tcMar>
            <w:vAlign w:val="center"/>
          </w:tcPr>
          <w:p w14:paraId="2EB23B4D" w14:textId="0971D7A9" w:rsidR="000E629E" w:rsidRPr="000E5A64" w:rsidRDefault="00C01B5F" w:rsidP="00FA5428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711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0699CF12" w14:textId="6249B928" w:rsidR="000E629E" w:rsidRPr="000E5A64" w:rsidRDefault="00C01B5F" w:rsidP="00FA5428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570</w:t>
            </w:r>
          </w:p>
        </w:tc>
      </w:tr>
      <w:tr w:rsidR="000E629E" w:rsidRPr="000E5A64" w14:paraId="5E0DCE7E" w14:textId="77777777" w:rsidTr="00FA5428">
        <w:trPr>
          <w:trHeight w:val="293"/>
        </w:trPr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6DB4C97B" w14:textId="77777777" w:rsidR="000E629E" w:rsidRPr="000E5A64" w:rsidRDefault="000E629E" w:rsidP="00FA5428">
            <w:pPr>
              <w:jc w:val="center"/>
              <w:rPr>
                <w:kern w:val="0"/>
                <w:sz w:val="22"/>
                <w:szCs w:val="22"/>
              </w:rPr>
            </w:pPr>
            <w:r w:rsidRPr="000E5A64">
              <w:rPr>
                <w:kern w:val="0"/>
                <w:sz w:val="22"/>
                <w:szCs w:val="22"/>
              </w:rPr>
              <w:t>PS</w:t>
            </w:r>
          </w:p>
        </w:tc>
        <w:tc>
          <w:tcPr>
            <w:tcW w:w="4105" w:type="dxa"/>
            <w:tcMar>
              <w:left w:w="28" w:type="dxa"/>
              <w:right w:w="28" w:type="dxa"/>
            </w:tcMar>
            <w:vAlign w:val="center"/>
          </w:tcPr>
          <w:p w14:paraId="4BA2625A" w14:textId="071E48A2" w:rsidR="000E629E" w:rsidRPr="000E5A64" w:rsidRDefault="00A17890" w:rsidP="00FA5428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PS 15:0/18:1-</w:t>
            </w:r>
            <w:r w:rsidRPr="00A17890">
              <w:rPr>
                <w:i/>
                <w:iCs/>
                <w:color w:val="000000" w:themeColor="text1"/>
                <w:kern w:val="24"/>
                <w:sz w:val="22"/>
                <w:szCs w:val="22"/>
              </w:rPr>
              <w:t>d</w:t>
            </w:r>
            <w:r w:rsidRPr="00A17890">
              <w:rPr>
                <w:color w:val="000000" w:themeColor="text1"/>
                <w:kern w:val="24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1561" w:type="dxa"/>
            <w:tcMar>
              <w:left w:w="28" w:type="dxa"/>
              <w:right w:w="28" w:type="dxa"/>
            </w:tcMar>
            <w:vAlign w:val="center"/>
          </w:tcPr>
          <w:p w14:paraId="2FA3FB7A" w14:textId="6BAA4CBF" w:rsidR="000E629E" w:rsidRPr="000E5A64" w:rsidRDefault="00C01B5F" w:rsidP="00FA5428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755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40F3368F" w14:textId="57ADB41D" w:rsidR="000E629E" w:rsidRPr="000E5A64" w:rsidRDefault="00C01B5F" w:rsidP="00FA5428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570</w:t>
            </w:r>
          </w:p>
        </w:tc>
      </w:tr>
      <w:tr w:rsidR="000E629E" w:rsidRPr="000E5A64" w14:paraId="6AA1914D" w14:textId="77777777" w:rsidTr="00FA5428">
        <w:trPr>
          <w:trHeight w:val="293"/>
        </w:trPr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52B790F0" w14:textId="77777777" w:rsidR="000E629E" w:rsidRPr="000E5A64" w:rsidRDefault="000E629E" w:rsidP="00FA5428">
            <w:pPr>
              <w:jc w:val="center"/>
              <w:rPr>
                <w:kern w:val="0"/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PI</w:t>
            </w:r>
          </w:p>
        </w:tc>
        <w:tc>
          <w:tcPr>
            <w:tcW w:w="4105" w:type="dxa"/>
            <w:tcMar>
              <w:left w:w="28" w:type="dxa"/>
              <w:right w:w="28" w:type="dxa"/>
            </w:tcMar>
            <w:vAlign w:val="center"/>
          </w:tcPr>
          <w:p w14:paraId="674026DE" w14:textId="658A7CC0" w:rsidR="000E629E" w:rsidRPr="000E5A64" w:rsidRDefault="00A17890" w:rsidP="00FA5428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PI 15:0/18:1-</w:t>
            </w:r>
            <w:r w:rsidRPr="00A17890">
              <w:rPr>
                <w:i/>
                <w:iCs/>
                <w:color w:val="000000" w:themeColor="text1"/>
                <w:kern w:val="24"/>
                <w:sz w:val="22"/>
                <w:szCs w:val="22"/>
              </w:rPr>
              <w:t>d</w:t>
            </w:r>
            <w:r w:rsidRPr="00A17890">
              <w:rPr>
                <w:color w:val="000000" w:themeColor="text1"/>
                <w:kern w:val="24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1561" w:type="dxa"/>
            <w:tcMar>
              <w:left w:w="28" w:type="dxa"/>
              <w:right w:w="28" w:type="dxa"/>
            </w:tcMar>
            <w:vAlign w:val="center"/>
          </w:tcPr>
          <w:p w14:paraId="23201121" w14:textId="0DF34B66" w:rsidR="000E629E" w:rsidRPr="000E5A64" w:rsidRDefault="00EF52D2" w:rsidP="00FA5428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847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203DE9D8" w14:textId="5573FB3F" w:rsidR="000E629E" w:rsidRPr="000E5A64" w:rsidRDefault="00C01B5F" w:rsidP="00FA5428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570</w:t>
            </w:r>
          </w:p>
        </w:tc>
      </w:tr>
      <w:tr w:rsidR="000E629E" w:rsidRPr="000E5A64" w14:paraId="786FE576" w14:textId="77777777" w:rsidTr="00FA5428">
        <w:trPr>
          <w:trHeight w:val="293"/>
        </w:trPr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535026B1" w14:textId="77777777" w:rsidR="000E629E" w:rsidRPr="000E5A64" w:rsidRDefault="000E629E" w:rsidP="00FA5428">
            <w:pPr>
              <w:jc w:val="center"/>
              <w:rPr>
                <w:kern w:val="0"/>
                <w:sz w:val="22"/>
                <w:szCs w:val="22"/>
              </w:rPr>
            </w:pPr>
            <w:r w:rsidRPr="000E5A64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PG</w:t>
            </w:r>
          </w:p>
        </w:tc>
        <w:tc>
          <w:tcPr>
            <w:tcW w:w="4105" w:type="dxa"/>
            <w:tcMar>
              <w:left w:w="28" w:type="dxa"/>
              <w:right w:w="28" w:type="dxa"/>
            </w:tcMar>
            <w:vAlign w:val="center"/>
          </w:tcPr>
          <w:p w14:paraId="44E92779" w14:textId="6857E112" w:rsidR="000E629E" w:rsidRPr="000E5A64" w:rsidRDefault="00A17890" w:rsidP="00FA5428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PG 15:0/18:1-</w:t>
            </w:r>
            <w:r w:rsidRPr="00A17890">
              <w:rPr>
                <w:i/>
                <w:iCs/>
                <w:color w:val="000000" w:themeColor="text1"/>
                <w:kern w:val="24"/>
                <w:sz w:val="22"/>
                <w:szCs w:val="22"/>
              </w:rPr>
              <w:t>d</w:t>
            </w:r>
            <w:r w:rsidRPr="00A17890">
              <w:rPr>
                <w:color w:val="000000" w:themeColor="text1"/>
                <w:kern w:val="24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1561" w:type="dxa"/>
            <w:tcMar>
              <w:left w:w="28" w:type="dxa"/>
              <w:right w:w="28" w:type="dxa"/>
            </w:tcMar>
            <w:vAlign w:val="center"/>
          </w:tcPr>
          <w:p w14:paraId="3F9C1843" w14:textId="59CC9B99" w:rsidR="000E629E" w:rsidRPr="000E5A64" w:rsidRDefault="00EF52D2" w:rsidP="00FA5428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759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625B8ADE" w14:textId="7CE3F1E2" w:rsidR="000E629E" w:rsidRPr="000E5A64" w:rsidRDefault="00C01B5F" w:rsidP="00FA5428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570</w:t>
            </w:r>
          </w:p>
        </w:tc>
      </w:tr>
      <w:tr w:rsidR="000E629E" w:rsidRPr="000E5A64" w14:paraId="2D226F4B" w14:textId="77777777" w:rsidTr="00FA5428">
        <w:trPr>
          <w:trHeight w:val="293"/>
        </w:trPr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77C2D4AD" w14:textId="77777777" w:rsidR="000E629E" w:rsidRPr="000E5A64" w:rsidRDefault="000E629E" w:rsidP="00FA5428">
            <w:pPr>
              <w:jc w:val="center"/>
              <w:rPr>
                <w:sz w:val="22"/>
                <w:szCs w:val="22"/>
              </w:rPr>
            </w:pPr>
            <w:r w:rsidRPr="000E5A64">
              <w:rPr>
                <w:kern w:val="0"/>
                <w:sz w:val="22"/>
                <w:szCs w:val="22"/>
              </w:rPr>
              <w:t>SM</w:t>
            </w:r>
          </w:p>
        </w:tc>
        <w:tc>
          <w:tcPr>
            <w:tcW w:w="4105" w:type="dxa"/>
            <w:tcMar>
              <w:left w:w="28" w:type="dxa"/>
              <w:right w:w="28" w:type="dxa"/>
            </w:tcMar>
            <w:vAlign w:val="center"/>
          </w:tcPr>
          <w:p w14:paraId="0865F7F2" w14:textId="0F471870" w:rsidR="000E629E" w:rsidRPr="000E5A64" w:rsidRDefault="00A17890" w:rsidP="00FA5428">
            <w:pPr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SM d18:1/18:1-</w:t>
            </w:r>
            <w:r w:rsidRPr="00A17890">
              <w:rPr>
                <w:i/>
                <w:iCs/>
                <w:color w:val="000000" w:themeColor="text1"/>
                <w:kern w:val="24"/>
                <w:sz w:val="22"/>
                <w:szCs w:val="22"/>
              </w:rPr>
              <w:t>d</w:t>
            </w:r>
            <w:r>
              <w:rPr>
                <w:color w:val="000000" w:themeColor="text1"/>
                <w:kern w:val="24"/>
                <w:sz w:val="22"/>
                <w:szCs w:val="22"/>
                <w:vertAlign w:val="subscript"/>
              </w:rPr>
              <w:t>9</w:t>
            </w:r>
          </w:p>
        </w:tc>
        <w:tc>
          <w:tcPr>
            <w:tcW w:w="1561" w:type="dxa"/>
            <w:tcMar>
              <w:left w:w="28" w:type="dxa"/>
              <w:right w:w="28" w:type="dxa"/>
            </w:tcMar>
            <w:vAlign w:val="center"/>
          </w:tcPr>
          <w:p w14:paraId="4AE5C592" w14:textId="76DD0F07" w:rsidR="000E629E" w:rsidRPr="000E5A64" w:rsidRDefault="00EF52D2" w:rsidP="00FA5428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738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6BD956E4" w14:textId="77777777" w:rsidR="000E629E" w:rsidRPr="000E5A64" w:rsidRDefault="000E629E" w:rsidP="00FA5428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/>
                <w:kern w:val="24"/>
                <w:sz w:val="22"/>
                <w:szCs w:val="22"/>
              </w:rPr>
              <w:t>184</w:t>
            </w:r>
          </w:p>
        </w:tc>
      </w:tr>
      <w:tr w:rsidR="000E629E" w:rsidRPr="000E5A64" w14:paraId="5F17D950" w14:textId="77777777" w:rsidTr="00FA5428">
        <w:trPr>
          <w:trHeight w:val="293"/>
        </w:trPr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1D146478" w14:textId="77777777" w:rsidR="000E629E" w:rsidRPr="000E5A64" w:rsidRDefault="000E629E" w:rsidP="00FA5428">
            <w:pPr>
              <w:jc w:val="center"/>
              <w:rPr>
                <w:sz w:val="22"/>
                <w:szCs w:val="22"/>
              </w:rPr>
            </w:pPr>
            <w:r w:rsidRPr="000E5A64">
              <w:rPr>
                <w:rFonts w:eastAsia="Osaka"/>
                <w:color w:val="000000" w:themeColor="text1"/>
                <w:kern w:val="24"/>
                <w:sz w:val="22"/>
                <w:szCs w:val="22"/>
              </w:rPr>
              <w:t>Cer</w:t>
            </w:r>
          </w:p>
        </w:tc>
        <w:tc>
          <w:tcPr>
            <w:tcW w:w="4105" w:type="dxa"/>
            <w:tcMar>
              <w:left w:w="28" w:type="dxa"/>
              <w:right w:w="28" w:type="dxa"/>
            </w:tcMar>
            <w:vAlign w:val="center"/>
          </w:tcPr>
          <w:p w14:paraId="325F095D" w14:textId="1F76BCEE" w:rsidR="000E629E" w:rsidRPr="000E5A64" w:rsidRDefault="00ED7BE7" w:rsidP="00FA5428">
            <w:pPr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Cer d18:1/16:0-</w:t>
            </w:r>
            <w:r w:rsidRPr="00A17890">
              <w:rPr>
                <w:i/>
                <w:iCs/>
                <w:color w:val="000000" w:themeColor="text1"/>
                <w:kern w:val="24"/>
                <w:sz w:val="22"/>
                <w:szCs w:val="22"/>
              </w:rPr>
              <w:t>d</w:t>
            </w:r>
            <w:r>
              <w:rPr>
                <w:color w:val="000000" w:themeColor="text1"/>
                <w:kern w:val="24"/>
                <w:sz w:val="22"/>
                <w:szCs w:val="22"/>
                <w:vertAlign w:val="subscript"/>
              </w:rPr>
              <w:t>31</w:t>
            </w:r>
          </w:p>
        </w:tc>
        <w:tc>
          <w:tcPr>
            <w:tcW w:w="1561" w:type="dxa"/>
            <w:tcMar>
              <w:left w:w="28" w:type="dxa"/>
              <w:right w:w="28" w:type="dxa"/>
            </w:tcMar>
            <w:vAlign w:val="center"/>
          </w:tcPr>
          <w:p w14:paraId="02F7105A" w14:textId="63E996CE" w:rsidR="000E629E" w:rsidRPr="000E5A64" w:rsidRDefault="00646344" w:rsidP="00FA5428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569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5B3AFED2" w14:textId="77777777" w:rsidR="000E629E" w:rsidRPr="000E5A64" w:rsidRDefault="000E629E" w:rsidP="00FA5428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264</w:t>
            </w:r>
          </w:p>
        </w:tc>
      </w:tr>
      <w:tr w:rsidR="000E629E" w:rsidRPr="000E5A64" w14:paraId="3CB803C1" w14:textId="77777777" w:rsidTr="00FA5428">
        <w:trPr>
          <w:trHeight w:val="293"/>
        </w:trPr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30F8C7B3" w14:textId="77777777" w:rsidR="000E629E" w:rsidRPr="000E5A64" w:rsidRDefault="000E629E" w:rsidP="00FA5428">
            <w:pPr>
              <w:jc w:val="center"/>
              <w:rPr>
                <w:sz w:val="22"/>
                <w:szCs w:val="22"/>
              </w:rPr>
            </w:pPr>
            <w:r w:rsidRPr="000E5A64">
              <w:rPr>
                <w:color w:val="000000" w:themeColor="text1"/>
                <w:kern w:val="24"/>
                <w:sz w:val="22"/>
                <w:szCs w:val="22"/>
              </w:rPr>
              <w:t>Mono-HexCer</w:t>
            </w:r>
          </w:p>
        </w:tc>
        <w:tc>
          <w:tcPr>
            <w:tcW w:w="4105" w:type="dxa"/>
            <w:tcMar>
              <w:left w:w="28" w:type="dxa"/>
              <w:right w:w="28" w:type="dxa"/>
            </w:tcMar>
            <w:vAlign w:val="center"/>
          </w:tcPr>
          <w:p w14:paraId="5311FE9C" w14:textId="465361DF" w:rsidR="000E629E" w:rsidRPr="000E5A64" w:rsidRDefault="0097427D" w:rsidP="00FA5428">
            <w:pPr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Glucosyl-Ceramide d18:1/16:0-</w:t>
            </w:r>
            <w:r w:rsidRPr="00A17890">
              <w:rPr>
                <w:i/>
                <w:iCs/>
                <w:color w:val="000000" w:themeColor="text1"/>
                <w:kern w:val="24"/>
                <w:sz w:val="22"/>
                <w:szCs w:val="22"/>
              </w:rPr>
              <w:t>d</w:t>
            </w:r>
            <w:r w:rsidR="00743CDD">
              <w:rPr>
                <w:color w:val="000000" w:themeColor="text1"/>
                <w:kern w:val="24"/>
                <w:sz w:val="22"/>
                <w:szCs w:val="22"/>
                <w:vertAlign w:val="subscript"/>
              </w:rPr>
              <w:t>3</w:t>
            </w:r>
          </w:p>
        </w:tc>
        <w:tc>
          <w:tcPr>
            <w:tcW w:w="1561" w:type="dxa"/>
            <w:tcMar>
              <w:left w:w="28" w:type="dxa"/>
              <w:right w:w="28" w:type="dxa"/>
            </w:tcMar>
            <w:vAlign w:val="center"/>
          </w:tcPr>
          <w:p w14:paraId="746185AE" w14:textId="70D6FF2A" w:rsidR="000E629E" w:rsidRPr="000E5A64" w:rsidRDefault="00B64B69" w:rsidP="00FA5428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703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5C524A56" w14:textId="77777777" w:rsidR="000E629E" w:rsidRPr="000E5A64" w:rsidRDefault="000E629E" w:rsidP="00FA5428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264</w:t>
            </w:r>
          </w:p>
        </w:tc>
      </w:tr>
      <w:tr w:rsidR="000E629E" w:rsidRPr="000E5A64" w14:paraId="533D478B" w14:textId="77777777" w:rsidTr="00FA5428">
        <w:trPr>
          <w:trHeight w:val="293"/>
        </w:trPr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7A74CF03" w14:textId="77777777" w:rsidR="000E629E" w:rsidRPr="000E5A64" w:rsidRDefault="000E629E" w:rsidP="00FA5428">
            <w:pPr>
              <w:jc w:val="center"/>
              <w:rPr>
                <w:sz w:val="22"/>
                <w:szCs w:val="22"/>
              </w:rPr>
            </w:pPr>
            <w:r w:rsidRPr="000E5A64">
              <w:rPr>
                <w:kern w:val="0"/>
                <w:sz w:val="22"/>
                <w:szCs w:val="22"/>
              </w:rPr>
              <w:t>Di-HexCer</w:t>
            </w:r>
          </w:p>
        </w:tc>
        <w:tc>
          <w:tcPr>
            <w:tcW w:w="4105" w:type="dxa"/>
            <w:tcMar>
              <w:left w:w="28" w:type="dxa"/>
              <w:right w:w="28" w:type="dxa"/>
            </w:tcMar>
            <w:vAlign w:val="center"/>
          </w:tcPr>
          <w:p w14:paraId="6E36A65D" w14:textId="0ECAE28B" w:rsidR="000E629E" w:rsidRPr="000E5A64" w:rsidRDefault="00F9367B" w:rsidP="00FA5428">
            <w:pPr>
              <w:jc w:val="center"/>
              <w:rPr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Lactosyl-Ceramide d18:1/17:0</w:t>
            </w:r>
          </w:p>
        </w:tc>
        <w:tc>
          <w:tcPr>
            <w:tcW w:w="1561" w:type="dxa"/>
            <w:tcMar>
              <w:left w:w="28" w:type="dxa"/>
              <w:right w:w="28" w:type="dxa"/>
            </w:tcMar>
            <w:vAlign w:val="center"/>
          </w:tcPr>
          <w:p w14:paraId="41993CCA" w14:textId="4BC19F12" w:rsidR="000E629E" w:rsidRPr="000E5A64" w:rsidRDefault="00B64B69" w:rsidP="00FA5428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876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2EBDE6BA" w14:textId="77777777" w:rsidR="000E629E" w:rsidRPr="000E5A64" w:rsidRDefault="000E629E" w:rsidP="00FA5428">
            <w:pPr>
              <w:jc w:val="center"/>
              <w:rPr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264</w:t>
            </w:r>
          </w:p>
        </w:tc>
      </w:tr>
      <w:tr w:rsidR="000E629E" w:rsidRPr="000E5A64" w14:paraId="4B0388A9" w14:textId="77777777" w:rsidTr="00FA5428">
        <w:trPr>
          <w:trHeight w:val="293"/>
        </w:trPr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70EE944E" w14:textId="77777777" w:rsidR="000E629E" w:rsidRPr="000E5A64" w:rsidRDefault="000E629E" w:rsidP="00FA5428">
            <w:pPr>
              <w:jc w:val="center"/>
              <w:rPr>
                <w:kern w:val="0"/>
                <w:sz w:val="22"/>
                <w:szCs w:val="22"/>
              </w:rPr>
            </w:pPr>
            <w:r w:rsidRPr="000E5A64">
              <w:rPr>
                <w:rFonts w:hint="eastAsia"/>
                <w:kern w:val="0"/>
                <w:sz w:val="22"/>
                <w:szCs w:val="22"/>
              </w:rPr>
              <w:t>S</w:t>
            </w:r>
            <w:r w:rsidRPr="000E5A64">
              <w:rPr>
                <w:kern w:val="0"/>
                <w:sz w:val="22"/>
                <w:szCs w:val="22"/>
              </w:rPr>
              <w:t>M</w:t>
            </w:r>
          </w:p>
        </w:tc>
        <w:tc>
          <w:tcPr>
            <w:tcW w:w="4105" w:type="dxa"/>
            <w:tcMar>
              <w:left w:w="28" w:type="dxa"/>
              <w:right w:w="28" w:type="dxa"/>
            </w:tcMar>
            <w:vAlign w:val="center"/>
          </w:tcPr>
          <w:p w14:paraId="0BBC7B5C" w14:textId="5DF15A77" w:rsidR="000E629E" w:rsidRPr="000E5A64" w:rsidRDefault="00C90C73" w:rsidP="00FA5428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SM d18:1/16:0-</w:t>
            </w:r>
            <w:r w:rsidRPr="00A17890">
              <w:rPr>
                <w:i/>
                <w:iCs/>
                <w:color w:val="000000" w:themeColor="text1"/>
                <w:kern w:val="24"/>
                <w:sz w:val="22"/>
                <w:szCs w:val="22"/>
              </w:rPr>
              <w:t>d</w:t>
            </w:r>
            <w:r>
              <w:rPr>
                <w:color w:val="000000" w:themeColor="text1"/>
                <w:kern w:val="24"/>
                <w:sz w:val="22"/>
                <w:szCs w:val="22"/>
                <w:vertAlign w:val="subscript"/>
              </w:rPr>
              <w:t>31</w:t>
            </w:r>
          </w:p>
        </w:tc>
        <w:tc>
          <w:tcPr>
            <w:tcW w:w="1561" w:type="dxa"/>
            <w:tcMar>
              <w:left w:w="28" w:type="dxa"/>
              <w:right w:w="28" w:type="dxa"/>
            </w:tcMar>
            <w:vAlign w:val="center"/>
          </w:tcPr>
          <w:p w14:paraId="58D5382F" w14:textId="5FF9A375" w:rsidR="000E629E" w:rsidRPr="000E5A64" w:rsidRDefault="00B64B69" w:rsidP="00FA5428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734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06D95305" w14:textId="77777777" w:rsidR="000E629E" w:rsidRPr="000E5A64" w:rsidRDefault="000E629E" w:rsidP="00FA5428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rFonts w:hint="eastAsia"/>
                <w:color w:val="000000" w:themeColor="text1"/>
                <w:kern w:val="24"/>
                <w:sz w:val="22"/>
                <w:szCs w:val="22"/>
              </w:rPr>
              <w:t>1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84</w:t>
            </w:r>
          </w:p>
        </w:tc>
      </w:tr>
      <w:tr w:rsidR="000C3E25" w:rsidRPr="000E5A64" w14:paraId="48FE2A8A" w14:textId="77777777" w:rsidTr="00FA5428">
        <w:trPr>
          <w:trHeight w:val="293"/>
        </w:trPr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619EA6EA" w14:textId="77777777" w:rsidR="000C3E25" w:rsidRPr="000E5A64" w:rsidRDefault="000C3E25" w:rsidP="00FA5428">
            <w:pPr>
              <w:jc w:val="center"/>
              <w:rPr>
                <w:kern w:val="0"/>
                <w:sz w:val="22"/>
                <w:szCs w:val="22"/>
              </w:rPr>
            </w:pPr>
            <w:r w:rsidRPr="000E5A64">
              <w:rPr>
                <w:rFonts w:hint="eastAsia"/>
                <w:kern w:val="0"/>
                <w:sz w:val="22"/>
                <w:szCs w:val="22"/>
              </w:rPr>
              <w:t>T</w:t>
            </w:r>
            <w:r w:rsidRPr="000E5A64">
              <w:rPr>
                <w:kern w:val="0"/>
                <w:sz w:val="22"/>
                <w:szCs w:val="22"/>
              </w:rPr>
              <w:t>G</w:t>
            </w:r>
          </w:p>
        </w:tc>
        <w:tc>
          <w:tcPr>
            <w:tcW w:w="4105" w:type="dxa"/>
            <w:tcBorders>
              <w:right w:val="nil"/>
            </w:tcBorders>
            <w:tcMar>
              <w:left w:w="28" w:type="dxa"/>
              <w:right w:w="28" w:type="dxa"/>
            </w:tcMar>
            <w:vAlign w:val="center"/>
          </w:tcPr>
          <w:p w14:paraId="1E7651F3" w14:textId="5B143DDF" w:rsidR="000C3E25" w:rsidRPr="000E5A64" w:rsidRDefault="000C3E25" w:rsidP="00FA5428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TG 17:0-17:0-17:1</w:t>
            </w:r>
            <w:r w:rsidR="0013772A">
              <w:rPr>
                <w:i/>
                <w:iCs/>
                <w:color w:val="000000" w:themeColor="text1"/>
                <w:kern w:val="24"/>
                <w:sz w:val="22"/>
                <w:szCs w:val="22"/>
              </w:rPr>
              <w:t>-</w:t>
            </w:r>
            <w:r w:rsidR="0013772A" w:rsidRPr="0013772A">
              <w:rPr>
                <w:i/>
                <w:iCs/>
                <w:color w:val="000000" w:themeColor="text1"/>
                <w:kern w:val="24"/>
                <w:sz w:val="22"/>
                <w:szCs w:val="22"/>
              </w:rPr>
              <w:t>d</w:t>
            </w:r>
            <w:r w:rsidR="0013772A" w:rsidRPr="0013772A">
              <w:rPr>
                <w:color w:val="000000" w:themeColor="text1"/>
                <w:kern w:val="24"/>
                <w:sz w:val="22"/>
                <w:szCs w:val="22"/>
                <w:vertAlign w:val="subscript"/>
              </w:rPr>
              <w:t>5</w:t>
            </w:r>
          </w:p>
        </w:tc>
        <w:tc>
          <w:tcPr>
            <w:tcW w:w="1561" w:type="dxa"/>
            <w:tcBorders>
              <w:left w:val="nil"/>
            </w:tcBorders>
            <w:tcMar>
              <w:left w:w="28" w:type="dxa"/>
              <w:right w:w="28" w:type="dxa"/>
            </w:tcMar>
            <w:vAlign w:val="center"/>
          </w:tcPr>
          <w:p w14:paraId="3C32A32E" w14:textId="4644E8E1" w:rsidR="000C3E25" w:rsidRPr="005F6200" w:rsidRDefault="000C3E25" w:rsidP="00FA5428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869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7DAAF59F" w14:textId="0B8A577A" w:rsidR="000C3E25" w:rsidRPr="000E5A64" w:rsidRDefault="000C3E25" w:rsidP="00FA5428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582</w:t>
            </w:r>
          </w:p>
        </w:tc>
      </w:tr>
      <w:tr w:rsidR="000E629E" w:rsidRPr="000E5A64" w14:paraId="50653218" w14:textId="77777777" w:rsidTr="00FA5428">
        <w:trPr>
          <w:trHeight w:val="293"/>
        </w:trPr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3FBC92E7" w14:textId="77777777" w:rsidR="000E629E" w:rsidRPr="000E5A64" w:rsidRDefault="000E629E" w:rsidP="00FA5428">
            <w:pPr>
              <w:jc w:val="center"/>
              <w:rPr>
                <w:kern w:val="0"/>
                <w:sz w:val="22"/>
                <w:szCs w:val="22"/>
              </w:rPr>
            </w:pPr>
            <w:r w:rsidRPr="000E5A64">
              <w:rPr>
                <w:rFonts w:hint="eastAsia"/>
                <w:kern w:val="0"/>
                <w:sz w:val="22"/>
                <w:szCs w:val="22"/>
              </w:rPr>
              <w:t>C</w:t>
            </w:r>
            <w:r w:rsidRPr="000E5A64">
              <w:rPr>
                <w:kern w:val="0"/>
                <w:sz w:val="22"/>
                <w:szCs w:val="22"/>
              </w:rPr>
              <w:t>E</w:t>
            </w:r>
          </w:p>
        </w:tc>
        <w:tc>
          <w:tcPr>
            <w:tcW w:w="4105" w:type="dxa"/>
            <w:tcMar>
              <w:left w:w="28" w:type="dxa"/>
              <w:right w:w="28" w:type="dxa"/>
            </w:tcMar>
            <w:vAlign w:val="center"/>
          </w:tcPr>
          <w:p w14:paraId="405C8D5F" w14:textId="0D772E63" w:rsidR="000E629E" w:rsidRPr="000E5A64" w:rsidRDefault="00F077F4" w:rsidP="00FA5428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CE 18:1-</w:t>
            </w:r>
            <w:r w:rsidRPr="00A17890">
              <w:rPr>
                <w:i/>
                <w:iCs/>
                <w:color w:val="000000" w:themeColor="text1"/>
                <w:kern w:val="24"/>
                <w:sz w:val="22"/>
                <w:szCs w:val="22"/>
              </w:rPr>
              <w:t>d</w:t>
            </w:r>
            <w:r>
              <w:rPr>
                <w:color w:val="000000" w:themeColor="text1"/>
                <w:kern w:val="24"/>
                <w:sz w:val="22"/>
                <w:szCs w:val="22"/>
                <w:vertAlign w:val="subscript"/>
              </w:rPr>
              <w:t>7</w:t>
            </w:r>
          </w:p>
        </w:tc>
        <w:tc>
          <w:tcPr>
            <w:tcW w:w="1561" w:type="dxa"/>
            <w:tcMar>
              <w:left w:w="28" w:type="dxa"/>
              <w:right w:w="28" w:type="dxa"/>
            </w:tcMar>
            <w:vAlign w:val="center"/>
          </w:tcPr>
          <w:p w14:paraId="39A84D1B" w14:textId="4C3B44A1" w:rsidR="000E629E" w:rsidRPr="000E5A64" w:rsidRDefault="0059232B" w:rsidP="00FA5428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675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08A2C540" w14:textId="4311E610" w:rsidR="000E629E" w:rsidRPr="000E5A64" w:rsidRDefault="0059232B" w:rsidP="00FA5428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376</w:t>
            </w:r>
          </w:p>
        </w:tc>
      </w:tr>
      <w:tr w:rsidR="000E629E" w:rsidRPr="000E5A64" w14:paraId="5D144CFC" w14:textId="77777777" w:rsidTr="00FA5428">
        <w:trPr>
          <w:trHeight w:val="293"/>
        </w:trPr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553FAE17" w14:textId="77777777" w:rsidR="000E629E" w:rsidRPr="000E5A64" w:rsidRDefault="000E629E" w:rsidP="00FA5428">
            <w:pPr>
              <w:jc w:val="center"/>
              <w:rPr>
                <w:kern w:val="0"/>
                <w:sz w:val="22"/>
                <w:szCs w:val="22"/>
              </w:rPr>
            </w:pPr>
            <w:r w:rsidRPr="000E5A64">
              <w:rPr>
                <w:rFonts w:hint="eastAsia"/>
                <w:kern w:val="0"/>
                <w:sz w:val="22"/>
                <w:szCs w:val="22"/>
              </w:rPr>
              <w:t>L</w:t>
            </w:r>
            <w:r w:rsidRPr="000E5A64">
              <w:rPr>
                <w:kern w:val="0"/>
                <w:sz w:val="22"/>
                <w:szCs w:val="22"/>
              </w:rPr>
              <w:t>PC</w:t>
            </w:r>
          </w:p>
        </w:tc>
        <w:tc>
          <w:tcPr>
            <w:tcW w:w="4105" w:type="dxa"/>
            <w:tcMar>
              <w:left w:w="28" w:type="dxa"/>
              <w:right w:w="28" w:type="dxa"/>
            </w:tcMar>
            <w:vAlign w:val="center"/>
          </w:tcPr>
          <w:p w14:paraId="07068D5D" w14:textId="2E333AF9" w:rsidR="000E629E" w:rsidRPr="000E5A64" w:rsidRDefault="00EE2E20" w:rsidP="00FA5428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C17:0-LPC</w:t>
            </w:r>
          </w:p>
        </w:tc>
        <w:tc>
          <w:tcPr>
            <w:tcW w:w="1561" w:type="dxa"/>
            <w:tcMar>
              <w:left w:w="28" w:type="dxa"/>
              <w:right w:w="28" w:type="dxa"/>
            </w:tcMar>
            <w:vAlign w:val="center"/>
          </w:tcPr>
          <w:p w14:paraId="2169D692" w14:textId="2CE1FBCD" w:rsidR="000E629E" w:rsidRPr="000E5A64" w:rsidRDefault="00AC4C2B" w:rsidP="00FA5428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554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745951D6" w14:textId="59EB25BD" w:rsidR="000E629E" w:rsidRPr="000E5A64" w:rsidRDefault="00AC4C2B" w:rsidP="00FA5428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269</w:t>
            </w:r>
          </w:p>
        </w:tc>
      </w:tr>
      <w:tr w:rsidR="000E629E" w:rsidRPr="000E5A64" w14:paraId="5C144EA3" w14:textId="77777777" w:rsidTr="00FA5428">
        <w:trPr>
          <w:trHeight w:val="293"/>
        </w:trPr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6EDA46B8" w14:textId="77777777" w:rsidR="000E629E" w:rsidRPr="000E5A64" w:rsidRDefault="000E629E" w:rsidP="00FA5428">
            <w:pPr>
              <w:jc w:val="center"/>
              <w:rPr>
                <w:kern w:val="0"/>
                <w:sz w:val="22"/>
                <w:szCs w:val="22"/>
              </w:rPr>
            </w:pPr>
            <w:r w:rsidRPr="000E5A64">
              <w:rPr>
                <w:rFonts w:hint="eastAsia"/>
                <w:kern w:val="0"/>
                <w:sz w:val="22"/>
                <w:szCs w:val="22"/>
              </w:rPr>
              <w:t>F</w:t>
            </w:r>
            <w:r w:rsidRPr="000E5A64">
              <w:rPr>
                <w:kern w:val="0"/>
                <w:sz w:val="22"/>
                <w:szCs w:val="22"/>
              </w:rPr>
              <w:t>FA</w:t>
            </w:r>
          </w:p>
        </w:tc>
        <w:tc>
          <w:tcPr>
            <w:tcW w:w="4105" w:type="dxa"/>
            <w:tcMar>
              <w:left w:w="28" w:type="dxa"/>
              <w:right w:w="28" w:type="dxa"/>
            </w:tcMar>
            <w:vAlign w:val="center"/>
          </w:tcPr>
          <w:p w14:paraId="46D8059E" w14:textId="397A4DE7" w:rsidR="000E629E" w:rsidRPr="000E5A64" w:rsidRDefault="00B66E76" w:rsidP="00FA5428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C16:0-</w:t>
            </w:r>
            <w:r w:rsidRPr="00B66E76">
              <w:rPr>
                <w:i/>
                <w:iCs/>
                <w:color w:val="000000" w:themeColor="text1"/>
                <w:kern w:val="24"/>
                <w:sz w:val="22"/>
                <w:szCs w:val="22"/>
              </w:rPr>
              <w:t>d</w:t>
            </w:r>
            <w:r w:rsidRPr="00B66E76">
              <w:rPr>
                <w:color w:val="000000" w:themeColor="text1"/>
                <w:kern w:val="24"/>
                <w:sz w:val="22"/>
                <w:szCs w:val="22"/>
                <w:vertAlign w:val="subscript"/>
              </w:rPr>
              <w:t>4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-FFA</w:t>
            </w:r>
          </w:p>
        </w:tc>
        <w:tc>
          <w:tcPr>
            <w:tcW w:w="1561" w:type="dxa"/>
            <w:tcMar>
              <w:left w:w="28" w:type="dxa"/>
              <w:right w:w="28" w:type="dxa"/>
            </w:tcMar>
            <w:vAlign w:val="center"/>
          </w:tcPr>
          <w:p w14:paraId="685C5324" w14:textId="43C736CB" w:rsidR="000E629E" w:rsidRPr="000E5A64" w:rsidRDefault="006220C1" w:rsidP="00FA5428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259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38EE76A0" w14:textId="38636CE3" w:rsidR="000E629E" w:rsidRPr="000E5A64" w:rsidRDefault="006220C1" w:rsidP="00FA5428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259</w:t>
            </w:r>
          </w:p>
        </w:tc>
      </w:tr>
      <w:tr w:rsidR="000E629E" w:rsidRPr="000E5A64" w14:paraId="484AC046" w14:textId="77777777" w:rsidTr="00FA5428">
        <w:trPr>
          <w:trHeight w:val="293"/>
        </w:trPr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1219B08A" w14:textId="77777777" w:rsidR="000E629E" w:rsidRPr="000E5A64" w:rsidRDefault="000E629E" w:rsidP="00FA5428">
            <w:pPr>
              <w:jc w:val="center"/>
              <w:rPr>
                <w:kern w:val="0"/>
                <w:sz w:val="22"/>
                <w:szCs w:val="22"/>
              </w:rPr>
            </w:pPr>
            <w:r w:rsidRPr="000E5A64">
              <w:rPr>
                <w:kern w:val="0"/>
                <w:sz w:val="22"/>
                <w:szCs w:val="22"/>
              </w:rPr>
              <w:t>Acyl-CoA</w:t>
            </w:r>
          </w:p>
        </w:tc>
        <w:tc>
          <w:tcPr>
            <w:tcW w:w="4105" w:type="dxa"/>
            <w:tcMar>
              <w:left w:w="28" w:type="dxa"/>
              <w:right w:w="28" w:type="dxa"/>
            </w:tcMar>
            <w:vAlign w:val="center"/>
          </w:tcPr>
          <w:p w14:paraId="7E965221" w14:textId="4522960C" w:rsidR="000E629E" w:rsidRPr="000E5A64" w:rsidRDefault="00BB7DF1" w:rsidP="00FA5428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C16:0-</w:t>
            </w:r>
            <w:r w:rsidRPr="00B66E76">
              <w:rPr>
                <w:i/>
                <w:iCs/>
                <w:color w:val="000000" w:themeColor="text1"/>
                <w:kern w:val="24"/>
                <w:sz w:val="22"/>
                <w:szCs w:val="22"/>
              </w:rPr>
              <w:t>d</w:t>
            </w:r>
            <w:r>
              <w:rPr>
                <w:color w:val="000000" w:themeColor="text1"/>
                <w:kern w:val="24"/>
                <w:sz w:val="22"/>
                <w:szCs w:val="22"/>
                <w:vertAlign w:val="subscript"/>
              </w:rPr>
              <w:t>31</w:t>
            </w:r>
            <w:r>
              <w:rPr>
                <w:color w:val="000000" w:themeColor="text1"/>
                <w:kern w:val="24"/>
                <w:sz w:val="22"/>
                <w:szCs w:val="22"/>
              </w:rPr>
              <w:t>-CoA</w:t>
            </w:r>
          </w:p>
        </w:tc>
        <w:tc>
          <w:tcPr>
            <w:tcW w:w="1561" w:type="dxa"/>
            <w:tcMar>
              <w:left w:w="28" w:type="dxa"/>
              <w:right w:w="28" w:type="dxa"/>
            </w:tcMar>
            <w:vAlign w:val="center"/>
          </w:tcPr>
          <w:p w14:paraId="67D9BE70" w14:textId="70FCBDD3" w:rsidR="000E629E" w:rsidRPr="000E5A64" w:rsidRDefault="00670A6B" w:rsidP="00FA5428">
            <w:pPr>
              <w:jc w:val="center"/>
              <w:rPr>
                <w:color w:val="000000"/>
                <w:kern w:val="24"/>
                <w:sz w:val="22"/>
                <w:szCs w:val="22"/>
              </w:rPr>
            </w:pPr>
            <w:r>
              <w:rPr>
                <w:color w:val="000000"/>
                <w:kern w:val="24"/>
                <w:sz w:val="22"/>
                <w:szCs w:val="22"/>
              </w:rPr>
              <w:t>1037</w:t>
            </w:r>
          </w:p>
        </w:tc>
        <w:tc>
          <w:tcPr>
            <w:tcW w:w="1559" w:type="dxa"/>
            <w:tcMar>
              <w:left w:w="28" w:type="dxa"/>
              <w:right w:w="28" w:type="dxa"/>
            </w:tcMar>
            <w:vAlign w:val="center"/>
          </w:tcPr>
          <w:p w14:paraId="276BB1AB" w14:textId="5E596FFC" w:rsidR="000E629E" w:rsidRPr="000E5A64" w:rsidRDefault="00670A6B" w:rsidP="00FA5428">
            <w:pPr>
              <w:jc w:val="center"/>
              <w:rPr>
                <w:color w:val="000000" w:themeColor="text1"/>
                <w:kern w:val="24"/>
                <w:sz w:val="22"/>
                <w:szCs w:val="22"/>
              </w:rPr>
            </w:pPr>
            <w:r>
              <w:rPr>
                <w:color w:val="000000" w:themeColor="text1"/>
                <w:kern w:val="24"/>
                <w:sz w:val="22"/>
                <w:szCs w:val="22"/>
              </w:rPr>
              <w:t>530</w:t>
            </w:r>
          </w:p>
        </w:tc>
      </w:tr>
    </w:tbl>
    <w:p w14:paraId="46654043" w14:textId="77777777" w:rsidR="0015669C" w:rsidRPr="0080237F" w:rsidRDefault="0015669C" w:rsidP="0015669C">
      <w:pPr>
        <w:rPr>
          <w:sz w:val="22"/>
          <w:szCs w:val="22"/>
        </w:rPr>
      </w:pPr>
    </w:p>
    <w:p w14:paraId="19AB84A5" w14:textId="77777777" w:rsidR="0015669C" w:rsidRDefault="0015669C">
      <w:pPr>
        <w:widowControl/>
        <w:snapToGrid/>
        <w:jc w:val="left"/>
        <w:rPr>
          <w:sz w:val="22"/>
          <w:szCs w:val="22"/>
        </w:rPr>
      </w:pPr>
    </w:p>
    <w:p w14:paraId="1F8EA36B" w14:textId="719E31AE" w:rsidR="00EE02A9" w:rsidRDefault="00EE02A9">
      <w:pPr>
        <w:widowControl/>
        <w:snapToGrid/>
        <w:jc w:val="left"/>
        <w:rPr>
          <w:sz w:val="22"/>
          <w:szCs w:val="22"/>
        </w:rPr>
      </w:pPr>
      <w:r>
        <w:rPr>
          <w:sz w:val="22"/>
          <w:szCs w:val="22"/>
        </w:rPr>
        <w:br w:type="page"/>
      </w:r>
    </w:p>
    <w:p w14:paraId="1945BC95" w14:textId="763846C6" w:rsidR="00664EE0" w:rsidRPr="00442695" w:rsidRDefault="00664EE0" w:rsidP="00B82A81">
      <w:pPr>
        <w:widowControl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color w:val="000000"/>
          <w:kern w:val="24"/>
          <w:sz w:val="16"/>
          <w:szCs w:val="16"/>
        </w:rPr>
      </w:pPr>
      <w:r w:rsidRPr="00442695">
        <w:rPr>
          <w:sz w:val="22"/>
          <w:szCs w:val="22"/>
        </w:rPr>
        <w:lastRenderedPageBreak/>
        <w:t xml:space="preserve">Supplemental </w:t>
      </w:r>
      <w:r w:rsidR="005E7A02" w:rsidRPr="00442695">
        <w:rPr>
          <w:sz w:val="22"/>
          <w:szCs w:val="22"/>
        </w:rPr>
        <w:t>T</w:t>
      </w:r>
      <w:r w:rsidRPr="00442695">
        <w:rPr>
          <w:sz w:val="22"/>
          <w:szCs w:val="22"/>
        </w:rPr>
        <w:t xml:space="preserve">able </w:t>
      </w:r>
      <w:r w:rsidR="0008691D">
        <w:rPr>
          <w:sz w:val="22"/>
          <w:szCs w:val="22"/>
        </w:rPr>
        <w:t>S</w:t>
      </w:r>
      <w:r w:rsidR="00A15DB4">
        <w:rPr>
          <w:sz w:val="22"/>
          <w:szCs w:val="22"/>
        </w:rPr>
        <w:t>9</w:t>
      </w:r>
      <w:r w:rsidRPr="00442695">
        <w:rPr>
          <w:sz w:val="22"/>
          <w:szCs w:val="22"/>
        </w:rPr>
        <w:t xml:space="preserve"> The </w:t>
      </w:r>
      <w:r w:rsidR="005E7A02" w:rsidRPr="00442695">
        <w:rPr>
          <w:sz w:val="22"/>
          <w:szCs w:val="22"/>
        </w:rPr>
        <w:t>quantity</w:t>
      </w:r>
      <w:r w:rsidRPr="00442695">
        <w:rPr>
          <w:sz w:val="22"/>
          <w:szCs w:val="22"/>
        </w:rPr>
        <w:t xml:space="preserve"> of each PL s</w:t>
      </w:r>
      <w:r w:rsidR="002B64B5">
        <w:rPr>
          <w:sz w:val="22"/>
          <w:szCs w:val="22"/>
        </w:rPr>
        <w:t>pe</w:t>
      </w:r>
      <w:r w:rsidRPr="00442695">
        <w:rPr>
          <w:sz w:val="22"/>
          <w:szCs w:val="22"/>
        </w:rPr>
        <w:t xml:space="preserve">cies in </w:t>
      </w:r>
      <w:r w:rsidR="005E7A02" w:rsidRPr="00442695">
        <w:rPr>
          <w:sz w:val="22"/>
          <w:szCs w:val="22"/>
        </w:rPr>
        <w:t xml:space="preserve">the </w:t>
      </w:r>
      <w:r w:rsidRPr="00442695">
        <w:rPr>
          <w:sz w:val="22"/>
          <w:szCs w:val="22"/>
        </w:rPr>
        <w:t>X</w:t>
      </w:r>
      <w:r w:rsidR="002B64B5">
        <w:rPr>
          <w:sz w:val="22"/>
          <w:szCs w:val="22"/>
        </w:rPr>
        <w:t>-</w:t>
      </w:r>
      <w:r w:rsidRPr="00442695">
        <w:rPr>
          <w:sz w:val="22"/>
          <w:szCs w:val="22"/>
        </w:rPr>
        <w:t>ALD</w:t>
      </w:r>
      <w:r w:rsidR="008832AD">
        <w:rPr>
          <w:sz w:val="22"/>
          <w:szCs w:val="22"/>
        </w:rPr>
        <w:t xml:space="preserve"> fibroblasts</w:t>
      </w:r>
      <w:r w:rsidR="00F77276" w:rsidRPr="00442695">
        <w:rPr>
          <w:i/>
          <w:sz w:val="22"/>
          <w:szCs w:val="22"/>
          <w:vertAlign w:val="superscript"/>
        </w:rPr>
        <w:t>a</w:t>
      </w:r>
    </w:p>
    <w:p w14:paraId="6AAE07C1" w14:textId="77777777" w:rsidR="00C32C1F" w:rsidRPr="00442695" w:rsidRDefault="00C32C1F" w:rsidP="00664EE0">
      <w:pPr>
        <w:widowControl/>
        <w:snapToGrid/>
        <w:jc w:val="center"/>
        <w:rPr>
          <w:color w:val="000000"/>
          <w:kern w:val="24"/>
          <w:sz w:val="16"/>
          <w:szCs w:val="16"/>
        </w:rPr>
        <w:sectPr w:rsidR="00C32C1F" w:rsidRPr="00442695" w:rsidSect="00C32C1F">
          <w:headerReference w:type="default" r:id="rId9"/>
          <w:footerReference w:type="even" r:id="rId10"/>
          <w:footerReference w:type="default" r:id="rId11"/>
          <w:type w:val="continuous"/>
          <w:pgSz w:w="12240" w:h="15840"/>
          <w:pgMar w:top="1985" w:right="1701" w:bottom="1701" w:left="1701" w:header="720" w:footer="720" w:gutter="0"/>
          <w:cols w:space="720"/>
          <w:noEndnote/>
          <w:docGrid w:linePitch="326"/>
        </w:sectPr>
      </w:pPr>
    </w:p>
    <w:p w14:paraId="236068F6" w14:textId="731794A2" w:rsidR="00664EE0" w:rsidRPr="00442695" w:rsidRDefault="00664EE0" w:rsidP="00664EE0">
      <w:pPr>
        <w:widowControl/>
        <w:snapToGrid/>
        <w:jc w:val="center"/>
        <w:rPr>
          <w:color w:val="000000"/>
          <w:kern w:val="24"/>
          <w:sz w:val="16"/>
          <w:szCs w:val="16"/>
        </w:rPr>
      </w:pPr>
    </w:p>
    <w:p w14:paraId="6589BA2C" w14:textId="77777777" w:rsidR="00C32C1F" w:rsidRPr="008062E1" w:rsidRDefault="00C32C1F" w:rsidP="00664EE0">
      <w:pPr>
        <w:widowControl/>
        <w:snapToGrid/>
        <w:jc w:val="center"/>
        <w:rPr>
          <w:color w:val="000000"/>
          <w:kern w:val="24"/>
          <w:sz w:val="16"/>
          <w:szCs w:val="16"/>
        </w:rPr>
        <w:sectPr w:rsidR="00C32C1F" w:rsidRPr="008062E1" w:rsidSect="00C32C1F">
          <w:type w:val="continuous"/>
          <w:pgSz w:w="12240" w:h="15840"/>
          <w:pgMar w:top="1985" w:right="1701" w:bottom="1701" w:left="1701" w:header="720" w:footer="720" w:gutter="0"/>
          <w:cols w:space="720"/>
          <w:noEndnote/>
          <w:docGrid w:linePitch="326"/>
        </w:sectPr>
      </w:pPr>
    </w:p>
    <w:tbl>
      <w:tblPr>
        <w:tblStyle w:val="af2"/>
        <w:tblW w:w="8784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1"/>
        <w:gridCol w:w="974"/>
        <w:gridCol w:w="975"/>
        <w:gridCol w:w="979"/>
        <w:gridCol w:w="976"/>
        <w:gridCol w:w="976"/>
        <w:gridCol w:w="977"/>
        <w:gridCol w:w="976"/>
        <w:gridCol w:w="970"/>
      </w:tblGrid>
      <w:tr w:rsidR="005925E9" w:rsidRPr="005624FC" w14:paraId="79EFE41B" w14:textId="77777777" w:rsidTr="0014019B">
        <w:trPr>
          <w:trHeight w:hRule="exact" w:val="272"/>
        </w:trPr>
        <w:tc>
          <w:tcPr>
            <w:tcW w:w="9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2B1495" w14:textId="6A9F3620" w:rsidR="005925E9" w:rsidRPr="005624FC" w:rsidRDefault="005925E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 w:rsidRPr="005624FC">
              <w:rPr>
                <w:color w:val="000000"/>
                <w:kern w:val="0"/>
                <w:sz w:val="16"/>
                <w:szCs w:val="16"/>
              </w:rPr>
              <w:t>Cell</w:t>
            </w:r>
          </w:p>
        </w:tc>
        <w:tc>
          <w:tcPr>
            <w:tcW w:w="194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23D6B36A" w14:textId="368F6E9D" w:rsidR="005925E9" w:rsidRPr="005624FC" w:rsidRDefault="005925E9" w:rsidP="005624FC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5624FC">
              <w:rPr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955" w:type="dxa"/>
            <w:gridSpan w:val="2"/>
            <w:tcBorders>
              <w:bottom w:val="single" w:sz="4" w:space="0" w:color="auto"/>
            </w:tcBorders>
            <w:vAlign w:val="center"/>
          </w:tcPr>
          <w:p w14:paraId="1E89F92B" w14:textId="239A2D56" w:rsidR="005925E9" w:rsidRPr="005624FC" w:rsidRDefault="005925E9" w:rsidP="005624FC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5624FC">
              <w:rPr>
                <w:rFonts w:hint="eastAsia"/>
                <w:color w:val="000000"/>
                <w:kern w:val="0"/>
                <w:sz w:val="16"/>
                <w:szCs w:val="16"/>
              </w:rPr>
              <w:t>X</w:t>
            </w:r>
            <w:r w:rsidR="00B5700F" w:rsidRPr="005624FC">
              <w:rPr>
                <w:color w:val="000000"/>
                <w:kern w:val="0"/>
                <w:sz w:val="16"/>
                <w:szCs w:val="16"/>
              </w:rPr>
              <w:t>-</w:t>
            </w:r>
            <w:r w:rsidRPr="005624FC">
              <w:rPr>
                <w:color w:val="000000"/>
                <w:kern w:val="0"/>
                <w:sz w:val="16"/>
                <w:szCs w:val="16"/>
              </w:rPr>
              <w:t>ALD #1</w:t>
            </w:r>
          </w:p>
        </w:tc>
        <w:tc>
          <w:tcPr>
            <w:tcW w:w="1953" w:type="dxa"/>
            <w:gridSpan w:val="2"/>
            <w:tcBorders>
              <w:bottom w:val="single" w:sz="4" w:space="0" w:color="auto"/>
            </w:tcBorders>
            <w:vAlign w:val="center"/>
          </w:tcPr>
          <w:p w14:paraId="09998117" w14:textId="1AC1AEB9" w:rsidR="005925E9" w:rsidRPr="005624FC" w:rsidRDefault="005925E9" w:rsidP="005624FC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5624FC">
              <w:rPr>
                <w:rFonts w:hint="eastAsia"/>
                <w:color w:val="000000"/>
                <w:kern w:val="0"/>
                <w:sz w:val="16"/>
                <w:szCs w:val="16"/>
              </w:rPr>
              <w:t>X</w:t>
            </w:r>
            <w:r w:rsidR="00B5700F" w:rsidRPr="005624FC">
              <w:rPr>
                <w:color w:val="000000"/>
                <w:kern w:val="0"/>
                <w:sz w:val="16"/>
                <w:szCs w:val="16"/>
              </w:rPr>
              <w:t>-</w:t>
            </w:r>
            <w:r w:rsidRPr="005624FC">
              <w:rPr>
                <w:color w:val="000000"/>
                <w:kern w:val="0"/>
                <w:sz w:val="16"/>
                <w:szCs w:val="16"/>
              </w:rPr>
              <w:t>ALD #2</w:t>
            </w:r>
          </w:p>
        </w:tc>
        <w:tc>
          <w:tcPr>
            <w:tcW w:w="1946" w:type="dxa"/>
            <w:gridSpan w:val="2"/>
            <w:tcBorders>
              <w:bottom w:val="single" w:sz="4" w:space="0" w:color="auto"/>
            </w:tcBorders>
            <w:vAlign w:val="center"/>
          </w:tcPr>
          <w:p w14:paraId="7555DC43" w14:textId="4E59B7B9" w:rsidR="005925E9" w:rsidRPr="005624FC" w:rsidRDefault="005925E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5624FC">
              <w:rPr>
                <w:rFonts w:hint="eastAsia"/>
                <w:color w:val="000000"/>
                <w:kern w:val="0"/>
                <w:sz w:val="16"/>
                <w:szCs w:val="16"/>
              </w:rPr>
              <w:t>X</w:t>
            </w:r>
            <w:r w:rsidR="00B5700F" w:rsidRPr="005624FC">
              <w:rPr>
                <w:color w:val="000000"/>
                <w:kern w:val="0"/>
                <w:sz w:val="16"/>
                <w:szCs w:val="16"/>
              </w:rPr>
              <w:t>-</w:t>
            </w:r>
            <w:r w:rsidRPr="005624FC">
              <w:rPr>
                <w:color w:val="000000"/>
                <w:kern w:val="0"/>
                <w:sz w:val="16"/>
                <w:szCs w:val="16"/>
              </w:rPr>
              <w:t>ALD #3</w:t>
            </w:r>
          </w:p>
        </w:tc>
      </w:tr>
      <w:tr w:rsidR="005925E9" w:rsidRPr="005624FC" w14:paraId="7F3E4025" w14:textId="77777777" w:rsidTr="0014019B">
        <w:trPr>
          <w:trHeight w:hRule="exact" w:val="272"/>
        </w:trPr>
        <w:tc>
          <w:tcPr>
            <w:tcW w:w="981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3C79921A" w14:textId="2DABF0C9" w:rsidR="005925E9" w:rsidRPr="005624FC" w:rsidRDefault="00932D7E" w:rsidP="005624FC">
            <w:pPr>
              <w:widowControl/>
              <w:snapToGrid/>
              <w:jc w:val="center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guide </w:t>
            </w:r>
            <w:r w:rsidR="005925E9"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RNA</w:t>
            </w:r>
          </w:p>
        </w:tc>
        <w:tc>
          <w:tcPr>
            <w:tcW w:w="974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1EE6CFA8" w14:textId="08523BCB" w:rsidR="005925E9" w:rsidRPr="005624FC" w:rsidRDefault="005925E9" w:rsidP="005624FC">
            <w:pPr>
              <w:widowControl/>
              <w:snapToGrid/>
              <w:jc w:val="center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5624FC">
              <w:rPr>
                <w:rFonts w:hint="eastAsia"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ontrol</w:t>
            </w:r>
          </w:p>
        </w:tc>
        <w:tc>
          <w:tcPr>
            <w:tcW w:w="97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7B91C34" w14:textId="24375B88" w:rsidR="005925E9" w:rsidRPr="005624FC" w:rsidRDefault="005925E9" w:rsidP="005624FC">
            <w:pPr>
              <w:widowControl/>
              <w:snapToGrid/>
              <w:jc w:val="center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LPLAT10</w:t>
            </w:r>
          </w:p>
        </w:tc>
        <w:tc>
          <w:tcPr>
            <w:tcW w:w="97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37BA4E6" w14:textId="3B91CA44" w:rsidR="005925E9" w:rsidRPr="005624FC" w:rsidRDefault="005925E9" w:rsidP="005624FC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5624FC">
              <w:rPr>
                <w:rFonts w:hint="eastAsia"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ontrol</w:t>
            </w:r>
          </w:p>
        </w:tc>
        <w:tc>
          <w:tcPr>
            <w:tcW w:w="97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971D343" w14:textId="6309747C" w:rsidR="005925E9" w:rsidRPr="005624FC" w:rsidRDefault="005925E9" w:rsidP="005624FC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LPLAT10</w:t>
            </w:r>
          </w:p>
        </w:tc>
        <w:tc>
          <w:tcPr>
            <w:tcW w:w="97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EC284AA" w14:textId="1B78DA66" w:rsidR="005925E9" w:rsidRPr="005624FC" w:rsidRDefault="005925E9" w:rsidP="005624FC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5624FC">
              <w:rPr>
                <w:rFonts w:hint="eastAsia"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ontrol</w:t>
            </w:r>
          </w:p>
        </w:tc>
        <w:tc>
          <w:tcPr>
            <w:tcW w:w="97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76820A2" w14:textId="065F410B" w:rsidR="005925E9" w:rsidRPr="005624FC" w:rsidRDefault="005925E9" w:rsidP="005624FC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LPLAT10</w:t>
            </w:r>
          </w:p>
        </w:tc>
        <w:tc>
          <w:tcPr>
            <w:tcW w:w="97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0B8CD81" w14:textId="2CC076CE" w:rsidR="005925E9" w:rsidRPr="005624FC" w:rsidRDefault="005925E9" w:rsidP="005624FC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5624FC">
              <w:rPr>
                <w:rFonts w:hint="eastAsia"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ontrol</w:t>
            </w:r>
          </w:p>
        </w:tc>
        <w:tc>
          <w:tcPr>
            <w:tcW w:w="970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5CB0A1DB" w14:textId="6E9A79AD" w:rsidR="005925E9" w:rsidRPr="005624FC" w:rsidRDefault="005925E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LPLAT10</w:t>
            </w:r>
          </w:p>
        </w:tc>
      </w:tr>
      <w:tr w:rsidR="00020EFD" w:rsidRPr="005624FC" w14:paraId="1C97E693" w14:textId="77777777" w:rsidTr="0014019B">
        <w:trPr>
          <w:trHeight w:hRule="exact" w:val="170"/>
        </w:trPr>
        <w:tc>
          <w:tcPr>
            <w:tcW w:w="98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030EE410" w14:textId="3F50AB1B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0</w:t>
            </w:r>
          </w:p>
        </w:tc>
        <w:tc>
          <w:tcPr>
            <w:tcW w:w="974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BFEDC33" w14:textId="633C11D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19,429.5</w:t>
            </w:r>
          </w:p>
        </w:tc>
        <w:tc>
          <w:tcPr>
            <w:tcW w:w="975" w:type="dxa"/>
            <w:tcBorders>
              <w:top w:val="double" w:sz="4" w:space="0" w:color="auto"/>
            </w:tcBorders>
            <w:vAlign w:val="center"/>
          </w:tcPr>
          <w:p w14:paraId="69ADB034" w14:textId="0876E5CC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15,713.2</w:t>
            </w:r>
          </w:p>
        </w:tc>
        <w:tc>
          <w:tcPr>
            <w:tcW w:w="979" w:type="dxa"/>
            <w:tcBorders>
              <w:top w:val="double" w:sz="4" w:space="0" w:color="auto"/>
            </w:tcBorders>
            <w:vAlign w:val="center"/>
          </w:tcPr>
          <w:p w14:paraId="2B4419C1" w14:textId="308F271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71,861.0</w:t>
            </w:r>
          </w:p>
        </w:tc>
        <w:tc>
          <w:tcPr>
            <w:tcW w:w="976" w:type="dxa"/>
            <w:tcBorders>
              <w:top w:val="double" w:sz="4" w:space="0" w:color="auto"/>
            </w:tcBorders>
            <w:vAlign w:val="center"/>
          </w:tcPr>
          <w:p w14:paraId="67111E3A" w14:textId="6C01A37A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81,541.5</w:t>
            </w:r>
          </w:p>
        </w:tc>
        <w:tc>
          <w:tcPr>
            <w:tcW w:w="976" w:type="dxa"/>
            <w:tcBorders>
              <w:top w:val="double" w:sz="4" w:space="0" w:color="auto"/>
            </w:tcBorders>
            <w:vAlign w:val="center"/>
          </w:tcPr>
          <w:p w14:paraId="1EE70BF9" w14:textId="38699977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79,412.1</w:t>
            </w:r>
          </w:p>
        </w:tc>
        <w:tc>
          <w:tcPr>
            <w:tcW w:w="977" w:type="dxa"/>
            <w:tcBorders>
              <w:top w:val="double" w:sz="4" w:space="0" w:color="auto"/>
            </w:tcBorders>
            <w:vAlign w:val="center"/>
          </w:tcPr>
          <w:p w14:paraId="71E11BD5" w14:textId="681EF9F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03,969.5</w:t>
            </w:r>
          </w:p>
        </w:tc>
        <w:tc>
          <w:tcPr>
            <w:tcW w:w="976" w:type="dxa"/>
            <w:tcBorders>
              <w:top w:val="double" w:sz="4" w:space="0" w:color="auto"/>
            </w:tcBorders>
            <w:vAlign w:val="center"/>
          </w:tcPr>
          <w:p w14:paraId="6B525F93" w14:textId="4859DB08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76,444.3</w:t>
            </w:r>
          </w:p>
        </w:tc>
        <w:tc>
          <w:tcPr>
            <w:tcW w:w="970" w:type="dxa"/>
            <w:noWrap/>
            <w:vAlign w:val="center"/>
            <w:hideMark/>
          </w:tcPr>
          <w:p w14:paraId="52297C71" w14:textId="0CEEFB17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48,583.9</w:t>
            </w:r>
          </w:p>
        </w:tc>
      </w:tr>
      <w:tr w:rsidR="00020EFD" w:rsidRPr="005624FC" w14:paraId="153536F7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0A7561FC" w14:textId="495E02B0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35BC73E8" w14:textId="21C5C96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51,379.9</w:t>
            </w:r>
          </w:p>
        </w:tc>
        <w:tc>
          <w:tcPr>
            <w:tcW w:w="975" w:type="dxa"/>
            <w:vAlign w:val="center"/>
          </w:tcPr>
          <w:p w14:paraId="07E7C93F" w14:textId="0B04B82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89,476.1</w:t>
            </w:r>
          </w:p>
        </w:tc>
        <w:tc>
          <w:tcPr>
            <w:tcW w:w="979" w:type="dxa"/>
            <w:vAlign w:val="center"/>
          </w:tcPr>
          <w:p w14:paraId="105AED68" w14:textId="174AD99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13,784.2</w:t>
            </w:r>
          </w:p>
        </w:tc>
        <w:tc>
          <w:tcPr>
            <w:tcW w:w="976" w:type="dxa"/>
            <w:vAlign w:val="center"/>
          </w:tcPr>
          <w:p w14:paraId="1765BD30" w14:textId="1AD2EFA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35,183.1</w:t>
            </w:r>
          </w:p>
        </w:tc>
        <w:tc>
          <w:tcPr>
            <w:tcW w:w="976" w:type="dxa"/>
            <w:vAlign w:val="center"/>
          </w:tcPr>
          <w:p w14:paraId="76C4206E" w14:textId="2A6B4D8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18,237.4</w:t>
            </w:r>
          </w:p>
        </w:tc>
        <w:tc>
          <w:tcPr>
            <w:tcW w:w="977" w:type="dxa"/>
            <w:vAlign w:val="center"/>
          </w:tcPr>
          <w:p w14:paraId="64CD1A42" w14:textId="4F3F309F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59,302.0</w:t>
            </w:r>
          </w:p>
        </w:tc>
        <w:tc>
          <w:tcPr>
            <w:tcW w:w="976" w:type="dxa"/>
            <w:vAlign w:val="center"/>
          </w:tcPr>
          <w:p w14:paraId="19B763ED" w14:textId="19A15E11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78,548.4</w:t>
            </w:r>
          </w:p>
        </w:tc>
        <w:tc>
          <w:tcPr>
            <w:tcW w:w="970" w:type="dxa"/>
            <w:noWrap/>
            <w:vAlign w:val="center"/>
            <w:hideMark/>
          </w:tcPr>
          <w:p w14:paraId="2B812A01" w14:textId="18813991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76,963.0</w:t>
            </w:r>
          </w:p>
        </w:tc>
      </w:tr>
      <w:tr w:rsidR="00020EFD" w:rsidRPr="005624FC" w14:paraId="3AAF0807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358A69F6" w14:textId="4A3875D4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6E152833" w14:textId="3B98973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5,196.4</w:t>
            </w:r>
          </w:p>
        </w:tc>
        <w:tc>
          <w:tcPr>
            <w:tcW w:w="975" w:type="dxa"/>
            <w:vAlign w:val="center"/>
          </w:tcPr>
          <w:p w14:paraId="0558B80D" w14:textId="129975BA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9,846.8</w:t>
            </w:r>
          </w:p>
        </w:tc>
        <w:tc>
          <w:tcPr>
            <w:tcW w:w="979" w:type="dxa"/>
            <w:vAlign w:val="center"/>
          </w:tcPr>
          <w:p w14:paraId="71935B07" w14:textId="30F19138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5,835.7</w:t>
            </w:r>
          </w:p>
        </w:tc>
        <w:tc>
          <w:tcPr>
            <w:tcW w:w="976" w:type="dxa"/>
            <w:vAlign w:val="center"/>
          </w:tcPr>
          <w:p w14:paraId="66161FDF" w14:textId="0DD9BA3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7,790.2</w:t>
            </w:r>
          </w:p>
        </w:tc>
        <w:tc>
          <w:tcPr>
            <w:tcW w:w="976" w:type="dxa"/>
            <w:vAlign w:val="center"/>
          </w:tcPr>
          <w:p w14:paraId="3EF3FE6B" w14:textId="590B4DF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1,383.1</w:t>
            </w:r>
          </w:p>
        </w:tc>
        <w:tc>
          <w:tcPr>
            <w:tcW w:w="977" w:type="dxa"/>
            <w:vAlign w:val="center"/>
          </w:tcPr>
          <w:p w14:paraId="49E354A8" w14:textId="12D45E2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7,301.5</w:t>
            </w:r>
            <w:r w:rsidR="00AC2BE6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3CB415CD" w14:textId="475F1457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3,277.4</w:t>
            </w:r>
          </w:p>
        </w:tc>
        <w:tc>
          <w:tcPr>
            <w:tcW w:w="970" w:type="dxa"/>
            <w:noWrap/>
            <w:vAlign w:val="center"/>
            <w:hideMark/>
          </w:tcPr>
          <w:p w14:paraId="63B53B41" w14:textId="70B3A85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2,604.0</w:t>
            </w:r>
          </w:p>
        </w:tc>
      </w:tr>
      <w:tr w:rsidR="00020EFD" w:rsidRPr="005624FC" w14:paraId="7F20ACD0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67D3BF18" w14:textId="599D2574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14:paraId="3F819020" w14:textId="66F1A78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898.8</w:t>
            </w:r>
          </w:p>
        </w:tc>
        <w:tc>
          <w:tcPr>
            <w:tcW w:w="975" w:type="dxa"/>
            <w:vAlign w:val="center"/>
          </w:tcPr>
          <w:p w14:paraId="143B16D8" w14:textId="008C1773" w:rsidR="00020EFD" w:rsidRPr="005764C2" w:rsidRDefault="00020EFD" w:rsidP="005624FC">
            <w:pPr>
              <w:widowControl/>
              <w:snapToGrid/>
              <w:jc w:val="center"/>
              <w:rPr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745.3</w:t>
            </w:r>
            <w:r w:rsidR="00AC2BE6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9" w:type="dxa"/>
            <w:vAlign w:val="center"/>
          </w:tcPr>
          <w:p w14:paraId="5DB7251F" w14:textId="4F96A5B9" w:rsidR="00020EFD" w:rsidRPr="005764C2" w:rsidRDefault="00020EFD" w:rsidP="005624FC">
            <w:pPr>
              <w:widowControl/>
              <w:snapToGrid/>
              <w:jc w:val="center"/>
              <w:rPr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855.7</w:t>
            </w:r>
          </w:p>
        </w:tc>
        <w:tc>
          <w:tcPr>
            <w:tcW w:w="976" w:type="dxa"/>
            <w:vAlign w:val="center"/>
          </w:tcPr>
          <w:p w14:paraId="7B772CC3" w14:textId="5046200E" w:rsidR="00020EFD" w:rsidRPr="005764C2" w:rsidRDefault="00020EFD" w:rsidP="005624FC">
            <w:pPr>
              <w:widowControl/>
              <w:snapToGrid/>
              <w:jc w:val="center"/>
              <w:rPr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056.2</w:t>
            </w:r>
          </w:p>
        </w:tc>
        <w:tc>
          <w:tcPr>
            <w:tcW w:w="976" w:type="dxa"/>
            <w:vAlign w:val="center"/>
          </w:tcPr>
          <w:p w14:paraId="50BABABF" w14:textId="548CBC05" w:rsidR="00020EFD" w:rsidRPr="005764C2" w:rsidRDefault="00020EFD" w:rsidP="005624FC">
            <w:pPr>
              <w:widowControl/>
              <w:snapToGrid/>
              <w:jc w:val="center"/>
              <w:rPr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434.3</w:t>
            </w:r>
          </w:p>
        </w:tc>
        <w:tc>
          <w:tcPr>
            <w:tcW w:w="977" w:type="dxa"/>
            <w:vAlign w:val="center"/>
          </w:tcPr>
          <w:p w14:paraId="238E25BA" w14:textId="005D581D" w:rsidR="00020EFD" w:rsidRPr="005764C2" w:rsidRDefault="00020EFD" w:rsidP="005624FC">
            <w:pPr>
              <w:widowControl/>
              <w:snapToGrid/>
              <w:jc w:val="center"/>
              <w:rPr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995.3</w:t>
            </w:r>
          </w:p>
        </w:tc>
        <w:tc>
          <w:tcPr>
            <w:tcW w:w="976" w:type="dxa"/>
            <w:vAlign w:val="center"/>
          </w:tcPr>
          <w:p w14:paraId="6882EA26" w14:textId="531D9AB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721.9</w:t>
            </w:r>
          </w:p>
        </w:tc>
        <w:tc>
          <w:tcPr>
            <w:tcW w:w="970" w:type="dxa"/>
            <w:noWrap/>
            <w:vAlign w:val="center"/>
            <w:hideMark/>
          </w:tcPr>
          <w:p w14:paraId="015D9B6F" w14:textId="64A923D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,136.5</w:t>
            </w:r>
          </w:p>
        </w:tc>
      </w:tr>
      <w:tr w:rsidR="00020EFD" w:rsidRPr="005624FC" w14:paraId="0B7966FD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2392B04F" w14:textId="6F9CD417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0</w:t>
            </w:r>
          </w:p>
        </w:tc>
        <w:tc>
          <w:tcPr>
            <w:tcW w:w="974" w:type="dxa"/>
            <w:noWrap/>
            <w:vAlign w:val="center"/>
            <w:hideMark/>
          </w:tcPr>
          <w:p w14:paraId="262AAD42" w14:textId="3CD51FF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1,580.2</w:t>
            </w:r>
          </w:p>
        </w:tc>
        <w:tc>
          <w:tcPr>
            <w:tcW w:w="975" w:type="dxa"/>
            <w:vAlign w:val="center"/>
          </w:tcPr>
          <w:p w14:paraId="176500D4" w14:textId="14A70D0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2,167.5</w:t>
            </w:r>
          </w:p>
        </w:tc>
        <w:tc>
          <w:tcPr>
            <w:tcW w:w="979" w:type="dxa"/>
            <w:vAlign w:val="center"/>
          </w:tcPr>
          <w:p w14:paraId="6EC4CE3A" w14:textId="640D8EA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1,223.2</w:t>
            </w:r>
          </w:p>
        </w:tc>
        <w:tc>
          <w:tcPr>
            <w:tcW w:w="976" w:type="dxa"/>
            <w:vAlign w:val="center"/>
          </w:tcPr>
          <w:p w14:paraId="7D533F77" w14:textId="7F9616AC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0,386.6</w:t>
            </w:r>
          </w:p>
        </w:tc>
        <w:tc>
          <w:tcPr>
            <w:tcW w:w="976" w:type="dxa"/>
            <w:vAlign w:val="center"/>
          </w:tcPr>
          <w:p w14:paraId="23E26F11" w14:textId="1EAAE63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1,872.1</w:t>
            </w:r>
          </w:p>
        </w:tc>
        <w:tc>
          <w:tcPr>
            <w:tcW w:w="977" w:type="dxa"/>
            <w:vAlign w:val="center"/>
          </w:tcPr>
          <w:p w14:paraId="7702A116" w14:textId="59AFBC1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5,519.9</w:t>
            </w:r>
          </w:p>
        </w:tc>
        <w:tc>
          <w:tcPr>
            <w:tcW w:w="976" w:type="dxa"/>
            <w:vAlign w:val="center"/>
          </w:tcPr>
          <w:p w14:paraId="4E457699" w14:textId="705B17AF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3,226.8</w:t>
            </w:r>
          </w:p>
        </w:tc>
        <w:tc>
          <w:tcPr>
            <w:tcW w:w="970" w:type="dxa"/>
            <w:noWrap/>
            <w:vAlign w:val="center"/>
            <w:hideMark/>
          </w:tcPr>
          <w:p w14:paraId="59E39935" w14:textId="6838AC7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5,586.0</w:t>
            </w:r>
          </w:p>
        </w:tc>
      </w:tr>
      <w:tr w:rsidR="00020EFD" w:rsidRPr="005624FC" w14:paraId="30ADF8CD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4B70BE7E" w14:textId="782C9801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65D3AEB9" w14:textId="2240638B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25,296.8</w:t>
            </w:r>
          </w:p>
        </w:tc>
        <w:tc>
          <w:tcPr>
            <w:tcW w:w="975" w:type="dxa"/>
            <w:vAlign w:val="center"/>
          </w:tcPr>
          <w:p w14:paraId="0683677F" w14:textId="3DCF287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78,706.5</w:t>
            </w:r>
          </w:p>
        </w:tc>
        <w:tc>
          <w:tcPr>
            <w:tcW w:w="979" w:type="dxa"/>
            <w:vAlign w:val="center"/>
          </w:tcPr>
          <w:p w14:paraId="2042011C" w14:textId="34B9002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68,320.0</w:t>
            </w:r>
          </w:p>
        </w:tc>
        <w:tc>
          <w:tcPr>
            <w:tcW w:w="976" w:type="dxa"/>
            <w:vAlign w:val="center"/>
          </w:tcPr>
          <w:p w14:paraId="6466FC4F" w14:textId="2117659B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09,925.4</w:t>
            </w:r>
          </w:p>
        </w:tc>
        <w:tc>
          <w:tcPr>
            <w:tcW w:w="976" w:type="dxa"/>
            <w:vAlign w:val="center"/>
          </w:tcPr>
          <w:p w14:paraId="5D137ED9" w14:textId="692CECFD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04,844.0</w:t>
            </w:r>
          </w:p>
        </w:tc>
        <w:tc>
          <w:tcPr>
            <w:tcW w:w="977" w:type="dxa"/>
            <w:vAlign w:val="center"/>
          </w:tcPr>
          <w:p w14:paraId="5BB9BA65" w14:textId="5D68DCBB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86,046.1</w:t>
            </w:r>
          </w:p>
        </w:tc>
        <w:tc>
          <w:tcPr>
            <w:tcW w:w="976" w:type="dxa"/>
            <w:vAlign w:val="center"/>
          </w:tcPr>
          <w:p w14:paraId="04E2D03E" w14:textId="742E0AF0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56,993.8</w:t>
            </w:r>
          </w:p>
        </w:tc>
        <w:tc>
          <w:tcPr>
            <w:tcW w:w="970" w:type="dxa"/>
            <w:noWrap/>
            <w:vAlign w:val="center"/>
            <w:hideMark/>
          </w:tcPr>
          <w:p w14:paraId="0C5B969F" w14:textId="6A963467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41,827.9</w:t>
            </w:r>
          </w:p>
        </w:tc>
      </w:tr>
      <w:tr w:rsidR="00020EFD" w:rsidRPr="005624FC" w14:paraId="564F8190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1D2E9C4D" w14:textId="0E985728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4775FC22" w14:textId="1D0F387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37,266.2</w:t>
            </w:r>
          </w:p>
        </w:tc>
        <w:tc>
          <w:tcPr>
            <w:tcW w:w="975" w:type="dxa"/>
            <w:vAlign w:val="center"/>
          </w:tcPr>
          <w:p w14:paraId="255C1E6F" w14:textId="7B90DB10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66,732.9</w:t>
            </w:r>
          </w:p>
        </w:tc>
        <w:tc>
          <w:tcPr>
            <w:tcW w:w="979" w:type="dxa"/>
            <w:vAlign w:val="center"/>
          </w:tcPr>
          <w:p w14:paraId="4018C901" w14:textId="15E9588C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99,590.6</w:t>
            </w:r>
          </w:p>
        </w:tc>
        <w:tc>
          <w:tcPr>
            <w:tcW w:w="976" w:type="dxa"/>
            <w:vAlign w:val="center"/>
          </w:tcPr>
          <w:p w14:paraId="029F1814" w14:textId="17720D4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00,762.7</w:t>
            </w:r>
          </w:p>
        </w:tc>
        <w:tc>
          <w:tcPr>
            <w:tcW w:w="976" w:type="dxa"/>
            <w:vAlign w:val="center"/>
          </w:tcPr>
          <w:p w14:paraId="316B0656" w14:textId="24FA9B0F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12,116.2</w:t>
            </w:r>
          </w:p>
        </w:tc>
        <w:tc>
          <w:tcPr>
            <w:tcW w:w="977" w:type="dxa"/>
            <w:vAlign w:val="center"/>
          </w:tcPr>
          <w:p w14:paraId="0856C0DD" w14:textId="5F5A321B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44,314.6</w:t>
            </w:r>
          </w:p>
        </w:tc>
        <w:tc>
          <w:tcPr>
            <w:tcW w:w="976" w:type="dxa"/>
            <w:vAlign w:val="center"/>
          </w:tcPr>
          <w:p w14:paraId="14567940" w14:textId="369A529D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46,941.7</w:t>
            </w:r>
          </w:p>
        </w:tc>
        <w:tc>
          <w:tcPr>
            <w:tcW w:w="970" w:type="dxa"/>
            <w:noWrap/>
            <w:vAlign w:val="center"/>
            <w:hideMark/>
          </w:tcPr>
          <w:p w14:paraId="54763802" w14:textId="57D2B6A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19,527.2</w:t>
            </w:r>
          </w:p>
        </w:tc>
      </w:tr>
      <w:tr w:rsidR="00020EFD" w:rsidRPr="005624FC" w14:paraId="38FF3A96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432A4D2D" w14:textId="0C40CCBE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14:paraId="420B848B" w14:textId="48CC9B1A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8,716.8</w:t>
            </w:r>
          </w:p>
        </w:tc>
        <w:tc>
          <w:tcPr>
            <w:tcW w:w="975" w:type="dxa"/>
            <w:vAlign w:val="center"/>
          </w:tcPr>
          <w:p w14:paraId="09977163" w14:textId="172182F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3,770.1</w:t>
            </w:r>
            <w:r w:rsidR="00AC2BE6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9" w:type="dxa"/>
            <w:vAlign w:val="center"/>
          </w:tcPr>
          <w:p w14:paraId="70E26D81" w14:textId="3E63A36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3,134.8</w:t>
            </w:r>
          </w:p>
        </w:tc>
        <w:tc>
          <w:tcPr>
            <w:tcW w:w="976" w:type="dxa"/>
            <w:vAlign w:val="center"/>
          </w:tcPr>
          <w:p w14:paraId="30078B68" w14:textId="44EC729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2,048.3</w:t>
            </w:r>
          </w:p>
        </w:tc>
        <w:tc>
          <w:tcPr>
            <w:tcW w:w="976" w:type="dxa"/>
            <w:vAlign w:val="center"/>
          </w:tcPr>
          <w:p w14:paraId="10D06C16" w14:textId="6452A90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7,034.7</w:t>
            </w:r>
          </w:p>
        </w:tc>
        <w:tc>
          <w:tcPr>
            <w:tcW w:w="977" w:type="dxa"/>
            <w:vAlign w:val="center"/>
          </w:tcPr>
          <w:p w14:paraId="1D4A9331" w14:textId="527EB27C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8,201.1</w:t>
            </w:r>
          </w:p>
        </w:tc>
        <w:tc>
          <w:tcPr>
            <w:tcW w:w="976" w:type="dxa"/>
            <w:vAlign w:val="center"/>
          </w:tcPr>
          <w:p w14:paraId="4EE8A0D6" w14:textId="3CE88D1A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0,006.6</w:t>
            </w:r>
          </w:p>
        </w:tc>
        <w:tc>
          <w:tcPr>
            <w:tcW w:w="970" w:type="dxa"/>
            <w:noWrap/>
            <w:vAlign w:val="center"/>
            <w:hideMark/>
          </w:tcPr>
          <w:p w14:paraId="4D6F1180" w14:textId="22F491A8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7,245.4</w:t>
            </w:r>
          </w:p>
        </w:tc>
      </w:tr>
      <w:tr w:rsidR="00020EFD" w:rsidRPr="005624FC" w14:paraId="49F5788E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3277533A" w14:textId="3D729B2F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</w:t>
            </w:r>
          </w:p>
        </w:tc>
        <w:tc>
          <w:tcPr>
            <w:tcW w:w="974" w:type="dxa"/>
            <w:noWrap/>
            <w:vAlign w:val="center"/>
            <w:hideMark/>
          </w:tcPr>
          <w:p w14:paraId="46682C7E" w14:textId="1597AC6A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,145.4</w:t>
            </w:r>
          </w:p>
        </w:tc>
        <w:tc>
          <w:tcPr>
            <w:tcW w:w="975" w:type="dxa"/>
            <w:vAlign w:val="center"/>
          </w:tcPr>
          <w:p w14:paraId="32E85AC5" w14:textId="2F4FA278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,296.1</w:t>
            </w:r>
            <w:r w:rsidR="00AC2BE6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9" w:type="dxa"/>
            <w:vAlign w:val="center"/>
          </w:tcPr>
          <w:p w14:paraId="5EEC93AE" w14:textId="76AB5F8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,974.9</w:t>
            </w:r>
          </w:p>
        </w:tc>
        <w:tc>
          <w:tcPr>
            <w:tcW w:w="976" w:type="dxa"/>
            <w:vAlign w:val="center"/>
          </w:tcPr>
          <w:p w14:paraId="26B25BA3" w14:textId="5DC51249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,562.2</w:t>
            </w:r>
          </w:p>
        </w:tc>
        <w:tc>
          <w:tcPr>
            <w:tcW w:w="976" w:type="dxa"/>
            <w:vAlign w:val="center"/>
          </w:tcPr>
          <w:p w14:paraId="7A0EDAE5" w14:textId="09CB1C0D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,173.4</w:t>
            </w:r>
          </w:p>
        </w:tc>
        <w:tc>
          <w:tcPr>
            <w:tcW w:w="977" w:type="dxa"/>
            <w:vAlign w:val="center"/>
          </w:tcPr>
          <w:p w14:paraId="25F37806" w14:textId="237D8838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,709.6</w:t>
            </w:r>
          </w:p>
        </w:tc>
        <w:tc>
          <w:tcPr>
            <w:tcW w:w="976" w:type="dxa"/>
            <w:vAlign w:val="center"/>
          </w:tcPr>
          <w:p w14:paraId="257FBF8F" w14:textId="19F1C207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,944.9</w:t>
            </w:r>
          </w:p>
        </w:tc>
        <w:tc>
          <w:tcPr>
            <w:tcW w:w="970" w:type="dxa"/>
            <w:noWrap/>
            <w:vAlign w:val="center"/>
            <w:hideMark/>
          </w:tcPr>
          <w:p w14:paraId="30E48600" w14:textId="1474CE0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,818.8</w:t>
            </w:r>
          </w:p>
        </w:tc>
      </w:tr>
      <w:tr w:rsidR="00020EFD" w:rsidRPr="005624FC" w14:paraId="3555DCBC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691EAF28" w14:textId="6467984B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5</w:t>
            </w:r>
          </w:p>
        </w:tc>
        <w:tc>
          <w:tcPr>
            <w:tcW w:w="974" w:type="dxa"/>
            <w:noWrap/>
            <w:vAlign w:val="center"/>
            <w:hideMark/>
          </w:tcPr>
          <w:p w14:paraId="037DF170" w14:textId="7D0BBA2D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81.7</w:t>
            </w:r>
          </w:p>
        </w:tc>
        <w:tc>
          <w:tcPr>
            <w:tcW w:w="975" w:type="dxa"/>
            <w:vAlign w:val="center"/>
          </w:tcPr>
          <w:p w14:paraId="6D338C2C" w14:textId="7900E5E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16.1</w:t>
            </w:r>
          </w:p>
        </w:tc>
        <w:tc>
          <w:tcPr>
            <w:tcW w:w="979" w:type="dxa"/>
            <w:vAlign w:val="center"/>
          </w:tcPr>
          <w:p w14:paraId="20813C0A" w14:textId="76D7C97F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78.4</w:t>
            </w:r>
          </w:p>
        </w:tc>
        <w:tc>
          <w:tcPr>
            <w:tcW w:w="976" w:type="dxa"/>
            <w:vAlign w:val="center"/>
          </w:tcPr>
          <w:p w14:paraId="72D81A37" w14:textId="49745A5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34.9</w:t>
            </w:r>
          </w:p>
        </w:tc>
        <w:tc>
          <w:tcPr>
            <w:tcW w:w="976" w:type="dxa"/>
            <w:vAlign w:val="center"/>
          </w:tcPr>
          <w:p w14:paraId="757FF954" w14:textId="66457EAB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75.2</w:t>
            </w:r>
          </w:p>
        </w:tc>
        <w:tc>
          <w:tcPr>
            <w:tcW w:w="977" w:type="dxa"/>
            <w:vAlign w:val="center"/>
          </w:tcPr>
          <w:p w14:paraId="07CA28FE" w14:textId="4DDF4DB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131.1</w:t>
            </w:r>
          </w:p>
        </w:tc>
        <w:tc>
          <w:tcPr>
            <w:tcW w:w="976" w:type="dxa"/>
            <w:vAlign w:val="center"/>
          </w:tcPr>
          <w:p w14:paraId="11A416F4" w14:textId="4E29B46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36.0</w:t>
            </w:r>
          </w:p>
        </w:tc>
        <w:tc>
          <w:tcPr>
            <w:tcW w:w="970" w:type="dxa"/>
            <w:noWrap/>
            <w:vAlign w:val="center"/>
            <w:hideMark/>
          </w:tcPr>
          <w:p w14:paraId="5F114A22" w14:textId="7E28447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77.0</w:t>
            </w:r>
          </w:p>
        </w:tc>
      </w:tr>
      <w:tr w:rsidR="00020EFD" w:rsidRPr="005624FC" w14:paraId="12DBF66C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3A01DEBB" w14:textId="3F868821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6</w:t>
            </w:r>
          </w:p>
        </w:tc>
        <w:tc>
          <w:tcPr>
            <w:tcW w:w="974" w:type="dxa"/>
            <w:noWrap/>
            <w:vAlign w:val="center"/>
            <w:hideMark/>
          </w:tcPr>
          <w:p w14:paraId="16FF5FAD" w14:textId="364EE551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89.0</w:t>
            </w:r>
          </w:p>
        </w:tc>
        <w:tc>
          <w:tcPr>
            <w:tcW w:w="975" w:type="dxa"/>
            <w:vAlign w:val="center"/>
          </w:tcPr>
          <w:p w14:paraId="1A3DDFB0" w14:textId="63EFF89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8.0</w:t>
            </w:r>
          </w:p>
        </w:tc>
        <w:tc>
          <w:tcPr>
            <w:tcW w:w="979" w:type="dxa"/>
            <w:vAlign w:val="center"/>
          </w:tcPr>
          <w:p w14:paraId="3E617D67" w14:textId="51E54070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8.4</w:t>
            </w:r>
          </w:p>
        </w:tc>
        <w:tc>
          <w:tcPr>
            <w:tcW w:w="976" w:type="dxa"/>
            <w:vAlign w:val="center"/>
          </w:tcPr>
          <w:p w14:paraId="32EF8EA7" w14:textId="2B01A641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4.8</w:t>
            </w:r>
          </w:p>
        </w:tc>
        <w:tc>
          <w:tcPr>
            <w:tcW w:w="976" w:type="dxa"/>
            <w:vAlign w:val="center"/>
          </w:tcPr>
          <w:p w14:paraId="43C7FB00" w14:textId="22BBC32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7" w:type="dxa"/>
            <w:vAlign w:val="center"/>
          </w:tcPr>
          <w:p w14:paraId="39440824" w14:textId="7992495F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6" w:type="dxa"/>
            <w:vAlign w:val="center"/>
          </w:tcPr>
          <w:p w14:paraId="5E0629EA" w14:textId="65DE477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0" w:type="dxa"/>
            <w:noWrap/>
            <w:vAlign w:val="center"/>
            <w:hideMark/>
          </w:tcPr>
          <w:p w14:paraId="2D82ED72" w14:textId="061C2098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</w:tr>
      <w:tr w:rsidR="00020EFD" w:rsidRPr="005624FC" w14:paraId="4F0BD59D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1B895611" w14:textId="3F38A46A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0</w:t>
            </w:r>
          </w:p>
        </w:tc>
        <w:tc>
          <w:tcPr>
            <w:tcW w:w="974" w:type="dxa"/>
            <w:noWrap/>
            <w:vAlign w:val="center"/>
            <w:hideMark/>
          </w:tcPr>
          <w:p w14:paraId="638C9C9C" w14:textId="658A9829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857.1</w:t>
            </w:r>
          </w:p>
        </w:tc>
        <w:tc>
          <w:tcPr>
            <w:tcW w:w="975" w:type="dxa"/>
            <w:vAlign w:val="center"/>
          </w:tcPr>
          <w:p w14:paraId="6E01760F" w14:textId="3B78662B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795.0</w:t>
            </w:r>
          </w:p>
        </w:tc>
        <w:tc>
          <w:tcPr>
            <w:tcW w:w="979" w:type="dxa"/>
            <w:vAlign w:val="center"/>
          </w:tcPr>
          <w:p w14:paraId="5EDEF5F3" w14:textId="7ED3819F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777.8</w:t>
            </w:r>
          </w:p>
        </w:tc>
        <w:tc>
          <w:tcPr>
            <w:tcW w:w="976" w:type="dxa"/>
            <w:vAlign w:val="center"/>
          </w:tcPr>
          <w:p w14:paraId="5F8B7360" w14:textId="65016A3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752.7</w:t>
            </w:r>
          </w:p>
        </w:tc>
        <w:tc>
          <w:tcPr>
            <w:tcW w:w="976" w:type="dxa"/>
            <w:vAlign w:val="center"/>
          </w:tcPr>
          <w:p w14:paraId="7944078F" w14:textId="754418BA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884.4</w:t>
            </w:r>
          </w:p>
        </w:tc>
        <w:tc>
          <w:tcPr>
            <w:tcW w:w="977" w:type="dxa"/>
            <w:vAlign w:val="center"/>
          </w:tcPr>
          <w:p w14:paraId="4CA7AA71" w14:textId="48A5E2B1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,034.3</w:t>
            </w:r>
          </w:p>
        </w:tc>
        <w:tc>
          <w:tcPr>
            <w:tcW w:w="976" w:type="dxa"/>
            <w:vAlign w:val="center"/>
          </w:tcPr>
          <w:p w14:paraId="2460F918" w14:textId="6F233AFB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,057.6</w:t>
            </w:r>
          </w:p>
        </w:tc>
        <w:tc>
          <w:tcPr>
            <w:tcW w:w="970" w:type="dxa"/>
            <w:noWrap/>
            <w:vAlign w:val="center"/>
            <w:hideMark/>
          </w:tcPr>
          <w:p w14:paraId="3740E131" w14:textId="1D18AAA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,658.2</w:t>
            </w:r>
            <w:r w:rsidR="00AC2BE6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</w:tr>
      <w:tr w:rsidR="00020EFD" w:rsidRPr="005624FC" w14:paraId="2C03E2AD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140EC673" w14:textId="068C9433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47746114" w14:textId="7237103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09,569.9</w:t>
            </w:r>
          </w:p>
        </w:tc>
        <w:tc>
          <w:tcPr>
            <w:tcW w:w="975" w:type="dxa"/>
            <w:vAlign w:val="center"/>
          </w:tcPr>
          <w:p w14:paraId="2BC415AA" w14:textId="64F1C50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63,753.0</w:t>
            </w:r>
            <w:r w:rsidR="00AC2BE6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9" w:type="dxa"/>
            <w:vAlign w:val="center"/>
          </w:tcPr>
          <w:p w14:paraId="2E99C619" w14:textId="5814B099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32,212.7</w:t>
            </w:r>
          </w:p>
        </w:tc>
        <w:tc>
          <w:tcPr>
            <w:tcW w:w="976" w:type="dxa"/>
            <w:vAlign w:val="center"/>
          </w:tcPr>
          <w:p w14:paraId="47DD0CAC" w14:textId="08B42F4B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65,503.6</w:t>
            </w:r>
          </w:p>
        </w:tc>
        <w:tc>
          <w:tcPr>
            <w:tcW w:w="976" w:type="dxa"/>
            <w:vAlign w:val="center"/>
          </w:tcPr>
          <w:p w14:paraId="38A01FD2" w14:textId="6D3C46A9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30,392.8</w:t>
            </w:r>
          </w:p>
        </w:tc>
        <w:tc>
          <w:tcPr>
            <w:tcW w:w="977" w:type="dxa"/>
            <w:vAlign w:val="center"/>
          </w:tcPr>
          <w:p w14:paraId="2F6CAEC8" w14:textId="56570F4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81,471.9</w:t>
            </w:r>
            <w:r w:rsidR="00AC2BE6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6" w:type="dxa"/>
            <w:vAlign w:val="center"/>
          </w:tcPr>
          <w:p w14:paraId="56BD2158" w14:textId="520C97BC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46,211.0</w:t>
            </w:r>
          </w:p>
        </w:tc>
        <w:tc>
          <w:tcPr>
            <w:tcW w:w="970" w:type="dxa"/>
            <w:noWrap/>
            <w:vAlign w:val="center"/>
            <w:hideMark/>
          </w:tcPr>
          <w:p w14:paraId="30B50815" w14:textId="7265946D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39,027.2</w:t>
            </w:r>
          </w:p>
        </w:tc>
      </w:tr>
      <w:tr w:rsidR="00020EFD" w:rsidRPr="005624FC" w14:paraId="406E1914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2C1BC08B" w14:textId="527B0922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53EA73F7" w14:textId="54325B21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95,400.0</w:t>
            </w:r>
          </w:p>
        </w:tc>
        <w:tc>
          <w:tcPr>
            <w:tcW w:w="975" w:type="dxa"/>
            <w:vAlign w:val="center"/>
          </w:tcPr>
          <w:p w14:paraId="715C1FD5" w14:textId="2A2053CB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60,567.6</w:t>
            </w:r>
            <w:r w:rsidR="00AC2BE6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9" w:type="dxa"/>
            <w:vAlign w:val="center"/>
          </w:tcPr>
          <w:p w14:paraId="3D3F0E17" w14:textId="36E9B2D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87,236.7</w:t>
            </w:r>
          </w:p>
        </w:tc>
        <w:tc>
          <w:tcPr>
            <w:tcW w:w="976" w:type="dxa"/>
            <w:vAlign w:val="center"/>
          </w:tcPr>
          <w:p w14:paraId="486555A4" w14:textId="0EB2203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65,980.0</w:t>
            </w:r>
          </w:p>
        </w:tc>
        <w:tc>
          <w:tcPr>
            <w:tcW w:w="976" w:type="dxa"/>
            <w:vAlign w:val="center"/>
          </w:tcPr>
          <w:p w14:paraId="5863ADA8" w14:textId="2067611D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37,614.5</w:t>
            </w:r>
          </w:p>
        </w:tc>
        <w:tc>
          <w:tcPr>
            <w:tcW w:w="977" w:type="dxa"/>
            <w:vAlign w:val="center"/>
          </w:tcPr>
          <w:p w14:paraId="1AD95909" w14:textId="1F9472CD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70,800.4</w:t>
            </w:r>
          </w:p>
        </w:tc>
        <w:tc>
          <w:tcPr>
            <w:tcW w:w="976" w:type="dxa"/>
            <w:vAlign w:val="center"/>
          </w:tcPr>
          <w:p w14:paraId="646FB80D" w14:textId="5F7C26D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58,115.5</w:t>
            </w:r>
          </w:p>
        </w:tc>
        <w:tc>
          <w:tcPr>
            <w:tcW w:w="970" w:type="dxa"/>
            <w:noWrap/>
            <w:vAlign w:val="center"/>
            <w:hideMark/>
          </w:tcPr>
          <w:p w14:paraId="2CF4A516" w14:textId="1DADD40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90,339.9</w:t>
            </w:r>
          </w:p>
        </w:tc>
      </w:tr>
      <w:tr w:rsidR="00020EFD" w:rsidRPr="005624FC" w14:paraId="6E37D7AD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5AC4F72B" w14:textId="6D78B9CB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14:paraId="4AAA7BD8" w14:textId="41543931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61,272.1</w:t>
            </w:r>
          </w:p>
        </w:tc>
        <w:tc>
          <w:tcPr>
            <w:tcW w:w="975" w:type="dxa"/>
            <w:vAlign w:val="center"/>
          </w:tcPr>
          <w:p w14:paraId="48FE4DC7" w14:textId="353B59B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94,987.1</w:t>
            </w:r>
            <w:r w:rsidR="00AC2BE6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9" w:type="dxa"/>
            <w:vAlign w:val="center"/>
          </w:tcPr>
          <w:p w14:paraId="703CD40D" w14:textId="5FF1FA00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9,948.1</w:t>
            </w:r>
          </w:p>
        </w:tc>
        <w:tc>
          <w:tcPr>
            <w:tcW w:w="976" w:type="dxa"/>
            <w:vAlign w:val="center"/>
          </w:tcPr>
          <w:p w14:paraId="17A19724" w14:textId="5B1560D0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6,047.9</w:t>
            </w:r>
          </w:p>
        </w:tc>
        <w:tc>
          <w:tcPr>
            <w:tcW w:w="976" w:type="dxa"/>
            <w:vAlign w:val="center"/>
          </w:tcPr>
          <w:p w14:paraId="2D1D7CD7" w14:textId="73125D7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8,404.5</w:t>
            </w:r>
          </w:p>
        </w:tc>
        <w:tc>
          <w:tcPr>
            <w:tcW w:w="977" w:type="dxa"/>
            <w:vAlign w:val="center"/>
          </w:tcPr>
          <w:p w14:paraId="7698B75E" w14:textId="3E8DB12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6,586.5</w:t>
            </w:r>
          </w:p>
        </w:tc>
        <w:tc>
          <w:tcPr>
            <w:tcW w:w="976" w:type="dxa"/>
            <w:vAlign w:val="center"/>
          </w:tcPr>
          <w:p w14:paraId="095DE2AA" w14:textId="69C15847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5,418.5</w:t>
            </w:r>
          </w:p>
        </w:tc>
        <w:tc>
          <w:tcPr>
            <w:tcW w:w="970" w:type="dxa"/>
            <w:noWrap/>
            <w:vAlign w:val="center"/>
            <w:hideMark/>
          </w:tcPr>
          <w:p w14:paraId="71CD5B63" w14:textId="6414B38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7,334.6</w:t>
            </w:r>
          </w:p>
        </w:tc>
      </w:tr>
      <w:tr w:rsidR="00020EFD" w:rsidRPr="005624FC" w14:paraId="62D51202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6F5A0BA5" w14:textId="0490FA8D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</w:t>
            </w:r>
          </w:p>
        </w:tc>
        <w:tc>
          <w:tcPr>
            <w:tcW w:w="974" w:type="dxa"/>
            <w:noWrap/>
            <w:vAlign w:val="center"/>
            <w:hideMark/>
          </w:tcPr>
          <w:p w14:paraId="2B6032C8" w14:textId="5BF7385D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7,963.2</w:t>
            </w:r>
          </w:p>
        </w:tc>
        <w:tc>
          <w:tcPr>
            <w:tcW w:w="975" w:type="dxa"/>
            <w:vAlign w:val="center"/>
          </w:tcPr>
          <w:p w14:paraId="502AE032" w14:textId="6541503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84,727.3</w:t>
            </w:r>
            <w:r w:rsidR="00AC2BE6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9" w:type="dxa"/>
            <w:vAlign w:val="center"/>
          </w:tcPr>
          <w:p w14:paraId="58CB76B5" w14:textId="7AF911F9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7,807.7</w:t>
            </w:r>
          </w:p>
        </w:tc>
        <w:tc>
          <w:tcPr>
            <w:tcW w:w="976" w:type="dxa"/>
            <w:vAlign w:val="center"/>
          </w:tcPr>
          <w:p w14:paraId="26514139" w14:textId="0F40D28F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02,916.7</w:t>
            </w:r>
          </w:p>
        </w:tc>
        <w:tc>
          <w:tcPr>
            <w:tcW w:w="976" w:type="dxa"/>
            <w:vAlign w:val="center"/>
          </w:tcPr>
          <w:p w14:paraId="5DA0CE6B" w14:textId="79055FD0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7,259.5</w:t>
            </w:r>
          </w:p>
        </w:tc>
        <w:tc>
          <w:tcPr>
            <w:tcW w:w="977" w:type="dxa"/>
            <w:vAlign w:val="center"/>
          </w:tcPr>
          <w:p w14:paraId="5D9FCDCE" w14:textId="0B669240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3,796.9</w:t>
            </w:r>
            <w:r w:rsidR="00AC2BE6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6" w:type="dxa"/>
            <w:vAlign w:val="center"/>
          </w:tcPr>
          <w:p w14:paraId="2488DF6D" w14:textId="7965542F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60,967.9</w:t>
            </w:r>
          </w:p>
        </w:tc>
        <w:tc>
          <w:tcPr>
            <w:tcW w:w="970" w:type="dxa"/>
            <w:noWrap/>
            <w:vAlign w:val="center"/>
            <w:hideMark/>
          </w:tcPr>
          <w:p w14:paraId="31F017FD" w14:textId="3458623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71,889.3</w:t>
            </w:r>
          </w:p>
        </w:tc>
      </w:tr>
      <w:tr w:rsidR="00020EFD" w:rsidRPr="005624FC" w14:paraId="399A4E9C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2320D369" w14:textId="1D8FB263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5</w:t>
            </w:r>
          </w:p>
        </w:tc>
        <w:tc>
          <w:tcPr>
            <w:tcW w:w="974" w:type="dxa"/>
            <w:noWrap/>
            <w:vAlign w:val="center"/>
            <w:hideMark/>
          </w:tcPr>
          <w:p w14:paraId="6BEF92E1" w14:textId="641BBB5A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8,116.3</w:t>
            </w:r>
          </w:p>
        </w:tc>
        <w:tc>
          <w:tcPr>
            <w:tcW w:w="975" w:type="dxa"/>
            <w:vAlign w:val="center"/>
          </w:tcPr>
          <w:p w14:paraId="312E7D28" w14:textId="76FA6B88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0,283.1</w:t>
            </w:r>
          </w:p>
        </w:tc>
        <w:tc>
          <w:tcPr>
            <w:tcW w:w="979" w:type="dxa"/>
            <w:vAlign w:val="center"/>
          </w:tcPr>
          <w:p w14:paraId="60E9C377" w14:textId="07567FB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3,346.8</w:t>
            </w:r>
          </w:p>
        </w:tc>
        <w:tc>
          <w:tcPr>
            <w:tcW w:w="976" w:type="dxa"/>
            <w:vAlign w:val="center"/>
          </w:tcPr>
          <w:p w14:paraId="2BF91E0A" w14:textId="73894758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2,298.2</w:t>
            </w:r>
          </w:p>
        </w:tc>
        <w:tc>
          <w:tcPr>
            <w:tcW w:w="976" w:type="dxa"/>
            <w:vAlign w:val="center"/>
          </w:tcPr>
          <w:p w14:paraId="2DB4B6D5" w14:textId="5E39A21A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9,235.5</w:t>
            </w:r>
          </w:p>
        </w:tc>
        <w:tc>
          <w:tcPr>
            <w:tcW w:w="977" w:type="dxa"/>
            <w:vAlign w:val="center"/>
          </w:tcPr>
          <w:p w14:paraId="69994F74" w14:textId="1292237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4,735.1</w:t>
            </w:r>
            <w:r w:rsidR="00AC2BE6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6" w:type="dxa"/>
            <w:vAlign w:val="center"/>
          </w:tcPr>
          <w:p w14:paraId="60E2A4B8" w14:textId="14F9FA7A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5,048.8</w:t>
            </w:r>
          </w:p>
        </w:tc>
        <w:tc>
          <w:tcPr>
            <w:tcW w:w="970" w:type="dxa"/>
            <w:noWrap/>
            <w:vAlign w:val="center"/>
            <w:hideMark/>
          </w:tcPr>
          <w:p w14:paraId="71D5FEBB" w14:textId="1BB68F1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6,516.8</w:t>
            </w:r>
          </w:p>
        </w:tc>
      </w:tr>
      <w:tr w:rsidR="00020EFD" w:rsidRPr="005624FC" w14:paraId="00354D3F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6FC6881E" w14:textId="2674936C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6</w:t>
            </w:r>
          </w:p>
        </w:tc>
        <w:tc>
          <w:tcPr>
            <w:tcW w:w="974" w:type="dxa"/>
            <w:noWrap/>
            <w:vAlign w:val="center"/>
            <w:hideMark/>
          </w:tcPr>
          <w:p w14:paraId="535B6720" w14:textId="2E7DFF0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291.0</w:t>
            </w:r>
          </w:p>
        </w:tc>
        <w:tc>
          <w:tcPr>
            <w:tcW w:w="975" w:type="dxa"/>
            <w:vAlign w:val="center"/>
          </w:tcPr>
          <w:p w14:paraId="6BCD5939" w14:textId="3E1906E1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030.2</w:t>
            </w:r>
          </w:p>
        </w:tc>
        <w:tc>
          <w:tcPr>
            <w:tcW w:w="979" w:type="dxa"/>
            <w:vAlign w:val="center"/>
          </w:tcPr>
          <w:p w14:paraId="2EACFB52" w14:textId="1AFD730D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634.7</w:t>
            </w:r>
          </w:p>
        </w:tc>
        <w:tc>
          <w:tcPr>
            <w:tcW w:w="976" w:type="dxa"/>
            <w:vAlign w:val="center"/>
          </w:tcPr>
          <w:p w14:paraId="61FF7102" w14:textId="391EE19F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908.5</w:t>
            </w:r>
          </w:p>
        </w:tc>
        <w:tc>
          <w:tcPr>
            <w:tcW w:w="976" w:type="dxa"/>
            <w:vAlign w:val="center"/>
          </w:tcPr>
          <w:p w14:paraId="32935E29" w14:textId="6BD41AE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297.1</w:t>
            </w:r>
          </w:p>
        </w:tc>
        <w:tc>
          <w:tcPr>
            <w:tcW w:w="977" w:type="dxa"/>
            <w:vAlign w:val="center"/>
          </w:tcPr>
          <w:p w14:paraId="7F8757FA" w14:textId="16C7D258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584.0</w:t>
            </w:r>
          </w:p>
        </w:tc>
        <w:tc>
          <w:tcPr>
            <w:tcW w:w="976" w:type="dxa"/>
            <w:vAlign w:val="center"/>
          </w:tcPr>
          <w:p w14:paraId="74900F30" w14:textId="645B869B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119.0</w:t>
            </w:r>
          </w:p>
        </w:tc>
        <w:tc>
          <w:tcPr>
            <w:tcW w:w="970" w:type="dxa"/>
            <w:noWrap/>
            <w:vAlign w:val="center"/>
            <w:hideMark/>
          </w:tcPr>
          <w:p w14:paraId="55A3991A" w14:textId="2EAFE6C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069.6</w:t>
            </w:r>
          </w:p>
        </w:tc>
      </w:tr>
      <w:tr w:rsidR="00020EFD" w:rsidRPr="005624FC" w14:paraId="3DCCB236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17E1125A" w14:textId="2DF5B4A5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7</w:t>
            </w:r>
          </w:p>
        </w:tc>
        <w:tc>
          <w:tcPr>
            <w:tcW w:w="974" w:type="dxa"/>
            <w:noWrap/>
            <w:vAlign w:val="center"/>
            <w:hideMark/>
          </w:tcPr>
          <w:p w14:paraId="2F368456" w14:textId="3D2B279C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84.8</w:t>
            </w:r>
          </w:p>
        </w:tc>
        <w:tc>
          <w:tcPr>
            <w:tcW w:w="975" w:type="dxa"/>
            <w:vAlign w:val="center"/>
          </w:tcPr>
          <w:p w14:paraId="46023258" w14:textId="52A38EFF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92.9</w:t>
            </w:r>
          </w:p>
        </w:tc>
        <w:tc>
          <w:tcPr>
            <w:tcW w:w="979" w:type="dxa"/>
            <w:vAlign w:val="center"/>
          </w:tcPr>
          <w:p w14:paraId="4E7374D8" w14:textId="24BF8E5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99.3</w:t>
            </w:r>
          </w:p>
        </w:tc>
        <w:tc>
          <w:tcPr>
            <w:tcW w:w="976" w:type="dxa"/>
            <w:vAlign w:val="center"/>
          </w:tcPr>
          <w:p w14:paraId="3EBA1799" w14:textId="73A7720B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70.4</w:t>
            </w:r>
          </w:p>
        </w:tc>
        <w:tc>
          <w:tcPr>
            <w:tcW w:w="976" w:type="dxa"/>
            <w:vAlign w:val="center"/>
          </w:tcPr>
          <w:p w14:paraId="65C45EA4" w14:textId="186DDDB0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90.5</w:t>
            </w:r>
          </w:p>
        </w:tc>
        <w:tc>
          <w:tcPr>
            <w:tcW w:w="977" w:type="dxa"/>
            <w:vAlign w:val="center"/>
          </w:tcPr>
          <w:p w14:paraId="6DE4B4DC" w14:textId="737215D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18.3</w:t>
            </w:r>
          </w:p>
        </w:tc>
        <w:tc>
          <w:tcPr>
            <w:tcW w:w="976" w:type="dxa"/>
            <w:vAlign w:val="center"/>
          </w:tcPr>
          <w:p w14:paraId="597F97D4" w14:textId="2AEEE9F8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138.5</w:t>
            </w:r>
          </w:p>
        </w:tc>
        <w:tc>
          <w:tcPr>
            <w:tcW w:w="970" w:type="dxa"/>
            <w:noWrap/>
            <w:vAlign w:val="center"/>
            <w:hideMark/>
          </w:tcPr>
          <w:p w14:paraId="0EF08FE3" w14:textId="545F8D6A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08.8</w:t>
            </w:r>
          </w:p>
        </w:tc>
      </w:tr>
      <w:tr w:rsidR="00020EFD" w:rsidRPr="005624FC" w14:paraId="72A4630E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70DD84AD" w14:textId="4EF698EE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0</w:t>
            </w:r>
          </w:p>
        </w:tc>
        <w:tc>
          <w:tcPr>
            <w:tcW w:w="974" w:type="dxa"/>
            <w:noWrap/>
            <w:vAlign w:val="center"/>
            <w:hideMark/>
          </w:tcPr>
          <w:p w14:paraId="61463E20" w14:textId="20CF0D4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397.0</w:t>
            </w:r>
          </w:p>
        </w:tc>
        <w:tc>
          <w:tcPr>
            <w:tcW w:w="975" w:type="dxa"/>
            <w:vAlign w:val="center"/>
          </w:tcPr>
          <w:p w14:paraId="38719D27" w14:textId="34AA092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180.6</w:t>
            </w:r>
          </w:p>
        </w:tc>
        <w:tc>
          <w:tcPr>
            <w:tcW w:w="979" w:type="dxa"/>
            <w:vAlign w:val="center"/>
          </w:tcPr>
          <w:p w14:paraId="12FA8A8C" w14:textId="778896D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913.4</w:t>
            </w:r>
          </w:p>
        </w:tc>
        <w:tc>
          <w:tcPr>
            <w:tcW w:w="976" w:type="dxa"/>
            <w:vAlign w:val="center"/>
          </w:tcPr>
          <w:p w14:paraId="14CE431D" w14:textId="334BE0E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031.9</w:t>
            </w:r>
          </w:p>
        </w:tc>
        <w:tc>
          <w:tcPr>
            <w:tcW w:w="976" w:type="dxa"/>
            <w:vAlign w:val="center"/>
          </w:tcPr>
          <w:p w14:paraId="0B6E1F68" w14:textId="6540B231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265.9</w:t>
            </w:r>
          </w:p>
        </w:tc>
        <w:tc>
          <w:tcPr>
            <w:tcW w:w="977" w:type="dxa"/>
            <w:vAlign w:val="center"/>
          </w:tcPr>
          <w:p w14:paraId="39C53810" w14:textId="02B1D750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205.7</w:t>
            </w:r>
          </w:p>
        </w:tc>
        <w:tc>
          <w:tcPr>
            <w:tcW w:w="976" w:type="dxa"/>
            <w:vAlign w:val="center"/>
          </w:tcPr>
          <w:p w14:paraId="5ECA2F0F" w14:textId="6E6B4C41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896.8</w:t>
            </w:r>
          </w:p>
        </w:tc>
        <w:tc>
          <w:tcPr>
            <w:tcW w:w="970" w:type="dxa"/>
            <w:noWrap/>
            <w:vAlign w:val="center"/>
            <w:hideMark/>
          </w:tcPr>
          <w:p w14:paraId="0D7C3FB3" w14:textId="6E78C87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662.7</w:t>
            </w:r>
          </w:p>
        </w:tc>
      </w:tr>
      <w:tr w:rsidR="00020EFD" w:rsidRPr="005624FC" w14:paraId="13364C37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277916A9" w14:textId="2448519B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6B8021AE" w14:textId="31FC8C47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,964.5</w:t>
            </w:r>
          </w:p>
        </w:tc>
        <w:tc>
          <w:tcPr>
            <w:tcW w:w="975" w:type="dxa"/>
            <w:vAlign w:val="center"/>
          </w:tcPr>
          <w:p w14:paraId="0B4A39F2" w14:textId="14186217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,489.2</w:t>
            </w:r>
          </w:p>
        </w:tc>
        <w:tc>
          <w:tcPr>
            <w:tcW w:w="979" w:type="dxa"/>
            <w:vAlign w:val="center"/>
          </w:tcPr>
          <w:p w14:paraId="49BF908E" w14:textId="3B6BBB8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,522.2</w:t>
            </w:r>
          </w:p>
        </w:tc>
        <w:tc>
          <w:tcPr>
            <w:tcW w:w="976" w:type="dxa"/>
            <w:vAlign w:val="center"/>
          </w:tcPr>
          <w:p w14:paraId="13B7ED06" w14:textId="106059DC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,238.3</w:t>
            </w:r>
          </w:p>
        </w:tc>
        <w:tc>
          <w:tcPr>
            <w:tcW w:w="976" w:type="dxa"/>
            <w:vAlign w:val="center"/>
          </w:tcPr>
          <w:p w14:paraId="0C6A6A39" w14:textId="6CFF48B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,187.9</w:t>
            </w:r>
          </w:p>
        </w:tc>
        <w:tc>
          <w:tcPr>
            <w:tcW w:w="977" w:type="dxa"/>
            <w:vAlign w:val="center"/>
          </w:tcPr>
          <w:p w14:paraId="6E4F54F6" w14:textId="18954809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,945.4</w:t>
            </w:r>
            <w:r w:rsidR="00AC2BE6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6" w:type="dxa"/>
            <w:vAlign w:val="center"/>
          </w:tcPr>
          <w:p w14:paraId="2D98FE6F" w14:textId="62716C51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,548.8</w:t>
            </w:r>
          </w:p>
        </w:tc>
        <w:tc>
          <w:tcPr>
            <w:tcW w:w="970" w:type="dxa"/>
            <w:noWrap/>
            <w:vAlign w:val="center"/>
            <w:hideMark/>
          </w:tcPr>
          <w:p w14:paraId="6165A34B" w14:textId="763BDF5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,249.4</w:t>
            </w:r>
          </w:p>
        </w:tc>
      </w:tr>
      <w:tr w:rsidR="00020EFD" w:rsidRPr="005624FC" w14:paraId="2E402E6D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251696E6" w14:textId="1D78F17E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34EC1CF6" w14:textId="49F11F4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,616.4</w:t>
            </w:r>
          </w:p>
        </w:tc>
        <w:tc>
          <w:tcPr>
            <w:tcW w:w="975" w:type="dxa"/>
            <w:vAlign w:val="center"/>
          </w:tcPr>
          <w:p w14:paraId="7346EED7" w14:textId="4BF89A2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,046.8</w:t>
            </w:r>
          </w:p>
        </w:tc>
        <w:tc>
          <w:tcPr>
            <w:tcW w:w="979" w:type="dxa"/>
            <w:vAlign w:val="center"/>
          </w:tcPr>
          <w:p w14:paraId="4A274B08" w14:textId="454D6CCC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,323.5</w:t>
            </w:r>
          </w:p>
        </w:tc>
        <w:tc>
          <w:tcPr>
            <w:tcW w:w="976" w:type="dxa"/>
            <w:vAlign w:val="center"/>
          </w:tcPr>
          <w:p w14:paraId="0AB339C7" w14:textId="12CF01E9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,086.7</w:t>
            </w:r>
          </w:p>
        </w:tc>
        <w:tc>
          <w:tcPr>
            <w:tcW w:w="976" w:type="dxa"/>
            <w:vAlign w:val="center"/>
          </w:tcPr>
          <w:p w14:paraId="0119025E" w14:textId="62EE9341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1,578.9</w:t>
            </w:r>
          </w:p>
        </w:tc>
        <w:tc>
          <w:tcPr>
            <w:tcW w:w="977" w:type="dxa"/>
            <w:vAlign w:val="center"/>
          </w:tcPr>
          <w:p w14:paraId="3BE23538" w14:textId="11BF251B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,698.7</w:t>
            </w:r>
            <w:r w:rsidR="00AC2BE6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611FE082" w14:textId="4387293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,768.6</w:t>
            </w:r>
          </w:p>
        </w:tc>
        <w:tc>
          <w:tcPr>
            <w:tcW w:w="970" w:type="dxa"/>
            <w:noWrap/>
            <w:vAlign w:val="center"/>
            <w:hideMark/>
          </w:tcPr>
          <w:p w14:paraId="1EF4BE95" w14:textId="39E8781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,546.2</w:t>
            </w:r>
            <w:r w:rsidR="00AC2BE6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</w:tr>
      <w:tr w:rsidR="00020EFD" w:rsidRPr="005624FC" w14:paraId="6976603C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6F41CC55" w14:textId="6697B47E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14:paraId="6760D083" w14:textId="11F71AF8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2,270.2</w:t>
            </w:r>
          </w:p>
        </w:tc>
        <w:tc>
          <w:tcPr>
            <w:tcW w:w="975" w:type="dxa"/>
            <w:vAlign w:val="center"/>
          </w:tcPr>
          <w:p w14:paraId="1FF58436" w14:textId="7ABC69B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1,288.7</w:t>
            </w:r>
            <w:r w:rsidR="00AC2BE6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9" w:type="dxa"/>
            <w:vAlign w:val="center"/>
          </w:tcPr>
          <w:p w14:paraId="34A9770B" w14:textId="09876F5F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5,242.9</w:t>
            </w:r>
          </w:p>
        </w:tc>
        <w:tc>
          <w:tcPr>
            <w:tcW w:w="976" w:type="dxa"/>
            <w:vAlign w:val="center"/>
          </w:tcPr>
          <w:p w14:paraId="091E9E1F" w14:textId="3F6DB6AC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8,718.9</w:t>
            </w:r>
          </w:p>
        </w:tc>
        <w:tc>
          <w:tcPr>
            <w:tcW w:w="976" w:type="dxa"/>
            <w:vAlign w:val="center"/>
          </w:tcPr>
          <w:p w14:paraId="3F3F9DE2" w14:textId="4C321301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6,166.7</w:t>
            </w:r>
          </w:p>
        </w:tc>
        <w:tc>
          <w:tcPr>
            <w:tcW w:w="977" w:type="dxa"/>
            <w:vAlign w:val="center"/>
          </w:tcPr>
          <w:p w14:paraId="27EA54B3" w14:textId="53651BBD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4,876.4</w:t>
            </w:r>
          </w:p>
        </w:tc>
        <w:tc>
          <w:tcPr>
            <w:tcW w:w="976" w:type="dxa"/>
            <w:vAlign w:val="center"/>
          </w:tcPr>
          <w:p w14:paraId="082C22BC" w14:textId="58787FFC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3,172.6</w:t>
            </w:r>
          </w:p>
        </w:tc>
        <w:tc>
          <w:tcPr>
            <w:tcW w:w="970" w:type="dxa"/>
            <w:noWrap/>
            <w:vAlign w:val="center"/>
            <w:hideMark/>
          </w:tcPr>
          <w:p w14:paraId="203D446A" w14:textId="2CE66AB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9,183.0</w:t>
            </w:r>
          </w:p>
        </w:tc>
      </w:tr>
      <w:tr w:rsidR="00020EFD" w:rsidRPr="005624FC" w14:paraId="261A4FE1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7D56D3CE" w14:textId="06DD5FA6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</w:t>
            </w:r>
          </w:p>
        </w:tc>
        <w:tc>
          <w:tcPr>
            <w:tcW w:w="974" w:type="dxa"/>
            <w:noWrap/>
            <w:vAlign w:val="center"/>
            <w:hideMark/>
          </w:tcPr>
          <w:p w14:paraId="6D8699E4" w14:textId="0F747EE8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0,271.1</w:t>
            </w:r>
          </w:p>
        </w:tc>
        <w:tc>
          <w:tcPr>
            <w:tcW w:w="975" w:type="dxa"/>
            <w:vAlign w:val="center"/>
          </w:tcPr>
          <w:p w14:paraId="610F60D4" w14:textId="390E8D28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73,196.4</w:t>
            </w:r>
            <w:r w:rsidR="00AC2BE6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9" w:type="dxa"/>
            <w:vAlign w:val="center"/>
          </w:tcPr>
          <w:p w14:paraId="53FE0361" w14:textId="17BF990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1,912.1</w:t>
            </w:r>
          </w:p>
        </w:tc>
        <w:tc>
          <w:tcPr>
            <w:tcW w:w="976" w:type="dxa"/>
            <w:vAlign w:val="center"/>
          </w:tcPr>
          <w:p w14:paraId="27C63AE3" w14:textId="2C828D2A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07,036.2</w:t>
            </w:r>
          </w:p>
        </w:tc>
        <w:tc>
          <w:tcPr>
            <w:tcW w:w="976" w:type="dxa"/>
            <w:vAlign w:val="center"/>
          </w:tcPr>
          <w:p w14:paraId="2E5C81A5" w14:textId="31728CD9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7,310.4</w:t>
            </w:r>
          </w:p>
        </w:tc>
        <w:tc>
          <w:tcPr>
            <w:tcW w:w="977" w:type="dxa"/>
            <w:vAlign w:val="center"/>
          </w:tcPr>
          <w:p w14:paraId="5B9EAEAB" w14:textId="71F35C6D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3,478.9</w:t>
            </w:r>
            <w:r w:rsidR="00AC2BE6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5FCAB5C3" w14:textId="3C339187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93,397.5</w:t>
            </w:r>
          </w:p>
        </w:tc>
        <w:tc>
          <w:tcPr>
            <w:tcW w:w="970" w:type="dxa"/>
            <w:noWrap/>
            <w:vAlign w:val="center"/>
            <w:hideMark/>
          </w:tcPr>
          <w:p w14:paraId="7EABF671" w14:textId="625927E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84,494.0</w:t>
            </w:r>
          </w:p>
        </w:tc>
      </w:tr>
      <w:tr w:rsidR="00020EFD" w:rsidRPr="005624FC" w14:paraId="16912ED1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5A7723E8" w14:textId="3DBB7DAB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5</w:t>
            </w:r>
          </w:p>
        </w:tc>
        <w:tc>
          <w:tcPr>
            <w:tcW w:w="974" w:type="dxa"/>
            <w:noWrap/>
            <w:vAlign w:val="center"/>
            <w:hideMark/>
          </w:tcPr>
          <w:p w14:paraId="299A50C0" w14:textId="11E488E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79,806.4</w:t>
            </w:r>
          </w:p>
        </w:tc>
        <w:tc>
          <w:tcPr>
            <w:tcW w:w="975" w:type="dxa"/>
            <w:vAlign w:val="center"/>
          </w:tcPr>
          <w:p w14:paraId="49FFDB43" w14:textId="29302231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09,107.2</w:t>
            </w:r>
            <w:r w:rsidR="00AC2BE6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9" w:type="dxa"/>
            <w:vAlign w:val="center"/>
          </w:tcPr>
          <w:p w14:paraId="3FC03BE2" w14:textId="445D7431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79,662.6</w:t>
            </w:r>
          </w:p>
        </w:tc>
        <w:tc>
          <w:tcPr>
            <w:tcW w:w="976" w:type="dxa"/>
            <w:vAlign w:val="center"/>
          </w:tcPr>
          <w:p w14:paraId="480D4314" w14:textId="28694A6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89,764.5</w:t>
            </w:r>
          </w:p>
        </w:tc>
        <w:tc>
          <w:tcPr>
            <w:tcW w:w="976" w:type="dxa"/>
            <w:vAlign w:val="center"/>
          </w:tcPr>
          <w:p w14:paraId="7AD52D98" w14:textId="3EF40151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6,961.4</w:t>
            </w:r>
          </w:p>
        </w:tc>
        <w:tc>
          <w:tcPr>
            <w:tcW w:w="977" w:type="dxa"/>
            <w:vAlign w:val="center"/>
          </w:tcPr>
          <w:p w14:paraId="1913E0AD" w14:textId="779250D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6,404.1</w:t>
            </w:r>
          </w:p>
        </w:tc>
        <w:tc>
          <w:tcPr>
            <w:tcW w:w="976" w:type="dxa"/>
            <w:vAlign w:val="center"/>
          </w:tcPr>
          <w:p w14:paraId="20189A16" w14:textId="2E9A326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82,184.4</w:t>
            </w:r>
          </w:p>
        </w:tc>
        <w:tc>
          <w:tcPr>
            <w:tcW w:w="970" w:type="dxa"/>
            <w:noWrap/>
            <w:vAlign w:val="center"/>
            <w:hideMark/>
          </w:tcPr>
          <w:p w14:paraId="6ADC0AA4" w14:textId="57BD606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65,143.8</w:t>
            </w:r>
          </w:p>
        </w:tc>
      </w:tr>
      <w:tr w:rsidR="00020EFD" w:rsidRPr="005624FC" w14:paraId="06DE804E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5ABDB781" w14:textId="52FC1BEB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6</w:t>
            </w:r>
          </w:p>
        </w:tc>
        <w:tc>
          <w:tcPr>
            <w:tcW w:w="974" w:type="dxa"/>
            <w:noWrap/>
            <w:vAlign w:val="center"/>
            <w:hideMark/>
          </w:tcPr>
          <w:p w14:paraId="16B3396F" w14:textId="6D231FA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0,301.6</w:t>
            </w:r>
          </w:p>
        </w:tc>
        <w:tc>
          <w:tcPr>
            <w:tcW w:w="975" w:type="dxa"/>
            <w:vAlign w:val="center"/>
          </w:tcPr>
          <w:p w14:paraId="3E07A3C7" w14:textId="4D07F229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4,163.6</w:t>
            </w:r>
          </w:p>
        </w:tc>
        <w:tc>
          <w:tcPr>
            <w:tcW w:w="979" w:type="dxa"/>
            <w:vAlign w:val="center"/>
          </w:tcPr>
          <w:p w14:paraId="6635DB39" w14:textId="27E9DA2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8,229.8</w:t>
            </w:r>
          </w:p>
        </w:tc>
        <w:tc>
          <w:tcPr>
            <w:tcW w:w="976" w:type="dxa"/>
            <w:vAlign w:val="center"/>
          </w:tcPr>
          <w:p w14:paraId="24E6421A" w14:textId="4CDCC7A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8,714.1</w:t>
            </w:r>
          </w:p>
        </w:tc>
        <w:tc>
          <w:tcPr>
            <w:tcW w:w="976" w:type="dxa"/>
            <w:vAlign w:val="center"/>
          </w:tcPr>
          <w:p w14:paraId="2D37014C" w14:textId="56E1B5A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5,870.0</w:t>
            </w:r>
          </w:p>
        </w:tc>
        <w:tc>
          <w:tcPr>
            <w:tcW w:w="977" w:type="dxa"/>
            <w:vAlign w:val="center"/>
          </w:tcPr>
          <w:p w14:paraId="326EAFB8" w14:textId="73BCE8D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7,298.5</w:t>
            </w:r>
          </w:p>
        </w:tc>
        <w:tc>
          <w:tcPr>
            <w:tcW w:w="976" w:type="dxa"/>
            <w:vAlign w:val="center"/>
          </w:tcPr>
          <w:p w14:paraId="74AF1211" w14:textId="01BFFE6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4,659.6</w:t>
            </w:r>
          </w:p>
        </w:tc>
        <w:tc>
          <w:tcPr>
            <w:tcW w:w="970" w:type="dxa"/>
            <w:noWrap/>
            <w:vAlign w:val="center"/>
            <w:hideMark/>
          </w:tcPr>
          <w:p w14:paraId="7B54FF99" w14:textId="2BD586EC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7,968.6</w:t>
            </w:r>
          </w:p>
        </w:tc>
      </w:tr>
      <w:tr w:rsidR="00020EFD" w:rsidRPr="005624FC" w14:paraId="14309CE1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20ECDD38" w14:textId="0ECE1CCE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7</w:t>
            </w:r>
          </w:p>
        </w:tc>
        <w:tc>
          <w:tcPr>
            <w:tcW w:w="974" w:type="dxa"/>
            <w:noWrap/>
            <w:vAlign w:val="center"/>
            <w:hideMark/>
          </w:tcPr>
          <w:p w14:paraId="33FF94CF" w14:textId="5EC70A9A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,434.5</w:t>
            </w:r>
          </w:p>
        </w:tc>
        <w:tc>
          <w:tcPr>
            <w:tcW w:w="975" w:type="dxa"/>
            <w:vAlign w:val="center"/>
          </w:tcPr>
          <w:p w14:paraId="41D273A6" w14:textId="23DD2C58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,981.3</w:t>
            </w:r>
          </w:p>
        </w:tc>
        <w:tc>
          <w:tcPr>
            <w:tcW w:w="979" w:type="dxa"/>
            <w:vAlign w:val="center"/>
          </w:tcPr>
          <w:p w14:paraId="0BF29745" w14:textId="116C2950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,298.6</w:t>
            </w:r>
          </w:p>
        </w:tc>
        <w:tc>
          <w:tcPr>
            <w:tcW w:w="976" w:type="dxa"/>
            <w:vAlign w:val="center"/>
          </w:tcPr>
          <w:p w14:paraId="1F5ED5F9" w14:textId="3E648A0B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853.8</w:t>
            </w:r>
          </w:p>
        </w:tc>
        <w:tc>
          <w:tcPr>
            <w:tcW w:w="976" w:type="dxa"/>
            <w:vAlign w:val="center"/>
          </w:tcPr>
          <w:p w14:paraId="62F04D19" w14:textId="439BDAB9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,749.0</w:t>
            </w:r>
          </w:p>
        </w:tc>
        <w:tc>
          <w:tcPr>
            <w:tcW w:w="977" w:type="dxa"/>
            <w:vAlign w:val="center"/>
          </w:tcPr>
          <w:p w14:paraId="59ADF19B" w14:textId="4B6F5DB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,712.6</w:t>
            </w:r>
          </w:p>
        </w:tc>
        <w:tc>
          <w:tcPr>
            <w:tcW w:w="976" w:type="dxa"/>
            <w:vAlign w:val="center"/>
          </w:tcPr>
          <w:p w14:paraId="6EFC9CD1" w14:textId="34A2700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,753.7</w:t>
            </w:r>
          </w:p>
        </w:tc>
        <w:tc>
          <w:tcPr>
            <w:tcW w:w="970" w:type="dxa"/>
            <w:noWrap/>
            <w:vAlign w:val="center"/>
            <w:hideMark/>
          </w:tcPr>
          <w:p w14:paraId="6C18F309" w14:textId="2EF0369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,433.6</w:t>
            </w:r>
          </w:p>
        </w:tc>
      </w:tr>
      <w:tr w:rsidR="00020EFD" w:rsidRPr="005624FC" w14:paraId="280EEBA4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27FF19EA" w14:textId="204C9269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8</w:t>
            </w:r>
          </w:p>
        </w:tc>
        <w:tc>
          <w:tcPr>
            <w:tcW w:w="974" w:type="dxa"/>
            <w:noWrap/>
            <w:vAlign w:val="center"/>
            <w:hideMark/>
          </w:tcPr>
          <w:p w14:paraId="7831461E" w14:textId="2EA8B33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06.9</w:t>
            </w:r>
          </w:p>
        </w:tc>
        <w:tc>
          <w:tcPr>
            <w:tcW w:w="975" w:type="dxa"/>
            <w:vAlign w:val="center"/>
          </w:tcPr>
          <w:p w14:paraId="68671E10" w14:textId="74228299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48.2</w:t>
            </w:r>
          </w:p>
        </w:tc>
        <w:tc>
          <w:tcPr>
            <w:tcW w:w="979" w:type="dxa"/>
            <w:vAlign w:val="center"/>
          </w:tcPr>
          <w:p w14:paraId="01885BD4" w14:textId="6FB806F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25.5</w:t>
            </w:r>
          </w:p>
        </w:tc>
        <w:tc>
          <w:tcPr>
            <w:tcW w:w="976" w:type="dxa"/>
            <w:vAlign w:val="center"/>
          </w:tcPr>
          <w:p w14:paraId="7BB451C4" w14:textId="6B83B0A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77.9</w:t>
            </w:r>
          </w:p>
        </w:tc>
        <w:tc>
          <w:tcPr>
            <w:tcW w:w="976" w:type="dxa"/>
            <w:vAlign w:val="center"/>
          </w:tcPr>
          <w:p w14:paraId="76858044" w14:textId="75A3C3DF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51.7</w:t>
            </w:r>
          </w:p>
        </w:tc>
        <w:tc>
          <w:tcPr>
            <w:tcW w:w="977" w:type="dxa"/>
            <w:vAlign w:val="center"/>
          </w:tcPr>
          <w:p w14:paraId="7A22CCBE" w14:textId="21871C7C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58.9</w:t>
            </w:r>
          </w:p>
        </w:tc>
        <w:tc>
          <w:tcPr>
            <w:tcW w:w="976" w:type="dxa"/>
            <w:vAlign w:val="center"/>
          </w:tcPr>
          <w:p w14:paraId="155BEEFA" w14:textId="12959758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36.6</w:t>
            </w:r>
          </w:p>
        </w:tc>
        <w:tc>
          <w:tcPr>
            <w:tcW w:w="970" w:type="dxa"/>
            <w:noWrap/>
            <w:vAlign w:val="center"/>
            <w:hideMark/>
          </w:tcPr>
          <w:p w14:paraId="02EBB86D" w14:textId="7D48400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18.8</w:t>
            </w:r>
          </w:p>
        </w:tc>
      </w:tr>
      <w:tr w:rsidR="00020EFD" w:rsidRPr="005624FC" w14:paraId="7C586F07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5F72B557" w14:textId="7F2C16CF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0</w:t>
            </w:r>
          </w:p>
        </w:tc>
        <w:tc>
          <w:tcPr>
            <w:tcW w:w="974" w:type="dxa"/>
            <w:noWrap/>
            <w:vAlign w:val="center"/>
            <w:hideMark/>
          </w:tcPr>
          <w:p w14:paraId="79721DDB" w14:textId="3C083607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16.0</w:t>
            </w:r>
          </w:p>
        </w:tc>
        <w:tc>
          <w:tcPr>
            <w:tcW w:w="975" w:type="dxa"/>
            <w:vAlign w:val="center"/>
          </w:tcPr>
          <w:p w14:paraId="340B90F4" w14:textId="78B9B68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18.4</w:t>
            </w:r>
          </w:p>
        </w:tc>
        <w:tc>
          <w:tcPr>
            <w:tcW w:w="979" w:type="dxa"/>
            <w:vAlign w:val="center"/>
          </w:tcPr>
          <w:p w14:paraId="5786C7C2" w14:textId="7506DD6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55.0</w:t>
            </w:r>
          </w:p>
        </w:tc>
        <w:tc>
          <w:tcPr>
            <w:tcW w:w="976" w:type="dxa"/>
            <w:vAlign w:val="center"/>
          </w:tcPr>
          <w:p w14:paraId="6FFEE5ED" w14:textId="7F0A50EC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55.7</w:t>
            </w:r>
          </w:p>
        </w:tc>
        <w:tc>
          <w:tcPr>
            <w:tcW w:w="976" w:type="dxa"/>
            <w:vAlign w:val="center"/>
          </w:tcPr>
          <w:p w14:paraId="024423A6" w14:textId="35B6822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27.3</w:t>
            </w:r>
          </w:p>
        </w:tc>
        <w:tc>
          <w:tcPr>
            <w:tcW w:w="977" w:type="dxa"/>
            <w:vAlign w:val="center"/>
          </w:tcPr>
          <w:p w14:paraId="6B276E0F" w14:textId="527D4A9A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84.1</w:t>
            </w:r>
            <w:r w:rsidR="00AC2BE6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6" w:type="dxa"/>
            <w:vAlign w:val="center"/>
          </w:tcPr>
          <w:p w14:paraId="29F04FAC" w14:textId="751C680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28.3</w:t>
            </w:r>
          </w:p>
        </w:tc>
        <w:tc>
          <w:tcPr>
            <w:tcW w:w="970" w:type="dxa"/>
            <w:noWrap/>
            <w:vAlign w:val="center"/>
            <w:hideMark/>
          </w:tcPr>
          <w:p w14:paraId="032D4FBB" w14:textId="3E269BF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76.3</w:t>
            </w:r>
            <w:r w:rsidR="00AC2BE6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</w:tr>
      <w:tr w:rsidR="00020EFD" w:rsidRPr="005624FC" w14:paraId="6DD07A2F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67A8654A" w14:textId="52969975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1605D10C" w14:textId="04F72A4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20.6</w:t>
            </w:r>
          </w:p>
        </w:tc>
        <w:tc>
          <w:tcPr>
            <w:tcW w:w="975" w:type="dxa"/>
            <w:vAlign w:val="center"/>
          </w:tcPr>
          <w:p w14:paraId="29130845" w14:textId="00C1007C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97.3</w:t>
            </w:r>
          </w:p>
        </w:tc>
        <w:tc>
          <w:tcPr>
            <w:tcW w:w="979" w:type="dxa"/>
            <w:vAlign w:val="center"/>
          </w:tcPr>
          <w:p w14:paraId="65388EAC" w14:textId="2CAEC5C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59.9</w:t>
            </w:r>
          </w:p>
        </w:tc>
        <w:tc>
          <w:tcPr>
            <w:tcW w:w="976" w:type="dxa"/>
            <w:vAlign w:val="center"/>
          </w:tcPr>
          <w:p w14:paraId="270A8D97" w14:textId="4E39DDAA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32.6</w:t>
            </w:r>
          </w:p>
        </w:tc>
        <w:tc>
          <w:tcPr>
            <w:tcW w:w="976" w:type="dxa"/>
            <w:vAlign w:val="center"/>
          </w:tcPr>
          <w:p w14:paraId="3FC597A3" w14:textId="3077BA0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617.2</w:t>
            </w:r>
          </w:p>
        </w:tc>
        <w:tc>
          <w:tcPr>
            <w:tcW w:w="977" w:type="dxa"/>
            <w:vAlign w:val="center"/>
          </w:tcPr>
          <w:p w14:paraId="0399B4F8" w14:textId="7E4A069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286.2</w:t>
            </w:r>
            <w:r w:rsidR="00AC2BE6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78317DC4" w14:textId="6593ED1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626.7</w:t>
            </w:r>
          </w:p>
        </w:tc>
        <w:tc>
          <w:tcPr>
            <w:tcW w:w="970" w:type="dxa"/>
            <w:noWrap/>
            <w:vAlign w:val="center"/>
            <w:hideMark/>
          </w:tcPr>
          <w:p w14:paraId="1DB2C230" w14:textId="6A399F8D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155.3</w:t>
            </w:r>
            <w:r w:rsidR="00AC2BE6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</w:tr>
      <w:tr w:rsidR="00020EFD" w:rsidRPr="005624FC" w14:paraId="0BEBA444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71EC599A" w14:textId="274A0C7A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28CBAFCC" w14:textId="058B0CF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181.6</w:t>
            </w:r>
          </w:p>
        </w:tc>
        <w:tc>
          <w:tcPr>
            <w:tcW w:w="975" w:type="dxa"/>
            <w:vAlign w:val="center"/>
          </w:tcPr>
          <w:p w14:paraId="265667D2" w14:textId="7D104959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25.5</w:t>
            </w:r>
          </w:p>
        </w:tc>
        <w:tc>
          <w:tcPr>
            <w:tcW w:w="979" w:type="dxa"/>
            <w:vAlign w:val="center"/>
          </w:tcPr>
          <w:p w14:paraId="64C20A69" w14:textId="0A0B353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200.1</w:t>
            </w:r>
          </w:p>
        </w:tc>
        <w:tc>
          <w:tcPr>
            <w:tcW w:w="976" w:type="dxa"/>
            <w:vAlign w:val="center"/>
          </w:tcPr>
          <w:p w14:paraId="5A21E38A" w14:textId="22F4232B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47.0</w:t>
            </w:r>
          </w:p>
        </w:tc>
        <w:tc>
          <w:tcPr>
            <w:tcW w:w="976" w:type="dxa"/>
            <w:vAlign w:val="center"/>
          </w:tcPr>
          <w:p w14:paraId="1E0F2E3D" w14:textId="1817599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422.4</w:t>
            </w:r>
          </w:p>
        </w:tc>
        <w:tc>
          <w:tcPr>
            <w:tcW w:w="977" w:type="dxa"/>
            <w:vAlign w:val="center"/>
          </w:tcPr>
          <w:p w14:paraId="7A478ABD" w14:textId="7614C35B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413.1</w:t>
            </w:r>
            <w:r w:rsidR="00AC2BE6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2923DFB4" w14:textId="6F402AB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865.0</w:t>
            </w:r>
          </w:p>
        </w:tc>
        <w:tc>
          <w:tcPr>
            <w:tcW w:w="970" w:type="dxa"/>
            <w:noWrap/>
            <w:vAlign w:val="center"/>
            <w:hideMark/>
          </w:tcPr>
          <w:p w14:paraId="6049D7E0" w14:textId="576E7B0B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88.7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</w:tr>
      <w:tr w:rsidR="00020EFD" w:rsidRPr="005624FC" w14:paraId="0CF3D18F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6A0969CA" w14:textId="09E9D98A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14:paraId="708073FB" w14:textId="155E853A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131.3</w:t>
            </w:r>
          </w:p>
        </w:tc>
        <w:tc>
          <w:tcPr>
            <w:tcW w:w="975" w:type="dxa"/>
            <w:vAlign w:val="center"/>
          </w:tcPr>
          <w:p w14:paraId="48314F94" w14:textId="43D5312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615.9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9" w:type="dxa"/>
            <w:vAlign w:val="center"/>
          </w:tcPr>
          <w:p w14:paraId="0A0386F8" w14:textId="402F67DB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61.0</w:t>
            </w:r>
          </w:p>
        </w:tc>
        <w:tc>
          <w:tcPr>
            <w:tcW w:w="976" w:type="dxa"/>
            <w:vAlign w:val="center"/>
          </w:tcPr>
          <w:p w14:paraId="1A651C8C" w14:textId="0138232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42.5</w:t>
            </w:r>
          </w:p>
        </w:tc>
        <w:tc>
          <w:tcPr>
            <w:tcW w:w="976" w:type="dxa"/>
            <w:vAlign w:val="center"/>
          </w:tcPr>
          <w:p w14:paraId="505E1DB5" w14:textId="18FA8D5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120.7</w:t>
            </w:r>
          </w:p>
        </w:tc>
        <w:tc>
          <w:tcPr>
            <w:tcW w:w="977" w:type="dxa"/>
            <w:vAlign w:val="center"/>
          </w:tcPr>
          <w:p w14:paraId="61311912" w14:textId="15976D1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32.0</w:t>
            </w:r>
            <w:r w:rsidR="00AC2BE6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6" w:type="dxa"/>
            <w:vAlign w:val="center"/>
          </w:tcPr>
          <w:p w14:paraId="0AEE5D92" w14:textId="19877DDD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190.6</w:t>
            </w:r>
          </w:p>
        </w:tc>
        <w:tc>
          <w:tcPr>
            <w:tcW w:w="970" w:type="dxa"/>
            <w:noWrap/>
            <w:vAlign w:val="center"/>
            <w:hideMark/>
          </w:tcPr>
          <w:p w14:paraId="75886767" w14:textId="1E18F9B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926.5</w:t>
            </w:r>
          </w:p>
        </w:tc>
      </w:tr>
      <w:tr w:rsidR="00020EFD" w:rsidRPr="005624FC" w14:paraId="5D15C326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00BB073C" w14:textId="3FC58CFB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</w:t>
            </w:r>
          </w:p>
        </w:tc>
        <w:tc>
          <w:tcPr>
            <w:tcW w:w="974" w:type="dxa"/>
            <w:noWrap/>
            <w:vAlign w:val="center"/>
            <w:hideMark/>
          </w:tcPr>
          <w:p w14:paraId="0C44A3F5" w14:textId="27C22BAA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100.7</w:t>
            </w:r>
          </w:p>
        </w:tc>
        <w:tc>
          <w:tcPr>
            <w:tcW w:w="975" w:type="dxa"/>
            <w:vAlign w:val="center"/>
          </w:tcPr>
          <w:p w14:paraId="30E61E80" w14:textId="64CABCD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905.5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9" w:type="dxa"/>
            <w:vAlign w:val="center"/>
          </w:tcPr>
          <w:p w14:paraId="52253B33" w14:textId="69B2F1FD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126.3</w:t>
            </w:r>
          </w:p>
        </w:tc>
        <w:tc>
          <w:tcPr>
            <w:tcW w:w="976" w:type="dxa"/>
            <w:vAlign w:val="center"/>
          </w:tcPr>
          <w:p w14:paraId="3DBF52CC" w14:textId="6F5D176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410.5</w:t>
            </w:r>
          </w:p>
        </w:tc>
        <w:tc>
          <w:tcPr>
            <w:tcW w:w="976" w:type="dxa"/>
            <w:vAlign w:val="center"/>
          </w:tcPr>
          <w:p w14:paraId="1EE73EA9" w14:textId="615DA891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861.2</w:t>
            </w:r>
          </w:p>
        </w:tc>
        <w:tc>
          <w:tcPr>
            <w:tcW w:w="977" w:type="dxa"/>
            <w:vAlign w:val="center"/>
          </w:tcPr>
          <w:p w14:paraId="793F41B8" w14:textId="6D4044D8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192.3</w:t>
            </w:r>
            <w:r w:rsidR="00AC2BE6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6" w:type="dxa"/>
            <w:vAlign w:val="center"/>
          </w:tcPr>
          <w:p w14:paraId="4052A3C4" w14:textId="7F9CA6FC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947.3</w:t>
            </w:r>
          </w:p>
        </w:tc>
        <w:tc>
          <w:tcPr>
            <w:tcW w:w="970" w:type="dxa"/>
            <w:noWrap/>
            <w:vAlign w:val="center"/>
            <w:hideMark/>
          </w:tcPr>
          <w:p w14:paraId="3D616969" w14:textId="3F30028C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777.6</w:t>
            </w:r>
          </w:p>
        </w:tc>
      </w:tr>
      <w:tr w:rsidR="00020EFD" w:rsidRPr="005624FC" w14:paraId="47A0DBB1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26EC7920" w14:textId="59A351EB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5</w:t>
            </w:r>
          </w:p>
        </w:tc>
        <w:tc>
          <w:tcPr>
            <w:tcW w:w="974" w:type="dxa"/>
            <w:noWrap/>
            <w:vAlign w:val="center"/>
            <w:hideMark/>
          </w:tcPr>
          <w:p w14:paraId="76E0E89F" w14:textId="297CA63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9,820.2</w:t>
            </w:r>
          </w:p>
        </w:tc>
        <w:tc>
          <w:tcPr>
            <w:tcW w:w="975" w:type="dxa"/>
            <w:vAlign w:val="center"/>
          </w:tcPr>
          <w:p w14:paraId="5E67B7D1" w14:textId="683404BC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2,897.1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9" w:type="dxa"/>
            <w:vAlign w:val="center"/>
          </w:tcPr>
          <w:p w14:paraId="7B6753B3" w14:textId="772C5F9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9,288.2</w:t>
            </w:r>
          </w:p>
        </w:tc>
        <w:tc>
          <w:tcPr>
            <w:tcW w:w="976" w:type="dxa"/>
            <w:vAlign w:val="center"/>
          </w:tcPr>
          <w:p w14:paraId="52DCF0FE" w14:textId="5801FD3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0,328.8</w:t>
            </w:r>
          </w:p>
        </w:tc>
        <w:tc>
          <w:tcPr>
            <w:tcW w:w="976" w:type="dxa"/>
            <w:vAlign w:val="center"/>
          </w:tcPr>
          <w:p w14:paraId="5F9C061E" w14:textId="55DA964B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3,113.0</w:t>
            </w:r>
          </w:p>
        </w:tc>
        <w:tc>
          <w:tcPr>
            <w:tcW w:w="977" w:type="dxa"/>
            <w:vAlign w:val="center"/>
          </w:tcPr>
          <w:p w14:paraId="63256F74" w14:textId="3DB44F5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4,246.7</w:t>
            </w:r>
          </w:p>
        </w:tc>
        <w:tc>
          <w:tcPr>
            <w:tcW w:w="976" w:type="dxa"/>
            <w:vAlign w:val="center"/>
          </w:tcPr>
          <w:p w14:paraId="2D490DA7" w14:textId="3FB9FF3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5,822.8</w:t>
            </w:r>
          </w:p>
        </w:tc>
        <w:tc>
          <w:tcPr>
            <w:tcW w:w="970" w:type="dxa"/>
            <w:noWrap/>
            <w:vAlign w:val="center"/>
            <w:hideMark/>
          </w:tcPr>
          <w:p w14:paraId="669D9D1A" w14:textId="56FDCA21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8,597.9</w:t>
            </w:r>
          </w:p>
        </w:tc>
      </w:tr>
      <w:tr w:rsidR="00020EFD" w:rsidRPr="005624FC" w14:paraId="2C65CD99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0118E8B3" w14:textId="0282DEFF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6</w:t>
            </w:r>
          </w:p>
        </w:tc>
        <w:tc>
          <w:tcPr>
            <w:tcW w:w="974" w:type="dxa"/>
            <w:noWrap/>
            <w:vAlign w:val="center"/>
            <w:hideMark/>
          </w:tcPr>
          <w:p w14:paraId="2F2A518C" w14:textId="7250867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7,180.4</w:t>
            </w:r>
          </w:p>
        </w:tc>
        <w:tc>
          <w:tcPr>
            <w:tcW w:w="975" w:type="dxa"/>
            <w:vAlign w:val="center"/>
          </w:tcPr>
          <w:p w14:paraId="43217EE0" w14:textId="45ED084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3,390.2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9" w:type="dxa"/>
            <w:vAlign w:val="center"/>
          </w:tcPr>
          <w:p w14:paraId="796390E7" w14:textId="2E42D71B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1,751.9</w:t>
            </w:r>
          </w:p>
        </w:tc>
        <w:tc>
          <w:tcPr>
            <w:tcW w:w="976" w:type="dxa"/>
            <w:vAlign w:val="center"/>
          </w:tcPr>
          <w:p w14:paraId="4BA371CA" w14:textId="06EFACCF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8,895.9</w:t>
            </w:r>
          </w:p>
        </w:tc>
        <w:tc>
          <w:tcPr>
            <w:tcW w:w="976" w:type="dxa"/>
            <w:vAlign w:val="center"/>
          </w:tcPr>
          <w:p w14:paraId="3F60B33D" w14:textId="2DBC76F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3,080.6</w:t>
            </w:r>
          </w:p>
        </w:tc>
        <w:tc>
          <w:tcPr>
            <w:tcW w:w="977" w:type="dxa"/>
            <w:vAlign w:val="center"/>
          </w:tcPr>
          <w:p w14:paraId="3F41199B" w14:textId="605ADD38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8,277.7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0587215F" w14:textId="291579F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9,104.3</w:t>
            </w:r>
          </w:p>
        </w:tc>
        <w:tc>
          <w:tcPr>
            <w:tcW w:w="970" w:type="dxa"/>
            <w:noWrap/>
            <w:vAlign w:val="center"/>
            <w:hideMark/>
          </w:tcPr>
          <w:p w14:paraId="2C17E981" w14:textId="074923E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3,104.1</w:t>
            </w:r>
          </w:p>
        </w:tc>
      </w:tr>
      <w:tr w:rsidR="00020EFD" w:rsidRPr="005624FC" w14:paraId="3989A049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588D2C9A" w14:textId="468D5C35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7</w:t>
            </w:r>
          </w:p>
        </w:tc>
        <w:tc>
          <w:tcPr>
            <w:tcW w:w="974" w:type="dxa"/>
            <w:noWrap/>
            <w:vAlign w:val="center"/>
            <w:hideMark/>
          </w:tcPr>
          <w:p w14:paraId="621F758D" w14:textId="0823C73B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,976.4</w:t>
            </w:r>
          </w:p>
        </w:tc>
        <w:tc>
          <w:tcPr>
            <w:tcW w:w="975" w:type="dxa"/>
            <w:vAlign w:val="center"/>
          </w:tcPr>
          <w:p w14:paraId="50149D6D" w14:textId="3162D74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8,441.9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9" w:type="dxa"/>
            <w:vAlign w:val="center"/>
          </w:tcPr>
          <w:p w14:paraId="4E8CFEBA" w14:textId="6188C71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,549.6</w:t>
            </w:r>
          </w:p>
        </w:tc>
        <w:tc>
          <w:tcPr>
            <w:tcW w:w="976" w:type="dxa"/>
            <w:vAlign w:val="center"/>
          </w:tcPr>
          <w:p w14:paraId="3BB03423" w14:textId="602A7247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,838.4</w:t>
            </w:r>
          </w:p>
        </w:tc>
        <w:tc>
          <w:tcPr>
            <w:tcW w:w="976" w:type="dxa"/>
            <w:vAlign w:val="center"/>
          </w:tcPr>
          <w:p w14:paraId="685633BE" w14:textId="590BB1BB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4,484.5</w:t>
            </w:r>
          </w:p>
        </w:tc>
        <w:tc>
          <w:tcPr>
            <w:tcW w:w="977" w:type="dxa"/>
            <w:vAlign w:val="center"/>
          </w:tcPr>
          <w:p w14:paraId="30A96025" w14:textId="2898EFD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2,827.1</w:t>
            </w:r>
          </w:p>
        </w:tc>
        <w:tc>
          <w:tcPr>
            <w:tcW w:w="976" w:type="dxa"/>
            <w:vAlign w:val="center"/>
          </w:tcPr>
          <w:p w14:paraId="6BED9024" w14:textId="3509FCF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8,880.7</w:t>
            </w:r>
          </w:p>
        </w:tc>
        <w:tc>
          <w:tcPr>
            <w:tcW w:w="970" w:type="dxa"/>
            <w:noWrap/>
            <w:vAlign w:val="center"/>
            <w:hideMark/>
          </w:tcPr>
          <w:p w14:paraId="13BFA0D4" w14:textId="65173B1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,789.3</w:t>
            </w:r>
          </w:p>
        </w:tc>
      </w:tr>
      <w:tr w:rsidR="00020EFD" w:rsidRPr="005624FC" w14:paraId="3B59ACD1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6FD6DDFE" w14:textId="6BC0BB60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8</w:t>
            </w:r>
          </w:p>
        </w:tc>
        <w:tc>
          <w:tcPr>
            <w:tcW w:w="974" w:type="dxa"/>
            <w:noWrap/>
            <w:vAlign w:val="center"/>
            <w:hideMark/>
          </w:tcPr>
          <w:p w14:paraId="63DA3B39" w14:textId="3314BEEA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775.8</w:t>
            </w:r>
          </w:p>
        </w:tc>
        <w:tc>
          <w:tcPr>
            <w:tcW w:w="975" w:type="dxa"/>
            <w:vAlign w:val="center"/>
          </w:tcPr>
          <w:p w14:paraId="086D4876" w14:textId="37E93F3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846.0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9" w:type="dxa"/>
            <w:vAlign w:val="center"/>
          </w:tcPr>
          <w:p w14:paraId="4D0F945D" w14:textId="26C56D47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149.4</w:t>
            </w:r>
          </w:p>
        </w:tc>
        <w:tc>
          <w:tcPr>
            <w:tcW w:w="976" w:type="dxa"/>
            <w:vAlign w:val="center"/>
          </w:tcPr>
          <w:p w14:paraId="61D0706F" w14:textId="72C00D27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659.3</w:t>
            </w:r>
          </w:p>
        </w:tc>
        <w:tc>
          <w:tcPr>
            <w:tcW w:w="976" w:type="dxa"/>
            <w:vAlign w:val="center"/>
          </w:tcPr>
          <w:p w14:paraId="38AEB994" w14:textId="5130493A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589.3</w:t>
            </w:r>
          </w:p>
        </w:tc>
        <w:tc>
          <w:tcPr>
            <w:tcW w:w="977" w:type="dxa"/>
            <w:vAlign w:val="center"/>
          </w:tcPr>
          <w:p w14:paraId="0A98643D" w14:textId="7EFCDE7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465.2</w:t>
            </w:r>
          </w:p>
        </w:tc>
        <w:tc>
          <w:tcPr>
            <w:tcW w:w="976" w:type="dxa"/>
            <w:vAlign w:val="center"/>
          </w:tcPr>
          <w:p w14:paraId="461EDDD0" w14:textId="7013EB6D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247.5</w:t>
            </w:r>
          </w:p>
        </w:tc>
        <w:tc>
          <w:tcPr>
            <w:tcW w:w="970" w:type="dxa"/>
            <w:noWrap/>
            <w:vAlign w:val="center"/>
            <w:hideMark/>
          </w:tcPr>
          <w:p w14:paraId="293041D1" w14:textId="54F937CF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762.8</w:t>
            </w:r>
          </w:p>
        </w:tc>
      </w:tr>
      <w:tr w:rsidR="00020EFD" w:rsidRPr="005624FC" w14:paraId="1354A985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7A47A91C" w14:textId="69C6CCAC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9</w:t>
            </w:r>
          </w:p>
        </w:tc>
        <w:tc>
          <w:tcPr>
            <w:tcW w:w="974" w:type="dxa"/>
            <w:noWrap/>
            <w:vAlign w:val="center"/>
            <w:hideMark/>
          </w:tcPr>
          <w:p w14:paraId="7F226BCB" w14:textId="5DC98C6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24.0</w:t>
            </w:r>
          </w:p>
        </w:tc>
        <w:tc>
          <w:tcPr>
            <w:tcW w:w="975" w:type="dxa"/>
            <w:vAlign w:val="center"/>
          </w:tcPr>
          <w:p w14:paraId="7CB3577B" w14:textId="0A2C0AD0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31.1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9" w:type="dxa"/>
            <w:vAlign w:val="center"/>
          </w:tcPr>
          <w:p w14:paraId="5D402D42" w14:textId="6FB2FEAB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11.5</w:t>
            </w:r>
          </w:p>
        </w:tc>
        <w:tc>
          <w:tcPr>
            <w:tcW w:w="976" w:type="dxa"/>
            <w:vAlign w:val="center"/>
          </w:tcPr>
          <w:p w14:paraId="18886AE4" w14:textId="0A67842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09.4</w:t>
            </w:r>
          </w:p>
        </w:tc>
        <w:tc>
          <w:tcPr>
            <w:tcW w:w="976" w:type="dxa"/>
            <w:vAlign w:val="center"/>
          </w:tcPr>
          <w:p w14:paraId="2DFFB6C3" w14:textId="42C36B3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95.8</w:t>
            </w:r>
          </w:p>
        </w:tc>
        <w:tc>
          <w:tcPr>
            <w:tcW w:w="977" w:type="dxa"/>
            <w:vAlign w:val="center"/>
          </w:tcPr>
          <w:p w14:paraId="21F7012E" w14:textId="7B5F650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43.7</w:t>
            </w:r>
          </w:p>
        </w:tc>
        <w:tc>
          <w:tcPr>
            <w:tcW w:w="976" w:type="dxa"/>
            <w:vAlign w:val="center"/>
          </w:tcPr>
          <w:p w14:paraId="668E4613" w14:textId="0E4E8A97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58.3</w:t>
            </w:r>
          </w:p>
        </w:tc>
        <w:tc>
          <w:tcPr>
            <w:tcW w:w="970" w:type="dxa"/>
            <w:noWrap/>
            <w:vAlign w:val="center"/>
            <w:hideMark/>
          </w:tcPr>
          <w:p w14:paraId="7B234680" w14:textId="618C1CB7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91.3</w:t>
            </w:r>
          </w:p>
        </w:tc>
      </w:tr>
      <w:tr w:rsidR="00020EFD" w:rsidRPr="005624FC" w14:paraId="6F95760C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31F80119" w14:textId="3BFD9205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74" w:type="dxa"/>
            <w:noWrap/>
            <w:vAlign w:val="center"/>
            <w:hideMark/>
          </w:tcPr>
          <w:p w14:paraId="7A235191" w14:textId="66EE9297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7.3</w:t>
            </w:r>
          </w:p>
        </w:tc>
        <w:tc>
          <w:tcPr>
            <w:tcW w:w="975" w:type="dxa"/>
            <w:vAlign w:val="center"/>
          </w:tcPr>
          <w:p w14:paraId="58572274" w14:textId="21EFF0E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6.4</w:t>
            </w:r>
          </w:p>
        </w:tc>
        <w:tc>
          <w:tcPr>
            <w:tcW w:w="979" w:type="dxa"/>
            <w:vAlign w:val="center"/>
          </w:tcPr>
          <w:p w14:paraId="009D04A2" w14:textId="58C969AD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9.3</w:t>
            </w:r>
          </w:p>
        </w:tc>
        <w:tc>
          <w:tcPr>
            <w:tcW w:w="976" w:type="dxa"/>
            <w:vAlign w:val="center"/>
          </w:tcPr>
          <w:p w14:paraId="03BA709C" w14:textId="7A57C47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3.9</w:t>
            </w:r>
          </w:p>
        </w:tc>
        <w:tc>
          <w:tcPr>
            <w:tcW w:w="976" w:type="dxa"/>
            <w:vAlign w:val="center"/>
          </w:tcPr>
          <w:p w14:paraId="66AFF25E" w14:textId="07EBC92D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9.6</w:t>
            </w:r>
          </w:p>
        </w:tc>
        <w:tc>
          <w:tcPr>
            <w:tcW w:w="977" w:type="dxa"/>
            <w:vAlign w:val="center"/>
          </w:tcPr>
          <w:p w14:paraId="203DFACD" w14:textId="1799620B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5.9</w:t>
            </w:r>
          </w:p>
        </w:tc>
        <w:tc>
          <w:tcPr>
            <w:tcW w:w="976" w:type="dxa"/>
            <w:vAlign w:val="center"/>
          </w:tcPr>
          <w:p w14:paraId="37FD2628" w14:textId="721708DA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7.1</w:t>
            </w:r>
          </w:p>
        </w:tc>
        <w:tc>
          <w:tcPr>
            <w:tcW w:w="970" w:type="dxa"/>
            <w:noWrap/>
            <w:vAlign w:val="center"/>
            <w:hideMark/>
          </w:tcPr>
          <w:p w14:paraId="05AD9763" w14:textId="4DF30EBC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6.6</w:t>
            </w:r>
          </w:p>
        </w:tc>
      </w:tr>
      <w:tr w:rsidR="00020EFD" w:rsidRPr="005624FC" w14:paraId="3067E2F3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53DE9655" w14:textId="30101CD1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0</w:t>
            </w:r>
          </w:p>
        </w:tc>
        <w:tc>
          <w:tcPr>
            <w:tcW w:w="974" w:type="dxa"/>
            <w:noWrap/>
            <w:vAlign w:val="center"/>
            <w:hideMark/>
          </w:tcPr>
          <w:p w14:paraId="56C3F954" w14:textId="3A9162DD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58.5</w:t>
            </w:r>
          </w:p>
        </w:tc>
        <w:tc>
          <w:tcPr>
            <w:tcW w:w="975" w:type="dxa"/>
            <w:vAlign w:val="center"/>
          </w:tcPr>
          <w:p w14:paraId="0184A393" w14:textId="3D63B3C7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48.5</w:t>
            </w:r>
          </w:p>
        </w:tc>
        <w:tc>
          <w:tcPr>
            <w:tcW w:w="979" w:type="dxa"/>
            <w:vAlign w:val="center"/>
          </w:tcPr>
          <w:p w14:paraId="57733A19" w14:textId="2B40E8C0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21.7</w:t>
            </w:r>
          </w:p>
        </w:tc>
        <w:tc>
          <w:tcPr>
            <w:tcW w:w="976" w:type="dxa"/>
            <w:vAlign w:val="center"/>
          </w:tcPr>
          <w:p w14:paraId="73F2BA94" w14:textId="1B01583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45.6</w:t>
            </w:r>
          </w:p>
        </w:tc>
        <w:tc>
          <w:tcPr>
            <w:tcW w:w="976" w:type="dxa"/>
            <w:vAlign w:val="center"/>
          </w:tcPr>
          <w:p w14:paraId="0A07B0C5" w14:textId="141F7D7F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181.9</w:t>
            </w:r>
          </w:p>
        </w:tc>
        <w:tc>
          <w:tcPr>
            <w:tcW w:w="977" w:type="dxa"/>
            <w:vAlign w:val="center"/>
          </w:tcPr>
          <w:p w14:paraId="058A1424" w14:textId="3D0C135F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82.3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3740E38F" w14:textId="68DF1AC7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691.2</w:t>
            </w:r>
          </w:p>
        </w:tc>
        <w:tc>
          <w:tcPr>
            <w:tcW w:w="970" w:type="dxa"/>
            <w:noWrap/>
            <w:vAlign w:val="center"/>
            <w:hideMark/>
          </w:tcPr>
          <w:p w14:paraId="4F66A8D5" w14:textId="00CF7431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82.0</w:t>
            </w:r>
            <w:r w:rsidR="00F00063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</w:tr>
      <w:tr w:rsidR="00020EFD" w:rsidRPr="005624FC" w14:paraId="684D3F81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1C7A4983" w14:textId="0D5172BC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6222D87F" w14:textId="77CF609A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89.2</w:t>
            </w:r>
          </w:p>
        </w:tc>
        <w:tc>
          <w:tcPr>
            <w:tcW w:w="975" w:type="dxa"/>
            <w:vAlign w:val="center"/>
          </w:tcPr>
          <w:p w14:paraId="57A404C4" w14:textId="56A7868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96.8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9" w:type="dxa"/>
            <w:vAlign w:val="center"/>
          </w:tcPr>
          <w:p w14:paraId="69FEEB43" w14:textId="4964F4F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356.6</w:t>
            </w:r>
          </w:p>
        </w:tc>
        <w:tc>
          <w:tcPr>
            <w:tcW w:w="976" w:type="dxa"/>
            <w:vAlign w:val="center"/>
          </w:tcPr>
          <w:p w14:paraId="300F3B8D" w14:textId="11E0EFFD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171.4</w:t>
            </w:r>
          </w:p>
        </w:tc>
        <w:tc>
          <w:tcPr>
            <w:tcW w:w="976" w:type="dxa"/>
            <w:vAlign w:val="center"/>
          </w:tcPr>
          <w:p w14:paraId="1E10376D" w14:textId="6D061EAD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264.1</w:t>
            </w:r>
          </w:p>
        </w:tc>
        <w:tc>
          <w:tcPr>
            <w:tcW w:w="977" w:type="dxa"/>
            <w:vAlign w:val="center"/>
          </w:tcPr>
          <w:p w14:paraId="569503B4" w14:textId="7BBD79A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681.7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6DD85A6C" w14:textId="05E8DFB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139.3</w:t>
            </w:r>
          </w:p>
        </w:tc>
        <w:tc>
          <w:tcPr>
            <w:tcW w:w="970" w:type="dxa"/>
            <w:noWrap/>
            <w:vAlign w:val="center"/>
            <w:hideMark/>
          </w:tcPr>
          <w:p w14:paraId="2011DCB8" w14:textId="45224AD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532.5</w:t>
            </w:r>
          </w:p>
        </w:tc>
      </w:tr>
      <w:tr w:rsidR="00020EFD" w:rsidRPr="005624FC" w14:paraId="3269FDA4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768A2EB2" w14:textId="2C68578E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450C6AF7" w14:textId="67AABE2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20.2</w:t>
            </w:r>
          </w:p>
        </w:tc>
        <w:tc>
          <w:tcPr>
            <w:tcW w:w="975" w:type="dxa"/>
            <w:vAlign w:val="center"/>
          </w:tcPr>
          <w:p w14:paraId="21CCC2B4" w14:textId="6441367C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27.7</w:t>
            </w:r>
          </w:p>
        </w:tc>
        <w:tc>
          <w:tcPr>
            <w:tcW w:w="979" w:type="dxa"/>
            <w:vAlign w:val="center"/>
          </w:tcPr>
          <w:p w14:paraId="1DA7E1EF" w14:textId="4A9C9CFC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68.4</w:t>
            </w:r>
          </w:p>
        </w:tc>
        <w:tc>
          <w:tcPr>
            <w:tcW w:w="976" w:type="dxa"/>
            <w:vAlign w:val="center"/>
          </w:tcPr>
          <w:p w14:paraId="01479853" w14:textId="42211EB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59.5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6" w:type="dxa"/>
            <w:vAlign w:val="center"/>
          </w:tcPr>
          <w:p w14:paraId="6092DB36" w14:textId="209CE19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700.8</w:t>
            </w:r>
          </w:p>
        </w:tc>
        <w:tc>
          <w:tcPr>
            <w:tcW w:w="977" w:type="dxa"/>
            <w:vAlign w:val="center"/>
          </w:tcPr>
          <w:p w14:paraId="211ABCCF" w14:textId="02779B0B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74.5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08705276" w14:textId="7E97F1E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299.7</w:t>
            </w:r>
          </w:p>
        </w:tc>
        <w:tc>
          <w:tcPr>
            <w:tcW w:w="970" w:type="dxa"/>
            <w:noWrap/>
            <w:vAlign w:val="center"/>
            <w:hideMark/>
          </w:tcPr>
          <w:p w14:paraId="58182C57" w14:textId="1BF2602F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14.4</w:t>
            </w:r>
            <w:r w:rsidR="00F00063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</w:tr>
      <w:tr w:rsidR="00020EFD" w:rsidRPr="005624FC" w14:paraId="4D9AF8A0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273455F8" w14:textId="530F9B9E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14:paraId="3CE7EA8B" w14:textId="55D7F30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99.1</w:t>
            </w:r>
          </w:p>
        </w:tc>
        <w:tc>
          <w:tcPr>
            <w:tcW w:w="975" w:type="dxa"/>
            <w:vAlign w:val="center"/>
          </w:tcPr>
          <w:p w14:paraId="51570AB7" w14:textId="1978D3E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07.9</w:t>
            </w:r>
          </w:p>
        </w:tc>
        <w:tc>
          <w:tcPr>
            <w:tcW w:w="979" w:type="dxa"/>
            <w:vAlign w:val="center"/>
          </w:tcPr>
          <w:p w14:paraId="47A77F5F" w14:textId="1EB29200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58.1</w:t>
            </w:r>
          </w:p>
        </w:tc>
        <w:tc>
          <w:tcPr>
            <w:tcW w:w="976" w:type="dxa"/>
            <w:vAlign w:val="center"/>
          </w:tcPr>
          <w:p w14:paraId="73069FBC" w14:textId="30B9D29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37.7</w:t>
            </w:r>
          </w:p>
        </w:tc>
        <w:tc>
          <w:tcPr>
            <w:tcW w:w="976" w:type="dxa"/>
            <w:vAlign w:val="center"/>
          </w:tcPr>
          <w:p w14:paraId="329C4D3F" w14:textId="3A9508BC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323.0</w:t>
            </w:r>
          </w:p>
        </w:tc>
        <w:tc>
          <w:tcPr>
            <w:tcW w:w="977" w:type="dxa"/>
            <w:vAlign w:val="center"/>
          </w:tcPr>
          <w:p w14:paraId="79300F57" w14:textId="6FBE1FD7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54.7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281DA27A" w14:textId="3CA23EA7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87.3</w:t>
            </w:r>
          </w:p>
        </w:tc>
        <w:tc>
          <w:tcPr>
            <w:tcW w:w="970" w:type="dxa"/>
            <w:noWrap/>
            <w:vAlign w:val="center"/>
            <w:hideMark/>
          </w:tcPr>
          <w:p w14:paraId="13EEDCD8" w14:textId="39EFB60F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42.8</w:t>
            </w:r>
          </w:p>
        </w:tc>
      </w:tr>
      <w:tr w:rsidR="00020EFD" w:rsidRPr="005624FC" w14:paraId="524329E9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4D40E7C4" w14:textId="47FA5277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</w:t>
            </w:r>
          </w:p>
        </w:tc>
        <w:tc>
          <w:tcPr>
            <w:tcW w:w="974" w:type="dxa"/>
            <w:noWrap/>
            <w:vAlign w:val="center"/>
            <w:hideMark/>
          </w:tcPr>
          <w:p w14:paraId="2CE502EF" w14:textId="7AFD711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369.0</w:t>
            </w:r>
          </w:p>
        </w:tc>
        <w:tc>
          <w:tcPr>
            <w:tcW w:w="975" w:type="dxa"/>
            <w:vAlign w:val="center"/>
          </w:tcPr>
          <w:p w14:paraId="07397616" w14:textId="73E004DC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825.0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9" w:type="dxa"/>
            <w:vAlign w:val="center"/>
          </w:tcPr>
          <w:p w14:paraId="23085F90" w14:textId="31B8ADB0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80.9</w:t>
            </w:r>
          </w:p>
        </w:tc>
        <w:tc>
          <w:tcPr>
            <w:tcW w:w="976" w:type="dxa"/>
            <w:vAlign w:val="center"/>
          </w:tcPr>
          <w:p w14:paraId="6ACF7C29" w14:textId="3C26B5AB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43.0</w:t>
            </w:r>
          </w:p>
        </w:tc>
        <w:tc>
          <w:tcPr>
            <w:tcW w:w="976" w:type="dxa"/>
            <w:vAlign w:val="center"/>
          </w:tcPr>
          <w:p w14:paraId="517F39E7" w14:textId="06F5E33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200.8</w:t>
            </w:r>
          </w:p>
        </w:tc>
        <w:tc>
          <w:tcPr>
            <w:tcW w:w="977" w:type="dxa"/>
            <w:vAlign w:val="center"/>
          </w:tcPr>
          <w:p w14:paraId="2272B235" w14:textId="6913CD7C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240.3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68AE4411" w14:textId="29CCC157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850.3</w:t>
            </w:r>
          </w:p>
        </w:tc>
        <w:tc>
          <w:tcPr>
            <w:tcW w:w="970" w:type="dxa"/>
            <w:noWrap/>
            <w:vAlign w:val="center"/>
            <w:hideMark/>
          </w:tcPr>
          <w:p w14:paraId="007637B1" w14:textId="42C071E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323.7</w:t>
            </w:r>
          </w:p>
        </w:tc>
      </w:tr>
      <w:tr w:rsidR="00020EFD" w:rsidRPr="005624FC" w14:paraId="115410F2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75ABBAB7" w14:textId="04D5E71C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5</w:t>
            </w:r>
          </w:p>
        </w:tc>
        <w:tc>
          <w:tcPr>
            <w:tcW w:w="974" w:type="dxa"/>
            <w:noWrap/>
            <w:vAlign w:val="center"/>
            <w:hideMark/>
          </w:tcPr>
          <w:p w14:paraId="6A3C1A5F" w14:textId="1B70746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531.4</w:t>
            </w:r>
          </w:p>
        </w:tc>
        <w:tc>
          <w:tcPr>
            <w:tcW w:w="975" w:type="dxa"/>
            <w:vAlign w:val="center"/>
          </w:tcPr>
          <w:p w14:paraId="74A4B800" w14:textId="742771B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121.2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9" w:type="dxa"/>
            <w:vAlign w:val="center"/>
          </w:tcPr>
          <w:p w14:paraId="20345E28" w14:textId="09971DE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375.2</w:t>
            </w:r>
          </w:p>
        </w:tc>
        <w:tc>
          <w:tcPr>
            <w:tcW w:w="976" w:type="dxa"/>
            <w:vAlign w:val="center"/>
          </w:tcPr>
          <w:p w14:paraId="5382313F" w14:textId="293F02BC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745.7</w:t>
            </w:r>
          </w:p>
        </w:tc>
        <w:tc>
          <w:tcPr>
            <w:tcW w:w="976" w:type="dxa"/>
            <w:vAlign w:val="center"/>
          </w:tcPr>
          <w:p w14:paraId="7969905E" w14:textId="75038E0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939.3</w:t>
            </w:r>
          </w:p>
        </w:tc>
        <w:tc>
          <w:tcPr>
            <w:tcW w:w="977" w:type="dxa"/>
            <w:vAlign w:val="center"/>
          </w:tcPr>
          <w:p w14:paraId="0E54D59C" w14:textId="33E3A957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998.7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1ECCA2CE" w14:textId="79E0A79C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752.4</w:t>
            </w:r>
          </w:p>
        </w:tc>
        <w:tc>
          <w:tcPr>
            <w:tcW w:w="970" w:type="dxa"/>
            <w:noWrap/>
            <w:vAlign w:val="center"/>
            <w:hideMark/>
          </w:tcPr>
          <w:p w14:paraId="2B8E68B7" w14:textId="03BDBD4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735.4</w:t>
            </w:r>
          </w:p>
        </w:tc>
      </w:tr>
      <w:tr w:rsidR="00020EFD" w:rsidRPr="005624FC" w14:paraId="45211367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611ACCEF" w14:textId="02798558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6</w:t>
            </w:r>
          </w:p>
        </w:tc>
        <w:tc>
          <w:tcPr>
            <w:tcW w:w="974" w:type="dxa"/>
            <w:noWrap/>
            <w:vAlign w:val="center"/>
            <w:hideMark/>
          </w:tcPr>
          <w:p w14:paraId="71068A4C" w14:textId="15D61EEC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922.7</w:t>
            </w:r>
          </w:p>
        </w:tc>
        <w:tc>
          <w:tcPr>
            <w:tcW w:w="975" w:type="dxa"/>
            <w:vAlign w:val="center"/>
          </w:tcPr>
          <w:p w14:paraId="551F9E77" w14:textId="28436FC0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430.8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9" w:type="dxa"/>
            <w:vAlign w:val="center"/>
          </w:tcPr>
          <w:p w14:paraId="4F7C2BB8" w14:textId="4C74AEA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462.5</w:t>
            </w:r>
          </w:p>
        </w:tc>
        <w:tc>
          <w:tcPr>
            <w:tcW w:w="976" w:type="dxa"/>
            <w:vAlign w:val="center"/>
          </w:tcPr>
          <w:p w14:paraId="7FA02C5E" w14:textId="047D2B78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811.1</w:t>
            </w:r>
          </w:p>
        </w:tc>
        <w:tc>
          <w:tcPr>
            <w:tcW w:w="976" w:type="dxa"/>
            <w:vAlign w:val="center"/>
          </w:tcPr>
          <w:p w14:paraId="2BBAE434" w14:textId="06DBBE39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,372.7</w:t>
            </w:r>
          </w:p>
        </w:tc>
        <w:tc>
          <w:tcPr>
            <w:tcW w:w="977" w:type="dxa"/>
            <w:vAlign w:val="center"/>
          </w:tcPr>
          <w:p w14:paraId="21BC850D" w14:textId="3503C058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544.6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22F46F8F" w14:textId="4758599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768.9</w:t>
            </w:r>
          </w:p>
        </w:tc>
        <w:tc>
          <w:tcPr>
            <w:tcW w:w="970" w:type="dxa"/>
            <w:noWrap/>
            <w:vAlign w:val="center"/>
            <w:hideMark/>
          </w:tcPr>
          <w:p w14:paraId="166894CC" w14:textId="3C609EB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365.5</w:t>
            </w:r>
            <w:r w:rsidR="00F00063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</w:tr>
      <w:tr w:rsidR="00020EFD" w:rsidRPr="005624FC" w14:paraId="42632C21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20F22039" w14:textId="2D8FD993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7</w:t>
            </w:r>
          </w:p>
        </w:tc>
        <w:tc>
          <w:tcPr>
            <w:tcW w:w="974" w:type="dxa"/>
            <w:noWrap/>
            <w:vAlign w:val="center"/>
            <w:hideMark/>
          </w:tcPr>
          <w:p w14:paraId="1DFEA618" w14:textId="551CB91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995.6</w:t>
            </w:r>
          </w:p>
        </w:tc>
        <w:tc>
          <w:tcPr>
            <w:tcW w:w="975" w:type="dxa"/>
            <w:vAlign w:val="center"/>
          </w:tcPr>
          <w:p w14:paraId="14968EF8" w14:textId="1243C1DD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855.3</w:t>
            </w:r>
          </w:p>
        </w:tc>
        <w:tc>
          <w:tcPr>
            <w:tcW w:w="979" w:type="dxa"/>
            <w:vAlign w:val="center"/>
          </w:tcPr>
          <w:p w14:paraId="2534668E" w14:textId="2211B13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738.0</w:t>
            </w:r>
          </w:p>
        </w:tc>
        <w:tc>
          <w:tcPr>
            <w:tcW w:w="976" w:type="dxa"/>
            <w:vAlign w:val="center"/>
          </w:tcPr>
          <w:p w14:paraId="4300B208" w14:textId="542ED340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111.7</w:t>
            </w:r>
          </w:p>
        </w:tc>
        <w:tc>
          <w:tcPr>
            <w:tcW w:w="976" w:type="dxa"/>
            <w:vAlign w:val="center"/>
          </w:tcPr>
          <w:p w14:paraId="6BDB2915" w14:textId="61427C99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571.7</w:t>
            </w:r>
          </w:p>
        </w:tc>
        <w:tc>
          <w:tcPr>
            <w:tcW w:w="977" w:type="dxa"/>
            <w:vAlign w:val="center"/>
          </w:tcPr>
          <w:p w14:paraId="0756569E" w14:textId="6BF6BFEA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992.3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6" w:type="dxa"/>
            <w:vAlign w:val="center"/>
          </w:tcPr>
          <w:p w14:paraId="4D36B17F" w14:textId="3CE5A890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860.3</w:t>
            </w:r>
          </w:p>
        </w:tc>
        <w:tc>
          <w:tcPr>
            <w:tcW w:w="970" w:type="dxa"/>
            <w:noWrap/>
            <w:vAlign w:val="center"/>
            <w:hideMark/>
          </w:tcPr>
          <w:p w14:paraId="4644399E" w14:textId="4889649B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289.1</w:t>
            </w:r>
          </w:p>
        </w:tc>
      </w:tr>
      <w:tr w:rsidR="00020EFD" w:rsidRPr="005624FC" w14:paraId="5851B966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71A0BDA2" w14:textId="021D5772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8</w:t>
            </w:r>
          </w:p>
        </w:tc>
        <w:tc>
          <w:tcPr>
            <w:tcW w:w="974" w:type="dxa"/>
            <w:noWrap/>
            <w:vAlign w:val="center"/>
            <w:hideMark/>
          </w:tcPr>
          <w:p w14:paraId="665CB558" w14:textId="6F8C83C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876.8</w:t>
            </w:r>
          </w:p>
        </w:tc>
        <w:tc>
          <w:tcPr>
            <w:tcW w:w="975" w:type="dxa"/>
            <w:vAlign w:val="center"/>
          </w:tcPr>
          <w:p w14:paraId="290A97D4" w14:textId="3E22D79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301.1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9" w:type="dxa"/>
            <w:vAlign w:val="center"/>
          </w:tcPr>
          <w:p w14:paraId="030FA5FC" w14:textId="11F8BF9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978.8</w:t>
            </w:r>
          </w:p>
        </w:tc>
        <w:tc>
          <w:tcPr>
            <w:tcW w:w="976" w:type="dxa"/>
            <w:vAlign w:val="center"/>
          </w:tcPr>
          <w:p w14:paraId="706C414A" w14:textId="5D82F76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481.7</w:t>
            </w:r>
          </w:p>
        </w:tc>
        <w:tc>
          <w:tcPr>
            <w:tcW w:w="976" w:type="dxa"/>
            <w:vAlign w:val="center"/>
          </w:tcPr>
          <w:p w14:paraId="63FDF74E" w14:textId="04F8FF0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444.3</w:t>
            </w:r>
          </w:p>
        </w:tc>
        <w:tc>
          <w:tcPr>
            <w:tcW w:w="977" w:type="dxa"/>
            <w:vAlign w:val="center"/>
          </w:tcPr>
          <w:p w14:paraId="09CCD374" w14:textId="0DB939FD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420.0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0DA5E6E9" w14:textId="7F09DFDA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706.8</w:t>
            </w:r>
          </w:p>
        </w:tc>
        <w:tc>
          <w:tcPr>
            <w:tcW w:w="970" w:type="dxa"/>
            <w:noWrap/>
            <w:vAlign w:val="center"/>
            <w:hideMark/>
          </w:tcPr>
          <w:p w14:paraId="30982860" w14:textId="2B3913A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939.6</w:t>
            </w:r>
          </w:p>
        </w:tc>
      </w:tr>
      <w:tr w:rsidR="00020EFD" w:rsidRPr="005624FC" w14:paraId="297996CC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524265AE" w14:textId="18EB7D7C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9</w:t>
            </w:r>
          </w:p>
        </w:tc>
        <w:tc>
          <w:tcPr>
            <w:tcW w:w="974" w:type="dxa"/>
            <w:noWrap/>
            <w:vAlign w:val="center"/>
            <w:hideMark/>
          </w:tcPr>
          <w:p w14:paraId="3646BC8F" w14:textId="0BD468DD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409.9</w:t>
            </w:r>
          </w:p>
        </w:tc>
        <w:tc>
          <w:tcPr>
            <w:tcW w:w="975" w:type="dxa"/>
            <w:vAlign w:val="center"/>
          </w:tcPr>
          <w:p w14:paraId="4CBCA293" w14:textId="7DACD99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512.2</w:t>
            </w:r>
          </w:p>
        </w:tc>
        <w:tc>
          <w:tcPr>
            <w:tcW w:w="979" w:type="dxa"/>
            <w:vAlign w:val="center"/>
          </w:tcPr>
          <w:p w14:paraId="0ADB6C33" w14:textId="16473FC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604.2</w:t>
            </w:r>
          </w:p>
        </w:tc>
        <w:tc>
          <w:tcPr>
            <w:tcW w:w="976" w:type="dxa"/>
            <w:vAlign w:val="center"/>
          </w:tcPr>
          <w:p w14:paraId="36FCD8BE" w14:textId="553AB01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169.8</w:t>
            </w:r>
          </w:p>
        </w:tc>
        <w:tc>
          <w:tcPr>
            <w:tcW w:w="976" w:type="dxa"/>
            <w:vAlign w:val="center"/>
          </w:tcPr>
          <w:p w14:paraId="665A918E" w14:textId="60874C59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800.8</w:t>
            </w:r>
          </w:p>
        </w:tc>
        <w:tc>
          <w:tcPr>
            <w:tcW w:w="977" w:type="dxa"/>
            <w:vAlign w:val="center"/>
          </w:tcPr>
          <w:p w14:paraId="4310A7D6" w14:textId="3A9CE82C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483.2</w:t>
            </w:r>
          </w:p>
        </w:tc>
        <w:tc>
          <w:tcPr>
            <w:tcW w:w="976" w:type="dxa"/>
            <w:vAlign w:val="center"/>
          </w:tcPr>
          <w:p w14:paraId="52BC8062" w14:textId="459706B1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299.4</w:t>
            </w:r>
          </w:p>
        </w:tc>
        <w:tc>
          <w:tcPr>
            <w:tcW w:w="970" w:type="dxa"/>
            <w:noWrap/>
            <w:vAlign w:val="center"/>
            <w:hideMark/>
          </w:tcPr>
          <w:p w14:paraId="2495FF8D" w14:textId="6BECE068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708.7</w:t>
            </w:r>
          </w:p>
        </w:tc>
      </w:tr>
      <w:tr w:rsidR="00020EFD" w:rsidRPr="005624FC" w14:paraId="44996891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389ACA08" w14:textId="4A000BFB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74" w:type="dxa"/>
            <w:noWrap/>
            <w:vAlign w:val="center"/>
            <w:hideMark/>
          </w:tcPr>
          <w:p w14:paraId="704F6E3E" w14:textId="78138C6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328.8</w:t>
            </w:r>
          </w:p>
        </w:tc>
        <w:tc>
          <w:tcPr>
            <w:tcW w:w="975" w:type="dxa"/>
            <w:vAlign w:val="center"/>
          </w:tcPr>
          <w:p w14:paraId="0935A4A9" w14:textId="59B68B1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652.2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9" w:type="dxa"/>
            <w:vAlign w:val="center"/>
          </w:tcPr>
          <w:p w14:paraId="1102AEDB" w14:textId="07378E6D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038.4</w:t>
            </w:r>
          </w:p>
        </w:tc>
        <w:tc>
          <w:tcPr>
            <w:tcW w:w="976" w:type="dxa"/>
            <w:vAlign w:val="center"/>
          </w:tcPr>
          <w:p w14:paraId="18EA8E06" w14:textId="63BCD53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725.7</w:t>
            </w:r>
          </w:p>
        </w:tc>
        <w:tc>
          <w:tcPr>
            <w:tcW w:w="976" w:type="dxa"/>
            <w:vAlign w:val="center"/>
          </w:tcPr>
          <w:p w14:paraId="73D0B7E4" w14:textId="276792E1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311.5</w:t>
            </w:r>
          </w:p>
        </w:tc>
        <w:tc>
          <w:tcPr>
            <w:tcW w:w="977" w:type="dxa"/>
            <w:vAlign w:val="center"/>
          </w:tcPr>
          <w:p w14:paraId="33722FC2" w14:textId="15F249B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890.2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6" w:type="dxa"/>
            <w:vAlign w:val="center"/>
          </w:tcPr>
          <w:p w14:paraId="32452EF8" w14:textId="61287F68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211.7</w:t>
            </w:r>
          </w:p>
        </w:tc>
        <w:tc>
          <w:tcPr>
            <w:tcW w:w="970" w:type="dxa"/>
            <w:noWrap/>
            <w:vAlign w:val="center"/>
            <w:hideMark/>
          </w:tcPr>
          <w:p w14:paraId="2327B00B" w14:textId="1EBAD5D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770.8</w:t>
            </w:r>
          </w:p>
        </w:tc>
      </w:tr>
      <w:tr w:rsidR="00020EFD" w:rsidRPr="005624FC" w14:paraId="08FE1C2B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4C4D62F5" w14:textId="506E3EC6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74" w:type="dxa"/>
            <w:noWrap/>
            <w:vAlign w:val="center"/>
            <w:hideMark/>
          </w:tcPr>
          <w:p w14:paraId="0203371E" w14:textId="73F6412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50.2</w:t>
            </w:r>
          </w:p>
        </w:tc>
        <w:tc>
          <w:tcPr>
            <w:tcW w:w="975" w:type="dxa"/>
            <w:vAlign w:val="center"/>
          </w:tcPr>
          <w:p w14:paraId="4DF1B03C" w14:textId="4B0297CB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43.1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9" w:type="dxa"/>
            <w:vAlign w:val="center"/>
          </w:tcPr>
          <w:p w14:paraId="62FA648B" w14:textId="3E2F1BCD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73.7</w:t>
            </w:r>
          </w:p>
        </w:tc>
        <w:tc>
          <w:tcPr>
            <w:tcW w:w="976" w:type="dxa"/>
            <w:vAlign w:val="center"/>
          </w:tcPr>
          <w:p w14:paraId="2283DDEB" w14:textId="3172A100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0.0</w:t>
            </w:r>
          </w:p>
        </w:tc>
        <w:tc>
          <w:tcPr>
            <w:tcW w:w="976" w:type="dxa"/>
            <w:vAlign w:val="center"/>
          </w:tcPr>
          <w:p w14:paraId="0A39F67B" w14:textId="6A55A2FD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08.3</w:t>
            </w:r>
          </w:p>
        </w:tc>
        <w:tc>
          <w:tcPr>
            <w:tcW w:w="977" w:type="dxa"/>
            <w:vAlign w:val="center"/>
          </w:tcPr>
          <w:p w14:paraId="70EA03CF" w14:textId="1F367D4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6.9</w:t>
            </w:r>
          </w:p>
        </w:tc>
        <w:tc>
          <w:tcPr>
            <w:tcW w:w="976" w:type="dxa"/>
            <w:vAlign w:val="center"/>
          </w:tcPr>
          <w:p w14:paraId="50661B9E" w14:textId="1229C97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0.6</w:t>
            </w:r>
          </w:p>
        </w:tc>
        <w:tc>
          <w:tcPr>
            <w:tcW w:w="970" w:type="dxa"/>
            <w:noWrap/>
            <w:vAlign w:val="center"/>
            <w:hideMark/>
          </w:tcPr>
          <w:p w14:paraId="783E4C32" w14:textId="0A36F467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6.9</w:t>
            </w:r>
          </w:p>
        </w:tc>
      </w:tr>
      <w:tr w:rsidR="00020EFD" w:rsidRPr="005624FC" w14:paraId="6F3E4209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178B56CB" w14:textId="17FF7B9A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0</w:t>
            </w:r>
          </w:p>
        </w:tc>
        <w:tc>
          <w:tcPr>
            <w:tcW w:w="974" w:type="dxa"/>
            <w:noWrap/>
            <w:vAlign w:val="center"/>
            <w:hideMark/>
          </w:tcPr>
          <w:p w14:paraId="68A51E31" w14:textId="26F29317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2.8</w:t>
            </w:r>
          </w:p>
        </w:tc>
        <w:tc>
          <w:tcPr>
            <w:tcW w:w="975" w:type="dxa"/>
            <w:vAlign w:val="center"/>
          </w:tcPr>
          <w:p w14:paraId="2349B786" w14:textId="2EFA483D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0.8</w:t>
            </w:r>
          </w:p>
        </w:tc>
        <w:tc>
          <w:tcPr>
            <w:tcW w:w="979" w:type="dxa"/>
            <w:vAlign w:val="center"/>
          </w:tcPr>
          <w:p w14:paraId="292B3A27" w14:textId="178B1E1F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37.0</w:t>
            </w:r>
          </w:p>
        </w:tc>
        <w:tc>
          <w:tcPr>
            <w:tcW w:w="976" w:type="dxa"/>
            <w:vAlign w:val="center"/>
          </w:tcPr>
          <w:p w14:paraId="723338C6" w14:textId="1AEBBC09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59.0</w:t>
            </w:r>
          </w:p>
        </w:tc>
        <w:tc>
          <w:tcPr>
            <w:tcW w:w="976" w:type="dxa"/>
            <w:vAlign w:val="center"/>
          </w:tcPr>
          <w:p w14:paraId="733D77A8" w14:textId="78FC45E1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69.6</w:t>
            </w:r>
          </w:p>
        </w:tc>
        <w:tc>
          <w:tcPr>
            <w:tcW w:w="977" w:type="dxa"/>
            <w:vAlign w:val="center"/>
          </w:tcPr>
          <w:p w14:paraId="27C09BB9" w14:textId="4849DC0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83.5</w:t>
            </w:r>
            <w:r w:rsidR="00251F75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21842880" w14:textId="143EEDC7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06.9</w:t>
            </w:r>
          </w:p>
        </w:tc>
        <w:tc>
          <w:tcPr>
            <w:tcW w:w="970" w:type="dxa"/>
            <w:noWrap/>
            <w:vAlign w:val="center"/>
            <w:hideMark/>
          </w:tcPr>
          <w:p w14:paraId="66128326" w14:textId="61B518A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77.1</w:t>
            </w:r>
            <w:r w:rsidR="00F00063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</w:tr>
      <w:tr w:rsidR="00020EFD" w:rsidRPr="005624FC" w14:paraId="7A5AD271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42784F6D" w14:textId="003DE839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3D5DF5A7" w14:textId="62DE6FBB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36.6</w:t>
            </w:r>
          </w:p>
        </w:tc>
        <w:tc>
          <w:tcPr>
            <w:tcW w:w="975" w:type="dxa"/>
            <w:vAlign w:val="center"/>
          </w:tcPr>
          <w:p w14:paraId="01DFF695" w14:textId="363F4A60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91.2</w:t>
            </w:r>
          </w:p>
        </w:tc>
        <w:tc>
          <w:tcPr>
            <w:tcW w:w="979" w:type="dxa"/>
            <w:vAlign w:val="center"/>
          </w:tcPr>
          <w:p w14:paraId="35324A02" w14:textId="049EB74C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283.0</w:t>
            </w:r>
          </w:p>
        </w:tc>
        <w:tc>
          <w:tcPr>
            <w:tcW w:w="976" w:type="dxa"/>
            <w:vAlign w:val="center"/>
          </w:tcPr>
          <w:p w14:paraId="0EACC081" w14:textId="5C4C6F2A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95.8</w:t>
            </w:r>
          </w:p>
        </w:tc>
        <w:tc>
          <w:tcPr>
            <w:tcW w:w="976" w:type="dxa"/>
            <w:vAlign w:val="center"/>
          </w:tcPr>
          <w:p w14:paraId="43D184CF" w14:textId="00BB1A4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524.1</w:t>
            </w:r>
          </w:p>
        </w:tc>
        <w:tc>
          <w:tcPr>
            <w:tcW w:w="977" w:type="dxa"/>
            <w:vAlign w:val="center"/>
          </w:tcPr>
          <w:p w14:paraId="0B5DE283" w14:textId="510B09E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174.9</w:t>
            </w:r>
            <w:r w:rsidR="00251F75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58A5E3E7" w14:textId="0B07A257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085.8</w:t>
            </w:r>
          </w:p>
        </w:tc>
        <w:tc>
          <w:tcPr>
            <w:tcW w:w="970" w:type="dxa"/>
            <w:noWrap/>
            <w:vAlign w:val="center"/>
            <w:hideMark/>
          </w:tcPr>
          <w:p w14:paraId="6F2505C2" w14:textId="50BE1CC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76.6</w:t>
            </w:r>
            <w:r w:rsidR="00F00063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</w:tr>
      <w:tr w:rsidR="00020EFD" w:rsidRPr="005624FC" w14:paraId="23791AFD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094839B5" w14:textId="144A5D1D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03F6D921" w14:textId="7DC4CA28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74.2</w:t>
            </w:r>
          </w:p>
        </w:tc>
        <w:tc>
          <w:tcPr>
            <w:tcW w:w="975" w:type="dxa"/>
            <w:vAlign w:val="center"/>
          </w:tcPr>
          <w:p w14:paraId="030D97A1" w14:textId="281F808D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52.7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9" w:type="dxa"/>
            <w:vAlign w:val="center"/>
          </w:tcPr>
          <w:p w14:paraId="7EB3E872" w14:textId="4B6E271B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93.7</w:t>
            </w:r>
          </w:p>
        </w:tc>
        <w:tc>
          <w:tcPr>
            <w:tcW w:w="976" w:type="dxa"/>
            <w:vAlign w:val="center"/>
          </w:tcPr>
          <w:p w14:paraId="04D6F439" w14:textId="17A2A11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94.2</w:t>
            </w:r>
          </w:p>
        </w:tc>
        <w:tc>
          <w:tcPr>
            <w:tcW w:w="976" w:type="dxa"/>
            <w:vAlign w:val="center"/>
          </w:tcPr>
          <w:p w14:paraId="65B6E7B1" w14:textId="7E72704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096.3</w:t>
            </w:r>
          </w:p>
        </w:tc>
        <w:tc>
          <w:tcPr>
            <w:tcW w:w="977" w:type="dxa"/>
            <w:vAlign w:val="center"/>
          </w:tcPr>
          <w:p w14:paraId="1B33A56A" w14:textId="7226AD81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75.2</w:t>
            </w:r>
            <w:r w:rsidR="00251F75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2FF46CFA" w14:textId="0C5A534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345.4</w:t>
            </w:r>
          </w:p>
        </w:tc>
        <w:tc>
          <w:tcPr>
            <w:tcW w:w="970" w:type="dxa"/>
            <w:noWrap/>
            <w:vAlign w:val="center"/>
            <w:hideMark/>
          </w:tcPr>
          <w:p w14:paraId="4F05902E" w14:textId="58E68F18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33.4</w:t>
            </w:r>
            <w:r w:rsidR="00F00063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</w:tr>
      <w:tr w:rsidR="00020EFD" w:rsidRPr="005624FC" w14:paraId="3C79EDDC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780D336C" w14:textId="339EFCE5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14:paraId="589BAE16" w14:textId="5DC2173B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97.9</w:t>
            </w:r>
          </w:p>
        </w:tc>
        <w:tc>
          <w:tcPr>
            <w:tcW w:w="975" w:type="dxa"/>
            <w:vAlign w:val="center"/>
          </w:tcPr>
          <w:p w14:paraId="0469E22D" w14:textId="3FD67A7A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11.8</w:t>
            </w:r>
          </w:p>
        </w:tc>
        <w:tc>
          <w:tcPr>
            <w:tcW w:w="979" w:type="dxa"/>
            <w:vAlign w:val="center"/>
          </w:tcPr>
          <w:p w14:paraId="52548129" w14:textId="0F9BB4F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55.9</w:t>
            </w:r>
          </w:p>
        </w:tc>
        <w:tc>
          <w:tcPr>
            <w:tcW w:w="976" w:type="dxa"/>
            <w:vAlign w:val="center"/>
          </w:tcPr>
          <w:p w14:paraId="244212BD" w14:textId="26363961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69.3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1335E2AB" w14:textId="26B74A0D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53.9</w:t>
            </w:r>
          </w:p>
        </w:tc>
        <w:tc>
          <w:tcPr>
            <w:tcW w:w="977" w:type="dxa"/>
            <w:vAlign w:val="center"/>
          </w:tcPr>
          <w:p w14:paraId="4A74DEB1" w14:textId="029FFE1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30.1</w:t>
            </w:r>
            <w:r w:rsidR="00251F75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677271EF" w14:textId="41BC73B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72.8</w:t>
            </w:r>
          </w:p>
        </w:tc>
        <w:tc>
          <w:tcPr>
            <w:tcW w:w="970" w:type="dxa"/>
            <w:noWrap/>
            <w:vAlign w:val="center"/>
            <w:hideMark/>
          </w:tcPr>
          <w:p w14:paraId="2C89C5E7" w14:textId="5C95ED6F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80.8</w:t>
            </w:r>
            <w:r w:rsidR="00F00063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</w:tr>
      <w:tr w:rsidR="00020EFD" w:rsidRPr="005624FC" w14:paraId="458C0BD1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2CA6DA94" w14:textId="67B1BCBB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</w:t>
            </w:r>
          </w:p>
        </w:tc>
        <w:tc>
          <w:tcPr>
            <w:tcW w:w="974" w:type="dxa"/>
            <w:noWrap/>
            <w:vAlign w:val="center"/>
            <w:hideMark/>
          </w:tcPr>
          <w:p w14:paraId="0B487E99" w14:textId="065CBBE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6.1</w:t>
            </w:r>
          </w:p>
        </w:tc>
        <w:tc>
          <w:tcPr>
            <w:tcW w:w="975" w:type="dxa"/>
            <w:vAlign w:val="center"/>
          </w:tcPr>
          <w:p w14:paraId="16BC7B48" w14:textId="65F768CA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1.8</w:t>
            </w:r>
          </w:p>
        </w:tc>
        <w:tc>
          <w:tcPr>
            <w:tcW w:w="979" w:type="dxa"/>
            <w:vAlign w:val="center"/>
          </w:tcPr>
          <w:p w14:paraId="0B78D488" w14:textId="2F794658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76.8</w:t>
            </w:r>
          </w:p>
        </w:tc>
        <w:tc>
          <w:tcPr>
            <w:tcW w:w="976" w:type="dxa"/>
            <w:vAlign w:val="center"/>
          </w:tcPr>
          <w:p w14:paraId="40D014CE" w14:textId="5A9AC95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20.1</w:t>
            </w:r>
          </w:p>
        </w:tc>
        <w:tc>
          <w:tcPr>
            <w:tcW w:w="976" w:type="dxa"/>
            <w:vAlign w:val="center"/>
          </w:tcPr>
          <w:p w14:paraId="26BD9366" w14:textId="25CEF807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62.6</w:t>
            </w:r>
          </w:p>
        </w:tc>
        <w:tc>
          <w:tcPr>
            <w:tcW w:w="977" w:type="dxa"/>
            <w:vAlign w:val="center"/>
          </w:tcPr>
          <w:p w14:paraId="3198B59F" w14:textId="65E8A9EA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7.9</w:t>
            </w:r>
            <w:r w:rsidR="00251F75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772D7D9C" w14:textId="0F9217B9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58.1</w:t>
            </w:r>
          </w:p>
        </w:tc>
        <w:tc>
          <w:tcPr>
            <w:tcW w:w="970" w:type="dxa"/>
            <w:noWrap/>
            <w:vAlign w:val="center"/>
            <w:hideMark/>
          </w:tcPr>
          <w:p w14:paraId="2738B532" w14:textId="0A0C5BF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7.2</w:t>
            </w:r>
            <w:r w:rsidR="00F00063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</w:tr>
      <w:tr w:rsidR="00020EFD" w:rsidRPr="005624FC" w14:paraId="76132E4E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28AE23CC" w14:textId="740DF337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5</w:t>
            </w:r>
          </w:p>
        </w:tc>
        <w:tc>
          <w:tcPr>
            <w:tcW w:w="974" w:type="dxa"/>
            <w:noWrap/>
            <w:vAlign w:val="center"/>
            <w:hideMark/>
          </w:tcPr>
          <w:p w14:paraId="08CE5CF0" w14:textId="29C3736F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92.6</w:t>
            </w:r>
          </w:p>
        </w:tc>
        <w:tc>
          <w:tcPr>
            <w:tcW w:w="975" w:type="dxa"/>
            <w:vAlign w:val="center"/>
          </w:tcPr>
          <w:p w14:paraId="36FB3E06" w14:textId="341B272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59.7</w:t>
            </w:r>
          </w:p>
        </w:tc>
        <w:tc>
          <w:tcPr>
            <w:tcW w:w="979" w:type="dxa"/>
            <w:vAlign w:val="center"/>
          </w:tcPr>
          <w:p w14:paraId="3FBE9C98" w14:textId="37294B20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05.1</w:t>
            </w:r>
          </w:p>
        </w:tc>
        <w:tc>
          <w:tcPr>
            <w:tcW w:w="976" w:type="dxa"/>
            <w:vAlign w:val="center"/>
          </w:tcPr>
          <w:p w14:paraId="6442F89D" w14:textId="4FB97BF0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89.1</w:t>
            </w:r>
          </w:p>
        </w:tc>
        <w:tc>
          <w:tcPr>
            <w:tcW w:w="976" w:type="dxa"/>
            <w:vAlign w:val="center"/>
          </w:tcPr>
          <w:p w14:paraId="2B383161" w14:textId="0760284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71.9</w:t>
            </w:r>
          </w:p>
        </w:tc>
        <w:tc>
          <w:tcPr>
            <w:tcW w:w="977" w:type="dxa"/>
            <w:vAlign w:val="center"/>
          </w:tcPr>
          <w:p w14:paraId="1F562D88" w14:textId="7A8BE96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90.2</w:t>
            </w:r>
            <w:r w:rsidR="00251F75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6FD00E92" w14:textId="11B53CC9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89.7</w:t>
            </w:r>
          </w:p>
        </w:tc>
        <w:tc>
          <w:tcPr>
            <w:tcW w:w="970" w:type="dxa"/>
            <w:noWrap/>
            <w:vAlign w:val="center"/>
            <w:hideMark/>
          </w:tcPr>
          <w:p w14:paraId="1BCBD766" w14:textId="6F9C885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04.2</w:t>
            </w:r>
            <w:r w:rsidR="00F00063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</w:tr>
      <w:tr w:rsidR="00020EFD" w:rsidRPr="005624FC" w14:paraId="065CB239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58E466C3" w14:textId="4F21076D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6</w:t>
            </w:r>
          </w:p>
        </w:tc>
        <w:tc>
          <w:tcPr>
            <w:tcW w:w="974" w:type="dxa"/>
            <w:noWrap/>
            <w:vAlign w:val="center"/>
            <w:hideMark/>
          </w:tcPr>
          <w:p w14:paraId="3EABEEA4" w14:textId="42A5C30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44.5</w:t>
            </w:r>
          </w:p>
        </w:tc>
        <w:tc>
          <w:tcPr>
            <w:tcW w:w="975" w:type="dxa"/>
            <w:vAlign w:val="center"/>
          </w:tcPr>
          <w:p w14:paraId="5F8B2E0B" w14:textId="281195E0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52.8</w:t>
            </w:r>
          </w:p>
        </w:tc>
        <w:tc>
          <w:tcPr>
            <w:tcW w:w="979" w:type="dxa"/>
            <w:vAlign w:val="center"/>
          </w:tcPr>
          <w:p w14:paraId="6C5BD75E" w14:textId="76FF958D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36.8</w:t>
            </w:r>
          </w:p>
        </w:tc>
        <w:tc>
          <w:tcPr>
            <w:tcW w:w="976" w:type="dxa"/>
            <w:vAlign w:val="center"/>
          </w:tcPr>
          <w:p w14:paraId="13542CE1" w14:textId="0944042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6.4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6" w:type="dxa"/>
            <w:vAlign w:val="center"/>
          </w:tcPr>
          <w:p w14:paraId="7BF543FB" w14:textId="5D14E420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257.3</w:t>
            </w:r>
          </w:p>
        </w:tc>
        <w:tc>
          <w:tcPr>
            <w:tcW w:w="977" w:type="dxa"/>
            <w:vAlign w:val="center"/>
          </w:tcPr>
          <w:p w14:paraId="2DA2968A" w14:textId="2B50053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45.3</w:t>
            </w:r>
            <w:r w:rsidR="00251F75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64EED0AF" w14:textId="779969A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96.9</w:t>
            </w:r>
          </w:p>
        </w:tc>
        <w:tc>
          <w:tcPr>
            <w:tcW w:w="970" w:type="dxa"/>
            <w:noWrap/>
            <w:vAlign w:val="center"/>
            <w:hideMark/>
          </w:tcPr>
          <w:p w14:paraId="38C8B1E0" w14:textId="18ADB77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87.4</w:t>
            </w:r>
          </w:p>
        </w:tc>
      </w:tr>
      <w:tr w:rsidR="00020EFD" w:rsidRPr="005624FC" w14:paraId="32A4A943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2D2DF200" w14:textId="0851EF44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7</w:t>
            </w:r>
          </w:p>
        </w:tc>
        <w:tc>
          <w:tcPr>
            <w:tcW w:w="974" w:type="dxa"/>
            <w:noWrap/>
            <w:vAlign w:val="center"/>
            <w:hideMark/>
          </w:tcPr>
          <w:p w14:paraId="4763BC74" w14:textId="4494895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06.9</w:t>
            </w:r>
          </w:p>
        </w:tc>
        <w:tc>
          <w:tcPr>
            <w:tcW w:w="975" w:type="dxa"/>
            <w:vAlign w:val="center"/>
          </w:tcPr>
          <w:p w14:paraId="3153B8B4" w14:textId="6AAFB27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54.3</w:t>
            </w:r>
          </w:p>
        </w:tc>
        <w:tc>
          <w:tcPr>
            <w:tcW w:w="979" w:type="dxa"/>
            <w:vAlign w:val="center"/>
          </w:tcPr>
          <w:p w14:paraId="40AAE272" w14:textId="401ABCFF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88.2</w:t>
            </w:r>
          </w:p>
        </w:tc>
        <w:tc>
          <w:tcPr>
            <w:tcW w:w="976" w:type="dxa"/>
            <w:vAlign w:val="center"/>
          </w:tcPr>
          <w:p w14:paraId="0815503D" w14:textId="115FEB57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7.6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6" w:type="dxa"/>
            <w:vAlign w:val="center"/>
          </w:tcPr>
          <w:p w14:paraId="6367E530" w14:textId="0B99A13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30.3</w:t>
            </w:r>
          </w:p>
        </w:tc>
        <w:tc>
          <w:tcPr>
            <w:tcW w:w="977" w:type="dxa"/>
            <w:vAlign w:val="center"/>
          </w:tcPr>
          <w:p w14:paraId="36E71D9B" w14:textId="4D0D779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86.3</w:t>
            </w:r>
            <w:r w:rsidR="00251F75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58418714" w14:textId="408146F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35.1</w:t>
            </w:r>
          </w:p>
        </w:tc>
        <w:tc>
          <w:tcPr>
            <w:tcW w:w="970" w:type="dxa"/>
            <w:noWrap/>
            <w:vAlign w:val="center"/>
            <w:hideMark/>
          </w:tcPr>
          <w:p w14:paraId="64E7FB68" w14:textId="6AE120C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8.3</w:t>
            </w:r>
            <w:r w:rsidR="00F00063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</w:tr>
      <w:tr w:rsidR="00020EFD" w:rsidRPr="005624FC" w14:paraId="44375BBA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71FE3911" w14:textId="2DF8DD69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8</w:t>
            </w:r>
          </w:p>
        </w:tc>
        <w:tc>
          <w:tcPr>
            <w:tcW w:w="974" w:type="dxa"/>
            <w:noWrap/>
            <w:vAlign w:val="center"/>
            <w:hideMark/>
          </w:tcPr>
          <w:p w14:paraId="74B20992" w14:textId="69672A2A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25.4</w:t>
            </w:r>
          </w:p>
        </w:tc>
        <w:tc>
          <w:tcPr>
            <w:tcW w:w="975" w:type="dxa"/>
            <w:vAlign w:val="center"/>
          </w:tcPr>
          <w:p w14:paraId="319B5D51" w14:textId="0C22E92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22.4</w:t>
            </w:r>
          </w:p>
        </w:tc>
        <w:tc>
          <w:tcPr>
            <w:tcW w:w="979" w:type="dxa"/>
            <w:vAlign w:val="center"/>
          </w:tcPr>
          <w:p w14:paraId="71A7091B" w14:textId="3C2FE44A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44.2</w:t>
            </w:r>
          </w:p>
        </w:tc>
        <w:tc>
          <w:tcPr>
            <w:tcW w:w="976" w:type="dxa"/>
            <w:vAlign w:val="center"/>
          </w:tcPr>
          <w:p w14:paraId="735FFA2E" w14:textId="27D431AA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04.8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6" w:type="dxa"/>
            <w:vAlign w:val="center"/>
          </w:tcPr>
          <w:p w14:paraId="0BAA27A9" w14:textId="30979E6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173.4</w:t>
            </w:r>
          </w:p>
        </w:tc>
        <w:tc>
          <w:tcPr>
            <w:tcW w:w="977" w:type="dxa"/>
            <w:vAlign w:val="center"/>
          </w:tcPr>
          <w:p w14:paraId="2F3B810A" w14:textId="70920D81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58.5</w:t>
            </w:r>
            <w:r w:rsidR="00251F75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6D261DC6" w14:textId="03CFC2A8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52.3</w:t>
            </w:r>
          </w:p>
        </w:tc>
        <w:tc>
          <w:tcPr>
            <w:tcW w:w="970" w:type="dxa"/>
            <w:noWrap/>
            <w:vAlign w:val="center"/>
            <w:hideMark/>
          </w:tcPr>
          <w:p w14:paraId="6A5118F5" w14:textId="37862EA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25.6</w:t>
            </w:r>
            <w:r w:rsidR="00F00063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</w:tr>
      <w:tr w:rsidR="00020EFD" w:rsidRPr="005624FC" w14:paraId="610DCC43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1AC6B78E" w14:textId="69219CA4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9</w:t>
            </w:r>
          </w:p>
        </w:tc>
        <w:tc>
          <w:tcPr>
            <w:tcW w:w="974" w:type="dxa"/>
            <w:noWrap/>
            <w:vAlign w:val="center"/>
            <w:hideMark/>
          </w:tcPr>
          <w:p w14:paraId="45515AEB" w14:textId="667EA0B0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182.6</w:t>
            </w:r>
          </w:p>
        </w:tc>
        <w:tc>
          <w:tcPr>
            <w:tcW w:w="975" w:type="dxa"/>
            <w:vAlign w:val="center"/>
          </w:tcPr>
          <w:p w14:paraId="301F0A3E" w14:textId="699C316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381.1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9" w:type="dxa"/>
            <w:vAlign w:val="center"/>
          </w:tcPr>
          <w:p w14:paraId="38B5A12C" w14:textId="6B9A99C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36.5</w:t>
            </w:r>
          </w:p>
        </w:tc>
        <w:tc>
          <w:tcPr>
            <w:tcW w:w="976" w:type="dxa"/>
            <w:vAlign w:val="center"/>
          </w:tcPr>
          <w:p w14:paraId="5A71A04F" w14:textId="7A1D01E0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55.6</w:t>
            </w:r>
          </w:p>
        </w:tc>
        <w:tc>
          <w:tcPr>
            <w:tcW w:w="976" w:type="dxa"/>
            <w:vAlign w:val="center"/>
          </w:tcPr>
          <w:p w14:paraId="7D1AEB9F" w14:textId="6BFCED9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762.7</w:t>
            </w:r>
          </w:p>
        </w:tc>
        <w:tc>
          <w:tcPr>
            <w:tcW w:w="977" w:type="dxa"/>
            <w:vAlign w:val="center"/>
          </w:tcPr>
          <w:p w14:paraId="53E52D1A" w14:textId="27E2FFB1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79.6</w:t>
            </w:r>
            <w:r w:rsidR="00251F75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5D19B007" w14:textId="3D78784C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376.7</w:t>
            </w:r>
          </w:p>
        </w:tc>
        <w:tc>
          <w:tcPr>
            <w:tcW w:w="970" w:type="dxa"/>
            <w:noWrap/>
            <w:vAlign w:val="center"/>
            <w:hideMark/>
          </w:tcPr>
          <w:p w14:paraId="3D82E166" w14:textId="31B84AE8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94.2</w:t>
            </w:r>
            <w:r w:rsidR="00F00063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</w:tr>
      <w:tr w:rsidR="00020EFD" w:rsidRPr="005624FC" w14:paraId="1F6400CC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696207BF" w14:textId="466D044B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74" w:type="dxa"/>
            <w:noWrap/>
            <w:vAlign w:val="center"/>
            <w:hideMark/>
          </w:tcPr>
          <w:p w14:paraId="78026DF2" w14:textId="6822B001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43.7</w:t>
            </w:r>
          </w:p>
        </w:tc>
        <w:tc>
          <w:tcPr>
            <w:tcW w:w="975" w:type="dxa"/>
            <w:vAlign w:val="center"/>
          </w:tcPr>
          <w:p w14:paraId="61369260" w14:textId="3D86278E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172.2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9" w:type="dxa"/>
            <w:vAlign w:val="center"/>
          </w:tcPr>
          <w:p w14:paraId="0E86E857" w14:textId="21B7636C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42.9</w:t>
            </w:r>
          </w:p>
        </w:tc>
        <w:tc>
          <w:tcPr>
            <w:tcW w:w="976" w:type="dxa"/>
            <w:vAlign w:val="center"/>
          </w:tcPr>
          <w:p w14:paraId="65C09696" w14:textId="78CFE69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37.2</w:t>
            </w:r>
          </w:p>
        </w:tc>
        <w:tc>
          <w:tcPr>
            <w:tcW w:w="976" w:type="dxa"/>
            <w:vAlign w:val="center"/>
          </w:tcPr>
          <w:p w14:paraId="5B38BA10" w14:textId="20B9B5F7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161.9</w:t>
            </w:r>
          </w:p>
        </w:tc>
        <w:tc>
          <w:tcPr>
            <w:tcW w:w="977" w:type="dxa"/>
            <w:vAlign w:val="center"/>
          </w:tcPr>
          <w:p w14:paraId="1200CB10" w14:textId="2F88E33A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67.7</w:t>
            </w:r>
            <w:r w:rsidR="00251F75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6" w:type="dxa"/>
            <w:vAlign w:val="center"/>
          </w:tcPr>
          <w:p w14:paraId="1040D122" w14:textId="72B3770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86.5</w:t>
            </w:r>
          </w:p>
        </w:tc>
        <w:tc>
          <w:tcPr>
            <w:tcW w:w="970" w:type="dxa"/>
            <w:noWrap/>
            <w:vAlign w:val="center"/>
            <w:hideMark/>
          </w:tcPr>
          <w:p w14:paraId="21A3AE57" w14:textId="41A2C98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76.4</w:t>
            </w:r>
          </w:p>
        </w:tc>
      </w:tr>
      <w:tr w:rsidR="00020EFD" w:rsidRPr="005624FC" w14:paraId="73D5318F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5A7F46A2" w14:textId="47B89455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74" w:type="dxa"/>
            <w:noWrap/>
            <w:vAlign w:val="center"/>
            <w:hideMark/>
          </w:tcPr>
          <w:p w14:paraId="3AE5B81E" w14:textId="7F9F6DE9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79.8</w:t>
            </w:r>
          </w:p>
        </w:tc>
        <w:tc>
          <w:tcPr>
            <w:tcW w:w="975" w:type="dxa"/>
            <w:vAlign w:val="center"/>
          </w:tcPr>
          <w:p w14:paraId="0A8C2CAC" w14:textId="5EA8402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03.7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9" w:type="dxa"/>
            <w:vAlign w:val="center"/>
          </w:tcPr>
          <w:p w14:paraId="600D5864" w14:textId="45BFC089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31.0</w:t>
            </w:r>
          </w:p>
        </w:tc>
        <w:tc>
          <w:tcPr>
            <w:tcW w:w="976" w:type="dxa"/>
            <w:vAlign w:val="center"/>
          </w:tcPr>
          <w:p w14:paraId="329735D6" w14:textId="01C6CF0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22.5</w:t>
            </w:r>
          </w:p>
        </w:tc>
        <w:tc>
          <w:tcPr>
            <w:tcW w:w="976" w:type="dxa"/>
            <w:vAlign w:val="center"/>
          </w:tcPr>
          <w:p w14:paraId="7C0ACCA3" w14:textId="05FC1658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297.1</w:t>
            </w:r>
          </w:p>
        </w:tc>
        <w:tc>
          <w:tcPr>
            <w:tcW w:w="977" w:type="dxa"/>
            <w:vAlign w:val="center"/>
          </w:tcPr>
          <w:p w14:paraId="5D3264C0" w14:textId="06037156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194.5</w:t>
            </w:r>
          </w:p>
        </w:tc>
        <w:tc>
          <w:tcPr>
            <w:tcW w:w="976" w:type="dxa"/>
            <w:vAlign w:val="center"/>
          </w:tcPr>
          <w:p w14:paraId="19D52A5F" w14:textId="5437203A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63.7</w:t>
            </w:r>
          </w:p>
        </w:tc>
        <w:tc>
          <w:tcPr>
            <w:tcW w:w="970" w:type="dxa"/>
            <w:noWrap/>
            <w:vAlign w:val="center"/>
            <w:hideMark/>
          </w:tcPr>
          <w:p w14:paraId="21C73F54" w14:textId="584148FA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39.8</w:t>
            </w:r>
          </w:p>
        </w:tc>
      </w:tr>
      <w:tr w:rsidR="00020EFD" w:rsidRPr="005624FC" w14:paraId="2F4B217F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54DB360E" w14:textId="3EDFCDED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12</w:t>
            </w:r>
          </w:p>
        </w:tc>
        <w:tc>
          <w:tcPr>
            <w:tcW w:w="974" w:type="dxa"/>
            <w:noWrap/>
            <w:vAlign w:val="center"/>
            <w:hideMark/>
          </w:tcPr>
          <w:p w14:paraId="6B0988CC" w14:textId="22F9EA47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82.6</w:t>
            </w:r>
          </w:p>
        </w:tc>
        <w:tc>
          <w:tcPr>
            <w:tcW w:w="975" w:type="dxa"/>
            <w:vAlign w:val="center"/>
          </w:tcPr>
          <w:p w14:paraId="4913545D" w14:textId="78D80DD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04.0</w:t>
            </w:r>
          </w:p>
        </w:tc>
        <w:tc>
          <w:tcPr>
            <w:tcW w:w="979" w:type="dxa"/>
            <w:vAlign w:val="center"/>
          </w:tcPr>
          <w:p w14:paraId="06DB45F4" w14:textId="34876AE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68.0</w:t>
            </w:r>
          </w:p>
        </w:tc>
        <w:tc>
          <w:tcPr>
            <w:tcW w:w="976" w:type="dxa"/>
            <w:vAlign w:val="center"/>
          </w:tcPr>
          <w:p w14:paraId="09A65386" w14:textId="3F9E6B60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3.6</w:t>
            </w:r>
          </w:p>
        </w:tc>
        <w:tc>
          <w:tcPr>
            <w:tcW w:w="976" w:type="dxa"/>
            <w:vAlign w:val="center"/>
          </w:tcPr>
          <w:p w14:paraId="13EEA298" w14:textId="3D6CE09C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61.5</w:t>
            </w:r>
          </w:p>
        </w:tc>
        <w:tc>
          <w:tcPr>
            <w:tcW w:w="977" w:type="dxa"/>
            <w:vAlign w:val="center"/>
          </w:tcPr>
          <w:p w14:paraId="22A2A0A4" w14:textId="3EC9F63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9.6</w:t>
            </w:r>
            <w:r w:rsidR="00251F75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67D1F79D" w14:textId="24B35B59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06.1</w:t>
            </w:r>
          </w:p>
        </w:tc>
        <w:tc>
          <w:tcPr>
            <w:tcW w:w="970" w:type="dxa"/>
            <w:noWrap/>
            <w:vAlign w:val="center"/>
            <w:hideMark/>
          </w:tcPr>
          <w:p w14:paraId="7D152576" w14:textId="764271F5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0.2</w:t>
            </w:r>
          </w:p>
        </w:tc>
      </w:tr>
      <w:tr w:rsidR="00020EFD" w:rsidRPr="005624FC" w14:paraId="0F813329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7050C1E7" w14:textId="315D0C7F" w:rsidR="00020EFD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4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020EFD" w:rsidRPr="005764C2">
              <w:rPr>
                <w:rFonts w:eastAsia="Yu Gothic"/>
                <w:color w:val="000000"/>
                <w:sz w:val="14"/>
                <w:szCs w:val="14"/>
              </w:rPr>
              <w:t>0</w:t>
            </w:r>
          </w:p>
        </w:tc>
        <w:tc>
          <w:tcPr>
            <w:tcW w:w="974" w:type="dxa"/>
            <w:noWrap/>
            <w:vAlign w:val="center"/>
            <w:hideMark/>
          </w:tcPr>
          <w:p w14:paraId="55BFB3BC" w14:textId="17F8E97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vAlign w:val="center"/>
          </w:tcPr>
          <w:p w14:paraId="3EE6C4CC" w14:textId="545199DF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9" w:type="dxa"/>
            <w:vAlign w:val="center"/>
          </w:tcPr>
          <w:p w14:paraId="0D231AD0" w14:textId="73C0DEDA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0.5</w:t>
            </w:r>
          </w:p>
        </w:tc>
        <w:tc>
          <w:tcPr>
            <w:tcW w:w="976" w:type="dxa"/>
            <w:vAlign w:val="center"/>
          </w:tcPr>
          <w:p w14:paraId="1DDA769B" w14:textId="2B8BDAAB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8.5</w:t>
            </w:r>
          </w:p>
        </w:tc>
        <w:tc>
          <w:tcPr>
            <w:tcW w:w="976" w:type="dxa"/>
            <w:vAlign w:val="center"/>
          </w:tcPr>
          <w:p w14:paraId="6DB09BBD" w14:textId="3FEE2712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5.7</w:t>
            </w:r>
          </w:p>
        </w:tc>
        <w:tc>
          <w:tcPr>
            <w:tcW w:w="977" w:type="dxa"/>
            <w:vAlign w:val="center"/>
          </w:tcPr>
          <w:p w14:paraId="271D9A45" w14:textId="75B09531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3.4</w:t>
            </w:r>
            <w:r w:rsidR="00251F75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365F178D" w14:textId="085E8E03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8.6</w:t>
            </w:r>
          </w:p>
        </w:tc>
        <w:tc>
          <w:tcPr>
            <w:tcW w:w="970" w:type="dxa"/>
            <w:noWrap/>
            <w:vAlign w:val="center"/>
            <w:hideMark/>
          </w:tcPr>
          <w:p w14:paraId="79175768" w14:textId="061E6D64" w:rsidR="00020EFD" w:rsidRPr="005764C2" w:rsidRDefault="00020EFD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1.6</w:t>
            </w:r>
            <w:r w:rsidR="00F00063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</w:tr>
      <w:tr w:rsidR="0014019B" w:rsidRPr="005624FC" w14:paraId="74939B00" w14:textId="77777777" w:rsidTr="0014019B">
        <w:trPr>
          <w:trHeight w:hRule="exact" w:val="272"/>
        </w:trPr>
        <w:tc>
          <w:tcPr>
            <w:tcW w:w="9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C510266" w14:textId="77777777" w:rsidR="0014019B" w:rsidRPr="005624FC" w:rsidRDefault="0014019B" w:rsidP="0014019B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 w:rsidRPr="005624FC">
              <w:rPr>
                <w:color w:val="000000"/>
                <w:kern w:val="0"/>
                <w:sz w:val="16"/>
                <w:szCs w:val="16"/>
              </w:rPr>
              <w:lastRenderedPageBreak/>
              <w:t>Cell</w:t>
            </w:r>
          </w:p>
        </w:tc>
        <w:tc>
          <w:tcPr>
            <w:tcW w:w="194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6AD5C60A" w14:textId="77777777" w:rsidR="0014019B" w:rsidRPr="005624FC" w:rsidRDefault="0014019B" w:rsidP="0014019B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5624FC">
              <w:rPr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955" w:type="dxa"/>
            <w:gridSpan w:val="2"/>
            <w:tcBorders>
              <w:bottom w:val="single" w:sz="4" w:space="0" w:color="auto"/>
            </w:tcBorders>
            <w:vAlign w:val="center"/>
          </w:tcPr>
          <w:p w14:paraId="261B564F" w14:textId="5429C88D" w:rsidR="0014019B" w:rsidRPr="005624FC" w:rsidRDefault="0014019B" w:rsidP="0014019B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5624FC">
              <w:rPr>
                <w:rFonts w:hint="eastAsia"/>
                <w:color w:val="000000"/>
                <w:kern w:val="0"/>
                <w:sz w:val="16"/>
                <w:szCs w:val="16"/>
              </w:rPr>
              <w:t>X</w:t>
            </w:r>
            <w:r w:rsidRPr="005624FC">
              <w:rPr>
                <w:color w:val="000000"/>
                <w:kern w:val="0"/>
                <w:sz w:val="16"/>
                <w:szCs w:val="16"/>
              </w:rPr>
              <w:t>-ALD #1</w:t>
            </w:r>
          </w:p>
        </w:tc>
        <w:tc>
          <w:tcPr>
            <w:tcW w:w="1953" w:type="dxa"/>
            <w:gridSpan w:val="2"/>
            <w:tcBorders>
              <w:bottom w:val="single" w:sz="4" w:space="0" w:color="auto"/>
            </w:tcBorders>
            <w:vAlign w:val="center"/>
          </w:tcPr>
          <w:p w14:paraId="01CAE51A" w14:textId="269E144E" w:rsidR="0014019B" w:rsidRPr="005624FC" w:rsidRDefault="0014019B" w:rsidP="0014019B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5624FC">
              <w:rPr>
                <w:rFonts w:hint="eastAsia"/>
                <w:color w:val="000000"/>
                <w:kern w:val="0"/>
                <w:sz w:val="16"/>
                <w:szCs w:val="16"/>
              </w:rPr>
              <w:t>X</w:t>
            </w:r>
            <w:r w:rsidRPr="005624FC">
              <w:rPr>
                <w:color w:val="000000"/>
                <w:kern w:val="0"/>
                <w:sz w:val="16"/>
                <w:szCs w:val="16"/>
              </w:rPr>
              <w:t>-ALD #2</w:t>
            </w:r>
          </w:p>
        </w:tc>
        <w:tc>
          <w:tcPr>
            <w:tcW w:w="1946" w:type="dxa"/>
            <w:gridSpan w:val="2"/>
            <w:tcBorders>
              <w:bottom w:val="single" w:sz="4" w:space="0" w:color="auto"/>
            </w:tcBorders>
            <w:vAlign w:val="center"/>
          </w:tcPr>
          <w:p w14:paraId="5FC3C619" w14:textId="0955D1CB" w:rsidR="0014019B" w:rsidRPr="005624FC" w:rsidRDefault="0014019B" w:rsidP="0014019B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5624FC">
              <w:rPr>
                <w:rFonts w:hint="eastAsia"/>
                <w:color w:val="000000"/>
                <w:kern w:val="0"/>
                <w:sz w:val="16"/>
                <w:szCs w:val="16"/>
              </w:rPr>
              <w:t>X</w:t>
            </w:r>
            <w:r w:rsidRPr="005624FC">
              <w:rPr>
                <w:color w:val="000000"/>
                <w:kern w:val="0"/>
                <w:sz w:val="16"/>
                <w:szCs w:val="16"/>
              </w:rPr>
              <w:t>-ALD #3</w:t>
            </w:r>
          </w:p>
        </w:tc>
      </w:tr>
      <w:tr w:rsidR="00DF2D1C" w:rsidRPr="005624FC" w14:paraId="74BE9A32" w14:textId="77777777" w:rsidTr="0014019B">
        <w:trPr>
          <w:trHeight w:hRule="exact" w:val="272"/>
        </w:trPr>
        <w:tc>
          <w:tcPr>
            <w:tcW w:w="981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5DAE51C0" w14:textId="04CC48FD" w:rsidR="00DF2D1C" w:rsidRPr="005624FC" w:rsidRDefault="00932D7E" w:rsidP="005624FC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guide </w:t>
            </w: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RNA</w:t>
            </w:r>
          </w:p>
        </w:tc>
        <w:tc>
          <w:tcPr>
            <w:tcW w:w="974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03830B3F" w14:textId="77777777" w:rsidR="00DF2D1C" w:rsidRPr="005624FC" w:rsidRDefault="00DF2D1C" w:rsidP="005624FC">
            <w:pPr>
              <w:widowControl/>
              <w:snapToGrid/>
              <w:jc w:val="center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5624FC">
              <w:rPr>
                <w:rFonts w:hint="eastAsia"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ontrol</w:t>
            </w:r>
          </w:p>
        </w:tc>
        <w:tc>
          <w:tcPr>
            <w:tcW w:w="97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55310DB" w14:textId="77777777" w:rsidR="00DF2D1C" w:rsidRPr="005624FC" w:rsidRDefault="00DF2D1C" w:rsidP="005624FC">
            <w:pPr>
              <w:widowControl/>
              <w:snapToGrid/>
              <w:jc w:val="center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LPLAT10</w:t>
            </w:r>
          </w:p>
        </w:tc>
        <w:tc>
          <w:tcPr>
            <w:tcW w:w="979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EBA7866" w14:textId="77777777" w:rsidR="00DF2D1C" w:rsidRPr="005624FC" w:rsidRDefault="00DF2D1C" w:rsidP="005624FC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5624FC">
              <w:rPr>
                <w:rFonts w:hint="eastAsia"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ontrol</w:t>
            </w:r>
          </w:p>
        </w:tc>
        <w:tc>
          <w:tcPr>
            <w:tcW w:w="97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2A9CEE7" w14:textId="77777777" w:rsidR="00DF2D1C" w:rsidRPr="005624FC" w:rsidRDefault="00DF2D1C" w:rsidP="005624FC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LPLAT10</w:t>
            </w:r>
          </w:p>
        </w:tc>
        <w:tc>
          <w:tcPr>
            <w:tcW w:w="97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4773327C" w14:textId="77777777" w:rsidR="00DF2D1C" w:rsidRPr="005624FC" w:rsidRDefault="00DF2D1C" w:rsidP="005624FC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5624FC">
              <w:rPr>
                <w:rFonts w:hint="eastAsia"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ontrol</w:t>
            </w:r>
          </w:p>
        </w:tc>
        <w:tc>
          <w:tcPr>
            <w:tcW w:w="977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9648C3A" w14:textId="77777777" w:rsidR="00DF2D1C" w:rsidRPr="005624FC" w:rsidRDefault="00DF2D1C" w:rsidP="005624FC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LPLAT10</w:t>
            </w:r>
          </w:p>
        </w:tc>
        <w:tc>
          <w:tcPr>
            <w:tcW w:w="976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1645B00" w14:textId="77777777" w:rsidR="00DF2D1C" w:rsidRPr="005624FC" w:rsidRDefault="00DF2D1C" w:rsidP="005624FC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5624FC">
              <w:rPr>
                <w:rFonts w:hint="eastAsia"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ontrol</w:t>
            </w:r>
          </w:p>
        </w:tc>
        <w:tc>
          <w:tcPr>
            <w:tcW w:w="970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5203BEE1" w14:textId="77777777" w:rsidR="00DF2D1C" w:rsidRPr="005624FC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LPLAT10</w:t>
            </w:r>
          </w:p>
        </w:tc>
      </w:tr>
      <w:tr w:rsidR="00DF2D1C" w:rsidRPr="005624FC" w14:paraId="5A85BDA5" w14:textId="77777777" w:rsidTr="0014019B">
        <w:trPr>
          <w:trHeight w:hRule="exact" w:val="170"/>
        </w:trPr>
        <w:tc>
          <w:tcPr>
            <w:tcW w:w="981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F2E75E9" w14:textId="485E3964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46E4E53" w14:textId="32364B2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tcBorders>
              <w:top w:val="double" w:sz="4" w:space="0" w:color="auto"/>
            </w:tcBorders>
            <w:vAlign w:val="center"/>
          </w:tcPr>
          <w:p w14:paraId="56BFA875" w14:textId="20CA469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9" w:type="dxa"/>
            <w:tcBorders>
              <w:top w:val="double" w:sz="4" w:space="0" w:color="auto"/>
            </w:tcBorders>
            <w:vAlign w:val="center"/>
          </w:tcPr>
          <w:p w14:paraId="11AE7656" w14:textId="090A8D53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83.0</w:t>
            </w:r>
          </w:p>
        </w:tc>
        <w:tc>
          <w:tcPr>
            <w:tcW w:w="976" w:type="dxa"/>
            <w:tcBorders>
              <w:top w:val="double" w:sz="4" w:space="0" w:color="auto"/>
            </w:tcBorders>
            <w:vAlign w:val="center"/>
          </w:tcPr>
          <w:p w14:paraId="6CFE6EF2" w14:textId="43A3EC21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63.9</w:t>
            </w:r>
          </w:p>
        </w:tc>
        <w:tc>
          <w:tcPr>
            <w:tcW w:w="976" w:type="dxa"/>
            <w:tcBorders>
              <w:top w:val="double" w:sz="4" w:space="0" w:color="auto"/>
            </w:tcBorders>
            <w:vAlign w:val="center"/>
          </w:tcPr>
          <w:p w14:paraId="77F33278" w14:textId="475FBC9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86.2</w:t>
            </w:r>
          </w:p>
        </w:tc>
        <w:tc>
          <w:tcPr>
            <w:tcW w:w="977" w:type="dxa"/>
            <w:tcBorders>
              <w:top w:val="double" w:sz="4" w:space="0" w:color="auto"/>
            </w:tcBorders>
            <w:vAlign w:val="center"/>
          </w:tcPr>
          <w:p w14:paraId="47E42FD6" w14:textId="65B9DD7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94.7</w:t>
            </w:r>
            <w:r w:rsidR="00251F75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tcBorders>
              <w:top w:val="double" w:sz="4" w:space="0" w:color="auto"/>
            </w:tcBorders>
            <w:vAlign w:val="center"/>
          </w:tcPr>
          <w:p w14:paraId="180C0387" w14:textId="2EBA042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45.5</w:t>
            </w:r>
          </w:p>
        </w:tc>
        <w:tc>
          <w:tcPr>
            <w:tcW w:w="970" w:type="dxa"/>
            <w:noWrap/>
            <w:vAlign w:val="center"/>
            <w:hideMark/>
          </w:tcPr>
          <w:p w14:paraId="1FF02344" w14:textId="29BB9F8D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05.7</w:t>
            </w:r>
            <w:r w:rsidR="00F00063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</w:tr>
      <w:tr w:rsidR="00DF2D1C" w:rsidRPr="005624FC" w14:paraId="160F7005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57C949E4" w14:textId="7D65E060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60249FB2" w14:textId="01ED72F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vAlign w:val="center"/>
          </w:tcPr>
          <w:p w14:paraId="780F50C5" w14:textId="129D3B7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9" w:type="dxa"/>
            <w:vAlign w:val="center"/>
          </w:tcPr>
          <w:p w14:paraId="7E9A7EFD" w14:textId="3204C85C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01.5</w:t>
            </w:r>
          </w:p>
        </w:tc>
        <w:tc>
          <w:tcPr>
            <w:tcW w:w="976" w:type="dxa"/>
            <w:vAlign w:val="center"/>
          </w:tcPr>
          <w:p w14:paraId="08069FA2" w14:textId="6E78CE5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4.6</w:t>
            </w:r>
          </w:p>
        </w:tc>
        <w:tc>
          <w:tcPr>
            <w:tcW w:w="976" w:type="dxa"/>
            <w:vAlign w:val="center"/>
          </w:tcPr>
          <w:p w14:paraId="0126B6BD" w14:textId="670DBFD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44.5</w:t>
            </w:r>
          </w:p>
        </w:tc>
        <w:tc>
          <w:tcPr>
            <w:tcW w:w="977" w:type="dxa"/>
            <w:vAlign w:val="center"/>
          </w:tcPr>
          <w:p w14:paraId="453D1C91" w14:textId="6543A45C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38.8</w:t>
            </w:r>
            <w:r w:rsidR="00251F75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547DD173" w14:textId="706410BB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71.1</w:t>
            </w:r>
          </w:p>
        </w:tc>
        <w:tc>
          <w:tcPr>
            <w:tcW w:w="970" w:type="dxa"/>
            <w:noWrap/>
            <w:vAlign w:val="center"/>
            <w:hideMark/>
          </w:tcPr>
          <w:p w14:paraId="79D907DC" w14:textId="460938E3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01.6</w:t>
            </w:r>
            <w:r w:rsidR="002A046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</w:tr>
      <w:tr w:rsidR="00DF2D1C" w:rsidRPr="005624FC" w14:paraId="3F983449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69493546" w14:textId="517EB7AA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14:paraId="388DA6E1" w14:textId="706A5301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vAlign w:val="center"/>
          </w:tcPr>
          <w:p w14:paraId="2D47E785" w14:textId="0E9DD00D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9" w:type="dxa"/>
            <w:vAlign w:val="center"/>
          </w:tcPr>
          <w:p w14:paraId="3A89B4BB" w14:textId="46BFC881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9.4</w:t>
            </w:r>
          </w:p>
        </w:tc>
        <w:tc>
          <w:tcPr>
            <w:tcW w:w="976" w:type="dxa"/>
            <w:vAlign w:val="center"/>
          </w:tcPr>
          <w:p w14:paraId="4FE7347D" w14:textId="1710F2C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2.4</w:t>
            </w:r>
          </w:p>
        </w:tc>
        <w:tc>
          <w:tcPr>
            <w:tcW w:w="976" w:type="dxa"/>
            <w:vAlign w:val="center"/>
          </w:tcPr>
          <w:p w14:paraId="73D56EFB" w14:textId="65558DE8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14.1</w:t>
            </w:r>
          </w:p>
        </w:tc>
        <w:tc>
          <w:tcPr>
            <w:tcW w:w="977" w:type="dxa"/>
            <w:vAlign w:val="center"/>
          </w:tcPr>
          <w:p w14:paraId="5E0F8FA3" w14:textId="3A2AE8B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92.6</w:t>
            </w:r>
            <w:r w:rsidR="00251F75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1606552E" w14:textId="3E921819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47.3</w:t>
            </w:r>
          </w:p>
        </w:tc>
        <w:tc>
          <w:tcPr>
            <w:tcW w:w="970" w:type="dxa"/>
            <w:noWrap/>
            <w:vAlign w:val="center"/>
            <w:hideMark/>
          </w:tcPr>
          <w:p w14:paraId="0BFE8DF2" w14:textId="0385A19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9.3</w:t>
            </w:r>
            <w:r w:rsidR="002A046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</w:tr>
      <w:tr w:rsidR="00DF2D1C" w:rsidRPr="005624FC" w14:paraId="19187461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4D1AB746" w14:textId="394E4886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</w:t>
            </w:r>
          </w:p>
        </w:tc>
        <w:tc>
          <w:tcPr>
            <w:tcW w:w="974" w:type="dxa"/>
            <w:noWrap/>
            <w:vAlign w:val="center"/>
            <w:hideMark/>
          </w:tcPr>
          <w:p w14:paraId="14F5E1B5" w14:textId="5B204A49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0.1</w:t>
            </w:r>
          </w:p>
        </w:tc>
        <w:tc>
          <w:tcPr>
            <w:tcW w:w="975" w:type="dxa"/>
            <w:vAlign w:val="center"/>
          </w:tcPr>
          <w:p w14:paraId="37E09819" w14:textId="5B93760A" w:rsidR="00DF2D1C" w:rsidRPr="005764C2" w:rsidRDefault="00DF2D1C" w:rsidP="005624FC">
            <w:pPr>
              <w:widowControl/>
              <w:snapToGrid/>
              <w:jc w:val="center"/>
              <w:rPr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1.1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9" w:type="dxa"/>
            <w:vAlign w:val="center"/>
          </w:tcPr>
          <w:p w14:paraId="3E37CB87" w14:textId="02CFE8A5" w:rsidR="00DF2D1C" w:rsidRPr="005764C2" w:rsidRDefault="00DF2D1C" w:rsidP="005624FC">
            <w:pPr>
              <w:widowControl/>
              <w:snapToGrid/>
              <w:jc w:val="center"/>
              <w:rPr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68.1</w:t>
            </w:r>
          </w:p>
        </w:tc>
        <w:tc>
          <w:tcPr>
            <w:tcW w:w="976" w:type="dxa"/>
            <w:vAlign w:val="center"/>
          </w:tcPr>
          <w:p w14:paraId="7D87C8B7" w14:textId="1FFC3AE0" w:rsidR="00DF2D1C" w:rsidRPr="005764C2" w:rsidRDefault="00DF2D1C" w:rsidP="005624FC">
            <w:pPr>
              <w:widowControl/>
              <w:snapToGrid/>
              <w:jc w:val="center"/>
              <w:rPr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05.5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5D2C0A0B" w14:textId="72E871BB" w:rsidR="00DF2D1C" w:rsidRPr="005764C2" w:rsidRDefault="00DF2D1C" w:rsidP="005624FC">
            <w:pPr>
              <w:widowControl/>
              <w:snapToGrid/>
              <w:jc w:val="center"/>
              <w:rPr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67.3</w:t>
            </w:r>
          </w:p>
        </w:tc>
        <w:tc>
          <w:tcPr>
            <w:tcW w:w="977" w:type="dxa"/>
            <w:vAlign w:val="center"/>
          </w:tcPr>
          <w:p w14:paraId="7D8A21AF" w14:textId="6164D07F" w:rsidR="00DF2D1C" w:rsidRPr="005764C2" w:rsidRDefault="00DF2D1C" w:rsidP="005624FC">
            <w:pPr>
              <w:widowControl/>
              <w:snapToGrid/>
              <w:jc w:val="center"/>
              <w:rPr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43.1</w:t>
            </w:r>
            <w:r w:rsidR="00251F75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373B20AC" w14:textId="1CEE874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50.7</w:t>
            </w:r>
          </w:p>
        </w:tc>
        <w:tc>
          <w:tcPr>
            <w:tcW w:w="970" w:type="dxa"/>
            <w:noWrap/>
            <w:vAlign w:val="center"/>
            <w:hideMark/>
          </w:tcPr>
          <w:p w14:paraId="7261481D" w14:textId="198F386F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51.2</w:t>
            </w:r>
            <w:r w:rsidR="002A046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</w:tr>
      <w:tr w:rsidR="00DF2D1C" w:rsidRPr="005624FC" w14:paraId="7F535AB2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5A3559D2" w14:textId="5B011E60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5</w:t>
            </w:r>
          </w:p>
        </w:tc>
        <w:tc>
          <w:tcPr>
            <w:tcW w:w="974" w:type="dxa"/>
            <w:noWrap/>
            <w:vAlign w:val="center"/>
            <w:hideMark/>
          </w:tcPr>
          <w:p w14:paraId="4BC3AA0D" w14:textId="2654EB01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8.6</w:t>
            </w:r>
          </w:p>
        </w:tc>
        <w:tc>
          <w:tcPr>
            <w:tcW w:w="975" w:type="dxa"/>
            <w:vAlign w:val="center"/>
          </w:tcPr>
          <w:p w14:paraId="2C5F899E" w14:textId="76E8B9E3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6.7</w:t>
            </w:r>
          </w:p>
        </w:tc>
        <w:tc>
          <w:tcPr>
            <w:tcW w:w="979" w:type="dxa"/>
            <w:vAlign w:val="center"/>
          </w:tcPr>
          <w:p w14:paraId="682F4485" w14:textId="26E26C52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12.1</w:t>
            </w:r>
          </w:p>
        </w:tc>
        <w:tc>
          <w:tcPr>
            <w:tcW w:w="976" w:type="dxa"/>
            <w:vAlign w:val="center"/>
          </w:tcPr>
          <w:p w14:paraId="78647F26" w14:textId="70833D1F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13.0</w:t>
            </w:r>
          </w:p>
        </w:tc>
        <w:tc>
          <w:tcPr>
            <w:tcW w:w="976" w:type="dxa"/>
            <w:vAlign w:val="center"/>
          </w:tcPr>
          <w:p w14:paraId="426ED708" w14:textId="4865131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82.2</w:t>
            </w:r>
          </w:p>
        </w:tc>
        <w:tc>
          <w:tcPr>
            <w:tcW w:w="977" w:type="dxa"/>
            <w:vAlign w:val="center"/>
          </w:tcPr>
          <w:p w14:paraId="313C1C0F" w14:textId="4B50E28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34.5</w:t>
            </w:r>
            <w:r w:rsidR="00251F75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6A0D303B" w14:textId="63654BA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66.2</w:t>
            </w:r>
          </w:p>
        </w:tc>
        <w:tc>
          <w:tcPr>
            <w:tcW w:w="970" w:type="dxa"/>
            <w:noWrap/>
            <w:vAlign w:val="center"/>
            <w:hideMark/>
          </w:tcPr>
          <w:p w14:paraId="17003DE6" w14:textId="683900BE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09.5</w:t>
            </w:r>
            <w:r w:rsidR="002A046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</w:tr>
      <w:tr w:rsidR="00DF2D1C" w:rsidRPr="005624FC" w14:paraId="048B3177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3BCB5D12" w14:textId="29C4A397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6</w:t>
            </w:r>
          </w:p>
        </w:tc>
        <w:tc>
          <w:tcPr>
            <w:tcW w:w="974" w:type="dxa"/>
            <w:noWrap/>
            <w:vAlign w:val="center"/>
            <w:hideMark/>
          </w:tcPr>
          <w:p w14:paraId="03BE3F81" w14:textId="4DF0072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9.3</w:t>
            </w:r>
          </w:p>
        </w:tc>
        <w:tc>
          <w:tcPr>
            <w:tcW w:w="975" w:type="dxa"/>
            <w:vAlign w:val="center"/>
          </w:tcPr>
          <w:p w14:paraId="3496E1AD" w14:textId="548E624C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9.9</w:t>
            </w:r>
          </w:p>
        </w:tc>
        <w:tc>
          <w:tcPr>
            <w:tcW w:w="979" w:type="dxa"/>
            <w:vAlign w:val="center"/>
          </w:tcPr>
          <w:p w14:paraId="1B5C6AF7" w14:textId="2E07D27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61.4</w:t>
            </w:r>
          </w:p>
        </w:tc>
        <w:tc>
          <w:tcPr>
            <w:tcW w:w="976" w:type="dxa"/>
            <w:vAlign w:val="center"/>
          </w:tcPr>
          <w:p w14:paraId="43803349" w14:textId="5FAAA58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7.5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6" w:type="dxa"/>
            <w:vAlign w:val="center"/>
          </w:tcPr>
          <w:p w14:paraId="283C6225" w14:textId="268D0C4F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67.3</w:t>
            </w:r>
          </w:p>
        </w:tc>
        <w:tc>
          <w:tcPr>
            <w:tcW w:w="977" w:type="dxa"/>
            <w:vAlign w:val="center"/>
          </w:tcPr>
          <w:p w14:paraId="2F8DEB20" w14:textId="790F951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29.7</w:t>
            </w:r>
            <w:r w:rsidR="00251F75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6" w:type="dxa"/>
            <w:vAlign w:val="center"/>
          </w:tcPr>
          <w:p w14:paraId="7282019D" w14:textId="08D01E8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36.3</w:t>
            </w:r>
          </w:p>
        </w:tc>
        <w:tc>
          <w:tcPr>
            <w:tcW w:w="970" w:type="dxa"/>
            <w:noWrap/>
            <w:vAlign w:val="center"/>
            <w:hideMark/>
          </w:tcPr>
          <w:p w14:paraId="0084DFD2" w14:textId="077F1E8B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6.7</w:t>
            </w:r>
            <w:r w:rsidR="002A046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</w:tr>
      <w:tr w:rsidR="00DF2D1C" w:rsidRPr="005624FC" w14:paraId="06096F63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6AF56238" w14:textId="4F5AB16A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7</w:t>
            </w:r>
          </w:p>
        </w:tc>
        <w:tc>
          <w:tcPr>
            <w:tcW w:w="974" w:type="dxa"/>
            <w:noWrap/>
            <w:vAlign w:val="center"/>
            <w:hideMark/>
          </w:tcPr>
          <w:p w14:paraId="62C5E853" w14:textId="7C08AD5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vAlign w:val="center"/>
          </w:tcPr>
          <w:p w14:paraId="5D6E9AFB" w14:textId="05A6877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9" w:type="dxa"/>
            <w:vAlign w:val="center"/>
          </w:tcPr>
          <w:p w14:paraId="773C7F6C" w14:textId="6F73E9BD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8.0</w:t>
            </w:r>
          </w:p>
        </w:tc>
        <w:tc>
          <w:tcPr>
            <w:tcW w:w="976" w:type="dxa"/>
            <w:vAlign w:val="center"/>
          </w:tcPr>
          <w:p w14:paraId="66F1562E" w14:textId="04784CA9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6" w:type="dxa"/>
            <w:vAlign w:val="center"/>
          </w:tcPr>
          <w:p w14:paraId="53841DF8" w14:textId="2404B01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9.6</w:t>
            </w:r>
          </w:p>
        </w:tc>
        <w:tc>
          <w:tcPr>
            <w:tcW w:w="977" w:type="dxa"/>
            <w:vAlign w:val="center"/>
          </w:tcPr>
          <w:p w14:paraId="0E7E8538" w14:textId="65D7355F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.6</w:t>
            </w:r>
            <w:r w:rsidR="00251F75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6" w:type="dxa"/>
            <w:vAlign w:val="center"/>
          </w:tcPr>
          <w:p w14:paraId="26C96BD2" w14:textId="4D0CD5AF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2.8</w:t>
            </w:r>
          </w:p>
        </w:tc>
        <w:tc>
          <w:tcPr>
            <w:tcW w:w="970" w:type="dxa"/>
            <w:noWrap/>
            <w:vAlign w:val="center"/>
            <w:hideMark/>
          </w:tcPr>
          <w:p w14:paraId="183A0CCA" w14:textId="2694CDC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0.2</w:t>
            </w:r>
          </w:p>
        </w:tc>
      </w:tr>
      <w:tr w:rsidR="00DF2D1C" w:rsidRPr="005624FC" w14:paraId="7F37BB7C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3302DFD0" w14:textId="0A8DEA6C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8</w:t>
            </w:r>
          </w:p>
        </w:tc>
        <w:tc>
          <w:tcPr>
            <w:tcW w:w="974" w:type="dxa"/>
            <w:noWrap/>
            <w:vAlign w:val="center"/>
            <w:hideMark/>
          </w:tcPr>
          <w:p w14:paraId="105106E8" w14:textId="4FABDBE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vAlign w:val="center"/>
          </w:tcPr>
          <w:p w14:paraId="0F82ABAE" w14:textId="6BC9ED2F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6.5</w:t>
            </w:r>
          </w:p>
        </w:tc>
        <w:tc>
          <w:tcPr>
            <w:tcW w:w="979" w:type="dxa"/>
            <w:vAlign w:val="center"/>
          </w:tcPr>
          <w:p w14:paraId="2300EAEF" w14:textId="6FFC1233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6" w:type="dxa"/>
            <w:vAlign w:val="center"/>
          </w:tcPr>
          <w:p w14:paraId="7541998E" w14:textId="7534B943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6" w:type="dxa"/>
            <w:vAlign w:val="center"/>
          </w:tcPr>
          <w:p w14:paraId="70ACC868" w14:textId="57752F23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.5</w:t>
            </w:r>
          </w:p>
        </w:tc>
        <w:tc>
          <w:tcPr>
            <w:tcW w:w="977" w:type="dxa"/>
            <w:vAlign w:val="center"/>
          </w:tcPr>
          <w:p w14:paraId="2F91264F" w14:textId="610AE2F9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8.4</w:t>
            </w:r>
          </w:p>
        </w:tc>
        <w:tc>
          <w:tcPr>
            <w:tcW w:w="976" w:type="dxa"/>
            <w:vAlign w:val="center"/>
          </w:tcPr>
          <w:p w14:paraId="6E776728" w14:textId="4A17C512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5.9</w:t>
            </w:r>
          </w:p>
        </w:tc>
        <w:tc>
          <w:tcPr>
            <w:tcW w:w="970" w:type="dxa"/>
            <w:noWrap/>
            <w:vAlign w:val="center"/>
            <w:hideMark/>
          </w:tcPr>
          <w:p w14:paraId="75BD6E27" w14:textId="72256999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</w:tr>
      <w:tr w:rsidR="00DF2D1C" w:rsidRPr="005624FC" w14:paraId="1DF2A9D4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182084DA" w14:textId="62753664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9</w:t>
            </w:r>
          </w:p>
        </w:tc>
        <w:tc>
          <w:tcPr>
            <w:tcW w:w="974" w:type="dxa"/>
            <w:noWrap/>
            <w:vAlign w:val="center"/>
            <w:hideMark/>
          </w:tcPr>
          <w:p w14:paraId="32955BF7" w14:textId="42DB4DD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30.0</w:t>
            </w:r>
          </w:p>
        </w:tc>
        <w:tc>
          <w:tcPr>
            <w:tcW w:w="975" w:type="dxa"/>
            <w:vAlign w:val="center"/>
          </w:tcPr>
          <w:p w14:paraId="26F5D21F" w14:textId="5C22A41D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33.8</w:t>
            </w:r>
          </w:p>
        </w:tc>
        <w:tc>
          <w:tcPr>
            <w:tcW w:w="979" w:type="dxa"/>
            <w:vAlign w:val="center"/>
          </w:tcPr>
          <w:p w14:paraId="3F8ABC5D" w14:textId="4709C02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6.8</w:t>
            </w:r>
          </w:p>
        </w:tc>
        <w:tc>
          <w:tcPr>
            <w:tcW w:w="976" w:type="dxa"/>
            <w:vAlign w:val="center"/>
          </w:tcPr>
          <w:p w14:paraId="4869121A" w14:textId="678D7169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6.2</w:t>
            </w:r>
          </w:p>
        </w:tc>
        <w:tc>
          <w:tcPr>
            <w:tcW w:w="976" w:type="dxa"/>
            <w:vAlign w:val="center"/>
          </w:tcPr>
          <w:p w14:paraId="01E852E1" w14:textId="3D69A0FE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40.6</w:t>
            </w:r>
          </w:p>
        </w:tc>
        <w:tc>
          <w:tcPr>
            <w:tcW w:w="977" w:type="dxa"/>
            <w:vAlign w:val="center"/>
          </w:tcPr>
          <w:p w14:paraId="48C036A3" w14:textId="5F00CA5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91.1</w:t>
            </w:r>
            <w:r w:rsidR="00251F75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10FCEE33" w14:textId="3BD0A803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65.4</w:t>
            </w:r>
          </w:p>
        </w:tc>
        <w:tc>
          <w:tcPr>
            <w:tcW w:w="970" w:type="dxa"/>
            <w:noWrap/>
            <w:vAlign w:val="center"/>
            <w:hideMark/>
          </w:tcPr>
          <w:p w14:paraId="524AE2FB" w14:textId="0FA0ACA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6.0</w:t>
            </w:r>
            <w:r w:rsidR="002A046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</w:tr>
      <w:tr w:rsidR="00DF2D1C" w:rsidRPr="005624FC" w14:paraId="093243FE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0169DA0C" w14:textId="3B6E3DFE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10</w:t>
            </w:r>
          </w:p>
        </w:tc>
        <w:tc>
          <w:tcPr>
            <w:tcW w:w="974" w:type="dxa"/>
            <w:noWrap/>
            <w:vAlign w:val="center"/>
            <w:hideMark/>
          </w:tcPr>
          <w:p w14:paraId="54DEC265" w14:textId="11BBC6AD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96.3</w:t>
            </w:r>
          </w:p>
        </w:tc>
        <w:tc>
          <w:tcPr>
            <w:tcW w:w="975" w:type="dxa"/>
            <w:vAlign w:val="center"/>
          </w:tcPr>
          <w:p w14:paraId="00D473D7" w14:textId="7BC8947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33.7</w:t>
            </w:r>
          </w:p>
        </w:tc>
        <w:tc>
          <w:tcPr>
            <w:tcW w:w="979" w:type="dxa"/>
            <w:vAlign w:val="center"/>
          </w:tcPr>
          <w:p w14:paraId="716CA132" w14:textId="304F0092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8.7</w:t>
            </w:r>
          </w:p>
        </w:tc>
        <w:tc>
          <w:tcPr>
            <w:tcW w:w="976" w:type="dxa"/>
            <w:vAlign w:val="center"/>
          </w:tcPr>
          <w:p w14:paraId="6F70EDCE" w14:textId="5C24E14D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2.1</w:t>
            </w:r>
          </w:p>
        </w:tc>
        <w:tc>
          <w:tcPr>
            <w:tcW w:w="976" w:type="dxa"/>
            <w:vAlign w:val="center"/>
          </w:tcPr>
          <w:p w14:paraId="5A5FD9C4" w14:textId="0674DE9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36.7</w:t>
            </w:r>
          </w:p>
        </w:tc>
        <w:tc>
          <w:tcPr>
            <w:tcW w:w="977" w:type="dxa"/>
            <w:vAlign w:val="center"/>
          </w:tcPr>
          <w:p w14:paraId="2A321DA1" w14:textId="1DE9710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7.3</w:t>
            </w:r>
            <w:r w:rsidR="00251F75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5FA772C4" w14:textId="65B3066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1.2</w:t>
            </w:r>
          </w:p>
        </w:tc>
        <w:tc>
          <w:tcPr>
            <w:tcW w:w="970" w:type="dxa"/>
            <w:noWrap/>
            <w:vAlign w:val="center"/>
            <w:hideMark/>
          </w:tcPr>
          <w:p w14:paraId="35EABBC5" w14:textId="194A253F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9.2</w:t>
            </w:r>
          </w:p>
        </w:tc>
      </w:tr>
      <w:tr w:rsidR="00DF2D1C" w:rsidRPr="005624FC" w14:paraId="7F90D7A3" w14:textId="77777777" w:rsidTr="0014019B">
        <w:trPr>
          <w:trHeight w:hRule="exact" w:val="170"/>
        </w:trPr>
        <w:tc>
          <w:tcPr>
            <w:tcW w:w="98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8672F6D" w14:textId="1A9B3471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C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11</w:t>
            </w:r>
          </w:p>
        </w:tc>
        <w:tc>
          <w:tcPr>
            <w:tcW w:w="97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99365BA" w14:textId="579589C1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9.5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vAlign w:val="center"/>
          </w:tcPr>
          <w:p w14:paraId="06B27773" w14:textId="10B606F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5.9</w:t>
            </w:r>
          </w:p>
        </w:tc>
        <w:tc>
          <w:tcPr>
            <w:tcW w:w="979" w:type="dxa"/>
            <w:tcBorders>
              <w:bottom w:val="single" w:sz="8" w:space="0" w:color="auto"/>
            </w:tcBorders>
            <w:vAlign w:val="center"/>
          </w:tcPr>
          <w:p w14:paraId="079D3951" w14:textId="509FB06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8.3</w:t>
            </w:r>
          </w:p>
        </w:tc>
        <w:tc>
          <w:tcPr>
            <w:tcW w:w="976" w:type="dxa"/>
            <w:tcBorders>
              <w:bottom w:val="single" w:sz="8" w:space="0" w:color="auto"/>
            </w:tcBorders>
            <w:vAlign w:val="center"/>
          </w:tcPr>
          <w:p w14:paraId="35AC974B" w14:textId="1CD71CA9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6.8</w:t>
            </w:r>
          </w:p>
        </w:tc>
        <w:tc>
          <w:tcPr>
            <w:tcW w:w="976" w:type="dxa"/>
            <w:tcBorders>
              <w:bottom w:val="single" w:sz="8" w:space="0" w:color="auto"/>
            </w:tcBorders>
            <w:vAlign w:val="center"/>
          </w:tcPr>
          <w:p w14:paraId="3934DAEF" w14:textId="76FD34F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10.8</w:t>
            </w:r>
          </w:p>
        </w:tc>
        <w:tc>
          <w:tcPr>
            <w:tcW w:w="977" w:type="dxa"/>
            <w:tcBorders>
              <w:bottom w:val="single" w:sz="8" w:space="0" w:color="auto"/>
            </w:tcBorders>
            <w:vAlign w:val="center"/>
          </w:tcPr>
          <w:p w14:paraId="3BBFCFA0" w14:textId="1AF8A4E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2.9</w:t>
            </w:r>
            <w:r w:rsidR="00251F75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tcBorders>
              <w:bottom w:val="single" w:sz="8" w:space="0" w:color="auto"/>
            </w:tcBorders>
            <w:vAlign w:val="center"/>
          </w:tcPr>
          <w:p w14:paraId="488D0DEF" w14:textId="76395349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3.6</w:t>
            </w:r>
          </w:p>
        </w:tc>
        <w:tc>
          <w:tcPr>
            <w:tcW w:w="97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65C575F" w14:textId="1187B42F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6.3</w:t>
            </w:r>
          </w:p>
        </w:tc>
      </w:tr>
      <w:tr w:rsidR="00DF2D1C" w:rsidRPr="005624FC" w14:paraId="54508AFA" w14:textId="77777777" w:rsidTr="0014019B">
        <w:trPr>
          <w:trHeight w:hRule="exact" w:val="170"/>
        </w:trPr>
        <w:tc>
          <w:tcPr>
            <w:tcW w:w="98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2AD7947" w14:textId="24106E19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0</w:t>
            </w:r>
          </w:p>
        </w:tc>
        <w:tc>
          <w:tcPr>
            <w:tcW w:w="97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4129CBF" w14:textId="46C4DEEF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79.6</w:t>
            </w:r>
          </w:p>
        </w:tc>
        <w:tc>
          <w:tcPr>
            <w:tcW w:w="975" w:type="dxa"/>
            <w:tcBorders>
              <w:top w:val="single" w:sz="8" w:space="0" w:color="auto"/>
            </w:tcBorders>
            <w:vAlign w:val="center"/>
          </w:tcPr>
          <w:p w14:paraId="5913F9EA" w14:textId="62FD45C3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7.9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9" w:type="dxa"/>
            <w:tcBorders>
              <w:top w:val="single" w:sz="8" w:space="0" w:color="auto"/>
            </w:tcBorders>
            <w:vAlign w:val="center"/>
          </w:tcPr>
          <w:p w14:paraId="6E677E7D" w14:textId="12A6CB83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8.3</w:t>
            </w:r>
          </w:p>
        </w:tc>
        <w:tc>
          <w:tcPr>
            <w:tcW w:w="976" w:type="dxa"/>
            <w:tcBorders>
              <w:top w:val="single" w:sz="8" w:space="0" w:color="auto"/>
            </w:tcBorders>
            <w:vAlign w:val="center"/>
          </w:tcPr>
          <w:p w14:paraId="136C849D" w14:textId="04375433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1.1</w:t>
            </w:r>
          </w:p>
        </w:tc>
        <w:tc>
          <w:tcPr>
            <w:tcW w:w="976" w:type="dxa"/>
            <w:tcBorders>
              <w:top w:val="single" w:sz="8" w:space="0" w:color="auto"/>
            </w:tcBorders>
            <w:vAlign w:val="center"/>
          </w:tcPr>
          <w:p w14:paraId="4528309C" w14:textId="4B5A7F82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9.2</w:t>
            </w:r>
          </w:p>
        </w:tc>
        <w:tc>
          <w:tcPr>
            <w:tcW w:w="977" w:type="dxa"/>
            <w:tcBorders>
              <w:top w:val="single" w:sz="8" w:space="0" w:color="auto"/>
            </w:tcBorders>
            <w:vAlign w:val="center"/>
          </w:tcPr>
          <w:p w14:paraId="31DDA5A4" w14:textId="7E8D46B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3.3</w:t>
            </w:r>
          </w:p>
        </w:tc>
        <w:tc>
          <w:tcPr>
            <w:tcW w:w="976" w:type="dxa"/>
            <w:tcBorders>
              <w:top w:val="single" w:sz="8" w:space="0" w:color="auto"/>
            </w:tcBorders>
            <w:vAlign w:val="center"/>
          </w:tcPr>
          <w:p w14:paraId="1F285DAC" w14:textId="592283CE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25.3</w:t>
            </w:r>
          </w:p>
        </w:tc>
        <w:tc>
          <w:tcPr>
            <w:tcW w:w="97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A9E41D5" w14:textId="2CA1009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8.0</w:t>
            </w:r>
          </w:p>
        </w:tc>
      </w:tr>
      <w:tr w:rsidR="00DF2D1C" w:rsidRPr="005624FC" w14:paraId="6533DF4B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30F089AA" w14:textId="6A796A30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16DE075E" w14:textId="6D2E00E8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24.7</w:t>
            </w:r>
          </w:p>
        </w:tc>
        <w:tc>
          <w:tcPr>
            <w:tcW w:w="975" w:type="dxa"/>
            <w:vAlign w:val="center"/>
          </w:tcPr>
          <w:p w14:paraId="5ECD54FF" w14:textId="3F45968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06.4</w:t>
            </w:r>
          </w:p>
        </w:tc>
        <w:tc>
          <w:tcPr>
            <w:tcW w:w="979" w:type="dxa"/>
            <w:vAlign w:val="center"/>
          </w:tcPr>
          <w:p w14:paraId="0642AF27" w14:textId="5147966D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19.9</w:t>
            </w:r>
          </w:p>
        </w:tc>
        <w:tc>
          <w:tcPr>
            <w:tcW w:w="976" w:type="dxa"/>
            <w:vAlign w:val="center"/>
          </w:tcPr>
          <w:p w14:paraId="47462FF4" w14:textId="60C69AC9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27.6</w:t>
            </w:r>
          </w:p>
        </w:tc>
        <w:tc>
          <w:tcPr>
            <w:tcW w:w="976" w:type="dxa"/>
            <w:vAlign w:val="center"/>
          </w:tcPr>
          <w:p w14:paraId="6AAA73BD" w14:textId="5F8DA55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79.2</w:t>
            </w:r>
          </w:p>
        </w:tc>
        <w:tc>
          <w:tcPr>
            <w:tcW w:w="977" w:type="dxa"/>
            <w:vAlign w:val="center"/>
          </w:tcPr>
          <w:p w14:paraId="2826FA2B" w14:textId="581A6DE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98.0</w:t>
            </w:r>
          </w:p>
        </w:tc>
        <w:tc>
          <w:tcPr>
            <w:tcW w:w="976" w:type="dxa"/>
            <w:vAlign w:val="center"/>
          </w:tcPr>
          <w:p w14:paraId="7A581BA9" w14:textId="1D304EFC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23.1</w:t>
            </w:r>
          </w:p>
        </w:tc>
        <w:tc>
          <w:tcPr>
            <w:tcW w:w="970" w:type="dxa"/>
            <w:noWrap/>
            <w:vAlign w:val="center"/>
            <w:hideMark/>
          </w:tcPr>
          <w:p w14:paraId="212A0CA5" w14:textId="443946B1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67.6</w:t>
            </w:r>
          </w:p>
        </w:tc>
      </w:tr>
      <w:tr w:rsidR="00DF2D1C" w:rsidRPr="005624FC" w14:paraId="522AFE84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120A39C8" w14:textId="4320CEB5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2D5778F6" w14:textId="57E15F0F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4.7</w:t>
            </w:r>
          </w:p>
        </w:tc>
        <w:tc>
          <w:tcPr>
            <w:tcW w:w="975" w:type="dxa"/>
            <w:vAlign w:val="center"/>
          </w:tcPr>
          <w:p w14:paraId="0FC83DE7" w14:textId="71F60DD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979" w:type="dxa"/>
            <w:vAlign w:val="center"/>
          </w:tcPr>
          <w:p w14:paraId="0FFB73CE" w14:textId="70F6236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6" w:type="dxa"/>
            <w:vAlign w:val="center"/>
          </w:tcPr>
          <w:p w14:paraId="3C9651BF" w14:textId="320B9F18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6" w:type="dxa"/>
            <w:vAlign w:val="center"/>
          </w:tcPr>
          <w:p w14:paraId="6DCAD0CB" w14:textId="6109267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7" w:type="dxa"/>
            <w:vAlign w:val="center"/>
          </w:tcPr>
          <w:p w14:paraId="18B8F5BB" w14:textId="2AE7FD4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6" w:type="dxa"/>
            <w:vAlign w:val="center"/>
          </w:tcPr>
          <w:p w14:paraId="0AB7D5B0" w14:textId="1FB2C80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0" w:type="dxa"/>
            <w:noWrap/>
            <w:vAlign w:val="center"/>
            <w:hideMark/>
          </w:tcPr>
          <w:p w14:paraId="498D70BE" w14:textId="23BB93E1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</w:tr>
      <w:tr w:rsidR="00DF2D1C" w:rsidRPr="005624FC" w14:paraId="30951420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5672F175" w14:textId="06A1E9F4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0</w:t>
            </w:r>
          </w:p>
        </w:tc>
        <w:tc>
          <w:tcPr>
            <w:tcW w:w="974" w:type="dxa"/>
            <w:noWrap/>
            <w:vAlign w:val="center"/>
            <w:hideMark/>
          </w:tcPr>
          <w:p w14:paraId="12A5F7BD" w14:textId="2FD546AD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18.3</w:t>
            </w:r>
          </w:p>
        </w:tc>
        <w:tc>
          <w:tcPr>
            <w:tcW w:w="975" w:type="dxa"/>
            <w:vAlign w:val="center"/>
          </w:tcPr>
          <w:p w14:paraId="041DC629" w14:textId="6826D909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37.5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9" w:type="dxa"/>
            <w:vAlign w:val="center"/>
          </w:tcPr>
          <w:p w14:paraId="0547C4BA" w14:textId="6AE78D9E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2.0</w:t>
            </w:r>
          </w:p>
        </w:tc>
        <w:tc>
          <w:tcPr>
            <w:tcW w:w="976" w:type="dxa"/>
            <w:vAlign w:val="center"/>
          </w:tcPr>
          <w:p w14:paraId="2D52BF08" w14:textId="7C6DB1E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6.5</w:t>
            </w:r>
          </w:p>
        </w:tc>
        <w:tc>
          <w:tcPr>
            <w:tcW w:w="976" w:type="dxa"/>
            <w:vAlign w:val="center"/>
          </w:tcPr>
          <w:p w14:paraId="5A7756DE" w14:textId="404FE14B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42.1</w:t>
            </w:r>
          </w:p>
        </w:tc>
        <w:tc>
          <w:tcPr>
            <w:tcW w:w="977" w:type="dxa"/>
            <w:vAlign w:val="center"/>
          </w:tcPr>
          <w:p w14:paraId="2F4C6EFF" w14:textId="5F6226E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12.6</w:t>
            </w:r>
          </w:p>
        </w:tc>
        <w:tc>
          <w:tcPr>
            <w:tcW w:w="976" w:type="dxa"/>
            <w:vAlign w:val="center"/>
          </w:tcPr>
          <w:p w14:paraId="224AF924" w14:textId="2E436A01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91.9</w:t>
            </w:r>
          </w:p>
        </w:tc>
        <w:tc>
          <w:tcPr>
            <w:tcW w:w="970" w:type="dxa"/>
            <w:noWrap/>
            <w:vAlign w:val="center"/>
            <w:hideMark/>
          </w:tcPr>
          <w:p w14:paraId="31449F03" w14:textId="08DE8F02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26.1</w:t>
            </w:r>
          </w:p>
        </w:tc>
      </w:tr>
      <w:tr w:rsidR="00DF2D1C" w:rsidRPr="005624FC" w14:paraId="7FB2E488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6231E7E4" w14:textId="635EBC9C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2F99EE9F" w14:textId="38659A08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144.3</w:t>
            </w:r>
          </w:p>
        </w:tc>
        <w:tc>
          <w:tcPr>
            <w:tcW w:w="975" w:type="dxa"/>
            <w:vAlign w:val="center"/>
          </w:tcPr>
          <w:p w14:paraId="3F64069B" w14:textId="34BA801D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340.0</w:t>
            </w:r>
          </w:p>
        </w:tc>
        <w:tc>
          <w:tcPr>
            <w:tcW w:w="979" w:type="dxa"/>
            <w:vAlign w:val="center"/>
          </w:tcPr>
          <w:p w14:paraId="7B5E2EAA" w14:textId="11E07F2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445.6</w:t>
            </w:r>
          </w:p>
        </w:tc>
        <w:tc>
          <w:tcPr>
            <w:tcW w:w="976" w:type="dxa"/>
            <w:vAlign w:val="center"/>
          </w:tcPr>
          <w:p w14:paraId="67311F19" w14:textId="28A7841F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610.3</w:t>
            </w:r>
          </w:p>
        </w:tc>
        <w:tc>
          <w:tcPr>
            <w:tcW w:w="976" w:type="dxa"/>
            <w:vAlign w:val="center"/>
          </w:tcPr>
          <w:p w14:paraId="6282FF49" w14:textId="1AB11B9B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524.6</w:t>
            </w:r>
          </w:p>
        </w:tc>
        <w:tc>
          <w:tcPr>
            <w:tcW w:w="977" w:type="dxa"/>
            <w:vAlign w:val="center"/>
          </w:tcPr>
          <w:p w14:paraId="5688815D" w14:textId="2A265CE1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752.1</w:t>
            </w:r>
          </w:p>
        </w:tc>
        <w:tc>
          <w:tcPr>
            <w:tcW w:w="976" w:type="dxa"/>
            <w:vAlign w:val="center"/>
          </w:tcPr>
          <w:p w14:paraId="4DD7B190" w14:textId="701A056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770.1</w:t>
            </w:r>
          </w:p>
        </w:tc>
        <w:tc>
          <w:tcPr>
            <w:tcW w:w="970" w:type="dxa"/>
            <w:noWrap/>
            <w:vAlign w:val="center"/>
            <w:hideMark/>
          </w:tcPr>
          <w:p w14:paraId="66C3C6EA" w14:textId="225CA22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058.8</w:t>
            </w:r>
          </w:p>
        </w:tc>
      </w:tr>
      <w:tr w:rsidR="00DF2D1C" w:rsidRPr="005624FC" w14:paraId="3D1C420B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0CF63A55" w14:textId="138BB053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5D288B58" w14:textId="26582F2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80.4</w:t>
            </w:r>
          </w:p>
        </w:tc>
        <w:tc>
          <w:tcPr>
            <w:tcW w:w="975" w:type="dxa"/>
            <w:vAlign w:val="center"/>
          </w:tcPr>
          <w:p w14:paraId="77769F35" w14:textId="6C78DB9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31.0</w:t>
            </w:r>
          </w:p>
        </w:tc>
        <w:tc>
          <w:tcPr>
            <w:tcW w:w="979" w:type="dxa"/>
            <w:vAlign w:val="center"/>
          </w:tcPr>
          <w:p w14:paraId="1CC6B835" w14:textId="1976F4A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60.4</w:t>
            </w:r>
          </w:p>
        </w:tc>
        <w:tc>
          <w:tcPr>
            <w:tcW w:w="976" w:type="dxa"/>
            <w:vAlign w:val="center"/>
          </w:tcPr>
          <w:p w14:paraId="0E9577CA" w14:textId="455DD63D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12.5</w:t>
            </w:r>
          </w:p>
        </w:tc>
        <w:tc>
          <w:tcPr>
            <w:tcW w:w="976" w:type="dxa"/>
            <w:vAlign w:val="center"/>
          </w:tcPr>
          <w:p w14:paraId="17212C25" w14:textId="1D635DEF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21.1</w:t>
            </w:r>
          </w:p>
        </w:tc>
        <w:tc>
          <w:tcPr>
            <w:tcW w:w="977" w:type="dxa"/>
            <w:vAlign w:val="center"/>
          </w:tcPr>
          <w:p w14:paraId="6EA73DE9" w14:textId="02284733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02.0</w:t>
            </w:r>
          </w:p>
        </w:tc>
        <w:tc>
          <w:tcPr>
            <w:tcW w:w="976" w:type="dxa"/>
            <w:vAlign w:val="center"/>
          </w:tcPr>
          <w:p w14:paraId="20FF15DF" w14:textId="5C7D7B31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46.0</w:t>
            </w:r>
          </w:p>
        </w:tc>
        <w:tc>
          <w:tcPr>
            <w:tcW w:w="970" w:type="dxa"/>
            <w:noWrap/>
            <w:vAlign w:val="center"/>
            <w:hideMark/>
          </w:tcPr>
          <w:p w14:paraId="74F6DA29" w14:textId="7C06B7D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32.7</w:t>
            </w:r>
          </w:p>
        </w:tc>
      </w:tr>
      <w:tr w:rsidR="00DF2D1C" w:rsidRPr="005624FC" w14:paraId="03C612A4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001E7040" w14:textId="779A3EB8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14:paraId="2AC4E8F8" w14:textId="4C6118FE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8.4</w:t>
            </w:r>
          </w:p>
        </w:tc>
        <w:tc>
          <w:tcPr>
            <w:tcW w:w="975" w:type="dxa"/>
            <w:vAlign w:val="center"/>
          </w:tcPr>
          <w:p w14:paraId="5F2A41E4" w14:textId="1C1A4EDF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5.0</w:t>
            </w:r>
          </w:p>
        </w:tc>
        <w:tc>
          <w:tcPr>
            <w:tcW w:w="979" w:type="dxa"/>
            <w:vAlign w:val="center"/>
          </w:tcPr>
          <w:p w14:paraId="732EC136" w14:textId="0315BFA1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1.2</w:t>
            </w:r>
          </w:p>
        </w:tc>
        <w:tc>
          <w:tcPr>
            <w:tcW w:w="976" w:type="dxa"/>
            <w:vAlign w:val="center"/>
          </w:tcPr>
          <w:p w14:paraId="63B71858" w14:textId="6706756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0.0</w:t>
            </w:r>
          </w:p>
        </w:tc>
        <w:tc>
          <w:tcPr>
            <w:tcW w:w="976" w:type="dxa"/>
            <w:vAlign w:val="center"/>
          </w:tcPr>
          <w:p w14:paraId="022DDF2F" w14:textId="30B9596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2.9</w:t>
            </w:r>
          </w:p>
        </w:tc>
        <w:tc>
          <w:tcPr>
            <w:tcW w:w="977" w:type="dxa"/>
            <w:vAlign w:val="center"/>
          </w:tcPr>
          <w:p w14:paraId="34D7C12D" w14:textId="19C4AD88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2.3</w:t>
            </w:r>
          </w:p>
        </w:tc>
        <w:tc>
          <w:tcPr>
            <w:tcW w:w="976" w:type="dxa"/>
            <w:vAlign w:val="center"/>
          </w:tcPr>
          <w:p w14:paraId="541AB08B" w14:textId="623B7E2B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7.5</w:t>
            </w:r>
          </w:p>
        </w:tc>
        <w:tc>
          <w:tcPr>
            <w:tcW w:w="970" w:type="dxa"/>
            <w:noWrap/>
            <w:vAlign w:val="center"/>
            <w:hideMark/>
          </w:tcPr>
          <w:p w14:paraId="1EF3A322" w14:textId="5E0721A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3.9</w:t>
            </w:r>
          </w:p>
        </w:tc>
      </w:tr>
      <w:tr w:rsidR="00DF2D1C" w:rsidRPr="005624FC" w14:paraId="6D5FC353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60C5D566" w14:textId="063FCCFA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20989042" w14:textId="42C6D2A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985.9</w:t>
            </w:r>
          </w:p>
        </w:tc>
        <w:tc>
          <w:tcPr>
            <w:tcW w:w="975" w:type="dxa"/>
            <w:vAlign w:val="center"/>
          </w:tcPr>
          <w:p w14:paraId="17E30487" w14:textId="6A18C27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838.0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9" w:type="dxa"/>
            <w:vAlign w:val="center"/>
          </w:tcPr>
          <w:p w14:paraId="7B316CA1" w14:textId="6DE8670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633.2</w:t>
            </w:r>
          </w:p>
        </w:tc>
        <w:tc>
          <w:tcPr>
            <w:tcW w:w="976" w:type="dxa"/>
            <w:vAlign w:val="center"/>
          </w:tcPr>
          <w:p w14:paraId="32216888" w14:textId="3CD1F4AB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802.4</w:t>
            </w:r>
          </w:p>
        </w:tc>
        <w:tc>
          <w:tcPr>
            <w:tcW w:w="976" w:type="dxa"/>
            <w:vAlign w:val="center"/>
          </w:tcPr>
          <w:p w14:paraId="46B3EF9D" w14:textId="7D9C86D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,024.9</w:t>
            </w:r>
          </w:p>
        </w:tc>
        <w:tc>
          <w:tcPr>
            <w:tcW w:w="977" w:type="dxa"/>
            <w:vAlign w:val="center"/>
          </w:tcPr>
          <w:p w14:paraId="7FFC3B70" w14:textId="5231AC8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,568.7</w:t>
            </w:r>
          </w:p>
        </w:tc>
        <w:tc>
          <w:tcPr>
            <w:tcW w:w="976" w:type="dxa"/>
            <w:vAlign w:val="center"/>
          </w:tcPr>
          <w:p w14:paraId="0A813CFD" w14:textId="6130CFF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,884.1</w:t>
            </w:r>
          </w:p>
        </w:tc>
        <w:tc>
          <w:tcPr>
            <w:tcW w:w="970" w:type="dxa"/>
            <w:noWrap/>
            <w:vAlign w:val="center"/>
            <w:hideMark/>
          </w:tcPr>
          <w:p w14:paraId="1B0D6EC9" w14:textId="1E58624D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,271.4</w:t>
            </w:r>
          </w:p>
        </w:tc>
      </w:tr>
      <w:tr w:rsidR="00DF2D1C" w:rsidRPr="005624FC" w14:paraId="03774C82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0DD52ABC" w14:textId="2246BA0B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45D53135" w14:textId="087F01A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768.5</w:t>
            </w:r>
          </w:p>
        </w:tc>
        <w:tc>
          <w:tcPr>
            <w:tcW w:w="975" w:type="dxa"/>
            <w:vAlign w:val="center"/>
          </w:tcPr>
          <w:p w14:paraId="1ECD9FF6" w14:textId="52E8F3DF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213.3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9" w:type="dxa"/>
            <w:vAlign w:val="center"/>
          </w:tcPr>
          <w:p w14:paraId="517E74D0" w14:textId="05CE795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098.7</w:t>
            </w:r>
          </w:p>
        </w:tc>
        <w:tc>
          <w:tcPr>
            <w:tcW w:w="976" w:type="dxa"/>
            <w:vAlign w:val="center"/>
          </w:tcPr>
          <w:p w14:paraId="7B541E3C" w14:textId="624F74F1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945.3</w:t>
            </w:r>
          </w:p>
        </w:tc>
        <w:tc>
          <w:tcPr>
            <w:tcW w:w="976" w:type="dxa"/>
            <w:vAlign w:val="center"/>
          </w:tcPr>
          <w:p w14:paraId="6518D95C" w14:textId="280840CF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966.4</w:t>
            </w:r>
          </w:p>
        </w:tc>
        <w:tc>
          <w:tcPr>
            <w:tcW w:w="977" w:type="dxa"/>
            <w:vAlign w:val="center"/>
          </w:tcPr>
          <w:p w14:paraId="0557781D" w14:textId="405A30C2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132.1</w:t>
            </w:r>
          </w:p>
        </w:tc>
        <w:tc>
          <w:tcPr>
            <w:tcW w:w="976" w:type="dxa"/>
            <w:vAlign w:val="center"/>
          </w:tcPr>
          <w:p w14:paraId="07A7B446" w14:textId="1C6DBA3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605.2</w:t>
            </w:r>
          </w:p>
        </w:tc>
        <w:tc>
          <w:tcPr>
            <w:tcW w:w="970" w:type="dxa"/>
            <w:noWrap/>
            <w:vAlign w:val="center"/>
            <w:hideMark/>
          </w:tcPr>
          <w:p w14:paraId="47BB9CB3" w14:textId="047D89D9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192.7</w:t>
            </w:r>
          </w:p>
        </w:tc>
      </w:tr>
      <w:tr w:rsidR="00DF2D1C" w:rsidRPr="005624FC" w14:paraId="43A919E1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12BEC3AA" w14:textId="7C89D765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14:paraId="3B64F938" w14:textId="0524B3F9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39.6</w:t>
            </w:r>
          </w:p>
        </w:tc>
        <w:tc>
          <w:tcPr>
            <w:tcW w:w="975" w:type="dxa"/>
            <w:vAlign w:val="center"/>
          </w:tcPr>
          <w:p w14:paraId="2BB9B67B" w14:textId="171E8C0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40.4</w:t>
            </w:r>
          </w:p>
        </w:tc>
        <w:tc>
          <w:tcPr>
            <w:tcW w:w="979" w:type="dxa"/>
            <w:vAlign w:val="center"/>
          </w:tcPr>
          <w:p w14:paraId="0E9A5E0F" w14:textId="7AE7FE81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20.3</w:t>
            </w:r>
          </w:p>
        </w:tc>
        <w:tc>
          <w:tcPr>
            <w:tcW w:w="976" w:type="dxa"/>
            <w:vAlign w:val="center"/>
          </w:tcPr>
          <w:p w14:paraId="531722F7" w14:textId="0AD96FC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19.8</w:t>
            </w:r>
          </w:p>
        </w:tc>
        <w:tc>
          <w:tcPr>
            <w:tcW w:w="976" w:type="dxa"/>
            <w:vAlign w:val="center"/>
          </w:tcPr>
          <w:p w14:paraId="39A53C71" w14:textId="1D97105D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67.3</w:t>
            </w:r>
          </w:p>
        </w:tc>
        <w:tc>
          <w:tcPr>
            <w:tcW w:w="977" w:type="dxa"/>
            <w:vAlign w:val="center"/>
          </w:tcPr>
          <w:p w14:paraId="130C854F" w14:textId="1E30172C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78.8</w:t>
            </w:r>
          </w:p>
        </w:tc>
        <w:tc>
          <w:tcPr>
            <w:tcW w:w="976" w:type="dxa"/>
            <w:vAlign w:val="center"/>
          </w:tcPr>
          <w:p w14:paraId="6262DB66" w14:textId="2F4A08A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22.1</w:t>
            </w:r>
          </w:p>
        </w:tc>
        <w:tc>
          <w:tcPr>
            <w:tcW w:w="970" w:type="dxa"/>
            <w:noWrap/>
            <w:vAlign w:val="center"/>
            <w:hideMark/>
          </w:tcPr>
          <w:p w14:paraId="0587BEA3" w14:textId="4F9F7751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54.5</w:t>
            </w:r>
          </w:p>
        </w:tc>
      </w:tr>
      <w:tr w:rsidR="00DF2D1C" w:rsidRPr="005624FC" w14:paraId="42A7B512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49529C16" w14:textId="1531D9E9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</w:t>
            </w:r>
          </w:p>
        </w:tc>
        <w:tc>
          <w:tcPr>
            <w:tcW w:w="974" w:type="dxa"/>
            <w:noWrap/>
            <w:vAlign w:val="center"/>
            <w:hideMark/>
          </w:tcPr>
          <w:p w14:paraId="013ADF8C" w14:textId="1F66298F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45.8</w:t>
            </w:r>
          </w:p>
        </w:tc>
        <w:tc>
          <w:tcPr>
            <w:tcW w:w="975" w:type="dxa"/>
            <w:vAlign w:val="center"/>
          </w:tcPr>
          <w:p w14:paraId="4A9EB262" w14:textId="3209B39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79.9</w:t>
            </w:r>
          </w:p>
        </w:tc>
        <w:tc>
          <w:tcPr>
            <w:tcW w:w="979" w:type="dxa"/>
            <w:vAlign w:val="center"/>
          </w:tcPr>
          <w:p w14:paraId="452E401B" w14:textId="3892965E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36.3</w:t>
            </w:r>
          </w:p>
        </w:tc>
        <w:tc>
          <w:tcPr>
            <w:tcW w:w="976" w:type="dxa"/>
            <w:vAlign w:val="center"/>
          </w:tcPr>
          <w:p w14:paraId="1A5E1D55" w14:textId="7E1259B2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81.1</w:t>
            </w:r>
          </w:p>
        </w:tc>
        <w:tc>
          <w:tcPr>
            <w:tcW w:w="976" w:type="dxa"/>
            <w:vAlign w:val="center"/>
          </w:tcPr>
          <w:p w14:paraId="27981155" w14:textId="4A311F7F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76.5</w:t>
            </w:r>
          </w:p>
        </w:tc>
        <w:tc>
          <w:tcPr>
            <w:tcW w:w="977" w:type="dxa"/>
            <w:vAlign w:val="center"/>
          </w:tcPr>
          <w:p w14:paraId="0FDDC059" w14:textId="589865DC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40.9</w:t>
            </w:r>
          </w:p>
        </w:tc>
        <w:tc>
          <w:tcPr>
            <w:tcW w:w="976" w:type="dxa"/>
            <w:vAlign w:val="center"/>
          </w:tcPr>
          <w:p w14:paraId="4928E156" w14:textId="362417F8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06.6</w:t>
            </w:r>
          </w:p>
        </w:tc>
        <w:tc>
          <w:tcPr>
            <w:tcW w:w="970" w:type="dxa"/>
            <w:noWrap/>
            <w:vAlign w:val="center"/>
            <w:hideMark/>
          </w:tcPr>
          <w:p w14:paraId="40597343" w14:textId="36A3851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99.2</w:t>
            </w:r>
          </w:p>
        </w:tc>
      </w:tr>
      <w:tr w:rsidR="00DF2D1C" w:rsidRPr="005624FC" w14:paraId="16AF0FAB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36DA4450" w14:textId="63D9ED10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5</w:t>
            </w:r>
          </w:p>
        </w:tc>
        <w:tc>
          <w:tcPr>
            <w:tcW w:w="974" w:type="dxa"/>
            <w:noWrap/>
            <w:vAlign w:val="center"/>
            <w:hideMark/>
          </w:tcPr>
          <w:p w14:paraId="6E7B838E" w14:textId="2FED99F2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73.0</w:t>
            </w:r>
          </w:p>
        </w:tc>
        <w:tc>
          <w:tcPr>
            <w:tcW w:w="975" w:type="dxa"/>
            <w:vAlign w:val="center"/>
          </w:tcPr>
          <w:p w14:paraId="1372DE44" w14:textId="395C67A3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7.0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9" w:type="dxa"/>
            <w:vAlign w:val="center"/>
          </w:tcPr>
          <w:p w14:paraId="38C59DF6" w14:textId="2748127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1.3</w:t>
            </w:r>
          </w:p>
        </w:tc>
        <w:tc>
          <w:tcPr>
            <w:tcW w:w="976" w:type="dxa"/>
            <w:vAlign w:val="center"/>
          </w:tcPr>
          <w:p w14:paraId="1049B63E" w14:textId="75B1B98E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7.8</w:t>
            </w:r>
          </w:p>
        </w:tc>
        <w:tc>
          <w:tcPr>
            <w:tcW w:w="976" w:type="dxa"/>
            <w:vAlign w:val="center"/>
          </w:tcPr>
          <w:p w14:paraId="76E13420" w14:textId="326201E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8.5</w:t>
            </w:r>
          </w:p>
        </w:tc>
        <w:tc>
          <w:tcPr>
            <w:tcW w:w="977" w:type="dxa"/>
            <w:vAlign w:val="center"/>
          </w:tcPr>
          <w:p w14:paraId="38999408" w14:textId="1EA24D5F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3.0</w:t>
            </w:r>
          </w:p>
        </w:tc>
        <w:tc>
          <w:tcPr>
            <w:tcW w:w="976" w:type="dxa"/>
            <w:vAlign w:val="center"/>
          </w:tcPr>
          <w:p w14:paraId="76D0B9AA" w14:textId="4B630E0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4.0</w:t>
            </w:r>
          </w:p>
        </w:tc>
        <w:tc>
          <w:tcPr>
            <w:tcW w:w="970" w:type="dxa"/>
            <w:noWrap/>
            <w:vAlign w:val="center"/>
            <w:hideMark/>
          </w:tcPr>
          <w:p w14:paraId="406FA8E4" w14:textId="579E247C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4.7</w:t>
            </w:r>
          </w:p>
        </w:tc>
      </w:tr>
      <w:tr w:rsidR="00DF2D1C" w:rsidRPr="005624FC" w14:paraId="28E5FC81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54F8C89E" w14:textId="53510B7B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673549C3" w14:textId="44190353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2.1</w:t>
            </w:r>
          </w:p>
        </w:tc>
        <w:tc>
          <w:tcPr>
            <w:tcW w:w="975" w:type="dxa"/>
            <w:vAlign w:val="center"/>
          </w:tcPr>
          <w:p w14:paraId="025B9B0E" w14:textId="607FFD0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6.1</w:t>
            </w:r>
          </w:p>
        </w:tc>
        <w:tc>
          <w:tcPr>
            <w:tcW w:w="979" w:type="dxa"/>
            <w:vAlign w:val="center"/>
          </w:tcPr>
          <w:p w14:paraId="0F581A11" w14:textId="09C8784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0.6</w:t>
            </w:r>
          </w:p>
        </w:tc>
        <w:tc>
          <w:tcPr>
            <w:tcW w:w="976" w:type="dxa"/>
            <w:vAlign w:val="center"/>
          </w:tcPr>
          <w:p w14:paraId="41ECB793" w14:textId="15CF369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6.3</w:t>
            </w:r>
          </w:p>
        </w:tc>
        <w:tc>
          <w:tcPr>
            <w:tcW w:w="976" w:type="dxa"/>
            <w:vAlign w:val="center"/>
          </w:tcPr>
          <w:p w14:paraId="314B5221" w14:textId="2B6F2F52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65.9</w:t>
            </w:r>
          </w:p>
        </w:tc>
        <w:tc>
          <w:tcPr>
            <w:tcW w:w="977" w:type="dxa"/>
            <w:vAlign w:val="center"/>
          </w:tcPr>
          <w:p w14:paraId="319A79A8" w14:textId="6E8BDAC3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60.9</w:t>
            </w:r>
          </w:p>
        </w:tc>
        <w:tc>
          <w:tcPr>
            <w:tcW w:w="976" w:type="dxa"/>
            <w:vAlign w:val="center"/>
          </w:tcPr>
          <w:p w14:paraId="0E39E851" w14:textId="6E706431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71.1</w:t>
            </w:r>
          </w:p>
        </w:tc>
        <w:tc>
          <w:tcPr>
            <w:tcW w:w="970" w:type="dxa"/>
            <w:noWrap/>
            <w:vAlign w:val="center"/>
            <w:hideMark/>
          </w:tcPr>
          <w:p w14:paraId="5E922D70" w14:textId="3ECABFC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65.4</w:t>
            </w:r>
          </w:p>
        </w:tc>
      </w:tr>
      <w:tr w:rsidR="00DF2D1C" w:rsidRPr="005624FC" w14:paraId="477C1F4A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1A149A09" w14:textId="1113B8A7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23661573" w14:textId="3E5DA03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2.5</w:t>
            </w:r>
          </w:p>
        </w:tc>
        <w:tc>
          <w:tcPr>
            <w:tcW w:w="975" w:type="dxa"/>
            <w:vAlign w:val="center"/>
          </w:tcPr>
          <w:p w14:paraId="1E51AFE0" w14:textId="2900A8FD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69.0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9" w:type="dxa"/>
            <w:vAlign w:val="center"/>
          </w:tcPr>
          <w:p w14:paraId="3ED4E8B6" w14:textId="4761CEE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1.5</w:t>
            </w:r>
          </w:p>
        </w:tc>
        <w:tc>
          <w:tcPr>
            <w:tcW w:w="976" w:type="dxa"/>
            <w:vAlign w:val="center"/>
          </w:tcPr>
          <w:p w14:paraId="08F05AC6" w14:textId="7AECF1E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2.4</w:t>
            </w:r>
          </w:p>
        </w:tc>
        <w:tc>
          <w:tcPr>
            <w:tcW w:w="976" w:type="dxa"/>
            <w:vAlign w:val="center"/>
          </w:tcPr>
          <w:p w14:paraId="07D70A71" w14:textId="403A9208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88.4</w:t>
            </w:r>
          </w:p>
        </w:tc>
        <w:tc>
          <w:tcPr>
            <w:tcW w:w="977" w:type="dxa"/>
            <w:vAlign w:val="center"/>
          </w:tcPr>
          <w:p w14:paraId="5FB8407B" w14:textId="1CCD065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92.4</w:t>
            </w:r>
          </w:p>
        </w:tc>
        <w:tc>
          <w:tcPr>
            <w:tcW w:w="976" w:type="dxa"/>
            <w:vAlign w:val="center"/>
          </w:tcPr>
          <w:p w14:paraId="3A8E87B3" w14:textId="3BBC80D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60.7</w:t>
            </w:r>
          </w:p>
        </w:tc>
        <w:tc>
          <w:tcPr>
            <w:tcW w:w="970" w:type="dxa"/>
            <w:noWrap/>
            <w:vAlign w:val="center"/>
            <w:hideMark/>
          </w:tcPr>
          <w:p w14:paraId="08F8AFC7" w14:textId="31FD4822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2.0</w:t>
            </w:r>
          </w:p>
        </w:tc>
      </w:tr>
      <w:tr w:rsidR="00DF2D1C" w:rsidRPr="005624FC" w14:paraId="654437FC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7FC923FC" w14:textId="536B27F2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14:paraId="62766D09" w14:textId="3E31C9D2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548.4</w:t>
            </w:r>
          </w:p>
        </w:tc>
        <w:tc>
          <w:tcPr>
            <w:tcW w:w="975" w:type="dxa"/>
            <w:vAlign w:val="center"/>
          </w:tcPr>
          <w:p w14:paraId="7441E116" w14:textId="1B52047B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562.3</w:t>
            </w:r>
          </w:p>
        </w:tc>
        <w:tc>
          <w:tcPr>
            <w:tcW w:w="979" w:type="dxa"/>
            <w:vAlign w:val="center"/>
          </w:tcPr>
          <w:p w14:paraId="1E64FBA3" w14:textId="15819E2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560.3</w:t>
            </w:r>
          </w:p>
        </w:tc>
        <w:tc>
          <w:tcPr>
            <w:tcW w:w="976" w:type="dxa"/>
            <w:vAlign w:val="center"/>
          </w:tcPr>
          <w:p w14:paraId="23164C65" w14:textId="7E5517C3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772.7</w:t>
            </w:r>
          </w:p>
        </w:tc>
        <w:tc>
          <w:tcPr>
            <w:tcW w:w="976" w:type="dxa"/>
            <w:vAlign w:val="center"/>
          </w:tcPr>
          <w:p w14:paraId="297D90AA" w14:textId="69911C92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582.4</w:t>
            </w:r>
          </w:p>
        </w:tc>
        <w:tc>
          <w:tcPr>
            <w:tcW w:w="977" w:type="dxa"/>
            <w:vAlign w:val="center"/>
          </w:tcPr>
          <w:p w14:paraId="512398A8" w14:textId="0B44866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500.4</w:t>
            </w:r>
          </w:p>
        </w:tc>
        <w:tc>
          <w:tcPr>
            <w:tcW w:w="976" w:type="dxa"/>
            <w:vAlign w:val="center"/>
          </w:tcPr>
          <w:p w14:paraId="5DA44922" w14:textId="070722B8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993.6</w:t>
            </w:r>
          </w:p>
        </w:tc>
        <w:tc>
          <w:tcPr>
            <w:tcW w:w="970" w:type="dxa"/>
            <w:noWrap/>
            <w:vAlign w:val="center"/>
            <w:hideMark/>
          </w:tcPr>
          <w:p w14:paraId="029690F8" w14:textId="184B4D0D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960.7</w:t>
            </w:r>
          </w:p>
        </w:tc>
      </w:tr>
      <w:tr w:rsidR="00DF2D1C" w:rsidRPr="005624FC" w14:paraId="0D268987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052499BE" w14:textId="7ACE7F30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</w:t>
            </w:r>
          </w:p>
        </w:tc>
        <w:tc>
          <w:tcPr>
            <w:tcW w:w="974" w:type="dxa"/>
            <w:noWrap/>
            <w:vAlign w:val="center"/>
            <w:hideMark/>
          </w:tcPr>
          <w:p w14:paraId="682AB44F" w14:textId="62040DA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,108.9</w:t>
            </w:r>
          </w:p>
        </w:tc>
        <w:tc>
          <w:tcPr>
            <w:tcW w:w="975" w:type="dxa"/>
            <w:vAlign w:val="center"/>
          </w:tcPr>
          <w:p w14:paraId="495433EF" w14:textId="09FEA319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,691.3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9" w:type="dxa"/>
            <w:vAlign w:val="center"/>
          </w:tcPr>
          <w:p w14:paraId="3E592D9E" w14:textId="30964C7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,279.7</w:t>
            </w:r>
          </w:p>
        </w:tc>
        <w:tc>
          <w:tcPr>
            <w:tcW w:w="976" w:type="dxa"/>
            <w:vAlign w:val="center"/>
          </w:tcPr>
          <w:p w14:paraId="7E37DF69" w14:textId="52E547DE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,892.4</w:t>
            </w:r>
          </w:p>
        </w:tc>
        <w:tc>
          <w:tcPr>
            <w:tcW w:w="976" w:type="dxa"/>
            <w:vAlign w:val="center"/>
          </w:tcPr>
          <w:p w14:paraId="4082B741" w14:textId="26EF7BA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014.4</w:t>
            </w:r>
          </w:p>
        </w:tc>
        <w:tc>
          <w:tcPr>
            <w:tcW w:w="977" w:type="dxa"/>
            <w:vAlign w:val="center"/>
          </w:tcPr>
          <w:p w14:paraId="71BD190B" w14:textId="3B9D440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606.2</w:t>
            </w:r>
          </w:p>
        </w:tc>
        <w:tc>
          <w:tcPr>
            <w:tcW w:w="976" w:type="dxa"/>
            <w:vAlign w:val="center"/>
          </w:tcPr>
          <w:p w14:paraId="7E76B26E" w14:textId="32EC92A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,504.4</w:t>
            </w:r>
          </w:p>
        </w:tc>
        <w:tc>
          <w:tcPr>
            <w:tcW w:w="970" w:type="dxa"/>
            <w:noWrap/>
            <w:vAlign w:val="center"/>
            <w:hideMark/>
          </w:tcPr>
          <w:p w14:paraId="2AA8147B" w14:textId="2632EB5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,638.3</w:t>
            </w:r>
          </w:p>
        </w:tc>
      </w:tr>
      <w:tr w:rsidR="00DF2D1C" w:rsidRPr="005624FC" w14:paraId="726037B3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1A76C787" w14:textId="0ED469B7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5</w:t>
            </w:r>
          </w:p>
        </w:tc>
        <w:tc>
          <w:tcPr>
            <w:tcW w:w="974" w:type="dxa"/>
            <w:noWrap/>
            <w:vAlign w:val="center"/>
            <w:hideMark/>
          </w:tcPr>
          <w:p w14:paraId="59D14475" w14:textId="3C8107F1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692.0</w:t>
            </w:r>
          </w:p>
        </w:tc>
        <w:tc>
          <w:tcPr>
            <w:tcW w:w="975" w:type="dxa"/>
            <w:vAlign w:val="center"/>
          </w:tcPr>
          <w:p w14:paraId="4C3C221B" w14:textId="39D8ACBB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512.1</w:t>
            </w:r>
          </w:p>
        </w:tc>
        <w:tc>
          <w:tcPr>
            <w:tcW w:w="979" w:type="dxa"/>
            <w:vAlign w:val="center"/>
          </w:tcPr>
          <w:p w14:paraId="39F54B56" w14:textId="3D52EDF8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872.5</w:t>
            </w:r>
          </w:p>
        </w:tc>
        <w:tc>
          <w:tcPr>
            <w:tcW w:w="976" w:type="dxa"/>
            <w:vAlign w:val="center"/>
          </w:tcPr>
          <w:p w14:paraId="125800CE" w14:textId="192DE228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994.8</w:t>
            </w:r>
          </w:p>
        </w:tc>
        <w:tc>
          <w:tcPr>
            <w:tcW w:w="976" w:type="dxa"/>
            <w:vAlign w:val="center"/>
          </w:tcPr>
          <w:p w14:paraId="55239B27" w14:textId="7BF5E572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458.4</w:t>
            </w:r>
          </w:p>
        </w:tc>
        <w:tc>
          <w:tcPr>
            <w:tcW w:w="977" w:type="dxa"/>
            <w:vAlign w:val="center"/>
          </w:tcPr>
          <w:p w14:paraId="52040979" w14:textId="22F0889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583.3</w:t>
            </w:r>
          </w:p>
        </w:tc>
        <w:tc>
          <w:tcPr>
            <w:tcW w:w="976" w:type="dxa"/>
            <w:vAlign w:val="center"/>
          </w:tcPr>
          <w:p w14:paraId="7FEC4CC8" w14:textId="0DD80B98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220.2</w:t>
            </w:r>
          </w:p>
        </w:tc>
        <w:tc>
          <w:tcPr>
            <w:tcW w:w="970" w:type="dxa"/>
            <w:noWrap/>
            <w:vAlign w:val="center"/>
            <w:hideMark/>
          </w:tcPr>
          <w:p w14:paraId="274A8F17" w14:textId="4F7ED7FC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770.8</w:t>
            </w:r>
          </w:p>
        </w:tc>
      </w:tr>
      <w:tr w:rsidR="00DF2D1C" w:rsidRPr="005624FC" w14:paraId="11846041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7045BFC4" w14:textId="3A625FE9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6</w:t>
            </w:r>
          </w:p>
        </w:tc>
        <w:tc>
          <w:tcPr>
            <w:tcW w:w="974" w:type="dxa"/>
            <w:noWrap/>
            <w:vAlign w:val="center"/>
            <w:hideMark/>
          </w:tcPr>
          <w:p w14:paraId="3EDAB837" w14:textId="7BCE1F1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653.7</w:t>
            </w:r>
          </w:p>
        </w:tc>
        <w:tc>
          <w:tcPr>
            <w:tcW w:w="975" w:type="dxa"/>
            <w:vAlign w:val="center"/>
          </w:tcPr>
          <w:p w14:paraId="67D9F31D" w14:textId="38885EDC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440.7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9" w:type="dxa"/>
            <w:vAlign w:val="center"/>
          </w:tcPr>
          <w:p w14:paraId="2F509746" w14:textId="775CC123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120.5</w:t>
            </w:r>
          </w:p>
        </w:tc>
        <w:tc>
          <w:tcPr>
            <w:tcW w:w="976" w:type="dxa"/>
            <w:vAlign w:val="center"/>
          </w:tcPr>
          <w:p w14:paraId="41C815F2" w14:textId="5438E76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249.8</w:t>
            </w:r>
          </w:p>
        </w:tc>
        <w:tc>
          <w:tcPr>
            <w:tcW w:w="976" w:type="dxa"/>
            <w:vAlign w:val="center"/>
          </w:tcPr>
          <w:p w14:paraId="33FEC3A0" w14:textId="278A8A3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66.8</w:t>
            </w:r>
          </w:p>
        </w:tc>
        <w:tc>
          <w:tcPr>
            <w:tcW w:w="977" w:type="dxa"/>
            <w:vAlign w:val="center"/>
          </w:tcPr>
          <w:p w14:paraId="4FA39B61" w14:textId="3228CB4E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92.2</w:t>
            </w:r>
          </w:p>
        </w:tc>
        <w:tc>
          <w:tcPr>
            <w:tcW w:w="976" w:type="dxa"/>
            <w:vAlign w:val="center"/>
          </w:tcPr>
          <w:p w14:paraId="528CB24D" w14:textId="0C0CB8C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544.0</w:t>
            </w:r>
          </w:p>
        </w:tc>
        <w:tc>
          <w:tcPr>
            <w:tcW w:w="970" w:type="dxa"/>
            <w:noWrap/>
            <w:vAlign w:val="center"/>
            <w:hideMark/>
          </w:tcPr>
          <w:p w14:paraId="7AA11A8C" w14:textId="6607BB99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350.5</w:t>
            </w:r>
          </w:p>
        </w:tc>
      </w:tr>
      <w:tr w:rsidR="00DF2D1C" w:rsidRPr="005624FC" w14:paraId="484E99B8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1E6D469A" w14:textId="69112750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7</w:t>
            </w:r>
          </w:p>
        </w:tc>
        <w:tc>
          <w:tcPr>
            <w:tcW w:w="974" w:type="dxa"/>
            <w:noWrap/>
            <w:vAlign w:val="center"/>
            <w:hideMark/>
          </w:tcPr>
          <w:p w14:paraId="613A4322" w14:textId="7A407A53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81.2</w:t>
            </w:r>
          </w:p>
        </w:tc>
        <w:tc>
          <w:tcPr>
            <w:tcW w:w="975" w:type="dxa"/>
            <w:vAlign w:val="center"/>
          </w:tcPr>
          <w:p w14:paraId="132E4A3E" w14:textId="55599E03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6.3</w:t>
            </w:r>
          </w:p>
        </w:tc>
        <w:tc>
          <w:tcPr>
            <w:tcW w:w="979" w:type="dxa"/>
            <w:vAlign w:val="center"/>
          </w:tcPr>
          <w:p w14:paraId="71E2ECA9" w14:textId="76DA4B6F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0.9</w:t>
            </w:r>
          </w:p>
        </w:tc>
        <w:tc>
          <w:tcPr>
            <w:tcW w:w="976" w:type="dxa"/>
            <w:vAlign w:val="center"/>
          </w:tcPr>
          <w:p w14:paraId="299DFBD1" w14:textId="4736D1EF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6.0</w:t>
            </w:r>
          </w:p>
        </w:tc>
        <w:tc>
          <w:tcPr>
            <w:tcW w:w="976" w:type="dxa"/>
            <w:vAlign w:val="center"/>
          </w:tcPr>
          <w:p w14:paraId="2CD25479" w14:textId="08AEAC2E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61.0</w:t>
            </w:r>
          </w:p>
        </w:tc>
        <w:tc>
          <w:tcPr>
            <w:tcW w:w="977" w:type="dxa"/>
            <w:vAlign w:val="center"/>
          </w:tcPr>
          <w:p w14:paraId="1BFF6DBE" w14:textId="74EE9B1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60.5</w:t>
            </w:r>
          </w:p>
        </w:tc>
        <w:tc>
          <w:tcPr>
            <w:tcW w:w="976" w:type="dxa"/>
            <w:vAlign w:val="center"/>
          </w:tcPr>
          <w:p w14:paraId="3121C5F3" w14:textId="6C8C438B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77.3</w:t>
            </w:r>
          </w:p>
        </w:tc>
        <w:tc>
          <w:tcPr>
            <w:tcW w:w="970" w:type="dxa"/>
            <w:noWrap/>
            <w:vAlign w:val="center"/>
            <w:hideMark/>
          </w:tcPr>
          <w:p w14:paraId="77B3D065" w14:textId="3D65131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4.7</w:t>
            </w:r>
          </w:p>
        </w:tc>
      </w:tr>
      <w:tr w:rsidR="00DF2D1C" w:rsidRPr="005624FC" w14:paraId="4F3DC454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0A6BF865" w14:textId="69940F07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6B24F848" w14:textId="5DC9077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2.8</w:t>
            </w:r>
          </w:p>
        </w:tc>
        <w:tc>
          <w:tcPr>
            <w:tcW w:w="975" w:type="dxa"/>
            <w:vAlign w:val="center"/>
          </w:tcPr>
          <w:p w14:paraId="0455C7D7" w14:textId="7963EFFC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0.8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9" w:type="dxa"/>
            <w:vAlign w:val="center"/>
          </w:tcPr>
          <w:p w14:paraId="69E022F3" w14:textId="5859407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1.7</w:t>
            </w:r>
          </w:p>
        </w:tc>
        <w:tc>
          <w:tcPr>
            <w:tcW w:w="976" w:type="dxa"/>
            <w:vAlign w:val="center"/>
          </w:tcPr>
          <w:p w14:paraId="56A9A5AF" w14:textId="7B2DCE3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8.7</w:t>
            </w:r>
          </w:p>
        </w:tc>
        <w:tc>
          <w:tcPr>
            <w:tcW w:w="976" w:type="dxa"/>
            <w:vAlign w:val="center"/>
          </w:tcPr>
          <w:p w14:paraId="45460982" w14:textId="29C57C39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9.5</w:t>
            </w:r>
          </w:p>
        </w:tc>
        <w:tc>
          <w:tcPr>
            <w:tcW w:w="977" w:type="dxa"/>
            <w:vAlign w:val="center"/>
          </w:tcPr>
          <w:p w14:paraId="2AE79F63" w14:textId="3BA7190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9.1</w:t>
            </w:r>
          </w:p>
        </w:tc>
        <w:tc>
          <w:tcPr>
            <w:tcW w:w="976" w:type="dxa"/>
            <w:vAlign w:val="center"/>
          </w:tcPr>
          <w:p w14:paraId="12DA66AB" w14:textId="6BB443CF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1.1</w:t>
            </w:r>
          </w:p>
        </w:tc>
        <w:tc>
          <w:tcPr>
            <w:tcW w:w="970" w:type="dxa"/>
            <w:noWrap/>
            <w:vAlign w:val="center"/>
            <w:hideMark/>
          </w:tcPr>
          <w:p w14:paraId="5FA16F75" w14:textId="20FB053D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1.9</w:t>
            </w:r>
          </w:p>
        </w:tc>
      </w:tr>
      <w:tr w:rsidR="00DF2D1C" w:rsidRPr="005624FC" w14:paraId="2472BD29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0FA1A8C7" w14:textId="6989DDA0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47D4A11A" w14:textId="11B7F8D1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3.4</w:t>
            </w:r>
          </w:p>
        </w:tc>
        <w:tc>
          <w:tcPr>
            <w:tcW w:w="975" w:type="dxa"/>
            <w:vAlign w:val="center"/>
          </w:tcPr>
          <w:p w14:paraId="43352EDF" w14:textId="45A9D25E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3.4</w:t>
            </w:r>
          </w:p>
        </w:tc>
        <w:tc>
          <w:tcPr>
            <w:tcW w:w="979" w:type="dxa"/>
            <w:vAlign w:val="center"/>
          </w:tcPr>
          <w:p w14:paraId="6A540557" w14:textId="330C39A3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0.4</w:t>
            </w:r>
          </w:p>
        </w:tc>
        <w:tc>
          <w:tcPr>
            <w:tcW w:w="976" w:type="dxa"/>
            <w:vAlign w:val="center"/>
          </w:tcPr>
          <w:p w14:paraId="345DBCC3" w14:textId="1EFD175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6.8</w:t>
            </w:r>
          </w:p>
        </w:tc>
        <w:tc>
          <w:tcPr>
            <w:tcW w:w="976" w:type="dxa"/>
            <w:vAlign w:val="center"/>
          </w:tcPr>
          <w:p w14:paraId="0B1F5CBC" w14:textId="2EC4E48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6.8</w:t>
            </w:r>
          </w:p>
        </w:tc>
        <w:tc>
          <w:tcPr>
            <w:tcW w:w="977" w:type="dxa"/>
            <w:vAlign w:val="center"/>
          </w:tcPr>
          <w:p w14:paraId="4D354E3F" w14:textId="020719B2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1.3</w:t>
            </w:r>
          </w:p>
        </w:tc>
        <w:tc>
          <w:tcPr>
            <w:tcW w:w="976" w:type="dxa"/>
            <w:vAlign w:val="center"/>
          </w:tcPr>
          <w:p w14:paraId="11079856" w14:textId="49AB1A2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5.3</w:t>
            </w:r>
          </w:p>
        </w:tc>
        <w:tc>
          <w:tcPr>
            <w:tcW w:w="970" w:type="dxa"/>
            <w:noWrap/>
            <w:vAlign w:val="center"/>
            <w:hideMark/>
          </w:tcPr>
          <w:p w14:paraId="6B6BDFB9" w14:textId="47BBC7A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8.3</w:t>
            </w:r>
          </w:p>
        </w:tc>
      </w:tr>
      <w:tr w:rsidR="00DF2D1C" w:rsidRPr="005624FC" w14:paraId="6C7930D2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60CF9899" w14:textId="7CAFC353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14:paraId="171E0318" w14:textId="59BD741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0.1</w:t>
            </w:r>
          </w:p>
        </w:tc>
        <w:tc>
          <w:tcPr>
            <w:tcW w:w="975" w:type="dxa"/>
            <w:vAlign w:val="center"/>
          </w:tcPr>
          <w:p w14:paraId="75697D91" w14:textId="6BAD09FB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0.3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9" w:type="dxa"/>
            <w:vAlign w:val="center"/>
          </w:tcPr>
          <w:p w14:paraId="6B031950" w14:textId="4AA5651C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0.6</w:t>
            </w:r>
          </w:p>
        </w:tc>
        <w:tc>
          <w:tcPr>
            <w:tcW w:w="976" w:type="dxa"/>
            <w:vAlign w:val="center"/>
          </w:tcPr>
          <w:p w14:paraId="70EEF2CB" w14:textId="0D7C0AD9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7.2</w:t>
            </w:r>
          </w:p>
        </w:tc>
        <w:tc>
          <w:tcPr>
            <w:tcW w:w="976" w:type="dxa"/>
            <w:vAlign w:val="center"/>
          </w:tcPr>
          <w:p w14:paraId="19E542C5" w14:textId="5084DB68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6.3</w:t>
            </w:r>
          </w:p>
        </w:tc>
        <w:tc>
          <w:tcPr>
            <w:tcW w:w="977" w:type="dxa"/>
            <w:vAlign w:val="center"/>
          </w:tcPr>
          <w:p w14:paraId="0B3F3E23" w14:textId="5F11B58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1.2</w:t>
            </w:r>
          </w:p>
        </w:tc>
        <w:tc>
          <w:tcPr>
            <w:tcW w:w="976" w:type="dxa"/>
            <w:vAlign w:val="center"/>
          </w:tcPr>
          <w:p w14:paraId="143F6B88" w14:textId="184FFCE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3.3</w:t>
            </w:r>
          </w:p>
        </w:tc>
        <w:tc>
          <w:tcPr>
            <w:tcW w:w="970" w:type="dxa"/>
            <w:noWrap/>
            <w:vAlign w:val="center"/>
            <w:hideMark/>
          </w:tcPr>
          <w:p w14:paraId="600CF754" w14:textId="1C7B0F81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6.6</w:t>
            </w:r>
          </w:p>
        </w:tc>
      </w:tr>
      <w:tr w:rsidR="00DF2D1C" w:rsidRPr="005624FC" w14:paraId="4CB89056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0052EA4B" w14:textId="5CA225D3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</w:t>
            </w:r>
          </w:p>
        </w:tc>
        <w:tc>
          <w:tcPr>
            <w:tcW w:w="974" w:type="dxa"/>
            <w:noWrap/>
            <w:vAlign w:val="center"/>
            <w:hideMark/>
          </w:tcPr>
          <w:p w14:paraId="07F2F86C" w14:textId="74C2C33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81.9</w:t>
            </w:r>
          </w:p>
        </w:tc>
        <w:tc>
          <w:tcPr>
            <w:tcW w:w="975" w:type="dxa"/>
            <w:vAlign w:val="center"/>
          </w:tcPr>
          <w:p w14:paraId="0F30EB0E" w14:textId="01B25D4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420.4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9" w:type="dxa"/>
            <w:vAlign w:val="center"/>
          </w:tcPr>
          <w:p w14:paraId="62B63331" w14:textId="3FBB1F8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85.9</w:t>
            </w:r>
          </w:p>
        </w:tc>
        <w:tc>
          <w:tcPr>
            <w:tcW w:w="976" w:type="dxa"/>
            <w:vAlign w:val="center"/>
          </w:tcPr>
          <w:p w14:paraId="02D6DBD3" w14:textId="422FB902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93.1</w:t>
            </w:r>
          </w:p>
        </w:tc>
        <w:tc>
          <w:tcPr>
            <w:tcW w:w="976" w:type="dxa"/>
            <w:vAlign w:val="center"/>
          </w:tcPr>
          <w:p w14:paraId="07BBD093" w14:textId="1B2AABE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188.8</w:t>
            </w:r>
          </w:p>
        </w:tc>
        <w:tc>
          <w:tcPr>
            <w:tcW w:w="977" w:type="dxa"/>
            <w:vAlign w:val="center"/>
          </w:tcPr>
          <w:p w14:paraId="4B3D3D3E" w14:textId="6F50337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337.7</w:t>
            </w:r>
          </w:p>
        </w:tc>
        <w:tc>
          <w:tcPr>
            <w:tcW w:w="976" w:type="dxa"/>
            <w:vAlign w:val="center"/>
          </w:tcPr>
          <w:p w14:paraId="076359F2" w14:textId="3F40C24B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566.6</w:t>
            </w:r>
          </w:p>
        </w:tc>
        <w:tc>
          <w:tcPr>
            <w:tcW w:w="970" w:type="dxa"/>
            <w:noWrap/>
            <w:vAlign w:val="center"/>
            <w:hideMark/>
          </w:tcPr>
          <w:p w14:paraId="097E48B9" w14:textId="3DF942E8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435.7</w:t>
            </w:r>
          </w:p>
        </w:tc>
      </w:tr>
      <w:tr w:rsidR="00DF2D1C" w:rsidRPr="005624FC" w14:paraId="654FECE8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5F8616BF" w14:textId="240CE687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5</w:t>
            </w:r>
          </w:p>
        </w:tc>
        <w:tc>
          <w:tcPr>
            <w:tcW w:w="974" w:type="dxa"/>
            <w:noWrap/>
            <w:vAlign w:val="center"/>
            <w:hideMark/>
          </w:tcPr>
          <w:p w14:paraId="36237F9E" w14:textId="777C1CD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70.3</w:t>
            </w:r>
          </w:p>
        </w:tc>
        <w:tc>
          <w:tcPr>
            <w:tcW w:w="975" w:type="dxa"/>
            <w:vAlign w:val="center"/>
          </w:tcPr>
          <w:p w14:paraId="0AE3AF43" w14:textId="3C97CA6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401.6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9" w:type="dxa"/>
            <w:vAlign w:val="center"/>
          </w:tcPr>
          <w:p w14:paraId="5BC74F2A" w14:textId="64789A59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46.5</w:t>
            </w:r>
          </w:p>
        </w:tc>
        <w:tc>
          <w:tcPr>
            <w:tcW w:w="976" w:type="dxa"/>
            <w:vAlign w:val="center"/>
          </w:tcPr>
          <w:p w14:paraId="0834F672" w14:textId="2D7DB11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89.7</w:t>
            </w:r>
          </w:p>
        </w:tc>
        <w:tc>
          <w:tcPr>
            <w:tcW w:w="976" w:type="dxa"/>
            <w:vAlign w:val="center"/>
          </w:tcPr>
          <w:p w14:paraId="72DF3460" w14:textId="6D90DCBE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783.8</w:t>
            </w:r>
          </w:p>
        </w:tc>
        <w:tc>
          <w:tcPr>
            <w:tcW w:w="977" w:type="dxa"/>
            <w:vAlign w:val="center"/>
          </w:tcPr>
          <w:p w14:paraId="77E93338" w14:textId="3B6B14AB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028.5</w:t>
            </w:r>
          </w:p>
        </w:tc>
        <w:tc>
          <w:tcPr>
            <w:tcW w:w="976" w:type="dxa"/>
            <w:vAlign w:val="center"/>
          </w:tcPr>
          <w:p w14:paraId="485EDE5C" w14:textId="4BD65C1F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525.5</w:t>
            </w:r>
          </w:p>
        </w:tc>
        <w:tc>
          <w:tcPr>
            <w:tcW w:w="970" w:type="dxa"/>
            <w:noWrap/>
            <w:vAlign w:val="center"/>
            <w:hideMark/>
          </w:tcPr>
          <w:p w14:paraId="7A85425D" w14:textId="7A43B8D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342.6</w:t>
            </w:r>
          </w:p>
        </w:tc>
      </w:tr>
      <w:tr w:rsidR="00DF2D1C" w:rsidRPr="005624FC" w14:paraId="32753DF3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46407BB0" w14:textId="4A5C2954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6</w:t>
            </w:r>
          </w:p>
        </w:tc>
        <w:tc>
          <w:tcPr>
            <w:tcW w:w="974" w:type="dxa"/>
            <w:noWrap/>
            <w:vAlign w:val="center"/>
            <w:hideMark/>
          </w:tcPr>
          <w:p w14:paraId="32D5EEFF" w14:textId="236FF123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415.7</w:t>
            </w:r>
          </w:p>
        </w:tc>
        <w:tc>
          <w:tcPr>
            <w:tcW w:w="975" w:type="dxa"/>
            <w:vAlign w:val="center"/>
          </w:tcPr>
          <w:p w14:paraId="543E813B" w14:textId="11FB8B6C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692.4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9" w:type="dxa"/>
            <w:vAlign w:val="center"/>
          </w:tcPr>
          <w:p w14:paraId="7CF0910B" w14:textId="661B377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91.0</w:t>
            </w:r>
          </w:p>
        </w:tc>
        <w:tc>
          <w:tcPr>
            <w:tcW w:w="976" w:type="dxa"/>
            <w:vAlign w:val="center"/>
          </w:tcPr>
          <w:p w14:paraId="33F94051" w14:textId="4F75E2B8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275.5</w:t>
            </w:r>
          </w:p>
        </w:tc>
        <w:tc>
          <w:tcPr>
            <w:tcW w:w="976" w:type="dxa"/>
            <w:vAlign w:val="center"/>
          </w:tcPr>
          <w:p w14:paraId="7C253DDC" w14:textId="02C8136E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332.0</w:t>
            </w:r>
          </w:p>
        </w:tc>
        <w:tc>
          <w:tcPr>
            <w:tcW w:w="977" w:type="dxa"/>
            <w:vAlign w:val="center"/>
          </w:tcPr>
          <w:p w14:paraId="3BC32A57" w14:textId="5CB58E0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572.4</w:t>
            </w:r>
          </w:p>
        </w:tc>
        <w:tc>
          <w:tcPr>
            <w:tcW w:w="976" w:type="dxa"/>
            <w:vAlign w:val="center"/>
          </w:tcPr>
          <w:p w14:paraId="493C2A8A" w14:textId="3466B44F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167.4</w:t>
            </w:r>
          </w:p>
        </w:tc>
        <w:tc>
          <w:tcPr>
            <w:tcW w:w="970" w:type="dxa"/>
            <w:noWrap/>
            <w:vAlign w:val="center"/>
            <w:hideMark/>
          </w:tcPr>
          <w:p w14:paraId="2438CF4B" w14:textId="5CCA117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811.9</w:t>
            </w:r>
          </w:p>
        </w:tc>
      </w:tr>
      <w:tr w:rsidR="00DF2D1C" w:rsidRPr="005624FC" w14:paraId="0B330015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56D6549D" w14:textId="3EBE888A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7</w:t>
            </w:r>
          </w:p>
        </w:tc>
        <w:tc>
          <w:tcPr>
            <w:tcW w:w="974" w:type="dxa"/>
            <w:noWrap/>
            <w:vAlign w:val="center"/>
            <w:hideMark/>
          </w:tcPr>
          <w:p w14:paraId="7778F3DB" w14:textId="5BEE0EC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45.9</w:t>
            </w:r>
          </w:p>
        </w:tc>
        <w:tc>
          <w:tcPr>
            <w:tcW w:w="975" w:type="dxa"/>
            <w:vAlign w:val="center"/>
          </w:tcPr>
          <w:p w14:paraId="76301D2E" w14:textId="7A205B9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84.4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9" w:type="dxa"/>
            <w:vAlign w:val="center"/>
          </w:tcPr>
          <w:p w14:paraId="2EDC5B08" w14:textId="3253583D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74.4</w:t>
            </w:r>
          </w:p>
        </w:tc>
        <w:tc>
          <w:tcPr>
            <w:tcW w:w="976" w:type="dxa"/>
            <w:vAlign w:val="center"/>
          </w:tcPr>
          <w:p w14:paraId="569D1C58" w14:textId="69CA084C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92.7</w:t>
            </w:r>
          </w:p>
        </w:tc>
        <w:tc>
          <w:tcPr>
            <w:tcW w:w="976" w:type="dxa"/>
            <w:vAlign w:val="center"/>
          </w:tcPr>
          <w:p w14:paraId="64553F06" w14:textId="407BE528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167.1</w:t>
            </w:r>
          </w:p>
        </w:tc>
        <w:tc>
          <w:tcPr>
            <w:tcW w:w="977" w:type="dxa"/>
            <w:vAlign w:val="center"/>
          </w:tcPr>
          <w:p w14:paraId="355FA7F7" w14:textId="33A898AC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275.8</w:t>
            </w:r>
          </w:p>
        </w:tc>
        <w:tc>
          <w:tcPr>
            <w:tcW w:w="976" w:type="dxa"/>
            <w:vAlign w:val="center"/>
          </w:tcPr>
          <w:p w14:paraId="31BB7FF4" w14:textId="234ABBE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184.3</w:t>
            </w:r>
          </w:p>
        </w:tc>
        <w:tc>
          <w:tcPr>
            <w:tcW w:w="970" w:type="dxa"/>
            <w:noWrap/>
            <w:vAlign w:val="center"/>
            <w:hideMark/>
          </w:tcPr>
          <w:p w14:paraId="01288996" w14:textId="609F49F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165.1</w:t>
            </w:r>
          </w:p>
        </w:tc>
      </w:tr>
      <w:tr w:rsidR="00DF2D1C" w:rsidRPr="005624FC" w14:paraId="19C77161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3E96EF23" w14:textId="5698F30F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8</w:t>
            </w:r>
          </w:p>
        </w:tc>
        <w:tc>
          <w:tcPr>
            <w:tcW w:w="974" w:type="dxa"/>
            <w:noWrap/>
            <w:vAlign w:val="center"/>
            <w:hideMark/>
          </w:tcPr>
          <w:p w14:paraId="3F60D7F6" w14:textId="5861BA72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9.1</w:t>
            </w:r>
          </w:p>
        </w:tc>
        <w:tc>
          <w:tcPr>
            <w:tcW w:w="975" w:type="dxa"/>
            <w:vAlign w:val="center"/>
          </w:tcPr>
          <w:p w14:paraId="0149CA0B" w14:textId="36AE7599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6.9</w:t>
            </w:r>
          </w:p>
        </w:tc>
        <w:tc>
          <w:tcPr>
            <w:tcW w:w="979" w:type="dxa"/>
            <w:vAlign w:val="center"/>
          </w:tcPr>
          <w:p w14:paraId="06D8BB07" w14:textId="4B68FB4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.7</w:t>
            </w:r>
          </w:p>
        </w:tc>
        <w:tc>
          <w:tcPr>
            <w:tcW w:w="976" w:type="dxa"/>
            <w:vAlign w:val="center"/>
          </w:tcPr>
          <w:p w14:paraId="438BA368" w14:textId="60DC88E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0.0</w:t>
            </w:r>
          </w:p>
        </w:tc>
        <w:tc>
          <w:tcPr>
            <w:tcW w:w="976" w:type="dxa"/>
            <w:vAlign w:val="center"/>
          </w:tcPr>
          <w:p w14:paraId="5F08A409" w14:textId="71B7344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2.7</w:t>
            </w:r>
          </w:p>
        </w:tc>
        <w:tc>
          <w:tcPr>
            <w:tcW w:w="977" w:type="dxa"/>
            <w:vAlign w:val="center"/>
          </w:tcPr>
          <w:p w14:paraId="6989C7EE" w14:textId="41278742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6.6</w:t>
            </w:r>
          </w:p>
        </w:tc>
        <w:tc>
          <w:tcPr>
            <w:tcW w:w="976" w:type="dxa"/>
            <w:vAlign w:val="center"/>
          </w:tcPr>
          <w:p w14:paraId="65C7ED6B" w14:textId="649ACFC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970" w:type="dxa"/>
            <w:noWrap/>
            <w:vAlign w:val="center"/>
            <w:hideMark/>
          </w:tcPr>
          <w:p w14:paraId="41EC1AA8" w14:textId="1EDACB48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3.8</w:t>
            </w:r>
          </w:p>
        </w:tc>
      </w:tr>
      <w:tr w:rsidR="00DF2D1C" w:rsidRPr="005624FC" w14:paraId="6CEF09AB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1355619F" w14:textId="655476B5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4D8EB9E6" w14:textId="45CF600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2.1</w:t>
            </w:r>
          </w:p>
        </w:tc>
        <w:tc>
          <w:tcPr>
            <w:tcW w:w="975" w:type="dxa"/>
            <w:vAlign w:val="center"/>
          </w:tcPr>
          <w:p w14:paraId="777E7BAD" w14:textId="7A9C34F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5.0</w:t>
            </w:r>
          </w:p>
        </w:tc>
        <w:tc>
          <w:tcPr>
            <w:tcW w:w="979" w:type="dxa"/>
            <w:vAlign w:val="center"/>
          </w:tcPr>
          <w:p w14:paraId="4A5B94DB" w14:textId="214557C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1.7</w:t>
            </w:r>
          </w:p>
        </w:tc>
        <w:tc>
          <w:tcPr>
            <w:tcW w:w="976" w:type="dxa"/>
            <w:vAlign w:val="center"/>
          </w:tcPr>
          <w:p w14:paraId="366A7CE3" w14:textId="7E91CA9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0.7</w:t>
            </w:r>
          </w:p>
        </w:tc>
        <w:tc>
          <w:tcPr>
            <w:tcW w:w="976" w:type="dxa"/>
            <w:vAlign w:val="center"/>
          </w:tcPr>
          <w:p w14:paraId="2E45D673" w14:textId="662A46E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93.1</w:t>
            </w:r>
          </w:p>
        </w:tc>
        <w:tc>
          <w:tcPr>
            <w:tcW w:w="977" w:type="dxa"/>
            <w:vAlign w:val="center"/>
          </w:tcPr>
          <w:p w14:paraId="4840C647" w14:textId="234EEF9F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80.1</w:t>
            </w:r>
          </w:p>
        </w:tc>
        <w:tc>
          <w:tcPr>
            <w:tcW w:w="976" w:type="dxa"/>
            <w:vAlign w:val="center"/>
          </w:tcPr>
          <w:p w14:paraId="78037D16" w14:textId="37F3783E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61.3</w:t>
            </w:r>
          </w:p>
        </w:tc>
        <w:tc>
          <w:tcPr>
            <w:tcW w:w="970" w:type="dxa"/>
            <w:noWrap/>
            <w:vAlign w:val="center"/>
            <w:hideMark/>
          </w:tcPr>
          <w:p w14:paraId="38E2B964" w14:textId="6E1FF168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5.2</w:t>
            </w:r>
          </w:p>
        </w:tc>
      </w:tr>
      <w:tr w:rsidR="00DF2D1C" w:rsidRPr="005624FC" w14:paraId="718787F2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2952C4E2" w14:textId="5CFF2907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6757CAF8" w14:textId="7746650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3.7</w:t>
            </w:r>
          </w:p>
        </w:tc>
        <w:tc>
          <w:tcPr>
            <w:tcW w:w="975" w:type="dxa"/>
            <w:vAlign w:val="center"/>
          </w:tcPr>
          <w:p w14:paraId="2E128721" w14:textId="547362C8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4.6</w:t>
            </w:r>
          </w:p>
        </w:tc>
        <w:tc>
          <w:tcPr>
            <w:tcW w:w="979" w:type="dxa"/>
            <w:vAlign w:val="center"/>
          </w:tcPr>
          <w:p w14:paraId="17D6BA35" w14:textId="706D3A13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7.4</w:t>
            </w:r>
          </w:p>
        </w:tc>
        <w:tc>
          <w:tcPr>
            <w:tcW w:w="976" w:type="dxa"/>
            <w:vAlign w:val="center"/>
          </w:tcPr>
          <w:p w14:paraId="23B24618" w14:textId="76EE3B63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5.9</w:t>
            </w:r>
          </w:p>
        </w:tc>
        <w:tc>
          <w:tcPr>
            <w:tcW w:w="976" w:type="dxa"/>
            <w:vAlign w:val="center"/>
          </w:tcPr>
          <w:p w14:paraId="0937BB19" w14:textId="5B9E0AD1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3.6</w:t>
            </w:r>
          </w:p>
        </w:tc>
        <w:tc>
          <w:tcPr>
            <w:tcW w:w="977" w:type="dxa"/>
            <w:vAlign w:val="center"/>
          </w:tcPr>
          <w:p w14:paraId="3A116049" w14:textId="1AB0CE2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1.3</w:t>
            </w:r>
          </w:p>
        </w:tc>
        <w:tc>
          <w:tcPr>
            <w:tcW w:w="976" w:type="dxa"/>
            <w:vAlign w:val="center"/>
          </w:tcPr>
          <w:p w14:paraId="47A79ED2" w14:textId="57FD09BC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8.8</w:t>
            </w:r>
          </w:p>
        </w:tc>
        <w:tc>
          <w:tcPr>
            <w:tcW w:w="970" w:type="dxa"/>
            <w:noWrap/>
            <w:vAlign w:val="center"/>
            <w:hideMark/>
          </w:tcPr>
          <w:p w14:paraId="0484B104" w14:textId="2FFCC38C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2.0</w:t>
            </w:r>
          </w:p>
        </w:tc>
      </w:tr>
      <w:tr w:rsidR="00DF2D1C" w:rsidRPr="005624FC" w14:paraId="7820E450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7777302B" w14:textId="7BBA4257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14:paraId="327FD922" w14:textId="6D12D1B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vAlign w:val="center"/>
          </w:tcPr>
          <w:p w14:paraId="6DB9BC66" w14:textId="462F213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9" w:type="dxa"/>
            <w:vAlign w:val="center"/>
          </w:tcPr>
          <w:p w14:paraId="097D8719" w14:textId="0FEF91EF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6" w:type="dxa"/>
            <w:vAlign w:val="center"/>
          </w:tcPr>
          <w:p w14:paraId="2FB48F3E" w14:textId="3F9B86F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6" w:type="dxa"/>
            <w:vAlign w:val="center"/>
          </w:tcPr>
          <w:p w14:paraId="3CE80A1A" w14:textId="1DC24C9D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5.2</w:t>
            </w:r>
          </w:p>
        </w:tc>
        <w:tc>
          <w:tcPr>
            <w:tcW w:w="977" w:type="dxa"/>
            <w:vAlign w:val="center"/>
          </w:tcPr>
          <w:p w14:paraId="2CD85359" w14:textId="72D13B5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  <w:r w:rsidR="00251F75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02025740" w14:textId="327306A1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0" w:type="dxa"/>
            <w:noWrap/>
            <w:vAlign w:val="center"/>
            <w:hideMark/>
          </w:tcPr>
          <w:p w14:paraId="2ED9E487" w14:textId="768A2E6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</w:tr>
      <w:tr w:rsidR="00DF2D1C" w:rsidRPr="005624FC" w14:paraId="5CBB561B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20E3B6AB" w14:textId="353FC159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</w:t>
            </w:r>
          </w:p>
        </w:tc>
        <w:tc>
          <w:tcPr>
            <w:tcW w:w="974" w:type="dxa"/>
            <w:noWrap/>
            <w:vAlign w:val="center"/>
            <w:hideMark/>
          </w:tcPr>
          <w:p w14:paraId="5AE37D49" w14:textId="53A99FE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vAlign w:val="center"/>
          </w:tcPr>
          <w:p w14:paraId="644A3814" w14:textId="43A0B7BD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1.9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9" w:type="dxa"/>
            <w:vAlign w:val="center"/>
          </w:tcPr>
          <w:p w14:paraId="0E5639F3" w14:textId="183183C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6" w:type="dxa"/>
            <w:vAlign w:val="center"/>
          </w:tcPr>
          <w:p w14:paraId="1CF9DB39" w14:textId="074129DF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7.2</w:t>
            </w:r>
          </w:p>
        </w:tc>
        <w:tc>
          <w:tcPr>
            <w:tcW w:w="976" w:type="dxa"/>
            <w:vAlign w:val="center"/>
          </w:tcPr>
          <w:p w14:paraId="385BD92C" w14:textId="36B1905E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5.9</w:t>
            </w:r>
          </w:p>
        </w:tc>
        <w:tc>
          <w:tcPr>
            <w:tcW w:w="977" w:type="dxa"/>
            <w:vAlign w:val="center"/>
          </w:tcPr>
          <w:p w14:paraId="36A7410E" w14:textId="6D4C31C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9.4</w:t>
            </w:r>
          </w:p>
        </w:tc>
        <w:tc>
          <w:tcPr>
            <w:tcW w:w="976" w:type="dxa"/>
            <w:vAlign w:val="center"/>
          </w:tcPr>
          <w:p w14:paraId="49778848" w14:textId="7122279D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4.2</w:t>
            </w:r>
          </w:p>
        </w:tc>
        <w:tc>
          <w:tcPr>
            <w:tcW w:w="970" w:type="dxa"/>
            <w:noWrap/>
            <w:vAlign w:val="center"/>
            <w:hideMark/>
          </w:tcPr>
          <w:p w14:paraId="09B415F7" w14:textId="0462DE1E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6.6</w:t>
            </w:r>
          </w:p>
        </w:tc>
      </w:tr>
      <w:tr w:rsidR="00DF2D1C" w:rsidRPr="005624FC" w14:paraId="330F0B67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19E33E8D" w14:textId="3223721F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5</w:t>
            </w:r>
          </w:p>
        </w:tc>
        <w:tc>
          <w:tcPr>
            <w:tcW w:w="974" w:type="dxa"/>
            <w:noWrap/>
            <w:vAlign w:val="center"/>
            <w:hideMark/>
          </w:tcPr>
          <w:p w14:paraId="3DE35A8D" w14:textId="71288D03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5.6</w:t>
            </w:r>
          </w:p>
        </w:tc>
        <w:tc>
          <w:tcPr>
            <w:tcW w:w="975" w:type="dxa"/>
            <w:vAlign w:val="center"/>
          </w:tcPr>
          <w:p w14:paraId="561596F5" w14:textId="5E4F520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9.8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9" w:type="dxa"/>
            <w:vAlign w:val="center"/>
          </w:tcPr>
          <w:p w14:paraId="154D16A3" w14:textId="55E01911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4.2</w:t>
            </w:r>
          </w:p>
        </w:tc>
        <w:tc>
          <w:tcPr>
            <w:tcW w:w="976" w:type="dxa"/>
            <w:vAlign w:val="center"/>
          </w:tcPr>
          <w:p w14:paraId="496A38B1" w14:textId="40826AFE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8.0</w:t>
            </w:r>
          </w:p>
        </w:tc>
        <w:tc>
          <w:tcPr>
            <w:tcW w:w="976" w:type="dxa"/>
            <w:vAlign w:val="center"/>
          </w:tcPr>
          <w:p w14:paraId="0B0DB11A" w14:textId="125D6A68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0.3</w:t>
            </w:r>
          </w:p>
        </w:tc>
        <w:tc>
          <w:tcPr>
            <w:tcW w:w="977" w:type="dxa"/>
            <w:vAlign w:val="center"/>
          </w:tcPr>
          <w:p w14:paraId="274FDAE9" w14:textId="1F2F5BC3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2.1</w:t>
            </w:r>
          </w:p>
        </w:tc>
        <w:tc>
          <w:tcPr>
            <w:tcW w:w="976" w:type="dxa"/>
            <w:vAlign w:val="center"/>
          </w:tcPr>
          <w:p w14:paraId="3D8DD36B" w14:textId="0EE088BE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9.0</w:t>
            </w:r>
          </w:p>
        </w:tc>
        <w:tc>
          <w:tcPr>
            <w:tcW w:w="970" w:type="dxa"/>
            <w:noWrap/>
            <w:vAlign w:val="center"/>
            <w:hideMark/>
          </w:tcPr>
          <w:p w14:paraId="04F4813F" w14:textId="7E7E191F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8.2</w:t>
            </w:r>
          </w:p>
        </w:tc>
      </w:tr>
      <w:tr w:rsidR="00DF2D1C" w:rsidRPr="005624FC" w14:paraId="5B2EB7CD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63354D20" w14:textId="1CE3230C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6</w:t>
            </w:r>
          </w:p>
        </w:tc>
        <w:tc>
          <w:tcPr>
            <w:tcW w:w="974" w:type="dxa"/>
            <w:noWrap/>
            <w:vAlign w:val="center"/>
            <w:hideMark/>
          </w:tcPr>
          <w:p w14:paraId="0EDCB53F" w14:textId="2625828E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0.2</w:t>
            </w:r>
          </w:p>
        </w:tc>
        <w:tc>
          <w:tcPr>
            <w:tcW w:w="975" w:type="dxa"/>
            <w:vAlign w:val="center"/>
          </w:tcPr>
          <w:p w14:paraId="4421E596" w14:textId="4748E65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2.5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9" w:type="dxa"/>
            <w:vAlign w:val="center"/>
          </w:tcPr>
          <w:p w14:paraId="63719211" w14:textId="7252325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4.1</w:t>
            </w:r>
          </w:p>
        </w:tc>
        <w:tc>
          <w:tcPr>
            <w:tcW w:w="976" w:type="dxa"/>
            <w:vAlign w:val="center"/>
          </w:tcPr>
          <w:p w14:paraId="16FD8991" w14:textId="6446D15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0.1</w:t>
            </w:r>
          </w:p>
        </w:tc>
        <w:tc>
          <w:tcPr>
            <w:tcW w:w="976" w:type="dxa"/>
            <w:vAlign w:val="center"/>
          </w:tcPr>
          <w:p w14:paraId="17934F07" w14:textId="2E12CFE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1.1</w:t>
            </w:r>
          </w:p>
        </w:tc>
        <w:tc>
          <w:tcPr>
            <w:tcW w:w="977" w:type="dxa"/>
            <w:vAlign w:val="center"/>
          </w:tcPr>
          <w:p w14:paraId="094B80BC" w14:textId="7941AC12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1.7</w:t>
            </w:r>
          </w:p>
        </w:tc>
        <w:tc>
          <w:tcPr>
            <w:tcW w:w="976" w:type="dxa"/>
            <w:vAlign w:val="center"/>
          </w:tcPr>
          <w:p w14:paraId="309660D3" w14:textId="47BE2D6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8.0</w:t>
            </w:r>
          </w:p>
        </w:tc>
        <w:tc>
          <w:tcPr>
            <w:tcW w:w="970" w:type="dxa"/>
            <w:noWrap/>
            <w:vAlign w:val="center"/>
            <w:hideMark/>
          </w:tcPr>
          <w:p w14:paraId="140D3ECB" w14:textId="632E056C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7.1</w:t>
            </w:r>
          </w:p>
        </w:tc>
      </w:tr>
      <w:tr w:rsidR="00DF2D1C" w:rsidRPr="005624FC" w14:paraId="4DC31DD5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2A4E2D4F" w14:textId="1452CC14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7</w:t>
            </w:r>
          </w:p>
        </w:tc>
        <w:tc>
          <w:tcPr>
            <w:tcW w:w="974" w:type="dxa"/>
            <w:noWrap/>
            <w:vAlign w:val="center"/>
            <w:hideMark/>
          </w:tcPr>
          <w:p w14:paraId="142CF084" w14:textId="340B7FA2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7.0</w:t>
            </w:r>
          </w:p>
        </w:tc>
        <w:tc>
          <w:tcPr>
            <w:tcW w:w="975" w:type="dxa"/>
            <w:vAlign w:val="center"/>
          </w:tcPr>
          <w:p w14:paraId="1B13B001" w14:textId="118A58E1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9.5</w:t>
            </w:r>
          </w:p>
        </w:tc>
        <w:tc>
          <w:tcPr>
            <w:tcW w:w="979" w:type="dxa"/>
            <w:vAlign w:val="center"/>
          </w:tcPr>
          <w:p w14:paraId="5D53C4BE" w14:textId="6E3A545C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7.6</w:t>
            </w:r>
          </w:p>
        </w:tc>
        <w:tc>
          <w:tcPr>
            <w:tcW w:w="976" w:type="dxa"/>
            <w:vAlign w:val="center"/>
          </w:tcPr>
          <w:p w14:paraId="71AF9792" w14:textId="31EDEE42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3.6</w:t>
            </w:r>
          </w:p>
        </w:tc>
        <w:tc>
          <w:tcPr>
            <w:tcW w:w="976" w:type="dxa"/>
            <w:vAlign w:val="center"/>
          </w:tcPr>
          <w:p w14:paraId="7856A11D" w14:textId="3E64E8BB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8.5</w:t>
            </w:r>
          </w:p>
        </w:tc>
        <w:tc>
          <w:tcPr>
            <w:tcW w:w="977" w:type="dxa"/>
            <w:vAlign w:val="center"/>
          </w:tcPr>
          <w:p w14:paraId="2E6FD716" w14:textId="1EB98771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7.7</w:t>
            </w:r>
          </w:p>
        </w:tc>
        <w:tc>
          <w:tcPr>
            <w:tcW w:w="976" w:type="dxa"/>
            <w:vAlign w:val="center"/>
          </w:tcPr>
          <w:p w14:paraId="139B4315" w14:textId="2C66844B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0.6</w:t>
            </w:r>
          </w:p>
        </w:tc>
        <w:tc>
          <w:tcPr>
            <w:tcW w:w="970" w:type="dxa"/>
            <w:noWrap/>
            <w:vAlign w:val="center"/>
            <w:hideMark/>
          </w:tcPr>
          <w:p w14:paraId="4669392C" w14:textId="0D0F8979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3.5</w:t>
            </w:r>
          </w:p>
        </w:tc>
      </w:tr>
      <w:tr w:rsidR="00DF2D1C" w:rsidRPr="005624FC" w14:paraId="01C1A784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515C4DD8" w14:textId="0F6B2F3D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8</w:t>
            </w:r>
          </w:p>
        </w:tc>
        <w:tc>
          <w:tcPr>
            <w:tcW w:w="974" w:type="dxa"/>
            <w:noWrap/>
            <w:vAlign w:val="center"/>
            <w:hideMark/>
          </w:tcPr>
          <w:p w14:paraId="5D232CA9" w14:textId="2394D0E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2.0</w:t>
            </w:r>
          </w:p>
        </w:tc>
        <w:tc>
          <w:tcPr>
            <w:tcW w:w="975" w:type="dxa"/>
            <w:vAlign w:val="center"/>
          </w:tcPr>
          <w:p w14:paraId="29753D64" w14:textId="127FADA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6.3</w:t>
            </w:r>
          </w:p>
        </w:tc>
        <w:tc>
          <w:tcPr>
            <w:tcW w:w="979" w:type="dxa"/>
            <w:vAlign w:val="center"/>
          </w:tcPr>
          <w:p w14:paraId="11C0F1AF" w14:textId="44113FA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6" w:type="dxa"/>
            <w:vAlign w:val="center"/>
          </w:tcPr>
          <w:p w14:paraId="32047D93" w14:textId="399109C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6" w:type="dxa"/>
            <w:vAlign w:val="center"/>
          </w:tcPr>
          <w:p w14:paraId="71523050" w14:textId="255B5B4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4.8</w:t>
            </w:r>
          </w:p>
        </w:tc>
        <w:tc>
          <w:tcPr>
            <w:tcW w:w="977" w:type="dxa"/>
            <w:vAlign w:val="center"/>
          </w:tcPr>
          <w:p w14:paraId="79146AF0" w14:textId="1916EC31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1.7</w:t>
            </w:r>
          </w:p>
        </w:tc>
        <w:tc>
          <w:tcPr>
            <w:tcW w:w="976" w:type="dxa"/>
            <w:vAlign w:val="center"/>
          </w:tcPr>
          <w:p w14:paraId="1F577F63" w14:textId="21F435A9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.8</w:t>
            </w:r>
          </w:p>
        </w:tc>
        <w:tc>
          <w:tcPr>
            <w:tcW w:w="970" w:type="dxa"/>
            <w:noWrap/>
            <w:vAlign w:val="center"/>
            <w:hideMark/>
          </w:tcPr>
          <w:p w14:paraId="7ABEB8BA" w14:textId="1E3C4B1B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8.0</w:t>
            </w:r>
          </w:p>
        </w:tc>
      </w:tr>
      <w:tr w:rsidR="00935614" w:rsidRPr="005624FC" w14:paraId="7A25CFFA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7D4434D0" w14:textId="00A500B0" w:rsidR="00935614" w:rsidRPr="005764C2" w:rsidRDefault="0093561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PE 44:1</w:t>
            </w:r>
          </w:p>
        </w:tc>
        <w:tc>
          <w:tcPr>
            <w:tcW w:w="974" w:type="dxa"/>
            <w:noWrap/>
            <w:vAlign w:val="center"/>
            <w:hideMark/>
          </w:tcPr>
          <w:p w14:paraId="3CAB02CE" w14:textId="5DB698A0" w:rsidR="00935614" w:rsidRPr="005764C2" w:rsidRDefault="0093561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.6</w:t>
            </w:r>
          </w:p>
        </w:tc>
        <w:tc>
          <w:tcPr>
            <w:tcW w:w="975" w:type="dxa"/>
            <w:vAlign w:val="center"/>
          </w:tcPr>
          <w:p w14:paraId="07977154" w14:textId="390119D6" w:rsidR="00935614" w:rsidRPr="005764C2" w:rsidRDefault="0093561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.7</w:t>
            </w:r>
          </w:p>
        </w:tc>
        <w:tc>
          <w:tcPr>
            <w:tcW w:w="979" w:type="dxa"/>
            <w:vAlign w:val="center"/>
          </w:tcPr>
          <w:p w14:paraId="57E36AD9" w14:textId="5AC846E8" w:rsidR="00935614" w:rsidRPr="005764C2" w:rsidRDefault="0093561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6.9</w:t>
            </w:r>
          </w:p>
        </w:tc>
        <w:tc>
          <w:tcPr>
            <w:tcW w:w="976" w:type="dxa"/>
            <w:vAlign w:val="center"/>
          </w:tcPr>
          <w:p w14:paraId="4A86DDAC" w14:textId="6C933257" w:rsidR="00935614" w:rsidRPr="005764C2" w:rsidRDefault="0093561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7.7</w:t>
            </w:r>
          </w:p>
        </w:tc>
        <w:tc>
          <w:tcPr>
            <w:tcW w:w="976" w:type="dxa"/>
            <w:vAlign w:val="center"/>
          </w:tcPr>
          <w:p w14:paraId="32F2FD55" w14:textId="09FAA362" w:rsidR="00935614" w:rsidRPr="005764C2" w:rsidRDefault="0093561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3.2</w:t>
            </w:r>
          </w:p>
        </w:tc>
        <w:tc>
          <w:tcPr>
            <w:tcW w:w="977" w:type="dxa"/>
            <w:vAlign w:val="center"/>
          </w:tcPr>
          <w:p w14:paraId="2EED644C" w14:textId="00013806" w:rsidR="00935614" w:rsidRPr="005764C2" w:rsidRDefault="0093561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5.8</w:t>
            </w:r>
          </w:p>
        </w:tc>
        <w:tc>
          <w:tcPr>
            <w:tcW w:w="976" w:type="dxa"/>
            <w:vAlign w:val="center"/>
          </w:tcPr>
          <w:p w14:paraId="642D76D9" w14:textId="2039ACD0" w:rsidR="00935614" w:rsidRPr="005764C2" w:rsidRDefault="0093561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6.0</w:t>
            </w:r>
          </w:p>
        </w:tc>
        <w:tc>
          <w:tcPr>
            <w:tcW w:w="970" w:type="dxa"/>
            <w:noWrap/>
            <w:vAlign w:val="center"/>
            <w:hideMark/>
          </w:tcPr>
          <w:p w14:paraId="3F35485C" w14:textId="373EC80C" w:rsidR="00935614" w:rsidRPr="005764C2" w:rsidRDefault="0093561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9.4</w:t>
            </w:r>
          </w:p>
        </w:tc>
      </w:tr>
      <w:tr w:rsidR="00DF2D1C" w:rsidRPr="005624FC" w14:paraId="361DBE3E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17A8B2DE" w14:textId="190F2B47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3DE2AAAB" w14:textId="7716588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vAlign w:val="center"/>
          </w:tcPr>
          <w:p w14:paraId="3BBA288E" w14:textId="77C1D7CB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9" w:type="dxa"/>
            <w:vAlign w:val="center"/>
          </w:tcPr>
          <w:p w14:paraId="6FB29F88" w14:textId="786F827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6" w:type="dxa"/>
            <w:vAlign w:val="center"/>
          </w:tcPr>
          <w:p w14:paraId="329F1D57" w14:textId="698A063D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6" w:type="dxa"/>
            <w:vAlign w:val="center"/>
          </w:tcPr>
          <w:p w14:paraId="1D35730A" w14:textId="76FD45F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3.4</w:t>
            </w:r>
          </w:p>
        </w:tc>
        <w:tc>
          <w:tcPr>
            <w:tcW w:w="977" w:type="dxa"/>
            <w:vAlign w:val="center"/>
          </w:tcPr>
          <w:p w14:paraId="268B17B5" w14:textId="4CAB25CB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4.8</w:t>
            </w:r>
          </w:p>
        </w:tc>
        <w:tc>
          <w:tcPr>
            <w:tcW w:w="976" w:type="dxa"/>
            <w:vAlign w:val="center"/>
          </w:tcPr>
          <w:p w14:paraId="411942C3" w14:textId="10D2874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0" w:type="dxa"/>
            <w:noWrap/>
            <w:vAlign w:val="center"/>
            <w:hideMark/>
          </w:tcPr>
          <w:p w14:paraId="0122FBAD" w14:textId="1D1D934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</w:tr>
      <w:tr w:rsidR="00DF2D1C" w:rsidRPr="005624FC" w14:paraId="69CFEEB3" w14:textId="77777777" w:rsidTr="0014019B">
        <w:trPr>
          <w:trHeight w:hRule="exact" w:val="170"/>
        </w:trPr>
        <w:tc>
          <w:tcPr>
            <w:tcW w:w="98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2E181250" w14:textId="5E90C1D3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E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5</w:t>
            </w:r>
          </w:p>
        </w:tc>
        <w:tc>
          <w:tcPr>
            <w:tcW w:w="97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C83586F" w14:textId="6CF1735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vAlign w:val="center"/>
          </w:tcPr>
          <w:p w14:paraId="05E47E35" w14:textId="7871BA2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9" w:type="dxa"/>
            <w:tcBorders>
              <w:bottom w:val="single" w:sz="8" w:space="0" w:color="auto"/>
            </w:tcBorders>
            <w:vAlign w:val="center"/>
          </w:tcPr>
          <w:p w14:paraId="29CA6FAD" w14:textId="19E3009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6" w:type="dxa"/>
            <w:tcBorders>
              <w:bottom w:val="single" w:sz="8" w:space="0" w:color="auto"/>
            </w:tcBorders>
            <w:vAlign w:val="center"/>
          </w:tcPr>
          <w:p w14:paraId="562B1112" w14:textId="163C1ECD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6" w:type="dxa"/>
            <w:tcBorders>
              <w:bottom w:val="single" w:sz="8" w:space="0" w:color="auto"/>
            </w:tcBorders>
            <w:vAlign w:val="center"/>
          </w:tcPr>
          <w:p w14:paraId="4D3AB57B" w14:textId="24A00F8C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7.7</w:t>
            </w:r>
          </w:p>
        </w:tc>
        <w:tc>
          <w:tcPr>
            <w:tcW w:w="977" w:type="dxa"/>
            <w:tcBorders>
              <w:bottom w:val="single" w:sz="8" w:space="0" w:color="auto"/>
            </w:tcBorders>
            <w:vAlign w:val="center"/>
          </w:tcPr>
          <w:p w14:paraId="605116A2" w14:textId="1697B302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2.8</w:t>
            </w:r>
          </w:p>
        </w:tc>
        <w:tc>
          <w:tcPr>
            <w:tcW w:w="976" w:type="dxa"/>
            <w:tcBorders>
              <w:bottom w:val="single" w:sz="8" w:space="0" w:color="auto"/>
            </w:tcBorders>
            <w:vAlign w:val="center"/>
          </w:tcPr>
          <w:p w14:paraId="21DE34B9" w14:textId="27DEF2BE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49957F3" w14:textId="0E4F704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</w:tr>
      <w:tr w:rsidR="00DF2D1C" w:rsidRPr="005624FC" w14:paraId="5937996B" w14:textId="77777777" w:rsidTr="0014019B">
        <w:trPr>
          <w:trHeight w:hRule="exact" w:val="170"/>
        </w:trPr>
        <w:tc>
          <w:tcPr>
            <w:tcW w:w="98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90538AB" w14:textId="30B1DAA7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G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85BEAB1" w14:textId="275C914B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03.0</w:t>
            </w:r>
          </w:p>
        </w:tc>
        <w:tc>
          <w:tcPr>
            <w:tcW w:w="975" w:type="dxa"/>
            <w:tcBorders>
              <w:top w:val="single" w:sz="8" w:space="0" w:color="auto"/>
            </w:tcBorders>
            <w:vAlign w:val="center"/>
          </w:tcPr>
          <w:p w14:paraId="4947315C" w14:textId="7132317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21.2</w:t>
            </w:r>
          </w:p>
        </w:tc>
        <w:tc>
          <w:tcPr>
            <w:tcW w:w="979" w:type="dxa"/>
            <w:tcBorders>
              <w:top w:val="single" w:sz="8" w:space="0" w:color="auto"/>
            </w:tcBorders>
            <w:vAlign w:val="center"/>
          </w:tcPr>
          <w:p w14:paraId="4B3D84F1" w14:textId="14652E3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62.7</w:t>
            </w:r>
          </w:p>
        </w:tc>
        <w:tc>
          <w:tcPr>
            <w:tcW w:w="976" w:type="dxa"/>
            <w:tcBorders>
              <w:top w:val="single" w:sz="8" w:space="0" w:color="auto"/>
            </w:tcBorders>
            <w:vAlign w:val="center"/>
          </w:tcPr>
          <w:p w14:paraId="1221E852" w14:textId="296DC448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17.9</w:t>
            </w:r>
          </w:p>
        </w:tc>
        <w:tc>
          <w:tcPr>
            <w:tcW w:w="976" w:type="dxa"/>
            <w:tcBorders>
              <w:top w:val="single" w:sz="8" w:space="0" w:color="auto"/>
            </w:tcBorders>
            <w:vAlign w:val="center"/>
          </w:tcPr>
          <w:p w14:paraId="39DA524E" w14:textId="3D29B97F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20.8</w:t>
            </w:r>
          </w:p>
        </w:tc>
        <w:tc>
          <w:tcPr>
            <w:tcW w:w="977" w:type="dxa"/>
            <w:tcBorders>
              <w:top w:val="single" w:sz="8" w:space="0" w:color="auto"/>
            </w:tcBorders>
            <w:vAlign w:val="center"/>
          </w:tcPr>
          <w:p w14:paraId="07943CE0" w14:textId="0B84467F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46.4</w:t>
            </w:r>
          </w:p>
        </w:tc>
        <w:tc>
          <w:tcPr>
            <w:tcW w:w="976" w:type="dxa"/>
            <w:tcBorders>
              <w:top w:val="single" w:sz="8" w:space="0" w:color="auto"/>
            </w:tcBorders>
            <w:vAlign w:val="center"/>
          </w:tcPr>
          <w:p w14:paraId="5CF01C3D" w14:textId="17E4FE7C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59.1</w:t>
            </w:r>
          </w:p>
        </w:tc>
        <w:tc>
          <w:tcPr>
            <w:tcW w:w="97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2783937" w14:textId="7222D272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34.1</w:t>
            </w:r>
          </w:p>
        </w:tc>
      </w:tr>
      <w:tr w:rsidR="00DF2D1C" w:rsidRPr="005624FC" w14:paraId="47005B88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45057EAE" w14:textId="47934D12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G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7ED9BDC3" w14:textId="2D1866A3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00.8</w:t>
            </w:r>
          </w:p>
        </w:tc>
        <w:tc>
          <w:tcPr>
            <w:tcW w:w="975" w:type="dxa"/>
            <w:vAlign w:val="center"/>
          </w:tcPr>
          <w:p w14:paraId="0251D8E8" w14:textId="05ADEADB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28.7</w:t>
            </w:r>
          </w:p>
        </w:tc>
        <w:tc>
          <w:tcPr>
            <w:tcW w:w="979" w:type="dxa"/>
            <w:vAlign w:val="center"/>
          </w:tcPr>
          <w:p w14:paraId="18FAE186" w14:textId="2F00064B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8.4</w:t>
            </w:r>
          </w:p>
        </w:tc>
        <w:tc>
          <w:tcPr>
            <w:tcW w:w="976" w:type="dxa"/>
            <w:vAlign w:val="center"/>
          </w:tcPr>
          <w:p w14:paraId="6BAA8FB8" w14:textId="6BA1AF2E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71.3</w:t>
            </w:r>
          </w:p>
        </w:tc>
        <w:tc>
          <w:tcPr>
            <w:tcW w:w="976" w:type="dxa"/>
            <w:vAlign w:val="center"/>
          </w:tcPr>
          <w:p w14:paraId="095885FA" w14:textId="530E844B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47.1</w:t>
            </w:r>
          </w:p>
        </w:tc>
        <w:tc>
          <w:tcPr>
            <w:tcW w:w="977" w:type="dxa"/>
            <w:vAlign w:val="center"/>
          </w:tcPr>
          <w:p w14:paraId="24186C50" w14:textId="711F70A2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74.2</w:t>
            </w:r>
          </w:p>
        </w:tc>
        <w:tc>
          <w:tcPr>
            <w:tcW w:w="976" w:type="dxa"/>
            <w:vAlign w:val="center"/>
          </w:tcPr>
          <w:p w14:paraId="57FFFE25" w14:textId="1782A5D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96.5</w:t>
            </w:r>
          </w:p>
        </w:tc>
        <w:tc>
          <w:tcPr>
            <w:tcW w:w="970" w:type="dxa"/>
            <w:noWrap/>
            <w:vAlign w:val="center"/>
            <w:hideMark/>
          </w:tcPr>
          <w:p w14:paraId="12C5BD6B" w14:textId="24F568C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53.7</w:t>
            </w:r>
          </w:p>
        </w:tc>
      </w:tr>
      <w:tr w:rsidR="00DF2D1C" w:rsidRPr="005624FC" w14:paraId="2EB12562" w14:textId="77777777" w:rsidTr="0014019B">
        <w:trPr>
          <w:trHeight w:hRule="exact" w:val="170"/>
        </w:trPr>
        <w:tc>
          <w:tcPr>
            <w:tcW w:w="981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73C449F1" w14:textId="2306F78D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G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4C55A513" w14:textId="7049639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1.8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vAlign w:val="center"/>
          </w:tcPr>
          <w:p w14:paraId="0CAAB3EE" w14:textId="52B9F7A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1.0</w:t>
            </w:r>
            <w:r w:rsidR="00D366CA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9" w:type="dxa"/>
            <w:tcBorders>
              <w:bottom w:val="single" w:sz="8" w:space="0" w:color="auto"/>
            </w:tcBorders>
            <w:vAlign w:val="center"/>
          </w:tcPr>
          <w:p w14:paraId="0BC565C4" w14:textId="6FA8589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3.4</w:t>
            </w:r>
          </w:p>
        </w:tc>
        <w:tc>
          <w:tcPr>
            <w:tcW w:w="976" w:type="dxa"/>
            <w:tcBorders>
              <w:bottom w:val="single" w:sz="8" w:space="0" w:color="auto"/>
            </w:tcBorders>
            <w:vAlign w:val="center"/>
          </w:tcPr>
          <w:p w14:paraId="2EDDBB70" w14:textId="4D113E2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1.0</w:t>
            </w:r>
          </w:p>
        </w:tc>
        <w:tc>
          <w:tcPr>
            <w:tcW w:w="976" w:type="dxa"/>
            <w:tcBorders>
              <w:bottom w:val="single" w:sz="8" w:space="0" w:color="auto"/>
            </w:tcBorders>
            <w:vAlign w:val="center"/>
          </w:tcPr>
          <w:p w14:paraId="0B6C8A1D" w14:textId="35B6205C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1.7</w:t>
            </w:r>
          </w:p>
        </w:tc>
        <w:tc>
          <w:tcPr>
            <w:tcW w:w="977" w:type="dxa"/>
            <w:tcBorders>
              <w:bottom w:val="single" w:sz="8" w:space="0" w:color="auto"/>
            </w:tcBorders>
            <w:vAlign w:val="center"/>
          </w:tcPr>
          <w:p w14:paraId="5DFB2684" w14:textId="5FDE1381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2.7</w:t>
            </w:r>
            <w:r w:rsidR="00251F75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6" w:type="dxa"/>
            <w:tcBorders>
              <w:bottom w:val="single" w:sz="8" w:space="0" w:color="auto"/>
            </w:tcBorders>
            <w:vAlign w:val="center"/>
          </w:tcPr>
          <w:p w14:paraId="070187B3" w14:textId="200D271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39.9</w:t>
            </w:r>
          </w:p>
        </w:tc>
        <w:tc>
          <w:tcPr>
            <w:tcW w:w="970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60BF8729" w14:textId="28D8607E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01.2</w:t>
            </w:r>
          </w:p>
        </w:tc>
      </w:tr>
      <w:tr w:rsidR="00DF2D1C" w:rsidRPr="005624FC" w14:paraId="3C21084A" w14:textId="77777777" w:rsidTr="0014019B">
        <w:trPr>
          <w:trHeight w:hRule="exact" w:val="170"/>
        </w:trPr>
        <w:tc>
          <w:tcPr>
            <w:tcW w:w="981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CF3F33F" w14:textId="6D826C3E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I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0</w:t>
            </w:r>
          </w:p>
        </w:tc>
        <w:tc>
          <w:tcPr>
            <w:tcW w:w="97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15C79F24" w14:textId="6DDC3C3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3.4</w:t>
            </w:r>
          </w:p>
        </w:tc>
        <w:tc>
          <w:tcPr>
            <w:tcW w:w="975" w:type="dxa"/>
            <w:tcBorders>
              <w:top w:val="single" w:sz="8" w:space="0" w:color="auto"/>
            </w:tcBorders>
            <w:vAlign w:val="center"/>
          </w:tcPr>
          <w:p w14:paraId="2630E718" w14:textId="4A5D4A9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9.1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9" w:type="dxa"/>
            <w:tcBorders>
              <w:top w:val="single" w:sz="8" w:space="0" w:color="auto"/>
            </w:tcBorders>
            <w:vAlign w:val="center"/>
          </w:tcPr>
          <w:p w14:paraId="3D1E5458" w14:textId="037CAA12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5.3</w:t>
            </w:r>
          </w:p>
        </w:tc>
        <w:tc>
          <w:tcPr>
            <w:tcW w:w="976" w:type="dxa"/>
            <w:tcBorders>
              <w:top w:val="single" w:sz="8" w:space="0" w:color="auto"/>
            </w:tcBorders>
            <w:vAlign w:val="center"/>
          </w:tcPr>
          <w:p w14:paraId="4F967887" w14:textId="54BCD82B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6.8</w:t>
            </w:r>
          </w:p>
        </w:tc>
        <w:tc>
          <w:tcPr>
            <w:tcW w:w="976" w:type="dxa"/>
            <w:tcBorders>
              <w:top w:val="single" w:sz="8" w:space="0" w:color="auto"/>
            </w:tcBorders>
            <w:vAlign w:val="center"/>
          </w:tcPr>
          <w:p w14:paraId="5A9AB499" w14:textId="6B05EBC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5.7</w:t>
            </w:r>
          </w:p>
        </w:tc>
        <w:tc>
          <w:tcPr>
            <w:tcW w:w="977" w:type="dxa"/>
            <w:tcBorders>
              <w:top w:val="single" w:sz="8" w:space="0" w:color="auto"/>
            </w:tcBorders>
            <w:vAlign w:val="center"/>
          </w:tcPr>
          <w:p w14:paraId="7C0F3E73" w14:textId="7FFB9F4C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3.1</w:t>
            </w:r>
          </w:p>
        </w:tc>
        <w:tc>
          <w:tcPr>
            <w:tcW w:w="976" w:type="dxa"/>
            <w:tcBorders>
              <w:top w:val="single" w:sz="8" w:space="0" w:color="auto"/>
            </w:tcBorders>
            <w:vAlign w:val="center"/>
          </w:tcPr>
          <w:p w14:paraId="6FDBBF0E" w14:textId="75B513D3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88.3</w:t>
            </w:r>
          </w:p>
        </w:tc>
        <w:tc>
          <w:tcPr>
            <w:tcW w:w="97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C3D70E6" w14:textId="220C0E22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8.3</w:t>
            </w:r>
            <w:r w:rsidR="002A046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</w:tr>
      <w:tr w:rsidR="00DF2D1C" w:rsidRPr="005624FC" w14:paraId="77EBB8D3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5A47C577" w14:textId="19C5264E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I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0E6F441E" w14:textId="4540E9D3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65.3</w:t>
            </w:r>
          </w:p>
        </w:tc>
        <w:tc>
          <w:tcPr>
            <w:tcW w:w="975" w:type="dxa"/>
            <w:vAlign w:val="center"/>
          </w:tcPr>
          <w:p w14:paraId="5D94FD3A" w14:textId="54D55B5E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7.5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9" w:type="dxa"/>
            <w:vAlign w:val="center"/>
          </w:tcPr>
          <w:p w14:paraId="37C37B1A" w14:textId="38A8A051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9.6</w:t>
            </w:r>
          </w:p>
        </w:tc>
        <w:tc>
          <w:tcPr>
            <w:tcW w:w="976" w:type="dxa"/>
            <w:vAlign w:val="center"/>
          </w:tcPr>
          <w:p w14:paraId="615676E6" w14:textId="00D1A75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8.8</w:t>
            </w:r>
          </w:p>
        </w:tc>
        <w:tc>
          <w:tcPr>
            <w:tcW w:w="976" w:type="dxa"/>
            <w:vAlign w:val="center"/>
          </w:tcPr>
          <w:p w14:paraId="4D1C4952" w14:textId="243A4222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8.6</w:t>
            </w:r>
          </w:p>
        </w:tc>
        <w:tc>
          <w:tcPr>
            <w:tcW w:w="977" w:type="dxa"/>
            <w:vAlign w:val="center"/>
          </w:tcPr>
          <w:p w14:paraId="51359A9E" w14:textId="3A7AD57C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2.8</w:t>
            </w:r>
            <w:r w:rsidR="00251F75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6" w:type="dxa"/>
            <w:vAlign w:val="center"/>
          </w:tcPr>
          <w:p w14:paraId="10797259" w14:textId="405656EB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97.7</w:t>
            </w:r>
          </w:p>
        </w:tc>
        <w:tc>
          <w:tcPr>
            <w:tcW w:w="970" w:type="dxa"/>
            <w:noWrap/>
            <w:vAlign w:val="center"/>
            <w:hideMark/>
          </w:tcPr>
          <w:p w14:paraId="1E2476BB" w14:textId="0619E1AB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0.2</w:t>
            </w:r>
          </w:p>
        </w:tc>
      </w:tr>
      <w:tr w:rsidR="00DF2D1C" w:rsidRPr="005624FC" w14:paraId="6DCA20A4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291E6F24" w14:textId="3467AC2D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I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0</w:t>
            </w:r>
          </w:p>
        </w:tc>
        <w:tc>
          <w:tcPr>
            <w:tcW w:w="974" w:type="dxa"/>
            <w:noWrap/>
            <w:vAlign w:val="center"/>
            <w:hideMark/>
          </w:tcPr>
          <w:p w14:paraId="0F9A6E8E" w14:textId="1F106A3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68.1</w:t>
            </w:r>
          </w:p>
        </w:tc>
        <w:tc>
          <w:tcPr>
            <w:tcW w:w="975" w:type="dxa"/>
            <w:vAlign w:val="center"/>
          </w:tcPr>
          <w:p w14:paraId="328FF316" w14:textId="7C2E1348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90.1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9" w:type="dxa"/>
            <w:vAlign w:val="center"/>
          </w:tcPr>
          <w:p w14:paraId="576D60FE" w14:textId="23CBEB6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79.8</w:t>
            </w:r>
          </w:p>
        </w:tc>
        <w:tc>
          <w:tcPr>
            <w:tcW w:w="976" w:type="dxa"/>
            <w:vAlign w:val="center"/>
          </w:tcPr>
          <w:p w14:paraId="1A2ECD7D" w14:textId="0DBD674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85.3</w:t>
            </w:r>
          </w:p>
        </w:tc>
        <w:tc>
          <w:tcPr>
            <w:tcW w:w="976" w:type="dxa"/>
            <w:vAlign w:val="center"/>
          </w:tcPr>
          <w:p w14:paraId="108DE664" w14:textId="63DA649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10.2</w:t>
            </w:r>
          </w:p>
        </w:tc>
        <w:tc>
          <w:tcPr>
            <w:tcW w:w="977" w:type="dxa"/>
            <w:vAlign w:val="center"/>
          </w:tcPr>
          <w:p w14:paraId="2ECC43B9" w14:textId="1035EE32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95.8</w:t>
            </w:r>
          </w:p>
        </w:tc>
        <w:tc>
          <w:tcPr>
            <w:tcW w:w="976" w:type="dxa"/>
            <w:vAlign w:val="center"/>
          </w:tcPr>
          <w:p w14:paraId="6D4EEF4A" w14:textId="0F36601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90.3</w:t>
            </w:r>
          </w:p>
        </w:tc>
        <w:tc>
          <w:tcPr>
            <w:tcW w:w="970" w:type="dxa"/>
            <w:noWrap/>
            <w:vAlign w:val="center"/>
            <w:hideMark/>
          </w:tcPr>
          <w:p w14:paraId="083ED6FB" w14:textId="4387002C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29.8</w:t>
            </w:r>
            <w:r w:rsidR="002A046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</w:tr>
      <w:tr w:rsidR="00DF2D1C" w:rsidRPr="005624FC" w14:paraId="007F28F6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7E531C06" w14:textId="5AD7019F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I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55671A79" w14:textId="43B23C2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856.8</w:t>
            </w:r>
          </w:p>
        </w:tc>
        <w:tc>
          <w:tcPr>
            <w:tcW w:w="975" w:type="dxa"/>
            <w:vAlign w:val="center"/>
          </w:tcPr>
          <w:p w14:paraId="6F6F7D61" w14:textId="39EB141B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578.2</w:t>
            </w:r>
          </w:p>
        </w:tc>
        <w:tc>
          <w:tcPr>
            <w:tcW w:w="979" w:type="dxa"/>
            <w:vAlign w:val="center"/>
          </w:tcPr>
          <w:p w14:paraId="2329E1E2" w14:textId="6278BB3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395.8</w:t>
            </w:r>
          </w:p>
        </w:tc>
        <w:tc>
          <w:tcPr>
            <w:tcW w:w="976" w:type="dxa"/>
            <w:vAlign w:val="center"/>
          </w:tcPr>
          <w:p w14:paraId="18CB6775" w14:textId="633D0311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123.0</w:t>
            </w:r>
          </w:p>
        </w:tc>
        <w:tc>
          <w:tcPr>
            <w:tcW w:w="976" w:type="dxa"/>
            <w:vAlign w:val="center"/>
          </w:tcPr>
          <w:p w14:paraId="4E4CAA80" w14:textId="6DD63DE1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714.6</w:t>
            </w:r>
          </w:p>
        </w:tc>
        <w:tc>
          <w:tcPr>
            <w:tcW w:w="977" w:type="dxa"/>
            <w:vAlign w:val="center"/>
          </w:tcPr>
          <w:p w14:paraId="6E35D6C6" w14:textId="52C3AFA1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513.7</w:t>
            </w:r>
          </w:p>
        </w:tc>
        <w:tc>
          <w:tcPr>
            <w:tcW w:w="976" w:type="dxa"/>
            <w:vAlign w:val="center"/>
          </w:tcPr>
          <w:p w14:paraId="227D67D0" w14:textId="79A0FF81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614.3</w:t>
            </w:r>
          </w:p>
        </w:tc>
        <w:tc>
          <w:tcPr>
            <w:tcW w:w="970" w:type="dxa"/>
            <w:noWrap/>
            <w:vAlign w:val="center"/>
            <w:hideMark/>
          </w:tcPr>
          <w:p w14:paraId="40045008" w14:textId="5CBEB10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992.8</w:t>
            </w:r>
          </w:p>
        </w:tc>
      </w:tr>
      <w:tr w:rsidR="00DF2D1C" w:rsidRPr="005624FC" w14:paraId="46FAAE4F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295327FB" w14:textId="36BFE6F9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I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76318E04" w14:textId="77FF2808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31.8</w:t>
            </w:r>
          </w:p>
        </w:tc>
        <w:tc>
          <w:tcPr>
            <w:tcW w:w="975" w:type="dxa"/>
            <w:vAlign w:val="center"/>
          </w:tcPr>
          <w:p w14:paraId="66221FE2" w14:textId="7A1D195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89.5</w:t>
            </w:r>
          </w:p>
        </w:tc>
        <w:tc>
          <w:tcPr>
            <w:tcW w:w="979" w:type="dxa"/>
            <w:vAlign w:val="center"/>
          </w:tcPr>
          <w:p w14:paraId="462DFD0A" w14:textId="40CF3D2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94.7</w:t>
            </w:r>
          </w:p>
        </w:tc>
        <w:tc>
          <w:tcPr>
            <w:tcW w:w="976" w:type="dxa"/>
            <w:vAlign w:val="center"/>
          </w:tcPr>
          <w:p w14:paraId="6D513D99" w14:textId="0EB87209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11.3</w:t>
            </w:r>
          </w:p>
        </w:tc>
        <w:tc>
          <w:tcPr>
            <w:tcW w:w="976" w:type="dxa"/>
            <w:vAlign w:val="center"/>
          </w:tcPr>
          <w:p w14:paraId="60B51609" w14:textId="4C83408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31.5</w:t>
            </w:r>
          </w:p>
        </w:tc>
        <w:tc>
          <w:tcPr>
            <w:tcW w:w="977" w:type="dxa"/>
            <w:vAlign w:val="center"/>
          </w:tcPr>
          <w:p w14:paraId="1E1B3010" w14:textId="0A0A79F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10.4</w:t>
            </w:r>
          </w:p>
        </w:tc>
        <w:tc>
          <w:tcPr>
            <w:tcW w:w="976" w:type="dxa"/>
            <w:vAlign w:val="center"/>
          </w:tcPr>
          <w:p w14:paraId="140F92A8" w14:textId="3C41DF7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78.4</w:t>
            </w:r>
          </w:p>
        </w:tc>
        <w:tc>
          <w:tcPr>
            <w:tcW w:w="970" w:type="dxa"/>
            <w:noWrap/>
            <w:vAlign w:val="center"/>
            <w:hideMark/>
          </w:tcPr>
          <w:p w14:paraId="3479FD64" w14:textId="4D71AB7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68.5</w:t>
            </w:r>
          </w:p>
        </w:tc>
      </w:tr>
      <w:tr w:rsidR="00DF2D1C" w:rsidRPr="005624FC" w14:paraId="47584A17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19FDE365" w14:textId="2EDF51A0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I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14:paraId="3C09533D" w14:textId="6C2D981F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0.9</w:t>
            </w:r>
          </w:p>
        </w:tc>
        <w:tc>
          <w:tcPr>
            <w:tcW w:w="975" w:type="dxa"/>
            <w:vAlign w:val="center"/>
          </w:tcPr>
          <w:p w14:paraId="4CCB11D1" w14:textId="0FEA515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7.3</w:t>
            </w:r>
          </w:p>
        </w:tc>
        <w:tc>
          <w:tcPr>
            <w:tcW w:w="979" w:type="dxa"/>
            <w:vAlign w:val="center"/>
          </w:tcPr>
          <w:p w14:paraId="257763C8" w14:textId="20F914B2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8.0</w:t>
            </w:r>
          </w:p>
        </w:tc>
        <w:tc>
          <w:tcPr>
            <w:tcW w:w="976" w:type="dxa"/>
            <w:vAlign w:val="center"/>
          </w:tcPr>
          <w:p w14:paraId="703BB5DD" w14:textId="6C293FB9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6" w:type="dxa"/>
            <w:vAlign w:val="center"/>
          </w:tcPr>
          <w:p w14:paraId="3DBCC0B1" w14:textId="6E32A303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7.3</w:t>
            </w:r>
          </w:p>
        </w:tc>
        <w:tc>
          <w:tcPr>
            <w:tcW w:w="977" w:type="dxa"/>
            <w:vAlign w:val="center"/>
          </w:tcPr>
          <w:p w14:paraId="0D39253D" w14:textId="6FE1568D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7.0</w:t>
            </w:r>
          </w:p>
        </w:tc>
        <w:tc>
          <w:tcPr>
            <w:tcW w:w="976" w:type="dxa"/>
            <w:vAlign w:val="center"/>
          </w:tcPr>
          <w:p w14:paraId="64564DF4" w14:textId="6180FC3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6.3</w:t>
            </w:r>
          </w:p>
        </w:tc>
        <w:tc>
          <w:tcPr>
            <w:tcW w:w="970" w:type="dxa"/>
            <w:noWrap/>
            <w:vAlign w:val="center"/>
            <w:hideMark/>
          </w:tcPr>
          <w:p w14:paraId="5DF97DB4" w14:textId="58257672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3.0</w:t>
            </w:r>
          </w:p>
        </w:tc>
      </w:tr>
      <w:tr w:rsidR="00DF2D1C" w:rsidRPr="005624FC" w14:paraId="2BBBF2A7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211F3D2F" w14:textId="054B0BFB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I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467AEBF8" w14:textId="3E6B1543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124.8</w:t>
            </w:r>
          </w:p>
        </w:tc>
        <w:tc>
          <w:tcPr>
            <w:tcW w:w="975" w:type="dxa"/>
            <w:vAlign w:val="center"/>
          </w:tcPr>
          <w:p w14:paraId="74BB7643" w14:textId="134CCD5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347.1</w:t>
            </w:r>
          </w:p>
        </w:tc>
        <w:tc>
          <w:tcPr>
            <w:tcW w:w="979" w:type="dxa"/>
            <w:vAlign w:val="center"/>
          </w:tcPr>
          <w:p w14:paraId="56B4DB21" w14:textId="0CF65C2D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705.1</w:t>
            </w:r>
          </w:p>
        </w:tc>
        <w:tc>
          <w:tcPr>
            <w:tcW w:w="976" w:type="dxa"/>
            <w:vAlign w:val="center"/>
          </w:tcPr>
          <w:p w14:paraId="73476551" w14:textId="068802E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410.8</w:t>
            </w:r>
          </w:p>
        </w:tc>
        <w:tc>
          <w:tcPr>
            <w:tcW w:w="976" w:type="dxa"/>
            <w:vAlign w:val="center"/>
          </w:tcPr>
          <w:p w14:paraId="1506B696" w14:textId="037A39B8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711.7</w:t>
            </w:r>
          </w:p>
        </w:tc>
        <w:tc>
          <w:tcPr>
            <w:tcW w:w="977" w:type="dxa"/>
            <w:vAlign w:val="center"/>
          </w:tcPr>
          <w:p w14:paraId="3D974A2C" w14:textId="739CEE4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811.8</w:t>
            </w:r>
          </w:p>
        </w:tc>
        <w:tc>
          <w:tcPr>
            <w:tcW w:w="976" w:type="dxa"/>
            <w:vAlign w:val="center"/>
          </w:tcPr>
          <w:p w14:paraId="70053DDE" w14:textId="15309769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443.5</w:t>
            </w:r>
          </w:p>
        </w:tc>
        <w:tc>
          <w:tcPr>
            <w:tcW w:w="970" w:type="dxa"/>
            <w:noWrap/>
            <w:vAlign w:val="center"/>
            <w:hideMark/>
          </w:tcPr>
          <w:p w14:paraId="14235D38" w14:textId="5ACACDF4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999.5</w:t>
            </w:r>
          </w:p>
        </w:tc>
      </w:tr>
      <w:tr w:rsidR="00DF2D1C" w:rsidRPr="005624FC" w14:paraId="2F86966F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6458CB2E" w14:textId="3A2F42DC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I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14:paraId="3D778DBC" w14:textId="4BDA4AC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69.3</w:t>
            </w:r>
          </w:p>
        </w:tc>
        <w:tc>
          <w:tcPr>
            <w:tcW w:w="975" w:type="dxa"/>
            <w:vAlign w:val="center"/>
          </w:tcPr>
          <w:p w14:paraId="2E853FF6" w14:textId="353E6F4D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36.9</w:t>
            </w:r>
          </w:p>
        </w:tc>
        <w:tc>
          <w:tcPr>
            <w:tcW w:w="979" w:type="dxa"/>
            <w:vAlign w:val="center"/>
          </w:tcPr>
          <w:p w14:paraId="48F391F7" w14:textId="47C385F8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57.5</w:t>
            </w:r>
          </w:p>
        </w:tc>
        <w:tc>
          <w:tcPr>
            <w:tcW w:w="976" w:type="dxa"/>
            <w:vAlign w:val="center"/>
          </w:tcPr>
          <w:p w14:paraId="43338327" w14:textId="54F54CD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49.8</w:t>
            </w:r>
          </w:p>
        </w:tc>
        <w:tc>
          <w:tcPr>
            <w:tcW w:w="976" w:type="dxa"/>
            <w:vAlign w:val="center"/>
          </w:tcPr>
          <w:p w14:paraId="2A3B4184" w14:textId="22BE425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78.9</w:t>
            </w:r>
          </w:p>
        </w:tc>
        <w:tc>
          <w:tcPr>
            <w:tcW w:w="977" w:type="dxa"/>
            <w:vAlign w:val="center"/>
          </w:tcPr>
          <w:p w14:paraId="3E4D3055" w14:textId="3C944BD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60.5</w:t>
            </w:r>
          </w:p>
        </w:tc>
        <w:tc>
          <w:tcPr>
            <w:tcW w:w="976" w:type="dxa"/>
            <w:vAlign w:val="center"/>
          </w:tcPr>
          <w:p w14:paraId="3243FC61" w14:textId="3BF2ACA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35.0</w:t>
            </w:r>
          </w:p>
        </w:tc>
        <w:tc>
          <w:tcPr>
            <w:tcW w:w="970" w:type="dxa"/>
            <w:noWrap/>
            <w:vAlign w:val="center"/>
            <w:hideMark/>
          </w:tcPr>
          <w:p w14:paraId="7535E45C" w14:textId="220FE249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53.6</w:t>
            </w:r>
          </w:p>
        </w:tc>
      </w:tr>
      <w:tr w:rsidR="00DF2D1C" w:rsidRPr="005624FC" w14:paraId="0A133D5A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5945E149" w14:textId="150C3328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I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</w:t>
            </w:r>
          </w:p>
        </w:tc>
        <w:tc>
          <w:tcPr>
            <w:tcW w:w="974" w:type="dxa"/>
            <w:noWrap/>
            <w:vAlign w:val="center"/>
            <w:hideMark/>
          </w:tcPr>
          <w:p w14:paraId="68E099DD" w14:textId="4D476F4B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436.6</w:t>
            </w:r>
          </w:p>
        </w:tc>
        <w:tc>
          <w:tcPr>
            <w:tcW w:w="975" w:type="dxa"/>
            <w:vAlign w:val="center"/>
          </w:tcPr>
          <w:p w14:paraId="0B7BA627" w14:textId="4479BAAD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335.9</w:t>
            </w:r>
          </w:p>
        </w:tc>
        <w:tc>
          <w:tcPr>
            <w:tcW w:w="979" w:type="dxa"/>
            <w:vAlign w:val="center"/>
          </w:tcPr>
          <w:p w14:paraId="21A1EB1B" w14:textId="230D180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57.5</w:t>
            </w:r>
          </w:p>
        </w:tc>
        <w:tc>
          <w:tcPr>
            <w:tcW w:w="976" w:type="dxa"/>
            <w:vAlign w:val="center"/>
          </w:tcPr>
          <w:p w14:paraId="5BC5227B" w14:textId="0DFA129E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106.8</w:t>
            </w:r>
          </w:p>
        </w:tc>
        <w:tc>
          <w:tcPr>
            <w:tcW w:w="976" w:type="dxa"/>
            <w:vAlign w:val="center"/>
          </w:tcPr>
          <w:p w14:paraId="34C8A0F3" w14:textId="6521DB3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67.2</w:t>
            </w:r>
          </w:p>
        </w:tc>
        <w:tc>
          <w:tcPr>
            <w:tcW w:w="977" w:type="dxa"/>
            <w:vAlign w:val="center"/>
          </w:tcPr>
          <w:p w14:paraId="0FD36312" w14:textId="6340A162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35.8</w:t>
            </w:r>
          </w:p>
        </w:tc>
        <w:tc>
          <w:tcPr>
            <w:tcW w:w="976" w:type="dxa"/>
            <w:vAlign w:val="center"/>
          </w:tcPr>
          <w:p w14:paraId="3B8C6662" w14:textId="51D5C34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579.5</w:t>
            </w:r>
          </w:p>
        </w:tc>
        <w:tc>
          <w:tcPr>
            <w:tcW w:w="970" w:type="dxa"/>
            <w:noWrap/>
            <w:vAlign w:val="center"/>
            <w:hideMark/>
          </w:tcPr>
          <w:p w14:paraId="144083F6" w14:textId="71EDE7EF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343.6</w:t>
            </w:r>
          </w:p>
        </w:tc>
      </w:tr>
      <w:tr w:rsidR="00DF2D1C" w:rsidRPr="005624FC" w14:paraId="2B363359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1F255607" w14:textId="4FD1AD1E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I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5</w:t>
            </w:r>
          </w:p>
        </w:tc>
        <w:tc>
          <w:tcPr>
            <w:tcW w:w="974" w:type="dxa"/>
            <w:noWrap/>
            <w:vAlign w:val="center"/>
            <w:hideMark/>
          </w:tcPr>
          <w:p w14:paraId="76620416" w14:textId="4372F3BB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4.0</w:t>
            </w:r>
          </w:p>
        </w:tc>
        <w:tc>
          <w:tcPr>
            <w:tcW w:w="975" w:type="dxa"/>
            <w:vAlign w:val="center"/>
          </w:tcPr>
          <w:p w14:paraId="2943AD04" w14:textId="0EA69F61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2.4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9" w:type="dxa"/>
            <w:vAlign w:val="center"/>
          </w:tcPr>
          <w:p w14:paraId="24513105" w14:textId="48F08F7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6.6</w:t>
            </w:r>
          </w:p>
        </w:tc>
        <w:tc>
          <w:tcPr>
            <w:tcW w:w="976" w:type="dxa"/>
            <w:vAlign w:val="center"/>
          </w:tcPr>
          <w:p w14:paraId="59D259FE" w14:textId="6D18EE8B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6.5</w:t>
            </w:r>
          </w:p>
        </w:tc>
        <w:tc>
          <w:tcPr>
            <w:tcW w:w="976" w:type="dxa"/>
            <w:vAlign w:val="center"/>
          </w:tcPr>
          <w:p w14:paraId="75D3428E" w14:textId="1EC52041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7.4</w:t>
            </w:r>
          </w:p>
        </w:tc>
        <w:tc>
          <w:tcPr>
            <w:tcW w:w="977" w:type="dxa"/>
            <w:vAlign w:val="center"/>
          </w:tcPr>
          <w:p w14:paraId="44AD4742" w14:textId="5D6B371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8.9</w:t>
            </w:r>
          </w:p>
        </w:tc>
        <w:tc>
          <w:tcPr>
            <w:tcW w:w="976" w:type="dxa"/>
            <w:vAlign w:val="center"/>
          </w:tcPr>
          <w:p w14:paraId="46938A9D" w14:textId="6447E3E3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0.5</w:t>
            </w:r>
          </w:p>
        </w:tc>
        <w:tc>
          <w:tcPr>
            <w:tcW w:w="970" w:type="dxa"/>
            <w:noWrap/>
            <w:vAlign w:val="center"/>
            <w:hideMark/>
          </w:tcPr>
          <w:p w14:paraId="2539887F" w14:textId="1F06C163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1.2</w:t>
            </w:r>
          </w:p>
        </w:tc>
      </w:tr>
      <w:tr w:rsidR="00DF2D1C" w:rsidRPr="005624FC" w14:paraId="5E89C44D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595CB48C" w14:textId="0FF9A4A9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I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5487492F" w14:textId="045629E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1.6</w:t>
            </w:r>
          </w:p>
        </w:tc>
        <w:tc>
          <w:tcPr>
            <w:tcW w:w="975" w:type="dxa"/>
            <w:vAlign w:val="center"/>
          </w:tcPr>
          <w:p w14:paraId="650F603F" w14:textId="293D0735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8.9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9" w:type="dxa"/>
            <w:vAlign w:val="center"/>
          </w:tcPr>
          <w:p w14:paraId="19EC385E" w14:textId="7F09F75D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3.6</w:t>
            </w:r>
          </w:p>
        </w:tc>
        <w:tc>
          <w:tcPr>
            <w:tcW w:w="976" w:type="dxa"/>
            <w:vAlign w:val="center"/>
          </w:tcPr>
          <w:p w14:paraId="163B1BB5" w14:textId="5880A83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3.7</w:t>
            </w:r>
          </w:p>
        </w:tc>
        <w:tc>
          <w:tcPr>
            <w:tcW w:w="976" w:type="dxa"/>
            <w:vAlign w:val="center"/>
          </w:tcPr>
          <w:p w14:paraId="74A2B303" w14:textId="3DFEA618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5.2</w:t>
            </w:r>
          </w:p>
        </w:tc>
        <w:tc>
          <w:tcPr>
            <w:tcW w:w="977" w:type="dxa"/>
            <w:vAlign w:val="center"/>
          </w:tcPr>
          <w:p w14:paraId="20BA6624" w14:textId="6519471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8.7</w:t>
            </w:r>
          </w:p>
        </w:tc>
        <w:tc>
          <w:tcPr>
            <w:tcW w:w="976" w:type="dxa"/>
            <w:vAlign w:val="center"/>
          </w:tcPr>
          <w:p w14:paraId="29ED23DC" w14:textId="3AA3086C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0.7</w:t>
            </w:r>
          </w:p>
        </w:tc>
        <w:tc>
          <w:tcPr>
            <w:tcW w:w="970" w:type="dxa"/>
            <w:noWrap/>
            <w:vAlign w:val="center"/>
            <w:hideMark/>
          </w:tcPr>
          <w:p w14:paraId="09856BEB" w14:textId="201DD722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4.8</w:t>
            </w:r>
          </w:p>
        </w:tc>
      </w:tr>
      <w:tr w:rsidR="00DF2D1C" w:rsidRPr="005624FC" w14:paraId="140CA597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663CA512" w14:textId="549E9029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I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14:paraId="3F95A158" w14:textId="1EC5526D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318.4</w:t>
            </w:r>
          </w:p>
        </w:tc>
        <w:tc>
          <w:tcPr>
            <w:tcW w:w="975" w:type="dxa"/>
            <w:vAlign w:val="center"/>
          </w:tcPr>
          <w:p w14:paraId="6A5B85D5" w14:textId="49F5FFB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695.6</w:t>
            </w:r>
          </w:p>
        </w:tc>
        <w:tc>
          <w:tcPr>
            <w:tcW w:w="979" w:type="dxa"/>
            <w:vAlign w:val="center"/>
          </w:tcPr>
          <w:p w14:paraId="542A268D" w14:textId="75B76EF3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154.0</w:t>
            </w:r>
          </w:p>
        </w:tc>
        <w:tc>
          <w:tcPr>
            <w:tcW w:w="976" w:type="dxa"/>
            <w:vAlign w:val="center"/>
          </w:tcPr>
          <w:p w14:paraId="7015D7D2" w14:textId="3CDC2280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717.3</w:t>
            </w:r>
          </w:p>
        </w:tc>
        <w:tc>
          <w:tcPr>
            <w:tcW w:w="976" w:type="dxa"/>
            <w:vAlign w:val="center"/>
          </w:tcPr>
          <w:p w14:paraId="11058303" w14:textId="62399CA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267.1</w:t>
            </w:r>
          </w:p>
        </w:tc>
        <w:tc>
          <w:tcPr>
            <w:tcW w:w="977" w:type="dxa"/>
            <w:vAlign w:val="center"/>
          </w:tcPr>
          <w:p w14:paraId="1B7FB6F9" w14:textId="1D6E43BE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480.4</w:t>
            </w:r>
          </w:p>
        </w:tc>
        <w:tc>
          <w:tcPr>
            <w:tcW w:w="976" w:type="dxa"/>
            <w:vAlign w:val="center"/>
          </w:tcPr>
          <w:p w14:paraId="0D9B40BB" w14:textId="1A9FFDE2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908.9</w:t>
            </w:r>
          </w:p>
        </w:tc>
        <w:tc>
          <w:tcPr>
            <w:tcW w:w="970" w:type="dxa"/>
            <w:noWrap/>
            <w:vAlign w:val="center"/>
            <w:hideMark/>
          </w:tcPr>
          <w:p w14:paraId="180F0A59" w14:textId="2F4796ED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603.3</w:t>
            </w:r>
          </w:p>
        </w:tc>
      </w:tr>
      <w:tr w:rsidR="00DF2D1C" w:rsidRPr="005624FC" w14:paraId="632D643A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  <w:hideMark/>
          </w:tcPr>
          <w:p w14:paraId="4439609B" w14:textId="3741298D" w:rsidR="00DF2D1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I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4</w:t>
            </w:r>
          </w:p>
        </w:tc>
        <w:tc>
          <w:tcPr>
            <w:tcW w:w="974" w:type="dxa"/>
            <w:noWrap/>
            <w:vAlign w:val="center"/>
            <w:hideMark/>
          </w:tcPr>
          <w:p w14:paraId="683BF079" w14:textId="430CB3D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5,519.5</w:t>
            </w:r>
          </w:p>
        </w:tc>
        <w:tc>
          <w:tcPr>
            <w:tcW w:w="975" w:type="dxa"/>
            <w:vAlign w:val="center"/>
          </w:tcPr>
          <w:p w14:paraId="5E854DD0" w14:textId="3E5260C8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9,306.5</w:t>
            </w:r>
          </w:p>
        </w:tc>
        <w:tc>
          <w:tcPr>
            <w:tcW w:w="979" w:type="dxa"/>
            <w:vAlign w:val="center"/>
          </w:tcPr>
          <w:p w14:paraId="3B070811" w14:textId="366FCC6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7,760.9</w:t>
            </w:r>
          </w:p>
        </w:tc>
        <w:tc>
          <w:tcPr>
            <w:tcW w:w="976" w:type="dxa"/>
            <w:vAlign w:val="center"/>
          </w:tcPr>
          <w:p w14:paraId="17CD5669" w14:textId="1FFB84A8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0,379.6</w:t>
            </w:r>
          </w:p>
        </w:tc>
        <w:tc>
          <w:tcPr>
            <w:tcW w:w="976" w:type="dxa"/>
            <w:vAlign w:val="center"/>
          </w:tcPr>
          <w:p w14:paraId="3B78B2A4" w14:textId="5F92D696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9,641.6</w:t>
            </w:r>
          </w:p>
        </w:tc>
        <w:tc>
          <w:tcPr>
            <w:tcW w:w="977" w:type="dxa"/>
            <w:vAlign w:val="center"/>
          </w:tcPr>
          <w:p w14:paraId="206A15C5" w14:textId="55CB2937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8,738.6</w:t>
            </w:r>
          </w:p>
        </w:tc>
        <w:tc>
          <w:tcPr>
            <w:tcW w:w="976" w:type="dxa"/>
            <w:vAlign w:val="center"/>
          </w:tcPr>
          <w:p w14:paraId="20D1F864" w14:textId="07E4A97A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7,381.6</w:t>
            </w:r>
          </w:p>
        </w:tc>
        <w:tc>
          <w:tcPr>
            <w:tcW w:w="970" w:type="dxa"/>
            <w:noWrap/>
            <w:vAlign w:val="center"/>
            <w:hideMark/>
          </w:tcPr>
          <w:p w14:paraId="3232D54B" w14:textId="2935C132" w:rsidR="00DF2D1C" w:rsidRPr="005764C2" w:rsidRDefault="00DF2D1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3,748.6</w:t>
            </w:r>
          </w:p>
        </w:tc>
      </w:tr>
      <w:tr w:rsidR="00DF2D1C" w:rsidRPr="005624FC" w14:paraId="65473D00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</w:tcPr>
          <w:p w14:paraId="262F4B3C" w14:textId="14AD67C8" w:rsidR="00DF2D1C" w:rsidRPr="005764C2" w:rsidRDefault="002B64B5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I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5</w:t>
            </w:r>
          </w:p>
        </w:tc>
        <w:tc>
          <w:tcPr>
            <w:tcW w:w="974" w:type="dxa"/>
            <w:noWrap/>
            <w:vAlign w:val="center"/>
          </w:tcPr>
          <w:p w14:paraId="7F660373" w14:textId="7F46C3A3" w:rsidR="00DF2D1C" w:rsidRPr="005764C2" w:rsidRDefault="00DF2D1C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,176.8</w:t>
            </w:r>
          </w:p>
        </w:tc>
        <w:tc>
          <w:tcPr>
            <w:tcW w:w="975" w:type="dxa"/>
            <w:vAlign w:val="center"/>
          </w:tcPr>
          <w:p w14:paraId="079F5DFF" w14:textId="58CC3CA0" w:rsidR="00DF2D1C" w:rsidRPr="005764C2" w:rsidRDefault="00DF2D1C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,353.5</w:t>
            </w:r>
          </w:p>
        </w:tc>
        <w:tc>
          <w:tcPr>
            <w:tcW w:w="979" w:type="dxa"/>
            <w:vAlign w:val="center"/>
          </w:tcPr>
          <w:p w14:paraId="07E5C600" w14:textId="2E3E9C12" w:rsidR="00DF2D1C" w:rsidRPr="005764C2" w:rsidRDefault="00DF2D1C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308.9</w:t>
            </w:r>
          </w:p>
        </w:tc>
        <w:tc>
          <w:tcPr>
            <w:tcW w:w="976" w:type="dxa"/>
            <w:vAlign w:val="center"/>
          </w:tcPr>
          <w:p w14:paraId="14E9909F" w14:textId="32F61F21" w:rsidR="00DF2D1C" w:rsidRPr="005764C2" w:rsidRDefault="00DF2D1C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615.1</w:t>
            </w:r>
          </w:p>
        </w:tc>
        <w:tc>
          <w:tcPr>
            <w:tcW w:w="976" w:type="dxa"/>
            <w:vAlign w:val="center"/>
          </w:tcPr>
          <w:p w14:paraId="5F5DD417" w14:textId="2714FE7F" w:rsidR="00DF2D1C" w:rsidRPr="005764C2" w:rsidRDefault="00DF2D1C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521.8</w:t>
            </w:r>
          </w:p>
        </w:tc>
        <w:tc>
          <w:tcPr>
            <w:tcW w:w="977" w:type="dxa"/>
            <w:vAlign w:val="center"/>
          </w:tcPr>
          <w:p w14:paraId="2D9E5644" w14:textId="6B7408E1" w:rsidR="00DF2D1C" w:rsidRPr="005764C2" w:rsidRDefault="00DF2D1C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440.5</w:t>
            </w:r>
          </w:p>
        </w:tc>
        <w:tc>
          <w:tcPr>
            <w:tcW w:w="976" w:type="dxa"/>
            <w:vAlign w:val="center"/>
          </w:tcPr>
          <w:p w14:paraId="2E60355D" w14:textId="5D858929" w:rsidR="00DF2D1C" w:rsidRPr="005764C2" w:rsidRDefault="00DF2D1C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,204.0</w:t>
            </w:r>
          </w:p>
        </w:tc>
        <w:tc>
          <w:tcPr>
            <w:tcW w:w="970" w:type="dxa"/>
            <w:noWrap/>
            <w:vAlign w:val="center"/>
          </w:tcPr>
          <w:p w14:paraId="3BEBEF47" w14:textId="66EBD99C" w:rsidR="00DF2D1C" w:rsidRPr="005764C2" w:rsidRDefault="00DF2D1C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,776.6</w:t>
            </w:r>
          </w:p>
        </w:tc>
      </w:tr>
      <w:tr w:rsidR="00DF2D1C" w:rsidRPr="005624FC" w14:paraId="3C6BC5DC" w14:textId="77777777" w:rsidTr="0014019B">
        <w:trPr>
          <w:trHeight w:hRule="exact" w:val="170"/>
        </w:trPr>
        <w:tc>
          <w:tcPr>
            <w:tcW w:w="981" w:type="dxa"/>
            <w:noWrap/>
            <w:vAlign w:val="center"/>
          </w:tcPr>
          <w:p w14:paraId="6E3478BF" w14:textId="6C4DA25D" w:rsidR="00DF2D1C" w:rsidRPr="005764C2" w:rsidRDefault="002B64B5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I 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3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DF2D1C" w:rsidRPr="005764C2">
              <w:rPr>
                <w:rFonts w:eastAsia="Yu Gothic"/>
                <w:color w:val="000000"/>
                <w:sz w:val="14"/>
                <w:szCs w:val="14"/>
              </w:rPr>
              <w:t>6</w:t>
            </w:r>
          </w:p>
        </w:tc>
        <w:tc>
          <w:tcPr>
            <w:tcW w:w="974" w:type="dxa"/>
            <w:noWrap/>
            <w:vAlign w:val="center"/>
          </w:tcPr>
          <w:p w14:paraId="6E093A5C" w14:textId="3207CF8F" w:rsidR="00DF2D1C" w:rsidRPr="005764C2" w:rsidRDefault="00DF2D1C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51.3</w:t>
            </w:r>
          </w:p>
        </w:tc>
        <w:tc>
          <w:tcPr>
            <w:tcW w:w="975" w:type="dxa"/>
            <w:vAlign w:val="center"/>
          </w:tcPr>
          <w:p w14:paraId="7310C8BD" w14:textId="254A5439" w:rsidR="00DF2D1C" w:rsidRPr="005764C2" w:rsidRDefault="00DF2D1C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30.1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9" w:type="dxa"/>
            <w:vAlign w:val="center"/>
          </w:tcPr>
          <w:p w14:paraId="65F1FB76" w14:textId="0785726F" w:rsidR="00DF2D1C" w:rsidRPr="005764C2" w:rsidRDefault="00DF2D1C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94.6</w:t>
            </w:r>
          </w:p>
        </w:tc>
        <w:tc>
          <w:tcPr>
            <w:tcW w:w="976" w:type="dxa"/>
            <w:vAlign w:val="center"/>
          </w:tcPr>
          <w:p w14:paraId="0F48C100" w14:textId="2583C6FF" w:rsidR="00DF2D1C" w:rsidRPr="005764C2" w:rsidRDefault="00DF2D1C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92.3</w:t>
            </w:r>
          </w:p>
        </w:tc>
        <w:tc>
          <w:tcPr>
            <w:tcW w:w="976" w:type="dxa"/>
            <w:vAlign w:val="center"/>
          </w:tcPr>
          <w:p w14:paraId="7520DC63" w14:textId="4B75E0BB" w:rsidR="00DF2D1C" w:rsidRPr="005764C2" w:rsidRDefault="00DF2D1C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83.7</w:t>
            </w:r>
          </w:p>
        </w:tc>
        <w:tc>
          <w:tcPr>
            <w:tcW w:w="977" w:type="dxa"/>
            <w:vAlign w:val="center"/>
          </w:tcPr>
          <w:p w14:paraId="08B3B56F" w14:textId="043B3357" w:rsidR="00DF2D1C" w:rsidRPr="005764C2" w:rsidRDefault="00DF2D1C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38.4</w:t>
            </w:r>
          </w:p>
        </w:tc>
        <w:tc>
          <w:tcPr>
            <w:tcW w:w="976" w:type="dxa"/>
            <w:vAlign w:val="center"/>
          </w:tcPr>
          <w:p w14:paraId="7144135A" w14:textId="6E2D3611" w:rsidR="00DF2D1C" w:rsidRPr="005764C2" w:rsidRDefault="00DF2D1C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99.9</w:t>
            </w:r>
          </w:p>
        </w:tc>
        <w:tc>
          <w:tcPr>
            <w:tcW w:w="970" w:type="dxa"/>
            <w:noWrap/>
            <w:vAlign w:val="center"/>
          </w:tcPr>
          <w:p w14:paraId="5BA74E18" w14:textId="5780237C" w:rsidR="00DF2D1C" w:rsidRPr="005764C2" w:rsidRDefault="00DF2D1C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17.2</w:t>
            </w:r>
          </w:p>
        </w:tc>
      </w:tr>
    </w:tbl>
    <w:p w14:paraId="5713ECFE" w14:textId="77777777" w:rsidR="00B82A81" w:rsidRPr="00442695" w:rsidRDefault="00B82A81" w:rsidP="00664EE0">
      <w:pPr>
        <w:widowControl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i/>
          <w:sz w:val="22"/>
          <w:szCs w:val="22"/>
          <w:vertAlign w:val="superscript"/>
        </w:rPr>
        <w:sectPr w:rsidR="00B82A81" w:rsidRPr="00442695" w:rsidSect="00C32C1F">
          <w:type w:val="continuous"/>
          <w:pgSz w:w="12240" w:h="15840"/>
          <w:pgMar w:top="1985" w:right="1701" w:bottom="1701" w:left="1701" w:header="720" w:footer="720" w:gutter="0"/>
          <w:cols w:space="720"/>
          <w:noEndnote/>
          <w:docGrid w:linePitch="326"/>
        </w:sectPr>
      </w:pPr>
    </w:p>
    <w:tbl>
      <w:tblPr>
        <w:tblStyle w:val="af2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974"/>
        <w:gridCol w:w="975"/>
        <w:gridCol w:w="974"/>
        <w:gridCol w:w="975"/>
        <w:gridCol w:w="974"/>
        <w:gridCol w:w="975"/>
        <w:gridCol w:w="974"/>
        <w:gridCol w:w="975"/>
      </w:tblGrid>
      <w:tr w:rsidR="0014019B" w:rsidRPr="005624FC" w14:paraId="2A76BABE" w14:textId="77777777" w:rsidTr="005624FC">
        <w:trPr>
          <w:trHeight w:hRule="exact" w:val="272"/>
        </w:trPr>
        <w:tc>
          <w:tcPr>
            <w:tcW w:w="9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98A2E1" w14:textId="77777777" w:rsidR="0014019B" w:rsidRPr="005624FC" w:rsidRDefault="0014019B" w:rsidP="0014019B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 w:rsidRPr="005624FC">
              <w:rPr>
                <w:color w:val="000000"/>
                <w:kern w:val="0"/>
                <w:sz w:val="16"/>
                <w:szCs w:val="16"/>
              </w:rPr>
              <w:lastRenderedPageBreak/>
              <w:t>Cell</w:t>
            </w:r>
          </w:p>
        </w:tc>
        <w:tc>
          <w:tcPr>
            <w:tcW w:w="194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52AD6C07" w14:textId="77777777" w:rsidR="0014019B" w:rsidRPr="005624FC" w:rsidRDefault="0014019B" w:rsidP="0014019B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5624FC">
              <w:rPr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949" w:type="dxa"/>
            <w:gridSpan w:val="2"/>
            <w:tcBorders>
              <w:bottom w:val="single" w:sz="4" w:space="0" w:color="auto"/>
            </w:tcBorders>
            <w:vAlign w:val="center"/>
          </w:tcPr>
          <w:p w14:paraId="62161DA9" w14:textId="60CF8218" w:rsidR="0014019B" w:rsidRPr="005624FC" w:rsidRDefault="0014019B" w:rsidP="0014019B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5624FC">
              <w:rPr>
                <w:rFonts w:hint="eastAsia"/>
                <w:color w:val="000000"/>
                <w:kern w:val="0"/>
                <w:sz w:val="16"/>
                <w:szCs w:val="16"/>
              </w:rPr>
              <w:t>X</w:t>
            </w:r>
            <w:r w:rsidRPr="005624FC">
              <w:rPr>
                <w:color w:val="000000"/>
                <w:kern w:val="0"/>
                <w:sz w:val="16"/>
                <w:szCs w:val="16"/>
              </w:rPr>
              <w:t>-ALD #1</w:t>
            </w:r>
          </w:p>
        </w:tc>
        <w:tc>
          <w:tcPr>
            <w:tcW w:w="1949" w:type="dxa"/>
            <w:gridSpan w:val="2"/>
            <w:tcBorders>
              <w:bottom w:val="single" w:sz="4" w:space="0" w:color="auto"/>
            </w:tcBorders>
            <w:vAlign w:val="center"/>
          </w:tcPr>
          <w:p w14:paraId="057CC36D" w14:textId="16840964" w:rsidR="0014019B" w:rsidRPr="005624FC" w:rsidRDefault="0014019B" w:rsidP="0014019B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5624FC">
              <w:rPr>
                <w:rFonts w:hint="eastAsia"/>
                <w:color w:val="000000"/>
                <w:kern w:val="0"/>
                <w:sz w:val="16"/>
                <w:szCs w:val="16"/>
              </w:rPr>
              <w:t>X</w:t>
            </w:r>
            <w:r w:rsidRPr="005624FC">
              <w:rPr>
                <w:color w:val="000000"/>
                <w:kern w:val="0"/>
                <w:sz w:val="16"/>
                <w:szCs w:val="16"/>
              </w:rPr>
              <w:t>-ALD #2</w:t>
            </w:r>
          </w:p>
        </w:tc>
        <w:tc>
          <w:tcPr>
            <w:tcW w:w="1949" w:type="dxa"/>
            <w:gridSpan w:val="2"/>
            <w:tcBorders>
              <w:bottom w:val="single" w:sz="4" w:space="0" w:color="auto"/>
            </w:tcBorders>
            <w:vAlign w:val="center"/>
          </w:tcPr>
          <w:p w14:paraId="1E61D6B6" w14:textId="6E9B7EFB" w:rsidR="0014019B" w:rsidRPr="005624FC" w:rsidRDefault="0014019B" w:rsidP="0014019B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5624FC">
              <w:rPr>
                <w:rFonts w:hint="eastAsia"/>
                <w:color w:val="000000"/>
                <w:kern w:val="0"/>
                <w:sz w:val="16"/>
                <w:szCs w:val="16"/>
              </w:rPr>
              <w:t>X</w:t>
            </w:r>
            <w:r w:rsidRPr="005624FC">
              <w:rPr>
                <w:color w:val="000000"/>
                <w:kern w:val="0"/>
                <w:sz w:val="16"/>
                <w:szCs w:val="16"/>
              </w:rPr>
              <w:t>-ALD #3</w:t>
            </w:r>
          </w:p>
        </w:tc>
      </w:tr>
      <w:tr w:rsidR="008A142C" w:rsidRPr="005624FC" w14:paraId="6CD62E16" w14:textId="77777777" w:rsidTr="005624FC">
        <w:trPr>
          <w:trHeight w:hRule="exact" w:val="272"/>
        </w:trPr>
        <w:tc>
          <w:tcPr>
            <w:tcW w:w="988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27E6CE76" w14:textId="45DF2073" w:rsidR="008A142C" w:rsidRPr="005624FC" w:rsidRDefault="00932D7E" w:rsidP="005624FC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guide </w:t>
            </w: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RNA</w:t>
            </w:r>
          </w:p>
        </w:tc>
        <w:tc>
          <w:tcPr>
            <w:tcW w:w="974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5C8B4AA0" w14:textId="77777777" w:rsidR="008A142C" w:rsidRPr="005624FC" w:rsidRDefault="008A142C" w:rsidP="005624FC">
            <w:pPr>
              <w:widowControl/>
              <w:snapToGrid/>
              <w:jc w:val="center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5624FC">
              <w:rPr>
                <w:rFonts w:hint="eastAsia"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ontrol</w:t>
            </w:r>
          </w:p>
        </w:tc>
        <w:tc>
          <w:tcPr>
            <w:tcW w:w="97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6BABA15" w14:textId="77777777" w:rsidR="008A142C" w:rsidRPr="005624FC" w:rsidRDefault="008A142C" w:rsidP="005624FC">
            <w:pPr>
              <w:widowControl/>
              <w:snapToGrid/>
              <w:jc w:val="center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LPLAT10</w:t>
            </w:r>
          </w:p>
        </w:tc>
        <w:tc>
          <w:tcPr>
            <w:tcW w:w="97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481AF4B" w14:textId="77777777" w:rsidR="008A142C" w:rsidRPr="005624FC" w:rsidRDefault="008A142C" w:rsidP="005624FC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5624FC">
              <w:rPr>
                <w:rFonts w:hint="eastAsia"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ontrol</w:t>
            </w:r>
          </w:p>
        </w:tc>
        <w:tc>
          <w:tcPr>
            <w:tcW w:w="97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1E2E86CC" w14:textId="77777777" w:rsidR="008A142C" w:rsidRPr="005624FC" w:rsidRDefault="008A142C" w:rsidP="005624FC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LPLAT10</w:t>
            </w:r>
          </w:p>
        </w:tc>
        <w:tc>
          <w:tcPr>
            <w:tcW w:w="97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9F5FC93" w14:textId="77777777" w:rsidR="008A142C" w:rsidRPr="005624FC" w:rsidRDefault="008A142C" w:rsidP="005624FC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5624FC">
              <w:rPr>
                <w:rFonts w:hint="eastAsia"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ontrol</w:t>
            </w:r>
          </w:p>
        </w:tc>
        <w:tc>
          <w:tcPr>
            <w:tcW w:w="97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6CE783A4" w14:textId="77777777" w:rsidR="008A142C" w:rsidRPr="005624FC" w:rsidRDefault="008A142C" w:rsidP="005624FC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LPLAT10</w:t>
            </w:r>
          </w:p>
        </w:tc>
        <w:tc>
          <w:tcPr>
            <w:tcW w:w="97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8B22EAE" w14:textId="77777777" w:rsidR="008A142C" w:rsidRPr="005624FC" w:rsidRDefault="008A142C" w:rsidP="005624FC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5624FC">
              <w:rPr>
                <w:rFonts w:hint="eastAsia"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ontrol</w:t>
            </w:r>
          </w:p>
        </w:tc>
        <w:tc>
          <w:tcPr>
            <w:tcW w:w="975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36B585AE" w14:textId="77777777" w:rsidR="008A142C" w:rsidRPr="005624FC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LPLAT10</w:t>
            </w:r>
          </w:p>
        </w:tc>
      </w:tr>
      <w:tr w:rsidR="008A142C" w:rsidRPr="005624FC" w14:paraId="45D49995" w14:textId="77777777" w:rsidTr="005624FC">
        <w:trPr>
          <w:trHeight w:hRule="exact" w:val="170"/>
        </w:trPr>
        <w:tc>
          <w:tcPr>
            <w:tcW w:w="98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6FB305F0" w14:textId="6297E2D2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I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4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41F7C372" w14:textId="0AE9B896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6.2</w:t>
            </w:r>
          </w:p>
        </w:tc>
        <w:tc>
          <w:tcPr>
            <w:tcW w:w="975" w:type="dxa"/>
            <w:tcBorders>
              <w:top w:val="double" w:sz="4" w:space="0" w:color="auto"/>
            </w:tcBorders>
            <w:vAlign w:val="center"/>
          </w:tcPr>
          <w:p w14:paraId="5911BE9C" w14:textId="15ECADAC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0.7</w:t>
            </w:r>
          </w:p>
        </w:tc>
        <w:tc>
          <w:tcPr>
            <w:tcW w:w="974" w:type="dxa"/>
            <w:tcBorders>
              <w:top w:val="double" w:sz="4" w:space="0" w:color="auto"/>
            </w:tcBorders>
            <w:vAlign w:val="center"/>
          </w:tcPr>
          <w:p w14:paraId="18CA4A7B" w14:textId="37EFE806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5.3</w:t>
            </w:r>
          </w:p>
        </w:tc>
        <w:tc>
          <w:tcPr>
            <w:tcW w:w="975" w:type="dxa"/>
            <w:tcBorders>
              <w:top w:val="double" w:sz="4" w:space="0" w:color="auto"/>
            </w:tcBorders>
            <w:vAlign w:val="center"/>
          </w:tcPr>
          <w:p w14:paraId="23980210" w14:textId="1CC6C741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3.2</w:t>
            </w:r>
          </w:p>
        </w:tc>
        <w:tc>
          <w:tcPr>
            <w:tcW w:w="974" w:type="dxa"/>
            <w:tcBorders>
              <w:top w:val="double" w:sz="4" w:space="0" w:color="auto"/>
            </w:tcBorders>
            <w:vAlign w:val="center"/>
          </w:tcPr>
          <w:p w14:paraId="1993EE31" w14:textId="1DD1784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9.3</w:t>
            </w:r>
          </w:p>
        </w:tc>
        <w:tc>
          <w:tcPr>
            <w:tcW w:w="975" w:type="dxa"/>
            <w:tcBorders>
              <w:top w:val="double" w:sz="4" w:space="0" w:color="auto"/>
            </w:tcBorders>
            <w:vAlign w:val="center"/>
          </w:tcPr>
          <w:p w14:paraId="5B258120" w14:textId="24D6A6A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7.5</w:t>
            </w:r>
            <w:r w:rsidR="00251F75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4" w:type="dxa"/>
            <w:tcBorders>
              <w:top w:val="double" w:sz="4" w:space="0" w:color="auto"/>
            </w:tcBorders>
            <w:vAlign w:val="center"/>
          </w:tcPr>
          <w:p w14:paraId="48D792B9" w14:textId="39159EF9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5.0</w:t>
            </w:r>
          </w:p>
        </w:tc>
        <w:tc>
          <w:tcPr>
            <w:tcW w:w="975" w:type="dxa"/>
            <w:noWrap/>
            <w:vAlign w:val="center"/>
            <w:hideMark/>
          </w:tcPr>
          <w:p w14:paraId="1124A4D7" w14:textId="197CD627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5.4</w:t>
            </w:r>
          </w:p>
        </w:tc>
      </w:tr>
      <w:tr w:rsidR="008A142C" w:rsidRPr="005624FC" w14:paraId="0A3E1CFA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0814BBEE" w14:textId="3BADAEE8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I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</w:t>
            </w:r>
          </w:p>
        </w:tc>
        <w:tc>
          <w:tcPr>
            <w:tcW w:w="974" w:type="dxa"/>
            <w:noWrap/>
            <w:vAlign w:val="center"/>
            <w:hideMark/>
          </w:tcPr>
          <w:p w14:paraId="1E7A41ED" w14:textId="3DBDEF6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75.9</w:t>
            </w:r>
          </w:p>
        </w:tc>
        <w:tc>
          <w:tcPr>
            <w:tcW w:w="975" w:type="dxa"/>
            <w:vAlign w:val="center"/>
          </w:tcPr>
          <w:p w14:paraId="533FD7DF" w14:textId="6DC9867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598.0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4" w:type="dxa"/>
            <w:vAlign w:val="center"/>
          </w:tcPr>
          <w:p w14:paraId="53495762" w14:textId="574A5D68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05.6</w:t>
            </w:r>
          </w:p>
        </w:tc>
        <w:tc>
          <w:tcPr>
            <w:tcW w:w="975" w:type="dxa"/>
            <w:vAlign w:val="center"/>
          </w:tcPr>
          <w:p w14:paraId="3FAA2E7B" w14:textId="02DBFC76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22.8</w:t>
            </w:r>
          </w:p>
        </w:tc>
        <w:tc>
          <w:tcPr>
            <w:tcW w:w="974" w:type="dxa"/>
            <w:vAlign w:val="center"/>
          </w:tcPr>
          <w:p w14:paraId="7EC60364" w14:textId="2121726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954.2</w:t>
            </w:r>
          </w:p>
        </w:tc>
        <w:tc>
          <w:tcPr>
            <w:tcW w:w="975" w:type="dxa"/>
            <w:vAlign w:val="center"/>
          </w:tcPr>
          <w:p w14:paraId="0D7D03F3" w14:textId="79DC41A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982.9</w:t>
            </w:r>
          </w:p>
        </w:tc>
        <w:tc>
          <w:tcPr>
            <w:tcW w:w="974" w:type="dxa"/>
            <w:vAlign w:val="center"/>
          </w:tcPr>
          <w:p w14:paraId="100D350E" w14:textId="5295512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515.7</w:t>
            </w:r>
          </w:p>
        </w:tc>
        <w:tc>
          <w:tcPr>
            <w:tcW w:w="975" w:type="dxa"/>
            <w:noWrap/>
            <w:vAlign w:val="center"/>
            <w:hideMark/>
          </w:tcPr>
          <w:p w14:paraId="65B92144" w14:textId="4BFCB5B6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336.5</w:t>
            </w:r>
          </w:p>
        </w:tc>
      </w:tr>
      <w:tr w:rsidR="008A142C" w:rsidRPr="005624FC" w14:paraId="1422C39C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0BEA4C2F" w14:textId="70BA1C8E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I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5</w:t>
            </w:r>
          </w:p>
        </w:tc>
        <w:tc>
          <w:tcPr>
            <w:tcW w:w="974" w:type="dxa"/>
            <w:noWrap/>
            <w:vAlign w:val="center"/>
            <w:hideMark/>
          </w:tcPr>
          <w:p w14:paraId="367964BE" w14:textId="0C4AC381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166.7</w:t>
            </w:r>
          </w:p>
        </w:tc>
        <w:tc>
          <w:tcPr>
            <w:tcW w:w="975" w:type="dxa"/>
            <w:vAlign w:val="center"/>
          </w:tcPr>
          <w:p w14:paraId="6A1A934E" w14:textId="0D183876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477.8</w:t>
            </w:r>
          </w:p>
        </w:tc>
        <w:tc>
          <w:tcPr>
            <w:tcW w:w="974" w:type="dxa"/>
            <w:vAlign w:val="center"/>
          </w:tcPr>
          <w:p w14:paraId="1891FFB7" w14:textId="69EEA96C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148.3</w:t>
            </w:r>
          </w:p>
        </w:tc>
        <w:tc>
          <w:tcPr>
            <w:tcW w:w="975" w:type="dxa"/>
            <w:vAlign w:val="center"/>
          </w:tcPr>
          <w:p w14:paraId="340BC3EE" w14:textId="3CFF3F35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263.1</w:t>
            </w:r>
          </w:p>
        </w:tc>
        <w:tc>
          <w:tcPr>
            <w:tcW w:w="974" w:type="dxa"/>
            <w:vAlign w:val="center"/>
          </w:tcPr>
          <w:p w14:paraId="426860FF" w14:textId="603E0E49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,084.9</w:t>
            </w:r>
          </w:p>
        </w:tc>
        <w:tc>
          <w:tcPr>
            <w:tcW w:w="975" w:type="dxa"/>
            <w:vAlign w:val="center"/>
          </w:tcPr>
          <w:p w14:paraId="395DE0D1" w14:textId="4D7F3E75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897.5</w:t>
            </w:r>
          </w:p>
        </w:tc>
        <w:tc>
          <w:tcPr>
            <w:tcW w:w="974" w:type="dxa"/>
            <w:vAlign w:val="center"/>
          </w:tcPr>
          <w:p w14:paraId="61868505" w14:textId="021B5821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425.7</w:t>
            </w:r>
          </w:p>
        </w:tc>
        <w:tc>
          <w:tcPr>
            <w:tcW w:w="975" w:type="dxa"/>
            <w:noWrap/>
            <w:vAlign w:val="center"/>
            <w:hideMark/>
          </w:tcPr>
          <w:p w14:paraId="00A9FB85" w14:textId="0E926E9D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254.0</w:t>
            </w:r>
          </w:p>
        </w:tc>
      </w:tr>
      <w:tr w:rsidR="008A142C" w:rsidRPr="005624FC" w14:paraId="32187850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14B6E42F" w14:textId="597C238F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I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6</w:t>
            </w:r>
          </w:p>
        </w:tc>
        <w:tc>
          <w:tcPr>
            <w:tcW w:w="974" w:type="dxa"/>
            <w:noWrap/>
            <w:vAlign w:val="center"/>
            <w:hideMark/>
          </w:tcPr>
          <w:p w14:paraId="475C9A01" w14:textId="00123BC5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92.4</w:t>
            </w:r>
          </w:p>
        </w:tc>
        <w:tc>
          <w:tcPr>
            <w:tcW w:w="975" w:type="dxa"/>
            <w:vAlign w:val="center"/>
          </w:tcPr>
          <w:p w14:paraId="468D0007" w14:textId="44507B79" w:rsidR="008A142C" w:rsidRPr="005764C2" w:rsidRDefault="008A142C" w:rsidP="005624FC">
            <w:pPr>
              <w:widowControl/>
              <w:snapToGrid/>
              <w:jc w:val="center"/>
              <w:rPr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90.5</w:t>
            </w:r>
          </w:p>
        </w:tc>
        <w:tc>
          <w:tcPr>
            <w:tcW w:w="974" w:type="dxa"/>
            <w:vAlign w:val="center"/>
          </w:tcPr>
          <w:p w14:paraId="2A46DEAB" w14:textId="6434E8AE" w:rsidR="008A142C" w:rsidRPr="005764C2" w:rsidRDefault="008A142C" w:rsidP="005624FC">
            <w:pPr>
              <w:widowControl/>
              <w:snapToGrid/>
              <w:jc w:val="center"/>
              <w:rPr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82.4</w:t>
            </w:r>
          </w:p>
        </w:tc>
        <w:tc>
          <w:tcPr>
            <w:tcW w:w="975" w:type="dxa"/>
            <w:vAlign w:val="center"/>
          </w:tcPr>
          <w:p w14:paraId="7BD8FC97" w14:textId="18E76F36" w:rsidR="008A142C" w:rsidRPr="005764C2" w:rsidRDefault="008A142C" w:rsidP="005624FC">
            <w:pPr>
              <w:widowControl/>
              <w:snapToGrid/>
              <w:jc w:val="center"/>
              <w:rPr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02.1</w:t>
            </w:r>
          </w:p>
        </w:tc>
        <w:tc>
          <w:tcPr>
            <w:tcW w:w="974" w:type="dxa"/>
            <w:vAlign w:val="center"/>
          </w:tcPr>
          <w:p w14:paraId="4E5F2F15" w14:textId="4349B1D0" w:rsidR="008A142C" w:rsidRPr="005764C2" w:rsidRDefault="008A142C" w:rsidP="005624FC">
            <w:pPr>
              <w:widowControl/>
              <w:snapToGrid/>
              <w:jc w:val="center"/>
              <w:rPr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122.1</w:t>
            </w:r>
          </w:p>
        </w:tc>
        <w:tc>
          <w:tcPr>
            <w:tcW w:w="975" w:type="dxa"/>
            <w:vAlign w:val="center"/>
          </w:tcPr>
          <w:p w14:paraId="349E06C8" w14:textId="4F5B2B4D" w:rsidR="008A142C" w:rsidRPr="005764C2" w:rsidRDefault="008A142C" w:rsidP="005624FC">
            <w:pPr>
              <w:widowControl/>
              <w:snapToGrid/>
              <w:jc w:val="center"/>
              <w:rPr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115.1</w:t>
            </w:r>
          </w:p>
        </w:tc>
        <w:tc>
          <w:tcPr>
            <w:tcW w:w="974" w:type="dxa"/>
            <w:vAlign w:val="center"/>
          </w:tcPr>
          <w:p w14:paraId="2D76EB71" w14:textId="46919A4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93.9</w:t>
            </w:r>
          </w:p>
        </w:tc>
        <w:tc>
          <w:tcPr>
            <w:tcW w:w="975" w:type="dxa"/>
            <w:noWrap/>
            <w:vAlign w:val="center"/>
            <w:hideMark/>
          </w:tcPr>
          <w:p w14:paraId="46331E26" w14:textId="2A98B6D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96.2</w:t>
            </w:r>
          </w:p>
        </w:tc>
      </w:tr>
      <w:tr w:rsidR="008A142C" w:rsidRPr="005624FC" w14:paraId="514757B8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6FCC6D1A" w14:textId="16628FEC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I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7</w:t>
            </w:r>
          </w:p>
        </w:tc>
        <w:tc>
          <w:tcPr>
            <w:tcW w:w="974" w:type="dxa"/>
            <w:noWrap/>
            <w:vAlign w:val="center"/>
            <w:hideMark/>
          </w:tcPr>
          <w:p w14:paraId="108268B2" w14:textId="57DF6D0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58.0</w:t>
            </w:r>
          </w:p>
        </w:tc>
        <w:tc>
          <w:tcPr>
            <w:tcW w:w="975" w:type="dxa"/>
            <w:vAlign w:val="center"/>
          </w:tcPr>
          <w:p w14:paraId="75F73E04" w14:textId="6EE2789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75.3</w:t>
            </w:r>
          </w:p>
        </w:tc>
        <w:tc>
          <w:tcPr>
            <w:tcW w:w="974" w:type="dxa"/>
            <w:vAlign w:val="center"/>
          </w:tcPr>
          <w:p w14:paraId="291318FD" w14:textId="71D76B81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56.0</w:t>
            </w:r>
          </w:p>
        </w:tc>
        <w:tc>
          <w:tcPr>
            <w:tcW w:w="975" w:type="dxa"/>
            <w:vAlign w:val="center"/>
          </w:tcPr>
          <w:p w14:paraId="5CB26D5D" w14:textId="026BFA7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40.3</w:t>
            </w:r>
          </w:p>
        </w:tc>
        <w:tc>
          <w:tcPr>
            <w:tcW w:w="974" w:type="dxa"/>
            <w:vAlign w:val="center"/>
          </w:tcPr>
          <w:p w14:paraId="441A5F41" w14:textId="0F75767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20.5</w:t>
            </w:r>
          </w:p>
        </w:tc>
        <w:tc>
          <w:tcPr>
            <w:tcW w:w="975" w:type="dxa"/>
            <w:vAlign w:val="center"/>
          </w:tcPr>
          <w:p w14:paraId="42C50B9E" w14:textId="0A723A8C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22.9</w:t>
            </w:r>
          </w:p>
        </w:tc>
        <w:tc>
          <w:tcPr>
            <w:tcW w:w="974" w:type="dxa"/>
            <w:vAlign w:val="center"/>
          </w:tcPr>
          <w:p w14:paraId="1C5B7F6C" w14:textId="44AFC4B8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23.8</w:t>
            </w:r>
          </w:p>
        </w:tc>
        <w:tc>
          <w:tcPr>
            <w:tcW w:w="975" w:type="dxa"/>
            <w:noWrap/>
            <w:vAlign w:val="center"/>
            <w:hideMark/>
          </w:tcPr>
          <w:p w14:paraId="7D340F99" w14:textId="687335A6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22.0</w:t>
            </w:r>
          </w:p>
        </w:tc>
      </w:tr>
      <w:tr w:rsidR="008A142C" w:rsidRPr="005624FC" w14:paraId="3DC0FAA3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38FD007E" w14:textId="28E35C50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I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5</w:t>
            </w:r>
          </w:p>
        </w:tc>
        <w:tc>
          <w:tcPr>
            <w:tcW w:w="974" w:type="dxa"/>
            <w:noWrap/>
            <w:vAlign w:val="center"/>
            <w:hideMark/>
          </w:tcPr>
          <w:p w14:paraId="5D08A2A9" w14:textId="12AAE065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4.0</w:t>
            </w:r>
          </w:p>
        </w:tc>
        <w:tc>
          <w:tcPr>
            <w:tcW w:w="975" w:type="dxa"/>
            <w:vAlign w:val="center"/>
          </w:tcPr>
          <w:p w14:paraId="2F5512C6" w14:textId="076F2AEC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9.6</w:t>
            </w:r>
          </w:p>
        </w:tc>
        <w:tc>
          <w:tcPr>
            <w:tcW w:w="974" w:type="dxa"/>
            <w:vAlign w:val="center"/>
          </w:tcPr>
          <w:p w14:paraId="6DBE068D" w14:textId="5EAE158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vAlign w:val="center"/>
          </w:tcPr>
          <w:p w14:paraId="2E0E3A26" w14:textId="596DE5A0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4" w:type="dxa"/>
            <w:vAlign w:val="center"/>
          </w:tcPr>
          <w:p w14:paraId="72D97F12" w14:textId="26DEBFA2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6.1</w:t>
            </w:r>
          </w:p>
        </w:tc>
        <w:tc>
          <w:tcPr>
            <w:tcW w:w="975" w:type="dxa"/>
            <w:vAlign w:val="center"/>
          </w:tcPr>
          <w:p w14:paraId="1CECC961" w14:textId="6F377DE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9.3</w:t>
            </w:r>
          </w:p>
        </w:tc>
        <w:tc>
          <w:tcPr>
            <w:tcW w:w="974" w:type="dxa"/>
            <w:vAlign w:val="center"/>
          </w:tcPr>
          <w:p w14:paraId="42F6612F" w14:textId="2AD15C9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1.5</w:t>
            </w:r>
          </w:p>
        </w:tc>
        <w:tc>
          <w:tcPr>
            <w:tcW w:w="975" w:type="dxa"/>
            <w:noWrap/>
            <w:vAlign w:val="center"/>
            <w:hideMark/>
          </w:tcPr>
          <w:p w14:paraId="00FB24D7" w14:textId="2187D09D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</w:tr>
      <w:tr w:rsidR="008A142C" w:rsidRPr="005624FC" w14:paraId="163BB2C5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2F5C1157" w14:textId="3A15645C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I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6</w:t>
            </w:r>
          </w:p>
        </w:tc>
        <w:tc>
          <w:tcPr>
            <w:tcW w:w="974" w:type="dxa"/>
            <w:noWrap/>
            <w:vAlign w:val="center"/>
            <w:hideMark/>
          </w:tcPr>
          <w:p w14:paraId="7A11F88A" w14:textId="362E29B5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vAlign w:val="center"/>
          </w:tcPr>
          <w:p w14:paraId="1E78C058" w14:textId="1D55FC91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4" w:type="dxa"/>
            <w:vAlign w:val="center"/>
          </w:tcPr>
          <w:p w14:paraId="1977AD56" w14:textId="1AC7F839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vAlign w:val="center"/>
          </w:tcPr>
          <w:p w14:paraId="1F418D04" w14:textId="49FC5C0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4" w:type="dxa"/>
            <w:vAlign w:val="center"/>
          </w:tcPr>
          <w:p w14:paraId="30CBA4F3" w14:textId="1BF7807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.4</w:t>
            </w:r>
          </w:p>
        </w:tc>
        <w:tc>
          <w:tcPr>
            <w:tcW w:w="975" w:type="dxa"/>
            <w:vAlign w:val="center"/>
          </w:tcPr>
          <w:p w14:paraId="0F83D798" w14:textId="57B16531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4" w:type="dxa"/>
            <w:vAlign w:val="center"/>
          </w:tcPr>
          <w:p w14:paraId="4FF2A97A" w14:textId="205DAAE7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noWrap/>
            <w:vAlign w:val="center"/>
            <w:hideMark/>
          </w:tcPr>
          <w:p w14:paraId="2B5C7D32" w14:textId="696723F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</w:tr>
      <w:tr w:rsidR="008A142C" w:rsidRPr="005624FC" w14:paraId="6AD55814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0B45ED9C" w14:textId="6AE02823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I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8</w:t>
            </w:r>
          </w:p>
        </w:tc>
        <w:tc>
          <w:tcPr>
            <w:tcW w:w="974" w:type="dxa"/>
            <w:noWrap/>
            <w:vAlign w:val="center"/>
            <w:hideMark/>
          </w:tcPr>
          <w:p w14:paraId="14B93C70" w14:textId="0529639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1.4</w:t>
            </w:r>
          </w:p>
        </w:tc>
        <w:tc>
          <w:tcPr>
            <w:tcW w:w="975" w:type="dxa"/>
            <w:vAlign w:val="center"/>
          </w:tcPr>
          <w:p w14:paraId="21504219" w14:textId="1CDD32C6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9.7</w:t>
            </w:r>
          </w:p>
        </w:tc>
        <w:tc>
          <w:tcPr>
            <w:tcW w:w="974" w:type="dxa"/>
            <w:vAlign w:val="center"/>
          </w:tcPr>
          <w:p w14:paraId="1F046F68" w14:textId="0DD4570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vAlign w:val="center"/>
          </w:tcPr>
          <w:p w14:paraId="0832B6B6" w14:textId="1D166E3F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4" w:type="dxa"/>
            <w:vAlign w:val="center"/>
          </w:tcPr>
          <w:p w14:paraId="1C981400" w14:textId="36D6CAD9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vAlign w:val="center"/>
          </w:tcPr>
          <w:p w14:paraId="1143FA1A" w14:textId="0FD7D28D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4" w:type="dxa"/>
            <w:vAlign w:val="center"/>
          </w:tcPr>
          <w:p w14:paraId="77DE7076" w14:textId="73DA02F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noWrap/>
            <w:vAlign w:val="center"/>
            <w:hideMark/>
          </w:tcPr>
          <w:p w14:paraId="2B8D67D6" w14:textId="78BFDB58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</w:tr>
      <w:tr w:rsidR="008A142C" w:rsidRPr="005624FC" w14:paraId="5B87FCAB" w14:textId="77777777" w:rsidTr="005624FC">
        <w:trPr>
          <w:trHeight w:hRule="exact" w:val="170"/>
        </w:trPr>
        <w:tc>
          <w:tcPr>
            <w:tcW w:w="98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5A0E138" w14:textId="63726F3A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I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9</w:t>
            </w:r>
          </w:p>
        </w:tc>
        <w:tc>
          <w:tcPr>
            <w:tcW w:w="97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7ECCED3" w14:textId="7B210222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vAlign w:val="center"/>
          </w:tcPr>
          <w:p w14:paraId="32C7584F" w14:textId="25E38EC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.1</w:t>
            </w:r>
          </w:p>
        </w:tc>
        <w:tc>
          <w:tcPr>
            <w:tcW w:w="974" w:type="dxa"/>
            <w:tcBorders>
              <w:bottom w:val="single" w:sz="8" w:space="0" w:color="auto"/>
            </w:tcBorders>
            <w:vAlign w:val="center"/>
          </w:tcPr>
          <w:p w14:paraId="24939881" w14:textId="0D9E6E2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vAlign w:val="center"/>
          </w:tcPr>
          <w:p w14:paraId="4D4E637B" w14:textId="57EB3145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4" w:type="dxa"/>
            <w:tcBorders>
              <w:bottom w:val="single" w:sz="8" w:space="0" w:color="auto"/>
            </w:tcBorders>
            <w:vAlign w:val="center"/>
          </w:tcPr>
          <w:p w14:paraId="534B3E9F" w14:textId="1EF40F0C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vAlign w:val="center"/>
          </w:tcPr>
          <w:p w14:paraId="08AE4AE8" w14:textId="4875D9F1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4" w:type="dxa"/>
            <w:tcBorders>
              <w:bottom w:val="single" w:sz="8" w:space="0" w:color="auto"/>
            </w:tcBorders>
            <w:vAlign w:val="center"/>
          </w:tcPr>
          <w:p w14:paraId="217C6466" w14:textId="0EA4DA7C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3C2466C9" w14:textId="7524B1A0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</w:tr>
      <w:tr w:rsidR="008A142C" w:rsidRPr="005624FC" w14:paraId="168B54FA" w14:textId="77777777" w:rsidTr="005624FC">
        <w:trPr>
          <w:trHeight w:hRule="exact" w:val="170"/>
        </w:trPr>
        <w:tc>
          <w:tcPr>
            <w:tcW w:w="98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AF50930" w14:textId="06BB2047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0</w:t>
            </w:r>
          </w:p>
        </w:tc>
        <w:tc>
          <w:tcPr>
            <w:tcW w:w="97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56E1A7A" w14:textId="07EDCC17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0.3</w:t>
            </w:r>
          </w:p>
        </w:tc>
        <w:tc>
          <w:tcPr>
            <w:tcW w:w="975" w:type="dxa"/>
            <w:tcBorders>
              <w:top w:val="single" w:sz="8" w:space="0" w:color="auto"/>
            </w:tcBorders>
            <w:vAlign w:val="center"/>
          </w:tcPr>
          <w:p w14:paraId="1BFAA253" w14:textId="514F8BC5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9.2</w:t>
            </w:r>
          </w:p>
        </w:tc>
        <w:tc>
          <w:tcPr>
            <w:tcW w:w="974" w:type="dxa"/>
            <w:tcBorders>
              <w:top w:val="single" w:sz="8" w:space="0" w:color="auto"/>
            </w:tcBorders>
            <w:vAlign w:val="center"/>
          </w:tcPr>
          <w:p w14:paraId="7932021F" w14:textId="07FC00FC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7.2</w:t>
            </w:r>
          </w:p>
        </w:tc>
        <w:tc>
          <w:tcPr>
            <w:tcW w:w="975" w:type="dxa"/>
            <w:tcBorders>
              <w:top w:val="single" w:sz="8" w:space="0" w:color="auto"/>
            </w:tcBorders>
            <w:vAlign w:val="center"/>
          </w:tcPr>
          <w:p w14:paraId="0E885367" w14:textId="4C1F64E2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8.2</w:t>
            </w:r>
          </w:p>
        </w:tc>
        <w:tc>
          <w:tcPr>
            <w:tcW w:w="974" w:type="dxa"/>
            <w:tcBorders>
              <w:top w:val="single" w:sz="8" w:space="0" w:color="auto"/>
            </w:tcBorders>
            <w:vAlign w:val="center"/>
          </w:tcPr>
          <w:p w14:paraId="1EF45EE0" w14:textId="7A06149D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2.4</w:t>
            </w:r>
          </w:p>
        </w:tc>
        <w:tc>
          <w:tcPr>
            <w:tcW w:w="975" w:type="dxa"/>
            <w:tcBorders>
              <w:top w:val="single" w:sz="8" w:space="0" w:color="auto"/>
            </w:tcBorders>
            <w:vAlign w:val="center"/>
          </w:tcPr>
          <w:p w14:paraId="1FE883A7" w14:textId="1950C788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6.9</w:t>
            </w:r>
          </w:p>
        </w:tc>
        <w:tc>
          <w:tcPr>
            <w:tcW w:w="974" w:type="dxa"/>
            <w:tcBorders>
              <w:top w:val="single" w:sz="8" w:space="0" w:color="auto"/>
            </w:tcBorders>
            <w:vAlign w:val="center"/>
          </w:tcPr>
          <w:p w14:paraId="360F7410" w14:textId="5F2E287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2.8</w:t>
            </w:r>
          </w:p>
        </w:tc>
        <w:tc>
          <w:tcPr>
            <w:tcW w:w="97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9E44DDA" w14:textId="45E71D52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1.4</w:t>
            </w:r>
          </w:p>
        </w:tc>
      </w:tr>
      <w:tr w:rsidR="008A142C" w:rsidRPr="005624FC" w14:paraId="29F9AD16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7A47B7CF" w14:textId="37DFD10F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2C637ADC" w14:textId="0FD3AAC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9.9</w:t>
            </w:r>
          </w:p>
        </w:tc>
        <w:tc>
          <w:tcPr>
            <w:tcW w:w="975" w:type="dxa"/>
            <w:vAlign w:val="center"/>
          </w:tcPr>
          <w:p w14:paraId="7F6D0ABB" w14:textId="77AA857C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3.3</w:t>
            </w:r>
          </w:p>
        </w:tc>
        <w:tc>
          <w:tcPr>
            <w:tcW w:w="974" w:type="dxa"/>
            <w:vAlign w:val="center"/>
          </w:tcPr>
          <w:p w14:paraId="1541ACB6" w14:textId="373FF3C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1.1</w:t>
            </w:r>
          </w:p>
        </w:tc>
        <w:tc>
          <w:tcPr>
            <w:tcW w:w="975" w:type="dxa"/>
            <w:vAlign w:val="center"/>
          </w:tcPr>
          <w:p w14:paraId="138B7080" w14:textId="1C64DDA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7.6</w:t>
            </w:r>
          </w:p>
        </w:tc>
        <w:tc>
          <w:tcPr>
            <w:tcW w:w="974" w:type="dxa"/>
            <w:vAlign w:val="center"/>
          </w:tcPr>
          <w:p w14:paraId="6767A2AF" w14:textId="2056D61F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4.1</w:t>
            </w:r>
          </w:p>
        </w:tc>
        <w:tc>
          <w:tcPr>
            <w:tcW w:w="975" w:type="dxa"/>
            <w:vAlign w:val="center"/>
          </w:tcPr>
          <w:p w14:paraId="0DD8F8A8" w14:textId="59C53907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9.4</w:t>
            </w:r>
            <w:r w:rsidR="00251F75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vAlign w:val="center"/>
          </w:tcPr>
          <w:p w14:paraId="57C7F9C8" w14:textId="73A0A3E8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3.7</w:t>
            </w:r>
          </w:p>
        </w:tc>
        <w:tc>
          <w:tcPr>
            <w:tcW w:w="975" w:type="dxa"/>
            <w:noWrap/>
            <w:vAlign w:val="center"/>
            <w:hideMark/>
          </w:tcPr>
          <w:p w14:paraId="2DC642B4" w14:textId="0FB84501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2.6</w:t>
            </w:r>
          </w:p>
        </w:tc>
      </w:tr>
      <w:tr w:rsidR="008A142C" w:rsidRPr="005624FC" w14:paraId="08E35168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6A71F995" w14:textId="389FB310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0</w:t>
            </w:r>
          </w:p>
        </w:tc>
        <w:tc>
          <w:tcPr>
            <w:tcW w:w="974" w:type="dxa"/>
            <w:noWrap/>
            <w:vAlign w:val="center"/>
            <w:hideMark/>
          </w:tcPr>
          <w:p w14:paraId="3180CC1B" w14:textId="1D1941B1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26.3</w:t>
            </w:r>
          </w:p>
        </w:tc>
        <w:tc>
          <w:tcPr>
            <w:tcW w:w="975" w:type="dxa"/>
            <w:vAlign w:val="center"/>
          </w:tcPr>
          <w:p w14:paraId="3522EEC4" w14:textId="6737D4FF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86.3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vAlign w:val="center"/>
          </w:tcPr>
          <w:p w14:paraId="182EAF92" w14:textId="036584DD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92.1</w:t>
            </w:r>
          </w:p>
        </w:tc>
        <w:tc>
          <w:tcPr>
            <w:tcW w:w="975" w:type="dxa"/>
            <w:vAlign w:val="center"/>
          </w:tcPr>
          <w:p w14:paraId="521229C3" w14:textId="618D550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0.7</w:t>
            </w:r>
          </w:p>
        </w:tc>
        <w:tc>
          <w:tcPr>
            <w:tcW w:w="974" w:type="dxa"/>
            <w:vAlign w:val="center"/>
          </w:tcPr>
          <w:p w14:paraId="1DD900BF" w14:textId="74901A8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51.1</w:t>
            </w:r>
          </w:p>
        </w:tc>
        <w:tc>
          <w:tcPr>
            <w:tcW w:w="975" w:type="dxa"/>
            <w:vAlign w:val="center"/>
          </w:tcPr>
          <w:p w14:paraId="28FE703C" w14:textId="4A7F4FE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70.7</w:t>
            </w:r>
          </w:p>
        </w:tc>
        <w:tc>
          <w:tcPr>
            <w:tcW w:w="974" w:type="dxa"/>
            <w:vAlign w:val="center"/>
          </w:tcPr>
          <w:p w14:paraId="44248743" w14:textId="1A7BC37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75.4</w:t>
            </w:r>
          </w:p>
        </w:tc>
        <w:tc>
          <w:tcPr>
            <w:tcW w:w="975" w:type="dxa"/>
            <w:noWrap/>
            <w:vAlign w:val="center"/>
            <w:hideMark/>
          </w:tcPr>
          <w:p w14:paraId="4865EA88" w14:textId="11287409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86.6</w:t>
            </w:r>
          </w:p>
        </w:tc>
      </w:tr>
      <w:tr w:rsidR="008A142C" w:rsidRPr="005624FC" w14:paraId="52F794B2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13B6A8C6" w14:textId="1D15A086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61756AED" w14:textId="3DE79A56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754.9</w:t>
            </w:r>
          </w:p>
        </w:tc>
        <w:tc>
          <w:tcPr>
            <w:tcW w:w="975" w:type="dxa"/>
            <w:vAlign w:val="center"/>
          </w:tcPr>
          <w:p w14:paraId="7093EC5F" w14:textId="419FFA35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927.7</w:t>
            </w:r>
          </w:p>
        </w:tc>
        <w:tc>
          <w:tcPr>
            <w:tcW w:w="974" w:type="dxa"/>
            <w:vAlign w:val="center"/>
          </w:tcPr>
          <w:p w14:paraId="75DFF663" w14:textId="311865F1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046.8</w:t>
            </w:r>
          </w:p>
        </w:tc>
        <w:tc>
          <w:tcPr>
            <w:tcW w:w="975" w:type="dxa"/>
            <w:vAlign w:val="center"/>
          </w:tcPr>
          <w:p w14:paraId="2BFC3A2A" w14:textId="2939A229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165.1</w:t>
            </w:r>
          </w:p>
        </w:tc>
        <w:tc>
          <w:tcPr>
            <w:tcW w:w="974" w:type="dxa"/>
            <w:vAlign w:val="center"/>
          </w:tcPr>
          <w:p w14:paraId="06501D07" w14:textId="065C327F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926.1</w:t>
            </w:r>
          </w:p>
        </w:tc>
        <w:tc>
          <w:tcPr>
            <w:tcW w:w="975" w:type="dxa"/>
            <w:vAlign w:val="center"/>
          </w:tcPr>
          <w:p w14:paraId="4A7638C2" w14:textId="0A3BB862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789.4</w:t>
            </w:r>
          </w:p>
        </w:tc>
        <w:tc>
          <w:tcPr>
            <w:tcW w:w="974" w:type="dxa"/>
            <w:vAlign w:val="center"/>
          </w:tcPr>
          <w:p w14:paraId="346C528E" w14:textId="6A1A5AD6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090.5</w:t>
            </w:r>
          </w:p>
        </w:tc>
        <w:tc>
          <w:tcPr>
            <w:tcW w:w="975" w:type="dxa"/>
            <w:noWrap/>
            <w:vAlign w:val="center"/>
            <w:hideMark/>
          </w:tcPr>
          <w:p w14:paraId="3AA7D087" w14:textId="1061D8D2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808.4</w:t>
            </w:r>
          </w:p>
        </w:tc>
      </w:tr>
      <w:tr w:rsidR="008A142C" w:rsidRPr="005624FC" w14:paraId="21A50535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7F105FB4" w14:textId="01A92DFE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323483F0" w14:textId="12D4B20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01.6</w:t>
            </w:r>
          </w:p>
        </w:tc>
        <w:tc>
          <w:tcPr>
            <w:tcW w:w="975" w:type="dxa"/>
            <w:vAlign w:val="center"/>
          </w:tcPr>
          <w:p w14:paraId="23B6584B" w14:textId="31BDEA8F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91.7</w:t>
            </w:r>
          </w:p>
        </w:tc>
        <w:tc>
          <w:tcPr>
            <w:tcW w:w="974" w:type="dxa"/>
            <w:vAlign w:val="center"/>
          </w:tcPr>
          <w:p w14:paraId="25660160" w14:textId="6347873F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1.6</w:t>
            </w:r>
          </w:p>
        </w:tc>
        <w:tc>
          <w:tcPr>
            <w:tcW w:w="975" w:type="dxa"/>
            <w:vAlign w:val="center"/>
          </w:tcPr>
          <w:p w14:paraId="554F8854" w14:textId="410DD8D2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4.4</w:t>
            </w:r>
          </w:p>
        </w:tc>
        <w:tc>
          <w:tcPr>
            <w:tcW w:w="974" w:type="dxa"/>
            <w:vAlign w:val="center"/>
          </w:tcPr>
          <w:p w14:paraId="672DF127" w14:textId="045D524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9.5</w:t>
            </w:r>
          </w:p>
        </w:tc>
        <w:tc>
          <w:tcPr>
            <w:tcW w:w="975" w:type="dxa"/>
            <w:vAlign w:val="center"/>
          </w:tcPr>
          <w:p w14:paraId="688961EC" w14:textId="5853F4A9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8.5</w:t>
            </w:r>
          </w:p>
        </w:tc>
        <w:tc>
          <w:tcPr>
            <w:tcW w:w="974" w:type="dxa"/>
            <w:vAlign w:val="center"/>
          </w:tcPr>
          <w:p w14:paraId="797E8521" w14:textId="02E78587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7.3</w:t>
            </w:r>
          </w:p>
        </w:tc>
        <w:tc>
          <w:tcPr>
            <w:tcW w:w="975" w:type="dxa"/>
            <w:noWrap/>
            <w:vAlign w:val="center"/>
            <w:hideMark/>
          </w:tcPr>
          <w:p w14:paraId="05C6407F" w14:textId="468F4395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5.8</w:t>
            </w:r>
          </w:p>
        </w:tc>
      </w:tr>
      <w:tr w:rsidR="008A142C" w:rsidRPr="005624FC" w14:paraId="7E09118D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52C57727" w14:textId="49BCC467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7C78F625" w14:textId="412ADAB1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,778.7</w:t>
            </w:r>
          </w:p>
        </w:tc>
        <w:tc>
          <w:tcPr>
            <w:tcW w:w="975" w:type="dxa"/>
            <w:vAlign w:val="center"/>
          </w:tcPr>
          <w:p w14:paraId="4787E79F" w14:textId="4151A21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7,647.1</w:t>
            </w:r>
          </w:p>
        </w:tc>
        <w:tc>
          <w:tcPr>
            <w:tcW w:w="974" w:type="dxa"/>
            <w:vAlign w:val="center"/>
          </w:tcPr>
          <w:p w14:paraId="43CD941B" w14:textId="6D8361FD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,908.6</w:t>
            </w:r>
          </w:p>
        </w:tc>
        <w:tc>
          <w:tcPr>
            <w:tcW w:w="975" w:type="dxa"/>
            <w:vAlign w:val="center"/>
          </w:tcPr>
          <w:p w14:paraId="40B7A561" w14:textId="61280249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6,173.7</w:t>
            </w:r>
          </w:p>
        </w:tc>
        <w:tc>
          <w:tcPr>
            <w:tcW w:w="974" w:type="dxa"/>
            <w:vAlign w:val="center"/>
          </w:tcPr>
          <w:p w14:paraId="60503E59" w14:textId="4DCC0A7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,006.2</w:t>
            </w:r>
          </w:p>
        </w:tc>
        <w:tc>
          <w:tcPr>
            <w:tcW w:w="975" w:type="dxa"/>
            <w:vAlign w:val="center"/>
          </w:tcPr>
          <w:p w14:paraId="0174BA72" w14:textId="5D645AC7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,743.7</w:t>
            </w:r>
          </w:p>
        </w:tc>
        <w:tc>
          <w:tcPr>
            <w:tcW w:w="974" w:type="dxa"/>
            <w:vAlign w:val="center"/>
          </w:tcPr>
          <w:p w14:paraId="76216048" w14:textId="631A04B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,737.6</w:t>
            </w:r>
          </w:p>
        </w:tc>
        <w:tc>
          <w:tcPr>
            <w:tcW w:w="975" w:type="dxa"/>
            <w:noWrap/>
            <w:vAlign w:val="center"/>
            <w:hideMark/>
          </w:tcPr>
          <w:p w14:paraId="7977A530" w14:textId="5C86760F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,271.4</w:t>
            </w:r>
          </w:p>
        </w:tc>
      </w:tr>
      <w:tr w:rsidR="008A142C" w:rsidRPr="005624FC" w14:paraId="5D6E002E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3CF35CD0" w14:textId="2345B3DC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5F3C6483" w14:textId="7684F057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099.4</w:t>
            </w:r>
          </w:p>
        </w:tc>
        <w:tc>
          <w:tcPr>
            <w:tcW w:w="975" w:type="dxa"/>
            <w:vAlign w:val="center"/>
          </w:tcPr>
          <w:p w14:paraId="2AE8E456" w14:textId="1065BB8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643.4</w:t>
            </w:r>
          </w:p>
        </w:tc>
        <w:tc>
          <w:tcPr>
            <w:tcW w:w="974" w:type="dxa"/>
            <w:vAlign w:val="center"/>
          </w:tcPr>
          <w:p w14:paraId="438C7C8D" w14:textId="6EA133E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734.6</w:t>
            </w:r>
          </w:p>
        </w:tc>
        <w:tc>
          <w:tcPr>
            <w:tcW w:w="975" w:type="dxa"/>
            <w:vAlign w:val="center"/>
          </w:tcPr>
          <w:p w14:paraId="7F9307BC" w14:textId="06F92772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627.0</w:t>
            </w:r>
          </w:p>
        </w:tc>
        <w:tc>
          <w:tcPr>
            <w:tcW w:w="974" w:type="dxa"/>
            <w:vAlign w:val="center"/>
          </w:tcPr>
          <w:p w14:paraId="469CA152" w14:textId="6340F8D6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427.6</w:t>
            </w:r>
          </w:p>
        </w:tc>
        <w:tc>
          <w:tcPr>
            <w:tcW w:w="975" w:type="dxa"/>
            <w:vAlign w:val="center"/>
          </w:tcPr>
          <w:p w14:paraId="01E5A188" w14:textId="168A6D9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312.8</w:t>
            </w:r>
          </w:p>
        </w:tc>
        <w:tc>
          <w:tcPr>
            <w:tcW w:w="974" w:type="dxa"/>
            <w:vAlign w:val="center"/>
          </w:tcPr>
          <w:p w14:paraId="6172909B" w14:textId="7D8A0F8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175.7</w:t>
            </w:r>
          </w:p>
        </w:tc>
        <w:tc>
          <w:tcPr>
            <w:tcW w:w="975" w:type="dxa"/>
            <w:noWrap/>
            <w:vAlign w:val="center"/>
            <w:hideMark/>
          </w:tcPr>
          <w:p w14:paraId="03227EFA" w14:textId="03DF16CD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952.5</w:t>
            </w:r>
          </w:p>
        </w:tc>
      </w:tr>
      <w:tr w:rsidR="008A142C" w:rsidRPr="005624FC" w14:paraId="33F5078D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6009C9DD" w14:textId="7970DCA2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14:paraId="72921C5E" w14:textId="5C8515F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33.0</w:t>
            </w:r>
          </w:p>
        </w:tc>
        <w:tc>
          <w:tcPr>
            <w:tcW w:w="975" w:type="dxa"/>
            <w:vAlign w:val="center"/>
          </w:tcPr>
          <w:p w14:paraId="6A57305E" w14:textId="63DB47B0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66.0</w:t>
            </w:r>
          </w:p>
        </w:tc>
        <w:tc>
          <w:tcPr>
            <w:tcW w:w="974" w:type="dxa"/>
            <w:vAlign w:val="center"/>
          </w:tcPr>
          <w:p w14:paraId="2DE7677B" w14:textId="105EC1FC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04.3</w:t>
            </w:r>
          </w:p>
        </w:tc>
        <w:tc>
          <w:tcPr>
            <w:tcW w:w="975" w:type="dxa"/>
            <w:vAlign w:val="center"/>
          </w:tcPr>
          <w:p w14:paraId="2179B1A7" w14:textId="465D0DF5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04.7</w:t>
            </w:r>
          </w:p>
        </w:tc>
        <w:tc>
          <w:tcPr>
            <w:tcW w:w="974" w:type="dxa"/>
            <w:vAlign w:val="center"/>
          </w:tcPr>
          <w:p w14:paraId="54A11095" w14:textId="7C5EF35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9.0</w:t>
            </w:r>
          </w:p>
        </w:tc>
        <w:tc>
          <w:tcPr>
            <w:tcW w:w="975" w:type="dxa"/>
            <w:vAlign w:val="center"/>
          </w:tcPr>
          <w:p w14:paraId="420617D2" w14:textId="49B4CFB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9.4</w:t>
            </w:r>
          </w:p>
        </w:tc>
        <w:tc>
          <w:tcPr>
            <w:tcW w:w="974" w:type="dxa"/>
            <w:vAlign w:val="center"/>
          </w:tcPr>
          <w:p w14:paraId="7ECC9825" w14:textId="59F2048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73.3</w:t>
            </w:r>
          </w:p>
        </w:tc>
        <w:tc>
          <w:tcPr>
            <w:tcW w:w="975" w:type="dxa"/>
            <w:noWrap/>
            <w:vAlign w:val="center"/>
            <w:hideMark/>
          </w:tcPr>
          <w:p w14:paraId="09F5C0E0" w14:textId="4EAD306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2.4</w:t>
            </w:r>
          </w:p>
        </w:tc>
      </w:tr>
      <w:tr w:rsidR="008A142C" w:rsidRPr="005624FC" w14:paraId="42CBFD61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5A2F6C36" w14:textId="4E608686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</w:t>
            </w:r>
          </w:p>
        </w:tc>
        <w:tc>
          <w:tcPr>
            <w:tcW w:w="974" w:type="dxa"/>
            <w:noWrap/>
            <w:vAlign w:val="center"/>
            <w:hideMark/>
          </w:tcPr>
          <w:p w14:paraId="6857321A" w14:textId="204EDFD0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2.9</w:t>
            </w:r>
          </w:p>
        </w:tc>
        <w:tc>
          <w:tcPr>
            <w:tcW w:w="975" w:type="dxa"/>
            <w:vAlign w:val="center"/>
          </w:tcPr>
          <w:p w14:paraId="7429EB28" w14:textId="77468430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2.4</w:t>
            </w:r>
          </w:p>
        </w:tc>
        <w:tc>
          <w:tcPr>
            <w:tcW w:w="974" w:type="dxa"/>
            <w:vAlign w:val="center"/>
          </w:tcPr>
          <w:p w14:paraId="072F43F6" w14:textId="2308B0F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7.3</w:t>
            </w:r>
          </w:p>
        </w:tc>
        <w:tc>
          <w:tcPr>
            <w:tcW w:w="975" w:type="dxa"/>
            <w:vAlign w:val="center"/>
          </w:tcPr>
          <w:p w14:paraId="3B4EF388" w14:textId="056CF01F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0.5</w:t>
            </w:r>
          </w:p>
        </w:tc>
        <w:tc>
          <w:tcPr>
            <w:tcW w:w="974" w:type="dxa"/>
            <w:vAlign w:val="center"/>
          </w:tcPr>
          <w:p w14:paraId="5EE186F7" w14:textId="427DF4FF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7.0</w:t>
            </w:r>
          </w:p>
        </w:tc>
        <w:tc>
          <w:tcPr>
            <w:tcW w:w="975" w:type="dxa"/>
            <w:vAlign w:val="center"/>
          </w:tcPr>
          <w:p w14:paraId="0D03946A" w14:textId="502591B5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2.0</w:t>
            </w:r>
          </w:p>
        </w:tc>
        <w:tc>
          <w:tcPr>
            <w:tcW w:w="974" w:type="dxa"/>
            <w:vAlign w:val="center"/>
          </w:tcPr>
          <w:p w14:paraId="5D616273" w14:textId="3EEEB51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.1</w:t>
            </w:r>
          </w:p>
        </w:tc>
        <w:tc>
          <w:tcPr>
            <w:tcW w:w="975" w:type="dxa"/>
            <w:noWrap/>
            <w:vAlign w:val="center"/>
            <w:hideMark/>
          </w:tcPr>
          <w:p w14:paraId="7C0ABB9A" w14:textId="3273C64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.5</w:t>
            </w:r>
          </w:p>
        </w:tc>
      </w:tr>
      <w:tr w:rsidR="008A142C" w:rsidRPr="005624FC" w14:paraId="6F237AE6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26C44496" w14:textId="22335432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5287F9DF" w14:textId="50797255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27.5</w:t>
            </w:r>
          </w:p>
        </w:tc>
        <w:tc>
          <w:tcPr>
            <w:tcW w:w="975" w:type="dxa"/>
            <w:vAlign w:val="center"/>
          </w:tcPr>
          <w:p w14:paraId="4589AF83" w14:textId="27F7109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62.0</w:t>
            </w:r>
          </w:p>
        </w:tc>
        <w:tc>
          <w:tcPr>
            <w:tcW w:w="974" w:type="dxa"/>
            <w:vAlign w:val="center"/>
          </w:tcPr>
          <w:p w14:paraId="4E1F03B7" w14:textId="01013E6D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63.7</w:t>
            </w:r>
          </w:p>
        </w:tc>
        <w:tc>
          <w:tcPr>
            <w:tcW w:w="975" w:type="dxa"/>
            <w:vAlign w:val="center"/>
          </w:tcPr>
          <w:p w14:paraId="16DE5621" w14:textId="37CBFEF1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62.3</w:t>
            </w:r>
          </w:p>
        </w:tc>
        <w:tc>
          <w:tcPr>
            <w:tcW w:w="974" w:type="dxa"/>
            <w:vAlign w:val="center"/>
          </w:tcPr>
          <w:p w14:paraId="6A9AF0E0" w14:textId="2C4446D8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69.5</w:t>
            </w:r>
          </w:p>
        </w:tc>
        <w:tc>
          <w:tcPr>
            <w:tcW w:w="975" w:type="dxa"/>
            <w:vAlign w:val="center"/>
          </w:tcPr>
          <w:p w14:paraId="5517A6C1" w14:textId="13A63BC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4.8</w:t>
            </w:r>
          </w:p>
        </w:tc>
        <w:tc>
          <w:tcPr>
            <w:tcW w:w="974" w:type="dxa"/>
            <w:vAlign w:val="center"/>
          </w:tcPr>
          <w:p w14:paraId="07650ABD" w14:textId="208C0AA1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18.7</w:t>
            </w:r>
          </w:p>
        </w:tc>
        <w:tc>
          <w:tcPr>
            <w:tcW w:w="975" w:type="dxa"/>
            <w:noWrap/>
            <w:vAlign w:val="center"/>
            <w:hideMark/>
          </w:tcPr>
          <w:p w14:paraId="4A59B938" w14:textId="590EB5D0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84.1</w:t>
            </w:r>
          </w:p>
        </w:tc>
      </w:tr>
      <w:tr w:rsidR="008A142C" w:rsidRPr="005624FC" w14:paraId="7370F28B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3F2EB66D" w14:textId="5D59D781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7E194A96" w14:textId="3F766B19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48.8</w:t>
            </w:r>
          </w:p>
        </w:tc>
        <w:tc>
          <w:tcPr>
            <w:tcW w:w="975" w:type="dxa"/>
            <w:vAlign w:val="center"/>
          </w:tcPr>
          <w:p w14:paraId="2B4F5846" w14:textId="79CF4C49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66.5</w:t>
            </w:r>
          </w:p>
        </w:tc>
        <w:tc>
          <w:tcPr>
            <w:tcW w:w="974" w:type="dxa"/>
            <w:vAlign w:val="center"/>
          </w:tcPr>
          <w:p w14:paraId="1DFA51F8" w14:textId="641CDE28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41.5</w:t>
            </w:r>
          </w:p>
        </w:tc>
        <w:tc>
          <w:tcPr>
            <w:tcW w:w="975" w:type="dxa"/>
            <w:vAlign w:val="center"/>
          </w:tcPr>
          <w:p w14:paraId="27275716" w14:textId="4E8D3AE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56.4</w:t>
            </w:r>
          </w:p>
        </w:tc>
        <w:tc>
          <w:tcPr>
            <w:tcW w:w="974" w:type="dxa"/>
            <w:vAlign w:val="center"/>
          </w:tcPr>
          <w:p w14:paraId="2B449F1D" w14:textId="2ED4B548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56.1</w:t>
            </w:r>
          </w:p>
        </w:tc>
        <w:tc>
          <w:tcPr>
            <w:tcW w:w="975" w:type="dxa"/>
            <w:vAlign w:val="center"/>
          </w:tcPr>
          <w:p w14:paraId="0298F740" w14:textId="4E6D7E82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03.7</w:t>
            </w:r>
          </w:p>
        </w:tc>
        <w:tc>
          <w:tcPr>
            <w:tcW w:w="974" w:type="dxa"/>
            <w:vAlign w:val="center"/>
          </w:tcPr>
          <w:p w14:paraId="41521250" w14:textId="2D59192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75.8</w:t>
            </w:r>
          </w:p>
        </w:tc>
        <w:tc>
          <w:tcPr>
            <w:tcW w:w="975" w:type="dxa"/>
            <w:noWrap/>
            <w:vAlign w:val="center"/>
            <w:hideMark/>
          </w:tcPr>
          <w:p w14:paraId="04956C86" w14:textId="250B47AC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78.6</w:t>
            </w:r>
          </w:p>
        </w:tc>
      </w:tr>
      <w:tr w:rsidR="008A142C" w:rsidRPr="005624FC" w14:paraId="28EA2899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4F15C298" w14:textId="49359EEB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14:paraId="10D7240D" w14:textId="77B2791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306.7</w:t>
            </w:r>
          </w:p>
        </w:tc>
        <w:tc>
          <w:tcPr>
            <w:tcW w:w="975" w:type="dxa"/>
            <w:vAlign w:val="center"/>
          </w:tcPr>
          <w:p w14:paraId="288ED09B" w14:textId="63F3382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337.1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vAlign w:val="center"/>
          </w:tcPr>
          <w:p w14:paraId="09E58189" w14:textId="65D002D1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447.3</w:t>
            </w:r>
          </w:p>
        </w:tc>
        <w:tc>
          <w:tcPr>
            <w:tcW w:w="975" w:type="dxa"/>
            <w:vAlign w:val="center"/>
          </w:tcPr>
          <w:p w14:paraId="44A7133A" w14:textId="095D76A1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613.0</w:t>
            </w:r>
          </w:p>
        </w:tc>
        <w:tc>
          <w:tcPr>
            <w:tcW w:w="974" w:type="dxa"/>
            <w:vAlign w:val="center"/>
          </w:tcPr>
          <w:p w14:paraId="58996339" w14:textId="5158F9F0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260.1</w:t>
            </w:r>
          </w:p>
        </w:tc>
        <w:tc>
          <w:tcPr>
            <w:tcW w:w="975" w:type="dxa"/>
            <w:vAlign w:val="center"/>
          </w:tcPr>
          <w:p w14:paraId="0F8062AB" w14:textId="1399A886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214.5</w:t>
            </w:r>
          </w:p>
        </w:tc>
        <w:tc>
          <w:tcPr>
            <w:tcW w:w="974" w:type="dxa"/>
            <w:vAlign w:val="center"/>
          </w:tcPr>
          <w:p w14:paraId="4B55EF3F" w14:textId="024C89B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925.1</w:t>
            </w:r>
          </w:p>
        </w:tc>
        <w:tc>
          <w:tcPr>
            <w:tcW w:w="975" w:type="dxa"/>
            <w:noWrap/>
            <w:vAlign w:val="center"/>
            <w:hideMark/>
          </w:tcPr>
          <w:p w14:paraId="3AC81569" w14:textId="64110FA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391.4</w:t>
            </w:r>
          </w:p>
        </w:tc>
      </w:tr>
      <w:tr w:rsidR="008A142C" w:rsidRPr="005624FC" w14:paraId="5A024B04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3A244C0D" w14:textId="11C7592C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</w:t>
            </w:r>
          </w:p>
        </w:tc>
        <w:tc>
          <w:tcPr>
            <w:tcW w:w="974" w:type="dxa"/>
            <w:noWrap/>
            <w:vAlign w:val="center"/>
            <w:hideMark/>
          </w:tcPr>
          <w:p w14:paraId="1D8659BA" w14:textId="07F62F6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637.5</w:t>
            </w:r>
          </w:p>
        </w:tc>
        <w:tc>
          <w:tcPr>
            <w:tcW w:w="975" w:type="dxa"/>
            <w:vAlign w:val="center"/>
          </w:tcPr>
          <w:p w14:paraId="462D0797" w14:textId="5D813F68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499.4</w:t>
            </w:r>
          </w:p>
        </w:tc>
        <w:tc>
          <w:tcPr>
            <w:tcW w:w="974" w:type="dxa"/>
            <w:vAlign w:val="center"/>
          </w:tcPr>
          <w:p w14:paraId="48890F96" w14:textId="074EC8A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388.2</w:t>
            </w:r>
          </w:p>
        </w:tc>
        <w:tc>
          <w:tcPr>
            <w:tcW w:w="975" w:type="dxa"/>
            <w:vAlign w:val="center"/>
          </w:tcPr>
          <w:p w14:paraId="4D27BE44" w14:textId="1D480D8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960.8</w:t>
            </w:r>
          </w:p>
        </w:tc>
        <w:tc>
          <w:tcPr>
            <w:tcW w:w="974" w:type="dxa"/>
            <w:vAlign w:val="center"/>
          </w:tcPr>
          <w:p w14:paraId="08BB0934" w14:textId="4D5F9E2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314.7</w:t>
            </w:r>
          </w:p>
        </w:tc>
        <w:tc>
          <w:tcPr>
            <w:tcW w:w="975" w:type="dxa"/>
            <w:vAlign w:val="center"/>
          </w:tcPr>
          <w:p w14:paraId="0A5CC2D8" w14:textId="590C6A1F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276.5</w:t>
            </w:r>
          </w:p>
        </w:tc>
        <w:tc>
          <w:tcPr>
            <w:tcW w:w="974" w:type="dxa"/>
            <w:vAlign w:val="center"/>
          </w:tcPr>
          <w:p w14:paraId="23AB9FBA" w14:textId="34585358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168.9</w:t>
            </w:r>
          </w:p>
        </w:tc>
        <w:tc>
          <w:tcPr>
            <w:tcW w:w="975" w:type="dxa"/>
            <w:noWrap/>
            <w:vAlign w:val="center"/>
            <w:hideMark/>
          </w:tcPr>
          <w:p w14:paraId="0A1B7273" w14:textId="08D1725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998.6</w:t>
            </w:r>
          </w:p>
        </w:tc>
      </w:tr>
      <w:tr w:rsidR="008A142C" w:rsidRPr="005624FC" w14:paraId="5FCE8A54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2504BCDC" w14:textId="560CB117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5</w:t>
            </w:r>
          </w:p>
        </w:tc>
        <w:tc>
          <w:tcPr>
            <w:tcW w:w="974" w:type="dxa"/>
            <w:noWrap/>
            <w:vAlign w:val="center"/>
            <w:hideMark/>
          </w:tcPr>
          <w:p w14:paraId="41CE06AF" w14:textId="4635581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01.8</w:t>
            </w:r>
          </w:p>
        </w:tc>
        <w:tc>
          <w:tcPr>
            <w:tcW w:w="975" w:type="dxa"/>
            <w:vAlign w:val="center"/>
          </w:tcPr>
          <w:p w14:paraId="17E33B59" w14:textId="729B1939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99.0</w:t>
            </w:r>
          </w:p>
        </w:tc>
        <w:tc>
          <w:tcPr>
            <w:tcW w:w="974" w:type="dxa"/>
            <w:vAlign w:val="center"/>
          </w:tcPr>
          <w:p w14:paraId="03687BA9" w14:textId="4453B216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17.2</w:t>
            </w:r>
          </w:p>
        </w:tc>
        <w:tc>
          <w:tcPr>
            <w:tcW w:w="975" w:type="dxa"/>
            <w:vAlign w:val="center"/>
          </w:tcPr>
          <w:p w14:paraId="5A5CA9F5" w14:textId="1543FD8F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59.8</w:t>
            </w:r>
          </w:p>
        </w:tc>
        <w:tc>
          <w:tcPr>
            <w:tcW w:w="974" w:type="dxa"/>
            <w:vAlign w:val="center"/>
          </w:tcPr>
          <w:p w14:paraId="2FF0F23F" w14:textId="322E7FC2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08.3</w:t>
            </w:r>
          </w:p>
        </w:tc>
        <w:tc>
          <w:tcPr>
            <w:tcW w:w="975" w:type="dxa"/>
            <w:vAlign w:val="center"/>
          </w:tcPr>
          <w:p w14:paraId="498A3759" w14:textId="2ACC08B0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08.2</w:t>
            </w:r>
          </w:p>
        </w:tc>
        <w:tc>
          <w:tcPr>
            <w:tcW w:w="974" w:type="dxa"/>
            <w:vAlign w:val="center"/>
          </w:tcPr>
          <w:p w14:paraId="567A30B7" w14:textId="7F50DD15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31.0</w:t>
            </w:r>
          </w:p>
        </w:tc>
        <w:tc>
          <w:tcPr>
            <w:tcW w:w="975" w:type="dxa"/>
            <w:noWrap/>
            <w:vAlign w:val="center"/>
            <w:hideMark/>
          </w:tcPr>
          <w:p w14:paraId="28ABBF16" w14:textId="60D5C2A5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08.3</w:t>
            </w:r>
          </w:p>
        </w:tc>
      </w:tr>
      <w:tr w:rsidR="008A142C" w:rsidRPr="005624FC" w14:paraId="56448C43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119DA278" w14:textId="5D2A73F3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6</w:t>
            </w:r>
          </w:p>
        </w:tc>
        <w:tc>
          <w:tcPr>
            <w:tcW w:w="974" w:type="dxa"/>
            <w:noWrap/>
            <w:vAlign w:val="center"/>
            <w:hideMark/>
          </w:tcPr>
          <w:p w14:paraId="676E82EC" w14:textId="1D0476C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19.9</w:t>
            </w:r>
          </w:p>
        </w:tc>
        <w:tc>
          <w:tcPr>
            <w:tcW w:w="975" w:type="dxa"/>
            <w:vAlign w:val="center"/>
          </w:tcPr>
          <w:p w14:paraId="15A193D2" w14:textId="027EB14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4.8</w:t>
            </w:r>
          </w:p>
        </w:tc>
        <w:tc>
          <w:tcPr>
            <w:tcW w:w="974" w:type="dxa"/>
            <w:vAlign w:val="center"/>
          </w:tcPr>
          <w:p w14:paraId="72B08AF8" w14:textId="63A4F76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8.8</w:t>
            </w:r>
          </w:p>
        </w:tc>
        <w:tc>
          <w:tcPr>
            <w:tcW w:w="975" w:type="dxa"/>
            <w:vAlign w:val="center"/>
          </w:tcPr>
          <w:p w14:paraId="79D04852" w14:textId="20B10A5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73.1</w:t>
            </w:r>
          </w:p>
        </w:tc>
        <w:tc>
          <w:tcPr>
            <w:tcW w:w="974" w:type="dxa"/>
            <w:vAlign w:val="center"/>
          </w:tcPr>
          <w:p w14:paraId="46737849" w14:textId="482BF057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6.7</w:t>
            </w:r>
          </w:p>
        </w:tc>
        <w:tc>
          <w:tcPr>
            <w:tcW w:w="975" w:type="dxa"/>
            <w:vAlign w:val="center"/>
          </w:tcPr>
          <w:p w14:paraId="56DA6428" w14:textId="7864F15F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3.6</w:t>
            </w:r>
          </w:p>
        </w:tc>
        <w:tc>
          <w:tcPr>
            <w:tcW w:w="974" w:type="dxa"/>
            <w:vAlign w:val="center"/>
          </w:tcPr>
          <w:p w14:paraId="134131FE" w14:textId="5BF239E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80.6</w:t>
            </w:r>
          </w:p>
        </w:tc>
        <w:tc>
          <w:tcPr>
            <w:tcW w:w="975" w:type="dxa"/>
            <w:noWrap/>
            <w:vAlign w:val="center"/>
            <w:hideMark/>
          </w:tcPr>
          <w:p w14:paraId="4727A07C" w14:textId="27161CA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5.5</w:t>
            </w:r>
          </w:p>
        </w:tc>
      </w:tr>
      <w:tr w:rsidR="008A142C" w:rsidRPr="005624FC" w14:paraId="18BED423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1EC5D0AA" w14:textId="187DB63A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25E2D9EF" w14:textId="6C05E53C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13.5</w:t>
            </w:r>
          </w:p>
        </w:tc>
        <w:tc>
          <w:tcPr>
            <w:tcW w:w="975" w:type="dxa"/>
            <w:vAlign w:val="center"/>
          </w:tcPr>
          <w:p w14:paraId="0ACF66F1" w14:textId="3B53260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16.0</w:t>
            </w:r>
          </w:p>
        </w:tc>
        <w:tc>
          <w:tcPr>
            <w:tcW w:w="974" w:type="dxa"/>
            <w:vAlign w:val="center"/>
          </w:tcPr>
          <w:p w14:paraId="51ACD91B" w14:textId="63496E76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28.4</w:t>
            </w:r>
          </w:p>
        </w:tc>
        <w:tc>
          <w:tcPr>
            <w:tcW w:w="975" w:type="dxa"/>
            <w:vAlign w:val="center"/>
          </w:tcPr>
          <w:p w14:paraId="6F11CB6E" w14:textId="3D88922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60.1</w:t>
            </w:r>
          </w:p>
        </w:tc>
        <w:tc>
          <w:tcPr>
            <w:tcW w:w="974" w:type="dxa"/>
            <w:vAlign w:val="center"/>
          </w:tcPr>
          <w:p w14:paraId="18B62703" w14:textId="71D15788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78.0</w:t>
            </w:r>
          </w:p>
        </w:tc>
        <w:tc>
          <w:tcPr>
            <w:tcW w:w="975" w:type="dxa"/>
            <w:vAlign w:val="center"/>
          </w:tcPr>
          <w:p w14:paraId="1F034EDF" w14:textId="39A273B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55.0</w:t>
            </w:r>
          </w:p>
        </w:tc>
        <w:tc>
          <w:tcPr>
            <w:tcW w:w="974" w:type="dxa"/>
            <w:vAlign w:val="center"/>
          </w:tcPr>
          <w:p w14:paraId="5CF57E00" w14:textId="5B0860FF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46.3</w:t>
            </w:r>
          </w:p>
        </w:tc>
        <w:tc>
          <w:tcPr>
            <w:tcW w:w="975" w:type="dxa"/>
            <w:noWrap/>
            <w:vAlign w:val="center"/>
            <w:hideMark/>
          </w:tcPr>
          <w:p w14:paraId="50EFC0A8" w14:textId="5C288B57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93.9</w:t>
            </w:r>
          </w:p>
        </w:tc>
      </w:tr>
      <w:tr w:rsidR="008A142C" w:rsidRPr="005624FC" w14:paraId="3A92B384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6BDCF3CA" w14:textId="726F4AED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16818B9D" w14:textId="54716EF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04.7</w:t>
            </w:r>
          </w:p>
        </w:tc>
        <w:tc>
          <w:tcPr>
            <w:tcW w:w="975" w:type="dxa"/>
            <w:vAlign w:val="center"/>
          </w:tcPr>
          <w:p w14:paraId="02D5CA00" w14:textId="1563E719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37.6</w:t>
            </w:r>
          </w:p>
        </w:tc>
        <w:tc>
          <w:tcPr>
            <w:tcW w:w="974" w:type="dxa"/>
            <w:vAlign w:val="center"/>
          </w:tcPr>
          <w:p w14:paraId="5EB30BCF" w14:textId="49AF29D7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93.3</w:t>
            </w:r>
          </w:p>
        </w:tc>
        <w:tc>
          <w:tcPr>
            <w:tcW w:w="975" w:type="dxa"/>
            <w:vAlign w:val="center"/>
          </w:tcPr>
          <w:p w14:paraId="15D8EBAE" w14:textId="704F57A6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34.0</w:t>
            </w:r>
          </w:p>
        </w:tc>
        <w:tc>
          <w:tcPr>
            <w:tcW w:w="974" w:type="dxa"/>
            <w:vAlign w:val="center"/>
          </w:tcPr>
          <w:p w14:paraId="3DD636C5" w14:textId="406CCA3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0.5</w:t>
            </w:r>
          </w:p>
        </w:tc>
        <w:tc>
          <w:tcPr>
            <w:tcW w:w="975" w:type="dxa"/>
            <w:vAlign w:val="center"/>
          </w:tcPr>
          <w:p w14:paraId="5E00051F" w14:textId="18B928B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7.0</w:t>
            </w:r>
          </w:p>
        </w:tc>
        <w:tc>
          <w:tcPr>
            <w:tcW w:w="974" w:type="dxa"/>
            <w:vAlign w:val="center"/>
          </w:tcPr>
          <w:p w14:paraId="41D16322" w14:textId="76C7DC0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79.1</w:t>
            </w:r>
          </w:p>
        </w:tc>
        <w:tc>
          <w:tcPr>
            <w:tcW w:w="975" w:type="dxa"/>
            <w:noWrap/>
            <w:vAlign w:val="center"/>
            <w:hideMark/>
          </w:tcPr>
          <w:p w14:paraId="18D4E645" w14:textId="63F9DFA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46.0</w:t>
            </w:r>
          </w:p>
        </w:tc>
      </w:tr>
      <w:tr w:rsidR="008A142C" w:rsidRPr="005624FC" w14:paraId="194FD6EF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28FDAF9D" w14:textId="66428183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14:paraId="2746D9A7" w14:textId="5D586B7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5.4</w:t>
            </w:r>
          </w:p>
        </w:tc>
        <w:tc>
          <w:tcPr>
            <w:tcW w:w="975" w:type="dxa"/>
            <w:vAlign w:val="center"/>
          </w:tcPr>
          <w:p w14:paraId="6418974F" w14:textId="5278A49F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5.6</w:t>
            </w:r>
          </w:p>
        </w:tc>
        <w:tc>
          <w:tcPr>
            <w:tcW w:w="974" w:type="dxa"/>
            <w:vAlign w:val="center"/>
          </w:tcPr>
          <w:p w14:paraId="1E71A205" w14:textId="1889B041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5.3</w:t>
            </w:r>
          </w:p>
        </w:tc>
        <w:tc>
          <w:tcPr>
            <w:tcW w:w="975" w:type="dxa"/>
            <w:vAlign w:val="center"/>
          </w:tcPr>
          <w:p w14:paraId="08615803" w14:textId="06415068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3.0</w:t>
            </w:r>
          </w:p>
        </w:tc>
        <w:tc>
          <w:tcPr>
            <w:tcW w:w="974" w:type="dxa"/>
            <w:vAlign w:val="center"/>
          </w:tcPr>
          <w:p w14:paraId="197A156D" w14:textId="7640A507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0.5</w:t>
            </w:r>
          </w:p>
        </w:tc>
        <w:tc>
          <w:tcPr>
            <w:tcW w:w="975" w:type="dxa"/>
            <w:vAlign w:val="center"/>
          </w:tcPr>
          <w:p w14:paraId="7B94C21F" w14:textId="320EA09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6.6</w:t>
            </w:r>
          </w:p>
        </w:tc>
        <w:tc>
          <w:tcPr>
            <w:tcW w:w="974" w:type="dxa"/>
            <w:vAlign w:val="center"/>
          </w:tcPr>
          <w:p w14:paraId="14E82310" w14:textId="435E2815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1.9</w:t>
            </w:r>
          </w:p>
        </w:tc>
        <w:tc>
          <w:tcPr>
            <w:tcW w:w="975" w:type="dxa"/>
            <w:noWrap/>
            <w:vAlign w:val="center"/>
            <w:hideMark/>
          </w:tcPr>
          <w:p w14:paraId="2895E3C5" w14:textId="1196C8C0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8.9</w:t>
            </w:r>
          </w:p>
        </w:tc>
      </w:tr>
      <w:tr w:rsidR="008A142C" w:rsidRPr="005624FC" w14:paraId="3F142248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26F5448D" w14:textId="700127AF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</w:t>
            </w:r>
          </w:p>
        </w:tc>
        <w:tc>
          <w:tcPr>
            <w:tcW w:w="974" w:type="dxa"/>
            <w:noWrap/>
            <w:vAlign w:val="center"/>
            <w:hideMark/>
          </w:tcPr>
          <w:p w14:paraId="2A5391C4" w14:textId="12F8DBF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79.4</w:t>
            </w:r>
          </w:p>
        </w:tc>
        <w:tc>
          <w:tcPr>
            <w:tcW w:w="975" w:type="dxa"/>
            <w:vAlign w:val="center"/>
          </w:tcPr>
          <w:p w14:paraId="630BDD0D" w14:textId="4BACCAE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418.1</w:t>
            </w:r>
          </w:p>
        </w:tc>
        <w:tc>
          <w:tcPr>
            <w:tcW w:w="974" w:type="dxa"/>
            <w:vAlign w:val="center"/>
          </w:tcPr>
          <w:p w14:paraId="592C1530" w14:textId="48074A8F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75.7</w:t>
            </w:r>
          </w:p>
        </w:tc>
        <w:tc>
          <w:tcPr>
            <w:tcW w:w="975" w:type="dxa"/>
            <w:vAlign w:val="center"/>
          </w:tcPr>
          <w:p w14:paraId="0B35A7A2" w14:textId="3255FE20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15.2</w:t>
            </w:r>
          </w:p>
        </w:tc>
        <w:tc>
          <w:tcPr>
            <w:tcW w:w="974" w:type="dxa"/>
            <w:vAlign w:val="center"/>
          </w:tcPr>
          <w:p w14:paraId="246CB97C" w14:textId="1160D94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78.5</w:t>
            </w:r>
          </w:p>
        </w:tc>
        <w:tc>
          <w:tcPr>
            <w:tcW w:w="975" w:type="dxa"/>
            <w:vAlign w:val="center"/>
          </w:tcPr>
          <w:p w14:paraId="7A149665" w14:textId="1E8ECE8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37.2</w:t>
            </w:r>
          </w:p>
        </w:tc>
        <w:tc>
          <w:tcPr>
            <w:tcW w:w="974" w:type="dxa"/>
            <w:vAlign w:val="center"/>
          </w:tcPr>
          <w:p w14:paraId="02DAA46B" w14:textId="62F2223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792.8</w:t>
            </w:r>
          </w:p>
        </w:tc>
        <w:tc>
          <w:tcPr>
            <w:tcW w:w="975" w:type="dxa"/>
            <w:noWrap/>
            <w:vAlign w:val="center"/>
            <w:hideMark/>
          </w:tcPr>
          <w:p w14:paraId="18E25CF0" w14:textId="5827E4B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383.0</w:t>
            </w:r>
          </w:p>
        </w:tc>
      </w:tr>
      <w:tr w:rsidR="008A142C" w:rsidRPr="005624FC" w14:paraId="0D29E7C7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0273EC64" w14:textId="2BE3F6E0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5</w:t>
            </w:r>
          </w:p>
        </w:tc>
        <w:tc>
          <w:tcPr>
            <w:tcW w:w="974" w:type="dxa"/>
            <w:noWrap/>
            <w:vAlign w:val="center"/>
            <w:hideMark/>
          </w:tcPr>
          <w:p w14:paraId="34406FB4" w14:textId="102CBB5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916.9</w:t>
            </w:r>
          </w:p>
        </w:tc>
        <w:tc>
          <w:tcPr>
            <w:tcW w:w="975" w:type="dxa"/>
            <w:vAlign w:val="center"/>
          </w:tcPr>
          <w:p w14:paraId="270A08C9" w14:textId="2EAC83B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129.3</w:t>
            </w:r>
          </w:p>
        </w:tc>
        <w:tc>
          <w:tcPr>
            <w:tcW w:w="974" w:type="dxa"/>
            <w:vAlign w:val="center"/>
          </w:tcPr>
          <w:p w14:paraId="46FFE0EF" w14:textId="3FC7890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867.4</w:t>
            </w:r>
          </w:p>
        </w:tc>
        <w:tc>
          <w:tcPr>
            <w:tcW w:w="975" w:type="dxa"/>
            <w:vAlign w:val="center"/>
          </w:tcPr>
          <w:p w14:paraId="61650976" w14:textId="025931E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921.0</w:t>
            </w:r>
          </w:p>
        </w:tc>
        <w:tc>
          <w:tcPr>
            <w:tcW w:w="974" w:type="dxa"/>
            <w:vAlign w:val="center"/>
          </w:tcPr>
          <w:p w14:paraId="7C28EF7F" w14:textId="6B743776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497.8</w:t>
            </w:r>
          </w:p>
        </w:tc>
        <w:tc>
          <w:tcPr>
            <w:tcW w:w="975" w:type="dxa"/>
            <w:vAlign w:val="center"/>
          </w:tcPr>
          <w:p w14:paraId="4978D019" w14:textId="34040927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271.2</w:t>
            </w:r>
          </w:p>
        </w:tc>
        <w:tc>
          <w:tcPr>
            <w:tcW w:w="974" w:type="dxa"/>
            <w:vAlign w:val="center"/>
          </w:tcPr>
          <w:p w14:paraId="3AD43DC0" w14:textId="3BC12B30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,675.8</w:t>
            </w:r>
          </w:p>
        </w:tc>
        <w:tc>
          <w:tcPr>
            <w:tcW w:w="975" w:type="dxa"/>
            <w:noWrap/>
            <w:vAlign w:val="center"/>
            <w:hideMark/>
          </w:tcPr>
          <w:p w14:paraId="7B51D373" w14:textId="0968009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,690.6</w:t>
            </w:r>
          </w:p>
        </w:tc>
      </w:tr>
      <w:tr w:rsidR="008A142C" w:rsidRPr="005624FC" w14:paraId="1CDEBBF4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1BAD80A8" w14:textId="297FAAE6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6</w:t>
            </w:r>
          </w:p>
        </w:tc>
        <w:tc>
          <w:tcPr>
            <w:tcW w:w="974" w:type="dxa"/>
            <w:noWrap/>
            <w:vAlign w:val="center"/>
            <w:hideMark/>
          </w:tcPr>
          <w:p w14:paraId="6A2D6BD2" w14:textId="0A480F1F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054.3</w:t>
            </w:r>
          </w:p>
        </w:tc>
        <w:tc>
          <w:tcPr>
            <w:tcW w:w="975" w:type="dxa"/>
            <w:vAlign w:val="center"/>
          </w:tcPr>
          <w:p w14:paraId="6B8E395E" w14:textId="7D2F40A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954.7</w:t>
            </w:r>
          </w:p>
        </w:tc>
        <w:tc>
          <w:tcPr>
            <w:tcW w:w="974" w:type="dxa"/>
            <w:vAlign w:val="center"/>
          </w:tcPr>
          <w:p w14:paraId="4A3BC26F" w14:textId="215FD4B6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845.4</w:t>
            </w:r>
          </w:p>
        </w:tc>
        <w:tc>
          <w:tcPr>
            <w:tcW w:w="975" w:type="dxa"/>
            <w:vAlign w:val="center"/>
          </w:tcPr>
          <w:p w14:paraId="719EFCC1" w14:textId="0899D3CC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094.5</w:t>
            </w:r>
          </w:p>
        </w:tc>
        <w:tc>
          <w:tcPr>
            <w:tcW w:w="974" w:type="dxa"/>
            <w:vAlign w:val="center"/>
          </w:tcPr>
          <w:p w14:paraId="7B536F8C" w14:textId="2644F58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333.5</w:t>
            </w:r>
          </w:p>
        </w:tc>
        <w:tc>
          <w:tcPr>
            <w:tcW w:w="975" w:type="dxa"/>
            <w:vAlign w:val="center"/>
          </w:tcPr>
          <w:p w14:paraId="4AEB3C61" w14:textId="336C27B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983.4</w:t>
            </w:r>
          </w:p>
        </w:tc>
        <w:tc>
          <w:tcPr>
            <w:tcW w:w="974" w:type="dxa"/>
            <w:vAlign w:val="center"/>
          </w:tcPr>
          <w:p w14:paraId="3D782C15" w14:textId="5874C666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,095.5</w:t>
            </w:r>
          </w:p>
        </w:tc>
        <w:tc>
          <w:tcPr>
            <w:tcW w:w="975" w:type="dxa"/>
            <w:noWrap/>
            <w:vAlign w:val="center"/>
            <w:hideMark/>
          </w:tcPr>
          <w:p w14:paraId="463FE91C" w14:textId="068D24A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,157.3</w:t>
            </w:r>
          </w:p>
        </w:tc>
      </w:tr>
      <w:tr w:rsidR="008A142C" w:rsidRPr="005624FC" w14:paraId="36C80037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27DD3EE2" w14:textId="29FD3ECD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7</w:t>
            </w:r>
          </w:p>
        </w:tc>
        <w:tc>
          <w:tcPr>
            <w:tcW w:w="974" w:type="dxa"/>
            <w:noWrap/>
            <w:vAlign w:val="center"/>
            <w:hideMark/>
          </w:tcPr>
          <w:p w14:paraId="6DC22343" w14:textId="7AEC4475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8.6</w:t>
            </w:r>
          </w:p>
        </w:tc>
        <w:tc>
          <w:tcPr>
            <w:tcW w:w="975" w:type="dxa"/>
            <w:vAlign w:val="center"/>
          </w:tcPr>
          <w:p w14:paraId="4BCFC643" w14:textId="275EE8F5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7.4</w:t>
            </w:r>
          </w:p>
        </w:tc>
        <w:tc>
          <w:tcPr>
            <w:tcW w:w="974" w:type="dxa"/>
            <w:vAlign w:val="center"/>
          </w:tcPr>
          <w:p w14:paraId="7CF5DB2B" w14:textId="661EF8E5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7.3</w:t>
            </w:r>
          </w:p>
        </w:tc>
        <w:tc>
          <w:tcPr>
            <w:tcW w:w="975" w:type="dxa"/>
            <w:vAlign w:val="center"/>
          </w:tcPr>
          <w:p w14:paraId="7EE5F0DC" w14:textId="11C9FB40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9.6</w:t>
            </w:r>
          </w:p>
        </w:tc>
        <w:tc>
          <w:tcPr>
            <w:tcW w:w="974" w:type="dxa"/>
            <w:vAlign w:val="center"/>
          </w:tcPr>
          <w:p w14:paraId="56562C05" w14:textId="1CE61D7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3.5</w:t>
            </w:r>
          </w:p>
        </w:tc>
        <w:tc>
          <w:tcPr>
            <w:tcW w:w="975" w:type="dxa"/>
            <w:vAlign w:val="center"/>
          </w:tcPr>
          <w:p w14:paraId="42E39EA6" w14:textId="21743A06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5.4</w:t>
            </w:r>
          </w:p>
        </w:tc>
        <w:tc>
          <w:tcPr>
            <w:tcW w:w="974" w:type="dxa"/>
            <w:vAlign w:val="center"/>
          </w:tcPr>
          <w:p w14:paraId="314A102F" w14:textId="4F1F03D6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5.8</w:t>
            </w:r>
          </w:p>
        </w:tc>
        <w:tc>
          <w:tcPr>
            <w:tcW w:w="975" w:type="dxa"/>
            <w:noWrap/>
            <w:vAlign w:val="center"/>
            <w:hideMark/>
          </w:tcPr>
          <w:p w14:paraId="015BB8AA" w14:textId="69CC956F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3.8</w:t>
            </w:r>
          </w:p>
        </w:tc>
      </w:tr>
      <w:tr w:rsidR="008A142C" w:rsidRPr="005624FC" w14:paraId="46C0B315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31BD0923" w14:textId="1EE1AD04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3C1449C6" w14:textId="5FEEC94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94.6</w:t>
            </w:r>
          </w:p>
        </w:tc>
        <w:tc>
          <w:tcPr>
            <w:tcW w:w="975" w:type="dxa"/>
            <w:vAlign w:val="center"/>
          </w:tcPr>
          <w:p w14:paraId="715F0466" w14:textId="18F0571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63.3</w:t>
            </w:r>
          </w:p>
        </w:tc>
        <w:tc>
          <w:tcPr>
            <w:tcW w:w="974" w:type="dxa"/>
            <w:vAlign w:val="center"/>
          </w:tcPr>
          <w:p w14:paraId="6538A43B" w14:textId="6CA162F1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97.8</w:t>
            </w:r>
          </w:p>
        </w:tc>
        <w:tc>
          <w:tcPr>
            <w:tcW w:w="975" w:type="dxa"/>
            <w:vAlign w:val="center"/>
          </w:tcPr>
          <w:p w14:paraId="490149EB" w14:textId="4FA7EF2D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32.7</w:t>
            </w:r>
          </w:p>
        </w:tc>
        <w:tc>
          <w:tcPr>
            <w:tcW w:w="974" w:type="dxa"/>
            <w:vAlign w:val="center"/>
          </w:tcPr>
          <w:p w14:paraId="517D9815" w14:textId="32B66F19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74.1</w:t>
            </w:r>
          </w:p>
        </w:tc>
        <w:tc>
          <w:tcPr>
            <w:tcW w:w="975" w:type="dxa"/>
            <w:vAlign w:val="center"/>
          </w:tcPr>
          <w:p w14:paraId="5A40440E" w14:textId="3A1CC137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60.4</w:t>
            </w:r>
          </w:p>
        </w:tc>
        <w:tc>
          <w:tcPr>
            <w:tcW w:w="974" w:type="dxa"/>
            <w:vAlign w:val="center"/>
          </w:tcPr>
          <w:p w14:paraId="6E7FB289" w14:textId="6D7E2BE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95.1</w:t>
            </w:r>
          </w:p>
        </w:tc>
        <w:tc>
          <w:tcPr>
            <w:tcW w:w="975" w:type="dxa"/>
            <w:noWrap/>
            <w:vAlign w:val="center"/>
            <w:hideMark/>
          </w:tcPr>
          <w:p w14:paraId="33F12FBA" w14:textId="2A3416C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84.3</w:t>
            </w:r>
          </w:p>
        </w:tc>
      </w:tr>
      <w:tr w:rsidR="008A142C" w:rsidRPr="005624FC" w14:paraId="12979908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69A31587" w14:textId="5BC038E2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307DC146" w14:textId="505A7C95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84.6</w:t>
            </w:r>
          </w:p>
        </w:tc>
        <w:tc>
          <w:tcPr>
            <w:tcW w:w="975" w:type="dxa"/>
            <w:vAlign w:val="center"/>
          </w:tcPr>
          <w:p w14:paraId="636C5D1D" w14:textId="1B04B0D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57.7</w:t>
            </w:r>
          </w:p>
        </w:tc>
        <w:tc>
          <w:tcPr>
            <w:tcW w:w="974" w:type="dxa"/>
            <w:vAlign w:val="center"/>
          </w:tcPr>
          <w:p w14:paraId="4F3D14B3" w14:textId="0D937F88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28.1</w:t>
            </w:r>
          </w:p>
        </w:tc>
        <w:tc>
          <w:tcPr>
            <w:tcW w:w="975" w:type="dxa"/>
            <w:vAlign w:val="center"/>
          </w:tcPr>
          <w:p w14:paraId="754FF7D5" w14:textId="2D804D7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46.5</w:t>
            </w:r>
          </w:p>
        </w:tc>
        <w:tc>
          <w:tcPr>
            <w:tcW w:w="974" w:type="dxa"/>
            <w:vAlign w:val="center"/>
          </w:tcPr>
          <w:p w14:paraId="17E39A4C" w14:textId="0CAD2EA1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9.8</w:t>
            </w:r>
          </w:p>
        </w:tc>
        <w:tc>
          <w:tcPr>
            <w:tcW w:w="975" w:type="dxa"/>
            <w:vAlign w:val="center"/>
          </w:tcPr>
          <w:p w14:paraId="11A30917" w14:textId="126E7C67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0.9</w:t>
            </w:r>
          </w:p>
        </w:tc>
        <w:tc>
          <w:tcPr>
            <w:tcW w:w="974" w:type="dxa"/>
            <w:vAlign w:val="center"/>
          </w:tcPr>
          <w:p w14:paraId="36A062AA" w14:textId="30265435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56.0</w:t>
            </w:r>
          </w:p>
        </w:tc>
        <w:tc>
          <w:tcPr>
            <w:tcW w:w="975" w:type="dxa"/>
            <w:noWrap/>
            <w:vAlign w:val="center"/>
            <w:hideMark/>
          </w:tcPr>
          <w:p w14:paraId="41F5ED26" w14:textId="4E8E555F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81.5</w:t>
            </w:r>
          </w:p>
        </w:tc>
      </w:tr>
      <w:tr w:rsidR="008A142C" w:rsidRPr="005624FC" w14:paraId="66FF8D8F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5CD693A8" w14:textId="28FB7B2B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14:paraId="2EEB8660" w14:textId="5BD4026C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1.2</w:t>
            </w:r>
          </w:p>
        </w:tc>
        <w:tc>
          <w:tcPr>
            <w:tcW w:w="975" w:type="dxa"/>
            <w:vAlign w:val="center"/>
          </w:tcPr>
          <w:p w14:paraId="1C8ECB66" w14:textId="6217F39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7.5</w:t>
            </w:r>
          </w:p>
        </w:tc>
        <w:tc>
          <w:tcPr>
            <w:tcW w:w="974" w:type="dxa"/>
            <w:vAlign w:val="center"/>
          </w:tcPr>
          <w:p w14:paraId="2D1DB636" w14:textId="5499789C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3.1</w:t>
            </w:r>
          </w:p>
        </w:tc>
        <w:tc>
          <w:tcPr>
            <w:tcW w:w="975" w:type="dxa"/>
            <w:vAlign w:val="center"/>
          </w:tcPr>
          <w:p w14:paraId="67E40B42" w14:textId="1CE25BE6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7.0</w:t>
            </w:r>
          </w:p>
        </w:tc>
        <w:tc>
          <w:tcPr>
            <w:tcW w:w="974" w:type="dxa"/>
            <w:vAlign w:val="center"/>
          </w:tcPr>
          <w:p w14:paraId="3290D46B" w14:textId="2D0D8479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4.2</w:t>
            </w:r>
          </w:p>
        </w:tc>
        <w:tc>
          <w:tcPr>
            <w:tcW w:w="975" w:type="dxa"/>
            <w:vAlign w:val="center"/>
          </w:tcPr>
          <w:p w14:paraId="7931E6DB" w14:textId="64747A2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8.2</w:t>
            </w:r>
          </w:p>
        </w:tc>
        <w:tc>
          <w:tcPr>
            <w:tcW w:w="974" w:type="dxa"/>
            <w:vAlign w:val="center"/>
          </w:tcPr>
          <w:p w14:paraId="0A726589" w14:textId="0E082551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6.7</w:t>
            </w:r>
          </w:p>
        </w:tc>
        <w:tc>
          <w:tcPr>
            <w:tcW w:w="975" w:type="dxa"/>
            <w:noWrap/>
            <w:vAlign w:val="center"/>
            <w:hideMark/>
          </w:tcPr>
          <w:p w14:paraId="61ADE38D" w14:textId="45CBF94C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2.3</w:t>
            </w:r>
          </w:p>
        </w:tc>
      </w:tr>
      <w:tr w:rsidR="008A142C" w:rsidRPr="005624FC" w14:paraId="70CADCA6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74E69205" w14:textId="67EA708A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</w:t>
            </w:r>
          </w:p>
        </w:tc>
        <w:tc>
          <w:tcPr>
            <w:tcW w:w="974" w:type="dxa"/>
            <w:noWrap/>
            <w:vAlign w:val="center"/>
            <w:hideMark/>
          </w:tcPr>
          <w:p w14:paraId="4C7CB94F" w14:textId="7308C6EC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2.6</w:t>
            </w:r>
          </w:p>
        </w:tc>
        <w:tc>
          <w:tcPr>
            <w:tcW w:w="975" w:type="dxa"/>
            <w:vAlign w:val="center"/>
          </w:tcPr>
          <w:p w14:paraId="67DDF053" w14:textId="2DBF1DA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2.3</w:t>
            </w:r>
          </w:p>
        </w:tc>
        <w:tc>
          <w:tcPr>
            <w:tcW w:w="974" w:type="dxa"/>
            <w:vAlign w:val="center"/>
          </w:tcPr>
          <w:p w14:paraId="48599E2E" w14:textId="4A57FF1D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1.8</w:t>
            </w:r>
          </w:p>
        </w:tc>
        <w:tc>
          <w:tcPr>
            <w:tcW w:w="975" w:type="dxa"/>
            <w:vAlign w:val="center"/>
          </w:tcPr>
          <w:p w14:paraId="3116387B" w14:textId="157F7148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1.7</w:t>
            </w:r>
          </w:p>
        </w:tc>
        <w:tc>
          <w:tcPr>
            <w:tcW w:w="974" w:type="dxa"/>
            <w:vAlign w:val="center"/>
          </w:tcPr>
          <w:p w14:paraId="3C81A47F" w14:textId="3844BD2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8.3</w:t>
            </w:r>
          </w:p>
        </w:tc>
        <w:tc>
          <w:tcPr>
            <w:tcW w:w="975" w:type="dxa"/>
            <w:vAlign w:val="center"/>
          </w:tcPr>
          <w:p w14:paraId="54905F7F" w14:textId="3C7C9EC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4.2</w:t>
            </w:r>
          </w:p>
        </w:tc>
        <w:tc>
          <w:tcPr>
            <w:tcW w:w="974" w:type="dxa"/>
            <w:vAlign w:val="center"/>
          </w:tcPr>
          <w:p w14:paraId="41AC704A" w14:textId="456998B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1.6</w:t>
            </w:r>
          </w:p>
        </w:tc>
        <w:tc>
          <w:tcPr>
            <w:tcW w:w="975" w:type="dxa"/>
            <w:noWrap/>
            <w:vAlign w:val="center"/>
            <w:hideMark/>
          </w:tcPr>
          <w:p w14:paraId="0F5CA8F8" w14:textId="7A06E03C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3.3</w:t>
            </w:r>
          </w:p>
        </w:tc>
      </w:tr>
      <w:tr w:rsidR="008A142C" w:rsidRPr="005624FC" w14:paraId="20806392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317FD31A" w14:textId="3167A0DD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5</w:t>
            </w:r>
          </w:p>
        </w:tc>
        <w:tc>
          <w:tcPr>
            <w:tcW w:w="974" w:type="dxa"/>
            <w:noWrap/>
            <w:vAlign w:val="center"/>
            <w:hideMark/>
          </w:tcPr>
          <w:p w14:paraId="0FD25D99" w14:textId="05CD37C1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3.6</w:t>
            </w:r>
          </w:p>
        </w:tc>
        <w:tc>
          <w:tcPr>
            <w:tcW w:w="975" w:type="dxa"/>
            <w:vAlign w:val="center"/>
          </w:tcPr>
          <w:p w14:paraId="145D5F32" w14:textId="3DC5B97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6.8</w:t>
            </w:r>
          </w:p>
        </w:tc>
        <w:tc>
          <w:tcPr>
            <w:tcW w:w="974" w:type="dxa"/>
            <w:vAlign w:val="center"/>
          </w:tcPr>
          <w:p w14:paraId="5D19C5DF" w14:textId="178077B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6.5</w:t>
            </w:r>
          </w:p>
        </w:tc>
        <w:tc>
          <w:tcPr>
            <w:tcW w:w="975" w:type="dxa"/>
            <w:vAlign w:val="center"/>
          </w:tcPr>
          <w:p w14:paraId="40C8EB81" w14:textId="73BD9FF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1.6</w:t>
            </w:r>
          </w:p>
        </w:tc>
        <w:tc>
          <w:tcPr>
            <w:tcW w:w="974" w:type="dxa"/>
            <w:vAlign w:val="center"/>
          </w:tcPr>
          <w:p w14:paraId="76FF987D" w14:textId="52A6075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1.7</w:t>
            </w:r>
          </w:p>
        </w:tc>
        <w:tc>
          <w:tcPr>
            <w:tcW w:w="975" w:type="dxa"/>
            <w:vAlign w:val="center"/>
          </w:tcPr>
          <w:p w14:paraId="4689F171" w14:textId="657F7D47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8.5</w:t>
            </w:r>
          </w:p>
        </w:tc>
        <w:tc>
          <w:tcPr>
            <w:tcW w:w="974" w:type="dxa"/>
            <w:vAlign w:val="center"/>
          </w:tcPr>
          <w:p w14:paraId="3500439C" w14:textId="0729D226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90.8</w:t>
            </w:r>
          </w:p>
        </w:tc>
        <w:tc>
          <w:tcPr>
            <w:tcW w:w="975" w:type="dxa"/>
            <w:noWrap/>
            <w:vAlign w:val="center"/>
            <w:hideMark/>
          </w:tcPr>
          <w:p w14:paraId="662E7D0E" w14:textId="5C6A2EE2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72.0</w:t>
            </w:r>
          </w:p>
        </w:tc>
      </w:tr>
      <w:tr w:rsidR="008A142C" w:rsidRPr="005624FC" w14:paraId="02949F69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78789793" w14:textId="78A9D9F3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6</w:t>
            </w:r>
          </w:p>
        </w:tc>
        <w:tc>
          <w:tcPr>
            <w:tcW w:w="974" w:type="dxa"/>
            <w:noWrap/>
            <w:vAlign w:val="center"/>
            <w:hideMark/>
          </w:tcPr>
          <w:p w14:paraId="455BE3CE" w14:textId="3117886C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0.4</w:t>
            </w:r>
          </w:p>
        </w:tc>
        <w:tc>
          <w:tcPr>
            <w:tcW w:w="975" w:type="dxa"/>
            <w:vAlign w:val="center"/>
          </w:tcPr>
          <w:p w14:paraId="713F23FC" w14:textId="279CEE86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8.6</w:t>
            </w:r>
          </w:p>
        </w:tc>
        <w:tc>
          <w:tcPr>
            <w:tcW w:w="974" w:type="dxa"/>
            <w:vAlign w:val="center"/>
          </w:tcPr>
          <w:p w14:paraId="1E5465B2" w14:textId="5E4A372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3.9</w:t>
            </w:r>
          </w:p>
        </w:tc>
        <w:tc>
          <w:tcPr>
            <w:tcW w:w="975" w:type="dxa"/>
            <w:vAlign w:val="center"/>
          </w:tcPr>
          <w:p w14:paraId="26CE2DEA" w14:textId="2593E30C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1.3</w:t>
            </w:r>
          </w:p>
        </w:tc>
        <w:tc>
          <w:tcPr>
            <w:tcW w:w="974" w:type="dxa"/>
            <w:vAlign w:val="center"/>
          </w:tcPr>
          <w:p w14:paraId="4EC43217" w14:textId="26749995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1.4</w:t>
            </w:r>
          </w:p>
        </w:tc>
        <w:tc>
          <w:tcPr>
            <w:tcW w:w="975" w:type="dxa"/>
            <w:vAlign w:val="center"/>
          </w:tcPr>
          <w:p w14:paraId="57C26C27" w14:textId="1C98BC3C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2.6</w:t>
            </w:r>
          </w:p>
        </w:tc>
        <w:tc>
          <w:tcPr>
            <w:tcW w:w="974" w:type="dxa"/>
            <w:vAlign w:val="center"/>
          </w:tcPr>
          <w:p w14:paraId="58BBFF2A" w14:textId="2707204F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4.4</w:t>
            </w:r>
          </w:p>
        </w:tc>
        <w:tc>
          <w:tcPr>
            <w:tcW w:w="975" w:type="dxa"/>
            <w:noWrap/>
            <w:vAlign w:val="center"/>
            <w:hideMark/>
          </w:tcPr>
          <w:p w14:paraId="3F38D6C8" w14:textId="5FF98346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6.0</w:t>
            </w:r>
          </w:p>
        </w:tc>
      </w:tr>
      <w:tr w:rsidR="008A142C" w:rsidRPr="005624FC" w14:paraId="01D9AB8C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1AB43013" w14:textId="5A902CBE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7</w:t>
            </w:r>
          </w:p>
        </w:tc>
        <w:tc>
          <w:tcPr>
            <w:tcW w:w="974" w:type="dxa"/>
            <w:noWrap/>
            <w:vAlign w:val="center"/>
            <w:hideMark/>
          </w:tcPr>
          <w:p w14:paraId="0DA513D6" w14:textId="475EEF00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.4</w:t>
            </w:r>
          </w:p>
        </w:tc>
        <w:tc>
          <w:tcPr>
            <w:tcW w:w="975" w:type="dxa"/>
            <w:vAlign w:val="center"/>
          </w:tcPr>
          <w:p w14:paraId="10F6B570" w14:textId="4AFE83C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4" w:type="dxa"/>
            <w:vAlign w:val="center"/>
          </w:tcPr>
          <w:p w14:paraId="639B421B" w14:textId="41E2F921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vAlign w:val="center"/>
          </w:tcPr>
          <w:p w14:paraId="5643FD65" w14:textId="25E19872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4" w:type="dxa"/>
            <w:vAlign w:val="center"/>
          </w:tcPr>
          <w:p w14:paraId="095CE1A3" w14:textId="142E5AD2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.1</w:t>
            </w:r>
          </w:p>
        </w:tc>
        <w:tc>
          <w:tcPr>
            <w:tcW w:w="975" w:type="dxa"/>
            <w:vAlign w:val="center"/>
          </w:tcPr>
          <w:p w14:paraId="4B48EACD" w14:textId="42D572B0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4" w:type="dxa"/>
            <w:vAlign w:val="center"/>
          </w:tcPr>
          <w:p w14:paraId="4764AA57" w14:textId="6A279DDD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noWrap/>
            <w:vAlign w:val="center"/>
            <w:hideMark/>
          </w:tcPr>
          <w:p w14:paraId="7BE7ACB6" w14:textId="0D4C641D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.5</w:t>
            </w:r>
          </w:p>
        </w:tc>
      </w:tr>
      <w:tr w:rsidR="008A142C" w:rsidRPr="005624FC" w14:paraId="6BC64E9E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1696BCDB" w14:textId="7A7E6C4A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2FD7CA5F" w14:textId="2CB0016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vAlign w:val="center"/>
          </w:tcPr>
          <w:p w14:paraId="047B5A75" w14:textId="13512BD0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4" w:type="dxa"/>
            <w:vAlign w:val="center"/>
          </w:tcPr>
          <w:p w14:paraId="0B49F9F9" w14:textId="2D4C6C5F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1.3</w:t>
            </w:r>
          </w:p>
        </w:tc>
        <w:tc>
          <w:tcPr>
            <w:tcW w:w="975" w:type="dxa"/>
            <w:vAlign w:val="center"/>
          </w:tcPr>
          <w:p w14:paraId="3007732A" w14:textId="060F851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1.4</w:t>
            </w:r>
          </w:p>
        </w:tc>
        <w:tc>
          <w:tcPr>
            <w:tcW w:w="974" w:type="dxa"/>
            <w:vAlign w:val="center"/>
          </w:tcPr>
          <w:p w14:paraId="28D9E475" w14:textId="710CC13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vAlign w:val="center"/>
          </w:tcPr>
          <w:p w14:paraId="4A1E19F2" w14:textId="2B05DCC6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4" w:type="dxa"/>
            <w:vAlign w:val="center"/>
          </w:tcPr>
          <w:p w14:paraId="7FD630A7" w14:textId="0555674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0.0</w:t>
            </w:r>
          </w:p>
        </w:tc>
        <w:tc>
          <w:tcPr>
            <w:tcW w:w="975" w:type="dxa"/>
            <w:noWrap/>
            <w:vAlign w:val="center"/>
            <w:hideMark/>
          </w:tcPr>
          <w:p w14:paraId="57156B68" w14:textId="11667580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0.8</w:t>
            </w:r>
          </w:p>
        </w:tc>
      </w:tr>
      <w:tr w:rsidR="008A142C" w:rsidRPr="005624FC" w14:paraId="3249166E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31C2FB6F" w14:textId="1EAC13FC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2034AADE" w14:textId="29EC3F68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vAlign w:val="center"/>
          </w:tcPr>
          <w:p w14:paraId="1F8BBC73" w14:textId="01136509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4" w:type="dxa"/>
            <w:vAlign w:val="center"/>
          </w:tcPr>
          <w:p w14:paraId="4EC94B4A" w14:textId="096CBED9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6.7</w:t>
            </w:r>
          </w:p>
        </w:tc>
        <w:tc>
          <w:tcPr>
            <w:tcW w:w="975" w:type="dxa"/>
            <w:vAlign w:val="center"/>
          </w:tcPr>
          <w:p w14:paraId="1B5A229D" w14:textId="22FE5D0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.3</w:t>
            </w:r>
          </w:p>
        </w:tc>
        <w:tc>
          <w:tcPr>
            <w:tcW w:w="974" w:type="dxa"/>
            <w:vAlign w:val="center"/>
          </w:tcPr>
          <w:p w14:paraId="6BEE9482" w14:textId="3B552650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.2</w:t>
            </w:r>
          </w:p>
        </w:tc>
        <w:tc>
          <w:tcPr>
            <w:tcW w:w="975" w:type="dxa"/>
            <w:vAlign w:val="center"/>
          </w:tcPr>
          <w:p w14:paraId="3AC43743" w14:textId="71CAAD9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4" w:type="dxa"/>
            <w:vAlign w:val="center"/>
          </w:tcPr>
          <w:p w14:paraId="1488DEE2" w14:textId="5D6E2EA8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.3</w:t>
            </w:r>
          </w:p>
        </w:tc>
        <w:tc>
          <w:tcPr>
            <w:tcW w:w="975" w:type="dxa"/>
            <w:noWrap/>
            <w:vAlign w:val="center"/>
            <w:hideMark/>
          </w:tcPr>
          <w:p w14:paraId="61DB39E6" w14:textId="238E1AD9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6.2</w:t>
            </w:r>
          </w:p>
        </w:tc>
      </w:tr>
      <w:tr w:rsidR="008A142C" w:rsidRPr="005624FC" w14:paraId="118D3094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38EE46B0" w14:textId="46EF7530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14:paraId="281AA7C7" w14:textId="050E8A99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vAlign w:val="center"/>
          </w:tcPr>
          <w:p w14:paraId="21A34EF8" w14:textId="69E29740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.9</w:t>
            </w:r>
          </w:p>
        </w:tc>
        <w:tc>
          <w:tcPr>
            <w:tcW w:w="974" w:type="dxa"/>
            <w:vAlign w:val="center"/>
          </w:tcPr>
          <w:p w14:paraId="11193320" w14:textId="5F941B2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8.7</w:t>
            </w:r>
          </w:p>
        </w:tc>
        <w:tc>
          <w:tcPr>
            <w:tcW w:w="975" w:type="dxa"/>
            <w:vAlign w:val="center"/>
          </w:tcPr>
          <w:p w14:paraId="0ECAFA7D" w14:textId="589FF9D6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.3</w:t>
            </w:r>
          </w:p>
        </w:tc>
        <w:tc>
          <w:tcPr>
            <w:tcW w:w="974" w:type="dxa"/>
            <w:vAlign w:val="center"/>
          </w:tcPr>
          <w:p w14:paraId="1BF8592A" w14:textId="1F7AC6A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.7</w:t>
            </w:r>
          </w:p>
        </w:tc>
        <w:tc>
          <w:tcPr>
            <w:tcW w:w="975" w:type="dxa"/>
            <w:vAlign w:val="center"/>
          </w:tcPr>
          <w:p w14:paraId="21816C3D" w14:textId="108A0761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4" w:type="dxa"/>
            <w:vAlign w:val="center"/>
          </w:tcPr>
          <w:p w14:paraId="7D221AAD" w14:textId="1E6DC767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0.9</w:t>
            </w:r>
          </w:p>
        </w:tc>
        <w:tc>
          <w:tcPr>
            <w:tcW w:w="975" w:type="dxa"/>
            <w:noWrap/>
            <w:vAlign w:val="center"/>
            <w:hideMark/>
          </w:tcPr>
          <w:p w14:paraId="206659BB" w14:textId="0A47DF1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8.7</w:t>
            </w:r>
          </w:p>
        </w:tc>
      </w:tr>
      <w:tr w:rsidR="008A142C" w:rsidRPr="005624FC" w14:paraId="2B1ED6C8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708D68D7" w14:textId="3031BF4E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</w:t>
            </w:r>
          </w:p>
        </w:tc>
        <w:tc>
          <w:tcPr>
            <w:tcW w:w="974" w:type="dxa"/>
            <w:noWrap/>
            <w:vAlign w:val="center"/>
            <w:hideMark/>
          </w:tcPr>
          <w:p w14:paraId="7BFC0074" w14:textId="7B66BC8D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vAlign w:val="center"/>
          </w:tcPr>
          <w:p w14:paraId="0DAA6831" w14:textId="05C53875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4" w:type="dxa"/>
            <w:vAlign w:val="center"/>
          </w:tcPr>
          <w:p w14:paraId="5D6BD1A0" w14:textId="5C90F0CF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vAlign w:val="center"/>
          </w:tcPr>
          <w:p w14:paraId="0C55DF50" w14:textId="40AF4F48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4" w:type="dxa"/>
            <w:vAlign w:val="center"/>
          </w:tcPr>
          <w:p w14:paraId="5564C106" w14:textId="1CA2C9EF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vAlign w:val="center"/>
          </w:tcPr>
          <w:p w14:paraId="154DEF87" w14:textId="507F60E7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4" w:type="dxa"/>
            <w:vAlign w:val="center"/>
          </w:tcPr>
          <w:p w14:paraId="69EADA8B" w14:textId="661F71B2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8.1</w:t>
            </w:r>
          </w:p>
        </w:tc>
        <w:tc>
          <w:tcPr>
            <w:tcW w:w="975" w:type="dxa"/>
            <w:noWrap/>
            <w:vAlign w:val="center"/>
            <w:hideMark/>
          </w:tcPr>
          <w:p w14:paraId="71CEF1CA" w14:textId="0F2E177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6.9</w:t>
            </w:r>
          </w:p>
        </w:tc>
      </w:tr>
      <w:tr w:rsidR="008A142C" w:rsidRPr="005624FC" w14:paraId="5A6E15A4" w14:textId="77777777" w:rsidTr="005624FC">
        <w:trPr>
          <w:trHeight w:hRule="exact" w:val="170"/>
        </w:trPr>
        <w:tc>
          <w:tcPr>
            <w:tcW w:w="98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9228EFF" w14:textId="2694CB2A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PS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5</w:t>
            </w:r>
          </w:p>
        </w:tc>
        <w:tc>
          <w:tcPr>
            <w:tcW w:w="97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1DD4AC66" w14:textId="25493E11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vAlign w:val="center"/>
          </w:tcPr>
          <w:p w14:paraId="02E67DC8" w14:textId="507F1040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4" w:type="dxa"/>
            <w:tcBorders>
              <w:bottom w:val="single" w:sz="8" w:space="0" w:color="auto"/>
            </w:tcBorders>
            <w:vAlign w:val="center"/>
          </w:tcPr>
          <w:p w14:paraId="5F740206" w14:textId="3A6B573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vAlign w:val="center"/>
          </w:tcPr>
          <w:p w14:paraId="007E8C02" w14:textId="01C04877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4" w:type="dxa"/>
            <w:tcBorders>
              <w:bottom w:val="single" w:sz="8" w:space="0" w:color="auto"/>
            </w:tcBorders>
            <w:vAlign w:val="center"/>
          </w:tcPr>
          <w:p w14:paraId="11CDDB75" w14:textId="0895F831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8.4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vAlign w:val="center"/>
          </w:tcPr>
          <w:p w14:paraId="2168C9DC" w14:textId="6BB06BB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.8</w:t>
            </w:r>
          </w:p>
        </w:tc>
        <w:tc>
          <w:tcPr>
            <w:tcW w:w="974" w:type="dxa"/>
            <w:tcBorders>
              <w:bottom w:val="single" w:sz="8" w:space="0" w:color="auto"/>
            </w:tcBorders>
            <w:vAlign w:val="center"/>
          </w:tcPr>
          <w:p w14:paraId="4C14BE4C" w14:textId="418B873C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8.9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2D542BC" w14:textId="5F3C9B28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6.3</w:t>
            </w:r>
          </w:p>
        </w:tc>
      </w:tr>
      <w:tr w:rsidR="008A142C" w:rsidRPr="005624FC" w14:paraId="255B7345" w14:textId="77777777" w:rsidTr="005624FC">
        <w:trPr>
          <w:trHeight w:hRule="exact" w:val="170"/>
        </w:trPr>
        <w:tc>
          <w:tcPr>
            <w:tcW w:w="98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C410B45" w14:textId="5E7B0FB0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SM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0</w:t>
            </w:r>
          </w:p>
        </w:tc>
        <w:tc>
          <w:tcPr>
            <w:tcW w:w="97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65A35F9" w14:textId="642F37B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73.1</w:t>
            </w:r>
          </w:p>
        </w:tc>
        <w:tc>
          <w:tcPr>
            <w:tcW w:w="975" w:type="dxa"/>
            <w:tcBorders>
              <w:top w:val="single" w:sz="8" w:space="0" w:color="auto"/>
            </w:tcBorders>
            <w:vAlign w:val="center"/>
          </w:tcPr>
          <w:p w14:paraId="7DD57E79" w14:textId="6B341127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96.2</w:t>
            </w:r>
          </w:p>
        </w:tc>
        <w:tc>
          <w:tcPr>
            <w:tcW w:w="974" w:type="dxa"/>
            <w:tcBorders>
              <w:top w:val="single" w:sz="8" w:space="0" w:color="auto"/>
            </w:tcBorders>
            <w:vAlign w:val="center"/>
          </w:tcPr>
          <w:p w14:paraId="0261F341" w14:textId="05EB335D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50.9</w:t>
            </w:r>
          </w:p>
        </w:tc>
        <w:tc>
          <w:tcPr>
            <w:tcW w:w="975" w:type="dxa"/>
            <w:tcBorders>
              <w:top w:val="single" w:sz="8" w:space="0" w:color="auto"/>
            </w:tcBorders>
            <w:vAlign w:val="center"/>
          </w:tcPr>
          <w:p w14:paraId="02BDAB81" w14:textId="3FE07728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07.6</w:t>
            </w:r>
          </w:p>
        </w:tc>
        <w:tc>
          <w:tcPr>
            <w:tcW w:w="974" w:type="dxa"/>
            <w:tcBorders>
              <w:top w:val="single" w:sz="8" w:space="0" w:color="auto"/>
            </w:tcBorders>
            <w:vAlign w:val="center"/>
          </w:tcPr>
          <w:p w14:paraId="416931C2" w14:textId="66CE01A7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81.8</w:t>
            </w:r>
          </w:p>
        </w:tc>
        <w:tc>
          <w:tcPr>
            <w:tcW w:w="975" w:type="dxa"/>
            <w:tcBorders>
              <w:top w:val="single" w:sz="8" w:space="0" w:color="auto"/>
            </w:tcBorders>
            <w:vAlign w:val="center"/>
          </w:tcPr>
          <w:p w14:paraId="7BA6AB4C" w14:textId="2908231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80.1</w:t>
            </w:r>
          </w:p>
        </w:tc>
        <w:tc>
          <w:tcPr>
            <w:tcW w:w="974" w:type="dxa"/>
            <w:tcBorders>
              <w:top w:val="single" w:sz="8" w:space="0" w:color="auto"/>
            </w:tcBorders>
            <w:vAlign w:val="center"/>
          </w:tcPr>
          <w:p w14:paraId="44067447" w14:textId="19331ED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44.1</w:t>
            </w:r>
          </w:p>
        </w:tc>
        <w:tc>
          <w:tcPr>
            <w:tcW w:w="97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46A79066" w14:textId="7F931495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36.8</w:t>
            </w:r>
          </w:p>
        </w:tc>
      </w:tr>
      <w:tr w:rsidR="008A142C" w:rsidRPr="005624FC" w14:paraId="1F0FCD3A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4061EC38" w14:textId="085234C6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SM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07AFE522" w14:textId="1C6B47C6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125.4</w:t>
            </w:r>
          </w:p>
        </w:tc>
        <w:tc>
          <w:tcPr>
            <w:tcW w:w="975" w:type="dxa"/>
            <w:vAlign w:val="center"/>
          </w:tcPr>
          <w:p w14:paraId="01F5F317" w14:textId="40F2E16F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353.1</w:t>
            </w:r>
          </w:p>
        </w:tc>
        <w:tc>
          <w:tcPr>
            <w:tcW w:w="974" w:type="dxa"/>
            <w:vAlign w:val="center"/>
          </w:tcPr>
          <w:p w14:paraId="537B7380" w14:textId="04E3BC35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623.9</w:t>
            </w:r>
          </w:p>
        </w:tc>
        <w:tc>
          <w:tcPr>
            <w:tcW w:w="975" w:type="dxa"/>
            <w:vAlign w:val="center"/>
          </w:tcPr>
          <w:p w14:paraId="420ACD8B" w14:textId="3E44CB7C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610.2</w:t>
            </w:r>
          </w:p>
        </w:tc>
        <w:tc>
          <w:tcPr>
            <w:tcW w:w="974" w:type="dxa"/>
            <w:vAlign w:val="center"/>
          </w:tcPr>
          <w:p w14:paraId="337C2863" w14:textId="4406A12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150.5</w:t>
            </w:r>
          </w:p>
        </w:tc>
        <w:tc>
          <w:tcPr>
            <w:tcW w:w="975" w:type="dxa"/>
            <w:vAlign w:val="center"/>
          </w:tcPr>
          <w:p w14:paraId="3D261E1B" w14:textId="3D930EAD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151.2</w:t>
            </w:r>
          </w:p>
        </w:tc>
        <w:tc>
          <w:tcPr>
            <w:tcW w:w="974" w:type="dxa"/>
            <w:vAlign w:val="center"/>
          </w:tcPr>
          <w:p w14:paraId="7A5DB7DD" w14:textId="1292FE76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389.0</w:t>
            </w:r>
          </w:p>
        </w:tc>
        <w:tc>
          <w:tcPr>
            <w:tcW w:w="975" w:type="dxa"/>
            <w:noWrap/>
            <w:vAlign w:val="center"/>
            <w:hideMark/>
          </w:tcPr>
          <w:p w14:paraId="7863931E" w14:textId="1631778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277.9</w:t>
            </w:r>
          </w:p>
        </w:tc>
      </w:tr>
      <w:tr w:rsidR="008A142C" w:rsidRPr="005624FC" w14:paraId="3AE05858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3C40F021" w14:textId="492AB736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SM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2248F576" w14:textId="452D1C61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9.6</w:t>
            </w:r>
          </w:p>
        </w:tc>
        <w:tc>
          <w:tcPr>
            <w:tcW w:w="975" w:type="dxa"/>
            <w:vAlign w:val="center"/>
          </w:tcPr>
          <w:p w14:paraId="63FD70AE" w14:textId="04BDA070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6.4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vAlign w:val="center"/>
          </w:tcPr>
          <w:p w14:paraId="0CD8A1A0" w14:textId="0E9DC05C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3.6</w:t>
            </w:r>
          </w:p>
        </w:tc>
        <w:tc>
          <w:tcPr>
            <w:tcW w:w="975" w:type="dxa"/>
            <w:vAlign w:val="center"/>
          </w:tcPr>
          <w:p w14:paraId="6DBD2581" w14:textId="112E739D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0.1</w:t>
            </w:r>
          </w:p>
        </w:tc>
        <w:tc>
          <w:tcPr>
            <w:tcW w:w="974" w:type="dxa"/>
            <w:vAlign w:val="center"/>
          </w:tcPr>
          <w:p w14:paraId="0C54B06A" w14:textId="6D926CC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9.2</w:t>
            </w:r>
          </w:p>
        </w:tc>
        <w:tc>
          <w:tcPr>
            <w:tcW w:w="975" w:type="dxa"/>
            <w:vAlign w:val="center"/>
          </w:tcPr>
          <w:p w14:paraId="28009160" w14:textId="79CF10A1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6.9</w:t>
            </w:r>
          </w:p>
        </w:tc>
        <w:tc>
          <w:tcPr>
            <w:tcW w:w="974" w:type="dxa"/>
            <w:vAlign w:val="center"/>
          </w:tcPr>
          <w:p w14:paraId="38D5D290" w14:textId="6DAA9DE7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2.4</w:t>
            </w:r>
          </w:p>
        </w:tc>
        <w:tc>
          <w:tcPr>
            <w:tcW w:w="975" w:type="dxa"/>
            <w:noWrap/>
            <w:vAlign w:val="center"/>
            <w:hideMark/>
          </w:tcPr>
          <w:p w14:paraId="7DFBAB1C" w14:textId="3FE9CB02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6.7</w:t>
            </w:r>
          </w:p>
        </w:tc>
      </w:tr>
      <w:tr w:rsidR="008A142C" w:rsidRPr="005624FC" w14:paraId="14AAD83E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4BA9F585" w14:textId="11FC57FD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SM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0</w:t>
            </w:r>
          </w:p>
        </w:tc>
        <w:tc>
          <w:tcPr>
            <w:tcW w:w="974" w:type="dxa"/>
            <w:noWrap/>
            <w:vAlign w:val="center"/>
            <w:hideMark/>
          </w:tcPr>
          <w:p w14:paraId="523CC914" w14:textId="0CB904B9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,067.9</w:t>
            </w:r>
          </w:p>
        </w:tc>
        <w:tc>
          <w:tcPr>
            <w:tcW w:w="975" w:type="dxa"/>
            <w:vAlign w:val="center"/>
          </w:tcPr>
          <w:p w14:paraId="00FAF556" w14:textId="79C0969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,439.7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vAlign w:val="center"/>
          </w:tcPr>
          <w:p w14:paraId="36A29B64" w14:textId="5F021309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,919.3</w:t>
            </w:r>
          </w:p>
        </w:tc>
        <w:tc>
          <w:tcPr>
            <w:tcW w:w="975" w:type="dxa"/>
            <w:vAlign w:val="center"/>
          </w:tcPr>
          <w:p w14:paraId="1730192F" w14:textId="5B19D752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,959.2</w:t>
            </w:r>
          </w:p>
        </w:tc>
        <w:tc>
          <w:tcPr>
            <w:tcW w:w="974" w:type="dxa"/>
            <w:vAlign w:val="center"/>
          </w:tcPr>
          <w:p w14:paraId="2B42D473" w14:textId="362C4DB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866.2</w:t>
            </w:r>
          </w:p>
        </w:tc>
        <w:tc>
          <w:tcPr>
            <w:tcW w:w="975" w:type="dxa"/>
            <w:vAlign w:val="center"/>
          </w:tcPr>
          <w:p w14:paraId="3DDD1858" w14:textId="4A93FF40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703.5</w:t>
            </w:r>
          </w:p>
        </w:tc>
        <w:tc>
          <w:tcPr>
            <w:tcW w:w="974" w:type="dxa"/>
            <w:vAlign w:val="center"/>
          </w:tcPr>
          <w:p w14:paraId="65FBB644" w14:textId="5C75E55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,866.2</w:t>
            </w:r>
          </w:p>
        </w:tc>
        <w:tc>
          <w:tcPr>
            <w:tcW w:w="975" w:type="dxa"/>
            <w:noWrap/>
            <w:vAlign w:val="center"/>
            <w:hideMark/>
          </w:tcPr>
          <w:p w14:paraId="048C47CB" w14:textId="723C8E6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,862.1</w:t>
            </w:r>
          </w:p>
        </w:tc>
      </w:tr>
      <w:tr w:rsidR="008A142C" w:rsidRPr="005624FC" w14:paraId="6ED5B2A9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79367D6A" w14:textId="56FC5F0C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SM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3A7642DF" w14:textId="2A185DB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0,145.1</w:t>
            </w:r>
          </w:p>
        </w:tc>
        <w:tc>
          <w:tcPr>
            <w:tcW w:w="975" w:type="dxa"/>
            <w:vAlign w:val="center"/>
          </w:tcPr>
          <w:p w14:paraId="65F0261F" w14:textId="6E7E8677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8,587.5</w:t>
            </w:r>
          </w:p>
        </w:tc>
        <w:tc>
          <w:tcPr>
            <w:tcW w:w="974" w:type="dxa"/>
            <w:vAlign w:val="center"/>
          </w:tcPr>
          <w:p w14:paraId="48F36D8B" w14:textId="2A068F99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0,913.7</w:t>
            </w:r>
          </w:p>
        </w:tc>
        <w:tc>
          <w:tcPr>
            <w:tcW w:w="975" w:type="dxa"/>
            <w:vAlign w:val="center"/>
          </w:tcPr>
          <w:p w14:paraId="3DBE581F" w14:textId="4ADBDB6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4,907.0</w:t>
            </w:r>
          </w:p>
        </w:tc>
        <w:tc>
          <w:tcPr>
            <w:tcW w:w="974" w:type="dxa"/>
            <w:vAlign w:val="center"/>
          </w:tcPr>
          <w:p w14:paraId="4A4762F2" w14:textId="0A46303F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3,787.0</w:t>
            </w:r>
          </w:p>
        </w:tc>
        <w:tc>
          <w:tcPr>
            <w:tcW w:w="975" w:type="dxa"/>
            <w:vAlign w:val="center"/>
          </w:tcPr>
          <w:p w14:paraId="2FABB4E8" w14:textId="7025ED2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7,206.1</w:t>
            </w:r>
          </w:p>
        </w:tc>
        <w:tc>
          <w:tcPr>
            <w:tcW w:w="974" w:type="dxa"/>
            <w:vAlign w:val="center"/>
          </w:tcPr>
          <w:p w14:paraId="6947FDB3" w14:textId="0B53AF9D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1,433.0</w:t>
            </w:r>
          </w:p>
        </w:tc>
        <w:tc>
          <w:tcPr>
            <w:tcW w:w="975" w:type="dxa"/>
            <w:noWrap/>
            <w:vAlign w:val="center"/>
            <w:hideMark/>
          </w:tcPr>
          <w:p w14:paraId="09DC9891" w14:textId="19030747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1,662.2</w:t>
            </w:r>
          </w:p>
        </w:tc>
      </w:tr>
      <w:tr w:rsidR="008A142C" w:rsidRPr="005624FC" w14:paraId="554BBBDC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1734023F" w14:textId="1ADBA0A2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SM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4146E050" w14:textId="07832A87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,102.6</w:t>
            </w:r>
          </w:p>
        </w:tc>
        <w:tc>
          <w:tcPr>
            <w:tcW w:w="975" w:type="dxa"/>
            <w:vAlign w:val="center"/>
          </w:tcPr>
          <w:p w14:paraId="57182418" w14:textId="6C43B1A9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,621.4</w:t>
            </w:r>
          </w:p>
        </w:tc>
        <w:tc>
          <w:tcPr>
            <w:tcW w:w="974" w:type="dxa"/>
            <w:vAlign w:val="center"/>
          </w:tcPr>
          <w:p w14:paraId="542D8E0D" w14:textId="2DA2F3E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053.0</w:t>
            </w:r>
          </w:p>
        </w:tc>
        <w:tc>
          <w:tcPr>
            <w:tcW w:w="975" w:type="dxa"/>
            <w:vAlign w:val="center"/>
          </w:tcPr>
          <w:p w14:paraId="72AF60B0" w14:textId="638143E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226.5</w:t>
            </w:r>
          </w:p>
        </w:tc>
        <w:tc>
          <w:tcPr>
            <w:tcW w:w="974" w:type="dxa"/>
            <w:vAlign w:val="center"/>
          </w:tcPr>
          <w:p w14:paraId="4D1D2338" w14:textId="405DEFE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003.4</w:t>
            </w:r>
          </w:p>
        </w:tc>
        <w:tc>
          <w:tcPr>
            <w:tcW w:w="975" w:type="dxa"/>
            <w:vAlign w:val="center"/>
          </w:tcPr>
          <w:p w14:paraId="71DCE8BE" w14:textId="64C5E828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101.9</w:t>
            </w:r>
          </w:p>
        </w:tc>
        <w:tc>
          <w:tcPr>
            <w:tcW w:w="974" w:type="dxa"/>
            <w:vAlign w:val="center"/>
          </w:tcPr>
          <w:p w14:paraId="42D9B337" w14:textId="1634EE8F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085.2</w:t>
            </w:r>
          </w:p>
        </w:tc>
        <w:tc>
          <w:tcPr>
            <w:tcW w:w="975" w:type="dxa"/>
            <w:noWrap/>
            <w:vAlign w:val="center"/>
            <w:hideMark/>
          </w:tcPr>
          <w:p w14:paraId="34BD17ED" w14:textId="1D773938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772.8</w:t>
            </w:r>
          </w:p>
        </w:tc>
      </w:tr>
      <w:tr w:rsidR="008A142C" w:rsidRPr="005624FC" w14:paraId="10908484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5572BBD1" w14:textId="1314B915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SM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14:paraId="2D9C130C" w14:textId="1018935F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1.5</w:t>
            </w:r>
          </w:p>
        </w:tc>
        <w:tc>
          <w:tcPr>
            <w:tcW w:w="975" w:type="dxa"/>
            <w:vAlign w:val="center"/>
          </w:tcPr>
          <w:p w14:paraId="57939032" w14:textId="6A618165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1.2</w:t>
            </w:r>
          </w:p>
        </w:tc>
        <w:tc>
          <w:tcPr>
            <w:tcW w:w="974" w:type="dxa"/>
            <w:vAlign w:val="center"/>
          </w:tcPr>
          <w:p w14:paraId="530FAA06" w14:textId="62AC2C75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vAlign w:val="center"/>
          </w:tcPr>
          <w:p w14:paraId="1AFA9C8C" w14:textId="640928B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4" w:type="dxa"/>
            <w:vAlign w:val="center"/>
          </w:tcPr>
          <w:p w14:paraId="1B545DB6" w14:textId="31A4CAC9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0.0</w:t>
            </w:r>
          </w:p>
        </w:tc>
        <w:tc>
          <w:tcPr>
            <w:tcW w:w="975" w:type="dxa"/>
            <w:vAlign w:val="center"/>
          </w:tcPr>
          <w:p w14:paraId="0E9BC119" w14:textId="30FF5F8C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0.2</w:t>
            </w:r>
          </w:p>
        </w:tc>
        <w:tc>
          <w:tcPr>
            <w:tcW w:w="974" w:type="dxa"/>
            <w:vAlign w:val="center"/>
          </w:tcPr>
          <w:p w14:paraId="084B957B" w14:textId="5DB3C987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noWrap/>
            <w:vAlign w:val="center"/>
            <w:hideMark/>
          </w:tcPr>
          <w:p w14:paraId="56B24867" w14:textId="2498FAB0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</w:tr>
      <w:tr w:rsidR="008A142C" w:rsidRPr="005624FC" w14:paraId="06347FA5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1338816A" w14:textId="1BB752E5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SM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79C98197" w14:textId="0FF5460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886.5</w:t>
            </w:r>
          </w:p>
        </w:tc>
        <w:tc>
          <w:tcPr>
            <w:tcW w:w="975" w:type="dxa"/>
            <w:vAlign w:val="center"/>
          </w:tcPr>
          <w:p w14:paraId="427D8600" w14:textId="39CF24D7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862.0</w:t>
            </w:r>
          </w:p>
        </w:tc>
        <w:tc>
          <w:tcPr>
            <w:tcW w:w="974" w:type="dxa"/>
            <w:vAlign w:val="center"/>
          </w:tcPr>
          <w:p w14:paraId="648A897C" w14:textId="55034C7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439.2</w:t>
            </w:r>
          </w:p>
        </w:tc>
        <w:tc>
          <w:tcPr>
            <w:tcW w:w="975" w:type="dxa"/>
            <w:vAlign w:val="center"/>
          </w:tcPr>
          <w:p w14:paraId="31C951EF" w14:textId="79CA3DE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,061.5</w:t>
            </w:r>
          </w:p>
        </w:tc>
        <w:tc>
          <w:tcPr>
            <w:tcW w:w="974" w:type="dxa"/>
            <w:vAlign w:val="center"/>
          </w:tcPr>
          <w:p w14:paraId="13590948" w14:textId="0D321A68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623.2</w:t>
            </w:r>
          </w:p>
        </w:tc>
        <w:tc>
          <w:tcPr>
            <w:tcW w:w="975" w:type="dxa"/>
            <w:vAlign w:val="center"/>
          </w:tcPr>
          <w:p w14:paraId="59C5BF42" w14:textId="7E2996E2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222.7</w:t>
            </w:r>
            <w:r w:rsidR="00251F75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vAlign w:val="center"/>
          </w:tcPr>
          <w:p w14:paraId="12473859" w14:textId="4C459ED2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935.8</w:t>
            </w:r>
          </w:p>
        </w:tc>
        <w:tc>
          <w:tcPr>
            <w:tcW w:w="975" w:type="dxa"/>
            <w:noWrap/>
            <w:vAlign w:val="center"/>
            <w:hideMark/>
          </w:tcPr>
          <w:p w14:paraId="51495AFD" w14:textId="383C577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263.3</w:t>
            </w:r>
          </w:p>
        </w:tc>
      </w:tr>
      <w:tr w:rsidR="008A142C" w:rsidRPr="005624FC" w14:paraId="1466BB66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2711875A" w14:textId="3DD38D3A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SM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66825A30" w14:textId="5A6F020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06.6</w:t>
            </w:r>
          </w:p>
        </w:tc>
        <w:tc>
          <w:tcPr>
            <w:tcW w:w="975" w:type="dxa"/>
            <w:vAlign w:val="center"/>
          </w:tcPr>
          <w:p w14:paraId="31CAE31E" w14:textId="05BA88C9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47.9</w:t>
            </w:r>
          </w:p>
        </w:tc>
        <w:tc>
          <w:tcPr>
            <w:tcW w:w="974" w:type="dxa"/>
            <w:vAlign w:val="center"/>
          </w:tcPr>
          <w:p w14:paraId="4F77BD28" w14:textId="03A860F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02.5</w:t>
            </w:r>
          </w:p>
        </w:tc>
        <w:tc>
          <w:tcPr>
            <w:tcW w:w="975" w:type="dxa"/>
            <w:vAlign w:val="center"/>
          </w:tcPr>
          <w:p w14:paraId="3FA07768" w14:textId="142EE91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85.1</w:t>
            </w:r>
          </w:p>
        </w:tc>
        <w:tc>
          <w:tcPr>
            <w:tcW w:w="974" w:type="dxa"/>
            <w:vAlign w:val="center"/>
          </w:tcPr>
          <w:p w14:paraId="0A119C63" w14:textId="4F2D54B8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36.3</w:t>
            </w:r>
          </w:p>
        </w:tc>
        <w:tc>
          <w:tcPr>
            <w:tcW w:w="975" w:type="dxa"/>
            <w:vAlign w:val="center"/>
          </w:tcPr>
          <w:p w14:paraId="60A94001" w14:textId="481CE85D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70.7</w:t>
            </w:r>
          </w:p>
        </w:tc>
        <w:tc>
          <w:tcPr>
            <w:tcW w:w="974" w:type="dxa"/>
            <w:vAlign w:val="center"/>
          </w:tcPr>
          <w:p w14:paraId="58094F7D" w14:textId="7D70649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10.1</w:t>
            </w:r>
          </w:p>
        </w:tc>
        <w:tc>
          <w:tcPr>
            <w:tcW w:w="975" w:type="dxa"/>
            <w:noWrap/>
            <w:vAlign w:val="center"/>
            <w:hideMark/>
          </w:tcPr>
          <w:p w14:paraId="783B422D" w14:textId="7D8A736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35.2</w:t>
            </w:r>
          </w:p>
        </w:tc>
      </w:tr>
      <w:tr w:rsidR="008A142C" w:rsidRPr="005624FC" w14:paraId="1EE0935B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4430060E" w14:textId="0ED1B46D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SM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14:paraId="0165244D" w14:textId="717736E7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40.3</w:t>
            </w:r>
          </w:p>
        </w:tc>
        <w:tc>
          <w:tcPr>
            <w:tcW w:w="975" w:type="dxa"/>
            <w:vAlign w:val="center"/>
          </w:tcPr>
          <w:p w14:paraId="202E4FF4" w14:textId="6CE24A1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13.0</w:t>
            </w:r>
          </w:p>
        </w:tc>
        <w:tc>
          <w:tcPr>
            <w:tcW w:w="974" w:type="dxa"/>
            <w:vAlign w:val="center"/>
          </w:tcPr>
          <w:p w14:paraId="2BBDFD0A" w14:textId="4AEAB2E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57.4</w:t>
            </w:r>
          </w:p>
        </w:tc>
        <w:tc>
          <w:tcPr>
            <w:tcW w:w="975" w:type="dxa"/>
            <w:vAlign w:val="center"/>
          </w:tcPr>
          <w:p w14:paraId="32A12CDB" w14:textId="02AA04D6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28.9</w:t>
            </w:r>
          </w:p>
        </w:tc>
        <w:tc>
          <w:tcPr>
            <w:tcW w:w="974" w:type="dxa"/>
            <w:vAlign w:val="center"/>
          </w:tcPr>
          <w:p w14:paraId="6C42A2F0" w14:textId="3A60AFFD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37.9</w:t>
            </w:r>
          </w:p>
        </w:tc>
        <w:tc>
          <w:tcPr>
            <w:tcW w:w="975" w:type="dxa"/>
            <w:vAlign w:val="center"/>
          </w:tcPr>
          <w:p w14:paraId="5371BD6C" w14:textId="4E720C5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36.6</w:t>
            </w:r>
          </w:p>
        </w:tc>
        <w:tc>
          <w:tcPr>
            <w:tcW w:w="974" w:type="dxa"/>
            <w:vAlign w:val="center"/>
          </w:tcPr>
          <w:p w14:paraId="4D7CAD94" w14:textId="348EDB8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14.3</w:t>
            </w:r>
          </w:p>
        </w:tc>
        <w:tc>
          <w:tcPr>
            <w:tcW w:w="975" w:type="dxa"/>
            <w:noWrap/>
            <w:vAlign w:val="center"/>
            <w:hideMark/>
          </w:tcPr>
          <w:p w14:paraId="431BDC55" w14:textId="18339035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73.0</w:t>
            </w:r>
          </w:p>
        </w:tc>
      </w:tr>
      <w:tr w:rsidR="008A142C" w:rsidRPr="005624FC" w14:paraId="4694BFAB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2881C1CF" w14:textId="0750A2FD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SM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14:paraId="14F4DB13" w14:textId="65E845B5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40.3</w:t>
            </w:r>
          </w:p>
        </w:tc>
        <w:tc>
          <w:tcPr>
            <w:tcW w:w="975" w:type="dxa"/>
            <w:vAlign w:val="center"/>
          </w:tcPr>
          <w:p w14:paraId="10851636" w14:textId="628C284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13.0</w:t>
            </w:r>
          </w:p>
        </w:tc>
        <w:tc>
          <w:tcPr>
            <w:tcW w:w="974" w:type="dxa"/>
            <w:vAlign w:val="center"/>
          </w:tcPr>
          <w:p w14:paraId="5CB1D2D5" w14:textId="128C4DC5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57.4</w:t>
            </w:r>
          </w:p>
        </w:tc>
        <w:tc>
          <w:tcPr>
            <w:tcW w:w="975" w:type="dxa"/>
            <w:vAlign w:val="center"/>
          </w:tcPr>
          <w:p w14:paraId="2CF21E94" w14:textId="583E0640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28.9</w:t>
            </w:r>
          </w:p>
        </w:tc>
        <w:tc>
          <w:tcPr>
            <w:tcW w:w="974" w:type="dxa"/>
            <w:vAlign w:val="center"/>
          </w:tcPr>
          <w:p w14:paraId="5F8BEE81" w14:textId="555A38CD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37.9</w:t>
            </w:r>
          </w:p>
        </w:tc>
        <w:tc>
          <w:tcPr>
            <w:tcW w:w="975" w:type="dxa"/>
            <w:vAlign w:val="center"/>
          </w:tcPr>
          <w:p w14:paraId="1649A36E" w14:textId="59C3C55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36.6</w:t>
            </w:r>
          </w:p>
        </w:tc>
        <w:tc>
          <w:tcPr>
            <w:tcW w:w="974" w:type="dxa"/>
            <w:vAlign w:val="center"/>
          </w:tcPr>
          <w:p w14:paraId="220F8143" w14:textId="5DB0EC78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14.3</w:t>
            </w:r>
          </w:p>
        </w:tc>
        <w:tc>
          <w:tcPr>
            <w:tcW w:w="975" w:type="dxa"/>
            <w:noWrap/>
            <w:vAlign w:val="center"/>
            <w:hideMark/>
          </w:tcPr>
          <w:p w14:paraId="47DEBA0F" w14:textId="4D10EA1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73.0</w:t>
            </w:r>
          </w:p>
        </w:tc>
      </w:tr>
      <w:tr w:rsidR="008A142C" w:rsidRPr="005624FC" w14:paraId="2EB35BDC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5389E461" w14:textId="233D2812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SM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6C0B2E3C" w14:textId="5040A81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130.0</w:t>
            </w:r>
          </w:p>
        </w:tc>
        <w:tc>
          <w:tcPr>
            <w:tcW w:w="975" w:type="dxa"/>
            <w:vAlign w:val="center"/>
          </w:tcPr>
          <w:p w14:paraId="03F99B34" w14:textId="0275B727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101.1</w:t>
            </w:r>
          </w:p>
        </w:tc>
        <w:tc>
          <w:tcPr>
            <w:tcW w:w="974" w:type="dxa"/>
            <w:vAlign w:val="center"/>
          </w:tcPr>
          <w:p w14:paraId="19C3C07B" w14:textId="128A086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61.3</w:t>
            </w:r>
          </w:p>
        </w:tc>
        <w:tc>
          <w:tcPr>
            <w:tcW w:w="975" w:type="dxa"/>
            <w:vAlign w:val="center"/>
          </w:tcPr>
          <w:p w14:paraId="05BBF711" w14:textId="28756817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41.4</w:t>
            </w:r>
          </w:p>
        </w:tc>
        <w:tc>
          <w:tcPr>
            <w:tcW w:w="974" w:type="dxa"/>
            <w:vAlign w:val="center"/>
          </w:tcPr>
          <w:p w14:paraId="17020C7D" w14:textId="620E3890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21.1</w:t>
            </w:r>
          </w:p>
        </w:tc>
        <w:tc>
          <w:tcPr>
            <w:tcW w:w="975" w:type="dxa"/>
            <w:vAlign w:val="center"/>
          </w:tcPr>
          <w:p w14:paraId="44A5CB8F" w14:textId="5A44B6FD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51.2</w:t>
            </w:r>
          </w:p>
        </w:tc>
        <w:tc>
          <w:tcPr>
            <w:tcW w:w="974" w:type="dxa"/>
            <w:vAlign w:val="center"/>
          </w:tcPr>
          <w:p w14:paraId="277F16F9" w14:textId="6DE825DD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99.0</w:t>
            </w:r>
          </w:p>
        </w:tc>
        <w:tc>
          <w:tcPr>
            <w:tcW w:w="975" w:type="dxa"/>
            <w:noWrap/>
            <w:vAlign w:val="center"/>
            <w:hideMark/>
          </w:tcPr>
          <w:p w14:paraId="51A1291F" w14:textId="18FC6D6C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93.0</w:t>
            </w:r>
          </w:p>
        </w:tc>
      </w:tr>
      <w:tr w:rsidR="008A142C" w:rsidRPr="005624FC" w14:paraId="799BD453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31D7D958" w14:textId="6535C004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SM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40B9D751" w14:textId="7C41460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5.9</w:t>
            </w:r>
          </w:p>
        </w:tc>
        <w:tc>
          <w:tcPr>
            <w:tcW w:w="975" w:type="dxa"/>
            <w:vAlign w:val="center"/>
          </w:tcPr>
          <w:p w14:paraId="348609CE" w14:textId="12E51DB6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6.5</w:t>
            </w:r>
          </w:p>
        </w:tc>
        <w:tc>
          <w:tcPr>
            <w:tcW w:w="974" w:type="dxa"/>
            <w:vAlign w:val="center"/>
          </w:tcPr>
          <w:p w14:paraId="1532F356" w14:textId="0A66EAC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5.8</w:t>
            </w:r>
          </w:p>
        </w:tc>
        <w:tc>
          <w:tcPr>
            <w:tcW w:w="975" w:type="dxa"/>
            <w:vAlign w:val="center"/>
          </w:tcPr>
          <w:p w14:paraId="5EADF95D" w14:textId="2B5CA76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4.2</w:t>
            </w:r>
          </w:p>
        </w:tc>
        <w:tc>
          <w:tcPr>
            <w:tcW w:w="974" w:type="dxa"/>
            <w:vAlign w:val="center"/>
          </w:tcPr>
          <w:p w14:paraId="53445DCB" w14:textId="56BE80B8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2.1</w:t>
            </w:r>
          </w:p>
        </w:tc>
        <w:tc>
          <w:tcPr>
            <w:tcW w:w="975" w:type="dxa"/>
            <w:vAlign w:val="center"/>
          </w:tcPr>
          <w:p w14:paraId="00CF1C00" w14:textId="3AC8320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1.6</w:t>
            </w:r>
          </w:p>
        </w:tc>
        <w:tc>
          <w:tcPr>
            <w:tcW w:w="974" w:type="dxa"/>
            <w:vAlign w:val="center"/>
          </w:tcPr>
          <w:p w14:paraId="2471EB04" w14:textId="4F06F445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3.3</w:t>
            </w:r>
          </w:p>
        </w:tc>
        <w:tc>
          <w:tcPr>
            <w:tcW w:w="975" w:type="dxa"/>
            <w:noWrap/>
            <w:vAlign w:val="center"/>
            <w:hideMark/>
          </w:tcPr>
          <w:p w14:paraId="4151C914" w14:textId="2D1E7F50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9.9</w:t>
            </w:r>
            <w:r w:rsidR="002A046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</w:tr>
      <w:tr w:rsidR="008A142C" w:rsidRPr="005624FC" w14:paraId="6567D771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6A2D6465" w14:textId="56D4F554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SM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14:paraId="6A71546D" w14:textId="7799CC17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74.1</w:t>
            </w:r>
          </w:p>
        </w:tc>
        <w:tc>
          <w:tcPr>
            <w:tcW w:w="975" w:type="dxa"/>
            <w:vAlign w:val="center"/>
          </w:tcPr>
          <w:p w14:paraId="18C0BC5B" w14:textId="064E2DC1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2.9</w:t>
            </w:r>
          </w:p>
        </w:tc>
        <w:tc>
          <w:tcPr>
            <w:tcW w:w="974" w:type="dxa"/>
            <w:vAlign w:val="center"/>
          </w:tcPr>
          <w:p w14:paraId="3506B1F8" w14:textId="6553E091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83.5</w:t>
            </w:r>
          </w:p>
        </w:tc>
        <w:tc>
          <w:tcPr>
            <w:tcW w:w="975" w:type="dxa"/>
            <w:vAlign w:val="center"/>
          </w:tcPr>
          <w:p w14:paraId="5CE658CC" w14:textId="38023C8D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08.9</w:t>
            </w:r>
          </w:p>
        </w:tc>
        <w:tc>
          <w:tcPr>
            <w:tcW w:w="974" w:type="dxa"/>
            <w:vAlign w:val="center"/>
          </w:tcPr>
          <w:p w14:paraId="0BE984EC" w14:textId="627D8799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7.8</w:t>
            </w:r>
          </w:p>
        </w:tc>
        <w:tc>
          <w:tcPr>
            <w:tcW w:w="975" w:type="dxa"/>
            <w:vAlign w:val="center"/>
          </w:tcPr>
          <w:p w14:paraId="189CFA0C" w14:textId="0594B4B9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4.2</w:t>
            </w:r>
          </w:p>
        </w:tc>
        <w:tc>
          <w:tcPr>
            <w:tcW w:w="974" w:type="dxa"/>
            <w:vAlign w:val="center"/>
          </w:tcPr>
          <w:p w14:paraId="59316D8F" w14:textId="6F63FCA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72.5</w:t>
            </w:r>
          </w:p>
        </w:tc>
        <w:tc>
          <w:tcPr>
            <w:tcW w:w="975" w:type="dxa"/>
            <w:noWrap/>
            <w:vAlign w:val="center"/>
            <w:hideMark/>
          </w:tcPr>
          <w:p w14:paraId="5844E090" w14:textId="79A894EF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97.7</w:t>
            </w:r>
          </w:p>
        </w:tc>
      </w:tr>
      <w:tr w:rsidR="008A142C" w:rsidRPr="005624FC" w14:paraId="41ECFABF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5BC0EFCD" w14:textId="6A94C729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SM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0</w:t>
            </w:r>
          </w:p>
        </w:tc>
        <w:tc>
          <w:tcPr>
            <w:tcW w:w="974" w:type="dxa"/>
            <w:noWrap/>
            <w:vAlign w:val="center"/>
            <w:hideMark/>
          </w:tcPr>
          <w:p w14:paraId="13BC7EF1" w14:textId="370A165C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34.2</w:t>
            </w:r>
          </w:p>
        </w:tc>
        <w:tc>
          <w:tcPr>
            <w:tcW w:w="975" w:type="dxa"/>
            <w:vAlign w:val="center"/>
          </w:tcPr>
          <w:p w14:paraId="415E9381" w14:textId="6C5F127F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78.6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vAlign w:val="center"/>
          </w:tcPr>
          <w:p w14:paraId="644D9F4B" w14:textId="65C6F779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00.3</w:t>
            </w:r>
          </w:p>
        </w:tc>
        <w:tc>
          <w:tcPr>
            <w:tcW w:w="975" w:type="dxa"/>
            <w:vAlign w:val="center"/>
          </w:tcPr>
          <w:p w14:paraId="10E4DB83" w14:textId="2A91249D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10.3</w:t>
            </w:r>
          </w:p>
        </w:tc>
        <w:tc>
          <w:tcPr>
            <w:tcW w:w="974" w:type="dxa"/>
            <w:vAlign w:val="center"/>
          </w:tcPr>
          <w:p w14:paraId="36C5ED35" w14:textId="48745D7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2.5</w:t>
            </w:r>
          </w:p>
        </w:tc>
        <w:tc>
          <w:tcPr>
            <w:tcW w:w="975" w:type="dxa"/>
            <w:vAlign w:val="center"/>
          </w:tcPr>
          <w:p w14:paraId="6229E211" w14:textId="5BAC9E9C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2.8</w:t>
            </w:r>
          </w:p>
        </w:tc>
        <w:tc>
          <w:tcPr>
            <w:tcW w:w="974" w:type="dxa"/>
            <w:vAlign w:val="center"/>
          </w:tcPr>
          <w:p w14:paraId="7BD2A1E1" w14:textId="26AEA0C5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noWrap/>
            <w:vAlign w:val="center"/>
            <w:hideMark/>
          </w:tcPr>
          <w:p w14:paraId="5A9930AB" w14:textId="6CB18327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</w:tr>
      <w:tr w:rsidR="008A142C" w:rsidRPr="005624FC" w14:paraId="2247E705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3B5C3712" w14:textId="445E61DD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SM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5BB98488" w14:textId="03A810D0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,488.0</w:t>
            </w:r>
          </w:p>
        </w:tc>
        <w:tc>
          <w:tcPr>
            <w:tcW w:w="975" w:type="dxa"/>
            <w:vAlign w:val="center"/>
          </w:tcPr>
          <w:p w14:paraId="771E2AD2" w14:textId="5E89B390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,247.7</w:t>
            </w:r>
          </w:p>
        </w:tc>
        <w:tc>
          <w:tcPr>
            <w:tcW w:w="974" w:type="dxa"/>
            <w:vAlign w:val="center"/>
          </w:tcPr>
          <w:p w14:paraId="5B5DBD30" w14:textId="06FE7EDF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,245.2</w:t>
            </w:r>
          </w:p>
        </w:tc>
        <w:tc>
          <w:tcPr>
            <w:tcW w:w="975" w:type="dxa"/>
            <w:vAlign w:val="center"/>
          </w:tcPr>
          <w:p w14:paraId="362FC0DE" w14:textId="38D7824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,739.4</w:t>
            </w:r>
          </w:p>
        </w:tc>
        <w:tc>
          <w:tcPr>
            <w:tcW w:w="974" w:type="dxa"/>
            <w:vAlign w:val="center"/>
          </w:tcPr>
          <w:p w14:paraId="6106C3BD" w14:textId="4E55EA4D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129.5</w:t>
            </w:r>
          </w:p>
        </w:tc>
        <w:tc>
          <w:tcPr>
            <w:tcW w:w="975" w:type="dxa"/>
            <w:vAlign w:val="center"/>
          </w:tcPr>
          <w:p w14:paraId="5B900140" w14:textId="15B47C77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219.2</w:t>
            </w:r>
          </w:p>
        </w:tc>
        <w:tc>
          <w:tcPr>
            <w:tcW w:w="974" w:type="dxa"/>
            <w:vAlign w:val="center"/>
          </w:tcPr>
          <w:p w14:paraId="3E8CDB0D" w14:textId="4A91425C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,539.8</w:t>
            </w:r>
          </w:p>
        </w:tc>
        <w:tc>
          <w:tcPr>
            <w:tcW w:w="975" w:type="dxa"/>
            <w:noWrap/>
            <w:vAlign w:val="center"/>
            <w:hideMark/>
          </w:tcPr>
          <w:p w14:paraId="3CBC63A8" w14:textId="6E3036D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,209.4</w:t>
            </w:r>
          </w:p>
        </w:tc>
      </w:tr>
      <w:tr w:rsidR="008A142C" w:rsidRPr="005624FC" w14:paraId="21A67779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3B766D21" w14:textId="055AC02F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SM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49455B50" w14:textId="6CEDA28C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523.6</w:t>
            </w:r>
          </w:p>
        </w:tc>
        <w:tc>
          <w:tcPr>
            <w:tcW w:w="975" w:type="dxa"/>
            <w:vAlign w:val="center"/>
          </w:tcPr>
          <w:p w14:paraId="04CCDB1E" w14:textId="55BDE53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588.9</w:t>
            </w:r>
          </w:p>
        </w:tc>
        <w:tc>
          <w:tcPr>
            <w:tcW w:w="974" w:type="dxa"/>
            <w:vAlign w:val="center"/>
          </w:tcPr>
          <w:p w14:paraId="41FEB337" w14:textId="0D6D7AC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80.3</w:t>
            </w:r>
          </w:p>
        </w:tc>
        <w:tc>
          <w:tcPr>
            <w:tcW w:w="975" w:type="dxa"/>
            <w:vAlign w:val="center"/>
          </w:tcPr>
          <w:p w14:paraId="632E09FD" w14:textId="58AD7F8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21.1</w:t>
            </w:r>
          </w:p>
        </w:tc>
        <w:tc>
          <w:tcPr>
            <w:tcW w:w="974" w:type="dxa"/>
            <w:vAlign w:val="center"/>
          </w:tcPr>
          <w:p w14:paraId="784213E9" w14:textId="03D16852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40.7</w:t>
            </w:r>
          </w:p>
        </w:tc>
        <w:tc>
          <w:tcPr>
            <w:tcW w:w="975" w:type="dxa"/>
            <w:vAlign w:val="center"/>
          </w:tcPr>
          <w:p w14:paraId="1A02CC28" w14:textId="4DFF970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05.4</w:t>
            </w:r>
            <w:r w:rsidR="00251F75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vAlign w:val="center"/>
          </w:tcPr>
          <w:p w14:paraId="785ECD68" w14:textId="7A1B530D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64.7</w:t>
            </w:r>
          </w:p>
        </w:tc>
        <w:tc>
          <w:tcPr>
            <w:tcW w:w="975" w:type="dxa"/>
            <w:noWrap/>
            <w:vAlign w:val="center"/>
            <w:hideMark/>
          </w:tcPr>
          <w:p w14:paraId="67FAF56E" w14:textId="1CF29121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70.3</w:t>
            </w:r>
          </w:p>
        </w:tc>
      </w:tr>
      <w:tr w:rsidR="008A142C" w:rsidRPr="005624FC" w14:paraId="666D12BF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0A420FC3" w14:textId="54463019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SM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0</w:t>
            </w:r>
          </w:p>
        </w:tc>
        <w:tc>
          <w:tcPr>
            <w:tcW w:w="974" w:type="dxa"/>
            <w:noWrap/>
            <w:vAlign w:val="center"/>
            <w:hideMark/>
          </w:tcPr>
          <w:p w14:paraId="23636529" w14:textId="3E2D7C7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49.2</w:t>
            </w:r>
          </w:p>
        </w:tc>
        <w:tc>
          <w:tcPr>
            <w:tcW w:w="975" w:type="dxa"/>
            <w:vAlign w:val="center"/>
          </w:tcPr>
          <w:p w14:paraId="372CAE03" w14:textId="16558FF2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88.6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vAlign w:val="center"/>
          </w:tcPr>
          <w:p w14:paraId="481C73F1" w14:textId="1AD00E6C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08.9</w:t>
            </w:r>
          </w:p>
        </w:tc>
        <w:tc>
          <w:tcPr>
            <w:tcW w:w="975" w:type="dxa"/>
            <w:vAlign w:val="center"/>
          </w:tcPr>
          <w:p w14:paraId="0698D000" w14:textId="5B72746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57.0</w:t>
            </w:r>
          </w:p>
        </w:tc>
        <w:tc>
          <w:tcPr>
            <w:tcW w:w="974" w:type="dxa"/>
            <w:vAlign w:val="center"/>
          </w:tcPr>
          <w:p w14:paraId="2F70559C" w14:textId="27E9DF89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3.3</w:t>
            </w:r>
          </w:p>
        </w:tc>
        <w:tc>
          <w:tcPr>
            <w:tcW w:w="975" w:type="dxa"/>
            <w:vAlign w:val="center"/>
          </w:tcPr>
          <w:p w14:paraId="039111B3" w14:textId="47F6D3FF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7.4</w:t>
            </w:r>
          </w:p>
        </w:tc>
        <w:tc>
          <w:tcPr>
            <w:tcW w:w="974" w:type="dxa"/>
            <w:vAlign w:val="center"/>
          </w:tcPr>
          <w:p w14:paraId="6F60B333" w14:textId="38177B12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47.6</w:t>
            </w:r>
          </w:p>
        </w:tc>
        <w:tc>
          <w:tcPr>
            <w:tcW w:w="975" w:type="dxa"/>
            <w:noWrap/>
            <w:vAlign w:val="center"/>
            <w:hideMark/>
          </w:tcPr>
          <w:p w14:paraId="6BC7AE0D" w14:textId="63FE677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49.0</w:t>
            </w:r>
          </w:p>
        </w:tc>
      </w:tr>
      <w:tr w:rsidR="008A142C" w:rsidRPr="005624FC" w14:paraId="7C757D72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01750421" w14:textId="37412A25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SM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012C1832" w14:textId="38E4713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4,722.4</w:t>
            </w:r>
          </w:p>
        </w:tc>
        <w:tc>
          <w:tcPr>
            <w:tcW w:w="975" w:type="dxa"/>
            <w:vAlign w:val="center"/>
          </w:tcPr>
          <w:p w14:paraId="13A8DE1B" w14:textId="4C252232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9,994.2</w:t>
            </w:r>
          </w:p>
        </w:tc>
        <w:tc>
          <w:tcPr>
            <w:tcW w:w="974" w:type="dxa"/>
            <w:vAlign w:val="center"/>
          </w:tcPr>
          <w:p w14:paraId="505D69AA" w14:textId="068C3002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9,657.2</w:t>
            </w:r>
          </w:p>
        </w:tc>
        <w:tc>
          <w:tcPr>
            <w:tcW w:w="975" w:type="dxa"/>
            <w:vAlign w:val="center"/>
          </w:tcPr>
          <w:p w14:paraId="2AAB84A0" w14:textId="4DF3A7B8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1,828.8</w:t>
            </w:r>
          </w:p>
        </w:tc>
        <w:tc>
          <w:tcPr>
            <w:tcW w:w="974" w:type="dxa"/>
            <w:vAlign w:val="center"/>
          </w:tcPr>
          <w:p w14:paraId="110BB276" w14:textId="2B9C4209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,090.9</w:t>
            </w:r>
          </w:p>
        </w:tc>
        <w:tc>
          <w:tcPr>
            <w:tcW w:w="975" w:type="dxa"/>
            <w:vAlign w:val="center"/>
          </w:tcPr>
          <w:p w14:paraId="08CA2586" w14:textId="62B122CA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,811.2</w:t>
            </w:r>
          </w:p>
        </w:tc>
        <w:tc>
          <w:tcPr>
            <w:tcW w:w="974" w:type="dxa"/>
            <w:vAlign w:val="center"/>
          </w:tcPr>
          <w:p w14:paraId="4E0E3230" w14:textId="06DF93D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6,244.0</w:t>
            </w:r>
          </w:p>
        </w:tc>
        <w:tc>
          <w:tcPr>
            <w:tcW w:w="975" w:type="dxa"/>
            <w:noWrap/>
            <w:vAlign w:val="center"/>
            <w:hideMark/>
          </w:tcPr>
          <w:p w14:paraId="11A8313C" w14:textId="2F94423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,300.7</w:t>
            </w:r>
          </w:p>
        </w:tc>
      </w:tr>
      <w:tr w:rsidR="008A142C" w:rsidRPr="005624FC" w14:paraId="5C689A47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425A7686" w14:textId="7C6F6F2D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SM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2381D31D" w14:textId="09D83D7C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1,151.4</w:t>
            </w:r>
          </w:p>
        </w:tc>
        <w:tc>
          <w:tcPr>
            <w:tcW w:w="975" w:type="dxa"/>
            <w:vAlign w:val="center"/>
          </w:tcPr>
          <w:p w14:paraId="468CD09C" w14:textId="7A868FCD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9,505.6</w:t>
            </w:r>
          </w:p>
        </w:tc>
        <w:tc>
          <w:tcPr>
            <w:tcW w:w="974" w:type="dxa"/>
            <w:vAlign w:val="center"/>
          </w:tcPr>
          <w:p w14:paraId="232BB8AE" w14:textId="316436AF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5,411.1</w:t>
            </w:r>
          </w:p>
        </w:tc>
        <w:tc>
          <w:tcPr>
            <w:tcW w:w="975" w:type="dxa"/>
            <w:vAlign w:val="center"/>
          </w:tcPr>
          <w:p w14:paraId="5F58B40A" w14:textId="52BB6088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8,319.3</w:t>
            </w:r>
          </w:p>
        </w:tc>
        <w:tc>
          <w:tcPr>
            <w:tcW w:w="974" w:type="dxa"/>
            <w:vAlign w:val="center"/>
          </w:tcPr>
          <w:p w14:paraId="68FFD2C0" w14:textId="5283F38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,225.4</w:t>
            </w:r>
          </w:p>
        </w:tc>
        <w:tc>
          <w:tcPr>
            <w:tcW w:w="975" w:type="dxa"/>
            <w:vAlign w:val="center"/>
          </w:tcPr>
          <w:p w14:paraId="3944F7E7" w14:textId="08D16A9E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,824.1</w:t>
            </w:r>
          </w:p>
        </w:tc>
        <w:tc>
          <w:tcPr>
            <w:tcW w:w="974" w:type="dxa"/>
            <w:vAlign w:val="center"/>
          </w:tcPr>
          <w:p w14:paraId="25E71ED4" w14:textId="7C05B506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5,550.3</w:t>
            </w:r>
          </w:p>
        </w:tc>
        <w:tc>
          <w:tcPr>
            <w:tcW w:w="975" w:type="dxa"/>
            <w:noWrap/>
            <w:vAlign w:val="center"/>
            <w:hideMark/>
          </w:tcPr>
          <w:p w14:paraId="2E96708D" w14:textId="234B16A0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4,251.9</w:t>
            </w:r>
          </w:p>
        </w:tc>
      </w:tr>
      <w:tr w:rsidR="008A142C" w:rsidRPr="005624FC" w14:paraId="5283C32C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33F37374" w14:textId="261900D2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SM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14:paraId="1DA104EE" w14:textId="27D29EE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,148.8</w:t>
            </w:r>
          </w:p>
        </w:tc>
        <w:tc>
          <w:tcPr>
            <w:tcW w:w="975" w:type="dxa"/>
            <w:vAlign w:val="center"/>
          </w:tcPr>
          <w:p w14:paraId="4546E57E" w14:textId="1B0211D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,502.7</w:t>
            </w:r>
          </w:p>
        </w:tc>
        <w:tc>
          <w:tcPr>
            <w:tcW w:w="974" w:type="dxa"/>
            <w:vAlign w:val="center"/>
          </w:tcPr>
          <w:p w14:paraId="4BDEF41B" w14:textId="28AC9BFC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095.4</w:t>
            </w:r>
          </w:p>
        </w:tc>
        <w:tc>
          <w:tcPr>
            <w:tcW w:w="975" w:type="dxa"/>
            <w:vAlign w:val="center"/>
          </w:tcPr>
          <w:p w14:paraId="434787C6" w14:textId="7E7A34E8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343.1</w:t>
            </w:r>
          </w:p>
        </w:tc>
        <w:tc>
          <w:tcPr>
            <w:tcW w:w="974" w:type="dxa"/>
            <w:vAlign w:val="center"/>
          </w:tcPr>
          <w:p w14:paraId="2A309A36" w14:textId="646CDFD1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019.1</w:t>
            </w:r>
          </w:p>
        </w:tc>
        <w:tc>
          <w:tcPr>
            <w:tcW w:w="975" w:type="dxa"/>
            <w:vAlign w:val="center"/>
          </w:tcPr>
          <w:p w14:paraId="2598D6F2" w14:textId="270BA078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138.8</w:t>
            </w:r>
          </w:p>
        </w:tc>
        <w:tc>
          <w:tcPr>
            <w:tcW w:w="974" w:type="dxa"/>
            <w:vAlign w:val="center"/>
          </w:tcPr>
          <w:p w14:paraId="737AC6C5" w14:textId="20EB51A7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912.2</w:t>
            </w:r>
          </w:p>
        </w:tc>
        <w:tc>
          <w:tcPr>
            <w:tcW w:w="975" w:type="dxa"/>
            <w:noWrap/>
            <w:vAlign w:val="center"/>
            <w:hideMark/>
          </w:tcPr>
          <w:p w14:paraId="482870FF" w14:textId="1611CFAC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683.4</w:t>
            </w:r>
          </w:p>
        </w:tc>
      </w:tr>
      <w:tr w:rsidR="008A142C" w:rsidRPr="005624FC" w14:paraId="4955DF4D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23E35557" w14:textId="69D691BD" w:rsidR="008A142C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SM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634DA2BA" w14:textId="12B913C8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04.7</w:t>
            </w:r>
          </w:p>
        </w:tc>
        <w:tc>
          <w:tcPr>
            <w:tcW w:w="975" w:type="dxa"/>
            <w:vAlign w:val="center"/>
          </w:tcPr>
          <w:p w14:paraId="34689549" w14:textId="5448BBD0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16.9</w:t>
            </w:r>
          </w:p>
        </w:tc>
        <w:tc>
          <w:tcPr>
            <w:tcW w:w="974" w:type="dxa"/>
            <w:vAlign w:val="center"/>
          </w:tcPr>
          <w:p w14:paraId="2B33D196" w14:textId="69240C84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86.4</w:t>
            </w:r>
          </w:p>
        </w:tc>
        <w:tc>
          <w:tcPr>
            <w:tcW w:w="975" w:type="dxa"/>
            <w:vAlign w:val="center"/>
          </w:tcPr>
          <w:p w14:paraId="7DFC2694" w14:textId="6F680023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87.9</w:t>
            </w:r>
          </w:p>
        </w:tc>
        <w:tc>
          <w:tcPr>
            <w:tcW w:w="974" w:type="dxa"/>
            <w:vAlign w:val="center"/>
          </w:tcPr>
          <w:p w14:paraId="4D60F9B8" w14:textId="620684A8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59.0</w:t>
            </w:r>
          </w:p>
        </w:tc>
        <w:tc>
          <w:tcPr>
            <w:tcW w:w="975" w:type="dxa"/>
            <w:vAlign w:val="center"/>
          </w:tcPr>
          <w:p w14:paraId="1C58EEB9" w14:textId="61512E12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03.6</w:t>
            </w:r>
            <w:r w:rsidR="00251F75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vAlign w:val="center"/>
          </w:tcPr>
          <w:p w14:paraId="1ACAF1BF" w14:textId="14976CAB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73.6</w:t>
            </w:r>
          </w:p>
        </w:tc>
        <w:tc>
          <w:tcPr>
            <w:tcW w:w="975" w:type="dxa"/>
            <w:noWrap/>
            <w:vAlign w:val="center"/>
            <w:hideMark/>
          </w:tcPr>
          <w:p w14:paraId="76A8EB40" w14:textId="347CF5AD" w:rsidR="008A142C" w:rsidRPr="005764C2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71.0</w:t>
            </w:r>
          </w:p>
        </w:tc>
      </w:tr>
      <w:tr w:rsidR="008A142C" w:rsidRPr="005624FC" w14:paraId="52A6C078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</w:tcPr>
          <w:p w14:paraId="7E6459EC" w14:textId="4CA535AC" w:rsidR="008A142C" w:rsidRPr="005764C2" w:rsidRDefault="002B64B5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SM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</w:tcPr>
          <w:p w14:paraId="6ADAA17A" w14:textId="770B03F8" w:rsidR="008A142C" w:rsidRPr="005764C2" w:rsidRDefault="008A142C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vAlign w:val="center"/>
          </w:tcPr>
          <w:p w14:paraId="6071B124" w14:textId="4444741D" w:rsidR="008A142C" w:rsidRPr="005764C2" w:rsidRDefault="008A142C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4" w:type="dxa"/>
            <w:vAlign w:val="center"/>
          </w:tcPr>
          <w:p w14:paraId="04A59A9B" w14:textId="2BB9831A" w:rsidR="008A142C" w:rsidRPr="005764C2" w:rsidRDefault="008A142C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279.8</w:t>
            </w:r>
          </w:p>
        </w:tc>
        <w:tc>
          <w:tcPr>
            <w:tcW w:w="975" w:type="dxa"/>
            <w:vAlign w:val="center"/>
          </w:tcPr>
          <w:p w14:paraId="6028EEB2" w14:textId="7264D185" w:rsidR="008A142C" w:rsidRPr="005764C2" w:rsidRDefault="008A142C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401.3</w:t>
            </w:r>
          </w:p>
        </w:tc>
        <w:tc>
          <w:tcPr>
            <w:tcW w:w="974" w:type="dxa"/>
            <w:vAlign w:val="center"/>
          </w:tcPr>
          <w:p w14:paraId="1D59F9F5" w14:textId="0453F7EF" w:rsidR="008A142C" w:rsidRPr="005764C2" w:rsidRDefault="008A142C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08.4</w:t>
            </w:r>
          </w:p>
        </w:tc>
        <w:tc>
          <w:tcPr>
            <w:tcW w:w="975" w:type="dxa"/>
            <w:vAlign w:val="center"/>
          </w:tcPr>
          <w:p w14:paraId="1FD6F6EF" w14:textId="5C41D703" w:rsidR="008A142C" w:rsidRPr="005764C2" w:rsidRDefault="008A142C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69.4</w:t>
            </w:r>
          </w:p>
        </w:tc>
        <w:tc>
          <w:tcPr>
            <w:tcW w:w="974" w:type="dxa"/>
            <w:vAlign w:val="center"/>
          </w:tcPr>
          <w:p w14:paraId="14CBFAE1" w14:textId="60771C11" w:rsidR="008A142C" w:rsidRPr="005764C2" w:rsidRDefault="008A142C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335.9</w:t>
            </w:r>
          </w:p>
        </w:tc>
        <w:tc>
          <w:tcPr>
            <w:tcW w:w="975" w:type="dxa"/>
            <w:noWrap/>
            <w:vAlign w:val="center"/>
          </w:tcPr>
          <w:p w14:paraId="70644B39" w14:textId="4B3986C5" w:rsidR="008A142C" w:rsidRPr="005764C2" w:rsidRDefault="008A142C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257.1</w:t>
            </w:r>
          </w:p>
        </w:tc>
      </w:tr>
      <w:tr w:rsidR="008A142C" w:rsidRPr="005624FC" w14:paraId="65431B79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</w:tcPr>
          <w:p w14:paraId="623291AF" w14:textId="66204EA8" w:rsidR="008A142C" w:rsidRPr="005764C2" w:rsidRDefault="002B64B5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SM 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4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8A142C" w:rsidRPr="005764C2">
              <w:rPr>
                <w:rFonts w:eastAsia="Yu Gothic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4" w:type="dxa"/>
            <w:noWrap/>
            <w:vAlign w:val="center"/>
          </w:tcPr>
          <w:p w14:paraId="490BDB76" w14:textId="36FBF532" w:rsidR="008A142C" w:rsidRPr="005764C2" w:rsidRDefault="008A142C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01.8</w:t>
            </w:r>
          </w:p>
        </w:tc>
        <w:tc>
          <w:tcPr>
            <w:tcW w:w="975" w:type="dxa"/>
            <w:vAlign w:val="center"/>
          </w:tcPr>
          <w:p w14:paraId="66EF257E" w14:textId="6E4FAE66" w:rsidR="008A142C" w:rsidRPr="005764C2" w:rsidRDefault="008A142C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77.9</w:t>
            </w:r>
          </w:p>
        </w:tc>
        <w:tc>
          <w:tcPr>
            <w:tcW w:w="974" w:type="dxa"/>
            <w:vAlign w:val="center"/>
          </w:tcPr>
          <w:p w14:paraId="7F7E34A0" w14:textId="6783EC61" w:rsidR="008A142C" w:rsidRPr="005764C2" w:rsidRDefault="008A142C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59.2</w:t>
            </w:r>
          </w:p>
        </w:tc>
        <w:tc>
          <w:tcPr>
            <w:tcW w:w="975" w:type="dxa"/>
            <w:vAlign w:val="center"/>
          </w:tcPr>
          <w:p w14:paraId="27B5E6DF" w14:textId="476229F6" w:rsidR="008A142C" w:rsidRPr="005764C2" w:rsidRDefault="008A142C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71.1</w:t>
            </w:r>
          </w:p>
        </w:tc>
        <w:tc>
          <w:tcPr>
            <w:tcW w:w="974" w:type="dxa"/>
            <w:vAlign w:val="center"/>
          </w:tcPr>
          <w:p w14:paraId="0866BF86" w14:textId="7AB65720" w:rsidR="008A142C" w:rsidRPr="005764C2" w:rsidRDefault="008A142C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87.1</w:t>
            </w:r>
          </w:p>
        </w:tc>
        <w:tc>
          <w:tcPr>
            <w:tcW w:w="975" w:type="dxa"/>
            <w:vAlign w:val="center"/>
          </w:tcPr>
          <w:p w14:paraId="68CE283B" w14:textId="76725604" w:rsidR="008A142C" w:rsidRPr="005764C2" w:rsidRDefault="008A142C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66.6</w:t>
            </w:r>
          </w:p>
        </w:tc>
        <w:tc>
          <w:tcPr>
            <w:tcW w:w="974" w:type="dxa"/>
            <w:vAlign w:val="center"/>
          </w:tcPr>
          <w:p w14:paraId="47EA543F" w14:textId="069FFEC0" w:rsidR="008A142C" w:rsidRPr="005764C2" w:rsidRDefault="008A142C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47.7</w:t>
            </w:r>
          </w:p>
        </w:tc>
        <w:tc>
          <w:tcPr>
            <w:tcW w:w="975" w:type="dxa"/>
            <w:noWrap/>
            <w:vAlign w:val="center"/>
          </w:tcPr>
          <w:p w14:paraId="03AED58C" w14:textId="764679F8" w:rsidR="008A142C" w:rsidRPr="005764C2" w:rsidRDefault="008A142C" w:rsidP="005624FC">
            <w:pPr>
              <w:widowControl/>
              <w:snapToGrid/>
              <w:jc w:val="center"/>
              <w:rPr>
                <w:rFonts w:eastAsia="Yu Gothic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27.8</w:t>
            </w:r>
          </w:p>
        </w:tc>
      </w:tr>
      <w:tr w:rsidR="0014019B" w:rsidRPr="005624FC" w14:paraId="78F2B479" w14:textId="77777777" w:rsidTr="005624FC">
        <w:trPr>
          <w:trHeight w:hRule="exact" w:val="272"/>
        </w:trPr>
        <w:tc>
          <w:tcPr>
            <w:tcW w:w="98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FDF631" w14:textId="77777777" w:rsidR="0014019B" w:rsidRPr="005624FC" w:rsidRDefault="0014019B" w:rsidP="0014019B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 w:rsidRPr="005624FC">
              <w:rPr>
                <w:color w:val="000000"/>
                <w:kern w:val="0"/>
                <w:sz w:val="16"/>
                <w:szCs w:val="16"/>
              </w:rPr>
              <w:lastRenderedPageBreak/>
              <w:t>Cell</w:t>
            </w:r>
          </w:p>
        </w:tc>
        <w:tc>
          <w:tcPr>
            <w:tcW w:w="194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47DA95B5" w14:textId="77777777" w:rsidR="0014019B" w:rsidRPr="005624FC" w:rsidRDefault="0014019B" w:rsidP="0014019B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5624FC">
              <w:rPr>
                <w:color w:val="000000"/>
                <w:kern w:val="0"/>
                <w:sz w:val="16"/>
                <w:szCs w:val="16"/>
              </w:rPr>
              <w:t>Control</w:t>
            </w:r>
          </w:p>
        </w:tc>
        <w:tc>
          <w:tcPr>
            <w:tcW w:w="1949" w:type="dxa"/>
            <w:gridSpan w:val="2"/>
            <w:tcBorders>
              <w:bottom w:val="single" w:sz="4" w:space="0" w:color="auto"/>
            </w:tcBorders>
            <w:vAlign w:val="center"/>
          </w:tcPr>
          <w:p w14:paraId="27AE2DC7" w14:textId="75221D88" w:rsidR="0014019B" w:rsidRPr="005624FC" w:rsidRDefault="0014019B" w:rsidP="0014019B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5624FC">
              <w:rPr>
                <w:rFonts w:hint="eastAsia"/>
                <w:color w:val="000000"/>
                <w:kern w:val="0"/>
                <w:sz w:val="16"/>
                <w:szCs w:val="16"/>
              </w:rPr>
              <w:t>X</w:t>
            </w:r>
            <w:r w:rsidRPr="005624FC">
              <w:rPr>
                <w:color w:val="000000"/>
                <w:kern w:val="0"/>
                <w:sz w:val="16"/>
                <w:szCs w:val="16"/>
              </w:rPr>
              <w:t>-ALD #1</w:t>
            </w:r>
          </w:p>
        </w:tc>
        <w:tc>
          <w:tcPr>
            <w:tcW w:w="1949" w:type="dxa"/>
            <w:gridSpan w:val="2"/>
            <w:tcBorders>
              <w:bottom w:val="single" w:sz="4" w:space="0" w:color="auto"/>
            </w:tcBorders>
            <w:vAlign w:val="center"/>
          </w:tcPr>
          <w:p w14:paraId="601EE9C8" w14:textId="31895AB3" w:rsidR="0014019B" w:rsidRPr="005624FC" w:rsidRDefault="0014019B" w:rsidP="0014019B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5624FC">
              <w:rPr>
                <w:rFonts w:hint="eastAsia"/>
                <w:color w:val="000000"/>
                <w:kern w:val="0"/>
                <w:sz w:val="16"/>
                <w:szCs w:val="16"/>
              </w:rPr>
              <w:t>X</w:t>
            </w:r>
            <w:r w:rsidRPr="005624FC">
              <w:rPr>
                <w:color w:val="000000"/>
                <w:kern w:val="0"/>
                <w:sz w:val="16"/>
                <w:szCs w:val="16"/>
              </w:rPr>
              <w:t>-ALD #2</w:t>
            </w:r>
          </w:p>
        </w:tc>
        <w:tc>
          <w:tcPr>
            <w:tcW w:w="1949" w:type="dxa"/>
            <w:gridSpan w:val="2"/>
            <w:tcBorders>
              <w:bottom w:val="single" w:sz="4" w:space="0" w:color="auto"/>
            </w:tcBorders>
            <w:vAlign w:val="center"/>
          </w:tcPr>
          <w:p w14:paraId="1CFB8A3B" w14:textId="4E385E85" w:rsidR="0014019B" w:rsidRPr="005624FC" w:rsidRDefault="0014019B" w:rsidP="0014019B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6"/>
                <w:szCs w:val="16"/>
              </w:rPr>
            </w:pPr>
            <w:r w:rsidRPr="005624FC">
              <w:rPr>
                <w:rFonts w:hint="eastAsia"/>
                <w:color w:val="000000"/>
                <w:kern w:val="0"/>
                <w:sz w:val="16"/>
                <w:szCs w:val="16"/>
              </w:rPr>
              <w:t>X</w:t>
            </w:r>
            <w:r w:rsidRPr="005624FC">
              <w:rPr>
                <w:color w:val="000000"/>
                <w:kern w:val="0"/>
                <w:sz w:val="16"/>
                <w:szCs w:val="16"/>
              </w:rPr>
              <w:t>-ALD #3</w:t>
            </w:r>
          </w:p>
        </w:tc>
      </w:tr>
      <w:tr w:rsidR="008A142C" w:rsidRPr="005624FC" w14:paraId="1B4464D3" w14:textId="77777777" w:rsidTr="005624FC">
        <w:trPr>
          <w:trHeight w:hRule="exact" w:val="272"/>
        </w:trPr>
        <w:tc>
          <w:tcPr>
            <w:tcW w:w="988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12028B42" w14:textId="3A8AFB84" w:rsidR="008A142C" w:rsidRPr="005624FC" w:rsidRDefault="00932D7E" w:rsidP="005624FC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>
              <w:rPr>
                <w:i/>
                <w:iCs/>
                <w:color w:val="000000"/>
                <w:kern w:val="0"/>
                <w:sz w:val="16"/>
                <w:szCs w:val="16"/>
              </w:rPr>
              <w:t xml:space="preserve">guide </w:t>
            </w: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RNA</w:t>
            </w:r>
          </w:p>
        </w:tc>
        <w:tc>
          <w:tcPr>
            <w:tcW w:w="974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06A51BDA" w14:textId="77777777" w:rsidR="008A142C" w:rsidRPr="005624FC" w:rsidRDefault="008A142C" w:rsidP="005624FC">
            <w:pPr>
              <w:widowControl/>
              <w:snapToGrid/>
              <w:jc w:val="center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5624FC">
              <w:rPr>
                <w:rFonts w:hint="eastAsia"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ontrol</w:t>
            </w:r>
          </w:p>
        </w:tc>
        <w:tc>
          <w:tcPr>
            <w:tcW w:w="97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072A2881" w14:textId="77777777" w:rsidR="008A142C" w:rsidRPr="005624FC" w:rsidRDefault="008A142C" w:rsidP="005624FC">
            <w:pPr>
              <w:widowControl/>
              <w:snapToGrid/>
              <w:jc w:val="center"/>
              <w:rPr>
                <w:i/>
                <w:iCs/>
                <w:color w:val="000000"/>
                <w:kern w:val="0"/>
                <w:sz w:val="16"/>
                <w:szCs w:val="16"/>
              </w:rPr>
            </w:pP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LPLAT10</w:t>
            </w:r>
          </w:p>
        </w:tc>
        <w:tc>
          <w:tcPr>
            <w:tcW w:w="97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77609A14" w14:textId="77777777" w:rsidR="008A142C" w:rsidRPr="005624FC" w:rsidRDefault="008A142C" w:rsidP="005624FC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5624FC">
              <w:rPr>
                <w:rFonts w:hint="eastAsia"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ontrol</w:t>
            </w:r>
          </w:p>
        </w:tc>
        <w:tc>
          <w:tcPr>
            <w:tcW w:w="97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003DA77" w14:textId="77777777" w:rsidR="008A142C" w:rsidRPr="005624FC" w:rsidRDefault="008A142C" w:rsidP="005624FC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LPLAT10</w:t>
            </w:r>
          </w:p>
        </w:tc>
        <w:tc>
          <w:tcPr>
            <w:tcW w:w="97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3EE0E1F8" w14:textId="77777777" w:rsidR="008A142C" w:rsidRPr="005624FC" w:rsidRDefault="008A142C" w:rsidP="005624FC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5624FC">
              <w:rPr>
                <w:rFonts w:hint="eastAsia"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ontrol</w:t>
            </w:r>
          </w:p>
        </w:tc>
        <w:tc>
          <w:tcPr>
            <w:tcW w:w="975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5449BFA8" w14:textId="77777777" w:rsidR="008A142C" w:rsidRPr="005624FC" w:rsidRDefault="008A142C" w:rsidP="005624FC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LPLAT10</w:t>
            </w:r>
          </w:p>
        </w:tc>
        <w:tc>
          <w:tcPr>
            <w:tcW w:w="974" w:type="dxa"/>
            <w:tcBorders>
              <w:top w:val="single" w:sz="4" w:space="0" w:color="auto"/>
              <w:bottom w:val="double" w:sz="4" w:space="0" w:color="auto"/>
            </w:tcBorders>
            <w:vAlign w:val="center"/>
          </w:tcPr>
          <w:p w14:paraId="2C4A84B2" w14:textId="77777777" w:rsidR="008A142C" w:rsidRPr="005624FC" w:rsidRDefault="008A142C" w:rsidP="005624FC">
            <w:pPr>
              <w:widowControl/>
              <w:snapToGrid/>
              <w:jc w:val="center"/>
              <w:rPr>
                <w:color w:val="000000"/>
                <w:kern w:val="0"/>
                <w:sz w:val="16"/>
                <w:szCs w:val="16"/>
              </w:rPr>
            </w:pPr>
            <w:r w:rsidRPr="005624FC">
              <w:rPr>
                <w:rFonts w:hint="eastAsia"/>
                <w:i/>
                <w:iCs/>
                <w:color w:val="000000"/>
                <w:kern w:val="0"/>
                <w:sz w:val="16"/>
                <w:szCs w:val="16"/>
              </w:rPr>
              <w:t>c</w:t>
            </w: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ontrol</w:t>
            </w:r>
          </w:p>
        </w:tc>
        <w:tc>
          <w:tcPr>
            <w:tcW w:w="975" w:type="dxa"/>
            <w:tcBorders>
              <w:top w:val="single" w:sz="4" w:space="0" w:color="auto"/>
              <w:bottom w:val="double" w:sz="4" w:space="0" w:color="auto"/>
            </w:tcBorders>
            <w:noWrap/>
            <w:vAlign w:val="center"/>
          </w:tcPr>
          <w:p w14:paraId="41D17363" w14:textId="77777777" w:rsidR="008A142C" w:rsidRPr="005624FC" w:rsidRDefault="008A142C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6"/>
                <w:szCs w:val="16"/>
              </w:rPr>
            </w:pPr>
            <w:r w:rsidRPr="005624FC">
              <w:rPr>
                <w:i/>
                <w:iCs/>
                <w:color w:val="000000"/>
                <w:kern w:val="0"/>
                <w:sz w:val="16"/>
                <w:szCs w:val="16"/>
              </w:rPr>
              <w:t>LPLAT10</w:t>
            </w:r>
          </w:p>
        </w:tc>
      </w:tr>
      <w:tr w:rsidR="003222E4" w:rsidRPr="005624FC" w14:paraId="14AA1DDC" w14:textId="77777777" w:rsidTr="005624FC">
        <w:trPr>
          <w:trHeight w:hRule="exact" w:val="170"/>
        </w:trPr>
        <w:tc>
          <w:tcPr>
            <w:tcW w:w="988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29DCAD8C" w14:textId="316B2554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TG 16:0/32:0</w:t>
            </w:r>
          </w:p>
        </w:tc>
        <w:tc>
          <w:tcPr>
            <w:tcW w:w="974" w:type="dxa"/>
            <w:tcBorders>
              <w:top w:val="double" w:sz="4" w:space="0" w:color="auto"/>
            </w:tcBorders>
            <w:noWrap/>
            <w:vAlign w:val="center"/>
            <w:hideMark/>
          </w:tcPr>
          <w:p w14:paraId="11FAA4DC" w14:textId="3A35CB14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49.0</w:t>
            </w:r>
          </w:p>
        </w:tc>
        <w:tc>
          <w:tcPr>
            <w:tcW w:w="975" w:type="dxa"/>
            <w:tcBorders>
              <w:top w:val="double" w:sz="4" w:space="0" w:color="auto"/>
            </w:tcBorders>
            <w:vAlign w:val="center"/>
          </w:tcPr>
          <w:p w14:paraId="57934CF5" w14:textId="2A691261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75.2</w:t>
            </w:r>
          </w:p>
        </w:tc>
        <w:tc>
          <w:tcPr>
            <w:tcW w:w="974" w:type="dxa"/>
            <w:tcBorders>
              <w:top w:val="double" w:sz="4" w:space="0" w:color="auto"/>
            </w:tcBorders>
            <w:vAlign w:val="center"/>
          </w:tcPr>
          <w:p w14:paraId="48FC4651" w14:textId="4E19D0FE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76.4</w:t>
            </w:r>
          </w:p>
        </w:tc>
        <w:tc>
          <w:tcPr>
            <w:tcW w:w="975" w:type="dxa"/>
            <w:tcBorders>
              <w:top w:val="double" w:sz="4" w:space="0" w:color="auto"/>
            </w:tcBorders>
            <w:vAlign w:val="center"/>
          </w:tcPr>
          <w:p w14:paraId="1122802C" w14:textId="1E98DFC2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81.9</w:t>
            </w:r>
          </w:p>
        </w:tc>
        <w:tc>
          <w:tcPr>
            <w:tcW w:w="974" w:type="dxa"/>
            <w:tcBorders>
              <w:top w:val="double" w:sz="4" w:space="0" w:color="auto"/>
            </w:tcBorders>
            <w:vAlign w:val="center"/>
          </w:tcPr>
          <w:p w14:paraId="739BDD4A" w14:textId="725132C6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07.1</w:t>
            </w:r>
          </w:p>
        </w:tc>
        <w:tc>
          <w:tcPr>
            <w:tcW w:w="975" w:type="dxa"/>
            <w:tcBorders>
              <w:top w:val="double" w:sz="4" w:space="0" w:color="auto"/>
            </w:tcBorders>
            <w:vAlign w:val="center"/>
          </w:tcPr>
          <w:p w14:paraId="3D8560C3" w14:textId="4D88CD58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15.0</w:t>
            </w:r>
          </w:p>
        </w:tc>
        <w:tc>
          <w:tcPr>
            <w:tcW w:w="974" w:type="dxa"/>
            <w:tcBorders>
              <w:top w:val="double" w:sz="4" w:space="0" w:color="auto"/>
            </w:tcBorders>
            <w:vAlign w:val="center"/>
          </w:tcPr>
          <w:p w14:paraId="40DDDC80" w14:textId="245729C3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32.2</w:t>
            </w:r>
          </w:p>
        </w:tc>
        <w:tc>
          <w:tcPr>
            <w:tcW w:w="975" w:type="dxa"/>
            <w:noWrap/>
            <w:vAlign w:val="center"/>
            <w:hideMark/>
          </w:tcPr>
          <w:p w14:paraId="1A60F52A" w14:textId="2B85BCCC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86.1</w:t>
            </w:r>
          </w:p>
        </w:tc>
      </w:tr>
      <w:tr w:rsidR="003222E4" w:rsidRPr="005624FC" w14:paraId="7E5E6769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5D482CFA" w14:textId="15417280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TG 16:0/34:1</w:t>
            </w:r>
          </w:p>
        </w:tc>
        <w:tc>
          <w:tcPr>
            <w:tcW w:w="974" w:type="dxa"/>
            <w:noWrap/>
            <w:vAlign w:val="center"/>
            <w:hideMark/>
          </w:tcPr>
          <w:p w14:paraId="34F26B88" w14:textId="3FF8F028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3.0</w:t>
            </w:r>
          </w:p>
        </w:tc>
        <w:tc>
          <w:tcPr>
            <w:tcW w:w="975" w:type="dxa"/>
            <w:vAlign w:val="center"/>
          </w:tcPr>
          <w:p w14:paraId="53140BC9" w14:textId="51B909E6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1.8</w:t>
            </w:r>
          </w:p>
        </w:tc>
        <w:tc>
          <w:tcPr>
            <w:tcW w:w="974" w:type="dxa"/>
            <w:vAlign w:val="center"/>
          </w:tcPr>
          <w:p w14:paraId="4314ED85" w14:textId="7D0060B7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4.6</w:t>
            </w:r>
          </w:p>
        </w:tc>
        <w:tc>
          <w:tcPr>
            <w:tcW w:w="975" w:type="dxa"/>
            <w:vAlign w:val="center"/>
          </w:tcPr>
          <w:p w14:paraId="14E8D672" w14:textId="04884D38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6.4</w:t>
            </w:r>
          </w:p>
        </w:tc>
        <w:tc>
          <w:tcPr>
            <w:tcW w:w="974" w:type="dxa"/>
            <w:vAlign w:val="center"/>
          </w:tcPr>
          <w:p w14:paraId="43777FB2" w14:textId="372E2DAD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7.7</w:t>
            </w:r>
          </w:p>
        </w:tc>
        <w:tc>
          <w:tcPr>
            <w:tcW w:w="975" w:type="dxa"/>
            <w:vAlign w:val="center"/>
          </w:tcPr>
          <w:p w14:paraId="5A6AB6EA" w14:textId="35DF42D6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1.5</w:t>
            </w:r>
          </w:p>
        </w:tc>
        <w:tc>
          <w:tcPr>
            <w:tcW w:w="974" w:type="dxa"/>
            <w:vAlign w:val="center"/>
          </w:tcPr>
          <w:p w14:paraId="4AF81463" w14:textId="023BEF34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5.0</w:t>
            </w:r>
          </w:p>
        </w:tc>
        <w:tc>
          <w:tcPr>
            <w:tcW w:w="975" w:type="dxa"/>
            <w:noWrap/>
            <w:vAlign w:val="center"/>
            <w:hideMark/>
          </w:tcPr>
          <w:p w14:paraId="2A32EA97" w14:textId="4B021482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1.3</w:t>
            </w:r>
          </w:p>
        </w:tc>
      </w:tr>
      <w:tr w:rsidR="003222E4" w:rsidRPr="005624FC" w14:paraId="609FA2BE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06B22F11" w14:textId="1B47F90F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TG 16:0/36:2</w:t>
            </w:r>
          </w:p>
        </w:tc>
        <w:tc>
          <w:tcPr>
            <w:tcW w:w="974" w:type="dxa"/>
            <w:noWrap/>
            <w:vAlign w:val="center"/>
            <w:hideMark/>
          </w:tcPr>
          <w:p w14:paraId="7CC465D4" w14:textId="7DB67732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2.3</w:t>
            </w:r>
          </w:p>
        </w:tc>
        <w:tc>
          <w:tcPr>
            <w:tcW w:w="975" w:type="dxa"/>
            <w:vAlign w:val="center"/>
          </w:tcPr>
          <w:p w14:paraId="1583813C" w14:textId="2F989A4F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3.8</w:t>
            </w:r>
          </w:p>
        </w:tc>
        <w:tc>
          <w:tcPr>
            <w:tcW w:w="974" w:type="dxa"/>
            <w:vAlign w:val="center"/>
          </w:tcPr>
          <w:p w14:paraId="7101A127" w14:textId="0BDBF863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1.0</w:t>
            </w:r>
          </w:p>
        </w:tc>
        <w:tc>
          <w:tcPr>
            <w:tcW w:w="975" w:type="dxa"/>
            <w:vAlign w:val="center"/>
          </w:tcPr>
          <w:p w14:paraId="66904482" w14:textId="4725AA87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1.9</w:t>
            </w:r>
          </w:p>
        </w:tc>
        <w:tc>
          <w:tcPr>
            <w:tcW w:w="974" w:type="dxa"/>
            <w:vAlign w:val="center"/>
          </w:tcPr>
          <w:p w14:paraId="47A12C6E" w14:textId="5E14A6BB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0.0</w:t>
            </w:r>
          </w:p>
        </w:tc>
        <w:tc>
          <w:tcPr>
            <w:tcW w:w="975" w:type="dxa"/>
            <w:vAlign w:val="center"/>
          </w:tcPr>
          <w:p w14:paraId="0D3265CF" w14:textId="050686E2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7.9</w:t>
            </w:r>
          </w:p>
        </w:tc>
        <w:tc>
          <w:tcPr>
            <w:tcW w:w="974" w:type="dxa"/>
            <w:vAlign w:val="center"/>
          </w:tcPr>
          <w:p w14:paraId="6178749D" w14:textId="23A36B4A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0.3</w:t>
            </w:r>
          </w:p>
        </w:tc>
        <w:tc>
          <w:tcPr>
            <w:tcW w:w="975" w:type="dxa"/>
            <w:noWrap/>
            <w:vAlign w:val="center"/>
            <w:hideMark/>
          </w:tcPr>
          <w:p w14:paraId="651E90A3" w14:textId="75672DC8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7.8</w:t>
            </w:r>
          </w:p>
        </w:tc>
      </w:tr>
      <w:tr w:rsidR="003222E4" w:rsidRPr="005624FC" w14:paraId="1D567547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67333195" w14:textId="48FD496C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TG 16:0/40:0</w:t>
            </w:r>
          </w:p>
        </w:tc>
        <w:tc>
          <w:tcPr>
            <w:tcW w:w="974" w:type="dxa"/>
            <w:noWrap/>
            <w:vAlign w:val="center"/>
            <w:hideMark/>
          </w:tcPr>
          <w:p w14:paraId="320203D0" w14:textId="0A5BCD91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.5</w:t>
            </w:r>
          </w:p>
        </w:tc>
        <w:tc>
          <w:tcPr>
            <w:tcW w:w="975" w:type="dxa"/>
            <w:vAlign w:val="center"/>
          </w:tcPr>
          <w:p w14:paraId="1258FE82" w14:textId="6F77E7C6" w:rsidR="003222E4" w:rsidRPr="005764C2" w:rsidRDefault="003222E4" w:rsidP="005624FC">
            <w:pPr>
              <w:widowControl/>
              <w:snapToGrid/>
              <w:jc w:val="center"/>
              <w:rPr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.7</w:t>
            </w:r>
          </w:p>
        </w:tc>
        <w:tc>
          <w:tcPr>
            <w:tcW w:w="974" w:type="dxa"/>
            <w:vAlign w:val="center"/>
          </w:tcPr>
          <w:p w14:paraId="7B2880B0" w14:textId="3398BBCA" w:rsidR="003222E4" w:rsidRPr="005764C2" w:rsidRDefault="003222E4" w:rsidP="005624FC">
            <w:pPr>
              <w:widowControl/>
              <w:snapToGrid/>
              <w:jc w:val="center"/>
              <w:rPr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.7</w:t>
            </w:r>
          </w:p>
        </w:tc>
        <w:tc>
          <w:tcPr>
            <w:tcW w:w="975" w:type="dxa"/>
            <w:vAlign w:val="center"/>
          </w:tcPr>
          <w:p w14:paraId="5BDDDA5E" w14:textId="2714B7C2" w:rsidR="003222E4" w:rsidRPr="005764C2" w:rsidRDefault="003222E4" w:rsidP="005624FC">
            <w:pPr>
              <w:widowControl/>
              <w:snapToGrid/>
              <w:jc w:val="center"/>
              <w:rPr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.6</w:t>
            </w:r>
          </w:p>
        </w:tc>
        <w:tc>
          <w:tcPr>
            <w:tcW w:w="974" w:type="dxa"/>
            <w:vAlign w:val="center"/>
          </w:tcPr>
          <w:p w14:paraId="690F40DB" w14:textId="302B801D" w:rsidR="003222E4" w:rsidRPr="005764C2" w:rsidRDefault="003222E4" w:rsidP="005624FC">
            <w:pPr>
              <w:widowControl/>
              <w:snapToGrid/>
              <w:jc w:val="center"/>
              <w:rPr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.2</w:t>
            </w:r>
          </w:p>
        </w:tc>
        <w:tc>
          <w:tcPr>
            <w:tcW w:w="975" w:type="dxa"/>
            <w:vAlign w:val="center"/>
          </w:tcPr>
          <w:p w14:paraId="0938034E" w14:textId="6E5C73CF" w:rsidR="003222E4" w:rsidRPr="005764C2" w:rsidRDefault="003222E4" w:rsidP="005624FC">
            <w:pPr>
              <w:widowControl/>
              <w:snapToGrid/>
              <w:jc w:val="center"/>
              <w:rPr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.8</w:t>
            </w:r>
          </w:p>
        </w:tc>
        <w:tc>
          <w:tcPr>
            <w:tcW w:w="974" w:type="dxa"/>
            <w:vAlign w:val="center"/>
          </w:tcPr>
          <w:p w14:paraId="44E37079" w14:textId="37BFB84E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.3</w:t>
            </w:r>
          </w:p>
        </w:tc>
        <w:tc>
          <w:tcPr>
            <w:tcW w:w="975" w:type="dxa"/>
            <w:noWrap/>
            <w:vAlign w:val="center"/>
            <w:hideMark/>
          </w:tcPr>
          <w:p w14:paraId="645EA114" w14:textId="2FF028FC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.5</w:t>
            </w:r>
          </w:p>
        </w:tc>
      </w:tr>
      <w:tr w:rsidR="003222E4" w:rsidRPr="005624FC" w14:paraId="39DAB3FC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18DDE5AF" w14:textId="49A1D01A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TG 16:0/42:0</w:t>
            </w:r>
          </w:p>
        </w:tc>
        <w:tc>
          <w:tcPr>
            <w:tcW w:w="974" w:type="dxa"/>
            <w:noWrap/>
            <w:vAlign w:val="center"/>
            <w:hideMark/>
          </w:tcPr>
          <w:p w14:paraId="13C12998" w14:textId="628DFBEA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.0</w:t>
            </w:r>
          </w:p>
        </w:tc>
        <w:tc>
          <w:tcPr>
            <w:tcW w:w="975" w:type="dxa"/>
            <w:vAlign w:val="center"/>
          </w:tcPr>
          <w:p w14:paraId="7465567A" w14:textId="1467857C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.1</w:t>
            </w:r>
          </w:p>
        </w:tc>
        <w:tc>
          <w:tcPr>
            <w:tcW w:w="974" w:type="dxa"/>
            <w:vAlign w:val="center"/>
          </w:tcPr>
          <w:p w14:paraId="6EB3713E" w14:textId="49FC6074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.4</w:t>
            </w:r>
          </w:p>
        </w:tc>
        <w:tc>
          <w:tcPr>
            <w:tcW w:w="975" w:type="dxa"/>
            <w:vAlign w:val="center"/>
          </w:tcPr>
          <w:p w14:paraId="750C3927" w14:textId="79EC1564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.8</w:t>
            </w:r>
          </w:p>
        </w:tc>
        <w:tc>
          <w:tcPr>
            <w:tcW w:w="974" w:type="dxa"/>
            <w:vAlign w:val="center"/>
          </w:tcPr>
          <w:p w14:paraId="70F98114" w14:textId="49EADAAC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.5</w:t>
            </w:r>
          </w:p>
        </w:tc>
        <w:tc>
          <w:tcPr>
            <w:tcW w:w="975" w:type="dxa"/>
            <w:vAlign w:val="center"/>
          </w:tcPr>
          <w:p w14:paraId="2ED9DC78" w14:textId="493AE92A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.9</w:t>
            </w:r>
          </w:p>
        </w:tc>
        <w:tc>
          <w:tcPr>
            <w:tcW w:w="974" w:type="dxa"/>
            <w:vAlign w:val="center"/>
          </w:tcPr>
          <w:p w14:paraId="76EBB956" w14:textId="1DEE2591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.7</w:t>
            </w:r>
          </w:p>
        </w:tc>
        <w:tc>
          <w:tcPr>
            <w:tcW w:w="975" w:type="dxa"/>
            <w:noWrap/>
            <w:vAlign w:val="center"/>
            <w:hideMark/>
          </w:tcPr>
          <w:p w14:paraId="4C321EF6" w14:textId="7F62AAC4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.2</w:t>
            </w:r>
          </w:p>
        </w:tc>
      </w:tr>
      <w:tr w:rsidR="003222E4" w:rsidRPr="005624FC" w14:paraId="656B3EBD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1637A49D" w14:textId="772112AE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TG 16:0/42:1</w:t>
            </w:r>
          </w:p>
        </w:tc>
        <w:tc>
          <w:tcPr>
            <w:tcW w:w="974" w:type="dxa"/>
            <w:noWrap/>
            <w:vAlign w:val="center"/>
            <w:hideMark/>
          </w:tcPr>
          <w:p w14:paraId="6FB2DB3F" w14:textId="229EC882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6</w:t>
            </w:r>
          </w:p>
        </w:tc>
        <w:tc>
          <w:tcPr>
            <w:tcW w:w="975" w:type="dxa"/>
            <w:vAlign w:val="center"/>
          </w:tcPr>
          <w:p w14:paraId="3B91F347" w14:textId="5CDA2ABE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974" w:type="dxa"/>
            <w:vAlign w:val="center"/>
          </w:tcPr>
          <w:p w14:paraId="692EBA24" w14:textId="6BDFFA7A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75" w:type="dxa"/>
            <w:vAlign w:val="center"/>
          </w:tcPr>
          <w:p w14:paraId="40A7DEA1" w14:textId="2D9B8403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4" w:type="dxa"/>
            <w:vAlign w:val="center"/>
          </w:tcPr>
          <w:p w14:paraId="0314A161" w14:textId="035A61F5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975" w:type="dxa"/>
            <w:vAlign w:val="center"/>
          </w:tcPr>
          <w:p w14:paraId="497FC660" w14:textId="0B5C5721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.7</w:t>
            </w:r>
          </w:p>
        </w:tc>
        <w:tc>
          <w:tcPr>
            <w:tcW w:w="974" w:type="dxa"/>
            <w:vAlign w:val="center"/>
          </w:tcPr>
          <w:p w14:paraId="45EA3D4C" w14:textId="0E65168E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.3</w:t>
            </w:r>
          </w:p>
        </w:tc>
        <w:tc>
          <w:tcPr>
            <w:tcW w:w="975" w:type="dxa"/>
            <w:noWrap/>
            <w:vAlign w:val="center"/>
            <w:hideMark/>
          </w:tcPr>
          <w:p w14:paraId="463E7715" w14:textId="5A346D42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8</w:t>
            </w:r>
          </w:p>
        </w:tc>
      </w:tr>
      <w:tr w:rsidR="003222E4" w:rsidRPr="005624FC" w14:paraId="77CCFF7A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5E52B7E4" w14:textId="30C2B7B3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TG 16:0/44:1</w:t>
            </w:r>
          </w:p>
        </w:tc>
        <w:tc>
          <w:tcPr>
            <w:tcW w:w="974" w:type="dxa"/>
            <w:noWrap/>
            <w:vAlign w:val="center"/>
            <w:hideMark/>
          </w:tcPr>
          <w:p w14:paraId="2665A0DD" w14:textId="6A6AB760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vAlign w:val="center"/>
          </w:tcPr>
          <w:p w14:paraId="23D8FB81" w14:textId="63F87E2E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4" w:type="dxa"/>
            <w:vAlign w:val="center"/>
          </w:tcPr>
          <w:p w14:paraId="563546B3" w14:textId="54A8A6A3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3</w:t>
            </w:r>
          </w:p>
        </w:tc>
        <w:tc>
          <w:tcPr>
            <w:tcW w:w="975" w:type="dxa"/>
            <w:vAlign w:val="center"/>
          </w:tcPr>
          <w:p w14:paraId="54E61BC4" w14:textId="53CE9AC2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4" w:type="dxa"/>
            <w:vAlign w:val="center"/>
          </w:tcPr>
          <w:p w14:paraId="1AC406C5" w14:textId="6FD9BD5A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975" w:type="dxa"/>
            <w:vAlign w:val="center"/>
          </w:tcPr>
          <w:p w14:paraId="6D4481DD" w14:textId="7392E9E4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.8</w:t>
            </w:r>
          </w:p>
        </w:tc>
        <w:tc>
          <w:tcPr>
            <w:tcW w:w="974" w:type="dxa"/>
            <w:vAlign w:val="center"/>
          </w:tcPr>
          <w:p w14:paraId="7836F45E" w14:textId="0538C885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.4</w:t>
            </w:r>
          </w:p>
        </w:tc>
        <w:tc>
          <w:tcPr>
            <w:tcW w:w="975" w:type="dxa"/>
            <w:noWrap/>
            <w:vAlign w:val="center"/>
            <w:hideMark/>
          </w:tcPr>
          <w:p w14:paraId="6F49A85E" w14:textId="09EF7085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9</w:t>
            </w:r>
          </w:p>
        </w:tc>
      </w:tr>
      <w:tr w:rsidR="003222E4" w:rsidRPr="005624FC" w14:paraId="34999F7F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0E71E9BA" w14:textId="6EDFFE55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TG 16:0/44:2</w:t>
            </w:r>
          </w:p>
        </w:tc>
        <w:tc>
          <w:tcPr>
            <w:tcW w:w="974" w:type="dxa"/>
            <w:noWrap/>
            <w:vAlign w:val="center"/>
            <w:hideMark/>
          </w:tcPr>
          <w:p w14:paraId="43204888" w14:textId="312A2D6A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.2</w:t>
            </w:r>
          </w:p>
        </w:tc>
        <w:tc>
          <w:tcPr>
            <w:tcW w:w="975" w:type="dxa"/>
            <w:vAlign w:val="center"/>
          </w:tcPr>
          <w:p w14:paraId="488B5994" w14:textId="0880EC3E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4</w:t>
            </w:r>
          </w:p>
        </w:tc>
        <w:tc>
          <w:tcPr>
            <w:tcW w:w="974" w:type="dxa"/>
            <w:vAlign w:val="center"/>
          </w:tcPr>
          <w:p w14:paraId="24F86A3E" w14:textId="23535945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975" w:type="dxa"/>
            <w:vAlign w:val="center"/>
          </w:tcPr>
          <w:p w14:paraId="6910A071" w14:textId="0F778BBE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.6</w:t>
            </w:r>
          </w:p>
        </w:tc>
        <w:tc>
          <w:tcPr>
            <w:tcW w:w="974" w:type="dxa"/>
            <w:vAlign w:val="center"/>
          </w:tcPr>
          <w:p w14:paraId="3DE7F9AD" w14:textId="30E181A1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vAlign w:val="center"/>
          </w:tcPr>
          <w:p w14:paraId="07622789" w14:textId="111D811F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4" w:type="dxa"/>
            <w:vAlign w:val="center"/>
          </w:tcPr>
          <w:p w14:paraId="5B936366" w14:textId="7C7A137B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noWrap/>
            <w:vAlign w:val="center"/>
            <w:hideMark/>
          </w:tcPr>
          <w:p w14:paraId="40591579" w14:textId="29BF2C5A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</w:tr>
      <w:tr w:rsidR="003222E4" w:rsidRPr="005624FC" w14:paraId="2EA72B90" w14:textId="77777777" w:rsidTr="005624FC">
        <w:trPr>
          <w:trHeight w:hRule="exact" w:val="170"/>
        </w:trPr>
        <w:tc>
          <w:tcPr>
            <w:tcW w:w="988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4888B21" w14:textId="1626DBD5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TG 16:0/46:2</w:t>
            </w:r>
          </w:p>
        </w:tc>
        <w:tc>
          <w:tcPr>
            <w:tcW w:w="974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054E291D" w14:textId="120547DF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vAlign w:val="center"/>
          </w:tcPr>
          <w:p w14:paraId="228BF2E3" w14:textId="5BAA06A1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4" w:type="dxa"/>
            <w:tcBorders>
              <w:bottom w:val="single" w:sz="8" w:space="0" w:color="auto"/>
            </w:tcBorders>
            <w:vAlign w:val="center"/>
          </w:tcPr>
          <w:p w14:paraId="6DF1AE87" w14:textId="6CFB76E9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vAlign w:val="center"/>
          </w:tcPr>
          <w:p w14:paraId="6BC1567E" w14:textId="576C5AC5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4" w:type="dxa"/>
            <w:tcBorders>
              <w:bottom w:val="single" w:sz="8" w:space="0" w:color="auto"/>
            </w:tcBorders>
            <w:vAlign w:val="center"/>
          </w:tcPr>
          <w:p w14:paraId="73201DE0" w14:textId="0F80CD87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.0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vAlign w:val="center"/>
          </w:tcPr>
          <w:p w14:paraId="32270F30" w14:textId="13AAFF8A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.1</w:t>
            </w:r>
          </w:p>
        </w:tc>
        <w:tc>
          <w:tcPr>
            <w:tcW w:w="974" w:type="dxa"/>
            <w:tcBorders>
              <w:bottom w:val="single" w:sz="8" w:space="0" w:color="auto"/>
            </w:tcBorders>
            <w:vAlign w:val="center"/>
          </w:tcPr>
          <w:p w14:paraId="1F7E852C" w14:textId="5A946D53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tcBorders>
              <w:bottom w:val="single" w:sz="8" w:space="0" w:color="auto"/>
            </w:tcBorders>
            <w:noWrap/>
            <w:vAlign w:val="center"/>
            <w:hideMark/>
          </w:tcPr>
          <w:p w14:paraId="53C7AF91" w14:textId="3EC447B3" w:rsidR="003222E4" w:rsidRPr="005764C2" w:rsidRDefault="003222E4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</w:tr>
      <w:tr w:rsidR="00C30779" w:rsidRPr="005624FC" w14:paraId="443BA241" w14:textId="77777777" w:rsidTr="005624FC">
        <w:trPr>
          <w:trHeight w:hRule="exact" w:val="170"/>
        </w:trPr>
        <w:tc>
          <w:tcPr>
            <w:tcW w:w="98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E3EFDA4" w14:textId="39DAAB5B" w:rsidR="00C30779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CE 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1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0</w:t>
            </w:r>
          </w:p>
        </w:tc>
        <w:tc>
          <w:tcPr>
            <w:tcW w:w="974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1955D9D" w14:textId="587B93E3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339.7</w:t>
            </w:r>
          </w:p>
        </w:tc>
        <w:tc>
          <w:tcPr>
            <w:tcW w:w="975" w:type="dxa"/>
            <w:tcBorders>
              <w:top w:val="single" w:sz="8" w:space="0" w:color="auto"/>
            </w:tcBorders>
            <w:vAlign w:val="center"/>
          </w:tcPr>
          <w:p w14:paraId="4A350C21" w14:textId="50EE5B06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90.5</w:t>
            </w:r>
          </w:p>
        </w:tc>
        <w:tc>
          <w:tcPr>
            <w:tcW w:w="974" w:type="dxa"/>
            <w:tcBorders>
              <w:top w:val="single" w:sz="8" w:space="0" w:color="auto"/>
            </w:tcBorders>
            <w:vAlign w:val="center"/>
          </w:tcPr>
          <w:p w14:paraId="701F1B63" w14:textId="669B198D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37.2</w:t>
            </w:r>
          </w:p>
        </w:tc>
        <w:tc>
          <w:tcPr>
            <w:tcW w:w="975" w:type="dxa"/>
            <w:tcBorders>
              <w:top w:val="single" w:sz="8" w:space="0" w:color="auto"/>
            </w:tcBorders>
            <w:vAlign w:val="center"/>
          </w:tcPr>
          <w:p w14:paraId="746A9727" w14:textId="3BC23204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80.8</w:t>
            </w:r>
          </w:p>
        </w:tc>
        <w:tc>
          <w:tcPr>
            <w:tcW w:w="974" w:type="dxa"/>
            <w:tcBorders>
              <w:top w:val="single" w:sz="8" w:space="0" w:color="auto"/>
            </w:tcBorders>
            <w:vAlign w:val="center"/>
          </w:tcPr>
          <w:p w14:paraId="3835AC7A" w14:textId="07560D93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tcBorders>
              <w:top w:val="single" w:sz="8" w:space="0" w:color="auto"/>
            </w:tcBorders>
            <w:vAlign w:val="center"/>
          </w:tcPr>
          <w:p w14:paraId="7E26A127" w14:textId="1DD5F64A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4" w:type="dxa"/>
            <w:tcBorders>
              <w:top w:val="single" w:sz="8" w:space="0" w:color="auto"/>
            </w:tcBorders>
            <w:vAlign w:val="center"/>
          </w:tcPr>
          <w:p w14:paraId="2B015765" w14:textId="6A008FF4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  <w:tc>
          <w:tcPr>
            <w:tcW w:w="975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D828BD7" w14:textId="27564369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0.0</w:t>
            </w:r>
          </w:p>
        </w:tc>
      </w:tr>
      <w:tr w:rsidR="00C30779" w:rsidRPr="005624FC" w14:paraId="1A1C29AE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3ECC67DD" w14:textId="14EC87BF" w:rsidR="00C30779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CE 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1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0</w:t>
            </w:r>
          </w:p>
        </w:tc>
        <w:tc>
          <w:tcPr>
            <w:tcW w:w="974" w:type="dxa"/>
            <w:noWrap/>
            <w:vAlign w:val="center"/>
            <w:hideMark/>
          </w:tcPr>
          <w:p w14:paraId="42B9515E" w14:textId="0A85D993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73.5</w:t>
            </w:r>
          </w:p>
        </w:tc>
        <w:tc>
          <w:tcPr>
            <w:tcW w:w="975" w:type="dxa"/>
            <w:vAlign w:val="center"/>
          </w:tcPr>
          <w:p w14:paraId="5A7352F2" w14:textId="1C2CDFF6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88.0</w:t>
            </w:r>
          </w:p>
        </w:tc>
        <w:tc>
          <w:tcPr>
            <w:tcW w:w="974" w:type="dxa"/>
            <w:vAlign w:val="center"/>
          </w:tcPr>
          <w:p w14:paraId="1541F8EA" w14:textId="7A77BF9A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43.0</w:t>
            </w:r>
          </w:p>
        </w:tc>
        <w:tc>
          <w:tcPr>
            <w:tcW w:w="975" w:type="dxa"/>
            <w:vAlign w:val="center"/>
          </w:tcPr>
          <w:p w14:paraId="1EF6EB2C" w14:textId="5FF1EF56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84.5</w:t>
            </w:r>
          </w:p>
        </w:tc>
        <w:tc>
          <w:tcPr>
            <w:tcW w:w="974" w:type="dxa"/>
            <w:vAlign w:val="center"/>
          </w:tcPr>
          <w:p w14:paraId="01A8B960" w14:textId="09552201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05.6</w:t>
            </w:r>
          </w:p>
        </w:tc>
        <w:tc>
          <w:tcPr>
            <w:tcW w:w="975" w:type="dxa"/>
            <w:vAlign w:val="center"/>
          </w:tcPr>
          <w:p w14:paraId="40DC48CE" w14:textId="609B4C52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35.3</w:t>
            </w:r>
          </w:p>
        </w:tc>
        <w:tc>
          <w:tcPr>
            <w:tcW w:w="974" w:type="dxa"/>
            <w:vAlign w:val="center"/>
          </w:tcPr>
          <w:p w14:paraId="5DE1D1C4" w14:textId="68827B9C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64.6</w:t>
            </w:r>
          </w:p>
        </w:tc>
        <w:tc>
          <w:tcPr>
            <w:tcW w:w="975" w:type="dxa"/>
            <w:noWrap/>
            <w:vAlign w:val="center"/>
            <w:hideMark/>
          </w:tcPr>
          <w:p w14:paraId="3B3923B8" w14:textId="01382BFB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31.3</w:t>
            </w:r>
          </w:p>
        </w:tc>
      </w:tr>
      <w:tr w:rsidR="00C30779" w:rsidRPr="005624FC" w14:paraId="19671E04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4577B7E6" w14:textId="51205B04" w:rsidR="00C30779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CE 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1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1CD6DB88" w14:textId="238D47D0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34.0</w:t>
            </w:r>
          </w:p>
        </w:tc>
        <w:tc>
          <w:tcPr>
            <w:tcW w:w="975" w:type="dxa"/>
            <w:vAlign w:val="center"/>
          </w:tcPr>
          <w:p w14:paraId="79B0B63C" w14:textId="2F221FC7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26.3</w:t>
            </w:r>
          </w:p>
        </w:tc>
        <w:tc>
          <w:tcPr>
            <w:tcW w:w="974" w:type="dxa"/>
            <w:vAlign w:val="center"/>
          </w:tcPr>
          <w:p w14:paraId="0B4C2718" w14:textId="21748C49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54.9</w:t>
            </w:r>
          </w:p>
        </w:tc>
        <w:tc>
          <w:tcPr>
            <w:tcW w:w="975" w:type="dxa"/>
            <w:vAlign w:val="center"/>
          </w:tcPr>
          <w:p w14:paraId="03846A9C" w14:textId="3CAA7F57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89.7</w:t>
            </w:r>
          </w:p>
        </w:tc>
        <w:tc>
          <w:tcPr>
            <w:tcW w:w="974" w:type="dxa"/>
            <w:vAlign w:val="center"/>
          </w:tcPr>
          <w:p w14:paraId="09FAA091" w14:textId="0AC47886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66.9</w:t>
            </w:r>
          </w:p>
        </w:tc>
        <w:tc>
          <w:tcPr>
            <w:tcW w:w="975" w:type="dxa"/>
            <w:vAlign w:val="center"/>
          </w:tcPr>
          <w:p w14:paraId="6EEE8F7F" w14:textId="5EF29444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97.8</w:t>
            </w:r>
          </w:p>
        </w:tc>
        <w:tc>
          <w:tcPr>
            <w:tcW w:w="974" w:type="dxa"/>
            <w:vAlign w:val="center"/>
          </w:tcPr>
          <w:p w14:paraId="5103FD83" w14:textId="723A082D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97.6</w:t>
            </w:r>
          </w:p>
        </w:tc>
        <w:tc>
          <w:tcPr>
            <w:tcW w:w="975" w:type="dxa"/>
            <w:noWrap/>
            <w:vAlign w:val="center"/>
            <w:hideMark/>
          </w:tcPr>
          <w:p w14:paraId="21216687" w14:textId="5DDACDE7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71.4</w:t>
            </w:r>
          </w:p>
        </w:tc>
      </w:tr>
      <w:tr w:rsidR="00C30779" w:rsidRPr="005624FC" w14:paraId="7E338621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23F7322E" w14:textId="61507DDF" w:rsidR="00C30779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CE 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1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0</w:t>
            </w:r>
          </w:p>
        </w:tc>
        <w:tc>
          <w:tcPr>
            <w:tcW w:w="974" w:type="dxa"/>
            <w:noWrap/>
            <w:vAlign w:val="center"/>
            <w:hideMark/>
          </w:tcPr>
          <w:p w14:paraId="5D4CE76D" w14:textId="74426643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5.8</w:t>
            </w:r>
          </w:p>
        </w:tc>
        <w:tc>
          <w:tcPr>
            <w:tcW w:w="975" w:type="dxa"/>
            <w:vAlign w:val="center"/>
          </w:tcPr>
          <w:p w14:paraId="6A571CD5" w14:textId="44108DF7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0.0</w:t>
            </w:r>
          </w:p>
        </w:tc>
        <w:tc>
          <w:tcPr>
            <w:tcW w:w="974" w:type="dxa"/>
            <w:vAlign w:val="center"/>
          </w:tcPr>
          <w:p w14:paraId="2AFA0839" w14:textId="41283990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5.9</w:t>
            </w:r>
          </w:p>
        </w:tc>
        <w:tc>
          <w:tcPr>
            <w:tcW w:w="975" w:type="dxa"/>
            <w:vAlign w:val="center"/>
          </w:tcPr>
          <w:p w14:paraId="551A3B50" w14:textId="7330D0BE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1.0</w:t>
            </w:r>
          </w:p>
        </w:tc>
        <w:tc>
          <w:tcPr>
            <w:tcW w:w="974" w:type="dxa"/>
            <w:vAlign w:val="center"/>
          </w:tcPr>
          <w:p w14:paraId="6A624646" w14:textId="4D27DA92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6.5</w:t>
            </w:r>
          </w:p>
        </w:tc>
        <w:tc>
          <w:tcPr>
            <w:tcW w:w="975" w:type="dxa"/>
            <w:vAlign w:val="center"/>
          </w:tcPr>
          <w:p w14:paraId="572EDFF1" w14:textId="464AD266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0.1</w:t>
            </w:r>
          </w:p>
        </w:tc>
        <w:tc>
          <w:tcPr>
            <w:tcW w:w="974" w:type="dxa"/>
            <w:vAlign w:val="center"/>
          </w:tcPr>
          <w:p w14:paraId="3C520BB3" w14:textId="3E5EB1CD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4.6</w:t>
            </w:r>
          </w:p>
        </w:tc>
        <w:tc>
          <w:tcPr>
            <w:tcW w:w="975" w:type="dxa"/>
            <w:noWrap/>
            <w:vAlign w:val="center"/>
            <w:hideMark/>
          </w:tcPr>
          <w:p w14:paraId="3297A220" w14:textId="626AE88D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7.8</w:t>
            </w:r>
          </w:p>
        </w:tc>
      </w:tr>
      <w:tr w:rsidR="00C30779" w:rsidRPr="005624FC" w14:paraId="7A9F5EFC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19AD9E65" w14:textId="67F9B08C" w:rsidR="00C30779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CE 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1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34A24CA7" w14:textId="56F1006C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754.7</w:t>
            </w:r>
          </w:p>
        </w:tc>
        <w:tc>
          <w:tcPr>
            <w:tcW w:w="975" w:type="dxa"/>
            <w:vAlign w:val="center"/>
          </w:tcPr>
          <w:p w14:paraId="516372D7" w14:textId="77E82481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002.6</w:t>
            </w:r>
          </w:p>
        </w:tc>
        <w:tc>
          <w:tcPr>
            <w:tcW w:w="974" w:type="dxa"/>
            <w:vAlign w:val="center"/>
          </w:tcPr>
          <w:p w14:paraId="6F398994" w14:textId="27867471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675.4</w:t>
            </w:r>
          </w:p>
        </w:tc>
        <w:tc>
          <w:tcPr>
            <w:tcW w:w="975" w:type="dxa"/>
            <w:vAlign w:val="center"/>
          </w:tcPr>
          <w:p w14:paraId="0D5FED0D" w14:textId="33F21189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292.7</w:t>
            </w:r>
          </w:p>
        </w:tc>
        <w:tc>
          <w:tcPr>
            <w:tcW w:w="974" w:type="dxa"/>
            <w:vAlign w:val="center"/>
          </w:tcPr>
          <w:p w14:paraId="3415CFFC" w14:textId="159DB282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871.7</w:t>
            </w:r>
          </w:p>
        </w:tc>
        <w:tc>
          <w:tcPr>
            <w:tcW w:w="975" w:type="dxa"/>
            <w:vAlign w:val="center"/>
          </w:tcPr>
          <w:p w14:paraId="43D8BC3B" w14:textId="6FF2C28B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305.3</w:t>
            </w:r>
          </w:p>
        </w:tc>
        <w:tc>
          <w:tcPr>
            <w:tcW w:w="974" w:type="dxa"/>
            <w:vAlign w:val="center"/>
          </w:tcPr>
          <w:p w14:paraId="6CB9FA6C" w14:textId="56345800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315.5</w:t>
            </w:r>
          </w:p>
        </w:tc>
        <w:tc>
          <w:tcPr>
            <w:tcW w:w="975" w:type="dxa"/>
            <w:noWrap/>
            <w:vAlign w:val="center"/>
            <w:hideMark/>
          </w:tcPr>
          <w:p w14:paraId="35C8FD04" w14:textId="55B13929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313.1</w:t>
            </w:r>
          </w:p>
        </w:tc>
      </w:tr>
      <w:tr w:rsidR="00C30779" w:rsidRPr="005624FC" w14:paraId="0A15A66B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4F0BF643" w14:textId="70F6D135" w:rsidR="00C30779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CE 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1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18F346FA" w14:textId="6D73F69F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631.7</w:t>
            </w:r>
          </w:p>
        </w:tc>
        <w:tc>
          <w:tcPr>
            <w:tcW w:w="975" w:type="dxa"/>
            <w:vAlign w:val="center"/>
          </w:tcPr>
          <w:p w14:paraId="47F6A81B" w14:textId="01E86C96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570.3</w:t>
            </w:r>
          </w:p>
        </w:tc>
        <w:tc>
          <w:tcPr>
            <w:tcW w:w="974" w:type="dxa"/>
            <w:vAlign w:val="center"/>
          </w:tcPr>
          <w:p w14:paraId="5C9BF1FE" w14:textId="5C642F4F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237.1</w:t>
            </w:r>
          </w:p>
        </w:tc>
        <w:tc>
          <w:tcPr>
            <w:tcW w:w="975" w:type="dxa"/>
            <w:vAlign w:val="center"/>
          </w:tcPr>
          <w:p w14:paraId="659F8379" w14:textId="3013D11E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717.9</w:t>
            </w:r>
          </w:p>
        </w:tc>
        <w:tc>
          <w:tcPr>
            <w:tcW w:w="974" w:type="dxa"/>
            <w:vAlign w:val="center"/>
          </w:tcPr>
          <w:p w14:paraId="3383AFDF" w14:textId="4F23A637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696.1</w:t>
            </w:r>
          </w:p>
        </w:tc>
        <w:tc>
          <w:tcPr>
            <w:tcW w:w="975" w:type="dxa"/>
            <w:vAlign w:val="center"/>
          </w:tcPr>
          <w:p w14:paraId="5DFEBB9A" w14:textId="6534EAA6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080.6</w:t>
            </w:r>
          </w:p>
        </w:tc>
        <w:tc>
          <w:tcPr>
            <w:tcW w:w="974" w:type="dxa"/>
            <w:vAlign w:val="center"/>
          </w:tcPr>
          <w:p w14:paraId="106FE8A0" w14:textId="2F3D82C7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642.3</w:t>
            </w:r>
          </w:p>
        </w:tc>
        <w:tc>
          <w:tcPr>
            <w:tcW w:w="975" w:type="dxa"/>
            <w:noWrap/>
            <w:vAlign w:val="center"/>
            <w:hideMark/>
          </w:tcPr>
          <w:p w14:paraId="303C0842" w14:textId="4BCA2A42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506.9</w:t>
            </w:r>
          </w:p>
        </w:tc>
      </w:tr>
      <w:tr w:rsidR="00C30779" w:rsidRPr="005624FC" w14:paraId="69DFC7DD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7B9E138F" w14:textId="47C4E31A" w:rsidR="00C30779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CE 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18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14:paraId="7A615A18" w14:textId="3BB120D3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26.7</w:t>
            </w:r>
          </w:p>
        </w:tc>
        <w:tc>
          <w:tcPr>
            <w:tcW w:w="975" w:type="dxa"/>
            <w:vAlign w:val="center"/>
          </w:tcPr>
          <w:p w14:paraId="03CA4262" w14:textId="14D821D2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92.7</w:t>
            </w:r>
          </w:p>
        </w:tc>
        <w:tc>
          <w:tcPr>
            <w:tcW w:w="974" w:type="dxa"/>
            <w:vAlign w:val="center"/>
          </w:tcPr>
          <w:p w14:paraId="0161603A" w14:textId="18F0F2FC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22.0</w:t>
            </w:r>
          </w:p>
        </w:tc>
        <w:tc>
          <w:tcPr>
            <w:tcW w:w="975" w:type="dxa"/>
            <w:vAlign w:val="center"/>
          </w:tcPr>
          <w:p w14:paraId="0FB55482" w14:textId="02D8F2D8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18.9</w:t>
            </w:r>
          </w:p>
        </w:tc>
        <w:tc>
          <w:tcPr>
            <w:tcW w:w="974" w:type="dxa"/>
            <w:vAlign w:val="center"/>
          </w:tcPr>
          <w:p w14:paraId="3A77C4FD" w14:textId="1E9515EC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33.7</w:t>
            </w:r>
          </w:p>
        </w:tc>
        <w:tc>
          <w:tcPr>
            <w:tcW w:w="975" w:type="dxa"/>
            <w:vAlign w:val="center"/>
          </w:tcPr>
          <w:p w14:paraId="1FCCE103" w14:textId="5C85B474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78.7</w:t>
            </w:r>
          </w:p>
        </w:tc>
        <w:tc>
          <w:tcPr>
            <w:tcW w:w="974" w:type="dxa"/>
            <w:vAlign w:val="center"/>
          </w:tcPr>
          <w:p w14:paraId="11E0E9A3" w14:textId="188C14D5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03.6</w:t>
            </w:r>
          </w:p>
        </w:tc>
        <w:tc>
          <w:tcPr>
            <w:tcW w:w="975" w:type="dxa"/>
            <w:noWrap/>
            <w:vAlign w:val="center"/>
            <w:hideMark/>
          </w:tcPr>
          <w:p w14:paraId="7C6FD8DE" w14:textId="393A3ED7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98.8</w:t>
            </w:r>
          </w:p>
        </w:tc>
      </w:tr>
      <w:tr w:rsidR="00C30779" w:rsidRPr="005624FC" w14:paraId="6B4E632D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49035602" w14:textId="6749383B" w:rsidR="00C30779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CE 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2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200753B6" w14:textId="6DFB38C3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4.4</w:t>
            </w:r>
          </w:p>
        </w:tc>
        <w:tc>
          <w:tcPr>
            <w:tcW w:w="975" w:type="dxa"/>
            <w:vAlign w:val="center"/>
          </w:tcPr>
          <w:p w14:paraId="54231D72" w14:textId="567B1B4D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0.5</w:t>
            </w:r>
          </w:p>
        </w:tc>
        <w:tc>
          <w:tcPr>
            <w:tcW w:w="974" w:type="dxa"/>
            <w:vAlign w:val="center"/>
          </w:tcPr>
          <w:p w14:paraId="622D7E52" w14:textId="7F17D554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7.0</w:t>
            </w:r>
          </w:p>
        </w:tc>
        <w:tc>
          <w:tcPr>
            <w:tcW w:w="975" w:type="dxa"/>
            <w:vAlign w:val="center"/>
          </w:tcPr>
          <w:p w14:paraId="0653FCD0" w14:textId="0AF19391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91.3</w:t>
            </w:r>
          </w:p>
        </w:tc>
        <w:tc>
          <w:tcPr>
            <w:tcW w:w="974" w:type="dxa"/>
            <w:vAlign w:val="center"/>
          </w:tcPr>
          <w:p w14:paraId="5F16760D" w14:textId="2F0842C4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94.2</w:t>
            </w:r>
          </w:p>
        </w:tc>
        <w:tc>
          <w:tcPr>
            <w:tcW w:w="975" w:type="dxa"/>
            <w:vAlign w:val="center"/>
          </w:tcPr>
          <w:p w14:paraId="7BBBBD4A" w14:textId="1A1FB9CF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84.8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vAlign w:val="center"/>
          </w:tcPr>
          <w:p w14:paraId="6C59C7A7" w14:textId="740FE49F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3.0</w:t>
            </w:r>
          </w:p>
        </w:tc>
        <w:tc>
          <w:tcPr>
            <w:tcW w:w="975" w:type="dxa"/>
            <w:noWrap/>
            <w:vAlign w:val="center"/>
            <w:hideMark/>
          </w:tcPr>
          <w:p w14:paraId="4B4D309A" w14:textId="6300CB19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0.0</w:t>
            </w:r>
          </w:p>
        </w:tc>
      </w:tr>
      <w:tr w:rsidR="00C30779" w:rsidRPr="005624FC" w14:paraId="5B9CB184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393FB061" w14:textId="7EFF1CD3" w:rsidR="00C30779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CE 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2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5B5E5CF7" w14:textId="07A28B32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85.8</w:t>
            </w:r>
          </w:p>
        </w:tc>
        <w:tc>
          <w:tcPr>
            <w:tcW w:w="975" w:type="dxa"/>
            <w:vAlign w:val="center"/>
          </w:tcPr>
          <w:p w14:paraId="4E2166DE" w14:textId="6B7FE97D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09.3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vAlign w:val="center"/>
          </w:tcPr>
          <w:p w14:paraId="72742524" w14:textId="0C021A79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40.8</w:t>
            </w:r>
          </w:p>
        </w:tc>
        <w:tc>
          <w:tcPr>
            <w:tcW w:w="975" w:type="dxa"/>
            <w:vAlign w:val="center"/>
          </w:tcPr>
          <w:p w14:paraId="6CC1D5C1" w14:textId="6B6AEC1D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55.5</w:t>
            </w:r>
          </w:p>
        </w:tc>
        <w:tc>
          <w:tcPr>
            <w:tcW w:w="974" w:type="dxa"/>
            <w:vAlign w:val="center"/>
          </w:tcPr>
          <w:p w14:paraId="63323ABB" w14:textId="5AB61672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31.9</w:t>
            </w:r>
          </w:p>
        </w:tc>
        <w:tc>
          <w:tcPr>
            <w:tcW w:w="975" w:type="dxa"/>
            <w:vAlign w:val="center"/>
          </w:tcPr>
          <w:p w14:paraId="19040E40" w14:textId="4E27FF22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206.7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vAlign w:val="center"/>
          </w:tcPr>
          <w:p w14:paraId="4BA35975" w14:textId="4BF510EE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20.7</w:t>
            </w:r>
          </w:p>
        </w:tc>
        <w:tc>
          <w:tcPr>
            <w:tcW w:w="975" w:type="dxa"/>
            <w:noWrap/>
            <w:vAlign w:val="center"/>
            <w:hideMark/>
          </w:tcPr>
          <w:p w14:paraId="54ABBDC9" w14:textId="3195081C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35.3</w:t>
            </w:r>
          </w:p>
        </w:tc>
      </w:tr>
      <w:tr w:rsidR="00C30779" w:rsidRPr="005624FC" w14:paraId="7825EC82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25530B91" w14:textId="1C01D25A" w:rsidR="00C30779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CE 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2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14:paraId="7DEF81C1" w14:textId="74671D42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508.4</w:t>
            </w:r>
          </w:p>
        </w:tc>
        <w:tc>
          <w:tcPr>
            <w:tcW w:w="975" w:type="dxa"/>
            <w:vAlign w:val="center"/>
          </w:tcPr>
          <w:p w14:paraId="6851BF46" w14:textId="0102CACE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415.3</w:t>
            </w:r>
          </w:p>
        </w:tc>
        <w:tc>
          <w:tcPr>
            <w:tcW w:w="974" w:type="dxa"/>
            <w:vAlign w:val="center"/>
          </w:tcPr>
          <w:p w14:paraId="2323CB81" w14:textId="03A8FEB2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,813.2</w:t>
            </w:r>
          </w:p>
        </w:tc>
        <w:tc>
          <w:tcPr>
            <w:tcW w:w="975" w:type="dxa"/>
            <w:vAlign w:val="center"/>
          </w:tcPr>
          <w:p w14:paraId="2F42DCFF" w14:textId="73BEDCCD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,107.2</w:t>
            </w:r>
          </w:p>
        </w:tc>
        <w:tc>
          <w:tcPr>
            <w:tcW w:w="974" w:type="dxa"/>
            <w:vAlign w:val="center"/>
          </w:tcPr>
          <w:p w14:paraId="3324E0E7" w14:textId="647154A9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,886.3</w:t>
            </w:r>
          </w:p>
        </w:tc>
        <w:tc>
          <w:tcPr>
            <w:tcW w:w="975" w:type="dxa"/>
            <w:vAlign w:val="center"/>
          </w:tcPr>
          <w:p w14:paraId="28D4D596" w14:textId="6F739962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,483.6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vAlign w:val="center"/>
          </w:tcPr>
          <w:p w14:paraId="0812A2E7" w14:textId="42FD2DFA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016.1</w:t>
            </w:r>
          </w:p>
        </w:tc>
        <w:tc>
          <w:tcPr>
            <w:tcW w:w="975" w:type="dxa"/>
            <w:noWrap/>
            <w:vAlign w:val="center"/>
            <w:hideMark/>
          </w:tcPr>
          <w:p w14:paraId="4E002F5D" w14:textId="07CAA70A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164.2</w:t>
            </w:r>
          </w:p>
        </w:tc>
      </w:tr>
      <w:tr w:rsidR="00C30779" w:rsidRPr="005624FC" w14:paraId="1E227990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61EF1C61" w14:textId="0CEF7860" w:rsidR="00C30779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CE 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2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4</w:t>
            </w:r>
          </w:p>
        </w:tc>
        <w:tc>
          <w:tcPr>
            <w:tcW w:w="974" w:type="dxa"/>
            <w:noWrap/>
            <w:vAlign w:val="center"/>
            <w:hideMark/>
          </w:tcPr>
          <w:p w14:paraId="2D209779" w14:textId="00D9976C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484.3</w:t>
            </w:r>
          </w:p>
        </w:tc>
        <w:tc>
          <w:tcPr>
            <w:tcW w:w="975" w:type="dxa"/>
            <w:vAlign w:val="center"/>
          </w:tcPr>
          <w:p w14:paraId="565FB574" w14:textId="37EEF07F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,288.4</w:t>
            </w:r>
          </w:p>
        </w:tc>
        <w:tc>
          <w:tcPr>
            <w:tcW w:w="974" w:type="dxa"/>
            <w:vAlign w:val="center"/>
          </w:tcPr>
          <w:p w14:paraId="30C0FB55" w14:textId="118A65EB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,531.3</w:t>
            </w:r>
          </w:p>
        </w:tc>
        <w:tc>
          <w:tcPr>
            <w:tcW w:w="975" w:type="dxa"/>
            <w:vAlign w:val="center"/>
          </w:tcPr>
          <w:p w14:paraId="7676BDB3" w14:textId="692C1BBB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,361.4</w:t>
            </w:r>
          </w:p>
        </w:tc>
        <w:tc>
          <w:tcPr>
            <w:tcW w:w="974" w:type="dxa"/>
            <w:vAlign w:val="center"/>
          </w:tcPr>
          <w:p w14:paraId="4458635B" w14:textId="545A0055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,385.7</w:t>
            </w:r>
          </w:p>
        </w:tc>
        <w:tc>
          <w:tcPr>
            <w:tcW w:w="975" w:type="dxa"/>
            <w:vAlign w:val="center"/>
          </w:tcPr>
          <w:p w14:paraId="0DE8601F" w14:textId="10B00760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,623.7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4" w:type="dxa"/>
            <w:vAlign w:val="center"/>
          </w:tcPr>
          <w:p w14:paraId="26BC325F" w14:textId="2AE01B5F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558.4</w:t>
            </w:r>
          </w:p>
        </w:tc>
        <w:tc>
          <w:tcPr>
            <w:tcW w:w="975" w:type="dxa"/>
            <w:noWrap/>
            <w:vAlign w:val="center"/>
            <w:hideMark/>
          </w:tcPr>
          <w:p w14:paraId="1CE52754" w14:textId="38FD4331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833.5</w:t>
            </w:r>
          </w:p>
        </w:tc>
      </w:tr>
      <w:tr w:rsidR="00C30779" w:rsidRPr="005624FC" w14:paraId="115F5932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2B9E5E0F" w14:textId="59E9BEC2" w:rsidR="00C30779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CE 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20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5</w:t>
            </w:r>
          </w:p>
        </w:tc>
        <w:tc>
          <w:tcPr>
            <w:tcW w:w="974" w:type="dxa"/>
            <w:noWrap/>
            <w:vAlign w:val="center"/>
            <w:hideMark/>
          </w:tcPr>
          <w:p w14:paraId="758B29A2" w14:textId="5E7E4C71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996.2</w:t>
            </w:r>
          </w:p>
        </w:tc>
        <w:tc>
          <w:tcPr>
            <w:tcW w:w="975" w:type="dxa"/>
            <w:vAlign w:val="center"/>
          </w:tcPr>
          <w:p w14:paraId="76C910ED" w14:textId="073DAABE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343.8</w:t>
            </w:r>
          </w:p>
        </w:tc>
        <w:tc>
          <w:tcPr>
            <w:tcW w:w="974" w:type="dxa"/>
            <w:vAlign w:val="center"/>
          </w:tcPr>
          <w:p w14:paraId="1A9B55A7" w14:textId="1F5BCF43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,378.7</w:t>
            </w:r>
          </w:p>
        </w:tc>
        <w:tc>
          <w:tcPr>
            <w:tcW w:w="975" w:type="dxa"/>
            <w:vAlign w:val="center"/>
          </w:tcPr>
          <w:p w14:paraId="54319D64" w14:textId="2F281CC4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,062.7</w:t>
            </w:r>
          </w:p>
        </w:tc>
        <w:tc>
          <w:tcPr>
            <w:tcW w:w="974" w:type="dxa"/>
            <w:vAlign w:val="center"/>
          </w:tcPr>
          <w:p w14:paraId="0E6FE83D" w14:textId="41CF0DA8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,788.1</w:t>
            </w:r>
          </w:p>
        </w:tc>
        <w:tc>
          <w:tcPr>
            <w:tcW w:w="975" w:type="dxa"/>
            <w:vAlign w:val="center"/>
          </w:tcPr>
          <w:p w14:paraId="762D16A4" w14:textId="4C17B8A7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,749.7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vAlign w:val="center"/>
          </w:tcPr>
          <w:p w14:paraId="3ACA9168" w14:textId="713CD4F2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388.7</w:t>
            </w:r>
          </w:p>
        </w:tc>
        <w:tc>
          <w:tcPr>
            <w:tcW w:w="975" w:type="dxa"/>
            <w:noWrap/>
            <w:vAlign w:val="center"/>
            <w:hideMark/>
          </w:tcPr>
          <w:p w14:paraId="08391821" w14:textId="44D7AC60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641.7</w:t>
            </w:r>
          </w:p>
        </w:tc>
      </w:tr>
      <w:tr w:rsidR="00C30779" w:rsidRPr="005624FC" w14:paraId="57B1C44B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11ED9747" w14:textId="7748080B" w:rsidR="00C30779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CE 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2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62D1368A" w14:textId="286B0D93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1.9</w:t>
            </w:r>
          </w:p>
        </w:tc>
        <w:tc>
          <w:tcPr>
            <w:tcW w:w="975" w:type="dxa"/>
            <w:vAlign w:val="center"/>
          </w:tcPr>
          <w:p w14:paraId="0F262B5F" w14:textId="16B7E8C8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9.0</w:t>
            </w:r>
          </w:p>
        </w:tc>
        <w:tc>
          <w:tcPr>
            <w:tcW w:w="974" w:type="dxa"/>
            <w:vAlign w:val="center"/>
          </w:tcPr>
          <w:p w14:paraId="465A89D1" w14:textId="0784C2F6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3.5</w:t>
            </w:r>
          </w:p>
        </w:tc>
        <w:tc>
          <w:tcPr>
            <w:tcW w:w="975" w:type="dxa"/>
            <w:vAlign w:val="center"/>
          </w:tcPr>
          <w:p w14:paraId="1A65FA82" w14:textId="0143E3CA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4.8</w:t>
            </w:r>
          </w:p>
        </w:tc>
        <w:tc>
          <w:tcPr>
            <w:tcW w:w="974" w:type="dxa"/>
            <w:vAlign w:val="center"/>
          </w:tcPr>
          <w:p w14:paraId="55481010" w14:textId="54DCF854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2.5</w:t>
            </w:r>
          </w:p>
        </w:tc>
        <w:tc>
          <w:tcPr>
            <w:tcW w:w="975" w:type="dxa"/>
            <w:vAlign w:val="center"/>
          </w:tcPr>
          <w:p w14:paraId="489D108D" w14:textId="0514DDB4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75.9</w:t>
            </w:r>
          </w:p>
        </w:tc>
        <w:tc>
          <w:tcPr>
            <w:tcW w:w="974" w:type="dxa"/>
            <w:vAlign w:val="center"/>
          </w:tcPr>
          <w:p w14:paraId="4C90C9CA" w14:textId="23CC95C5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.7</w:t>
            </w:r>
          </w:p>
        </w:tc>
        <w:tc>
          <w:tcPr>
            <w:tcW w:w="975" w:type="dxa"/>
            <w:noWrap/>
            <w:vAlign w:val="center"/>
            <w:hideMark/>
          </w:tcPr>
          <w:p w14:paraId="699A18AE" w14:textId="12823B5F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7.9</w:t>
            </w:r>
          </w:p>
        </w:tc>
      </w:tr>
      <w:tr w:rsidR="00C30779" w:rsidRPr="005624FC" w14:paraId="201FF023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59C45F77" w14:textId="21697998" w:rsidR="00C30779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CE 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2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5D8F397C" w14:textId="75DCF5B1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3.0</w:t>
            </w:r>
          </w:p>
        </w:tc>
        <w:tc>
          <w:tcPr>
            <w:tcW w:w="975" w:type="dxa"/>
            <w:vAlign w:val="center"/>
          </w:tcPr>
          <w:p w14:paraId="5A9D4168" w14:textId="4ACEC7DB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0.0</w:t>
            </w:r>
          </w:p>
        </w:tc>
        <w:tc>
          <w:tcPr>
            <w:tcW w:w="974" w:type="dxa"/>
            <w:vAlign w:val="center"/>
          </w:tcPr>
          <w:p w14:paraId="5DE31A2E" w14:textId="1E523023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2.0</w:t>
            </w:r>
          </w:p>
        </w:tc>
        <w:tc>
          <w:tcPr>
            <w:tcW w:w="975" w:type="dxa"/>
            <w:vAlign w:val="center"/>
          </w:tcPr>
          <w:p w14:paraId="6C704A06" w14:textId="68FAE6C3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1.3</w:t>
            </w:r>
          </w:p>
        </w:tc>
        <w:tc>
          <w:tcPr>
            <w:tcW w:w="974" w:type="dxa"/>
            <w:vAlign w:val="center"/>
          </w:tcPr>
          <w:p w14:paraId="2AD4B6ED" w14:textId="7BB6FB91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89.5</w:t>
            </w:r>
          </w:p>
        </w:tc>
        <w:tc>
          <w:tcPr>
            <w:tcW w:w="975" w:type="dxa"/>
            <w:vAlign w:val="center"/>
          </w:tcPr>
          <w:p w14:paraId="3D7A678F" w14:textId="4513C326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91.2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vAlign w:val="center"/>
          </w:tcPr>
          <w:p w14:paraId="1BE39B0A" w14:textId="344D59A7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2.2</w:t>
            </w:r>
          </w:p>
        </w:tc>
        <w:tc>
          <w:tcPr>
            <w:tcW w:w="975" w:type="dxa"/>
            <w:noWrap/>
            <w:vAlign w:val="center"/>
            <w:hideMark/>
          </w:tcPr>
          <w:p w14:paraId="05BF8A0E" w14:textId="26D80D54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3.8</w:t>
            </w:r>
          </w:p>
        </w:tc>
      </w:tr>
      <w:tr w:rsidR="00C30779" w:rsidRPr="005624FC" w14:paraId="7D86B51C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044C3946" w14:textId="666A8FC3" w:rsidR="00C30779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CE 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2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14:paraId="7B3DDBA3" w14:textId="62747417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64.4</w:t>
            </w:r>
          </w:p>
        </w:tc>
        <w:tc>
          <w:tcPr>
            <w:tcW w:w="975" w:type="dxa"/>
            <w:vAlign w:val="center"/>
          </w:tcPr>
          <w:p w14:paraId="0F1FF8AD" w14:textId="30326AA1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92.0</w:t>
            </w:r>
          </w:p>
        </w:tc>
        <w:tc>
          <w:tcPr>
            <w:tcW w:w="974" w:type="dxa"/>
            <w:vAlign w:val="center"/>
          </w:tcPr>
          <w:p w14:paraId="5893AD15" w14:textId="16DDDDD5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30.3</w:t>
            </w:r>
          </w:p>
        </w:tc>
        <w:tc>
          <w:tcPr>
            <w:tcW w:w="975" w:type="dxa"/>
            <w:vAlign w:val="center"/>
          </w:tcPr>
          <w:p w14:paraId="3463ED39" w14:textId="408567F3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33.4</w:t>
            </w:r>
          </w:p>
        </w:tc>
        <w:tc>
          <w:tcPr>
            <w:tcW w:w="974" w:type="dxa"/>
            <w:vAlign w:val="center"/>
          </w:tcPr>
          <w:p w14:paraId="78908170" w14:textId="4BF196E5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422.3</w:t>
            </w:r>
          </w:p>
        </w:tc>
        <w:tc>
          <w:tcPr>
            <w:tcW w:w="975" w:type="dxa"/>
            <w:vAlign w:val="center"/>
          </w:tcPr>
          <w:p w14:paraId="5AC2AECE" w14:textId="22325289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870.4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vAlign w:val="center"/>
          </w:tcPr>
          <w:p w14:paraId="79B8FE42" w14:textId="0D3EB89D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29.9</w:t>
            </w:r>
          </w:p>
        </w:tc>
        <w:tc>
          <w:tcPr>
            <w:tcW w:w="975" w:type="dxa"/>
            <w:noWrap/>
            <w:vAlign w:val="center"/>
            <w:hideMark/>
          </w:tcPr>
          <w:p w14:paraId="48FF199F" w14:textId="06EF77D3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88.7</w:t>
            </w:r>
            <w:r w:rsidR="00F00063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</w:tr>
      <w:tr w:rsidR="00C30779" w:rsidRPr="005624FC" w14:paraId="05B3605E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33DEF6E6" w14:textId="211A19FD" w:rsidR="00C30779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CE 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2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4</w:t>
            </w:r>
          </w:p>
        </w:tc>
        <w:tc>
          <w:tcPr>
            <w:tcW w:w="974" w:type="dxa"/>
            <w:noWrap/>
            <w:vAlign w:val="center"/>
            <w:hideMark/>
          </w:tcPr>
          <w:p w14:paraId="0BB2959F" w14:textId="73241DC7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531.2</w:t>
            </w:r>
          </w:p>
        </w:tc>
        <w:tc>
          <w:tcPr>
            <w:tcW w:w="975" w:type="dxa"/>
            <w:vAlign w:val="center"/>
          </w:tcPr>
          <w:p w14:paraId="5D22B3DA" w14:textId="252D518E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492.7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vAlign w:val="center"/>
          </w:tcPr>
          <w:p w14:paraId="175A89CA" w14:textId="6A58C8EC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175.6</w:t>
            </w:r>
          </w:p>
        </w:tc>
        <w:tc>
          <w:tcPr>
            <w:tcW w:w="975" w:type="dxa"/>
            <w:vAlign w:val="center"/>
          </w:tcPr>
          <w:p w14:paraId="0764CAD3" w14:textId="6B63CB93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461.3</w:t>
            </w:r>
          </w:p>
        </w:tc>
        <w:tc>
          <w:tcPr>
            <w:tcW w:w="974" w:type="dxa"/>
            <w:vAlign w:val="center"/>
          </w:tcPr>
          <w:p w14:paraId="40C5BC38" w14:textId="1B71CD75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,382.7</w:t>
            </w:r>
          </w:p>
        </w:tc>
        <w:tc>
          <w:tcPr>
            <w:tcW w:w="975" w:type="dxa"/>
            <w:vAlign w:val="center"/>
          </w:tcPr>
          <w:p w14:paraId="7CD299B1" w14:textId="172FE2EF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,901.2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*</w:t>
            </w:r>
          </w:p>
        </w:tc>
        <w:tc>
          <w:tcPr>
            <w:tcW w:w="974" w:type="dxa"/>
            <w:vAlign w:val="center"/>
          </w:tcPr>
          <w:p w14:paraId="365F03FA" w14:textId="636A9A2E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29.8</w:t>
            </w:r>
          </w:p>
        </w:tc>
        <w:tc>
          <w:tcPr>
            <w:tcW w:w="975" w:type="dxa"/>
            <w:noWrap/>
            <w:vAlign w:val="center"/>
            <w:hideMark/>
          </w:tcPr>
          <w:p w14:paraId="76285E37" w14:textId="2BD49ED0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294.2</w:t>
            </w:r>
            <w:r w:rsidR="00F00063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</w:tr>
      <w:tr w:rsidR="00C30779" w:rsidRPr="005624FC" w14:paraId="3F5E5429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4D849757" w14:textId="0163B2D7" w:rsidR="00C30779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CE 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2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5</w:t>
            </w:r>
          </w:p>
        </w:tc>
        <w:tc>
          <w:tcPr>
            <w:tcW w:w="974" w:type="dxa"/>
            <w:noWrap/>
            <w:vAlign w:val="center"/>
            <w:hideMark/>
          </w:tcPr>
          <w:p w14:paraId="72AED059" w14:textId="403B18F3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,700.6</w:t>
            </w:r>
          </w:p>
        </w:tc>
        <w:tc>
          <w:tcPr>
            <w:tcW w:w="975" w:type="dxa"/>
            <w:vAlign w:val="center"/>
          </w:tcPr>
          <w:p w14:paraId="377BEE2E" w14:textId="42526666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,948.6</w:t>
            </w:r>
          </w:p>
        </w:tc>
        <w:tc>
          <w:tcPr>
            <w:tcW w:w="974" w:type="dxa"/>
            <w:vAlign w:val="center"/>
          </w:tcPr>
          <w:p w14:paraId="286D1A54" w14:textId="2453C8C7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,149.3</w:t>
            </w:r>
          </w:p>
        </w:tc>
        <w:tc>
          <w:tcPr>
            <w:tcW w:w="975" w:type="dxa"/>
            <w:vAlign w:val="center"/>
          </w:tcPr>
          <w:p w14:paraId="7C97C428" w14:textId="654B87E3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,973.7</w:t>
            </w:r>
          </w:p>
        </w:tc>
        <w:tc>
          <w:tcPr>
            <w:tcW w:w="974" w:type="dxa"/>
            <w:vAlign w:val="center"/>
          </w:tcPr>
          <w:p w14:paraId="654D22D9" w14:textId="76C2C7B5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6,179.6</w:t>
            </w:r>
          </w:p>
        </w:tc>
        <w:tc>
          <w:tcPr>
            <w:tcW w:w="975" w:type="dxa"/>
            <w:vAlign w:val="center"/>
          </w:tcPr>
          <w:p w14:paraId="5B3EC376" w14:textId="2321B561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9,146.3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vAlign w:val="center"/>
          </w:tcPr>
          <w:p w14:paraId="11DD5D89" w14:textId="1E06E39E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469.4</w:t>
            </w:r>
          </w:p>
        </w:tc>
        <w:tc>
          <w:tcPr>
            <w:tcW w:w="975" w:type="dxa"/>
            <w:noWrap/>
            <w:vAlign w:val="center"/>
            <w:hideMark/>
          </w:tcPr>
          <w:p w14:paraId="745A182C" w14:textId="16DD6C85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191.5</w:t>
            </w:r>
            <w:r w:rsidR="00F00063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</w:tr>
      <w:tr w:rsidR="00C30779" w:rsidRPr="005624FC" w14:paraId="712F8BFE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20CF6C42" w14:textId="68D090DC" w:rsidR="00C30779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CE 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22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6</w:t>
            </w:r>
          </w:p>
        </w:tc>
        <w:tc>
          <w:tcPr>
            <w:tcW w:w="974" w:type="dxa"/>
            <w:noWrap/>
            <w:vAlign w:val="center"/>
            <w:hideMark/>
          </w:tcPr>
          <w:p w14:paraId="5078DEC4" w14:textId="67D91A61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,976.8</w:t>
            </w:r>
          </w:p>
        </w:tc>
        <w:tc>
          <w:tcPr>
            <w:tcW w:w="975" w:type="dxa"/>
            <w:vAlign w:val="center"/>
          </w:tcPr>
          <w:p w14:paraId="4806E749" w14:textId="3EAC574C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,042.9</w:t>
            </w:r>
          </w:p>
        </w:tc>
        <w:tc>
          <w:tcPr>
            <w:tcW w:w="974" w:type="dxa"/>
            <w:vAlign w:val="center"/>
          </w:tcPr>
          <w:p w14:paraId="4BE3AC71" w14:textId="65B68EC2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,095.1</w:t>
            </w:r>
          </w:p>
        </w:tc>
        <w:tc>
          <w:tcPr>
            <w:tcW w:w="975" w:type="dxa"/>
            <w:vAlign w:val="center"/>
          </w:tcPr>
          <w:p w14:paraId="785B4B7B" w14:textId="4BB47EFD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,909.7</w:t>
            </w:r>
          </w:p>
        </w:tc>
        <w:tc>
          <w:tcPr>
            <w:tcW w:w="974" w:type="dxa"/>
            <w:vAlign w:val="center"/>
          </w:tcPr>
          <w:p w14:paraId="616BA51E" w14:textId="39719A9D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7,419.8</w:t>
            </w:r>
          </w:p>
        </w:tc>
        <w:tc>
          <w:tcPr>
            <w:tcW w:w="975" w:type="dxa"/>
            <w:vAlign w:val="center"/>
          </w:tcPr>
          <w:p w14:paraId="79AA5E6A" w14:textId="39924F31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9,465.5</w:t>
            </w:r>
          </w:p>
        </w:tc>
        <w:tc>
          <w:tcPr>
            <w:tcW w:w="974" w:type="dxa"/>
            <w:vAlign w:val="center"/>
          </w:tcPr>
          <w:p w14:paraId="17F505A4" w14:textId="16342473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098.7</w:t>
            </w:r>
          </w:p>
        </w:tc>
        <w:tc>
          <w:tcPr>
            <w:tcW w:w="975" w:type="dxa"/>
            <w:noWrap/>
            <w:vAlign w:val="center"/>
            <w:hideMark/>
          </w:tcPr>
          <w:p w14:paraId="2DE6253E" w14:textId="2F312F15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,650.8</w:t>
            </w:r>
          </w:p>
        </w:tc>
      </w:tr>
      <w:tr w:rsidR="00C30779" w:rsidRPr="005624FC" w14:paraId="1FB2F3C0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481A929F" w14:textId="24522EF4" w:rsidR="00C30779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CE 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2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0</w:t>
            </w:r>
          </w:p>
        </w:tc>
        <w:tc>
          <w:tcPr>
            <w:tcW w:w="974" w:type="dxa"/>
            <w:noWrap/>
            <w:vAlign w:val="center"/>
            <w:hideMark/>
          </w:tcPr>
          <w:p w14:paraId="3E77C7A3" w14:textId="1421EE8C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2.8</w:t>
            </w:r>
          </w:p>
        </w:tc>
        <w:tc>
          <w:tcPr>
            <w:tcW w:w="975" w:type="dxa"/>
            <w:vAlign w:val="center"/>
          </w:tcPr>
          <w:p w14:paraId="143284F2" w14:textId="62C051B5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1.3</w:t>
            </w:r>
          </w:p>
        </w:tc>
        <w:tc>
          <w:tcPr>
            <w:tcW w:w="974" w:type="dxa"/>
            <w:vAlign w:val="center"/>
          </w:tcPr>
          <w:p w14:paraId="7122EB63" w14:textId="5D20933B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9.5</w:t>
            </w:r>
          </w:p>
        </w:tc>
        <w:tc>
          <w:tcPr>
            <w:tcW w:w="975" w:type="dxa"/>
            <w:vAlign w:val="center"/>
          </w:tcPr>
          <w:p w14:paraId="63AD2D00" w14:textId="06249B65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9.1</w:t>
            </w:r>
          </w:p>
        </w:tc>
        <w:tc>
          <w:tcPr>
            <w:tcW w:w="974" w:type="dxa"/>
            <w:vAlign w:val="center"/>
          </w:tcPr>
          <w:p w14:paraId="05A4328B" w14:textId="12494981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4.8</w:t>
            </w:r>
          </w:p>
        </w:tc>
        <w:tc>
          <w:tcPr>
            <w:tcW w:w="975" w:type="dxa"/>
            <w:vAlign w:val="center"/>
          </w:tcPr>
          <w:p w14:paraId="0733B44C" w14:textId="27D72C30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1.5</w:t>
            </w:r>
          </w:p>
        </w:tc>
        <w:tc>
          <w:tcPr>
            <w:tcW w:w="974" w:type="dxa"/>
            <w:vAlign w:val="center"/>
          </w:tcPr>
          <w:p w14:paraId="65988B1E" w14:textId="60A31528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7.8</w:t>
            </w:r>
          </w:p>
        </w:tc>
        <w:tc>
          <w:tcPr>
            <w:tcW w:w="975" w:type="dxa"/>
            <w:noWrap/>
            <w:vAlign w:val="center"/>
            <w:hideMark/>
          </w:tcPr>
          <w:p w14:paraId="281DF0FD" w14:textId="2F92B78C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4.3</w:t>
            </w:r>
          </w:p>
        </w:tc>
      </w:tr>
      <w:tr w:rsidR="00C30779" w:rsidRPr="005624FC" w14:paraId="34688496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2F3DDE6C" w14:textId="7FDFFC36" w:rsidR="00C30779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CE 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2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738AAE9F" w14:textId="42369B89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1.7</w:t>
            </w:r>
          </w:p>
        </w:tc>
        <w:tc>
          <w:tcPr>
            <w:tcW w:w="975" w:type="dxa"/>
            <w:vAlign w:val="center"/>
          </w:tcPr>
          <w:p w14:paraId="2A59FE5A" w14:textId="5A8C3E47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80.3</w:t>
            </w:r>
          </w:p>
        </w:tc>
        <w:tc>
          <w:tcPr>
            <w:tcW w:w="974" w:type="dxa"/>
            <w:vAlign w:val="center"/>
          </w:tcPr>
          <w:p w14:paraId="597F8E72" w14:textId="5437E2D9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39.1</w:t>
            </w:r>
          </w:p>
        </w:tc>
        <w:tc>
          <w:tcPr>
            <w:tcW w:w="975" w:type="dxa"/>
            <w:vAlign w:val="center"/>
          </w:tcPr>
          <w:p w14:paraId="0D889DC2" w14:textId="38F691A3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04.5</w:t>
            </w:r>
          </w:p>
        </w:tc>
        <w:tc>
          <w:tcPr>
            <w:tcW w:w="974" w:type="dxa"/>
            <w:vAlign w:val="center"/>
          </w:tcPr>
          <w:p w14:paraId="4D18D5FF" w14:textId="6FB7A68D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00.6</w:t>
            </w:r>
          </w:p>
        </w:tc>
        <w:tc>
          <w:tcPr>
            <w:tcW w:w="975" w:type="dxa"/>
            <w:vAlign w:val="center"/>
          </w:tcPr>
          <w:p w14:paraId="4CD66C28" w14:textId="5F3819D0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88.3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vAlign w:val="center"/>
          </w:tcPr>
          <w:p w14:paraId="5900102C" w14:textId="583E60F1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5.3</w:t>
            </w:r>
          </w:p>
        </w:tc>
        <w:tc>
          <w:tcPr>
            <w:tcW w:w="975" w:type="dxa"/>
            <w:noWrap/>
            <w:vAlign w:val="center"/>
            <w:hideMark/>
          </w:tcPr>
          <w:p w14:paraId="7279596C" w14:textId="36FE6247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5.3</w:t>
            </w:r>
          </w:p>
        </w:tc>
      </w:tr>
      <w:tr w:rsidR="00C30779" w:rsidRPr="005624FC" w14:paraId="089CA78B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28B34E2D" w14:textId="4EDB9EF3" w:rsidR="00C30779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CE 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2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01CAEC78" w14:textId="70CC041F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0.2</w:t>
            </w:r>
          </w:p>
        </w:tc>
        <w:tc>
          <w:tcPr>
            <w:tcW w:w="975" w:type="dxa"/>
            <w:vAlign w:val="center"/>
          </w:tcPr>
          <w:p w14:paraId="60DE5C15" w14:textId="37825A80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4.2</w:t>
            </w:r>
          </w:p>
        </w:tc>
        <w:tc>
          <w:tcPr>
            <w:tcW w:w="974" w:type="dxa"/>
            <w:vAlign w:val="center"/>
          </w:tcPr>
          <w:p w14:paraId="4D7F7D14" w14:textId="2BF72CF7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8.1</w:t>
            </w:r>
          </w:p>
        </w:tc>
        <w:tc>
          <w:tcPr>
            <w:tcW w:w="975" w:type="dxa"/>
            <w:vAlign w:val="center"/>
          </w:tcPr>
          <w:p w14:paraId="2EEE44E1" w14:textId="339F159F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8.9</w:t>
            </w:r>
          </w:p>
        </w:tc>
        <w:tc>
          <w:tcPr>
            <w:tcW w:w="974" w:type="dxa"/>
            <w:vAlign w:val="center"/>
          </w:tcPr>
          <w:p w14:paraId="05D532B3" w14:textId="0F425379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86.0</w:t>
            </w:r>
          </w:p>
        </w:tc>
        <w:tc>
          <w:tcPr>
            <w:tcW w:w="975" w:type="dxa"/>
            <w:vAlign w:val="center"/>
          </w:tcPr>
          <w:p w14:paraId="5F06B107" w14:textId="6990B140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86.3</w:t>
            </w:r>
          </w:p>
        </w:tc>
        <w:tc>
          <w:tcPr>
            <w:tcW w:w="974" w:type="dxa"/>
            <w:vAlign w:val="center"/>
          </w:tcPr>
          <w:p w14:paraId="1EC235A2" w14:textId="0F8998E3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2.4</w:t>
            </w:r>
          </w:p>
        </w:tc>
        <w:tc>
          <w:tcPr>
            <w:tcW w:w="975" w:type="dxa"/>
            <w:noWrap/>
            <w:vAlign w:val="center"/>
            <w:hideMark/>
          </w:tcPr>
          <w:p w14:paraId="1B904465" w14:textId="1B90B6D8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7.4</w:t>
            </w:r>
          </w:p>
        </w:tc>
      </w:tr>
      <w:tr w:rsidR="00C30779" w:rsidRPr="005624FC" w14:paraId="1297CF2A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7CD43298" w14:textId="5A6DA984" w:rsidR="00C30779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CE 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2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14:paraId="73A5ECC6" w14:textId="389612F6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63.4</w:t>
            </w:r>
          </w:p>
        </w:tc>
        <w:tc>
          <w:tcPr>
            <w:tcW w:w="975" w:type="dxa"/>
            <w:vAlign w:val="center"/>
          </w:tcPr>
          <w:p w14:paraId="3F795600" w14:textId="027B164E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76.5</w:t>
            </w:r>
          </w:p>
        </w:tc>
        <w:tc>
          <w:tcPr>
            <w:tcW w:w="974" w:type="dxa"/>
            <w:vAlign w:val="center"/>
          </w:tcPr>
          <w:p w14:paraId="2CE51166" w14:textId="4B29966E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01.6</w:t>
            </w:r>
          </w:p>
        </w:tc>
        <w:tc>
          <w:tcPr>
            <w:tcW w:w="975" w:type="dxa"/>
            <w:vAlign w:val="center"/>
          </w:tcPr>
          <w:p w14:paraId="6AD92FE6" w14:textId="70DED0C1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95.5</w:t>
            </w:r>
          </w:p>
        </w:tc>
        <w:tc>
          <w:tcPr>
            <w:tcW w:w="974" w:type="dxa"/>
            <w:vAlign w:val="center"/>
          </w:tcPr>
          <w:p w14:paraId="290F6D16" w14:textId="7EF17735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18.0</w:t>
            </w:r>
          </w:p>
        </w:tc>
        <w:tc>
          <w:tcPr>
            <w:tcW w:w="975" w:type="dxa"/>
            <w:vAlign w:val="center"/>
          </w:tcPr>
          <w:p w14:paraId="4FD8B970" w14:textId="064316A9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216.2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vAlign w:val="center"/>
          </w:tcPr>
          <w:p w14:paraId="484ECC5D" w14:textId="1BC5AAC7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00.7</w:t>
            </w:r>
          </w:p>
        </w:tc>
        <w:tc>
          <w:tcPr>
            <w:tcW w:w="975" w:type="dxa"/>
            <w:noWrap/>
            <w:vAlign w:val="center"/>
            <w:hideMark/>
          </w:tcPr>
          <w:p w14:paraId="1202DAFD" w14:textId="5B378BF0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3.4</w:t>
            </w:r>
          </w:p>
        </w:tc>
      </w:tr>
      <w:tr w:rsidR="00C30779" w:rsidRPr="005624FC" w14:paraId="08F0486D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64F33B06" w14:textId="3C0D139B" w:rsidR="00C30779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CE 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2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4</w:t>
            </w:r>
          </w:p>
        </w:tc>
        <w:tc>
          <w:tcPr>
            <w:tcW w:w="974" w:type="dxa"/>
            <w:noWrap/>
            <w:vAlign w:val="center"/>
            <w:hideMark/>
          </w:tcPr>
          <w:p w14:paraId="622C3AEE" w14:textId="1B575846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74.9</w:t>
            </w:r>
          </w:p>
        </w:tc>
        <w:tc>
          <w:tcPr>
            <w:tcW w:w="975" w:type="dxa"/>
            <w:vAlign w:val="center"/>
          </w:tcPr>
          <w:p w14:paraId="55DDAFED" w14:textId="569E72DA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96.2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vAlign w:val="center"/>
          </w:tcPr>
          <w:p w14:paraId="34B2ED6B" w14:textId="5CF7BE9E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86.5</w:t>
            </w:r>
          </w:p>
        </w:tc>
        <w:tc>
          <w:tcPr>
            <w:tcW w:w="975" w:type="dxa"/>
            <w:vAlign w:val="center"/>
          </w:tcPr>
          <w:p w14:paraId="4F4ADEF0" w14:textId="0AED11CF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73.4</w:t>
            </w:r>
          </w:p>
        </w:tc>
        <w:tc>
          <w:tcPr>
            <w:tcW w:w="974" w:type="dxa"/>
            <w:vAlign w:val="center"/>
          </w:tcPr>
          <w:p w14:paraId="06577874" w14:textId="42AB7121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383.1</w:t>
            </w:r>
          </w:p>
        </w:tc>
        <w:tc>
          <w:tcPr>
            <w:tcW w:w="975" w:type="dxa"/>
            <w:vAlign w:val="center"/>
          </w:tcPr>
          <w:p w14:paraId="64B4B6C1" w14:textId="15132F05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804.4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vAlign w:val="center"/>
          </w:tcPr>
          <w:p w14:paraId="03D4084C" w14:textId="0CE10D2F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13.8</w:t>
            </w:r>
          </w:p>
        </w:tc>
        <w:tc>
          <w:tcPr>
            <w:tcW w:w="975" w:type="dxa"/>
            <w:noWrap/>
            <w:vAlign w:val="center"/>
            <w:hideMark/>
          </w:tcPr>
          <w:p w14:paraId="784EFA96" w14:textId="24DE7DA0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77.6</w:t>
            </w:r>
            <w:r w:rsidR="00F00063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</w:tr>
      <w:tr w:rsidR="00C30779" w:rsidRPr="005624FC" w14:paraId="74F87D71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051741DC" w14:textId="5CB5F54D" w:rsidR="00C30779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CE 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2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5</w:t>
            </w:r>
          </w:p>
        </w:tc>
        <w:tc>
          <w:tcPr>
            <w:tcW w:w="974" w:type="dxa"/>
            <w:noWrap/>
            <w:vAlign w:val="center"/>
            <w:hideMark/>
          </w:tcPr>
          <w:p w14:paraId="68465A9A" w14:textId="1F0E51C9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00.0</w:t>
            </w:r>
          </w:p>
        </w:tc>
        <w:tc>
          <w:tcPr>
            <w:tcW w:w="975" w:type="dxa"/>
            <w:vAlign w:val="center"/>
          </w:tcPr>
          <w:p w14:paraId="6E0EC34C" w14:textId="3AF299A2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404.6</w:t>
            </w:r>
          </w:p>
        </w:tc>
        <w:tc>
          <w:tcPr>
            <w:tcW w:w="974" w:type="dxa"/>
            <w:vAlign w:val="center"/>
          </w:tcPr>
          <w:p w14:paraId="47673664" w14:textId="037FE83D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208.5</w:t>
            </w:r>
          </w:p>
        </w:tc>
        <w:tc>
          <w:tcPr>
            <w:tcW w:w="975" w:type="dxa"/>
            <w:vAlign w:val="center"/>
          </w:tcPr>
          <w:p w14:paraId="5D9E76DD" w14:textId="73C51821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176.8</w:t>
            </w:r>
          </w:p>
        </w:tc>
        <w:tc>
          <w:tcPr>
            <w:tcW w:w="974" w:type="dxa"/>
            <w:vAlign w:val="center"/>
          </w:tcPr>
          <w:p w14:paraId="2342E2A4" w14:textId="67E94EFB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960.6</w:t>
            </w:r>
          </w:p>
        </w:tc>
        <w:tc>
          <w:tcPr>
            <w:tcW w:w="975" w:type="dxa"/>
            <w:vAlign w:val="center"/>
          </w:tcPr>
          <w:p w14:paraId="57FD65B3" w14:textId="044C48C4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382.3</w:t>
            </w:r>
          </w:p>
        </w:tc>
        <w:tc>
          <w:tcPr>
            <w:tcW w:w="974" w:type="dxa"/>
            <w:vAlign w:val="center"/>
          </w:tcPr>
          <w:p w14:paraId="2F335FBE" w14:textId="1F5C0B94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53.1</w:t>
            </w:r>
          </w:p>
        </w:tc>
        <w:tc>
          <w:tcPr>
            <w:tcW w:w="975" w:type="dxa"/>
            <w:noWrap/>
            <w:vAlign w:val="center"/>
            <w:hideMark/>
          </w:tcPr>
          <w:p w14:paraId="60ECBC16" w14:textId="068632B4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52.8</w:t>
            </w:r>
            <w:r w:rsidR="00F00063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</w:tr>
      <w:tr w:rsidR="00C30779" w:rsidRPr="005624FC" w14:paraId="1EA76108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7BF15600" w14:textId="4B907C90" w:rsidR="00C30779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CE 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24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6</w:t>
            </w:r>
          </w:p>
        </w:tc>
        <w:tc>
          <w:tcPr>
            <w:tcW w:w="974" w:type="dxa"/>
            <w:noWrap/>
            <w:vAlign w:val="center"/>
            <w:hideMark/>
          </w:tcPr>
          <w:p w14:paraId="747D4B3D" w14:textId="73278BAF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70.0</w:t>
            </w:r>
          </w:p>
        </w:tc>
        <w:tc>
          <w:tcPr>
            <w:tcW w:w="975" w:type="dxa"/>
            <w:vAlign w:val="center"/>
          </w:tcPr>
          <w:p w14:paraId="05BC4C23" w14:textId="17A8ECDD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69.0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vAlign w:val="center"/>
          </w:tcPr>
          <w:p w14:paraId="23C1A0A0" w14:textId="0BDDB2A0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91.4</w:t>
            </w:r>
          </w:p>
        </w:tc>
        <w:tc>
          <w:tcPr>
            <w:tcW w:w="975" w:type="dxa"/>
            <w:vAlign w:val="center"/>
          </w:tcPr>
          <w:p w14:paraId="563BDFA8" w14:textId="371DA3E8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68.3</w:t>
            </w:r>
          </w:p>
        </w:tc>
        <w:tc>
          <w:tcPr>
            <w:tcW w:w="974" w:type="dxa"/>
            <w:vAlign w:val="center"/>
          </w:tcPr>
          <w:p w14:paraId="52001F73" w14:textId="523CCE9F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838.5</w:t>
            </w:r>
          </w:p>
        </w:tc>
        <w:tc>
          <w:tcPr>
            <w:tcW w:w="975" w:type="dxa"/>
            <w:vAlign w:val="center"/>
          </w:tcPr>
          <w:p w14:paraId="69C35C6F" w14:textId="126E2BCF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,001.5</w:t>
            </w:r>
          </w:p>
        </w:tc>
        <w:tc>
          <w:tcPr>
            <w:tcW w:w="974" w:type="dxa"/>
            <w:vAlign w:val="center"/>
          </w:tcPr>
          <w:p w14:paraId="06BE107A" w14:textId="5AB9EEF8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4.5</w:t>
            </w:r>
          </w:p>
        </w:tc>
        <w:tc>
          <w:tcPr>
            <w:tcW w:w="975" w:type="dxa"/>
            <w:noWrap/>
            <w:vAlign w:val="center"/>
            <w:hideMark/>
          </w:tcPr>
          <w:p w14:paraId="448ADF5A" w14:textId="7E28D8D8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81.1</w:t>
            </w:r>
          </w:p>
        </w:tc>
      </w:tr>
      <w:tr w:rsidR="00C30779" w:rsidRPr="005624FC" w14:paraId="044D0FEC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16422183" w14:textId="0107883E" w:rsidR="00C30779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CE 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2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0</w:t>
            </w:r>
          </w:p>
        </w:tc>
        <w:tc>
          <w:tcPr>
            <w:tcW w:w="974" w:type="dxa"/>
            <w:noWrap/>
            <w:vAlign w:val="center"/>
            <w:hideMark/>
          </w:tcPr>
          <w:p w14:paraId="020C5B83" w14:textId="17C02D88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1.9</w:t>
            </w:r>
          </w:p>
        </w:tc>
        <w:tc>
          <w:tcPr>
            <w:tcW w:w="975" w:type="dxa"/>
            <w:vAlign w:val="center"/>
          </w:tcPr>
          <w:p w14:paraId="2F1F578E" w14:textId="7CE4DF21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7.1</w:t>
            </w:r>
          </w:p>
        </w:tc>
        <w:tc>
          <w:tcPr>
            <w:tcW w:w="974" w:type="dxa"/>
            <w:vAlign w:val="center"/>
          </w:tcPr>
          <w:p w14:paraId="606EA772" w14:textId="0065D262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62.6</w:t>
            </w:r>
          </w:p>
        </w:tc>
        <w:tc>
          <w:tcPr>
            <w:tcW w:w="975" w:type="dxa"/>
            <w:vAlign w:val="center"/>
          </w:tcPr>
          <w:p w14:paraId="101AAE7D" w14:textId="302C18DF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10.4</w:t>
            </w:r>
          </w:p>
        </w:tc>
        <w:tc>
          <w:tcPr>
            <w:tcW w:w="974" w:type="dxa"/>
            <w:vAlign w:val="center"/>
          </w:tcPr>
          <w:p w14:paraId="6AA49E5D" w14:textId="1CB97EEE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14.5</w:t>
            </w:r>
          </w:p>
        </w:tc>
        <w:tc>
          <w:tcPr>
            <w:tcW w:w="975" w:type="dxa"/>
            <w:vAlign w:val="center"/>
          </w:tcPr>
          <w:p w14:paraId="485C5563" w14:textId="2A99871A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97.6</w:t>
            </w:r>
          </w:p>
        </w:tc>
        <w:tc>
          <w:tcPr>
            <w:tcW w:w="974" w:type="dxa"/>
            <w:vAlign w:val="center"/>
          </w:tcPr>
          <w:p w14:paraId="19449D9F" w14:textId="70C2E3EE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3.0</w:t>
            </w:r>
          </w:p>
        </w:tc>
        <w:tc>
          <w:tcPr>
            <w:tcW w:w="975" w:type="dxa"/>
            <w:noWrap/>
            <w:vAlign w:val="center"/>
            <w:hideMark/>
          </w:tcPr>
          <w:p w14:paraId="785F8A64" w14:textId="7B5DD781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79.2</w:t>
            </w:r>
          </w:p>
        </w:tc>
      </w:tr>
      <w:tr w:rsidR="00C30779" w:rsidRPr="005624FC" w14:paraId="5783F3CA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1B68924D" w14:textId="19026387" w:rsidR="00C30779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CE 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2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1</w:t>
            </w:r>
          </w:p>
        </w:tc>
        <w:tc>
          <w:tcPr>
            <w:tcW w:w="974" w:type="dxa"/>
            <w:noWrap/>
            <w:vAlign w:val="center"/>
            <w:hideMark/>
          </w:tcPr>
          <w:p w14:paraId="15C144FB" w14:textId="64A037B3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7.8</w:t>
            </w:r>
          </w:p>
        </w:tc>
        <w:tc>
          <w:tcPr>
            <w:tcW w:w="975" w:type="dxa"/>
            <w:vAlign w:val="center"/>
          </w:tcPr>
          <w:p w14:paraId="327FFCB8" w14:textId="34B2E5B4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9.7</w:t>
            </w:r>
          </w:p>
        </w:tc>
        <w:tc>
          <w:tcPr>
            <w:tcW w:w="974" w:type="dxa"/>
            <w:vAlign w:val="center"/>
          </w:tcPr>
          <w:p w14:paraId="730EE6C6" w14:textId="2D584049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65.6</w:t>
            </w:r>
          </w:p>
        </w:tc>
        <w:tc>
          <w:tcPr>
            <w:tcW w:w="975" w:type="dxa"/>
            <w:vAlign w:val="center"/>
          </w:tcPr>
          <w:p w14:paraId="1DB82228" w14:textId="77B63199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06.3</w:t>
            </w:r>
          </w:p>
        </w:tc>
        <w:tc>
          <w:tcPr>
            <w:tcW w:w="974" w:type="dxa"/>
            <w:vAlign w:val="center"/>
          </w:tcPr>
          <w:p w14:paraId="3C03257C" w14:textId="59551D26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25.4</w:t>
            </w:r>
          </w:p>
        </w:tc>
        <w:tc>
          <w:tcPr>
            <w:tcW w:w="975" w:type="dxa"/>
            <w:vAlign w:val="center"/>
          </w:tcPr>
          <w:p w14:paraId="5FC1CE6D" w14:textId="1BFF8FF6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006.8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vAlign w:val="center"/>
          </w:tcPr>
          <w:p w14:paraId="29191745" w14:textId="0A9B038C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6.6</w:t>
            </w:r>
          </w:p>
        </w:tc>
        <w:tc>
          <w:tcPr>
            <w:tcW w:w="975" w:type="dxa"/>
            <w:noWrap/>
            <w:vAlign w:val="center"/>
            <w:hideMark/>
          </w:tcPr>
          <w:p w14:paraId="429E8C94" w14:textId="76477ABC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85.3</w:t>
            </w:r>
          </w:p>
        </w:tc>
      </w:tr>
      <w:tr w:rsidR="00C30779" w:rsidRPr="005624FC" w14:paraId="43EA58E0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7C2C670B" w14:textId="0BB103F2" w:rsidR="00C30779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CE 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2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2</w:t>
            </w:r>
          </w:p>
        </w:tc>
        <w:tc>
          <w:tcPr>
            <w:tcW w:w="974" w:type="dxa"/>
            <w:noWrap/>
            <w:vAlign w:val="center"/>
            <w:hideMark/>
          </w:tcPr>
          <w:p w14:paraId="4E7A08F5" w14:textId="7FDB73C6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2.9</w:t>
            </w:r>
          </w:p>
        </w:tc>
        <w:tc>
          <w:tcPr>
            <w:tcW w:w="975" w:type="dxa"/>
            <w:vAlign w:val="center"/>
          </w:tcPr>
          <w:p w14:paraId="3AB67180" w14:textId="04B04145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96.8</w:t>
            </w:r>
          </w:p>
        </w:tc>
        <w:tc>
          <w:tcPr>
            <w:tcW w:w="974" w:type="dxa"/>
            <w:vAlign w:val="center"/>
          </w:tcPr>
          <w:p w14:paraId="042D14D2" w14:textId="2C2867FD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7.8</w:t>
            </w:r>
          </w:p>
        </w:tc>
        <w:tc>
          <w:tcPr>
            <w:tcW w:w="975" w:type="dxa"/>
            <w:vAlign w:val="center"/>
          </w:tcPr>
          <w:p w14:paraId="50845D2F" w14:textId="5AA73795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4.5</w:t>
            </w:r>
          </w:p>
        </w:tc>
        <w:tc>
          <w:tcPr>
            <w:tcW w:w="974" w:type="dxa"/>
            <w:vAlign w:val="center"/>
          </w:tcPr>
          <w:p w14:paraId="00F7A3F4" w14:textId="5998033F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46.1</w:t>
            </w:r>
          </w:p>
        </w:tc>
        <w:tc>
          <w:tcPr>
            <w:tcW w:w="975" w:type="dxa"/>
            <w:vAlign w:val="center"/>
          </w:tcPr>
          <w:p w14:paraId="37596CE1" w14:textId="36428C3C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736.2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vAlign w:val="center"/>
          </w:tcPr>
          <w:p w14:paraId="7CB2D824" w14:textId="74DD0E39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3.0</w:t>
            </w:r>
          </w:p>
        </w:tc>
        <w:tc>
          <w:tcPr>
            <w:tcW w:w="975" w:type="dxa"/>
            <w:noWrap/>
            <w:vAlign w:val="center"/>
            <w:hideMark/>
          </w:tcPr>
          <w:p w14:paraId="741AD1AA" w14:textId="07D2C585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0.8</w:t>
            </w:r>
          </w:p>
        </w:tc>
      </w:tr>
      <w:tr w:rsidR="00C30779" w:rsidRPr="005624FC" w14:paraId="145D2E4C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1060556E" w14:textId="20F107FC" w:rsidR="00C30779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CE 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2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3</w:t>
            </w:r>
          </w:p>
        </w:tc>
        <w:tc>
          <w:tcPr>
            <w:tcW w:w="974" w:type="dxa"/>
            <w:noWrap/>
            <w:vAlign w:val="center"/>
            <w:hideMark/>
          </w:tcPr>
          <w:p w14:paraId="5ABA1E72" w14:textId="383EC3D5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9.6</w:t>
            </w:r>
          </w:p>
        </w:tc>
        <w:tc>
          <w:tcPr>
            <w:tcW w:w="975" w:type="dxa"/>
            <w:vAlign w:val="center"/>
          </w:tcPr>
          <w:p w14:paraId="312EF22D" w14:textId="4693A1B1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88.5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vAlign w:val="center"/>
          </w:tcPr>
          <w:p w14:paraId="710D7E5D" w14:textId="5A2A2510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28.0</w:t>
            </w:r>
          </w:p>
        </w:tc>
        <w:tc>
          <w:tcPr>
            <w:tcW w:w="975" w:type="dxa"/>
            <w:vAlign w:val="center"/>
          </w:tcPr>
          <w:p w14:paraId="2DB5A3B5" w14:textId="36A2A624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09.9</w:t>
            </w:r>
          </w:p>
        </w:tc>
        <w:tc>
          <w:tcPr>
            <w:tcW w:w="974" w:type="dxa"/>
            <w:vAlign w:val="center"/>
          </w:tcPr>
          <w:p w14:paraId="2C561C37" w14:textId="7B357A4E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149.8</w:t>
            </w:r>
          </w:p>
        </w:tc>
        <w:tc>
          <w:tcPr>
            <w:tcW w:w="975" w:type="dxa"/>
            <w:vAlign w:val="center"/>
          </w:tcPr>
          <w:p w14:paraId="7E852C10" w14:textId="5BB29505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433.0</w:t>
            </w:r>
          </w:p>
        </w:tc>
        <w:tc>
          <w:tcPr>
            <w:tcW w:w="974" w:type="dxa"/>
            <w:vAlign w:val="center"/>
          </w:tcPr>
          <w:p w14:paraId="55F869F5" w14:textId="7618AFCB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19.6</w:t>
            </w:r>
          </w:p>
        </w:tc>
        <w:tc>
          <w:tcPr>
            <w:tcW w:w="975" w:type="dxa"/>
            <w:noWrap/>
            <w:vAlign w:val="center"/>
            <w:hideMark/>
          </w:tcPr>
          <w:p w14:paraId="3605B77E" w14:textId="70CC323E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8.5</w:t>
            </w:r>
          </w:p>
        </w:tc>
      </w:tr>
      <w:tr w:rsidR="00C30779" w:rsidRPr="005624FC" w14:paraId="5E1C98D8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55C5E510" w14:textId="59CC1F0E" w:rsidR="00C30779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CE 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2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4</w:t>
            </w:r>
          </w:p>
        </w:tc>
        <w:tc>
          <w:tcPr>
            <w:tcW w:w="974" w:type="dxa"/>
            <w:noWrap/>
            <w:vAlign w:val="center"/>
            <w:hideMark/>
          </w:tcPr>
          <w:p w14:paraId="23F16D48" w14:textId="02F529EE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33.7</w:t>
            </w:r>
          </w:p>
        </w:tc>
        <w:tc>
          <w:tcPr>
            <w:tcW w:w="975" w:type="dxa"/>
            <w:vAlign w:val="center"/>
          </w:tcPr>
          <w:p w14:paraId="7FFA2E28" w14:textId="28AEE11D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92.1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vAlign w:val="center"/>
          </w:tcPr>
          <w:p w14:paraId="3BC9ADEA" w14:textId="67E6E96C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60.6</w:t>
            </w:r>
          </w:p>
        </w:tc>
        <w:tc>
          <w:tcPr>
            <w:tcW w:w="975" w:type="dxa"/>
            <w:vAlign w:val="center"/>
          </w:tcPr>
          <w:p w14:paraId="4321CDBD" w14:textId="2AED4D70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37.0</w:t>
            </w:r>
          </w:p>
        </w:tc>
        <w:tc>
          <w:tcPr>
            <w:tcW w:w="974" w:type="dxa"/>
            <w:vAlign w:val="center"/>
          </w:tcPr>
          <w:p w14:paraId="02DE9C70" w14:textId="2EDFD7FB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216.1</w:t>
            </w:r>
          </w:p>
        </w:tc>
        <w:tc>
          <w:tcPr>
            <w:tcW w:w="975" w:type="dxa"/>
            <w:vAlign w:val="center"/>
          </w:tcPr>
          <w:p w14:paraId="312420D2" w14:textId="72CCBEBF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376.2</w:t>
            </w:r>
          </w:p>
        </w:tc>
        <w:tc>
          <w:tcPr>
            <w:tcW w:w="974" w:type="dxa"/>
            <w:vAlign w:val="center"/>
          </w:tcPr>
          <w:p w14:paraId="520BF19B" w14:textId="307F4AA9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51.2</w:t>
            </w:r>
          </w:p>
        </w:tc>
        <w:tc>
          <w:tcPr>
            <w:tcW w:w="975" w:type="dxa"/>
            <w:noWrap/>
            <w:vAlign w:val="center"/>
            <w:hideMark/>
          </w:tcPr>
          <w:p w14:paraId="2F40A592" w14:textId="63F93C34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73.2</w:t>
            </w:r>
          </w:p>
        </w:tc>
      </w:tr>
      <w:tr w:rsidR="00C30779" w:rsidRPr="005624FC" w14:paraId="2D34ED6F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0A208943" w14:textId="06D04FBE" w:rsidR="00C30779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CE 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2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5</w:t>
            </w:r>
          </w:p>
        </w:tc>
        <w:tc>
          <w:tcPr>
            <w:tcW w:w="974" w:type="dxa"/>
            <w:noWrap/>
            <w:vAlign w:val="center"/>
            <w:hideMark/>
          </w:tcPr>
          <w:p w14:paraId="1D3E8D4F" w14:textId="56C6FD0A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37.3</w:t>
            </w:r>
          </w:p>
        </w:tc>
        <w:tc>
          <w:tcPr>
            <w:tcW w:w="975" w:type="dxa"/>
            <w:vAlign w:val="center"/>
          </w:tcPr>
          <w:p w14:paraId="03BFCB7F" w14:textId="57FED8E5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570.4</w:t>
            </w:r>
            <w:r w:rsidR="00276B52" w:rsidRPr="005764C2">
              <w:rPr>
                <w:rFonts w:eastAsia="Yu Gothic"/>
                <w:color w:val="000000"/>
                <w:sz w:val="14"/>
                <w:szCs w:val="14"/>
                <w:vertAlign w:val="superscript"/>
              </w:rPr>
              <w:t>*</w:t>
            </w:r>
          </w:p>
        </w:tc>
        <w:tc>
          <w:tcPr>
            <w:tcW w:w="974" w:type="dxa"/>
            <w:vAlign w:val="center"/>
          </w:tcPr>
          <w:p w14:paraId="6FEE78A9" w14:textId="652FB545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19.9</w:t>
            </w:r>
          </w:p>
        </w:tc>
        <w:tc>
          <w:tcPr>
            <w:tcW w:w="975" w:type="dxa"/>
            <w:vAlign w:val="center"/>
          </w:tcPr>
          <w:p w14:paraId="2A97EE12" w14:textId="1E1671D0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01.4</w:t>
            </w:r>
          </w:p>
        </w:tc>
        <w:tc>
          <w:tcPr>
            <w:tcW w:w="974" w:type="dxa"/>
            <w:vAlign w:val="center"/>
          </w:tcPr>
          <w:p w14:paraId="2194F9FD" w14:textId="7E2101EC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036.5</w:t>
            </w:r>
          </w:p>
        </w:tc>
        <w:tc>
          <w:tcPr>
            <w:tcW w:w="975" w:type="dxa"/>
            <w:vAlign w:val="center"/>
          </w:tcPr>
          <w:p w14:paraId="6B472364" w14:textId="4B8B39B7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2,111.6</w:t>
            </w:r>
          </w:p>
        </w:tc>
        <w:tc>
          <w:tcPr>
            <w:tcW w:w="974" w:type="dxa"/>
            <w:vAlign w:val="center"/>
          </w:tcPr>
          <w:p w14:paraId="2325B448" w14:textId="11FF3BEC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3.6</w:t>
            </w:r>
          </w:p>
        </w:tc>
        <w:tc>
          <w:tcPr>
            <w:tcW w:w="975" w:type="dxa"/>
            <w:noWrap/>
            <w:vAlign w:val="center"/>
            <w:hideMark/>
          </w:tcPr>
          <w:p w14:paraId="7881F8DB" w14:textId="35D6E8D4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32.4</w:t>
            </w:r>
          </w:p>
        </w:tc>
      </w:tr>
      <w:tr w:rsidR="00C30779" w:rsidRPr="005624FC" w14:paraId="2EA6801E" w14:textId="77777777" w:rsidTr="005624FC">
        <w:trPr>
          <w:trHeight w:hRule="exact" w:val="170"/>
        </w:trPr>
        <w:tc>
          <w:tcPr>
            <w:tcW w:w="988" w:type="dxa"/>
            <w:noWrap/>
            <w:vAlign w:val="center"/>
            <w:hideMark/>
          </w:tcPr>
          <w:p w14:paraId="6285892C" w14:textId="008FDA2F" w:rsidR="00C30779" w:rsidRPr="005764C2" w:rsidRDefault="002B64B5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 xml:space="preserve">CE 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26</w:t>
            </w:r>
            <w:r w:rsidRPr="005764C2">
              <w:rPr>
                <w:rFonts w:eastAsia="Yu Gothic"/>
                <w:color w:val="000000"/>
                <w:sz w:val="14"/>
                <w:szCs w:val="14"/>
              </w:rPr>
              <w:t>:</w:t>
            </w:r>
            <w:r w:rsidR="00C30779" w:rsidRPr="005764C2">
              <w:rPr>
                <w:rFonts w:eastAsia="Yu Gothic"/>
                <w:color w:val="000000"/>
                <w:sz w:val="14"/>
                <w:szCs w:val="14"/>
              </w:rPr>
              <w:t>6</w:t>
            </w:r>
          </w:p>
        </w:tc>
        <w:tc>
          <w:tcPr>
            <w:tcW w:w="974" w:type="dxa"/>
            <w:noWrap/>
            <w:vAlign w:val="center"/>
            <w:hideMark/>
          </w:tcPr>
          <w:p w14:paraId="37EC529F" w14:textId="0353E884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319.9</w:t>
            </w:r>
          </w:p>
        </w:tc>
        <w:tc>
          <w:tcPr>
            <w:tcW w:w="975" w:type="dxa"/>
            <w:vAlign w:val="center"/>
          </w:tcPr>
          <w:p w14:paraId="002A7E59" w14:textId="71DBE789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451.6</w:t>
            </w:r>
          </w:p>
        </w:tc>
        <w:tc>
          <w:tcPr>
            <w:tcW w:w="974" w:type="dxa"/>
            <w:vAlign w:val="center"/>
          </w:tcPr>
          <w:p w14:paraId="793DD4FA" w14:textId="0544F2BF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42.1</w:t>
            </w:r>
          </w:p>
        </w:tc>
        <w:tc>
          <w:tcPr>
            <w:tcW w:w="975" w:type="dxa"/>
            <w:vAlign w:val="center"/>
          </w:tcPr>
          <w:p w14:paraId="542060F3" w14:textId="34340FEE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20.3</w:t>
            </w:r>
          </w:p>
        </w:tc>
        <w:tc>
          <w:tcPr>
            <w:tcW w:w="974" w:type="dxa"/>
            <w:vAlign w:val="center"/>
          </w:tcPr>
          <w:p w14:paraId="79342251" w14:textId="4C4036C6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932.1</w:t>
            </w:r>
          </w:p>
        </w:tc>
        <w:tc>
          <w:tcPr>
            <w:tcW w:w="975" w:type="dxa"/>
            <w:vAlign w:val="center"/>
          </w:tcPr>
          <w:p w14:paraId="601567AC" w14:textId="5A2FE7E6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1,861.8</w:t>
            </w:r>
          </w:p>
        </w:tc>
        <w:tc>
          <w:tcPr>
            <w:tcW w:w="974" w:type="dxa"/>
            <w:vAlign w:val="center"/>
          </w:tcPr>
          <w:p w14:paraId="30372134" w14:textId="0BA43063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69.9</w:t>
            </w:r>
          </w:p>
        </w:tc>
        <w:tc>
          <w:tcPr>
            <w:tcW w:w="975" w:type="dxa"/>
            <w:noWrap/>
            <w:vAlign w:val="center"/>
            <w:hideMark/>
          </w:tcPr>
          <w:p w14:paraId="4E019B0F" w14:textId="36976CAC" w:rsidR="00C30779" w:rsidRPr="005764C2" w:rsidRDefault="00C30779" w:rsidP="005624FC">
            <w:pPr>
              <w:widowControl/>
              <w:snapToGrid/>
              <w:jc w:val="center"/>
              <w:rPr>
                <w:rFonts w:eastAsia="ＭＳ Ｐゴシック"/>
                <w:color w:val="000000"/>
                <w:kern w:val="0"/>
                <w:sz w:val="14"/>
                <w:szCs w:val="14"/>
              </w:rPr>
            </w:pPr>
            <w:r w:rsidRPr="005764C2">
              <w:rPr>
                <w:rFonts w:eastAsia="Yu Gothic"/>
                <w:color w:val="000000"/>
                <w:sz w:val="14"/>
                <w:szCs w:val="14"/>
              </w:rPr>
              <w:t>82.5</w:t>
            </w:r>
          </w:p>
        </w:tc>
      </w:tr>
    </w:tbl>
    <w:p w14:paraId="1355B171" w14:textId="77777777" w:rsidR="007E3D26" w:rsidRDefault="007E3D26" w:rsidP="00547ED4">
      <w:pPr>
        <w:widowControl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sz w:val="22"/>
          <w:szCs w:val="22"/>
        </w:rPr>
      </w:pPr>
    </w:p>
    <w:p w14:paraId="5984E722" w14:textId="4E9F7268" w:rsidR="00F77276" w:rsidRPr="00442695" w:rsidRDefault="00F77276" w:rsidP="00F77276">
      <w:pPr>
        <w:widowControl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rPr>
          <w:sz w:val="22"/>
          <w:szCs w:val="22"/>
        </w:rPr>
      </w:pPr>
      <w:r w:rsidRPr="00442695">
        <w:rPr>
          <w:i/>
          <w:sz w:val="22"/>
          <w:szCs w:val="22"/>
          <w:vertAlign w:val="superscript"/>
        </w:rPr>
        <w:t>a</w:t>
      </w:r>
      <w:r w:rsidRPr="00442695">
        <w:rPr>
          <w:sz w:val="22"/>
          <w:szCs w:val="22"/>
        </w:rPr>
        <w:t>pmol/mg protein</w:t>
      </w:r>
    </w:p>
    <w:p w14:paraId="2C2A39EC" w14:textId="0C32BA83" w:rsidR="00F77276" w:rsidRPr="00442695" w:rsidRDefault="00F77276" w:rsidP="00F77276">
      <w:pPr>
        <w:widowControl/>
        <w:tabs>
          <w:tab w:val="left" w:pos="566"/>
          <w:tab w:val="left" w:pos="1133"/>
          <w:tab w:val="left" w:pos="1700"/>
          <w:tab w:val="left" w:pos="2267"/>
          <w:tab w:val="left" w:pos="2834"/>
          <w:tab w:val="left" w:pos="3401"/>
          <w:tab w:val="left" w:pos="3968"/>
          <w:tab w:val="left" w:pos="4535"/>
          <w:tab w:val="left" w:pos="5102"/>
          <w:tab w:val="left" w:pos="5669"/>
          <w:tab w:val="left" w:pos="6236"/>
          <w:tab w:val="left" w:pos="6803"/>
        </w:tabs>
        <w:autoSpaceDE w:val="0"/>
        <w:autoSpaceDN w:val="0"/>
        <w:adjustRightInd w:val="0"/>
        <w:spacing w:line="480" w:lineRule="auto"/>
        <w:rPr>
          <w:sz w:val="22"/>
          <w:szCs w:val="22"/>
        </w:rPr>
        <w:sectPr w:rsidR="00F77276" w:rsidRPr="00442695" w:rsidSect="00C32C1F">
          <w:type w:val="continuous"/>
          <w:pgSz w:w="12240" w:h="15840"/>
          <w:pgMar w:top="1985" w:right="1701" w:bottom="1701" w:left="1701" w:header="720" w:footer="720" w:gutter="0"/>
          <w:cols w:space="720"/>
          <w:noEndnote/>
          <w:docGrid w:linePitch="326"/>
        </w:sectPr>
      </w:pPr>
      <w:r w:rsidRPr="00442695">
        <w:rPr>
          <w:sz w:val="22"/>
          <w:vertAlign w:val="superscript"/>
        </w:rPr>
        <w:t>*</w:t>
      </w:r>
      <w:r w:rsidRPr="00442695">
        <w:rPr>
          <w:i/>
          <w:sz w:val="22"/>
          <w:szCs w:val="22"/>
        </w:rPr>
        <w:t>p</w:t>
      </w:r>
      <w:r w:rsidRPr="00442695">
        <w:rPr>
          <w:sz w:val="22"/>
          <w:szCs w:val="22"/>
        </w:rPr>
        <w:t xml:space="preserve"> &lt; 0.05, </w:t>
      </w:r>
      <w:r w:rsidRPr="00442695">
        <w:rPr>
          <w:sz w:val="22"/>
          <w:szCs w:val="22"/>
          <w:vertAlign w:val="superscript"/>
        </w:rPr>
        <w:t>**</w:t>
      </w:r>
      <w:r w:rsidRPr="00442695">
        <w:rPr>
          <w:i/>
          <w:sz w:val="22"/>
          <w:szCs w:val="22"/>
        </w:rPr>
        <w:t>p</w:t>
      </w:r>
      <w:r w:rsidRPr="00442695">
        <w:rPr>
          <w:sz w:val="22"/>
          <w:szCs w:val="22"/>
        </w:rPr>
        <w:t xml:space="preserve"> &lt; 0.01 vs. </w:t>
      </w:r>
      <w:r w:rsidRPr="00932D7E">
        <w:rPr>
          <w:i/>
          <w:iCs/>
          <w:sz w:val="22"/>
          <w:szCs w:val="22"/>
        </w:rPr>
        <w:t>control</w:t>
      </w:r>
      <w:r w:rsidRPr="00205384">
        <w:rPr>
          <w:i/>
          <w:iCs/>
          <w:sz w:val="22"/>
          <w:szCs w:val="22"/>
        </w:rPr>
        <w:t xml:space="preserve"> </w:t>
      </w:r>
      <w:r w:rsidR="00F71F1D" w:rsidRPr="00205384">
        <w:rPr>
          <w:i/>
          <w:iCs/>
          <w:sz w:val="22"/>
          <w:szCs w:val="22"/>
        </w:rPr>
        <w:t>g</w:t>
      </w:r>
      <w:r w:rsidR="00932D7E" w:rsidRPr="00205384">
        <w:rPr>
          <w:i/>
          <w:iCs/>
          <w:sz w:val="22"/>
          <w:szCs w:val="22"/>
        </w:rPr>
        <w:t xml:space="preserve">uide </w:t>
      </w:r>
      <w:r w:rsidR="00F71F1D" w:rsidRPr="00205384">
        <w:rPr>
          <w:i/>
          <w:iCs/>
          <w:sz w:val="22"/>
          <w:szCs w:val="22"/>
        </w:rPr>
        <w:t>RNA</w:t>
      </w:r>
      <w:r w:rsidR="00F71F1D">
        <w:rPr>
          <w:sz w:val="22"/>
          <w:szCs w:val="22"/>
        </w:rPr>
        <w:t xml:space="preserve"> </w:t>
      </w:r>
      <w:r w:rsidRPr="00442695">
        <w:rPr>
          <w:sz w:val="22"/>
          <w:szCs w:val="22"/>
        </w:rPr>
        <w:t>(</w:t>
      </w:r>
      <w:r w:rsidR="00F71F1D" w:rsidRPr="00F71F1D">
        <w:rPr>
          <w:sz w:val="22"/>
          <w:szCs w:val="22"/>
        </w:rPr>
        <w:t xml:space="preserve">Student </w:t>
      </w:r>
      <w:r w:rsidR="00F71F1D" w:rsidRPr="00F71F1D">
        <w:rPr>
          <w:i/>
          <w:iCs/>
          <w:sz w:val="22"/>
          <w:szCs w:val="22"/>
        </w:rPr>
        <w:t>t</w:t>
      </w:r>
      <w:r w:rsidR="00F71F1D" w:rsidRPr="00F71F1D">
        <w:rPr>
          <w:sz w:val="22"/>
          <w:szCs w:val="22"/>
        </w:rPr>
        <w:t>-test</w:t>
      </w:r>
      <w:r w:rsidRPr="00442695">
        <w:rPr>
          <w:sz w:val="22"/>
          <w:szCs w:val="22"/>
        </w:rPr>
        <w:t>)</w:t>
      </w:r>
    </w:p>
    <w:p w14:paraId="27FF3D8D" w14:textId="77777777" w:rsidR="00C32C1F" w:rsidRPr="00442695" w:rsidRDefault="00C32C1F">
      <w:pPr>
        <w:widowControl/>
        <w:snapToGrid/>
        <w:jc w:val="left"/>
        <w:rPr>
          <w:sz w:val="22"/>
          <w:szCs w:val="22"/>
        </w:rPr>
        <w:sectPr w:rsidR="00C32C1F" w:rsidRPr="00442695" w:rsidSect="00B82A81">
          <w:type w:val="continuous"/>
          <w:pgSz w:w="12240" w:h="15840"/>
          <w:pgMar w:top="1985" w:right="1701" w:bottom="1701" w:left="1701" w:header="720" w:footer="720" w:gutter="0"/>
          <w:cols w:space="720"/>
          <w:noEndnote/>
          <w:docGrid w:linePitch="326"/>
        </w:sectPr>
      </w:pPr>
    </w:p>
    <w:p w14:paraId="7F3B6C8D" w14:textId="0F815E53" w:rsidR="007E3D26" w:rsidRPr="00442695" w:rsidRDefault="007E3D26" w:rsidP="009D41CD">
      <w:pPr>
        <w:widowControl/>
        <w:snapToGrid/>
        <w:jc w:val="left"/>
        <w:rPr>
          <w:rFonts w:ascii="Times" w:hAnsi="Times" w:cs="Times"/>
          <w:b/>
          <w:kern w:val="0"/>
          <w:sz w:val="22"/>
          <w:szCs w:val="22"/>
        </w:rPr>
        <w:sectPr w:rsidR="007E3D26" w:rsidRPr="00442695" w:rsidSect="00B82A81">
          <w:type w:val="continuous"/>
          <w:pgSz w:w="12240" w:h="15840"/>
          <w:pgMar w:top="1985" w:right="1701" w:bottom="1701" w:left="1701" w:header="720" w:footer="720" w:gutter="0"/>
          <w:cols w:space="720"/>
          <w:noEndnote/>
          <w:docGrid w:linePitch="326"/>
        </w:sectPr>
      </w:pPr>
    </w:p>
    <w:p w14:paraId="405BADD4" w14:textId="152C46FD" w:rsidR="00547ED4" w:rsidRPr="0057110B" w:rsidRDefault="00547ED4" w:rsidP="00833EEE">
      <w:pPr>
        <w:widowControl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snapToGrid/>
        <w:rPr>
          <w:sz w:val="22"/>
          <w:szCs w:val="22"/>
        </w:rPr>
      </w:pPr>
    </w:p>
    <w:sectPr w:rsidR="00547ED4" w:rsidRPr="0057110B" w:rsidSect="00B82A81">
      <w:type w:val="continuous"/>
      <w:pgSz w:w="12240" w:h="15840"/>
      <w:pgMar w:top="1985" w:right="1701" w:bottom="1701" w:left="1701" w:header="720" w:footer="720" w:gutter="0"/>
      <w:cols w:space="720"/>
      <w:noEndnote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F2572CE" w14:textId="77777777" w:rsidR="00155256" w:rsidRDefault="00155256">
      <w:r>
        <w:separator/>
      </w:r>
    </w:p>
  </w:endnote>
  <w:endnote w:type="continuationSeparator" w:id="0">
    <w:p w14:paraId="2B87DF73" w14:textId="77777777" w:rsidR="00155256" w:rsidRDefault="00155256">
      <w:r>
        <w:continuationSeparator/>
      </w:r>
    </w:p>
  </w:endnote>
  <w:endnote w:type="continuationNotice" w:id="1">
    <w:p w14:paraId="469BC3F2" w14:textId="77777777" w:rsidR="00155256" w:rsidRDefault="0015525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平成明朝">
    <w:altName w:val="ＭＳ 明朝"/>
    <w:panose1 w:val="020B0604020202020204"/>
    <w:charset w:val="80"/>
    <w:family w:val="auto"/>
    <w:pitch w:val="variable"/>
    <w:sig w:usb0="01000000" w:usb1="00000000" w:usb2="07040001" w:usb3="00000000" w:csb0="0002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ヒラギノ角ゴ ProN W3">
    <w:altName w:val="Yu Gothic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Osaka">
    <w:panose1 w:val="020B0600000000000000"/>
    <w:charset w:val="80"/>
    <w:family w:val="swiss"/>
    <w:pitch w:val="variable"/>
    <w:sig w:usb0="00000001" w:usb1="08070000" w:usb2="00000010" w:usb3="00000000" w:csb0="00020093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7112E8" w14:textId="77777777" w:rsidR="00652211" w:rsidRDefault="00652211">
    <w:pPr>
      <w:pStyle w:val="ab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separate"/>
    </w:r>
    <w:r>
      <w:rPr>
        <w:rStyle w:val="ad"/>
        <w:noProof/>
      </w:rPr>
      <w:t>7</w:t>
    </w:r>
    <w:r>
      <w:rPr>
        <w:rStyle w:val="ad"/>
      </w:rPr>
      <w:fldChar w:fldCharType="end"/>
    </w:r>
  </w:p>
  <w:p w14:paraId="3AEEFB9D" w14:textId="77777777" w:rsidR="00652211" w:rsidRDefault="00652211">
    <w:pPr>
      <w:pStyle w:val="ab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6F93D29" w14:textId="278E1C44" w:rsidR="00652211" w:rsidRDefault="00652211">
    <w:pPr>
      <w:pStyle w:val="ab"/>
      <w:framePr w:wrap="around" w:vAnchor="text" w:hAnchor="margin" w:xAlign="center" w:y="1"/>
      <w:rPr>
        <w:rStyle w:val="ad"/>
      </w:rPr>
    </w:pPr>
    <w:r>
      <w:rPr>
        <w:rStyle w:val="ad"/>
      </w:rPr>
      <w:fldChar w:fldCharType="begin"/>
    </w:r>
    <w:r>
      <w:rPr>
        <w:rStyle w:val="ad"/>
      </w:rPr>
      <w:instrText xml:space="preserve">PAGE  </w:instrText>
    </w:r>
    <w:r>
      <w:rPr>
        <w:rStyle w:val="ad"/>
      </w:rPr>
      <w:fldChar w:fldCharType="separate"/>
    </w:r>
    <w:r w:rsidR="0008691D">
      <w:rPr>
        <w:rStyle w:val="ad"/>
        <w:noProof/>
      </w:rPr>
      <w:t>4</w:t>
    </w:r>
    <w:r>
      <w:rPr>
        <w:rStyle w:val="ad"/>
      </w:rPr>
      <w:fldChar w:fldCharType="end"/>
    </w:r>
  </w:p>
  <w:p w14:paraId="32AC23D7" w14:textId="77777777" w:rsidR="00652211" w:rsidRDefault="00652211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AA972A1" w14:textId="77777777" w:rsidR="00155256" w:rsidRDefault="00155256">
      <w:r>
        <w:separator/>
      </w:r>
    </w:p>
  </w:footnote>
  <w:footnote w:type="continuationSeparator" w:id="0">
    <w:p w14:paraId="5B79B4F2" w14:textId="77777777" w:rsidR="00155256" w:rsidRDefault="00155256">
      <w:r>
        <w:continuationSeparator/>
      </w:r>
    </w:p>
  </w:footnote>
  <w:footnote w:type="continuationNotice" w:id="1">
    <w:p w14:paraId="3E99680F" w14:textId="77777777" w:rsidR="00155256" w:rsidRDefault="00155256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63E083" w14:textId="77777777" w:rsidR="00137446" w:rsidRDefault="00137446">
    <w:pPr>
      <w:pStyle w:val="af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05804B1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B114447"/>
    <w:multiLevelType w:val="multilevel"/>
    <w:tmpl w:val="24346B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1830133"/>
    <w:multiLevelType w:val="hybridMultilevel"/>
    <w:tmpl w:val="D06690A2"/>
    <w:lvl w:ilvl="0" w:tplc="95764EA0">
      <w:start w:val="1"/>
      <w:numFmt w:val="decimal"/>
      <w:lvlText w:val="%1."/>
      <w:lvlJc w:val="left"/>
      <w:pPr>
        <w:ind w:left="360" w:hanging="360"/>
      </w:pPr>
      <w:rPr>
        <w:rFonts w:cs="Times New Roman" w:hint="default"/>
        <w:sz w:val="24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2E24494B"/>
    <w:multiLevelType w:val="multilevel"/>
    <w:tmpl w:val="FDA65F0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2FF75DBE"/>
    <w:multiLevelType w:val="hybridMultilevel"/>
    <w:tmpl w:val="D144A1E6"/>
    <w:lvl w:ilvl="0" w:tplc="05A60F4A">
      <w:numFmt w:val="bullet"/>
      <w:lvlText w:val="＊"/>
      <w:lvlJc w:val="left"/>
      <w:pPr>
        <w:ind w:left="360" w:hanging="360"/>
      </w:pPr>
      <w:rPr>
        <w:rFonts w:ascii="平成明朝" w:eastAsia="平成明朝" w:hAnsi="Times New Roman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 w15:restartNumberingAfterBreak="0">
    <w:nsid w:val="3531483A"/>
    <w:multiLevelType w:val="multilevel"/>
    <w:tmpl w:val="2924CBD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9FD276A"/>
    <w:multiLevelType w:val="hybridMultilevel"/>
    <w:tmpl w:val="7F08FB4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CF17E6C"/>
    <w:multiLevelType w:val="multilevel"/>
    <w:tmpl w:val="7B3AFB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4F60603F"/>
    <w:multiLevelType w:val="hybridMultilevel"/>
    <w:tmpl w:val="8BB2AAF6"/>
    <w:lvl w:ilvl="0" w:tplc="0570FDC2">
      <w:start w:val="1"/>
      <w:numFmt w:val="decimalFullWidth"/>
      <w:lvlText w:val="%1．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 w15:restartNumberingAfterBreak="0">
    <w:nsid w:val="535652FD"/>
    <w:multiLevelType w:val="multilevel"/>
    <w:tmpl w:val="E80A54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5650143F"/>
    <w:multiLevelType w:val="multilevel"/>
    <w:tmpl w:val="CB38BF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5F046C4E"/>
    <w:multiLevelType w:val="hybridMultilevel"/>
    <w:tmpl w:val="4BD453D8"/>
    <w:lvl w:ilvl="0" w:tplc="27C4DEC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2" w15:restartNumberingAfterBreak="0">
    <w:nsid w:val="64BF47B8"/>
    <w:multiLevelType w:val="hybridMultilevel"/>
    <w:tmpl w:val="CD5CFBBC"/>
    <w:lvl w:ilvl="0" w:tplc="605E90DC">
      <w:start w:val="1"/>
      <w:numFmt w:val="decimal"/>
      <w:lvlText w:val="%1."/>
      <w:lvlJc w:val="left"/>
      <w:pPr>
        <w:ind w:left="360" w:hanging="360"/>
      </w:pPr>
      <w:rPr>
        <w:rFonts w:hint="default"/>
        <w:color w:val="000000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 w16cid:durableId="1727296114">
    <w:abstractNumId w:val="12"/>
  </w:num>
  <w:num w:numId="2" w16cid:durableId="1959145024">
    <w:abstractNumId w:val="0"/>
  </w:num>
  <w:num w:numId="3" w16cid:durableId="738480495">
    <w:abstractNumId w:val="6"/>
  </w:num>
  <w:num w:numId="4" w16cid:durableId="1494685991">
    <w:abstractNumId w:val="2"/>
  </w:num>
  <w:num w:numId="5" w16cid:durableId="1528177696">
    <w:abstractNumId w:val="11"/>
  </w:num>
  <w:num w:numId="6" w16cid:durableId="1425884562">
    <w:abstractNumId w:val="8"/>
  </w:num>
  <w:num w:numId="7" w16cid:durableId="66419016">
    <w:abstractNumId w:val="7"/>
  </w:num>
  <w:num w:numId="8" w16cid:durableId="1015424770">
    <w:abstractNumId w:val="3"/>
  </w:num>
  <w:num w:numId="9" w16cid:durableId="1672633954">
    <w:abstractNumId w:val="1"/>
  </w:num>
  <w:num w:numId="10" w16cid:durableId="560991932">
    <w:abstractNumId w:val="10"/>
  </w:num>
  <w:num w:numId="11" w16cid:durableId="1040931947">
    <w:abstractNumId w:val="9"/>
  </w:num>
  <w:num w:numId="12" w16cid:durableId="1217934674">
    <w:abstractNumId w:val="4"/>
  </w:num>
  <w:num w:numId="13" w16cid:durableId="67729042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embedSystemFonts/>
  <w:bordersDoNotSurroundHeader/>
  <w:bordersDoNotSurroundFooter/>
  <w:trackRevisions/>
  <w:defaultTabStop w:val="96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LAwtTSxMDMxMjUxtTBX0lEKTi0uzszPAykwrQUA0O/AwC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iochemical Biophysical Re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wtswdvvjr2xtgefzw6vrvxudf0s5w0rdtaz&quot;&gt;LPA-Converted3kh&lt;record-ids&gt;&lt;item&gt;1134&lt;/item&gt;&lt;item&gt;1135&lt;/item&gt;&lt;item&gt;1136&lt;/item&gt;&lt;item&gt;1150&lt;/item&gt;&lt;item&gt;1154&lt;/item&gt;&lt;item&gt;1183&lt;/item&gt;&lt;item&gt;1184&lt;/item&gt;&lt;item&gt;1197&lt;/item&gt;&lt;item&gt;1198&lt;/item&gt;&lt;item&gt;1221&lt;/item&gt;&lt;item&gt;1223&lt;/item&gt;&lt;item&gt;1237&lt;/item&gt;&lt;item&gt;1307&lt;/item&gt;&lt;item&gt;1334&lt;/item&gt;&lt;item&gt;1396&lt;/item&gt;&lt;item&gt;1398&lt;/item&gt;&lt;item&gt;1523&lt;/item&gt;&lt;item&gt;1527&lt;/item&gt;&lt;item&gt;1535&lt;/item&gt;&lt;item&gt;1593&lt;/item&gt;&lt;item&gt;1744&lt;/item&gt;&lt;item&gt;1773&lt;/item&gt;&lt;item&gt;1775&lt;/item&gt;&lt;item&gt;1777&lt;/item&gt;&lt;item&gt;1784&lt;/item&gt;&lt;item&gt;1785&lt;/item&gt;&lt;item&gt;1791&lt;/item&gt;&lt;item&gt;1795&lt;/item&gt;&lt;item&gt;1844&lt;/item&gt;&lt;item&gt;1919&lt;/item&gt;&lt;item&gt;1941&lt;/item&gt;&lt;item&gt;1944&lt;/item&gt;&lt;/record-ids&gt;&lt;/item&gt;&lt;/Libraries&gt;"/>
  </w:docVars>
  <w:rsids>
    <w:rsidRoot w:val="000256C6"/>
    <w:rsid w:val="000001FB"/>
    <w:rsid w:val="000003F6"/>
    <w:rsid w:val="0000040D"/>
    <w:rsid w:val="000009C3"/>
    <w:rsid w:val="00000BB8"/>
    <w:rsid w:val="00000D05"/>
    <w:rsid w:val="00000F7F"/>
    <w:rsid w:val="00000F89"/>
    <w:rsid w:val="00001230"/>
    <w:rsid w:val="00001284"/>
    <w:rsid w:val="000012F2"/>
    <w:rsid w:val="0000155E"/>
    <w:rsid w:val="000015B9"/>
    <w:rsid w:val="0000169E"/>
    <w:rsid w:val="000016A7"/>
    <w:rsid w:val="0000175A"/>
    <w:rsid w:val="000017A7"/>
    <w:rsid w:val="00001830"/>
    <w:rsid w:val="00001BC8"/>
    <w:rsid w:val="00001C2B"/>
    <w:rsid w:val="00001EC6"/>
    <w:rsid w:val="0000234C"/>
    <w:rsid w:val="000024A7"/>
    <w:rsid w:val="00002509"/>
    <w:rsid w:val="00002690"/>
    <w:rsid w:val="00002845"/>
    <w:rsid w:val="00002924"/>
    <w:rsid w:val="000029DE"/>
    <w:rsid w:val="00003351"/>
    <w:rsid w:val="0000347A"/>
    <w:rsid w:val="000034A8"/>
    <w:rsid w:val="000035CA"/>
    <w:rsid w:val="000035E8"/>
    <w:rsid w:val="00003639"/>
    <w:rsid w:val="00003663"/>
    <w:rsid w:val="000036F5"/>
    <w:rsid w:val="00003733"/>
    <w:rsid w:val="000037FB"/>
    <w:rsid w:val="00003863"/>
    <w:rsid w:val="000039FD"/>
    <w:rsid w:val="00003A93"/>
    <w:rsid w:val="00003B51"/>
    <w:rsid w:val="00003FE3"/>
    <w:rsid w:val="000040C3"/>
    <w:rsid w:val="0000420B"/>
    <w:rsid w:val="000045BA"/>
    <w:rsid w:val="000046D4"/>
    <w:rsid w:val="00004785"/>
    <w:rsid w:val="00004AFE"/>
    <w:rsid w:val="00004EB7"/>
    <w:rsid w:val="000051BF"/>
    <w:rsid w:val="0000566B"/>
    <w:rsid w:val="00005B40"/>
    <w:rsid w:val="00006005"/>
    <w:rsid w:val="000060CB"/>
    <w:rsid w:val="000060EF"/>
    <w:rsid w:val="00006173"/>
    <w:rsid w:val="000061B3"/>
    <w:rsid w:val="000067C0"/>
    <w:rsid w:val="00006932"/>
    <w:rsid w:val="000069D8"/>
    <w:rsid w:val="000069F8"/>
    <w:rsid w:val="00006C47"/>
    <w:rsid w:val="00007071"/>
    <w:rsid w:val="0000725A"/>
    <w:rsid w:val="00007606"/>
    <w:rsid w:val="00007741"/>
    <w:rsid w:val="00007851"/>
    <w:rsid w:val="00007B8A"/>
    <w:rsid w:val="00007BFC"/>
    <w:rsid w:val="00007CCD"/>
    <w:rsid w:val="00007E14"/>
    <w:rsid w:val="00010015"/>
    <w:rsid w:val="00010028"/>
    <w:rsid w:val="0001004B"/>
    <w:rsid w:val="000100F7"/>
    <w:rsid w:val="000102FC"/>
    <w:rsid w:val="0001044D"/>
    <w:rsid w:val="0001096D"/>
    <w:rsid w:val="00010B25"/>
    <w:rsid w:val="00010CC2"/>
    <w:rsid w:val="00010EE7"/>
    <w:rsid w:val="000111AA"/>
    <w:rsid w:val="000112B2"/>
    <w:rsid w:val="0001134E"/>
    <w:rsid w:val="000113AA"/>
    <w:rsid w:val="000116B6"/>
    <w:rsid w:val="00011734"/>
    <w:rsid w:val="000117D9"/>
    <w:rsid w:val="00011C22"/>
    <w:rsid w:val="00012159"/>
    <w:rsid w:val="000121A2"/>
    <w:rsid w:val="000121D8"/>
    <w:rsid w:val="00012302"/>
    <w:rsid w:val="000123F9"/>
    <w:rsid w:val="0001242C"/>
    <w:rsid w:val="00012690"/>
    <w:rsid w:val="00012904"/>
    <w:rsid w:val="00012B06"/>
    <w:rsid w:val="00012CF4"/>
    <w:rsid w:val="00012DD3"/>
    <w:rsid w:val="00012E1D"/>
    <w:rsid w:val="00012E8C"/>
    <w:rsid w:val="00012FBF"/>
    <w:rsid w:val="00013014"/>
    <w:rsid w:val="00013319"/>
    <w:rsid w:val="00013369"/>
    <w:rsid w:val="000134D0"/>
    <w:rsid w:val="00013572"/>
    <w:rsid w:val="00013BA2"/>
    <w:rsid w:val="00013C7A"/>
    <w:rsid w:val="00013DAC"/>
    <w:rsid w:val="00013E7C"/>
    <w:rsid w:val="000141B7"/>
    <w:rsid w:val="000141E1"/>
    <w:rsid w:val="000143C4"/>
    <w:rsid w:val="000143D0"/>
    <w:rsid w:val="00014D7C"/>
    <w:rsid w:val="00014DC6"/>
    <w:rsid w:val="00014DE5"/>
    <w:rsid w:val="0001515B"/>
    <w:rsid w:val="00015281"/>
    <w:rsid w:val="00015360"/>
    <w:rsid w:val="000153F9"/>
    <w:rsid w:val="0001545D"/>
    <w:rsid w:val="0001547D"/>
    <w:rsid w:val="00015BD4"/>
    <w:rsid w:val="00015D37"/>
    <w:rsid w:val="00015FD5"/>
    <w:rsid w:val="00016087"/>
    <w:rsid w:val="00016157"/>
    <w:rsid w:val="000165FC"/>
    <w:rsid w:val="0001683E"/>
    <w:rsid w:val="00016CA5"/>
    <w:rsid w:val="00016E94"/>
    <w:rsid w:val="00017081"/>
    <w:rsid w:val="00017155"/>
    <w:rsid w:val="0001718D"/>
    <w:rsid w:val="0001726C"/>
    <w:rsid w:val="0001727B"/>
    <w:rsid w:val="0001734C"/>
    <w:rsid w:val="0001736E"/>
    <w:rsid w:val="0001739B"/>
    <w:rsid w:val="0001750B"/>
    <w:rsid w:val="000177D8"/>
    <w:rsid w:val="000178B3"/>
    <w:rsid w:val="000179DC"/>
    <w:rsid w:val="000179E5"/>
    <w:rsid w:val="00017AB3"/>
    <w:rsid w:val="00017CAC"/>
    <w:rsid w:val="00017F44"/>
    <w:rsid w:val="00017F4B"/>
    <w:rsid w:val="00020209"/>
    <w:rsid w:val="00020420"/>
    <w:rsid w:val="00020482"/>
    <w:rsid w:val="0002075B"/>
    <w:rsid w:val="00020A6C"/>
    <w:rsid w:val="00020EFD"/>
    <w:rsid w:val="00020FF1"/>
    <w:rsid w:val="000212F0"/>
    <w:rsid w:val="0002141B"/>
    <w:rsid w:val="000216CC"/>
    <w:rsid w:val="000217E7"/>
    <w:rsid w:val="0002183F"/>
    <w:rsid w:val="0002192D"/>
    <w:rsid w:val="00021A5C"/>
    <w:rsid w:val="00021B8C"/>
    <w:rsid w:val="00021D7B"/>
    <w:rsid w:val="00021F94"/>
    <w:rsid w:val="000222C0"/>
    <w:rsid w:val="000223E6"/>
    <w:rsid w:val="000227E5"/>
    <w:rsid w:val="000227F2"/>
    <w:rsid w:val="00022C33"/>
    <w:rsid w:val="00022CD9"/>
    <w:rsid w:val="00022D5B"/>
    <w:rsid w:val="00023300"/>
    <w:rsid w:val="00023335"/>
    <w:rsid w:val="00023363"/>
    <w:rsid w:val="000234FE"/>
    <w:rsid w:val="0002361D"/>
    <w:rsid w:val="000237DC"/>
    <w:rsid w:val="000239A3"/>
    <w:rsid w:val="00023A39"/>
    <w:rsid w:val="00023AC0"/>
    <w:rsid w:val="00023C35"/>
    <w:rsid w:val="00023C80"/>
    <w:rsid w:val="00023EBC"/>
    <w:rsid w:val="0002408B"/>
    <w:rsid w:val="00024106"/>
    <w:rsid w:val="00024119"/>
    <w:rsid w:val="0002415B"/>
    <w:rsid w:val="0002417A"/>
    <w:rsid w:val="000241FB"/>
    <w:rsid w:val="000242DB"/>
    <w:rsid w:val="000242F8"/>
    <w:rsid w:val="000243AB"/>
    <w:rsid w:val="0002464B"/>
    <w:rsid w:val="000249FC"/>
    <w:rsid w:val="00024AD8"/>
    <w:rsid w:val="00024AF2"/>
    <w:rsid w:val="00024CDA"/>
    <w:rsid w:val="00024D4D"/>
    <w:rsid w:val="00024DCA"/>
    <w:rsid w:val="00024E7C"/>
    <w:rsid w:val="000250F9"/>
    <w:rsid w:val="00025205"/>
    <w:rsid w:val="0002550C"/>
    <w:rsid w:val="0002554A"/>
    <w:rsid w:val="000256C6"/>
    <w:rsid w:val="00025A2E"/>
    <w:rsid w:val="00025B84"/>
    <w:rsid w:val="00025BE4"/>
    <w:rsid w:val="00025DF1"/>
    <w:rsid w:val="00025E5D"/>
    <w:rsid w:val="000261AC"/>
    <w:rsid w:val="000267A2"/>
    <w:rsid w:val="00026870"/>
    <w:rsid w:val="00026C61"/>
    <w:rsid w:val="00026EB6"/>
    <w:rsid w:val="00026F4D"/>
    <w:rsid w:val="000274D6"/>
    <w:rsid w:val="0002752C"/>
    <w:rsid w:val="00027711"/>
    <w:rsid w:val="00027803"/>
    <w:rsid w:val="00027904"/>
    <w:rsid w:val="00027A67"/>
    <w:rsid w:val="00027FC7"/>
    <w:rsid w:val="00030126"/>
    <w:rsid w:val="000301FB"/>
    <w:rsid w:val="00030211"/>
    <w:rsid w:val="00030377"/>
    <w:rsid w:val="000305A5"/>
    <w:rsid w:val="0003078D"/>
    <w:rsid w:val="0003079C"/>
    <w:rsid w:val="00030BB4"/>
    <w:rsid w:val="00030CBB"/>
    <w:rsid w:val="00030E2F"/>
    <w:rsid w:val="00030F57"/>
    <w:rsid w:val="000311AA"/>
    <w:rsid w:val="00031272"/>
    <w:rsid w:val="000313DC"/>
    <w:rsid w:val="000314F6"/>
    <w:rsid w:val="00031608"/>
    <w:rsid w:val="0003174A"/>
    <w:rsid w:val="00031BE6"/>
    <w:rsid w:val="00031C2C"/>
    <w:rsid w:val="00031E15"/>
    <w:rsid w:val="00031F39"/>
    <w:rsid w:val="000328A1"/>
    <w:rsid w:val="0003296F"/>
    <w:rsid w:val="000329D0"/>
    <w:rsid w:val="00032A9B"/>
    <w:rsid w:val="00032CBB"/>
    <w:rsid w:val="00032D42"/>
    <w:rsid w:val="0003319B"/>
    <w:rsid w:val="000331B2"/>
    <w:rsid w:val="0003354A"/>
    <w:rsid w:val="000336E1"/>
    <w:rsid w:val="00033AC5"/>
    <w:rsid w:val="00033C5B"/>
    <w:rsid w:val="00033CCD"/>
    <w:rsid w:val="00033F56"/>
    <w:rsid w:val="00033F62"/>
    <w:rsid w:val="0003422B"/>
    <w:rsid w:val="00034300"/>
    <w:rsid w:val="00034575"/>
    <w:rsid w:val="0003465A"/>
    <w:rsid w:val="00034EAE"/>
    <w:rsid w:val="00034EF3"/>
    <w:rsid w:val="0003512A"/>
    <w:rsid w:val="00035454"/>
    <w:rsid w:val="0003579E"/>
    <w:rsid w:val="00035824"/>
    <w:rsid w:val="000359A5"/>
    <w:rsid w:val="00035A1F"/>
    <w:rsid w:val="00035DC3"/>
    <w:rsid w:val="00035F94"/>
    <w:rsid w:val="00036186"/>
    <w:rsid w:val="000362BE"/>
    <w:rsid w:val="0003637A"/>
    <w:rsid w:val="000366AE"/>
    <w:rsid w:val="00036CEE"/>
    <w:rsid w:val="00037024"/>
    <w:rsid w:val="000370D5"/>
    <w:rsid w:val="00037158"/>
    <w:rsid w:val="000375CB"/>
    <w:rsid w:val="00037792"/>
    <w:rsid w:val="000378B0"/>
    <w:rsid w:val="00037AE7"/>
    <w:rsid w:val="00037CD7"/>
    <w:rsid w:val="00037D03"/>
    <w:rsid w:val="00037D12"/>
    <w:rsid w:val="00037D2E"/>
    <w:rsid w:val="00037E3A"/>
    <w:rsid w:val="00037F0B"/>
    <w:rsid w:val="000403E6"/>
    <w:rsid w:val="0004054E"/>
    <w:rsid w:val="00040A0A"/>
    <w:rsid w:val="00040C39"/>
    <w:rsid w:val="00040DD1"/>
    <w:rsid w:val="00040ED7"/>
    <w:rsid w:val="000413DD"/>
    <w:rsid w:val="000415C2"/>
    <w:rsid w:val="000416DB"/>
    <w:rsid w:val="00041FE9"/>
    <w:rsid w:val="0004252E"/>
    <w:rsid w:val="00042570"/>
    <w:rsid w:val="00042707"/>
    <w:rsid w:val="000429DC"/>
    <w:rsid w:val="000429F5"/>
    <w:rsid w:val="00042A7E"/>
    <w:rsid w:val="00042A9B"/>
    <w:rsid w:val="00042B2B"/>
    <w:rsid w:val="00042D01"/>
    <w:rsid w:val="00042D3C"/>
    <w:rsid w:val="00042D54"/>
    <w:rsid w:val="00042D69"/>
    <w:rsid w:val="00042E05"/>
    <w:rsid w:val="00043142"/>
    <w:rsid w:val="0004319F"/>
    <w:rsid w:val="000435CC"/>
    <w:rsid w:val="000437E9"/>
    <w:rsid w:val="0004386F"/>
    <w:rsid w:val="00043944"/>
    <w:rsid w:val="00043A4F"/>
    <w:rsid w:val="00043B5C"/>
    <w:rsid w:val="00043B8B"/>
    <w:rsid w:val="00043D4C"/>
    <w:rsid w:val="00043DE5"/>
    <w:rsid w:val="000441EC"/>
    <w:rsid w:val="000442B9"/>
    <w:rsid w:val="000442DE"/>
    <w:rsid w:val="000443B9"/>
    <w:rsid w:val="000446A9"/>
    <w:rsid w:val="000446EE"/>
    <w:rsid w:val="000448A1"/>
    <w:rsid w:val="000449CA"/>
    <w:rsid w:val="00044D5C"/>
    <w:rsid w:val="000450AA"/>
    <w:rsid w:val="0004530C"/>
    <w:rsid w:val="00045734"/>
    <w:rsid w:val="0004581B"/>
    <w:rsid w:val="00045A92"/>
    <w:rsid w:val="00045E2B"/>
    <w:rsid w:val="000462C9"/>
    <w:rsid w:val="000467D8"/>
    <w:rsid w:val="00046B9B"/>
    <w:rsid w:val="00047111"/>
    <w:rsid w:val="000471C1"/>
    <w:rsid w:val="000476B6"/>
    <w:rsid w:val="000477B5"/>
    <w:rsid w:val="0004799F"/>
    <w:rsid w:val="000479B7"/>
    <w:rsid w:val="00047B89"/>
    <w:rsid w:val="00047D87"/>
    <w:rsid w:val="00047F37"/>
    <w:rsid w:val="00050193"/>
    <w:rsid w:val="0005038C"/>
    <w:rsid w:val="0005045C"/>
    <w:rsid w:val="00050545"/>
    <w:rsid w:val="000507A0"/>
    <w:rsid w:val="0005088A"/>
    <w:rsid w:val="00050B69"/>
    <w:rsid w:val="00050D0C"/>
    <w:rsid w:val="0005112B"/>
    <w:rsid w:val="000513C2"/>
    <w:rsid w:val="0005146E"/>
    <w:rsid w:val="00051523"/>
    <w:rsid w:val="00051C28"/>
    <w:rsid w:val="00051DA0"/>
    <w:rsid w:val="0005217C"/>
    <w:rsid w:val="00052326"/>
    <w:rsid w:val="000523D6"/>
    <w:rsid w:val="000523E2"/>
    <w:rsid w:val="00052493"/>
    <w:rsid w:val="0005249E"/>
    <w:rsid w:val="000525E5"/>
    <w:rsid w:val="0005270F"/>
    <w:rsid w:val="00052A64"/>
    <w:rsid w:val="00052BA9"/>
    <w:rsid w:val="00052D3B"/>
    <w:rsid w:val="00052DCA"/>
    <w:rsid w:val="00053005"/>
    <w:rsid w:val="00053212"/>
    <w:rsid w:val="000535BC"/>
    <w:rsid w:val="00053769"/>
    <w:rsid w:val="000539C1"/>
    <w:rsid w:val="000539DA"/>
    <w:rsid w:val="00053AC8"/>
    <w:rsid w:val="0005400B"/>
    <w:rsid w:val="00054049"/>
    <w:rsid w:val="0005408D"/>
    <w:rsid w:val="000540BA"/>
    <w:rsid w:val="000542DF"/>
    <w:rsid w:val="0005431C"/>
    <w:rsid w:val="000545DA"/>
    <w:rsid w:val="00054640"/>
    <w:rsid w:val="0005470D"/>
    <w:rsid w:val="00054AC2"/>
    <w:rsid w:val="00054BDA"/>
    <w:rsid w:val="00054C03"/>
    <w:rsid w:val="00054EDA"/>
    <w:rsid w:val="00054FD8"/>
    <w:rsid w:val="0005541F"/>
    <w:rsid w:val="00055B82"/>
    <w:rsid w:val="00055D5F"/>
    <w:rsid w:val="00055F21"/>
    <w:rsid w:val="0005602F"/>
    <w:rsid w:val="00056131"/>
    <w:rsid w:val="0005617E"/>
    <w:rsid w:val="000561D7"/>
    <w:rsid w:val="000564A7"/>
    <w:rsid w:val="000567D3"/>
    <w:rsid w:val="00056816"/>
    <w:rsid w:val="00056A90"/>
    <w:rsid w:val="00056C2A"/>
    <w:rsid w:val="00056C91"/>
    <w:rsid w:val="00056D0F"/>
    <w:rsid w:val="000570F2"/>
    <w:rsid w:val="00057142"/>
    <w:rsid w:val="00057512"/>
    <w:rsid w:val="0005776F"/>
    <w:rsid w:val="00057834"/>
    <w:rsid w:val="00057835"/>
    <w:rsid w:val="00057B03"/>
    <w:rsid w:val="00057D3F"/>
    <w:rsid w:val="00057DD4"/>
    <w:rsid w:val="00057DEA"/>
    <w:rsid w:val="00057E24"/>
    <w:rsid w:val="00057F07"/>
    <w:rsid w:val="00060138"/>
    <w:rsid w:val="0006043E"/>
    <w:rsid w:val="0006060E"/>
    <w:rsid w:val="000606EB"/>
    <w:rsid w:val="00060A9C"/>
    <w:rsid w:val="00060CB5"/>
    <w:rsid w:val="00060ED7"/>
    <w:rsid w:val="00061114"/>
    <w:rsid w:val="00061180"/>
    <w:rsid w:val="000611DA"/>
    <w:rsid w:val="000611F4"/>
    <w:rsid w:val="000613F4"/>
    <w:rsid w:val="00061877"/>
    <w:rsid w:val="00061A2B"/>
    <w:rsid w:val="00061A5E"/>
    <w:rsid w:val="00061D42"/>
    <w:rsid w:val="00062106"/>
    <w:rsid w:val="0006217A"/>
    <w:rsid w:val="000621ED"/>
    <w:rsid w:val="00062417"/>
    <w:rsid w:val="00062633"/>
    <w:rsid w:val="00062741"/>
    <w:rsid w:val="00062747"/>
    <w:rsid w:val="000627BC"/>
    <w:rsid w:val="00062818"/>
    <w:rsid w:val="00062A9D"/>
    <w:rsid w:val="00062C2D"/>
    <w:rsid w:val="00062CC8"/>
    <w:rsid w:val="00062EF0"/>
    <w:rsid w:val="00062F5B"/>
    <w:rsid w:val="00063117"/>
    <w:rsid w:val="0006319C"/>
    <w:rsid w:val="000634FE"/>
    <w:rsid w:val="00063638"/>
    <w:rsid w:val="00063AFA"/>
    <w:rsid w:val="00063B96"/>
    <w:rsid w:val="00063B9D"/>
    <w:rsid w:val="00063C34"/>
    <w:rsid w:val="00063F15"/>
    <w:rsid w:val="00063F76"/>
    <w:rsid w:val="000641BA"/>
    <w:rsid w:val="0006468B"/>
    <w:rsid w:val="000647E2"/>
    <w:rsid w:val="00064928"/>
    <w:rsid w:val="00064D39"/>
    <w:rsid w:val="00064FC7"/>
    <w:rsid w:val="00065015"/>
    <w:rsid w:val="000650F3"/>
    <w:rsid w:val="0006562B"/>
    <w:rsid w:val="000659B3"/>
    <w:rsid w:val="00065E32"/>
    <w:rsid w:val="000663A3"/>
    <w:rsid w:val="000664CF"/>
    <w:rsid w:val="00066742"/>
    <w:rsid w:val="00066945"/>
    <w:rsid w:val="00066B4D"/>
    <w:rsid w:val="00066B91"/>
    <w:rsid w:val="00066BD1"/>
    <w:rsid w:val="00066D38"/>
    <w:rsid w:val="00067071"/>
    <w:rsid w:val="0006711A"/>
    <w:rsid w:val="000672A8"/>
    <w:rsid w:val="0006767A"/>
    <w:rsid w:val="00067A02"/>
    <w:rsid w:val="00067E81"/>
    <w:rsid w:val="00070021"/>
    <w:rsid w:val="0007023C"/>
    <w:rsid w:val="00070442"/>
    <w:rsid w:val="00070557"/>
    <w:rsid w:val="00070647"/>
    <w:rsid w:val="00070652"/>
    <w:rsid w:val="00070763"/>
    <w:rsid w:val="000707A7"/>
    <w:rsid w:val="000707D6"/>
    <w:rsid w:val="000710A7"/>
    <w:rsid w:val="0007122C"/>
    <w:rsid w:val="0007132A"/>
    <w:rsid w:val="000713EE"/>
    <w:rsid w:val="00071646"/>
    <w:rsid w:val="0007182D"/>
    <w:rsid w:val="00071995"/>
    <w:rsid w:val="00071BB3"/>
    <w:rsid w:val="00071C51"/>
    <w:rsid w:val="00071CD8"/>
    <w:rsid w:val="00072AC7"/>
    <w:rsid w:val="00072AEF"/>
    <w:rsid w:val="00072B25"/>
    <w:rsid w:val="00072B38"/>
    <w:rsid w:val="00072BDA"/>
    <w:rsid w:val="00072BE9"/>
    <w:rsid w:val="00072C18"/>
    <w:rsid w:val="00072C53"/>
    <w:rsid w:val="00072D8D"/>
    <w:rsid w:val="00072E73"/>
    <w:rsid w:val="0007338A"/>
    <w:rsid w:val="0007339E"/>
    <w:rsid w:val="00073446"/>
    <w:rsid w:val="000736CE"/>
    <w:rsid w:val="00073906"/>
    <w:rsid w:val="00073A1C"/>
    <w:rsid w:val="00073E68"/>
    <w:rsid w:val="00073F9C"/>
    <w:rsid w:val="00073FCA"/>
    <w:rsid w:val="00074142"/>
    <w:rsid w:val="0007444A"/>
    <w:rsid w:val="00074462"/>
    <w:rsid w:val="0007446D"/>
    <w:rsid w:val="000744F1"/>
    <w:rsid w:val="00074504"/>
    <w:rsid w:val="00074889"/>
    <w:rsid w:val="00074C06"/>
    <w:rsid w:val="00074D5A"/>
    <w:rsid w:val="00074D76"/>
    <w:rsid w:val="00074EAF"/>
    <w:rsid w:val="00074FA9"/>
    <w:rsid w:val="00075017"/>
    <w:rsid w:val="00075410"/>
    <w:rsid w:val="0007555C"/>
    <w:rsid w:val="000758B2"/>
    <w:rsid w:val="00075B84"/>
    <w:rsid w:val="00075C41"/>
    <w:rsid w:val="00076252"/>
    <w:rsid w:val="000766C6"/>
    <w:rsid w:val="000766E6"/>
    <w:rsid w:val="00076AB4"/>
    <w:rsid w:val="00076B3F"/>
    <w:rsid w:val="00076DE9"/>
    <w:rsid w:val="00076EA8"/>
    <w:rsid w:val="0007729D"/>
    <w:rsid w:val="00077562"/>
    <w:rsid w:val="00077AE4"/>
    <w:rsid w:val="00077B2C"/>
    <w:rsid w:val="00077E30"/>
    <w:rsid w:val="0008020B"/>
    <w:rsid w:val="00080429"/>
    <w:rsid w:val="00080534"/>
    <w:rsid w:val="00080A3F"/>
    <w:rsid w:val="0008126E"/>
    <w:rsid w:val="000815B8"/>
    <w:rsid w:val="00081607"/>
    <w:rsid w:val="00081693"/>
    <w:rsid w:val="000818A0"/>
    <w:rsid w:val="00081D1F"/>
    <w:rsid w:val="00081EA1"/>
    <w:rsid w:val="00081F9D"/>
    <w:rsid w:val="00082307"/>
    <w:rsid w:val="000823D1"/>
    <w:rsid w:val="000825A8"/>
    <w:rsid w:val="00082885"/>
    <w:rsid w:val="00082886"/>
    <w:rsid w:val="00082929"/>
    <w:rsid w:val="00082B0D"/>
    <w:rsid w:val="00082C5E"/>
    <w:rsid w:val="0008306B"/>
    <w:rsid w:val="00083074"/>
    <w:rsid w:val="00083115"/>
    <w:rsid w:val="00083313"/>
    <w:rsid w:val="000833BB"/>
    <w:rsid w:val="00083485"/>
    <w:rsid w:val="00083682"/>
    <w:rsid w:val="000836DC"/>
    <w:rsid w:val="000837D0"/>
    <w:rsid w:val="000838B2"/>
    <w:rsid w:val="00083913"/>
    <w:rsid w:val="00083A4B"/>
    <w:rsid w:val="00083C29"/>
    <w:rsid w:val="00084179"/>
    <w:rsid w:val="0008428A"/>
    <w:rsid w:val="000842D4"/>
    <w:rsid w:val="000843F3"/>
    <w:rsid w:val="00084446"/>
    <w:rsid w:val="000845E0"/>
    <w:rsid w:val="00084791"/>
    <w:rsid w:val="0008479E"/>
    <w:rsid w:val="000848E9"/>
    <w:rsid w:val="00084AC3"/>
    <w:rsid w:val="00084B6A"/>
    <w:rsid w:val="00084C5D"/>
    <w:rsid w:val="00084C75"/>
    <w:rsid w:val="00084C8D"/>
    <w:rsid w:val="00084D72"/>
    <w:rsid w:val="000856F1"/>
    <w:rsid w:val="00085AE6"/>
    <w:rsid w:val="00085B2A"/>
    <w:rsid w:val="00085C9E"/>
    <w:rsid w:val="00085E0B"/>
    <w:rsid w:val="00085E44"/>
    <w:rsid w:val="0008660B"/>
    <w:rsid w:val="0008691D"/>
    <w:rsid w:val="000877A5"/>
    <w:rsid w:val="00087C9C"/>
    <w:rsid w:val="00087E92"/>
    <w:rsid w:val="00090000"/>
    <w:rsid w:val="0009051D"/>
    <w:rsid w:val="000906B6"/>
    <w:rsid w:val="00090C87"/>
    <w:rsid w:val="00090D09"/>
    <w:rsid w:val="00090E1D"/>
    <w:rsid w:val="00090FBA"/>
    <w:rsid w:val="0009173B"/>
    <w:rsid w:val="0009189D"/>
    <w:rsid w:val="00091A1C"/>
    <w:rsid w:val="00091A5E"/>
    <w:rsid w:val="00091AC7"/>
    <w:rsid w:val="00091C23"/>
    <w:rsid w:val="00091E78"/>
    <w:rsid w:val="0009239A"/>
    <w:rsid w:val="000923B5"/>
    <w:rsid w:val="00092545"/>
    <w:rsid w:val="00092AAF"/>
    <w:rsid w:val="00092B4E"/>
    <w:rsid w:val="00092D9C"/>
    <w:rsid w:val="00092DC2"/>
    <w:rsid w:val="00092EB7"/>
    <w:rsid w:val="0009337B"/>
    <w:rsid w:val="00093589"/>
    <w:rsid w:val="00093FBC"/>
    <w:rsid w:val="000940DF"/>
    <w:rsid w:val="00094342"/>
    <w:rsid w:val="0009447D"/>
    <w:rsid w:val="000944F6"/>
    <w:rsid w:val="00094B57"/>
    <w:rsid w:val="00094BE9"/>
    <w:rsid w:val="00094C97"/>
    <w:rsid w:val="00094CBA"/>
    <w:rsid w:val="00094CE9"/>
    <w:rsid w:val="00094D35"/>
    <w:rsid w:val="00094E4C"/>
    <w:rsid w:val="00094F7A"/>
    <w:rsid w:val="000950AF"/>
    <w:rsid w:val="000950EB"/>
    <w:rsid w:val="000952D4"/>
    <w:rsid w:val="0009536A"/>
    <w:rsid w:val="00095516"/>
    <w:rsid w:val="00095797"/>
    <w:rsid w:val="00095EE3"/>
    <w:rsid w:val="00095F67"/>
    <w:rsid w:val="00096397"/>
    <w:rsid w:val="00096605"/>
    <w:rsid w:val="00096697"/>
    <w:rsid w:val="00096A26"/>
    <w:rsid w:val="00096D25"/>
    <w:rsid w:val="00096F60"/>
    <w:rsid w:val="00096FA7"/>
    <w:rsid w:val="00097133"/>
    <w:rsid w:val="00097323"/>
    <w:rsid w:val="0009732A"/>
    <w:rsid w:val="000973A5"/>
    <w:rsid w:val="00097432"/>
    <w:rsid w:val="00097565"/>
    <w:rsid w:val="00097583"/>
    <w:rsid w:val="000975B3"/>
    <w:rsid w:val="000977D0"/>
    <w:rsid w:val="000979BF"/>
    <w:rsid w:val="00097B77"/>
    <w:rsid w:val="00097B99"/>
    <w:rsid w:val="00097BF6"/>
    <w:rsid w:val="00097CB5"/>
    <w:rsid w:val="00097E14"/>
    <w:rsid w:val="000A0583"/>
    <w:rsid w:val="000A05EC"/>
    <w:rsid w:val="000A07C3"/>
    <w:rsid w:val="000A0943"/>
    <w:rsid w:val="000A0992"/>
    <w:rsid w:val="000A0C64"/>
    <w:rsid w:val="000A0DB0"/>
    <w:rsid w:val="000A0EBE"/>
    <w:rsid w:val="000A1132"/>
    <w:rsid w:val="000A15C9"/>
    <w:rsid w:val="000A187A"/>
    <w:rsid w:val="000A1CBB"/>
    <w:rsid w:val="000A1D2A"/>
    <w:rsid w:val="000A204F"/>
    <w:rsid w:val="000A20AE"/>
    <w:rsid w:val="000A21C9"/>
    <w:rsid w:val="000A2478"/>
    <w:rsid w:val="000A2538"/>
    <w:rsid w:val="000A2579"/>
    <w:rsid w:val="000A275E"/>
    <w:rsid w:val="000A28D3"/>
    <w:rsid w:val="000A28F7"/>
    <w:rsid w:val="000A28F8"/>
    <w:rsid w:val="000A2F12"/>
    <w:rsid w:val="000A2FC8"/>
    <w:rsid w:val="000A3196"/>
    <w:rsid w:val="000A3237"/>
    <w:rsid w:val="000A3318"/>
    <w:rsid w:val="000A3524"/>
    <w:rsid w:val="000A361D"/>
    <w:rsid w:val="000A37E2"/>
    <w:rsid w:val="000A382E"/>
    <w:rsid w:val="000A3C26"/>
    <w:rsid w:val="000A40C8"/>
    <w:rsid w:val="000A440F"/>
    <w:rsid w:val="000A4533"/>
    <w:rsid w:val="000A4561"/>
    <w:rsid w:val="000A4603"/>
    <w:rsid w:val="000A48A2"/>
    <w:rsid w:val="000A5018"/>
    <w:rsid w:val="000A505C"/>
    <w:rsid w:val="000A519E"/>
    <w:rsid w:val="000A544A"/>
    <w:rsid w:val="000A562F"/>
    <w:rsid w:val="000A57E4"/>
    <w:rsid w:val="000A5F87"/>
    <w:rsid w:val="000A5F9F"/>
    <w:rsid w:val="000A60E1"/>
    <w:rsid w:val="000A61F8"/>
    <w:rsid w:val="000A6334"/>
    <w:rsid w:val="000A6561"/>
    <w:rsid w:val="000A67C0"/>
    <w:rsid w:val="000A6A48"/>
    <w:rsid w:val="000A6B0B"/>
    <w:rsid w:val="000A717C"/>
    <w:rsid w:val="000A718F"/>
    <w:rsid w:val="000A72C2"/>
    <w:rsid w:val="000A7495"/>
    <w:rsid w:val="000A74DC"/>
    <w:rsid w:val="000A74E5"/>
    <w:rsid w:val="000A7943"/>
    <w:rsid w:val="000A7AA2"/>
    <w:rsid w:val="000A7C76"/>
    <w:rsid w:val="000A7D31"/>
    <w:rsid w:val="000A7F8E"/>
    <w:rsid w:val="000B05A9"/>
    <w:rsid w:val="000B0626"/>
    <w:rsid w:val="000B06A6"/>
    <w:rsid w:val="000B06D0"/>
    <w:rsid w:val="000B0725"/>
    <w:rsid w:val="000B0D67"/>
    <w:rsid w:val="000B0FFD"/>
    <w:rsid w:val="000B11BA"/>
    <w:rsid w:val="000B1213"/>
    <w:rsid w:val="000B1344"/>
    <w:rsid w:val="000B1385"/>
    <w:rsid w:val="000B13A8"/>
    <w:rsid w:val="000B13C7"/>
    <w:rsid w:val="000B13C8"/>
    <w:rsid w:val="000B1472"/>
    <w:rsid w:val="000B15E2"/>
    <w:rsid w:val="000B1929"/>
    <w:rsid w:val="000B1ABD"/>
    <w:rsid w:val="000B1B77"/>
    <w:rsid w:val="000B1B9F"/>
    <w:rsid w:val="000B1BF3"/>
    <w:rsid w:val="000B1C77"/>
    <w:rsid w:val="000B21F5"/>
    <w:rsid w:val="000B2278"/>
    <w:rsid w:val="000B22E9"/>
    <w:rsid w:val="000B25FE"/>
    <w:rsid w:val="000B2662"/>
    <w:rsid w:val="000B26A9"/>
    <w:rsid w:val="000B274B"/>
    <w:rsid w:val="000B276B"/>
    <w:rsid w:val="000B28D3"/>
    <w:rsid w:val="000B28E6"/>
    <w:rsid w:val="000B29C3"/>
    <w:rsid w:val="000B2B5D"/>
    <w:rsid w:val="000B2F70"/>
    <w:rsid w:val="000B3089"/>
    <w:rsid w:val="000B30B8"/>
    <w:rsid w:val="000B30CB"/>
    <w:rsid w:val="000B3130"/>
    <w:rsid w:val="000B3275"/>
    <w:rsid w:val="000B34C6"/>
    <w:rsid w:val="000B353E"/>
    <w:rsid w:val="000B361C"/>
    <w:rsid w:val="000B396A"/>
    <w:rsid w:val="000B3B7D"/>
    <w:rsid w:val="000B3C9F"/>
    <w:rsid w:val="000B3E0B"/>
    <w:rsid w:val="000B3F71"/>
    <w:rsid w:val="000B3FA3"/>
    <w:rsid w:val="000B400A"/>
    <w:rsid w:val="000B409F"/>
    <w:rsid w:val="000B4177"/>
    <w:rsid w:val="000B42AC"/>
    <w:rsid w:val="000B437D"/>
    <w:rsid w:val="000B4427"/>
    <w:rsid w:val="000B4779"/>
    <w:rsid w:val="000B496D"/>
    <w:rsid w:val="000B4B8C"/>
    <w:rsid w:val="000B4CCD"/>
    <w:rsid w:val="000B4F98"/>
    <w:rsid w:val="000B510C"/>
    <w:rsid w:val="000B513D"/>
    <w:rsid w:val="000B5230"/>
    <w:rsid w:val="000B5342"/>
    <w:rsid w:val="000B55DB"/>
    <w:rsid w:val="000B5755"/>
    <w:rsid w:val="000B5957"/>
    <w:rsid w:val="000B5A3E"/>
    <w:rsid w:val="000B5DCE"/>
    <w:rsid w:val="000B5F41"/>
    <w:rsid w:val="000B6651"/>
    <w:rsid w:val="000B6772"/>
    <w:rsid w:val="000B6778"/>
    <w:rsid w:val="000B677D"/>
    <w:rsid w:val="000B69D8"/>
    <w:rsid w:val="000B6A50"/>
    <w:rsid w:val="000B6C58"/>
    <w:rsid w:val="000B6EBD"/>
    <w:rsid w:val="000B6F1C"/>
    <w:rsid w:val="000B70AA"/>
    <w:rsid w:val="000B713A"/>
    <w:rsid w:val="000B71A4"/>
    <w:rsid w:val="000B7391"/>
    <w:rsid w:val="000B7517"/>
    <w:rsid w:val="000B775A"/>
    <w:rsid w:val="000B7995"/>
    <w:rsid w:val="000B79A9"/>
    <w:rsid w:val="000B7CE9"/>
    <w:rsid w:val="000B7EB1"/>
    <w:rsid w:val="000C026B"/>
    <w:rsid w:val="000C02D4"/>
    <w:rsid w:val="000C043D"/>
    <w:rsid w:val="000C0471"/>
    <w:rsid w:val="000C0561"/>
    <w:rsid w:val="000C0745"/>
    <w:rsid w:val="000C0A0E"/>
    <w:rsid w:val="000C0C05"/>
    <w:rsid w:val="000C0D48"/>
    <w:rsid w:val="000C0DB3"/>
    <w:rsid w:val="000C0E60"/>
    <w:rsid w:val="000C11AE"/>
    <w:rsid w:val="000C1652"/>
    <w:rsid w:val="000C18E4"/>
    <w:rsid w:val="000C1B66"/>
    <w:rsid w:val="000C1CCC"/>
    <w:rsid w:val="000C1CF1"/>
    <w:rsid w:val="000C1E95"/>
    <w:rsid w:val="000C20B8"/>
    <w:rsid w:val="000C2277"/>
    <w:rsid w:val="000C2382"/>
    <w:rsid w:val="000C2617"/>
    <w:rsid w:val="000C2752"/>
    <w:rsid w:val="000C27AE"/>
    <w:rsid w:val="000C2A95"/>
    <w:rsid w:val="000C2FB7"/>
    <w:rsid w:val="000C321B"/>
    <w:rsid w:val="000C3432"/>
    <w:rsid w:val="000C34D4"/>
    <w:rsid w:val="000C3531"/>
    <w:rsid w:val="000C384D"/>
    <w:rsid w:val="000C3E25"/>
    <w:rsid w:val="000C40B4"/>
    <w:rsid w:val="000C41DE"/>
    <w:rsid w:val="000C41FA"/>
    <w:rsid w:val="000C423D"/>
    <w:rsid w:val="000C448F"/>
    <w:rsid w:val="000C464F"/>
    <w:rsid w:val="000C470F"/>
    <w:rsid w:val="000C4CCB"/>
    <w:rsid w:val="000C59AF"/>
    <w:rsid w:val="000C5AB9"/>
    <w:rsid w:val="000C5F90"/>
    <w:rsid w:val="000C6625"/>
    <w:rsid w:val="000C69FB"/>
    <w:rsid w:val="000C6AF9"/>
    <w:rsid w:val="000C6BC8"/>
    <w:rsid w:val="000C6F31"/>
    <w:rsid w:val="000C6F8E"/>
    <w:rsid w:val="000C7068"/>
    <w:rsid w:val="000C7459"/>
    <w:rsid w:val="000C7C36"/>
    <w:rsid w:val="000C7C84"/>
    <w:rsid w:val="000C7ED0"/>
    <w:rsid w:val="000C7F08"/>
    <w:rsid w:val="000D0242"/>
    <w:rsid w:val="000D033C"/>
    <w:rsid w:val="000D03BA"/>
    <w:rsid w:val="000D03CD"/>
    <w:rsid w:val="000D03DA"/>
    <w:rsid w:val="000D0994"/>
    <w:rsid w:val="000D0B2B"/>
    <w:rsid w:val="000D0BCD"/>
    <w:rsid w:val="000D0BF4"/>
    <w:rsid w:val="000D0CCA"/>
    <w:rsid w:val="000D0D56"/>
    <w:rsid w:val="000D0DED"/>
    <w:rsid w:val="000D1240"/>
    <w:rsid w:val="000D1366"/>
    <w:rsid w:val="000D13F2"/>
    <w:rsid w:val="000D1752"/>
    <w:rsid w:val="000D1B3D"/>
    <w:rsid w:val="000D1E0E"/>
    <w:rsid w:val="000D1EFA"/>
    <w:rsid w:val="000D200B"/>
    <w:rsid w:val="000D20AF"/>
    <w:rsid w:val="000D2137"/>
    <w:rsid w:val="000D226E"/>
    <w:rsid w:val="000D23DF"/>
    <w:rsid w:val="000D264D"/>
    <w:rsid w:val="000D2D99"/>
    <w:rsid w:val="000D2E93"/>
    <w:rsid w:val="000D3028"/>
    <w:rsid w:val="000D32FB"/>
    <w:rsid w:val="000D381D"/>
    <w:rsid w:val="000D38FE"/>
    <w:rsid w:val="000D3921"/>
    <w:rsid w:val="000D39DA"/>
    <w:rsid w:val="000D3A14"/>
    <w:rsid w:val="000D3AE2"/>
    <w:rsid w:val="000D3D1E"/>
    <w:rsid w:val="000D455C"/>
    <w:rsid w:val="000D463B"/>
    <w:rsid w:val="000D4730"/>
    <w:rsid w:val="000D47BF"/>
    <w:rsid w:val="000D4CA4"/>
    <w:rsid w:val="000D4D7D"/>
    <w:rsid w:val="000D4FD0"/>
    <w:rsid w:val="000D51A2"/>
    <w:rsid w:val="000D5585"/>
    <w:rsid w:val="000D584F"/>
    <w:rsid w:val="000D5E13"/>
    <w:rsid w:val="000D5E2E"/>
    <w:rsid w:val="000D5EC6"/>
    <w:rsid w:val="000D6029"/>
    <w:rsid w:val="000D6226"/>
    <w:rsid w:val="000D6443"/>
    <w:rsid w:val="000D6B88"/>
    <w:rsid w:val="000D6BEA"/>
    <w:rsid w:val="000D6EA8"/>
    <w:rsid w:val="000D7005"/>
    <w:rsid w:val="000D72AF"/>
    <w:rsid w:val="000D72DE"/>
    <w:rsid w:val="000D7371"/>
    <w:rsid w:val="000D76AD"/>
    <w:rsid w:val="000D774B"/>
    <w:rsid w:val="000D77A6"/>
    <w:rsid w:val="000D7B89"/>
    <w:rsid w:val="000D7DC4"/>
    <w:rsid w:val="000D7F82"/>
    <w:rsid w:val="000E02B8"/>
    <w:rsid w:val="000E02FF"/>
    <w:rsid w:val="000E03B8"/>
    <w:rsid w:val="000E0541"/>
    <w:rsid w:val="000E0969"/>
    <w:rsid w:val="000E0981"/>
    <w:rsid w:val="000E0A06"/>
    <w:rsid w:val="000E0A1E"/>
    <w:rsid w:val="000E12C7"/>
    <w:rsid w:val="000E16BA"/>
    <w:rsid w:val="000E1B5A"/>
    <w:rsid w:val="000E20B9"/>
    <w:rsid w:val="000E22C2"/>
    <w:rsid w:val="000E2707"/>
    <w:rsid w:val="000E28C8"/>
    <w:rsid w:val="000E293E"/>
    <w:rsid w:val="000E293F"/>
    <w:rsid w:val="000E2941"/>
    <w:rsid w:val="000E294F"/>
    <w:rsid w:val="000E2A9C"/>
    <w:rsid w:val="000E2AB1"/>
    <w:rsid w:val="000E2CB6"/>
    <w:rsid w:val="000E2CF1"/>
    <w:rsid w:val="000E2E82"/>
    <w:rsid w:val="000E2FD6"/>
    <w:rsid w:val="000E318D"/>
    <w:rsid w:val="000E3247"/>
    <w:rsid w:val="000E33AE"/>
    <w:rsid w:val="000E363C"/>
    <w:rsid w:val="000E37D4"/>
    <w:rsid w:val="000E37DC"/>
    <w:rsid w:val="000E37DF"/>
    <w:rsid w:val="000E3834"/>
    <w:rsid w:val="000E3DE1"/>
    <w:rsid w:val="000E406D"/>
    <w:rsid w:val="000E44E0"/>
    <w:rsid w:val="000E457C"/>
    <w:rsid w:val="000E4708"/>
    <w:rsid w:val="000E4BC6"/>
    <w:rsid w:val="000E5090"/>
    <w:rsid w:val="000E50FD"/>
    <w:rsid w:val="000E510B"/>
    <w:rsid w:val="000E5277"/>
    <w:rsid w:val="000E553C"/>
    <w:rsid w:val="000E55CC"/>
    <w:rsid w:val="000E55E1"/>
    <w:rsid w:val="000E5A19"/>
    <w:rsid w:val="000E5A64"/>
    <w:rsid w:val="000E5D83"/>
    <w:rsid w:val="000E5E4F"/>
    <w:rsid w:val="000E5E7D"/>
    <w:rsid w:val="000E5F06"/>
    <w:rsid w:val="000E5F4B"/>
    <w:rsid w:val="000E629E"/>
    <w:rsid w:val="000E6342"/>
    <w:rsid w:val="000E6612"/>
    <w:rsid w:val="000E6ED9"/>
    <w:rsid w:val="000E7379"/>
    <w:rsid w:val="000E755E"/>
    <w:rsid w:val="000E7580"/>
    <w:rsid w:val="000E776A"/>
    <w:rsid w:val="000E794B"/>
    <w:rsid w:val="000E79A6"/>
    <w:rsid w:val="000E7CFD"/>
    <w:rsid w:val="000E7E08"/>
    <w:rsid w:val="000F054C"/>
    <w:rsid w:val="000F061A"/>
    <w:rsid w:val="000F065E"/>
    <w:rsid w:val="000F066C"/>
    <w:rsid w:val="000F0910"/>
    <w:rsid w:val="000F0B9E"/>
    <w:rsid w:val="000F0E50"/>
    <w:rsid w:val="000F10F1"/>
    <w:rsid w:val="000F1316"/>
    <w:rsid w:val="000F1779"/>
    <w:rsid w:val="000F18FE"/>
    <w:rsid w:val="000F1A65"/>
    <w:rsid w:val="000F1E41"/>
    <w:rsid w:val="000F1EAA"/>
    <w:rsid w:val="000F21CB"/>
    <w:rsid w:val="000F2205"/>
    <w:rsid w:val="000F23C7"/>
    <w:rsid w:val="000F244B"/>
    <w:rsid w:val="000F24EB"/>
    <w:rsid w:val="000F2578"/>
    <w:rsid w:val="000F2940"/>
    <w:rsid w:val="000F2C8B"/>
    <w:rsid w:val="000F2E74"/>
    <w:rsid w:val="000F2F53"/>
    <w:rsid w:val="000F2FD5"/>
    <w:rsid w:val="000F3153"/>
    <w:rsid w:val="000F31EE"/>
    <w:rsid w:val="000F3B66"/>
    <w:rsid w:val="000F3B88"/>
    <w:rsid w:val="000F3C22"/>
    <w:rsid w:val="000F3F16"/>
    <w:rsid w:val="000F404D"/>
    <w:rsid w:val="000F43F0"/>
    <w:rsid w:val="000F45A4"/>
    <w:rsid w:val="000F45C2"/>
    <w:rsid w:val="000F48C8"/>
    <w:rsid w:val="000F4B00"/>
    <w:rsid w:val="000F4C1A"/>
    <w:rsid w:val="000F5086"/>
    <w:rsid w:val="000F5269"/>
    <w:rsid w:val="000F52EA"/>
    <w:rsid w:val="000F5358"/>
    <w:rsid w:val="000F54F4"/>
    <w:rsid w:val="000F5623"/>
    <w:rsid w:val="000F5DB8"/>
    <w:rsid w:val="000F5E4E"/>
    <w:rsid w:val="000F5ED5"/>
    <w:rsid w:val="000F5F01"/>
    <w:rsid w:val="000F5FF1"/>
    <w:rsid w:val="000F6431"/>
    <w:rsid w:val="000F66D9"/>
    <w:rsid w:val="000F6765"/>
    <w:rsid w:val="000F68EF"/>
    <w:rsid w:val="000F6D9D"/>
    <w:rsid w:val="000F6EA7"/>
    <w:rsid w:val="000F6F3C"/>
    <w:rsid w:val="000F759F"/>
    <w:rsid w:val="000F7842"/>
    <w:rsid w:val="000F7895"/>
    <w:rsid w:val="001000E2"/>
    <w:rsid w:val="00100306"/>
    <w:rsid w:val="001007B0"/>
    <w:rsid w:val="00100C83"/>
    <w:rsid w:val="00100F7D"/>
    <w:rsid w:val="001010AA"/>
    <w:rsid w:val="001012C3"/>
    <w:rsid w:val="00101682"/>
    <w:rsid w:val="00101906"/>
    <w:rsid w:val="00101A16"/>
    <w:rsid w:val="00101CC6"/>
    <w:rsid w:val="00101D74"/>
    <w:rsid w:val="00101DEC"/>
    <w:rsid w:val="00101FB2"/>
    <w:rsid w:val="0010224B"/>
    <w:rsid w:val="0010225F"/>
    <w:rsid w:val="00102421"/>
    <w:rsid w:val="001026F2"/>
    <w:rsid w:val="00102748"/>
    <w:rsid w:val="00102B2F"/>
    <w:rsid w:val="00102BA2"/>
    <w:rsid w:val="0010300D"/>
    <w:rsid w:val="00103118"/>
    <w:rsid w:val="001033F8"/>
    <w:rsid w:val="0010353A"/>
    <w:rsid w:val="0010391A"/>
    <w:rsid w:val="00103B23"/>
    <w:rsid w:val="00103CE5"/>
    <w:rsid w:val="00103CE7"/>
    <w:rsid w:val="00103D64"/>
    <w:rsid w:val="00103E7C"/>
    <w:rsid w:val="00103EF9"/>
    <w:rsid w:val="0010400D"/>
    <w:rsid w:val="00104037"/>
    <w:rsid w:val="0010415E"/>
    <w:rsid w:val="00104364"/>
    <w:rsid w:val="00104793"/>
    <w:rsid w:val="0010487D"/>
    <w:rsid w:val="0010496F"/>
    <w:rsid w:val="00104A04"/>
    <w:rsid w:val="00104A2B"/>
    <w:rsid w:val="00104E35"/>
    <w:rsid w:val="00104FF8"/>
    <w:rsid w:val="0010504A"/>
    <w:rsid w:val="00105059"/>
    <w:rsid w:val="0010524D"/>
    <w:rsid w:val="0010536B"/>
    <w:rsid w:val="00105494"/>
    <w:rsid w:val="00105B84"/>
    <w:rsid w:val="00105C15"/>
    <w:rsid w:val="00105C79"/>
    <w:rsid w:val="00106092"/>
    <w:rsid w:val="00106118"/>
    <w:rsid w:val="00106304"/>
    <w:rsid w:val="0010682E"/>
    <w:rsid w:val="00106845"/>
    <w:rsid w:val="0010686D"/>
    <w:rsid w:val="00106B11"/>
    <w:rsid w:val="00106BAE"/>
    <w:rsid w:val="00106C2F"/>
    <w:rsid w:val="00106DF3"/>
    <w:rsid w:val="00106EC1"/>
    <w:rsid w:val="00107379"/>
    <w:rsid w:val="00107550"/>
    <w:rsid w:val="00107A9A"/>
    <w:rsid w:val="00107B34"/>
    <w:rsid w:val="001100F7"/>
    <w:rsid w:val="0011027E"/>
    <w:rsid w:val="00110482"/>
    <w:rsid w:val="001107F5"/>
    <w:rsid w:val="00110A4A"/>
    <w:rsid w:val="00110C59"/>
    <w:rsid w:val="00110FF0"/>
    <w:rsid w:val="00111008"/>
    <w:rsid w:val="00111526"/>
    <w:rsid w:val="00111580"/>
    <w:rsid w:val="00111793"/>
    <w:rsid w:val="0011194C"/>
    <w:rsid w:val="00111A75"/>
    <w:rsid w:val="00111BDB"/>
    <w:rsid w:val="00111F97"/>
    <w:rsid w:val="00112675"/>
    <w:rsid w:val="00112917"/>
    <w:rsid w:val="001129D8"/>
    <w:rsid w:val="00112FB4"/>
    <w:rsid w:val="001130E5"/>
    <w:rsid w:val="00113596"/>
    <w:rsid w:val="00113683"/>
    <w:rsid w:val="0011377E"/>
    <w:rsid w:val="00113841"/>
    <w:rsid w:val="00113951"/>
    <w:rsid w:val="001139CD"/>
    <w:rsid w:val="00113B52"/>
    <w:rsid w:val="00113BC4"/>
    <w:rsid w:val="00113EBE"/>
    <w:rsid w:val="00113F30"/>
    <w:rsid w:val="001140D6"/>
    <w:rsid w:val="00114441"/>
    <w:rsid w:val="00114572"/>
    <w:rsid w:val="001146BE"/>
    <w:rsid w:val="001146DE"/>
    <w:rsid w:val="0011497B"/>
    <w:rsid w:val="00114BE2"/>
    <w:rsid w:val="00114D17"/>
    <w:rsid w:val="00114DFC"/>
    <w:rsid w:val="00114E11"/>
    <w:rsid w:val="00114F2E"/>
    <w:rsid w:val="0011502E"/>
    <w:rsid w:val="001152A0"/>
    <w:rsid w:val="001152CE"/>
    <w:rsid w:val="0011546C"/>
    <w:rsid w:val="001154DE"/>
    <w:rsid w:val="001156E7"/>
    <w:rsid w:val="001157CA"/>
    <w:rsid w:val="001159B2"/>
    <w:rsid w:val="00116204"/>
    <w:rsid w:val="00116282"/>
    <w:rsid w:val="00116325"/>
    <w:rsid w:val="00116437"/>
    <w:rsid w:val="0011655D"/>
    <w:rsid w:val="001166A2"/>
    <w:rsid w:val="00117040"/>
    <w:rsid w:val="001170F6"/>
    <w:rsid w:val="00117304"/>
    <w:rsid w:val="00117601"/>
    <w:rsid w:val="00117E93"/>
    <w:rsid w:val="0012005F"/>
    <w:rsid w:val="00120507"/>
    <w:rsid w:val="001205BC"/>
    <w:rsid w:val="0012075C"/>
    <w:rsid w:val="00120989"/>
    <w:rsid w:val="00120A08"/>
    <w:rsid w:val="00120C7A"/>
    <w:rsid w:val="00120D0A"/>
    <w:rsid w:val="00120EFE"/>
    <w:rsid w:val="00120FC4"/>
    <w:rsid w:val="00121045"/>
    <w:rsid w:val="001214EC"/>
    <w:rsid w:val="001216EE"/>
    <w:rsid w:val="00121943"/>
    <w:rsid w:val="00121A09"/>
    <w:rsid w:val="00121BDC"/>
    <w:rsid w:val="00121D4F"/>
    <w:rsid w:val="001221C3"/>
    <w:rsid w:val="00122705"/>
    <w:rsid w:val="001227B6"/>
    <w:rsid w:val="00122959"/>
    <w:rsid w:val="00122B16"/>
    <w:rsid w:val="00122CB6"/>
    <w:rsid w:val="00122E9E"/>
    <w:rsid w:val="00122ED4"/>
    <w:rsid w:val="00122F1B"/>
    <w:rsid w:val="00122F65"/>
    <w:rsid w:val="001230CE"/>
    <w:rsid w:val="001231BF"/>
    <w:rsid w:val="0012330F"/>
    <w:rsid w:val="001233B0"/>
    <w:rsid w:val="00123474"/>
    <w:rsid w:val="001236C1"/>
    <w:rsid w:val="001237D5"/>
    <w:rsid w:val="00123882"/>
    <w:rsid w:val="001239A3"/>
    <w:rsid w:val="00123E34"/>
    <w:rsid w:val="00123F97"/>
    <w:rsid w:val="0012405A"/>
    <w:rsid w:val="0012409A"/>
    <w:rsid w:val="001240A9"/>
    <w:rsid w:val="0012411C"/>
    <w:rsid w:val="00124283"/>
    <w:rsid w:val="00124659"/>
    <w:rsid w:val="001248C5"/>
    <w:rsid w:val="00124B73"/>
    <w:rsid w:val="00124C62"/>
    <w:rsid w:val="00124D53"/>
    <w:rsid w:val="00124E84"/>
    <w:rsid w:val="0012523C"/>
    <w:rsid w:val="001252DF"/>
    <w:rsid w:val="0012556D"/>
    <w:rsid w:val="0012561C"/>
    <w:rsid w:val="00125A09"/>
    <w:rsid w:val="00125ACC"/>
    <w:rsid w:val="00125B2D"/>
    <w:rsid w:val="0012619D"/>
    <w:rsid w:val="001263E1"/>
    <w:rsid w:val="00126545"/>
    <w:rsid w:val="001267A8"/>
    <w:rsid w:val="001267FB"/>
    <w:rsid w:val="0012699D"/>
    <w:rsid w:val="001269B3"/>
    <w:rsid w:val="00126DCC"/>
    <w:rsid w:val="00126FBC"/>
    <w:rsid w:val="001270C7"/>
    <w:rsid w:val="001271C9"/>
    <w:rsid w:val="0012741C"/>
    <w:rsid w:val="00127506"/>
    <w:rsid w:val="00127DAA"/>
    <w:rsid w:val="00127EB7"/>
    <w:rsid w:val="00127F9B"/>
    <w:rsid w:val="00130171"/>
    <w:rsid w:val="001304EE"/>
    <w:rsid w:val="001305EB"/>
    <w:rsid w:val="001306CC"/>
    <w:rsid w:val="0013071F"/>
    <w:rsid w:val="001309D9"/>
    <w:rsid w:val="00130CFF"/>
    <w:rsid w:val="001311CB"/>
    <w:rsid w:val="00131385"/>
    <w:rsid w:val="001316C5"/>
    <w:rsid w:val="001318A7"/>
    <w:rsid w:val="00131C81"/>
    <w:rsid w:val="00131CA8"/>
    <w:rsid w:val="001320B2"/>
    <w:rsid w:val="00132181"/>
    <w:rsid w:val="00132247"/>
    <w:rsid w:val="001323AB"/>
    <w:rsid w:val="001323C8"/>
    <w:rsid w:val="001324D3"/>
    <w:rsid w:val="0013296B"/>
    <w:rsid w:val="00132B6E"/>
    <w:rsid w:val="00132F82"/>
    <w:rsid w:val="00132FF5"/>
    <w:rsid w:val="00133478"/>
    <w:rsid w:val="00133540"/>
    <w:rsid w:val="00133E69"/>
    <w:rsid w:val="00133F11"/>
    <w:rsid w:val="00133FA0"/>
    <w:rsid w:val="00133FBD"/>
    <w:rsid w:val="00133FDB"/>
    <w:rsid w:val="0013401F"/>
    <w:rsid w:val="00134156"/>
    <w:rsid w:val="001342C7"/>
    <w:rsid w:val="001343C8"/>
    <w:rsid w:val="001346E8"/>
    <w:rsid w:val="0013475B"/>
    <w:rsid w:val="0013488F"/>
    <w:rsid w:val="00134D2E"/>
    <w:rsid w:val="00135190"/>
    <w:rsid w:val="001353E3"/>
    <w:rsid w:val="00135525"/>
    <w:rsid w:val="00135710"/>
    <w:rsid w:val="00135732"/>
    <w:rsid w:val="00135B07"/>
    <w:rsid w:val="00135C5A"/>
    <w:rsid w:val="00135DCF"/>
    <w:rsid w:val="0013604A"/>
    <w:rsid w:val="00136339"/>
    <w:rsid w:val="001364C6"/>
    <w:rsid w:val="001365EF"/>
    <w:rsid w:val="001368A5"/>
    <w:rsid w:val="00136BBE"/>
    <w:rsid w:val="0013705E"/>
    <w:rsid w:val="00137212"/>
    <w:rsid w:val="00137250"/>
    <w:rsid w:val="001373A3"/>
    <w:rsid w:val="00137446"/>
    <w:rsid w:val="00137552"/>
    <w:rsid w:val="00137571"/>
    <w:rsid w:val="0013772A"/>
    <w:rsid w:val="0013784A"/>
    <w:rsid w:val="0013785F"/>
    <w:rsid w:val="001379E0"/>
    <w:rsid w:val="00137E8F"/>
    <w:rsid w:val="00137F38"/>
    <w:rsid w:val="0014019B"/>
    <w:rsid w:val="001401E9"/>
    <w:rsid w:val="001402C8"/>
    <w:rsid w:val="001402CF"/>
    <w:rsid w:val="0014099E"/>
    <w:rsid w:val="00140A2C"/>
    <w:rsid w:val="00140C3D"/>
    <w:rsid w:val="00140C9C"/>
    <w:rsid w:val="00141103"/>
    <w:rsid w:val="001411D9"/>
    <w:rsid w:val="0014120E"/>
    <w:rsid w:val="0014173E"/>
    <w:rsid w:val="001417DE"/>
    <w:rsid w:val="001419A7"/>
    <w:rsid w:val="00141BE0"/>
    <w:rsid w:val="00142074"/>
    <w:rsid w:val="001421F0"/>
    <w:rsid w:val="001422CC"/>
    <w:rsid w:val="00142507"/>
    <w:rsid w:val="00142601"/>
    <w:rsid w:val="00142610"/>
    <w:rsid w:val="00142692"/>
    <w:rsid w:val="0014299D"/>
    <w:rsid w:val="001429F6"/>
    <w:rsid w:val="00142A88"/>
    <w:rsid w:val="00142AA4"/>
    <w:rsid w:val="00142D3D"/>
    <w:rsid w:val="00142FDE"/>
    <w:rsid w:val="001430AC"/>
    <w:rsid w:val="0014329B"/>
    <w:rsid w:val="0014332B"/>
    <w:rsid w:val="00143577"/>
    <w:rsid w:val="00143BE4"/>
    <w:rsid w:val="00143F8A"/>
    <w:rsid w:val="00144021"/>
    <w:rsid w:val="0014431D"/>
    <w:rsid w:val="001446F4"/>
    <w:rsid w:val="00144758"/>
    <w:rsid w:val="001447B5"/>
    <w:rsid w:val="00144818"/>
    <w:rsid w:val="00144A49"/>
    <w:rsid w:val="00144A83"/>
    <w:rsid w:val="0014524D"/>
    <w:rsid w:val="00145258"/>
    <w:rsid w:val="001454FC"/>
    <w:rsid w:val="001455A7"/>
    <w:rsid w:val="001455C9"/>
    <w:rsid w:val="001458D1"/>
    <w:rsid w:val="00145D2C"/>
    <w:rsid w:val="00145EB3"/>
    <w:rsid w:val="00145EFA"/>
    <w:rsid w:val="001460AE"/>
    <w:rsid w:val="00146189"/>
    <w:rsid w:val="001461B3"/>
    <w:rsid w:val="00146499"/>
    <w:rsid w:val="001469DF"/>
    <w:rsid w:val="00146D1A"/>
    <w:rsid w:val="00146DD5"/>
    <w:rsid w:val="0014726A"/>
    <w:rsid w:val="00147520"/>
    <w:rsid w:val="001475D2"/>
    <w:rsid w:val="00147653"/>
    <w:rsid w:val="00147E51"/>
    <w:rsid w:val="001500BD"/>
    <w:rsid w:val="00150154"/>
    <w:rsid w:val="00150261"/>
    <w:rsid w:val="001503B3"/>
    <w:rsid w:val="00150478"/>
    <w:rsid w:val="00150B06"/>
    <w:rsid w:val="00150C81"/>
    <w:rsid w:val="00150C92"/>
    <w:rsid w:val="00150CEE"/>
    <w:rsid w:val="0015109F"/>
    <w:rsid w:val="00151275"/>
    <w:rsid w:val="00151322"/>
    <w:rsid w:val="00151711"/>
    <w:rsid w:val="00151715"/>
    <w:rsid w:val="0015186A"/>
    <w:rsid w:val="0015195E"/>
    <w:rsid w:val="00152046"/>
    <w:rsid w:val="00152189"/>
    <w:rsid w:val="00152254"/>
    <w:rsid w:val="00152681"/>
    <w:rsid w:val="001528D2"/>
    <w:rsid w:val="001529F8"/>
    <w:rsid w:val="00152BA2"/>
    <w:rsid w:val="00152D0A"/>
    <w:rsid w:val="00152D47"/>
    <w:rsid w:val="0015331D"/>
    <w:rsid w:val="001533FC"/>
    <w:rsid w:val="00153704"/>
    <w:rsid w:val="001538E8"/>
    <w:rsid w:val="001539F6"/>
    <w:rsid w:val="00153B20"/>
    <w:rsid w:val="00153CBB"/>
    <w:rsid w:val="001540B5"/>
    <w:rsid w:val="0015495C"/>
    <w:rsid w:val="00154A9B"/>
    <w:rsid w:val="00154E94"/>
    <w:rsid w:val="00154F4B"/>
    <w:rsid w:val="00154F6F"/>
    <w:rsid w:val="00155005"/>
    <w:rsid w:val="00155138"/>
    <w:rsid w:val="00155256"/>
    <w:rsid w:val="00155446"/>
    <w:rsid w:val="00155488"/>
    <w:rsid w:val="001554CF"/>
    <w:rsid w:val="001554FD"/>
    <w:rsid w:val="001556E9"/>
    <w:rsid w:val="00155776"/>
    <w:rsid w:val="00155922"/>
    <w:rsid w:val="00155AB2"/>
    <w:rsid w:val="00155B02"/>
    <w:rsid w:val="00155D4F"/>
    <w:rsid w:val="00155DEB"/>
    <w:rsid w:val="00155E34"/>
    <w:rsid w:val="00156094"/>
    <w:rsid w:val="001561C3"/>
    <w:rsid w:val="001561E3"/>
    <w:rsid w:val="00156274"/>
    <w:rsid w:val="001562B3"/>
    <w:rsid w:val="001563BF"/>
    <w:rsid w:val="00156583"/>
    <w:rsid w:val="0015669C"/>
    <w:rsid w:val="001566F6"/>
    <w:rsid w:val="0015698D"/>
    <w:rsid w:val="0015698F"/>
    <w:rsid w:val="00156D6A"/>
    <w:rsid w:val="00156E3D"/>
    <w:rsid w:val="00156F4D"/>
    <w:rsid w:val="00157023"/>
    <w:rsid w:val="001572C5"/>
    <w:rsid w:val="00157360"/>
    <w:rsid w:val="001573B3"/>
    <w:rsid w:val="0015744F"/>
    <w:rsid w:val="001574B2"/>
    <w:rsid w:val="00157505"/>
    <w:rsid w:val="001576AB"/>
    <w:rsid w:val="00157846"/>
    <w:rsid w:val="00157BE0"/>
    <w:rsid w:val="00157CE3"/>
    <w:rsid w:val="00157CE6"/>
    <w:rsid w:val="0016006D"/>
    <w:rsid w:val="001600AC"/>
    <w:rsid w:val="00160545"/>
    <w:rsid w:val="0016058F"/>
    <w:rsid w:val="00160797"/>
    <w:rsid w:val="001608A5"/>
    <w:rsid w:val="001609B0"/>
    <w:rsid w:val="00160C16"/>
    <w:rsid w:val="00160E04"/>
    <w:rsid w:val="00160ECB"/>
    <w:rsid w:val="00160F85"/>
    <w:rsid w:val="0016106B"/>
    <w:rsid w:val="001610C9"/>
    <w:rsid w:val="00161426"/>
    <w:rsid w:val="001614A2"/>
    <w:rsid w:val="001614F3"/>
    <w:rsid w:val="00161B27"/>
    <w:rsid w:val="00161B9E"/>
    <w:rsid w:val="00161C1A"/>
    <w:rsid w:val="00161E8B"/>
    <w:rsid w:val="00161F01"/>
    <w:rsid w:val="00161F02"/>
    <w:rsid w:val="00161F5F"/>
    <w:rsid w:val="00162001"/>
    <w:rsid w:val="00162443"/>
    <w:rsid w:val="0016252C"/>
    <w:rsid w:val="001626EE"/>
    <w:rsid w:val="00162735"/>
    <w:rsid w:val="0016277F"/>
    <w:rsid w:val="00162B1B"/>
    <w:rsid w:val="00162B31"/>
    <w:rsid w:val="00162BBF"/>
    <w:rsid w:val="00162BFC"/>
    <w:rsid w:val="00162C55"/>
    <w:rsid w:val="00162D91"/>
    <w:rsid w:val="00162F28"/>
    <w:rsid w:val="0016311B"/>
    <w:rsid w:val="00163187"/>
    <w:rsid w:val="00163429"/>
    <w:rsid w:val="001636F1"/>
    <w:rsid w:val="00163705"/>
    <w:rsid w:val="00163753"/>
    <w:rsid w:val="00163987"/>
    <w:rsid w:val="00163E73"/>
    <w:rsid w:val="00163EAD"/>
    <w:rsid w:val="00163F0F"/>
    <w:rsid w:val="00163FEB"/>
    <w:rsid w:val="00164901"/>
    <w:rsid w:val="00164AE0"/>
    <w:rsid w:val="00164C37"/>
    <w:rsid w:val="00164D59"/>
    <w:rsid w:val="00164F33"/>
    <w:rsid w:val="00164F40"/>
    <w:rsid w:val="001650DB"/>
    <w:rsid w:val="0016518B"/>
    <w:rsid w:val="001651E6"/>
    <w:rsid w:val="001654BB"/>
    <w:rsid w:val="00165597"/>
    <w:rsid w:val="001659DC"/>
    <w:rsid w:val="00165AD2"/>
    <w:rsid w:val="00165CB4"/>
    <w:rsid w:val="00166035"/>
    <w:rsid w:val="001661B4"/>
    <w:rsid w:val="0016638C"/>
    <w:rsid w:val="001667B1"/>
    <w:rsid w:val="00166811"/>
    <w:rsid w:val="00166BC3"/>
    <w:rsid w:val="00166C16"/>
    <w:rsid w:val="00166DAF"/>
    <w:rsid w:val="00166EF0"/>
    <w:rsid w:val="00166FEC"/>
    <w:rsid w:val="001677C6"/>
    <w:rsid w:val="001679D5"/>
    <w:rsid w:val="001679E9"/>
    <w:rsid w:val="00167C01"/>
    <w:rsid w:val="00167DDD"/>
    <w:rsid w:val="00167DE6"/>
    <w:rsid w:val="00167EFF"/>
    <w:rsid w:val="00167FD1"/>
    <w:rsid w:val="0017004D"/>
    <w:rsid w:val="001706C6"/>
    <w:rsid w:val="00170AE2"/>
    <w:rsid w:val="00170B9B"/>
    <w:rsid w:val="00170D45"/>
    <w:rsid w:val="00171034"/>
    <w:rsid w:val="00171120"/>
    <w:rsid w:val="00171234"/>
    <w:rsid w:val="00171993"/>
    <w:rsid w:val="001719B2"/>
    <w:rsid w:val="00171AD3"/>
    <w:rsid w:val="001721A3"/>
    <w:rsid w:val="001722C0"/>
    <w:rsid w:val="001724F5"/>
    <w:rsid w:val="00172649"/>
    <w:rsid w:val="00172A21"/>
    <w:rsid w:val="00173502"/>
    <w:rsid w:val="001735F7"/>
    <w:rsid w:val="00173691"/>
    <w:rsid w:val="00173A00"/>
    <w:rsid w:val="00173A8C"/>
    <w:rsid w:val="00173ACB"/>
    <w:rsid w:val="00173EC9"/>
    <w:rsid w:val="00174137"/>
    <w:rsid w:val="001741A6"/>
    <w:rsid w:val="001745D4"/>
    <w:rsid w:val="001747F7"/>
    <w:rsid w:val="001749CC"/>
    <w:rsid w:val="00174A07"/>
    <w:rsid w:val="00174F04"/>
    <w:rsid w:val="00174F5C"/>
    <w:rsid w:val="001751EF"/>
    <w:rsid w:val="001753C4"/>
    <w:rsid w:val="001758E4"/>
    <w:rsid w:val="00175969"/>
    <w:rsid w:val="00175A03"/>
    <w:rsid w:val="00175A57"/>
    <w:rsid w:val="00175C7F"/>
    <w:rsid w:val="00175C96"/>
    <w:rsid w:val="00175EC8"/>
    <w:rsid w:val="00175F6C"/>
    <w:rsid w:val="00176264"/>
    <w:rsid w:val="0017629B"/>
    <w:rsid w:val="0017634A"/>
    <w:rsid w:val="001765AC"/>
    <w:rsid w:val="001765CF"/>
    <w:rsid w:val="00176B85"/>
    <w:rsid w:val="00176BF5"/>
    <w:rsid w:val="00176D65"/>
    <w:rsid w:val="00176ED5"/>
    <w:rsid w:val="001771AA"/>
    <w:rsid w:val="001777CA"/>
    <w:rsid w:val="001801DE"/>
    <w:rsid w:val="001804FC"/>
    <w:rsid w:val="00180750"/>
    <w:rsid w:val="00180767"/>
    <w:rsid w:val="00180823"/>
    <w:rsid w:val="0018093C"/>
    <w:rsid w:val="00180E26"/>
    <w:rsid w:val="00180E95"/>
    <w:rsid w:val="00180ECA"/>
    <w:rsid w:val="001811AA"/>
    <w:rsid w:val="001812CC"/>
    <w:rsid w:val="00181909"/>
    <w:rsid w:val="001819DB"/>
    <w:rsid w:val="00181BE1"/>
    <w:rsid w:val="00181E1E"/>
    <w:rsid w:val="00181E3F"/>
    <w:rsid w:val="00182064"/>
    <w:rsid w:val="0018234A"/>
    <w:rsid w:val="00182437"/>
    <w:rsid w:val="001824D3"/>
    <w:rsid w:val="00182748"/>
    <w:rsid w:val="00182780"/>
    <w:rsid w:val="00182C1B"/>
    <w:rsid w:val="00182C84"/>
    <w:rsid w:val="00182D1B"/>
    <w:rsid w:val="001830C8"/>
    <w:rsid w:val="0018375A"/>
    <w:rsid w:val="001837FF"/>
    <w:rsid w:val="001838BE"/>
    <w:rsid w:val="001838F6"/>
    <w:rsid w:val="00183A25"/>
    <w:rsid w:val="00183E53"/>
    <w:rsid w:val="00183FB1"/>
    <w:rsid w:val="00184368"/>
    <w:rsid w:val="001844BD"/>
    <w:rsid w:val="00184774"/>
    <w:rsid w:val="00184875"/>
    <w:rsid w:val="001848DB"/>
    <w:rsid w:val="00184995"/>
    <w:rsid w:val="001849F8"/>
    <w:rsid w:val="00184A31"/>
    <w:rsid w:val="00184B13"/>
    <w:rsid w:val="00184CD4"/>
    <w:rsid w:val="00184EE0"/>
    <w:rsid w:val="00184F70"/>
    <w:rsid w:val="00185113"/>
    <w:rsid w:val="001851ED"/>
    <w:rsid w:val="001854A7"/>
    <w:rsid w:val="00185911"/>
    <w:rsid w:val="00185FBA"/>
    <w:rsid w:val="0018601E"/>
    <w:rsid w:val="0018602A"/>
    <w:rsid w:val="0018638F"/>
    <w:rsid w:val="001863DA"/>
    <w:rsid w:val="0018664E"/>
    <w:rsid w:val="0018674D"/>
    <w:rsid w:val="001867DB"/>
    <w:rsid w:val="00186A99"/>
    <w:rsid w:val="00186C4B"/>
    <w:rsid w:val="00186CCC"/>
    <w:rsid w:val="00186DB6"/>
    <w:rsid w:val="00186E7D"/>
    <w:rsid w:val="00186EF8"/>
    <w:rsid w:val="00186F3F"/>
    <w:rsid w:val="001871DB"/>
    <w:rsid w:val="00187333"/>
    <w:rsid w:val="0018744B"/>
    <w:rsid w:val="00187536"/>
    <w:rsid w:val="00187620"/>
    <w:rsid w:val="00187B82"/>
    <w:rsid w:val="00187F45"/>
    <w:rsid w:val="00187F59"/>
    <w:rsid w:val="001902DC"/>
    <w:rsid w:val="001905C3"/>
    <w:rsid w:val="0019062A"/>
    <w:rsid w:val="001906C7"/>
    <w:rsid w:val="001909C7"/>
    <w:rsid w:val="00190A52"/>
    <w:rsid w:val="00190B1A"/>
    <w:rsid w:val="00190B2B"/>
    <w:rsid w:val="00190B5C"/>
    <w:rsid w:val="00190CBA"/>
    <w:rsid w:val="00190DE5"/>
    <w:rsid w:val="00191126"/>
    <w:rsid w:val="0019128D"/>
    <w:rsid w:val="00191A85"/>
    <w:rsid w:val="00191AEC"/>
    <w:rsid w:val="00191B50"/>
    <w:rsid w:val="00191C18"/>
    <w:rsid w:val="00191C90"/>
    <w:rsid w:val="00191D58"/>
    <w:rsid w:val="00192120"/>
    <w:rsid w:val="001926C8"/>
    <w:rsid w:val="001928FC"/>
    <w:rsid w:val="001929CC"/>
    <w:rsid w:val="00192BAD"/>
    <w:rsid w:val="00192E11"/>
    <w:rsid w:val="001930F9"/>
    <w:rsid w:val="00193288"/>
    <w:rsid w:val="001932EC"/>
    <w:rsid w:val="00193349"/>
    <w:rsid w:val="0019389B"/>
    <w:rsid w:val="00194045"/>
    <w:rsid w:val="00194235"/>
    <w:rsid w:val="00194255"/>
    <w:rsid w:val="0019459F"/>
    <w:rsid w:val="00194BCB"/>
    <w:rsid w:val="00194EE9"/>
    <w:rsid w:val="00194F42"/>
    <w:rsid w:val="00194F7E"/>
    <w:rsid w:val="001956AB"/>
    <w:rsid w:val="001956FC"/>
    <w:rsid w:val="00195868"/>
    <w:rsid w:val="00195947"/>
    <w:rsid w:val="00195970"/>
    <w:rsid w:val="00195B14"/>
    <w:rsid w:val="00195BEF"/>
    <w:rsid w:val="00195CED"/>
    <w:rsid w:val="00195D3A"/>
    <w:rsid w:val="00195E67"/>
    <w:rsid w:val="00195F09"/>
    <w:rsid w:val="00196110"/>
    <w:rsid w:val="001961E3"/>
    <w:rsid w:val="00196996"/>
    <w:rsid w:val="00196BA6"/>
    <w:rsid w:val="00196C77"/>
    <w:rsid w:val="0019703D"/>
    <w:rsid w:val="00197662"/>
    <w:rsid w:val="00197678"/>
    <w:rsid w:val="001979E4"/>
    <w:rsid w:val="00197A5D"/>
    <w:rsid w:val="00197B48"/>
    <w:rsid w:val="00197C14"/>
    <w:rsid w:val="001A012E"/>
    <w:rsid w:val="001A029A"/>
    <w:rsid w:val="001A03D7"/>
    <w:rsid w:val="001A045E"/>
    <w:rsid w:val="001A093D"/>
    <w:rsid w:val="001A09EA"/>
    <w:rsid w:val="001A0CA0"/>
    <w:rsid w:val="001A0CE5"/>
    <w:rsid w:val="001A100A"/>
    <w:rsid w:val="001A111F"/>
    <w:rsid w:val="001A119D"/>
    <w:rsid w:val="001A1396"/>
    <w:rsid w:val="001A1447"/>
    <w:rsid w:val="001A14C9"/>
    <w:rsid w:val="001A15BC"/>
    <w:rsid w:val="001A19AB"/>
    <w:rsid w:val="001A1B23"/>
    <w:rsid w:val="001A1BF9"/>
    <w:rsid w:val="001A1D65"/>
    <w:rsid w:val="001A1D86"/>
    <w:rsid w:val="001A1E61"/>
    <w:rsid w:val="001A2288"/>
    <w:rsid w:val="001A2377"/>
    <w:rsid w:val="001A248F"/>
    <w:rsid w:val="001A256C"/>
    <w:rsid w:val="001A321F"/>
    <w:rsid w:val="001A3254"/>
    <w:rsid w:val="001A33B1"/>
    <w:rsid w:val="001A33EE"/>
    <w:rsid w:val="001A38C6"/>
    <w:rsid w:val="001A38C8"/>
    <w:rsid w:val="001A3C1C"/>
    <w:rsid w:val="001A448F"/>
    <w:rsid w:val="001A451F"/>
    <w:rsid w:val="001A4B0E"/>
    <w:rsid w:val="001A4B43"/>
    <w:rsid w:val="001A4D10"/>
    <w:rsid w:val="001A4E4F"/>
    <w:rsid w:val="001A4F31"/>
    <w:rsid w:val="001A4F96"/>
    <w:rsid w:val="001A504F"/>
    <w:rsid w:val="001A525D"/>
    <w:rsid w:val="001A54D3"/>
    <w:rsid w:val="001A5879"/>
    <w:rsid w:val="001A5C08"/>
    <w:rsid w:val="001A5E50"/>
    <w:rsid w:val="001A61AD"/>
    <w:rsid w:val="001A6482"/>
    <w:rsid w:val="001A6492"/>
    <w:rsid w:val="001A6963"/>
    <w:rsid w:val="001A69B9"/>
    <w:rsid w:val="001A69D0"/>
    <w:rsid w:val="001A6B76"/>
    <w:rsid w:val="001A6D04"/>
    <w:rsid w:val="001A70A9"/>
    <w:rsid w:val="001A70CC"/>
    <w:rsid w:val="001A7101"/>
    <w:rsid w:val="001A731B"/>
    <w:rsid w:val="001A7A7F"/>
    <w:rsid w:val="001A7D7A"/>
    <w:rsid w:val="001A7E1F"/>
    <w:rsid w:val="001A7F8B"/>
    <w:rsid w:val="001B0023"/>
    <w:rsid w:val="001B0476"/>
    <w:rsid w:val="001B05B6"/>
    <w:rsid w:val="001B08FE"/>
    <w:rsid w:val="001B098C"/>
    <w:rsid w:val="001B0CD7"/>
    <w:rsid w:val="001B0D63"/>
    <w:rsid w:val="001B0D67"/>
    <w:rsid w:val="001B11BF"/>
    <w:rsid w:val="001B1327"/>
    <w:rsid w:val="001B155B"/>
    <w:rsid w:val="001B18C4"/>
    <w:rsid w:val="001B1B1A"/>
    <w:rsid w:val="001B1BCC"/>
    <w:rsid w:val="001B1F19"/>
    <w:rsid w:val="001B1F57"/>
    <w:rsid w:val="001B2086"/>
    <w:rsid w:val="001B255A"/>
    <w:rsid w:val="001B25FD"/>
    <w:rsid w:val="001B27EB"/>
    <w:rsid w:val="001B2AC5"/>
    <w:rsid w:val="001B2B1F"/>
    <w:rsid w:val="001B2F04"/>
    <w:rsid w:val="001B2F39"/>
    <w:rsid w:val="001B2F93"/>
    <w:rsid w:val="001B2FC9"/>
    <w:rsid w:val="001B3340"/>
    <w:rsid w:val="001B3351"/>
    <w:rsid w:val="001B393E"/>
    <w:rsid w:val="001B3A68"/>
    <w:rsid w:val="001B3B62"/>
    <w:rsid w:val="001B3D8A"/>
    <w:rsid w:val="001B3E99"/>
    <w:rsid w:val="001B3F35"/>
    <w:rsid w:val="001B4090"/>
    <w:rsid w:val="001B4256"/>
    <w:rsid w:val="001B494B"/>
    <w:rsid w:val="001B49F5"/>
    <w:rsid w:val="001B51D0"/>
    <w:rsid w:val="001B56E0"/>
    <w:rsid w:val="001B5741"/>
    <w:rsid w:val="001B5818"/>
    <w:rsid w:val="001B587D"/>
    <w:rsid w:val="001B5A36"/>
    <w:rsid w:val="001B5C67"/>
    <w:rsid w:val="001B5D39"/>
    <w:rsid w:val="001B618F"/>
    <w:rsid w:val="001B6238"/>
    <w:rsid w:val="001B627E"/>
    <w:rsid w:val="001B661D"/>
    <w:rsid w:val="001B67C3"/>
    <w:rsid w:val="001B6874"/>
    <w:rsid w:val="001B6974"/>
    <w:rsid w:val="001B6BE7"/>
    <w:rsid w:val="001B6E4C"/>
    <w:rsid w:val="001B6F27"/>
    <w:rsid w:val="001B7020"/>
    <w:rsid w:val="001B7083"/>
    <w:rsid w:val="001B7124"/>
    <w:rsid w:val="001B71EE"/>
    <w:rsid w:val="001B729F"/>
    <w:rsid w:val="001B7534"/>
    <w:rsid w:val="001B7594"/>
    <w:rsid w:val="001B78F1"/>
    <w:rsid w:val="001B7A77"/>
    <w:rsid w:val="001B7C67"/>
    <w:rsid w:val="001B7EDF"/>
    <w:rsid w:val="001C0078"/>
    <w:rsid w:val="001C03EA"/>
    <w:rsid w:val="001C047D"/>
    <w:rsid w:val="001C07C3"/>
    <w:rsid w:val="001C0945"/>
    <w:rsid w:val="001C0BF8"/>
    <w:rsid w:val="001C0CB5"/>
    <w:rsid w:val="001C0D01"/>
    <w:rsid w:val="001C0D47"/>
    <w:rsid w:val="001C0F21"/>
    <w:rsid w:val="001C1221"/>
    <w:rsid w:val="001C145D"/>
    <w:rsid w:val="001C14D7"/>
    <w:rsid w:val="001C1902"/>
    <w:rsid w:val="001C1BDF"/>
    <w:rsid w:val="001C1C8B"/>
    <w:rsid w:val="001C1D25"/>
    <w:rsid w:val="001C1F63"/>
    <w:rsid w:val="001C2120"/>
    <w:rsid w:val="001C2320"/>
    <w:rsid w:val="001C271A"/>
    <w:rsid w:val="001C27D2"/>
    <w:rsid w:val="001C29F3"/>
    <w:rsid w:val="001C2B46"/>
    <w:rsid w:val="001C2CE7"/>
    <w:rsid w:val="001C2D3E"/>
    <w:rsid w:val="001C2E55"/>
    <w:rsid w:val="001C2F53"/>
    <w:rsid w:val="001C2FC2"/>
    <w:rsid w:val="001C3006"/>
    <w:rsid w:val="001C314F"/>
    <w:rsid w:val="001C31C4"/>
    <w:rsid w:val="001C3602"/>
    <w:rsid w:val="001C385E"/>
    <w:rsid w:val="001C3943"/>
    <w:rsid w:val="001C3B68"/>
    <w:rsid w:val="001C3BC3"/>
    <w:rsid w:val="001C3C02"/>
    <w:rsid w:val="001C3F61"/>
    <w:rsid w:val="001C3FA7"/>
    <w:rsid w:val="001C40A2"/>
    <w:rsid w:val="001C428C"/>
    <w:rsid w:val="001C428D"/>
    <w:rsid w:val="001C489D"/>
    <w:rsid w:val="001C4AD2"/>
    <w:rsid w:val="001C4B25"/>
    <w:rsid w:val="001C4C0B"/>
    <w:rsid w:val="001C4F85"/>
    <w:rsid w:val="001C4FAE"/>
    <w:rsid w:val="001C512B"/>
    <w:rsid w:val="001C5145"/>
    <w:rsid w:val="001C5179"/>
    <w:rsid w:val="001C51BF"/>
    <w:rsid w:val="001C51FA"/>
    <w:rsid w:val="001C533D"/>
    <w:rsid w:val="001C53F3"/>
    <w:rsid w:val="001C54FA"/>
    <w:rsid w:val="001C5532"/>
    <w:rsid w:val="001C5682"/>
    <w:rsid w:val="001C5689"/>
    <w:rsid w:val="001C59CA"/>
    <w:rsid w:val="001C5ADF"/>
    <w:rsid w:val="001C5B9E"/>
    <w:rsid w:val="001C5F63"/>
    <w:rsid w:val="001C6184"/>
    <w:rsid w:val="001C64D7"/>
    <w:rsid w:val="001C65F6"/>
    <w:rsid w:val="001C66B4"/>
    <w:rsid w:val="001C6711"/>
    <w:rsid w:val="001C6C81"/>
    <w:rsid w:val="001C6D8E"/>
    <w:rsid w:val="001C70F2"/>
    <w:rsid w:val="001C73A2"/>
    <w:rsid w:val="001C7774"/>
    <w:rsid w:val="001C780F"/>
    <w:rsid w:val="001C788D"/>
    <w:rsid w:val="001C7AEE"/>
    <w:rsid w:val="001C7F7C"/>
    <w:rsid w:val="001C7FA4"/>
    <w:rsid w:val="001C7FC3"/>
    <w:rsid w:val="001D051D"/>
    <w:rsid w:val="001D08F1"/>
    <w:rsid w:val="001D0AC3"/>
    <w:rsid w:val="001D0ADC"/>
    <w:rsid w:val="001D0CCB"/>
    <w:rsid w:val="001D0F83"/>
    <w:rsid w:val="001D0FA8"/>
    <w:rsid w:val="001D1030"/>
    <w:rsid w:val="001D15EE"/>
    <w:rsid w:val="001D1641"/>
    <w:rsid w:val="001D1882"/>
    <w:rsid w:val="001D18AE"/>
    <w:rsid w:val="001D1943"/>
    <w:rsid w:val="001D1B7F"/>
    <w:rsid w:val="001D1C4A"/>
    <w:rsid w:val="001D1E95"/>
    <w:rsid w:val="001D1F1D"/>
    <w:rsid w:val="001D2C24"/>
    <w:rsid w:val="001D2E39"/>
    <w:rsid w:val="001D32E1"/>
    <w:rsid w:val="001D33F9"/>
    <w:rsid w:val="001D3736"/>
    <w:rsid w:val="001D37C0"/>
    <w:rsid w:val="001D3817"/>
    <w:rsid w:val="001D39C3"/>
    <w:rsid w:val="001D39CF"/>
    <w:rsid w:val="001D39D6"/>
    <w:rsid w:val="001D3BCF"/>
    <w:rsid w:val="001D3BF9"/>
    <w:rsid w:val="001D4005"/>
    <w:rsid w:val="001D414C"/>
    <w:rsid w:val="001D4170"/>
    <w:rsid w:val="001D4258"/>
    <w:rsid w:val="001D4788"/>
    <w:rsid w:val="001D4BC2"/>
    <w:rsid w:val="001D4D9D"/>
    <w:rsid w:val="001D4ECA"/>
    <w:rsid w:val="001D51B0"/>
    <w:rsid w:val="001D5296"/>
    <w:rsid w:val="001D5346"/>
    <w:rsid w:val="001D5352"/>
    <w:rsid w:val="001D54B5"/>
    <w:rsid w:val="001D555E"/>
    <w:rsid w:val="001D56A9"/>
    <w:rsid w:val="001D5746"/>
    <w:rsid w:val="001D57B1"/>
    <w:rsid w:val="001D5901"/>
    <w:rsid w:val="001D5992"/>
    <w:rsid w:val="001D5A47"/>
    <w:rsid w:val="001D5B65"/>
    <w:rsid w:val="001D5BB9"/>
    <w:rsid w:val="001D5E23"/>
    <w:rsid w:val="001D618A"/>
    <w:rsid w:val="001D62CB"/>
    <w:rsid w:val="001D6412"/>
    <w:rsid w:val="001D64F9"/>
    <w:rsid w:val="001D6A56"/>
    <w:rsid w:val="001D6C27"/>
    <w:rsid w:val="001D6D82"/>
    <w:rsid w:val="001D707D"/>
    <w:rsid w:val="001D7086"/>
    <w:rsid w:val="001D71D6"/>
    <w:rsid w:val="001D727F"/>
    <w:rsid w:val="001D73AB"/>
    <w:rsid w:val="001D74B3"/>
    <w:rsid w:val="001D7523"/>
    <w:rsid w:val="001D772B"/>
    <w:rsid w:val="001D7735"/>
    <w:rsid w:val="001D77D3"/>
    <w:rsid w:val="001D7A37"/>
    <w:rsid w:val="001D7C5D"/>
    <w:rsid w:val="001D7CC7"/>
    <w:rsid w:val="001D7D00"/>
    <w:rsid w:val="001D7D3F"/>
    <w:rsid w:val="001D7E64"/>
    <w:rsid w:val="001D7F24"/>
    <w:rsid w:val="001E0263"/>
    <w:rsid w:val="001E0292"/>
    <w:rsid w:val="001E032C"/>
    <w:rsid w:val="001E0844"/>
    <w:rsid w:val="001E084C"/>
    <w:rsid w:val="001E0A4E"/>
    <w:rsid w:val="001E0A6D"/>
    <w:rsid w:val="001E0ABD"/>
    <w:rsid w:val="001E0BA3"/>
    <w:rsid w:val="001E0ECF"/>
    <w:rsid w:val="001E11AF"/>
    <w:rsid w:val="001E126B"/>
    <w:rsid w:val="001E1503"/>
    <w:rsid w:val="001E1646"/>
    <w:rsid w:val="001E1719"/>
    <w:rsid w:val="001E18FE"/>
    <w:rsid w:val="001E1A3F"/>
    <w:rsid w:val="001E1DA9"/>
    <w:rsid w:val="001E1E91"/>
    <w:rsid w:val="001E2806"/>
    <w:rsid w:val="001E2816"/>
    <w:rsid w:val="001E2843"/>
    <w:rsid w:val="001E2AA5"/>
    <w:rsid w:val="001E2AC5"/>
    <w:rsid w:val="001E2BCD"/>
    <w:rsid w:val="001E31BF"/>
    <w:rsid w:val="001E324D"/>
    <w:rsid w:val="001E3262"/>
    <w:rsid w:val="001E340B"/>
    <w:rsid w:val="001E346B"/>
    <w:rsid w:val="001E357C"/>
    <w:rsid w:val="001E38F7"/>
    <w:rsid w:val="001E3AA9"/>
    <w:rsid w:val="001E3FFC"/>
    <w:rsid w:val="001E4553"/>
    <w:rsid w:val="001E4700"/>
    <w:rsid w:val="001E4B71"/>
    <w:rsid w:val="001E4BFE"/>
    <w:rsid w:val="001E4DA4"/>
    <w:rsid w:val="001E4E11"/>
    <w:rsid w:val="001E4F0E"/>
    <w:rsid w:val="001E4F6E"/>
    <w:rsid w:val="001E4FA7"/>
    <w:rsid w:val="001E51D8"/>
    <w:rsid w:val="001E5666"/>
    <w:rsid w:val="001E5829"/>
    <w:rsid w:val="001E58D3"/>
    <w:rsid w:val="001E625E"/>
    <w:rsid w:val="001E6ABE"/>
    <w:rsid w:val="001E6AC7"/>
    <w:rsid w:val="001E6BF4"/>
    <w:rsid w:val="001E6DA7"/>
    <w:rsid w:val="001E7135"/>
    <w:rsid w:val="001E7320"/>
    <w:rsid w:val="001E7367"/>
    <w:rsid w:val="001E7377"/>
    <w:rsid w:val="001E73DD"/>
    <w:rsid w:val="001E74FD"/>
    <w:rsid w:val="001E7548"/>
    <w:rsid w:val="001E7792"/>
    <w:rsid w:val="001E7AE0"/>
    <w:rsid w:val="001E7EA4"/>
    <w:rsid w:val="001E7F99"/>
    <w:rsid w:val="001F026D"/>
    <w:rsid w:val="001F02D0"/>
    <w:rsid w:val="001F0511"/>
    <w:rsid w:val="001F05C6"/>
    <w:rsid w:val="001F0761"/>
    <w:rsid w:val="001F086E"/>
    <w:rsid w:val="001F0BF7"/>
    <w:rsid w:val="001F0CFC"/>
    <w:rsid w:val="001F0D93"/>
    <w:rsid w:val="001F0DAA"/>
    <w:rsid w:val="001F0FC5"/>
    <w:rsid w:val="001F1142"/>
    <w:rsid w:val="001F15FA"/>
    <w:rsid w:val="001F17AC"/>
    <w:rsid w:val="001F1A24"/>
    <w:rsid w:val="001F1D5F"/>
    <w:rsid w:val="001F22E3"/>
    <w:rsid w:val="001F24BC"/>
    <w:rsid w:val="001F2636"/>
    <w:rsid w:val="001F2903"/>
    <w:rsid w:val="001F290E"/>
    <w:rsid w:val="001F2B3C"/>
    <w:rsid w:val="001F2BDF"/>
    <w:rsid w:val="001F308D"/>
    <w:rsid w:val="001F33CA"/>
    <w:rsid w:val="001F3AD8"/>
    <w:rsid w:val="001F3D43"/>
    <w:rsid w:val="001F3FC9"/>
    <w:rsid w:val="001F40C0"/>
    <w:rsid w:val="001F42E8"/>
    <w:rsid w:val="001F4465"/>
    <w:rsid w:val="001F4506"/>
    <w:rsid w:val="001F4981"/>
    <w:rsid w:val="001F4A07"/>
    <w:rsid w:val="001F4AC6"/>
    <w:rsid w:val="001F507F"/>
    <w:rsid w:val="001F5551"/>
    <w:rsid w:val="001F5939"/>
    <w:rsid w:val="001F59E0"/>
    <w:rsid w:val="001F5DD7"/>
    <w:rsid w:val="001F604E"/>
    <w:rsid w:val="001F60FC"/>
    <w:rsid w:val="001F62B1"/>
    <w:rsid w:val="001F672B"/>
    <w:rsid w:val="001F6887"/>
    <w:rsid w:val="001F6E0A"/>
    <w:rsid w:val="001F6FA3"/>
    <w:rsid w:val="001F70B0"/>
    <w:rsid w:val="001F71AB"/>
    <w:rsid w:val="001F7244"/>
    <w:rsid w:val="001F7338"/>
    <w:rsid w:val="001F7556"/>
    <w:rsid w:val="001F7EEB"/>
    <w:rsid w:val="001F7F4B"/>
    <w:rsid w:val="00200211"/>
    <w:rsid w:val="0020029A"/>
    <w:rsid w:val="002004F5"/>
    <w:rsid w:val="00200521"/>
    <w:rsid w:val="002005DE"/>
    <w:rsid w:val="00200778"/>
    <w:rsid w:val="002008F8"/>
    <w:rsid w:val="00200C7D"/>
    <w:rsid w:val="00200DCE"/>
    <w:rsid w:val="0020140D"/>
    <w:rsid w:val="002015E1"/>
    <w:rsid w:val="002019C6"/>
    <w:rsid w:val="00201A49"/>
    <w:rsid w:val="00201EAE"/>
    <w:rsid w:val="00201ED7"/>
    <w:rsid w:val="00202120"/>
    <w:rsid w:val="00202439"/>
    <w:rsid w:val="002025A0"/>
    <w:rsid w:val="00202AD7"/>
    <w:rsid w:val="00202AF2"/>
    <w:rsid w:val="00202C2D"/>
    <w:rsid w:val="00202C40"/>
    <w:rsid w:val="00202CF6"/>
    <w:rsid w:val="00202D81"/>
    <w:rsid w:val="00202DF1"/>
    <w:rsid w:val="00202DFD"/>
    <w:rsid w:val="002031F2"/>
    <w:rsid w:val="00203394"/>
    <w:rsid w:val="0020355F"/>
    <w:rsid w:val="00203609"/>
    <w:rsid w:val="00203632"/>
    <w:rsid w:val="0020367A"/>
    <w:rsid w:val="0020393C"/>
    <w:rsid w:val="00203AE9"/>
    <w:rsid w:val="00203B10"/>
    <w:rsid w:val="0020401C"/>
    <w:rsid w:val="00204181"/>
    <w:rsid w:val="00204206"/>
    <w:rsid w:val="002043D8"/>
    <w:rsid w:val="00204469"/>
    <w:rsid w:val="002044BD"/>
    <w:rsid w:val="0020459C"/>
    <w:rsid w:val="00204CEA"/>
    <w:rsid w:val="002051CA"/>
    <w:rsid w:val="002051D9"/>
    <w:rsid w:val="0020522B"/>
    <w:rsid w:val="00205384"/>
    <w:rsid w:val="002054B8"/>
    <w:rsid w:val="0020585A"/>
    <w:rsid w:val="00205E5C"/>
    <w:rsid w:val="00205FC3"/>
    <w:rsid w:val="0020617E"/>
    <w:rsid w:val="0020618F"/>
    <w:rsid w:val="00206572"/>
    <w:rsid w:val="002065E1"/>
    <w:rsid w:val="00206637"/>
    <w:rsid w:val="002066E6"/>
    <w:rsid w:val="002066FE"/>
    <w:rsid w:val="0020676A"/>
    <w:rsid w:val="00206A0A"/>
    <w:rsid w:val="00206B90"/>
    <w:rsid w:val="00206CFA"/>
    <w:rsid w:val="00207079"/>
    <w:rsid w:val="002070DC"/>
    <w:rsid w:val="0020721B"/>
    <w:rsid w:val="002073B6"/>
    <w:rsid w:val="002074E7"/>
    <w:rsid w:val="00207595"/>
    <w:rsid w:val="00207732"/>
    <w:rsid w:val="002079BB"/>
    <w:rsid w:val="00207A89"/>
    <w:rsid w:val="00207BBA"/>
    <w:rsid w:val="00207C38"/>
    <w:rsid w:val="00207DF7"/>
    <w:rsid w:val="002100A0"/>
    <w:rsid w:val="00210496"/>
    <w:rsid w:val="002105D3"/>
    <w:rsid w:val="00210A80"/>
    <w:rsid w:val="00210E32"/>
    <w:rsid w:val="00210FEC"/>
    <w:rsid w:val="002111DD"/>
    <w:rsid w:val="002112A2"/>
    <w:rsid w:val="0021148E"/>
    <w:rsid w:val="00211726"/>
    <w:rsid w:val="00211AE8"/>
    <w:rsid w:val="00211B35"/>
    <w:rsid w:val="00211C5D"/>
    <w:rsid w:val="00211CFE"/>
    <w:rsid w:val="00211ECB"/>
    <w:rsid w:val="00211EDE"/>
    <w:rsid w:val="00212300"/>
    <w:rsid w:val="00212362"/>
    <w:rsid w:val="002123A3"/>
    <w:rsid w:val="0021249C"/>
    <w:rsid w:val="00212684"/>
    <w:rsid w:val="002126FC"/>
    <w:rsid w:val="00212920"/>
    <w:rsid w:val="00212944"/>
    <w:rsid w:val="00212951"/>
    <w:rsid w:val="00212AFD"/>
    <w:rsid w:val="00212DBA"/>
    <w:rsid w:val="00212F2E"/>
    <w:rsid w:val="0021334E"/>
    <w:rsid w:val="0021358E"/>
    <w:rsid w:val="002137CE"/>
    <w:rsid w:val="0021383C"/>
    <w:rsid w:val="00213EDA"/>
    <w:rsid w:val="0021419D"/>
    <w:rsid w:val="002141A8"/>
    <w:rsid w:val="0021430C"/>
    <w:rsid w:val="00214346"/>
    <w:rsid w:val="00214369"/>
    <w:rsid w:val="0021441B"/>
    <w:rsid w:val="00214448"/>
    <w:rsid w:val="00214515"/>
    <w:rsid w:val="0021453D"/>
    <w:rsid w:val="0021461B"/>
    <w:rsid w:val="002149A4"/>
    <w:rsid w:val="00214E4F"/>
    <w:rsid w:val="00214EDA"/>
    <w:rsid w:val="00215274"/>
    <w:rsid w:val="002154A8"/>
    <w:rsid w:val="00215799"/>
    <w:rsid w:val="00215945"/>
    <w:rsid w:val="00215A29"/>
    <w:rsid w:val="00215DB7"/>
    <w:rsid w:val="00215E81"/>
    <w:rsid w:val="002164B0"/>
    <w:rsid w:val="002164F7"/>
    <w:rsid w:val="00216630"/>
    <w:rsid w:val="00216BDD"/>
    <w:rsid w:val="00216E82"/>
    <w:rsid w:val="00216EA5"/>
    <w:rsid w:val="00216FA3"/>
    <w:rsid w:val="0021722B"/>
    <w:rsid w:val="00217468"/>
    <w:rsid w:val="00217563"/>
    <w:rsid w:val="0021757B"/>
    <w:rsid w:val="002176BB"/>
    <w:rsid w:val="002177FA"/>
    <w:rsid w:val="00217C20"/>
    <w:rsid w:val="00217CF5"/>
    <w:rsid w:val="00217EDF"/>
    <w:rsid w:val="00220247"/>
    <w:rsid w:val="00220741"/>
    <w:rsid w:val="002209E8"/>
    <w:rsid w:val="00220B60"/>
    <w:rsid w:val="00220D92"/>
    <w:rsid w:val="00220D9A"/>
    <w:rsid w:val="00220E94"/>
    <w:rsid w:val="00221044"/>
    <w:rsid w:val="00221138"/>
    <w:rsid w:val="0022140B"/>
    <w:rsid w:val="0022163E"/>
    <w:rsid w:val="0022199C"/>
    <w:rsid w:val="00221F44"/>
    <w:rsid w:val="00222086"/>
    <w:rsid w:val="0022237D"/>
    <w:rsid w:val="00222519"/>
    <w:rsid w:val="002228F7"/>
    <w:rsid w:val="00222D2E"/>
    <w:rsid w:val="00222F53"/>
    <w:rsid w:val="00222FB2"/>
    <w:rsid w:val="002232E2"/>
    <w:rsid w:val="00223348"/>
    <w:rsid w:val="00223666"/>
    <w:rsid w:val="002239D7"/>
    <w:rsid w:val="00223B1F"/>
    <w:rsid w:val="00223C67"/>
    <w:rsid w:val="00223CC9"/>
    <w:rsid w:val="00223E7A"/>
    <w:rsid w:val="002242FD"/>
    <w:rsid w:val="00224377"/>
    <w:rsid w:val="002245E4"/>
    <w:rsid w:val="002246CB"/>
    <w:rsid w:val="0022473F"/>
    <w:rsid w:val="0022482D"/>
    <w:rsid w:val="002249C3"/>
    <w:rsid w:val="00224B7C"/>
    <w:rsid w:val="00224F53"/>
    <w:rsid w:val="0022512D"/>
    <w:rsid w:val="002251EA"/>
    <w:rsid w:val="00225507"/>
    <w:rsid w:val="00225580"/>
    <w:rsid w:val="002259F4"/>
    <w:rsid w:val="00225C15"/>
    <w:rsid w:val="00225CF6"/>
    <w:rsid w:val="00225D3C"/>
    <w:rsid w:val="00226098"/>
    <w:rsid w:val="002260B2"/>
    <w:rsid w:val="002262FF"/>
    <w:rsid w:val="0022636E"/>
    <w:rsid w:val="002263E0"/>
    <w:rsid w:val="00226567"/>
    <w:rsid w:val="00226774"/>
    <w:rsid w:val="0022685C"/>
    <w:rsid w:val="002271F6"/>
    <w:rsid w:val="00227288"/>
    <w:rsid w:val="002272DD"/>
    <w:rsid w:val="002277AA"/>
    <w:rsid w:val="002277B6"/>
    <w:rsid w:val="002278E9"/>
    <w:rsid w:val="00227A2E"/>
    <w:rsid w:val="00227AAF"/>
    <w:rsid w:val="00227D52"/>
    <w:rsid w:val="00227F27"/>
    <w:rsid w:val="00227FF3"/>
    <w:rsid w:val="002300B9"/>
    <w:rsid w:val="00230283"/>
    <w:rsid w:val="00230294"/>
    <w:rsid w:val="00230400"/>
    <w:rsid w:val="00230493"/>
    <w:rsid w:val="002305E2"/>
    <w:rsid w:val="002306EB"/>
    <w:rsid w:val="00230757"/>
    <w:rsid w:val="00230D9A"/>
    <w:rsid w:val="00230F28"/>
    <w:rsid w:val="00230FAF"/>
    <w:rsid w:val="00231208"/>
    <w:rsid w:val="0023139E"/>
    <w:rsid w:val="002315AE"/>
    <w:rsid w:val="00231730"/>
    <w:rsid w:val="002317EF"/>
    <w:rsid w:val="00231AAF"/>
    <w:rsid w:val="00231B26"/>
    <w:rsid w:val="00231C01"/>
    <w:rsid w:val="002321A3"/>
    <w:rsid w:val="00232367"/>
    <w:rsid w:val="00232E26"/>
    <w:rsid w:val="00232FCF"/>
    <w:rsid w:val="00233209"/>
    <w:rsid w:val="0023322A"/>
    <w:rsid w:val="00233342"/>
    <w:rsid w:val="0023345E"/>
    <w:rsid w:val="002334C7"/>
    <w:rsid w:val="0023372C"/>
    <w:rsid w:val="00233A8E"/>
    <w:rsid w:val="00234154"/>
    <w:rsid w:val="00234214"/>
    <w:rsid w:val="002343E9"/>
    <w:rsid w:val="002344AB"/>
    <w:rsid w:val="002344BF"/>
    <w:rsid w:val="00234634"/>
    <w:rsid w:val="00234CBD"/>
    <w:rsid w:val="00235118"/>
    <w:rsid w:val="00235163"/>
    <w:rsid w:val="0023518F"/>
    <w:rsid w:val="00235601"/>
    <w:rsid w:val="002357B0"/>
    <w:rsid w:val="00235880"/>
    <w:rsid w:val="002358AC"/>
    <w:rsid w:val="00235AFB"/>
    <w:rsid w:val="00235B20"/>
    <w:rsid w:val="00235CC3"/>
    <w:rsid w:val="002362C3"/>
    <w:rsid w:val="002362EA"/>
    <w:rsid w:val="00236477"/>
    <w:rsid w:val="002364DA"/>
    <w:rsid w:val="00236512"/>
    <w:rsid w:val="0023655B"/>
    <w:rsid w:val="0023686F"/>
    <w:rsid w:val="002368E2"/>
    <w:rsid w:val="00236977"/>
    <w:rsid w:val="00236A09"/>
    <w:rsid w:val="00236A7B"/>
    <w:rsid w:val="00236ABB"/>
    <w:rsid w:val="00236C8C"/>
    <w:rsid w:val="00236CBD"/>
    <w:rsid w:val="00236CFA"/>
    <w:rsid w:val="00236ED5"/>
    <w:rsid w:val="0023700C"/>
    <w:rsid w:val="0023716E"/>
    <w:rsid w:val="0023750A"/>
    <w:rsid w:val="00237527"/>
    <w:rsid w:val="0023765F"/>
    <w:rsid w:val="002379CB"/>
    <w:rsid w:val="00237A03"/>
    <w:rsid w:val="00237C01"/>
    <w:rsid w:val="002402EC"/>
    <w:rsid w:val="002403A4"/>
    <w:rsid w:val="0024058F"/>
    <w:rsid w:val="002409C5"/>
    <w:rsid w:val="002409D7"/>
    <w:rsid w:val="00240A42"/>
    <w:rsid w:val="00240DD8"/>
    <w:rsid w:val="0024169E"/>
    <w:rsid w:val="00241782"/>
    <w:rsid w:val="00241A56"/>
    <w:rsid w:val="00241D01"/>
    <w:rsid w:val="00242116"/>
    <w:rsid w:val="00242508"/>
    <w:rsid w:val="002425B2"/>
    <w:rsid w:val="00242626"/>
    <w:rsid w:val="002427F7"/>
    <w:rsid w:val="00242814"/>
    <w:rsid w:val="00242899"/>
    <w:rsid w:val="00242A7D"/>
    <w:rsid w:val="00242BE9"/>
    <w:rsid w:val="00242C2E"/>
    <w:rsid w:val="00242E96"/>
    <w:rsid w:val="00242EE5"/>
    <w:rsid w:val="00242FB2"/>
    <w:rsid w:val="00242FF8"/>
    <w:rsid w:val="00243171"/>
    <w:rsid w:val="0024350C"/>
    <w:rsid w:val="00243572"/>
    <w:rsid w:val="00243613"/>
    <w:rsid w:val="0024363D"/>
    <w:rsid w:val="002436E6"/>
    <w:rsid w:val="00243913"/>
    <w:rsid w:val="00243B73"/>
    <w:rsid w:val="00243D0C"/>
    <w:rsid w:val="00243E42"/>
    <w:rsid w:val="0024433B"/>
    <w:rsid w:val="002447F2"/>
    <w:rsid w:val="0024486B"/>
    <w:rsid w:val="002449DF"/>
    <w:rsid w:val="002449E9"/>
    <w:rsid w:val="00244A80"/>
    <w:rsid w:val="00244D47"/>
    <w:rsid w:val="00244D6B"/>
    <w:rsid w:val="00244DA1"/>
    <w:rsid w:val="00244F79"/>
    <w:rsid w:val="00245188"/>
    <w:rsid w:val="00245348"/>
    <w:rsid w:val="002453B5"/>
    <w:rsid w:val="002453BA"/>
    <w:rsid w:val="002455C6"/>
    <w:rsid w:val="00245741"/>
    <w:rsid w:val="002457A4"/>
    <w:rsid w:val="0024590F"/>
    <w:rsid w:val="00245AE5"/>
    <w:rsid w:val="00245C79"/>
    <w:rsid w:val="00245ECA"/>
    <w:rsid w:val="00245F4F"/>
    <w:rsid w:val="00246017"/>
    <w:rsid w:val="00246128"/>
    <w:rsid w:val="002462E1"/>
    <w:rsid w:val="00246508"/>
    <w:rsid w:val="002465D3"/>
    <w:rsid w:val="00246859"/>
    <w:rsid w:val="00246A09"/>
    <w:rsid w:val="00246A0A"/>
    <w:rsid w:val="00246B36"/>
    <w:rsid w:val="00246C14"/>
    <w:rsid w:val="00246C1A"/>
    <w:rsid w:val="00246DA0"/>
    <w:rsid w:val="00246DD2"/>
    <w:rsid w:val="00246F7A"/>
    <w:rsid w:val="00247206"/>
    <w:rsid w:val="0024759D"/>
    <w:rsid w:val="00247899"/>
    <w:rsid w:val="002478AF"/>
    <w:rsid w:val="00247A84"/>
    <w:rsid w:val="00247CB7"/>
    <w:rsid w:val="00247DC3"/>
    <w:rsid w:val="00247E08"/>
    <w:rsid w:val="00247E0B"/>
    <w:rsid w:val="00247E96"/>
    <w:rsid w:val="00247ED3"/>
    <w:rsid w:val="00250030"/>
    <w:rsid w:val="002500A8"/>
    <w:rsid w:val="002500EB"/>
    <w:rsid w:val="00250599"/>
    <w:rsid w:val="00250609"/>
    <w:rsid w:val="00250D9B"/>
    <w:rsid w:val="00250F55"/>
    <w:rsid w:val="00251093"/>
    <w:rsid w:val="002510CA"/>
    <w:rsid w:val="002512C1"/>
    <w:rsid w:val="0025130E"/>
    <w:rsid w:val="002514C4"/>
    <w:rsid w:val="00251504"/>
    <w:rsid w:val="00251510"/>
    <w:rsid w:val="0025160C"/>
    <w:rsid w:val="002517F5"/>
    <w:rsid w:val="00251B58"/>
    <w:rsid w:val="00251F75"/>
    <w:rsid w:val="0025237D"/>
    <w:rsid w:val="0025237F"/>
    <w:rsid w:val="002527E6"/>
    <w:rsid w:val="002527F8"/>
    <w:rsid w:val="0025280D"/>
    <w:rsid w:val="0025292E"/>
    <w:rsid w:val="00252AE5"/>
    <w:rsid w:val="00252C49"/>
    <w:rsid w:val="00252CA2"/>
    <w:rsid w:val="00252D95"/>
    <w:rsid w:val="002531A6"/>
    <w:rsid w:val="0025327A"/>
    <w:rsid w:val="002533D7"/>
    <w:rsid w:val="00253456"/>
    <w:rsid w:val="00253489"/>
    <w:rsid w:val="002536A1"/>
    <w:rsid w:val="002536DA"/>
    <w:rsid w:val="00253D30"/>
    <w:rsid w:val="00253D5D"/>
    <w:rsid w:val="00253D95"/>
    <w:rsid w:val="00253E29"/>
    <w:rsid w:val="00254399"/>
    <w:rsid w:val="002544C9"/>
    <w:rsid w:val="00254649"/>
    <w:rsid w:val="00254690"/>
    <w:rsid w:val="002546C2"/>
    <w:rsid w:val="002548A2"/>
    <w:rsid w:val="00254B94"/>
    <w:rsid w:val="00254C63"/>
    <w:rsid w:val="0025504F"/>
    <w:rsid w:val="0025521F"/>
    <w:rsid w:val="002552FF"/>
    <w:rsid w:val="00255531"/>
    <w:rsid w:val="002558C8"/>
    <w:rsid w:val="00255AF2"/>
    <w:rsid w:val="00255DA7"/>
    <w:rsid w:val="00255F9C"/>
    <w:rsid w:val="0025612E"/>
    <w:rsid w:val="0025622A"/>
    <w:rsid w:val="00256305"/>
    <w:rsid w:val="00256858"/>
    <w:rsid w:val="002569C6"/>
    <w:rsid w:val="00256B1B"/>
    <w:rsid w:val="00256D2C"/>
    <w:rsid w:val="002570F8"/>
    <w:rsid w:val="002572BD"/>
    <w:rsid w:val="002574CE"/>
    <w:rsid w:val="002574EA"/>
    <w:rsid w:val="002575D6"/>
    <w:rsid w:val="00257634"/>
    <w:rsid w:val="00257754"/>
    <w:rsid w:val="002578A7"/>
    <w:rsid w:val="00257932"/>
    <w:rsid w:val="002579D2"/>
    <w:rsid w:val="002579FC"/>
    <w:rsid w:val="00257BDE"/>
    <w:rsid w:val="00257D14"/>
    <w:rsid w:val="00257EDD"/>
    <w:rsid w:val="00257FE9"/>
    <w:rsid w:val="002601ED"/>
    <w:rsid w:val="00260752"/>
    <w:rsid w:val="0026075D"/>
    <w:rsid w:val="00260841"/>
    <w:rsid w:val="00260CED"/>
    <w:rsid w:val="0026139A"/>
    <w:rsid w:val="002614D1"/>
    <w:rsid w:val="002615A4"/>
    <w:rsid w:val="00261738"/>
    <w:rsid w:val="00261943"/>
    <w:rsid w:val="00261A41"/>
    <w:rsid w:val="00261B5A"/>
    <w:rsid w:val="00261EA5"/>
    <w:rsid w:val="0026253C"/>
    <w:rsid w:val="00262DCE"/>
    <w:rsid w:val="00262F79"/>
    <w:rsid w:val="00262F99"/>
    <w:rsid w:val="0026301F"/>
    <w:rsid w:val="002630E1"/>
    <w:rsid w:val="0026314C"/>
    <w:rsid w:val="00263156"/>
    <w:rsid w:val="002631B5"/>
    <w:rsid w:val="0026342A"/>
    <w:rsid w:val="0026367B"/>
    <w:rsid w:val="0026374B"/>
    <w:rsid w:val="00263A0F"/>
    <w:rsid w:val="00263D35"/>
    <w:rsid w:val="00263D55"/>
    <w:rsid w:val="00264229"/>
    <w:rsid w:val="00264346"/>
    <w:rsid w:val="00264C37"/>
    <w:rsid w:val="002650BC"/>
    <w:rsid w:val="0026528B"/>
    <w:rsid w:val="002653ED"/>
    <w:rsid w:val="0026551D"/>
    <w:rsid w:val="00265845"/>
    <w:rsid w:val="002658BA"/>
    <w:rsid w:val="00265AC2"/>
    <w:rsid w:val="00265B5F"/>
    <w:rsid w:val="00265BFE"/>
    <w:rsid w:val="00265C59"/>
    <w:rsid w:val="00265CB3"/>
    <w:rsid w:val="00265D59"/>
    <w:rsid w:val="00265FF2"/>
    <w:rsid w:val="00266213"/>
    <w:rsid w:val="00266635"/>
    <w:rsid w:val="0026684D"/>
    <w:rsid w:val="00266C5C"/>
    <w:rsid w:val="00266FEE"/>
    <w:rsid w:val="00267529"/>
    <w:rsid w:val="00267615"/>
    <w:rsid w:val="00267657"/>
    <w:rsid w:val="002678D1"/>
    <w:rsid w:val="0026792F"/>
    <w:rsid w:val="002679EA"/>
    <w:rsid w:val="00267B20"/>
    <w:rsid w:val="00267BD0"/>
    <w:rsid w:val="00267F16"/>
    <w:rsid w:val="00267FB3"/>
    <w:rsid w:val="0027006A"/>
    <w:rsid w:val="002701C5"/>
    <w:rsid w:val="0027024B"/>
    <w:rsid w:val="002702AC"/>
    <w:rsid w:val="00270385"/>
    <w:rsid w:val="00270508"/>
    <w:rsid w:val="002706F4"/>
    <w:rsid w:val="0027081A"/>
    <w:rsid w:val="00270945"/>
    <w:rsid w:val="00270CA0"/>
    <w:rsid w:val="00270D23"/>
    <w:rsid w:val="00270E04"/>
    <w:rsid w:val="00270F2D"/>
    <w:rsid w:val="00271172"/>
    <w:rsid w:val="002711E9"/>
    <w:rsid w:val="0027121A"/>
    <w:rsid w:val="0027148E"/>
    <w:rsid w:val="00271807"/>
    <w:rsid w:val="0027199A"/>
    <w:rsid w:val="002719F3"/>
    <w:rsid w:val="00271B28"/>
    <w:rsid w:val="00271BF6"/>
    <w:rsid w:val="00271F6B"/>
    <w:rsid w:val="00272011"/>
    <w:rsid w:val="00272012"/>
    <w:rsid w:val="002725C6"/>
    <w:rsid w:val="00272732"/>
    <w:rsid w:val="00272B67"/>
    <w:rsid w:val="00272C40"/>
    <w:rsid w:val="002732CA"/>
    <w:rsid w:val="0027370E"/>
    <w:rsid w:val="002737CA"/>
    <w:rsid w:val="00273BAE"/>
    <w:rsid w:val="00273D6A"/>
    <w:rsid w:val="002741E4"/>
    <w:rsid w:val="00274307"/>
    <w:rsid w:val="002743B3"/>
    <w:rsid w:val="0027451E"/>
    <w:rsid w:val="0027471E"/>
    <w:rsid w:val="00274734"/>
    <w:rsid w:val="002747CC"/>
    <w:rsid w:val="00274835"/>
    <w:rsid w:val="0027494B"/>
    <w:rsid w:val="00274A82"/>
    <w:rsid w:val="00274AD1"/>
    <w:rsid w:val="00274C2C"/>
    <w:rsid w:val="00274DA2"/>
    <w:rsid w:val="00275322"/>
    <w:rsid w:val="0027541C"/>
    <w:rsid w:val="00275550"/>
    <w:rsid w:val="00275C7A"/>
    <w:rsid w:val="00275CF8"/>
    <w:rsid w:val="00275D1E"/>
    <w:rsid w:val="00275E39"/>
    <w:rsid w:val="0027615D"/>
    <w:rsid w:val="0027625B"/>
    <w:rsid w:val="00276446"/>
    <w:rsid w:val="0027652C"/>
    <w:rsid w:val="00276623"/>
    <w:rsid w:val="00276805"/>
    <w:rsid w:val="00276B52"/>
    <w:rsid w:val="00276DF4"/>
    <w:rsid w:val="00276ED9"/>
    <w:rsid w:val="00276FA0"/>
    <w:rsid w:val="00277014"/>
    <w:rsid w:val="0027714F"/>
    <w:rsid w:val="002773ED"/>
    <w:rsid w:val="0027761D"/>
    <w:rsid w:val="00277702"/>
    <w:rsid w:val="00277A22"/>
    <w:rsid w:val="002800CE"/>
    <w:rsid w:val="00280637"/>
    <w:rsid w:val="00280744"/>
    <w:rsid w:val="00280951"/>
    <w:rsid w:val="00280A5C"/>
    <w:rsid w:val="0028113D"/>
    <w:rsid w:val="0028126A"/>
    <w:rsid w:val="00281458"/>
    <w:rsid w:val="002815BF"/>
    <w:rsid w:val="0028183D"/>
    <w:rsid w:val="00281993"/>
    <w:rsid w:val="00281A68"/>
    <w:rsid w:val="00281B46"/>
    <w:rsid w:val="00282633"/>
    <w:rsid w:val="0028269B"/>
    <w:rsid w:val="002826EA"/>
    <w:rsid w:val="00282797"/>
    <w:rsid w:val="00282C3C"/>
    <w:rsid w:val="00282DAD"/>
    <w:rsid w:val="00283125"/>
    <w:rsid w:val="0028347F"/>
    <w:rsid w:val="002834BA"/>
    <w:rsid w:val="0028353A"/>
    <w:rsid w:val="00283745"/>
    <w:rsid w:val="0028385C"/>
    <w:rsid w:val="0028386C"/>
    <w:rsid w:val="00284194"/>
    <w:rsid w:val="00284228"/>
    <w:rsid w:val="00284658"/>
    <w:rsid w:val="002849B9"/>
    <w:rsid w:val="00284B69"/>
    <w:rsid w:val="00284F4D"/>
    <w:rsid w:val="00285064"/>
    <w:rsid w:val="002854C6"/>
    <w:rsid w:val="0028554B"/>
    <w:rsid w:val="002859DB"/>
    <w:rsid w:val="00285DC2"/>
    <w:rsid w:val="00285EB4"/>
    <w:rsid w:val="00285F9D"/>
    <w:rsid w:val="00286020"/>
    <w:rsid w:val="0028612C"/>
    <w:rsid w:val="002862F2"/>
    <w:rsid w:val="00286312"/>
    <w:rsid w:val="002864CB"/>
    <w:rsid w:val="002867E8"/>
    <w:rsid w:val="002869DF"/>
    <w:rsid w:val="00286A54"/>
    <w:rsid w:val="00286E72"/>
    <w:rsid w:val="002871EA"/>
    <w:rsid w:val="00287221"/>
    <w:rsid w:val="0028728B"/>
    <w:rsid w:val="00287C12"/>
    <w:rsid w:val="00287DAA"/>
    <w:rsid w:val="00287EAF"/>
    <w:rsid w:val="00287FB0"/>
    <w:rsid w:val="002901D0"/>
    <w:rsid w:val="002903C1"/>
    <w:rsid w:val="002904C6"/>
    <w:rsid w:val="002905E6"/>
    <w:rsid w:val="002905FA"/>
    <w:rsid w:val="002907A5"/>
    <w:rsid w:val="00290A3A"/>
    <w:rsid w:val="00290C24"/>
    <w:rsid w:val="00290FA3"/>
    <w:rsid w:val="00290FB9"/>
    <w:rsid w:val="0029135D"/>
    <w:rsid w:val="0029155B"/>
    <w:rsid w:val="00291A30"/>
    <w:rsid w:val="00291A6F"/>
    <w:rsid w:val="00291B94"/>
    <w:rsid w:val="00291C6B"/>
    <w:rsid w:val="00291DF3"/>
    <w:rsid w:val="00291EE6"/>
    <w:rsid w:val="00291F31"/>
    <w:rsid w:val="002920E0"/>
    <w:rsid w:val="002921E2"/>
    <w:rsid w:val="0029294F"/>
    <w:rsid w:val="00292BC8"/>
    <w:rsid w:val="00292F15"/>
    <w:rsid w:val="00292FBF"/>
    <w:rsid w:val="00293105"/>
    <w:rsid w:val="0029328A"/>
    <w:rsid w:val="002932A0"/>
    <w:rsid w:val="002934F7"/>
    <w:rsid w:val="00293529"/>
    <w:rsid w:val="00293790"/>
    <w:rsid w:val="00293B14"/>
    <w:rsid w:val="00293C33"/>
    <w:rsid w:val="00293DE7"/>
    <w:rsid w:val="002943D9"/>
    <w:rsid w:val="00294400"/>
    <w:rsid w:val="00294E2A"/>
    <w:rsid w:val="00294E3C"/>
    <w:rsid w:val="00294FFA"/>
    <w:rsid w:val="00295127"/>
    <w:rsid w:val="00295199"/>
    <w:rsid w:val="002956C5"/>
    <w:rsid w:val="002956D6"/>
    <w:rsid w:val="00295823"/>
    <w:rsid w:val="0029591C"/>
    <w:rsid w:val="00295D62"/>
    <w:rsid w:val="00295E45"/>
    <w:rsid w:val="00295EFC"/>
    <w:rsid w:val="00295FF2"/>
    <w:rsid w:val="00296077"/>
    <w:rsid w:val="002961DA"/>
    <w:rsid w:val="00296260"/>
    <w:rsid w:val="002963CE"/>
    <w:rsid w:val="0029644D"/>
    <w:rsid w:val="00296599"/>
    <w:rsid w:val="00296665"/>
    <w:rsid w:val="002968F4"/>
    <w:rsid w:val="00296A38"/>
    <w:rsid w:val="00296B21"/>
    <w:rsid w:val="00296B9C"/>
    <w:rsid w:val="00296F70"/>
    <w:rsid w:val="00296FCB"/>
    <w:rsid w:val="00297089"/>
    <w:rsid w:val="002970B8"/>
    <w:rsid w:val="00297188"/>
    <w:rsid w:val="00297379"/>
    <w:rsid w:val="002974D5"/>
    <w:rsid w:val="0029754F"/>
    <w:rsid w:val="00297B9C"/>
    <w:rsid w:val="00297BC4"/>
    <w:rsid w:val="00297C1F"/>
    <w:rsid w:val="00297C48"/>
    <w:rsid w:val="00297FAC"/>
    <w:rsid w:val="002A016F"/>
    <w:rsid w:val="002A0201"/>
    <w:rsid w:val="002A032A"/>
    <w:rsid w:val="002A037F"/>
    <w:rsid w:val="002A03AA"/>
    <w:rsid w:val="002A0462"/>
    <w:rsid w:val="002A0534"/>
    <w:rsid w:val="002A07D4"/>
    <w:rsid w:val="002A0A65"/>
    <w:rsid w:val="002A0DA0"/>
    <w:rsid w:val="002A0FA4"/>
    <w:rsid w:val="002A10F7"/>
    <w:rsid w:val="002A1108"/>
    <w:rsid w:val="002A11EC"/>
    <w:rsid w:val="002A184E"/>
    <w:rsid w:val="002A187E"/>
    <w:rsid w:val="002A1C33"/>
    <w:rsid w:val="002A1C82"/>
    <w:rsid w:val="002A1DB7"/>
    <w:rsid w:val="002A1EB6"/>
    <w:rsid w:val="002A2157"/>
    <w:rsid w:val="002A2751"/>
    <w:rsid w:val="002A2BCA"/>
    <w:rsid w:val="002A2E58"/>
    <w:rsid w:val="002A2EC8"/>
    <w:rsid w:val="002A30EA"/>
    <w:rsid w:val="002A3606"/>
    <w:rsid w:val="002A39C0"/>
    <w:rsid w:val="002A39D6"/>
    <w:rsid w:val="002A3BFE"/>
    <w:rsid w:val="002A3D26"/>
    <w:rsid w:val="002A3F90"/>
    <w:rsid w:val="002A418B"/>
    <w:rsid w:val="002A43D8"/>
    <w:rsid w:val="002A4634"/>
    <w:rsid w:val="002A49F0"/>
    <w:rsid w:val="002A58B4"/>
    <w:rsid w:val="002A5C12"/>
    <w:rsid w:val="002A5D1F"/>
    <w:rsid w:val="002A6016"/>
    <w:rsid w:val="002A6499"/>
    <w:rsid w:val="002A6556"/>
    <w:rsid w:val="002A6646"/>
    <w:rsid w:val="002A6C16"/>
    <w:rsid w:val="002A6DFC"/>
    <w:rsid w:val="002A6ECB"/>
    <w:rsid w:val="002A723A"/>
    <w:rsid w:val="002A736D"/>
    <w:rsid w:val="002A73A9"/>
    <w:rsid w:val="002A73E0"/>
    <w:rsid w:val="002A75BF"/>
    <w:rsid w:val="002A75E2"/>
    <w:rsid w:val="002A7923"/>
    <w:rsid w:val="002A799D"/>
    <w:rsid w:val="002A7C82"/>
    <w:rsid w:val="002A7F20"/>
    <w:rsid w:val="002B007D"/>
    <w:rsid w:val="002B01B5"/>
    <w:rsid w:val="002B01E0"/>
    <w:rsid w:val="002B01FB"/>
    <w:rsid w:val="002B0533"/>
    <w:rsid w:val="002B0536"/>
    <w:rsid w:val="002B0B50"/>
    <w:rsid w:val="002B0C29"/>
    <w:rsid w:val="002B0D3E"/>
    <w:rsid w:val="002B0E8C"/>
    <w:rsid w:val="002B14B1"/>
    <w:rsid w:val="002B1A5E"/>
    <w:rsid w:val="002B1B05"/>
    <w:rsid w:val="002B1C90"/>
    <w:rsid w:val="002B1D36"/>
    <w:rsid w:val="002B1FAE"/>
    <w:rsid w:val="002B1FF1"/>
    <w:rsid w:val="002B2257"/>
    <w:rsid w:val="002B2402"/>
    <w:rsid w:val="002B243D"/>
    <w:rsid w:val="002B27A1"/>
    <w:rsid w:val="002B29F3"/>
    <w:rsid w:val="002B2A68"/>
    <w:rsid w:val="002B2A88"/>
    <w:rsid w:val="002B2B40"/>
    <w:rsid w:val="002B2D5B"/>
    <w:rsid w:val="002B2DF7"/>
    <w:rsid w:val="002B2FA0"/>
    <w:rsid w:val="002B3014"/>
    <w:rsid w:val="002B3123"/>
    <w:rsid w:val="002B3174"/>
    <w:rsid w:val="002B3240"/>
    <w:rsid w:val="002B33E9"/>
    <w:rsid w:val="002B3450"/>
    <w:rsid w:val="002B34E6"/>
    <w:rsid w:val="002B38CD"/>
    <w:rsid w:val="002B39C1"/>
    <w:rsid w:val="002B3DFB"/>
    <w:rsid w:val="002B3F25"/>
    <w:rsid w:val="002B41F3"/>
    <w:rsid w:val="002B420E"/>
    <w:rsid w:val="002B4751"/>
    <w:rsid w:val="002B48F5"/>
    <w:rsid w:val="002B4965"/>
    <w:rsid w:val="002B49C2"/>
    <w:rsid w:val="002B4B69"/>
    <w:rsid w:val="002B4C19"/>
    <w:rsid w:val="002B4D8E"/>
    <w:rsid w:val="002B4D8F"/>
    <w:rsid w:val="002B4E23"/>
    <w:rsid w:val="002B4FBE"/>
    <w:rsid w:val="002B5693"/>
    <w:rsid w:val="002B5BB9"/>
    <w:rsid w:val="002B6241"/>
    <w:rsid w:val="002B6297"/>
    <w:rsid w:val="002B63E9"/>
    <w:rsid w:val="002B64B5"/>
    <w:rsid w:val="002B6702"/>
    <w:rsid w:val="002B675F"/>
    <w:rsid w:val="002B6D4E"/>
    <w:rsid w:val="002B6EEA"/>
    <w:rsid w:val="002B713A"/>
    <w:rsid w:val="002B716B"/>
    <w:rsid w:val="002B71C2"/>
    <w:rsid w:val="002B731A"/>
    <w:rsid w:val="002B7630"/>
    <w:rsid w:val="002B7A28"/>
    <w:rsid w:val="002B7B1F"/>
    <w:rsid w:val="002B7B46"/>
    <w:rsid w:val="002B7C66"/>
    <w:rsid w:val="002B7D31"/>
    <w:rsid w:val="002B7E06"/>
    <w:rsid w:val="002C01B0"/>
    <w:rsid w:val="002C0368"/>
    <w:rsid w:val="002C071C"/>
    <w:rsid w:val="002C078A"/>
    <w:rsid w:val="002C0E56"/>
    <w:rsid w:val="002C0F8C"/>
    <w:rsid w:val="002C1015"/>
    <w:rsid w:val="002C105F"/>
    <w:rsid w:val="002C12C6"/>
    <w:rsid w:val="002C1383"/>
    <w:rsid w:val="002C173E"/>
    <w:rsid w:val="002C1D36"/>
    <w:rsid w:val="002C1F70"/>
    <w:rsid w:val="002C2030"/>
    <w:rsid w:val="002C2237"/>
    <w:rsid w:val="002C2427"/>
    <w:rsid w:val="002C2747"/>
    <w:rsid w:val="002C28C6"/>
    <w:rsid w:val="002C2906"/>
    <w:rsid w:val="002C2A86"/>
    <w:rsid w:val="002C2AEC"/>
    <w:rsid w:val="002C2D06"/>
    <w:rsid w:val="002C3050"/>
    <w:rsid w:val="002C333E"/>
    <w:rsid w:val="002C3490"/>
    <w:rsid w:val="002C34AE"/>
    <w:rsid w:val="002C35DB"/>
    <w:rsid w:val="002C3835"/>
    <w:rsid w:val="002C39E9"/>
    <w:rsid w:val="002C3D39"/>
    <w:rsid w:val="002C3E47"/>
    <w:rsid w:val="002C3EE5"/>
    <w:rsid w:val="002C3F6B"/>
    <w:rsid w:val="002C42F4"/>
    <w:rsid w:val="002C45F9"/>
    <w:rsid w:val="002C4653"/>
    <w:rsid w:val="002C4B1A"/>
    <w:rsid w:val="002C4C2B"/>
    <w:rsid w:val="002C4D52"/>
    <w:rsid w:val="002C4FA3"/>
    <w:rsid w:val="002C4FFB"/>
    <w:rsid w:val="002C5068"/>
    <w:rsid w:val="002C527C"/>
    <w:rsid w:val="002C5416"/>
    <w:rsid w:val="002C5583"/>
    <w:rsid w:val="002C5A49"/>
    <w:rsid w:val="002C5B8E"/>
    <w:rsid w:val="002C5D0B"/>
    <w:rsid w:val="002C5EA1"/>
    <w:rsid w:val="002C6469"/>
    <w:rsid w:val="002C69E8"/>
    <w:rsid w:val="002C6AAB"/>
    <w:rsid w:val="002C6DC3"/>
    <w:rsid w:val="002C6EA9"/>
    <w:rsid w:val="002C72C8"/>
    <w:rsid w:val="002C7570"/>
    <w:rsid w:val="002C76D4"/>
    <w:rsid w:val="002C78C5"/>
    <w:rsid w:val="002C7C5C"/>
    <w:rsid w:val="002C7DE2"/>
    <w:rsid w:val="002C7E23"/>
    <w:rsid w:val="002C7F33"/>
    <w:rsid w:val="002D0216"/>
    <w:rsid w:val="002D0337"/>
    <w:rsid w:val="002D0563"/>
    <w:rsid w:val="002D08F4"/>
    <w:rsid w:val="002D09E1"/>
    <w:rsid w:val="002D0AAE"/>
    <w:rsid w:val="002D0F7B"/>
    <w:rsid w:val="002D1003"/>
    <w:rsid w:val="002D1223"/>
    <w:rsid w:val="002D13A3"/>
    <w:rsid w:val="002D20A4"/>
    <w:rsid w:val="002D20FB"/>
    <w:rsid w:val="002D2112"/>
    <w:rsid w:val="002D2135"/>
    <w:rsid w:val="002D2248"/>
    <w:rsid w:val="002D264D"/>
    <w:rsid w:val="002D2852"/>
    <w:rsid w:val="002D2A34"/>
    <w:rsid w:val="002D2B97"/>
    <w:rsid w:val="002D2CD0"/>
    <w:rsid w:val="002D320B"/>
    <w:rsid w:val="002D33A4"/>
    <w:rsid w:val="002D371A"/>
    <w:rsid w:val="002D376A"/>
    <w:rsid w:val="002D3C7C"/>
    <w:rsid w:val="002D3F6E"/>
    <w:rsid w:val="002D4A25"/>
    <w:rsid w:val="002D50CC"/>
    <w:rsid w:val="002D511E"/>
    <w:rsid w:val="002D51A0"/>
    <w:rsid w:val="002D52A6"/>
    <w:rsid w:val="002D5578"/>
    <w:rsid w:val="002D564C"/>
    <w:rsid w:val="002D58C0"/>
    <w:rsid w:val="002D5C42"/>
    <w:rsid w:val="002D5D81"/>
    <w:rsid w:val="002D5F01"/>
    <w:rsid w:val="002D6903"/>
    <w:rsid w:val="002D690F"/>
    <w:rsid w:val="002D6B00"/>
    <w:rsid w:val="002D6BC2"/>
    <w:rsid w:val="002D708A"/>
    <w:rsid w:val="002D73DB"/>
    <w:rsid w:val="002D74B3"/>
    <w:rsid w:val="002D758A"/>
    <w:rsid w:val="002D76E0"/>
    <w:rsid w:val="002D77CA"/>
    <w:rsid w:val="002D7B22"/>
    <w:rsid w:val="002D7F76"/>
    <w:rsid w:val="002E003E"/>
    <w:rsid w:val="002E02A1"/>
    <w:rsid w:val="002E02DE"/>
    <w:rsid w:val="002E0553"/>
    <w:rsid w:val="002E05B9"/>
    <w:rsid w:val="002E06D5"/>
    <w:rsid w:val="002E0929"/>
    <w:rsid w:val="002E0B03"/>
    <w:rsid w:val="002E0CC5"/>
    <w:rsid w:val="002E0CF4"/>
    <w:rsid w:val="002E0D54"/>
    <w:rsid w:val="002E1365"/>
    <w:rsid w:val="002E137A"/>
    <w:rsid w:val="002E1551"/>
    <w:rsid w:val="002E158D"/>
    <w:rsid w:val="002E18AA"/>
    <w:rsid w:val="002E1DED"/>
    <w:rsid w:val="002E2356"/>
    <w:rsid w:val="002E242F"/>
    <w:rsid w:val="002E248C"/>
    <w:rsid w:val="002E2565"/>
    <w:rsid w:val="002E25A1"/>
    <w:rsid w:val="002E28B0"/>
    <w:rsid w:val="002E28DF"/>
    <w:rsid w:val="002E2A58"/>
    <w:rsid w:val="002E2A6D"/>
    <w:rsid w:val="002E2DDD"/>
    <w:rsid w:val="002E2DF8"/>
    <w:rsid w:val="002E2EB0"/>
    <w:rsid w:val="002E3131"/>
    <w:rsid w:val="002E3681"/>
    <w:rsid w:val="002E37C5"/>
    <w:rsid w:val="002E3A33"/>
    <w:rsid w:val="002E3AD2"/>
    <w:rsid w:val="002E3C2F"/>
    <w:rsid w:val="002E3C71"/>
    <w:rsid w:val="002E3C98"/>
    <w:rsid w:val="002E3D3A"/>
    <w:rsid w:val="002E3E53"/>
    <w:rsid w:val="002E3EA9"/>
    <w:rsid w:val="002E3F82"/>
    <w:rsid w:val="002E4360"/>
    <w:rsid w:val="002E4379"/>
    <w:rsid w:val="002E4864"/>
    <w:rsid w:val="002E4AAB"/>
    <w:rsid w:val="002E4AD2"/>
    <w:rsid w:val="002E4BF3"/>
    <w:rsid w:val="002E4CFF"/>
    <w:rsid w:val="002E51D6"/>
    <w:rsid w:val="002E5409"/>
    <w:rsid w:val="002E560C"/>
    <w:rsid w:val="002E5A1E"/>
    <w:rsid w:val="002E5F08"/>
    <w:rsid w:val="002E5F76"/>
    <w:rsid w:val="002E6021"/>
    <w:rsid w:val="002E60C1"/>
    <w:rsid w:val="002E6176"/>
    <w:rsid w:val="002E6202"/>
    <w:rsid w:val="002E625D"/>
    <w:rsid w:val="002E641B"/>
    <w:rsid w:val="002E6A6E"/>
    <w:rsid w:val="002E6AA1"/>
    <w:rsid w:val="002E6C2E"/>
    <w:rsid w:val="002E6F21"/>
    <w:rsid w:val="002E6FC4"/>
    <w:rsid w:val="002E6FE8"/>
    <w:rsid w:val="002E73E1"/>
    <w:rsid w:val="002E744E"/>
    <w:rsid w:val="002E76D7"/>
    <w:rsid w:val="002E76EA"/>
    <w:rsid w:val="002E7AA3"/>
    <w:rsid w:val="002E7FD4"/>
    <w:rsid w:val="002F001C"/>
    <w:rsid w:val="002F02BA"/>
    <w:rsid w:val="002F02D5"/>
    <w:rsid w:val="002F03B2"/>
    <w:rsid w:val="002F041F"/>
    <w:rsid w:val="002F06A0"/>
    <w:rsid w:val="002F0791"/>
    <w:rsid w:val="002F0899"/>
    <w:rsid w:val="002F0B08"/>
    <w:rsid w:val="002F0B41"/>
    <w:rsid w:val="002F0D67"/>
    <w:rsid w:val="002F0DAC"/>
    <w:rsid w:val="002F1168"/>
    <w:rsid w:val="002F1428"/>
    <w:rsid w:val="002F156E"/>
    <w:rsid w:val="002F1930"/>
    <w:rsid w:val="002F1A8E"/>
    <w:rsid w:val="002F1CEF"/>
    <w:rsid w:val="002F1D04"/>
    <w:rsid w:val="002F1EB8"/>
    <w:rsid w:val="002F2064"/>
    <w:rsid w:val="002F2262"/>
    <w:rsid w:val="002F2489"/>
    <w:rsid w:val="002F2758"/>
    <w:rsid w:val="002F2787"/>
    <w:rsid w:val="002F2A4A"/>
    <w:rsid w:val="002F2BE4"/>
    <w:rsid w:val="002F317A"/>
    <w:rsid w:val="002F3250"/>
    <w:rsid w:val="002F336D"/>
    <w:rsid w:val="002F3534"/>
    <w:rsid w:val="002F3631"/>
    <w:rsid w:val="002F36CD"/>
    <w:rsid w:val="002F37ED"/>
    <w:rsid w:val="002F384B"/>
    <w:rsid w:val="002F38A3"/>
    <w:rsid w:val="002F393E"/>
    <w:rsid w:val="002F396E"/>
    <w:rsid w:val="002F3981"/>
    <w:rsid w:val="002F3B95"/>
    <w:rsid w:val="002F3C08"/>
    <w:rsid w:val="002F3DCA"/>
    <w:rsid w:val="002F3E50"/>
    <w:rsid w:val="002F3ED0"/>
    <w:rsid w:val="002F3F21"/>
    <w:rsid w:val="002F3F33"/>
    <w:rsid w:val="002F3F41"/>
    <w:rsid w:val="002F3F95"/>
    <w:rsid w:val="002F43AB"/>
    <w:rsid w:val="002F4432"/>
    <w:rsid w:val="002F470E"/>
    <w:rsid w:val="002F4CCE"/>
    <w:rsid w:val="002F4D6C"/>
    <w:rsid w:val="002F4EC9"/>
    <w:rsid w:val="002F4F6E"/>
    <w:rsid w:val="002F5827"/>
    <w:rsid w:val="002F58B5"/>
    <w:rsid w:val="002F5A6D"/>
    <w:rsid w:val="002F5AD1"/>
    <w:rsid w:val="002F5D71"/>
    <w:rsid w:val="002F5DFF"/>
    <w:rsid w:val="002F5EB8"/>
    <w:rsid w:val="002F60DF"/>
    <w:rsid w:val="002F6593"/>
    <w:rsid w:val="002F668B"/>
    <w:rsid w:val="002F6730"/>
    <w:rsid w:val="002F6A7B"/>
    <w:rsid w:val="002F6B25"/>
    <w:rsid w:val="002F6DA3"/>
    <w:rsid w:val="002F6EAE"/>
    <w:rsid w:val="002F6ECA"/>
    <w:rsid w:val="002F6F0E"/>
    <w:rsid w:val="002F6F4C"/>
    <w:rsid w:val="002F712B"/>
    <w:rsid w:val="002F7183"/>
    <w:rsid w:val="002F72F6"/>
    <w:rsid w:val="002F782D"/>
    <w:rsid w:val="002F788D"/>
    <w:rsid w:val="002F7A5F"/>
    <w:rsid w:val="002F7B01"/>
    <w:rsid w:val="002F7B56"/>
    <w:rsid w:val="002F7FE9"/>
    <w:rsid w:val="003002B3"/>
    <w:rsid w:val="00300511"/>
    <w:rsid w:val="00300666"/>
    <w:rsid w:val="003006C7"/>
    <w:rsid w:val="00300762"/>
    <w:rsid w:val="003007B5"/>
    <w:rsid w:val="003009F6"/>
    <w:rsid w:val="00300C88"/>
    <w:rsid w:val="00300FB5"/>
    <w:rsid w:val="00301021"/>
    <w:rsid w:val="00301118"/>
    <w:rsid w:val="0030111E"/>
    <w:rsid w:val="00301138"/>
    <w:rsid w:val="003013CF"/>
    <w:rsid w:val="003015B7"/>
    <w:rsid w:val="00301716"/>
    <w:rsid w:val="00301D1C"/>
    <w:rsid w:val="0030200E"/>
    <w:rsid w:val="00302074"/>
    <w:rsid w:val="003020C4"/>
    <w:rsid w:val="0030227F"/>
    <w:rsid w:val="00302315"/>
    <w:rsid w:val="0030247F"/>
    <w:rsid w:val="003025D8"/>
    <w:rsid w:val="003028A5"/>
    <w:rsid w:val="00302D92"/>
    <w:rsid w:val="00302F26"/>
    <w:rsid w:val="003033E0"/>
    <w:rsid w:val="003036E0"/>
    <w:rsid w:val="003038AB"/>
    <w:rsid w:val="003039D9"/>
    <w:rsid w:val="00303F7F"/>
    <w:rsid w:val="003040F3"/>
    <w:rsid w:val="003043D0"/>
    <w:rsid w:val="00304448"/>
    <w:rsid w:val="0030461F"/>
    <w:rsid w:val="003048F7"/>
    <w:rsid w:val="00304BD0"/>
    <w:rsid w:val="00304D56"/>
    <w:rsid w:val="00304DAC"/>
    <w:rsid w:val="00304DD0"/>
    <w:rsid w:val="00304F13"/>
    <w:rsid w:val="003050E9"/>
    <w:rsid w:val="00305348"/>
    <w:rsid w:val="003053FC"/>
    <w:rsid w:val="003054CC"/>
    <w:rsid w:val="00305553"/>
    <w:rsid w:val="00305B5A"/>
    <w:rsid w:val="00306149"/>
    <w:rsid w:val="003062AD"/>
    <w:rsid w:val="00306691"/>
    <w:rsid w:val="00306A65"/>
    <w:rsid w:val="00306BAC"/>
    <w:rsid w:val="00306CB2"/>
    <w:rsid w:val="00306CFA"/>
    <w:rsid w:val="00306F81"/>
    <w:rsid w:val="0030704A"/>
    <w:rsid w:val="0030741C"/>
    <w:rsid w:val="0030745B"/>
    <w:rsid w:val="0030759A"/>
    <w:rsid w:val="0030770B"/>
    <w:rsid w:val="00307A7E"/>
    <w:rsid w:val="00307BF9"/>
    <w:rsid w:val="00310294"/>
    <w:rsid w:val="003102A6"/>
    <w:rsid w:val="003104EE"/>
    <w:rsid w:val="0031064D"/>
    <w:rsid w:val="003106F0"/>
    <w:rsid w:val="00310840"/>
    <w:rsid w:val="003108C8"/>
    <w:rsid w:val="00310CF3"/>
    <w:rsid w:val="00310D44"/>
    <w:rsid w:val="00310D86"/>
    <w:rsid w:val="00310D94"/>
    <w:rsid w:val="00310D9D"/>
    <w:rsid w:val="00310F13"/>
    <w:rsid w:val="00311139"/>
    <w:rsid w:val="00311188"/>
    <w:rsid w:val="003111AA"/>
    <w:rsid w:val="0031122A"/>
    <w:rsid w:val="003112C3"/>
    <w:rsid w:val="00311323"/>
    <w:rsid w:val="003115F3"/>
    <w:rsid w:val="0031193A"/>
    <w:rsid w:val="00311A36"/>
    <w:rsid w:val="00311C39"/>
    <w:rsid w:val="00311F48"/>
    <w:rsid w:val="00311F8B"/>
    <w:rsid w:val="0031202A"/>
    <w:rsid w:val="0031219C"/>
    <w:rsid w:val="00312254"/>
    <w:rsid w:val="00312272"/>
    <w:rsid w:val="003124E0"/>
    <w:rsid w:val="0031286C"/>
    <w:rsid w:val="00312C0A"/>
    <w:rsid w:val="00312D40"/>
    <w:rsid w:val="00312D58"/>
    <w:rsid w:val="00312D8C"/>
    <w:rsid w:val="00312F3E"/>
    <w:rsid w:val="00312FF0"/>
    <w:rsid w:val="003132B2"/>
    <w:rsid w:val="0031344F"/>
    <w:rsid w:val="00313451"/>
    <w:rsid w:val="00313A2B"/>
    <w:rsid w:val="00313AB9"/>
    <w:rsid w:val="00313B04"/>
    <w:rsid w:val="00313EB2"/>
    <w:rsid w:val="00313F93"/>
    <w:rsid w:val="00314323"/>
    <w:rsid w:val="003143C1"/>
    <w:rsid w:val="003146B8"/>
    <w:rsid w:val="003147FC"/>
    <w:rsid w:val="00314BFA"/>
    <w:rsid w:val="00314EA2"/>
    <w:rsid w:val="00314F4A"/>
    <w:rsid w:val="003150DF"/>
    <w:rsid w:val="00315106"/>
    <w:rsid w:val="0031510D"/>
    <w:rsid w:val="00315164"/>
    <w:rsid w:val="00315187"/>
    <w:rsid w:val="0031527B"/>
    <w:rsid w:val="00315401"/>
    <w:rsid w:val="00315551"/>
    <w:rsid w:val="003158A2"/>
    <w:rsid w:val="00315C75"/>
    <w:rsid w:val="00315DCF"/>
    <w:rsid w:val="00315EC4"/>
    <w:rsid w:val="00315FB9"/>
    <w:rsid w:val="00316330"/>
    <w:rsid w:val="0031636A"/>
    <w:rsid w:val="003166D9"/>
    <w:rsid w:val="0031696E"/>
    <w:rsid w:val="00316A69"/>
    <w:rsid w:val="00316C12"/>
    <w:rsid w:val="00316D37"/>
    <w:rsid w:val="00316DC5"/>
    <w:rsid w:val="00316ED5"/>
    <w:rsid w:val="003170BE"/>
    <w:rsid w:val="00317539"/>
    <w:rsid w:val="003175F1"/>
    <w:rsid w:val="003177B6"/>
    <w:rsid w:val="00317D5F"/>
    <w:rsid w:val="00317E98"/>
    <w:rsid w:val="00320309"/>
    <w:rsid w:val="00320690"/>
    <w:rsid w:val="00320844"/>
    <w:rsid w:val="003209B8"/>
    <w:rsid w:val="00320A85"/>
    <w:rsid w:val="00320C13"/>
    <w:rsid w:val="00321223"/>
    <w:rsid w:val="003214F6"/>
    <w:rsid w:val="0032154D"/>
    <w:rsid w:val="00321582"/>
    <w:rsid w:val="00321656"/>
    <w:rsid w:val="00321B93"/>
    <w:rsid w:val="00321BD8"/>
    <w:rsid w:val="00321C62"/>
    <w:rsid w:val="00321D3D"/>
    <w:rsid w:val="00321E0B"/>
    <w:rsid w:val="00321F3B"/>
    <w:rsid w:val="00322256"/>
    <w:rsid w:val="003222C9"/>
    <w:rsid w:val="003222E4"/>
    <w:rsid w:val="003227F1"/>
    <w:rsid w:val="00322A3B"/>
    <w:rsid w:val="00322B14"/>
    <w:rsid w:val="00322FEF"/>
    <w:rsid w:val="003230D3"/>
    <w:rsid w:val="00323188"/>
    <w:rsid w:val="0032319E"/>
    <w:rsid w:val="0032376A"/>
    <w:rsid w:val="00323977"/>
    <w:rsid w:val="00323A00"/>
    <w:rsid w:val="00323AA5"/>
    <w:rsid w:val="00323BC2"/>
    <w:rsid w:val="00323CC2"/>
    <w:rsid w:val="00323DBF"/>
    <w:rsid w:val="00323F7E"/>
    <w:rsid w:val="003241B5"/>
    <w:rsid w:val="0032432D"/>
    <w:rsid w:val="0032499E"/>
    <w:rsid w:val="00324A4C"/>
    <w:rsid w:val="00324DAE"/>
    <w:rsid w:val="00324DBD"/>
    <w:rsid w:val="00324F21"/>
    <w:rsid w:val="0032502B"/>
    <w:rsid w:val="00325254"/>
    <w:rsid w:val="00325384"/>
    <w:rsid w:val="003253C9"/>
    <w:rsid w:val="003255D8"/>
    <w:rsid w:val="00325816"/>
    <w:rsid w:val="00325899"/>
    <w:rsid w:val="003258A4"/>
    <w:rsid w:val="00325B10"/>
    <w:rsid w:val="00325BC8"/>
    <w:rsid w:val="00325C29"/>
    <w:rsid w:val="003263A4"/>
    <w:rsid w:val="003263BB"/>
    <w:rsid w:val="00326495"/>
    <w:rsid w:val="00326588"/>
    <w:rsid w:val="0032669A"/>
    <w:rsid w:val="00326AFA"/>
    <w:rsid w:val="00326BFA"/>
    <w:rsid w:val="00326C68"/>
    <w:rsid w:val="00326F4E"/>
    <w:rsid w:val="00327077"/>
    <w:rsid w:val="00327081"/>
    <w:rsid w:val="003270F8"/>
    <w:rsid w:val="0032720B"/>
    <w:rsid w:val="003272D8"/>
    <w:rsid w:val="003273C4"/>
    <w:rsid w:val="0032759D"/>
    <w:rsid w:val="00327D07"/>
    <w:rsid w:val="003300BF"/>
    <w:rsid w:val="00330156"/>
    <w:rsid w:val="0033026B"/>
    <w:rsid w:val="003306D5"/>
    <w:rsid w:val="00330C0D"/>
    <w:rsid w:val="00330E3D"/>
    <w:rsid w:val="00330F69"/>
    <w:rsid w:val="00330F8E"/>
    <w:rsid w:val="00331031"/>
    <w:rsid w:val="00331378"/>
    <w:rsid w:val="0033180E"/>
    <w:rsid w:val="00331A8D"/>
    <w:rsid w:val="00331B4D"/>
    <w:rsid w:val="00331C3D"/>
    <w:rsid w:val="00331D0D"/>
    <w:rsid w:val="00331D73"/>
    <w:rsid w:val="00331EB8"/>
    <w:rsid w:val="0033229B"/>
    <w:rsid w:val="00332924"/>
    <w:rsid w:val="00332927"/>
    <w:rsid w:val="003329AD"/>
    <w:rsid w:val="00332A47"/>
    <w:rsid w:val="00332AB6"/>
    <w:rsid w:val="00332C06"/>
    <w:rsid w:val="00333281"/>
    <w:rsid w:val="0033332D"/>
    <w:rsid w:val="00333699"/>
    <w:rsid w:val="003336D1"/>
    <w:rsid w:val="00333960"/>
    <w:rsid w:val="00333A27"/>
    <w:rsid w:val="00333A41"/>
    <w:rsid w:val="00334060"/>
    <w:rsid w:val="003341B6"/>
    <w:rsid w:val="00334255"/>
    <w:rsid w:val="00334288"/>
    <w:rsid w:val="00334422"/>
    <w:rsid w:val="00334584"/>
    <w:rsid w:val="0033473E"/>
    <w:rsid w:val="003348CD"/>
    <w:rsid w:val="00334A46"/>
    <w:rsid w:val="00334DB1"/>
    <w:rsid w:val="0033502D"/>
    <w:rsid w:val="0033564E"/>
    <w:rsid w:val="003357FA"/>
    <w:rsid w:val="00335A74"/>
    <w:rsid w:val="00335AE4"/>
    <w:rsid w:val="00335B3F"/>
    <w:rsid w:val="00335F1A"/>
    <w:rsid w:val="00336121"/>
    <w:rsid w:val="003361FB"/>
    <w:rsid w:val="00336402"/>
    <w:rsid w:val="00336596"/>
    <w:rsid w:val="003365BC"/>
    <w:rsid w:val="0033685E"/>
    <w:rsid w:val="003368A5"/>
    <w:rsid w:val="003369F7"/>
    <w:rsid w:val="00336A2C"/>
    <w:rsid w:val="00336AC9"/>
    <w:rsid w:val="00336BD7"/>
    <w:rsid w:val="00336EC8"/>
    <w:rsid w:val="00337001"/>
    <w:rsid w:val="00337C73"/>
    <w:rsid w:val="0034003B"/>
    <w:rsid w:val="0034020D"/>
    <w:rsid w:val="00340575"/>
    <w:rsid w:val="00340767"/>
    <w:rsid w:val="003409E0"/>
    <w:rsid w:val="00341068"/>
    <w:rsid w:val="0034106E"/>
    <w:rsid w:val="00341084"/>
    <w:rsid w:val="00341252"/>
    <w:rsid w:val="0034129A"/>
    <w:rsid w:val="00341314"/>
    <w:rsid w:val="00341547"/>
    <w:rsid w:val="003415A9"/>
    <w:rsid w:val="00341840"/>
    <w:rsid w:val="00341A9F"/>
    <w:rsid w:val="00341B70"/>
    <w:rsid w:val="00341D2E"/>
    <w:rsid w:val="00341DE0"/>
    <w:rsid w:val="00341E04"/>
    <w:rsid w:val="003424DB"/>
    <w:rsid w:val="00342595"/>
    <w:rsid w:val="003425DF"/>
    <w:rsid w:val="003426B9"/>
    <w:rsid w:val="003427F6"/>
    <w:rsid w:val="00342A3A"/>
    <w:rsid w:val="00342AA5"/>
    <w:rsid w:val="00342B6A"/>
    <w:rsid w:val="00342F0C"/>
    <w:rsid w:val="00343110"/>
    <w:rsid w:val="003431B7"/>
    <w:rsid w:val="0034366B"/>
    <w:rsid w:val="00343779"/>
    <w:rsid w:val="0034378F"/>
    <w:rsid w:val="003437D2"/>
    <w:rsid w:val="003439C3"/>
    <w:rsid w:val="00343A74"/>
    <w:rsid w:val="00343C08"/>
    <w:rsid w:val="00343D30"/>
    <w:rsid w:val="00343DF8"/>
    <w:rsid w:val="0034404C"/>
    <w:rsid w:val="0034423C"/>
    <w:rsid w:val="00344842"/>
    <w:rsid w:val="003448D7"/>
    <w:rsid w:val="00344912"/>
    <w:rsid w:val="003451BC"/>
    <w:rsid w:val="003451E8"/>
    <w:rsid w:val="00345232"/>
    <w:rsid w:val="003452CD"/>
    <w:rsid w:val="00345448"/>
    <w:rsid w:val="00345705"/>
    <w:rsid w:val="003458A0"/>
    <w:rsid w:val="00345B8D"/>
    <w:rsid w:val="00345C2C"/>
    <w:rsid w:val="00345DE7"/>
    <w:rsid w:val="00345E7B"/>
    <w:rsid w:val="00345EB9"/>
    <w:rsid w:val="00345F27"/>
    <w:rsid w:val="00345F38"/>
    <w:rsid w:val="0034631F"/>
    <w:rsid w:val="00346539"/>
    <w:rsid w:val="003465BD"/>
    <w:rsid w:val="003470DC"/>
    <w:rsid w:val="0034716D"/>
    <w:rsid w:val="003471D4"/>
    <w:rsid w:val="003472AE"/>
    <w:rsid w:val="0034741C"/>
    <w:rsid w:val="00347772"/>
    <w:rsid w:val="0034790A"/>
    <w:rsid w:val="00347E8E"/>
    <w:rsid w:val="00350017"/>
    <w:rsid w:val="00350635"/>
    <w:rsid w:val="00350746"/>
    <w:rsid w:val="00350C92"/>
    <w:rsid w:val="00350D45"/>
    <w:rsid w:val="00351000"/>
    <w:rsid w:val="00351624"/>
    <w:rsid w:val="00351629"/>
    <w:rsid w:val="00351790"/>
    <w:rsid w:val="00351E95"/>
    <w:rsid w:val="0035232F"/>
    <w:rsid w:val="003524B3"/>
    <w:rsid w:val="00352F45"/>
    <w:rsid w:val="003533BA"/>
    <w:rsid w:val="00353550"/>
    <w:rsid w:val="003536AD"/>
    <w:rsid w:val="0035373C"/>
    <w:rsid w:val="00353784"/>
    <w:rsid w:val="00353B9D"/>
    <w:rsid w:val="00353BBC"/>
    <w:rsid w:val="00353D8F"/>
    <w:rsid w:val="00353DC0"/>
    <w:rsid w:val="00353FD3"/>
    <w:rsid w:val="00354058"/>
    <w:rsid w:val="003540D7"/>
    <w:rsid w:val="00354169"/>
    <w:rsid w:val="00354353"/>
    <w:rsid w:val="0035495B"/>
    <w:rsid w:val="00354AE0"/>
    <w:rsid w:val="00354CED"/>
    <w:rsid w:val="00354D60"/>
    <w:rsid w:val="00354DC0"/>
    <w:rsid w:val="0035509D"/>
    <w:rsid w:val="0035516F"/>
    <w:rsid w:val="0035579F"/>
    <w:rsid w:val="003558CB"/>
    <w:rsid w:val="003559B6"/>
    <w:rsid w:val="00355ABA"/>
    <w:rsid w:val="00355F3F"/>
    <w:rsid w:val="00355F68"/>
    <w:rsid w:val="003561C7"/>
    <w:rsid w:val="00356326"/>
    <w:rsid w:val="0035640E"/>
    <w:rsid w:val="0035694B"/>
    <w:rsid w:val="00356C59"/>
    <w:rsid w:val="00356E7F"/>
    <w:rsid w:val="003572AB"/>
    <w:rsid w:val="00357464"/>
    <w:rsid w:val="0035752B"/>
    <w:rsid w:val="00357556"/>
    <w:rsid w:val="00357C4E"/>
    <w:rsid w:val="00357C5C"/>
    <w:rsid w:val="00357DFB"/>
    <w:rsid w:val="00357E6B"/>
    <w:rsid w:val="00360496"/>
    <w:rsid w:val="00360515"/>
    <w:rsid w:val="0036081D"/>
    <w:rsid w:val="0036113C"/>
    <w:rsid w:val="003612ED"/>
    <w:rsid w:val="0036135A"/>
    <w:rsid w:val="003614E6"/>
    <w:rsid w:val="0036176C"/>
    <w:rsid w:val="00361B2F"/>
    <w:rsid w:val="00361BB8"/>
    <w:rsid w:val="00361C5F"/>
    <w:rsid w:val="00361EC6"/>
    <w:rsid w:val="0036247C"/>
    <w:rsid w:val="0036259F"/>
    <w:rsid w:val="00362769"/>
    <w:rsid w:val="003627DE"/>
    <w:rsid w:val="0036326A"/>
    <w:rsid w:val="003638ED"/>
    <w:rsid w:val="0036395D"/>
    <w:rsid w:val="00363C23"/>
    <w:rsid w:val="00363C37"/>
    <w:rsid w:val="00363E27"/>
    <w:rsid w:val="00364084"/>
    <w:rsid w:val="003640F1"/>
    <w:rsid w:val="00364107"/>
    <w:rsid w:val="003644FA"/>
    <w:rsid w:val="0036485F"/>
    <w:rsid w:val="003649CA"/>
    <w:rsid w:val="003649DE"/>
    <w:rsid w:val="00364C72"/>
    <w:rsid w:val="00365076"/>
    <w:rsid w:val="0036528C"/>
    <w:rsid w:val="0036534A"/>
    <w:rsid w:val="0036550C"/>
    <w:rsid w:val="003655EB"/>
    <w:rsid w:val="00365B47"/>
    <w:rsid w:val="00365EBB"/>
    <w:rsid w:val="00366207"/>
    <w:rsid w:val="00366344"/>
    <w:rsid w:val="0036642C"/>
    <w:rsid w:val="00366449"/>
    <w:rsid w:val="003664CF"/>
    <w:rsid w:val="00366536"/>
    <w:rsid w:val="00366791"/>
    <w:rsid w:val="00366829"/>
    <w:rsid w:val="00366A6B"/>
    <w:rsid w:val="00366AB3"/>
    <w:rsid w:val="00366B62"/>
    <w:rsid w:val="00366E69"/>
    <w:rsid w:val="00366EA2"/>
    <w:rsid w:val="00367007"/>
    <w:rsid w:val="0036700A"/>
    <w:rsid w:val="003671DD"/>
    <w:rsid w:val="0036739A"/>
    <w:rsid w:val="00367503"/>
    <w:rsid w:val="0036766E"/>
    <w:rsid w:val="003676C3"/>
    <w:rsid w:val="0036792D"/>
    <w:rsid w:val="00367951"/>
    <w:rsid w:val="003679EF"/>
    <w:rsid w:val="00367B15"/>
    <w:rsid w:val="00367C89"/>
    <w:rsid w:val="003700C1"/>
    <w:rsid w:val="00370238"/>
    <w:rsid w:val="00370284"/>
    <w:rsid w:val="0037043A"/>
    <w:rsid w:val="0037048C"/>
    <w:rsid w:val="0037056E"/>
    <w:rsid w:val="00370CB7"/>
    <w:rsid w:val="003713A3"/>
    <w:rsid w:val="00371967"/>
    <w:rsid w:val="00371B11"/>
    <w:rsid w:val="00371DD9"/>
    <w:rsid w:val="00371F1F"/>
    <w:rsid w:val="0037218C"/>
    <w:rsid w:val="0037229A"/>
    <w:rsid w:val="00372547"/>
    <w:rsid w:val="003727EC"/>
    <w:rsid w:val="00372AA1"/>
    <w:rsid w:val="00372C3D"/>
    <w:rsid w:val="00372D0C"/>
    <w:rsid w:val="00372F03"/>
    <w:rsid w:val="00372F50"/>
    <w:rsid w:val="0037322C"/>
    <w:rsid w:val="003732DD"/>
    <w:rsid w:val="00373A72"/>
    <w:rsid w:val="00373C9C"/>
    <w:rsid w:val="00373E5D"/>
    <w:rsid w:val="00373F06"/>
    <w:rsid w:val="00373FBA"/>
    <w:rsid w:val="00374057"/>
    <w:rsid w:val="0037445C"/>
    <w:rsid w:val="0037447C"/>
    <w:rsid w:val="00374602"/>
    <w:rsid w:val="00374A00"/>
    <w:rsid w:val="00374C8B"/>
    <w:rsid w:val="00374DA5"/>
    <w:rsid w:val="003750B2"/>
    <w:rsid w:val="00375124"/>
    <w:rsid w:val="0037518F"/>
    <w:rsid w:val="003753A7"/>
    <w:rsid w:val="00375878"/>
    <w:rsid w:val="0037588F"/>
    <w:rsid w:val="003758C8"/>
    <w:rsid w:val="003759BD"/>
    <w:rsid w:val="00375A1B"/>
    <w:rsid w:val="00375BEB"/>
    <w:rsid w:val="00375C53"/>
    <w:rsid w:val="00375D53"/>
    <w:rsid w:val="00375F6E"/>
    <w:rsid w:val="0037612D"/>
    <w:rsid w:val="00376138"/>
    <w:rsid w:val="0037693C"/>
    <w:rsid w:val="00376B6B"/>
    <w:rsid w:val="00376BD9"/>
    <w:rsid w:val="00376F85"/>
    <w:rsid w:val="00377118"/>
    <w:rsid w:val="00377482"/>
    <w:rsid w:val="003775A8"/>
    <w:rsid w:val="003777A2"/>
    <w:rsid w:val="003779C5"/>
    <w:rsid w:val="00377B42"/>
    <w:rsid w:val="00377BC3"/>
    <w:rsid w:val="00377E76"/>
    <w:rsid w:val="00380288"/>
    <w:rsid w:val="00380A19"/>
    <w:rsid w:val="00380B19"/>
    <w:rsid w:val="00380CEC"/>
    <w:rsid w:val="00380D3B"/>
    <w:rsid w:val="00380DC2"/>
    <w:rsid w:val="00380F70"/>
    <w:rsid w:val="00380F81"/>
    <w:rsid w:val="00380FF1"/>
    <w:rsid w:val="003810DB"/>
    <w:rsid w:val="00381153"/>
    <w:rsid w:val="00381296"/>
    <w:rsid w:val="00381303"/>
    <w:rsid w:val="00381315"/>
    <w:rsid w:val="003816D2"/>
    <w:rsid w:val="003819B4"/>
    <w:rsid w:val="003819E8"/>
    <w:rsid w:val="00381B0A"/>
    <w:rsid w:val="00381C00"/>
    <w:rsid w:val="003820C4"/>
    <w:rsid w:val="0038210D"/>
    <w:rsid w:val="0038218A"/>
    <w:rsid w:val="003822BE"/>
    <w:rsid w:val="003823AF"/>
    <w:rsid w:val="00382411"/>
    <w:rsid w:val="0038242D"/>
    <w:rsid w:val="00382704"/>
    <w:rsid w:val="0038286C"/>
    <w:rsid w:val="00382984"/>
    <w:rsid w:val="00382A1D"/>
    <w:rsid w:val="00382B69"/>
    <w:rsid w:val="00382F93"/>
    <w:rsid w:val="00383120"/>
    <w:rsid w:val="00383149"/>
    <w:rsid w:val="003831EF"/>
    <w:rsid w:val="003834C7"/>
    <w:rsid w:val="0038352A"/>
    <w:rsid w:val="0038373C"/>
    <w:rsid w:val="0038378A"/>
    <w:rsid w:val="00383794"/>
    <w:rsid w:val="00383A2E"/>
    <w:rsid w:val="00383A8E"/>
    <w:rsid w:val="00383C62"/>
    <w:rsid w:val="00383CB5"/>
    <w:rsid w:val="00383D8C"/>
    <w:rsid w:val="00383E8B"/>
    <w:rsid w:val="003840F4"/>
    <w:rsid w:val="00384148"/>
    <w:rsid w:val="003842EE"/>
    <w:rsid w:val="00384798"/>
    <w:rsid w:val="0038496F"/>
    <w:rsid w:val="003852F5"/>
    <w:rsid w:val="0038551C"/>
    <w:rsid w:val="0038568F"/>
    <w:rsid w:val="00385811"/>
    <w:rsid w:val="00385981"/>
    <w:rsid w:val="00385B6F"/>
    <w:rsid w:val="00385C9A"/>
    <w:rsid w:val="003861D8"/>
    <w:rsid w:val="00386439"/>
    <w:rsid w:val="0038655B"/>
    <w:rsid w:val="00386A46"/>
    <w:rsid w:val="00386C0E"/>
    <w:rsid w:val="003872E6"/>
    <w:rsid w:val="003873E9"/>
    <w:rsid w:val="00387514"/>
    <w:rsid w:val="0038762C"/>
    <w:rsid w:val="0038779A"/>
    <w:rsid w:val="00387A01"/>
    <w:rsid w:val="00387AAD"/>
    <w:rsid w:val="00387B3E"/>
    <w:rsid w:val="00387DBD"/>
    <w:rsid w:val="00387E85"/>
    <w:rsid w:val="00390147"/>
    <w:rsid w:val="0039065B"/>
    <w:rsid w:val="0039090F"/>
    <w:rsid w:val="003909B2"/>
    <w:rsid w:val="00390ADD"/>
    <w:rsid w:val="00390CB4"/>
    <w:rsid w:val="00390CCB"/>
    <w:rsid w:val="00390E34"/>
    <w:rsid w:val="00390ED0"/>
    <w:rsid w:val="00391675"/>
    <w:rsid w:val="0039189A"/>
    <w:rsid w:val="00391A8C"/>
    <w:rsid w:val="0039282C"/>
    <w:rsid w:val="003928D9"/>
    <w:rsid w:val="00392B66"/>
    <w:rsid w:val="00392E07"/>
    <w:rsid w:val="00392F04"/>
    <w:rsid w:val="00392FA9"/>
    <w:rsid w:val="00393216"/>
    <w:rsid w:val="00393420"/>
    <w:rsid w:val="003938E6"/>
    <w:rsid w:val="00393BA4"/>
    <w:rsid w:val="00393E8E"/>
    <w:rsid w:val="00393EF8"/>
    <w:rsid w:val="00394204"/>
    <w:rsid w:val="0039429D"/>
    <w:rsid w:val="00394424"/>
    <w:rsid w:val="00394629"/>
    <w:rsid w:val="0039494D"/>
    <w:rsid w:val="00394AB3"/>
    <w:rsid w:val="00394D16"/>
    <w:rsid w:val="00394D3F"/>
    <w:rsid w:val="00394D6F"/>
    <w:rsid w:val="00394F69"/>
    <w:rsid w:val="0039528A"/>
    <w:rsid w:val="00395585"/>
    <w:rsid w:val="00395591"/>
    <w:rsid w:val="003958C7"/>
    <w:rsid w:val="0039599D"/>
    <w:rsid w:val="003960C9"/>
    <w:rsid w:val="003960E2"/>
    <w:rsid w:val="0039637E"/>
    <w:rsid w:val="00396421"/>
    <w:rsid w:val="003965E5"/>
    <w:rsid w:val="00396818"/>
    <w:rsid w:val="00396A81"/>
    <w:rsid w:val="00396A85"/>
    <w:rsid w:val="00397394"/>
    <w:rsid w:val="003975DD"/>
    <w:rsid w:val="0039782F"/>
    <w:rsid w:val="00397958"/>
    <w:rsid w:val="00397A43"/>
    <w:rsid w:val="00397A8C"/>
    <w:rsid w:val="00397B8F"/>
    <w:rsid w:val="00397FA4"/>
    <w:rsid w:val="003A001F"/>
    <w:rsid w:val="003A02EE"/>
    <w:rsid w:val="003A079B"/>
    <w:rsid w:val="003A0C3B"/>
    <w:rsid w:val="003A1006"/>
    <w:rsid w:val="003A1154"/>
    <w:rsid w:val="003A1470"/>
    <w:rsid w:val="003A1525"/>
    <w:rsid w:val="003A1729"/>
    <w:rsid w:val="003A1930"/>
    <w:rsid w:val="003A1993"/>
    <w:rsid w:val="003A1DA6"/>
    <w:rsid w:val="003A1EA9"/>
    <w:rsid w:val="003A1F0B"/>
    <w:rsid w:val="003A2017"/>
    <w:rsid w:val="003A2026"/>
    <w:rsid w:val="003A2823"/>
    <w:rsid w:val="003A2827"/>
    <w:rsid w:val="003A2BA5"/>
    <w:rsid w:val="003A2BF5"/>
    <w:rsid w:val="003A306B"/>
    <w:rsid w:val="003A3235"/>
    <w:rsid w:val="003A34C0"/>
    <w:rsid w:val="003A35CC"/>
    <w:rsid w:val="003A3600"/>
    <w:rsid w:val="003A3716"/>
    <w:rsid w:val="003A3D39"/>
    <w:rsid w:val="003A3D64"/>
    <w:rsid w:val="003A3D6A"/>
    <w:rsid w:val="003A3EBA"/>
    <w:rsid w:val="003A3F45"/>
    <w:rsid w:val="003A417A"/>
    <w:rsid w:val="003A431B"/>
    <w:rsid w:val="003A4392"/>
    <w:rsid w:val="003A455F"/>
    <w:rsid w:val="003A458A"/>
    <w:rsid w:val="003A46E8"/>
    <w:rsid w:val="003A4C2A"/>
    <w:rsid w:val="003A534A"/>
    <w:rsid w:val="003A55E8"/>
    <w:rsid w:val="003A58B3"/>
    <w:rsid w:val="003A5982"/>
    <w:rsid w:val="003A5B8A"/>
    <w:rsid w:val="003A5C23"/>
    <w:rsid w:val="003A60E7"/>
    <w:rsid w:val="003A6151"/>
    <w:rsid w:val="003A66E6"/>
    <w:rsid w:val="003A67D9"/>
    <w:rsid w:val="003A6ADC"/>
    <w:rsid w:val="003A6DEC"/>
    <w:rsid w:val="003A7466"/>
    <w:rsid w:val="003A7471"/>
    <w:rsid w:val="003A7594"/>
    <w:rsid w:val="003A7772"/>
    <w:rsid w:val="003A79E2"/>
    <w:rsid w:val="003A7EDD"/>
    <w:rsid w:val="003B01AC"/>
    <w:rsid w:val="003B0235"/>
    <w:rsid w:val="003B02DC"/>
    <w:rsid w:val="003B02E1"/>
    <w:rsid w:val="003B0631"/>
    <w:rsid w:val="003B0B0C"/>
    <w:rsid w:val="003B0B13"/>
    <w:rsid w:val="003B0F06"/>
    <w:rsid w:val="003B1009"/>
    <w:rsid w:val="003B13A5"/>
    <w:rsid w:val="003B1506"/>
    <w:rsid w:val="003B15EE"/>
    <w:rsid w:val="003B1655"/>
    <w:rsid w:val="003B1C94"/>
    <w:rsid w:val="003B1ECC"/>
    <w:rsid w:val="003B21E3"/>
    <w:rsid w:val="003B2AB7"/>
    <w:rsid w:val="003B2F64"/>
    <w:rsid w:val="003B36A5"/>
    <w:rsid w:val="003B39E3"/>
    <w:rsid w:val="003B3A6D"/>
    <w:rsid w:val="003B3CB2"/>
    <w:rsid w:val="003B3EEA"/>
    <w:rsid w:val="003B3F29"/>
    <w:rsid w:val="003B4034"/>
    <w:rsid w:val="003B413E"/>
    <w:rsid w:val="003B415E"/>
    <w:rsid w:val="003B424B"/>
    <w:rsid w:val="003B443C"/>
    <w:rsid w:val="003B4627"/>
    <w:rsid w:val="003B4927"/>
    <w:rsid w:val="003B4A00"/>
    <w:rsid w:val="003B4ABA"/>
    <w:rsid w:val="003B4C26"/>
    <w:rsid w:val="003B4DEE"/>
    <w:rsid w:val="003B4EFC"/>
    <w:rsid w:val="003B53C8"/>
    <w:rsid w:val="003B5438"/>
    <w:rsid w:val="003B577C"/>
    <w:rsid w:val="003B5780"/>
    <w:rsid w:val="003B585D"/>
    <w:rsid w:val="003B587C"/>
    <w:rsid w:val="003B5885"/>
    <w:rsid w:val="003B60E7"/>
    <w:rsid w:val="003B6154"/>
    <w:rsid w:val="003B6679"/>
    <w:rsid w:val="003B6864"/>
    <w:rsid w:val="003B69F2"/>
    <w:rsid w:val="003B6D74"/>
    <w:rsid w:val="003B6D7A"/>
    <w:rsid w:val="003B7010"/>
    <w:rsid w:val="003B70D1"/>
    <w:rsid w:val="003B7156"/>
    <w:rsid w:val="003B7294"/>
    <w:rsid w:val="003B7308"/>
    <w:rsid w:val="003B7B6A"/>
    <w:rsid w:val="003C03DD"/>
    <w:rsid w:val="003C03FD"/>
    <w:rsid w:val="003C0524"/>
    <w:rsid w:val="003C05FC"/>
    <w:rsid w:val="003C0632"/>
    <w:rsid w:val="003C08B4"/>
    <w:rsid w:val="003C09D5"/>
    <w:rsid w:val="003C0EDB"/>
    <w:rsid w:val="003C0FD0"/>
    <w:rsid w:val="003C1084"/>
    <w:rsid w:val="003C1308"/>
    <w:rsid w:val="003C1417"/>
    <w:rsid w:val="003C1563"/>
    <w:rsid w:val="003C15AE"/>
    <w:rsid w:val="003C1844"/>
    <w:rsid w:val="003C19A3"/>
    <w:rsid w:val="003C1A68"/>
    <w:rsid w:val="003C1ADE"/>
    <w:rsid w:val="003C1B07"/>
    <w:rsid w:val="003C1D87"/>
    <w:rsid w:val="003C1DAB"/>
    <w:rsid w:val="003C1E12"/>
    <w:rsid w:val="003C1F67"/>
    <w:rsid w:val="003C25C2"/>
    <w:rsid w:val="003C2609"/>
    <w:rsid w:val="003C2769"/>
    <w:rsid w:val="003C2C5B"/>
    <w:rsid w:val="003C2D4C"/>
    <w:rsid w:val="003C2F56"/>
    <w:rsid w:val="003C32DF"/>
    <w:rsid w:val="003C340D"/>
    <w:rsid w:val="003C3437"/>
    <w:rsid w:val="003C348A"/>
    <w:rsid w:val="003C352F"/>
    <w:rsid w:val="003C3546"/>
    <w:rsid w:val="003C359A"/>
    <w:rsid w:val="003C3BD2"/>
    <w:rsid w:val="003C3E06"/>
    <w:rsid w:val="003C3E50"/>
    <w:rsid w:val="003C3FEA"/>
    <w:rsid w:val="003C411C"/>
    <w:rsid w:val="003C41C2"/>
    <w:rsid w:val="003C41F7"/>
    <w:rsid w:val="003C4A77"/>
    <w:rsid w:val="003C4B67"/>
    <w:rsid w:val="003C4C00"/>
    <w:rsid w:val="003C4DF3"/>
    <w:rsid w:val="003C50FA"/>
    <w:rsid w:val="003C5302"/>
    <w:rsid w:val="003C5420"/>
    <w:rsid w:val="003C55F6"/>
    <w:rsid w:val="003C5770"/>
    <w:rsid w:val="003C584F"/>
    <w:rsid w:val="003C587E"/>
    <w:rsid w:val="003C5904"/>
    <w:rsid w:val="003C5D63"/>
    <w:rsid w:val="003C6292"/>
    <w:rsid w:val="003C680E"/>
    <w:rsid w:val="003C6A02"/>
    <w:rsid w:val="003C7046"/>
    <w:rsid w:val="003C7215"/>
    <w:rsid w:val="003C73E8"/>
    <w:rsid w:val="003C75E5"/>
    <w:rsid w:val="003C7AC9"/>
    <w:rsid w:val="003C7C0D"/>
    <w:rsid w:val="003C7C44"/>
    <w:rsid w:val="003C7D89"/>
    <w:rsid w:val="003C7EA5"/>
    <w:rsid w:val="003C7F51"/>
    <w:rsid w:val="003D007D"/>
    <w:rsid w:val="003D04B9"/>
    <w:rsid w:val="003D0618"/>
    <w:rsid w:val="003D0B6B"/>
    <w:rsid w:val="003D104A"/>
    <w:rsid w:val="003D12FD"/>
    <w:rsid w:val="003D14BF"/>
    <w:rsid w:val="003D1609"/>
    <w:rsid w:val="003D18FD"/>
    <w:rsid w:val="003D1A10"/>
    <w:rsid w:val="003D1C11"/>
    <w:rsid w:val="003D1CD0"/>
    <w:rsid w:val="003D1CF3"/>
    <w:rsid w:val="003D1F9E"/>
    <w:rsid w:val="003D22E4"/>
    <w:rsid w:val="003D243D"/>
    <w:rsid w:val="003D2900"/>
    <w:rsid w:val="003D29DB"/>
    <w:rsid w:val="003D2C45"/>
    <w:rsid w:val="003D2FF6"/>
    <w:rsid w:val="003D3303"/>
    <w:rsid w:val="003D3624"/>
    <w:rsid w:val="003D376D"/>
    <w:rsid w:val="003D381A"/>
    <w:rsid w:val="003D3FF9"/>
    <w:rsid w:val="003D42C9"/>
    <w:rsid w:val="003D4862"/>
    <w:rsid w:val="003D4B7A"/>
    <w:rsid w:val="003D4C25"/>
    <w:rsid w:val="003D4DCC"/>
    <w:rsid w:val="003D510B"/>
    <w:rsid w:val="003D54D7"/>
    <w:rsid w:val="003D58B6"/>
    <w:rsid w:val="003D5BEF"/>
    <w:rsid w:val="003D5CD3"/>
    <w:rsid w:val="003D5D00"/>
    <w:rsid w:val="003D6075"/>
    <w:rsid w:val="003D6794"/>
    <w:rsid w:val="003D6867"/>
    <w:rsid w:val="003D6A9D"/>
    <w:rsid w:val="003D6AF8"/>
    <w:rsid w:val="003D6AFC"/>
    <w:rsid w:val="003D6B47"/>
    <w:rsid w:val="003D6C3B"/>
    <w:rsid w:val="003D6CCF"/>
    <w:rsid w:val="003D6D26"/>
    <w:rsid w:val="003D6D2C"/>
    <w:rsid w:val="003D6E3C"/>
    <w:rsid w:val="003D6E58"/>
    <w:rsid w:val="003D704E"/>
    <w:rsid w:val="003D70FE"/>
    <w:rsid w:val="003D71EE"/>
    <w:rsid w:val="003D7560"/>
    <w:rsid w:val="003D757C"/>
    <w:rsid w:val="003D76A5"/>
    <w:rsid w:val="003D78D4"/>
    <w:rsid w:val="003D78F9"/>
    <w:rsid w:val="003D796D"/>
    <w:rsid w:val="003D7EEF"/>
    <w:rsid w:val="003D7FA4"/>
    <w:rsid w:val="003E01D6"/>
    <w:rsid w:val="003E0327"/>
    <w:rsid w:val="003E064F"/>
    <w:rsid w:val="003E0846"/>
    <w:rsid w:val="003E0890"/>
    <w:rsid w:val="003E0927"/>
    <w:rsid w:val="003E0A55"/>
    <w:rsid w:val="003E0B73"/>
    <w:rsid w:val="003E0CCE"/>
    <w:rsid w:val="003E0CF3"/>
    <w:rsid w:val="003E0FE9"/>
    <w:rsid w:val="003E1006"/>
    <w:rsid w:val="003E1870"/>
    <w:rsid w:val="003E1E85"/>
    <w:rsid w:val="003E1F02"/>
    <w:rsid w:val="003E1F70"/>
    <w:rsid w:val="003E22CC"/>
    <w:rsid w:val="003E23D7"/>
    <w:rsid w:val="003E2952"/>
    <w:rsid w:val="003E2A42"/>
    <w:rsid w:val="003E2D04"/>
    <w:rsid w:val="003E2D71"/>
    <w:rsid w:val="003E2DA1"/>
    <w:rsid w:val="003E2DAF"/>
    <w:rsid w:val="003E2DFF"/>
    <w:rsid w:val="003E2E2D"/>
    <w:rsid w:val="003E3064"/>
    <w:rsid w:val="003E3347"/>
    <w:rsid w:val="003E353B"/>
    <w:rsid w:val="003E3729"/>
    <w:rsid w:val="003E3D58"/>
    <w:rsid w:val="003E41A7"/>
    <w:rsid w:val="003E4222"/>
    <w:rsid w:val="003E430C"/>
    <w:rsid w:val="003E456D"/>
    <w:rsid w:val="003E485F"/>
    <w:rsid w:val="003E4A75"/>
    <w:rsid w:val="003E4FB9"/>
    <w:rsid w:val="003E500E"/>
    <w:rsid w:val="003E518D"/>
    <w:rsid w:val="003E52BD"/>
    <w:rsid w:val="003E5304"/>
    <w:rsid w:val="003E5708"/>
    <w:rsid w:val="003E57A3"/>
    <w:rsid w:val="003E5998"/>
    <w:rsid w:val="003E5AA4"/>
    <w:rsid w:val="003E63EC"/>
    <w:rsid w:val="003E6435"/>
    <w:rsid w:val="003E6709"/>
    <w:rsid w:val="003E6838"/>
    <w:rsid w:val="003E689D"/>
    <w:rsid w:val="003E6EE9"/>
    <w:rsid w:val="003E721A"/>
    <w:rsid w:val="003E74E2"/>
    <w:rsid w:val="003E7811"/>
    <w:rsid w:val="003E781A"/>
    <w:rsid w:val="003E787A"/>
    <w:rsid w:val="003F006D"/>
    <w:rsid w:val="003F040B"/>
    <w:rsid w:val="003F0526"/>
    <w:rsid w:val="003F065D"/>
    <w:rsid w:val="003F06A0"/>
    <w:rsid w:val="003F0704"/>
    <w:rsid w:val="003F0737"/>
    <w:rsid w:val="003F0989"/>
    <w:rsid w:val="003F0BB8"/>
    <w:rsid w:val="003F0BC7"/>
    <w:rsid w:val="003F0BFC"/>
    <w:rsid w:val="003F0D80"/>
    <w:rsid w:val="003F1392"/>
    <w:rsid w:val="003F140C"/>
    <w:rsid w:val="003F14A6"/>
    <w:rsid w:val="003F1899"/>
    <w:rsid w:val="003F1910"/>
    <w:rsid w:val="003F1913"/>
    <w:rsid w:val="003F193C"/>
    <w:rsid w:val="003F1C77"/>
    <w:rsid w:val="003F1CB3"/>
    <w:rsid w:val="003F1D69"/>
    <w:rsid w:val="003F1D7C"/>
    <w:rsid w:val="003F1E51"/>
    <w:rsid w:val="003F2118"/>
    <w:rsid w:val="003F21B0"/>
    <w:rsid w:val="003F2297"/>
    <w:rsid w:val="003F22C6"/>
    <w:rsid w:val="003F236B"/>
    <w:rsid w:val="003F2449"/>
    <w:rsid w:val="003F2818"/>
    <w:rsid w:val="003F2A59"/>
    <w:rsid w:val="003F2A5C"/>
    <w:rsid w:val="003F2C21"/>
    <w:rsid w:val="003F2E8F"/>
    <w:rsid w:val="003F2FBB"/>
    <w:rsid w:val="003F300D"/>
    <w:rsid w:val="003F30D9"/>
    <w:rsid w:val="003F32DE"/>
    <w:rsid w:val="003F3313"/>
    <w:rsid w:val="003F331B"/>
    <w:rsid w:val="003F33E1"/>
    <w:rsid w:val="003F35CB"/>
    <w:rsid w:val="003F368F"/>
    <w:rsid w:val="003F39F3"/>
    <w:rsid w:val="003F3AA2"/>
    <w:rsid w:val="003F3AF6"/>
    <w:rsid w:val="003F3D11"/>
    <w:rsid w:val="003F409F"/>
    <w:rsid w:val="003F43E3"/>
    <w:rsid w:val="003F4841"/>
    <w:rsid w:val="003F4CBB"/>
    <w:rsid w:val="003F4ED2"/>
    <w:rsid w:val="003F513E"/>
    <w:rsid w:val="003F519B"/>
    <w:rsid w:val="003F5251"/>
    <w:rsid w:val="003F5300"/>
    <w:rsid w:val="003F53B7"/>
    <w:rsid w:val="003F53F5"/>
    <w:rsid w:val="003F5528"/>
    <w:rsid w:val="003F555C"/>
    <w:rsid w:val="003F57F4"/>
    <w:rsid w:val="003F5873"/>
    <w:rsid w:val="003F59AB"/>
    <w:rsid w:val="003F5A7A"/>
    <w:rsid w:val="003F5C4A"/>
    <w:rsid w:val="003F5D33"/>
    <w:rsid w:val="003F5D43"/>
    <w:rsid w:val="003F5F1C"/>
    <w:rsid w:val="003F5FAB"/>
    <w:rsid w:val="003F5FF2"/>
    <w:rsid w:val="003F60D2"/>
    <w:rsid w:val="003F60FB"/>
    <w:rsid w:val="003F61C2"/>
    <w:rsid w:val="003F6848"/>
    <w:rsid w:val="003F688E"/>
    <w:rsid w:val="003F697B"/>
    <w:rsid w:val="003F6EC7"/>
    <w:rsid w:val="003F6F3E"/>
    <w:rsid w:val="003F6FA6"/>
    <w:rsid w:val="003F7111"/>
    <w:rsid w:val="003F76C8"/>
    <w:rsid w:val="003F7A67"/>
    <w:rsid w:val="003F7BB8"/>
    <w:rsid w:val="003F7E6E"/>
    <w:rsid w:val="003F7F56"/>
    <w:rsid w:val="003F7FA1"/>
    <w:rsid w:val="003F7FEC"/>
    <w:rsid w:val="00400058"/>
    <w:rsid w:val="00400060"/>
    <w:rsid w:val="004002B4"/>
    <w:rsid w:val="0040048C"/>
    <w:rsid w:val="004006D9"/>
    <w:rsid w:val="00400892"/>
    <w:rsid w:val="004008F0"/>
    <w:rsid w:val="00400A61"/>
    <w:rsid w:val="00400A82"/>
    <w:rsid w:val="00400B62"/>
    <w:rsid w:val="00400C62"/>
    <w:rsid w:val="00400F28"/>
    <w:rsid w:val="0040128B"/>
    <w:rsid w:val="004012B5"/>
    <w:rsid w:val="0040147E"/>
    <w:rsid w:val="00401598"/>
    <w:rsid w:val="00401C20"/>
    <w:rsid w:val="004022A2"/>
    <w:rsid w:val="004030F2"/>
    <w:rsid w:val="0040332D"/>
    <w:rsid w:val="004034A7"/>
    <w:rsid w:val="00403787"/>
    <w:rsid w:val="004037A1"/>
    <w:rsid w:val="004037CB"/>
    <w:rsid w:val="004038F7"/>
    <w:rsid w:val="00403ABE"/>
    <w:rsid w:val="00403CA5"/>
    <w:rsid w:val="00403DE4"/>
    <w:rsid w:val="00403FC3"/>
    <w:rsid w:val="00404003"/>
    <w:rsid w:val="004040DE"/>
    <w:rsid w:val="00404197"/>
    <w:rsid w:val="00404570"/>
    <w:rsid w:val="004046A2"/>
    <w:rsid w:val="00404D4A"/>
    <w:rsid w:val="00405380"/>
    <w:rsid w:val="00405447"/>
    <w:rsid w:val="0040565C"/>
    <w:rsid w:val="004058E4"/>
    <w:rsid w:val="00405906"/>
    <w:rsid w:val="00405FA4"/>
    <w:rsid w:val="00406110"/>
    <w:rsid w:val="0040632C"/>
    <w:rsid w:val="00406BF3"/>
    <w:rsid w:val="0040722F"/>
    <w:rsid w:val="0040733F"/>
    <w:rsid w:val="004074BB"/>
    <w:rsid w:val="004075D5"/>
    <w:rsid w:val="004078AA"/>
    <w:rsid w:val="004079F8"/>
    <w:rsid w:val="00407A83"/>
    <w:rsid w:val="00407BB4"/>
    <w:rsid w:val="00407D8F"/>
    <w:rsid w:val="00407DC4"/>
    <w:rsid w:val="00407DD8"/>
    <w:rsid w:val="00407E9E"/>
    <w:rsid w:val="00407EA2"/>
    <w:rsid w:val="004106DD"/>
    <w:rsid w:val="0041089E"/>
    <w:rsid w:val="004109F6"/>
    <w:rsid w:val="00410A0C"/>
    <w:rsid w:val="00410BBE"/>
    <w:rsid w:val="00410D41"/>
    <w:rsid w:val="00410E30"/>
    <w:rsid w:val="00410EAE"/>
    <w:rsid w:val="00410FAA"/>
    <w:rsid w:val="0041161E"/>
    <w:rsid w:val="0041183D"/>
    <w:rsid w:val="004119C7"/>
    <w:rsid w:val="00411C30"/>
    <w:rsid w:val="004120A4"/>
    <w:rsid w:val="0041227E"/>
    <w:rsid w:val="0041245C"/>
    <w:rsid w:val="0041263C"/>
    <w:rsid w:val="004127CC"/>
    <w:rsid w:val="004127E7"/>
    <w:rsid w:val="0041283D"/>
    <w:rsid w:val="00412863"/>
    <w:rsid w:val="004128A7"/>
    <w:rsid w:val="00412905"/>
    <w:rsid w:val="00412E31"/>
    <w:rsid w:val="0041301F"/>
    <w:rsid w:val="0041312C"/>
    <w:rsid w:val="0041328B"/>
    <w:rsid w:val="00413482"/>
    <w:rsid w:val="0041361A"/>
    <w:rsid w:val="0041373D"/>
    <w:rsid w:val="00413BCF"/>
    <w:rsid w:val="00413F1C"/>
    <w:rsid w:val="00414534"/>
    <w:rsid w:val="0041477C"/>
    <w:rsid w:val="004149DC"/>
    <w:rsid w:val="00414B2E"/>
    <w:rsid w:val="00414C21"/>
    <w:rsid w:val="00414C8E"/>
    <w:rsid w:val="00414C90"/>
    <w:rsid w:val="00414CF5"/>
    <w:rsid w:val="00414CFB"/>
    <w:rsid w:val="00414DFA"/>
    <w:rsid w:val="00414F8C"/>
    <w:rsid w:val="00415029"/>
    <w:rsid w:val="00415088"/>
    <w:rsid w:val="0041522D"/>
    <w:rsid w:val="004153D1"/>
    <w:rsid w:val="004154AB"/>
    <w:rsid w:val="004154B9"/>
    <w:rsid w:val="00415651"/>
    <w:rsid w:val="004157D8"/>
    <w:rsid w:val="004158A6"/>
    <w:rsid w:val="00415936"/>
    <w:rsid w:val="004159CE"/>
    <w:rsid w:val="004159F5"/>
    <w:rsid w:val="00415AF1"/>
    <w:rsid w:val="00415B3F"/>
    <w:rsid w:val="00415F30"/>
    <w:rsid w:val="0041693A"/>
    <w:rsid w:val="00416DE4"/>
    <w:rsid w:val="00416E2B"/>
    <w:rsid w:val="00417080"/>
    <w:rsid w:val="00417134"/>
    <w:rsid w:val="0041765E"/>
    <w:rsid w:val="00417719"/>
    <w:rsid w:val="004177EB"/>
    <w:rsid w:val="00420460"/>
    <w:rsid w:val="0042057E"/>
    <w:rsid w:val="00420670"/>
    <w:rsid w:val="004207EF"/>
    <w:rsid w:val="00420970"/>
    <w:rsid w:val="00420B97"/>
    <w:rsid w:val="00420F08"/>
    <w:rsid w:val="00421809"/>
    <w:rsid w:val="00421818"/>
    <w:rsid w:val="00421880"/>
    <w:rsid w:val="00421BD6"/>
    <w:rsid w:val="00421BF1"/>
    <w:rsid w:val="00421D3F"/>
    <w:rsid w:val="00421FBE"/>
    <w:rsid w:val="004225A4"/>
    <w:rsid w:val="004228C7"/>
    <w:rsid w:val="00422CD5"/>
    <w:rsid w:val="0042312A"/>
    <w:rsid w:val="004232A1"/>
    <w:rsid w:val="004235D6"/>
    <w:rsid w:val="0042369A"/>
    <w:rsid w:val="00423925"/>
    <w:rsid w:val="004239BC"/>
    <w:rsid w:val="004239D8"/>
    <w:rsid w:val="00423CED"/>
    <w:rsid w:val="00423F51"/>
    <w:rsid w:val="0042450E"/>
    <w:rsid w:val="0042466D"/>
    <w:rsid w:val="004248DD"/>
    <w:rsid w:val="004248DE"/>
    <w:rsid w:val="00424905"/>
    <w:rsid w:val="004249DD"/>
    <w:rsid w:val="004250F6"/>
    <w:rsid w:val="00425298"/>
    <w:rsid w:val="0042560F"/>
    <w:rsid w:val="0042609F"/>
    <w:rsid w:val="004260AF"/>
    <w:rsid w:val="004262DC"/>
    <w:rsid w:val="00426322"/>
    <w:rsid w:val="0042694E"/>
    <w:rsid w:val="00426A6F"/>
    <w:rsid w:val="00426D56"/>
    <w:rsid w:val="00426FFE"/>
    <w:rsid w:val="004270DE"/>
    <w:rsid w:val="0042768E"/>
    <w:rsid w:val="004279AF"/>
    <w:rsid w:val="00427D0A"/>
    <w:rsid w:val="00427E1F"/>
    <w:rsid w:val="00427EF6"/>
    <w:rsid w:val="00427FC3"/>
    <w:rsid w:val="004300D2"/>
    <w:rsid w:val="00430198"/>
    <w:rsid w:val="004301EB"/>
    <w:rsid w:val="00430420"/>
    <w:rsid w:val="00430671"/>
    <w:rsid w:val="00430904"/>
    <w:rsid w:val="00431151"/>
    <w:rsid w:val="004311B0"/>
    <w:rsid w:val="004311D6"/>
    <w:rsid w:val="004315B5"/>
    <w:rsid w:val="004316F6"/>
    <w:rsid w:val="00431B97"/>
    <w:rsid w:val="00431CB0"/>
    <w:rsid w:val="00432085"/>
    <w:rsid w:val="0043209E"/>
    <w:rsid w:val="004320E3"/>
    <w:rsid w:val="004320F5"/>
    <w:rsid w:val="0043246F"/>
    <w:rsid w:val="004324C3"/>
    <w:rsid w:val="00432663"/>
    <w:rsid w:val="004326B4"/>
    <w:rsid w:val="00432A69"/>
    <w:rsid w:val="00432B43"/>
    <w:rsid w:val="00432D8C"/>
    <w:rsid w:val="00432F05"/>
    <w:rsid w:val="004331CC"/>
    <w:rsid w:val="004332B6"/>
    <w:rsid w:val="004333BD"/>
    <w:rsid w:val="004336B0"/>
    <w:rsid w:val="00433D87"/>
    <w:rsid w:val="0043401D"/>
    <w:rsid w:val="004340D6"/>
    <w:rsid w:val="00434123"/>
    <w:rsid w:val="00434158"/>
    <w:rsid w:val="0043415E"/>
    <w:rsid w:val="00434A58"/>
    <w:rsid w:val="00434A5D"/>
    <w:rsid w:val="00434B08"/>
    <w:rsid w:val="00434C60"/>
    <w:rsid w:val="00434CFA"/>
    <w:rsid w:val="00434E3E"/>
    <w:rsid w:val="00434EF3"/>
    <w:rsid w:val="00434FA0"/>
    <w:rsid w:val="0043574A"/>
    <w:rsid w:val="0043598A"/>
    <w:rsid w:val="004359DF"/>
    <w:rsid w:val="00435B2E"/>
    <w:rsid w:val="00435E5C"/>
    <w:rsid w:val="00435FAB"/>
    <w:rsid w:val="00436003"/>
    <w:rsid w:val="0043615A"/>
    <w:rsid w:val="00436238"/>
    <w:rsid w:val="00436790"/>
    <w:rsid w:val="0043684A"/>
    <w:rsid w:val="00436868"/>
    <w:rsid w:val="0043692C"/>
    <w:rsid w:val="00436CE7"/>
    <w:rsid w:val="00436DC7"/>
    <w:rsid w:val="00436E53"/>
    <w:rsid w:val="00436F46"/>
    <w:rsid w:val="00437255"/>
    <w:rsid w:val="0043730C"/>
    <w:rsid w:val="00437688"/>
    <w:rsid w:val="0043784F"/>
    <w:rsid w:val="00437BD4"/>
    <w:rsid w:val="00437CA3"/>
    <w:rsid w:val="00437D65"/>
    <w:rsid w:val="00437E13"/>
    <w:rsid w:val="0044013F"/>
    <w:rsid w:val="00440215"/>
    <w:rsid w:val="00440454"/>
    <w:rsid w:val="0044084B"/>
    <w:rsid w:val="0044087B"/>
    <w:rsid w:val="004408F0"/>
    <w:rsid w:val="00440B55"/>
    <w:rsid w:val="00440E78"/>
    <w:rsid w:val="004412F9"/>
    <w:rsid w:val="004414AA"/>
    <w:rsid w:val="00441516"/>
    <w:rsid w:val="00441805"/>
    <w:rsid w:val="00441A40"/>
    <w:rsid w:val="00441EC4"/>
    <w:rsid w:val="00442284"/>
    <w:rsid w:val="00442456"/>
    <w:rsid w:val="004424A4"/>
    <w:rsid w:val="004424D9"/>
    <w:rsid w:val="00442695"/>
    <w:rsid w:val="00442822"/>
    <w:rsid w:val="004428B2"/>
    <w:rsid w:val="004429CD"/>
    <w:rsid w:val="004430B8"/>
    <w:rsid w:val="00443320"/>
    <w:rsid w:val="00443345"/>
    <w:rsid w:val="0044340F"/>
    <w:rsid w:val="00443C24"/>
    <w:rsid w:val="00443D87"/>
    <w:rsid w:val="00443E43"/>
    <w:rsid w:val="00444562"/>
    <w:rsid w:val="00444611"/>
    <w:rsid w:val="00444968"/>
    <w:rsid w:val="0044499E"/>
    <w:rsid w:val="00444A6A"/>
    <w:rsid w:val="00444A9A"/>
    <w:rsid w:val="00444C22"/>
    <w:rsid w:val="00444EF9"/>
    <w:rsid w:val="0044500F"/>
    <w:rsid w:val="004450F4"/>
    <w:rsid w:val="00445124"/>
    <w:rsid w:val="004457DD"/>
    <w:rsid w:val="00445864"/>
    <w:rsid w:val="00445894"/>
    <w:rsid w:val="00445914"/>
    <w:rsid w:val="004459E0"/>
    <w:rsid w:val="004459E9"/>
    <w:rsid w:val="00445A1C"/>
    <w:rsid w:val="00445C64"/>
    <w:rsid w:val="00446078"/>
    <w:rsid w:val="00446088"/>
    <w:rsid w:val="004460E4"/>
    <w:rsid w:val="004465ED"/>
    <w:rsid w:val="0044667B"/>
    <w:rsid w:val="004466BE"/>
    <w:rsid w:val="00446740"/>
    <w:rsid w:val="0044674E"/>
    <w:rsid w:val="00446844"/>
    <w:rsid w:val="00446A13"/>
    <w:rsid w:val="00446ABB"/>
    <w:rsid w:val="00446D07"/>
    <w:rsid w:val="00446D81"/>
    <w:rsid w:val="0044719B"/>
    <w:rsid w:val="004473B9"/>
    <w:rsid w:val="004474BE"/>
    <w:rsid w:val="00447569"/>
    <w:rsid w:val="004475E2"/>
    <w:rsid w:val="00447944"/>
    <w:rsid w:val="00447BC8"/>
    <w:rsid w:val="00447F6C"/>
    <w:rsid w:val="00450042"/>
    <w:rsid w:val="004501AC"/>
    <w:rsid w:val="0045030C"/>
    <w:rsid w:val="00450310"/>
    <w:rsid w:val="00450321"/>
    <w:rsid w:val="00450323"/>
    <w:rsid w:val="004503AC"/>
    <w:rsid w:val="0045055A"/>
    <w:rsid w:val="004508BA"/>
    <w:rsid w:val="0045090A"/>
    <w:rsid w:val="00450B70"/>
    <w:rsid w:val="00450C96"/>
    <w:rsid w:val="00450F70"/>
    <w:rsid w:val="00451095"/>
    <w:rsid w:val="00451411"/>
    <w:rsid w:val="00451418"/>
    <w:rsid w:val="00451512"/>
    <w:rsid w:val="00451747"/>
    <w:rsid w:val="00451B64"/>
    <w:rsid w:val="00451F6B"/>
    <w:rsid w:val="00451F8E"/>
    <w:rsid w:val="00451F9A"/>
    <w:rsid w:val="0045216F"/>
    <w:rsid w:val="00452243"/>
    <w:rsid w:val="004522F6"/>
    <w:rsid w:val="004529EE"/>
    <w:rsid w:val="00452AEC"/>
    <w:rsid w:val="00452F02"/>
    <w:rsid w:val="00452FBC"/>
    <w:rsid w:val="00453537"/>
    <w:rsid w:val="004535F0"/>
    <w:rsid w:val="00453806"/>
    <w:rsid w:val="004538A5"/>
    <w:rsid w:val="00453BB3"/>
    <w:rsid w:val="00453F54"/>
    <w:rsid w:val="00453FCA"/>
    <w:rsid w:val="0045435B"/>
    <w:rsid w:val="004543B0"/>
    <w:rsid w:val="004547CD"/>
    <w:rsid w:val="00454B25"/>
    <w:rsid w:val="00454CF1"/>
    <w:rsid w:val="00454DD2"/>
    <w:rsid w:val="00455091"/>
    <w:rsid w:val="0045551B"/>
    <w:rsid w:val="004555E7"/>
    <w:rsid w:val="00455F5B"/>
    <w:rsid w:val="00456234"/>
    <w:rsid w:val="0045660C"/>
    <w:rsid w:val="00456925"/>
    <w:rsid w:val="00456AD7"/>
    <w:rsid w:val="00456B63"/>
    <w:rsid w:val="00456C29"/>
    <w:rsid w:val="00456FF5"/>
    <w:rsid w:val="0045738C"/>
    <w:rsid w:val="00457527"/>
    <w:rsid w:val="00457648"/>
    <w:rsid w:val="0045779C"/>
    <w:rsid w:val="0045798F"/>
    <w:rsid w:val="00457C30"/>
    <w:rsid w:val="00457C85"/>
    <w:rsid w:val="00457CB4"/>
    <w:rsid w:val="00457FD8"/>
    <w:rsid w:val="0046018F"/>
    <w:rsid w:val="0046038E"/>
    <w:rsid w:val="004604DE"/>
    <w:rsid w:val="004605E5"/>
    <w:rsid w:val="00460620"/>
    <w:rsid w:val="00460627"/>
    <w:rsid w:val="00460764"/>
    <w:rsid w:val="004607CD"/>
    <w:rsid w:val="00460879"/>
    <w:rsid w:val="004608B3"/>
    <w:rsid w:val="0046102A"/>
    <w:rsid w:val="00461401"/>
    <w:rsid w:val="00461552"/>
    <w:rsid w:val="004615A3"/>
    <w:rsid w:val="00461C6D"/>
    <w:rsid w:val="004621B9"/>
    <w:rsid w:val="0046228C"/>
    <w:rsid w:val="00462547"/>
    <w:rsid w:val="00462632"/>
    <w:rsid w:val="004627A6"/>
    <w:rsid w:val="004628F9"/>
    <w:rsid w:val="00462AA1"/>
    <w:rsid w:val="00462CD9"/>
    <w:rsid w:val="00462E59"/>
    <w:rsid w:val="00462F5E"/>
    <w:rsid w:val="00463094"/>
    <w:rsid w:val="00463151"/>
    <w:rsid w:val="004631BF"/>
    <w:rsid w:val="004631DF"/>
    <w:rsid w:val="00463335"/>
    <w:rsid w:val="00463591"/>
    <w:rsid w:val="004637E6"/>
    <w:rsid w:val="00463885"/>
    <w:rsid w:val="00463888"/>
    <w:rsid w:val="004638A4"/>
    <w:rsid w:val="004638DA"/>
    <w:rsid w:val="004638FE"/>
    <w:rsid w:val="004639CB"/>
    <w:rsid w:val="00463ABD"/>
    <w:rsid w:val="00463B0C"/>
    <w:rsid w:val="00463DBD"/>
    <w:rsid w:val="00463ED1"/>
    <w:rsid w:val="00463F5F"/>
    <w:rsid w:val="004643BE"/>
    <w:rsid w:val="004643CD"/>
    <w:rsid w:val="00464901"/>
    <w:rsid w:val="00464A09"/>
    <w:rsid w:val="00464A9B"/>
    <w:rsid w:val="00464CD4"/>
    <w:rsid w:val="00464CED"/>
    <w:rsid w:val="00464E00"/>
    <w:rsid w:val="00464F79"/>
    <w:rsid w:val="00465051"/>
    <w:rsid w:val="004653D1"/>
    <w:rsid w:val="004656B9"/>
    <w:rsid w:val="0046594C"/>
    <w:rsid w:val="00465AEC"/>
    <w:rsid w:val="00465B83"/>
    <w:rsid w:val="00466075"/>
    <w:rsid w:val="00466447"/>
    <w:rsid w:val="004669F9"/>
    <w:rsid w:val="00466AAD"/>
    <w:rsid w:val="00466B88"/>
    <w:rsid w:val="0046712D"/>
    <w:rsid w:val="0046718C"/>
    <w:rsid w:val="004674B6"/>
    <w:rsid w:val="00467A88"/>
    <w:rsid w:val="00467ADF"/>
    <w:rsid w:val="00467C04"/>
    <w:rsid w:val="00467F57"/>
    <w:rsid w:val="0047006E"/>
    <w:rsid w:val="00470656"/>
    <w:rsid w:val="00470865"/>
    <w:rsid w:val="00470901"/>
    <w:rsid w:val="0047097A"/>
    <w:rsid w:val="00470998"/>
    <w:rsid w:val="004716B9"/>
    <w:rsid w:val="00471706"/>
    <w:rsid w:val="0047176A"/>
    <w:rsid w:val="00471859"/>
    <w:rsid w:val="00471FF3"/>
    <w:rsid w:val="0047205D"/>
    <w:rsid w:val="0047252C"/>
    <w:rsid w:val="00472C11"/>
    <w:rsid w:val="00472D2F"/>
    <w:rsid w:val="0047314C"/>
    <w:rsid w:val="004736BA"/>
    <w:rsid w:val="00473C18"/>
    <w:rsid w:val="00473FA6"/>
    <w:rsid w:val="00474237"/>
    <w:rsid w:val="00474530"/>
    <w:rsid w:val="004746CC"/>
    <w:rsid w:val="0047495F"/>
    <w:rsid w:val="00474B3E"/>
    <w:rsid w:val="00474F98"/>
    <w:rsid w:val="00474FC8"/>
    <w:rsid w:val="004750D8"/>
    <w:rsid w:val="004757AA"/>
    <w:rsid w:val="004759B0"/>
    <w:rsid w:val="00475A44"/>
    <w:rsid w:val="00475B7F"/>
    <w:rsid w:val="00475E77"/>
    <w:rsid w:val="004762A5"/>
    <w:rsid w:val="00476376"/>
    <w:rsid w:val="00476641"/>
    <w:rsid w:val="00476705"/>
    <w:rsid w:val="00476817"/>
    <w:rsid w:val="0047693B"/>
    <w:rsid w:val="00476A70"/>
    <w:rsid w:val="00476B82"/>
    <w:rsid w:val="00476B87"/>
    <w:rsid w:val="00476CD9"/>
    <w:rsid w:val="00476F92"/>
    <w:rsid w:val="004770E9"/>
    <w:rsid w:val="0047711A"/>
    <w:rsid w:val="004774DF"/>
    <w:rsid w:val="004777C7"/>
    <w:rsid w:val="00477D77"/>
    <w:rsid w:val="00477FAC"/>
    <w:rsid w:val="00477FDB"/>
    <w:rsid w:val="004803E3"/>
    <w:rsid w:val="00480798"/>
    <w:rsid w:val="004807A8"/>
    <w:rsid w:val="004807E5"/>
    <w:rsid w:val="00480B6C"/>
    <w:rsid w:val="00480B7D"/>
    <w:rsid w:val="00480D19"/>
    <w:rsid w:val="00480D25"/>
    <w:rsid w:val="00481115"/>
    <w:rsid w:val="00481363"/>
    <w:rsid w:val="004813B1"/>
    <w:rsid w:val="0048141B"/>
    <w:rsid w:val="00481463"/>
    <w:rsid w:val="00481545"/>
    <w:rsid w:val="00481685"/>
    <w:rsid w:val="00481E45"/>
    <w:rsid w:val="00482174"/>
    <w:rsid w:val="00482384"/>
    <w:rsid w:val="004824FD"/>
    <w:rsid w:val="004825D8"/>
    <w:rsid w:val="004825FA"/>
    <w:rsid w:val="004829A9"/>
    <w:rsid w:val="00482D15"/>
    <w:rsid w:val="00483539"/>
    <w:rsid w:val="004836B6"/>
    <w:rsid w:val="004839B6"/>
    <w:rsid w:val="00483BB9"/>
    <w:rsid w:val="00483DEE"/>
    <w:rsid w:val="00483E8D"/>
    <w:rsid w:val="004842CD"/>
    <w:rsid w:val="004843BA"/>
    <w:rsid w:val="00484544"/>
    <w:rsid w:val="00484883"/>
    <w:rsid w:val="00484A49"/>
    <w:rsid w:val="00484CEE"/>
    <w:rsid w:val="00484DB4"/>
    <w:rsid w:val="00484E9C"/>
    <w:rsid w:val="00485151"/>
    <w:rsid w:val="004852AE"/>
    <w:rsid w:val="004852C3"/>
    <w:rsid w:val="00485341"/>
    <w:rsid w:val="00485671"/>
    <w:rsid w:val="00485698"/>
    <w:rsid w:val="00485836"/>
    <w:rsid w:val="00485A3C"/>
    <w:rsid w:val="004861E2"/>
    <w:rsid w:val="0048624F"/>
    <w:rsid w:val="004862A2"/>
    <w:rsid w:val="00486306"/>
    <w:rsid w:val="004863A2"/>
    <w:rsid w:val="004863D3"/>
    <w:rsid w:val="0048672A"/>
    <w:rsid w:val="00486AFF"/>
    <w:rsid w:val="00486C7C"/>
    <w:rsid w:val="00486CEB"/>
    <w:rsid w:val="0048717B"/>
    <w:rsid w:val="00487826"/>
    <w:rsid w:val="00487846"/>
    <w:rsid w:val="0048784B"/>
    <w:rsid w:val="00487C1C"/>
    <w:rsid w:val="00487C74"/>
    <w:rsid w:val="00487CB3"/>
    <w:rsid w:val="00487D81"/>
    <w:rsid w:val="00490205"/>
    <w:rsid w:val="0049022F"/>
    <w:rsid w:val="004903EF"/>
    <w:rsid w:val="004905F6"/>
    <w:rsid w:val="004907C0"/>
    <w:rsid w:val="00490C0C"/>
    <w:rsid w:val="00490D2C"/>
    <w:rsid w:val="00490E1A"/>
    <w:rsid w:val="00490E5F"/>
    <w:rsid w:val="00490E88"/>
    <w:rsid w:val="00490ED9"/>
    <w:rsid w:val="00491004"/>
    <w:rsid w:val="00491344"/>
    <w:rsid w:val="004913E1"/>
    <w:rsid w:val="0049181F"/>
    <w:rsid w:val="00491884"/>
    <w:rsid w:val="00491EA0"/>
    <w:rsid w:val="00491F9C"/>
    <w:rsid w:val="00492142"/>
    <w:rsid w:val="004921DD"/>
    <w:rsid w:val="00492226"/>
    <w:rsid w:val="00492998"/>
    <w:rsid w:val="00492B57"/>
    <w:rsid w:val="00492BF4"/>
    <w:rsid w:val="00492F45"/>
    <w:rsid w:val="00492FCC"/>
    <w:rsid w:val="00492FCE"/>
    <w:rsid w:val="00493127"/>
    <w:rsid w:val="004931DB"/>
    <w:rsid w:val="0049340A"/>
    <w:rsid w:val="0049366A"/>
    <w:rsid w:val="0049371E"/>
    <w:rsid w:val="00493750"/>
    <w:rsid w:val="00493785"/>
    <w:rsid w:val="00493C4D"/>
    <w:rsid w:val="00493C5D"/>
    <w:rsid w:val="00493F10"/>
    <w:rsid w:val="00494351"/>
    <w:rsid w:val="00494421"/>
    <w:rsid w:val="0049449A"/>
    <w:rsid w:val="004944E7"/>
    <w:rsid w:val="0049462C"/>
    <w:rsid w:val="00494918"/>
    <w:rsid w:val="004949F3"/>
    <w:rsid w:val="00494BB4"/>
    <w:rsid w:val="00494E60"/>
    <w:rsid w:val="0049500B"/>
    <w:rsid w:val="004950B8"/>
    <w:rsid w:val="0049516A"/>
    <w:rsid w:val="00495F05"/>
    <w:rsid w:val="00495F86"/>
    <w:rsid w:val="0049621D"/>
    <w:rsid w:val="00496268"/>
    <w:rsid w:val="004963CA"/>
    <w:rsid w:val="004963D2"/>
    <w:rsid w:val="00496409"/>
    <w:rsid w:val="004965FF"/>
    <w:rsid w:val="004969D2"/>
    <w:rsid w:val="00496B3D"/>
    <w:rsid w:val="00496E2B"/>
    <w:rsid w:val="0049756D"/>
    <w:rsid w:val="00497BD4"/>
    <w:rsid w:val="00497E6E"/>
    <w:rsid w:val="00497E90"/>
    <w:rsid w:val="004A0501"/>
    <w:rsid w:val="004A054D"/>
    <w:rsid w:val="004A0888"/>
    <w:rsid w:val="004A0A9B"/>
    <w:rsid w:val="004A1121"/>
    <w:rsid w:val="004A1590"/>
    <w:rsid w:val="004A1801"/>
    <w:rsid w:val="004A183B"/>
    <w:rsid w:val="004A18D3"/>
    <w:rsid w:val="004A1B17"/>
    <w:rsid w:val="004A1B1E"/>
    <w:rsid w:val="004A1CD9"/>
    <w:rsid w:val="004A1D1B"/>
    <w:rsid w:val="004A27E0"/>
    <w:rsid w:val="004A2D68"/>
    <w:rsid w:val="004A2E5A"/>
    <w:rsid w:val="004A30F2"/>
    <w:rsid w:val="004A3355"/>
    <w:rsid w:val="004A33C5"/>
    <w:rsid w:val="004A376E"/>
    <w:rsid w:val="004A3EB0"/>
    <w:rsid w:val="004A3F38"/>
    <w:rsid w:val="004A3FE6"/>
    <w:rsid w:val="004A416D"/>
    <w:rsid w:val="004A4241"/>
    <w:rsid w:val="004A4279"/>
    <w:rsid w:val="004A434D"/>
    <w:rsid w:val="004A43B6"/>
    <w:rsid w:val="004A4428"/>
    <w:rsid w:val="004A461C"/>
    <w:rsid w:val="004A46E4"/>
    <w:rsid w:val="004A4703"/>
    <w:rsid w:val="004A47CC"/>
    <w:rsid w:val="004A49A3"/>
    <w:rsid w:val="004A4EB8"/>
    <w:rsid w:val="004A527B"/>
    <w:rsid w:val="004A530E"/>
    <w:rsid w:val="004A534A"/>
    <w:rsid w:val="004A5490"/>
    <w:rsid w:val="004A5602"/>
    <w:rsid w:val="004A560D"/>
    <w:rsid w:val="004A56AC"/>
    <w:rsid w:val="004A5A1E"/>
    <w:rsid w:val="004A5E32"/>
    <w:rsid w:val="004A5F77"/>
    <w:rsid w:val="004A602B"/>
    <w:rsid w:val="004A6049"/>
    <w:rsid w:val="004A60EF"/>
    <w:rsid w:val="004A6107"/>
    <w:rsid w:val="004A610C"/>
    <w:rsid w:val="004A62C0"/>
    <w:rsid w:val="004A63C4"/>
    <w:rsid w:val="004A65B0"/>
    <w:rsid w:val="004A65E6"/>
    <w:rsid w:val="004A661A"/>
    <w:rsid w:val="004A6775"/>
    <w:rsid w:val="004A6CB3"/>
    <w:rsid w:val="004A6F91"/>
    <w:rsid w:val="004A708B"/>
    <w:rsid w:val="004A72A8"/>
    <w:rsid w:val="004A72C3"/>
    <w:rsid w:val="004A742F"/>
    <w:rsid w:val="004A76AD"/>
    <w:rsid w:val="004A76CA"/>
    <w:rsid w:val="004A7FAA"/>
    <w:rsid w:val="004B0060"/>
    <w:rsid w:val="004B013A"/>
    <w:rsid w:val="004B02E1"/>
    <w:rsid w:val="004B03C2"/>
    <w:rsid w:val="004B03F8"/>
    <w:rsid w:val="004B0888"/>
    <w:rsid w:val="004B0951"/>
    <w:rsid w:val="004B0978"/>
    <w:rsid w:val="004B09AC"/>
    <w:rsid w:val="004B0A9D"/>
    <w:rsid w:val="004B0C00"/>
    <w:rsid w:val="004B1042"/>
    <w:rsid w:val="004B158B"/>
    <w:rsid w:val="004B168C"/>
    <w:rsid w:val="004B1761"/>
    <w:rsid w:val="004B17E0"/>
    <w:rsid w:val="004B1E26"/>
    <w:rsid w:val="004B27B2"/>
    <w:rsid w:val="004B2908"/>
    <w:rsid w:val="004B2E80"/>
    <w:rsid w:val="004B3075"/>
    <w:rsid w:val="004B3122"/>
    <w:rsid w:val="004B322D"/>
    <w:rsid w:val="004B3297"/>
    <w:rsid w:val="004B32A0"/>
    <w:rsid w:val="004B36C2"/>
    <w:rsid w:val="004B3899"/>
    <w:rsid w:val="004B3966"/>
    <w:rsid w:val="004B39DC"/>
    <w:rsid w:val="004B3F92"/>
    <w:rsid w:val="004B3FF8"/>
    <w:rsid w:val="004B449F"/>
    <w:rsid w:val="004B44A6"/>
    <w:rsid w:val="004B46F7"/>
    <w:rsid w:val="004B47F4"/>
    <w:rsid w:val="004B4C01"/>
    <w:rsid w:val="004B4D33"/>
    <w:rsid w:val="004B5371"/>
    <w:rsid w:val="004B5478"/>
    <w:rsid w:val="004B55D6"/>
    <w:rsid w:val="004B55F1"/>
    <w:rsid w:val="004B5805"/>
    <w:rsid w:val="004B59EE"/>
    <w:rsid w:val="004B5B2E"/>
    <w:rsid w:val="004B5DD2"/>
    <w:rsid w:val="004B5E2A"/>
    <w:rsid w:val="004B61DE"/>
    <w:rsid w:val="004B6499"/>
    <w:rsid w:val="004B65D9"/>
    <w:rsid w:val="004B65DE"/>
    <w:rsid w:val="004B67C8"/>
    <w:rsid w:val="004B6936"/>
    <w:rsid w:val="004B6BAC"/>
    <w:rsid w:val="004B6C18"/>
    <w:rsid w:val="004B6DD8"/>
    <w:rsid w:val="004B73C0"/>
    <w:rsid w:val="004B73E7"/>
    <w:rsid w:val="004B7940"/>
    <w:rsid w:val="004B7B6C"/>
    <w:rsid w:val="004B7DA0"/>
    <w:rsid w:val="004B7F5D"/>
    <w:rsid w:val="004C0455"/>
    <w:rsid w:val="004C0BF2"/>
    <w:rsid w:val="004C0EE0"/>
    <w:rsid w:val="004C0FF5"/>
    <w:rsid w:val="004C1141"/>
    <w:rsid w:val="004C12A1"/>
    <w:rsid w:val="004C183B"/>
    <w:rsid w:val="004C1AAA"/>
    <w:rsid w:val="004C1D06"/>
    <w:rsid w:val="004C1D45"/>
    <w:rsid w:val="004C200E"/>
    <w:rsid w:val="004C262F"/>
    <w:rsid w:val="004C27E9"/>
    <w:rsid w:val="004C2E8B"/>
    <w:rsid w:val="004C2EFD"/>
    <w:rsid w:val="004C2F80"/>
    <w:rsid w:val="004C2FC3"/>
    <w:rsid w:val="004C32BF"/>
    <w:rsid w:val="004C330D"/>
    <w:rsid w:val="004C359B"/>
    <w:rsid w:val="004C382E"/>
    <w:rsid w:val="004C3A47"/>
    <w:rsid w:val="004C3AF6"/>
    <w:rsid w:val="004C3B6D"/>
    <w:rsid w:val="004C3C63"/>
    <w:rsid w:val="004C3E61"/>
    <w:rsid w:val="004C43B7"/>
    <w:rsid w:val="004C4597"/>
    <w:rsid w:val="004C47BE"/>
    <w:rsid w:val="004C47CB"/>
    <w:rsid w:val="004C4994"/>
    <w:rsid w:val="004C5442"/>
    <w:rsid w:val="004C5841"/>
    <w:rsid w:val="004C587F"/>
    <w:rsid w:val="004C5A49"/>
    <w:rsid w:val="004C5B40"/>
    <w:rsid w:val="004C5FF4"/>
    <w:rsid w:val="004C61FC"/>
    <w:rsid w:val="004C6281"/>
    <w:rsid w:val="004C65A3"/>
    <w:rsid w:val="004C65DD"/>
    <w:rsid w:val="004C6769"/>
    <w:rsid w:val="004C6BC2"/>
    <w:rsid w:val="004C6C94"/>
    <w:rsid w:val="004C6CD7"/>
    <w:rsid w:val="004C6EC5"/>
    <w:rsid w:val="004C704A"/>
    <w:rsid w:val="004C706D"/>
    <w:rsid w:val="004C711D"/>
    <w:rsid w:val="004C71F4"/>
    <w:rsid w:val="004C7245"/>
    <w:rsid w:val="004C72E8"/>
    <w:rsid w:val="004C72FB"/>
    <w:rsid w:val="004C73F1"/>
    <w:rsid w:val="004C779D"/>
    <w:rsid w:val="004C7800"/>
    <w:rsid w:val="004C7961"/>
    <w:rsid w:val="004C7BC3"/>
    <w:rsid w:val="004D009A"/>
    <w:rsid w:val="004D011D"/>
    <w:rsid w:val="004D0193"/>
    <w:rsid w:val="004D04DC"/>
    <w:rsid w:val="004D0519"/>
    <w:rsid w:val="004D0856"/>
    <w:rsid w:val="004D0C31"/>
    <w:rsid w:val="004D0ED6"/>
    <w:rsid w:val="004D117C"/>
    <w:rsid w:val="004D17E0"/>
    <w:rsid w:val="004D1913"/>
    <w:rsid w:val="004D19F4"/>
    <w:rsid w:val="004D1C65"/>
    <w:rsid w:val="004D1E86"/>
    <w:rsid w:val="004D1EC7"/>
    <w:rsid w:val="004D1ECC"/>
    <w:rsid w:val="004D1F7C"/>
    <w:rsid w:val="004D2027"/>
    <w:rsid w:val="004D20DD"/>
    <w:rsid w:val="004D21F2"/>
    <w:rsid w:val="004D2222"/>
    <w:rsid w:val="004D225C"/>
    <w:rsid w:val="004D230F"/>
    <w:rsid w:val="004D23B1"/>
    <w:rsid w:val="004D259B"/>
    <w:rsid w:val="004D2649"/>
    <w:rsid w:val="004D2736"/>
    <w:rsid w:val="004D29CA"/>
    <w:rsid w:val="004D2F3E"/>
    <w:rsid w:val="004D31D6"/>
    <w:rsid w:val="004D347F"/>
    <w:rsid w:val="004D34BC"/>
    <w:rsid w:val="004D36BE"/>
    <w:rsid w:val="004D3797"/>
    <w:rsid w:val="004D3911"/>
    <w:rsid w:val="004D398D"/>
    <w:rsid w:val="004D3A00"/>
    <w:rsid w:val="004D3EF3"/>
    <w:rsid w:val="004D40F2"/>
    <w:rsid w:val="004D428B"/>
    <w:rsid w:val="004D44D1"/>
    <w:rsid w:val="004D4544"/>
    <w:rsid w:val="004D4696"/>
    <w:rsid w:val="004D4850"/>
    <w:rsid w:val="004D4AF1"/>
    <w:rsid w:val="004D4BAF"/>
    <w:rsid w:val="004D4C06"/>
    <w:rsid w:val="004D4CBE"/>
    <w:rsid w:val="004D4D7F"/>
    <w:rsid w:val="004D50EC"/>
    <w:rsid w:val="004D5485"/>
    <w:rsid w:val="004D54DF"/>
    <w:rsid w:val="004D5609"/>
    <w:rsid w:val="004D575F"/>
    <w:rsid w:val="004D5B51"/>
    <w:rsid w:val="004D5E8C"/>
    <w:rsid w:val="004D5FC0"/>
    <w:rsid w:val="004D6200"/>
    <w:rsid w:val="004D64FE"/>
    <w:rsid w:val="004D653D"/>
    <w:rsid w:val="004D65CD"/>
    <w:rsid w:val="004D671C"/>
    <w:rsid w:val="004D6C7A"/>
    <w:rsid w:val="004D6DD9"/>
    <w:rsid w:val="004D7216"/>
    <w:rsid w:val="004D72B7"/>
    <w:rsid w:val="004D780F"/>
    <w:rsid w:val="004D78BD"/>
    <w:rsid w:val="004D7A3B"/>
    <w:rsid w:val="004D7B84"/>
    <w:rsid w:val="004D7E4C"/>
    <w:rsid w:val="004D7E99"/>
    <w:rsid w:val="004E019B"/>
    <w:rsid w:val="004E0284"/>
    <w:rsid w:val="004E02C1"/>
    <w:rsid w:val="004E033E"/>
    <w:rsid w:val="004E057E"/>
    <w:rsid w:val="004E08B3"/>
    <w:rsid w:val="004E0F0B"/>
    <w:rsid w:val="004E106F"/>
    <w:rsid w:val="004E10B6"/>
    <w:rsid w:val="004E118F"/>
    <w:rsid w:val="004E124E"/>
    <w:rsid w:val="004E184B"/>
    <w:rsid w:val="004E1B28"/>
    <w:rsid w:val="004E1B8D"/>
    <w:rsid w:val="004E1BA3"/>
    <w:rsid w:val="004E1C25"/>
    <w:rsid w:val="004E1D4C"/>
    <w:rsid w:val="004E1D8B"/>
    <w:rsid w:val="004E1DE8"/>
    <w:rsid w:val="004E1FCE"/>
    <w:rsid w:val="004E2048"/>
    <w:rsid w:val="004E23E7"/>
    <w:rsid w:val="004E24D5"/>
    <w:rsid w:val="004E2778"/>
    <w:rsid w:val="004E2825"/>
    <w:rsid w:val="004E2898"/>
    <w:rsid w:val="004E2C76"/>
    <w:rsid w:val="004E2F4C"/>
    <w:rsid w:val="004E3136"/>
    <w:rsid w:val="004E341A"/>
    <w:rsid w:val="004E360D"/>
    <w:rsid w:val="004E370A"/>
    <w:rsid w:val="004E37B4"/>
    <w:rsid w:val="004E37FC"/>
    <w:rsid w:val="004E38E7"/>
    <w:rsid w:val="004E390A"/>
    <w:rsid w:val="004E39A2"/>
    <w:rsid w:val="004E3BB4"/>
    <w:rsid w:val="004E3BBA"/>
    <w:rsid w:val="004E3CBF"/>
    <w:rsid w:val="004E3DC7"/>
    <w:rsid w:val="004E3E00"/>
    <w:rsid w:val="004E3ECD"/>
    <w:rsid w:val="004E3F14"/>
    <w:rsid w:val="004E41C8"/>
    <w:rsid w:val="004E428F"/>
    <w:rsid w:val="004E4329"/>
    <w:rsid w:val="004E44F2"/>
    <w:rsid w:val="004E458A"/>
    <w:rsid w:val="004E474D"/>
    <w:rsid w:val="004E4862"/>
    <w:rsid w:val="004E496F"/>
    <w:rsid w:val="004E4AA0"/>
    <w:rsid w:val="004E4BA3"/>
    <w:rsid w:val="004E4C04"/>
    <w:rsid w:val="004E4F9F"/>
    <w:rsid w:val="004E4FA3"/>
    <w:rsid w:val="004E51BB"/>
    <w:rsid w:val="004E5274"/>
    <w:rsid w:val="004E5389"/>
    <w:rsid w:val="004E54F4"/>
    <w:rsid w:val="004E57BD"/>
    <w:rsid w:val="004E5951"/>
    <w:rsid w:val="004E5976"/>
    <w:rsid w:val="004E5B89"/>
    <w:rsid w:val="004E5FF1"/>
    <w:rsid w:val="004E6146"/>
    <w:rsid w:val="004E6172"/>
    <w:rsid w:val="004E62C1"/>
    <w:rsid w:val="004E647C"/>
    <w:rsid w:val="004E64D2"/>
    <w:rsid w:val="004E65EE"/>
    <w:rsid w:val="004E660D"/>
    <w:rsid w:val="004E6AB6"/>
    <w:rsid w:val="004E6C7D"/>
    <w:rsid w:val="004E6DCD"/>
    <w:rsid w:val="004E7449"/>
    <w:rsid w:val="004E7485"/>
    <w:rsid w:val="004E75BF"/>
    <w:rsid w:val="004E768B"/>
    <w:rsid w:val="004E7B98"/>
    <w:rsid w:val="004E7E82"/>
    <w:rsid w:val="004F017C"/>
    <w:rsid w:val="004F04B4"/>
    <w:rsid w:val="004F05D8"/>
    <w:rsid w:val="004F0714"/>
    <w:rsid w:val="004F0800"/>
    <w:rsid w:val="004F092B"/>
    <w:rsid w:val="004F0E6A"/>
    <w:rsid w:val="004F0EFD"/>
    <w:rsid w:val="004F0F44"/>
    <w:rsid w:val="004F0FBB"/>
    <w:rsid w:val="004F11BA"/>
    <w:rsid w:val="004F1B2B"/>
    <w:rsid w:val="004F1DDE"/>
    <w:rsid w:val="004F1E03"/>
    <w:rsid w:val="004F1FAC"/>
    <w:rsid w:val="004F2385"/>
    <w:rsid w:val="004F2423"/>
    <w:rsid w:val="004F247E"/>
    <w:rsid w:val="004F24CA"/>
    <w:rsid w:val="004F24FE"/>
    <w:rsid w:val="004F2593"/>
    <w:rsid w:val="004F28FA"/>
    <w:rsid w:val="004F2A5E"/>
    <w:rsid w:val="004F2CAD"/>
    <w:rsid w:val="004F2FE1"/>
    <w:rsid w:val="004F30D4"/>
    <w:rsid w:val="004F3372"/>
    <w:rsid w:val="004F3428"/>
    <w:rsid w:val="004F3BBD"/>
    <w:rsid w:val="004F3C9F"/>
    <w:rsid w:val="004F3D15"/>
    <w:rsid w:val="004F3D37"/>
    <w:rsid w:val="004F40C5"/>
    <w:rsid w:val="004F41D0"/>
    <w:rsid w:val="004F41E3"/>
    <w:rsid w:val="004F423C"/>
    <w:rsid w:val="004F429C"/>
    <w:rsid w:val="004F437B"/>
    <w:rsid w:val="004F473B"/>
    <w:rsid w:val="004F489C"/>
    <w:rsid w:val="004F48F5"/>
    <w:rsid w:val="004F4992"/>
    <w:rsid w:val="004F49BC"/>
    <w:rsid w:val="004F4C0C"/>
    <w:rsid w:val="004F4C14"/>
    <w:rsid w:val="004F4C9B"/>
    <w:rsid w:val="004F5099"/>
    <w:rsid w:val="004F542B"/>
    <w:rsid w:val="004F5868"/>
    <w:rsid w:val="004F58F1"/>
    <w:rsid w:val="004F5950"/>
    <w:rsid w:val="004F5B96"/>
    <w:rsid w:val="004F5C94"/>
    <w:rsid w:val="004F5C9C"/>
    <w:rsid w:val="004F5EC3"/>
    <w:rsid w:val="004F63CF"/>
    <w:rsid w:val="004F6452"/>
    <w:rsid w:val="004F6641"/>
    <w:rsid w:val="004F667A"/>
    <w:rsid w:val="004F6B7D"/>
    <w:rsid w:val="004F6C08"/>
    <w:rsid w:val="004F6E56"/>
    <w:rsid w:val="004F6E7F"/>
    <w:rsid w:val="004F6F47"/>
    <w:rsid w:val="004F6F49"/>
    <w:rsid w:val="004F7209"/>
    <w:rsid w:val="004F725E"/>
    <w:rsid w:val="004F74C5"/>
    <w:rsid w:val="004F7550"/>
    <w:rsid w:val="004F799A"/>
    <w:rsid w:val="004F7B55"/>
    <w:rsid w:val="004F7E80"/>
    <w:rsid w:val="004F7EC3"/>
    <w:rsid w:val="004F7FE8"/>
    <w:rsid w:val="0050019B"/>
    <w:rsid w:val="00500233"/>
    <w:rsid w:val="0050033D"/>
    <w:rsid w:val="005005FF"/>
    <w:rsid w:val="0050075A"/>
    <w:rsid w:val="005009AD"/>
    <w:rsid w:val="00500CDF"/>
    <w:rsid w:val="0050100A"/>
    <w:rsid w:val="0050124F"/>
    <w:rsid w:val="005013F5"/>
    <w:rsid w:val="00501497"/>
    <w:rsid w:val="0050159D"/>
    <w:rsid w:val="0050197C"/>
    <w:rsid w:val="00501C07"/>
    <w:rsid w:val="00501C94"/>
    <w:rsid w:val="00501FC9"/>
    <w:rsid w:val="00502495"/>
    <w:rsid w:val="0050253D"/>
    <w:rsid w:val="00502876"/>
    <w:rsid w:val="00502BA9"/>
    <w:rsid w:val="00502DD9"/>
    <w:rsid w:val="00502F3B"/>
    <w:rsid w:val="00503215"/>
    <w:rsid w:val="0050321D"/>
    <w:rsid w:val="0050362B"/>
    <w:rsid w:val="0050388A"/>
    <w:rsid w:val="00503959"/>
    <w:rsid w:val="00503B02"/>
    <w:rsid w:val="00503F07"/>
    <w:rsid w:val="00503F4A"/>
    <w:rsid w:val="00504082"/>
    <w:rsid w:val="00504193"/>
    <w:rsid w:val="005042A9"/>
    <w:rsid w:val="00504319"/>
    <w:rsid w:val="00504429"/>
    <w:rsid w:val="0050447B"/>
    <w:rsid w:val="00504799"/>
    <w:rsid w:val="005047C7"/>
    <w:rsid w:val="00504876"/>
    <w:rsid w:val="0050487A"/>
    <w:rsid w:val="00504A50"/>
    <w:rsid w:val="00504B52"/>
    <w:rsid w:val="00504B55"/>
    <w:rsid w:val="00504F31"/>
    <w:rsid w:val="00505275"/>
    <w:rsid w:val="00505354"/>
    <w:rsid w:val="00505524"/>
    <w:rsid w:val="005055E4"/>
    <w:rsid w:val="0050566C"/>
    <w:rsid w:val="005056A2"/>
    <w:rsid w:val="005058A7"/>
    <w:rsid w:val="00505933"/>
    <w:rsid w:val="00505A48"/>
    <w:rsid w:val="00505B65"/>
    <w:rsid w:val="00505BDB"/>
    <w:rsid w:val="00505D1D"/>
    <w:rsid w:val="00505D4B"/>
    <w:rsid w:val="00505FB1"/>
    <w:rsid w:val="0050666E"/>
    <w:rsid w:val="0050689E"/>
    <w:rsid w:val="005069D2"/>
    <w:rsid w:val="00506DD3"/>
    <w:rsid w:val="00506DF9"/>
    <w:rsid w:val="00506E85"/>
    <w:rsid w:val="00507342"/>
    <w:rsid w:val="0050747B"/>
    <w:rsid w:val="0050774B"/>
    <w:rsid w:val="00507752"/>
    <w:rsid w:val="00507758"/>
    <w:rsid w:val="00507927"/>
    <w:rsid w:val="00507A46"/>
    <w:rsid w:val="00507C5B"/>
    <w:rsid w:val="00507E90"/>
    <w:rsid w:val="0051007E"/>
    <w:rsid w:val="00510171"/>
    <w:rsid w:val="0051020A"/>
    <w:rsid w:val="005103AE"/>
    <w:rsid w:val="00510885"/>
    <w:rsid w:val="00510AA7"/>
    <w:rsid w:val="00510DB4"/>
    <w:rsid w:val="00510EDB"/>
    <w:rsid w:val="00511147"/>
    <w:rsid w:val="005111F4"/>
    <w:rsid w:val="00511592"/>
    <w:rsid w:val="00511B4F"/>
    <w:rsid w:val="00511D1A"/>
    <w:rsid w:val="00511E6C"/>
    <w:rsid w:val="005121EE"/>
    <w:rsid w:val="0051220C"/>
    <w:rsid w:val="0051227B"/>
    <w:rsid w:val="005122D8"/>
    <w:rsid w:val="00512615"/>
    <w:rsid w:val="0051262E"/>
    <w:rsid w:val="005126AE"/>
    <w:rsid w:val="00512A38"/>
    <w:rsid w:val="00512AC8"/>
    <w:rsid w:val="00512C03"/>
    <w:rsid w:val="00512F80"/>
    <w:rsid w:val="005132AF"/>
    <w:rsid w:val="00513366"/>
    <w:rsid w:val="00513645"/>
    <w:rsid w:val="00513678"/>
    <w:rsid w:val="00513996"/>
    <w:rsid w:val="00513C1D"/>
    <w:rsid w:val="00513DD6"/>
    <w:rsid w:val="00513F02"/>
    <w:rsid w:val="00514137"/>
    <w:rsid w:val="00514166"/>
    <w:rsid w:val="0051422F"/>
    <w:rsid w:val="0051444B"/>
    <w:rsid w:val="005144F6"/>
    <w:rsid w:val="00514619"/>
    <w:rsid w:val="005147F6"/>
    <w:rsid w:val="00514825"/>
    <w:rsid w:val="005148E9"/>
    <w:rsid w:val="00514ABA"/>
    <w:rsid w:val="00514CB6"/>
    <w:rsid w:val="00514DF6"/>
    <w:rsid w:val="0051512A"/>
    <w:rsid w:val="0051520B"/>
    <w:rsid w:val="00515329"/>
    <w:rsid w:val="005153FD"/>
    <w:rsid w:val="00515502"/>
    <w:rsid w:val="00515A88"/>
    <w:rsid w:val="00515DBC"/>
    <w:rsid w:val="00516103"/>
    <w:rsid w:val="005163FE"/>
    <w:rsid w:val="005165EA"/>
    <w:rsid w:val="0051688F"/>
    <w:rsid w:val="00516B14"/>
    <w:rsid w:val="00517114"/>
    <w:rsid w:val="005178A4"/>
    <w:rsid w:val="00517A15"/>
    <w:rsid w:val="00517A9B"/>
    <w:rsid w:val="00517BBC"/>
    <w:rsid w:val="00517CB0"/>
    <w:rsid w:val="00517E03"/>
    <w:rsid w:val="00517EC2"/>
    <w:rsid w:val="00517FF9"/>
    <w:rsid w:val="0052000F"/>
    <w:rsid w:val="0052031B"/>
    <w:rsid w:val="0052031F"/>
    <w:rsid w:val="00520473"/>
    <w:rsid w:val="005204BA"/>
    <w:rsid w:val="00520692"/>
    <w:rsid w:val="005207B3"/>
    <w:rsid w:val="00520917"/>
    <w:rsid w:val="00520978"/>
    <w:rsid w:val="00520AC5"/>
    <w:rsid w:val="00520B19"/>
    <w:rsid w:val="00520B4D"/>
    <w:rsid w:val="00521208"/>
    <w:rsid w:val="0052142C"/>
    <w:rsid w:val="005215D9"/>
    <w:rsid w:val="00521741"/>
    <w:rsid w:val="00521B52"/>
    <w:rsid w:val="00521FA7"/>
    <w:rsid w:val="00522145"/>
    <w:rsid w:val="005224F9"/>
    <w:rsid w:val="00522752"/>
    <w:rsid w:val="005228D6"/>
    <w:rsid w:val="00522A34"/>
    <w:rsid w:val="00522AF4"/>
    <w:rsid w:val="00522B8E"/>
    <w:rsid w:val="00522E9F"/>
    <w:rsid w:val="00523210"/>
    <w:rsid w:val="005233A4"/>
    <w:rsid w:val="005236C1"/>
    <w:rsid w:val="00523797"/>
    <w:rsid w:val="005240F3"/>
    <w:rsid w:val="005242F8"/>
    <w:rsid w:val="0052435A"/>
    <w:rsid w:val="00524371"/>
    <w:rsid w:val="0052461C"/>
    <w:rsid w:val="0052464D"/>
    <w:rsid w:val="005252D4"/>
    <w:rsid w:val="00525636"/>
    <w:rsid w:val="005256D9"/>
    <w:rsid w:val="00525906"/>
    <w:rsid w:val="00525A4B"/>
    <w:rsid w:val="00525B71"/>
    <w:rsid w:val="00525BFC"/>
    <w:rsid w:val="00525EBF"/>
    <w:rsid w:val="00525EFD"/>
    <w:rsid w:val="00525F4C"/>
    <w:rsid w:val="005262F6"/>
    <w:rsid w:val="005265B3"/>
    <w:rsid w:val="005265E0"/>
    <w:rsid w:val="0052676B"/>
    <w:rsid w:val="005269C4"/>
    <w:rsid w:val="00526A4F"/>
    <w:rsid w:val="00526A91"/>
    <w:rsid w:val="00526B1B"/>
    <w:rsid w:val="00526BAD"/>
    <w:rsid w:val="00526F24"/>
    <w:rsid w:val="00527295"/>
    <w:rsid w:val="005273E8"/>
    <w:rsid w:val="0052755C"/>
    <w:rsid w:val="00527691"/>
    <w:rsid w:val="0052769F"/>
    <w:rsid w:val="005277A3"/>
    <w:rsid w:val="00527803"/>
    <w:rsid w:val="00527823"/>
    <w:rsid w:val="00527949"/>
    <w:rsid w:val="005279A8"/>
    <w:rsid w:val="00527A6E"/>
    <w:rsid w:val="00527ADA"/>
    <w:rsid w:val="00527E58"/>
    <w:rsid w:val="00527E9C"/>
    <w:rsid w:val="0053018F"/>
    <w:rsid w:val="0053031A"/>
    <w:rsid w:val="00530388"/>
    <w:rsid w:val="0053039D"/>
    <w:rsid w:val="005303B9"/>
    <w:rsid w:val="0053065B"/>
    <w:rsid w:val="0053080A"/>
    <w:rsid w:val="005308EC"/>
    <w:rsid w:val="00530992"/>
    <w:rsid w:val="00530A34"/>
    <w:rsid w:val="00530AB3"/>
    <w:rsid w:val="00530E39"/>
    <w:rsid w:val="00530F16"/>
    <w:rsid w:val="00531118"/>
    <w:rsid w:val="00531177"/>
    <w:rsid w:val="005315BE"/>
    <w:rsid w:val="005316E1"/>
    <w:rsid w:val="0053187C"/>
    <w:rsid w:val="00531B54"/>
    <w:rsid w:val="00531C98"/>
    <w:rsid w:val="00532391"/>
    <w:rsid w:val="00532415"/>
    <w:rsid w:val="005325BC"/>
    <w:rsid w:val="005328A7"/>
    <w:rsid w:val="005334D8"/>
    <w:rsid w:val="0053370B"/>
    <w:rsid w:val="0053380F"/>
    <w:rsid w:val="0053384B"/>
    <w:rsid w:val="005339A0"/>
    <w:rsid w:val="00533C8A"/>
    <w:rsid w:val="00533DE3"/>
    <w:rsid w:val="0053423E"/>
    <w:rsid w:val="00534422"/>
    <w:rsid w:val="00534574"/>
    <w:rsid w:val="00534C09"/>
    <w:rsid w:val="0053508B"/>
    <w:rsid w:val="005351ED"/>
    <w:rsid w:val="005351F8"/>
    <w:rsid w:val="00535486"/>
    <w:rsid w:val="005354F9"/>
    <w:rsid w:val="00535502"/>
    <w:rsid w:val="00535683"/>
    <w:rsid w:val="00535880"/>
    <w:rsid w:val="005359BA"/>
    <w:rsid w:val="00535BE0"/>
    <w:rsid w:val="00535C67"/>
    <w:rsid w:val="0053606C"/>
    <w:rsid w:val="0053608E"/>
    <w:rsid w:val="00536160"/>
    <w:rsid w:val="005361F0"/>
    <w:rsid w:val="005363F0"/>
    <w:rsid w:val="00536683"/>
    <w:rsid w:val="0053685F"/>
    <w:rsid w:val="005368C0"/>
    <w:rsid w:val="00536BD1"/>
    <w:rsid w:val="00536CF5"/>
    <w:rsid w:val="00536D49"/>
    <w:rsid w:val="00536DAF"/>
    <w:rsid w:val="005371EA"/>
    <w:rsid w:val="0053737E"/>
    <w:rsid w:val="00537649"/>
    <w:rsid w:val="00537857"/>
    <w:rsid w:val="0053789B"/>
    <w:rsid w:val="005379D9"/>
    <w:rsid w:val="00537CE5"/>
    <w:rsid w:val="0054016C"/>
    <w:rsid w:val="00540206"/>
    <w:rsid w:val="0054022B"/>
    <w:rsid w:val="005402C8"/>
    <w:rsid w:val="00540483"/>
    <w:rsid w:val="0054070F"/>
    <w:rsid w:val="005409D5"/>
    <w:rsid w:val="00540A41"/>
    <w:rsid w:val="00540AE6"/>
    <w:rsid w:val="00540C76"/>
    <w:rsid w:val="0054136C"/>
    <w:rsid w:val="005413D5"/>
    <w:rsid w:val="005415B8"/>
    <w:rsid w:val="00541952"/>
    <w:rsid w:val="00541CFD"/>
    <w:rsid w:val="00541D97"/>
    <w:rsid w:val="005420F7"/>
    <w:rsid w:val="0054219A"/>
    <w:rsid w:val="00542242"/>
    <w:rsid w:val="0054228B"/>
    <w:rsid w:val="005425FD"/>
    <w:rsid w:val="00542696"/>
    <w:rsid w:val="005426CD"/>
    <w:rsid w:val="00542761"/>
    <w:rsid w:val="0054288B"/>
    <w:rsid w:val="00542A6B"/>
    <w:rsid w:val="00542DB2"/>
    <w:rsid w:val="00542EAA"/>
    <w:rsid w:val="00542F04"/>
    <w:rsid w:val="00543442"/>
    <w:rsid w:val="0054360B"/>
    <w:rsid w:val="00543DE2"/>
    <w:rsid w:val="005440DC"/>
    <w:rsid w:val="00544785"/>
    <w:rsid w:val="00544896"/>
    <w:rsid w:val="00544956"/>
    <w:rsid w:val="005449CB"/>
    <w:rsid w:val="00544DBE"/>
    <w:rsid w:val="00545042"/>
    <w:rsid w:val="0054521C"/>
    <w:rsid w:val="00545389"/>
    <w:rsid w:val="00545527"/>
    <w:rsid w:val="00545553"/>
    <w:rsid w:val="00545696"/>
    <w:rsid w:val="0054578C"/>
    <w:rsid w:val="00545904"/>
    <w:rsid w:val="00545ADD"/>
    <w:rsid w:val="00545C16"/>
    <w:rsid w:val="005462AF"/>
    <w:rsid w:val="00546750"/>
    <w:rsid w:val="00546970"/>
    <w:rsid w:val="005469EC"/>
    <w:rsid w:val="00546A10"/>
    <w:rsid w:val="00546AC1"/>
    <w:rsid w:val="00547078"/>
    <w:rsid w:val="005473DB"/>
    <w:rsid w:val="0054770A"/>
    <w:rsid w:val="005478A2"/>
    <w:rsid w:val="00547965"/>
    <w:rsid w:val="00547993"/>
    <w:rsid w:val="00547A14"/>
    <w:rsid w:val="00547E43"/>
    <w:rsid w:val="00547ED4"/>
    <w:rsid w:val="00550020"/>
    <w:rsid w:val="005501DE"/>
    <w:rsid w:val="0055020E"/>
    <w:rsid w:val="005503C6"/>
    <w:rsid w:val="0055041E"/>
    <w:rsid w:val="0055045D"/>
    <w:rsid w:val="005504AD"/>
    <w:rsid w:val="00550606"/>
    <w:rsid w:val="00550D08"/>
    <w:rsid w:val="00550F58"/>
    <w:rsid w:val="0055123C"/>
    <w:rsid w:val="005515E1"/>
    <w:rsid w:val="005517E8"/>
    <w:rsid w:val="00551800"/>
    <w:rsid w:val="005518D3"/>
    <w:rsid w:val="005519A3"/>
    <w:rsid w:val="005519D6"/>
    <w:rsid w:val="005519E3"/>
    <w:rsid w:val="00551BA5"/>
    <w:rsid w:val="00551C00"/>
    <w:rsid w:val="00551E74"/>
    <w:rsid w:val="005521FB"/>
    <w:rsid w:val="005525E7"/>
    <w:rsid w:val="00552A8D"/>
    <w:rsid w:val="00552B13"/>
    <w:rsid w:val="00552CF7"/>
    <w:rsid w:val="00552EE5"/>
    <w:rsid w:val="00552F4F"/>
    <w:rsid w:val="0055376C"/>
    <w:rsid w:val="00553A0F"/>
    <w:rsid w:val="00553BD8"/>
    <w:rsid w:val="00553E1F"/>
    <w:rsid w:val="00553FAA"/>
    <w:rsid w:val="005540D8"/>
    <w:rsid w:val="00554245"/>
    <w:rsid w:val="005545DB"/>
    <w:rsid w:val="0055493C"/>
    <w:rsid w:val="00554F9B"/>
    <w:rsid w:val="005550C9"/>
    <w:rsid w:val="005552B5"/>
    <w:rsid w:val="00555345"/>
    <w:rsid w:val="00555445"/>
    <w:rsid w:val="005556BD"/>
    <w:rsid w:val="00555990"/>
    <w:rsid w:val="00555B15"/>
    <w:rsid w:val="00555BD9"/>
    <w:rsid w:val="00555E07"/>
    <w:rsid w:val="00556405"/>
    <w:rsid w:val="00556569"/>
    <w:rsid w:val="0055677C"/>
    <w:rsid w:val="005567CF"/>
    <w:rsid w:val="0055681C"/>
    <w:rsid w:val="00556963"/>
    <w:rsid w:val="00556AF0"/>
    <w:rsid w:val="00556BF2"/>
    <w:rsid w:val="00556C5F"/>
    <w:rsid w:val="00557099"/>
    <w:rsid w:val="0055726A"/>
    <w:rsid w:val="00557302"/>
    <w:rsid w:val="00557387"/>
    <w:rsid w:val="00557705"/>
    <w:rsid w:val="00557871"/>
    <w:rsid w:val="00557B96"/>
    <w:rsid w:val="00557F52"/>
    <w:rsid w:val="00560002"/>
    <w:rsid w:val="005603EA"/>
    <w:rsid w:val="0056047D"/>
    <w:rsid w:val="0056054B"/>
    <w:rsid w:val="00560611"/>
    <w:rsid w:val="00560CBB"/>
    <w:rsid w:val="00560D84"/>
    <w:rsid w:val="00560F24"/>
    <w:rsid w:val="005610A4"/>
    <w:rsid w:val="0056134E"/>
    <w:rsid w:val="0056141F"/>
    <w:rsid w:val="0056171F"/>
    <w:rsid w:val="0056197F"/>
    <w:rsid w:val="005619BD"/>
    <w:rsid w:val="00561BDB"/>
    <w:rsid w:val="00561C8A"/>
    <w:rsid w:val="00561D4E"/>
    <w:rsid w:val="00561DB1"/>
    <w:rsid w:val="00562298"/>
    <w:rsid w:val="00562390"/>
    <w:rsid w:val="00562429"/>
    <w:rsid w:val="005624FC"/>
    <w:rsid w:val="005624FD"/>
    <w:rsid w:val="00562A23"/>
    <w:rsid w:val="00562B00"/>
    <w:rsid w:val="0056351E"/>
    <w:rsid w:val="005635AE"/>
    <w:rsid w:val="00563B11"/>
    <w:rsid w:val="00563CCC"/>
    <w:rsid w:val="00564478"/>
    <w:rsid w:val="005644E3"/>
    <w:rsid w:val="00564588"/>
    <w:rsid w:val="005645CE"/>
    <w:rsid w:val="0056481F"/>
    <w:rsid w:val="00564942"/>
    <w:rsid w:val="00565026"/>
    <w:rsid w:val="00565052"/>
    <w:rsid w:val="005650F5"/>
    <w:rsid w:val="0056510C"/>
    <w:rsid w:val="0056540F"/>
    <w:rsid w:val="00565549"/>
    <w:rsid w:val="00565A4F"/>
    <w:rsid w:val="00565A57"/>
    <w:rsid w:val="00565DD7"/>
    <w:rsid w:val="00565EE9"/>
    <w:rsid w:val="0056638F"/>
    <w:rsid w:val="005664CE"/>
    <w:rsid w:val="005668CD"/>
    <w:rsid w:val="005668D7"/>
    <w:rsid w:val="00566D3E"/>
    <w:rsid w:val="0056713C"/>
    <w:rsid w:val="00567196"/>
    <w:rsid w:val="0056729C"/>
    <w:rsid w:val="00567672"/>
    <w:rsid w:val="00567959"/>
    <w:rsid w:val="00567A54"/>
    <w:rsid w:val="00567B0C"/>
    <w:rsid w:val="00567FB9"/>
    <w:rsid w:val="00570080"/>
    <w:rsid w:val="00570111"/>
    <w:rsid w:val="005705E6"/>
    <w:rsid w:val="00570604"/>
    <w:rsid w:val="00570665"/>
    <w:rsid w:val="00570952"/>
    <w:rsid w:val="00570A0A"/>
    <w:rsid w:val="00570F43"/>
    <w:rsid w:val="00570FB8"/>
    <w:rsid w:val="00571017"/>
    <w:rsid w:val="00571080"/>
    <w:rsid w:val="0057110B"/>
    <w:rsid w:val="0057152B"/>
    <w:rsid w:val="005717D8"/>
    <w:rsid w:val="005718CC"/>
    <w:rsid w:val="005719B5"/>
    <w:rsid w:val="00571A3D"/>
    <w:rsid w:val="00571A7B"/>
    <w:rsid w:val="00571AA8"/>
    <w:rsid w:val="00571F3C"/>
    <w:rsid w:val="00571F7B"/>
    <w:rsid w:val="00571FED"/>
    <w:rsid w:val="005722EE"/>
    <w:rsid w:val="00572351"/>
    <w:rsid w:val="0057238D"/>
    <w:rsid w:val="005728D8"/>
    <w:rsid w:val="00572949"/>
    <w:rsid w:val="00572B04"/>
    <w:rsid w:val="00572E6E"/>
    <w:rsid w:val="005730A0"/>
    <w:rsid w:val="005732E8"/>
    <w:rsid w:val="005739CA"/>
    <w:rsid w:val="00573A8F"/>
    <w:rsid w:val="00573AF4"/>
    <w:rsid w:val="00573C3E"/>
    <w:rsid w:val="00573C52"/>
    <w:rsid w:val="00573DDD"/>
    <w:rsid w:val="00573F09"/>
    <w:rsid w:val="005740F7"/>
    <w:rsid w:val="00574274"/>
    <w:rsid w:val="00574926"/>
    <w:rsid w:val="00574AB5"/>
    <w:rsid w:val="00574F15"/>
    <w:rsid w:val="00574F21"/>
    <w:rsid w:val="00574F52"/>
    <w:rsid w:val="00575002"/>
    <w:rsid w:val="0057565E"/>
    <w:rsid w:val="0057575D"/>
    <w:rsid w:val="0057586B"/>
    <w:rsid w:val="005759E9"/>
    <w:rsid w:val="00575ADD"/>
    <w:rsid w:val="00576088"/>
    <w:rsid w:val="00576263"/>
    <w:rsid w:val="00576384"/>
    <w:rsid w:val="00576439"/>
    <w:rsid w:val="005764C2"/>
    <w:rsid w:val="00576530"/>
    <w:rsid w:val="00576606"/>
    <w:rsid w:val="005768E7"/>
    <w:rsid w:val="00576AF0"/>
    <w:rsid w:val="00576C0C"/>
    <w:rsid w:val="00576C8F"/>
    <w:rsid w:val="00576E0D"/>
    <w:rsid w:val="0057720A"/>
    <w:rsid w:val="00577252"/>
    <w:rsid w:val="00577564"/>
    <w:rsid w:val="00577678"/>
    <w:rsid w:val="0057779C"/>
    <w:rsid w:val="00577B27"/>
    <w:rsid w:val="00577DD1"/>
    <w:rsid w:val="00577DE1"/>
    <w:rsid w:val="00580185"/>
    <w:rsid w:val="005803E2"/>
    <w:rsid w:val="00580CDF"/>
    <w:rsid w:val="0058107E"/>
    <w:rsid w:val="005815B5"/>
    <w:rsid w:val="005818FD"/>
    <w:rsid w:val="00581B20"/>
    <w:rsid w:val="00581C14"/>
    <w:rsid w:val="00581F8E"/>
    <w:rsid w:val="00582091"/>
    <w:rsid w:val="005820CE"/>
    <w:rsid w:val="00582251"/>
    <w:rsid w:val="005822A6"/>
    <w:rsid w:val="00582642"/>
    <w:rsid w:val="0058280F"/>
    <w:rsid w:val="005829CE"/>
    <w:rsid w:val="00583371"/>
    <w:rsid w:val="005833F1"/>
    <w:rsid w:val="005834FD"/>
    <w:rsid w:val="005835B1"/>
    <w:rsid w:val="005835D2"/>
    <w:rsid w:val="00583715"/>
    <w:rsid w:val="005837AF"/>
    <w:rsid w:val="005837C7"/>
    <w:rsid w:val="005838B4"/>
    <w:rsid w:val="0058398D"/>
    <w:rsid w:val="00583BF0"/>
    <w:rsid w:val="00584075"/>
    <w:rsid w:val="005840D0"/>
    <w:rsid w:val="005842C7"/>
    <w:rsid w:val="00584346"/>
    <w:rsid w:val="00584610"/>
    <w:rsid w:val="0058490E"/>
    <w:rsid w:val="005849A5"/>
    <w:rsid w:val="00584B9C"/>
    <w:rsid w:val="00584E23"/>
    <w:rsid w:val="00585768"/>
    <w:rsid w:val="005859CC"/>
    <w:rsid w:val="00585A9E"/>
    <w:rsid w:val="00585BBE"/>
    <w:rsid w:val="00585CAC"/>
    <w:rsid w:val="00585F23"/>
    <w:rsid w:val="005860D2"/>
    <w:rsid w:val="005863A3"/>
    <w:rsid w:val="005867D8"/>
    <w:rsid w:val="00586814"/>
    <w:rsid w:val="005868F6"/>
    <w:rsid w:val="00586936"/>
    <w:rsid w:val="00586D5F"/>
    <w:rsid w:val="00587046"/>
    <w:rsid w:val="0058705B"/>
    <w:rsid w:val="0058709F"/>
    <w:rsid w:val="00587273"/>
    <w:rsid w:val="005872F8"/>
    <w:rsid w:val="005875F4"/>
    <w:rsid w:val="00587685"/>
    <w:rsid w:val="00587757"/>
    <w:rsid w:val="0058777F"/>
    <w:rsid w:val="00587798"/>
    <w:rsid w:val="00587894"/>
    <w:rsid w:val="0058797E"/>
    <w:rsid w:val="00587A0F"/>
    <w:rsid w:val="00587CCE"/>
    <w:rsid w:val="00587D6C"/>
    <w:rsid w:val="00587D75"/>
    <w:rsid w:val="00587EBA"/>
    <w:rsid w:val="00590420"/>
    <w:rsid w:val="005904C2"/>
    <w:rsid w:val="00590845"/>
    <w:rsid w:val="005908CE"/>
    <w:rsid w:val="00590FA2"/>
    <w:rsid w:val="00590FA9"/>
    <w:rsid w:val="00591094"/>
    <w:rsid w:val="0059121D"/>
    <w:rsid w:val="005916ED"/>
    <w:rsid w:val="005916FC"/>
    <w:rsid w:val="00591CAA"/>
    <w:rsid w:val="00591D47"/>
    <w:rsid w:val="00591F27"/>
    <w:rsid w:val="00591F4F"/>
    <w:rsid w:val="00592037"/>
    <w:rsid w:val="005921D6"/>
    <w:rsid w:val="0059232B"/>
    <w:rsid w:val="005925E9"/>
    <w:rsid w:val="00592B27"/>
    <w:rsid w:val="00592D11"/>
    <w:rsid w:val="00592E85"/>
    <w:rsid w:val="00592E9F"/>
    <w:rsid w:val="00593004"/>
    <w:rsid w:val="0059320D"/>
    <w:rsid w:val="005933F2"/>
    <w:rsid w:val="005938E4"/>
    <w:rsid w:val="00593C09"/>
    <w:rsid w:val="00593DAE"/>
    <w:rsid w:val="00593F63"/>
    <w:rsid w:val="00594117"/>
    <w:rsid w:val="005941F7"/>
    <w:rsid w:val="005943C2"/>
    <w:rsid w:val="005944EB"/>
    <w:rsid w:val="00594617"/>
    <w:rsid w:val="00594697"/>
    <w:rsid w:val="005948D2"/>
    <w:rsid w:val="00594B97"/>
    <w:rsid w:val="00594CD3"/>
    <w:rsid w:val="00594E5B"/>
    <w:rsid w:val="00595037"/>
    <w:rsid w:val="005950DA"/>
    <w:rsid w:val="0059524A"/>
    <w:rsid w:val="00595373"/>
    <w:rsid w:val="005953AB"/>
    <w:rsid w:val="005953D8"/>
    <w:rsid w:val="00595494"/>
    <w:rsid w:val="00595528"/>
    <w:rsid w:val="005955B6"/>
    <w:rsid w:val="005955EF"/>
    <w:rsid w:val="00595676"/>
    <w:rsid w:val="0059588D"/>
    <w:rsid w:val="005958FB"/>
    <w:rsid w:val="005960C0"/>
    <w:rsid w:val="00596483"/>
    <w:rsid w:val="005964CF"/>
    <w:rsid w:val="00596501"/>
    <w:rsid w:val="00596842"/>
    <w:rsid w:val="0059695E"/>
    <w:rsid w:val="00596985"/>
    <w:rsid w:val="00597315"/>
    <w:rsid w:val="00597672"/>
    <w:rsid w:val="0059770E"/>
    <w:rsid w:val="00597A2C"/>
    <w:rsid w:val="005A0524"/>
    <w:rsid w:val="005A072C"/>
    <w:rsid w:val="005A0993"/>
    <w:rsid w:val="005A0BCA"/>
    <w:rsid w:val="005A0C63"/>
    <w:rsid w:val="005A0E81"/>
    <w:rsid w:val="005A0E84"/>
    <w:rsid w:val="005A127B"/>
    <w:rsid w:val="005A1333"/>
    <w:rsid w:val="005A1601"/>
    <w:rsid w:val="005A1A49"/>
    <w:rsid w:val="005A2084"/>
    <w:rsid w:val="005A20F4"/>
    <w:rsid w:val="005A2185"/>
    <w:rsid w:val="005A23A4"/>
    <w:rsid w:val="005A2400"/>
    <w:rsid w:val="005A245F"/>
    <w:rsid w:val="005A2E19"/>
    <w:rsid w:val="005A3482"/>
    <w:rsid w:val="005A3520"/>
    <w:rsid w:val="005A356C"/>
    <w:rsid w:val="005A36C5"/>
    <w:rsid w:val="005A398D"/>
    <w:rsid w:val="005A3993"/>
    <w:rsid w:val="005A3A0D"/>
    <w:rsid w:val="005A3A40"/>
    <w:rsid w:val="005A3A86"/>
    <w:rsid w:val="005A3E3D"/>
    <w:rsid w:val="005A3F1A"/>
    <w:rsid w:val="005A438C"/>
    <w:rsid w:val="005A4499"/>
    <w:rsid w:val="005A4567"/>
    <w:rsid w:val="005A4CB0"/>
    <w:rsid w:val="005A4F5E"/>
    <w:rsid w:val="005A4FE9"/>
    <w:rsid w:val="005A5055"/>
    <w:rsid w:val="005A5345"/>
    <w:rsid w:val="005A552C"/>
    <w:rsid w:val="005A55FC"/>
    <w:rsid w:val="005A56A5"/>
    <w:rsid w:val="005A57FE"/>
    <w:rsid w:val="005A5A7D"/>
    <w:rsid w:val="005A5F92"/>
    <w:rsid w:val="005A60BA"/>
    <w:rsid w:val="005A61D4"/>
    <w:rsid w:val="005A652E"/>
    <w:rsid w:val="005A66A5"/>
    <w:rsid w:val="005A67F4"/>
    <w:rsid w:val="005A6B30"/>
    <w:rsid w:val="005A6B61"/>
    <w:rsid w:val="005A6C99"/>
    <w:rsid w:val="005A6DC5"/>
    <w:rsid w:val="005A6F40"/>
    <w:rsid w:val="005A70C3"/>
    <w:rsid w:val="005A74DF"/>
    <w:rsid w:val="005A75A9"/>
    <w:rsid w:val="005A7815"/>
    <w:rsid w:val="005A7FB7"/>
    <w:rsid w:val="005A7FFD"/>
    <w:rsid w:val="005B006B"/>
    <w:rsid w:val="005B0195"/>
    <w:rsid w:val="005B0B84"/>
    <w:rsid w:val="005B0DCE"/>
    <w:rsid w:val="005B10B2"/>
    <w:rsid w:val="005B11BE"/>
    <w:rsid w:val="005B12FC"/>
    <w:rsid w:val="005B142C"/>
    <w:rsid w:val="005B1564"/>
    <w:rsid w:val="005B175A"/>
    <w:rsid w:val="005B1862"/>
    <w:rsid w:val="005B1B6F"/>
    <w:rsid w:val="005B1BAC"/>
    <w:rsid w:val="005B2131"/>
    <w:rsid w:val="005B2737"/>
    <w:rsid w:val="005B2855"/>
    <w:rsid w:val="005B28F9"/>
    <w:rsid w:val="005B2B08"/>
    <w:rsid w:val="005B2BCF"/>
    <w:rsid w:val="005B2D68"/>
    <w:rsid w:val="005B2DF7"/>
    <w:rsid w:val="005B2E5C"/>
    <w:rsid w:val="005B2F77"/>
    <w:rsid w:val="005B2FF3"/>
    <w:rsid w:val="005B32BE"/>
    <w:rsid w:val="005B32F3"/>
    <w:rsid w:val="005B339B"/>
    <w:rsid w:val="005B3656"/>
    <w:rsid w:val="005B367B"/>
    <w:rsid w:val="005B36DB"/>
    <w:rsid w:val="005B3CAB"/>
    <w:rsid w:val="005B3FE8"/>
    <w:rsid w:val="005B4649"/>
    <w:rsid w:val="005B4674"/>
    <w:rsid w:val="005B4769"/>
    <w:rsid w:val="005B4A39"/>
    <w:rsid w:val="005B4B0D"/>
    <w:rsid w:val="005B4CD1"/>
    <w:rsid w:val="005B50F4"/>
    <w:rsid w:val="005B5533"/>
    <w:rsid w:val="005B5D6B"/>
    <w:rsid w:val="005B5DC5"/>
    <w:rsid w:val="005B5F7F"/>
    <w:rsid w:val="005B5FE9"/>
    <w:rsid w:val="005B61E5"/>
    <w:rsid w:val="005B65DE"/>
    <w:rsid w:val="005B6844"/>
    <w:rsid w:val="005B6A3E"/>
    <w:rsid w:val="005B6AFE"/>
    <w:rsid w:val="005B6D9B"/>
    <w:rsid w:val="005B6E8C"/>
    <w:rsid w:val="005B6ED4"/>
    <w:rsid w:val="005B6F71"/>
    <w:rsid w:val="005B7727"/>
    <w:rsid w:val="005B77D3"/>
    <w:rsid w:val="005B786D"/>
    <w:rsid w:val="005B7973"/>
    <w:rsid w:val="005B7AFB"/>
    <w:rsid w:val="005B7B0B"/>
    <w:rsid w:val="005B7B15"/>
    <w:rsid w:val="005B7C43"/>
    <w:rsid w:val="005B7DC4"/>
    <w:rsid w:val="005B7EE2"/>
    <w:rsid w:val="005C016D"/>
    <w:rsid w:val="005C01D1"/>
    <w:rsid w:val="005C03E8"/>
    <w:rsid w:val="005C04E6"/>
    <w:rsid w:val="005C0F36"/>
    <w:rsid w:val="005C113E"/>
    <w:rsid w:val="005C1233"/>
    <w:rsid w:val="005C1BEA"/>
    <w:rsid w:val="005C2060"/>
    <w:rsid w:val="005C210D"/>
    <w:rsid w:val="005C24CD"/>
    <w:rsid w:val="005C27E6"/>
    <w:rsid w:val="005C2830"/>
    <w:rsid w:val="005C2AD3"/>
    <w:rsid w:val="005C2BB9"/>
    <w:rsid w:val="005C2DC1"/>
    <w:rsid w:val="005C2F36"/>
    <w:rsid w:val="005C2FAB"/>
    <w:rsid w:val="005C31CB"/>
    <w:rsid w:val="005C333A"/>
    <w:rsid w:val="005C3474"/>
    <w:rsid w:val="005C3533"/>
    <w:rsid w:val="005C383E"/>
    <w:rsid w:val="005C3B67"/>
    <w:rsid w:val="005C3D69"/>
    <w:rsid w:val="005C4008"/>
    <w:rsid w:val="005C4132"/>
    <w:rsid w:val="005C41BF"/>
    <w:rsid w:val="005C46E0"/>
    <w:rsid w:val="005C4701"/>
    <w:rsid w:val="005C4810"/>
    <w:rsid w:val="005C4B53"/>
    <w:rsid w:val="005C50B3"/>
    <w:rsid w:val="005C5249"/>
    <w:rsid w:val="005C58AC"/>
    <w:rsid w:val="005C5A62"/>
    <w:rsid w:val="005C5B5D"/>
    <w:rsid w:val="005C5E3A"/>
    <w:rsid w:val="005C6041"/>
    <w:rsid w:val="005C612D"/>
    <w:rsid w:val="005C6283"/>
    <w:rsid w:val="005C639E"/>
    <w:rsid w:val="005C6499"/>
    <w:rsid w:val="005C6552"/>
    <w:rsid w:val="005C65DF"/>
    <w:rsid w:val="005C68F6"/>
    <w:rsid w:val="005C6BA6"/>
    <w:rsid w:val="005C6D2A"/>
    <w:rsid w:val="005C73C6"/>
    <w:rsid w:val="005C73CA"/>
    <w:rsid w:val="005C7690"/>
    <w:rsid w:val="005C7896"/>
    <w:rsid w:val="005C7A2F"/>
    <w:rsid w:val="005C7B7A"/>
    <w:rsid w:val="005C7B88"/>
    <w:rsid w:val="005C7D20"/>
    <w:rsid w:val="005C7E23"/>
    <w:rsid w:val="005C7E62"/>
    <w:rsid w:val="005C7E91"/>
    <w:rsid w:val="005D0314"/>
    <w:rsid w:val="005D0527"/>
    <w:rsid w:val="005D0EF5"/>
    <w:rsid w:val="005D0EF9"/>
    <w:rsid w:val="005D11AB"/>
    <w:rsid w:val="005D1336"/>
    <w:rsid w:val="005D1777"/>
    <w:rsid w:val="005D1DD0"/>
    <w:rsid w:val="005D1E48"/>
    <w:rsid w:val="005D215F"/>
    <w:rsid w:val="005D22AC"/>
    <w:rsid w:val="005D22F0"/>
    <w:rsid w:val="005D2380"/>
    <w:rsid w:val="005D258B"/>
    <w:rsid w:val="005D270D"/>
    <w:rsid w:val="005D2F7A"/>
    <w:rsid w:val="005D30B0"/>
    <w:rsid w:val="005D3107"/>
    <w:rsid w:val="005D383B"/>
    <w:rsid w:val="005D38BC"/>
    <w:rsid w:val="005D38D1"/>
    <w:rsid w:val="005D39E3"/>
    <w:rsid w:val="005D3BA8"/>
    <w:rsid w:val="005D3DEC"/>
    <w:rsid w:val="005D3F15"/>
    <w:rsid w:val="005D4BA0"/>
    <w:rsid w:val="005D4C0C"/>
    <w:rsid w:val="005D4D50"/>
    <w:rsid w:val="005D4E32"/>
    <w:rsid w:val="005D4F0F"/>
    <w:rsid w:val="005D500A"/>
    <w:rsid w:val="005D528B"/>
    <w:rsid w:val="005D55FC"/>
    <w:rsid w:val="005D56BD"/>
    <w:rsid w:val="005D5CA1"/>
    <w:rsid w:val="005D5FD2"/>
    <w:rsid w:val="005D6154"/>
    <w:rsid w:val="005D621D"/>
    <w:rsid w:val="005D63EA"/>
    <w:rsid w:val="005D6461"/>
    <w:rsid w:val="005D67DB"/>
    <w:rsid w:val="005D683D"/>
    <w:rsid w:val="005D6879"/>
    <w:rsid w:val="005D68E0"/>
    <w:rsid w:val="005D6B52"/>
    <w:rsid w:val="005D7154"/>
    <w:rsid w:val="005D7368"/>
    <w:rsid w:val="005D7375"/>
    <w:rsid w:val="005D7378"/>
    <w:rsid w:val="005D7544"/>
    <w:rsid w:val="005D7656"/>
    <w:rsid w:val="005D7799"/>
    <w:rsid w:val="005D7860"/>
    <w:rsid w:val="005D7920"/>
    <w:rsid w:val="005D79D7"/>
    <w:rsid w:val="005D7C31"/>
    <w:rsid w:val="005D7C5F"/>
    <w:rsid w:val="005D7F71"/>
    <w:rsid w:val="005E002C"/>
    <w:rsid w:val="005E060D"/>
    <w:rsid w:val="005E0655"/>
    <w:rsid w:val="005E07BB"/>
    <w:rsid w:val="005E0862"/>
    <w:rsid w:val="005E0B15"/>
    <w:rsid w:val="005E0BC4"/>
    <w:rsid w:val="005E0D6E"/>
    <w:rsid w:val="005E0E3B"/>
    <w:rsid w:val="005E0EAD"/>
    <w:rsid w:val="005E0F71"/>
    <w:rsid w:val="005E14B6"/>
    <w:rsid w:val="005E15B5"/>
    <w:rsid w:val="005E1845"/>
    <w:rsid w:val="005E187A"/>
    <w:rsid w:val="005E1929"/>
    <w:rsid w:val="005E19D6"/>
    <w:rsid w:val="005E1A76"/>
    <w:rsid w:val="005E1C7E"/>
    <w:rsid w:val="005E1D9E"/>
    <w:rsid w:val="005E2270"/>
    <w:rsid w:val="005E2958"/>
    <w:rsid w:val="005E2A74"/>
    <w:rsid w:val="005E2E1C"/>
    <w:rsid w:val="005E3652"/>
    <w:rsid w:val="005E3667"/>
    <w:rsid w:val="005E3842"/>
    <w:rsid w:val="005E3924"/>
    <w:rsid w:val="005E3D9A"/>
    <w:rsid w:val="005E3FA8"/>
    <w:rsid w:val="005E4027"/>
    <w:rsid w:val="005E4501"/>
    <w:rsid w:val="005E4A14"/>
    <w:rsid w:val="005E4A89"/>
    <w:rsid w:val="005E4B46"/>
    <w:rsid w:val="005E4BC3"/>
    <w:rsid w:val="005E4EED"/>
    <w:rsid w:val="005E4F14"/>
    <w:rsid w:val="005E5035"/>
    <w:rsid w:val="005E509C"/>
    <w:rsid w:val="005E52A8"/>
    <w:rsid w:val="005E5417"/>
    <w:rsid w:val="005E5970"/>
    <w:rsid w:val="005E5A7E"/>
    <w:rsid w:val="005E5BB2"/>
    <w:rsid w:val="005E5BC8"/>
    <w:rsid w:val="005E6077"/>
    <w:rsid w:val="005E60AC"/>
    <w:rsid w:val="005E6448"/>
    <w:rsid w:val="005E6715"/>
    <w:rsid w:val="005E673B"/>
    <w:rsid w:val="005E6963"/>
    <w:rsid w:val="005E6A31"/>
    <w:rsid w:val="005E6D44"/>
    <w:rsid w:val="005E6E59"/>
    <w:rsid w:val="005E73EF"/>
    <w:rsid w:val="005E74C3"/>
    <w:rsid w:val="005E7500"/>
    <w:rsid w:val="005E7635"/>
    <w:rsid w:val="005E7765"/>
    <w:rsid w:val="005E77C0"/>
    <w:rsid w:val="005E7A02"/>
    <w:rsid w:val="005E7B20"/>
    <w:rsid w:val="005E7B57"/>
    <w:rsid w:val="005E7D9E"/>
    <w:rsid w:val="005F016D"/>
    <w:rsid w:val="005F045E"/>
    <w:rsid w:val="005F06A0"/>
    <w:rsid w:val="005F0AFE"/>
    <w:rsid w:val="005F0DD6"/>
    <w:rsid w:val="005F10B2"/>
    <w:rsid w:val="005F1273"/>
    <w:rsid w:val="005F1521"/>
    <w:rsid w:val="005F1539"/>
    <w:rsid w:val="005F160F"/>
    <w:rsid w:val="005F1839"/>
    <w:rsid w:val="005F1883"/>
    <w:rsid w:val="005F1D78"/>
    <w:rsid w:val="005F1F29"/>
    <w:rsid w:val="005F1FCD"/>
    <w:rsid w:val="005F21A7"/>
    <w:rsid w:val="005F244B"/>
    <w:rsid w:val="005F24E4"/>
    <w:rsid w:val="005F2539"/>
    <w:rsid w:val="005F2540"/>
    <w:rsid w:val="005F25A0"/>
    <w:rsid w:val="005F2772"/>
    <w:rsid w:val="005F2996"/>
    <w:rsid w:val="005F2B16"/>
    <w:rsid w:val="005F3158"/>
    <w:rsid w:val="005F33A3"/>
    <w:rsid w:val="005F3620"/>
    <w:rsid w:val="005F36A4"/>
    <w:rsid w:val="005F36DD"/>
    <w:rsid w:val="005F3AE1"/>
    <w:rsid w:val="005F3FA4"/>
    <w:rsid w:val="005F3FDA"/>
    <w:rsid w:val="005F3FEB"/>
    <w:rsid w:val="005F4162"/>
    <w:rsid w:val="005F4206"/>
    <w:rsid w:val="005F4390"/>
    <w:rsid w:val="005F44C2"/>
    <w:rsid w:val="005F470C"/>
    <w:rsid w:val="005F4903"/>
    <w:rsid w:val="005F54ED"/>
    <w:rsid w:val="005F5C27"/>
    <w:rsid w:val="005F5CDF"/>
    <w:rsid w:val="005F5E9E"/>
    <w:rsid w:val="005F6200"/>
    <w:rsid w:val="005F6217"/>
    <w:rsid w:val="005F651A"/>
    <w:rsid w:val="005F66F4"/>
    <w:rsid w:val="005F688D"/>
    <w:rsid w:val="005F68E9"/>
    <w:rsid w:val="005F699C"/>
    <w:rsid w:val="005F6BC1"/>
    <w:rsid w:val="005F6D3E"/>
    <w:rsid w:val="005F6FAE"/>
    <w:rsid w:val="005F70C2"/>
    <w:rsid w:val="005F7635"/>
    <w:rsid w:val="005F78BF"/>
    <w:rsid w:val="005F7AAF"/>
    <w:rsid w:val="005F7E16"/>
    <w:rsid w:val="005F7F99"/>
    <w:rsid w:val="00600206"/>
    <w:rsid w:val="0060021B"/>
    <w:rsid w:val="006004FB"/>
    <w:rsid w:val="0060065E"/>
    <w:rsid w:val="00600688"/>
    <w:rsid w:val="00600E80"/>
    <w:rsid w:val="006010DA"/>
    <w:rsid w:val="00601320"/>
    <w:rsid w:val="0060136B"/>
    <w:rsid w:val="0060159B"/>
    <w:rsid w:val="0060183D"/>
    <w:rsid w:val="00601EFA"/>
    <w:rsid w:val="0060203C"/>
    <w:rsid w:val="00602085"/>
    <w:rsid w:val="00602137"/>
    <w:rsid w:val="0060218B"/>
    <w:rsid w:val="00602190"/>
    <w:rsid w:val="006021FA"/>
    <w:rsid w:val="00602633"/>
    <w:rsid w:val="006027ED"/>
    <w:rsid w:val="00602A21"/>
    <w:rsid w:val="00602AEA"/>
    <w:rsid w:val="00602BE3"/>
    <w:rsid w:val="00602CE1"/>
    <w:rsid w:val="00603103"/>
    <w:rsid w:val="006033C2"/>
    <w:rsid w:val="006034C2"/>
    <w:rsid w:val="006035C1"/>
    <w:rsid w:val="006036F1"/>
    <w:rsid w:val="006039B7"/>
    <w:rsid w:val="00603A2F"/>
    <w:rsid w:val="00603B42"/>
    <w:rsid w:val="00603DB4"/>
    <w:rsid w:val="00603F3F"/>
    <w:rsid w:val="00603F6C"/>
    <w:rsid w:val="006046B5"/>
    <w:rsid w:val="00604955"/>
    <w:rsid w:val="0060497E"/>
    <w:rsid w:val="00604BF8"/>
    <w:rsid w:val="00604E26"/>
    <w:rsid w:val="00604E5E"/>
    <w:rsid w:val="00604EBA"/>
    <w:rsid w:val="00605381"/>
    <w:rsid w:val="00605B20"/>
    <w:rsid w:val="00606A5C"/>
    <w:rsid w:val="00606F8C"/>
    <w:rsid w:val="00606FB8"/>
    <w:rsid w:val="00607432"/>
    <w:rsid w:val="00607AD4"/>
    <w:rsid w:val="00607D5B"/>
    <w:rsid w:val="00607D81"/>
    <w:rsid w:val="00610710"/>
    <w:rsid w:val="00610CF9"/>
    <w:rsid w:val="00610EEA"/>
    <w:rsid w:val="00610F7A"/>
    <w:rsid w:val="00611A85"/>
    <w:rsid w:val="00611E25"/>
    <w:rsid w:val="00611F58"/>
    <w:rsid w:val="0061204B"/>
    <w:rsid w:val="00612100"/>
    <w:rsid w:val="0061213E"/>
    <w:rsid w:val="006121E2"/>
    <w:rsid w:val="0061232C"/>
    <w:rsid w:val="00612347"/>
    <w:rsid w:val="006123CD"/>
    <w:rsid w:val="006127A4"/>
    <w:rsid w:val="006127F4"/>
    <w:rsid w:val="006128F4"/>
    <w:rsid w:val="0061292B"/>
    <w:rsid w:val="006129E5"/>
    <w:rsid w:val="00612A53"/>
    <w:rsid w:val="00612E6C"/>
    <w:rsid w:val="0061308D"/>
    <w:rsid w:val="006130FD"/>
    <w:rsid w:val="00613360"/>
    <w:rsid w:val="00613874"/>
    <w:rsid w:val="00613931"/>
    <w:rsid w:val="0061393F"/>
    <w:rsid w:val="00613A52"/>
    <w:rsid w:val="00613DA8"/>
    <w:rsid w:val="00613E43"/>
    <w:rsid w:val="00613E99"/>
    <w:rsid w:val="00613E9B"/>
    <w:rsid w:val="00613F1D"/>
    <w:rsid w:val="00613F30"/>
    <w:rsid w:val="00614084"/>
    <w:rsid w:val="0061412C"/>
    <w:rsid w:val="006143B7"/>
    <w:rsid w:val="00614431"/>
    <w:rsid w:val="00614473"/>
    <w:rsid w:val="006145DA"/>
    <w:rsid w:val="00614669"/>
    <w:rsid w:val="0061474A"/>
    <w:rsid w:val="00614944"/>
    <w:rsid w:val="00614ADF"/>
    <w:rsid w:val="00614B04"/>
    <w:rsid w:val="00614B7D"/>
    <w:rsid w:val="00614D19"/>
    <w:rsid w:val="00614DE5"/>
    <w:rsid w:val="00614E33"/>
    <w:rsid w:val="00614F02"/>
    <w:rsid w:val="0061510C"/>
    <w:rsid w:val="0061515C"/>
    <w:rsid w:val="006151D2"/>
    <w:rsid w:val="006151D5"/>
    <w:rsid w:val="00615337"/>
    <w:rsid w:val="006154DB"/>
    <w:rsid w:val="00615534"/>
    <w:rsid w:val="006155EF"/>
    <w:rsid w:val="00615962"/>
    <w:rsid w:val="00615A46"/>
    <w:rsid w:val="00615D8E"/>
    <w:rsid w:val="00615F51"/>
    <w:rsid w:val="00616055"/>
    <w:rsid w:val="00616099"/>
    <w:rsid w:val="00616333"/>
    <w:rsid w:val="00616448"/>
    <w:rsid w:val="0061651E"/>
    <w:rsid w:val="00616653"/>
    <w:rsid w:val="0061677B"/>
    <w:rsid w:val="00616844"/>
    <w:rsid w:val="00616A17"/>
    <w:rsid w:val="00616D3A"/>
    <w:rsid w:val="00617016"/>
    <w:rsid w:val="00617082"/>
    <w:rsid w:val="006170AF"/>
    <w:rsid w:val="0061728F"/>
    <w:rsid w:val="00617315"/>
    <w:rsid w:val="0061750A"/>
    <w:rsid w:val="0061751A"/>
    <w:rsid w:val="00617752"/>
    <w:rsid w:val="00617BCD"/>
    <w:rsid w:val="006201E4"/>
    <w:rsid w:val="00620367"/>
    <w:rsid w:val="006204B3"/>
    <w:rsid w:val="0062095A"/>
    <w:rsid w:val="00620DBA"/>
    <w:rsid w:val="00620E2F"/>
    <w:rsid w:val="0062117B"/>
    <w:rsid w:val="0062132A"/>
    <w:rsid w:val="0062133B"/>
    <w:rsid w:val="006213FF"/>
    <w:rsid w:val="006214B9"/>
    <w:rsid w:val="0062153D"/>
    <w:rsid w:val="00621651"/>
    <w:rsid w:val="006216F3"/>
    <w:rsid w:val="006217BE"/>
    <w:rsid w:val="00621891"/>
    <w:rsid w:val="00621B97"/>
    <w:rsid w:val="00621D5C"/>
    <w:rsid w:val="00621D6C"/>
    <w:rsid w:val="00621E17"/>
    <w:rsid w:val="00621EA6"/>
    <w:rsid w:val="006220C1"/>
    <w:rsid w:val="006220FD"/>
    <w:rsid w:val="0062219B"/>
    <w:rsid w:val="00622236"/>
    <w:rsid w:val="00622413"/>
    <w:rsid w:val="00622726"/>
    <w:rsid w:val="00622776"/>
    <w:rsid w:val="00622785"/>
    <w:rsid w:val="00622DBE"/>
    <w:rsid w:val="00622EE3"/>
    <w:rsid w:val="00623370"/>
    <w:rsid w:val="00623513"/>
    <w:rsid w:val="006235A6"/>
    <w:rsid w:val="00623696"/>
    <w:rsid w:val="00623951"/>
    <w:rsid w:val="00623976"/>
    <w:rsid w:val="00623BE8"/>
    <w:rsid w:val="00623DE9"/>
    <w:rsid w:val="00623E3F"/>
    <w:rsid w:val="00623EFE"/>
    <w:rsid w:val="006241E5"/>
    <w:rsid w:val="006245D1"/>
    <w:rsid w:val="0062487B"/>
    <w:rsid w:val="00624CCF"/>
    <w:rsid w:val="00624FD0"/>
    <w:rsid w:val="0062503D"/>
    <w:rsid w:val="0062558C"/>
    <w:rsid w:val="00625805"/>
    <w:rsid w:val="006258C2"/>
    <w:rsid w:val="00625ADE"/>
    <w:rsid w:val="006260B4"/>
    <w:rsid w:val="0062620B"/>
    <w:rsid w:val="006263BD"/>
    <w:rsid w:val="006265F5"/>
    <w:rsid w:val="00626663"/>
    <w:rsid w:val="00626C2E"/>
    <w:rsid w:val="00626E27"/>
    <w:rsid w:val="00626F3A"/>
    <w:rsid w:val="0062703B"/>
    <w:rsid w:val="00627074"/>
    <w:rsid w:val="00627388"/>
    <w:rsid w:val="006273E5"/>
    <w:rsid w:val="006273F7"/>
    <w:rsid w:val="00627462"/>
    <w:rsid w:val="006274F6"/>
    <w:rsid w:val="0062751C"/>
    <w:rsid w:val="0062778B"/>
    <w:rsid w:val="00627A9C"/>
    <w:rsid w:val="00627B78"/>
    <w:rsid w:val="00630433"/>
    <w:rsid w:val="006304C9"/>
    <w:rsid w:val="00630891"/>
    <w:rsid w:val="00630CBE"/>
    <w:rsid w:val="00630CFA"/>
    <w:rsid w:val="00631361"/>
    <w:rsid w:val="006315B2"/>
    <w:rsid w:val="006315F0"/>
    <w:rsid w:val="00631769"/>
    <w:rsid w:val="00631A9B"/>
    <w:rsid w:val="00631CD8"/>
    <w:rsid w:val="00631FA8"/>
    <w:rsid w:val="006323C0"/>
    <w:rsid w:val="0063242A"/>
    <w:rsid w:val="00632A29"/>
    <w:rsid w:val="00632A7C"/>
    <w:rsid w:val="00632C50"/>
    <w:rsid w:val="00632CE8"/>
    <w:rsid w:val="00632DF9"/>
    <w:rsid w:val="00632EC4"/>
    <w:rsid w:val="006330A9"/>
    <w:rsid w:val="00633228"/>
    <w:rsid w:val="0063326E"/>
    <w:rsid w:val="006334ED"/>
    <w:rsid w:val="006337D2"/>
    <w:rsid w:val="00633885"/>
    <w:rsid w:val="0063391F"/>
    <w:rsid w:val="00633AE7"/>
    <w:rsid w:val="00633B0A"/>
    <w:rsid w:val="00633BF3"/>
    <w:rsid w:val="00633C82"/>
    <w:rsid w:val="0063429A"/>
    <w:rsid w:val="006342D8"/>
    <w:rsid w:val="0063485D"/>
    <w:rsid w:val="00634B91"/>
    <w:rsid w:val="00634BE4"/>
    <w:rsid w:val="00635137"/>
    <w:rsid w:val="00635228"/>
    <w:rsid w:val="00635279"/>
    <w:rsid w:val="006355DF"/>
    <w:rsid w:val="006357EF"/>
    <w:rsid w:val="00635951"/>
    <w:rsid w:val="00635BB5"/>
    <w:rsid w:val="00635BF9"/>
    <w:rsid w:val="00635CF9"/>
    <w:rsid w:val="00636098"/>
    <w:rsid w:val="006360AC"/>
    <w:rsid w:val="006361FB"/>
    <w:rsid w:val="00636247"/>
    <w:rsid w:val="00636301"/>
    <w:rsid w:val="0063674F"/>
    <w:rsid w:val="00636B7F"/>
    <w:rsid w:val="00636C6D"/>
    <w:rsid w:val="00636CFF"/>
    <w:rsid w:val="00636F25"/>
    <w:rsid w:val="00637053"/>
    <w:rsid w:val="006370EE"/>
    <w:rsid w:val="00637107"/>
    <w:rsid w:val="0063751F"/>
    <w:rsid w:val="0063777D"/>
    <w:rsid w:val="00637A17"/>
    <w:rsid w:val="00637C19"/>
    <w:rsid w:val="00637F80"/>
    <w:rsid w:val="00637FAD"/>
    <w:rsid w:val="00640677"/>
    <w:rsid w:val="00640719"/>
    <w:rsid w:val="00640AF1"/>
    <w:rsid w:val="00640C2A"/>
    <w:rsid w:val="00640CE5"/>
    <w:rsid w:val="00640CF6"/>
    <w:rsid w:val="00640DE4"/>
    <w:rsid w:val="00640F1A"/>
    <w:rsid w:val="00640FA4"/>
    <w:rsid w:val="00641044"/>
    <w:rsid w:val="00641471"/>
    <w:rsid w:val="00641829"/>
    <w:rsid w:val="00641CDF"/>
    <w:rsid w:val="00641E76"/>
    <w:rsid w:val="00642047"/>
    <w:rsid w:val="0064210F"/>
    <w:rsid w:val="006428AD"/>
    <w:rsid w:val="0064291A"/>
    <w:rsid w:val="00642C4A"/>
    <w:rsid w:val="00642D34"/>
    <w:rsid w:val="00642E0B"/>
    <w:rsid w:val="00643340"/>
    <w:rsid w:val="006434A6"/>
    <w:rsid w:val="006437BF"/>
    <w:rsid w:val="00643AB9"/>
    <w:rsid w:val="00643DD4"/>
    <w:rsid w:val="00643F58"/>
    <w:rsid w:val="006441C8"/>
    <w:rsid w:val="00644215"/>
    <w:rsid w:val="00644358"/>
    <w:rsid w:val="00644384"/>
    <w:rsid w:val="006445FD"/>
    <w:rsid w:val="0064467A"/>
    <w:rsid w:val="006446E3"/>
    <w:rsid w:val="006448EB"/>
    <w:rsid w:val="0064496D"/>
    <w:rsid w:val="00644A80"/>
    <w:rsid w:val="00644BE0"/>
    <w:rsid w:val="00644CA3"/>
    <w:rsid w:val="006456D2"/>
    <w:rsid w:val="0064584F"/>
    <w:rsid w:val="00645BCA"/>
    <w:rsid w:val="00645C77"/>
    <w:rsid w:val="00645D57"/>
    <w:rsid w:val="00645D67"/>
    <w:rsid w:val="00645F76"/>
    <w:rsid w:val="00646094"/>
    <w:rsid w:val="00646212"/>
    <w:rsid w:val="0064623E"/>
    <w:rsid w:val="006462FF"/>
    <w:rsid w:val="00646331"/>
    <w:rsid w:val="00646344"/>
    <w:rsid w:val="00646430"/>
    <w:rsid w:val="00646512"/>
    <w:rsid w:val="00646729"/>
    <w:rsid w:val="00646735"/>
    <w:rsid w:val="006467C0"/>
    <w:rsid w:val="0064680C"/>
    <w:rsid w:val="00646878"/>
    <w:rsid w:val="00646A80"/>
    <w:rsid w:val="00646D77"/>
    <w:rsid w:val="00646DB1"/>
    <w:rsid w:val="00647061"/>
    <w:rsid w:val="006471FB"/>
    <w:rsid w:val="0064740C"/>
    <w:rsid w:val="006476A2"/>
    <w:rsid w:val="006479DA"/>
    <w:rsid w:val="00647EF5"/>
    <w:rsid w:val="00650392"/>
    <w:rsid w:val="006503C6"/>
    <w:rsid w:val="006508E6"/>
    <w:rsid w:val="00650A6D"/>
    <w:rsid w:val="00650DFD"/>
    <w:rsid w:val="00650F79"/>
    <w:rsid w:val="006511B8"/>
    <w:rsid w:val="006511EC"/>
    <w:rsid w:val="0065158A"/>
    <w:rsid w:val="006515CF"/>
    <w:rsid w:val="00651BB6"/>
    <w:rsid w:val="00651BD6"/>
    <w:rsid w:val="00651C2A"/>
    <w:rsid w:val="006520C2"/>
    <w:rsid w:val="00652211"/>
    <w:rsid w:val="006524DB"/>
    <w:rsid w:val="0065284C"/>
    <w:rsid w:val="00652F22"/>
    <w:rsid w:val="00652F48"/>
    <w:rsid w:val="00653175"/>
    <w:rsid w:val="00653216"/>
    <w:rsid w:val="006532E8"/>
    <w:rsid w:val="006532FE"/>
    <w:rsid w:val="00653356"/>
    <w:rsid w:val="0065339A"/>
    <w:rsid w:val="00653532"/>
    <w:rsid w:val="00653678"/>
    <w:rsid w:val="006536BA"/>
    <w:rsid w:val="00653D29"/>
    <w:rsid w:val="00653F10"/>
    <w:rsid w:val="00654003"/>
    <w:rsid w:val="00654177"/>
    <w:rsid w:val="0065439A"/>
    <w:rsid w:val="006544B3"/>
    <w:rsid w:val="006544E0"/>
    <w:rsid w:val="0065466D"/>
    <w:rsid w:val="00654762"/>
    <w:rsid w:val="006547F8"/>
    <w:rsid w:val="006548E8"/>
    <w:rsid w:val="00654ADA"/>
    <w:rsid w:val="00654BBB"/>
    <w:rsid w:val="00654DBB"/>
    <w:rsid w:val="00654E05"/>
    <w:rsid w:val="00654ECB"/>
    <w:rsid w:val="00654FE5"/>
    <w:rsid w:val="00655444"/>
    <w:rsid w:val="0065563A"/>
    <w:rsid w:val="006556F3"/>
    <w:rsid w:val="00655A36"/>
    <w:rsid w:val="006560DF"/>
    <w:rsid w:val="006563D6"/>
    <w:rsid w:val="0065642F"/>
    <w:rsid w:val="00656447"/>
    <w:rsid w:val="006564C7"/>
    <w:rsid w:val="00656576"/>
    <w:rsid w:val="006565E6"/>
    <w:rsid w:val="0065660C"/>
    <w:rsid w:val="006567DF"/>
    <w:rsid w:val="0065680B"/>
    <w:rsid w:val="006568E2"/>
    <w:rsid w:val="00656B63"/>
    <w:rsid w:val="00656C59"/>
    <w:rsid w:val="00656F0A"/>
    <w:rsid w:val="00656FBC"/>
    <w:rsid w:val="00657073"/>
    <w:rsid w:val="0065715F"/>
    <w:rsid w:val="0065761A"/>
    <w:rsid w:val="006579A0"/>
    <w:rsid w:val="00657BC0"/>
    <w:rsid w:val="00657C35"/>
    <w:rsid w:val="00657D1D"/>
    <w:rsid w:val="00657F78"/>
    <w:rsid w:val="00657F9A"/>
    <w:rsid w:val="00657FC1"/>
    <w:rsid w:val="006604AC"/>
    <w:rsid w:val="00660AC5"/>
    <w:rsid w:val="00660F2A"/>
    <w:rsid w:val="006610D0"/>
    <w:rsid w:val="006610F1"/>
    <w:rsid w:val="006612D0"/>
    <w:rsid w:val="00662043"/>
    <w:rsid w:val="0066210E"/>
    <w:rsid w:val="0066213C"/>
    <w:rsid w:val="006625C1"/>
    <w:rsid w:val="00662876"/>
    <w:rsid w:val="00662948"/>
    <w:rsid w:val="00662D5C"/>
    <w:rsid w:val="00662D78"/>
    <w:rsid w:val="00662E33"/>
    <w:rsid w:val="00662E60"/>
    <w:rsid w:val="00663057"/>
    <w:rsid w:val="0066309D"/>
    <w:rsid w:val="0066342D"/>
    <w:rsid w:val="00663773"/>
    <w:rsid w:val="00663AD5"/>
    <w:rsid w:val="00663CF9"/>
    <w:rsid w:val="00663E5C"/>
    <w:rsid w:val="00663FF8"/>
    <w:rsid w:val="006640FF"/>
    <w:rsid w:val="006641DD"/>
    <w:rsid w:val="0066431D"/>
    <w:rsid w:val="00664433"/>
    <w:rsid w:val="006644DC"/>
    <w:rsid w:val="006645CF"/>
    <w:rsid w:val="006647B7"/>
    <w:rsid w:val="00664D03"/>
    <w:rsid w:val="00664DA0"/>
    <w:rsid w:val="00664E6E"/>
    <w:rsid w:val="00664EE0"/>
    <w:rsid w:val="0066501F"/>
    <w:rsid w:val="00665075"/>
    <w:rsid w:val="00665112"/>
    <w:rsid w:val="00665214"/>
    <w:rsid w:val="00665332"/>
    <w:rsid w:val="006653B7"/>
    <w:rsid w:val="00665578"/>
    <w:rsid w:val="006655C1"/>
    <w:rsid w:val="006656DE"/>
    <w:rsid w:val="00665B27"/>
    <w:rsid w:val="00665E1A"/>
    <w:rsid w:val="00665F0E"/>
    <w:rsid w:val="0066615B"/>
    <w:rsid w:val="00666481"/>
    <w:rsid w:val="006664D9"/>
    <w:rsid w:val="006665F7"/>
    <w:rsid w:val="006666A1"/>
    <w:rsid w:val="00666910"/>
    <w:rsid w:val="00666D69"/>
    <w:rsid w:val="00666FC9"/>
    <w:rsid w:val="00667152"/>
    <w:rsid w:val="006679AD"/>
    <w:rsid w:val="00667BE9"/>
    <w:rsid w:val="00667C76"/>
    <w:rsid w:val="00667D03"/>
    <w:rsid w:val="00670145"/>
    <w:rsid w:val="006702AD"/>
    <w:rsid w:val="006702E1"/>
    <w:rsid w:val="006704EA"/>
    <w:rsid w:val="00670581"/>
    <w:rsid w:val="006707A5"/>
    <w:rsid w:val="00670A6B"/>
    <w:rsid w:val="00670E25"/>
    <w:rsid w:val="00670F62"/>
    <w:rsid w:val="0067121D"/>
    <w:rsid w:val="00671521"/>
    <w:rsid w:val="006716C7"/>
    <w:rsid w:val="006716ED"/>
    <w:rsid w:val="006717F1"/>
    <w:rsid w:val="00671A0A"/>
    <w:rsid w:val="00671D41"/>
    <w:rsid w:val="00671D74"/>
    <w:rsid w:val="0067232E"/>
    <w:rsid w:val="00672695"/>
    <w:rsid w:val="0067298A"/>
    <w:rsid w:val="00672C0F"/>
    <w:rsid w:val="00672DC7"/>
    <w:rsid w:val="00673416"/>
    <w:rsid w:val="00673433"/>
    <w:rsid w:val="00673574"/>
    <w:rsid w:val="00673A39"/>
    <w:rsid w:val="00673B13"/>
    <w:rsid w:val="00673BEE"/>
    <w:rsid w:val="00673CAA"/>
    <w:rsid w:val="00673D86"/>
    <w:rsid w:val="00673E1A"/>
    <w:rsid w:val="00673FA1"/>
    <w:rsid w:val="006744F0"/>
    <w:rsid w:val="006744F8"/>
    <w:rsid w:val="0067460D"/>
    <w:rsid w:val="0067465A"/>
    <w:rsid w:val="006746B9"/>
    <w:rsid w:val="00674A1F"/>
    <w:rsid w:val="00674F52"/>
    <w:rsid w:val="00675362"/>
    <w:rsid w:val="006755E9"/>
    <w:rsid w:val="00675780"/>
    <w:rsid w:val="00675953"/>
    <w:rsid w:val="00675B88"/>
    <w:rsid w:val="00675CFF"/>
    <w:rsid w:val="00675F63"/>
    <w:rsid w:val="006760BA"/>
    <w:rsid w:val="006762A5"/>
    <w:rsid w:val="00676302"/>
    <w:rsid w:val="0067641A"/>
    <w:rsid w:val="00676705"/>
    <w:rsid w:val="006767D9"/>
    <w:rsid w:val="00676819"/>
    <w:rsid w:val="006768D8"/>
    <w:rsid w:val="006768FA"/>
    <w:rsid w:val="00676C0D"/>
    <w:rsid w:val="00676CBB"/>
    <w:rsid w:val="00676D63"/>
    <w:rsid w:val="00676EBD"/>
    <w:rsid w:val="00676F1F"/>
    <w:rsid w:val="0067700B"/>
    <w:rsid w:val="0067724A"/>
    <w:rsid w:val="00677329"/>
    <w:rsid w:val="0067745F"/>
    <w:rsid w:val="00677572"/>
    <w:rsid w:val="0067758E"/>
    <w:rsid w:val="006776FB"/>
    <w:rsid w:val="00677A47"/>
    <w:rsid w:val="00677BBB"/>
    <w:rsid w:val="00677F09"/>
    <w:rsid w:val="00680004"/>
    <w:rsid w:val="0068030E"/>
    <w:rsid w:val="00680349"/>
    <w:rsid w:val="0068055B"/>
    <w:rsid w:val="00680595"/>
    <w:rsid w:val="00680968"/>
    <w:rsid w:val="00680EE6"/>
    <w:rsid w:val="00680FCE"/>
    <w:rsid w:val="0068109F"/>
    <w:rsid w:val="0068113C"/>
    <w:rsid w:val="006814D3"/>
    <w:rsid w:val="00681597"/>
    <w:rsid w:val="00681830"/>
    <w:rsid w:val="00681A99"/>
    <w:rsid w:val="00681B27"/>
    <w:rsid w:val="00681E6A"/>
    <w:rsid w:val="0068212A"/>
    <w:rsid w:val="00682130"/>
    <w:rsid w:val="00682145"/>
    <w:rsid w:val="00682334"/>
    <w:rsid w:val="0068277B"/>
    <w:rsid w:val="00682788"/>
    <w:rsid w:val="006827E0"/>
    <w:rsid w:val="00682812"/>
    <w:rsid w:val="0068291E"/>
    <w:rsid w:val="006829F2"/>
    <w:rsid w:val="00682D5E"/>
    <w:rsid w:val="00683078"/>
    <w:rsid w:val="006831FE"/>
    <w:rsid w:val="00683692"/>
    <w:rsid w:val="00683908"/>
    <w:rsid w:val="006839F7"/>
    <w:rsid w:val="00683A30"/>
    <w:rsid w:val="00683B82"/>
    <w:rsid w:val="006840E8"/>
    <w:rsid w:val="00684140"/>
    <w:rsid w:val="006843E1"/>
    <w:rsid w:val="00684588"/>
    <w:rsid w:val="0068466E"/>
    <w:rsid w:val="00684994"/>
    <w:rsid w:val="00684C5B"/>
    <w:rsid w:val="00684CB7"/>
    <w:rsid w:val="00684F18"/>
    <w:rsid w:val="00684F6A"/>
    <w:rsid w:val="00684FAE"/>
    <w:rsid w:val="00684FCD"/>
    <w:rsid w:val="00684FDB"/>
    <w:rsid w:val="006850C2"/>
    <w:rsid w:val="006851BA"/>
    <w:rsid w:val="006853A1"/>
    <w:rsid w:val="006854C4"/>
    <w:rsid w:val="0068551A"/>
    <w:rsid w:val="00685587"/>
    <w:rsid w:val="00685C86"/>
    <w:rsid w:val="00685D29"/>
    <w:rsid w:val="00685D48"/>
    <w:rsid w:val="006860B6"/>
    <w:rsid w:val="00686141"/>
    <w:rsid w:val="006863A0"/>
    <w:rsid w:val="0068663A"/>
    <w:rsid w:val="0068668B"/>
    <w:rsid w:val="0068688C"/>
    <w:rsid w:val="00686A8C"/>
    <w:rsid w:val="00686C8E"/>
    <w:rsid w:val="00686CED"/>
    <w:rsid w:val="00686DB5"/>
    <w:rsid w:val="00686EA5"/>
    <w:rsid w:val="0068703D"/>
    <w:rsid w:val="0068740B"/>
    <w:rsid w:val="0068754C"/>
    <w:rsid w:val="00687561"/>
    <w:rsid w:val="00687944"/>
    <w:rsid w:val="00687BC6"/>
    <w:rsid w:val="00687CFA"/>
    <w:rsid w:val="00687D38"/>
    <w:rsid w:val="00687D70"/>
    <w:rsid w:val="00687DB6"/>
    <w:rsid w:val="00687E2C"/>
    <w:rsid w:val="0069008F"/>
    <w:rsid w:val="006901A1"/>
    <w:rsid w:val="00690204"/>
    <w:rsid w:val="00690566"/>
    <w:rsid w:val="0069074E"/>
    <w:rsid w:val="006908A0"/>
    <w:rsid w:val="0069090C"/>
    <w:rsid w:val="006913C1"/>
    <w:rsid w:val="0069144C"/>
    <w:rsid w:val="00691456"/>
    <w:rsid w:val="00691749"/>
    <w:rsid w:val="00691765"/>
    <w:rsid w:val="0069179C"/>
    <w:rsid w:val="006918B0"/>
    <w:rsid w:val="006918CD"/>
    <w:rsid w:val="00691B71"/>
    <w:rsid w:val="00691BDB"/>
    <w:rsid w:val="00691D11"/>
    <w:rsid w:val="00692336"/>
    <w:rsid w:val="00692373"/>
    <w:rsid w:val="006924EE"/>
    <w:rsid w:val="00692505"/>
    <w:rsid w:val="00692A9B"/>
    <w:rsid w:val="00692AB8"/>
    <w:rsid w:val="00692AE2"/>
    <w:rsid w:val="00692BFD"/>
    <w:rsid w:val="00692D18"/>
    <w:rsid w:val="00692D46"/>
    <w:rsid w:val="00692DFC"/>
    <w:rsid w:val="006930C1"/>
    <w:rsid w:val="00693188"/>
    <w:rsid w:val="0069321D"/>
    <w:rsid w:val="006933FB"/>
    <w:rsid w:val="00693556"/>
    <w:rsid w:val="00693982"/>
    <w:rsid w:val="006939F8"/>
    <w:rsid w:val="00693B44"/>
    <w:rsid w:val="00693C24"/>
    <w:rsid w:val="00693C69"/>
    <w:rsid w:val="00693CDD"/>
    <w:rsid w:val="00693F54"/>
    <w:rsid w:val="00693FF9"/>
    <w:rsid w:val="0069412C"/>
    <w:rsid w:val="00694218"/>
    <w:rsid w:val="00694266"/>
    <w:rsid w:val="006943BB"/>
    <w:rsid w:val="0069451B"/>
    <w:rsid w:val="00694784"/>
    <w:rsid w:val="00694A0B"/>
    <w:rsid w:val="00694B2E"/>
    <w:rsid w:val="00694DB7"/>
    <w:rsid w:val="00695120"/>
    <w:rsid w:val="0069521D"/>
    <w:rsid w:val="0069521E"/>
    <w:rsid w:val="0069528B"/>
    <w:rsid w:val="00695375"/>
    <w:rsid w:val="00695472"/>
    <w:rsid w:val="00695511"/>
    <w:rsid w:val="006956E8"/>
    <w:rsid w:val="006957E8"/>
    <w:rsid w:val="006959BC"/>
    <w:rsid w:val="00695F34"/>
    <w:rsid w:val="006960B2"/>
    <w:rsid w:val="0069639F"/>
    <w:rsid w:val="00696468"/>
    <w:rsid w:val="006965D5"/>
    <w:rsid w:val="0069669E"/>
    <w:rsid w:val="00696767"/>
    <w:rsid w:val="00696A4D"/>
    <w:rsid w:val="00696D2E"/>
    <w:rsid w:val="00696DA0"/>
    <w:rsid w:val="00697046"/>
    <w:rsid w:val="00697218"/>
    <w:rsid w:val="006973F7"/>
    <w:rsid w:val="00697729"/>
    <w:rsid w:val="00697784"/>
    <w:rsid w:val="00697865"/>
    <w:rsid w:val="0069796C"/>
    <w:rsid w:val="006979A0"/>
    <w:rsid w:val="00697B49"/>
    <w:rsid w:val="00697BA9"/>
    <w:rsid w:val="00697C5E"/>
    <w:rsid w:val="00697C66"/>
    <w:rsid w:val="00697D14"/>
    <w:rsid w:val="00697D3D"/>
    <w:rsid w:val="006A01BB"/>
    <w:rsid w:val="006A02A5"/>
    <w:rsid w:val="006A030B"/>
    <w:rsid w:val="006A04D5"/>
    <w:rsid w:val="006A07B8"/>
    <w:rsid w:val="006A07C3"/>
    <w:rsid w:val="006A0BB8"/>
    <w:rsid w:val="006A0BEC"/>
    <w:rsid w:val="006A0C5C"/>
    <w:rsid w:val="006A0CEF"/>
    <w:rsid w:val="006A0D09"/>
    <w:rsid w:val="006A0E2D"/>
    <w:rsid w:val="006A0EBF"/>
    <w:rsid w:val="006A0FAD"/>
    <w:rsid w:val="006A111B"/>
    <w:rsid w:val="006A16B1"/>
    <w:rsid w:val="006A16B7"/>
    <w:rsid w:val="006A1783"/>
    <w:rsid w:val="006A1994"/>
    <w:rsid w:val="006A1A57"/>
    <w:rsid w:val="006A1C2A"/>
    <w:rsid w:val="006A1ECB"/>
    <w:rsid w:val="006A1F8A"/>
    <w:rsid w:val="006A20F5"/>
    <w:rsid w:val="006A232E"/>
    <w:rsid w:val="006A2340"/>
    <w:rsid w:val="006A24B5"/>
    <w:rsid w:val="006A24D2"/>
    <w:rsid w:val="006A26C6"/>
    <w:rsid w:val="006A26CD"/>
    <w:rsid w:val="006A2B63"/>
    <w:rsid w:val="006A2FAE"/>
    <w:rsid w:val="006A3097"/>
    <w:rsid w:val="006A3182"/>
    <w:rsid w:val="006A32E7"/>
    <w:rsid w:val="006A3353"/>
    <w:rsid w:val="006A338A"/>
    <w:rsid w:val="006A33A0"/>
    <w:rsid w:val="006A3582"/>
    <w:rsid w:val="006A36D3"/>
    <w:rsid w:val="006A372C"/>
    <w:rsid w:val="006A3950"/>
    <w:rsid w:val="006A3D0C"/>
    <w:rsid w:val="006A3E26"/>
    <w:rsid w:val="006A42ED"/>
    <w:rsid w:val="006A44A7"/>
    <w:rsid w:val="006A4A12"/>
    <w:rsid w:val="006A4C65"/>
    <w:rsid w:val="006A4D58"/>
    <w:rsid w:val="006A4EF8"/>
    <w:rsid w:val="006A4F05"/>
    <w:rsid w:val="006A51C0"/>
    <w:rsid w:val="006A5AF6"/>
    <w:rsid w:val="006A5B1A"/>
    <w:rsid w:val="006A5DDE"/>
    <w:rsid w:val="006A5F49"/>
    <w:rsid w:val="006A5F95"/>
    <w:rsid w:val="006A610F"/>
    <w:rsid w:val="006A65AA"/>
    <w:rsid w:val="006A6667"/>
    <w:rsid w:val="006A679D"/>
    <w:rsid w:val="006A67CF"/>
    <w:rsid w:val="006A6D09"/>
    <w:rsid w:val="006A6E63"/>
    <w:rsid w:val="006A6E6B"/>
    <w:rsid w:val="006A6EC8"/>
    <w:rsid w:val="006A70C7"/>
    <w:rsid w:val="006A70EB"/>
    <w:rsid w:val="006A7183"/>
    <w:rsid w:val="006A7370"/>
    <w:rsid w:val="006A744D"/>
    <w:rsid w:val="006A74D5"/>
    <w:rsid w:val="006A7787"/>
    <w:rsid w:val="006A7A72"/>
    <w:rsid w:val="006A7A95"/>
    <w:rsid w:val="006B0145"/>
    <w:rsid w:val="006B0193"/>
    <w:rsid w:val="006B0387"/>
    <w:rsid w:val="006B0652"/>
    <w:rsid w:val="006B0686"/>
    <w:rsid w:val="006B076E"/>
    <w:rsid w:val="006B0846"/>
    <w:rsid w:val="006B0B01"/>
    <w:rsid w:val="006B0B37"/>
    <w:rsid w:val="006B0BDC"/>
    <w:rsid w:val="006B0DB3"/>
    <w:rsid w:val="006B0FFC"/>
    <w:rsid w:val="006B14D0"/>
    <w:rsid w:val="006B197E"/>
    <w:rsid w:val="006B1CA3"/>
    <w:rsid w:val="006B27F3"/>
    <w:rsid w:val="006B2CC7"/>
    <w:rsid w:val="006B2D54"/>
    <w:rsid w:val="006B2DF7"/>
    <w:rsid w:val="006B2E35"/>
    <w:rsid w:val="006B2EA8"/>
    <w:rsid w:val="006B3066"/>
    <w:rsid w:val="006B31DF"/>
    <w:rsid w:val="006B34D3"/>
    <w:rsid w:val="006B356A"/>
    <w:rsid w:val="006B3577"/>
    <w:rsid w:val="006B37A6"/>
    <w:rsid w:val="006B393F"/>
    <w:rsid w:val="006B3B07"/>
    <w:rsid w:val="006B3BF5"/>
    <w:rsid w:val="006B3D5B"/>
    <w:rsid w:val="006B3DAE"/>
    <w:rsid w:val="006B3EB7"/>
    <w:rsid w:val="006B40BC"/>
    <w:rsid w:val="006B40FB"/>
    <w:rsid w:val="006B4196"/>
    <w:rsid w:val="006B4501"/>
    <w:rsid w:val="006B4BF2"/>
    <w:rsid w:val="006B4C1F"/>
    <w:rsid w:val="006B4D10"/>
    <w:rsid w:val="006B4D70"/>
    <w:rsid w:val="006B4E96"/>
    <w:rsid w:val="006B55E6"/>
    <w:rsid w:val="006B5777"/>
    <w:rsid w:val="006B5887"/>
    <w:rsid w:val="006B59EA"/>
    <w:rsid w:val="006B5B4C"/>
    <w:rsid w:val="006B5E19"/>
    <w:rsid w:val="006B5F86"/>
    <w:rsid w:val="006B640B"/>
    <w:rsid w:val="006B64AE"/>
    <w:rsid w:val="006B679E"/>
    <w:rsid w:val="006B6B97"/>
    <w:rsid w:val="006B6CB9"/>
    <w:rsid w:val="006B6CBC"/>
    <w:rsid w:val="006B6E14"/>
    <w:rsid w:val="006B6F9E"/>
    <w:rsid w:val="006B71AA"/>
    <w:rsid w:val="006B71D5"/>
    <w:rsid w:val="006B7287"/>
    <w:rsid w:val="006B77E8"/>
    <w:rsid w:val="006B797E"/>
    <w:rsid w:val="006B7C0F"/>
    <w:rsid w:val="006B7C30"/>
    <w:rsid w:val="006B7DC5"/>
    <w:rsid w:val="006B7EFA"/>
    <w:rsid w:val="006B7F51"/>
    <w:rsid w:val="006C00F8"/>
    <w:rsid w:val="006C013F"/>
    <w:rsid w:val="006C018B"/>
    <w:rsid w:val="006C034C"/>
    <w:rsid w:val="006C04C1"/>
    <w:rsid w:val="006C0781"/>
    <w:rsid w:val="006C08FA"/>
    <w:rsid w:val="006C0A6E"/>
    <w:rsid w:val="006C0BA0"/>
    <w:rsid w:val="006C10E1"/>
    <w:rsid w:val="006C10F5"/>
    <w:rsid w:val="006C12E8"/>
    <w:rsid w:val="006C1422"/>
    <w:rsid w:val="006C18B1"/>
    <w:rsid w:val="006C1B11"/>
    <w:rsid w:val="006C1D55"/>
    <w:rsid w:val="006C2319"/>
    <w:rsid w:val="006C24B3"/>
    <w:rsid w:val="006C2682"/>
    <w:rsid w:val="006C287E"/>
    <w:rsid w:val="006C2929"/>
    <w:rsid w:val="006C2C21"/>
    <w:rsid w:val="006C2D8A"/>
    <w:rsid w:val="006C2E8E"/>
    <w:rsid w:val="006C2FF7"/>
    <w:rsid w:val="006C3112"/>
    <w:rsid w:val="006C337F"/>
    <w:rsid w:val="006C363C"/>
    <w:rsid w:val="006C37A8"/>
    <w:rsid w:val="006C3AC5"/>
    <w:rsid w:val="006C3B2C"/>
    <w:rsid w:val="006C3FD9"/>
    <w:rsid w:val="006C41D2"/>
    <w:rsid w:val="006C4477"/>
    <w:rsid w:val="006C47EB"/>
    <w:rsid w:val="006C4995"/>
    <w:rsid w:val="006C4C6A"/>
    <w:rsid w:val="006C4FC6"/>
    <w:rsid w:val="006C5014"/>
    <w:rsid w:val="006C5351"/>
    <w:rsid w:val="006C5505"/>
    <w:rsid w:val="006C55D3"/>
    <w:rsid w:val="006C5F82"/>
    <w:rsid w:val="006C608F"/>
    <w:rsid w:val="006C61A5"/>
    <w:rsid w:val="006C61C9"/>
    <w:rsid w:val="006C67B8"/>
    <w:rsid w:val="006C6AEA"/>
    <w:rsid w:val="006C6B4C"/>
    <w:rsid w:val="006C6C9C"/>
    <w:rsid w:val="006C6D0C"/>
    <w:rsid w:val="006C6E5C"/>
    <w:rsid w:val="006C6EE6"/>
    <w:rsid w:val="006C7071"/>
    <w:rsid w:val="006C739E"/>
    <w:rsid w:val="006C74A7"/>
    <w:rsid w:val="006C74EC"/>
    <w:rsid w:val="006C7763"/>
    <w:rsid w:val="006C7790"/>
    <w:rsid w:val="006C7F20"/>
    <w:rsid w:val="006C7F2A"/>
    <w:rsid w:val="006C7F92"/>
    <w:rsid w:val="006D0044"/>
    <w:rsid w:val="006D051A"/>
    <w:rsid w:val="006D051C"/>
    <w:rsid w:val="006D054B"/>
    <w:rsid w:val="006D06B8"/>
    <w:rsid w:val="006D073D"/>
    <w:rsid w:val="006D08EA"/>
    <w:rsid w:val="006D097D"/>
    <w:rsid w:val="006D098B"/>
    <w:rsid w:val="006D0B52"/>
    <w:rsid w:val="006D0BC8"/>
    <w:rsid w:val="006D0D27"/>
    <w:rsid w:val="006D0FEF"/>
    <w:rsid w:val="006D1272"/>
    <w:rsid w:val="006D1371"/>
    <w:rsid w:val="006D14BD"/>
    <w:rsid w:val="006D1853"/>
    <w:rsid w:val="006D18B9"/>
    <w:rsid w:val="006D1B37"/>
    <w:rsid w:val="006D1B93"/>
    <w:rsid w:val="006D1E4F"/>
    <w:rsid w:val="006D231B"/>
    <w:rsid w:val="006D2912"/>
    <w:rsid w:val="006D29CC"/>
    <w:rsid w:val="006D2BB8"/>
    <w:rsid w:val="006D2ED4"/>
    <w:rsid w:val="006D2F37"/>
    <w:rsid w:val="006D3017"/>
    <w:rsid w:val="006D30AB"/>
    <w:rsid w:val="006D335C"/>
    <w:rsid w:val="006D3384"/>
    <w:rsid w:val="006D3873"/>
    <w:rsid w:val="006D393D"/>
    <w:rsid w:val="006D3999"/>
    <w:rsid w:val="006D4487"/>
    <w:rsid w:val="006D448E"/>
    <w:rsid w:val="006D49D3"/>
    <w:rsid w:val="006D4C44"/>
    <w:rsid w:val="006D4CB2"/>
    <w:rsid w:val="006D4EDC"/>
    <w:rsid w:val="006D4FC0"/>
    <w:rsid w:val="006D509B"/>
    <w:rsid w:val="006D52DB"/>
    <w:rsid w:val="006D5316"/>
    <w:rsid w:val="006D531B"/>
    <w:rsid w:val="006D57D9"/>
    <w:rsid w:val="006D59D3"/>
    <w:rsid w:val="006D5AF1"/>
    <w:rsid w:val="006D5FD5"/>
    <w:rsid w:val="006D6092"/>
    <w:rsid w:val="006D60BE"/>
    <w:rsid w:val="006D6137"/>
    <w:rsid w:val="006D64B7"/>
    <w:rsid w:val="006D6C60"/>
    <w:rsid w:val="006D6FE2"/>
    <w:rsid w:val="006D7239"/>
    <w:rsid w:val="006D73BA"/>
    <w:rsid w:val="006D73BE"/>
    <w:rsid w:val="006D7564"/>
    <w:rsid w:val="006D7779"/>
    <w:rsid w:val="006D7814"/>
    <w:rsid w:val="006D78C3"/>
    <w:rsid w:val="006D79E0"/>
    <w:rsid w:val="006D7F12"/>
    <w:rsid w:val="006D7FE5"/>
    <w:rsid w:val="006E02E1"/>
    <w:rsid w:val="006E0374"/>
    <w:rsid w:val="006E0398"/>
    <w:rsid w:val="006E05FF"/>
    <w:rsid w:val="006E0664"/>
    <w:rsid w:val="006E06A2"/>
    <w:rsid w:val="006E0887"/>
    <w:rsid w:val="006E09C2"/>
    <w:rsid w:val="006E0A7B"/>
    <w:rsid w:val="006E1159"/>
    <w:rsid w:val="006E11C4"/>
    <w:rsid w:val="006E1614"/>
    <w:rsid w:val="006E230C"/>
    <w:rsid w:val="006E23A2"/>
    <w:rsid w:val="006E2424"/>
    <w:rsid w:val="006E25DF"/>
    <w:rsid w:val="006E25EA"/>
    <w:rsid w:val="006E2611"/>
    <w:rsid w:val="006E281A"/>
    <w:rsid w:val="006E2846"/>
    <w:rsid w:val="006E28A5"/>
    <w:rsid w:val="006E2996"/>
    <w:rsid w:val="006E2A14"/>
    <w:rsid w:val="006E2C19"/>
    <w:rsid w:val="006E2C45"/>
    <w:rsid w:val="006E2D93"/>
    <w:rsid w:val="006E2F2D"/>
    <w:rsid w:val="006E3105"/>
    <w:rsid w:val="006E35DA"/>
    <w:rsid w:val="006E36DC"/>
    <w:rsid w:val="006E371F"/>
    <w:rsid w:val="006E3913"/>
    <w:rsid w:val="006E3C4E"/>
    <w:rsid w:val="006E3E7C"/>
    <w:rsid w:val="006E3F34"/>
    <w:rsid w:val="006E4698"/>
    <w:rsid w:val="006E47F7"/>
    <w:rsid w:val="006E4B71"/>
    <w:rsid w:val="006E51A9"/>
    <w:rsid w:val="006E530F"/>
    <w:rsid w:val="006E5525"/>
    <w:rsid w:val="006E5778"/>
    <w:rsid w:val="006E5851"/>
    <w:rsid w:val="006E5881"/>
    <w:rsid w:val="006E5919"/>
    <w:rsid w:val="006E5B12"/>
    <w:rsid w:val="006E5B7E"/>
    <w:rsid w:val="006E5D04"/>
    <w:rsid w:val="006E6090"/>
    <w:rsid w:val="006E642B"/>
    <w:rsid w:val="006E647C"/>
    <w:rsid w:val="006E64E7"/>
    <w:rsid w:val="006E69D6"/>
    <w:rsid w:val="006E6B32"/>
    <w:rsid w:val="006E6C13"/>
    <w:rsid w:val="006E6C80"/>
    <w:rsid w:val="006E6E65"/>
    <w:rsid w:val="006E6FA5"/>
    <w:rsid w:val="006E723A"/>
    <w:rsid w:val="006E7264"/>
    <w:rsid w:val="006E73DF"/>
    <w:rsid w:val="006E759A"/>
    <w:rsid w:val="006E75AE"/>
    <w:rsid w:val="006E798C"/>
    <w:rsid w:val="006E7ACA"/>
    <w:rsid w:val="006E7D8F"/>
    <w:rsid w:val="006E7ED7"/>
    <w:rsid w:val="006F0049"/>
    <w:rsid w:val="006F0166"/>
    <w:rsid w:val="006F06D3"/>
    <w:rsid w:val="006F0997"/>
    <w:rsid w:val="006F0A33"/>
    <w:rsid w:val="006F0A4E"/>
    <w:rsid w:val="006F0B0D"/>
    <w:rsid w:val="006F0B2D"/>
    <w:rsid w:val="006F0D70"/>
    <w:rsid w:val="006F127D"/>
    <w:rsid w:val="006F12CA"/>
    <w:rsid w:val="006F1566"/>
    <w:rsid w:val="006F165C"/>
    <w:rsid w:val="006F1687"/>
    <w:rsid w:val="006F18CC"/>
    <w:rsid w:val="006F1976"/>
    <w:rsid w:val="006F19F4"/>
    <w:rsid w:val="006F1A13"/>
    <w:rsid w:val="006F1DE4"/>
    <w:rsid w:val="006F200D"/>
    <w:rsid w:val="006F2223"/>
    <w:rsid w:val="006F2254"/>
    <w:rsid w:val="006F2337"/>
    <w:rsid w:val="006F2768"/>
    <w:rsid w:val="006F27FE"/>
    <w:rsid w:val="006F28E1"/>
    <w:rsid w:val="006F2D44"/>
    <w:rsid w:val="006F2DE9"/>
    <w:rsid w:val="006F2EFF"/>
    <w:rsid w:val="006F2F42"/>
    <w:rsid w:val="006F318C"/>
    <w:rsid w:val="006F332F"/>
    <w:rsid w:val="006F3544"/>
    <w:rsid w:val="006F3653"/>
    <w:rsid w:val="006F36CA"/>
    <w:rsid w:val="006F37F6"/>
    <w:rsid w:val="006F389F"/>
    <w:rsid w:val="006F39B9"/>
    <w:rsid w:val="006F3A54"/>
    <w:rsid w:val="006F3A64"/>
    <w:rsid w:val="006F3F48"/>
    <w:rsid w:val="006F407C"/>
    <w:rsid w:val="006F43DB"/>
    <w:rsid w:val="006F448F"/>
    <w:rsid w:val="006F4494"/>
    <w:rsid w:val="006F4614"/>
    <w:rsid w:val="006F4964"/>
    <w:rsid w:val="006F4E3F"/>
    <w:rsid w:val="006F5462"/>
    <w:rsid w:val="006F5700"/>
    <w:rsid w:val="006F5703"/>
    <w:rsid w:val="006F57C7"/>
    <w:rsid w:val="006F5B34"/>
    <w:rsid w:val="006F5BC9"/>
    <w:rsid w:val="006F5EA6"/>
    <w:rsid w:val="006F67A1"/>
    <w:rsid w:val="006F6B22"/>
    <w:rsid w:val="006F70D3"/>
    <w:rsid w:val="006F75D1"/>
    <w:rsid w:val="006F768E"/>
    <w:rsid w:val="006F7C98"/>
    <w:rsid w:val="006F7E26"/>
    <w:rsid w:val="006F7F67"/>
    <w:rsid w:val="006F7FCC"/>
    <w:rsid w:val="00700387"/>
    <w:rsid w:val="00700582"/>
    <w:rsid w:val="00700797"/>
    <w:rsid w:val="00700A70"/>
    <w:rsid w:val="00700CC1"/>
    <w:rsid w:val="0070113B"/>
    <w:rsid w:val="007017AB"/>
    <w:rsid w:val="0070199C"/>
    <w:rsid w:val="00701A05"/>
    <w:rsid w:val="00701B1E"/>
    <w:rsid w:val="00701C00"/>
    <w:rsid w:val="00701C3C"/>
    <w:rsid w:val="00701DF6"/>
    <w:rsid w:val="00702053"/>
    <w:rsid w:val="00702135"/>
    <w:rsid w:val="00702417"/>
    <w:rsid w:val="00702575"/>
    <w:rsid w:val="00702730"/>
    <w:rsid w:val="0070295E"/>
    <w:rsid w:val="00702B1D"/>
    <w:rsid w:val="00702B75"/>
    <w:rsid w:val="00702CD8"/>
    <w:rsid w:val="00702DCB"/>
    <w:rsid w:val="0070323C"/>
    <w:rsid w:val="007034C7"/>
    <w:rsid w:val="00703587"/>
    <w:rsid w:val="00703682"/>
    <w:rsid w:val="007037D7"/>
    <w:rsid w:val="007037F8"/>
    <w:rsid w:val="00703AF5"/>
    <w:rsid w:val="00703B0C"/>
    <w:rsid w:val="00703B0F"/>
    <w:rsid w:val="00703B5D"/>
    <w:rsid w:val="00703F39"/>
    <w:rsid w:val="007040F9"/>
    <w:rsid w:val="00704187"/>
    <w:rsid w:val="0070428D"/>
    <w:rsid w:val="007042BF"/>
    <w:rsid w:val="00704367"/>
    <w:rsid w:val="007045CF"/>
    <w:rsid w:val="0070472B"/>
    <w:rsid w:val="00704836"/>
    <w:rsid w:val="00704BA5"/>
    <w:rsid w:val="00704C49"/>
    <w:rsid w:val="007050EF"/>
    <w:rsid w:val="007051BF"/>
    <w:rsid w:val="0070544E"/>
    <w:rsid w:val="007056B9"/>
    <w:rsid w:val="007057C5"/>
    <w:rsid w:val="00705BEC"/>
    <w:rsid w:val="00705C3F"/>
    <w:rsid w:val="00705DFB"/>
    <w:rsid w:val="00705EAD"/>
    <w:rsid w:val="0070642D"/>
    <w:rsid w:val="007067F9"/>
    <w:rsid w:val="00706BEA"/>
    <w:rsid w:val="00706D65"/>
    <w:rsid w:val="00706ED3"/>
    <w:rsid w:val="00707525"/>
    <w:rsid w:val="00707578"/>
    <w:rsid w:val="00707B40"/>
    <w:rsid w:val="00707CD1"/>
    <w:rsid w:val="00710457"/>
    <w:rsid w:val="007104CB"/>
    <w:rsid w:val="007105C8"/>
    <w:rsid w:val="0071091A"/>
    <w:rsid w:val="00710AE6"/>
    <w:rsid w:val="00710DEB"/>
    <w:rsid w:val="0071115E"/>
    <w:rsid w:val="007112AA"/>
    <w:rsid w:val="007114AE"/>
    <w:rsid w:val="007118D8"/>
    <w:rsid w:val="00711A2E"/>
    <w:rsid w:val="007121E0"/>
    <w:rsid w:val="007121FE"/>
    <w:rsid w:val="00712786"/>
    <w:rsid w:val="007128DD"/>
    <w:rsid w:val="0071298B"/>
    <w:rsid w:val="007129F4"/>
    <w:rsid w:val="00712B93"/>
    <w:rsid w:val="00712C92"/>
    <w:rsid w:val="00712E11"/>
    <w:rsid w:val="00712ED3"/>
    <w:rsid w:val="007130E4"/>
    <w:rsid w:val="00713248"/>
    <w:rsid w:val="00713312"/>
    <w:rsid w:val="00713342"/>
    <w:rsid w:val="0071335F"/>
    <w:rsid w:val="0071355D"/>
    <w:rsid w:val="00713703"/>
    <w:rsid w:val="0071377D"/>
    <w:rsid w:val="007139A4"/>
    <w:rsid w:val="00713AA4"/>
    <w:rsid w:val="00713D65"/>
    <w:rsid w:val="00714460"/>
    <w:rsid w:val="007144A3"/>
    <w:rsid w:val="007144AD"/>
    <w:rsid w:val="00714C11"/>
    <w:rsid w:val="00714FB9"/>
    <w:rsid w:val="00714FD1"/>
    <w:rsid w:val="00715300"/>
    <w:rsid w:val="00715521"/>
    <w:rsid w:val="0071558B"/>
    <w:rsid w:val="00715653"/>
    <w:rsid w:val="0071572A"/>
    <w:rsid w:val="0071573C"/>
    <w:rsid w:val="00715829"/>
    <w:rsid w:val="0071585A"/>
    <w:rsid w:val="00715C26"/>
    <w:rsid w:val="00715D64"/>
    <w:rsid w:val="00716254"/>
    <w:rsid w:val="007162B0"/>
    <w:rsid w:val="00716672"/>
    <w:rsid w:val="0071691F"/>
    <w:rsid w:val="00716DC1"/>
    <w:rsid w:val="00716F36"/>
    <w:rsid w:val="00716FAE"/>
    <w:rsid w:val="00717109"/>
    <w:rsid w:val="0071750A"/>
    <w:rsid w:val="007175EF"/>
    <w:rsid w:val="00717861"/>
    <w:rsid w:val="0071789F"/>
    <w:rsid w:val="00717A2D"/>
    <w:rsid w:val="00717ACB"/>
    <w:rsid w:val="00717B94"/>
    <w:rsid w:val="00717D4F"/>
    <w:rsid w:val="00717F9A"/>
    <w:rsid w:val="0072090E"/>
    <w:rsid w:val="00720950"/>
    <w:rsid w:val="00720D19"/>
    <w:rsid w:val="00721144"/>
    <w:rsid w:val="007218F9"/>
    <w:rsid w:val="007219A0"/>
    <w:rsid w:val="007219B1"/>
    <w:rsid w:val="00721A85"/>
    <w:rsid w:val="00721BA7"/>
    <w:rsid w:val="00721BB4"/>
    <w:rsid w:val="00721C7B"/>
    <w:rsid w:val="00721CEE"/>
    <w:rsid w:val="00721D14"/>
    <w:rsid w:val="007221DD"/>
    <w:rsid w:val="00722394"/>
    <w:rsid w:val="0072247D"/>
    <w:rsid w:val="007228A9"/>
    <w:rsid w:val="0072295B"/>
    <w:rsid w:val="00722C8C"/>
    <w:rsid w:val="00722EB4"/>
    <w:rsid w:val="0072361A"/>
    <w:rsid w:val="00723E10"/>
    <w:rsid w:val="00724002"/>
    <w:rsid w:val="00724198"/>
    <w:rsid w:val="007241D5"/>
    <w:rsid w:val="007243DA"/>
    <w:rsid w:val="00724421"/>
    <w:rsid w:val="0072459E"/>
    <w:rsid w:val="0072466B"/>
    <w:rsid w:val="007247C4"/>
    <w:rsid w:val="00724F4D"/>
    <w:rsid w:val="00725743"/>
    <w:rsid w:val="0072587F"/>
    <w:rsid w:val="00725F97"/>
    <w:rsid w:val="0072651F"/>
    <w:rsid w:val="00726558"/>
    <w:rsid w:val="0072682F"/>
    <w:rsid w:val="00726861"/>
    <w:rsid w:val="00726CC8"/>
    <w:rsid w:val="00726E7F"/>
    <w:rsid w:val="00726EC4"/>
    <w:rsid w:val="007272D7"/>
    <w:rsid w:val="00727402"/>
    <w:rsid w:val="00727673"/>
    <w:rsid w:val="00727841"/>
    <w:rsid w:val="0072792E"/>
    <w:rsid w:val="007279D5"/>
    <w:rsid w:val="00727AAD"/>
    <w:rsid w:val="00727BAF"/>
    <w:rsid w:val="00727D3B"/>
    <w:rsid w:val="00727DA4"/>
    <w:rsid w:val="00727FA7"/>
    <w:rsid w:val="00730047"/>
    <w:rsid w:val="00730278"/>
    <w:rsid w:val="007306D0"/>
    <w:rsid w:val="00730862"/>
    <w:rsid w:val="00730BBD"/>
    <w:rsid w:val="00730C1E"/>
    <w:rsid w:val="00730D06"/>
    <w:rsid w:val="00730E96"/>
    <w:rsid w:val="00730F3F"/>
    <w:rsid w:val="00731252"/>
    <w:rsid w:val="00731686"/>
    <w:rsid w:val="00731A70"/>
    <w:rsid w:val="00731D42"/>
    <w:rsid w:val="00731DB2"/>
    <w:rsid w:val="00731DD2"/>
    <w:rsid w:val="00732049"/>
    <w:rsid w:val="00732434"/>
    <w:rsid w:val="00732698"/>
    <w:rsid w:val="00732B03"/>
    <w:rsid w:val="00732C58"/>
    <w:rsid w:val="00732CB1"/>
    <w:rsid w:val="00732ED0"/>
    <w:rsid w:val="0073303D"/>
    <w:rsid w:val="007330A3"/>
    <w:rsid w:val="00733184"/>
    <w:rsid w:val="00733292"/>
    <w:rsid w:val="007333B1"/>
    <w:rsid w:val="00733576"/>
    <w:rsid w:val="00733599"/>
    <w:rsid w:val="0073369F"/>
    <w:rsid w:val="00733736"/>
    <w:rsid w:val="00733973"/>
    <w:rsid w:val="007339BB"/>
    <w:rsid w:val="00733BD8"/>
    <w:rsid w:val="00733CCB"/>
    <w:rsid w:val="00733DEB"/>
    <w:rsid w:val="00733E50"/>
    <w:rsid w:val="00733F7E"/>
    <w:rsid w:val="007341E5"/>
    <w:rsid w:val="0073433E"/>
    <w:rsid w:val="007349DD"/>
    <w:rsid w:val="00734BCA"/>
    <w:rsid w:val="00734CE6"/>
    <w:rsid w:val="00734F4B"/>
    <w:rsid w:val="00735147"/>
    <w:rsid w:val="007353F7"/>
    <w:rsid w:val="00735499"/>
    <w:rsid w:val="00735619"/>
    <w:rsid w:val="0073590F"/>
    <w:rsid w:val="00735CF5"/>
    <w:rsid w:val="00735F5A"/>
    <w:rsid w:val="0073612B"/>
    <w:rsid w:val="007361B9"/>
    <w:rsid w:val="007361BB"/>
    <w:rsid w:val="007361F6"/>
    <w:rsid w:val="007363FE"/>
    <w:rsid w:val="00736608"/>
    <w:rsid w:val="00736B6E"/>
    <w:rsid w:val="00736B90"/>
    <w:rsid w:val="00736CD9"/>
    <w:rsid w:val="00737053"/>
    <w:rsid w:val="00737069"/>
    <w:rsid w:val="007370E5"/>
    <w:rsid w:val="00737581"/>
    <w:rsid w:val="007375CB"/>
    <w:rsid w:val="00737823"/>
    <w:rsid w:val="00737992"/>
    <w:rsid w:val="00737C41"/>
    <w:rsid w:val="0074001F"/>
    <w:rsid w:val="0074019D"/>
    <w:rsid w:val="0074043C"/>
    <w:rsid w:val="0074056D"/>
    <w:rsid w:val="007405CB"/>
    <w:rsid w:val="0074071B"/>
    <w:rsid w:val="007408EC"/>
    <w:rsid w:val="00741272"/>
    <w:rsid w:val="00741459"/>
    <w:rsid w:val="00741648"/>
    <w:rsid w:val="00741921"/>
    <w:rsid w:val="0074195B"/>
    <w:rsid w:val="00741B0B"/>
    <w:rsid w:val="00741BCA"/>
    <w:rsid w:val="00741F00"/>
    <w:rsid w:val="00742489"/>
    <w:rsid w:val="00742828"/>
    <w:rsid w:val="00742BB0"/>
    <w:rsid w:val="00742C15"/>
    <w:rsid w:val="00742D66"/>
    <w:rsid w:val="007430AE"/>
    <w:rsid w:val="0074325A"/>
    <w:rsid w:val="00743703"/>
    <w:rsid w:val="00743709"/>
    <w:rsid w:val="00743734"/>
    <w:rsid w:val="00743B6D"/>
    <w:rsid w:val="00743B8A"/>
    <w:rsid w:val="00743CDD"/>
    <w:rsid w:val="00743F71"/>
    <w:rsid w:val="007443BA"/>
    <w:rsid w:val="0074467D"/>
    <w:rsid w:val="007448C8"/>
    <w:rsid w:val="007448F7"/>
    <w:rsid w:val="00744FB5"/>
    <w:rsid w:val="00744FC0"/>
    <w:rsid w:val="0074514F"/>
    <w:rsid w:val="007455C5"/>
    <w:rsid w:val="00745623"/>
    <w:rsid w:val="00745BA0"/>
    <w:rsid w:val="00745F5D"/>
    <w:rsid w:val="00745F75"/>
    <w:rsid w:val="00746090"/>
    <w:rsid w:val="00746303"/>
    <w:rsid w:val="007465E7"/>
    <w:rsid w:val="007466D0"/>
    <w:rsid w:val="00746E26"/>
    <w:rsid w:val="00746F2A"/>
    <w:rsid w:val="007470DD"/>
    <w:rsid w:val="007471F4"/>
    <w:rsid w:val="00747393"/>
    <w:rsid w:val="007476FC"/>
    <w:rsid w:val="00747718"/>
    <w:rsid w:val="00747976"/>
    <w:rsid w:val="00747BFF"/>
    <w:rsid w:val="00747C40"/>
    <w:rsid w:val="00747DBF"/>
    <w:rsid w:val="00747EA4"/>
    <w:rsid w:val="00747FA6"/>
    <w:rsid w:val="00747FBC"/>
    <w:rsid w:val="007502BD"/>
    <w:rsid w:val="007502D8"/>
    <w:rsid w:val="00750373"/>
    <w:rsid w:val="007503AC"/>
    <w:rsid w:val="0075056C"/>
    <w:rsid w:val="0075085B"/>
    <w:rsid w:val="00750978"/>
    <w:rsid w:val="007509E9"/>
    <w:rsid w:val="00750ACE"/>
    <w:rsid w:val="007511F5"/>
    <w:rsid w:val="007513E0"/>
    <w:rsid w:val="007515B9"/>
    <w:rsid w:val="007515F9"/>
    <w:rsid w:val="0075174C"/>
    <w:rsid w:val="00751753"/>
    <w:rsid w:val="00751945"/>
    <w:rsid w:val="00751E80"/>
    <w:rsid w:val="00751EC6"/>
    <w:rsid w:val="00751EF3"/>
    <w:rsid w:val="00752105"/>
    <w:rsid w:val="007521E7"/>
    <w:rsid w:val="007525D3"/>
    <w:rsid w:val="00752623"/>
    <w:rsid w:val="007526C9"/>
    <w:rsid w:val="00752822"/>
    <w:rsid w:val="007528E1"/>
    <w:rsid w:val="00752A32"/>
    <w:rsid w:val="00752A85"/>
    <w:rsid w:val="00752C45"/>
    <w:rsid w:val="00752C97"/>
    <w:rsid w:val="00752CC7"/>
    <w:rsid w:val="00752CC8"/>
    <w:rsid w:val="00752EDA"/>
    <w:rsid w:val="0075317A"/>
    <w:rsid w:val="007533B1"/>
    <w:rsid w:val="007535C4"/>
    <w:rsid w:val="00753778"/>
    <w:rsid w:val="00753990"/>
    <w:rsid w:val="00753EFF"/>
    <w:rsid w:val="00753F88"/>
    <w:rsid w:val="007541B4"/>
    <w:rsid w:val="00754263"/>
    <w:rsid w:val="007544FA"/>
    <w:rsid w:val="007546B4"/>
    <w:rsid w:val="007547C0"/>
    <w:rsid w:val="007547EB"/>
    <w:rsid w:val="00754AC1"/>
    <w:rsid w:val="00754AF8"/>
    <w:rsid w:val="00754B2B"/>
    <w:rsid w:val="00754C87"/>
    <w:rsid w:val="00754CCB"/>
    <w:rsid w:val="00754DDB"/>
    <w:rsid w:val="00754E92"/>
    <w:rsid w:val="0075527E"/>
    <w:rsid w:val="00755394"/>
    <w:rsid w:val="00755594"/>
    <w:rsid w:val="007557FB"/>
    <w:rsid w:val="00755D72"/>
    <w:rsid w:val="00755DC0"/>
    <w:rsid w:val="00756110"/>
    <w:rsid w:val="007562D8"/>
    <w:rsid w:val="007564A8"/>
    <w:rsid w:val="007567A8"/>
    <w:rsid w:val="007567D2"/>
    <w:rsid w:val="00756853"/>
    <w:rsid w:val="0075689D"/>
    <w:rsid w:val="00756C1A"/>
    <w:rsid w:val="00756FA9"/>
    <w:rsid w:val="00757168"/>
    <w:rsid w:val="00757190"/>
    <w:rsid w:val="007574BF"/>
    <w:rsid w:val="0075779C"/>
    <w:rsid w:val="00757BE8"/>
    <w:rsid w:val="00757CE7"/>
    <w:rsid w:val="00760005"/>
    <w:rsid w:val="0076004E"/>
    <w:rsid w:val="00760077"/>
    <w:rsid w:val="007600FB"/>
    <w:rsid w:val="0076011B"/>
    <w:rsid w:val="007604B9"/>
    <w:rsid w:val="007605BF"/>
    <w:rsid w:val="0076070E"/>
    <w:rsid w:val="00760760"/>
    <w:rsid w:val="00760C57"/>
    <w:rsid w:val="00760E13"/>
    <w:rsid w:val="00760E23"/>
    <w:rsid w:val="0076124F"/>
    <w:rsid w:val="007613DF"/>
    <w:rsid w:val="0076186F"/>
    <w:rsid w:val="0076188A"/>
    <w:rsid w:val="00761962"/>
    <w:rsid w:val="0076198E"/>
    <w:rsid w:val="007619E3"/>
    <w:rsid w:val="00761AFC"/>
    <w:rsid w:val="00761B0D"/>
    <w:rsid w:val="00761D0D"/>
    <w:rsid w:val="00761F41"/>
    <w:rsid w:val="00761F48"/>
    <w:rsid w:val="00762129"/>
    <w:rsid w:val="0076230B"/>
    <w:rsid w:val="007624A7"/>
    <w:rsid w:val="00762573"/>
    <w:rsid w:val="007625E4"/>
    <w:rsid w:val="007625FC"/>
    <w:rsid w:val="007626C1"/>
    <w:rsid w:val="00762DC5"/>
    <w:rsid w:val="00762E63"/>
    <w:rsid w:val="007631A5"/>
    <w:rsid w:val="00763579"/>
    <w:rsid w:val="0076377C"/>
    <w:rsid w:val="0076382E"/>
    <w:rsid w:val="007638E8"/>
    <w:rsid w:val="00763B01"/>
    <w:rsid w:val="00763C0D"/>
    <w:rsid w:val="00763CBD"/>
    <w:rsid w:val="00763DF7"/>
    <w:rsid w:val="00764171"/>
    <w:rsid w:val="00764440"/>
    <w:rsid w:val="007644AD"/>
    <w:rsid w:val="007645AC"/>
    <w:rsid w:val="00764CBB"/>
    <w:rsid w:val="00764ECF"/>
    <w:rsid w:val="0076533F"/>
    <w:rsid w:val="007653DD"/>
    <w:rsid w:val="00765461"/>
    <w:rsid w:val="00765688"/>
    <w:rsid w:val="007656F1"/>
    <w:rsid w:val="0076580B"/>
    <w:rsid w:val="00765C4B"/>
    <w:rsid w:val="00766063"/>
    <w:rsid w:val="0076635E"/>
    <w:rsid w:val="00766441"/>
    <w:rsid w:val="00766459"/>
    <w:rsid w:val="00766755"/>
    <w:rsid w:val="00766809"/>
    <w:rsid w:val="00766984"/>
    <w:rsid w:val="00766A1B"/>
    <w:rsid w:val="00766B51"/>
    <w:rsid w:val="00766BA8"/>
    <w:rsid w:val="00766CAF"/>
    <w:rsid w:val="00766CF4"/>
    <w:rsid w:val="00766DE9"/>
    <w:rsid w:val="00766DF5"/>
    <w:rsid w:val="00766EC3"/>
    <w:rsid w:val="00767129"/>
    <w:rsid w:val="0076718F"/>
    <w:rsid w:val="00767203"/>
    <w:rsid w:val="0076735F"/>
    <w:rsid w:val="0076752E"/>
    <w:rsid w:val="0076759C"/>
    <w:rsid w:val="0076763E"/>
    <w:rsid w:val="00767944"/>
    <w:rsid w:val="007679BF"/>
    <w:rsid w:val="00767D0D"/>
    <w:rsid w:val="00767DF8"/>
    <w:rsid w:val="00767E31"/>
    <w:rsid w:val="007704DE"/>
    <w:rsid w:val="007705EB"/>
    <w:rsid w:val="0077098A"/>
    <w:rsid w:val="00770A71"/>
    <w:rsid w:val="00770E81"/>
    <w:rsid w:val="007710A5"/>
    <w:rsid w:val="007711EF"/>
    <w:rsid w:val="007712C2"/>
    <w:rsid w:val="00771687"/>
    <w:rsid w:val="007716FC"/>
    <w:rsid w:val="00772236"/>
    <w:rsid w:val="007723E8"/>
    <w:rsid w:val="00772837"/>
    <w:rsid w:val="00772A02"/>
    <w:rsid w:val="00772D81"/>
    <w:rsid w:val="007735B1"/>
    <w:rsid w:val="00773784"/>
    <w:rsid w:val="00773DEE"/>
    <w:rsid w:val="0077449F"/>
    <w:rsid w:val="00774527"/>
    <w:rsid w:val="00774540"/>
    <w:rsid w:val="0077459E"/>
    <w:rsid w:val="00774696"/>
    <w:rsid w:val="0077476F"/>
    <w:rsid w:val="00774D46"/>
    <w:rsid w:val="00775010"/>
    <w:rsid w:val="007755D2"/>
    <w:rsid w:val="00775ECD"/>
    <w:rsid w:val="0077602A"/>
    <w:rsid w:val="00776153"/>
    <w:rsid w:val="007761AD"/>
    <w:rsid w:val="00776414"/>
    <w:rsid w:val="00776455"/>
    <w:rsid w:val="00776AD4"/>
    <w:rsid w:val="00776F5B"/>
    <w:rsid w:val="00776F98"/>
    <w:rsid w:val="007775B8"/>
    <w:rsid w:val="0077760E"/>
    <w:rsid w:val="00777D7F"/>
    <w:rsid w:val="00777EDE"/>
    <w:rsid w:val="00777FDD"/>
    <w:rsid w:val="00780189"/>
    <w:rsid w:val="0078042E"/>
    <w:rsid w:val="00780458"/>
    <w:rsid w:val="0078048E"/>
    <w:rsid w:val="00780610"/>
    <w:rsid w:val="00780949"/>
    <w:rsid w:val="00780AA9"/>
    <w:rsid w:val="00780AF3"/>
    <w:rsid w:val="00780BBF"/>
    <w:rsid w:val="00780C4A"/>
    <w:rsid w:val="00780E85"/>
    <w:rsid w:val="0078102B"/>
    <w:rsid w:val="007813B5"/>
    <w:rsid w:val="00781748"/>
    <w:rsid w:val="00781B8E"/>
    <w:rsid w:val="00781C8C"/>
    <w:rsid w:val="00781D67"/>
    <w:rsid w:val="00781D8E"/>
    <w:rsid w:val="0078209A"/>
    <w:rsid w:val="00782246"/>
    <w:rsid w:val="007822CE"/>
    <w:rsid w:val="00782352"/>
    <w:rsid w:val="00782831"/>
    <w:rsid w:val="0078321A"/>
    <w:rsid w:val="00783347"/>
    <w:rsid w:val="007833D9"/>
    <w:rsid w:val="00783438"/>
    <w:rsid w:val="00783534"/>
    <w:rsid w:val="007836D4"/>
    <w:rsid w:val="007836E0"/>
    <w:rsid w:val="007836F3"/>
    <w:rsid w:val="00783B8B"/>
    <w:rsid w:val="00784429"/>
    <w:rsid w:val="00784566"/>
    <w:rsid w:val="0078479A"/>
    <w:rsid w:val="0078479B"/>
    <w:rsid w:val="00784AC6"/>
    <w:rsid w:val="00784C65"/>
    <w:rsid w:val="00784DDC"/>
    <w:rsid w:val="0078548E"/>
    <w:rsid w:val="007855E2"/>
    <w:rsid w:val="00785773"/>
    <w:rsid w:val="007859BD"/>
    <w:rsid w:val="00785F43"/>
    <w:rsid w:val="00785F90"/>
    <w:rsid w:val="007861C8"/>
    <w:rsid w:val="00786377"/>
    <w:rsid w:val="007863DB"/>
    <w:rsid w:val="007865ED"/>
    <w:rsid w:val="00786618"/>
    <w:rsid w:val="007868FE"/>
    <w:rsid w:val="007869D9"/>
    <w:rsid w:val="00786B1E"/>
    <w:rsid w:val="00786C10"/>
    <w:rsid w:val="00787005"/>
    <w:rsid w:val="00787280"/>
    <w:rsid w:val="007872D7"/>
    <w:rsid w:val="0078739B"/>
    <w:rsid w:val="007877B9"/>
    <w:rsid w:val="007877F9"/>
    <w:rsid w:val="00787C52"/>
    <w:rsid w:val="0079008A"/>
    <w:rsid w:val="00790173"/>
    <w:rsid w:val="007905A6"/>
    <w:rsid w:val="007905E3"/>
    <w:rsid w:val="00790638"/>
    <w:rsid w:val="00790910"/>
    <w:rsid w:val="00790937"/>
    <w:rsid w:val="00790B60"/>
    <w:rsid w:val="00790CAE"/>
    <w:rsid w:val="0079131B"/>
    <w:rsid w:val="0079132F"/>
    <w:rsid w:val="00791634"/>
    <w:rsid w:val="00791660"/>
    <w:rsid w:val="0079186B"/>
    <w:rsid w:val="00791B34"/>
    <w:rsid w:val="00791C03"/>
    <w:rsid w:val="00791CCC"/>
    <w:rsid w:val="00791D24"/>
    <w:rsid w:val="00791EA3"/>
    <w:rsid w:val="00791ED2"/>
    <w:rsid w:val="00792212"/>
    <w:rsid w:val="0079267B"/>
    <w:rsid w:val="00792836"/>
    <w:rsid w:val="00792982"/>
    <w:rsid w:val="00792C04"/>
    <w:rsid w:val="00792ED5"/>
    <w:rsid w:val="00793208"/>
    <w:rsid w:val="007933F9"/>
    <w:rsid w:val="0079349A"/>
    <w:rsid w:val="00793574"/>
    <w:rsid w:val="007939E6"/>
    <w:rsid w:val="00793A81"/>
    <w:rsid w:val="00793AEF"/>
    <w:rsid w:val="00793B41"/>
    <w:rsid w:val="00793C2E"/>
    <w:rsid w:val="00793D1F"/>
    <w:rsid w:val="00793F05"/>
    <w:rsid w:val="007942E6"/>
    <w:rsid w:val="007945E9"/>
    <w:rsid w:val="00794921"/>
    <w:rsid w:val="00794AF1"/>
    <w:rsid w:val="00794ECC"/>
    <w:rsid w:val="00794FC6"/>
    <w:rsid w:val="00795075"/>
    <w:rsid w:val="007956D0"/>
    <w:rsid w:val="0079594F"/>
    <w:rsid w:val="00795DDE"/>
    <w:rsid w:val="00795F53"/>
    <w:rsid w:val="0079612D"/>
    <w:rsid w:val="007962B9"/>
    <w:rsid w:val="007964AF"/>
    <w:rsid w:val="0079681E"/>
    <w:rsid w:val="00796B2C"/>
    <w:rsid w:val="00796BE2"/>
    <w:rsid w:val="007972D3"/>
    <w:rsid w:val="007976E4"/>
    <w:rsid w:val="00797772"/>
    <w:rsid w:val="007979D0"/>
    <w:rsid w:val="00797D7B"/>
    <w:rsid w:val="007A00C0"/>
    <w:rsid w:val="007A01ED"/>
    <w:rsid w:val="007A0595"/>
    <w:rsid w:val="007A08ED"/>
    <w:rsid w:val="007A0979"/>
    <w:rsid w:val="007A1328"/>
    <w:rsid w:val="007A1911"/>
    <w:rsid w:val="007A1AB3"/>
    <w:rsid w:val="007A209B"/>
    <w:rsid w:val="007A24D3"/>
    <w:rsid w:val="007A254E"/>
    <w:rsid w:val="007A28C8"/>
    <w:rsid w:val="007A2BA3"/>
    <w:rsid w:val="007A2EE8"/>
    <w:rsid w:val="007A3244"/>
    <w:rsid w:val="007A338A"/>
    <w:rsid w:val="007A3B27"/>
    <w:rsid w:val="007A3E0A"/>
    <w:rsid w:val="007A3F99"/>
    <w:rsid w:val="007A4193"/>
    <w:rsid w:val="007A4567"/>
    <w:rsid w:val="007A4B3C"/>
    <w:rsid w:val="007A5061"/>
    <w:rsid w:val="007A528B"/>
    <w:rsid w:val="007A57F9"/>
    <w:rsid w:val="007A589E"/>
    <w:rsid w:val="007A5943"/>
    <w:rsid w:val="007A5D6C"/>
    <w:rsid w:val="007A5E85"/>
    <w:rsid w:val="007A605E"/>
    <w:rsid w:val="007A6162"/>
    <w:rsid w:val="007A6364"/>
    <w:rsid w:val="007A6444"/>
    <w:rsid w:val="007A6448"/>
    <w:rsid w:val="007A69BB"/>
    <w:rsid w:val="007A6C4B"/>
    <w:rsid w:val="007A6ED2"/>
    <w:rsid w:val="007A6EEE"/>
    <w:rsid w:val="007A7015"/>
    <w:rsid w:val="007A7043"/>
    <w:rsid w:val="007A75CE"/>
    <w:rsid w:val="007A7CAA"/>
    <w:rsid w:val="007A7DEF"/>
    <w:rsid w:val="007A7F65"/>
    <w:rsid w:val="007B06BA"/>
    <w:rsid w:val="007B09A1"/>
    <w:rsid w:val="007B0F37"/>
    <w:rsid w:val="007B10C9"/>
    <w:rsid w:val="007B1178"/>
    <w:rsid w:val="007B11EC"/>
    <w:rsid w:val="007B11F5"/>
    <w:rsid w:val="007B13BA"/>
    <w:rsid w:val="007B14EC"/>
    <w:rsid w:val="007B1810"/>
    <w:rsid w:val="007B19E2"/>
    <w:rsid w:val="007B1AEF"/>
    <w:rsid w:val="007B1C19"/>
    <w:rsid w:val="007B1D0B"/>
    <w:rsid w:val="007B204C"/>
    <w:rsid w:val="007B2090"/>
    <w:rsid w:val="007B2111"/>
    <w:rsid w:val="007B229D"/>
    <w:rsid w:val="007B247C"/>
    <w:rsid w:val="007B25AC"/>
    <w:rsid w:val="007B25AE"/>
    <w:rsid w:val="007B27CE"/>
    <w:rsid w:val="007B2D56"/>
    <w:rsid w:val="007B2D89"/>
    <w:rsid w:val="007B2E15"/>
    <w:rsid w:val="007B2F8E"/>
    <w:rsid w:val="007B3078"/>
    <w:rsid w:val="007B3414"/>
    <w:rsid w:val="007B348F"/>
    <w:rsid w:val="007B34D7"/>
    <w:rsid w:val="007B3923"/>
    <w:rsid w:val="007B3AEC"/>
    <w:rsid w:val="007B3B89"/>
    <w:rsid w:val="007B3D17"/>
    <w:rsid w:val="007B3F53"/>
    <w:rsid w:val="007B3FF6"/>
    <w:rsid w:val="007B40B9"/>
    <w:rsid w:val="007B4105"/>
    <w:rsid w:val="007B46F3"/>
    <w:rsid w:val="007B4716"/>
    <w:rsid w:val="007B47F5"/>
    <w:rsid w:val="007B4809"/>
    <w:rsid w:val="007B4A17"/>
    <w:rsid w:val="007B4A82"/>
    <w:rsid w:val="007B4AD0"/>
    <w:rsid w:val="007B4AEF"/>
    <w:rsid w:val="007B4C69"/>
    <w:rsid w:val="007B4D20"/>
    <w:rsid w:val="007B4DFF"/>
    <w:rsid w:val="007B515F"/>
    <w:rsid w:val="007B527E"/>
    <w:rsid w:val="007B575B"/>
    <w:rsid w:val="007B57C9"/>
    <w:rsid w:val="007B5DEC"/>
    <w:rsid w:val="007B5E43"/>
    <w:rsid w:val="007B6164"/>
    <w:rsid w:val="007B6269"/>
    <w:rsid w:val="007B62E5"/>
    <w:rsid w:val="007B6776"/>
    <w:rsid w:val="007B6836"/>
    <w:rsid w:val="007B6861"/>
    <w:rsid w:val="007B6A3E"/>
    <w:rsid w:val="007B6B33"/>
    <w:rsid w:val="007B6B9E"/>
    <w:rsid w:val="007B6F47"/>
    <w:rsid w:val="007B6FF5"/>
    <w:rsid w:val="007B765B"/>
    <w:rsid w:val="007B780D"/>
    <w:rsid w:val="007B7899"/>
    <w:rsid w:val="007B7ADE"/>
    <w:rsid w:val="007B7E24"/>
    <w:rsid w:val="007C01EE"/>
    <w:rsid w:val="007C0237"/>
    <w:rsid w:val="007C0500"/>
    <w:rsid w:val="007C05CF"/>
    <w:rsid w:val="007C0A81"/>
    <w:rsid w:val="007C0BC8"/>
    <w:rsid w:val="007C0BFA"/>
    <w:rsid w:val="007C0C44"/>
    <w:rsid w:val="007C10CB"/>
    <w:rsid w:val="007C1671"/>
    <w:rsid w:val="007C1794"/>
    <w:rsid w:val="007C1A72"/>
    <w:rsid w:val="007C1B2B"/>
    <w:rsid w:val="007C1CAF"/>
    <w:rsid w:val="007C1E15"/>
    <w:rsid w:val="007C1EE7"/>
    <w:rsid w:val="007C1F68"/>
    <w:rsid w:val="007C1F78"/>
    <w:rsid w:val="007C22B5"/>
    <w:rsid w:val="007C2A54"/>
    <w:rsid w:val="007C306C"/>
    <w:rsid w:val="007C31A1"/>
    <w:rsid w:val="007C32E0"/>
    <w:rsid w:val="007C3314"/>
    <w:rsid w:val="007C3718"/>
    <w:rsid w:val="007C3744"/>
    <w:rsid w:val="007C3AAB"/>
    <w:rsid w:val="007C3CFC"/>
    <w:rsid w:val="007C3D24"/>
    <w:rsid w:val="007C3D8C"/>
    <w:rsid w:val="007C3F2B"/>
    <w:rsid w:val="007C3F9A"/>
    <w:rsid w:val="007C45B7"/>
    <w:rsid w:val="007C4D05"/>
    <w:rsid w:val="007C4E3A"/>
    <w:rsid w:val="007C4F1E"/>
    <w:rsid w:val="007C5185"/>
    <w:rsid w:val="007C529A"/>
    <w:rsid w:val="007C5342"/>
    <w:rsid w:val="007C53AB"/>
    <w:rsid w:val="007C5480"/>
    <w:rsid w:val="007C560D"/>
    <w:rsid w:val="007C5808"/>
    <w:rsid w:val="007C5A33"/>
    <w:rsid w:val="007C5BF7"/>
    <w:rsid w:val="007C5D4D"/>
    <w:rsid w:val="007C5DF0"/>
    <w:rsid w:val="007C5ED6"/>
    <w:rsid w:val="007C634D"/>
    <w:rsid w:val="007C6701"/>
    <w:rsid w:val="007C6A34"/>
    <w:rsid w:val="007C6C2A"/>
    <w:rsid w:val="007C6F87"/>
    <w:rsid w:val="007C7439"/>
    <w:rsid w:val="007C75DC"/>
    <w:rsid w:val="007C7919"/>
    <w:rsid w:val="007C792B"/>
    <w:rsid w:val="007C794E"/>
    <w:rsid w:val="007C7AAA"/>
    <w:rsid w:val="007C7FBA"/>
    <w:rsid w:val="007D0075"/>
    <w:rsid w:val="007D06AA"/>
    <w:rsid w:val="007D0738"/>
    <w:rsid w:val="007D092E"/>
    <w:rsid w:val="007D0B50"/>
    <w:rsid w:val="007D0C43"/>
    <w:rsid w:val="007D0E18"/>
    <w:rsid w:val="007D0E70"/>
    <w:rsid w:val="007D1065"/>
    <w:rsid w:val="007D1110"/>
    <w:rsid w:val="007D1245"/>
    <w:rsid w:val="007D1715"/>
    <w:rsid w:val="007D22A8"/>
    <w:rsid w:val="007D2308"/>
    <w:rsid w:val="007D25FD"/>
    <w:rsid w:val="007D2BFA"/>
    <w:rsid w:val="007D2C42"/>
    <w:rsid w:val="007D2F0E"/>
    <w:rsid w:val="007D31B2"/>
    <w:rsid w:val="007D33BF"/>
    <w:rsid w:val="007D33C1"/>
    <w:rsid w:val="007D35BF"/>
    <w:rsid w:val="007D36A2"/>
    <w:rsid w:val="007D38EC"/>
    <w:rsid w:val="007D3A43"/>
    <w:rsid w:val="007D3BE7"/>
    <w:rsid w:val="007D3CBA"/>
    <w:rsid w:val="007D3DA5"/>
    <w:rsid w:val="007D41F9"/>
    <w:rsid w:val="007D4254"/>
    <w:rsid w:val="007D44B9"/>
    <w:rsid w:val="007D457B"/>
    <w:rsid w:val="007D470A"/>
    <w:rsid w:val="007D4968"/>
    <w:rsid w:val="007D5392"/>
    <w:rsid w:val="007D5413"/>
    <w:rsid w:val="007D545A"/>
    <w:rsid w:val="007D55DB"/>
    <w:rsid w:val="007D564F"/>
    <w:rsid w:val="007D5789"/>
    <w:rsid w:val="007D57C5"/>
    <w:rsid w:val="007D5985"/>
    <w:rsid w:val="007D5A60"/>
    <w:rsid w:val="007D5DA7"/>
    <w:rsid w:val="007D6331"/>
    <w:rsid w:val="007D660A"/>
    <w:rsid w:val="007D6633"/>
    <w:rsid w:val="007D6A24"/>
    <w:rsid w:val="007D6B3C"/>
    <w:rsid w:val="007D6CF7"/>
    <w:rsid w:val="007D6F06"/>
    <w:rsid w:val="007D7359"/>
    <w:rsid w:val="007D73EF"/>
    <w:rsid w:val="007D74B4"/>
    <w:rsid w:val="007D7889"/>
    <w:rsid w:val="007D7A26"/>
    <w:rsid w:val="007D7B4E"/>
    <w:rsid w:val="007D7FC4"/>
    <w:rsid w:val="007E04CE"/>
    <w:rsid w:val="007E06B5"/>
    <w:rsid w:val="007E09F4"/>
    <w:rsid w:val="007E0A05"/>
    <w:rsid w:val="007E0B5D"/>
    <w:rsid w:val="007E0C8D"/>
    <w:rsid w:val="007E0CAB"/>
    <w:rsid w:val="007E0D10"/>
    <w:rsid w:val="007E0F70"/>
    <w:rsid w:val="007E101B"/>
    <w:rsid w:val="007E1145"/>
    <w:rsid w:val="007E1490"/>
    <w:rsid w:val="007E149D"/>
    <w:rsid w:val="007E14B9"/>
    <w:rsid w:val="007E1764"/>
    <w:rsid w:val="007E19E4"/>
    <w:rsid w:val="007E1A32"/>
    <w:rsid w:val="007E1A5A"/>
    <w:rsid w:val="007E1BA4"/>
    <w:rsid w:val="007E1C63"/>
    <w:rsid w:val="007E1C96"/>
    <w:rsid w:val="007E1DCC"/>
    <w:rsid w:val="007E1EE9"/>
    <w:rsid w:val="007E1F19"/>
    <w:rsid w:val="007E1FE5"/>
    <w:rsid w:val="007E2003"/>
    <w:rsid w:val="007E208D"/>
    <w:rsid w:val="007E2203"/>
    <w:rsid w:val="007E25D5"/>
    <w:rsid w:val="007E25E8"/>
    <w:rsid w:val="007E2604"/>
    <w:rsid w:val="007E26E4"/>
    <w:rsid w:val="007E2840"/>
    <w:rsid w:val="007E2883"/>
    <w:rsid w:val="007E2D24"/>
    <w:rsid w:val="007E2E17"/>
    <w:rsid w:val="007E3233"/>
    <w:rsid w:val="007E3A85"/>
    <w:rsid w:val="007E3D26"/>
    <w:rsid w:val="007E3F43"/>
    <w:rsid w:val="007E4034"/>
    <w:rsid w:val="007E423B"/>
    <w:rsid w:val="007E4402"/>
    <w:rsid w:val="007E440D"/>
    <w:rsid w:val="007E45C1"/>
    <w:rsid w:val="007E4932"/>
    <w:rsid w:val="007E49DC"/>
    <w:rsid w:val="007E49E1"/>
    <w:rsid w:val="007E4AF1"/>
    <w:rsid w:val="007E4FAD"/>
    <w:rsid w:val="007E510A"/>
    <w:rsid w:val="007E54F1"/>
    <w:rsid w:val="007E5669"/>
    <w:rsid w:val="007E58FC"/>
    <w:rsid w:val="007E5B19"/>
    <w:rsid w:val="007E5C15"/>
    <w:rsid w:val="007E5F21"/>
    <w:rsid w:val="007E6020"/>
    <w:rsid w:val="007E61CD"/>
    <w:rsid w:val="007E61F9"/>
    <w:rsid w:val="007E643B"/>
    <w:rsid w:val="007E6566"/>
    <w:rsid w:val="007E6AF8"/>
    <w:rsid w:val="007E6F6D"/>
    <w:rsid w:val="007E7300"/>
    <w:rsid w:val="007E73B8"/>
    <w:rsid w:val="007E75DD"/>
    <w:rsid w:val="007E76BE"/>
    <w:rsid w:val="007E7898"/>
    <w:rsid w:val="007E7976"/>
    <w:rsid w:val="007E7BA1"/>
    <w:rsid w:val="007E7CF5"/>
    <w:rsid w:val="007F004F"/>
    <w:rsid w:val="007F02EF"/>
    <w:rsid w:val="007F0A4A"/>
    <w:rsid w:val="007F0C76"/>
    <w:rsid w:val="007F0C78"/>
    <w:rsid w:val="007F0EB6"/>
    <w:rsid w:val="007F0EC9"/>
    <w:rsid w:val="007F0F66"/>
    <w:rsid w:val="007F0F9F"/>
    <w:rsid w:val="007F10A2"/>
    <w:rsid w:val="007F1154"/>
    <w:rsid w:val="007F11C0"/>
    <w:rsid w:val="007F1392"/>
    <w:rsid w:val="007F1614"/>
    <w:rsid w:val="007F164D"/>
    <w:rsid w:val="007F1779"/>
    <w:rsid w:val="007F17BA"/>
    <w:rsid w:val="007F18FB"/>
    <w:rsid w:val="007F1A2A"/>
    <w:rsid w:val="007F1C68"/>
    <w:rsid w:val="007F1C9D"/>
    <w:rsid w:val="007F1FAA"/>
    <w:rsid w:val="007F21B0"/>
    <w:rsid w:val="007F24CD"/>
    <w:rsid w:val="007F25EE"/>
    <w:rsid w:val="007F27C6"/>
    <w:rsid w:val="007F28EE"/>
    <w:rsid w:val="007F295F"/>
    <w:rsid w:val="007F297B"/>
    <w:rsid w:val="007F2A4A"/>
    <w:rsid w:val="007F2E2B"/>
    <w:rsid w:val="007F3015"/>
    <w:rsid w:val="007F30B6"/>
    <w:rsid w:val="007F329F"/>
    <w:rsid w:val="007F359A"/>
    <w:rsid w:val="007F379E"/>
    <w:rsid w:val="007F37E0"/>
    <w:rsid w:val="007F3CAB"/>
    <w:rsid w:val="007F4361"/>
    <w:rsid w:val="007F4B7B"/>
    <w:rsid w:val="007F4BE0"/>
    <w:rsid w:val="007F4C7D"/>
    <w:rsid w:val="007F4D53"/>
    <w:rsid w:val="007F4DCC"/>
    <w:rsid w:val="007F4ED9"/>
    <w:rsid w:val="007F4F14"/>
    <w:rsid w:val="007F5078"/>
    <w:rsid w:val="007F514B"/>
    <w:rsid w:val="007F5208"/>
    <w:rsid w:val="007F54BB"/>
    <w:rsid w:val="007F553F"/>
    <w:rsid w:val="007F565E"/>
    <w:rsid w:val="007F5C95"/>
    <w:rsid w:val="007F5D05"/>
    <w:rsid w:val="007F5E5E"/>
    <w:rsid w:val="007F634D"/>
    <w:rsid w:val="007F6E9B"/>
    <w:rsid w:val="007F758B"/>
    <w:rsid w:val="007F79DD"/>
    <w:rsid w:val="007F7A07"/>
    <w:rsid w:val="007F7A2D"/>
    <w:rsid w:val="007F7AE7"/>
    <w:rsid w:val="008005FC"/>
    <w:rsid w:val="0080094F"/>
    <w:rsid w:val="00800AB3"/>
    <w:rsid w:val="00800C85"/>
    <w:rsid w:val="00800D43"/>
    <w:rsid w:val="00800EDC"/>
    <w:rsid w:val="00800F49"/>
    <w:rsid w:val="00800F9B"/>
    <w:rsid w:val="008010AA"/>
    <w:rsid w:val="00801198"/>
    <w:rsid w:val="00801491"/>
    <w:rsid w:val="008014BF"/>
    <w:rsid w:val="00801712"/>
    <w:rsid w:val="008017CB"/>
    <w:rsid w:val="00801887"/>
    <w:rsid w:val="00801A7D"/>
    <w:rsid w:val="00801DA6"/>
    <w:rsid w:val="00801F87"/>
    <w:rsid w:val="00802152"/>
    <w:rsid w:val="008021FA"/>
    <w:rsid w:val="008021FF"/>
    <w:rsid w:val="0080225D"/>
    <w:rsid w:val="0080234B"/>
    <w:rsid w:val="00802469"/>
    <w:rsid w:val="0080249A"/>
    <w:rsid w:val="00802E9A"/>
    <w:rsid w:val="0080309D"/>
    <w:rsid w:val="00803182"/>
    <w:rsid w:val="00803358"/>
    <w:rsid w:val="008034A0"/>
    <w:rsid w:val="008034B5"/>
    <w:rsid w:val="008035D9"/>
    <w:rsid w:val="00803650"/>
    <w:rsid w:val="00803887"/>
    <w:rsid w:val="00803A33"/>
    <w:rsid w:val="00803FEF"/>
    <w:rsid w:val="00804185"/>
    <w:rsid w:val="0080422F"/>
    <w:rsid w:val="00804460"/>
    <w:rsid w:val="008046B0"/>
    <w:rsid w:val="008046DD"/>
    <w:rsid w:val="00804811"/>
    <w:rsid w:val="008048AF"/>
    <w:rsid w:val="00804BF7"/>
    <w:rsid w:val="00804C3E"/>
    <w:rsid w:val="0080509E"/>
    <w:rsid w:val="0080526A"/>
    <w:rsid w:val="00805285"/>
    <w:rsid w:val="0080531F"/>
    <w:rsid w:val="0080533B"/>
    <w:rsid w:val="00805570"/>
    <w:rsid w:val="0080568F"/>
    <w:rsid w:val="008056E7"/>
    <w:rsid w:val="00805B20"/>
    <w:rsid w:val="00805CB8"/>
    <w:rsid w:val="00805D2F"/>
    <w:rsid w:val="00805EFD"/>
    <w:rsid w:val="008060C4"/>
    <w:rsid w:val="008062E1"/>
    <w:rsid w:val="008065A9"/>
    <w:rsid w:val="00806B19"/>
    <w:rsid w:val="00806DCF"/>
    <w:rsid w:val="00806E3A"/>
    <w:rsid w:val="00807158"/>
    <w:rsid w:val="008071A4"/>
    <w:rsid w:val="008074D6"/>
    <w:rsid w:val="00807602"/>
    <w:rsid w:val="0080760B"/>
    <w:rsid w:val="00807613"/>
    <w:rsid w:val="008076B0"/>
    <w:rsid w:val="008078DC"/>
    <w:rsid w:val="00810133"/>
    <w:rsid w:val="00810247"/>
    <w:rsid w:val="008104D2"/>
    <w:rsid w:val="00810722"/>
    <w:rsid w:val="00810839"/>
    <w:rsid w:val="00810A3C"/>
    <w:rsid w:val="00810CBC"/>
    <w:rsid w:val="00810F07"/>
    <w:rsid w:val="00810F7A"/>
    <w:rsid w:val="0081107B"/>
    <w:rsid w:val="0081107E"/>
    <w:rsid w:val="00811157"/>
    <w:rsid w:val="0081136F"/>
    <w:rsid w:val="008114F9"/>
    <w:rsid w:val="008115F4"/>
    <w:rsid w:val="0081176B"/>
    <w:rsid w:val="00811B30"/>
    <w:rsid w:val="00811D7F"/>
    <w:rsid w:val="00811DCB"/>
    <w:rsid w:val="00811F15"/>
    <w:rsid w:val="008123B5"/>
    <w:rsid w:val="0081259A"/>
    <w:rsid w:val="00812883"/>
    <w:rsid w:val="00812A2E"/>
    <w:rsid w:val="00812AFC"/>
    <w:rsid w:val="00812C5A"/>
    <w:rsid w:val="00812E14"/>
    <w:rsid w:val="00812FD0"/>
    <w:rsid w:val="00813231"/>
    <w:rsid w:val="00813546"/>
    <w:rsid w:val="00813674"/>
    <w:rsid w:val="008136D5"/>
    <w:rsid w:val="00813B26"/>
    <w:rsid w:val="00813C59"/>
    <w:rsid w:val="00813CCC"/>
    <w:rsid w:val="00814195"/>
    <w:rsid w:val="008142E4"/>
    <w:rsid w:val="00814383"/>
    <w:rsid w:val="00814430"/>
    <w:rsid w:val="0081444C"/>
    <w:rsid w:val="0081449C"/>
    <w:rsid w:val="00814D8A"/>
    <w:rsid w:val="00814EF8"/>
    <w:rsid w:val="00814FD2"/>
    <w:rsid w:val="00815203"/>
    <w:rsid w:val="008153FA"/>
    <w:rsid w:val="0081559F"/>
    <w:rsid w:val="008156D3"/>
    <w:rsid w:val="0081575B"/>
    <w:rsid w:val="008157AA"/>
    <w:rsid w:val="0081596B"/>
    <w:rsid w:val="00815E43"/>
    <w:rsid w:val="00815FE3"/>
    <w:rsid w:val="0081600D"/>
    <w:rsid w:val="00816144"/>
    <w:rsid w:val="00816242"/>
    <w:rsid w:val="00816872"/>
    <w:rsid w:val="00816A26"/>
    <w:rsid w:val="00816D05"/>
    <w:rsid w:val="00816F60"/>
    <w:rsid w:val="00816FF1"/>
    <w:rsid w:val="008175E6"/>
    <w:rsid w:val="008176B7"/>
    <w:rsid w:val="00817FBA"/>
    <w:rsid w:val="0082019A"/>
    <w:rsid w:val="0082025C"/>
    <w:rsid w:val="0082045A"/>
    <w:rsid w:val="008205BF"/>
    <w:rsid w:val="0082065D"/>
    <w:rsid w:val="0082068C"/>
    <w:rsid w:val="0082094C"/>
    <w:rsid w:val="00820AAB"/>
    <w:rsid w:val="00820C3F"/>
    <w:rsid w:val="00820E07"/>
    <w:rsid w:val="008212BD"/>
    <w:rsid w:val="008219FA"/>
    <w:rsid w:val="00821A86"/>
    <w:rsid w:val="00821D96"/>
    <w:rsid w:val="00821DC5"/>
    <w:rsid w:val="00822435"/>
    <w:rsid w:val="008225F7"/>
    <w:rsid w:val="0082271C"/>
    <w:rsid w:val="0082277B"/>
    <w:rsid w:val="00822A0E"/>
    <w:rsid w:val="008233BA"/>
    <w:rsid w:val="00823525"/>
    <w:rsid w:val="00823555"/>
    <w:rsid w:val="0082356D"/>
    <w:rsid w:val="008237CB"/>
    <w:rsid w:val="0082392C"/>
    <w:rsid w:val="00823A1B"/>
    <w:rsid w:val="00823CEE"/>
    <w:rsid w:val="00823FA4"/>
    <w:rsid w:val="008241EC"/>
    <w:rsid w:val="008242E5"/>
    <w:rsid w:val="0082441E"/>
    <w:rsid w:val="008245B6"/>
    <w:rsid w:val="008246B9"/>
    <w:rsid w:val="0082472E"/>
    <w:rsid w:val="00824C35"/>
    <w:rsid w:val="008250AF"/>
    <w:rsid w:val="00825132"/>
    <w:rsid w:val="008255B7"/>
    <w:rsid w:val="00825A4C"/>
    <w:rsid w:val="00825A5E"/>
    <w:rsid w:val="00825F17"/>
    <w:rsid w:val="00825F65"/>
    <w:rsid w:val="00825F8D"/>
    <w:rsid w:val="00825FC0"/>
    <w:rsid w:val="00826008"/>
    <w:rsid w:val="008261B3"/>
    <w:rsid w:val="008267F8"/>
    <w:rsid w:val="00826C8E"/>
    <w:rsid w:val="00826D6F"/>
    <w:rsid w:val="00826EC1"/>
    <w:rsid w:val="00826F32"/>
    <w:rsid w:val="0082700F"/>
    <w:rsid w:val="008270A9"/>
    <w:rsid w:val="00827192"/>
    <w:rsid w:val="00827305"/>
    <w:rsid w:val="0082736D"/>
    <w:rsid w:val="0082740A"/>
    <w:rsid w:val="008274AE"/>
    <w:rsid w:val="0082773B"/>
    <w:rsid w:val="008278F8"/>
    <w:rsid w:val="00827AB0"/>
    <w:rsid w:val="00827B2C"/>
    <w:rsid w:val="00827E81"/>
    <w:rsid w:val="00827EDD"/>
    <w:rsid w:val="00827F21"/>
    <w:rsid w:val="008303AE"/>
    <w:rsid w:val="008304D7"/>
    <w:rsid w:val="008305F2"/>
    <w:rsid w:val="008309A7"/>
    <w:rsid w:val="008309B2"/>
    <w:rsid w:val="00831479"/>
    <w:rsid w:val="00831797"/>
    <w:rsid w:val="0083189D"/>
    <w:rsid w:val="00831B4B"/>
    <w:rsid w:val="00831B4F"/>
    <w:rsid w:val="00831BC8"/>
    <w:rsid w:val="00831D1A"/>
    <w:rsid w:val="00831D47"/>
    <w:rsid w:val="00831F58"/>
    <w:rsid w:val="008320E1"/>
    <w:rsid w:val="0083220A"/>
    <w:rsid w:val="008322A4"/>
    <w:rsid w:val="00832630"/>
    <w:rsid w:val="00832884"/>
    <w:rsid w:val="008328A1"/>
    <w:rsid w:val="00832B05"/>
    <w:rsid w:val="00832BE0"/>
    <w:rsid w:val="00832C3E"/>
    <w:rsid w:val="00832D44"/>
    <w:rsid w:val="00833096"/>
    <w:rsid w:val="00833581"/>
    <w:rsid w:val="008337ED"/>
    <w:rsid w:val="00833AB7"/>
    <w:rsid w:val="00833BD9"/>
    <w:rsid w:val="00833C71"/>
    <w:rsid w:val="00833D59"/>
    <w:rsid w:val="00833EEE"/>
    <w:rsid w:val="008340D6"/>
    <w:rsid w:val="0083440E"/>
    <w:rsid w:val="00834518"/>
    <w:rsid w:val="00834AD0"/>
    <w:rsid w:val="00834BBE"/>
    <w:rsid w:val="00834DC3"/>
    <w:rsid w:val="00834EEA"/>
    <w:rsid w:val="00835176"/>
    <w:rsid w:val="00835906"/>
    <w:rsid w:val="00835FC2"/>
    <w:rsid w:val="0083603D"/>
    <w:rsid w:val="00836720"/>
    <w:rsid w:val="008367CB"/>
    <w:rsid w:val="00836938"/>
    <w:rsid w:val="0083694F"/>
    <w:rsid w:val="00836AA4"/>
    <w:rsid w:val="00836BE3"/>
    <w:rsid w:val="00836CA2"/>
    <w:rsid w:val="00836CC6"/>
    <w:rsid w:val="00836E5E"/>
    <w:rsid w:val="00836F1B"/>
    <w:rsid w:val="00837107"/>
    <w:rsid w:val="00837279"/>
    <w:rsid w:val="008373F7"/>
    <w:rsid w:val="00837EF0"/>
    <w:rsid w:val="00840077"/>
    <w:rsid w:val="008400B0"/>
    <w:rsid w:val="008405B0"/>
    <w:rsid w:val="00840653"/>
    <w:rsid w:val="00840693"/>
    <w:rsid w:val="00840A5E"/>
    <w:rsid w:val="00840A84"/>
    <w:rsid w:val="00840CD9"/>
    <w:rsid w:val="00840CEA"/>
    <w:rsid w:val="00840F6C"/>
    <w:rsid w:val="00841116"/>
    <w:rsid w:val="00841521"/>
    <w:rsid w:val="008417EC"/>
    <w:rsid w:val="00842353"/>
    <w:rsid w:val="008425C1"/>
    <w:rsid w:val="008426CC"/>
    <w:rsid w:val="00842832"/>
    <w:rsid w:val="00842876"/>
    <w:rsid w:val="00842A01"/>
    <w:rsid w:val="008430E7"/>
    <w:rsid w:val="0084350D"/>
    <w:rsid w:val="008436B5"/>
    <w:rsid w:val="00843740"/>
    <w:rsid w:val="008438CA"/>
    <w:rsid w:val="00843B36"/>
    <w:rsid w:val="00843BEA"/>
    <w:rsid w:val="00843C59"/>
    <w:rsid w:val="0084417D"/>
    <w:rsid w:val="00844282"/>
    <w:rsid w:val="00844544"/>
    <w:rsid w:val="00844698"/>
    <w:rsid w:val="00844939"/>
    <w:rsid w:val="008449DA"/>
    <w:rsid w:val="00844A23"/>
    <w:rsid w:val="00844CF2"/>
    <w:rsid w:val="00844E30"/>
    <w:rsid w:val="00845288"/>
    <w:rsid w:val="00845675"/>
    <w:rsid w:val="00845B44"/>
    <w:rsid w:val="00845B57"/>
    <w:rsid w:val="00845C73"/>
    <w:rsid w:val="00845C9B"/>
    <w:rsid w:val="00845DFF"/>
    <w:rsid w:val="00845F52"/>
    <w:rsid w:val="008460DB"/>
    <w:rsid w:val="00846222"/>
    <w:rsid w:val="0084657C"/>
    <w:rsid w:val="008467A6"/>
    <w:rsid w:val="00846967"/>
    <w:rsid w:val="00846ABE"/>
    <w:rsid w:val="00846DDE"/>
    <w:rsid w:val="00846FBE"/>
    <w:rsid w:val="0084700A"/>
    <w:rsid w:val="00847405"/>
    <w:rsid w:val="008474E8"/>
    <w:rsid w:val="008475E0"/>
    <w:rsid w:val="00847847"/>
    <w:rsid w:val="00847AFA"/>
    <w:rsid w:val="00847CB9"/>
    <w:rsid w:val="00847F68"/>
    <w:rsid w:val="00850134"/>
    <w:rsid w:val="0085018D"/>
    <w:rsid w:val="008503CD"/>
    <w:rsid w:val="00850508"/>
    <w:rsid w:val="008506BA"/>
    <w:rsid w:val="00850776"/>
    <w:rsid w:val="008507D7"/>
    <w:rsid w:val="00850843"/>
    <w:rsid w:val="0085097C"/>
    <w:rsid w:val="00850E28"/>
    <w:rsid w:val="00850F57"/>
    <w:rsid w:val="00851035"/>
    <w:rsid w:val="008510E6"/>
    <w:rsid w:val="008511D0"/>
    <w:rsid w:val="00851318"/>
    <w:rsid w:val="0085138E"/>
    <w:rsid w:val="00851569"/>
    <w:rsid w:val="00851778"/>
    <w:rsid w:val="00851AF9"/>
    <w:rsid w:val="00851BB1"/>
    <w:rsid w:val="00851CE2"/>
    <w:rsid w:val="00851F5F"/>
    <w:rsid w:val="0085207D"/>
    <w:rsid w:val="008523CD"/>
    <w:rsid w:val="00852573"/>
    <w:rsid w:val="00852BB1"/>
    <w:rsid w:val="00852E46"/>
    <w:rsid w:val="008530EC"/>
    <w:rsid w:val="008532AE"/>
    <w:rsid w:val="00853316"/>
    <w:rsid w:val="00853419"/>
    <w:rsid w:val="008535A8"/>
    <w:rsid w:val="008537D7"/>
    <w:rsid w:val="00854131"/>
    <w:rsid w:val="008541D4"/>
    <w:rsid w:val="008544A7"/>
    <w:rsid w:val="00854E4F"/>
    <w:rsid w:val="00854E88"/>
    <w:rsid w:val="0085521A"/>
    <w:rsid w:val="00855480"/>
    <w:rsid w:val="00855520"/>
    <w:rsid w:val="0085569E"/>
    <w:rsid w:val="008556CA"/>
    <w:rsid w:val="008558FC"/>
    <w:rsid w:val="00855CDB"/>
    <w:rsid w:val="00855D7E"/>
    <w:rsid w:val="00855E64"/>
    <w:rsid w:val="00855EC2"/>
    <w:rsid w:val="00855F0A"/>
    <w:rsid w:val="008560B6"/>
    <w:rsid w:val="008562DC"/>
    <w:rsid w:val="0085633D"/>
    <w:rsid w:val="00856488"/>
    <w:rsid w:val="008564CC"/>
    <w:rsid w:val="0085660E"/>
    <w:rsid w:val="00856716"/>
    <w:rsid w:val="0085673A"/>
    <w:rsid w:val="0085685E"/>
    <w:rsid w:val="008568D5"/>
    <w:rsid w:val="00856D8E"/>
    <w:rsid w:val="00856FF7"/>
    <w:rsid w:val="00857060"/>
    <w:rsid w:val="0085724F"/>
    <w:rsid w:val="0085735F"/>
    <w:rsid w:val="008574FF"/>
    <w:rsid w:val="00857896"/>
    <w:rsid w:val="00857A6F"/>
    <w:rsid w:val="00857C1F"/>
    <w:rsid w:val="00857D0C"/>
    <w:rsid w:val="00857F28"/>
    <w:rsid w:val="0086039A"/>
    <w:rsid w:val="0086057E"/>
    <w:rsid w:val="00860817"/>
    <w:rsid w:val="0086088A"/>
    <w:rsid w:val="0086094F"/>
    <w:rsid w:val="00860BE6"/>
    <w:rsid w:val="00860D31"/>
    <w:rsid w:val="00860ED7"/>
    <w:rsid w:val="0086128B"/>
    <w:rsid w:val="0086156A"/>
    <w:rsid w:val="0086171C"/>
    <w:rsid w:val="0086178B"/>
    <w:rsid w:val="008617AF"/>
    <w:rsid w:val="00861AB4"/>
    <w:rsid w:val="008620DB"/>
    <w:rsid w:val="00862126"/>
    <w:rsid w:val="00862133"/>
    <w:rsid w:val="008621D8"/>
    <w:rsid w:val="00862698"/>
    <w:rsid w:val="00862797"/>
    <w:rsid w:val="008627EA"/>
    <w:rsid w:val="00862878"/>
    <w:rsid w:val="008628E5"/>
    <w:rsid w:val="00862A5E"/>
    <w:rsid w:val="00862D48"/>
    <w:rsid w:val="00862D49"/>
    <w:rsid w:val="00862E06"/>
    <w:rsid w:val="00862E71"/>
    <w:rsid w:val="00862FDA"/>
    <w:rsid w:val="0086309C"/>
    <w:rsid w:val="008630EA"/>
    <w:rsid w:val="00863124"/>
    <w:rsid w:val="008633DB"/>
    <w:rsid w:val="008633F1"/>
    <w:rsid w:val="008638CA"/>
    <w:rsid w:val="0086393A"/>
    <w:rsid w:val="00863A18"/>
    <w:rsid w:val="00863C67"/>
    <w:rsid w:val="00863E62"/>
    <w:rsid w:val="00863E85"/>
    <w:rsid w:val="00863F66"/>
    <w:rsid w:val="008641E6"/>
    <w:rsid w:val="00864363"/>
    <w:rsid w:val="00864A0B"/>
    <w:rsid w:val="00864A9B"/>
    <w:rsid w:val="00864C48"/>
    <w:rsid w:val="0086513C"/>
    <w:rsid w:val="00865195"/>
    <w:rsid w:val="0086527F"/>
    <w:rsid w:val="00865355"/>
    <w:rsid w:val="008654E6"/>
    <w:rsid w:val="00865568"/>
    <w:rsid w:val="00865651"/>
    <w:rsid w:val="0086574A"/>
    <w:rsid w:val="00865891"/>
    <w:rsid w:val="00865A12"/>
    <w:rsid w:val="00865AC0"/>
    <w:rsid w:val="00865B17"/>
    <w:rsid w:val="00865B69"/>
    <w:rsid w:val="00865C71"/>
    <w:rsid w:val="00866221"/>
    <w:rsid w:val="008663E2"/>
    <w:rsid w:val="008665DD"/>
    <w:rsid w:val="008665EB"/>
    <w:rsid w:val="008669F7"/>
    <w:rsid w:val="00866A45"/>
    <w:rsid w:val="00866D2C"/>
    <w:rsid w:val="0086701E"/>
    <w:rsid w:val="00867128"/>
    <w:rsid w:val="0086739F"/>
    <w:rsid w:val="00867502"/>
    <w:rsid w:val="008675D9"/>
    <w:rsid w:val="008676B0"/>
    <w:rsid w:val="00867CB0"/>
    <w:rsid w:val="0087030E"/>
    <w:rsid w:val="0087040E"/>
    <w:rsid w:val="00870486"/>
    <w:rsid w:val="008706FE"/>
    <w:rsid w:val="0087070E"/>
    <w:rsid w:val="008708D9"/>
    <w:rsid w:val="00870A45"/>
    <w:rsid w:val="00870E63"/>
    <w:rsid w:val="008710F6"/>
    <w:rsid w:val="00871110"/>
    <w:rsid w:val="008712D2"/>
    <w:rsid w:val="00871320"/>
    <w:rsid w:val="00871369"/>
    <w:rsid w:val="008715C3"/>
    <w:rsid w:val="0087173E"/>
    <w:rsid w:val="008717F1"/>
    <w:rsid w:val="0087195A"/>
    <w:rsid w:val="00871B2A"/>
    <w:rsid w:val="0087205A"/>
    <w:rsid w:val="008720F3"/>
    <w:rsid w:val="008721CD"/>
    <w:rsid w:val="00872411"/>
    <w:rsid w:val="008727C0"/>
    <w:rsid w:val="008728F0"/>
    <w:rsid w:val="00872C44"/>
    <w:rsid w:val="00872CD5"/>
    <w:rsid w:val="00872D15"/>
    <w:rsid w:val="008730C0"/>
    <w:rsid w:val="008731D5"/>
    <w:rsid w:val="0087371B"/>
    <w:rsid w:val="00873757"/>
    <w:rsid w:val="008737AC"/>
    <w:rsid w:val="00873A2C"/>
    <w:rsid w:val="00873C8C"/>
    <w:rsid w:val="0087414E"/>
    <w:rsid w:val="0087457F"/>
    <w:rsid w:val="008745A1"/>
    <w:rsid w:val="0087469E"/>
    <w:rsid w:val="008746B9"/>
    <w:rsid w:val="0087479B"/>
    <w:rsid w:val="00874916"/>
    <w:rsid w:val="00874A0B"/>
    <w:rsid w:val="00874CA8"/>
    <w:rsid w:val="00875386"/>
    <w:rsid w:val="008753A9"/>
    <w:rsid w:val="008753ED"/>
    <w:rsid w:val="008756E5"/>
    <w:rsid w:val="008759EF"/>
    <w:rsid w:val="00875CD9"/>
    <w:rsid w:val="00875D51"/>
    <w:rsid w:val="00875F25"/>
    <w:rsid w:val="00876035"/>
    <w:rsid w:val="0087617B"/>
    <w:rsid w:val="008766FA"/>
    <w:rsid w:val="00876DEB"/>
    <w:rsid w:val="00876E0E"/>
    <w:rsid w:val="0087714C"/>
    <w:rsid w:val="008772FE"/>
    <w:rsid w:val="008773D0"/>
    <w:rsid w:val="0087790E"/>
    <w:rsid w:val="00877CF5"/>
    <w:rsid w:val="008803D9"/>
    <w:rsid w:val="00880437"/>
    <w:rsid w:val="00880971"/>
    <w:rsid w:val="00880C57"/>
    <w:rsid w:val="00880DF5"/>
    <w:rsid w:val="00880E4F"/>
    <w:rsid w:val="00880FB0"/>
    <w:rsid w:val="00881126"/>
    <w:rsid w:val="00881556"/>
    <w:rsid w:val="0088160E"/>
    <w:rsid w:val="008816C8"/>
    <w:rsid w:val="008817D9"/>
    <w:rsid w:val="00881AE7"/>
    <w:rsid w:val="0088222C"/>
    <w:rsid w:val="00882248"/>
    <w:rsid w:val="0088237D"/>
    <w:rsid w:val="00882978"/>
    <w:rsid w:val="00882BC3"/>
    <w:rsid w:val="00882F37"/>
    <w:rsid w:val="00883120"/>
    <w:rsid w:val="00883214"/>
    <w:rsid w:val="008832AD"/>
    <w:rsid w:val="008834AF"/>
    <w:rsid w:val="00883660"/>
    <w:rsid w:val="008836A2"/>
    <w:rsid w:val="008837B0"/>
    <w:rsid w:val="008838D7"/>
    <w:rsid w:val="00883AEB"/>
    <w:rsid w:val="00883B46"/>
    <w:rsid w:val="00883C3F"/>
    <w:rsid w:val="0088423E"/>
    <w:rsid w:val="00884669"/>
    <w:rsid w:val="008848C7"/>
    <w:rsid w:val="00884BA0"/>
    <w:rsid w:val="00884E7D"/>
    <w:rsid w:val="00884EEF"/>
    <w:rsid w:val="00884FE9"/>
    <w:rsid w:val="00885062"/>
    <w:rsid w:val="0088528F"/>
    <w:rsid w:val="0088529B"/>
    <w:rsid w:val="008852CB"/>
    <w:rsid w:val="008854CD"/>
    <w:rsid w:val="008854F6"/>
    <w:rsid w:val="00885AEF"/>
    <w:rsid w:val="00885B35"/>
    <w:rsid w:val="00885B9A"/>
    <w:rsid w:val="00885C96"/>
    <w:rsid w:val="00885EDA"/>
    <w:rsid w:val="0088612A"/>
    <w:rsid w:val="00886234"/>
    <w:rsid w:val="00886341"/>
    <w:rsid w:val="0088635B"/>
    <w:rsid w:val="008863B1"/>
    <w:rsid w:val="00886414"/>
    <w:rsid w:val="008868DB"/>
    <w:rsid w:val="0088699C"/>
    <w:rsid w:val="00886B9D"/>
    <w:rsid w:val="00886C43"/>
    <w:rsid w:val="00886C5C"/>
    <w:rsid w:val="00887145"/>
    <w:rsid w:val="00887A58"/>
    <w:rsid w:val="00887B32"/>
    <w:rsid w:val="00887CA1"/>
    <w:rsid w:val="00887E66"/>
    <w:rsid w:val="00887FA1"/>
    <w:rsid w:val="00887FAA"/>
    <w:rsid w:val="00890136"/>
    <w:rsid w:val="00890647"/>
    <w:rsid w:val="008907DD"/>
    <w:rsid w:val="00890878"/>
    <w:rsid w:val="008908F1"/>
    <w:rsid w:val="00890A78"/>
    <w:rsid w:val="00890D04"/>
    <w:rsid w:val="00890D66"/>
    <w:rsid w:val="008913E2"/>
    <w:rsid w:val="008916C8"/>
    <w:rsid w:val="00891774"/>
    <w:rsid w:val="008919F0"/>
    <w:rsid w:val="00891BBC"/>
    <w:rsid w:val="00891C49"/>
    <w:rsid w:val="00891DB0"/>
    <w:rsid w:val="00891FB3"/>
    <w:rsid w:val="008923F1"/>
    <w:rsid w:val="00892911"/>
    <w:rsid w:val="008929A0"/>
    <w:rsid w:val="00892A3C"/>
    <w:rsid w:val="00892A78"/>
    <w:rsid w:val="00892A81"/>
    <w:rsid w:val="00892C8F"/>
    <w:rsid w:val="00893069"/>
    <w:rsid w:val="00893075"/>
    <w:rsid w:val="0089337B"/>
    <w:rsid w:val="008933C6"/>
    <w:rsid w:val="00893563"/>
    <w:rsid w:val="008938C3"/>
    <w:rsid w:val="00893AE3"/>
    <w:rsid w:val="00893B46"/>
    <w:rsid w:val="00893D1B"/>
    <w:rsid w:val="00893E1A"/>
    <w:rsid w:val="0089407A"/>
    <w:rsid w:val="00894197"/>
    <w:rsid w:val="0089443C"/>
    <w:rsid w:val="008945BF"/>
    <w:rsid w:val="008945D8"/>
    <w:rsid w:val="00894770"/>
    <w:rsid w:val="00894772"/>
    <w:rsid w:val="00894A3B"/>
    <w:rsid w:val="00894CEA"/>
    <w:rsid w:val="00894E13"/>
    <w:rsid w:val="00894F35"/>
    <w:rsid w:val="00894FF3"/>
    <w:rsid w:val="00895207"/>
    <w:rsid w:val="00895761"/>
    <w:rsid w:val="00895848"/>
    <w:rsid w:val="00895878"/>
    <w:rsid w:val="00895DF3"/>
    <w:rsid w:val="00895E60"/>
    <w:rsid w:val="008961F6"/>
    <w:rsid w:val="0089631D"/>
    <w:rsid w:val="008965CF"/>
    <w:rsid w:val="00896707"/>
    <w:rsid w:val="00896CCC"/>
    <w:rsid w:val="00896E9B"/>
    <w:rsid w:val="00896EDF"/>
    <w:rsid w:val="00897720"/>
    <w:rsid w:val="00897862"/>
    <w:rsid w:val="00897918"/>
    <w:rsid w:val="00897BE6"/>
    <w:rsid w:val="00897DCF"/>
    <w:rsid w:val="00897E74"/>
    <w:rsid w:val="00897FB4"/>
    <w:rsid w:val="008A0566"/>
    <w:rsid w:val="008A0B4A"/>
    <w:rsid w:val="008A0E2D"/>
    <w:rsid w:val="008A0F2E"/>
    <w:rsid w:val="008A108F"/>
    <w:rsid w:val="008A1237"/>
    <w:rsid w:val="008A12F4"/>
    <w:rsid w:val="008A130A"/>
    <w:rsid w:val="008A142C"/>
    <w:rsid w:val="008A15B7"/>
    <w:rsid w:val="008A1920"/>
    <w:rsid w:val="008A19A1"/>
    <w:rsid w:val="008A1B4D"/>
    <w:rsid w:val="008A1C4A"/>
    <w:rsid w:val="008A1CAB"/>
    <w:rsid w:val="008A2177"/>
    <w:rsid w:val="008A217B"/>
    <w:rsid w:val="008A2233"/>
    <w:rsid w:val="008A24A4"/>
    <w:rsid w:val="008A256F"/>
    <w:rsid w:val="008A2672"/>
    <w:rsid w:val="008A26C5"/>
    <w:rsid w:val="008A27EB"/>
    <w:rsid w:val="008A293F"/>
    <w:rsid w:val="008A298C"/>
    <w:rsid w:val="008A2A2C"/>
    <w:rsid w:val="008A2E08"/>
    <w:rsid w:val="008A305F"/>
    <w:rsid w:val="008A318F"/>
    <w:rsid w:val="008A33F4"/>
    <w:rsid w:val="008A3803"/>
    <w:rsid w:val="008A3904"/>
    <w:rsid w:val="008A3A4A"/>
    <w:rsid w:val="008A3E4A"/>
    <w:rsid w:val="008A3ED7"/>
    <w:rsid w:val="008A3F59"/>
    <w:rsid w:val="008A41BF"/>
    <w:rsid w:val="008A42A1"/>
    <w:rsid w:val="008A460F"/>
    <w:rsid w:val="008A477D"/>
    <w:rsid w:val="008A4A53"/>
    <w:rsid w:val="008A4BA8"/>
    <w:rsid w:val="008A4BD7"/>
    <w:rsid w:val="008A5012"/>
    <w:rsid w:val="008A513C"/>
    <w:rsid w:val="008A53FE"/>
    <w:rsid w:val="008A5669"/>
    <w:rsid w:val="008A58E2"/>
    <w:rsid w:val="008A59CB"/>
    <w:rsid w:val="008A5B9E"/>
    <w:rsid w:val="008A5E5D"/>
    <w:rsid w:val="008A5E97"/>
    <w:rsid w:val="008A5F0E"/>
    <w:rsid w:val="008A5FCA"/>
    <w:rsid w:val="008A60A7"/>
    <w:rsid w:val="008A6340"/>
    <w:rsid w:val="008A63A6"/>
    <w:rsid w:val="008A6453"/>
    <w:rsid w:val="008A6511"/>
    <w:rsid w:val="008A658E"/>
    <w:rsid w:val="008A6858"/>
    <w:rsid w:val="008A691D"/>
    <w:rsid w:val="008A6B77"/>
    <w:rsid w:val="008A702C"/>
    <w:rsid w:val="008A736D"/>
    <w:rsid w:val="008A746B"/>
    <w:rsid w:val="008A75C6"/>
    <w:rsid w:val="008A76E7"/>
    <w:rsid w:val="008A7A3C"/>
    <w:rsid w:val="008A7F32"/>
    <w:rsid w:val="008A7F8F"/>
    <w:rsid w:val="008B0087"/>
    <w:rsid w:val="008B01CA"/>
    <w:rsid w:val="008B0286"/>
    <w:rsid w:val="008B03E2"/>
    <w:rsid w:val="008B081C"/>
    <w:rsid w:val="008B0C65"/>
    <w:rsid w:val="008B0D6F"/>
    <w:rsid w:val="008B0ED1"/>
    <w:rsid w:val="008B129C"/>
    <w:rsid w:val="008B14D7"/>
    <w:rsid w:val="008B14F4"/>
    <w:rsid w:val="008B1A59"/>
    <w:rsid w:val="008B1AAA"/>
    <w:rsid w:val="008B1C63"/>
    <w:rsid w:val="008B1DC3"/>
    <w:rsid w:val="008B1E26"/>
    <w:rsid w:val="008B1E60"/>
    <w:rsid w:val="008B2141"/>
    <w:rsid w:val="008B22DD"/>
    <w:rsid w:val="008B23DA"/>
    <w:rsid w:val="008B2575"/>
    <w:rsid w:val="008B27C1"/>
    <w:rsid w:val="008B2940"/>
    <w:rsid w:val="008B2A69"/>
    <w:rsid w:val="008B2CA8"/>
    <w:rsid w:val="008B305E"/>
    <w:rsid w:val="008B31B6"/>
    <w:rsid w:val="008B35C3"/>
    <w:rsid w:val="008B35E9"/>
    <w:rsid w:val="008B3651"/>
    <w:rsid w:val="008B3668"/>
    <w:rsid w:val="008B39A8"/>
    <w:rsid w:val="008B3A7D"/>
    <w:rsid w:val="008B3AFB"/>
    <w:rsid w:val="008B3BC1"/>
    <w:rsid w:val="008B3FB5"/>
    <w:rsid w:val="008B4056"/>
    <w:rsid w:val="008B42A7"/>
    <w:rsid w:val="008B46D6"/>
    <w:rsid w:val="008B4742"/>
    <w:rsid w:val="008B47E9"/>
    <w:rsid w:val="008B4867"/>
    <w:rsid w:val="008B4B04"/>
    <w:rsid w:val="008B4DFE"/>
    <w:rsid w:val="008B5196"/>
    <w:rsid w:val="008B52F5"/>
    <w:rsid w:val="008B5A17"/>
    <w:rsid w:val="008B5AF2"/>
    <w:rsid w:val="008B5D91"/>
    <w:rsid w:val="008B5DE2"/>
    <w:rsid w:val="008B6711"/>
    <w:rsid w:val="008B67E7"/>
    <w:rsid w:val="008B680B"/>
    <w:rsid w:val="008B6993"/>
    <w:rsid w:val="008B6AB3"/>
    <w:rsid w:val="008B74C9"/>
    <w:rsid w:val="008B74DF"/>
    <w:rsid w:val="008B7505"/>
    <w:rsid w:val="008B788A"/>
    <w:rsid w:val="008B796B"/>
    <w:rsid w:val="008C02D8"/>
    <w:rsid w:val="008C047B"/>
    <w:rsid w:val="008C0499"/>
    <w:rsid w:val="008C0666"/>
    <w:rsid w:val="008C0680"/>
    <w:rsid w:val="008C0771"/>
    <w:rsid w:val="008C088F"/>
    <w:rsid w:val="008C09D3"/>
    <w:rsid w:val="008C0D6C"/>
    <w:rsid w:val="008C1249"/>
    <w:rsid w:val="008C1317"/>
    <w:rsid w:val="008C1358"/>
    <w:rsid w:val="008C1663"/>
    <w:rsid w:val="008C1758"/>
    <w:rsid w:val="008C1C71"/>
    <w:rsid w:val="008C1CAC"/>
    <w:rsid w:val="008C1EDE"/>
    <w:rsid w:val="008C1FF6"/>
    <w:rsid w:val="008C2148"/>
    <w:rsid w:val="008C2279"/>
    <w:rsid w:val="008C2357"/>
    <w:rsid w:val="008C25AC"/>
    <w:rsid w:val="008C2634"/>
    <w:rsid w:val="008C2708"/>
    <w:rsid w:val="008C28A4"/>
    <w:rsid w:val="008C2958"/>
    <w:rsid w:val="008C2A01"/>
    <w:rsid w:val="008C2A63"/>
    <w:rsid w:val="008C2B40"/>
    <w:rsid w:val="008C30DC"/>
    <w:rsid w:val="008C326A"/>
    <w:rsid w:val="008C3413"/>
    <w:rsid w:val="008C34CE"/>
    <w:rsid w:val="008C37A5"/>
    <w:rsid w:val="008C37FA"/>
    <w:rsid w:val="008C3885"/>
    <w:rsid w:val="008C3DF4"/>
    <w:rsid w:val="008C41AC"/>
    <w:rsid w:val="008C42C3"/>
    <w:rsid w:val="008C43B4"/>
    <w:rsid w:val="008C477D"/>
    <w:rsid w:val="008C4896"/>
    <w:rsid w:val="008C53BE"/>
    <w:rsid w:val="008C5494"/>
    <w:rsid w:val="008C5803"/>
    <w:rsid w:val="008C5962"/>
    <w:rsid w:val="008C5C7A"/>
    <w:rsid w:val="008C62A5"/>
    <w:rsid w:val="008C66BF"/>
    <w:rsid w:val="008C6C44"/>
    <w:rsid w:val="008C6D92"/>
    <w:rsid w:val="008C7072"/>
    <w:rsid w:val="008C7432"/>
    <w:rsid w:val="008C78BA"/>
    <w:rsid w:val="008C7996"/>
    <w:rsid w:val="008C79D6"/>
    <w:rsid w:val="008C7ACC"/>
    <w:rsid w:val="008C7B49"/>
    <w:rsid w:val="008C7CD5"/>
    <w:rsid w:val="008C7D05"/>
    <w:rsid w:val="008D00E0"/>
    <w:rsid w:val="008D0206"/>
    <w:rsid w:val="008D071B"/>
    <w:rsid w:val="008D08A4"/>
    <w:rsid w:val="008D08AE"/>
    <w:rsid w:val="008D0CBD"/>
    <w:rsid w:val="008D0CEB"/>
    <w:rsid w:val="008D0EBC"/>
    <w:rsid w:val="008D0F0F"/>
    <w:rsid w:val="008D114B"/>
    <w:rsid w:val="008D1309"/>
    <w:rsid w:val="008D150D"/>
    <w:rsid w:val="008D1514"/>
    <w:rsid w:val="008D1640"/>
    <w:rsid w:val="008D16D5"/>
    <w:rsid w:val="008D16FC"/>
    <w:rsid w:val="008D1735"/>
    <w:rsid w:val="008D1A57"/>
    <w:rsid w:val="008D21DA"/>
    <w:rsid w:val="008D2224"/>
    <w:rsid w:val="008D2298"/>
    <w:rsid w:val="008D2508"/>
    <w:rsid w:val="008D26CE"/>
    <w:rsid w:val="008D2ADD"/>
    <w:rsid w:val="008D2B59"/>
    <w:rsid w:val="008D2F7A"/>
    <w:rsid w:val="008D313B"/>
    <w:rsid w:val="008D31E8"/>
    <w:rsid w:val="008D367A"/>
    <w:rsid w:val="008D37C0"/>
    <w:rsid w:val="008D383B"/>
    <w:rsid w:val="008D3A48"/>
    <w:rsid w:val="008D3AF6"/>
    <w:rsid w:val="008D3F63"/>
    <w:rsid w:val="008D3FDA"/>
    <w:rsid w:val="008D40E3"/>
    <w:rsid w:val="008D41FE"/>
    <w:rsid w:val="008D4322"/>
    <w:rsid w:val="008D43D2"/>
    <w:rsid w:val="008D45BE"/>
    <w:rsid w:val="008D47FB"/>
    <w:rsid w:val="008D48B1"/>
    <w:rsid w:val="008D4B59"/>
    <w:rsid w:val="008D4BAC"/>
    <w:rsid w:val="008D4C36"/>
    <w:rsid w:val="008D4DD4"/>
    <w:rsid w:val="008D4E49"/>
    <w:rsid w:val="008D4E81"/>
    <w:rsid w:val="008D501C"/>
    <w:rsid w:val="008D52E9"/>
    <w:rsid w:val="008D5526"/>
    <w:rsid w:val="008D5602"/>
    <w:rsid w:val="008D574C"/>
    <w:rsid w:val="008D5958"/>
    <w:rsid w:val="008D5A16"/>
    <w:rsid w:val="008D5ABB"/>
    <w:rsid w:val="008D5F37"/>
    <w:rsid w:val="008D602F"/>
    <w:rsid w:val="008D6167"/>
    <w:rsid w:val="008D626B"/>
    <w:rsid w:val="008D6278"/>
    <w:rsid w:val="008D6A3B"/>
    <w:rsid w:val="008D6E10"/>
    <w:rsid w:val="008D70D2"/>
    <w:rsid w:val="008D7103"/>
    <w:rsid w:val="008D73C1"/>
    <w:rsid w:val="008D753A"/>
    <w:rsid w:val="008D7727"/>
    <w:rsid w:val="008D7754"/>
    <w:rsid w:val="008D776D"/>
    <w:rsid w:val="008D785F"/>
    <w:rsid w:val="008D7B6C"/>
    <w:rsid w:val="008D7C98"/>
    <w:rsid w:val="008D7FB6"/>
    <w:rsid w:val="008E0031"/>
    <w:rsid w:val="008E00B3"/>
    <w:rsid w:val="008E0137"/>
    <w:rsid w:val="008E01EC"/>
    <w:rsid w:val="008E02DD"/>
    <w:rsid w:val="008E0A8D"/>
    <w:rsid w:val="008E0BF9"/>
    <w:rsid w:val="008E0C02"/>
    <w:rsid w:val="008E0DC7"/>
    <w:rsid w:val="008E0F02"/>
    <w:rsid w:val="008E11D1"/>
    <w:rsid w:val="008E166B"/>
    <w:rsid w:val="008E16D2"/>
    <w:rsid w:val="008E1B91"/>
    <w:rsid w:val="008E1EA5"/>
    <w:rsid w:val="008E2089"/>
    <w:rsid w:val="008E23AE"/>
    <w:rsid w:val="008E2497"/>
    <w:rsid w:val="008E2618"/>
    <w:rsid w:val="008E2B14"/>
    <w:rsid w:val="008E2C66"/>
    <w:rsid w:val="008E3124"/>
    <w:rsid w:val="008E360E"/>
    <w:rsid w:val="008E3794"/>
    <w:rsid w:val="008E3844"/>
    <w:rsid w:val="008E38CA"/>
    <w:rsid w:val="008E3AE9"/>
    <w:rsid w:val="008E3E69"/>
    <w:rsid w:val="008E3EC0"/>
    <w:rsid w:val="008E4035"/>
    <w:rsid w:val="008E4056"/>
    <w:rsid w:val="008E4173"/>
    <w:rsid w:val="008E41DB"/>
    <w:rsid w:val="008E4384"/>
    <w:rsid w:val="008E44C8"/>
    <w:rsid w:val="008E479B"/>
    <w:rsid w:val="008E497F"/>
    <w:rsid w:val="008E4B46"/>
    <w:rsid w:val="008E4C09"/>
    <w:rsid w:val="008E4DA7"/>
    <w:rsid w:val="008E4F36"/>
    <w:rsid w:val="008E501B"/>
    <w:rsid w:val="008E5116"/>
    <w:rsid w:val="008E5299"/>
    <w:rsid w:val="008E52C5"/>
    <w:rsid w:val="008E533F"/>
    <w:rsid w:val="008E5552"/>
    <w:rsid w:val="008E55A2"/>
    <w:rsid w:val="008E576F"/>
    <w:rsid w:val="008E5A39"/>
    <w:rsid w:val="008E5A6D"/>
    <w:rsid w:val="008E5CDD"/>
    <w:rsid w:val="008E5EC7"/>
    <w:rsid w:val="008E6339"/>
    <w:rsid w:val="008E63B3"/>
    <w:rsid w:val="008E655B"/>
    <w:rsid w:val="008E65C6"/>
    <w:rsid w:val="008E6C4C"/>
    <w:rsid w:val="008E6CFD"/>
    <w:rsid w:val="008E6D03"/>
    <w:rsid w:val="008E6D3E"/>
    <w:rsid w:val="008E6D96"/>
    <w:rsid w:val="008E73C6"/>
    <w:rsid w:val="008E74D7"/>
    <w:rsid w:val="008E7591"/>
    <w:rsid w:val="008E76D6"/>
    <w:rsid w:val="008E76F3"/>
    <w:rsid w:val="008E7AF0"/>
    <w:rsid w:val="008E7BC8"/>
    <w:rsid w:val="008E7C37"/>
    <w:rsid w:val="008E7C9E"/>
    <w:rsid w:val="008E7D69"/>
    <w:rsid w:val="008F02E9"/>
    <w:rsid w:val="008F074E"/>
    <w:rsid w:val="008F0755"/>
    <w:rsid w:val="008F07E6"/>
    <w:rsid w:val="008F0969"/>
    <w:rsid w:val="008F0CD1"/>
    <w:rsid w:val="008F0E0C"/>
    <w:rsid w:val="008F0EFC"/>
    <w:rsid w:val="008F1413"/>
    <w:rsid w:val="008F1AE9"/>
    <w:rsid w:val="008F1DEE"/>
    <w:rsid w:val="008F202C"/>
    <w:rsid w:val="008F20D6"/>
    <w:rsid w:val="008F22E5"/>
    <w:rsid w:val="008F236F"/>
    <w:rsid w:val="008F241D"/>
    <w:rsid w:val="008F24FD"/>
    <w:rsid w:val="008F2E40"/>
    <w:rsid w:val="008F2E59"/>
    <w:rsid w:val="008F2F37"/>
    <w:rsid w:val="008F30AF"/>
    <w:rsid w:val="008F39AC"/>
    <w:rsid w:val="008F3BEA"/>
    <w:rsid w:val="008F3D0B"/>
    <w:rsid w:val="008F44EB"/>
    <w:rsid w:val="008F4836"/>
    <w:rsid w:val="008F4AA4"/>
    <w:rsid w:val="008F4EE9"/>
    <w:rsid w:val="008F55A6"/>
    <w:rsid w:val="008F5A57"/>
    <w:rsid w:val="008F5BB5"/>
    <w:rsid w:val="008F5D9C"/>
    <w:rsid w:val="008F6280"/>
    <w:rsid w:val="008F6380"/>
    <w:rsid w:val="008F670C"/>
    <w:rsid w:val="008F671F"/>
    <w:rsid w:val="008F6AC4"/>
    <w:rsid w:val="008F6D22"/>
    <w:rsid w:val="008F6D72"/>
    <w:rsid w:val="008F6DC3"/>
    <w:rsid w:val="008F6F32"/>
    <w:rsid w:val="008F6F4F"/>
    <w:rsid w:val="008F7377"/>
    <w:rsid w:val="008F74B3"/>
    <w:rsid w:val="008F7591"/>
    <w:rsid w:val="008F7964"/>
    <w:rsid w:val="008F7AF1"/>
    <w:rsid w:val="008F7D6B"/>
    <w:rsid w:val="008F7E01"/>
    <w:rsid w:val="008F7E7F"/>
    <w:rsid w:val="008F7F2B"/>
    <w:rsid w:val="008F7F8A"/>
    <w:rsid w:val="009001E8"/>
    <w:rsid w:val="00900330"/>
    <w:rsid w:val="009003AF"/>
    <w:rsid w:val="00900625"/>
    <w:rsid w:val="00900727"/>
    <w:rsid w:val="0090081F"/>
    <w:rsid w:val="00900988"/>
    <w:rsid w:val="00900A71"/>
    <w:rsid w:val="00900C59"/>
    <w:rsid w:val="00900D23"/>
    <w:rsid w:val="00900F02"/>
    <w:rsid w:val="00900FFB"/>
    <w:rsid w:val="009012FD"/>
    <w:rsid w:val="00901313"/>
    <w:rsid w:val="00901886"/>
    <w:rsid w:val="009019BC"/>
    <w:rsid w:val="00901AD1"/>
    <w:rsid w:val="00901B9F"/>
    <w:rsid w:val="00901C89"/>
    <w:rsid w:val="00902186"/>
    <w:rsid w:val="00902205"/>
    <w:rsid w:val="009023A9"/>
    <w:rsid w:val="00902573"/>
    <w:rsid w:val="009025B6"/>
    <w:rsid w:val="00902C68"/>
    <w:rsid w:val="009031AE"/>
    <w:rsid w:val="00903372"/>
    <w:rsid w:val="009034EF"/>
    <w:rsid w:val="00903560"/>
    <w:rsid w:val="0090360D"/>
    <w:rsid w:val="00903762"/>
    <w:rsid w:val="00903ABD"/>
    <w:rsid w:val="00903DC4"/>
    <w:rsid w:val="00903E37"/>
    <w:rsid w:val="00903E8C"/>
    <w:rsid w:val="00903F47"/>
    <w:rsid w:val="00904087"/>
    <w:rsid w:val="00904518"/>
    <w:rsid w:val="009045A6"/>
    <w:rsid w:val="0090481B"/>
    <w:rsid w:val="0090486C"/>
    <w:rsid w:val="00904873"/>
    <w:rsid w:val="00904B94"/>
    <w:rsid w:val="00905024"/>
    <w:rsid w:val="009051A4"/>
    <w:rsid w:val="0090527B"/>
    <w:rsid w:val="00905A5A"/>
    <w:rsid w:val="00905CCD"/>
    <w:rsid w:val="00905D49"/>
    <w:rsid w:val="00905F32"/>
    <w:rsid w:val="00906153"/>
    <w:rsid w:val="00906631"/>
    <w:rsid w:val="009069D3"/>
    <w:rsid w:val="00906A14"/>
    <w:rsid w:val="00906A89"/>
    <w:rsid w:val="00906AC1"/>
    <w:rsid w:val="00906BBA"/>
    <w:rsid w:val="00906C33"/>
    <w:rsid w:val="00906D20"/>
    <w:rsid w:val="00906DA6"/>
    <w:rsid w:val="009070DA"/>
    <w:rsid w:val="009071DF"/>
    <w:rsid w:val="009071F3"/>
    <w:rsid w:val="009075C6"/>
    <w:rsid w:val="009077F5"/>
    <w:rsid w:val="009077F8"/>
    <w:rsid w:val="009078E2"/>
    <w:rsid w:val="00907AD5"/>
    <w:rsid w:val="00907D9D"/>
    <w:rsid w:val="00907DB7"/>
    <w:rsid w:val="009101C2"/>
    <w:rsid w:val="0091039B"/>
    <w:rsid w:val="0091062F"/>
    <w:rsid w:val="00910EA4"/>
    <w:rsid w:val="00910FC0"/>
    <w:rsid w:val="009110F6"/>
    <w:rsid w:val="00911272"/>
    <w:rsid w:val="009112AE"/>
    <w:rsid w:val="0091179B"/>
    <w:rsid w:val="00911DF5"/>
    <w:rsid w:val="0091209B"/>
    <w:rsid w:val="009122BA"/>
    <w:rsid w:val="0091238E"/>
    <w:rsid w:val="0091248E"/>
    <w:rsid w:val="00912681"/>
    <w:rsid w:val="00912682"/>
    <w:rsid w:val="009126F4"/>
    <w:rsid w:val="0091271B"/>
    <w:rsid w:val="00912917"/>
    <w:rsid w:val="00912989"/>
    <w:rsid w:val="00912A41"/>
    <w:rsid w:val="00912B56"/>
    <w:rsid w:val="00912D0E"/>
    <w:rsid w:val="00912ECC"/>
    <w:rsid w:val="00913099"/>
    <w:rsid w:val="00913267"/>
    <w:rsid w:val="009132C5"/>
    <w:rsid w:val="00913476"/>
    <w:rsid w:val="00913D32"/>
    <w:rsid w:val="00913E79"/>
    <w:rsid w:val="00914548"/>
    <w:rsid w:val="00914588"/>
    <w:rsid w:val="009145B0"/>
    <w:rsid w:val="00914675"/>
    <w:rsid w:val="0091493F"/>
    <w:rsid w:val="00914A85"/>
    <w:rsid w:val="00914A9C"/>
    <w:rsid w:val="00914D0E"/>
    <w:rsid w:val="00914D16"/>
    <w:rsid w:val="00914EA7"/>
    <w:rsid w:val="00914ED5"/>
    <w:rsid w:val="00914F0E"/>
    <w:rsid w:val="00914FA3"/>
    <w:rsid w:val="00914FB5"/>
    <w:rsid w:val="009150AE"/>
    <w:rsid w:val="009150E3"/>
    <w:rsid w:val="009150F1"/>
    <w:rsid w:val="00915253"/>
    <w:rsid w:val="00915465"/>
    <w:rsid w:val="00915B70"/>
    <w:rsid w:val="00916277"/>
    <w:rsid w:val="0091628C"/>
    <w:rsid w:val="009162C1"/>
    <w:rsid w:val="009162FC"/>
    <w:rsid w:val="009165B3"/>
    <w:rsid w:val="009165BB"/>
    <w:rsid w:val="0091695D"/>
    <w:rsid w:val="00916A15"/>
    <w:rsid w:val="00916A5B"/>
    <w:rsid w:val="00916B7F"/>
    <w:rsid w:val="00916C73"/>
    <w:rsid w:val="00916CF3"/>
    <w:rsid w:val="00916DB3"/>
    <w:rsid w:val="0091733B"/>
    <w:rsid w:val="009178D8"/>
    <w:rsid w:val="00917DAC"/>
    <w:rsid w:val="00917F76"/>
    <w:rsid w:val="0092017D"/>
    <w:rsid w:val="00920B3A"/>
    <w:rsid w:val="00920E06"/>
    <w:rsid w:val="00920F1F"/>
    <w:rsid w:val="00921127"/>
    <w:rsid w:val="009211FD"/>
    <w:rsid w:val="00921695"/>
    <w:rsid w:val="009217BA"/>
    <w:rsid w:val="009218D6"/>
    <w:rsid w:val="0092191B"/>
    <w:rsid w:val="00921B42"/>
    <w:rsid w:val="00921E0B"/>
    <w:rsid w:val="00921EB0"/>
    <w:rsid w:val="00921F26"/>
    <w:rsid w:val="009220FE"/>
    <w:rsid w:val="009221C8"/>
    <w:rsid w:val="00922292"/>
    <w:rsid w:val="00922851"/>
    <w:rsid w:val="00922ABC"/>
    <w:rsid w:val="00922C76"/>
    <w:rsid w:val="00923006"/>
    <w:rsid w:val="00923394"/>
    <w:rsid w:val="00923770"/>
    <w:rsid w:val="00923ABF"/>
    <w:rsid w:val="00923BE1"/>
    <w:rsid w:val="00923D0D"/>
    <w:rsid w:val="00923E43"/>
    <w:rsid w:val="00924080"/>
    <w:rsid w:val="00924125"/>
    <w:rsid w:val="009241A1"/>
    <w:rsid w:val="009241DB"/>
    <w:rsid w:val="0092420D"/>
    <w:rsid w:val="00924375"/>
    <w:rsid w:val="009244E8"/>
    <w:rsid w:val="009245C7"/>
    <w:rsid w:val="0092467F"/>
    <w:rsid w:val="00924A45"/>
    <w:rsid w:val="0092539E"/>
    <w:rsid w:val="00925C87"/>
    <w:rsid w:val="00925F5A"/>
    <w:rsid w:val="00926084"/>
    <w:rsid w:val="0092611D"/>
    <w:rsid w:val="00926162"/>
    <w:rsid w:val="00926730"/>
    <w:rsid w:val="0092675C"/>
    <w:rsid w:val="009267A1"/>
    <w:rsid w:val="009267B1"/>
    <w:rsid w:val="00926963"/>
    <w:rsid w:val="00926A0E"/>
    <w:rsid w:val="00926CC4"/>
    <w:rsid w:val="00926D2D"/>
    <w:rsid w:val="00926D4B"/>
    <w:rsid w:val="00926FD6"/>
    <w:rsid w:val="009271C3"/>
    <w:rsid w:val="0092731D"/>
    <w:rsid w:val="00927420"/>
    <w:rsid w:val="00927944"/>
    <w:rsid w:val="00927CE1"/>
    <w:rsid w:val="00930505"/>
    <w:rsid w:val="00930C45"/>
    <w:rsid w:val="00930E89"/>
    <w:rsid w:val="00930FEA"/>
    <w:rsid w:val="00931245"/>
    <w:rsid w:val="0093125E"/>
    <w:rsid w:val="00931922"/>
    <w:rsid w:val="00931979"/>
    <w:rsid w:val="00931994"/>
    <w:rsid w:val="00931AF4"/>
    <w:rsid w:val="00931D2E"/>
    <w:rsid w:val="00931EA7"/>
    <w:rsid w:val="00932079"/>
    <w:rsid w:val="00932231"/>
    <w:rsid w:val="009322D6"/>
    <w:rsid w:val="009326D8"/>
    <w:rsid w:val="00932738"/>
    <w:rsid w:val="00932766"/>
    <w:rsid w:val="0093279D"/>
    <w:rsid w:val="00932838"/>
    <w:rsid w:val="00932924"/>
    <w:rsid w:val="00932C85"/>
    <w:rsid w:val="00932CF6"/>
    <w:rsid w:val="00932D7E"/>
    <w:rsid w:val="00932F0A"/>
    <w:rsid w:val="00933486"/>
    <w:rsid w:val="0093370F"/>
    <w:rsid w:val="00933E2C"/>
    <w:rsid w:val="00933E4B"/>
    <w:rsid w:val="00933E6C"/>
    <w:rsid w:val="00934051"/>
    <w:rsid w:val="009341C2"/>
    <w:rsid w:val="009341D0"/>
    <w:rsid w:val="00934242"/>
    <w:rsid w:val="009344E7"/>
    <w:rsid w:val="009347C9"/>
    <w:rsid w:val="00934A4B"/>
    <w:rsid w:val="00934DE9"/>
    <w:rsid w:val="00934F1D"/>
    <w:rsid w:val="00934FDC"/>
    <w:rsid w:val="00934FE3"/>
    <w:rsid w:val="009350DF"/>
    <w:rsid w:val="009354B2"/>
    <w:rsid w:val="009355C4"/>
    <w:rsid w:val="00935614"/>
    <w:rsid w:val="00935660"/>
    <w:rsid w:val="00935EE1"/>
    <w:rsid w:val="009360FE"/>
    <w:rsid w:val="00936554"/>
    <w:rsid w:val="009367B3"/>
    <w:rsid w:val="0093683D"/>
    <w:rsid w:val="00936A5E"/>
    <w:rsid w:val="00936F2A"/>
    <w:rsid w:val="00936F72"/>
    <w:rsid w:val="00937040"/>
    <w:rsid w:val="00937114"/>
    <w:rsid w:val="0093713A"/>
    <w:rsid w:val="00937847"/>
    <w:rsid w:val="00937CA4"/>
    <w:rsid w:val="00937E47"/>
    <w:rsid w:val="009403F6"/>
    <w:rsid w:val="009406CF"/>
    <w:rsid w:val="00940766"/>
    <w:rsid w:val="0094093F"/>
    <w:rsid w:val="00940CB6"/>
    <w:rsid w:val="00941032"/>
    <w:rsid w:val="009412A0"/>
    <w:rsid w:val="00941990"/>
    <w:rsid w:val="009419FD"/>
    <w:rsid w:val="00941B36"/>
    <w:rsid w:val="00941D4B"/>
    <w:rsid w:val="00941EA3"/>
    <w:rsid w:val="00941EB6"/>
    <w:rsid w:val="00941ED3"/>
    <w:rsid w:val="0094211E"/>
    <w:rsid w:val="00942477"/>
    <w:rsid w:val="009429FA"/>
    <w:rsid w:val="00942F18"/>
    <w:rsid w:val="009430D2"/>
    <w:rsid w:val="00943463"/>
    <w:rsid w:val="009434E0"/>
    <w:rsid w:val="009435EC"/>
    <w:rsid w:val="00943640"/>
    <w:rsid w:val="00943656"/>
    <w:rsid w:val="00943900"/>
    <w:rsid w:val="00943D37"/>
    <w:rsid w:val="00943D9A"/>
    <w:rsid w:val="00943F15"/>
    <w:rsid w:val="00943FD7"/>
    <w:rsid w:val="00944040"/>
    <w:rsid w:val="00944168"/>
    <w:rsid w:val="009441FF"/>
    <w:rsid w:val="00944526"/>
    <w:rsid w:val="009446D0"/>
    <w:rsid w:val="0094483A"/>
    <w:rsid w:val="0094488E"/>
    <w:rsid w:val="00944B98"/>
    <w:rsid w:val="00944BDF"/>
    <w:rsid w:val="00944C40"/>
    <w:rsid w:val="00944E90"/>
    <w:rsid w:val="00944FD9"/>
    <w:rsid w:val="00945273"/>
    <w:rsid w:val="009453B8"/>
    <w:rsid w:val="009458B4"/>
    <w:rsid w:val="009458E3"/>
    <w:rsid w:val="00945ABD"/>
    <w:rsid w:val="00945C22"/>
    <w:rsid w:val="00945E87"/>
    <w:rsid w:val="009460D2"/>
    <w:rsid w:val="0094633E"/>
    <w:rsid w:val="009463A7"/>
    <w:rsid w:val="009464A0"/>
    <w:rsid w:val="009466F7"/>
    <w:rsid w:val="0094683F"/>
    <w:rsid w:val="00946914"/>
    <w:rsid w:val="00946986"/>
    <w:rsid w:val="00946A8F"/>
    <w:rsid w:val="00946C43"/>
    <w:rsid w:val="00946C73"/>
    <w:rsid w:val="00946CF0"/>
    <w:rsid w:val="00946D19"/>
    <w:rsid w:val="00946F9F"/>
    <w:rsid w:val="009472DF"/>
    <w:rsid w:val="009474BD"/>
    <w:rsid w:val="0094760C"/>
    <w:rsid w:val="00947C5F"/>
    <w:rsid w:val="00947C6A"/>
    <w:rsid w:val="00947CD9"/>
    <w:rsid w:val="00947DCA"/>
    <w:rsid w:val="00947E08"/>
    <w:rsid w:val="00947E81"/>
    <w:rsid w:val="00950054"/>
    <w:rsid w:val="009504A8"/>
    <w:rsid w:val="00950BEE"/>
    <w:rsid w:val="00950C32"/>
    <w:rsid w:val="00950ED8"/>
    <w:rsid w:val="00950EF3"/>
    <w:rsid w:val="00951027"/>
    <w:rsid w:val="00951072"/>
    <w:rsid w:val="0095116B"/>
    <w:rsid w:val="00951797"/>
    <w:rsid w:val="00951ABE"/>
    <w:rsid w:val="00951CB3"/>
    <w:rsid w:val="009523A6"/>
    <w:rsid w:val="00952633"/>
    <w:rsid w:val="009526CD"/>
    <w:rsid w:val="009526EE"/>
    <w:rsid w:val="0095286A"/>
    <w:rsid w:val="0095290A"/>
    <w:rsid w:val="00952958"/>
    <w:rsid w:val="00952B81"/>
    <w:rsid w:val="0095307D"/>
    <w:rsid w:val="009530D8"/>
    <w:rsid w:val="009530EB"/>
    <w:rsid w:val="00953293"/>
    <w:rsid w:val="009532B7"/>
    <w:rsid w:val="0095380A"/>
    <w:rsid w:val="00953DFE"/>
    <w:rsid w:val="00953F1A"/>
    <w:rsid w:val="009543A3"/>
    <w:rsid w:val="009545B8"/>
    <w:rsid w:val="00954E8C"/>
    <w:rsid w:val="00954F47"/>
    <w:rsid w:val="00954F6C"/>
    <w:rsid w:val="00954FE2"/>
    <w:rsid w:val="0095510E"/>
    <w:rsid w:val="00955A74"/>
    <w:rsid w:val="00955AFF"/>
    <w:rsid w:val="00955B75"/>
    <w:rsid w:val="00955BC9"/>
    <w:rsid w:val="00955DB1"/>
    <w:rsid w:val="00955E2A"/>
    <w:rsid w:val="00955E86"/>
    <w:rsid w:val="0095603F"/>
    <w:rsid w:val="00956042"/>
    <w:rsid w:val="009562A5"/>
    <w:rsid w:val="0095662C"/>
    <w:rsid w:val="00956684"/>
    <w:rsid w:val="00956FAB"/>
    <w:rsid w:val="009570EB"/>
    <w:rsid w:val="00957228"/>
    <w:rsid w:val="00957294"/>
    <w:rsid w:val="009574F8"/>
    <w:rsid w:val="009575A0"/>
    <w:rsid w:val="00957999"/>
    <w:rsid w:val="00957B7D"/>
    <w:rsid w:val="00957CE3"/>
    <w:rsid w:val="00957F1F"/>
    <w:rsid w:val="00957F88"/>
    <w:rsid w:val="0096021F"/>
    <w:rsid w:val="00960253"/>
    <w:rsid w:val="0096081A"/>
    <w:rsid w:val="00960F72"/>
    <w:rsid w:val="00961058"/>
    <w:rsid w:val="009610A7"/>
    <w:rsid w:val="009613E4"/>
    <w:rsid w:val="00961A89"/>
    <w:rsid w:val="00961F85"/>
    <w:rsid w:val="009623AE"/>
    <w:rsid w:val="00962496"/>
    <w:rsid w:val="009624D6"/>
    <w:rsid w:val="0096269C"/>
    <w:rsid w:val="00962842"/>
    <w:rsid w:val="00962870"/>
    <w:rsid w:val="00962972"/>
    <w:rsid w:val="00962D8D"/>
    <w:rsid w:val="00962E85"/>
    <w:rsid w:val="00963109"/>
    <w:rsid w:val="009633BB"/>
    <w:rsid w:val="009633E8"/>
    <w:rsid w:val="00963419"/>
    <w:rsid w:val="00963454"/>
    <w:rsid w:val="009635CE"/>
    <w:rsid w:val="00963BB1"/>
    <w:rsid w:val="009642CE"/>
    <w:rsid w:val="00964369"/>
    <w:rsid w:val="0096438B"/>
    <w:rsid w:val="0096475A"/>
    <w:rsid w:val="00964B38"/>
    <w:rsid w:val="00964B5D"/>
    <w:rsid w:val="00964BFB"/>
    <w:rsid w:val="00964FA4"/>
    <w:rsid w:val="00965005"/>
    <w:rsid w:val="009652F0"/>
    <w:rsid w:val="0096579E"/>
    <w:rsid w:val="009657C3"/>
    <w:rsid w:val="00965869"/>
    <w:rsid w:val="00965EA5"/>
    <w:rsid w:val="00965F32"/>
    <w:rsid w:val="009662A6"/>
    <w:rsid w:val="0096650A"/>
    <w:rsid w:val="009665AD"/>
    <w:rsid w:val="00966661"/>
    <w:rsid w:val="00966ACB"/>
    <w:rsid w:val="00966CD0"/>
    <w:rsid w:val="00966D0C"/>
    <w:rsid w:val="00966DC2"/>
    <w:rsid w:val="00967585"/>
    <w:rsid w:val="009675BE"/>
    <w:rsid w:val="009677D1"/>
    <w:rsid w:val="009677E3"/>
    <w:rsid w:val="00967820"/>
    <w:rsid w:val="00967824"/>
    <w:rsid w:val="00967E2B"/>
    <w:rsid w:val="00970239"/>
    <w:rsid w:val="009705AB"/>
    <w:rsid w:val="009707C6"/>
    <w:rsid w:val="00970976"/>
    <w:rsid w:val="00970FCF"/>
    <w:rsid w:val="00970FEF"/>
    <w:rsid w:val="009712D5"/>
    <w:rsid w:val="0097153E"/>
    <w:rsid w:val="00971849"/>
    <w:rsid w:val="00971B59"/>
    <w:rsid w:val="00971D7C"/>
    <w:rsid w:val="0097244E"/>
    <w:rsid w:val="009727B0"/>
    <w:rsid w:val="009728FC"/>
    <w:rsid w:val="0097296F"/>
    <w:rsid w:val="00972AFD"/>
    <w:rsid w:val="0097348C"/>
    <w:rsid w:val="00973795"/>
    <w:rsid w:val="0097386B"/>
    <w:rsid w:val="0097388D"/>
    <w:rsid w:val="009739ED"/>
    <w:rsid w:val="00973A6D"/>
    <w:rsid w:val="00973BC9"/>
    <w:rsid w:val="00973FBB"/>
    <w:rsid w:val="0097427D"/>
    <w:rsid w:val="00974343"/>
    <w:rsid w:val="00974810"/>
    <w:rsid w:val="00974824"/>
    <w:rsid w:val="00974A31"/>
    <w:rsid w:val="00975105"/>
    <w:rsid w:val="00975181"/>
    <w:rsid w:val="0097539B"/>
    <w:rsid w:val="009753A0"/>
    <w:rsid w:val="009753D6"/>
    <w:rsid w:val="00975651"/>
    <w:rsid w:val="009756CF"/>
    <w:rsid w:val="00975B2F"/>
    <w:rsid w:val="00976291"/>
    <w:rsid w:val="0097629D"/>
    <w:rsid w:val="009762D2"/>
    <w:rsid w:val="009767D5"/>
    <w:rsid w:val="009769F4"/>
    <w:rsid w:val="00976CAC"/>
    <w:rsid w:val="00976D59"/>
    <w:rsid w:val="00976D81"/>
    <w:rsid w:val="00976E52"/>
    <w:rsid w:val="00977065"/>
    <w:rsid w:val="009771DF"/>
    <w:rsid w:val="00977321"/>
    <w:rsid w:val="0097782C"/>
    <w:rsid w:val="0097782F"/>
    <w:rsid w:val="0097799D"/>
    <w:rsid w:val="00977D44"/>
    <w:rsid w:val="00977E32"/>
    <w:rsid w:val="00977F64"/>
    <w:rsid w:val="00977F7C"/>
    <w:rsid w:val="009801CF"/>
    <w:rsid w:val="009806F5"/>
    <w:rsid w:val="009806F6"/>
    <w:rsid w:val="00980936"/>
    <w:rsid w:val="009809F6"/>
    <w:rsid w:val="00980A2B"/>
    <w:rsid w:val="00980AB0"/>
    <w:rsid w:val="00980ABC"/>
    <w:rsid w:val="00980B57"/>
    <w:rsid w:val="00980C30"/>
    <w:rsid w:val="00980EE7"/>
    <w:rsid w:val="00980EFC"/>
    <w:rsid w:val="00980F33"/>
    <w:rsid w:val="0098103A"/>
    <w:rsid w:val="009810A8"/>
    <w:rsid w:val="00981242"/>
    <w:rsid w:val="009812AF"/>
    <w:rsid w:val="009812DF"/>
    <w:rsid w:val="009812E1"/>
    <w:rsid w:val="00981320"/>
    <w:rsid w:val="009815AD"/>
    <w:rsid w:val="0098163E"/>
    <w:rsid w:val="009816A9"/>
    <w:rsid w:val="009816CD"/>
    <w:rsid w:val="00981A94"/>
    <w:rsid w:val="00981A95"/>
    <w:rsid w:val="00981B3F"/>
    <w:rsid w:val="00981BD4"/>
    <w:rsid w:val="00981FE4"/>
    <w:rsid w:val="00982353"/>
    <w:rsid w:val="00982371"/>
    <w:rsid w:val="00982458"/>
    <w:rsid w:val="009824CB"/>
    <w:rsid w:val="009826DE"/>
    <w:rsid w:val="0098286C"/>
    <w:rsid w:val="009828A2"/>
    <w:rsid w:val="00982B55"/>
    <w:rsid w:val="00982C92"/>
    <w:rsid w:val="00982D98"/>
    <w:rsid w:val="00983049"/>
    <w:rsid w:val="0098311F"/>
    <w:rsid w:val="00983427"/>
    <w:rsid w:val="009835E5"/>
    <w:rsid w:val="00983768"/>
    <w:rsid w:val="00983773"/>
    <w:rsid w:val="00983B60"/>
    <w:rsid w:val="00983B66"/>
    <w:rsid w:val="00983C07"/>
    <w:rsid w:val="00983FCC"/>
    <w:rsid w:val="009842D7"/>
    <w:rsid w:val="00984826"/>
    <w:rsid w:val="00984B81"/>
    <w:rsid w:val="009851C0"/>
    <w:rsid w:val="0098545B"/>
    <w:rsid w:val="00985495"/>
    <w:rsid w:val="009854B3"/>
    <w:rsid w:val="0098557C"/>
    <w:rsid w:val="00985661"/>
    <w:rsid w:val="0098566B"/>
    <w:rsid w:val="009856DF"/>
    <w:rsid w:val="0098580E"/>
    <w:rsid w:val="009858EE"/>
    <w:rsid w:val="00985AD3"/>
    <w:rsid w:val="00985C65"/>
    <w:rsid w:val="00985D6D"/>
    <w:rsid w:val="00985F61"/>
    <w:rsid w:val="00986050"/>
    <w:rsid w:val="00986166"/>
    <w:rsid w:val="009862E3"/>
    <w:rsid w:val="009863B2"/>
    <w:rsid w:val="009866C4"/>
    <w:rsid w:val="00986724"/>
    <w:rsid w:val="0098673E"/>
    <w:rsid w:val="00986976"/>
    <w:rsid w:val="00986B6F"/>
    <w:rsid w:val="00986D11"/>
    <w:rsid w:val="00986F16"/>
    <w:rsid w:val="00986F21"/>
    <w:rsid w:val="009871ED"/>
    <w:rsid w:val="009872A9"/>
    <w:rsid w:val="00987531"/>
    <w:rsid w:val="009876CA"/>
    <w:rsid w:val="00987A87"/>
    <w:rsid w:val="00987B0F"/>
    <w:rsid w:val="00987D8E"/>
    <w:rsid w:val="00987DAB"/>
    <w:rsid w:val="00987EE6"/>
    <w:rsid w:val="009900E3"/>
    <w:rsid w:val="009900FB"/>
    <w:rsid w:val="009901F3"/>
    <w:rsid w:val="00990667"/>
    <w:rsid w:val="009907B0"/>
    <w:rsid w:val="0099088E"/>
    <w:rsid w:val="00990CBA"/>
    <w:rsid w:val="0099119E"/>
    <w:rsid w:val="00991270"/>
    <w:rsid w:val="0099180C"/>
    <w:rsid w:val="00991A83"/>
    <w:rsid w:val="00991D22"/>
    <w:rsid w:val="00991F61"/>
    <w:rsid w:val="00992319"/>
    <w:rsid w:val="0099235C"/>
    <w:rsid w:val="009923DE"/>
    <w:rsid w:val="00992429"/>
    <w:rsid w:val="0099268E"/>
    <w:rsid w:val="0099276B"/>
    <w:rsid w:val="00992964"/>
    <w:rsid w:val="00992991"/>
    <w:rsid w:val="00992A9C"/>
    <w:rsid w:val="00992AEA"/>
    <w:rsid w:val="00992BA0"/>
    <w:rsid w:val="00992D38"/>
    <w:rsid w:val="00992D5E"/>
    <w:rsid w:val="00992D92"/>
    <w:rsid w:val="00992E04"/>
    <w:rsid w:val="00993310"/>
    <w:rsid w:val="0099370B"/>
    <w:rsid w:val="00993BC1"/>
    <w:rsid w:val="00993D84"/>
    <w:rsid w:val="00993D8E"/>
    <w:rsid w:val="00993E53"/>
    <w:rsid w:val="00993F95"/>
    <w:rsid w:val="00994BEB"/>
    <w:rsid w:val="00994C70"/>
    <w:rsid w:val="00995362"/>
    <w:rsid w:val="009955C3"/>
    <w:rsid w:val="00995812"/>
    <w:rsid w:val="00995CAA"/>
    <w:rsid w:val="00995E13"/>
    <w:rsid w:val="009960EF"/>
    <w:rsid w:val="00996323"/>
    <w:rsid w:val="00996476"/>
    <w:rsid w:val="00996575"/>
    <w:rsid w:val="0099693F"/>
    <w:rsid w:val="00996A25"/>
    <w:rsid w:val="00996C8B"/>
    <w:rsid w:val="00996F20"/>
    <w:rsid w:val="009973E0"/>
    <w:rsid w:val="00997930"/>
    <w:rsid w:val="00997A03"/>
    <w:rsid w:val="00997CB7"/>
    <w:rsid w:val="009A0299"/>
    <w:rsid w:val="009A057F"/>
    <w:rsid w:val="009A0831"/>
    <w:rsid w:val="009A0EBB"/>
    <w:rsid w:val="009A0FBD"/>
    <w:rsid w:val="009A1224"/>
    <w:rsid w:val="009A13D4"/>
    <w:rsid w:val="009A13E6"/>
    <w:rsid w:val="009A167A"/>
    <w:rsid w:val="009A1C4B"/>
    <w:rsid w:val="009A1C77"/>
    <w:rsid w:val="009A2095"/>
    <w:rsid w:val="009A2925"/>
    <w:rsid w:val="009A2F88"/>
    <w:rsid w:val="009A2FFF"/>
    <w:rsid w:val="009A3068"/>
    <w:rsid w:val="009A3179"/>
    <w:rsid w:val="009A32A8"/>
    <w:rsid w:val="009A345C"/>
    <w:rsid w:val="009A3650"/>
    <w:rsid w:val="009A3A87"/>
    <w:rsid w:val="009A424F"/>
    <w:rsid w:val="009A43D8"/>
    <w:rsid w:val="009A4611"/>
    <w:rsid w:val="009A464D"/>
    <w:rsid w:val="009A47AA"/>
    <w:rsid w:val="009A4C19"/>
    <w:rsid w:val="009A4E21"/>
    <w:rsid w:val="009A50F8"/>
    <w:rsid w:val="009A51B5"/>
    <w:rsid w:val="009A5211"/>
    <w:rsid w:val="009A5420"/>
    <w:rsid w:val="009A5589"/>
    <w:rsid w:val="009A58C5"/>
    <w:rsid w:val="009A5E1F"/>
    <w:rsid w:val="009A5E88"/>
    <w:rsid w:val="009A6144"/>
    <w:rsid w:val="009A61FA"/>
    <w:rsid w:val="009A624F"/>
    <w:rsid w:val="009A68D4"/>
    <w:rsid w:val="009A6902"/>
    <w:rsid w:val="009A6A86"/>
    <w:rsid w:val="009A6AB6"/>
    <w:rsid w:val="009A6E27"/>
    <w:rsid w:val="009A7038"/>
    <w:rsid w:val="009A70B9"/>
    <w:rsid w:val="009A7179"/>
    <w:rsid w:val="009A7202"/>
    <w:rsid w:val="009A7329"/>
    <w:rsid w:val="009A7338"/>
    <w:rsid w:val="009A7411"/>
    <w:rsid w:val="009A7851"/>
    <w:rsid w:val="009A79AE"/>
    <w:rsid w:val="009A7B1C"/>
    <w:rsid w:val="009A7DB2"/>
    <w:rsid w:val="009A7DB5"/>
    <w:rsid w:val="009A7FDC"/>
    <w:rsid w:val="009B000C"/>
    <w:rsid w:val="009B00B6"/>
    <w:rsid w:val="009B05CB"/>
    <w:rsid w:val="009B071A"/>
    <w:rsid w:val="009B074C"/>
    <w:rsid w:val="009B0822"/>
    <w:rsid w:val="009B08B8"/>
    <w:rsid w:val="009B0A68"/>
    <w:rsid w:val="009B0D99"/>
    <w:rsid w:val="009B1088"/>
    <w:rsid w:val="009B11FC"/>
    <w:rsid w:val="009B12F5"/>
    <w:rsid w:val="009B14B7"/>
    <w:rsid w:val="009B14D1"/>
    <w:rsid w:val="009B17C9"/>
    <w:rsid w:val="009B1862"/>
    <w:rsid w:val="009B19D8"/>
    <w:rsid w:val="009B1F75"/>
    <w:rsid w:val="009B1F99"/>
    <w:rsid w:val="009B2019"/>
    <w:rsid w:val="009B20DC"/>
    <w:rsid w:val="009B2138"/>
    <w:rsid w:val="009B24AA"/>
    <w:rsid w:val="009B25E4"/>
    <w:rsid w:val="009B27AB"/>
    <w:rsid w:val="009B281A"/>
    <w:rsid w:val="009B2999"/>
    <w:rsid w:val="009B2A17"/>
    <w:rsid w:val="009B2B1C"/>
    <w:rsid w:val="009B2B58"/>
    <w:rsid w:val="009B2E0C"/>
    <w:rsid w:val="009B2EA5"/>
    <w:rsid w:val="009B2F17"/>
    <w:rsid w:val="009B2F6E"/>
    <w:rsid w:val="009B3121"/>
    <w:rsid w:val="009B3128"/>
    <w:rsid w:val="009B31EB"/>
    <w:rsid w:val="009B3410"/>
    <w:rsid w:val="009B36BC"/>
    <w:rsid w:val="009B37ED"/>
    <w:rsid w:val="009B3ABD"/>
    <w:rsid w:val="009B3B50"/>
    <w:rsid w:val="009B3BA5"/>
    <w:rsid w:val="009B4134"/>
    <w:rsid w:val="009B41AA"/>
    <w:rsid w:val="009B4385"/>
    <w:rsid w:val="009B43C4"/>
    <w:rsid w:val="009B49C7"/>
    <w:rsid w:val="009B4C1D"/>
    <w:rsid w:val="009B52DF"/>
    <w:rsid w:val="009B547E"/>
    <w:rsid w:val="009B54AE"/>
    <w:rsid w:val="009B54DA"/>
    <w:rsid w:val="009B57D2"/>
    <w:rsid w:val="009B5A9B"/>
    <w:rsid w:val="009B5CC7"/>
    <w:rsid w:val="009B5F91"/>
    <w:rsid w:val="009B612F"/>
    <w:rsid w:val="009B639B"/>
    <w:rsid w:val="009B6435"/>
    <w:rsid w:val="009B6476"/>
    <w:rsid w:val="009B66E6"/>
    <w:rsid w:val="009B676E"/>
    <w:rsid w:val="009B6776"/>
    <w:rsid w:val="009B6C96"/>
    <w:rsid w:val="009B6D89"/>
    <w:rsid w:val="009B6F3D"/>
    <w:rsid w:val="009B6F8E"/>
    <w:rsid w:val="009B7082"/>
    <w:rsid w:val="009B7409"/>
    <w:rsid w:val="009B7616"/>
    <w:rsid w:val="009B7803"/>
    <w:rsid w:val="009B791C"/>
    <w:rsid w:val="009B7A08"/>
    <w:rsid w:val="009B7AAB"/>
    <w:rsid w:val="009B7C4B"/>
    <w:rsid w:val="009B7C61"/>
    <w:rsid w:val="009B7D29"/>
    <w:rsid w:val="009B7D5B"/>
    <w:rsid w:val="009B7E06"/>
    <w:rsid w:val="009C0070"/>
    <w:rsid w:val="009C00FC"/>
    <w:rsid w:val="009C0424"/>
    <w:rsid w:val="009C0D7C"/>
    <w:rsid w:val="009C0D7F"/>
    <w:rsid w:val="009C0E75"/>
    <w:rsid w:val="009C14FC"/>
    <w:rsid w:val="009C1695"/>
    <w:rsid w:val="009C180C"/>
    <w:rsid w:val="009C1B96"/>
    <w:rsid w:val="009C1C05"/>
    <w:rsid w:val="009C1C45"/>
    <w:rsid w:val="009C1FE0"/>
    <w:rsid w:val="009C2024"/>
    <w:rsid w:val="009C251D"/>
    <w:rsid w:val="009C2598"/>
    <w:rsid w:val="009C299C"/>
    <w:rsid w:val="009C2BCD"/>
    <w:rsid w:val="009C2D81"/>
    <w:rsid w:val="009C2E25"/>
    <w:rsid w:val="009C3041"/>
    <w:rsid w:val="009C3310"/>
    <w:rsid w:val="009C39F5"/>
    <w:rsid w:val="009C3AC9"/>
    <w:rsid w:val="009C3CD4"/>
    <w:rsid w:val="009C3EA4"/>
    <w:rsid w:val="009C4898"/>
    <w:rsid w:val="009C491F"/>
    <w:rsid w:val="009C4941"/>
    <w:rsid w:val="009C4BAD"/>
    <w:rsid w:val="009C4E0C"/>
    <w:rsid w:val="009C591B"/>
    <w:rsid w:val="009C59B2"/>
    <w:rsid w:val="009C5AEF"/>
    <w:rsid w:val="009C611E"/>
    <w:rsid w:val="009C61E7"/>
    <w:rsid w:val="009C67D5"/>
    <w:rsid w:val="009C6812"/>
    <w:rsid w:val="009C68E3"/>
    <w:rsid w:val="009C69C1"/>
    <w:rsid w:val="009C6AFC"/>
    <w:rsid w:val="009C6C67"/>
    <w:rsid w:val="009C7052"/>
    <w:rsid w:val="009C708C"/>
    <w:rsid w:val="009C7501"/>
    <w:rsid w:val="009C76CE"/>
    <w:rsid w:val="009C7885"/>
    <w:rsid w:val="009C7917"/>
    <w:rsid w:val="009C799B"/>
    <w:rsid w:val="009C7BC6"/>
    <w:rsid w:val="009C7C32"/>
    <w:rsid w:val="009C7CEA"/>
    <w:rsid w:val="009C7D04"/>
    <w:rsid w:val="009C7D8C"/>
    <w:rsid w:val="009C7F96"/>
    <w:rsid w:val="009D0590"/>
    <w:rsid w:val="009D0751"/>
    <w:rsid w:val="009D0A3D"/>
    <w:rsid w:val="009D0AD1"/>
    <w:rsid w:val="009D0C33"/>
    <w:rsid w:val="009D0D7D"/>
    <w:rsid w:val="009D0EEF"/>
    <w:rsid w:val="009D1168"/>
    <w:rsid w:val="009D11D3"/>
    <w:rsid w:val="009D1382"/>
    <w:rsid w:val="009D13A6"/>
    <w:rsid w:val="009D1816"/>
    <w:rsid w:val="009D185E"/>
    <w:rsid w:val="009D1AA4"/>
    <w:rsid w:val="009D1D00"/>
    <w:rsid w:val="009D223D"/>
    <w:rsid w:val="009D2259"/>
    <w:rsid w:val="009D23AE"/>
    <w:rsid w:val="009D2418"/>
    <w:rsid w:val="009D24FE"/>
    <w:rsid w:val="009D2540"/>
    <w:rsid w:val="009D2654"/>
    <w:rsid w:val="009D26A1"/>
    <w:rsid w:val="009D2772"/>
    <w:rsid w:val="009D28A7"/>
    <w:rsid w:val="009D28A9"/>
    <w:rsid w:val="009D3162"/>
    <w:rsid w:val="009D327F"/>
    <w:rsid w:val="009D36A3"/>
    <w:rsid w:val="009D36C2"/>
    <w:rsid w:val="009D395C"/>
    <w:rsid w:val="009D3B2C"/>
    <w:rsid w:val="009D3B32"/>
    <w:rsid w:val="009D4187"/>
    <w:rsid w:val="009D41CD"/>
    <w:rsid w:val="009D4305"/>
    <w:rsid w:val="009D439C"/>
    <w:rsid w:val="009D4922"/>
    <w:rsid w:val="009D4A0C"/>
    <w:rsid w:val="009D4F1A"/>
    <w:rsid w:val="009D50A5"/>
    <w:rsid w:val="009D53A8"/>
    <w:rsid w:val="009D5661"/>
    <w:rsid w:val="009D5717"/>
    <w:rsid w:val="009D5E03"/>
    <w:rsid w:val="009D5E7E"/>
    <w:rsid w:val="009D5EC2"/>
    <w:rsid w:val="009D5EFF"/>
    <w:rsid w:val="009D6048"/>
    <w:rsid w:val="009D6687"/>
    <w:rsid w:val="009D68D0"/>
    <w:rsid w:val="009D6CBC"/>
    <w:rsid w:val="009D6D1A"/>
    <w:rsid w:val="009D70E4"/>
    <w:rsid w:val="009D7141"/>
    <w:rsid w:val="009D720F"/>
    <w:rsid w:val="009D721F"/>
    <w:rsid w:val="009D75CA"/>
    <w:rsid w:val="009D7994"/>
    <w:rsid w:val="009D79B7"/>
    <w:rsid w:val="009D7C6C"/>
    <w:rsid w:val="009D7DB2"/>
    <w:rsid w:val="009E0207"/>
    <w:rsid w:val="009E022E"/>
    <w:rsid w:val="009E0374"/>
    <w:rsid w:val="009E0462"/>
    <w:rsid w:val="009E04D8"/>
    <w:rsid w:val="009E0ABE"/>
    <w:rsid w:val="009E0E96"/>
    <w:rsid w:val="009E0EDC"/>
    <w:rsid w:val="009E10A5"/>
    <w:rsid w:val="009E11BB"/>
    <w:rsid w:val="009E125E"/>
    <w:rsid w:val="009E1475"/>
    <w:rsid w:val="009E1820"/>
    <w:rsid w:val="009E1AA0"/>
    <w:rsid w:val="009E2009"/>
    <w:rsid w:val="009E245C"/>
    <w:rsid w:val="009E27E5"/>
    <w:rsid w:val="009E2A5C"/>
    <w:rsid w:val="009E2B7C"/>
    <w:rsid w:val="009E2F42"/>
    <w:rsid w:val="009E2FC3"/>
    <w:rsid w:val="009E3409"/>
    <w:rsid w:val="009E3793"/>
    <w:rsid w:val="009E3931"/>
    <w:rsid w:val="009E3D35"/>
    <w:rsid w:val="009E3DD1"/>
    <w:rsid w:val="009E3E4D"/>
    <w:rsid w:val="009E41F9"/>
    <w:rsid w:val="009E4462"/>
    <w:rsid w:val="009E494C"/>
    <w:rsid w:val="009E4DB8"/>
    <w:rsid w:val="009E4FC1"/>
    <w:rsid w:val="009E50E6"/>
    <w:rsid w:val="009E5BFF"/>
    <w:rsid w:val="009E5D4A"/>
    <w:rsid w:val="009E5DB1"/>
    <w:rsid w:val="009E5DD5"/>
    <w:rsid w:val="009E5F93"/>
    <w:rsid w:val="009E5FE8"/>
    <w:rsid w:val="009E62B7"/>
    <w:rsid w:val="009E63C8"/>
    <w:rsid w:val="009E63DC"/>
    <w:rsid w:val="009E6481"/>
    <w:rsid w:val="009E65EE"/>
    <w:rsid w:val="009E66C1"/>
    <w:rsid w:val="009E6783"/>
    <w:rsid w:val="009E6E76"/>
    <w:rsid w:val="009E7070"/>
    <w:rsid w:val="009E709B"/>
    <w:rsid w:val="009E7145"/>
    <w:rsid w:val="009E72C4"/>
    <w:rsid w:val="009E746C"/>
    <w:rsid w:val="009E7486"/>
    <w:rsid w:val="009E74B6"/>
    <w:rsid w:val="009E75A5"/>
    <w:rsid w:val="009E77A3"/>
    <w:rsid w:val="009E7B14"/>
    <w:rsid w:val="009E7C1F"/>
    <w:rsid w:val="009E7C9B"/>
    <w:rsid w:val="009E7D0E"/>
    <w:rsid w:val="009E7DDA"/>
    <w:rsid w:val="009E7FA4"/>
    <w:rsid w:val="009F0C7D"/>
    <w:rsid w:val="009F0F95"/>
    <w:rsid w:val="009F0FDC"/>
    <w:rsid w:val="009F129C"/>
    <w:rsid w:val="009F1300"/>
    <w:rsid w:val="009F13DD"/>
    <w:rsid w:val="009F1569"/>
    <w:rsid w:val="009F1744"/>
    <w:rsid w:val="009F17E8"/>
    <w:rsid w:val="009F18D4"/>
    <w:rsid w:val="009F1FCE"/>
    <w:rsid w:val="009F2163"/>
    <w:rsid w:val="009F2210"/>
    <w:rsid w:val="009F22C0"/>
    <w:rsid w:val="009F259C"/>
    <w:rsid w:val="009F25FE"/>
    <w:rsid w:val="009F26EB"/>
    <w:rsid w:val="009F2C91"/>
    <w:rsid w:val="009F2D19"/>
    <w:rsid w:val="009F2DB1"/>
    <w:rsid w:val="009F2DD8"/>
    <w:rsid w:val="009F2F28"/>
    <w:rsid w:val="009F3121"/>
    <w:rsid w:val="009F32D6"/>
    <w:rsid w:val="009F3493"/>
    <w:rsid w:val="009F3559"/>
    <w:rsid w:val="009F37DD"/>
    <w:rsid w:val="009F37F6"/>
    <w:rsid w:val="009F386B"/>
    <w:rsid w:val="009F3A96"/>
    <w:rsid w:val="009F3AE0"/>
    <w:rsid w:val="009F3CBF"/>
    <w:rsid w:val="009F3D06"/>
    <w:rsid w:val="009F41AA"/>
    <w:rsid w:val="009F4302"/>
    <w:rsid w:val="009F439A"/>
    <w:rsid w:val="009F4416"/>
    <w:rsid w:val="009F4828"/>
    <w:rsid w:val="009F4868"/>
    <w:rsid w:val="009F4C53"/>
    <w:rsid w:val="009F4C5C"/>
    <w:rsid w:val="009F4E15"/>
    <w:rsid w:val="009F4EB1"/>
    <w:rsid w:val="009F4F36"/>
    <w:rsid w:val="009F5044"/>
    <w:rsid w:val="009F5196"/>
    <w:rsid w:val="009F5284"/>
    <w:rsid w:val="009F5336"/>
    <w:rsid w:val="009F53B9"/>
    <w:rsid w:val="009F5541"/>
    <w:rsid w:val="009F5644"/>
    <w:rsid w:val="009F5674"/>
    <w:rsid w:val="009F5760"/>
    <w:rsid w:val="009F591B"/>
    <w:rsid w:val="009F5AC2"/>
    <w:rsid w:val="009F5B58"/>
    <w:rsid w:val="009F5C7E"/>
    <w:rsid w:val="009F5C91"/>
    <w:rsid w:val="009F5FA9"/>
    <w:rsid w:val="009F5FD7"/>
    <w:rsid w:val="009F6050"/>
    <w:rsid w:val="009F61B8"/>
    <w:rsid w:val="009F6251"/>
    <w:rsid w:val="009F64C9"/>
    <w:rsid w:val="009F670B"/>
    <w:rsid w:val="009F68D5"/>
    <w:rsid w:val="009F6B30"/>
    <w:rsid w:val="009F72E4"/>
    <w:rsid w:val="009F74B5"/>
    <w:rsid w:val="009F75D5"/>
    <w:rsid w:val="009F7957"/>
    <w:rsid w:val="009F796D"/>
    <w:rsid w:val="009F7D43"/>
    <w:rsid w:val="009F7D79"/>
    <w:rsid w:val="00A0025D"/>
    <w:rsid w:val="00A00467"/>
    <w:rsid w:val="00A004A7"/>
    <w:rsid w:val="00A00593"/>
    <w:rsid w:val="00A005E0"/>
    <w:rsid w:val="00A007EA"/>
    <w:rsid w:val="00A0087B"/>
    <w:rsid w:val="00A00D54"/>
    <w:rsid w:val="00A00E42"/>
    <w:rsid w:val="00A01064"/>
    <w:rsid w:val="00A010C5"/>
    <w:rsid w:val="00A01206"/>
    <w:rsid w:val="00A01784"/>
    <w:rsid w:val="00A0180F"/>
    <w:rsid w:val="00A01A7D"/>
    <w:rsid w:val="00A01BA1"/>
    <w:rsid w:val="00A01E5E"/>
    <w:rsid w:val="00A01EDA"/>
    <w:rsid w:val="00A0207E"/>
    <w:rsid w:val="00A022F8"/>
    <w:rsid w:val="00A023CC"/>
    <w:rsid w:val="00A023E5"/>
    <w:rsid w:val="00A02731"/>
    <w:rsid w:val="00A02740"/>
    <w:rsid w:val="00A02BFD"/>
    <w:rsid w:val="00A0328A"/>
    <w:rsid w:val="00A033A6"/>
    <w:rsid w:val="00A0363B"/>
    <w:rsid w:val="00A03BD3"/>
    <w:rsid w:val="00A03BFA"/>
    <w:rsid w:val="00A0481D"/>
    <w:rsid w:val="00A048AB"/>
    <w:rsid w:val="00A04C31"/>
    <w:rsid w:val="00A04DB1"/>
    <w:rsid w:val="00A04E4B"/>
    <w:rsid w:val="00A05031"/>
    <w:rsid w:val="00A05112"/>
    <w:rsid w:val="00A0511B"/>
    <w:rsid w:val="00A0514B"/>
    <w:rsid w:val="00A0536D"/>
    <w:rsid w:val="00A053A7"/>
    <w:rsid w:val="00A058DD"/>
    <w:rsid w:val="00A05BC4"/>
    <w:rsid w:val="00A05E2E"/>
    <w:rsid w:val="00A05F47"/>
    <w:rsid w:val="00A06083"/>
    <w:rsid w:val="00A060BB"/>
    <w:rsid w:val="00A061B7"/>
    <w:rsid w:val="00A06316"/>
    <w:rsid w:val="00A063E3"/>
    <w:rsid w:val="00A067EE"/>
    <w:rsid w:val="00A0684C"/>
    <w:rsid w:val="00A0695C"/>
    <w:rsid w:val="00A069D4"/>
    <w:rsid w:val="00A06B28"/>
    <w:rsid w:val="00A06C69"/>
    <w:rsid w:val="00A06CBF"/>
    <w:rsid w:val="00A06DBF"/>
    <w:rsid w:val="00A06F66"/>
    <w:rsid w:val="00A07177"/>
    <w:rsid w:val="00A072A0"/>
    <w:rsid w:val="00A07427"/>
    <w:rsid w:val="00A0767F"/>
    <w:rsid w:val="00A07869"/>
    <w:rsid w:val="00A07D85"/>
    <w:rsid w:val="00A100F9"/>
    <w:rsid w:val="00A10484"/>
    <w:rsid w:val="00A10699"/>
    <w:rsid w:val="00A10876"/>
    <w:rsid w:val="00A10888"/>
    <w:rsid w:val="00A10A64"/>
    <w:rsid w:val="00A110E7"/>
    <w:rsid w:val="00A110F6"/>
    <w:rsid w:val="00A112F0"/>
    <w:rsid w:val="00A1153F"/>
    <w:rsid w:val="00A11680"/>
    <w:rsid w:val="00A11781"/>
    <w:rsid w:val="00A11AF1"/>
    <w:rsid w:val="00A11C12"/>
    <w:rsid w:val="00A11D4D"/>
    <w:rsid w:val="00A11F12"/>
    <w:rsid w:val="00A11F5F"/>
    <w:rsid w:val="00A120C9"/>
    <w:rsid w:val="00A1216D"/>
    <w:rsid w:val="00A128BB"/>
    <w:rsid w:val="00A129C9"/>
    <w:rsid w:val="00A12AE8"/>
    <w:rsid w:val="00A12B77"/>
    <w:rsid w:val="00A12BA2"/>
    <w:rsid w:val="00A12DE8"/>
    <w:rsid w:val="00A1303F"/>
    <w:rsid w:val="00A13201"/>
    <w:rsid w:val="00A1358B"/>
    <w:rsid w:val="00A135BF"/>
    <w:rsid w:val="00A13922"/>
    <w:rsid w:val="00A13939"/>
    <w:rsid w:val="00A1393B"/>
    <w:rsid w:val="00A13963"/>
    <w:rsid w:val="00A13A65"/>
    <w:rsid w:val="00A13B5D"/>
    <w:rsid w:val="00A13B86"/>
    <w:rsid w:val="00A13D5E"/>
    <w:rsid w:val="00A13D87"/>
    <w:rsid w:val="00A14042"/>
    <w:rsid w:val="00A14279"/>
    <w:rsid w:val="00A14363"/>
    <w:rsid w:val="00A1451B"/>
    <w:rsid w:val="00A14616"/>
    <w:rsid w:val="00A146FF"/>
    <w:rsid w:val="00A14721"/>
    <w:rsid w:val="00A147BB"/>
    <w:rsid w:val="00A14842"/>
    <w:rsid w:val="00A14C14"/>
    <w:rsid w:val="00A14D33"/>
    <w:rsid w:val="00A14EF3"/>
    <w:rsid w:val="00A1502C"/>
    <w:rsid w:val="00A150CB"/>
    <w:rsid w:val="00A1522F"/>
    <w:rsid w:val="00A152BD"/>
    <w:rsid w:val="00A153B3"/>
    <w:rsid w:val="00A15900"/>
    <w:rsid w:val="00A15A7C"/>
    <w:rsid w:val="00A15DB4"/>
    <w:rsid w:val="00A15DFF"/>
    <w:rsid w:val="00A15E54"/>
    <w:rsid w:val="00A15F54"/>
    <w:rsid w:val="00A16286"/>
    <w:rsid w:val="00A165A0"/>
    <w:rsid w:val="00A168BF"/>
    <w:rsid w:val="00A16A54"/>
    <w:rsid w:val="00A16CE9"/>
    <w:rsid w:val="00A17283"/>
    <w:rsid w:val="00A172C0"/>
    <w:rsid w:val="00A17381"/>
    <w:rsid w:val="00A17579"/>
    <w:rsid w:val="00A176FF"/>
    <w:rsid w:val="00A17890"/>
    <w:rsid w:val="00A17C0A"/>
    <w:rsid w:val="00A17C60"/>
    <w:rsid w:val="00A17DC7"/>
    <w:rsid w:val="00A17F84"/>
    <w:rsid w:val="00A2041A"/>
    <w:rsid w:val="00A20535"/>
    <w:rsid w:val="00A2065C"/>
    <w:rsid w:val="00A20871"/>
    <w:rsid w:val="00A20CB6"/>
    <w:rsid w:val="00A20CD5"/>
    <w:rsid w:val="00A21163"/>
    <w:rsid w:val="00A2126E"/>
    <w:rsid w:val="00A214B8"/>
    <w:rsid w:val="00A215F3"/>
    <w:rsid w:val="00A216C6"/>
    <w:rsid w:val="00A2180D"/>
    <w:rsid w:val="00A21BB3"/>
    <w:rsid w:val="00A21E69"/>
    <w:rsid w:val="00A21EA6"/>
    <w:rsid w:val="00A21ECA"/>
    <w:rsid w:val="00A22405"/>
    <w:rsid w:val="00A22536"/>
    <w:rsid w:val="00A22599"/>
    <w:rsid w:val="00A226A3"/>
    <w:rsid w:val="00A22900"/>
    <w:rsid w:val="00A229D0"/>
    <w:rsid w:val="00A22B72"/>
    <w:rsid w:val="00A22BC6"/>
    <w:rsid w:val="00A22DCD"/>
    <w:rsid w:val="00A22DEA"/>
    <w:rsid w:val="00A22DF0"/>
    <w:rsid w:val="00A22F63"/>
    <w:rsid w:val="00A235A2"/>
    <w:rsid w:val="00A23970"/>
    <w:rsid w:val="00A23A55"/>
    <w:rsid w:val="00A23B08"/>
    <w:rsid w:val="00A24031"/>
    <w:rsid w:val="00A240CD"/>
    <w:rsid w:val="00A240F5"/>
    <w:rsid w:val="00A24330"/>
    <w:rsid w:val="00A24412"/>
    <w:rsid w:val="00A24619"/>
    <w:rsid w:val="00A24942"/>
    <w:rsid w:val="00A24A97"/>
    <w:rsid w:val="00A24B2F"/>
    <w:rsid w:val="00A24B95"/>
    <w:rsid w:val="00A24BBC"/>
    <w:rsid w:val="00A24BC7"/>
    <w:rsid w:val="00A24E3D"/>
    <w:rsid w:val="00A25051"/>
    <w:rsid w:val="00A2509D"/>
    <w:rsid w:val="00A25236"/>
    <w:rsid w:val="00A2562E"/>
    <w:rsid w:val="00A256EB"/>
    <w:rsid w:val="00A25877"/>
    <w:rsid w:val="00A259E7"/>
    <w:rsid w:val="00A25ABB"/>
    <w:rsid w:val="00A25BAA"/>
    <w:rsid w:val="00A25CE5"/>
    <w:rsid w:val="00A25D27"/>
    <w:rsid w:val="00A25F8C"/>
    <w:rsid w:val="00A25FD2"/>
    <w:rsid w:val="00A25FDB"/>
    <w:rsid w:val="00A260F7"/>
    <w:rsid w:val="00A261E5"/>
    <w:rsid w:val="00A264B0"/>
    <w:rsid w:val="00A2683D"/>
    <w:rsid w:val="00A269FB"/>
    <w:rsid w:val="00A26BBC"/>
    <w:rsid w:val="00A26DF8"/>
    <w:rsid w:val="00A26F54"/>
    <w:rsid w:val="00A2708F"/>
    <w:rsid w:val="00A2733C"/>
    <w:rsid w:val="00A27431"/>
    <w:rsid w:val="00A277D3"/>
    <w:rsid w:val="00A279A8"/>
    <w:rsid w:val="00A27C7C"/>
    <w:rsid w:val="00A27D68"/>
    <w:rsid w:val="00A27F35"/>
    <w:rsid w:val="00A303D9"/>
    <w:rsid w:val="00A30411"/>
    <w:rsid w:val="00A3056B"/>
    <w:rsid w:val="00A30594"/>
    <w:rsid w:val="00A3087F"/>
    <w:rsid w:val="00A30923"/>
    <w:rsid w:val="00A30BE4"/>
    <w:rsid w:val="00A30F24"/>
    <w:rsid w:val="00A3111D"/>
    <w:rsid w:val="00A311BB"/>
    <w:rsid w:val="00A31783"/>
    <w:rsid w:val="00A318B8"/>
    <w:rsid w:val="00A318ED"/>
    <w:rsid w:val="00A31CF4"/>
    <w:rsid w:val="00A31FA9"/>
    <w:rsid w:val="00A320B8"/>
    <w:rsid w:val="00A32246"/>
    <w:rsid w:val="00A322E7"/>
    <w:rsid w:val="00A32422"/>
    <w:rsid w:val="00A32564"/>
    <w:rsid w:val="00A328BA"/>
    <w:rsid w:val="00A32AE6"/>
    <w:rsid w:val="00A32DD1"/>
    <w:rsid w:val="00A32E70"/>
    <w:rsid w:val="00A32EFC"/>
    <w:rsid w:val="00A32FC3"/>
    <w:rsid w:val="00A33374"/>
    <w:rsid w:val="00A334A9"/>
    <w:rsid w:val="00A33675"/>
    <w:rsid w:val="00A33869"/>
    <w:rsid w:val="00A339D9"/>
    <w:rsid w:val="00A33C70"/>
    <w:rsid w:val="00A33F28"/>
    <w:rsid w:val="00A342D5"/>
    <w:rsid w:val="00A34395"/>
    <w:rsid w:val="00A34751"/>
    <w:rsid w:val="00A34815"/>
    <w:rsid w:val="00A34ED1"/>
    <w:rsid w:val="00A3522B"/>
    <w:rsid w:val="00A35287"/>
    <w:rsid w:val="00A354BF"/>
    <w:rsid w:val="00A35658"/>
    <w:rsid w:val="00A35670"/>
    <w:rsid w:val="00A35B8F"/>
    <w:rsid w:val="00A35D29"/>
    <w:rsid w:val="00A35FE4"/>
    <w:rsid w:val="00A3608F"/>
    <w:rsid w:val="00A3610D"/>
    <w:rsid w:val="00A3634E"/>
    <w:rsid w:val="00A36773"/>
    <w:rsid w:val="00A3681C"/>
    <w:rsid w:val="00A36A46"/>
    <w:rsid w:val="00A3701F"/>
    <w:rsid w:val="00A37056"/>
    <w:rsid w:val="00A371C4"/>
    <w:rsid w:val="00A374C0"/>
    <w:rsid w:val="00A37574"/>
    <w:rsid w:val="00A37888"/>
    <w:rsid w:val="00A378EC"/>
    <w:rsid w:val="00A37A0B"/>
    <w:rsid w:val="00A37F09"/>
    <w:rsid w:val="00A40100"/>
    <w:rsid w:val="00A404CB"/>
    <w:rsid w:val="00A40589"/>
    <w:rsid w:val="00A405AD"/>
    <w:rsid w:val="00A405C9"/>
    <w:rsid w:val="00A40663"/>
    <w:rsid w:val="00A40B0D"/>
    <w:rsid w:val="00A410E2"/>
    <w:rsid w:val="00A41282"/>
    <w:rsid w:val="00A415F3"/>
    <w:rsid w:val="00A41611"/>
    <w:rsid w:val="00A416E6"/>
    <w:rsid w:val="00A41A1B"/>
    <w:rsid w:val="00A41B80"/>
    <w:rsid w:val="00A41F59"/>
    <w:rsid w:val="00A42159"/>
    <w:rsid w:val="00A42BCC"/>
    <w:rsid w:val="00A42C69"/>
    <w:rsid w:val="00A4322A"/>
    <w:rsid w:val="00A43318"/>
    <w:rsid w:val="00A434D7"/>
    <w:rsid w:val="00A43616"/>
    <w:rsid w:val="00A43819"/>
    <w:rsid w:val="00A43F4B"/>
    <w:rsid w:val="00A43FE5"/>
    <w:rsid w:val="00A4404C"/>
    <w:rsid w:val="00A44065"/>
    <w:rsid w:val="00A44419"/>
    <w:rsid w:val="00A444B8"/>
    <w:rsid w:val="00A44670"/>
    <w:rsid w:val="00A44944"/>
    <w:rsid w:val="00A44990"/>
    <w:rsid w:val="00A449D4"/>
    <w:rsid w:val="00A44B46"/>
    <w:rsid w:val="00A44C44"/>
    <w:rsid w:val="00A44EB3"/>
    <w:rsid w:val="00A450F6"/>
    <w:rsid w:val="00A45B32"/>
    <w:rsid w:val="00A45BC8"/>
    <w:rsid w:val="00A45CA7"/>
    <w:rsid w:val="00A45F3F"/>
    <w:rsid w:val="00A46271"/>
    <w:rsid w:val="00A462FA"/>
    <w:rsid w:val="00A4656D"/>
    <w:rsid w:val="00A46672"/>
    <w:rsid w:val="00A46841"/>
    <w:rsid w:val="00A46EF5"/>
    <w:rsid w:val="00A4704C"/>
    <w:rsid w:val="00A470C6"/>
    <w:rsid w:val="00A470F9"/>
    <w:rsid w:val="00A47133"/>
    <w:rsid w:val="00A471EB"/>
    <w:rsid w:val="00A47250"/>
    <w:rsid w:val="00A476D5"/>
    <w:rsid w:val="00A47760"/>
    <w:rsid w:val="00A4792B"/>
    <w:rsid w:val="00A479CA"/>
    <w:rsid w:val="00A47AC8"/>
    <w:rsid w:val="00A47C6B"/>
    <w:rsid w:val="00A47CB7"/>
    <w:rsid w:val="00A47CFF"/>
    <w:rsid w:val="00A47D49"/>
    <w:rsid w:val="00A47EF4"/>
    <w:rsid w:val="00A47FBB"/>
    <w:rsid w:val="00A500D9"/>
    <w:rsid w:val="00A502A9"/>
    <w:rsid w:val="00A50411"/>
    <w:rsid w:val="00A50795"/>
    <w:rsid w:val="00A5079A"/>
    <w:rsid w:val="00A507BC"/>
    <w:rsid w:val="00A50829"/>
    <w:rsid w:val="00A50D4D"/>
    <w:rsid w:val="00A51316"/>
    <w:rsid w:val="00A513F9"/>
    <w:rsid w:val="00A517E5"/>
    <w:rsid w:val="00A51A37"/>
    <w:rsid w:val="00A51C80"/>
    <w:rsid w:val="00A51DE1"/>
    <w:rsid w:val="00A51FD2"/>
    <w:rsid w:val="00A51FF4"/>
    <w:rsid w:val="00A520BF"/>
    <w:rsid w:val="00A52198"/>
    <w:rsid w:val="00A52281"/>
    <w:rsid w:val="00A522DD"/>
    <w:rsid w:val="00A52312"/>
    <w:rsid w:val="00A52444"/>
    <w:rsid w:val="00A5245F"/>
    <w:rsid w:val="00A525B5"/>
    <w:rsid w:val="00A526DF"/>
    <w:rsid w:val="00A527EF"/>
    <w:rsid w:val="00A52888"/>
    <w:rsid w:val="00A52BE8"/>
    <w:rsid w:val="00A52E06"/>
    <w:rsid w:val="00A531D4"/>
    <w:rsid w:val="00A53321"/>
    <w:rsid w:val="00A5344A"/>
    <w:rsid w:val="00A53491"/>
    <w:rsid w:val="00A534A8"/>
    <w:rsid w:val="00A536FA"/>
    <w:rsid w:val="00A53A1A"/>
    <w:rsid w:val="00A53CAE"/>
    <w:rsid w:val="00A53CCC"/>
    <w:rsid w:val="00A53ED3"/>
    <w:rsid w:val="00A542A7"/>
    <w:rsid w:val="00A54324"/>
    <w:rsid w:val="00A54491"/>
    <w:rsid w:val="00A54537"/>
    <w:rsid w:val="00A545B6"/>
    <w:rsid w:val="00A5469D"/>
    <w:rsid w:val="00A548F4"/>
    <w:rsid w:val="00A54931"/>
    <w:rsid w:val="00A5497E"/>
    <w:rsid w:val="00A54A35"/>
    <w:rsid w:val="00A54F33"/>
    <w:rsid w:val="00A55014"/>
    <w:rsid w:val="00A550D9"/>
    <w:rsid w:val="00A550EA"/>
    <w:rsid w:val="00A5519F"/>
    <w:rsid w:val="00A5534A"/>
    <w:rsid w:val="00A55750"/>
    <w:rsid w:val="00A55A95"/>
    <w:rsid w:val="00A55AA3"/>
    <w:rsid w:val="00A55C64"/>
    <w:rsid w:val="00A55CFE"/>
    <w:rsid w:val="00A55EB2"/>
    <w:rsid w:val="00A55FA7"/>
    <w:rsid w:val="00A55FFD"/>
    <w:rsid w:val="00A56064"/>
    <w:rsid w:val="00A5610A"/>
    <w:rsid w:val="00A56598"/>
    <w:rsid w:val="00A56905"/>
    <w:rsid w:val="00A56947"/>
    <w:rsid w:val="00A5699D"/>
    <w:rsid w:val="00A56B06"/>
    <w:rsid w:val="00A57092"/>
    <w:rsid w:val="00A571FA"/>
    <w:rsid w:val="00A572DB"/>
    <w:rsid w:val="00A5734D"/>
    <w:rsid w:val="00A575F2"/>
    <w:rsid w:val="00A57760"/>
    <w:rsid w:val="00A578B5"/>
    <w:rsid w:val="00A578F6"/>
    <w:rsid w:val="00A579B6"/>
    <w:rsid w:val="00A57B72"/>
    <w:rsid w:val="00A57B97"/>
    <w:rsid w:val="00A57BEB"/>
    <w:rsid w:val="00A57DC4"/>
    <w:rsid w:val="00A57F4A"/>
    <w:rsid w:val="00A6015F"/>
    <w:rsid w:val="00A60162"/>
    <w:rsid w:val="00A601CC"/>
    <w:rsid w:val="00A60257"/>
    <w:rsid w:val="00A602E7"/>
    <w:rsid w:val="00A60A39"/>
    <w:rsid w:val="00A61046"/>
    <w:rsid w:val="00A61293"/>
    <w:rsid w:val="00A61803"/>
    <w:rsid w:val="00A6183A"/>
    <w:rsid w:val="00A618EF"/>
    <w:rsid w:val="00A6195D"/>
    <w:rsid w:val="00A61CA8"/>
    <w:rsid w:val="00A61D44"/>
    <w:rsid w:val="00A61E2A"/>
    <w:rsid w:val="00A62103"/>
    <w:rsid w:val="00A622DE"/>
    <w:rsid w:val="00A626D9"/>
    <w:rsid w:val="00A62B2D"/>
    <w:rsid w:val="00A62C5D"/>
    <w:rsid w:val="00A62D4C"/>
    <w:rsid w:val="00A62E83"/>
    <w:rsid w:val="00A62FA7"/>
    <w:rsid w:val="00A630C9"/>
    <w:rsid w:val="00A632E5"/>
    <w:rsid w:val="00A634FC"/>
    <w:rsid w:val="00A63502"/>
    <w:rsid w:val="00A639CB"/>
    <w:rsid w:val="00A63D48"/>
    <w:rsid w:val="00A63E0C"/>
    <w:rsid w:val="00A63E55"/>
    <w:rsid w:val="00A642B1"/>
    <w:rsid w:val="00A64640"/>
    <w:rsid w:val="00A64816"/>
    <w:rsid w:val="00A649F0"/>
    <w:rsid w:val="00A64A60"/>
    <w:rsid w:val="00A64EA7"/>
    <w:rsid w:val="00A6515B"/>
    <w:rsid w:val="00A651A4"/>
    <w:rsid w:val="00A65201"/>
    <w:rsid w:val="00A6529E"/>
    <w:rsid w:val="00A6543F"/>
    <w:rsid w:val="00A65795"/>
    <w:rsid w:val="00A65DA5"/>
    <w:rsid w:val="00A65EDC"/>
    <w:rsid w:val="00A66010"/>
    <w:rsid w:val="00A66081"/>
    <w:rsid w:val="00A662E7"/>
    <w:rsid w:val="00A66483"/>
    <w:rsid w:val="00A6681B"/>
    <w:rsid w:val="00A66A50"/>
    <w:rsid w:val="00A66E79"/>
    <w:rsid w:val="00A66EC4"/>
    <w:rsid w:val="00A66F06"/>
    <w:rsid w:val="00A67093"/>
    <w:rsid w:val="00A67664"/>
    <w:rsid w:val="00A6771E"/>
    <w:rsid w:val="00A6786D"/>
    <w:rsid w:val="00A67885"/>
    <w:rsid w:val="00A679F0"/>
    <w:rsid w:val="00A700C8"/>
    <w:rsid w:val="00A702F9"/>
    <w:rsid w:val="00A7068F"/>
    <w:rsid w:val="00A70AE7"/>
    <w:rsid w:val="00A713F0"/>
    <w:rsid w:val="00A71454"/>
    <w:rsid w:val="00A71455"/>
    <w:rsid w:val="00A714E1"/>
    <w:rsid w:val="00A7174A"/>
    <w:rsid w:val="00A717BB"/>
    <w:rsid w:val="00A718AC"/>
    <w:rsid w:val="00A718BB"/>
    <w:rsid w:val="00A720BA"/>
    <w:rsid w:val="00A721A6"/>
    <w:rsid w:val="00A7244D"/>
    <w:rsid w:val="00A7245E"/>
    <w:rsid w:val="00A72489"/>
    <w:rsid w:val="00A72519"/>
    <w:rsid w:val="00A729D0"/>
    <w:rsid w:val="00A72C63"/>
    <w:rsid w:val="00A72CE1"/>
    <w:rsid w:val="00A730AC"/>
    <w:rsid w:val="00A73217"/>
    <w:rsid w:val="00A732CD"/>
    <w:rsid w:val="00A73528"/>
    <w:rsid w:val="00A73731"/>
    <w:rsid w:val="00A73B04"/>
    <w:rsid w:val="00A73CBC"/>
    <w:rsid w:val="00A7410B"/>
    <w:rsid w:val="00A743D4"/>
    <w:rsid w:val="00A745C3"/>
    <w:rsid w:val="00A74665"/>
    <w:rsid w:val="00A7483F"/>
    <w:rsid w:val="00A74D24"/>
    <w:rsid w:val="00A74D6B"/>
    <w:rsid w:val="00A74FA2"/>
    <w:rsid w:val="00A7504B"/>
    <w:rsid w:val="00A752B7"/>
    <w:rsid w:val="00A754A1"/>
    <w:rsid w:val="00A754D9"/>
    <w:rsid w:val="00A75832"/>
    <w:rsid w:val="00A7599C"/>
    <w:rsid w:val="00A75C2A"/>
    <w:rsid w:val="00A75D53"/>
    <w:rsid w:val="00A75E57"/>
    <w:rsid w:val="00A76255"/>
    <w:rsid w:val="00A76C72"/>
    <w:rsid w:val="00A76E85"/>
    <w:rsid w:val="00A76E9A"/>
    <w:rsid w:val="00A76F18"/>
    <w:rsid w:val="00A7758E"/>
    <w:rsid w:val="00A777E5"/>
    <w:rsid w:val="00A77992"/>
    <w:rsid w:val="00A779A4"/>
    <w:rsid w:val="00A77C89"/>
    <w:rsid w:val="00A77FB5"/>
    <w:rsid w:val="00A80035"/>
    <w:rsid w:val="00A80371"/>
    <w:rsid w:val="00A803A4"/>
    <w:rsid w:val="00A8045F"/>
    <w:rsid w:val="00A8060A"/>
    <w:rsid w:val="00A806A6"/>
    <w:rsid w:val="00A8087E"/>
    <w:rsid w:val="00A80E93"/>
    <w:rsid w:val="00A80F61"/>
    <w:rsid w:val="00A81480"/>
    <w:rsid w:val="00A81550"/>
    <w:rsid w:val="00A81588"/>
    <w:rsid w:val="00A81725"/>
    <w:rsid w:val="00A81767"/>
    <w:rsid w:val="00A81AD3"/>
    <w:rsid w:val="00A81CC6"/>
    <w:rsid w:val="00A82087"/>
    <w:rsid w:val="00A8217A"/>
    <w:rsid w:val="00A821BC"/>
    <w:rsid w:val="00A823C3"/>
    <w:rsid w:val="00A82452"/>
    <w:rsid w:val="00A824B2"/>
    <w:rsid w:val="00A8274C"/>
    <w:rsid w:val="00A829AE"/>
    <w:rsid w:val="00A82AC1"/>
    <w:rsid w:val="00A82B98"/>
    <w:rsid w:val="00A8327E"/>
    <w:rsid w:val="00A83602"/>
    <w:rsid w:val="00A836A3"/>
    <w:rsid w:val="00A8394F"/>
    <w:rsid w:val="00A83A61"/>
    <w:rsid w:val="00A83F83"/>
    <w:rsid w:val="00A84091"/>
    <w:rsid w:val="00A843AF"/>
    <w:rsid w:val="00A844CB"/>
    <w:rsid w:val="00A84545"/>
    <w:rsid w:val="00A84835"/>
    <w:rsid w:val="00A84A08"/>
    <w:rsid w:val="00A84A79"/>
    <w:rsid w:val="00A84DEA"/>
    <w:rsid w:val="00A8522A"/>
    <w:rsid w:val="00A8523B"/>
    <w:rsid w:val="00A852CA"/>
    <w:rsid w:val="00A85989"/>
    <w:rsid w:val="00A85B55"/>
    <w:rsid w:val="00A85DAC"/>
    <w:rsid w:val="00A85E9E"/>
    <w:rsid w:val="00A86395"/>
    <w:rsid w:val="00A864CF"/>
    <w:rsid w:val="00A86573"/>
    <w:rsid w:val="00A8661C"/>
    <w:rsid w:val="00A86D3F"/>
    <w:rsid w:val="00A86D94"/>
    <w:rsid w:val="00A86F44"/>
    <w:rsid w:val="00A87001"/>
    <w:rsid w:val="00A871C5"/>
    <w:rsid w:val="00A87495"/>
    <w:rsid w:val="00A87573"/>
    <w:rsid w:val="00A876FA"/>
    <w:rsid w:val="00A8784D"/>
    <w:rsid w:val="00A8798A"/>
    <w:rsid w:val="00A87AAA"/>
    <w:rsid w:val="00A87BD0"/>
    <w:rsid w:val="00A87DEF"/>
    <w:rsid w:val="00A87E23"/>
    <w:rsid w:val="00A87E46"/>
    <w:rsid w:val="00A87F97"/>
    <w:rsid w:val="00A90872"/>
    <w:rsid w:val="00A90D1D"/>
    <w:rsid w:val="00A90E54"/>
    <w:rsid w:val="00A90E81"/>
    <w:rsid w:val="00A90FA4"/>
    <w:rsid w:val="00A9142D"/>
    <w:rsid w:val="00A9195A"/>
    <w:rsid w:val="00A91ADD"/>
    <w:rsid w:val="00A91E42"/>
    <w:rsid w:val="00A91E8C"/>
    <w:rsid w:val="00A92027"/>
    <w:rsid w:val="00A92190"/>
    <w:rsid w:val="00A92330"/>
    <w:rsid w:val="00A9251C"/>
    <w:rsid w:val="00A92542"/>
    <w:rsid w:val="00A925DB"/>
    <w:rsid w:val="00A92736"/>
    <w:rsid w:val="00A92910"/>
    <w:rsid w:val="00A92B92"/>
    <w:rsid w:val="00A92C0C"/>
    <w:rsid w:val="00A92CAB"/>
    <w:rsid w:val="00A92EAB"/>
    <w:rsid w:val="00A92F2E"/>
    <w:rsid w:val="00A93AAA"/>
    <w:rsid w:val="00A93C44"/>
    <w:rsid w:val="00A93E1F"/>
    <w:rsid w:val="00A93F37"/>
    <w:rsid w:val="00A93FCC"/>
    <w:rsid w:val="00A9402B"/>
    <w:rsid w:val="00A94370"/>
    <w:rsid w:val="00A9441D"/>
    <w:rsid w:val="00A9466A"/>
    <w:rsid w:val="00A94837"/>
    <w:rsid w:val="00A94C1B"/>
    <w:rsid w:val="00A94C25"/>
    <w:rsid w:val="00A94EC4"/>
    <w:rsid w:val="00A95006"/>
    <w:rsid w:val="00A9522A"/>
    <w:rsid w:val="00A954B5"/>
    <w:rsid w:val="00A957BF"/>
    <w:rsid w:val="00A95BF1"/>
    <w:rsid w:val="00A95C4B"/>
    <w:rsid w:val="00A95D58"/>
    <w:rsid w:val="00A9634D"/>
    <w:rsid w:val="00A963E3"/>
    <w:rsid w:val="00A965A1"/>
    <w:rsid w:val="00A96787"/>
    <w:rsid w:val="00A96A33"/>
    <w:rsid w:val="00A96B5E"/>
    <w:rsid w:val="00A96B7F"/>
    <w:rsid w:val="00A9711A"/>
    <w:rsid w:val="00A971C4"/>
    <w:rsid w:val="00A9720F"/>
    <w:rsid w:val="00A97466"/>
    <w:rsid w:val="00A97529"/>
    <w:rsid w:val="00A9754B"/>
    <w:rsid w:val="00A97711"/>
    <w:rsid w:val="00A9781B"/>
    <w:rsid w:val="00A97C99"/>
    <w:rsid w:val="00A97F03"/>
    <w:rsid w:val="00AA0285"/>
    <w:rsid w:val="00AA0354"/>
    <w:rsid w:val="00AA040F"/>
    <w:rsid w:val="00AA042D"/>
    <w:rsid w:val="00AA059A"/>
    <w:rsid w:val="00AA0B16"/>
    <w:rsid w:val="00AA0C5B"/>
    <w:rsid w:val="00AA0EB1"/>
    <w:rsid w:val="00AA133A"/>
    <w:rsid w:val="00AA13CC"/>
    <w:rsid w:val="00AA1412"/>
    <w:rsid w:val="00AA14B5"/>
    <w:rsid w:val="00AA14EF"/>
    <w:rsid w:val="00AA178B"/>
    <w:rsid w:val="00AA18F1"/>
    <w:rsid w:val="00AA19A6"/>
    <w:rsid w:val="00AA1D39"/>
    <w:rsid w:val="00AA1D9C"/>
    <w:rsid w:val="00AA20C6"/>
    <w:rsid w:val="00AA28B5"/>
    <w:rsid w:val="00AA29A0"/>
    <w:rsid w:val="00AA2BD2"/>
    <w:rsid w:val="00AA2FDC"/>
    <w:rsid w:val="00AA32E4"/>
    <w:rsid w:val="00AA33AF"/>
    <w:rsid w:val="00AA3511"/>
    <w:rsid w:val="00AA38B3"/>
    <w:rsid w:val="00AA397F"/>
    <w:rsid w:val="00AA3C51"/>
    <w:rsid w:val="00AA3CAD"/>
    <w:rsid w:val="00AA3DDA"/>
    <w:rsid w:val="00AA408C"/>
    <w:rsid w:val="00AA40AB"/>
    <w:rsid w:val="00AA4367"/>
    <w:rsid w:val="00AA44B1"/>
    <w:rsid w:val="00AA45D5"/>
    <w:rsid w:val="00AA464C"/>
    <w:rsid w:val="00AA48C4"/>
    <w:rsid w:val="00AA4918"/>
    <w:rsid w:val="00AA4946"/>
    <w:rsid w:val="00AA4CD1"/>
    <w:rsid w:val="00AA4CD5"/>
    <w:rsid w:val="00AA50A1"/>
    <w:rsid w:val="00AA52C4"/>
    <w:rsid w:val="00AA53F7"/>
    <w:rsid w:val="00AA554D"/>
    <w:rsid w:val="00AA55AF"/>
    <w:rsid w:val="00AA5CA8"/>
    <w:rsid w:val="00AA5F29"/>
    <w:rsid w:val="00AA62AC"/>
    <w:rsid w:val="00AA6342"/>
    <w:rsid w:val="00AA66E1"/>
    <w:rsid w:val="00AA6F4A"/>
    <w:rsid w:val="00AA7028"/>
    <w:rsid w:val="00AA7702"/>
    <w:rsid w:val="00AA785A"/>
    <w:rsid w:val="00AA78DA"/>
    <w:rsid w:val="00AA7D67"/>
    <w:rsid w:val="00AA7EF2"/>
    <w:rsid w:val="00AA7F31"/>
    <w:rsid w:val="00AB020C"/>
    <w:rsid w:val="00AB029F"/>
    <w:rsid w:val="00AB0316"/>
    <w:rsid w:val="00AB0469"/>
    <w:rsid w:val="00AB04FC"/>
    <w:rsid w:val="00AB0773"/>
    <w:rsid w:val="00AB0938"/>
    <w:rsid w:val="00AB0A1C"/>
    <w:rsid w:val="00AB0C23"/>
    <w:rsid w:val="00AB0D98"/>
    <w:rsid w:val="00AB0DBB"/>
    <w:rsid w:val="00AB0EA6"/>
    <w:rsid w:val="00AB0F3D"/>
    <w:rsid w:val="00AB1313"/>
    <w:rsid w:val="00AB1320"/>
    <w:rsid w:val="00AB15E6"/>
    <w:rsid w:val="00AB171A"/>
    <w:rsid w:val="00AB1C6F"/>
    <w:rsid w:val="00AB1D44"/>
    <w:rsid w:val="00AB1DA9"/>
    <w:rsid w:val="00AB200C"/>
    <w:rsid w:val="00AB2052"/>
    <w:rsid w:val="00AB22EB"/>
    <w:rsid w:val="00AB2585"/>
    <w:rsid w:val="00AB268F"/>
    <w:rsid w:val="00AB2866"/>
    <w:rsid w:val="00AB2B69"/>
    <w:rsid w:val="00AB2F94"/>
    <w:rsid w:val="00AB30B2"/>
    <w:rsid w:val="00AB3116"/>
    <w:rsid w:val="00AB315F"/>
    <w:rsid w:val="00AB329A"/>
    <w:rsid w:val="00AB349D"/>
    <w:rsid w:val="00AB35D7"/>
    <w:rsid w:val="00AB3C52"/>
    <w:rsid w:val="00AB3F43"/>
    <w:rsid w:val="00AB3F68"/>
    <w:rsid w:val="00AB3F97"/>
    <w:rsid w:val="00AB4055"/>
    <w:rsid w:val="00AB4254"/>
    <w:rsid w:val="00AB429C"/>
    <w:rsid w:val="00AB44B1"/>
    <w:rsid w:val="00AB4518"/>
    <w:rsid w:val="00AB48C6"/>
    <w:rsid w:val="00AB4C50"/>
    <w:rsid w:val="00AB506E"/>
    <w:rsid w:val="00AB5142"/>
    <w:rsid w:val="00AB517B"/>
    <w:rsid w:val="00AB5662"/>
    <w:rsid w:val="00AB578E"/>
    <w:rsid w:val="00AB59D2"/>
    <w:rsid w:val="00AB5AA0"/>
    <w:rsid w:val="00AB5B5A"/>
    <w:rsid w:val="00AB5E5B"/>
    <w:rsid w:val="00AB6234"/>
    <w:rsid w:val="00AB643B"/>
    <w:rsid w:val="00AB6818"/>
    <w:rsid w:val="00AB6B6D"/>
    <w:rsid w:val="00AB6D49"/>
    <w:rsid w:val="00AB6E2B"/>
    <w:rsid w:val="00AB6E7E"/>
    <w:rsid w:val="00AB6EF6"/>
    <w:rsid w:val="00AB74EE"/>
    <w:rsid w:val="00AB7958"/>
    <w:rsid w:val="00AB7A8F"/>
    <w:rsid w:val="00AB7AA1"/>
    <w:rsid w:val="00AB7E01"/>
    <w:rsid w:val="00AB7E6E"/>
    <w:rsid w:val="00AB7FD5"/>
    <w:rsid w:val="00AC001E"/>
    <w:rsid w:val="00AC0044"/>
    <w:rsid w:val="00AC0087"/>
    <w:rsid w:val="00AC0451"/>
    <w:rsid w:val="00AC04C6"/>
    <w:rsid w:val="00AC06BF"/>
    <w:rsid w:val="00AC07A3"/>
    <w:rsid w:val="00AC0CA2"/>
    <w:rsid w:val="00AC120A"/>
    <w:rsid w:val="00AC1334"/>
    <w:rsid w:val="00AC1368"/>
    <w:rsid w:val="00AC1538"/>
    <w:rsid w:val="00AC15AA"/>
    <w:rsid w:val="00AC168B"/>
    <w:rsid w:val="00AC168D"/>
    <w:rsid w:val="00AC1698"/>
    <w:rsid w:val="00AC1BFF"/>
    <w:rsid w:val="00AC21E6"/>
    <w:rsid w:val="00AC2252"/>
    <w:rsid w:val="00AC22AA"/>
    <w:rsid w:val="00AC22E6"/>
    <w:rsid w:val="00AC22F2"/>
    <w:rsid w:val="00AC2504"/>
    <w:rsid w:val="00AC25AF"/>
    <w:rsid w:val="00AC275C"/>
    <w:rsid w:val="00AC27C1"/>
    <w:rsid w:val="00AC29D5"/>
    <w:rsid w:val="00AC2AD6"/>
    <w:rsid w:val="00AC2B9D"/>
    <w:rsid w:val="00AC2BC9"/>
    <w:rsid w:val="00AC2BE6"/>
    <w:rsid w:val="00AC2CFC"/>
    <w:rsid w:val="00AC2CFE"/>
    <w:rsid w:val="00AC2E6E"/>
    <w:rsid w:val="00AC3271"/>
    <w:rsid w:val="00AC3389"/>
    <w:rsid w:val="00AC349B"/>
    <w:rsid w:val="00AC3612"/>
    <w:rsid w:val="00AC38C0"/>
    <w:rsid w:val="00AC3AFD"/>
    <w:rsid w:val="00AC3B3A"/>
    <w:rsid w:val="00AC3DC4"/>
    <w:rsid w:val="00AC3E32"/>
    <w:rsid w:val="00AC413B"/>
    <w:rsid w:val="00AC4275"/>
    <w:rsid w:val="00AC4501"/>
    <w:rsid w:val="00AC458C"/>
    <w:rsid w:val="00AC4B7A"/>
    <w:rsid w:val="00AC4BCD"/>
    <w:rsid w:val="00AC4C2B"/>
    <w:rsid w:val="00AC4F66"/>
    <w:rsid w:val="00AC51E4"/>
    <w:rsid w:val="00AC51EF"/>
    <w:rsid w:val="00AC537F"/>
    <w:rsid w:val="00AC5554"/>
    <w:rsid w:val="00AC57F1"/>
    <w:rsid w:val="00AC5A7F"/>
    <w:rsid w:val="00AC5B4D"/>
    <w:rsid w:val="00AC5CF8"/>
    <w:rsid w:val="00AC65BE"/>
    <w:rsid w:val="00AC663C"/>
    <w:rsid w:val="00AC6764"/>
    <w:rsid w:val="00AC678B"/>
    <w:rsid w:val="00AC6BB3"/>
    <w:rsid w:val="00AC6E32"/>
    <w:rsid w:val="00AC6EFB"/>
    <w:rsid w:val="00AC6F1E"/>
    <w:rsid w:val="00AC6F68"/>
    <w:rsid w:val="00AC6FBA"/>
    <w:rsid w:val="00AC713D"/>
    <w:rsid w:val="00AC73DD"/>
    <w:rsid w:val="00AC754B"/>
    <w:rsid w:val="00AC7BE3"/>
    <w:rsid w:val="00AC7DB8"/>
    <w:rsid w:val="00AC7DCD"/>
    <w:rsid w:val="00AC7FF9"/>
    <w:rsid w:val="00AD01F6"/>
    <w:rsid w:val="00AD024D"/>
    <w:rsid w:val="00AD0299"/>
    <w:rsid w:val="00AD03EA"/>
    <w:rsid w:val="00AD07AC"/>
    <w:rsid w:val="00AD08C6"/>
    <w:rsid w:val="00AD0C39"/>
    <w:rsid w:val="00AD0C5D"/>
    <w:rsid w:val="00AD0CAB"/>
    <w:rsid w:val="00AD0EC6"/>
    <w:rsid w:val="00AD0F66"/>
    <w:rsid w:val="00AD1092"/>
    <w:rsid w:val="00AD119E"/>
    <w:rsid w:val="00AD11AD"/>
    <w:rsid w:val="00AD1245"/>
    <w:rsid w:val="00AD1442"/>
    <w:rsid w:val="00AD1483"/>
    <w:rsid w:val="00AD16DD"/>
    <w:rsid w:val="00AD186D"/>
    <w:rsid w:val="00AD18FF"/>
    <w:rsid w:val="00AD1C09"/>
    <w:rsid w:val="00AD1D78"/>
    <w:rsid w:val="00AD23BA"/>
    <w:rsid w:val="00AD2411"/>
    <w:rsid w:val="00AD246C"/>
    <w:rsid w:val="00AD2512"/>
    <w:rsid w:val="00AD257E"/>
    <w:rsid w:val="00AD286B"/>
    <w:rsid w:val="00AD2D78"/>
    <w:rsid w:val="00AD2DFC"/>
    <w:rsid w:val="00AD2F72"/>
    <w:rsid w:val="00AD339F"/>
    <w:rsid w:val="00AD34C3"/>
    <w:rsid w:val="00AD3B94"/>
    <w:rsid w:val="00AD3BB8"/>
    <w:rsid w:val="00AD3C1F"/>
    <w:rsid w:val="00AD3D2A"/>
    <w:rsid w:val="00AD3DB8"/>
    <w:rsid w:val="00AD4002"/>
    <w:rsid w:val="00AD41F9"/>
    <w:rsid w:val="00AD45F1"/>
    <w:rsid w:val="00AD47FC"/>
    <w:rsid w:val="00AD4846"/>
    <w:rsid w:val="00AD49F0"/>
    <w:rsid w:val="00AD4E3A"/>
    <w:rsid w:val="00AD4EDB"/>
    <w:rsid w:val="00AD5191"/>
    <w:rsid w:val="00AD51D0"/>
    <w:rsid w:val="00AD57AC"/>
    <w:rsid w:val="00AD5982"/>
    <w:rsid w:val="00AD5A73"/>
    <w:rsid w:val="00AD5D0B"/>
    <w:rsid w:val="00AD5D40"/>
    <w:rsid w:val="00AD6308"/>
    <w:rsid w:val="00AD630A"/>
    <w:rsid w:val="00AD67C6"/>
    <w:rsid w:val="00AD6897"/>
    <w:rsid w:val="00AD6909"/>
    <w:rsid w:val="00AD6BD9"/>
    <w:rsid w:val="00AD6CF7"/>
    <w:rsid w:val="00AD6E01"/>
    <w:rsid w:val="00AD6EE2"/>
    <w:rsid w:val="00AD71D1"/>
    <w:rsid w:val="00AD7515"/>
    <w:rsid w:val="00AD7594"/>
    <w:rsid w:val="00AD75D3"/>
    <w:rsid w:val="00AD75ED"/>
    <w:rsid w:val="00AD77AF"/>
    <w:rsid w:val="00AD77E8"/>
    <w:rsid w:val="00AD7884"/>
    <w:rsid w:val="00AD7A32"/>
    <w:rsid w:val="00AD7A46"/>
    <w:rsid w:val="00AD7AE0"/>
    <w:rsid w:val="00AD7C30"/>
    <w:rsid w:val="00AD7D10"/>
    <w:rsid w:val="00AD7E15"/>
    <w:rsid w:val="00AD7F1A"/>
    <w:rsid w:val="00AD7FA2"/>
    <w:rsid w:val="00AE03A8"/>
    <w:rsid w:val="00AE0458"/>
    <w:rsid w:val="00AE06A4"/>
    <w:rsid w:val="00AE0704"/>
    <w:rsid w:val="00AE0BAC"/>
    <w:rsid w:val="00AE0EB4"/>
    <w:rsid w:val="00AE10AB"/>
    <w:rsid w:val="00AE10E9"/>
    <w:rsid w:val="00AE1F0B"/>
    <w:rsid w:val="00AE21DE"/>
    <w:rsid w:val="00AE22DE"/>
    <w:rsid w:val="00AE232F"/>
    <w:rsid w:val="00AE28EE"/>
    <w:rsid w:val="00AE2A1F"/>
    <w:rsid w:val="00AE2A39"/>
    <w:rsid w:val="00AE2B60"/>
    <w:rsid w:val="00AE2FA0"/>
    <w:rsid w:val="00AE33B9"/>
    <w:rsid w:val="00AE3640"/>
    <w:rsid w:val="00AE3965"/>
    <w:rsid w:val="00AE3CCE"/>
    <w:rsid w:val="00AE3D38"/>
    <w:rsid w:val="00AE42E9"/>
    <w:rsid w:val="00AE430C"/>
    <w:rsid w:val="00AE45A7"/>
    <w:rsid w:val="00AE483C"/>
    <w:rsid w:val="00AE48A5"/>
    <w:rsid w:val="00AE4A9D"/>
    <w:rsid w:val="00AE4CF6"/>
    <w:rsid w:val="00AE4D21"/>
    <w:rsid w:val="00AE50A1"/>
    <w:rsid w:val="00AE5244"/>
    <w:rsid w:val="00AE52F7"/>
    <w:rsid w:val="00AE5417"/>
    <w:rsid w:val="00AE55A0"/>
    <w:rsid w:val="00AE5668"/>
    <w:rsid w:val="00AE5D35"/>
    <w:rsid w:val="00AE5F35"/>
    <w:rsid w:val="00AE5FDF"/>
    <w:rsid w:val="00AE6035"/>
    <w:rsid w:val="00AE61CB"/>
    <w:rsid w:val="00AE6240"/>
    <w:rsid w:val="00AE6655"/>
    <w:rsid w:val="00AE69B9"/>
    <w:rsid w:val="00AE6B88"/>
    <w:rsid w:val="00AE6D10"/>
    <w:rsid w:val="00AE6E0E"/>
    <w:rsid w:val="00AE6F9E"/>
    <w:rsid w:val="00AE7274"/>
    <w:rsid w:val="00AE7563"/>
    <w:rsid w:val="00AE7599"/>
    <w:rsid w:val="00AE75B1"/>
    <w:rsid w:val="00AE761E"/>
    <w:rsid w:val="00AE7F1B"/>
    <w:rsid w:val="00AE7FF0"/>
    <w:rsid w:val="00AF0270"/>
    <w:rsid w:val="00AF0453"/>
    <w:rsid w:val="00AF088C"/>
    <w:rsid w:val="00AF0ADC"/>
    <w:rsid w:val="00AF0C85"/>
    <w:rsid w:val="00AF0E44"/>
    <w:rsid w:val="00AF0F69"/>
    <w:rsid w:val="00AF13D3"/>
    <w:rsid w:val="00AF166B"/>
    <w:rsid w:val="00AF1803"/>
    <w:rsid w:val="00AF2026"/>
    <w:rsid w:val="00AF2383"/>
    <w:rsid w:val="00AF23E6"/>
    <w:rsid w:val="00AF24EF"/>
    <w:rsid w:val="00AF2672"/>
    <w:rsid w:val="00AF2BB7"/>
    <w:rsid w:val="00AF2D10"/>
    <w:rsid w:val="00AF2DA1"/>
    <w:rsid w:val="00AF2DB0"/>
    <w:rsid w:val="00AF2DEA"/>
    <w:rsid w:val="00AF2EEE"/>
    <w:rsid w:val="00AF323F"/>
    <w:rsid w:val="00AF33D0"/>
    <w:rsid w:val="00AF34C2"/>
    <w:rsid w:val="00AF3539"/>
    <w:rsid w:val="00AF3B31"/>
    <w:rsid w:val="00AF3B8E"/>
    <w:rsid w:val="00AF3BE1"/>
    <w:rsid w:val="00AF3EAD"/>
    <w:rsid w:val="00AF3FC6"/>
    <w:rsid w:val="00AF3FDB"/>
    <w:rsid w:val="00AF41D2"/>
    <w:rsid w:val="00AF4453"/>
    <w:rsid w:val="00AF452D"/>
    <w:rsid w:val="00AF4591"/>
    <w:rsid w:val="00AF49CE"/>
    <w:rsid w:val="00AF4B76"/>
    <w:rsid w:val="00AF4E7E"/>
    <w:rsid w:val="00AF5215"/>
    <w:rsid w:val="00AF52BB"/>
    <w:rsid w:val="00AF530B"/>
    <w:rsid w:val="00AF53BC"/>
    <w:rsid w:val="00AF5794"/>
    <w:rsid w:val="00AF5ADD"/>
    <w:rsid w:val="00AF5B0B"/>
    <w:rsid w:val="00AF5CC3"/>
    <w:rsid w:val="00AF5D1C"/>
    <w:rsid w:val="00AF5D6D"/>
    <w:rsid w:val="00AF5E51"/>
    <w:rsid w:val="00AF5EE9"/>
    <w:rsid w:val="00AF60CE"/>
    <w:rsid w:val="00AF6292"/>
    <w:rsid w:val="00AF6417"/>
    <w:rsid w:val="00AF660F"/>
    <w:rsid w:val="00AF67F4"/>
    <w:rsid w:val="00AF6807"/>
    <w:rsid w:val="00AF6A83"/>
    <w:rsid w:val="00AF6B18"/>
    <w:rsid w:val="00AF6B69"/>
    <w:rsid w:val="00AF6C26"/>
    <w:rsid w:val="00AF6C96"/>
    <w:rsid w:val="00AF6D07"/>
    <w:rsid w:val="00AF6D0F"/>
    <w:rsid w:val="00AF6E52"/>
    <w:rsid w:val="00AF6EDD"/>
    <w:rsid w:val="00AF6F2D"/>
    <w:rsid w:val="00AF708A"/>
    <w:rsid w:val="00AF70CE"/>
    <w:rsid w:val="00AF73D5"/>
    <w:rsid w:val="00AF74BF"/>
    <w:rsid w:val="00AF74C7"/>
    <w:rsid w:val="00AF74F5"/>
    <w:rsid w:val="00AF75D9"/>
    <w:rsid w:val="00AF7675"/>
    <w:rsid w:val="00AF783A"/>
    <w:rsid w:val="00AF79EA"/>
    <w:rsid w:val="00AF7A2A"/>
    <w:rsid w:val="00AF7C5C"/>
    <w:rsid w:val="00AF7D9C"/>
    <w:rsid w:val="00AF7F66"/>
    <w:rsid w:val="00B00196"/>
    <w:rsid w:val="00B00213"/>
    <w:rsid w:val="00B00520"/>
    <w:rsid w:val="00B00601"/>
    <w:rsid w:val="00B00647"/>
    <w:rsid w:val="00B00F07"/>
    <w:rsid w:val="00B0160A"/>
    <w:rsid w:val="00B018B7"/>
    <w:rsid w:val="00B018C1"/>
    <w:rsid w:val="00B01CB9"/>
    <w:rsid w:val="00B01DC8"/>
    <w:rsid w:val="00B01FB1"/>
    <w:rsid w:val="00B023A0"/>
    <w:rsid w:val="00B02674"/>
    <w:rsid w:val="00B02C0C"/>
    <w:rsid w:val="00B02C5B"/>
    <w:rsid w:val="00B02CA0"/>
    <w:rsid w:val="00B032E7"/>
    <w:rsid w:val="00B03640"/>
    <w:rsid w:val="00B03746"/>
    <w:rsid w:val="00B03781"/>
    <w:rsid w:val="00B03A4B"/>
    <w:rsid w:val="00B03D28"/>
    <w:rsid w:val="00B03F0C"/>
    <w:rsid w:val="00B03FFF"/>
    <w:rsid w:val="00B040E4"/>
    <w:rsid w:val="00B042B1"/>
    <w:rsid w:val="00B04556"/>
    <w:rsid w:val="00B04576"/>
    <w:rsid w:val="00B04D4E"/>
    <w:rsid w:val="00B04EC7"/>
    <w:rsid w:val="00B05093"/>
    <w:rsid w:val="00B051E1"/>
    <w:rsid w:val="00B05454"/>
    <w:rsid w:val="00B0556F"/>
    <w:rsid w:val="00B056B0"/>
    <w:rsid w:val="00B05848"/>
    <w:rsid w:val="00B05989"/>
    <w:rsid w:val="00B059A6"/>
    <w:rsid w:val="00B05A3E"/>
    <w:rsid w:val="00B05BD5"/>
    <w:rsid w:val="00B05C45"/>
    <w:rsid w:val="00B05CEA"/>
    <w:rsid w:val="00B05E2A"/>
    <w:rsid w:val="00B05EDF"/>
    <w:rsid w:val="00B06515"/>
    <w:rsid w:val="00B06520"/>
    <w:rsid w:val="00B066B8"/>
    <w:rsid w:val="00B06BB8"/>
    <w:rsid w:val="00B06DB0"/>
    <w:rsid w:val="00B06E01"/>
    <w:rsid w:val="00B07077"/>
    <w:rsid w:val="00B07155"/>
    <w:rsid w:val="00B072A7"/>
    <w:rsid w:val="00B07F5F"/>
    <w:rsid w:val="00B07FA2"/>
    <w:rsid w:val="00B105CF"/>
    <w:rsid w:val="00B105D6"/>
    <w:rsid w:val="00B108B1"/>
    <w:rsid w:val="00B1098F"/>
    <w:rsid w:val="00B10A81"/>
    <w:rsid w:val="00B10BA6"/>
    <w:rsid w:val="00B10C6A"/>
    <w:rsid w:val="00B10CE6"/>
    <w:rsid w:val="00B10D99"/>
    <w:rsid w:val="00B10FCF"/>
    <w:rsid w:val="00B111BC"/>
    <w:rsid w:val="00B117B4"/>
    <w:rsid w:val="00B11891"/>
    <w:rsid w:val="00B11CBB"/>
    <w:rsid w:val="00B11FEB"/>
    <w:rsid w:val="00B12214"/>
    <w:rsid w:val="00B123DC"/>
    <w:rsid w:val="00B1267B"/>
    <w:rsid w:val="00B127BF"/>
    <w:rsid w:val="00B12A40"/>
    <w:rsid w:val="00B12BF6"/>
    <w:rsid w:val="00B12CEB"/>
    <w:rsid w:val="00B130A4"/>
    <w:rsid w:val="00B1311B"/>
    <w:rsid w:val="00B132BD"/>
    <w:rsid w:val="00B132CD"/>
    <w:rsid w:val="00B1331C"/>
    <w:rsid w:val="00B133C8"/>
    <w:rsid w:val="00B1354D"/>
    <w:rsid w:val="00B135B9"/>
    <w:rsid w:val="00B13621"/>
    <w:rsid w:val="00B13CEF"/>
    <w:rsid w:val="00B13E33"/>
    <w:rsid w:val="00B1410D"/>
    <w:rsid w:val="00B1429D"/>
    <w:rsid w:val="00B14392"/>
    <w:rsid w:val="00B144B5"/>
    <w:rsid w:val="00B145A1"/>
    <w:rsid w:val="00B14A0D"/>
    <w:rsid w:val="00B14D06"/>
    <w:rsid w:val="00B15423"/>
    <w:rsid w:val="00B1548F"/>
    <w:rsid w:val="00B155FE"/>
    <w:rsid w:val="00B1564E"/>
    <w:rsid w:val="00B1577C"/>
    <w:rsid w:val="00B15886"/>
    <w:rsid w:val="00B15988"/>
    <w:rsid w:val="00B15A09"/>
    <w:rsid w:val="00B15B0D"/>
    <w:rsid w:val="00B15CCA"/>
    <w:rsid w:val="00B15F99"/>
    <w:rsid w:val="00B1642A"/>
    <w:rsid w:val="00B1680A"/>
    <w:rsid w:val="00B16879"/>
    <w:rsid w:val="00B16DB4"/>
    <w:rsid w:val="00B16E1B"/>
    <w:rsid w:val="00B16F0C"/>
    <w:rsid w:val="00B170FD"/>
    <w:rsid w:val="00B1749B"/>
    <w:rsid w:val="00B178F3"/>
    <w:rsid w:val="00B17A6D"/>
    <w:rsid w:val="00B17D3F"/>
    <w:rsid w:val="00B17DF8"/>
    <w:rsid w:val="00B17E31"/>
    <w:rsid w:val="00B17FDD"/>
    <w:rsid w:val="00B200C6"/>
    <w:rsid w:val="00B2015D"/>
    <w:rsid w:val="00B2026C"/>
    <w:rsid w:val="00B20305"/>
    <w:rsid w:val="00B206BC"/>
    <w:rsid w:val="00B2095F"/>
    <w:rsid w:val="00B209DB"/>
    <w:rsid w:val="00B210AF"/>
    <w:rsid w:val="00B2124A"/>
    <w:rsid w:val="00B214A8"/>
    <w:rsid w:val="00B2176A"/>
    <w:rsid w:val="00B21845"/>
    <w:rsid w:val="00B21E88"/>
    <w:rsid w:val="00B22281"/>
    <w:rsid w:val="00B22429"/>
    <w:rsid w:val="00B225DC"/>
    <w:rsid w:val="00B22639"/>
    <w:rsid w:val="00B22BA6"/>
    <w:rsid w:val="00B23339"/>
    <w:rsid w:val="00B23828"/>
    <w:rsid w:val="00B23A1D"/>
    <w:rsid w:val="00B23BC1"/>
    <w:rsid w:val="00B23CE4"/>
    <w:rsid w:val="00B2403F"/>
    <w:rsid w:val="00B2417F"/>
    <w:rsid w:val="00B241D3"/>
    <w:rsid w:val="00B241E9"/>
    <w:rsid w:val="00B242B5"/>
    <w:rsid w:val="00B242DA"/>
    <w:rsid w:val="00B24419"/>
    <w:rsid w:val="00B244F5"/>
    <w:rsid w:val="00B248B0"/>
    <w:rsid w:val="00B248FB"/>
    <w:rsid w:val="00B24A16"/>
    <w:rsid w:val="00B24D57"/>
    <w:rsid w:val="00B25148"/>
    <w:rsid w:val="00B251A2"/>
    <w:rsid w:val="00B254D0"/>
    <w:rsid w:val="00B2569A"/>
    <w:rsid w:val="00B257FD"/>
    <w:rsid w:val="00B2590A"/>
    <w:rsid w:val="00B25A84"/>
    <w:rsid w:val="00B25AEB"/>
    <w:rsid w:val="00B25FDE"/>
    <w:rsid w:val="00B2610F"/>
    <w:rsid w:val="00B263FB"/>
    <w:rsid w:val="00B264BD"/>
    <w:rsid w:val="00B2656B"/>
    <w:rsid w:val="00B266F1"/>
    <w:rsid w:val="00B269AA"/>
    <w:rsid w:val="00B26A71"/>
    <w:rsid w:val="00B26B0E"/>
    <w:rsid w:val="00B26BE2"/>
    <w:rsid w:val="00B26C87"/>
    <w:rsid w:val="00B26D18"/>
    <w:rsid w:val="00B270CF"/>
    <w:rsid w:val="00B27169"/>
    <w:rsid w:val="00B27558"/>
    <w:rsid w:val="00B276A3"/>
    <w:rsid w:val="00B27702"/>
    <w:rsid w:val="00B27734"/>
    <w:rsid w:val="00B27748"/>
    <w:rsid w:val="00B2780F"/>
    <w:rsid w:val="00B27877"/>
    <w:rsid w:val="00B27A2C"/>
    <w:rsid w:val="00B27B15"/>
    <w:rsid w:val="00B27FF5"/>
    <w:rsid w:val="00B3007E"/>
    <w:rsid w:val="00B3028A"/>
    <w:rsid w:val="00B30462"/>
    <w:rsid w:val="00B305B6"/>
    <w:rsid w:val="00B30709"/>
    <w:rsid w:val="00B30A39"/>
    <w:rsid w:val="00B30AEB"/>
    <w:rsid w:val="00B30AFC"/>
    <w:rsid w:val="00B30CDC"/>
    <w:rsid w:val="00B30D47"/>
    <w:rsid w:val="00B31057"/>
    <w:rsid w:val="00B31081"/>
    <w:rsid w:val="00B315CD"/>
    <w:rsid w:val="00B31880"/>
    <w:rsid w:val="00B319D8"/>
    <w:rsid w:val="00B31A79"/>
    <w:rsid w:val="00B31E96"/>
    <w:rsid w:val="00B32314"/>
    <w:rsid w:val="00B323F0"/>
    <w:rsid w:val="00B325CD"/>
    <w:rsid w:val="00B32DA4"/>
    <w:rsid w:val="00B3308A"/>
    <w:rsid w:val="00B33501"/>
    <w:rsid w:val="00B3356C"/>
    <w:rsid w:val="00B338A1"/>
    <w:rsid w:val="00B338DA"/>
    <w:rsid w:val="00B33931"/>
    <w:rsid w:val="00B33989"/>
    <w:rsid w:val="00B33D02"/>
    <w:rsid w:val="00B33F7F"/>
    <w:rsid w:val="00B34022"/>
    <w:rsid w:val="00B34505"/>
    <w:rsid w:val="00B3453D"/>
    <w:rsid w:val="00B345C5"/>
    <w:rsid w:val="00B348B8"/>
    <w:rsid w:val="00B3490D"/>
    <w:rsid w:val="00B3491F"/>
    <w:rsid w:val="00B3495A"/>
    <w:rsid w:val="00B349A9"/>
    <w:rsid w:val="00B3501E"/>
    <w:rsid w:val="00B3513D"/>
    <w:rsid w:val="00B35253"/>
    <w:rsid w:val="00B358EA"/>
    <w:rsid w:val="00B35C21"/>
    <w:rsid w:val="00B35ED7"/>
    <w:rsid w:val="00B36003"/>
    <w:rsid w:val="00B360CE"/>
    <w:rsid w:val="00B362D6"/>
    <w:rsid w:val="00B362D7"/>
    <w:rsid w:val="00B368B2"/>
    <w:rsid w:val="00B369BD"/>
    <w:rsid w:val="00B36E07"/>
    <w:rsid w:val="00B36EBF"/>
    <w:rsid w:val="00B36F28"/>
    <w:rsid w:val="00B36FD8"/>
    <w:rsid w:val="00B3712F"/>
    <w:rsid w:val="00B37275"/>
    <w:rsid w:val="00B3731B"/>
    <w:rsid w:val="00B3789A"/>
    <w:rsid w:val="00B37AF2"/>
    <w:rsid w:val="00B37CB7"/>
    <w:rsid w:val="00B40051"/>
    <w:rsid w:val="00B4006F"/>
    <w:rsid w:val="00B40916"/>
    <w:rsid w:val="00B409A9"/>
    <w:rsid w:val="00B40C8E"/>
    <w:rsid w:val="00B40F06"/>
    <w:rsid w:val="00B40FC3"/>
    <w:rsid w:val="00B4100D"/>
    <w:rsid w:val="00B4109C"/>
    <w:rsid w:val="00B4123F"/>
    <w:rsid w:val="00B413EE"/>
    <w:rsid w:val="00B4170D"/>
    <w:rsid w:val="00B41831"/>
    <w:rsid w:val="00B41B47"/>
    <w:rsid w:val="00B41D09"/>
    <w:rsid w:val="00B41FA0"/>
    <w:rsid w:val="00B4225F"/>
    <w:rsid w:val="00B4255E"/>
    <w:rsid w:val="00B430DE"/>
    <w:rsid w:val="00B431DB"/>
    <w:rsid w:val="00B43583"/>
    <w:rsid w:val="00B435DD"/>
    <w:rsid w:val="00B4396E"/>
    <w:rsid w:val="00B43CA6"/>
    <w:rsid w:val="00B43E25"/>
    <w:rsid w:val="00B43F75"/>
    <w:rsid w:val="00B440B7"/>
    <w:rsid w:val="00B44101"/>
    <w:rsid w:val="00B445E1"/>
    <w:rsid w:val="00B445E2"/>
    <w:rsid w:val="00B44615"/>
    <w:rsid w:val="00B4462A"/>
    <w:rsid w:val="00B44A1F"/>
    <w:rsid w:val="00B44A55"/>
    <w:rsid w:val="00B44C4C"/>
    <w:rsid w:val="00B44EEC"/>
    <w:rsid w:val="00B457A1"/>
    <w:rsid w:val="00B45894"/>
    <w:rsid w:val="00B45A1F"/>
    <w:rsid w:val="00B45B7B"/>
    <w:rsid w:val="00B45F30"/>
    <w:rsid w:val="00B45F89"/>
    <w:rsid w:val="00B46113"/>
    <w:rsid w:val="00B46291"/>
    <w:rsid w:val="00B46690"/>
    <w:rsid w:val="00B467D3"/>
    <w:rsid w:val="00B469CE"/>
    <w:rsid w:val="00B46CC9"/>
    <w:rsid w:val="00B46E49"/>
    <w:rsid w:val="00B46EBB"/>
    <w:rsid w:val="00B47114"/>
    <w:rsid w:val="00B4720A"/>
    <w:rsid w:val="00B472C7"/>
    <w:rsid w:val="00B474E1"/>
    <w:rsid w:val="00B475FF"/>
    <w:rsid w:val="00B4760A"/>
    <w:rsid w:val="00B4768A"/>
    <w:rsid w:val="00B47834"/>
    <w:rsid w:val="00B47840"/>
    <w:rsid w:val="00B4792D"/>
    <w:rsid w:val="00B479DF"/>
    <w:rsid w:val="00B47C07"/>
    <w:rsid w:val="00B47DCA"/>
    <w:rsid w:val="00B47F73"/>
    <w:rsid w:val="00B47FE5"/>
    <w:rsid w:val="00B50198"/>
    <w:rsid w:val="00B5075B"/>
    <w:rsid w:val="00B50854"/>
    <w:rsid w:val="00B50ACE"/>
    <w:rsid w:val="00B50B65"/>
    <w:rsid w:val="00B50BE2"/>
    <w:rsid w:val="00B50C64"/>
    <w:rsid w:val="00B50E8B"/>
    <w:rsid w:val="00B514F0"/>
    <w:rsid w:val="00B51691"/>
    <w:rsid w:val="00B51C87"/>
    <w:rsid w:val="00B51CDF"/>
    <w:rsid w:val="00B51DDC"/>
    <w:rsid w:val="00B51E6E"/>
    <w:rsid w:val="00B51EC5"/>
    <w:rsid w:val="00B52079"/>
    <w:rsid w:val="00B521D6"/>
    <w:rsid w:val="00B52255"/>
    <w:rsid w:val="00B52421"/>
    <w:rsid w:val="00B52676"/>
    <w:rsid w:val="00B5285F"/>
    <w:rsid w:val="00B52C21"/>
    <w:rsid w:val="00B52CF9"/>
    <w:rsid w:val="00B52EED"/>
    <w:rsid w:val="00B52EF7"/>
    <w:rsid w:val="00B530FC"/>
    <w:rsid w:val="00B532F6"/>
    <w:rsid w:val="00B533A2"/>
    <w:rsid w:val="00B537DA"/>
    <w:rsid w:val="00B53BAE"/>
    <w:rsid w:val="00B53FCA"/>
    <w:rsid w:val="00B54656"/>
    <w:rsid w:val="00B5475E"/>
    <w:rsid w:val="00B5476F"/>
    <w:rsid w:val="00B54951"/>
    <w:rsid w:val="00B54B38"/>
    <w:rsid w:val="00B5509D"/>
    <w:rsid w:val="00B55219"/>
    <w:rsid w:val="00B55250"/>
    <w:rsid w:val="00B554E8"/>
    <w:rsid w:val="00B5553B"/>
    <w:rsid w:val="00B555EB"/>
    <w:rsid w:val="00B55C5F"/>
    <w:rsid w:val="00B55D46"/>
    <w:rsid w:val="00B55D86"/>
    <w:rsid w:val="00B55E8B"/>
    <w:rsid w:val="00B560D1"/>
    <w:rsid w:val="00B560E4"/>
    <w:rsid w:val="00B5614F"/>
    <w:rsid w:val="00B56260"/>
    <w:rsid w:val="00B56942"/>
    <w:rsid w:val="00B56E9E"/>
    <w:rsid w:val="00B5700F"/>
    <w:rsid w:val="00B57185"/>
    <w:rsid w:val="00B5725D"/>
    <w:rsid w:val="00B572DB"/>
    <w:rsid w:val="00B573C6"/>
    <w:rsid w:val="00B57539"/>
    <w:rsid w:val="00B5767B"/>
    <w:rsid w:val="00B5793B"/>
    <w:rsid w:val="00B57AD8"/>
    <w:rsid w:val="00B60026"/>
    <w:rsid w:val="00B6005D"/>
    <w:rsid w:val="00B60202"/>
    <w:rsid w:val="00B60388"/>
    <w:rsid w:val="00B6042C"/>
    <w:rsid w:val="00B60502"/>
    <w:rsid w:val="00B60742"/>
    <w:rsid w:val="00B607D5"/>
    <w:rsid w:val="00B60A71"/>
    <w:rsid w:val="00B6115A"/>
    <w:rsid w:val="00B61208"/>
    <w:rsid w:val="00B6120A"/>
    <w:rsid w:val="00B61214"/>
    <w:rsid w:val="00B615CA"/>
    <w:rsid w:val="00B61669"/>
    <w:rsid w:val="00B618AF"/>
    <w:rsid w:val="00B62797"/>
    <w:rsid w:val="00B62858"/>
    <w:rsid w:val="00B62A16"/>
    <w:rsid w:val="00B62AED"/>
    <w:rsid w:val="00B62CB4"/>
    <w:rsid w:val="00B63053"/>
    <w:rsid w:val="00B63461"/>
    <w:rsid w:val="00B63484"/>
    <w:rsid w:val="00B634A0"/>
    <w:rsid w:val="00B63547"/>
    <w:rsid w:val="00B6360E"/>
    <w:rsid w:val="00B636B5"/>
    <w:rsid w:val="00B63967"/>
    <w:rsid w:val="00B639FD"/>
    <w:rsid w:val="00B63BDE"/>
    <w:rsid w:val="00B63C16"/>
    <w:rsid w:val="00B63FAD"/>
    <w:rsid w:val="00B6428C"/>
    <w:rsid w:val="00B642DE"/>
    <w:rsid w:val="00B64379"/>
    <w:rsid w:val="00B646C1"/>
    <w:rsid w:val="00B64817"/>
    <w:rsid w:val="00B648D5"/>
    <w:rsid w:val="00B649E4"/>
    <w:rsid w:val="00B64B34"/>
    <w:rsid w:val="00B64B69"/>
    <w:rsid w:val="00B64D0F"/>
    <w:rsid w:val="00B64E42"/>
    <w:rsid w:val="00B6509A"/>
    <w:rsid w:val="00B65294"/>
    <w:rsid w:val="00B65926"/>
    <w:rsid w:val="00B65A73"/>
    <w:rsid w:val="00B65B73"/>
    <w:rsid w:val="00B65BE4"/>
    <w:rsid w:val="00B65CE8"/>
    <w:rsid w:val="00B65EB6"/>
    <w:rsid w:val="00B65F33"/>
    <w:rsid w:val="00B66405"/>
    <w:rsid w:val="00B6657E"/>
    <w:rsid w:val="00B66592"/>
    <w:rsid w:val="00B666EA"/>
    <w:rsid w:val="00B667AE"/>
    <w:rsid w:val="00B667F9"/>
    <w:rsid w:val="00B66B8C"/>
    <w:rsid w:val="00B66C79"/>
    <w:rsid w:val="00B66C90"/>
    <w:rsid w:val="00B66CF4"/>
    <w:rsid w:val="00B66E62"/>
    <w:rsid w:val="00B66E76"/>
    <w:rsid w:val="00B66ED5"/>
    <w:rsid w:val="00B67816"/>
    <w:rsid w:val="00B67868"/>
    <w:rsid w:val="00B67BBD"/>
    <w:rsid w:val="00B67C6B"/>
    <w:rsid w:val="00B67F78"/>
    <w:rsid w:val="00B70297"/>
    <w:rsid w:val="00B703A7"/>
    <w:rsid w:val="00B7060D"/>
    <w:rsid w:val="00B70AC4"/>
    <w:rsid w:val="00B70B58"/>
    <w:rsid w:val="00B70E09"/>
    <w:rsid w:val="00B7109F"/>
    <w:rsid w:val="00B7130E"/>
    <w:rsid w:val="00B7161C"/>
    <w:rsid w:val="00B71654"/>
    <w:rsid w:val="00B71B5A"/>
    <w:rsid w:val="00B71C7B"/>
    <w:rsid w:val="00B71D11"/>
    <w:rsid w:val="00B72220"/>
    <w:rsid w:val="00B72737"/>
    <w:rsid w:val="00B729CE"/>
    <w:rsid w:val="00B72AD6"/>
    <w:rsid w:val="00B72BF2"/>
    <w:rsid w:val="00B72EF1"/>
    <w:rsid w:val="00B7308B"/>
    <w:rsid w:val="00B73169"/>
    <w:rsid w:val="00B7353A"/>
    <w:rsid w:val="00B7359D"/>
    <w:rsid w:val="00B735CC"/>
    <w:rsid w:val="00B73750"/>
    <w:rsid w:val="00B7376E"/>
    <w:rsid w:val="00B737DA"/>
    <w:rsid w:val="00B73A82"/>
    <w:rsid w:val="00B73A85"/>
    <w:rsid w:val="00B73BDF"/>
    <w:rsid w:val="00B74980"/>
    <w:rsid w:val="00B74A7C"/>
    <w:rsid w:val="00B74B66"/>
    <w:rsid w:val="00B74C1F"/>
    <w:rsid w:val="00B74F4B"/>
    <w:rsid w:val="00B74F6E"/>
    <w:rsid w:val="00B74F91"/>
    <w:rsid w:val="00B75101"/>
    <w:rsid w:val="00B7514C"/>
    <w:rsid w:val="00B7539C"/>
    <w:rsid w:val="00B753AE"/>
    <w:rsid w:val="00B753F4"/>
    <w:rsid w:val="00B75400"/>
    <w:rsid w:val="00B75700"/>
    <w:rsid w:val="00B75A28"/>
    <w:rsid w:val="00B75BEF"/>
    <w:rsid w:val="00B75CCF"/>
    <w:rsid w:val="00B75E3C"/>
    <w:rsid w:val="00B75E93"/>
    <w:rsid w:val="00B75EBB"/>
    <w:rsid w:val="00B75F48"/>
    <w:rsid w:val="00B75FA7"/>
    <w:rsid w:val="00B7624D"/>
    <w:rsid w:val="00B76488"/>
    <w:rsid w:val="00B76577"/>
    <w:rsid w:val="00B7661C"/>
    <w:rsid w:val="00B767D5"/>
    <w:rsid w:val="00B768E9"/>
    <w:rsid w:val="00B76CFE"/>
    <w:rsid w:val="00B76EB9"/>
    <w:rsid w:val="00B76FB1"/>
    <w:rsid w:val="00B772E7"/>
    <w:rsid w:val="00B779A6"/>
    <w:rsid w:val="00B77B29"/>
    <w:rsid w:val="00B77B46"/>
    <w:rsid w:val="00B802CE"/>
    <w:rsid w:val="00B80613"/>
    <w:rsid w:val="00B807A6"/>
    <w:rsid w:val="00B808C1"/>
    <w:rsid w:val="00B80A52"/>
    <w:rsid w:val="00B80DC6"/>
    <w:rsid w:val="00B80FD9"/>
    <w:rsid w:val="00B811D3"/>
    <w:rsid w:val="00B81379"/>
    <w:rsid w:val="00B814B3"/>
    <w:rsid w:val="00B8150D"/>
    <w:rsid w:val="00B815C6"/>
    <w:rsid w:val="00B81801"/>
    <w:rsid w:val="00B819FD"/>
    <w:rsid w:val="00B81A9D"/>
    <w:rsid w:val="00B81BD1"/>
    <w:rsid w:val="00B81DC7"/>
    <w:rsid w:val="00B81EB6"/>
    <w:rsid w:val="00B821AC"/>
    <w:rsid w:val="00B82446"/>
    <w:rsid w:val="00B82457"/>
    <w:rsid w:val="00B8288F"/>
    <w:rsid w:val="00B82934"/>
    <w:rsid w:val="00B82A81"/>
    <w:rsid w:val="00B82A9E"/>
    <w:rsid w:val="00B82B4C"/>
    <w:rsid w:val="00B82C81"/>
    <w:rsid w:val="00B82D38"/>
    <w:rsid w:val="00B82D81"/>
    <w:rsid w:val="00B82EB8"/>
    <w:rsid w:val="00B83383"/>
    <w:rsid w:val="00B83701"/>
    <w:rsid w:val="00B838B0"/>
    <w:rsid w:val="00B83DC3"/>
    <w:rsid w:val="00B84039"/>
    <w:rsid w:val="00B84072"/>
    <w:rsid w:val="00B84299"/>
    <w:rsid w:val="00B8438A"/>
    <w:rsid w:val="00B84794"/>
    <w:rsid w:val="00B84942"/>
    <w:rsid w:val="00B84953"/>
    <w:rsid w:val="00B84F77"/>
    <w:rsid w:val="00B85109"/>
    <w:rsid w:val="00B8560B"/>
    <w:rsid w:val="00B856A9"/>
    <w:rsid w:val="00B85B0A"/>
    <w:rsid w:val="00B85BAE"/>
    <w:rsid w:val="00B85BDB"/>
    <w:rsid w:val="00B85CFB"/>
    <w:rsid w:val="00B85D71"/>
    <w:rsid w:val="00B85F40"/>
    <w:rsid w:val="00B85FA3"/>
    <w:rsid w:val="00B862D4"/>
    <w:rsid w:val="00B8675E"/>
    <w:rsid w:val="00B8704E"/>
    <w:rsid w:val="00B8707F"/>
    <w:rsid w:val="00B87121"/>
    <w:rsid w:val="00B8745A"/>
    <w:rsid w:val="00B87616"/>
    <w:rsid w:val="00B878CD"/>
    <w:rsid w:val="00B87A44"/>
    <w:rsid w:val="00B87C0E"/>
    <w:rsid w:val="00B87D04"/>
    <w:rsid w:val="00B87E11"/>
    <w:rsid w:val="00B9003D"/>
    <w:rsid w:val="00B90048"/>
    <w:rsid w:val="00B9006F"/>
    <w:rsid w:val="00B90488"/>
    <w:rsid w:val="00B90749"/>
    <w:rsid w:val="00B90BA6"/>
    <w:rsid w:val="00B90CD0"/>
    <w:rsid w:val="00B912B7"/>
    <w:rsid w:val="00B916F3"/>
    <w:rsid w:val="00B918FB"/>
    <w:rsid w:val="00B91B68"/>
    <w:rsid w:val="00B91C39"/>
    <w:rsid w:val="00B91CAB"/>
    <w:rsid w:val="00B920EE"/>
    <w:rsid w:val="00B924A2"/>
    <w:rsid w:val="00B926CF"/>
    <w:rsid w:val="00B929C0"/>
    <w:rsid w:val="00B92AF9"/>
    <w:rsid w:val="00B92BDE"/>
    <w:rsid w:val="00B92C39"/>
    <w:rsid w:val="00B92F55"/>
    <w:rsid w:val="00B931A5"/>
    <w:rsid w:val="00B931C6"/>
    <w:rsid w:val="00B933C9"/>
    <w:rsid w:val="00B935D1"/>
    <w:rsid w:val="00B936C7"/>
    <w:rsid w:val="00B93D41"/>
    <w:rsid w:val="00B93F4D"/>
    <w:rsid w:val="00B93FC0"/>
    <w:rsid w:val="00B94070"/>
    <w:rsid w:val="00B947A5"/>
    <w:rsid w:val="00B948A0"/>
    <w:rsid w:val="00B94A48"/>
    <w:rsid w:val="00B94BC2"/>
    <w:rsid w:val="00B94DC7"/>
    <w:rsid w:val="00B94E62"/>
    <w:rsid w:val="00B94EDD"/>
    <w:rsid w:val="00B94F91"/>
    <w:rsid w:val="00B953EA"/>
    <w:rsid w:val="00B956EA"/>
    <w:rsid w:val="00B958B5"/>
    <w:rsid w:val="00B95B4F"/>
    <w:rsid w:val="00B95B92"/>
    <w:rsid w:val="00B95CBE"/>
    <w:rsid w:val="00B96086"/>
    <w:rsid w:val="00B960B4"/>
    <w:rsid w:val="00B965D0"/>
    <w:rsid w:val="00B969E4"/>
    <w:rsid w:val="00B96AB4"/>
    <w:rsid w:val="00B97151"/>
    <w:rsid w:val="00B974E4"/>
    <w:rsid w:val="00B97642"/>
    <w:rsid w:val="00B97BE2"/>
    <w:rsid w:val="00BA032E"/>
    <w:rsid w:val="00BA037D"/>
    <w:rsid w:val="00BA0400"/>
    <w:rsid w:val="00BA0422"/>
    <w:rsid w:val="00BA05BC"/>
    <w:rsid w:val="00BA0786"/>
    <w:rsid w:val="00BA08FD"/>
    <w:rsid w:val="00BA0C1A"/>
    <w:rsid w:val="00BA0C21"/>
    <w:rsid w:val="00BA0CBF"/>
    <w:rsid w:val="00BA10BB"/>
    <w:rsid w:val="00BA112F"/>
    <w:rsid w:val="00BA11E7"/>
    <w:rsid w:val="00BA133F"/>
    <w:rsid w:val="00BA13F2"/>
    <w:rsid w:val="00BA15DE"/>
    <w:rsid w:val="00BA1D8A"/>
    <w:rsid w:val="00BA1E17"/>
    <w:rsid w:val="00BA1FA2"/>
    <w:rsid w:val="00BA2242"/>
    <w:rsid w:val="00BA2471"/>
    <w:rsid w:val="00BA26A7"/>
    <w:rsid w:val="00BA2BC6"/>
    <w:rsid w:val="00BA2F00"/>
    <w:rsid w:val="00BA2F7F"/>
    <w:rsid w:val="00BA31B0"/>
    <w:rsid w:val="00BA31B6"/>
    <w:rsid w:val="00BA32B4"/>
    <w:rsid w:val="00BA32F8"/>
    <w:rsid w:val="00BA3332"/>
    <w:rsid w:val="00BA335D"/>
    <w:rsid w:val="00BA35D6"/>
    <w:rsid w:val="00BA3618"/>
    <w:rsid w:val="00BA3809"/>
    <w:rsid w:val="00BA3B71"/>
    <w:rsid w:val="00BA3D65"/>
    <w:rsid w:val="00BA4492"/>
    <w:rsid w:val="00BA44C7"/>
    <w:rsid w:val="00BA468D"/>
    <w:rsid w:val="00BA4835"/>
    <w:rsid w:val="00BA49BA"/>
    <w:rsid w:val="00BA4A85"/>
    <w:rsid w:val="00BA4CA6"/>
    <w:rsid w:val="00BA4DFA"/>
    <w:rsid w:val="00BA5299"/>
    <w:rsid w:val="00BA539D"/>
    <w:rsid w:val="00BA55F7"/>
    <w:rsid w:val="00BA5660"/>
    <w:rsid w:val="00BA568C"/>
    <w:rsid w:val="00BA57B1"/>
    <w:rsid w:val="00BA5816"/>
    <w:rsid w:val="00BA5EF8"/>
    <w:rsid w:val="00BA6005"/>
    <w:rsid w:val="00BA6012"/>
    <w:rsid w:val="00BA6131"/>
    <w:rsid w:val="00BA6288"/>
    <w:rsid w:val="00BA6469"/>
    <w:rsid w:val="00BA64F5"/>
    <w:rsid w:val="00BA6573"/>
    <w:rsid w:val="00BA66C2"/>
    <w:rsid w:val="00BA677C"/>
    <w:rsid w:val="00BA67AD"/>
    <w:rsid w:val="00BA68FC"/>
    <w:rsid w:val="00BA6AC7"/>
    <w:rsid w:val="00BA6DC1"/>
    <w:rsid w:val="00BA6E8E"/>
    <w:rsid w:val="00BA707C"/>
    <w:rsid w:val="00BA7365"/>
    <w:rsid w:val="00BA73C3"/>
    <w:rsid w:val="00BA7520"/>
    <w:rsid w:val="00BA782F"/>
    <w:rsid w:val="00BA7916"/>
    <w:rsid w:val="00BA7B58"/>
    <w:rsid w:val="00BA7C45"/>
    <w:rsid w:val="00BA7C85"/>
    <w:rsid w:val="00BA7EE5"/>
    <w:rsid w:val="00BB031C"/>
    <w:rsid w:val="00BB03A8"/>
    <w:rsid w:val="00BB0482"/>
    <w:rsid w:val="00BB0623"/>
    <w:rsid w:val="00BB06E0"/>
    <w:rsid w:val="00BB0763"/>
    <w:rsid w:val="00BB09BF"/>
    <w:rsid w:val="00BB0C5D"/>
    <w:rsid w:val="00BB0E3B"/>
    <w:rsid w:val="00BB1132"/>
    <w:rsid w:val="00BB1195"/>
    <w:rsid w:val="00BB1484"/>
    <w:rsid w:val="00BB15FE"/>
    <w:rsid w:val="00BB163E"/>
    <w:rsid w:val="00BB191C"/>
    <w:rsid w:val="00BB1C31"/>
    <w:rsid w:val="00BB2246"/>
    <w:rsid w:val="00BB2370"/>
    <w:rsid w:val="00BB24AF"/>
    <w:rsid w:val="00BB2AF3"/>
    <w:rsid w:val="00BB2C55"/>
    <w:rsid w:val="00BB2C6C"/>
    <w:rsid w:val="00BB2DD6"/>
    <w:rsid w:val="00BB2E24"/>
    <w:rsid w:val="00BB348B"/>
    <w:rsid w:val="00BB34AE"/>
    <w:rsid w:val="00BB362B"/>
    <w:rsid w:val="00BB3671"/>
    <w:rsid w:val="00BB368A"/>
    <w:rsid w:val="00BB37CF"/>
    <w:rsid w:val="00BB3926"/>
    <w:rsid w:val="00BB3A84"/>
    <w:rsid w:val="00BB3D17"/>
    <w:rsid w:val="00BB3EC6"/>
    <w:rsid w:val="00BB40E8"/>
    <w:rsid w:val="00BB463A"/>
    <w:rsid w:val="00BB47D5"/>
    <w:rsid w:val="00BB4AB2"/>
    <w:rsid w:val="00BB4C0E"/>
    <w:rsid w:val="00BB4D49"/>
    <w:rsid w:val="00BB4FC2"/>
    <w:rsid w:val="00BB506A"/>
    <w:rsid w:val="00BB530C"/>
    <w:rsid w:val="00BB54DA"/>
    <w:rsid w:val="00BB573E"/>
    <w:rsid w:val="00BB5A2A"/>
    <w:rsid w:val="00BB5B6F"/>
    <w:rsid w:val="00BB6032"/>
    <w:rsid w:val="00BB607E"/>
    <w:rsid w:val="00BB6160"/>
    <w:rsid w:val="00BB6188"/>
    <w:rsid w:val="00BB6195"/>
    <w:rsid w:val="00BB61EC"/>
    <w:rsid w:val="00BB6264"/>
    <w:rsid w:val="00BB62B9"/>
    <w:rsid w:val="00BB66DB"/>
    <w:rsid w:val="00BB6978"/>
    <w:rsid w:val="00BB6B9B"/>
    <w:rsid w:val="00BB6E7D"/>
    <w:rsid w:val="00BB6F8B"/>
    <w:rsid w:val="00BB7338"/>
    <w:rsid w:val="00BB7366"/>
    <w:rsid w:val="00BB745D"/>
    <w:rsid w:val="00BB74D3"/>
    <w:rsid w:val="00BB74D5"/>
    <w:rsid w:val="00BB7535"/>
    <w:rsid w:val="00BB7581"/>
    <w:rsid w:val="00BB75C1"/>
    <w:rsid w:val="00BB76E9"/>
    <w:rsid w:val="00BB785C"/>
    <w:rsid w:val="00BB78B0"/>
    <w:rsid w:val="00BB78CE"/>
    <w:rsid w:val="00BB7A40"/>
    <w:rsid w:val="00BB7A81"/>
    <w:rsid w:val="00BB7DF1"/>
    <w:rsid w:val="00BC002D"/>
    <w:rsid w:val="00BC00F5"/>
    <w:rsid w:val="00BC0601"/>
    <w:rsid w:val="00BC0767"/>
    <w:rsid w:val="00BC099F"/>
    <w:rsid w:val="00BC0C89"/>
    <w:rsid w:val="00BC0D30"/>
    <w:rsid w:val="00BC0D62"/>
    <w:rsid w:val="00BC0E22"/>
    <w:rsid w:val="00BC10E7"/>
    <w:rsid w:val="00BC10FB"/>
    <w:rsid w:val="00BC1366"/>
    <w:rsid w:val="00BC1380"/>
    <w:rsid w:val="00BC1814"/>
    <w:rsid w:val="00BC1E0E"/>
    <w:rsid w:val="00BC1F54"/>
    <w:rsid w:val="00BC2832"/>
    <w:rsid w:val="00BC2B83"/>
    <w:rsid w:val="00BC2BFE"/>
    <w:rsid w:val="00BC2CEE"/>
    <w:rsid w:val="00BC31B7"/>
    <w:rsid w:val="00BC333A"/>
    <w:rsid w:val="00BC3345"/>
    <w:rsid w:val="00BC3731"/>
    <w:rsid w:val="00BC3858"/>
    <w:rsid w:val="00BC3AA9"/>
    <w:rsid w:val="00BC3E37"/>
    <w:rsid w:val="00BC3F61"/>
    <w:rsid w:val="00BC42EE"/>
    <w:rsid w:val="00BC4395"/>
    <w:rsid w:val="00BC440F"/>
    <w:rsid w:val="00BC461F"/>
    <w:rsid w:val="00BC475F"/>
    <w:rsid w:val="00BC4A80"/>
    <w:rsid w:val="00BC4ADD"/>
    <w:rsid w:val="00BC4C2F"/>
    <w:rsid w:val="00BC503E"/>
    <w:rsid w:val="00BC53E5"/>
    <w:rsid w:val="00BC543E"/>
    <w:rsid w:val="00BC5808"/>
    <w:rsid w:val="00BC58B7"/>
    <w:rsid w:val="00BC5B1C"/>
    <w:rsid w:val="00BC5B6D"/>
    <w:rsid w:val="00BC5BDD"/>
    <w:rsid w:val="00BC5DE4"/>
    <w:rsid w:val="00BC5FD4"/>
    <w:rsid w:val="00BC6060"/>
    <w:rsid w:val="00BC60F1"/>
    <w:rsid w:val="00BC63C4"/>
    <w:rsid w:val="00BC6700"/>
    <w:rsid w:val="00BC6D7A"/>
    <w:rsid w:val="00BC7005"/>
    <w:rsid w:val="00BC725A"/>
    <w:rsid w:val="00BC72DB"/>
    <w:rsid w:val="00BC75E6"/>
    <w:rsid w:val="00BC79A7"/>
    <w:rsid w:val="00BC79D8"/>
    <w:rsid w:val="00BC7EA7"/>
    <w:rsid w:val="00BD01F7"/>
    <w:rsid w:val="00BD0217"/>
    <w:rsid w:val="00BD040D"/>
    <w:rsid w:val="00BD0559"/>
    <w:rsid w:val="00BD06CB"/>
    <w:rsid w:val="00BD0723"/>
    <w:rsid w:val="00BD07E3"/>
    <w:rsid w:val="00BD0CB2"/>
    <w:rsid w:val="00BD0EC2"/>
    <w:rsid w:val="00BD0FBB"/>
    <w:rsid w:val="00BD0FCF"/>
    <w:rsid w:val="00BD113B"/>
    <w:rsid w:val="00BD131D"/>
    <w:rsid w:val="00BD1409"/>
    <w:rsid w:val="00BD1659"/>
    <w:rsid w:val="00BD175B"/>
    <w:rsid w:val="00BD1C16"/>
    <w:rsid w:val="00BD1FF0"/>
    <w:rsid w:val="00BD2224"/>
    <w:rsid w:val="00BD2321"/>
    <w:rsid w:val="00BD244F"/>
    <w:rsid w:val="00BD251C"/>
    <w:rsid w:val="00BD2539"/>
    <w:rsid w:val="00BD254F"/>
    <w:rsid w:val="00BD2629"/>
    <w:rsid w:val="00BD26C4"/>
    <w:rsid w:val="00BD2707"/>
    <w:rsid w:val="00BD2846"/>
    <w:rsid w:val="00BD2A64"/>
    <w:rsid w:val="00BD2AAF"/>
    <w:rsid w:val="00BD2C0F"/>
    <w:rsid w:val="00BD2DCF"/>
    <w:rsid w:val="00BD30D1"/>
    <w:rsid w:val="00BD328F"/>
    <w:rsid w:val="00BD33AA"/>
    <w:rsid w:val="00BD36C6"/>
    <w:rsid w:val="00BD3997"/>
    <w:rsid w:val="00BD3ACB"/>
    <w:rsid w:val="00BD3B05"/>
    <w:rsid w:val="00BD3BF3"/>
    <w:rsid w:val="00BD3C02"/>
    <w:rsid w:val="00BD3FE9"/>
    <w:rsid w:val="00BD439E"/>
    <w:rsid w:val="00BD4440"/>
    <w:rsid w:val="00BD465D"/>
    <w:rsid w:val="00BD4673"/>
    <w:rsid w:val="00BD4995"/>
    <w:rsid w:val="00BD4AC8"/>
    <w:rsid w:val="00BD4BCD"/>
    <w:rsid w:val="00BD4BCF"/>
    <w:rsid w:val="00BD4C85"/>
    <w:rsid w:val="00BD50A5"/>
    <w:rsid w:val="00BD50A9"/>
    <w:rsid w:val="00BD50FB"/>
    <w:rsid w:val="00BD53C9"/>
    <w:rsid w:val="00BD5481"/>
    <w:rsid w:val="00BD5643"/>
    <w:rsid w:val="00BD5662"/>
    <w:rsid w:val="00BD5849"/>
    <w:rsid w:val="00BD59FA"/>
    <w:rsid w:val="00BD5B0B"/>
    <w:rsid w:val="00BD5F2B"/>
    <w:rsid w:val="00BD618F"/>
    <w:rsid w:val="00BD6351"/>
    <w:rsid w:val="00BD6371"/>
    <w:rsid w:val="00BD63B7"/>
    <w:rsid w:val="00BD66B6"/>
    <w:rsid w:val="00BD66CF"/>
    <w:rsid w:val="00BD6B09"/>
    <w:rsid w:val="00BD6BF6"/>
    <w:rsid w:val="00BD6C32"/>
    <w:rsid w:val="00BD6CAC"/>
    <w:rsid w:val="00BD6CC3"/>
    <w:rsid w:val="00BD6F14"/>
    <w:rsid w:val="00BD7109"/>
    <w:rsid w:val="00BD73E7"/>
    <w:rsid w:val="00BD7417"/>
    <w:rsid w:val="00BD74CE"/>
    <w:rsid w:val="00BD7E0F"/>
    <w:rsid w:val="00BD7E52"/>
    <w:rsid w:val="00BE0141"/>
    <w:rsid w:val="00BE0255"/>
    <w:rsid w:val="00BE02B9"/>
    <w:rsid w:val="00BE0339"/>
    <w:rsid w:val="00BE04C4"/>
    <w:rsid w:val="00BE0AA1"/>
    <w:rsid w:val="00BE0EAF"/>
    <w:rsid w:val="00BE0EB0"/>
    <w:rsid w:val="00BE0F06"/>
    <w:rsid w:val="00BE12EF"/>
    <w:rsid w:val="00BE15D7"/>
    <w:rsid w:val="00BE18AB"/>
    <w:rsid w:val="00BE19E1"/>
    <w:rsid w:val="00BE1BDB"/>
    <w:rsid w:val="00BE1D71"/>
    <w:rsid w:val="00BE21A5"/>
    <w:rsid w:val="00BE2371"/>
    <w:rsid w:val="00BE2B06"/>
    <w:rsid w:val="00BE2C60"/>
    <w:rsid w:val="00BE2CD5"/>
    <w:rsid w:val="00BE3339"/>
    <w:rsid w:val="00BE33DF"/>
    <w:rsid w:val="00BE34CC"/>
    <w:rsid w:val="00BE3973"/>
    <w:rsid w:val="00BE3A1B"/>
    <w:rsid w:val="00BE41E9"/>
    <w:rsid w:val="00BE44D5"/>
    <w:rsid w:val="00BE45B1"/>
    <w:rsid w:val="00BE46CE"/>
    <w:rsid w:val="00BE4804"/>
    <w:rsid w:val="00BE48D9"/>
    <w:rsid w:val="00BE4993"/>
    <w:rsid w:val="00BE4D56"/>
    <w:rsid w:val="00BE4EAB"/>
    <w:rsid w:val="00BE5104"/>
    <w:rsid w:val="00BE5420"/>
    <w:rsid w:val="00BE5468"/>
    <w:rsid w:val="00BE5718"/>
    <w:rsid w:val="00BE5968"/>
    <w:rsid w:val="00BE5C01"/>
    <w:rsid w:val="00BE5C40"/>
    <w:rsid w:val="00BE5CD3"/>
    <w:rsid w:val="00BE5CF0"/>
    <w:rsid w:val="00BE5D1D"/>
    <w:rsid w:val="00BE5D23"/>
    <w:rsid w:val="00BE61F5"/>
    <w:rsid w:val="00BE658A"/>
    <w:rsid w:val="00BE6902"/>
    <w:rsid w:val="00BE6C6B"/>
    <w:rsid w:val="00BE6CE7"/>
    <w:rsid w:val="00BE6DFB"/>
    <w:rsid w:val="00BE6E0A"/>
    <w:rsid w:val="00BE71F2"/>
    <w:rsid w:val="00BE7298"/>
    <w:rsid w:val="00BE74E9"/>
    <w:rsid w:val="00BE7A3B"/>
    <w:rsid w:val="00BE7E6B"/>
    <w:rsid w:val="00BF008D"/>
    <w:rsid w:val="00BF0123"/>
    <w:rsid w:val="00BF0206"/>
    <w:rsid w:val="00BF035F"/>
    <w:rsid w:val="00BF06F7"/>
    <w:rsid w:val="00BF0A37"/>
    <w:rsid w:val="00BF0A45"/>
    <w:rsid w:val="00BF0CAA"/>
    <w:rsid w:val="00BF0EE7"/>
    <w:rsid w:val="00BF0F6A"/>
    <w:rsid w:val="00BF109B"/>
    <w:rsid w:val="00BF11F9"/>
    <w:rsid w:val="00BF127D"/>
    <w:rsid w:val="00BF139C"/>
    <w:rsid w:val="00BF147C"/>
    <w:rsid w:val="00BF1508"/>
    <w:rsid w:val="00BF1552"/>
    <w:rsid w:val="00BF19C6"/>
    <w:rsid w:val="00BF1ABE"/>
    <w:rsid w:val="00BF1ADC"/>
    <w:rsid w:val="00BF1ADF"/>
    <w:rsid w:val="00BF1D7A"/>
    <w:rsid w:val="00BF1EAE"/>
    <w:rsid w:val="00BF200B"/>
    <w:rsid w:val="00BF21E3"/>
    <w:rsid w:val="00BF292D"/>
    <w:rsid w:val="00BF2B6D"/>
    <w:rsid w:val="00BF2E0C"/>
    <w:rsid w:val="00BF2EA4"/>
    <w:rsid w:val="00BF313B"/>
    <w:rsid w:val="00BF3606"/>
    <w:rsid w:val="00BF381B"/>
    <w:rsid w:val="00BF3B9B"/>
    <w:rsid w:val="00BF3D68"/>
    <w:rsid w:val="00BF3DA0"/>
    <w:rsid w:val="00BF3FCF"/>
    <w:rsid w:val="00BF41B7"/>
    <w:rsid w:val="00BF4320"/>
    <w:rsid w:val="00BF4623"/>
    <w:rsid w:val="00BF47C5"/>
    <w:rsid w:val="00BF4862"/>
    <w:rsid w:val="00BF4964"/>
    <w:rsid w:val="00BF4979"/>
    <w:rsid w:val="00BF4A13"/>
    <w:rsid w:val="00BF4A24"/>
    <w:rsid w:val="00BF4CC9"/>
    <w:rsid w:val="00BF4E20"/>
    <w:rsid w:val="00BF51B2"/>
    <w:rsid w:val="00BF55B8"/>
    <w:rsid w:val="00BF5630"/>
    <w:rsid w:val="00BF5842"/>
    <w:rsid w:val="00BF5B6D"/>
    <w:rsid w:val="00BF600A"/>
    <w:rsid w:val="00BF6076"/>
    <w:rsid w:val="00BF60EC"/>
    <w:rsid w:val="00BF6193"/>
    <w:rsid w:val="00BF662B"/>
    <w:rsid w:val="00BF66BC"/>
    <w:rsid w:val="00BF6826"/>
    <w:rsid w:val="00BF6A7B"/>
    <w:rsid w:val="00BF6B81"/>
    <w:rsid w:val="00BF6BDA"/>
    <w:rsid w:val="00BF6BF7"/>
    <w:rsid w:val="00BF6CF1"/>
    <w:rsid w:val="00BF6F1B"/>
    <w:rsid w:val="00BF6FED"/>
    <w:rsid w:val="00BF70BC"/>
    <w:rsid w:val="00BF716D"/>
    <w:rsid w:val="00BF760A"/>
    <w:rsid w:val="00BF7728"/>
    <w:rsid w:val="00BF78F0"/>
    <w:rsid w:val="00BF7A83"/>
    <w:rsid w:val="00BF7B9B"/>
    <w:rsid w:val="00BF7BC1"/>
    <w:rsid w:val="00BF7F4A"/>
    <w:rsid w:val="00C00077"/>
    <w:rsid w:val="00C0011E"/>
    <w:rsid w:val="00C00271"/>
    <w:rsid w:val="00C003F1"/>
    <w:rsid w:val="00C00735"/>
    <w:rsid w:val="00C0088F"/>
    <w:rsid w:val="00C0099C"/>
    <w:rsid w:val="00C009DC"/>
    <w:rsid w:val="00C00D93"/>
    <w:rsid w:val="00C00F4C"/>
    <w:rsid w:val="00C00FE1"/>
    <w:rsid w:val="00C010CD"/>
    <w:rsid w:val="00C01233"/>
    <w:rsid w:val="00C013E5"/>
    <w:rsid w:val="00C0160B"/>
    <w:rsid w:val="00C01652"/>
    <w:rsid w:val="00C0167A"/>
    <w:rsid w:val="00C01943"/>
    <w:rsid w:val="00C01B5F"/>
    <w:rsid w:val="00C01FC3"/>
    <w:rsid w:val="00C020D0"/>
    <w:rsid w:val="00C024E1"/>
    <w:rsid w:val="00C0251B"/>
    <w:rsid w:val="00C025F8"/>
    <w:rsid w:val="00C028A6"/>
    <w:rsid w:val="00C02D1A"/>
    <w:rsid w:val="00C02EFA"/>
    <w:rsid w:val="00C02F22"/>
    <w:rsid w:val="00C0317C"/>
    <w:rsid w:val="00C03572"/>
    <w:rsid w:val="00C038EF"/>
    <w:rsid w:val="00C0391A"/>
    <w:rsid w:val="00C039E1"/>
    <w:rsid w:val="00C03B40"/>
    <w:rsid w:val="00C03C94"/>
    <w:rsid w:val="00C03DF0"/>
    <w:rsid w:val="00C03EF8"/>
    <w:rsid w:val="00C040CE"/>
    <w:rsid w:val="00C04155"/>
    <w:rsid w:val="00C04304"/>
    <w:rsid w:val="00C04472"/>
    <w:rsid w:val="00C046BA"/>
    <w:rsid w:val="00C0510B"/>
    <w:rsid w:val="00C05778"/>
    <w:rsid w:val="00C05ACE"/>
    <w:rsid w:val="00C05EB7"/>
    <w:rsid w:val="00C05EC0"/>
    <w:rsid w:val="00C061DF"/>
    <w:rsid w:val="00C062C9"/>
    <w:rsid w:val="00C0630E"/>
    <w:rsid w:val="00C06472"/>
    <w:rsid w:val="00C065D3"/>
    <w:rsid w:val="00C0668B"/>
    <w:rsid w:val="00C06835"/>
    <w:rsid w:val="00C06965"/>
    <w:rsid w:val="00C06AAA"/>
    <w:rsid w:val="00C06C98"/>
    <w:rsid w:val="00C06DA3"/>
    <w:rsid w:val="00C06F2D"/>
    <w:rsid w:val="00C072D6"/>
    <w:rsid w:val="00C073DC"/>
    <w:rsid w:val="00C07412"/>
    <w:rsid w:val="00C07426"/>
    <w:rsid w:val="00C075C0"/>
    <w:rsid w:val="00C07670"/>
    <w:rsid w:val="00C079B0"/>
    <w:rsid w:val="00C07BC8"/>
    <w:rsid w:val="00C1021A"/>
    <w:rsid w:val="00C105BA"/>
    <w:rsid w:val="00C107E1"/>
    <w:rsid w:val="00C10947"/>
    <w:rsid w:val="00C10B0F"/>
    <w:rsid w:val="00C10E80"/>
    <w:rsid w:val="00C111F6"/>
    <w:rsid w:val="00C113B6"/>
    <w:rsid w:val="00C1149B"/>
    <w:rsid w:val="00C11544"/>
    <w:rsid w:val="00C118D5"/>
    <w:rsid w:val="00C11AFE"/>
    <w:rsid w:val="00C11B94"/>
    <w:rsid w:val="00C11DEE"/>
    <w:rsid w:val="00C11E11"/>
    <w:rsid w:val="00C11F6B"/>
    <w:rsid w:val="00C12183"/>
    <w:rsid w:val="00C12335"/>
    <w:rsid w:val="00C123B6"/>
    <w:rsid w:val="00C1241E"/>
    <w:rsid w:val="00C12595"/>
    <w:rsid w:val="00C1276F"/>
    <w:rsid w:val="00C12837"/>
    <w:rsid w:val="00C12AD7"/>
    <w:rsid w:val="00C12C19"/>
    <w:rsid w:val="00C12CAF"/>
    <w:rsid w:val="00C13134"/>
    <w:rsid w:val="00C1338F"/>
    <w:rsid w:val="00C139CF"/>
    <w:rsid w:val="00C13B15"/>
    <w:rsid w:val="00C14136"/>
    <w:rsid w:val="00C141B1"/>
    <w:rsid w:val="00C14329"/>
    <w:rsid w:val="00C14413"/>
    <w:rsid w:val="00C14763"/>
    <w:rsid w:val="00C14825"/>
    <w:rsid w:val="00C14883"/>
    <w:rsid w:val="00C14895"/>
    <w:rsid w:val="00C14AA3"/>
    <w:rsid w:val="00C14B7C"/>
    <w:rsid w:val="00C14CE0"/>
    <w:rsid w:val="00C14E22"/>
    <w:rsid w:val="00C14F4B"/>
    <w:rsid w:val="00C14F53"/>
    <w:rsid w:val="00C1506E"/>
    <w:rsid w:val="00C15170"/>
    <w:rsid w:val="00C15185"/>
    <w:rsid w:val="00C15325"/>
    <w:rsid w:val="00C157FC"/>
    <w:rsid w:val="00C1585C"/>
    <w:rsid w:val="00C15AA9"/>
    <w:rsid w:val="00C15BEE"/>
    <w:rsid w:val="00C15D44"/>
    <w:rsid w:val="00C15FA3"/>
    <w:rsid w:val="00C16362"/>
    <w:rsid w:val="00C1656C"/>
    <w:rsid w:val="00C166C0"/>
    <w:rsid w:val="00C166CD"/>
    <w:rsid w:val="00C16880"/>
    <w:rsid w:val="00C168CF"/>
    <w:rsid w:val="00C168DF"/>
    <w:rsid w:val="00C16ABF"/>
    <w:rsid w:val="00C16AEE"/>
    <w:rsid w:val="00C16B72"/>
    <w:rsid w:val="00C1711A"/>
    <w:rsid w:val="00C1769B"/>
    <w:rsid w:val="00C17745"/>
    <w:rsid w:val="00C178BE"/>
    <w:rsid w:val="00C20060"/>
    <w:rsid w:val="00C20293"/>
    <w:rsid w:val="00C206BB"/>
    <w:rsid w:val="00C206F2"/>
    <w:rsid w:val="00C20737"/>
    <w:rsid w:val="00C20981"/>
    <w:rsid w:val="00C20F97"/>
    <w:rsid w:val="00C21045"/>
    <w:rsid w:val="00C2132C"/>
    <w:rsid w:val="00C21435"/>
    <w:rsid w:val="00C218AA"/>
    <w:rsid w:val="00C21974"/>
    <w:rsid w:val="00C21A1B"/>
    <w:rsid w:val="00C21B45"/>
    <w:rsid w:val="00C21F20"/>
    <w:rsid w:val="00C2228D"/>
    <w:rsid w:val="00C22641"/>
    <w:rsid w:val="00C22660"/>
    <w:rsid w:val="00C22700"/>
    <w:rsid w:val="00C2285A"/>
    <w:rsid w:val="00C22DCB"/>
    <w:rsid w:val="00C22F6D"/>
    <w:rsid w:val="00C23455"/>
    <w:rsid w:val="00C234AA"/>
    <w:rsid w:val="00C234D6"/>
    <w:rsid w:val="00C23784"/>
    <w:rsid w:val="00C23941"/>
    <w:rsid w:val="00C23965"/>
    <w:rsid w:val="00C2402C"/>
    <w:rsid w:val="00C24352"/>
    <w:rsid w:val="00C243DE"/>
    <w:rsid w:val="00C2459C"/>
    <w:rsid w:val="00C245E6"/>
    <w:rsid w:val="00C248CE"/>
    <w:rsid w:val="00C24AB0"/>
    <w:rsid w:val="00C24B7C"/>
    <w:rsid w:val="00C24BD1"/>
    <w:rsid w:val="00C24D6E"/>
    <w:rsid w:val="00C25031"/>
    <w:rsid w:val="00C25076"/>
    <w:rsid w:val="00C251FB"/>
    <w:rsid w:val="00C25223"/>
    <w:rsid w:val="00C25355"/>
    <w:rsid w:val="00C254C7"/>
    <w:rsid w:val="00C2571B"/>
    <w:rsid w:val="00C2585E"/>
    <w:rsid w:val="00C258CE"/>
    <w:rsid w:val="00C2594C"/>
    <w:rsid w:val="00C25996"/>
    <w:rsid w:val="00C25A55"/>
    <w:rsid w:val="00C25D55"/>
    <w:rsid w:val="00C26137"/>
    <w:rsid w:val="00C262AA"/>
    <w:rsid w:val="00C262D4"/>
    <w:rsid w:val="00C264E8"/>
    <w:rsid w:val="00C2658C"/>
    <w:rsid w:val="00C267AD"/>
    <w:rsid w:val="00C2694C"/>
    <w:rsid w:val="00C26AB5"/>
    <w:rsid w:val="00C26B18"/>
    <w:rsid w:val="00C26B74"/>
    <w:rsid w:val="00C26BDC"/>
    <w:rsid w:val="00C26F28"/>
    <w:rsid w:val="00C270B9"/>
    <w:rsid w:val="00C271A9"/>
    <w:rsid w:val="00C27585"/>
    <w:rsid w:val="00C2781B"/>
    <w:rsid w:val="00C2783C"/>
    <w:rsid w:val="00C27957"/>
    <w:rsid w:val="00C27A92"/>
    <w:rsid w:val="00C27D76"/>
    <w:rsid w:val="00C27DEF"/>
    <w:rsid w:val="00C27F6F"/>
    <w:rsid w:val="00C27FC4"/>
    <w:rsid w:val="00C3022F"/>
    <w:rsid w:val="00C30508"/>
    <w:rsid w:val="00C30779"/>
    <w:rsid w:val="00C30976"/>
    <w:rsid w:val="00C30DAA"/>
    <w:rsid w:val="00C30F1F"/>
    <w:rsid w:val="00C310CF"/>
    <w:rsid w:val="00C3149B"/>
    <w:rsid w:val="00C31874"/>
    <w:rsid w:val="00C319C9"/>
    <w:rsid w:val="00C31A01"/>
    <w:rsid w:val="00C31A5B"/>
    <w:rsid w:val="00C31AAF"/>
    <w:rsid w:val="00C31CEA"/>
    <w:rsid w:val="00C31DC7"/>
    <w:rsid w:val="00C31F2B"/>
    <w:rsid w:val="00C32036"/>
    <w:rsid w:val="00C323E9"/>
    <w:rsid w:val="00C32A77"/>
    <w:rsid w:val="00C32C1F"/>
    <w:rsid w:val="00C32D20"/>
    <w:rsid w:val="00C32EA9"/>
    <w:rsid w:val="00C33117"/>
    <w:rsid w:val="00C333FF"/>
    <w:rsid w:val="00C335F7"/>
    <w:rsid w:val="00C3365D"/>
    <w:rsid w:val="00C33993"/>
    <w:rsid w:val="00C33A84"/>
    <w:rsid w:val="00C33BDF"/>
    <w:rsid w:val="00C33C59"/>
    <w:rsid w:val="00C33DA8"/>
    <w:rsid w:val="00C33F29"/>
    <w:rsid w:val="00C3404B"/>
    <w:rsid w:val="00C34D8C"/>
    <w:rsid w:val="00C34DC5"/>
    <w:rsid w:val="00C34DE2"/>
    <w:rsid w:val="00C34E99"/>
    <w:rsid w:val="00C34F69"/>
    <w:rsid w:val="00C34FDC"/>
    <w:rsid w:val="00C35417"/>
    <w:rsid w:val="00C35940"/>
    <w:rsid w:val="00C35EE2"/>
    <w:rsid w:val="00C363AA"/>
    <w:rsid w:val="00C363F8"/>
    <w:rsid w:val="00C36571"/>
    <w:rsid w:val="00C36770"/>
    <w:rsid w:val="00C3684A"/>
    <w:rsid w:val="00C3697B"/>
    <w:rsid w:val="00C36FBE"/>
    <w:rsid w:val="00C37086"/>
    <w:rsid w:val="00C370CD"/>
    <w:rsid w:val="00C374C1"/>
    <w:rsid w:val="00C375EF"/>
    <w:rsid w:val="00C378EE"/>
    <w:rsid w:val="00C37ABB"/>
    <w:rsid w:val="00C37E9C"/>
    <w:rsid w:val="00C4019A"/>
    <w:rsid w:val="00C403F0"/>
    <w:rsid w:val="00C4041F"/>
    <w:rsid w:val="00C4083C"/>
    <w:rsid w:val="00C40EFF"/>
    <w:rsid w:val="00C41078"/>
    <w:rsid w:val="00C41229"/>
    <w:rsid w:val="00C4124F"/>
    <w:rsid w:val="00C41533"/>
    <w:rsid w:val="00C4156C"/>
    <w:rsid w:val="00C415F0"/>
    <w:rsid w:val="00C416E5"/>
    <w:rsid w:val="00C4189C"/>
    <w:rsid w:val="00C418B3"/>
    <w:rsid w:val="00C41AFA"/>
    <w:rsid w:val="00C41B3D"/>
    <w:rsid w:val="00C42436"/>
    <w:rsid w:val="00C4272B"/>
    <w:rsid w:val="00C42EF3"/>
    <w:rsid w:val="00C432D4"/>
    <w:rsid w:val="00C435C0"/>
    <w:rsid w:val="00C435D9"/>
    <w:rsid w:val="00C437AA"/>
    <w:rsid w:val="00C43C84"/>
    <w:rsid w:val="00C43F20"/>
    <w:rsid w:val="00C44058"/>
    <w:rsid w:val="00C441CE"/>
    <w:rsid w:val="00C4420D"/>
    <w:rsid w:val="00C442F2"/>
    <w:rsid w:val="00C443E8"/>
    <w:rsid w:val="00C4476B"/>
    <w:rsid w:val="00C44A05"/>
    <w:rsid w:val="00C44BE4"/>
    <w:rsid w:val="00C44C2D"/>
    <w:rsid w:val="00C44D74"/>
    <w:rsid w:val="00C45153"/>
    <w:rsid w:val="00C45159"/>
    <w:rsid w:val="00C451C1"/>
    <w:rsid w:val="00C453EB"/>
    <w:rsid w:val="00C45524"/>
    <w:rsid w:val="00C45945"/>
    <w:rsid w:val="00C45947"/>
    <w:rsid w:val="00C45A4D"/>
    <w:rsid w:val="00C45B4B"/>
    <w:rsid w:val="00C45B5F"/>
    <w:rsid w:val="00C4659D"/>
    <w:rsid w:val="00C467FF"/>
    <w:rsid w:val="00C46BE2"/>
    <w:rsid w:val="00C46C2C"/>
    <w:rsid w:val="00C46DC6"/>
    <w:rsid w:val="00C46E78"/>
    <w:rsid w:val="00C46EFB"/>
    <w:rsid w:val="00C472A8"/>
    <w:rsid w:val="00C47400"/>
    <w:rsid w:val="00C477EC"/>
    <w:rsid w:val="00C47865"/>
    <w:rsid w:val="00C47ADC"/>
    <w:rsid w:val="00C47CF6"/>
    <w:rsid w:val="00C47D52"/>
    <w:rsid w:val="00C47E7A"/>
    <w:rsid w:val="00C5004E"/>
    <w:rsid w:val="00C500B4"/>
    <w:rsid w:val="00C50348"/>
    <w:rsid w:val="00C50484"/>
    <w:rsid w:val="00C509FA"/>
    <w:rsid w:val="00C50F93"/>
    <w:rsid w:val="00C517FD"/>
    <w:rsid w:val="00C51874"/>
    <w:rsid w:val="00C51C00"/>
    <w:rsid w:val="00C51D65"/>
    <w:rsid w:val="00C51F67"/>
    <w:rsid w:val="00C52214"/>
    <w:rsid w:val="00C527F8"/>
    <w:rsid w:val="00C533B1"/>
    <w:rsid w:val="00C536FD"/>
    <w:rsid w:val="00C5392F"/>
    <w:rsid w:val="00C53B6B"/>
    <w:rsid w:val="00C53B9A"/>
    <w:rsid w:val="00C53C13"/>
    <w:rsid w:val="00C53C6E"/>
    <w:rsid w:val="00C53F0E"/>
    <w:rsid w:val="00C541EE"/>
    <w:rsid w:val="00C54406"/>
    <w:rsid w:val="00C546B4"/>
    <w:rsid w:val="00C54A32"/>
    <w:rsid w:val="00C54CA9"/>
    <w:rsid w:val="00C54D41"/>
    <w:rsid w:val="00C54E38"/>
    <w:rsid w:val="00C55243"/>
    <w:rsid w:val="00C5530B"/>
    <w:rsid w:val="00C55477"/>
    <w:rsid w:val="00C55781"/>
    <w:rsid w:val="00C5597D"/>
    <w:rsid w:val="00C55A41"/>
    <w:rsid w:val="00C55AE7"/>
    <w:rsid w:val="00C55CE2"/>
    <w:rsid w:val="00C55F3E"/>
    <w:rsid w:val="00C5601D"/>
    <w:rsid w:val="00C56390"/>
    <w:rsid w:val="00C56482"/>
    <w:rsid w:val="00C56854"/>
    <w:rsid w:val="00C5690E"/>
    <w:rsid w:val="00C56E76"/>
    <w:rsid w:val="00C56ED9"/>
    <w:rsid w:val="00C571C5"/>
    <w:rsid w:val="00C5746E"/>
    <w:rsid w:val="00C578EB"/>
    <w:rsid w:val="00C57DBA"/>
    <w:rsid w:val="00C57FA8"/>
    <w:rsid w:val="00C60566"/>
    <w:rsid w:val="00C6058D"/>
    <w:rsid w:val="00C6062D"/>
    <w:rsid w:val="00C606DD"/>
    <w:rsid w:val="00C60B3A"/>
    <w:rsid w:val="00C60DE4"/>
    <w:rsid w:val="00C60F33"/>
    <w:rsid w:val="00C61082"/>
    <w:rsid w:val="00C611C8"/>
    <w:rsid w:val="00C61262"/>
    <w:rsid w:val="00C61660"/>
    <w:rsid w:val="00C61B70"/>
    <w:rsid w:val="00C61C72"/>
    <w:rsid w:val="00C61FC6"/>
    <w:rsid w:val="00C62120"/>
    <w:rsid w:val="00C62237"/>
    <w:rsid w:val="00C62283"/>
    <w:rsid w:val="00C6250D"/>
    <w:rsid w:val="00C625BA"/>
    <w:rsid w:val="00C625DF"/>
    <w:rsid w:val="00C6292D"/>
    <w:rsid w:val="00C62B02"/>
    <w:rsid w:val="00C62B5A"/>
    <w:rsid w:val="00C62CA2"/>
    <w:rsid w:val="00C62D05"/>
    <w:rsid w:val="00C62E77"/>
    <w:rsid w:val="00C62E7E"/>
    <w:rsid w:val="00C62F26"/>
    <w:rsid w:val="00C62F6F"/>
    <w:rsid w:val="00C6328D"/>
    <w:rsid w:val="00C63366"/>
    <w:rsid w:val="00C63446"/>
    <w:rsid w:val="00C63657"/>
    <w:rsid w:val="00C63667"/>
    <w:rsid w:val="00C63715"/>
    <w:rsid w:val="00C63995"/>
    <w:rsid w:val="00C63DB2"/>
    <w:rsid w:val="00C63F79"/>
    <w:rsid w:val="00C64306"/>
    <w:rsid w:val="00C6445C"/>
    <w:rsid w:val="00C645B5"/>
    <w:rsid w:val="00C64765"/>
    <w:rsid w:val="00C64820"/>
    <w:rsid w:val="00C64951"/>
    <w:rsid w:val="00C651BA"/>
    <w:rsid w:val="00C657C1"/>
    <w:rsid w:val="00C659E4"/>
    <w:rsid w:val="00C659F1"/>
    <w:rsid w:val="00C65D84"/>
    <w:rsid w:val="00C65D85"/>
    <w:rsid w:val="00C65DCD"/>
    <w:rsid w:val="00C65E51"/>
    <w:rsid w:val="00C66333"/>
    <w:rsid w:val="00C664AB"/>
    <w:rsid w:val="00C664AF"/>
    <w:rsid w:val="00C667C1"/>
    <w:rsid w:val="00C66BF4"/>
    <w:rsid w:val="00C66DB9"/>
    <w:rsid w:val="00C66F06"/>
    <w:rsid w:val="00C670C0"/>
    <w:rsid w:val="00C671DC"/>
    <w:rsid w:val="00C67662"/>
    <w:rsid w:val="00C67C49"/>
    <w:rsid w:val="00C67E6A"/>
    <w:rsid w:val="00C67F7B"/>
    <w:rsid w:val="00C700B3"/>
    <w:rsid w:val="00C701A9"/>
    <w:rsid w:val="00C70302"/>
    <w:rsid w:val="00C70433"/>
    <w:rsid w:val="00C705E2"/>
    <w:rsid w:val="00C70729"/>
    <w:rsid w:val="00C70A38"/>
    <w:rsid w:val="00C70C31"/>
    <w:rsid w:val="00C70CB3"/>
    <w:rsid w:val="00C70E63"/>
    <w:rsid w:val="00C7134B"/>
    <w:rsid w:val="00C714C8"/>
    <w:rsid w:val="00C7168A"/>
    <w:rsid w:val="00C71F4A"/>
    <w:rsid w:val="00C72114"/>
    <w:rsid w:val="00C72430"/>
    <w:rsid w:val="00C72614"/>
    <w:rsid w:val="00C72687"/>
    <w:rsid w:val="00C727D4"/>
    <w:rsid w:val="00C728CE"/>
    <w:rsid w:val="00C72A28"/>
    <w:rsid w:val="00C72B45"/>
    <w:rsid w:val="00C72B7E"/>
    <w:rsid w:val="00C72C5D"/>
    <w:rsid w:val="00C72F70"/>
    <w:rsid w:val="00C72FEF"/>
    <w:rsid w:val="00C7309C"/>
    <w:rsid w:val="00C730B2"/>
    <w:rsid w:val="00C7320F"/>
    <w:rsid w:val="00C732D9"/>
    <w:rsid w:val="00C73551"/>
    <w:rsid w:val="00C737D4"/>
    <w:rsid w:val="00C737F0"/>
    <w:rsid w:val="00C73A04"/>
    <w:rsid w:val="00C73CAC"/>
    <w:rsid w:val="00C73CC6"/>
    <w:rsid w:val="00C73CFD"/>
    <w:rsid w:val="00C74163"/>
    <w:rsid w:val="00C74414"/>
    <w:rsid w:val="00C74545"/>
    <w:rsid w:val="00C745DA"/>
    <w:rsid w:val="00C746C3"/>
    <w:rsid w:val="00C7484D"/>
    <w:rsid w:val="00C74F23"/>
    <w:rsid w:val="00C74F57"/>
    <w:rsid w:val="00C7553C"/>
    <w:rsid w:val="00C7588F"/>
    <w:rsid w:val="00C758E6"/>
    <w:rsid w:val="00C75907"/>
    <w:rsid w:val="00C75CB6"/>
    <w:rsid w:val="00C75CF8"/>
    <w:rsid w:val="00C7664A"/>
    <w:rsid w:val="00C766E4"/>
    <w:rsid w:val="00C769B1"/>
    <w:rsid w:val="00C76B05"/>
    <w:rsid w:val="00C76BAD"/>
    <w:rsid w:val="00C76C69"/>
    <w:rsid w:val="00C76E46"/>
    <w:rsid w:val="00C76F62"/>
    <w:rsid w:val="00C77103"/>
    <w:rsid w:val="00C771B0"/>
    <w:rsid w:val="00C775DE"/>
    <w:rsid w:val="00C77854"/>
    <w:rsid w:val="00C778AE"/>
    <w:rsid w:val="00C77E17"/>
    <w:rsid w:val="00C8060F"/>
    <w:rsid w:val="00C80622"/>
    <w:rsid w:val="00C80877"/>
    <w:rsid w:val="00C80B18"/>
    <w:rsid w:val="00C80D9F"/>
    <w:rsid w:val="00C80EB8"/>
    <w:rsid w:val="00C80F5A"/>
    <w:rsid w:val="00C813A4"/>
    <w:rsid w:val="00C81498"/>
    <w:rsid w:val="00C815A4"/>
    <w:rsid w:val="00C81614"/>
    <w:rsid w:val="00C816CA"/>
    <w:rsid w:val="00C818CD"/>
    <w:rsid w:val="00C81973"/>
    <w:rsid w:val="00C81FC4"/>
    <w:rsid w:val="00C81FC5"/>
    <w:rsid w:val="00C8202E"/>
    <w:rsid w:val="00C8232B"/>
    <w:rsid w:val="00C82713"/>
    <w:rsid w:val="00C82C9A"/>
    <w:rsid w:val="00C82E2C"/>
    <w:rsid w:val="00C8331E"/>
    <w:rsid w:val="00C833FC"/>
    <w:rsid w:val="00C83621"/>
    <w:rsid w:val="00C8396E"/>
    <w:rsid w:val="00C83B43"/>
    <w:rsid w:val="00C83B55"/>
    <w:rsid w:val="00C83BE4"/>
    <w:rsid w:val="00C83C6B"/>
    <w:rsid w:val="00C8400F"/>
    <w:rsid w:val="00C845FD"/>
    <w:rsid w:val="00C84720"/>
    <w:rsid w:val="00C8489E"/>
    <w:rsid w:val="00C84951"/>
    <w:rsid w:val="00C84B4C"/>
    <w:rsid w:val="00C84B75"/>
    <w:rsid w:val="00C84CBF"/>
    <w:rsid w:val="00C8536A"/>
    <w:rsid w:val="00C855A9"/>
    <w:rsid w:val="00C8568B"/>
    <w:rsid w:val="00C85708"/>
    <w:rsid w:val="00C85CD7"/>
    <w:rsid w:val="00C85E20"/>
    <w:rsid w:val="00C85E72"/>
    <w:rsid w:val="00C85F54"/>
    <w:rsid w:val="00C86550"/>
    <w:rsid w:val="00C86828"/>
    <w:rsid w:val="00C86876"/>
    <w:rsid w:val="00C86A66"/>
    <w:rsid w:val="00C86D41"/>
    <w:rsid w:val="00C86D82"/>
    <w:rsid w:val="00C86E0B"/>
    <w:rsid w:val="00C86ED4"/>
    <w:rsid w:val="00C872DE"/>
    <w:rsid w:val="00C87306"/>
    <w:rsid w:val="00C8745E"/>
    <w:rsid w:val="00C8749A"/>
    <w:rsid w:val="00C87590"/>
    <w:rsid w:val="00C877EF"/>
    <w:rsid w:val="00C87A14"/>
    <w:rsid w:val="00C87B59"/>
    <w:rsid w:val="00C87F83"/>
    <w:rsid w:val="00C87FA2"/>
    <w:rsid w:val="00C901B1"/>
    <w:rsid w:val="00C90636"/>
    <w:rsid w:val="00C909BD"/>
    <w:rsid w:val="00C90ADB"/>
    <w:rsid w:val="00C90B17"/>
    <w:rsid w:val="00C90B56"/>
    <w:rsid w:val="00C90BFB"/>
    <w:rsid w:val="00C90C73"/>
    <w:rsid w:val="00C90E69"/>
    <w:rsid w:val="00C90FEF"/>
    <w:rsid w:val="00C912CC"/>
    <w:rsid w:val="00C9153D"/>
    <w:rsid w:val="00C915E3"/>
    <w:rsid w:val="00C91D66"/>
    <w:rsid w:val="00C91EF8"/>
    <w:rsid w:val="00C91FB8"/>
    <w:rsid w:val="00C920C6"/>
    <w:rsid w:val="00C920E0"/>
    <w:rsid w:val="00C9221A"/>
    <w:rsid w:val="00C9236C"/>
    <w:rsid w:val="00C9273F"/>
    <w:rsid w:val="00C927E4"/>
    <w:rsid w:val="00C92AD0"/>
    <w:rsid w:val="00C92BD2"/>
    <w:rsid w:val="00C92DFB"/>
    <w:rsid w:val="00C92E49"/>
    <w:rsid w:val="00C93179"/>
    <w:rsid w:val="00C93264"/>
    <w:rsid w:val="00C9351B"/>
    <w:rsid w:val="00C93520"/>
    <w:rsid w:val="00C938CC"/>
    <w:rsid w:val="00C939DA"/>
    <w:rsid w:val="00C93B94"/>
    <w:rsid w:val="00C93C6E"/>
    <w:rsid w:val="00C93D75"/>
    <w:rsid w:val="00C93E42"/>
    <w:rsid w:val="00C93E8E"/>
    <w:rsid w:val="00C9419D"/>
    <w:rsid w:val="00C946B0"/>
    <w:rsid w:val="00C94BB4"/>
    <w:rsid w:val="00C94D86"/>
    <w:rsid w:val="00C94DCF"/>
    <w:rsid w:val="00C94DDA"/>
    <w:rsid w:val="00C94E30"/>
    <w:rsid w:val="00C95002"/>
    <w:rsid w:val="00C95375"/>
    <w:rsid w:val="00C9583E"/>
    <w:rsid w:val="00C95D82"/>
    <w:rsid w:val="00C95E27"/>
    <w:rsid w:val="00C95F2C"/>
    <w:rsid w:val="00C9628F"/>
    <w:rsid w:val="00C966DF"/>
    <w:rsid w:val="00C96798"/>
    <w:rsid w:val="00C967D0"/>
    <w:rsid w:val="00C96960"/>
    <w:rsid w:val="00C96AA4"/>
    <w:rsid w:val="00C96E78"/>
    <w:rsid w:val="00C978CA"/>
    <w:rsid w:val="00C97BB4"/>
    <w:rsid w:val="00C97C9F"/>
    <w:rsid w:val="00CA0178"/>
    <w:rsid w:val="00CA025A"/>
    <w:rsid w:val="00CA0296"/>
    <w:rsid w:val="00CA054C"/>
    <w:rsid w:val="00CA08A3"/>
    <w:rsid w:val="00CA09A8"/>
    <w:rsid w:val="00CA0A54"/>
    <w:rsid w:val="00CA0B97"/>
    <w:rsid w:val="00CA0D0D"/>
    <w:rsid w:val="00CA1071"/>
    <w:rsid w:val="00CA1122"/>
    <w:rsid w:val="00CA1189"/>
    <w:rsid w:val="00CA158B"/>
    <w:rsid w:val="00CA15F1"/>
    <w:rsid w:val="00CA166F"/>
    <w:rsid w:val="00CA29A1"/>
    <w:rsid w:val="00CA2E9B"/>
    <w:rsid w:val="00CA3935"/>
    <w:rsid w:val="00CA3A79"/>
    <w:rsid w:val="00CA3B2E"/>
    <w:rsid w:val="00CA3C90"/>
    <w:rsid w:val="00CA3E73"/>
    <w:rsid w:val="00CA4111"/>
    <w:rsid w:val="00CA4190"/>
    <w:rsid w:val="00CA4585"/>
    <w:rsid w:val="00CA4874"/>
    <w:rsid w:val="00CA49E3"/>
    <w:rsid w:val="00CA4DBD"/>
    <w:rsid w:val="00CA4DF4"/>
    <w:rsid w:val="00CA4E9C"/>
    <w:rsid w:val="00CA4F69"/>
    <w:rsid w:val="00CA5194"/>
    <w:rsid w:val="00CA556B"/>
    <w:rsid w:val="00CA58D6"/>
    <w:rsid w:val="00CA5948"/>
    <w:rsid w:val="00CA5ABF"/>
    <w:rsid w:val="00CA5F92"/>
    <w:rsid w:val="00CA60EA"/>
    <w:rsid w:val="00CA62B3"/>
    <w:rsid w:val="00CA64C3"/>
    <w:rsid w:val="00CA6779"/>
    <w:rsid w:val="00CA6843"/>
    <w:rsid w:val="00CA6930"/>
    <w:rsid w:val="00CA6A15"/>
    <w:rsid w:val="00CA6E9F"/>
    <w:rsid w:val="00CA6F04"/>
    <w:rsid w:val="00CA7444"/>
    <w:rsid w:val="00CA7654"/>
    <w:rsid w:val="00CA76E4"/>
    <w:rsid w:val="00CA782D"/>
    <w:rsid w:val="00CA7974"/>
    <w:rsid w:val="00CA7A83"/>
    <w:rsid w:val="00CA7DFE"/>
    <w:rsid w:val="00CA7EB2"/>
    <w:rsid w:val="00CA7FE6"/>
    <w:rsid w:val="00CB001B"/>
    <w:rsid w:val="00CB05DF"/>
    <w:rsid w:val="00CB0610"/>
    <w:rsid w:val="00CB06B0"/>
    <w:rsid w:val="00CB06EE"/>
    <w:rsid w:val="00CB09A3"/>
    <w:rsid w:val="00CB0A9B"/>
    <w:rsid w:val="00CB0C9B"/>
    <w:rsid w:val="00CB0E03"/>
    <w:rsid w:val="00CB0E14"/>
    <w:rsid w:val="00CB0FF6"/>
    <w:rsid w:val="00CB1925"/>
    <w:rsid w:val="00CB1CC3"/>
    <w:rsid w:val="00CB1D8D"/>
    <w:rsid w:val="00CB20F2"/>
    <w:rsid w:val="00CB210D"/>
    <w:rsid w:val="00CB2254"/>
    <w:rsid w:val="00CB2271"/>
    <w:rsid w:val="00CB22C8"/>
    <w:rsid w:val="00CB283C"/>
    <w:rsid w:val="00CB2B57"/>
    <w:rsid w:val="00CB2D7E"/>
    <w:rsid w:val="00CB2FFC"/>
    <w:rsid w:val="00CB316B"/>
    <w:rsid w:val="00CB35DE"/>
    <w:rsid w:val="00CB3CB0"/>
    <w:rsid w:val="00CB4408"/>
    <w:rsid w:val="00CB44AE"/>
    <w:rsid w:val="00CB4ACA"/>
    <w:rsid w:val="00CB4F3C"/>
    <w:rsid w:val="00CB4F7E"/>
    <w:rsid w:val="00CB50EB"/>
    <w:rsid w:val="00CB5224"/>
    <w:rsid w:val="00CB5306"/>
    <w:rsid w:val="00CB5440"/>
    <w:rsid w:val="00CB5491"/>
    <w:rsid w:val="00CB54AF"/>
    <w:rsid w:val="00CB5E48"/>
    <w:rsid w:val="00CB5FDD"/>
    <w:rsid w:val="00CB60AD"/>
    <w:rsid w:val="00CB62CA"/>
    <w:rsid w:val="00CB6368"/>
    <w:rsid w:val="00CB64C8"/>
    <w:rsid w:val="00CB677F"/>
    <w:rsid w:val="00CB685F"/>
    <w:rsid w:val="00CB69BF"/>
    <w:rsid w:val="00CB6A3E"/>
    <w:rsid w:val="00CB6BB2"/>
    <w:rsid w:val="00CB6E30"/>
    <w:rsid w:val="00CB6E4E"/>
    <w:rsid w:val="00CB7139"/>
    <w:rsid w:val="00CB71AB"/>
    <w:rsid w:val="00CB7245"/>
    <w:rsid w:val="00CB7359"/>
    <w:rsid w:val="00CB7745"/>
    <w:rsid w:val="00CB7D53"/>
    <w:rsid w:val="00CB7D68"/>
    <w:rsid w:val="00CB7E8D"/>
    <w:rsid w:val="00CB7F20"/>
    <w:rsid w:val="00CC0253"/>
    <w:rsid w:val="00CC0753"/>
    <w:rsid w:val="00CC1059"/>
    <w:rsid w:val="00CC18AA"/>
    <w:rsid w:val="00CC1904"/>
    <w:rsid w:val="00CC1B6A"/>
    <w:rsid w:val="00CC1BA7"/>
    <w:rsid w:val="00CC1DA2"/>
    <w:rsid w:val="00CC1E9A"/>
    <w:rsid w:val="00CC1F27"/>
    <w:rsid w:val="00CC1F49"/>
    <w:rsid w:val="00CC1F68"/>
    <w:rsid w:val="00CC1FFE"/>
    <w:rsid w:val="00CC2171"/>
    <w:rsid w:val="00CC220A"/>
    <w:rsid w:val="00CC2358"/>
    <w:rsid w:val="00CC2421"/>
    <w:rsid w:val="00CC2535"/>
    <w:rsid w:val="00CC2545"/>
    <w:rsid w:val="00CC254F"/>
    <w:rsid w:val="00CC25C4"/>
    <w:rsid w:val="00CC27A2"/>
    <w:rsid w:val="00CC2852"/>
    <w:rsid w:val="00CC2A8A"/>
    <w:rsid w:val="00CC2B40"/>
    <w:rsid w:val="00CC2D51"/>
    <w:rsid w:val="00CC2D9E"/>
    <w:rsid w:val="00CC3141"/>
    <w:rsid w:val="00CC355E"/>
    <w:rsid w:val="00CC374D"/>
    <w:rsid w:val="00CC382E"/>
    <w:rsid w:val="00CC3C0F"/>
    <w:rsid w:val="00CC3D28"/>
    <w:rsid w:val="00CC401B"/>
    <w:rsid w:val="00CC407B"/>
    <w:rsid w:val="00CC40B5"/>
    <w:rsid w:val="00CC421A"/>
    <w:rsid w:val="00CC4443"/>
    <w:rsid w:val="00CC46A7"/>
    <w:rsid w:val="00CC46D7"/>
    <w:rsid w:val="00CC4732"/>
    <w:rsid w:val="00CC4786"/>
    <w:rsid w:val="00CC47AA"/>
    <w:rsid w:val="00CC4962"/>
    <w:rsid w:val="00CC4985"/>
    <w:rsid w:val="00CC4A65"/>
    <w:rsid w:val="00CC4C4B"/>
    <w:rsid w:val="00CC4C64"/>
    <w:rsid w:val="00CC508C"/>
    <w:rsid w:val="00CC5295"/>
    <w:rsid w:val="00CC52DA"/>
    <w:rsid w:val="00CC54FE"/>
    <w:rsid w:val="00CC5BA4"/>
    <w:rsid w:val="00CC5C77"/>
    <w:rsid w:val="00CC5D5F"/>
    <w:rsid w:val="00CC600F"/>
    <w:rsid w:val="00CC60DC"/>
    <w:rsid w:val="00CC62AF"/>
    <w:rsid w:val="00CC6430"/>
    <w:rsid w:val="00CC6527"/>
    <w:rsid w:val="00CC6799"/>
    <w:rsid w:val="00CC693C"/>
    <w:rsid w:val="00CC6AEB"/>
    <w:rsid w:val="00CC6B83"/>
    <w:rsid w:val="00CC6EB9"/>
    <w:rsid w:val="00CC7030"/>
    <w:rsid w:val="00CC7095"/>
    <w:rsid w:val="00CC720E"/>
    <w:rsid w:val="00CC7229"/>
    <w:rsid w:val="00CC72B4"/>
    <w:rsid w:val="00CC72C0"/>
    <w:rsid w:val="00CC75D5"/>
    <w:rsid w:val="00CC76CC"/>
    <w:rsid w:val="00CC79EB"/>
    <w:rsid w:val="00CC7C8A"/>
    <w:rsid w:val="00CC7E04"/>
    <w:rsid w:val="00CD0037"/>
    <w:rsid w:val="00CD0042"/>
    <w:rsid w:val="00CD0196"/>
    <w:rsid w:val="00CD03B7"/>
    <w:rsid w:val="00CD05D4"/>
    <w:rsid w:val="00CD0DA1"/>
    <w:rsid w:val="00CD108E"/>
    <w:rsid w:val="00CD12B5"/>
    <w:rsid w:val="00CD17F2"/>
    <w:rsid w:val="00CD1882"/>
    <w:rsid w:val="00CD19BF"/>
    <w:rsid w:val="00CD1A74"/>
    <w:rsid w:val="00CD1B26"/>
    <w:rsid w:val="00CD1D59"/>
    <w:rsid w:val="00CD2096"/>
    <w:rsid w:val="00CD2322"/>
    <w:rsid w:val="00CD2706"/>
    <w:rsid w:val="00CD2C49"/>
    <w:rsid w:val="00CD2EB6"/>
    <w:rsid w:val="00CD3216"/>
    <w:rsid w:val="00CD3489"/>
    <w:rsid w:val="00CD363D"/>
    <w:rsid w:val="00CD367B"/>
    <w:rsid w:val="00CD372F"/>
    <w:rsid w:val="00CD37BB"/>
    <w:rsid w:val="00CD3A45"/>
    <w:rsid w:val="00CD3C8A"/>
    <w:rsid w:val="00CD3C99"/>
    <w:rsid w:val="00CD3D43"/>
    <w:rsid w:val="00CD3D47"/>
    <w:rsid w:val="00CD4203"/>
    <w:rsid w:val="00CD4680"/>
    <w:rsid w:val="00CD47F5"/>
    <w:rsid w:val="00CD49EC"/>
    <w:rsid w:val="00CD4AC0"/>
    <w:rsid w:val="00CD4E8F"/>
    <w:rsid w:val="00CD4F05"/>
    <w:rsid w:val="00CD502B"/>
    <w:rsid w:val="00CD505B"/>
    <w:rsid w:val="00CD5528"/>
    <w:rsid w:val="00CD55A3"/>
    <w:rsid w:val="00CD5C97"/>
    <w:rsid w:val="00CD5EF3"/>
    <w:rsid w:val="00CD6185"/>
    <w:rsid w:val="00CD6901"/>
    <w:rsid w:val="00CD7004"/>
    <w:rsid w:val="00CD72DA"/>
    <w:rsid w:val="00CD7959"/>
    <w:rsid w:val="00CD7B19"/>
    <w:rsid w:val="00CD7B5B"/>
    <w:rsid w:val="00CD7DF4"/>
    <w:rsid w:val="00CD7E14"/>
    <w:rsid w:val="00CD7EC9"/>
    <w:rsid w:val="00CD7F0F"/>
    <w:rsid w:val="00CE046F"/>
    <w:rsid w:val="00CE06E8"/>
    <w:rsid w:val="00CE0896"/>
    <w:rsid w:val="00CE09F2"/>
    <w:rsid w:val="00CE0A26"/>
    <w:rsid w:val="00CE0AAF"/>
    <w:rsid w:val="00CE0CB6"/>
    <w:rsid w:val="00CE0DCB"/>
    <w:rsid w:val="00CE0F32"/>
    <w:rsid w:val="00CE11FE"/>
    <w:rsid w:val="00CE12ED"/>
    <w:rsid w:val="00CE1416"/>
    <w:rsid w:val="00CE14E0"/>
    <w:rsid w:val="00CE15F0"/>
    <w:rsid w:val="00CE1759"/>
    <w:rsid w:val="00CE1918"/>
    <w:rsid w:val="00CE19E1"/>
    <w:rsid w:val="00CE1EA5"/>
    <w:rsid w:val="00CE20C5"/>
    <w:rsid w:val="00CE218A"/>
    <w:rsid w:val="00CE22A4"/>
    <w:rsid w:val="00CE22C4"/>
    <w:rsid w:val="00CE23B1"/>
    <w:rsid w:val="00CE26ED"/>
    <w:rsid w:val="00CE27DE"/>
    <w:rsid w:val="00CE2A0D"/>
    <w:rsid w:val="00CE2A0F"/>
    <w:rsid w:val="00CE2A20"/>
    <w:rsid w:val="00CE2B0C"/>
    <w:rsid w:val="00CE2E50"/>
    <w:rsid w:val="00CE2E7D"/>
    <w:rsid w:val="00CE3889"/>
    <w:rsid w:val="00CE3946"/>
    <w:rsid w:val="00CE3DE8"/>
    <w:rsid w:val="00CE409F"/>
    <w:rsid w:val="00CE41D5"/>
    <w:rsid w:val="00CE4326"/>
    <w:rsid w:val="00CE4438"/>
    <w:rsid w:val="00CE44F9"/>
    <w:rsid w:val="00CE4674"/>
    <w:rsid w:val="00CE467E"/>
    <w:rsid w:val="00CE46EB"/>
    <w:rsid w:val="00CE488A"/>
    <w:rsid w:val="00CE4A38"/>
    <w:rsid w:val="00CE4B76"/>
    <w:rsid w:val="00CE4B8D"/>
    <w:rsid w:val="00CE4E2E"/>
    <w:rsid w:val="00CE5003"/>
    <w:rsid w:val="00CE5172"/>
    <w:rsid w:val="00CE520A"/>
    <w:rsid w:val="00CE5595"/>
    <w:rsid w:val="00CE566B"/>
    <w:rsid w:val="00CE5A2E"/>
    <w:rsid w:val="00CE5A5C"/>
    <w:rsid w:val="00CE5A65"/>
    <w:rsid w:val="00CE5B9C"/>
    <w:rsid w:val="00CE61ED"/>
    <w:rsid w:val="00CE6520"/>
    <w:rsid w:val="00CE654B"/>
    <w:rsid w:val="00CE6567"/>
    <w:rsid w:val="00CE6672"/>
    <w:rsid w:val="00CE6761"/>
    <w:rsid w:val="00CE6810"/>
    <w:rsid w:val="00CE6C33"/>
    <w:rsid w:val="00CE6C9D"/>
    <w:rsid w:val="00CE6D2F"/>
    <w:rsid w:val="00CE7159"/>
    <w:rsid w:val="00CE7188"/>
    <w:rsid w:val="00CE73F7"/>
    <w:rsid w:val="00CE74E7"/>
    <w:rsid w:val="00CE75A2"/>
    <w:rsid w:val="00CE7665"/>
    <w:rsid w:val="00CE78FB"/>
    <w:rsid w:val="00CE79EA"/>
    <w:rsid w:val="00CE7CC7"/>
    <w:rsid w:val="00CE7D64"/>
    <w:rsid w:val="00CE7F28"/>
    <w:rsid w:val="00CF008C"/>
    <w:rsid w:val="00CF0185"/>
    <w:rsid w:val="00CF045A"/>
    <w:rsid w:val="00CF04B4"/>
    <w:rsid w:val="00CF0D1A"/>
    <w:rsid w:val="00CF0E3F"/>
    <w:rsid w:val="00CF0FEA"/>
    <w:rsid w:val="00CF1101"/>
    <w:rsid w:val="00CF12B7"/>
    <w:rsid w:val="00CF1536"/>
    <w:rsid w:val="00CF1716"/>
    <w:rsid w:val="00CF1FA3"/>
    <w:rsid w:val="00CF20A4"/>
    <w:rsid w:val="00CF2449"/>
    <w:rsid w:val="00CF2742"/>
    <w:rsid w:val="00CF285F"/>
    <w:rsid w:val="00CF2B8C"/>
    <w:rsid w:val="00CF2D02"/>
    <w:rsid w:val="00CF2E2C"/>
    <w:rsid w:val="00CF2F86"/>
    <w:rsid w:val="00CF33DD"/>
    <w:rsid w:val="00CF39C7"/>
    <w:rsid w:val="00CF3BD0"/>
    <w:rsid w:val="00CF3CAA"/>
    <w:rsid w:val="00CF3DE3"/>
    <w:rsid w:val="00CF4217"/>
    <w:rsid w:val="00CF448F"/>
    <w:rsid w:val="00CF4544"/>
    <w:rsid w:val="00CF49A2"/>
    <w:rsid w:val="00CF4BE6"/>
    <w:rsid w:val="00CF4CB1"/>
    <w:rsid w:val="00CF51C7"/>
    <w:rsid w:val="00CF51F9"/>
    <w:rsid w:val="00CF5301"/>
    <w:rsid w:val="00CF5660"/>
    <w:rsid w:val="00CF5735"/>
    <w:rsid w:val="00CF582A"/>
    <w:rsid w:val="00CF5892"/>
    <w:rsid w:val="00CF58D6"/>
    <w:rsid w:val="00CF5F95"/>
    <w:rsid w:val="00CF630A"/>
    <w:rsid w:val="00CF654B"/>
    <w:rsid w:val="00CF66DE"/>
    <w:rsid w:val="00CF67C6"/>
    <w:rsid w:val="00CF6858"/>
    <w:rsid w:val="00CF6AD9"/>
    <w:rsid w:val="00CF6CAF"/>
    <w:rsid w:val="00CF6E85"/>
    <w:rsid w:val="00CF6FE1"/>
    <w:rsid w:val="00CF7017"/>
    <w:rsid w:val="00CF73EA"/>
    <w:rsid w:val="00CF7452"/>
    <w:rsid w:val="00CF79C9"/>
    <w:rsid w:val="00CF7ABD"/>
    <w:rsid w:val="00CF7C0F"/>
    <w:rsid w:val="00CF7E78"/>
    <w:rsid w:val="00D002BD"/>
    <w:rsid w:val="00D003D2"/>
    <w:rsid w:val="00D00AC6"/>
    <w:rsid w:val="00D00BD6"/>
    <w:rsid w:val="00D00E42"/>
    <w:rsid w:val="00D00F9F"/>
    <w:rsid w:val="00D012B7"/>
    <w:rsid w:val="00D013E5"/>
    <w:rsid w:val="00D01452"/>
    <w:rsid w:val="00D01B4B"/>
    <w:rsid w:val="00D01BAB"/>
    <w:rsid w:val="00D01BDF"/>
    <w:rsid w:val="00D01E46"/>
    <w:rsid w:val="00D02343"/>
    <w:rsid w:val="00D02733"/>
    <w:rsid w:val="00D0275D"/>
    <w:rsid w:val="00D02913"/>
    <w:rsid w:val="00D02D96"/>
    <w:rsid w:val="00D02E34"/>
    <w:rsid w:val="00D02F81"/>
    <w:rsid w:val="00D03507"/>
    <w:rsid w:val="00D03688"/>
    <w:rsid w:val="00D0376F"/>
    <w:rsid w:val="00D037DB"/>
    <w:rsid w:val="00D037E3"/>
    <w:rsid w:val="00D038FF"/>
    <w:rsid w:val="00D039CD"/>
    <w:rsid w:val="00D03A3D"/>
    <w:rsid w:val="00D03D1C"/>
    <w:rsid w:val="00D03E33"/>
    <w:rsid w:val="00D03EA9"/>
    <w:rsid w:val="00D03F5B"/>
    <w:rsid w:val="00D03F67"/>
    <w:rsid w:val="00D04009"/>
    <w:rsid w:val="00D0456B"/>
    <w:rsid w:val="00D0464B"/>
    <w:rsid w:val="00D0469A"/>
    <w:rsid w:val="00D046AC"/>
    <w:rsid w:val="00D047BB"/>
    <w:rsid w:val="00D04834"/>
    <w:rsid w:val="00D04A2A"/>
    <w:rsid w:val="00D04A94"/>
    <w:rsid w:val="00D04BA4"/>
    <w:rsid w:val="00D04D31"/>
    <w:rsid w:val="00D0514A"/>
    <w:rsid w:val="00D05554"/>
    <w:rsid w:val="00D05788"/>
    <w:rsid w:val="00D05795"/>
    <w:rsid w:val="00D05885"/>
    <w:rsid w:val="00D05A5B"/>
    <w:rsid w:val="00D05A95"/>
    <w:rsid w:val="00D05F79"/>
    <w:rsid w:val="00D06179"/>
    <w:rsid w:val="00D06264"/>
    <w:rsid w:val="00D06570"/>
    <w:rsid w:val="00D06667"/>
    <w:rsid w:val="00D0694C"/>
    <w:rsid w:val="00D069CD"/>
    <w:rsid w:val="00D06B59"/>
    <w:rsid w:val="00D06C6A"/>
    <w:rsid w:val="00D06D1E"/>
    <w:rsid w:val="00D06D4C"/>
    <w:rsid w:val="00D06D85"/>
    <w:rsid w:val="00D06EFD"/>
    <w:rsid w:val="00D072A6"/>
    <w:rsid w:val="00D0738C"/>
    <w:rsid w:val="00D07534"/>
    <w:rsid w:val="00D1036D"/>
    <w:rsid w:val="00D103EC"/>
    <w:rsid w:val="00D10894"/>
    <w:rsid w:val="00D108D3"/>
    <w:rsid w:val="00D11600"/>
    <w:rsid w:val="00D11792"/>
    <w:rsid w:val="00D11AF6"/>
    <w:rsid w:val="00D11CC1"/>
    <w:rsid w:val="00D11E9A"/>
    <w:rsid w:val="00D12162"/>
    <w:rsid w:val="00D125A9"/>
    <w:rsid w:val="00D12653"/>
    <w:rsid w:val="00D12674"/>
    <w:rsid w:val="00D12849"/>
    <w:rsid w:val="00D12924"/>
    <w:rsid w:val="00D12A3F"/>
    <w:rsid w:val="00D133D5"/>
    <w:rsid w:val="00D139A3"/>
    <w:rsid w:val="00D13A89"/>
    <w:rsid w:val="00D13BD4"/>
    <w:rsid w:val="00D13C79"/>
    <w:rsid w:val="00D13E5B"/>
    <w:rsid w:val="00D1404C"/>
    <w:rsid w:val="00D141E4"/>
    <w:rsid w:val="00D142E8"/>
    <w:rsid w:val="00D142FB"/>
    <w:rsid w:val="00D144DA"/>
    <w:rsid w:val="00D145A4"/>
    <w:rsid w:val="00D146C1"/>
    <w:rsid w:val="00D14A49"/>
    <w:rsid w:val="00D14A70"/>
    <w:rsid w:val="00D14AAF"/>
    <w:rsid w:val="00D14BC9"/>
    <w:rsid w:val="00D14D46"/>
    <w:rsid w:val="00D14D84"/>
    <w:rsid w:val="00D152EC"/>
    <w:rsid w:val="00D152FA"/>
    <w:rsid w:val="00D156C4"/>
    <w:rsid w:val="00D158A6"/>
    <w:rsid w:val="00D15BCC"/>
    <w:rsid w:val="00D1667B"/>
    <w:rsid w:val="00D16686"/>
    <w:rsid w:val="00D166A8"/>
    <w:rsid w:val="00D16718"/>
    <w:rsid w:val="00D169C3"/>
    <w:rsid w:val="00D16BC4"/>
    <w:rsid w:val="00D1726D"/>
    <w:rsid w:val="00D172C3"/>
    <w:rsid w:val="00D1738E"/>
    <w:rsid w:val="00D17474"/>
    <w:rsid w:val="00D1756E"/>
    <w:rsid w:val="00D177D7"/>
    <w:rsid w:val="00D177EB"/>
    <w:rsid w:val="00D17A5B"/>
    <w:rsid w:val="00D17FBC"/>
    <w:rsid w:val="00D200C0"/>
    <w:rsid w:val="00D20602"/>
    <w:rsid w:val="00D20838"/>
    <w:rsid w:val="00D2085C"/>
    <w:rsid w:val="00D208D6"/>
    <w:rsid w:val="00D20C2B"/>
    <w:rsid w:val="00D20C60"/>
    <w:rsid w:val="00D20D32"/>
    <w:rsid w:val="00D21155"/>
    <w:rsid w:val="00D2153F"/>
    <w:rsid w:val="00D21738"/>
    <w:rsid w:val="00D21754"/>
    <w:rsid w:val="00D218F7"/>
    <w:rsid w:val="00D21D45"/>
    <w:rsid w:val="00D22189"/>
    <w:rsid w:val="00D22382"/>
    <w:rsid w:val="00D22453"/>
    <w:rsid w:val="00D22B71"/>
    <w:rsid w:val="00D23218"/>
    <w:rsid w:val="00D23564"/>
    <w:rsid w:val="00D235A1"/>
    <w:rsid w:val="00D2360B"/>
    <w:rsid w:val="00D2385F"/>
    <w:rsid w:val="00D23863"/>
    <w:rsid w:val="00D23CFE"/>
    <w:rsid w:val="00D23DD5"/>
    <w:rsid w:val="00D23E0A"/>
    <w:rsid w:val="00D23EB8"/>
    <w:rsid w:val="00D242E1"/>
    <w:rsid w:val="00D243F7"/>
    <w:rsid w:val="00D24859"/>
    <w:rsid w:val="00D24B4C"/>
    <w:rsid w:val="00D24C11"/>
    <w:rsid w:val="00D24FEF"/>
    <w:rsid w:val="00D25060"/>
    <w:rsid w:val="00D2520B"/>
    <w:rsid w:val="00D25298"/>
    <w:rsid w:val="00D25504"/>
    <w:rsid w:val="00D2552E"/>
    <w:rsid w:val="00D25760"/>
    <w:rsid w:val="00D25823"/>
    <w:rsid w:val="00D2589F"/>
    <w:rsid w:val="00D259E9"/>
    <w:rsid w:val="00D25F30"/>
    <w:rsid w:val="00D26293"/>
    <w:rsid w:val="00D262E9"/>
    <w:rsid w:val="00D2633C"/>
    <w:rsid w:val="00D266FD"/>
    <w:rsid w:val="00D26B4E"/>
    <w:rsid w:val="00D26BA4"/>
    <w:rsid w:val="00D26BB6"/>
    <w:rsid w:val="00D26CF9"/>
    <w:rsid w:val="00D2734C"/>
    <w:rsid w:val="00D2744A"/>
    <w:rsid w:val="00D2745F"/>
    <w:rsid w:val="00D277BB"/>
    <w:rsid w:val="00D2786D"/>
    <w:rsid w:val="00D27D1A"/>
    <w:rsid w:val="00D27DCD"/>
    <w:rsid w:val="00D300A4"/>
    <w:rsid w:val="00D300AC"/>
    <w:rsid w:val="00D300DA"/>
    <w:rsid w:val="00D30104"/>
    <w:rsid w:val="00D301D9"/>
    <w:rsid w:val="00D30230"/>
    <w:rsid w:val="00D30513"/>
    <w:rsid w:val="00D30624"/>
    <w:rsid w:val="00D30B1E"/>
    <w:rsid w:val="00D30F3D"/>
    <w:rsid w:val="00D30FCA"/>
    <w:rsid w:val="00D311A3"/>
    <w:rsid w:val="00D31582"/>
    <w:rsid w:val="00D31AF8"/>
    <w:rsid w:val="00D31C0E"/>
    <w:rsid w:val="00D321D0"/>
    <w:rsid w:val="00D325BD"/>
    <w:rsid w:val="00D32A96"/>
    <w:rsid w:val="00D32C1D"/>
    <w:rsid w:val="00D33031"/>
    <w:rsid w:val="00D331B2"/>
    <w:rsid w:val="00D3339B"/>
    <w:rsid w:val="00D333DA"/>
    <w:rsid w:val="00D33806"/>
    <w:rsid w:val="00D33B9D"/>
    <w:rsid w:val="00D340FD"/>
    <w:rsid w:val="00D3483D"/>
    <w:rsid w:val="00D34A03"/>
    <w:rsid w:val="00D34A7F"/>
    <w:rsid w:val="00D34A84"/>
    <w:rsid w:val="00D34C3E"/>
    <w:rsid w:val="00D34E61"/>
    <w:rsid w:val="00D352F4"/>
    <w:rsid w:val="00D3559D"/>
    <w:rsid w:val="00D356A2"/>
    <w:rsid w:val="00D359E0"/>
    <w:rsid w:val="00D35B57"/>
    <w:rsid w:val="00D35BED"/>
    <w:rsid w:val="00D35FD2"/>
    <w:rsid w:val="00D36116"/>
    <w:rsid w:val="00D36245"/>
    <w:rsid w:val="00D365EE"/>
    <w:rsid w:val="00D365EF"/>
    <w:rsid w:val="00D3660F"/>
    <w:rsid w:val="00D366CA"/>
    <w:rsid w:val="00D36855"/>
    <w:rsid w:val="00D3688F"/>
    <w:rsid w:val="00D369CA"/>
    <w:rsid w:val="00D372AF"/>
    <w:rsid w:val="00D373E0"/>
    <w:rsid w:val="00D375C8"/>
    <w:rsid w:val="00D37770"/>
    <w:rsid w:val="00D37772"/>
    <w:rsid w:val="00D37CA2"/>
    <w:rsid w:val="00D37CFF"/>
    <w:rsid w:val="00D37F3C"/>
    <w:rsid w:val="00D403C8"/>
    <w:rsid w:val="00D4041A"/>
    <w:rsid w:val="00D4051E"/>
    <w:rsid w:val="00D405EC"/>
    <w:rsid w:val="00D406F8"/>
    <w:rsid w:val="00D40CB4"/>
    <w:rsid w:val="00D40F6A"/>
    <w:rsid w:val="00D40F87"/>
    <w:rsid w:val="00D4123E"/>
    <w:rsid w:val="00D413F3"/>
    <w:rsid w:val="00D4141E"/>
    <w:rsid w:val="00D4148A"/>
    <w:rsid w:val="00D414DA"/>
    <w:rsid w:val="00D41570"/>
    <w:rsid w:val="00D419F5"/>
    <w:rsid w:val="00D41B05"/>
    <w:rsid w:val="00D41D70"/>
    <w:rsid w:val="00D4219A"/>
    <w:rsid w:val="00D422C3"/>
    <w:rsid w:val="00D4234A"/>
    <w:rsid w:val="00D42738"/>
    <w:rsid w:val="00D4282D"/>
    <w:rsid w:val="00D429BE"/>
    <w:rsid w:val="00D42AA6"/>
    <w:rsid w:val="00D42C82"/>
    <w:rsid w:val="00D42E73"/>
    <w:rsid w:val="00D42FEE"/>
    <w:rsid w:val="00D43193"/>
    <w:rsid w:val="00D43496"/>
    <w:rsid w:val="00D43572"/>
    <w:rsid w:val="00D43832"/>
    <w:rsid w:val="00D43B4B"/>
    <w:rsid w:val="00D43EC7"/>
    <w:rsid w:val="00D43EED"/>
    <w:rsid w:val="00D43FC5"/>
    <w:rsid w:val="00D443C8"/>
    <w:rsid w:val="00D443F3"/>
    <w:rsid w:val="00D4473D"/>
    <w:rsid w:val="00D447D8"/>
    <w:rsid w:val="00D44809"/>
    <w:rsid w:val="00D44E27"/>
    <w:rsid w:val="00D44E57"/>
    <w:rsid w:val="00D4526F"/>
    <w:rsid w:val="00D45715"/>
    <w:rsid w:val="00D457F5"/>
    <w:rsid w:val="00D45804"/>
    <w:rsid w:val="00D45CE2"/>
    <w:rsid w:val="00D45D05"/>
    <w:rsid w:val="00D45E6C"/>
    <w:rsid w:val="00D45F73"/>
    <w:rsid w:val="00D46022"/>
    <w:rsid w:val="00D460F6"/>
    <w:rsid w:val="00D46389"/>
    <w:rsid w:val="00D463B3"/>
    <w:rsid w:val="00D46778"/>
    <w:rsid w:val="00D46936"/>
    <w:rsid w:val="00D4721C"/>
    <w:rsid w:val="00D4722F"/>
    <w:rsid w:val="00D473A0"/>
    <w:rsid w:val="00D476D2"/>
    <w:rsid w:val="00D4791B"/>
    <w:rsid w:val="00D47C2F"/>
    <w:rsid w:val="00D47C94"/>
    <w:rsid w:val="00D47D8C"/>
    <w:rsid w:val="00D47E31"/>
    <w:rsid w:val="00D47EEC"/>
    <w:rsid w:val="00D47F1B"/>
    <w:rsid w:val="00D50176"/>
    <w:rsid w:val="00D50181"/>
    <w:rsid w:val="00D501BB"/>
    <w:rsid w:val="00D502CC"/>
    <w:rsid w:val="00D504A0"/>
    <w:rsid w:val="00D507DF"/>
    <w:rsid w:val="00D5089D"/>
    <w:rsid w:val="00D50DA4"/>
    <w:rsid w:val="00D50E67"/>
    <w:rsid w:val="00D50EDE"/>
    <w:rsid w:val="00D51025"/>
    <w:rsid w:val="00D51068"/>
    <w:rsid w:val="00D51259"/>
    <w:rsid w:val="00D513AC"/>
    <w:rsid w:val="00D51583"/>
    <w:rsid w:val="00D518F3"/>
    <w:rsid w:val="00D51A55"/>
    <w:rsid w:val="00D51D0E"/>
    <w:rsid w:val="00D51D5B"/>
    <w:rsid w:val="00D51F8A"/>
    <w:rsid w:val="00D52142"/>
    <w:rsid w:val="00D521AF"/>
    <w:rsid w:val="00D5250E"/>
    <w:rsid w:val="00D527B1"/>
    <w:rsid w:val="00D527DC"/>
    <w:rsid w:val="00D528F9"/>
    <w:rsid w:val="00D52901"/>
    <w:rsid w:val="00D529EC"/>
    <w:rsid w:val="00D52E69"/>
    <w:rsid w:val="00D52ECE"/>
    <w:rsid w:val="00D53008"/>
    <w:rsid w:val="00D53392"/>
    <w:rsid w:val="00D5348D"/>
    <w:rsid w:val="00D537D6"/>
    <w:rsid w:val="00D5388A"/>
    <w:rsid w:val="00D5398B"/>
    <w:rsid w:val="00D53A3C"/>
    <w:rsid w:val="00D5406B"/>
    <w:rsid w:val="00D5430E"/>
    <w:rsid w:val="00D5489F"/>
    <w:rsid w:val="00D54AFE"/>
    <w:rsid w:val="00D54C24"/>
    <w:rsid w:val="00D54DB7"/>
    <w:rsid w:val="00D551D4"/>
    <w:rsid w:val="00D551DC"/>
    <w:rsid w:val="00D55337"/>
    <w:rsid w:val="00D55532"/>
    <w:rsid w:val="00D5567F"/>
    <w:rsid w:val="00D556A7"/>
    <w:rsid w:val="00D55751"/>
    <w:rsid w:val="00D557BB"/>
    <w:rsid w:val="00D55808"/>
    <w:rsid w:val="00D55867"/>
    <w:rsid w:val="00D55A0F"/>
    <w:rsid w:val="00D55A80"/>
    <w:rsid w:val="00D55B4B"/>
    <w:rsid w:val="00D55C56"/>
    <w:rsid w:val="00D55F80"/>
    <w:rsid w:val="00D56093"/>
    <w:rsid w:val="00D560B7"/>
    <w:rsid w:val="00D56183"/>
    <w:rsid w:val="00D561A6"/>
    <w:rsid w:val="00D563EF"/>
    <w:rsid w:val="00D5656D"/>
    <w:rsid w:val="00D5661E"/>
    <w:rsid w:val="00D56621"/>
    <w:rsid w:val="00D56870"/>
    <w:rsid w:val="00D56F72"/>
    <w:rsid w:val="00D5706B"/>
    <w:rsid w:val="00D572CE"/>
    <w:rsid w:val="00D57392"/>
    <w:rsid w:val="00D573CE"/>
    <w:rsid w:val="00D57444"/>
    <w:rsid w:val="00D576B0"/>
    <w:rsid w:val="00D57829"/>
    <w:rsid w:val="00D5784E"/>
    <w:rsid w:val="00D579B0"/>
    <w:rsid w:val="00D579F8"/>
    <w:rsid w:val="00D57B5E"/>
    <w:rsid w:val="00D57C08"/>
    <w:rsid w:val="00D57C0A"/>
    <w:rsid w:val="00D60179"/>
    <w:rsid w:val="00D60351"/>
    <w:rsid w:val="00D609C9"/>
    <w:rsid w:val="00D60B12"/>
    <w:rsid w:val="00D60F82"/>
    <w:rsid w:val="00D60F84"/>
    <w:rsid w:val="00D61366"/>
    <w:rsid w:val="00D61465"/>
    <w:rsid w:val="00D61529"/>
    <w:rsid w:val="00D61639"/>
    <w:rsid w:val="00D61693"/>
    <w:rsid w:val="00D61694"/>
    <w:rsid w:val="00D62054"/>
    <w:rsid w:val="00D62077"/>
    <w:rsid w:val="00D620EA"/>
    <w:rsid w:val="00D62108"/>
    <w:rsid w:val="00D6211B"/>
    <w:rsid w:val="00D6232D"/>
    <w:rsid w:val="00D6256E"/>
    <w:rsid w:val="00D62643"/>
    <w:rsid w:val="00D62AFB"/>
    <w:rsid w:val="00D62BBD"/>
    <w:rsid w:val="00D62C72"/>
    <w:rsid w:val="00D62D0A"/>
    <w:rsid w:val="00D62F9B"/>
    <w:rsid w:val="00D6320F"/>
    <w:rsid w:val="00D63450"/>
    <w:rsid w:val="00D6373F"/>
    <w:rsid w:val="00D638F7"/>
    <w:rsid w:val="00D63AFC"/>
    <w:rsid w:val="00D63BB4"/>
    <w:rsid w:val="00D63EC4"/>
    <w:rsid w:val="00D64011"/>
    <w:rsid w:val="00D642A0"/>
    <w:rsid w:val="00D646E6"/>
    <w:rsid w:val="00D64C5E"/>
    <w:rsid w:val="00D64E06"/>
    <w:rsid w:val="00D64F41"/>
    <w:rsid w:val="00D65194"/>
    <w:rsid w:val="00D651A0"/>
    <w:rsid w:val="00D6532A"/>
    <w:rsid w:val="00D657DD"/>
    <w:rsid w:val="00D65960"/>
    <w:rsid w:val="00D65BFB"/>
    <w:rsid w:val="00D65C3D"/>
    <w:rsid w:val="00D65C65"/>
    <w:rsid w:val="00D66226"/>
    <w:rsid w:val="00D6626F"/>
    <w:rsid w:val="00D6650D"/>
    <w:rsid w:val="00D668B6"/>
    <w:rsid w:val="00D66AB4"/>
    <w:rsid w:val="00D66B03"/>
    <w:rsid w:val="00D66C0C"/>
    <w:rsid w:val="00D66DE3"/>
    <w:rsid w:val="00D66DF4"/>
    <w:rsid w:val="00D672C8"/>
    <w:rsid w:val="00D67375"/>
    <w:rsid w:val="00D673FD"/>
    <w:rsid w:val="00D678BE"/>
    <w:rsid w:val="00D678F9"/>
    <w:rsid w:val="00D67C7F"/>
    <w:rsid w:val="00D67E9E"/>
    <w:rsid w:val="00D67EC1"/>
    <w:rsid w:val="00D67F11"/>
    <w:rsid w:val="00D67FA4"/>
    <w:rsid w:val="00D704E4"/>
    <w:rsid w:val="00D706A4"/>
    <w:rsid w:val="00D706ED"/>
    <w:rsid w:val="00D70CE9"/>
    <w:rsid w:val="00D70D4A"/>
    <w:rsid w:val="00D70F66"/>
    <w:rsid w:val="00D70FFE"/>
    <w:rsid w:val="00D712EF"/>
    <w:rsid w:val="00D71540"/>
    <w:rsid w:val="00D71705"/>
    <w:rsid w:val="00D71740"/>
    <w:rsid w:val="00D717F7"/>
    <w:rsid w:val="00D71CB3"/>
    <w:rsid w:val="00D71D06"/>
    <w:rsid w:val="00D7208C"/>
    <w:rsid w:val="00D72257"/>
    <w:rsid w:val="00D72397"/>
    <w:rsid w:val="00D7254D"/>
    <w:rsid w:val="00D73878"/>
    <w:rsid w:val="00D73CEA"/>
    <w:rsid w:val="00D73D08"/>
    <w:rsid w:val="00D73E49"/>
    <w:rsid w:val="00D73FB3"/>
    <w:rsid w:val="00D74219"/>
    <w:rsid w:val="00D7421B"/>
    <w:rsid w:val="00D743BC"/>
    <w:rsid w:val="00D743CC"/>
    <w:rsid w:val="00D74608"/>
    <w:rsid w:val="00D74686"/>
    <w:rsid w:val="00D7510F"/>
    <w:rsid w:val="00D751CC"/>
    <w:rsid w:val="00D752BD"/>
    <w:rsid w:val="00D7537A"/>
    <w:rsid w:val="00D75663"/>
    <w:rsid w:val="00D75672"/>
    <w:rsid w:val="00D757E0"/>
    <w:rsid w:val="00D75858"/>
    <w:rsid w:val="00D75E9B"/>
    <w:rsid w:val="00D76004"/>
    <w:rsid w:val="00D761B2"/>
    <w:rsid w:val="00D76244"/>
    <w:rsid w:val="00D76437"/>
    <w:rsid w:val="00D765A6"/>
    <w:rsid w:val="00D765F6"/>
    <w:rsid w:val="00D76B4A"/>
    <w:rsid w:val="00D76B80"/>
    <w:rsid w:val="00D76E60"/>
    <w:rsid w:val="00D77188"/>
    <w:rsid w:val="00D771CC"/>
    <w:rsid w:val="00D7732F"/>
    <w:rsid w:val="00D776A3"/>
    <w:rsid w:val="00D776C6"/>
    <w:rsid w:val="00D779CA"/>
    <w:rsid w:val="00D77D84"/>
    <w:rsid w:val="00D77FD9"/>
    <w:rsid w:val="00D802ED"/>
    <w:rsid w:val="00D802FB"/>
    <w:rsid w:val="00D8031A"/>
    <w:rsid w:val="00D804E8"/>
    <w:rsid w:val="00D80512"/>
    <w:rsid w:val="00D809B3"/>
    <w:rsid w:val="00D80A79"/>
    <w:rsid w:val="00D8122D"/>
    <w:rsid w:val="00D8123D"/>
    <w:rsid w:val="00D8158F"/>
    <w:rsid w:val="00D82264"/>
    <w:rsid w:val="00D8290C"/>
    <w:rsid w:val="00D82ADF"/>
    <w:rsid w:val="00D82B92"/>
    <w:rsid w:val="00D82D7E"/>
    <w:rsid w:val="00D8313D"/>
    <w:rsid w:val="00D8317E"/>
    <w:rsid w:val="00D831CE"/>
    <w:rsid w:val="00D83299"/>
    <w:rsid w:val="00D8334A"/>
    <w:rsid w:val="00D83404"/>
    <w:rsid w:val="00D83427"/>
    <w:rsid w:val="00D834E3"/>
    <w:rsid w:val="00D83506"/>
    <w:rsid w:val="00D83630"/>
    <w:rsid w:val="00D839B1"/>
    <w:rsid w:val="00D839D6"/>
    <w:rsid w:val="00D83B02"/>
    <w:rsid w:val="00D83C3C"/>
    <w:rsid w:val="00D83E9C"/>
    <w:rsid w:val="00D83FBA"/>
    <w:rsid w:val="00D845A5"/>
    <w:rsid w:val="00D845E8"/>
    <w:rsid w:val="00D846DA"/>
    <w:rsid w:val="00D848C4"/>
    <w:rsid w:val="00D84980"/>
    <w:rsid w:val="00D84AE1"/>
    <w:rsid w:val="00D84B2A"/>
    <w:rsid w:val="00D8519C"/>
    <w:rsid w:val="00D8545B"/>
    <w:rsid w:val="00D855C5"/>
    <w:rsid w:val="00D857CB"/>
    <w:rsid w:val="00D857D5"/>
    <w:rsid w:val="00D85877"/>
    <w:rsid w:val="00D85A20"/>
    <w:rsid w:val="00D85B07"/>
    <w:rsid w:val="00D85C80"/>
    <w:rsid w:val="00D85D15"/>
    <w:rsid w:val="00D8612F"/>
    <w:rsid w:val="00D8626C"/>
    <w:rsid w:val="00D86419"/>
    <w:rsid w:val="00D866B4"/>
    <w:rsid w:val="00D86A40"/>
    <w:rsid w:val="00D86CD7"/>
    <w:rsid w:val="00D86DBD"/>
    <w:rsid w:val="00D86FFD"/>
    <w:rsid w:val="00D87136"/>
    <w:rsid w:val="00D87262"/>
    <w:rsid w:val="00D87473"/>
    <w:rsid w:val="00D87823"/>
    <w:rsid w:val="00D878F0"/>
    <w:rsid w:val="00D87D0F"/>
    <w:rsid w:val="00D87E12"/>
    <w:rsid w:val="00D900BA"/>
    <w:rsid w:val="00D90264"/>
    <w:rsid w:val="00D903B8"/>
    <w:rsid w:val="00D903EA"/>
    <w:rsid w:val="00D905B6"/>
    <w:rsid w:val="00D90642"/>
    <w:rsid w:val="00D9078D"/>
    <w:rsid w:val="00D90AD7"/>
    <w:rsid w:val="00D90E51"/>
    <w:rsid w:val="00D90FC2"/>
    <w:rsid w:val="00D9120B"/>
    <w:rsid w:val="00D914A6"/>
    <w:rsid w:val="00D91574"/>
    <w:rsid w:val="00D91A56"/>
    <w:rsid w:val="00D91E12"/>
    <w:rsid w:val="00D92007"/>
    <w:rsid w:val="00D92102"/>
    <w:rsid w:val="00D92111"/>
    <w:rsid w:val="00D92201"/>
    <w:rsid w:val="00D92342"/>
    <w:rsid w:val="00D92492"/>
    <w:rsid w:val="00D92579"/>
    <w:rsid w:val="00D926DC"/>
    <w:rsid w:val="00D9278A"/>
    <w:rsid w:val="00D9281F"/>
    <w:rsid w:val="00D92AA6"/>
    <w:rsid w:val="00D92B5D"/>
    <w:rsid w:val="00D9345D"/>
    <w:rsid w:val="00D93539"/>
    <w:rsid w:val="00D939B4"/>
    <w:rsid w:val="00D93A13"/>
    <w:rsid w:val="00D93C01"/>
    <w:rsid w:val="00D93C2A"/>
    <w:rsid w:val="00D93C52"/>
    <w:rsid w:val="00D93DE2"/>
    <w:rsid w:val="00D93E8C"/>
    <w:rsid w:val="00D93F51"/>
    <w:rsid w:val="00D94085"/>
    <w:rsid w:val="00D94209"/>
    <w:rsid w:val="00D944D3"/>
    <w:rsid w:val="00D94642"/>
    <w:rsid w:val="00D947BC"/>
    <w:rsid w:val="00D948C1"/>
    <w:rsid w:val="00D949FE"/>
    <w:rsid w:val="00D94BDA"/>
    <w:rsid w:val="00D9502A"/>
    <w:rsid w:val="00D9556F"/>
    <w:rsid w:val="00D95909"/>
    <w:rsid w:val="00D9599B"/>
    <w:rsid w:val="00D95A30"/>
    <w:rsid w:val="00D95D7F"/>
    <w:rsid w:val="00D95DCA"/>
    <w:rsid w:val="00D95FC5"/>
    <w:rsid w:val="00D96160"/>
    <w:rsid w:val="00D9621A"/>
    <w:rsid w:val="00D962EB"/>
    <w:rsid w:val="00D96396"/>
    <w:rsid w:val="00D96560"/>
    <w:rsid w:val="00D96841"/>
    <w:rsid w:val="00D96A22"/>
    <w:rsid w:val="00D96F6F"/>
    <w:rsid w:val="00D97462"/>
    <w:rsid w:val="00D97992"/>
    <w:rsid w:val="00D97D58"/>
    <w:rsid w:val="00D97DD7"/>
    <w:rsid w:val="00D97EE6"/>
    <w:rsid w:val="00D97F6F"/>
    <w:rsid w:val="00DA0017"/>
    <w:rsid w:val="00DA0235"/>
    <w:rsid w:val="00DA02CD"/>
    <w:rsid w:val="00DA07DC"/>
    <w:rsid w:val="00DA0948"/>
    <w:rsid w:val="00DA0BA5"/>
    <w:rsid w:val="00DA0C6D"/>
    <w:rsid w:val="00DA0DA3"/>
    <w:rsid w:val="00DA1183"/>
    <w:rsid w:val="00DA1213"/>
    <w:rsid w:val="00DA16B6"/>
    <w:rsid w:val="00DA173E"/>
    <w:rsid w:val="00DA19EC"/>
    <w:rsid w:val="00DA1A9D"/>
    <w:rsid w:val="00DA20C2"/>
    <w:rsid w:val="00DA2272"/>
    <w:rsid w:val="00DA25F5"/>
    <w:rsid w:val="00DA278A"/>
    <w:rsid w:val="00DA2A71"/>
    <w:rsid w:val="00DA2ACC"/>
    <w:rsid w:val="00DA2EBA"/>
    <w:rsid w:val="00DA32F9"/>
    <w:rsid w:val="00DA338C"/>
    <w:rsid w:val="00DA3391"/>
    <w:rsid w:val="00DA371D"/>
    <w:rsid w:val="00DA3788"/>
    <w:rsid w:val="00DA3789"/>
    <w:rsid w:val="00DA391F"/>
    <w:rsid w:val="00DA39B1"/>
    <w:rsid w:val="00DA3C4F"/>
    <w:rsid w:val="00DA3D47"/>
    <w:rsid w:val="00DA3F7C"/>
    <w:rsid w:val="00DA4031"/>
    <w:rsid w:val="00DA40AC"/>
    <w:rsid w:val="00DA4138"/>
    <w:rsid w:val="00DA4229"/>
    <w:rsid w:val="00DA4343"/>
    <w:rsid w:val="00DA4636"/>
    <w:rsid w:val="00DA4E0A"/>
    <w:rsid w:val="00DA4FE4"/>
    <w:rsid w:val="00DA531C"/>
    <w:rsid w:val="00DA560B"/>
    <w:rsid w:val="00DA5651"/>
    <w:rsid w:val="00DA5B66"/>
    <w:rsid w:val="00DA5CBE"/>
    <w:rsid w:val="00DA5D73"/>
    <w:rsid w:val="00DA5E21"/>
    <w:rsid w:val="00DA6033"/>
    <w:rsid w:val="00DA62B1"/>
    <w:rsid w:val="00DA6451"/>
    <w:rsid w:val="00DA655E"/>
    <w:rsid w:val="00DA684F"/>
    <w:rsid w:val="00DA691A"/>
    <w:rsid w:val="00DA6AE6"/>
    <w:rsid w:val="00DA6B6D"/>
    <w:rsid w:val="00DA7061"/>
    <w:rsid w:val="00DA7557"/>
    <w:rsid w:val="00DA776B"/>
    <w:rsid w:val="00DA7D16"/>
    <w:rsid w:val="00DA7F03"/>
    <w:rsid w:val="00DA7F42"/>
    <w:rsid w:val="00DA7F60"/>
    <w:rsid w:val="00DA7F6B"/>
    <w:rsid w:val="00DA7FF5"/>
    <w:rsid w:val="00DB01E2"/>
    <w:rsid w:val="00DB0430"/>
    <w:rsid w:val="00DB04D2"/>
    <w:rsid w:val="00DB04E8"/>
    <w:rsid w:val="00DB0884"/>
    <w:rsid w:val="00DB0AA5"/>
    <w:rsid w:val="00DB0AF0"/>
    <w:rsid w:val="00DB0BF5"/>
    <w:rsid w:val="00DB0E64"/>
    <w:rsid w:val="00DB17E1"/>
    <w:rsid w:val="00DB1800"/>
    <w:rsid w:val="00DB198A"/>
    <w:rsid w:val="00DB1AF3"/>
    <w:rsid w:val="00DB2032"/>
    <w:rsid w:val="00DB2418"/>
    <w:rsid w:val="00DB29DE"/>
    <w:rsid w:val="00DB29E1"/>
    <w:rsid w:val="00DB2C28"/>
    <w:rsid w:val="00DB2D05"/>
    <w:rsid w:val="00DB2F13"/>
    <w:rsid w:val="00DB2F7D"/>
    <w:rsid w:val="00DB2FDD"/>
    <w:rsid w:val="00DB313E"/>
    <w:rsid w:val="00DB31F6"/>
    <w:rsid w:val="00DB32B0"/>
    <w:rsid w:val="00DB32DE"/>
    <w:rsid w:val="00DB350D"/>
    <w:rsid w:val="00DB3588"/>
    <w:rsid w:val="00DB35D0"/>
    <w:rsid w:val="00DB3766"/>
    <w:rsid w:val="00DB3777"/>
    <w:rsid w:val="00DB38A0"/>
    <w:rsid w:val="00DB38F2"/>
    <w:rsid w:val="00DB3970"/>
    <w:rsid w:val="00DB3A24"/>
    <w:rsid w:val="00DB3A8E"/>
    <w:rsid w:val="00DB4616"/>
    <w:rsid w:val="00DB47DA"/>
    <w:rsid w:val="00DB47ED"/>
    <w:rsid w:val="00DB4AF6"/>
    <w:rsid w:val="00DB4B98"/>
    <w:rsid w:val="00DB4DC5"/>
    <w:rsid w:val="00DB4F09"/>
    <w:rsid w:val="00DB4F25"/>
    <w:rsid w:val="00DB514C"/>
    <w:rsid w:val="00DB530B"/>
    <w:rsid w:val="00DB5562"/>
    <w:rsid w:val="00DB5596"/>
    <w:rsid w:val="00DB5709"/>
    <w:rsid w:val="00DB5DD0"/>
    <w:rsid w:val="00DB5ED7"/>
    <w:rsid w:val="00DB5F46"/>
    <w:rsid w:val="00DB5FB3"/>
    <w:rsid w:val="00DB5FB5"/>
    <w:rsid w:val="00DB6351"/>
    <w:rsid w:val="00DB6429"/>
    <w:rsid w:val="00DB652A"/>
    <w:rsid w:val="00DB66B2"/>
    <w:rsid w:val="00DB68F4"/>
    <w:rsid w:val="00DB6A14"/>
    <w:rsid w:val="00DB6A72"/>
    <w:rsid w:val="00DB6B25"/>
    <w:rsid w:val="00DB6FCE"/>
    <w:rsid w:val="00DB7171"/>
    <w:rsid w:val="00DB7380"/>
    <w:rsid w:val="00DB744D"/>
    <w:rsid w:val="00DB75C5"/>
    <w:rsid w:val="00DB7718"/>
    <w:rsid w:val="00DB7A30"/>
    <w:rsid w:val="00DB7EA3"/>
    <w:rsid w:val="00DC0014"/>
    <w:rsid w:val="00DC016B"/>
    <w:rsid w:val="00DC057C"/>
    <w:rsid w:val="00DC05B2"/>
    <w:rsid w:val="00DC0753"/>
    <w:rsid w:val="00DC0775"/>
    <w:rsid w:val="00DC08C9"/>
    <w:rsid w:val="00DC132B"/>
    <w:rsid w:val="00DC157C"/>
    <w:rsid w:val="00DC1605"/>
    <w:rsid w:val="00DC16DB"/>
    <w:rsid w:val="00DC1957"/>
    <w:rsid w:val="00DC19C3"/>
    <w:rsid w:val="00DC1B67"/>
    <w:rsid w:val="00DC1CBE"/>
    <w:rsid w:val="00DC2585"/>
    <w:rsid w:val="00DC2A45"/>
    <w:rsid w:val="00DC2D2B"/>
    <w:rsid w:val="00DC2D3D"/>
    <w:rsid w:val="00DC2EE8"/>
    <w:rsid w:val="00DC323A"/>
    <w:rsid w:val="00DC32F9"/>
    <w:rsid w:val="00DC363D"/>
    <w:rsid w:val="00DC37DF"/>
    <w:rsid w:val="00DC3952"/>
    <w:rsid w:val="00DC3B3D"/>
    <w:rsid w:val="00DC433B"/>
    <w:rsid w:val="00DC4578"/>
    <w:rsid w:val="00DC466E"/>
    <w:rsid w:val="00DC4739"/>
    <w:rsid w:val="00DC47F2"/>
    <w:rsid w:val="00DC4BFB"/>
    <w:rsid w:val="00DC4DEE"/>
    <w:rsid w:val="00DC5178"/>
    <w:rsid w:val="00DC5282"/>
    <w:rsid w:val="00DC5527"/>
    <w:rsid w:val="00DC575B"/>
    <w:rsid w:val="00DC5848"/>
    <w:rsid w:val="00DC5934"/>
    <w:rsid w:val="00DC5AF0"/>
    <w:rsid w:val="00DC5CD1"/>
    <w:rsid w:val="00DC5F18"/>
    <w:rsid w:val="00DC60C5"/>
    <w:rsid w:val="00DC648F"/>
    <w:rsid w:val="00DC66E7"/>
    <w:rsid w:val="00DC671F"/>
    <w:rsid w:val="00DC6E72"/>
    <w:rsid w:val="00DC7048"/>
    <w:rsid w:val="00DC7282"/>
    <w:rsid w:val="00DC7522"/>
    <w:rsid w:val="00DC766A"/>
    <w:rsid w:val="00DC7E4C"/>
    <w:rsid w:val="00DC7E6D"/>
    <w:rsid w:val="00DD012F"/>
    <w:rsid w:val="00DD01D4"/>
    <w:rsid w:val="00DD040F"/>
    <w:rsid w:val="00DD05D5"/>
    <w:rsid w:val="00DD08A8"/>
    <w:rsid w:val="00DD0C1C"/>
    <w:rsid w:val="00DD0C45"/>
    <w:rsid w:val="00DD0CB3"/>
    <w:rsid w:val="00DD0D37"/>
    <w:rsid w:val="00DD0DC5"/>
    <w:rsid w:val="00DD0E3E"/>
    <w:rsid w:val="00DD0E58"/>
    <w:rsid w:val="00DD103F"/>
    <w:rsid w:val="00DD11DB"/>
    <w:rsid w:val="00DD14D6"/>
    <w:rsid w:val="00DD156F"/>
    <w:rsid w:val="00DD1726"/>
    <w:rsid w:val="00DD1776"/>
    <w:rsid w:val="00DD19A5"/>
    <w:rsid w:val="00DD1BE5"/>
    <w:rsid w:val="00DD1C16"/>
    <w:rsid w:val="00DD1C47"/>
    <w:rsid w:val="00DD1C71"/>
    <w:rsid w:val="00DD1F42"/>
    <w:rsid w:val="00DD2281"/>
    <w:rsid w:val="00DD27BB"/>
    <w:rsid w:val="00DD2F4C"/>
    <w:rsid w:val="00DD2F90"/>
    <w:rsid w:val="00DD31DC"/>
    <w:rsid w:val="00DD3515"/>
    <w:rsid w:val="00DD35FB"/>
    <w:rsid w:val="00DD3861"/>
    <w:rsid w:val="00DD392B"/>
    <w:rsid w:val="00DD39AF"/>
    <w:rsid w:val="00DD39D1"/>
    <w:rsid w:val="00DD3A20"/>
    <w:rsid w:val="00DD3A5A"/>
    <w:rsid w:val="00DD3AD2"/>
    <w:rsid w:val="00DD3DE0"/>
    <w:rsid w:val="00DD3EAF"/>
    <w:rsid w:val="00DD4169"/>
    <w:rsid w:val="00DD4381"/>
    <w:rsid w:val="00DD4409"/>
    <w:rsid w:val="00DD44E9"/>
    <w:rsid w:val="00DD450D"/>
    <w:rsid w:val="00DD47C4"/>
    <w:rsid w:val="00DD48DD"/>
    <w:rsid w:val="00DD4CAC"/>
    <w:rsid w:val="00DD4EDC"/>
    <w:rsid w:val="00DD5199"/>
    <w:rsid w:val="00DD5223"/>
    <w:rsid w:val="00DD53D0"/>
    <w:rsid w:val="00DD5966"/>
    <w:rsid w:val="00DD5986"/>
    <w:rsid w:val="00DD599B"/>
    <w:rsid w:val="00DD5A59"/>
    <w:rsid w:val="00DD5AAA"/>
    <w:rsid w:val="00DD5EAA"/>
    <w:rsid w:val="00DD60F2"/>
    <w:rsid w:val="00DD626C"/>
    <w:rsid w:val="00DD62E8"/>
    <w:rsid w:val="00DD64D4"/>
    <w:rsid w:val="00DD653F"/>
    <w:rsid w:val="00DD680B"/>
    <w:rsid w:val="00DD685A"/>
    <w:rsid w:val="00DD6BF5"/>
    <w:rsid w:val="00DD6F72"/>
    <w:rsid w:val="00DD6FC1"/>
    <w:rsid w:val="00DD7437"/>
    <w:rsid w:val="00DD763F"/>
    <w:rsid w:val="00DD7C0F"/>
    <w:rsid w:val="00DD7C4A"/>
    <w:rsid w:val="00DD7EB3"/>
    <w:rsid w:val="00DE0282"/>
    <w:rsid w:val="00DE0C75"/>
    <w:rsid w:val="00DE0DEB"/>
    <w:rsid w:val="00DE11E8"/>
    <w:rsid w:val="00DE13A0"/>
    <w:rsid w:val="00DE16CC"/>
    <w:rsid w:val="00DE1876"/>
    <w:rsid w:val="00DE1EDC"/>
    <w:rsid w:val="00DE1FBE"/>
    <w:rsid w:val="00DE203A"/>
    <w:rsid w:val="00DE20B3"/>
    <w:rsid w:val="00DE2141"/>
    <w:rsid w:val="00DE2CBF"/>
    <w:rsid w:val="00DE2D50"/>
    <w:rsid w:val="00DE3193"/>
    <w:rsid w:val="00DE31C1"/>
    <w:rsid w:val="00DE3245"/>
    <w:rsid w:val="00DE3381"/>
    <w:rsid w:val="00DE3425"/>
    <w:rsid w:val="00DE347B"/>
    <w:rsid w:val="00DE34D5"/>
    <w:rsid w:val="00DE357B"/>
    <w:rsid w:val="00DE387E"/>
    <w:rsid w:val="00DE3B82"/>
    <w:rsid w:val="00DE3E73"/>
    <w:rsid w:val="00DE445E"/>
    <w:rsid w:val="00DE45E2"/>
    <w:rsid w:val="00DE4CE5"/>
    <w:rsid w:val="00DE4F30"/>
    <w:rsid w:val="00DE4FB6"/>
    <w:rsid w:val="00DE4FDF"/>
    <w:rsid w:val="00DE50AA"/>
    <w:rsid w:val="00DE50FA"/>
    <w:rsid w:val="00DE5817"/>
    <w:rsid w:val="00DE5873"/>
    <w:rsid w:val="00DE59A2"/>
    <w:rsid w:val="00DE5ACF"/>
    <w:rsid w:val="00DE5EF6"/>
    <w:rsid w:val="00DE5FA6"/>
    <w:rsid w:val="00DE6416"/>
    <w:rsid w:val="00DE64B4"/>
    <w:rsid w:val="00DE6510"/>
    <w:rsid w:val="00DE655A"/>
    <w:rsid w:val="00DE6843"/>
    <w:rsid w:val="00DE6AE8"/>
    <w:rsid w:val="00DE6B81"/>
    <w:rsid w:val="00DE7102"/>
    <w:rsid w:val="00DE71F3"/>
    <w:rsid w:val="00DE7234"/>
    <w:rsid w:val="00DE72F2"/>
    <w:rsid w:val="00DE7370"/>
    <w:rsid w:val="00DE7472"/>
    <w:rsid w:val="00DE74D7"/>
    <w:rsid w:val="00DE7587"/>
    <w:rsid w:val="00DE77BC"/>
    <w:rsid w:val="00DE78F5"/>
    <w:rsid w:val="00DE7A4C"/>
    <w:rsid w:val="00DE7D28"/>
    <w:rsid w:val="00DE7DB1"/>
    <w:rsid w:val="00DE7E2B"/>
    <w:rsid w:val="00DF002D"/>
    <w:rsid w:val="00DF0043"/>
    <w:rsid w:val="00DF0426"/>
    <w:rsid w:val="00DF04B7"/>
    <w:rsid w:val="00DF0693"/>
    <w:rsid w:val="00DF08A2"/>
    <w:rsid w:val="00DF0C19"/>
    <w:rsid w:val="00DF0D6D"/>
    <w:rsid w:val="00DF0FC6"/>
    <w:rsid w:val="00DF1284"/>
    <w:rsid w:val="00DF187B"/>
    <w:rsid w:val="00DF19C6"/>
    <w:rsid w:val="00DF1A35"/>
    <w:rsid w:val="00DF1C9C"/>
    <w:rsid w:val="00DF1EE9"/>
    <w:rsid w:val="00DF209D"/>
    <w:rsid w:val="00DF20E8"/>
    <w:rsid w:val="00DF2B9C"/>
    <w:rsid w:val="00DF2D1C"/>
    <w:rsid w:val="00DF37CE"/>
    <w:rsid w:val="00DF38D1"/>
    <w:rsid w:val="00DF3ADD"/>
    <w:rsid w:val="00DF3B10"/>
    <w:rsid w:val="00DF3CB4"/>
    <w:rsid w:val="00DF4308"/>
    <w:rsid w:val="00DF43CA"/>
    <w:rsid w:val="00DF4407"/>
    <w:rsid w:val="00DF449A"/>
    <w:rsid w:val="00DF44E1"/>
    <w:rsid w:val="00DF4732"/>
    <w:rsid w:val="00DF47D1"/>
    <w:rsid w:val="00DF4B19"/>
    <w:rsid w:val="00DF4B72"/>
    <w:rsid w:val="00DF4D57"/>
    <w:rsid w:val="00DF4FF9"/>
    <w:rsid w:val="00DF50F0"/>
    <w:rsid w:val="00DF514F"/>
    <w:rsid w:val="00DF57A6"/>
    <w:rsid w:val="00DF5846"/>
    <w:rsid w:val="00DF5C79"/>
    <w:rsid w:val="00DF5E2F"/>
    <w:rsid w:val="00DF6311"/>
    <w:rsid w:val="00DF64E9"/>
    <w:rsid w:val="00DF65A1"/>
    <w:rsid w:val="00DF670A"/>
    <w:rsid w:val="00DF67CC"/>
    <w:rsid w:val="00DF69FC"/>
    <w:rsid w:val="00DF6A6C"/>
    <w:rsid w:val="00DF6AD2"/>
    <w:rsid w:val="00DF6B7B"/>
    <w:rsid w:val="00DF6D86"/>
    <w:rsid w:val="00DF6E4C"/>
    <w:rsid w:val="00DF6EDC"/>
    <w:rsid w:val="00DF6F83"/>
    <w:rsid w:val="00DF7294"/>
    <w:rsid w:val="00DF7886"/>
    <w:rsid w:val="00DF7C41"/>
    <w:rsid w:val="00DF7E41"/>
    <w:rsid w:val="00DF7F1A"/>
    <w:rsid w:val="00E004D3"/>
    <w:rsid w:val="00E0066B"/>
    <w:rsid w:val="00E00921"/>
    <w:rsid w:val="00E00B8D"/>
    <w:rsid w:val="00E00B9B"/>
    <w:rsid w:val="00E00C8F"/>
    <w:rsid w:val="00E010B0"/>
    <w:rsid w:val="00E014CD"/>
    <w:rsid w:val="00E01772"/>
    <w:rsid w:val="00E018F9"/>
    <w:rsid w:val="00E01A77"/>
    <w:rsid w:val="00E01AAF"/>
    <w:rsid w:val="00E01AB3"/>
    <w:rsid w:val="00E01B5D"/>
    <w:rsid w:val="00E020C6"/>
    <w:rsid w:val="00E024BC"/>
    <w:rsid w:val="00E02954"/>
    <w:rsid w:val="00E02982"/>
    <w:rsid w:val="00E02AC2"/>
    <w:rsid w:val="00E02B00"/>
    <w:rsid w:val="00E02B94"/>
    <w:rsid w:val="00E02F89"/>
    <w:rsid w:val="00E02F99"/>
    <w:rsid w:val="00E02F9F"/>
    <w:rsid w:val="00E0339A"/>
    <w:rsid w:val="00E0347B"/>
    <w:rsid w:val="00E035C2"/>
    <w:rsid w:val="00E037FD"/>
    <w:rsid w:val="00E03842"/>
    <w:rsid w:val="00E03D49"/>
    <w:rsid w:val="00E03D65"/>
    <w:rsid w:val="00E04262"/>
    <w:rsid w:val="00E045A6"/>
    <w:rsid w:val="00E048F7"/>
    <w:rsid w:val="00E04986"/>
    <w:rsid w:val="00E05030"/>
    <w:rsid w:val="00E05326"/>
    <w:rsid w:val="00E05589"/>
    <w:rsid w:val="00E0568C"/>
    <w:rsid w:val="00E05931"/>
    <w:rsid w:val="00E05975"/>
    <w:rsid w:val="00E059A1"/>
    <w:rsid w:val="00E05CC3"/>
    <w:rsid w:val="00E05E37"/>
    <w:rsid w:val="00E063F4"/>
    <w:rsid w:val="00E06585"/>
    <w:rsid w:val="00E065AE"/>
    <w:rsid w:val="00E068BF"/>
    <w:rsid w:val="00E0696B"/>
    <w:rsid w:val="00E06A80"/>
    <w:rsid w:val="00E06A82"/>
    <w:rsid w:val="00E0718F"/>
    <w:rsid w:val="00E076AF"/>
    <w:rsid w:val="00E07C7A"/>
    <w:rsid w:val="00E07EC1"/>
    <w:rsid w:val="00E100EF"/>
    <w:rsid w:val="00E101E1"/>
    <w:rsid w:val="00E104A7"/>
    <w:rsid w:val="00E106C8"/>
    <w:rsid w:val="00E10A29"/>
    <w:rsid w:val="00E112C2"/>
    <w:rsid w:val="00E116B6"/>
    <w:rsid w:val="00E11883"/>
    <w:rsid w:val="00E118FE"/>
    <w:rsid w:val="00E119DF"/>
    <w:rsid w:val="00E11ADE"/>
    <w:rsid w:val="00E11C22"/>
    <w:rsid w:val="00E11E68"/>
    <w:rsid w:val="00E1211B"/>
    <w:rsid w:val="00E121E1"/>
    <w:rsid w:val="00E12225"/>
    <w:rsid w:val="00E12395"/>
    <w:rsid w:val="00E124CC"/>
    <w:rsid w:val="00E126E0"/>
    <w:rsid w:val="00E1277D"/>
    <w:rsid w:val="00E127A1"/>
    <w:rsid w:val="00E127A3"/>
    <w:rsid w:val="00E127B3"/>
    <w:rsid w:val="00E12969"/>
    <w:rsid w:val="00E12B65"/>
    <w:rsid w:val="00E12C89"/>
    <w:rsid w:val="00E12DBC"/>
    <w:rsid w:val="00E130AE"/>
    <w:rsid w:val="00E1338E"/>
    <w:rsid w:val="00E13644"/>
    <w:rsid w:val="00E13834"/>
    <w:rsid w:val="00E138F7"/>
    <w:rsid w:val="00E13D6F"/>
    <w:rsid w:val="00E13E99"/>
    <w:rsid w:val="00E13E9A"/>
    <w:rsid w:val="00E13FBE"/>
    <w:rsid w:val="00E13FD9"/>
    <w:rsid w:val="00E13FDD"/>
    <w:rsid w:val="00E14049"/>
    <w:rsid w:val="00E14335"/>
    <w:rsid w:val="00E14665"/>
    <w:rsid w:val="00E148E5"/>
    <w:rsid w:val="00E148F4"/>
    <w:rsid w:val="00E14C7F"/>
    <w:rsid w:val="00E14EB4"/>
    <w:rsid w:val="00E14EF8"/>
    <w:rsid w:val="00E15034"/>
    <w:rsid w:val="00E1514D"/>
    <w:rsid w:val="00E15338"/>
    <w:rsid w:val="00E15405"/>
    <w:rsid w:val="00E15734"/>
    <w:rsid w:val="00E15850"/>
    <w:rsid w:val="00E15C77"/>
    <w:rsid w:val="00E15D29"/>
    <w:rsid w:val="00E15EED"/>
    <w:rsid w:val="00E15EF8"/>
    <w:rsid w:val="00E15F24"/>
    <w:rsid w:val="00E15FD9"/>
    <w:rsid w:val="00E161BD"/>
    <w:rsid w:val="00E16226"/>
    <w:rsid w:val="00E16284"/>
    <w:rsid w:val="00E1639D"/>
    <w:rsid w:val="00E16910"/>
    <w:rsid w:val="00E169DB"/>
    <w:rsid w:val="00E16CD0"/>
    <w:rsid w:val="00E16E08"/>
    <w:rsid w:val="00E16FAC"/>
    <w:rsid w:val="00E172C9"/>
    <w:rsid w:val="00E173A4"/>
    <w:rsid w:val="00E175B6"/>
    <w:rsid w:val="00E17D36"/>
    <w:rsid w:val="00E17ED5"/>
    <w:rsid w:val="00E17F09"/>
    <w:rsid w:val="00E20045"/>
    <w:rsid w:val="00E20286"/>
    <w:rsid w:val="00E20504"/>
    <w:rsid w:val="00E20596"/>
    <w:rsid w:val="00E207C5"/>
    <w:rsid w:val="00E20872"/>
    <w:rsid w:val="00E20A21"/>
    <w:rsid w:val="00E20CEA"/>
    <w:rsid w:val="00E20E33"/>
    <w:rsid w:val="00E20EFD"/>
    <w:rsid w:val="00E2104E"/>
    <w:rsid w:val="00E215AA"/>
    <w:rsid w:val="00E21847"/>
    <w:rsid w:val="00E2188A"/>
    <w:rsid w:val="00E219F2"/>
    <w:rsid w:val="00E21BE6"/>
    <w:rsid w:val="00E2219B"/>
    <w:rsid w:val="00E221E3"/>
    <w:rsid w:val="00E22320"/>
    <w:rsid w:val="00E22329"/>
    <w:rsid w:val="00E223F5"/>
    <w:rsid w:val="00E22703"/>
    <w:rsid w:val="00E2271F"/>
    <w:rsid w:val="00E22820"/>
    <w:rsid w:val="00E228D5"/>
    <w:rsid w:val="00E22955"/>
    <w:rsid w:val="00E22B02"/>
    <w:rsid w:val="00E22B4A"/>
    <w:rsid w:val="00E22B68"/>
    <w:rsid w:val="00E22F09"/>
    <w:rsid w:val="00E2317C"/>
    <w:rsid w:val="00E23408"/>
    <w:rsid w:val="00E2350A"/>
    <w:rsid w:val="00E2366D"/>
    <w:rsid w:val="00E23BA5"/>
    <w:rsid w:val="00E23C61"/>
    <w:rsid w:val="00E2466F"/>
    <w:rsid w:val="00E2490E"/>
    <w:rsid w:val="00E24943"/>
    <w:rsid w:val="00E24BBB"/>
    <w:rsid w:val="00E24EE0"/>
    <w:rsid w:val="00E25124"/>
    <w:rsid w:val="00E251C6"/>
    <w:rsid w:val="00E253C1"/>
    <w:rsid w:val="00E2549B"/>
    <w:rsid w:val="00E25667"/>
    <w:rsid w:val="00E25918"/>
    <w:rsid w:val="00E25A8E"/>
    <w:rsid w:val="00E26227"/>
    <w:rsid w:val="00E263D5"/>
    <w:rsid w:val="00E26796"/>
    <w:rsid w:val="00E267C9"/>
    <w:rsid w:val="00E2697B"/>
    <w:rsid w:val="00E269E0"/>
    <w:rsid w:val="00E26ABD"/>
    <w:rsid w:val="00E26ACB"/>
    <w:rsid w:val="00E26D6D"/>
    <w:rsid w:val="00E26DDA"/>
    <w:rsid w:val="00E27119"/>
    <w:rsid w:val="00E2711A"/>
    <w:rsid w:val="00E274F0"/>
    <w:rsid w:val="00E2755A"/>
    <w:rsid w:val="00E27632"/>
    <w:rsid w:val="00E27BC9"/>
    <w:rsid w:val="00E27DF6"/>
    <w:rsid w:val="00E301EB"/>
    <w:rsid w:val="00E3044D"/>
    <w:rsid w:val="00E30847"/>
    <w:rsid w:val="00E3086B"/>
    <w:rsid w:val="00E3089C"/>
    <w:rsid w:val="00E3097F"/>
    <w:rsid w:val="00E30A2F"/>
    <w:rsid w:val="00E30F34"/>
    <w:rsid w:val="00E30F4F"/>
    <w:rsid w:val="00E31040"/>
    <w:rsid w:val="00E3106E"/>
    <w:rsid w:val="00E31216"/>
    <w:rsid w:val="00E31852"/>
    <w:rsid w:val="00E31E23"/>
    <w:rsid w:val="00E32081"/>
    <w:rsid w:val="00E32135"/>
    <w:rsid w:val="00E32341"/>
    <w:rsid w:val="00E32654"/>
    <w:rsid w:val="00E326D2"/>
    <w:rsid w:val="00E32DA1"/>
    <w:rsid w:val="00E32E51"/>
    <w:rsid w:val="00E3301A"/>
    <w:rsid w:val="00E33287"/>
    <w:rsid w:val="00E332D9"/>
    <w:rsid w:val="00E3380F"/>
    <w:rsid w:val="00E338EE"/>
    <w:rsid w:val="00E33ADB"/>
    <w:rsid w:val="00E33BF1"/>
    <w:rsid w:val="00E33C0F"/>
    <w:rsid w:val="00E33F2A"/>
    <w:rsid w:val="00E34372"/>
    <w:rsid w:val="00E34518"/>
    <w:rsid w:val="00E34A0B"/>
    <w:rsid w:val="00E34ADB"/>
    <w:rsid w:val="00E34B21"/>
    <w:rsid w:val="00E34B90"/>
    <w:rsid w:val="00E34BE1"/>
    <w:rsid w:val="00E35071"/>
    <w:rsid w:val="00E352A8"/>
    <w:rsid w:val="00E35868"/>
    <w:rsid w:val="00E358AF"/>
    <w:rsid w:val="00E3590F"/>
    <w:rsid w:val="00E35A1C"/>
    <w:rsid w:val="00E3636F"/>
    <w:rsid w:val="00E3650D"/>
    <w:rsid w:val="00E36527"/>
    <w:rsid w:val="00E36871"/>
    <w:rsid w:val="00E36B4D"/>
    <w:rsid w:val="00E36D08"/>
    <w:rsid w:val="00E36EF4"/>
    <w:rsid w:val="00E3770D"/>
    <w:rsid w:val="00E379B9"/>
    <w:rsid w:val="00E37C9A"/>
    <w:rsid w:val="00E37CC7"/>
    <w:rsid w:val="00E37DBC"/>
    <w:rsid w:val="00E37F2C"/>
    <w:rsid w:val="00E403EE"/>
    <w:rsid w:val="00E4056F"/>
    <w:rsid w:val="00E406A8"/>
    <w:rsid w:val="00E40A75"/>
    <w:rsid w:val="00E40CA6"/>
    <w:rsid w:val="00E40DB5"/>
    <w:rsid w:val="00E40EC0"/>
    <w:rsid w:val="00E41498"/>
    <w:rsid w:val="00E414DE"/>
    <w:rsid w:val="00E4162A"/>
    <w:rsid w:val="00E416EF"/>
    <w:rsid w:val="00E417C9"/>
    <w:rsid w:val="00E41854"/>
    <w:rsid w:val="00E41A4F"/>
    <w:rsid w:val="00E41C09"/>
    <w:rsid w:val="00E41C52"/>
    <w:rsid w:val="00E41E71"/>
    <w:rsid w:val="00E422E4"/>
    <w:rsid w:val="00E42356"/>
    <w:rsid w:val="00E42399"/>
    <w:rsid w:val="00E423D1"/>
    <w:rsid w:val="00E42550"/>
    <w:rsid w:val="00E42655"/>
    <w:rsid w:val="00E427A4"/>
    <w:rsid w:val="00E42847"/>
    <w:rsid w:val="00E428D7"/>
    <w:rsid w:val="00E42964"/>
    <w:rsid w:val="00E42BCD"/>
    <w:rsid w:val="00E42DA7"/>
    <w:rsid w:val="00E42E5D"/>
    <w:rsid w:val="00E42E6C"/>
    <w:rsid w:val="00E43064"/>
    <w:rsid w:val="00E433FB"/>
    <w:rsid w:val="00E43484"/>
    <w:rsid w:val="00E435FF"/>
    <w:rsid w:val="00E438EA"/>
    <w:rsid w:val="00E43AF1"/>
    <w:rsid w:val="00E43FF0"/>
    <w:rsid w:val="00E44080"/>
    <w:rsid w:val="00E440BD"/>
    <w:rsid w:val="00E441C2"/>
    <w:rsid w:val="00E44427"/>
    <w:rsid w:val="00E4450E"/>
    <w:rsid w:val="00E44531"/>
    <w:rsid w:val="00E449E2"/>
    <w:rsid w:val="00E44D72"/>
    <w:rsid w:val="00E45167"/>
    <w:rsid w:val="00E45704"/>
    <w:rsid w:val="00E45794"/>
    <w:rsid w:val="00E457BA"/>
    <w:rsid w:val="00E45BAC"/>
    <w:rsid w:val="00E45CAC"/>
    <w:rsid w:val="00E45F58"/>
    <w:rsid w:val="00E4607A"/>
    <w:rsid w:val="00E4611F"/>
    <w:rsid w:val="00E46591"/>
    <w:rsid w:val="00E46600"/>
    <w:rsid w:val="00E468B7"/>
    <w:rsid w:val="00E46C03"/>
    <w:rsid w:val="00E46C8E"/>
    <w:rsid w:val="00E46E63"/>
    <w:rsid w:val="00E46EEA"/>
    <w:rsid w:val="00E47132"/>
    <w:rsid w:val="00E475F4"/>
    <w:rsid w:val="00E47B18"/>
    <w:rsid w:val="00E47B34"/>
    <w:rsid w:val="00E47B5E"/>
    <w:rsid w:val="00E47CB2"/>
    <w:rsid w:val="00E47F0A"/>
    <w:rsid w:val="00E5004B"/>
    <w:rsid w:val="00E50071"/>
    <w:rsid w:val="00E5009E"/>
    <w:rsid w:val="00E50173"/>
    <w:rsid w:val="00E50257"/>
    <w:rsid w:val="00E50411"/>
    <w:rsid w:val="00E5043A"/>
    <w:rsid w:val="00E50675"/>
    <w:rsid w:val="00E507A0"/>
    <w:rsid w:val="00E508DD"/>
    <w:rsid w:val="00E50D51"/>
    <w:rsid w:val="00E50FBD"/>
    <w:rsid w:val="00E51742"/>
    <w:rsid w:val="00E5179F"/>
    <w:rsid w:val="00E518E5"/>
    <w:rsid w:val="00E52227"/>
    <w:rsid w:val="00E5256B"/>
    <w:rsid w:val="00E52654"/>
    <w:rsid w:val="00E526A5"/>
    <w:rsid w:val="00E52743"/>
    <w:rsid w:val="00E52A73"/>
    <w:rsid w:val="00E52ABD"/>
    <w:rsid w:val="00E52B67"/>
    <w:rsid w:val="00E52BD1"/>
    <w:rsid w:val="00E52C40"/>
    <w:rsid w:val="00E52D97"/>
    <w:rsid w:val="00E52DCF"/>
    <w:rsid w:val="00E5329E"/>
    <w:rsid w:val="00E532B6"/>
    <w:rsid w:val="00E53570"/>
    <w:rsid w:val="00E53871"/>
    <w:rsid w:val="00E53959"/>
    <w:rsid w:val="00E53978"/>
    <w:rsid w:val="00E53D44"/>
    <w:rsid w:val="00E53DED"/>
    <w:rsid w:val="00E53E91"/>
    <w:rsid w:val="00E53F3E"/>
    <w:rsid w:val="00E53F88"/>
    <w:rsid w:val="00E53FB4"/>
    <w:rsid w:val="00E540F4"/>
    <w:rsid w:val="00E5442D"/>
    <w:rsid w:val="00E5460A"/>
    <w:rsid w:val="00E5473F"/>
    <w:rsid w:val="00E5488C"/>
    <w:rsid w:val="00E54900"/>
    <w:rsid w:val="00E54937"/>
    <w:rsid w:val="00E549B1"/>
    <w:rsid w:val="00E549F0"/>
    <w:rsid w:val="00E54B54"/>
    <w:rsid w:val="00E54DEA"/>
    <w:rsid w:val="00E54F57"/>
    <w:rsid w:val="00E55134"/>
    <w:rsid w:val="00E554BF"/>
    <w:rsid w:val="00E558D5"/>
    <w:rsid w:val="00E559C9"/>
    <w:rsid w:val="00E55A9B"/>
    <w:rsid w:val="00E55CA5"/>
    <w:rsid w:val="00E55DC6"/>
    <w:rsid w:val="00E55E5D"/>
    <w:rsid w:val="00E56726"/>
    <w:rsid w:val="00E56857"/>
    <w:rsid w:val="00E57000"/>
    <w:rsid w:val="00E570E6"/>
    <w:rsid w:val="00E57243"/>
    <w:rsid w:val="00E573E2"/>
    <w:rsid w:val="00E5743F"/>
    <w:rsid w:val="00E577E2"/>
    <w:rsid w:val="00E579DE"/>
    <w:rsid w:val="00E57A7F"/>
    <w:rsid w:val="00E601FF"/>
    <w:rsid w:val="00E602AB"/>
    <w:rsid w:val="00E604C6"/>
    <w:rsid w:val="00E6057D"/>
    <w:rsid w:val="00E605FF"/>
    <w:rsid w:val="00E60868"/>
    <w:rsid w:val="00E60928"/>
    <w:rsid w:val="00E6098E"/>
    <w:rsid w:val="00E609FA"/>
    <w:rsid w:val="00E60C58"/>
    <w:rsid w:val="00E61076"/>
    <w:rsid w:val="00E61131"/>
    <w:rsid w:val="00E61220"/>
    <w:rsid w:val="00E6122F"/>
    <w:rsid w:val="00E61275"/>
    <w:rsid w:val="00E612CD"/>
    <w:rsid w:val="00E6130F"/>
    <w:rsid w:val="00E61542"/>
    <w:rsid w:val="00E61587"/>
    <w:rsid w:val="00E61676"/>
    <w:rsid w:val="00E6169B"/>
    <w:rsid w:val="00E6187D"/>
    <w:rsid w:val="00E618F0"/>
    <w:rsid w:val="00E61A5F"/>
    <w:rsid w:val="00E61B89"/>
    <w:rsid w:val="00E61BA7"/>
    <w:rsid w:val="00E61DF7"/>
    <w:rsid w:val="00E621B8"/>
    <w:rsid w:val="00E62876"/>
    <w:rsid w:val="00E62883"/>
    <w:rsid w:val="00E62A6C"/>
    <w:rsid w:val="00E62B50"/>
    <w:rsid w:val="00E62C28"/>
    <w:rsid w:val="00E62CEC"/>
    <w:rsid w:val="00E630D8"/>
    <w:rsid w:val="00E6334C"/>
    <w:rsid w:val="00E63448"/>
    <w:rsid w:val="00E6345A"/>
    <w:rsid w:val="00E638BE"/>
    <w:rsid w:val="00E63A85"/>
    <w:rsid w:val="00E63B15"/>
    <w:rsid w:val="00E640CC"/>
    <w:rsid w:val="00E640D0"/>
    <w:rsid w:val="00E640D4"/>
    <w:rsid w:val="00E643DD"/>
    <w:rsid w:val="00E64629"/>
    <w:rsid w:val="00E64662"/>
    <w:rsid w:val="00E646F6"/>
    <w:rsid w:val="00E649BE"/>
    <w:rsid w:val="00E64AD4"/>
    <w:rsid w:val="00E64AEC"/>
    <w:rsid w:val="00E64DAE"/>
    <w:rsid w:val="00E64DAF"/>
    <w:rsid w:val="00E64EDF"/>
    <w:rsid w:val="00E64F22"/>
    <w:rsid w:val="00E64F7B"/>
    <w:rsid w:val="00E6536E"/>
    <w:rsid w:val="00E6538A"/>
    <w:rsid w:val="00E6538B"/>
    <w:rsid w:val="00E65512"/>
    <w:rsid w:val="00E657CC"/>
    <w:rsid w:val="00E6581E"/>
    <w:rsid w:val="00E65857"/>
    <w:rsid w:val="00E65890"/>
    <w:rsid w:val="00E658E7"/>
    <w:rsid w:val="00E65B61"/>
    <w:rsid w:val="00E65ED7"/>
    <w:rsid w:val="00E65F70"/>
    <w:rsid w:val="00E66038"/>
    <w:rsid w:val="00E661AD"/>
    <w:rsid w:val="00E66281"/>
    <w:rsid w:val="00E6652C"/>
    <w:rsid w:val="00E665D3"/>
    <w:rsid w:val="00E6660B"/>
    <w:rsid w:val="00E66755"/>
    <w:rsid w:val="00E66B4F"/>
    <w:rsid w:val="00E66CB3"/>
    <w:rsid w:val="00E66D36"/>
    <w:rsid w:val="00E67058"/>
    <w:rsid w:val="00E67081"/>
    <w:rsid w:val="00E6730A"/>
    <w:rsid w:val="00E67861"/>
    <w:rsid w:val="00E678F4"/>
    <w:rsid w:val="00E67B83"/>
    <w:rsid w:val="00E67D90"/>
    <w:rsid w:val="00E67F3C"/>
    <w:rsid w:val="00E70965"/>
    <w:rsid w:val="00E70A8C"/>
    <w:rsid w:val="00E70A95"/>
    <w:rsid w:val="00E70CDD"/>
    <w:rsid w:val="00E70D9E"/>
    <w:rsid w:val="00E70E31"/>
    <w:rsid w:val="00E71180"/>
    <w:rsid w:val="00E71579"/>
    <w:rsid w:val="00E716B7"/>
    <w:rsid w:val="00E716CC"/>
    <w:rsid w:val="00E71C7C"/>
    <w:rsid w:val="00E71C7E"/>
    <w:rsid w:val="00E71D03"/>
    <w:rsid w:val="00E72047"/>
    <w:rsid w:val="00E7217A"/>
    <w:rsid w:val="00E72526"/>
    <w:rsid w:val="00E725F5"/>
    <w:rsid w:val="00E72799"/>
    <w:rsid w:val="00E72813"/>
    <w:rsid w:val="00E72936"/>
    <w:rsid w:val="00E729CF"/>
    <w:rsid w:val="00E72F92"/>
    <w:rsid w:val="00E7309C"/>
    <w:rsid w:val="00E7324F"/>
    <w:rsid w:val="00E73361"/>
    <w:rsid w:val="00E735A1"/>
    <w:rsid w:val="00E737F8"/>
    <w:rsid w:val="00E73AD3"/>
    <w:rsid w:val="00E73BC3"/>
    <w:rsid w:val="00E73ECD"/>
    <w:rsid w:val="00E7404B"/>
    <w:rsid w:val="00E74295"/>
    <w:rsid w:val="00E743A7"/>
    <w:rsid w:val="00E746A4"/>
    <w:rsid w:val="00E74856"/>
    <w:rsid w:val="00E74B91"/>
    <w:rsid w:val="00E74C37"/>
    <w:rsid w:val="00E74F7A"/>
    <w:rsid w:val="00E7503D"/>
    <w:rsid w:val="00E75082"/>
    <w:rsid w:val="00E75163"/>
    <w:rsid w:val="00E752A1"/>
    <w:rsid w:val="00E75377"/>
    <w:rsid w:val="00E757A8"/>
    <w:rsid w:val="00E75820"/>
    <w:rsid w:val="00E759AB"/>
    <w:rsid w:val="00E75A0D"/>
    <w:rsid w:val="00E75B4A"/>
    <w:rsid w:val="00E75BF8"/>
    <w:rsid w:val="00E761A0"/>
    <w:rsid w:val="00E762F1"/>
    <w:rsid w:val="00E7639F"/>
    <w:rsid w:val="00E7644A"/>
    <w:rsid w:val="00E7679A"/>
    <w:rsid w:val="00E76867"/>
    <w:rsid w:val="00E773C2"/>
    <w:rsid w:val="00E773F7"/>
    <w:rsid w:val="00E77410"/>
    <w:rsid w:val="00E774DE"/>
    <w:rsid w:val="00E77590"/>
    <w:rsid w:val="00E77592"/>
    <w:rsid w:val="00E775E0"/>
    <w:rsid w:val="00E776B9"/>
    <w:rsid w:val="00E7785F"/>
    <w:rsid w:val="00E77AA5"/>
    <w:rsid w:val="00E77B4D"/>
    <w:rsid w:val="00E80317"/>
    <w:rsid w:val="00E80501"/>
    <w:rsid w:val="00E808AD"/>
    <w:rsid w:val="00E809FC"/>
    <w:rsid w:val="00E8153C"/>
    <w:rsid w:val="00E8154F"/>
    <w:rsid w:val="00E81732"/>
    <w:rsid w:val="00E81916"/>
    <w:rsid w:val="00E81A4A"/>
    <w:rsid w:val="00E81C1E"/>
    <w:rsid w:val="00E81D4C"/>
    <w:rsid w:val="00E81E99"/>
    <w:rsid w:val="00E81FAD"/>
    <w:rsid w:val="00E82030"/>
    <w:rsid w:val="00E82227"/>
    <w:rsid w:val="00E8237A"/>
    <w:rsid w:val="00E82385"/>
    <w:rsid w:val="00E8279C"/>
    <w:rsid w:val="00E82CD7"/>
    <w:rsid w:val="00E82E09"/>
    <w:rsid w:val="00E83034"/>
    <w:rsid w:val="00E832ED"/>
    <w:rsid w:val="00E834B0"/>
    <w:rsid w:val="00E83556"/>
    <w:rsid w:val="00E83686"/>
    <w:rsid w:val="00E836B6"/>
    <w:rsid w:val="00E837EC"/>
    <w:rsid w:val="00E838B8"/>
    <w:rsid w:val="00E83B63"/>
    <w:rsid w:val="00E83BE7"/>
    <w:rsid w:val="00E83CD6"/>
    <w:rsid w:val="00E83D10"/>
    <w:rsid w:val="00E83F91"/>
    <w:rsid w:val="00E84196"/>
    <w:rsid w:val="00E8438E"/>
    <w:rsid w:val="00E84506"/>
    <w:rsid w:val="00E84799"/>
    <w:rsid w:val="00E84997"/>
    <w:rsid w:val="00E84C07"/>
    <w:rsid w:val="00E84E1F"/>
    <w:rsid w:val="00E84F73"/>
    <w:rsid w:val="00E8516B"/>
    <w:rsid w:val="00E851AA"/>
    <w:rsid w:val="00E8530D"/>
    <w:rsid w:val="00E854AB"/>
    <w:rsid w:val="00E854D0"/>
    <w:rsid w:val="00E85AE1"/>
    <w:rsid w:val="00E85F61"/>
    <w:rsid w:val="00E8642E"/>
    <w:rsid w:val="00E86455"/>
    <w:rsid w:val="00E8653F"/>
    <w:rsid w:val="00E86546"/>
    <w:rsid w:val="00E86AA4"/>
    <w:rsid w:val="00E86BEE"/>
    <w:rsid w:val="00E875F0"/>
    <w:rsid w:val="00E87656"/>
    <w:rsid w:val="00E87ADE"/>
    <w:rsid w:val="00E87F06"/>
    <w:rsid w:val="00E87FDF"/>
    <w:rsid w:val="00E900C9"/>
    <w:rsid w:val="00E9019F"/>
    <w:rsid w:val="00E902F6"/>
    <w:rsid w:val="00E905F8"/>
    <w:rsid w:val="00E906EA"/>
    <w:rsid w:val="00E90B52"/>
    <w:rsid w:val="00E90BC0"/>
    <w:rsid w:val="00E90C45"/>
    <w:rsid w:val="00E90C58"/>
    <w:rsid w:val="00E90CCC"/>
    <w:rsid w:val="00E911FF"/>
    <w:rsid w:val="00E91526"/>
    <w:rsid w:val="00E915CF"/>
    <w:rsid w:val="00E915F2"/>
    <w:rsid w:val="00E91744"/>
    <w:rsid w:val="00E91AA3"/>
    <w:rsid w:val="00E91BBA"/>
    <w:rsid w:val="00E91FC2"/>
    <w:rsid w:val="00E92138"/>
    <w:rsid w:val="00E9241A"/>
    <w:rsid w:val="00E9253E"/>
    <w:rsid w:val="00E92597"/>
    <w:rsid w:val="00E928A3"/>
    <w:rsid w:val="00E92AB3"/>
    <w:rsid w:val="00E92ADF"/>
    <w:rsid w:val="00E92C11"/>
    <w:rsid w:val="00E92E9A"/>
    <w:rsid w:val="00E92F25"/>
    <w:rsid w:val="00E93304"/>
    <w:rsid w:val="00E93482"/>
    <w:rsid w:val="00E936A8"/>
    <w:rsid w:val="00E9374C"/>
    <w:rsid w:val="00E937E5"/>
    <w:rsid w:val="00E93DA0"/>
    <w:rsid w:val="00E93E28"/>
    <w:rsid w:val="00E93F16"/>
    <w:rsid w:val="00E940F3"/>
    <w:rsid w:val="00E94129"/>
    <w:rsid w:val="00E94200"/>
    <w:rsid w:val="00E942FB"/>
    <w:rsid w:val="00E946FC"/>
    <w:rsid w:val="00E94837"/>
    <w:rsid w:val="00E94A5E"/>
    <w:rsid w:val="00E94B35"/>
    <w:rsid w:val="00E94D82"/>
    <w:rsid w:val="00E950F4"/>
    <w:rsid w:val="00E951E2"/>
    <w:rsid w:val="00E952BD"/>
    <w:rsid w:val="00E95374"/>
    <w:rsid w:val="00E9544A"/>
    <w:rsid w:val="00E95643"/>
    <w:rsid w:val="00E95705"/>
    <w:rsid w:val="00E959FE"/>
    <w:rsid w:val="00E95D7C"/>
    <w:rsid w:val="00E95E76"/>
    <w:rsid w:val="00E96329"/>
    <w:rsid w:val="00E963B9"/>
    <w:rsid w:val="00E963F8"/>
    <w:rsid w:val="00E965B1"/>
    <w:rsid w:val="00E965F3"/>
    <w:rsid w:val="00E968D3"/>
    <w:rsid w:val="00E968E4"/>
    <w:rsid w:val="00E96AF6"/>
    <w:rsid w:val="00E970F9"/>
    <w:rsid w:val="00E9738A"/>
    <w:rsid w:val="00E97447"/>
    <w:rsid w:val="00E97A8D"/>
    <w:rsid w:val="00E97B94"/>
    <w:rsid w:val="00EA01D5"/>
    <w:rsid w:val="00EA0863"/>
    <w:rsid w:val="00EA0B6B"/>
    <w:rsid w:val="00EA10A7"/>
    <w:rsid w:val="00EA1102"/>
    <w:rsid w:val="00EA12AB"/>
    <w:rsid w:val="00EA1394"/>
    <w:rsid w:val="00EA157B"/>
    <w:rsid w:val="00EA172B"/>
    <w:rsid w:val="00EA190C"/>
    <w:rsid w:val="00EA1E5D"/>
    <w:rsid w:val="00EA208A"/>
    <w:rsid w:val="00EA20F2"/>
    <w:rsid w:val="00EA21A9"/>
    <w:rsid w:val="00EA2303"/>
    <w:rsid w:val="00EA244C"/>
    <w:rsid w:val="00EA2A66"/>
    <w:rsid w:val="00EA2DC2"/>
    <w:rsid w:val="00EA3323"/>
    <w:rsid w:val="00EA3438"/>
    <w:rsid w:val="00EA3443"/>
    <w:rsid w:val="00EA3A4F"/>
    <w:rsid w:val="00EA3B31"/>
    <w:rsid w:val="00EA3BD2"/>
    <w:rsid w:val="00EA3C43"/>
    <w:rsid w:val="00EA3ED7"/>
    <w:rsid w:val="00EA40C2"/>
    <w:rsid w:val="00EA41FA"/>
    <w:rsid w:val="00EA43FF"/>
    <w:rsid w:val="00EA4523"/>
    <w:rsid w:val="00EA465A"/>
    <w:rsid w:val="00EA480A"/>
    <w:rsid w:val="00EA497F"/>
    <w:rsid w:val="00EA53DE"/>
    <w:rsid w:val="00EA5E59"/>
    <w:rsid w:val="00EA6276"/>
    <w:rsid w:val="00EA64D9"/>
    <w:rsid w:val="00EA658E"/>
    <w:rsid w:val="00EA6676"/>
    <w:rsid w:val="00EA6F6E"/>
    <w:rsid w:val="00EA7449"/>
    <w:rsid w:val="00EA74E2"/>
    <w:rsid w:val="00EA7501"/>
    <w:rsid w:val="00EA77D0"/>
    <w:rsid w:val="00EA78A0"/>
    <w:rsid w:val="00EA7B4B"/>
    <w:rsid w:val="00EA7F74"/>
    <w:rsid w:val="00EB0710"/>
    <w:rsid w:val="00EB09FC"/>
    <w:rsid w:val="00EB0A5F"/>
    <w:rsid w:val="00EB0B77"/>
    <w:rsid w:val="00EB0E86"/>
    <w:rsid w:val="00EB116D"/>
    <w:rsid w:val="00EB123C"/>
    <w:rsid w:val="00EB12A5"/>
    <w:rsid w:val="00EB1334"/>
    <w:rsid w:val="00EB139C"/>
    <w:rsid w:val="00EB1725"/>
    <w:rsid w:val="00EB1876"/>
    <w:rsid w:val="00EB192F"/>
    <w:rsid w:val="00EB19EC"/>
    <w:rsid w:val="00EB1B02"/>
    <w:rsid w:val="00EB1D02"/>
    <w:rsid w:val="00EB1D6A"/>
    <w:rsid w:val="00EB1DD2"/>
    <w:rsid w:val="00EB1E84"/>
    <w:rsid w:val="00EB201F"/>
    <w:rsid w:val="00EB2562"/>
    <w:rsid w:val="00EB26A5"/>
    <w:rsid w:val="00EB2728"/>
    <w:rsid w:val="00EB2B89"/>
    <w:rsid w:val="00EB2BE0"/>
    <w:rsid w:val="00EB30C4"/>
    <w:rsid w:val="00EB31D2"/>
    <w:rsid w:val="00EB3438"/>
    <w:rsid w:val="00EB3557"/>
    <w:rsid w:val="00EB373B"/>
    <w:rsid w:val="00EB3B4D"/>
    <w:rsid w:val="00EB3FCB"/>
    <w:rsid w:val="00EB402C"/>
    <w:rsid w:val="00EB41FC"/>
    <w:rsid w:val="00EB42DA"/>
    <w:rsid w:val="00EB43D3"/>
    <w:rsid w:val="00EB44FB"/>
    <w:rsid w:val="00EB49F2"/>
    <w:rsid w:val="00EB4BEF"/>
    <w:rsid w:val="00EB4C6B"/>
    <w:rsid w:val="00EB4CE0"/>
    <w:rsid w:val="00EB4EC6"/>
    <w:rsid w:val="00EB51B6"/>
    <w:rsid w:val="00EB52B1"/>
    <w:rsid w:val="00EB52F4"/>
    <w:rsid w:val="00EB53D4"/>
    <w:rsid w:val="00EB5401"/>
    <w:rsid w:val="00EB554D"/>
    <w:rsid w:val="00EB55AB"/>
    <w:rsid w:val="00EB57EF"/>
    <w:rsid w:val="00EB57FE"/>
    <w:rsid w:val="00EB5892"/>
    <w:rsid w:val="00EB5BEA"/>
    <w:rsid w:val="00EB5D1D"/>
    <w:rsid w:val="00EB5EDB"/>
    <w:rsid w:val="00EB5F97"/>
    <w:rsid w:val="00EB679E"/>
    <w:rsid w:val="00EB68F3"/>
    <w:rsid w:val="00EB699B"/>
    <w:rsid w:val="00EB6D65"/>
    <w:rsid w:val="00EB6E47"/>
    <w:rsid w:val="00EB7165"/>
    <w:rsid w:val="00EB7306"/>
    <w:rsid w:val="00EB7516"/>
    <w:rsid w:val="00EB76F7"/>
    <w:rsid w:val="00EB772E"/>
    <w:rsid w:val="00EB7737"/>
    <w:rsid w:val="00EB78DC"/>
    <w:rsid w:val="00EB793C"/>
    <w:rsid w:val="00EB7AEB"/>
    <w:rsid w:val="00EB7B1A"/>
    <w:rsid w:val="00EB7B20"/>
    <w:rsid w:val="00EB7D62"/>
    <w:rsid w:val="00EB7F31"/>
    <w:rsid w:val="00EC01A8"/>
    <w:rsid w:val="00EC04A6"/>
    <w:rsid w:val="00EC05A6"/>
    <w:rsid w:val="00EC070B"/>
    <w:rsid w:val="00EC07DF"/>
    <w:rsid w:val="00EC087D"/>
    <w:rsid w:val="00EC090B"/>
    <w:rsid w:val="00EC09AD"/>
    <w:rsid w:val="00EC0DF0"/>
    <w:rsid w:val="00EC0E95"/>
    <w:rsid w:val="00EC12A2"/>
    <w:rsid w:val="00EC1505"/>
    <w:rsid w:val="00EC15D1"/>
    <w:rsid w:val="00EC1AAE"/>
    <w:rsid w:val="00EC1AD4"/>
    <w:rsid w:val="00EC1B25"/>
    <w:rsid w:val="00EC1BB3"/>
    <w:rsid w:val="00EC1C02"/>
    <w:rsid w:val="00EC1CF1"/>
    <w:rsid w:val="00EC1FC6"/>
    <w:rsid w:val="00EC2066"/>
    <w:rsid w:val="00EC20A9"/>
    <w:rsid w:val="00EC2210"/>
    <w:rsid w:val="00EC2588"/>
    <w:rsid w:val="00EC2BC2"/>
    <w:rsid w:val="00EC2C27"/>
    <w:rsid w:val="00EC2DCF"/>
    <w:rsid w:val="00EC2E63"/>
    <w:rsid w:val="00EC2F62"/>
    <w:rsid w:val="00EC307C"/>
    <w:rsid w:val="00EC322F"/>
    <w:rsid w:val="00EC34BC"/>
    <w:rsid w:val="00EC3A3A"/>
    <w:rsid w:val="00EC3B1C"/>
    <w:rsid w:val="00EC3CA8"/>
    <w:rsid w:val="00EC3D4E"/>
    <w:rsid w:val="00EC3F33"/>
    <w:rsid w:val="00EC41EC"/>
    <w:rsid w:val="00EC42B1"/>
    <w:rsid w:val="00EC4845"/>
    <w:rsid w:val="00EC4854"/>
    <w:rsid w:val="00EC49E7"/>
    <w:rsid w:val="00EC4AEB"/>
    <w:rsid w:val="00EC4CCC"/>
    <w:rsid w:val="00EC4F17"/>
    <w:rsid w:val="00EC5245"/>
    <w:rsid w:val="00EC55E5"/>
    <w:rsid w:val="00EC56F9"/>
    <w:rsid w:val="00EC5734"/>
    <w:rsid w:val="00EC57C1"/>
    <w:rsid w:val="00EC5811"/>
    <w:rsid w:val="00EC587F"/>
    <w:rsid w:val="00EC5CB3"/>
    <w:rsid w:val="00EC5E65"/>
    <w:rsid w:val="00EC5F12"/>
    <w:rsid w:val="00EC6096"/>
    <w:rsid w:val="00EC6282"/>
    <w:rsid w:val="00EC62C3"/>
    <w:rsid w:val="00EC6651"/>
    <w:rsid w:val="00EC6675"/>
    <w:rsid w:val="00EC668B"/>
    <w:rsid w:val="00EC6845"/>
    <w:rsid w:val="00EC69C0"/>
    <w:rsid w:val="00EC6CF4"/>
    <w:rsid w:val="00EC6D8C"/>
    <w:rsid w:val="00EC6FEC"/>
    <w:rsid w:val="00EC7134"/>
    <w:rsid w:val="00EC7287"/>
    <w:rsid w:val="00EC7407"/>
    <w:rsid w:val="00EC75EB"/>
    <w:rsid w:val="00EC79C2"/>
    <w:rsid w:val="00EC7B5D"/>
    <w:rsid w:val="00EC7C91"/>
    <w:rsid w:val="00EC7D01"/>
    <w:rsid w:val="00ED0264"/>
    <w:rsid w:val="00ED0279"/>
    <w:rsid w:val="00ED0320"/>
    <w:rsid w:val="00ED0458"/>
    <w:rsid w:val="00ED0742"/>
    <w:rsid w:val="00ED0BB2"/>
    <w:rsid w:val="00ED0E8D"/>
    <w:rsid w:val="00ED145D"/>
    <w:rsid w:val="00ED1479"/>
    <w:rsid w:val="00ED1622"/>
    <w:rsid w:val="00ED16D4"/>
    <w:rsid w:val="00ED1751"/>
    <w:rsid w:val="00ED17BB"/>
    <w:rsid w:val="00ED1803"/>
    <w:rsid w:val="00ED1CDA"/>
    <w:rsid w:val="00ED231B"/>
    <w:rsid w:val="00ED2343"/>
    <w:rsid w:val="00ED2488"/>
    <w:rsid w:val="00ED2597"/>
    <w:rsid w:val="00ED262B"/>
    <w:rsid w:val="00ED2715"/>
    <w:rsid w:val="00ED2800"/>
    <w:rsid w:val="00ED2860"/>
    <w:rsid w:val="00ED2882"/>
    <w:rsid w:val="00ED294B"/>
    <w:rsid w:val="00ED2B97"/>
    <w:rsid w:val="00ED2EE2"/>
    <w:rsid w:val="00ED2F22"/>
    <w:rsid w:val="00ED30F3"/>
    <w:rsid w:val="00ED317D"/>
    <w:rsid w:val="00ED332C"/>
    <w:rsid w:val="00ED336A"/>
    <w:rsid w:val="00ED35D8"/>
    <w:rsid w:val="00ED35E2"/>
    <w:rsid w:val="00ED3666"/>
    <w:rsid w:val="00ED3B0D"/>
    <w:rsid w:val="00ED3EEF"/>
    <w:rsid w:val="00ED41D5"/>
    <w:rsid w:val="00ED4623"/>
    <w:rsid w:val="00ED464F"/>
    <w:rsid w:val="00ED492E"/>
    <w:rsid w:val="00ED498E"/>
    <w:rsid w:val="00ED501F"/>
    <w:rsid w:val="00ED50D9"/>
    <w:rsid w:val="00ED5190"/>
    <w:rsid w:val="00ED53C1"/>
    <w:rsid w:val="00ED5622"/>
    <w:rsid w:val="00ED563F"/>
    <w:rsid w:val="00ED5963"/>
    <w:rsid w:val="00ED5A63"/>
    <w:rsid w:val="00ED5C38"/>
    <w:rsid w:val="00ED5D96"/>
    <w:rsid w:val="00ED62B3"/>
    <w:rsid w:val="00ED63E6"/>
    <w:rsid w:val="00ED64A8"/>
    <w:rsid w:val="00ED6687"/>
    <w:rsid w:val="00ED6E99"/>
    <w:rsid w:val="00ED6EFD"/>
    <w:rsid w:val="00ED74A2"/>
    <w:rsid w:val="00ED7BE7"/>
    <w:rsid w:val="00ED7DE1"/>
    <w:rsid w:val="00EE01BD"/>
    <w:rsid w:val="00EE02A9"/>
    <w:rsid w:val="00EE0548"/>
    <w:rsid w:val="00EE0C7C"/>
    <w:rsid w:val="00EE0D48"/>
    <w:rsid w:val="00EE0E31"/>
    <w:rsid w:val="00EE0FF8"/>
    <w:rsid w:val="00EE101D"/>
    <w:rsid w:val="00EE15EA"/>
    <w:rsid w:val="00EE1647"/>
    <w:rsid w:val="00EE1938"/>
    <w:rsid w:val="00EE1A7D"/>
    <w:rsid w:val="00EE1BD4"/>
    <w:rsid w:val="00EE1D2C"/>
    <w:rsid w:val="00EE1D4B"/>
    <w:rsid w:val="00EE2253"/>
    <w:rsid w:val="00EE24A8"/>
    <w:rsid w:val="00EE29C3"/>
    <w:rsid w:val="00EE2B05"/>
    <w:rsid w:val="00EE2CA5"/>
    <w:rsid w:val="00EE2E20"/>
    <w:rsid w:val="00EE3065"/>
    <w:rsid w:val="00EE31AD"/>
    <w:rsid w:val="00EE323D"/>
    <w:rsid w:val="00EE32C9"/>
    <w:rsid w:val="00EE3409"/>
    <w:rsid w:val="00EE3537"/>
    <w:rsid w:val="00EE35CC"/>
    <w:rsid w:val="00EE36CC"/>
    <w:rsid w:val="00EE3776"/>
    <w:rsid w:val="00EE3924"/>
    <w:rsid w:val="00EE3A50"/>
    <w:rsid w:val="00EE3A6B"/>
    <w:rsid w:val="00EE3EC1"/>
    <w:rsid w:val="00EE3F1B"/>
    <w:rsid w:val="00EE3F89"/>
    <w:rsid w:val="00EE439A"/>
    <w:rsid w:val="00EE44A0"/>
    <w:rsid w:val="00EE461C"/>
    <w:rsid w:val="00EE46DE"/>
    <w:rsid w:val="00EE4D15"/>
    <w:rsid w:val="00EE50DF"/>
    <w:rsid w:val="00EE5248"/>
    <w:rsid w:val="00EE5459"/>
    <w:rsid w:val="00EE5723"/>
    <w:rsid w:val="00EE5879"/>
    <w:rsid w:val="00EE5C5B"/>
    <w:rsid w:val="00EE5E41"/>
    <w:rsid w:val="00EE5E91"/>
    <w:rsid w:val="00EE6225"/>
    <w:rsid w:val="00EE622A"/>
    <w:rsid w:val="00EE63AE"/>
    <w:rsid w:val="00EE6722"/>
    <w:rsid w:val="00EE67BE"/>
    <w:rsid w:val="00EE6BDC"/>
    <w:rsid w:val="00EE6CCD"/>
    <w:rsid w:val="00EE6CD2"/>
    <w:rsid w:val="00EE6EA6"/>
    <w:rsid w:val="00EE6ECA"/>
    <w:rsid w:val="00EE70EE"/>
    <w:rsid w:val="00EE72FA"/>
    <w:rsid w:val="00EE782B"/>
    <w:rsid w:val="00EE78B0"/>
    <w:rsid w:val="00EE7C32"/>
    <w:rsid w:val="00EE7F70"/>
    <w:rsid w:val="00EE7F73"/>
    <w:rsid w:val="00EF000E"/>
    <w:rsid w:val="00EF006E"/>
    <w:rsid w:val="00EF0146"/>
    <w:rsid w:val="00EF01AC"/>
    <w:rsid w:val="00EF0423"/>
    <w:rsid w:val="00EF09CA"/>
    <w:rsid w:val="00EF0BF1"/>
    <w:rsid w:val="00EF0CE9"/>
    <w:rsid w:val="00EF0D77"/>
    <w:rsid w:val="00EF0F0E"/>
    <w:rsid w:val="00EF1120"/>
    <w:rsid w:val="00EF11B4"/>
    <w:rsid w:val="00EF13D0"/>
    <w:rsid w:val="00EF175D"/>
    <w:rsid w:val="00EF1A0B"/>
    <w:rsid w:val="00EF1A15"/>
    <w:rsid w:val="00EF1FE1"/>
    <w:rsid w:val="00EF21A7"/>
    <w:rsid w:val="00EF2261"/>
    <w:rsid w:val="00EF2DFE"/>
    <w:rsid w:val="00EF2EE8"/>
    <w:rsid w:val="00EF2FE2"/>
    <w:rsid w:val="00EF30D6"/>
    <w:rsid w:val="00EF37EE"/>
    <w:rsid w:val="00EF3935"/>
    <w:rsid w:val="00EF3DF1"/>
    <w:rsid w:val="00EF3EA3"/>
    <w:rsid w:val="00EF3EAF"/>
    <w:rsid w:val="00EF3F61"/>
    <w:rsid w:val="00EF446F"/>
    <w:rsid w:val="00EF448A"/>
    <w:rsid w:val="00EF4882"/>
    <w:rsid w:val="00EF4A12"/>
    <w:rsid w:val="00EF4BC3"/>
    <w:rsid w:val="00EF4E65"/>
    <w:rsid w:val="00EF517E"/>
    <w:rsid w:val="00EF52A4"/>
    <w:rsid w:val="00EF52D2"/>
    <w:rsid w:val="00EF553E"/>
    <w:rsid w:val="00EF554F"/>
    <w:rsid w:val="00EF59B1"/>
    <w:rsid w:val="00EF5A35"/>
    <w:rsid w:val="00EF5BB4"/>
    <w:rsid w:val="00EF5F6F"/>
    <w:rsid w:val="00EF60C1"/>
    <w:rsid w:val="00EF63D5"/>
    <w:rsid w:val="00EF6517"/>
    <w:rsid w:val="00EF67AC"/>
    <w:rsid w:val="00EF685F"/>
    <w:rsid w:val="00EF68C2"/>
    <w:rsid w:val="00EF6B9A"/>
    <w:rsid w:val="00EF7105"/>
    <w:rsid w:val="00EF722D"/>
    <w:rsid w:val="00EF7421"/>
    <w:rsid w:val="00EF7520"/>
    <w:rsid w:val="00EF78A6"/>
    <w:rsid w:val="00EF78EB"/>
    <w:rsid w:val="00EF7921"/>
    <w:rsid w:val="00EF7A7C"/>
    <w:rsid w:val="00EF7B64"/>
    <w:rsid w:val="00EF7E24"/>
    <w:rsid w:val="00EF7E80"/>
    <w:rsid w:val="00F0003C"/>
    <w:rsid w:val="00F00063"/>
    <w:rsid w:val="00F00357"/>
    <w:rsid w:val="00F005D6"/>
    <w:rsid w:val="00F0081C"/>
    <w:rsid w:val="00F0086B"/>
    <w:rsid w:val="00F00A00"/>
    <w:rsid w:val="00F00C61"/>
    <w:rsid w:val="00F00D82"/>
    <w:rsid w:val="00F00E76"/>
    <w:rsid w:val="00F01026"/>
    <w:rsid w:val="00F01043"/>
    <w:rsid w:val="00F0127C"/>
    <w:rsid w:val="00F0136A"/>
    <w:rsid w:val="00F01B34"/>
    <w:rsid w:val="00F01BA1"/>
    <w:rsid w:val="00F01BF7"/>
    <w:rsid w:val="00F01C9D"/>
    <w:rsid w:val="00F01F2D"/>
    <w:rsid w:val="00F01FC8"/>
    <w:rsid w:val="00F01FEA"/>
    <w:rsid w:val="00F02446"/>
    <w:rsid w:val="00F0277D"/>
    <w:rsid w:val="00F02A97"/>
    <w:rsid w:val="00F02B2D"/>
    <w:rsid w:val="00F02B7E"/>
    <w:rsid w:val="00F02BD0"/>
    <w:rsid w:val="00F02BEC"/>
    <w:rsid w:val="00F03929"/>
    <w:rsid w:val="00F039C6"/>
    <w:rsid w:val="00F03B47"/>
    <w:rsid w:val="00F03BAA"/>
    <w:rsid w:val="00F03CDC"/>
    <w:rsid w:val="00F03D8D"/>
    <w:rsid w:val="00F03E26"/>
    <w:rsid w:val="00F03F2D"/>
    <w:rsid w:val="00F03F85"/>
    <w:rsid w:val="00F042BD"/>
    <w:rsid w:val="00F043C0"/>
    <w:rsid w:val="00F0463F"/>
    <w:rsid w:val="00F04A6D"/>
    <w:rsid w:val="00F04C16"/>
    <w:rsid w:val="00F04DFE"/>
    <w:rsid w:val="00F04F17"/>
    <w:rsid w:val="00F05285"/>
    <w:rsid w:val="00F0547F"/>
    <w:rsid w:val="00F058F3"/>
    <w:rsid w:val="00F05EFD"/>
    <w:rsid w:val="00F05F5D"/>
    <w:rsid w:val="00F06376"/>
    <w:rsid w:val="00F063AB"/>
    <w:rsid w:val="00F0662C"/>
    <w:rsid w:val="00F067D6"/>
    <w:rsid w:val="00F06A60"/>
    <w:rsid w:val="00F06B43"/>
    <w:rsid w:val="00F06D74"/>
    <w:rsid w:val="00F06FC9"/>
    <w:rsid w:val="00F0701A"/>
    <w:rsid w:val="00F07190"/>
    <w:rsid w:val="00F07311"/>
    <w:rsid w:val="00F0761C"/>
    <w:rsid w:val="00F0778E"/>
    <w:rsid w:val="00F077F4"/>
    <w:rsid w:val="00F07843"/>
    <w:rsid w:val="00F07931"/>
    <w:rsid w:val="00F0797D"/>
    <w:rsid w:val="00F07A3F"/>
    <w:rsid w:val="00F07B4B"/>
    <w:rsid w:val="00F07B6F"/>
    <w:rsid w:val="00F07C6D"/>
    <w:rsid w:val="00F07D64"/>
    <w:rsid w:val="00F07E07"/>
    <w:rsid w:val="00F10072"/>
    <w:rsid w:val="00F10149"/>
    <w:rsid w:val="00F104C5"/>
    <w:rsid w:val="00F10526"/>
    <w:rsid w:val="00F107A9"/>
    <w:rsid w:val="00F107DC"/>
    <w:rsid w:val="00F10C9A"/>
    <w:rsid w:val="00F11005"/>
    <w:rsid w:val="00F1123B"/>
    <w:rsid w:val="00F11A31"/>
    <w:rsid w:val="00F11C3A"/>
    <w:rsid w:val="00F11C42"/>
    <w:rsid w:val="00F11D49"/>
    <w:rsid w:val="00F11D50"/>
    <w:rsid w:val="00F11FD2"/>
    <w:rsid w:val="00F12028"/>
    <w:rsid w:val="00F12029"/>
    <w:rsid w:val="00F12518"/>
    <w:rsid w:val="00F12772"/>
    <w:rsid w:val="00F12921"/>
    <w:rsid w:val="00F12922"/>
    <w:rsid w:val="00F129BA"/>
    <w:rsid w:val="00F12ABB"/>
    <w:rsid w:val="00F12B02"/>
    <w:rsid w:val="00F12B86"/>
    <w:rsid w:val="00F12C39"/>
    <w:rsid w:val="00F12DC7"/>
    <w:rsid w:val="00F1351A"/>
    <w:rsid w:val="00F13795"/>
    <w:rsid w:val="00F139EF"/>
    <w:rsid w:val="00F13A1C"/>
    <w:rsid w:val="00F13B55"/>
    <w:rsid w:val="00F13CC3"/>
    <w:rsid w:val="00F14407"/>
    <w:rsid w:val="00F1444B"/>
    <w:rsid w:val="00F14AEF"/>
    <w:rsid w:val="00F14CE2"/>
    <w:rsid w:val="00F151D9"/>
    <w:rsid w:val="00F15494"/>
    <w:rsid w:val="00F15581"/>
    <w:rsid w:val="00F155C3"/>
    <w:rsid w:val="00F157BE"/>
    <w:rsid w:val="00F15A86"/>
    <w:rsid w:val="00F15B02"/>
    <w:rsid w:val="00F15B03"/>
    <w:rsid w:val="00F160B9"/>
    <w:rsid w:val="00F163E0"/>
    <w:rsid w:val="00F1650A"/>
    <w:rsid w:val="00F16641"/>
    <w:rsid w:val="00F1674F"/>
    <w:rsid w:val="00F168C3"/>
    <w:rsid w:val="00F16A28"/>
    <w:rsid w:val="00F16A62"/>
    <w:rsid w:val="00F16ABC"/>
    <w:rsid w:val="00F17066"/>
    <w:rsid w:val="00F17229"/>
    <w:rsid w:val="00F17394"/>
    <w:rsid w:val="00F1765E"/>
    <w:rsid w:val="00F20143"/>
    <w:rsid w:val="00F208C4"/>
    <w:rsid w:val="00F2090F"/>
    <w:rsid w:val="00F20C9E"/>
    <w:rsid w:val="00F215C6"/>
    <w:rsid w:val="00F216F0"/>
    <w:rsid w:val="00F217A3"/>
    <w:rsid w:val="00F21CF5"/>
    <w:rsid w:val="00F21D74"/>
    <w:rsid w:val="00F21DD7"/>
    <w:rsid w:val="00F21E44"/>
    <w:rsid w:val="00F22028"/>
    <w:rsid w:val="00F22751"/>
    <w:rsid w:val="00F2289F"/>
    <w:rsid w:val="00F2298A"/>
    <w:rsid w:val="00F22A14"/>
    <w:rsid w:val="00F22B4E"/>
    <w:rsid w:val="00F22BA0"/>
    <w:rsid w:val="00F22CED"/>
    <w:rsid w:val="00F22CFB"/>
    <w:rsid w:val="00F22DCC"/>
    <w:rsid w:val="00F22FED"/>
    <w:rsid w:val="00F2342F"/>
    <w:rsid w:val="00F234E9"/>
    <w:rsid w:val="00F235F7"/>
    <w:rsid w:val="00F23BF4"/>
    <w:rsid w:val="00F23FA8"/>
    <w:rsid w:val="00F241EE"/>
    <w:rsid w:val="00F243BE"/>
    <w:rsid w:val="00F2449C"/>
    <w:rsid w:val="00F248E1"/>
    <w:rsid w:val="00F24C58"/>
    <w:rsid w:val="00F24D57"/>
    <w:rsid w:val="00F24DDA"/>
    <w:rsid w:val="00F24FDE"/>
    <w:rsid w:val="00F2502D"/>
    <w:rsid w:val="00F25287"/>
    <w:rsid w:val="00F25385"/>
    <w:rsid w:val="00F25488"/>
    <w:rsid w:val="00F256A8"/>
    <w:rsid w:val="00F256FD"/>
    <w:rsid w:val="00F25769"/>
    <w:rsid w:val="00F25818"/>
    <w:rsid w:val="00F2595E"/>
    <w:rsid w:val="00F259CD"/>
    <w:rsid w:val="00F25B1A"/>
    <w:rsid w:val="00F25D12"/>
    <w:rsid w:val="00F25E24"/>
    <w:rsid w:val="00F26254"/>
    <w:rsid w:val="00F26280"/>
    <w:rsid w:val="00F263FA"/>
    <w:rsid w:val="00F264ED"/>
    <w:rsid w:val="00F26562"/>
    <w:rsid w:val="00F267BA"/>
    <w:rsid w:val="00F268E0"/>
    <w:rsid w:val="00F2697A"/>
    <w:rsid w:val="00F26A70"/>
    <w:rsid w:val="00F26AFE"/>
    <w:rsid w:val="00F26D9C"/>
    <w:rsid w:val="00F26F03"/>
    <w:rsid w:val="00F27679"/>
    <w:rsid w:val="00F277B2"/>
    <w:rsid w:val="00F27835"/>
    <w:rsid w:val="00F2792F"/>
    <w:rsid w:val="00F27B3E"/>
    <w:rsid w:val="00F27D05"/>
    <w:rsid w:val="00F3022C"/>
    <w:rsid w:val="00F30230"/>
    <w:rsid w:val="00F3027E"/>
    <w:rsid w:val="00F30334"/>
    <w:rsid w:val="00F30A23"/>
    <w:rsid w:val="00F30F00"/>
    <w:rsid w:val="00F31017"/>
    <w:rsid w:val="00F312E4"/>
    <w:rsid w:val="00F313E9"/>
    <w:rsid w:val="00F31487"/>
    <w:rsid w:val="00F314C5"/>
    <w:rsid w:val="00F317EF"/>
    <w:rsid w:val="00F318CC"/>
    <w:rsid w:val="00F31933"/>
    <w:rsid w:val="00F319D9"/>
    <w:rsid w:val="00F31BDF"/>
    <w:rsid w:val="00F31C63"/>
    <w:rsid w:val="00F31DC3"/>
    <w:rsid w:val="00F321F1"/>
    <w:rsid w:val="00F32263"/>
    <w:rsid w:val="00F32274"/>
    <w:rsid w:val="00F3233E"/>
    <w:rsid w:val="00F32398"/>
    <w:rsid w:val="00F32426"/>
    <w:rsid w:val="00F3243A"/>
    <w:rsid w:val="00F32F4B"/>
    <w:rsid w:val="00F332AF"/>
    <w:rsid w:val="00F3344C"/>
    <w:rsid w:val="00F334C7"/>
    <w:rsid w:val="00F334F0"/>
    <w:rsid w:val="00F33504"/>
    <w:rsid w:val="00F33543"/>
    <w:rsid w:val="00F335C7"/>
    <w:rsid w:val="00F335D8"/>
    <w:rsid w:val="00F33794"/>
    <w:rsid w:val="00F33EB3"/>
    <w:rsid w:val="00F34443"/>
    <w:rsid w:val="00F345C2"/>
    <w:rsid w:val="00F347D1"/>
    <w:rsid w:val="00F3496C"/>
    <w:rsid w:val="00F34B7E"/>
    <w:rsid w:val="00F34C10"/>
    <w:rsid w:val="00F34DD7"/>
    <w:rsid w:val="00F34F45"/>
    <w:rsid w:val="00F34F50"/>
    <w:rsid w:val="00F35067"/>
    <w:rsid w:val="00F35163"/>
    <w:rsid w:val="00F35269"/>
    <w:rsid w:val="00F352D4"/>
    <w:rsid w:val="00F35366"/>
    <w:rsid w:val="00F357C9"/>
    <w:rsid w:val="00F358F0"/>
    <w:rsid w:val="00F3593E"/>
    <w:rsid w:val="00F35D50"/>
    <w:rsid w:val="00F35DC1"/>
    <w:rsid w:val="00F35FB0"/>
    <w:rsid w:val="00F36453"/>
    <w:rsid w:val="00F364B6"/>
    <w:rsid w:val="00F36664"/>
    <w:rsid w:val="00F36D7C"/>
    <w:rsid w:val="00F36EAB"/>
    <w:rsid w:val="00F37130"/>
    <w:rsid w:val="00F371D6"/>
    <w:rsid w:val="00F3737C"/>
    <w:rsid w:val="00F374E2"/>
    <w:rsid w:val="00F375F3"/>
    <w:rsid w:val="00F377BB"/>
    <w:rsid w:val="00F377BD"/>
    <w:rsid w:val="00F3789A"/>
    <w:rsid w:val="00F37E08"/>
    <w:rsid w:val="00F37FC1"/>
    <w:rsid w:val="00F4013E"/>
    <w:rsid w:val="00F402A3"/>
    <w:rsid w:val="00F4037B"/>
    <w:rsid w:val="00F40405"/>
    <w:rsid w:val="00F40725"/>
    <w:rsid w:val="00F40923"/>
    <w:rsid w:val="00F40972"/>
    <w:rsid w:val="00F40A70"/>
    <w:rsid w:val="00F40C4F"/>
    <w:rsid w:val="00F40CF7"/>
    <w:rsid w:val="00F40DA0"/>
    <w:rsid w:val="00F40E7E"/>
    <w:rsid w:val="00F40EA5"/>
    <w:rsid w:val="00F4123A"/>
    <w:rsid w:val="00F41292"/>
    <w:rsid w:val="00F41362"/>
    <w:rsid w:val="00F417C6"/>
    <w:rsid w:val="00F41990"/>
    <w:rsid w:val="00F41D7F"/>
    <w:rsid w:val="00F41FA7"/>
    <w:rsid w:val="00F42049"/>
    <w:rsid w:val="00F42103"/>
    <w:rsid w:val="00F4215F"/>
    <w:rsid w:val="00F423E7"/>
    <w:rsid w:val="00F42423"/>
    <w:rsid w:val="00F424A4"/>
    <w:rsid w:val="00F425A2"/>
    <w:rsid w:val="00F427D1"/>
    <w:rsid w:val="00F4296F"/>
    <w:rsid w:val="00F429EA"/>
    <w:rsid w:val="00F42A1B"/>
    <w:rsid w:val="00F42A49"/>
    <w:rsid w:val="00F42AC2"/>
    <w:rsid w:val="00F42B34"/>
    <w:rsid w:val="00F42C9A"/>
    <w:rsid w:val="00F42F4F"/>
    <w:rsid w:val="00F43110"/>
    <w:rsid w:val="00F43113"/>
    <w:rsid w:val="00F43177"/>
    <w:rsid w:val="00F43550"/>
    <w:rsid w:val="00F43FA3"/>
    <w:rsid w:val="00F440EB"/>
    <w:rsid w:val="00F442A0"/>
    <w:rsid w:val="00F445C2"/>
    <w:rsid w:val="00F446E0"/>
    <w:rsid w:val="00F44802"/>
    <w:rsid w:val="00F44AB0"/>
    <w:rsid w:val="00F44F46"/>
    <w:rsid w:val="00F459CF"/>
    <w:rsid w:val="00F459F6"/>
    <w:rsid w:val="00F45CE4"/>
    <w:rsid w:val="00F45D28"/>
    <w:rsid w:val="00F45D33"/>
    <w:rsid w:val="00F45D69"/>
    <w:rsid w:val="00F45DFC"/>
    <w:rsid w:val="00F46129"/>
    <w:rsid w:val="00F465D8"/>
    <w:rsid w:val="00F469FC"/>
    <w:rsid w:val="00F46B6A"/>
    <w:rsid w:val="00F46B6B"/>
    <w:rsid w:val="00F46FC5"/>
    <w:rsid w:val="00F471FC"/>
    <w:rsid w:val="00F476F6"/>
    <w:rsid w:val="00F4784B"/>
    <w:rsid w:val="00F47983"/>
    <w:rsid w:val="00F47A4A"/>
    <w:rsid w:val="00F47CB3"/>
    <w:rsid w:val="00F47E97"/>
    <w:rsid w:val="00F5006F"/>
    <w:rsid w:val="00F5019B"/>
    <w:rsid w:val="00F50323"/>
    <w:rsid w:val="00F50418"/>
    <w:rsid w:val="00F50421"/>
    <w:rsid w:val="00F50CAD"/>
    <w:rsid w:val="00F50D18"/>
    <w:rsid w:val="00F50E53"/>
    <w:rsid w:val="00F50FC6"/>
    <w:rsid w:val="00F51152"/>
    <w:rsid w:val="00F5131D"/>
    <w:rsid w:val="00F51427"/>
    <w:rsid w:val="00F514D9"/>
    <w:rsid w:val="00F5190D"/>
    <w:rsid w:val="00F51925"/>
    <w:rsid w:val="00F51AD0"/>
    <w:rsid w:val="00F51CBA"/>
    <w:rsid w:val="00F51E45"/>
    <w:rsid w:val="00F51ECD"/>
    <w:rsid w:val="00F52070"/>
    <w:rsid w:val="00F5219B"/>
    <w:rsid w:val="00F5227E"/>
    <w:rsid w:val="00F526AA"/>
    <w:rsid w:val="00F526ED"/>
    <w:rsid w:val="00F527BA"/>
    <w:rsid w:val="00F529AE"/>
    <w:rsid w:val="00F52D60"/>
    <w:rsid w:val="00F52E1A"/>
    <w:rsid w:val="00F53053"/>
    <w:rsid w:val="00F530FF"/>
    <w:rsid w:val="00F5320C"/>
    <w:rsid w:val="00F53321"/>
    <w:rsid w:val="00F53880"/>
    <w:rsid w:val="00F53A5C"/>
    <w:rsid w:val="00F53B36"/>
    <w:rsid w:val="00F53BC0"/>
    <w:rsid w:val="00F53BFE"/>
    <w:rsid w:val="00F53CC8"/>
    <w:rsid w:val="00F5401B"/>
    <w:rsid w:val="00F5410B"/>
    <w:rsid w:val="00F541A0"/>
    <w:rsid w:val="00F542B8"/>
    <w:rsid w:val="00F54334"/>
    <w:rsid w:val="00F544E0"/>
    <w:rsid w:val="00F547DA"/>
    <w:rsid w:val="00F5489C"/>
    <w:rsid w:val="00F548D2"/>
    <w:rsid w:val="00F54A5C"/>
    <w:rsid w:val="00F54C11"/>
    <w:rsid w:val="00F54C55"/>
    <w:rsid w:val="00F54CA0"/>
    <w:rsid w:val="00F5553C"/>
    <w:rsid w:val="00F55610"/>
    <w:rsid w:val="00F5574B"/>
    <w:rsid w:val="00F55943"/>
    <w:rsid w:val="00F559C9"/>
    <w:rsid w:val="00F55A0A"/>
    <w:rsid w:val="00F55C8A"/>
    <w:rsid w:val="00F55C92"/>
    <w:rsid w:val="00F563A5"/>
    <w:rsid w:val="00F56621"/>
    <w:rsid w:val="00F567CF"/>
    <w:rsid w:val="00F56864"/>
    <w:rsid w:val="00F56883"/>
    <w:rsid w:val="00F56960"/>
    <w:rsid w:val="00F569FD"/>
    <w:rsid w:val="00F56BD9"/>
    <w:rsid w:val="00F56CCC"/>
    <w:rsid w:val="00F57050"/>
    <w:rsid w:val="00F5760A"/>
    <w:rsid w:val="00F57621"/>
    <w:rsid w:val="00F5763E"/>
    <w:rsid w:val="00F576EF"/>
    <w:rsid w:val="00F578A8"/>
    <w:rsid w:val="00F57988"/>
    <w:rsid w:val="00F57AC8"/>
    <w:rsid w:val="00F57D15"/>
    <w:rsid w:val="00F6000A"/>
    <w:rsid w:val="00F6035F"/>
    <w:rsid w:val="00F60577"/>
    <w:rsid w:val="00F607E0"/>
    <w:rsid w:val="00F6083F"/>
    <w:rsid w:val="00F60880"/>
    <w:rsid w:val="00F60982"/>
    <w:rsid w:val="00F60A44"/>
    <w:rsid w:val="00F60B15"/>
    <w:rsid w:val="00F60DE2"/>
    <w:rsid w:val="00F60E6E"/>
    <w:rsid w:val="00F61591"/>
    <w:rsid w:val="00F617B3"/>
    <w:rsid w:val="00F61919"/>
    <w:rsid w:val="00F61A54"/>
    <w:rsid w:val="00F61B58"/>
    <w:rsid w:val="00F61CDA"/>
    <w:rsid w:val="00F61D53"/>
    <w:rsid w:val="00F61E5E"/>
    <w:rsid w:val="00F62009"/>
    <w:rsid w:val="00F62258"/>
    <w:rsid w:val="00F623ED"/>
    <w:rsid w:val="00F624EA"/>
    <w:rsid w:val="00F62648"/>
    <w:rsid w:val="00F6272D"/>
    <w:rsid w:val="00F62779"/>
    <w:rsid w:val="00F62AC6"/>
    <w:rsid w:val="00F62AF5"/>
    <w:rsid w:val="00F62E37"/>
    <w:rsid w:val="00F6321B"/>
    <w:rsid w:val="00F6326C"/>
    <w:rsid w:val="00F63315"/>
    <w:rsid w:val="00F63367"/>
    <w:rsid w:val="00F6377E"/>
    <w:rsid w:val="00F63818"/>
    <w:rsid w:val="00F63971"/>
    <w:rsid w:val="00F63A04"/>
    <w:rsid w:val="00F63C84"/>
    <w:rsid w:val="00F63D6F"/>
    <w:rsid w:val="00F6405F"/>
    <w:rsid w:val="00F6407A"/>
    <w:rsid w:val="00F643C0"/>
    <w:rsid w:val="00F6454D"/>
    <w:rsid w:val="00F64BD8"/>
    <w:rsid w:val="00F64C2E"/>
    <w:rsid w:val="00F64C39"/>
    <w:rsid w:val="00F64EB1"/>
    <w:rsid w:val="00F64ECB"/>
    <w:rsid w:val="00F65225"/>
    <w:rsid w:val="00F6528A"/>
    <w:rsid w:val="00F65384"/>
    <w:rsid w:val="00F653B1"/>
    <w:rsid w:val="00F6572D"/>
    <w:rsid w:val="00F65A23"/>
    <w:rsid w:val="00F65CD0"/>
    <w:rsid w:val="00F65DEA"/>
    <w:rsid w:val="00F6616F"/>
    <w:rsid w:val="00F66316"/>
    <w:rsid w:val="00F663AF"/>
    <w:rsid w:val="00F664CB"/>
    <w:rsid w:val="00F665A6"/>
    <w:rsid w:val="00F665FF"/>
    <w:rsid w:val="00F66825"/>
    <w:rsid w:val="00F66A06"/>
    <w:rsid w:val="00F66AFD"/>
    <w:rsid w:val="00F66B9B"/>
    <w:rsid w:val="00F66DEE"/>
    <w:rsid w:val="00F6706A"/>
    <w:rsid w:val="00F6709E"/>
    <w:rsid w:val="00F67281"/>
    <w:rsid w:val="00F6739E"/>
    <w:rsid w:val="00F674ED"/>
    <w:rsid w:val="00F677C1"/>
    <w:rsid w:val="00F67ADA"/>
    <w:rsid w:val="00F705D3"/>
    <w:rsid w:val="00F70BF4"/>
    <w:rsid w:val="00F70D54"/>
    <w:rsid w:val="00F70D78"/>
    <w:rsid w:val="00F70E1A"/>
    <w:rsid w:val="00F70F32"/>
    <w:rsid w:val="00F70FB8"/>
    <w:rsid w:val="00F710E2"/>
    <w:rsid w:val="00F718F6"/>
    <w:rsid w:val="00F719AA"/>
    <w:rsid w:val="00F71A58"/>
    <w:rsid w:val="00F71C60"/>
    <w:rsid w:val="00F71DA9"/>
    <w:rsid w:val="00F71E22"/>
    <w:rsid w:val="00F71F1D"/>
    <w:rsid w:val="00F72020"/>
    <w:rsid w:val="00F72309"/>
    <w:rsid w:val="00F72432"/>
    <w:rsid w:val="00F7245B"/>
    <w:rsid w:val="00F7252E"/>
    <w:rsid w:val="00F726FB"/>
    <w:rsid w:val="00F7286D"/>
    <w:rsid w:val="00F72B8F"/>
    <w:rsid w:val="00F72CBC"/>
    <w:rsid w:val="00F72D49"/>
    <w:rsid w:val="00F737FA"/>
    <w:rsid w:val="00F73CFF"/>
    <w:rsid w:val="00F73ECE"/>
    <w:rsid w:val="00F73F8D"/>
    <w:rsid w:val="00F7400A"/>
    <w:rsid w:val="00F744F5"/>
    <w:rsid w:val="00F74564"/>
    <w:rsid w:val="00F745C3"/>
    <w:rsid w:val="00F74862"/>
    <w:rsid w:val="00F74907"/>
    <w:rsid w:val="00F74DEE"/>
    <w:rsid w:val="00F751C2"/>
    <w:rsid w:val="00F751D0"/>
    <w:rsid w:val="00F754F9"/>
    <w:rsid w:val="00F75511"/>
    <w:rsid w:val="00F75601"/>
    <w:rsid w:val="00F7574D"/>
    <w:rsid w:val="00F75793"/>
    <w:rsid w:val="00F75A85"/>
    <w:rsid w:val="00F75C12"/>
    <w:rsid w:val="00F76081"/>
    <w:rsid w:val="00F76116"/>
    <w:rsid w:val="00F761DF"/>
    <w:rsid w:val="00F76224"/>
    <w:rsid w:val="00F76EF8"/>
    <w:rsid w:val="00F76F7B"/>
    <w:rsid w:val="00F7711B"/>
    <w:rsid w:val="00F77276"/>
    <w:rsid w:val="00F772EB"/>
    <w:rsid w:val="00F77CE0"/>
    <w:rsid w:val="00F80074"/>
    <w:rsid w:val="00F80126"/>
    <w:rsid w:val="00F80383"/>
    <w:rsid w:val="00F80495"/>
    <w:rsid w:val="00F808A8"/>
    <w:rsid w:val="00F80A12"/>
    <w:rsid w:val="00F80B78"/>
    <w:rsid w:val="00F80C90"/>
    <w:rsid w:val="00F80CC3"/>
    <w:rsid w:val="00F80DE4"/>
    <w:rsid w:val="00F80F62"/>
    <w:rsid w:val="00F80FA2"/>
    <w:rsid w:val="00F810A8"/>
    <w:rsid w:val="00F811F9"/>
    <w:rsid w:val="00F811FF"/>
    <w:rsid w:val="00F8126A"/>
    <w:rsid w:val="00F81418"/>
    <w:rsid w:val="00F81B2A"/>
    <w:rsid w:val="00F81BFD"/>
    <w:rsid w:val="00F81C01"/>
    <w:rsid w:val="00F81EFB"/>
    <w:rsid w:val="00F822B1"/>
    <w:rsid w:val="00F82622"/>
    <w:rsid w:val="00F826B9"/>
    <w:rsid w:val="00F834FD"/>
    <w:rsid w:val="00F83610"/>
    <w:rsid w:val="00F838B6"/>
    <w:rsid w:val="00F83A05"/>
    <w:rsid w:val="00F83B8F"/>
    <w:rsid w:val="00F83DE6"/>
    <w:rsid w:val="00F83DEE"/>
    <w:rsid w:val="00F83E25"/>
    <w:rsid w:val="00F83FAA"/>
    <w:rsid w:val="00F83FE7"/>
    <w:rsid w:val="00F84068"/>
    <w:rsid w:val="00F840CA"/>
    <w:rsid w:val="00F847C6"/>
    <w:rsid w:val="00F84D88"/>
    <w:rsid w:val="00F84E6B"/>
    <w:rsid w:val="00F84F87"/>
    <w:rsid w:val="00F8509A"/>
    <w:rsid w:val="00F85167"/>
    <w:rsid w:val="00F85722"/>
    <w:rsid w:val="00F8578A"/>
    <w:rsid w:val="00F859E6"/>
    <w:rsid w:val="00F859ED"/>
    <w:rsid w:val="00F85CF8"/>
    <w:rsid w:val="00F85E1A"/>
    <w:rsid w:val="00F8628F"/>
    <w:rsid w:val="00F86655"/>
    <w:rsid w:val="00F86659"/>
    <w:rsid w:val="00F8665D"/>
    <w:rsid w:val="00F868E6"/>
    <w:rsid w:val="00F868FA"/>
    <w:rsid w:val="00F86A27"/>
    <w:rsid w:val="00F86A39"/>
    <w:rsid w:val="00F8702B"/>
    <w:rsid w:val="00F87440"/>
    <w:rsid w:val="00F876BC"/>
    <w:rsid w:val="00F8770A"/>
    <w:rsid w:val="00F8780D"/>
    <w:rsid w:val="00F87838"/>
    <w:rsid w:val="00F87AC8"/>
    <w:rsid w:val="00F87C4B"/>
    <w:rsid w:val="00F87C85"/>
    <w:rsid w:val="00F90915"/>
    <w:rsid w:val="00F90D2C"/>
    <w:rsid w:val="00F90E45"/>
    <w:rsid w:val="00F90F2C"/>
    <w:rsid w:val="00F91995"/>
    <w:rsid w:val="00F919C2"/>
    <w:rsid w:val="00F919FC"/>
    <w:rsid w:val="00F91A34"/>
    <w:rsid w:val="00F91B8E"/>
    <w:rsid w:val="00F91C1C"/>
    <w:rsid w:val="00F91C70"/>
    <w:rsid w:val="00F91DC4"/>
    <w:rsid w:val="00F91FB3"/>
    <w:rsid w:val="00F922E2"/>
    <w:rsid w:val="00F9245A"/>
    <w:rsid w:val="00F924A8"/>
    <w:rsid w:val="00F926BF"/>
    <w:rsid w:val="00F926F2"/>
    <w:rsid w:val="00F927CB"/>
    <w:rsid w:val="00F92989"/>
    <w:rsid w:val="00F92B64"/>
    <w:rsid w:val="00F92C91"/>
    <w:rsid w:val="00F92E43"/>
    <w:rsid w:val="00F92F3A"/>
    <w:rsid w:val="00F92F47"/>
    <w:rsid w:val="00F92FFE"/>
    <w:rsid w:val="00F93012"/>
    <w:rsid w:val="00F93277"/>
    <w:rsid w:val="00F9330A"/>
    <w:rsid w:val="00F9367B"/>
    <w:rsid w:val="00F937A7"/>
    <w:rsid w:val="00F937CE"/>
    <w:rsid w:val="00F93CFF"/>
    <w:rsid w:val="00F93F32"/>
    <w:rsid w:val="00F9458A"/>
    <w:rsid w:val="00F94B1F"/>
    <w:rsid w:val="00F94C7F"/>
    <w:rsid w:val="00F94CC5"/>
    <w:rsid w:val="00F94CE2"/>
    <w:rsid w:val="00F951FC"/>
    <w:rsid w:val="00F952F1"/>
    <w:rsid w:val="00F95309"/>
    <w:rsid w:val="00F95520"/>
    <w:rsid w:val="00F9553D"/>
    <w:rsid w:val="00F957DD"/>
    <w:rsid w:val="00F95A0B"/>
    <w:rsid w:val="00F95A9C"/>
    <w:rsid w:val="00F95BDC"/>
    <w:rsid w:val="00F95D8B"/>
    <w:rsid w:val="00F95DC7"/>
    <w:rsid w:val="00F95F5A"/>
    <w:rsid w:val="00F95F86"/>
    <w:rsid w:val="00F96073"/>
    <w:rsid w:val="00F96081"/>
    <w:rsid w:val="00F962A6"/>
    <w:rsid w:val="00F96378"/>
    <w:rsid w:val="00F96423"/>
    <w:rsid w:val="00F96442"/>
    <w:rsid w:val="00F96546"/>
    <w:rsid w:val="00F96750"/>
    <w:rsid w:val="00F969E2"/>
    <w:rsid w:val="00F96B18"/>
    <w:rsid w:val="00F96B41"/>
    <w:rsid w:val="00F96C69"/>
    <w:rsid w:val="00F96CD5"/>
    <w:rsid w:val="00F96E81"/>
    <w:rsid w:val="00F96FA6"/>
    <w:rsid w:val="00F96FF6"/>
    <w:rsid w:val="00F970CA"/>
    <w:rsid w:val="00F97275"/>
    <w:rsid w:val="00F97406"/>
    <w:rsid w:val="00F97834"/>
    <w:rsid w:val="00F979F0"/>
    <w:rsid w:val="00F97A02"/>
    <w:rsid w:val="00F97A57"/>
    <w:rsid w:val="00F97BA2"/>
    <w:rsid w:val="00F97C40"/>
    <w:rsid w:val="00F97FCD"/>
    <w:rsid w:val="00FA0072"/>
    <w:rsid w:val="00FA0080"/>
    <w:rsid w:val="00FA00ED"/>
    <w:rsid w:val="00FA0137"/>
    <w:rsid w:val="00FA02D7"/>
    <w:rsid w:val="00FA07F9"/>
    <w:rsid w:val="00FA08D6"/>
    <w:rsid w:val="00FA0C61"/>
    <w:rsid w:val="00FA0D06"/>
    <w:rsid w:val="00FA0E3C"/>
    <w:rsid w:val="00FA0EA2"/>
    <w:rsid w:val="00FA0EE2"/>
    <w:rsid w:val="00FA10A9"/>
    <w:rsid w:val="00FA17AC"/>
    <w:rsid w:val="00FA18A4"/>
    <w:rsid w:val="00FA19A7"/>
    <w:rsid w:val="00FA1D50"/>
    <w:rsid w:val="00FA1E4D"/>
    <w:rsid w:val="00FA1FDF"/>
    <w:rsid w:val="00FA20A7"/>
    <w:rsid w:val="00FA210C"/>
    <w:rsid w:val="00FA223B"/>
    <w:rsid w:val="00FA2365"/>
    <w:rsid w:val="00FA2799"/>
    <w:rsid w:val="00FA2A87"/>
    <w:rsid w:val="00FA2CE5"/>
    <w:rsid w:val="00FA2DFD"/>
    <w:rsid w:val="00FA2E3A"/>
    <w:rsid w:val="00FA2FF1"/>
    <w:rsid w:val="00FA3334"/>
    <w:rsid w:val="00FA38D3"/>
    <w:rsid w:val="00FA3995"/>
    <w:rsid w:val="00FA3A66"/>
    <w:rsid w:val="00FA3B7F"/>
    <w:rsid w:val="00FA3FEA"/>
    <w:rsid w:val="00FA4086"/>
    <w:rsid w:val="00FA41C9"/>
    <w:rsid w:val="00FA44B5"/>
    <w:rsid w:val="00FA452D"/>
    <w:rsid w:val="00FA4665"/>
    <w:rsid w:val="00FA490A"/>
    <w:rsid w:val="00FA49F0"/>
    <w:rsid w:val="00FA4E32"/>
    <w:rsid w:val="00FA4FD4"/>
    <w:rsid w:val="00FA5428"/>
    <w:rsid w:val="00FA5658"/>
    <w:rsid w:val="00FA56CD"/>
    <w:rsid w:val="00FA5A6F"/>
    <w:rsid w:val="00FA5BEF"/>
    <w:rsid w:val="00FA5CAC"/>
    <w:rsid w:val="00FA622A"/>
    <w:rsid w:val="00FA6297"/>
    <w:rsid w:val="00FA6365"/>
    <w:rsid w:val="00FA64DF"/>
    <w:rsid w:val="00FA6587"/>
    <w:rsid w:val="00FA665A"/>
    <w:rsid w:val="00FA67A4"/>
    <w:rsid w:val="00FA6AAF"/>
    <w:rsid w:val="00FA6CB8"/>
    <w:rsid w:val="00FA6D1F"/>
    <w:rsid w:val="00FA6E1E"/>
    <w:rsid w:val="00FA72CC"/>
    <w:rsid w:val="00FA72DC"/>
    <w:rsid w:val="00FA7340"/>
    <w:rsid w:val="00FA74AB"/>
    <w:rsid w:val="00FA7538"/>
    <w:rsid w:val="00FA7749"/>
    <w:rsid w:val="00FA7975"/>
    <w:rsid w:val="00FA7B9F"/>
    <w:rsid w:val="00FB0016"/>
    <w:rsid w:val="00FB018B"/>
    <w:rsid w:val="00FB01A2"/>
    <w:rsid w:val="00FB03E6"/>
    <w:rsid w:val="00FB03EF"/>
    <w:rsid w:val="00FB04FC"/>
    <w:rsid w:val="00FB0723"/>
    <w:rsid w:val="00FB0734"/>
    <w:rsid w:val="00FB0761"/>
    <w:rsid w:val="00FB09DB"/>
    <w:rsid w:val="00FB0C71"/>
    <w:rsid w:val="00FB0CF9"/>
    <w:rsid w:val="00FB0E12"/>
    <w:rsid w:val="00FB0E70"/>
    <w:rsid w:val="00FB10EB"/>
    <w:rsid w:val="00FB119C"/>
    <w:rsid w:val="00FB17D3"/>
    <w:rsid w:val="00FB18D6"/>
    <w:rsid w:val="00FB1910"/>
    <w:rsid w:val="00FB1ADE"/>
    <w:rsid w:val="00FB1D06"/>
    <w:rsid w:val="00FB1D3C"/>
    <w:rsid w:val="00FB2066"/>
    <w:rsid w:val="00FB253D"/>
    <w:rsid w:val="00FB2824"/>
    <w:rsid w:val="00FB284C"/>
    <w:rsid w:val="00FB2D55"/>
    <w:rsid w:val="00FB30AA"/>
    <w:rsid w:val="00FB324A"/>
    <w:rsid w:val="00FB32BF"/>
    <w:rsid w:val="00FB344C"/>
    <w:rsid w:val="00FB3475"/>
    <w:rsid w:val="00FB355D"/>
    <w:rsid w:val="00FB36FD"/>
    <w:rsid w:val="00FB371F"/>
    <w:rsid w:val="00FB3956"/>
    <w:rsid w:val="00FB3D5D"/>
    <w:rsid w:val="00FB3EB0"/>
    <w:rsid w:val="00FB40F4"/>
    <w:rsid w:val="00FB41F5"/>
    <w:rsid w:val="00FB43B1"/>
    <w:rsid w:val="00FB44CA"/>
    <w:rsid w:val="00FB478F"/>
    <w:rsid w:val="00FB496F"/>
    <w:rsid w:val="00FB4AB2"/>
    <w:rsid w:val="00FB55AC"/>
    <w:rsid w:val="00FB56C0"/>
    <w:rsid w:val="00FB5792"/>
    <w:rsid w:val="00FB58CE"/>
    <w:rsid w:val="00FB58E7"/>
    <w:rsid w:val="00FB59A1"/>
    <w:rsid w:val="00FB5A2E"/>
    <w:rsid w:val="00FB5A44"/>
    <w:rsid w:val="00FB5B15"/>
    <w:rsid w:val="00FB5D81"/>
    <w:rsid w:val="00FB6220"/>
    <w:rsid w:val="00FB626F"/>
    <w:rsid w:val="00FB629C"/>
    <w:rsid w:val="00FB630C"/>
    <w:rsid w:val="00FB631A"/>
    <w:rsid w:val="00FB6342"/>
    <w:rsid w:val="00FB64F8"/>
    <w:rsid w:val="00FB64FA"/>
    <w:rsid w:val="00FB650E"/>
    <w:rsid w:val="00FB6600"/>
    <w:rsid w:val="00FB660A"/>
    <w:rsid w:val="00FB680A"/>
    <w:rsid w:val="00FB6851"/>
    <w:rsid w:val="00FB689D"/>
    <w:rsid w:val="00FB6942"/>
    <w:rsid w:val="00FB6B95"/>
    <w:rsid w:val="00FB6C9B"/>
    <w:rsid w:val="00FB6CBF"/>
    <w:rsid w:val="00FB734E"/>
    <w:rsid w:val="00FB7581"/>
    <w:rsid w:val="00FB75E9"/>
    <w:rsid w:val="00FB77CA"/>
    <w:rsid w:val="00FB7B4B"/>
    <w:rsid w:val="00FB7C40"/>
    <w:rsid w:val="00FB7F53"/>
    <w:rsid w:val="00FB7F54"/>
    <w:rsid w:val="00FC0892"/>
    <w:rsid w:val="00FC08DB"/>
    <w:rsid w:val="00FC099F"/>
    <w:rsid w:val="00FC0A0C"/>
    <w:rsid w:val="00FC0B9B"/>
    <w:rsid w:val="00FC13BA"/>
    <w:rsid w:val="00FC1956"/>
    <w:rsid w:val="00FC19A2"/>
    <w:rsid w:val="00FC19E0"/>
    <w:rsid w:val="00FC1A7F"/>
    <w:rsid w:val="00FC1A82"/>
    <w:rsid w:val="00FC1EA9"/>
    <w:rsid w:val="00FC2152"/>
    <w:rsid w:val="00FC2356"/>
    <w:rsid w:val="00FC2379"/>
    <w:rsid w:val="00FC25AE"/>
    <w:rsid w:val="00FC25D4"/>
    <w:rsid w:val="00FC2734"/>
    <w:rsid w:val="00FC2877"/>
    <w:rsid w:val="00FC298C"/>
    <w:rsid w:val="00FC2D3E"/>
    <w:rsid w:val="00FC2E68"/>
    <w:rsid w:val="00FC34C8"/>
    <w:rsid w:val="00FC35E4"/>
    <w:rsid w:val="00FC38D1"/>
    <w:rsid w:val="00FC3A1E"/>
    <w:rsid w:val="00FC3B65"/>
    <w:rsid w:val="00FC3FB9"/>
    <w:rsid w:val="00FC3FF1"/>
    <w:rsid w:val="00FC4304"/>
    <w:rsid w:val="00FC456E"/>
    <w:rsid w:val="00FC4A18"/>
    <w:rsid w:val="00FC4D5C"/>
    <w:rsid w:val="00FC4F0E"/>
    <w:rsid w:val="00FC5156"/>
    <w:rsid w:val="00FC55B1"/>
    <w:rsid w:val="00FC5618"/>
    <w:rsid w:val="00FC5872"/>
    <w:rsid w:val="00FC5D7D"/>
    <w:rsid w:val="00FC615D"/>
    <w:rsid w:val="00FC61E4"/>
    <w:rsid w:val="00FC6290"/>
    <w:rsid w:val="00FC62F5"/>
    <w:rsid w:val="00FC6553"/>
    <w:rsid w:val="00FC6667"/>
    <w:rsid w:val="00FC6696"/>
    <w:rsid w:val="00FC6BC7"/>
    <w:rsid w:val="00FC6FFA"/>
    <w:rsid w:val="00FC7025"/>
    <w:rsid w:val="00FC70BB"/>
    <w:rsid w:val="00FC734B"/>
    <w:rsid w:val="00FC736E"/>
    <w:rsid w:val="00FC73F6"/>
    <w:rsid w:val="00FC7463"/>
    <w:rsid w:val="00FC75C0"/>
    <w:rsid w:val="00FC75FA"/>
    <w:rsid w:val="00FC7963"/>
    <w:rsid w:val="00FC7C63"/>
    <w:rsid w:val="00FC7C8F"/>
    <w:rsid w:val="00FC7E07"/>
    <w:rsid w:val="00FD00FD"/>
    <w:rsid w:val="00FD02F6"/>
    <w:rsid w:val="00FD079A"/>
    <w:rsid w:val="00FD07FA"/>
    <w:rsid w:val="00FD08DB"/>
    <w:rsid w:val="00FD0921"/>
    <w:rsid w:val="00FD0A36"/>
    <w:rsid w:val="00FD0D5E"/>
    <w:rsid w:val="00FD0DAD"/>
    <w:rsid w:val="00FD0DBE"/>
    <w:rsid w:val="00FD123A"/>
    <w:rsid w:val="00FD1549"/>
    <w:rsid w:val="00FD15CE"/>
    <w:rsid w:val="00FD160B"/>
    <w:rsid w:val="00FD1A9F"/>
    <w:rsid w:val="00FD1BA6"/>
    <w:rsid w:val="00FD1C0F"/>
    <w:rsid w:val="00FD1E33"/>
    <w:rsid w:val="00FD1EF2"/>
    <w:rsid w:val="00FD1F76"/>
    <w:rsid w:val="00FD1F84"/>
    <w:rsid w:val="00FD2310"/>
    <w:rsid w:val="00FD255D"/>
    <w:rsid w:val="00FD258F"/>
    <w:rsid w:val="00FD26B2"/>
    <w:rsid w:val="00FD274B"/>
    <w:rsid w:val="00FD2758"/>
    <w:rsid w:val="00FD2798"/>
    <w:rsid w:val="00FD2AB3"/>
    <w:rsid w:val="00FD2CF5"/>
    <w:rsid w:val="00FD2D44"/>
    <w:rsid w:val="00FD30B0"/>
    <w:rsid w:val="00FD3257"/>
    <w:rsid w:val="00FD327D"/>
    <w:rsid w:val="00FD39A5"/>
    <w:rsid w:val="00FD3A13"/>
    <w:rsid w:val="00FD3A4A"/>
    <w:rsid w:val="00FD3A84"/>
    <w:rsid w:val="00FD3B4C"/>
    <w:rsid w:val="00FD3CA5"/>
    <w:rsid w:val="00FD406A"/>
    <w:rsid w:val="00FD45C1"/>
    <w:rsid w:val="00FD4838"/>
    <w:rsid w:val="00FD48ED"/>
    <w:rsid w:val="00FD49DE"/>
    <w:rsid w:val="00FD4CFB"/>
    <w:rsid w:val="00FD4F46"/>
    <w:rsid w:val="00FD52AB"/>
    <w:rsid w:val="00FD55DC"/>
    <w:rsid w:val="00FD58D9"/>
    <w:rsid w:val="00FD5DC4"/>
    <w:rsid w:val="00FD5E33"/>
    <w:rsid w:val="00FD5EFB"/>
    <w:rsid w:val="00FD5F74"/>
    <w:rsid w:val="00FD5FAD"/>
    <w:rsid w:val="00FD6256"/>
    <w:rsid w:val="00FD6257"/>
    <w:rsid w:val="00FD6519"/>
    <w:rsid w:val="00FD6AD3"/>
    <w:rsid w:val="00FD6ADE"/>
    <w:rsid w:val="00FD6E2A"/>
    <w:rsid w:val="00FD7226"/>
    <w:rsid w:val="00FD7464"/>
    <w:rsid w:val="00FD77BA"/>
    <w:rsid w:val="00FD7870"/>
    <w:rsid w:val="00FD796B"/>
    <w:rsid w:val="00FD7D2A"/>
    <w:rsid w:val="00FD7E9B"/>
    <w:rsid w:val="00FE0260"/>
    <w:rsid w:val="00FE0286"/>
    <w:rsid w:val="00FE03FF"/>
    <w:rsid w:val="00FE046F"/>
    <w:rsid w:val="00FE0530"/>
    <w:rsid w:val="00FE0A2C"/>
    <w:rsid w:val="00FE0ACD"/>
    <w:rsid w:val="00FE0C2A"/>
    <w:rsid w:val="00FE0EDA"/>
    <w:rsid w:val="00FE0F88"/>
    <w:rsid w:val="00FE10D1"/>
    <w:rsid w:val="00FE1537"/>
    <w:rsid w:val="00FE1766"/>
    <w:rsid w:val="00FE1777"/>
    <w:rsid w:val="00FE1795"/>
    <w:rsid w:val="00FE1AF6"/>
    <w:rsid w:val="00FE1C06"/>
    <w:rsid w:val="00FE1CC3"/>
    <w:rsid w:val="00FE1D1D"/>
    <w:rsid w:val="00FE1F75"/>
    <w:rsid w:val="00FE1FA0"/>
    <w:rsid w:val="00FE2083"/>
    <w:rsid w:val="00FE2166"/>
    <w:rsid w:val="00FE2623"/>
    <w:rsid w:val="00FE2B57"/>
    <w:rsid w:val="00FE2F2A"/>
    <w:rsid w:val="00FE3313"/>
    <w:rsid w:val="00FE3558"/>
    <w:rsid w:val="00FE367E"/>
    <w:rsid w:val="00FE36A7"/>
    <w:rsid w:val="00FE395C"/>
    <w:rsid w:val="00FE3F30"/>
    <w:rsid w:val="00FE3FC6"/>
    <w:rsid w:val="00FE3FF6"/>
    <w:rsid w:val="00FE407A"/>
    <w:rsid w:val="00FE42EE"/>
    <w:rsid w:val="00FE44EE"/>
    <w:rsid w:val="00FE479A"/>
    <w:rsid w:val="00FE4A05"/>
    <w:rsid w:val="00FE4A2E"/>
    <w:rsid w:val="00FE4E5A"/>
    <w:rsid w:val="00FE4E90"/>
    <w:rsid w:val="00FE4EDC"/>
    <w:rsid w:val="00FE51B9"/>
    <w:rsid w:val="00FE54E1"/>
    <w:rsid w:val="00FE554A"/>
    <w:rsid w:val="00FE58DA"/>
    <w:rsid w:val="00FE5937"/>
    <w:rsid w:val="00FE5AA9"/>
    <w:rsid w:val="00FE5FB6"/>
    <w:rsid w:val="00FE6042"/>
    <w:rsid w:val="00FE605E"/>
    <w:rsid w:val="00FE6122"/>
    <w:rsid w:val="00FE64C8"/>
    <w:rsid w:val="00FE6532"/>
    <w:rsid w:val="00FE6657"/>
    <w:rsid w:val="00FE6853"/>
    <w:rsid w:val="00FE6B5F"/>
    <w:rsid w:val="00FE6D08"/>
    <w:rsid w:val="00FE6EA9"/>
    <w:rsid w:val="00FE6EC8"/>
    <w:rsid w:val="00FE71E2"/>
    <w:rsid w:val="00FE71F4"/>
    <w:rsid w:val="00FE755F"/>
    <w:rsid w:val="00FE7880"/>
    <w:rsid w:val="00FE7B2A"/>
    <w:rsid w:val="00FE7D41"/>
    <w:rsid w:val="00FE7E24"/>
    <w:rsid w:val="00FF02B8"/>
    <w:rsid w:val="00FF06DA"/>
    <w:rsid w:val="00FF0991"/>
    <w:rsid w:val="00FF0D1C"/>
    <w:rsid w:val="00FF1445"/>
    <w:rsid w:val="00FF1691"/>
    <w:rsid w:val="00FF1AA0"/>
    <w:rsid w:val="00FF1F03"/>
    <w:rsid w:val="00FF20AD"/>
    <w:rsid w:val="00FF2449"/>
    <w:rsid w:val="00FF2690"/>
    <w:rsid w:val="00FF26BD"/>
    <w:rsid w:val="00FF2956"/>
    <w:rsid w:val="00FF29B2"/>
    <w:rsid w:val="00FF29FC"/>
    <w:rsid w:val="00FF2E03"/>
    <w:rsid w:val="00FF2E18"/>
    <w:rsid w:val="00FF2F00"/>
    <w:rsid w:val="00FF3142"/>
    <w:rsid w:val="00FF32E0"/>
    <w:rsid w:val="00FF359E"/>
    <w:rsid w:val="00FF3802"/>
    <w:rsid w:val="00FF3B72"/>
    <w:rsid w:val="00FF3BBE"/>
    <w:rsid w:val="00FF409A"/>
    <w:rsid w:val="00FF40BC"/>
    <w:rsid w:val="00FF41D0"/>
    <w:rsid w:val="00FF4345"/>
    <w:rsid w:val="00FF4376"/>
    <w:rsid w:val="00FF452F"/>
    <w:rsid w:val="00FF4F09"/>
    <w:rsid w:val="00FF5085"/>
    <w:rsid w:val="00FF5602"/>
    <w:rsid w:val="00FF572E"/>
    <w:rsid w:val="00FF5D0E"/>
    <w:rsid w:val="00FF5DBD"/>
    <w:rsid w:val="00FF5EA5"/>
    <w:rsid w:val="00FF5EC2"/>
    <w:rsid w:val="00FF5ECE"/>
    <w:rsid w:val="00FF6154"/>
    <w:rsid w:val="00FF618B"/>
    <w:rsid w:val="00FF635D"/>
    <w:rsid w:val="00FF673C"/>
    <w:rsid w:val="00FF682E"/>
    <w:rsid w:val="00FF6B1C"/>
    <w:rsid w:val="00FF6DDD"/>
    <w:rsid w:val="00FF6E48"/>
    <w:rsid w:val="00FF6F62"/>
    <w:rsid w:val="00FF70D0"/>
    <w:rsid w:val="00FF7106"/>
    <w:rsid w:val="00FF710A"/>
    <w:rsid w:val="00FF7374"/>
    <w:rsid w:val="00FF761E"/>
    <w:rsid w:val="00FF7823"/>
    <w:rsid w:val="00FF7A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oNotEmbedSmartTags/>
  <w:decimalSymbol w:val="."/>
  <w:listSeparator w:val=","/>
  <w14:docId w14:val="5FB1A3FE"/>
  <w14:defaultImageDpi w14:val="330"/>
  <w15:docId w15:val="{C58E7F6A-6524-1F41-B726-F6A7D15E0E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ＭＳ 明朝" w:hAnsi="Century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56C6"/>
    <w:pPr>
      <w:widowControl w:val="0"/>
      <w:snapToGrid w:val="0"/>
      <w:jc w:val="both"/>
    </w:pPr>
    <w:rPr>
      <w:rFonts w:ascii="Times New Roman" w:eastAsia="平成明朝" w:hAnsi="Times New Roman"/>
      <w:kern w:val="2"/>
      <w:sz w:val="24"/>
    </w:rPr>
  </w:style>
  <w:style w:type="paragraph" w:styleId="2">
    <w:name w:val="heading 2"/>
    <w:basedOn w:val="a"/>
    <w:link w:val="20"/>
    <w:uiPriority w:val="9"/>
    <w:qFormat/>
    <w:rsid w:val="00A2562E"/>
    <w:pPr>
      <w:widowControl/>
      <w:snapToGrid/>
      <w:spacing w:before="100" w:beforeAutospacing="1" w:after="100" w:afterAutospacing="1"/>
      <w:jc w:val="left"/>
      <w:outlineLvl w:val="1"/>
    </w:pPr>
    <w:rPr>
      <w:rFonts w:ascii="Times" w:eastAsia="ＭＳ 明朝" w:hAnsi="Times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3B88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243F60" w:themeColor="accent1" w:themeShade="7F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semiHidden/>
    <w:rsid w:val="000256C6"/>
    <w:rPr>
      <w:rFonts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semiHidden/>
    <w:rsid w:val="000256C6"/>
    <w:rPr>
      <w:rFonts w:ascii="Times New Roman" w:eastAsia="ヒラギノ角ゴ ProN W3" w:hAnsi="Times New Roman"/>
      <w:kern w:val="2"/>
      <w:sz w:val="18"/>
      <w:szCs w:val="18"/>
    </w:rPr>
  </w:style>
  <w:style w:type="character" w:styleId="a5">
    <w:name w:val="annotation reference"/>
    <w:semiHidden/>
    <w:rsid w:val="000256C6"/>
    <w:rPr>
      <w:sz w:val="18"/>
    </w:rPr>
  </w:style>
  <w:style w:type="paragraph" w:styleId="a6">
    <w:name w:val="annotation text"/>
    <w:basedOn w:val="a"/>
    <w:link w:val="a7"/>
    <w:semiHidden/>
    <w:rsid w:val="000256C6"/>
    <w:pPr>
      <w:jc w:val="left"/>
    </w:pPr>
  </w:style>
  <w:style w:type="character" w:customStyle="1" w:styleId="a7">
    <w:name w:val="コメント文字列 (文字)"/>
    <w:basedOn w:val="a0"/>
    <w:link w:val="a6"/>
    <w:semiHidden/>
    <w:rsid w:val="000256C6"/>
    <w:rPr>
      <w:rFonts w:ascii="Times New Roman" w:eastAsia="平成明朝" w:hAnsi="Times New Roman"/>
      <w:kern w:val="2"/>
      <w:sz w:val="24"/>
    </w:rPr>
  </w:style>
  <w:style w:type="paragraph" w:styleId="a8">
    <w:name w:val="annotation subject"/>
    <w:basedOn w:val="a6"/>
    <w:next w:val="a6"/>
    <w:link w:val="a9"/>
    <w:semiHidden/>
    <w:rsid w:val="000256C6"/>
    <w:pPr>
      <w:jc w:val="both"/>
    </w:pPr>
  </w:style>
  <w:style w:type="character" w:customStyle="1" w:styleId="a9">
    <w:name w:val="コメント内容 (文字)"/>
    <w:basedOn w:val="a7"/>
    <w:link w:val="a8"/>
    <w:semiHidden/>
    <w:rsid w:val="000256C6"/>
    <w:rPr>
      <w:rFonts w:ascii="Times New Roman" w:eastAsia="平成明朝" w:hAnsi="Times New Roman"/>
      <w:kern w:val="2"/>
      <w:sz w:val="24"/>
    </w:rPr>
  </w:style>
  <w:style w:type="character" w:styleId="aa">
    <w:name w:val="Hyperlink"/>
    <w:uiPriority w:val="99"/>
    <w:rsid w:val="000256C6"/>
    <w:rPr>
      <w:color w:val="0000FF"/>
      <w:u w:val="single"/>
    </w:rPr>
  </w:style>
  <w:style w:type="paragraph" w:styleId="ab">
    <w:name w:val="footer"/>
    <w:basedOn w:val="a"/>
    <w:link w:val="ac"/>
    <w:rsid w:val="000256C6"/>
    <w:pPr>
      <w:tabs>
        <w:tab w:val="center" w:pos="4252"/>
        <w:tab w:val="right" w:pos="8504"/>
      </w:tabs>
    </w:pPr>
    <w:rPr>
      <w:rFonts w:ascii="ＭＳ 明朝" w:hAnsi="ＭＳ 明朝"/>
      <w:lang w:val="x-none" w:eastAsia="x-none"/>
    </w:rPr>
  </w:style>
  <w:style w:type="character" w:customStyle="1" w:styleId="ac">
    <w:name w:val="フッター (文字)"/>
    <w:basedOn w:val="a0"/>
    <w:link w:val="ab"/>
    <w:rsid w:val="000256C6"/>
    <w:rPr>
      <w:rFonts w:ascii="ＭＳ 明朝" w:eastAsia="平成明朝" w:hAnsi="ＭＳ 明朝"/>
      <w:kern w:val="2"/>
      <w:sz w:val="24"/>
      <w:lang w:val="x-none" w:eastAsia="x-none"/>
    </w:rPr>
  </w:style>
  <w:style w:type="character" w:styleId="ad">
    <w:name w:val="page number"/>
    <w:basedOn w:val="a0"/>
    <w:rsid w:val="000256C6"/>
  </w:style>
  <w:style w:type="paragraph" w:customStyle="1" w:styleId="MediumList2-Accent21">
    <w:name w:val="Medium List 2 - Accent 21"/>
    <w:hidden/>
    <w:rsid w:val="000256C6"/>
    <w:rPr>
      <w:rFonts w:ascii="ＭＳ 明朝" w:eastAsia="平成明朝" w:hAnsi="ＭＳ 明朝"/>
      <w:kern w:val="2"/>
      <w:sz w:val="24"/>
    </w:rPr>
  </w:style>
  <w:style w:type="paragraph" w:customStyle="1" w:styleId="05-">
    <w:name w:val="05-本文"/>
    <w:basedOn w:val="a"/>
    <w:rsid w:val="000B1472"/>
    <w:pPr>
      <w:overflowPunct w:val="0"/>
      <w:snapToGrid/>
      <w:ind w:firstLineChars="100" w:firstLine="210"/>
    </w:pPr>
    <w:rPr>
      <w:rFonts w:eastAsia="ＭＳ 明朝"/>
      <w:sz w:val="21"/>
    </w:rPr>
  </w:style>
  <w:style w:type="character" w:styleId="HTML">
    <w:name w:val="HTML Cite"/>
    <w:basedOn w:val="a0"/>
    <w:uiPriority w:val="99"/>
    <w:semiHidden/>
    <w:unhideWhenUsed/>
    <w:rsid w:val="00E16FAC"/>
    <w:rPr>
      <w:i/>
      <w:iCs/>
    </w:rPr>
  </w:style>
  <w:style w:type="character" w:customStyle="1" w:styleId="cit-pub-date">
    <w:name w:val="cit-pub-date"/>
    <w:basedOn w:val="a0"/>
    <w:rsid w:val="00E16FAC"/>
  </w:style>
  <w:style w:type="character" w:customStyle="1" w:styleId="20">
    <w:name w:val="見出し 2 (文字)"/>
    <w:basedOn w:val="a0"/>
    <w:link w:val="2"/>
    <w:uiPriority w:val="9"/>
    <w:rsid w:val="00A2562E"/>
    <w:rPr>
      <w:rFonts w:ascii="Times" w:hAnsi="Times"/>
      <w:b/>
      <w:bCs/>
      <w:sz w:val="36"/>
      <w:szCs w:val="36"/>
    </w:rPr>
  </w:style>
  <w:style w:type="paragraph" w:styleId="Web">
    <w:name w:val="Normal (Web)"/>
    <w:basedOn w:val="a"/>
    <w:uiPriority w:val="99"/>
    <w:semiHidden/>
    <w:unhideWhenUsed/>
    <w:rsid w:val="00A2562E"/>
    <w:pPr>
      <w:widowControl/>
      <w:snapToGrid/>
      <w:spacing w:before="100" w:beforeAutospacing="1" w:after="100" w:afterAutospacing="1"/>
      <w:jc w:val="left"/>
    </w:pPr>
    <w:rPr>
      <w:rFonts w:ascii="Times" w:eastAsia="ＭＳ 明朝" w:hAnsi="Times"/>
      <w:kern w:val="0"/>
      <w:sz w:val="20"/>
    </w:rPr>
  </w:style>
  <w:style w:type="paragraph" w:styleId="ae">
    <w:name w:val="Revision"/>
    <w:hidden/>
    <w:uiPriority w:val="99"/>
    <w:semiHidden/>
    <w:rsid w:val="0003078D"/>
    <w:rPr>
      <w:rFonts w:ascii="Times New Roman" w:eastAsia="平成明朝" w:hAnsi="Times New Roman"/>
      <w:kern w:val="2"/>
      <w:sz w:val="24"/>
    </w:rPr>
  </w:style>
  <w:style w:type="paragraph" w:customStyle="1" w:styleId="EndNoteBibliographyTitle">
    <w:name w:val="EndNote Bibliography Title"/>
    <w:basedOn w:val="a"/>
    <w:rsid w:val="00ED17BB"/>
    <w:pPr>
      <w:jc w:val="center"/>
    </w:pPr>
  </w:style>
  <w:style w:type="paragraph" w:customStyle="1" w:styleId="EndNoteBibliography">
    <w:name w:val="EndNote Bibliography"/>
    <w:basedOn w:val="a"/>
    <w:rsid w:val="00ED17BB"/>
  </w:style>
  <w:style w:type="paragraph" w:styleId="af">
    <w:name w:val="List Paragraph"/>
    <w:basedOn w:val="a"/>
    <w:uiPriority w:val="34"/>
    <w:qFormat/>
    <w:rsid w:val="00846FBE"/>
    <w:pPr>
      <w:ind w:leftChars="400" w:left="960"/>
    </w:pPr>
  </w:style>
  <w:style w:type="paragraph" w:styleId="af0">
    <w:name w:val="header"/>
    <w:basedOn w:val="a"/>
    <w:link w:val="af1"/>
    <w:uiPriority w:val="99"/>
    <w:unhideWhenUsed/>
    <w:rsid w:val="0021757B"/>
    <w:pPr>
      <w:tabs>
        <w:tab w:val="center" w:pos="4252"/>
        <w:tab w:val="right" w:pos="8504"/>
      </w:tabs>
    </w:pPr>
  </w:style>
  <w:style w:type="character" w:customStyle="1" w:styleId="af1">
    <w:name w:val="ヘッダー (文字)"/>
    <w:basedOn w:val="a0"/>
    <w:link w:val="af0"/>
    <w:uiPriority w:val="99"/>
    <w:rsid w:val="0021757B"/>
    <w:rPr>
      <w:rFonts w:ascii="Times New Roman" w:eastAsia="平成明朝" w:hAnsi="Times New Roman"/>
      <w:kern w:val="2"/>
      <w:sz w:val="24"/>
    </w:rPr>
  </w:style>
  <w:style w:type="character" w:customStyle="1" w:styleId="st">
    <w:name w:val="st"/>
    <w:basedOn w:val="a0"/>
    <w:rsid w:val="00CC79EB"/>
  </w:style>
  <w:style w:type="table" w:styleId="af2">
    <w:name w:val="Table Grid"/>
    <w:basedOn w:val="a1"/>
    <w:uiPriority w:val="59"/>
    <w:rsid w:val="008E01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line number"/>
    <w:basedOn w:val="a0"/>
    <w:uiPriority w:val="99"/>
    <w:semiHidden/>
    <w:unhideWhenUsed/>
    <w:rsid w:val="008E01EC"/>
  </w:style>
  <w:style w:type="character" w:customStyle="1" w:styleId="highlight">
    <w:name w:val="highlight"/>
    <w:basedOn w:val="a0"/>
    <w:rsid w:val="004535F0"/>
  </w:style>
  <w:style w:type="character" w:styleId="af4">
    <w:name w:val="FollowedHyperlink"/>
    <w:basedOn w:val="a0"/>
    <w:uiPriority w:val="99"/>
    <w:semiHidden/>
    <w:unhideWhenUsed/>
    <w:rsid w:val="00F8770A"/>
    <w:rPr>
      <w:color w:val="800080" w:themeColor="followedHyperlink"/>
      <w:u w:val="single"/>
    </w:rPr>
  </w:style>
  <w:style w:type="paragraph" w:customStyle="1" w:styleId="font5">
    <w:name w:val="font5"/>
    <w:basedOn w:val="a"/>
    <w:rsid w:val="00F8770A"/>
    <w:pPr>
      <w:widowControl/>
      <w:snapToGrid/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font6">
    <w:name w:val="font6"/>
    <w:basedOn w:val="a"/>
    <w:rsid w:val="00F8770A"/>
    <w:pPr>
      <w:widowControl/>
      <w:snapToGrid/>
      <w:spacing w:before="100" w:beforeAutospacing="1" w:after="100" w:afterAutospacing="1"/>
      <w:jc w:val="left"/>
    </w:pPr>
    <w:rPr>
      <w:rFonts w:eastAsia="ＭＳ 明朝"/>
      <w:i/>
      <w:iCs/>
      <w:color w:val="000000"/>
      <w:kern w:val="0"/>
      <w:sz w:val="22"/>
      <w:szCs w:val="22"/>
    </w:rPr>
  </w:style>
  <w:style w:type="paragraph" w:customStyle="1" w:styleId="font7">
    <w:name w:val="font7"/>
    <w:basedOn w:val="a"/>
    <w:rsid w:val="00F8770A"/>
    <w:pPr>
      <w:widowControl/>
      <w:snapToGrid/>
      <w:spacing w:before="100" w:beforeAutospacing="1" w:after="100" w:afterAutospacing="1"/>
      <w:jc w:val="left"/>
    </w:pPr>
    <w:rPr>
      <w:rFonts w:eastAsia="ＭＳ 明朝"/>
      <w:color w:val="000000"/>
      <w:kern w:val="0"/>
      <w:sz w:val="14"/>
      <w:szCs w:val="14"/>
    </w:rPr>
  </w:style>
  <w:style w:type="paragraph" w:customStyle="1" w:styleId="font8">
    <w:name w:val="font8"/>
    <w:basedOn w:val="a"/>
    <w:rsid w:val="00F8770A"/>
    <w:pPr>
      <w:widowControl/>
      <w:snapToGrid/>
      <w:spacing w:before="100" w:beforeAutospacing="1" w:after="100" w:afterAutospacing="1"/>
      <w:jc w:val="left"/>
    </w:pPr>
    <w:rPr>
      <w:rFonts w:eastAsia="ＭＳ 明朝"/>
      <w:color w:val="000000"/>
      <w:kern w:val="0"/>
      <w:sz w:val="14"/>
      <w:szCs w:val="14"/>
    </w:rPr>
  </w:style>
  <w:style w:type="paragraph" w:customStyle="1" w:styleId="xl63">
    <w:name w:val="xl63"/>
    <w:basedOn w:val="a"/>
    <w:rsid w:val="00F8770A"/>
    <w:pPr>
      <w:widowControl/>
      <w:snapToGrid/>
      <w:spacing w:before="100" w:beforeAutospacing="1" w:after="100" w:afterAutospacing="1"/>
      <w:jc w:val="left"/>
    </w:pPr>
    <w:rPr>
      <w:rFonts w:ascii="ＭＳ Ｐゴシック" w:eastAsia="ＭＳ Ｐゴシック" w:hAnsi="ＭＳ Ｐゴシック"/>
      <w:kern w:val="0"/>
      <w:sz w:val="12"/>
      <w:szCs w:val="12"/>
    </w:rPr>
  </w:style>
  <w:style w:type="paragraph" w:customStyle="1" w:styleId="xl64">
    <w:name w:val="xl64"/>
    <w:basedOn w:val="a"/>
    <w:rsid w:val="00F8770A"/>
    <w:pPr>
      <w:widowControl/>
      <w:pBdr>
        <w:top w:val="single" w:sz="8" w:space="0" w:color="auto"/>
        <w:right w:val="single" w:sz="8" w:space="0" w:color="auto"/>
      </w:pBdr>
      <w:snapToGrid/>
      <w:spacing w:before="100" w:beforeAutospacing="1" w:after="100" w:afterAutospacing="1"/>
      <w:jc w:val="center"/>
      <w:textAlignment w:val="center"/>
    </w:pPr>
    <w:rPr>
      <w:rFonts w:eastAsia="ＭＳ 明朝"/>
      <w:color w:val="000000"/>
      <w:kern w:val="0"/>
      <w:sz w:val="14"/>
      <w:szCs w:val="14"/>
    </w:rPr>
  </w:style>
  <w:style w:type="paragraph" w:customStyle="1" w:styleId="xl65">
    <w:name w:val="xl65"/>
    <w:basedOn w:val="a"/>
    <w:rsid w:val="00F8770A"/>
    <w:pPr>
      <w:widowControl/>
      <w:pBdr>
        <w:bottom w:val="double" w:sz="6" w:space="0" w:color="auto"/>
        <w:right w:val="single" w:sz="8" w:space="0" w:color="auto"/>
      </w:pBdr>
      <w:snapToGrid/>
      <w:spacing w:before="100" w:beforeAutospacing="1" w:after="100" w:afterAutospacing="1"/>
      <w:jc w:val="center"/>
      <w:textAlignment w:val="center"/>
    </w:pPr>
    <w:rPr>
      <w:rFonts w:eastAsia="ＭＳ 明朝"/>
      <w:color w:val="000000"/>
      <w:kern w:val="0"/>
      <w:sz w:val="14"/>
      <w:szCs w:val="14"/>
    </w:rPr>
  </w:style>
  <w:style w:type="paragraph" w:customStyle="1" w:styleId="xl66">
    <w:name w:val="xl66"/>
    <w:basedOn w:val="a"/>
    <w:rsid w:val="00F8770A"/>
    <w:pPr>
      <w:widowControl/>
      <w:pBdr>
        <w:left w:val="single" w:sz="8" w:space="0" w:color="auto"/>
        <w:bottom w:val="single" w:sz="8" w:space="0" w:color="auto"/>
        <w:right w:val="single" w:sz="8" w:space="0" w:color="auto"/>
      </w:pBdr>
      <w:snapToGrid/>
      <w:spacing w:before="100" w:beforeAutospacing="1" w:after="100" w:afterAutospacing="1"/>
      <w:jc w:val="left"/>
      <w:textAlignment w:val="center"/>
    </w:pPr>
    <w:rPr>
      <w:rFonts w:eastAsia="ＭＳ 明朝"/>
      <w:color w:val="000000"/>
      <w:kern w:val="0"/>
      <w:sz w:val="14"/>
      <w:szCs w:val="14"/>
    </w:rPr>
  </w:style>
  <w:style w:type="paragraph" w:customStyle="1" w:styleId="xl67">
    <w:name w:val="xl67"/>
    <w:basedOn w:val="a"/>
    <w:rsid w:val="00F8770A"/>
    <w:pPr>
      <w:widowControl/>
      <w:pBdr>
        <w:bottom w:val="single" w:sz="8" w:space="0" w:color="auto"/>
        <w:right w:val="single" w:sz="8" w:space="0" w:color="auto"/>
      </w:pBdr>
      <w:snapToGrid/>
      <w:spacing w:before="100" w:beforeAutospacing="1" w:after="100" w:afterAutospacing="1"/>
      <w:jc w:val="right"/>
      <w:textAlignment w:val="center"/>
    </w:pPr>
    <w:rPr>
      <w:rFonts w:eastAsia="ＭＳ 明朝"/>
      <w:color w:val="000000"/>
      <w:kern w:val="0"/>
      <w:sz w:val="14"/>
      <w:szCs w:val="14"/>
    </w:rPr>
  </w:style>
  <w:style w:type="paragraph" w:customStyle="1" w:styleId="xl68">
    <w:name w:val="xl68"/>
    <w:basedOn w:val="a"/>
    <w:rsid w:val="00F8770A"/>
    <w:pPr>
      <w:widowControl/>
      <w:pBdr>
        <w:bottom w:val="single" w:sz="8" w:space="0" w:color="auto"/>
        <w:right w:val="single" w:sz="8" w:space="0" w:color="auto"/>
      </w:pBdr>
      <w:snapToGrid/>
      <w:spacing w:before="100" w:beforeAutospacing="1" w:after="100" w:afterAutospacing="1"/>
      <w:jc w:val="right"/>
      <w:textAlignment w:val="center"/>
    </w:pPr>
    <w:rPr>
      <w:rFonts w:eastAsia="ＭＳ 明朝"/>
      <w:color w:val="000000"/>
      <w:kern w:val="0"/>
      <w:sz w:val="14"/>
      <w:szCs w:val="14"/>
    </w:rPr>
  </w:style>
  <w:style w:type="paragraph" w:customStyle="1" w:styleId="xl69">
    <w:name w:val="xl69"/>
    <w:basedOn w:val="a"/>
    <w:rsid w:val="00F8770A"/>
    <w:pPr>
      <w:widowControl/>
      <w:pBdr>
        <w:right w:val="single" w:sz="8" w:space="0" w:color="auto"/>
      </w:pBdr>
      <w:snapToGrid/>
      <w:spacing w:before="100" w:beforeAutospacing="1" w:after="100" w:afterAutospacing="1"/>
      <w:jc w:val="center"/>
      <w:textAlignment w:val="center"/>
    </w:pPr>
    <w:rPr>
      <w:rFonts w:eastAsia="ＭＳ 明朝"/>
      <w:color w:val="000000"/>
      <w:kern w:val="0"/>
      <w:sz w:val="14"/>
      <w:szCs w:val="14"/>
    </w:rPr>
  </w:style>
  <w:style w:type="paragraph" w:customStyle="1" w:styleId="xl70">
    <w:name w:val="xl70"/>
    <w:basedOn w:val="a"/>
    <w:rsid w:val="00F8770A"/>
    <w:pPr>
      <w:widowControl/>
      <w:pBdr>
        <w:top w:val="single" w:sz="8" w:space="0" w:color="auto"/>
        <w:left w:val="single" w:sz="8" w:space="0" w:color="auto"/>
        <w:right w:val="single" w:sz="8" w:space="0" w:color="auto"/>
      </w:pBdr>
      <w:snapToGrid/>
      <w:spacing w:before="100" w:beforeAutospacing="1" w:after="100" w:afterAutospacing="1"/>
      <w:jc w:val="center"/>
      <w:textAlignment w:val="center"/>
    </w:pPr>
    <w:rPr>
      <w:rFonts w:eastAsia="ＭＳ 明朝"/>
      <w:color w:val="000000"/>
      <w:kern w:val="0"/>
      <w:sz w:val="14"/>
      <w:szCs w:val="14"/>
    </w:rPr>
  </w:style>
  <w:style w:type="paragraph" w:customStyle="1" w:styleId="xl71">
    <w:name w:val="xl71"/>
    <w:basedOn w:val="a"/>
    <w:rsid w:val="00F8770A"/>
    <w:pPr>
      <w:widowControl/>
      <w:pBdr>
        <w:left w:val="single" w:sz="8" w:space="0" w:color="auto"/>
        <w:bottom w:val="double" w:sz="6" w:space="0" w:color="auto"/>
        <w:right w:val="single" w:sz="8" w:space="0" w:color="auto"/>
      </w:pBdr>
      <w:snapToGrid/>
      <w:spacing w:before="100" w:beforeAutospacing="1" w:after="100" w:afterAutospacing="1"/>
      <w:jc w:val="center"/>
      <w:textAlignment w:val="center"/>
    </w:pPr>
    <w:rPr>
      <w:rFonts w:eastAsia="ＭＳ 明朝"/>
      <w:color w:val="000000"/>
      <w:kern w:val="0"/>
      <w:sz w:val="14"/>
      <w:szCs w:val="14"/>
    </w:rPr>
  </w:style>
  <w:style w:type="paragraph" w:customStyle="1" w:styleId="xl72">
    <w:name w:val="xl72"/>
    <w:basedOn w:val="a"/>
    <w:rsid w:val="00F8770A"/>
    <w:pPr>
      <w:widowControl/>
      <w:pBdr>
        <w:left w:val="single" w:sz="8" w:space="0" w:color="auto"/>
        <w:right w:val="single" w:sz="8" w:space="0" w:color="auto"/>
      </w:pBdr>
      <w:snapToGrid/>
      <w:spacing w:before="100" w:beforeAutospacing="1" w:after="100" w:afterAutospacing="1"/>
      <w:jc w:val="center"/>
      <w:textAlignment w:val="center"/>
    </w:pPr>
    <w:rPr>
      <w:rFonts w:eastAsia="ＭＳ 明朝"/>
      <w:color w:val="000000"/>
      <w:kern w:val="0"/>
      <w:sz w:val="14"/>
      <w:szCs w:val="14"/>
    </w:rPr>
  </w:style>
  <w:style w:type="paragraph" w:customStyle="1" w:styleId="xl73">
    <w:name w:val="xl73"/>
    <w:basedOn w:val="a"/>
    <w:rsid w:val="00F8770A"/>
    <w:pPr>
      <w:widowControl/>
      <w:shd w:val="clear" w:color="000000" w:fill="FFFF00"/>
      <w:snapToGrid/>
      <w:spacing w:before="100" w:beforeAutospacing="1" w:after="100" w:afterAutospacing="1"/>
      <w:jc w:val="right"/>
      <w:textAlignment w:val="center"/>
    </w:pPr>
    <w:rPr>
      <w:rFonts w:eastAsia="ＭＳ 明朝"/>
      <w:kern w:val="0"/>
      <w:sz w:val="14"/>
      <w:szCs w:val="14"/>
    </w:rPr>
  </w:style>
  <w:style w:type="paragraph" w:customStyle="1" w:styleId="xl74">
    <w:name w:val="xl74"/>
    <w:basedOn w:val="a"/>
    <w:rsid w:val="00F8770A"/>
    <w:pPr>
      <w:widowControl/>
      <w:snapToGrid/>
      <w:spacing w:before="100" w:beforeAutospacing="1" w:after="100" w:afterAutospacing="1"/>
      <w:jc w:val="right"/>
      <w:textAlignment w:val="center"/>
    </w:pPr>
    <w:rPr>
      <w:rFonts w:eastAsia="ＭＳ 明朝"/>
      <w:kern w:val="0"/>
      <w:sz w:val="14"/>
      <w:szCs w:val="14"/>
    </w:rPr>
  </w:style>
  <w:style w:type="paragraph" w:customStyle="1" w:styleId="xl75">
    <w:name w:val="xl75"/>
    <w:basedOn w:val="a"/>
    <w:rsid w:val="00F8770A"/>
    <w:pPr>
      <w:widowControl/>
      <w:snapToGrid/>
      <w:spacing w:before="100" w:beforeAutospacing="1" w:after="100" w:afterAutospacing="1"/>
      <w:jc w:val="left"/>
      <w:textAlignment w:val="center"/>
    </w:pPr>
    <w:rPr>
      <w:rFonts w:eastAsia="ＭＳ 明朝"/>
      <w:kern w:val="0"/>
      <w:sz w:val="14"/>
      <w:szCs w:val="14"/>
    </w:rPr>
  </w:style>
  <w:style w:type="paragraph" w:customStyle="1" w:styleId="xl76">
    <w:name w:val="xl76"/>
    <w:basedOn w:val="a"/>
    <w:rsid w:val="00F8770A"/>
    <w:pPr>
      <w:widowControl/>
      <w:shd w:val="clear" w:color="000000" w:fill="80FF00"/>
      <w:snapToGrid/>
      <w:spacing w:before="100" w:beforeAutospacing="1" w:after="100" w:afterAutospacing="1"/>
      <w:jc w:val="left"/>
      <w:textAlignment w:val="center"/>
    </w:pPr>
    <w:rPr>
      <w:rFonts w:eastAsia="ＭＳ 明朝"/>
      <w:kern w:val="0"/>
      <w:sz w:val="14"/>
      <w:szCs w:val="14"/>
    </w:rPr>
  </w:style>
  <w:style w:type="paragraph" w:customStyle="1" w:styleId="xl77">
    <w:name w:val="xl77"/>
    <w:basedOn w:val="a"/>
    <w:rsid w:val="00F8770A"/>
    <w:pPr>
      <w:widowControl/>
      <w:pBdr>
        <w:left w:val="single" w:sz="8" w:space="0" w:color="auto"/>
        <w:right w:val="single" w:sz="8" w:space="0" w:color="auto"/>
      </w:pBdr>
      <w:snapToGrid/>
      <w:spacing w:before="100" w:beforeAutospacing="1" w:after="100" w:afterAutospacing="1"/>
      <w:jc w:val="left"/>
      <w:textAlignment w:val="center"/>
    </w:pPr>
    <w:rPr>
      <w:rFonts w:eastAsia="ＭＳ 明朝"/>
      <w:color w:val="000000"/>
      <w:kern w:val="0"/>
      <w:sz w:val="14"/>
      <w:szCs w:val="14"/>
    </w:rPr>
  </w:style>
  <w:style w:type="paragraph" w:customStyle="1" w:styleId="xl78">
    <w:name w:val="xl78"/>
    <w:basedOn w:val="a"/>
    <w:rsid w:val="00F8770A"/>
    <w:pPr>
      <w:widowControl/>
      <w:pBdr>
        <w:right w:val="single" w:sz="8" w:space="0" w:color="auto"/>
      </w:pBdr>
      <w:snapToGrid/>
      <w:spacing w:before="100" w:beforeAutospacing="1" w:after="100" w:afterAutospacing="1"/>
      <w:jc w:val="right"/>
      <w:textAlignment w:val="center"/>
    </w:pPr>
    <w:rPr>
      <w:rFonts w:eastAsia="ＭＳ 明朝"/>
      <w:color w:val="000000"/>
      <w:kern w:val="0"/>
      <w:sz w:val="14"/>
      <w:szCs w:val="14"/>
    </w:rPr>
  </w:style>
  <w:style w:type="paragraph" w:customStyle="1" w:styleId="xl79">
    <w:name w:val="xl79"/>
    <w:basedOn w:val="a"/>
    <w:rsid w:val="00F8770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napToGrid/>
      <w:spacing w:before="100" w:beforeAutospacing="1" w:after="100" w:afterAutospacing="1"/>
      <w:jc w:val="left"/>
      <w:textAlignment w:val="center"/>
    </w:pPr>
    <w:rPr>
      <w:rFonts w:eastAsia="ＭＳ 明朝"/>
      <w:color w:val="000000"/>
      <w:kern w:val="0"/>
      <w:sz w:val="14"/>
      <w:szCs w:val="14"/>
    </w:rPr>
  </w:style>
  <w:style w:type="paragraph" w:customStyle="1" w:styleId="xl80">
    <w:name w:val="xl80"/>
    <w:basedOn w:val="a"/>
    <w:rsid w:val="00F8770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napToGrid/>
      <w:spacing w:before="100" w:beforeAutospacing="1" w:after="100" w:afterAutospacing="1"/>
      <w:jc w:val="right"/>
      <w:textAlignment w:val="center"/>
    </w:pPr>
    <w:rPr>
      <w:rFonts w:eastAsia="ＭＳ 明朝"/>
      <w:color w:val="000000"/>
      <w:kern w:val="0"/>
      <w:sz w:val="14"/>
      <w:szCs w:val="14"/>
    </w:rPr>
  </w:style>
  <w:style w:type="paragraph" w:customStyle="1" w:styleId="xl81">
    <w:name w:val="xl81"/>
    <w:basedOn w:val="a"/>
    <w:rsid w:val="00F8770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napToGrid/>
      <w:spacing w:before="100" w:beforeAutospacing="1" w:after="100" w:afterAutospacing="1"/>
      <w:jc w:val="left"/>
      <w:textAlignment w:val="center"/>
    </w:pPr>
    <w:rPr>
      <w:rFonts w:eastAsia="ＭＳ 明朝"/>
      <w:kern w:val="0"/>
      <w:sz w:val="14"/>
      <w:szCs w:val="14"/>
    </w:rPr>
  </w:style>
  <w:style w:type="paragraph" w:customStyle="1" w:styleId="xl82">
    <w:name w:val="xl82"/>
    <w:basedOn w:val="a"/>
    <w:rsid w:val="00F8770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napToGrid/>
      <w:spacing w:before="100" w:beforeAutospacing="1" w:after="100" w:afterAutospacing="1"/>
      <w:jc w:val="right"/>
      <w:textAlignment w:val="center"/>
    </w:pPr>
    <w:rPr>
      <w:rFonts w:eastAsia="ＭＳ 明朝"/>
      <w:kern w:val="0"/>
      <w:sz w:val="14"/>
      <w:szCs w:val="14"/>
    </w:rPr>
  </w:style>
  <w:style w:type="paragraph" w:customStyle="1" w:styleId="xl83">
    <w:name w:val="xl83"/>
    <w:basedOn w:val="a"/>
    <w:rsid w:val="00F8770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napToGrid/>
      <w:spacing w:before="100" w:beforeAutospacing="1" w:after="100" w:afterAutospacing="1"/>
      <w:jc w:val="right"/>
      <w:textAlignment w:val="center"/>
    </w:pPr>
    <w:rPr>
      <w:rFonts w:eastAsia="ＭＳ 明朝"/>
      <w:kern w:val="0"/>
      <w:sz w:val="14"/>
      <w:szCs w:val="14"/>
    </w:rPr>
  </w:style>
  <w:style w:type="paragraph" w:customStyle="1" w:styleId="xl84">
    <w:name w:val="xl84"/>
    <w:basedOn w:val="a"/>
    <w:rsid w:val="00F8770A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FF00"/>
      <w:snapToGrid/>
      <w:spacing w:before="100" w:beforeAutospacing="1" w:after="100" w:afterAutospacing="1"/>
      <w:jc w:val="left"/>
      <w:textAlignment w:val="center"/>
    </w:pPr>
    <w:rPr>
      <w:rFonts w:eastAsia="ＭＳ 明朝"/>
      <w:kern w:val="0"/>
      <w:sz w:val="14"/>
      <w:szCs w:val="14"/>
    </w:rPr>
  </w:style>
  <w:style w:type="character" w:customStyle="1" w:styleId="UnresolvedMention1">
    <w:name w:val="Unresolved Mention1"/>
    <w:basedOn w:val="a0"/>
    <w:uiPriority w:val="99"/>
    <w:semiHidden/>
    <w:unhideWhenUsed/>
    <w:rsid w:val="001562B3"/>
    <w:rPr>
      <w:color w:val="605E5C"/>
      <w:shd w:val="clear" w:color="auto" w:fill="E1DFDD"/>
    </w:rPr>
  </w:style>
  <w:style w:type="character" w:customStyle="1" w:styleId="30">
    <w:name w:val="見出し 3 (文字)"/>
    <w:basedOn w:val="a0"/>
    <w:link w:val="3"/>
    <w:uiPriority w:val="9"/>
    <w:semiHidden/>
    <w:rsid w:val="000F3B88"/>
    <w:rPr>
      <w:rFonts w:asciiTheme="majorHAnsi" w:eastAsiaTheme="majorEastAsia" w:hAnsiTheme="majorHAnsi" w:cstheme="majorBidi"/>
      <w:color w:val="243F60" w:themeColor="accent1" w:themeShade="7F"/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987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6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78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47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161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765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957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8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3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620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75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263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95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710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0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47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87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167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138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6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92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48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18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699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74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63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505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628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0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88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23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23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98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17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4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80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07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063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F7504C2-BB97-EA4B-A3A3-8E2175ED124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7ECF167-EE53-9246-9736-C91162B93D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3770</Words>
  <Characters>21495</Characters>
  <Application>Microsoft Office Word</Application>
  <DocSecurity>0</DocSecurity>
  <Lines>179</Lines>
  <Paragraphs>5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useComputer PC</Company>
  <LinksUpToDate>false</LinksUpToDate>
  <CharactersWithSpaces>25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濱 弘太郎</dc:creator>
  <cp:lastModifiedBy>kotarohama</cp:lastModifiedBy>
  <cp:revision>4</cp:revision>
  <cp:lastPrinted>2025-11-17T01:33:00Z</cp:lastPrinted>
  <dcterms:created xsi:type="dcterms:W3CDTF">2025-11-19T04:52:00Z</dcterms:created>
  <dcterms:modified xsi:type="dcterms:W3CDTF">2025-11-19T06:31:00Z</dcterms:modified>
</cp:coreProperties>
</file>